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3BC7D" w14:textId="77777777" w:rsidR="00FC5BAC" w:rsidRPr="00220F09" w:rsidRDefault="00FC5BAC" w:rsidP="00220F09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220F09">
        <w:rPr>
          <w:rFonts w:ascii="Times New Roman" w:hAnsi="Times New Roman" w:cs="Times New Roman"/>
          <w:b/>
          <w:bCs/>
          <w:sz w:val="28"/>
          <w:szCs w:val="36"/>
        </w:rPr>
        <w:t>Supplementary Information</w:t>
      </w:r>
    </w:p>
    <w:p w14:paraId="356E5875" w14:textId="25D45B0A" w:rsidR="00FC5BAC" w:rsidRPr="00220F09" w:rsidRDefault="00FC5BAC" w:rsidP="00FC5BAC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220F09">
        <w:rPr>
          <w:rFonts w:ascii="Times New Roman" w:hAnsi="Times New Roman" w:cs="Times New Roman"/>
          <w:b/>
          <w:sz w:val="28"/>
        </w:rPr>
        <w:t>New discoveries in the field of metabolism</w:t>
      </w:r>
      <w:r w:rsidR="002D3C34" w:rsidRPr="00220F09">
        <w:rPr>
          <w:rFonts w:ascii="Times New Roman" w:hAnsi="Times New Roman" w:cs="Times New Roman"/>
          <w:b/>
          <w:sz w:val="28"/>
        </w:rPr>
        <w:t xml:space="preserve"> </w:t>
      </w:r>
      <w:r w:rsidRPr="00220F09">
        <w:rPr>
          <w:rFonts w:ascii="Times New Roman" w:hAnsi="Times New Roman" w:cs="Times New Roman"/>
          <w:b/>
          <w:sz w:val="28"/>
        </w:rPr>
        <w:t>by applying Single-cell and Spatial Omics</w:t>
      </w:r>
    </w:p>
    <w:p w14:paraId="4E0439C9" w14:textId="1AC9A9E6" w:rsidR="00FC5BAC" w:rsidRPr="00220F09" w:rsidRDefault="00FC5BAC" w:rsidP="00FC5BA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20F09">
        <w:rPr>
          <w:rFonts w:ascii="Times New Roman" w:hAnsi="Times New Roman" w:cs="Times New Roman"/>
          <w:sz w:val="24"/>
          <w:szCs w:val="24"/>
        </w:rPr>
        <w:t>Baocai</w:t>
      </w:r>
      <w:proofErr w:type="spellEnd"/>
      <w:r w:rsidRPr="00220F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0F09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220F0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0F09">
        <w:rPr>
          <w:rFonts w:ascii="Times New Roman" w:hAnsi="Times New Roman" w:cs="Times New Roman"/>
          <w:sz w:val="24"/>
          <w:szCs w:val="24"/>
        </w:rPr>
        <w:t>Dengfeng</w:t>
      </w:r>
      <w:proofErr w:type="spellEnd"/>
      <w:r w:rsidRPr="00220F09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220F09">
        <w:rPr>
          <w:rFonts w:ascii="Times New Roman" w:hAnsi="Times New Roman" w:cs="Times New Roman"/>
          <w:sz w:val="24"/>
          <w:szCs w:val="24"/>
        </w:rPr>
        <w:t>Biqiang</w:t>
      </w:r>
      <w:proofErr w:type="spellEnd"/>
      <w:r w:rsidRPr="00220F09">
        <w:rPr>
          <w:rFonts w:ascii="Times New Roman" w:hAnsi="Times New Roman" w:cs="Times New Roman"/>
          <w:sz w:val="24"/>
          <w:szCs w:val="24"/>
        </w:rPr>
        <w:t xml:space="preserve"> Zhou, Shi Chen, </w:t>
      </w:r>
      <w:proofErr w:type="spellStart"/>
      <w:r w:rsidRPr="00220F09">
        <w:rPr>
          <w:rFonts w:ascii="Times New Roman" w:hAnsi="Times New Roman" w:cs="Times New Roman"/>
          <w:sz w:val="24"/>
          <w:szCs w:val="24"/>
        </w:rPr>
        <w:t>Lianrong</w:t>
      </w:r>
      <w:proofErr w:type="spellEnd"/>
      <w:r w:rsidRPr="00220F09">
        <w:rPr>
          <w:rFonts w:ascii="Times New Roman" w:hAnsi="Times New Roman" w:cs="Times New Roman"/>
          <w:sz w:val="24"/>
          <w:szCs w:val="24"/>
        </w:rPr>
        <w:t xml:space="preserve"> Wang</w:t>
      </w:r>
    </w:p>
    <w:p w14:paraId="2358DBBD" w14:textId="4CF57038" w:rsidR="00FC5BAC" w:rsidRPr="00220F09" w:rsidRDefault="00FC5BAC" w:rsidP="00220F09">
      <w:pPr>
        <w:spacing w:after="120" w:line="480" w:lineRule="auto"/>
        <w:ind w:firstLineChars="50" w:firstLine="140"/>
        <w:jc w:val="center"/>
        <w:rPr>
          <w:rFonts w:ascii="Times New Roman" w:hAnsi="Times New Roman" w:cs="Times New Roman"/>
          <w:sz w:val="24"/>
          <w:szCs w:val="24"/>
        </w:rPr>
      </w:pPr>
      <w:r w:rsidRPr="00220F09">
        <w:rPr>
          <w:rFonts w:ascii="Times New Roman" w:hAnsi="Times New Roman" w:cs="Times New Roman"/>
          <w:bCs/>
          <w:kern w:val="24"/>
          <w:sz w:val="28"/>
          <w:szCs w:val="24"/>
        </w:rPr>
        <w:t>Correspondence to:</w:t>
      </w:r>
      <w:r w:rsidRPr="00220F09">
        <w:rPr>
          <w:rFonts w:ascii="Times New Roman" w:hAnsi="Times New Roman" w:cs="Times New Roman"/>
          <w:b/>
          <w:bCs/>
          <w:kern w:val="24"/>
          <w:sz w:val="28"/>
          <w:szCs w:val="24"/>
        </w:rPr>
        <w:t xml:space="preserve"> </w:t>
      </w:r>
      <w:hyperlink r:id="rId7" w:history="1">
        <w:r w:rsidRPr="00220F09">
          <w:rPr>
            <w:rStyle w:val="ab"/>
            <w:rFonts w:ascii="Times New Roman" w:hAnsi="Times New Roman" w:cs="Times New Roman"/>
            <w:color w:val="auto"/>
            <w:sz w:val="24"/>
            <w:szCs w:val="24"/>
          </w:rPr>
          <w:t>lianrong@whu.edu.cn</w:t>
        </w:r>
      </w:hyperlink>
      <w:r w:rsidRPr="00220F09">
        <w:rPr>
          <w:rFonts w:ascii="Times New Roman" w:hAnsi="Times New Roman" w:cs="Times New Roman"/>
          <w:sz w:val="24"/>
          <w:szCs w:val="24"/>
        </w:rPr>
        <w:t xml:space="preserve"> (L, Wang)</w:t>
      </w:r>
    </w:p>
    <w:p w14:paraId="4DE115D2" w14:textId="2FA6A5C3" w:rsidR="00FC5BAC" w:rsidRPr="00220F09" w:rsidRDefault="00FC5BAC" w:rsidP="00220F09">
      <w:pPr>
        <w:spacing w:after="120"/>
        <w:jc w:val="center"/>
        <w:rPr>
          <w:rFonts w:ascii="Times New Roman" w:hAnsi="Times New Roman" w:cs="Times New Roman"/>
          <w:b/>
          <w:bCs/>
          <w:kern w:val="24"/>
          <w:sz w:val="28"/>
          <w:szCs w:val="24"/>
        </w:rPr>
      </w:pPr>
      <w:r w:rsidRPr="00220F09">
        <w:rPr>
          <w:rFonts w:ascii="Times New Roman" w:hAnsi="Times New Roman" w:cs="Times New Roman"/>
        </w:rPr>
        <w:t xml:space="preserve">                                                       </w:t>
      </w:r>
      <w:hyperlink r:id="rId8" w:history="1">
        <w:r w:rsidRPr="00220F09">
          <w:rPr>
            <w:rStyle w:val="ab"/>
            <w:rFonts w:ascii="Times New Roman" w:hAnsi="Times New Roman" w:cs="Times New Roman"/>
            <w:color w:val="auto"/>
            <w:sz w:val="24"/>
            <w:szCs w:val="24"/>
          </w:rPr>
          <w:t>shichen@email.szu.edu.cn</w:t>
        </w:r>
      </w:hyperlink>
      <w:r w:rsidRPr="00220F09">
        <w:rPr>
          <w:rFonts w:ascii="Times New Roman" w:hAnsi="Times New Roman" w:cs="Times New Roman"/>
          <w:sz w:val="24"/>
          <w:szCs w:val="24"/>
        </w:rPr>
        <w:t xml:space="preserve"> (S, Chen)</w:t>
      </w:r>
    </w:p>
    <w:p w14:paraId="4809C591" w14:textId="77777777" w:rsidR="00FC5BAC" w:rsidRPr="00220F09" w:rsidRDefault="00FC5BAC" w:rsidP="00FC5BAC">
      <w:pPr>
        <w:adjustRightInd w:val="0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  <w:r w:rsidRPr="00220F09">
        <w:rPr>
          <w:rFonts w:ascii="Times New Roman" w:hAnsi="Times New Roman" w:cs="Times New Roman"/>
          <w:b/>
          <w:bCs/>
          <w:sz w:val="28"/>
          <w:szCs w:val="36"/>
        </w:rPr>
        <w:t>Table of contents</w:t>
      </w:r>
    </w:p>
    <w:sdt>
      <w:sdtPr>
        <w:rPr>
          <w:rFonts w:asciiTheme="minorHAnsi" w:eastAsiaTheme="minorEastAsia" w:hAnsiTheme="minorHAnsi" w:cstheme="minorBidi"/>
          <w:b w:val="0"/>
          <w:color w:val="auto"/>
          <w:sz w:val="22"/>
          <w:szCs w:val="22"/>
          <w:lang w:val="zh-CN" w:eastAsia="en-US"/>
        </w:rPr>
        <w:id w:val="1814600892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5A750140" w14:textId="73D7917A" w:rsidR="002D3C34" w:rsidRPr="00220F09" w:rsidRDefault="002D3C34" w:rsidP="00F622C1">
          <w:pPr>
            <w:pStyle w:val="TOC"/>
          </w:pPr>
        </w:p>
        <w:p w14:paraId="6CDD6EAB" w14:textId="5F8E2DB2" w:rsidR="00851C58" w:rsidRPr="00851C58" w:rsidRDefault="002D3C34">
          <w:pPr>
            <w:pStyle w:val="TOC1"/>
            <w:tabs>
              <w:tab w:val="right" w:leader="dot" w:pos="13994"/>
            </w:tabs>
            <w:rPr>
              <w:ins w:id="0" w:author="Administrator" w:date="2023-06-13T20:13:00Z"/>
              <w:rFonts w:ascii="Times New Roman" w:hAnsi="Times New Roman"/>
              <w:noProof/>
              <w:kern w:val="2"/>
              <w:sz w:val="24"/>
              <w:szCs w:val="24"/>
              <w:rPrChange w:id="1" w:author="Administrator" w:date="2023-06-13T20:14:00Z">
                <w:rPr>
                  <w:ins w:id="2" w:author="Administrator" w:date="2023-06-13T20:13:00Z"/>
                  <w:rFonts w:cstheme="minorBidi"/>
                  <w:noProof/>
                  <w:kern w:val="2"/>
                  <w:sz w:val="21"/>
                </w:rPr>
              </w:rPrChange>
            </w:rPr>
          </w:pPr>
          <w:r w:rsidRPr="00851C58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851C58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851C58">
            <w:rPr>
              <w:rFonts w:ascii="Times New Roman" w:hAnsi="Times New Roman"/>
              <w:sz w:val="24"/>
              <w:szCs w:val="24"/>
            </w:rPr>
            <w:fldChar w:fldCharType="separate"/>
          </w:r>
          <w:ins w:id="3" w:author="Administrator" w:date="2023-06-13T20:13:00Z"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begin"/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5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="00851C58" w:rsidRPr="00851C58">
              <w:rPr>
                <w:rFonts w:ascii="Times New Roman" w:hAnsi="Times New Roman"/>
                <w:noProof/>
                <w:sz w:val="24"/>
                <w:szCs w:val="24"/>
                <w:rPrChange w:id="6" w:author="Administrator" w:date="2023-06-13T20:14:00Z">
                  <w:rPr>
                    <w:noProof/>
                  </w:rPr>
                </w:rPrChange>
              </w:rPr>
              <w:instrText>HYPERLINK \l "_Toc137579645"</w:instrText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7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" w:author="Administrator" w:date="2023-06-13T20:14:00Z">
                  <w:rPr>
                    <w:rStyle w:val="ab"/>
                    <w:noProof/>
                  </w:rPr>
                </w:rPrChange>
              </w:rPr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separate"/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10" w:author="Administrator" w:date="2023-06-13T20:14:00Z">
                  <w:rPr>
                    <w:rStyle w:val="ab"/>
                    <w:noProof/>
                  </w:rPr>
                </w:rPrChange>
              </w:rPr>
              <w:t>Supplementary Table 1. Inductive SCM-Omics and SM-Omics technologies in obesity.</w:t>
            </w:r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1" w:author="Administrator" w:date="2023-06-13T20:14:00Z">
                  <w:rPr>
                    <w:noProof/>
                    <w:webHidden/>
                  </w:rPr>
                </w:rPrChange>
              </w:rPr>
              <w:tab/>
            </w:r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2" w:author="Administrator" w:date="2023-06-13T20:14:00Z">
                  <w:rPr>
                    <w:noProof/>
                    <w:webHidden/>
                  </w:rPr>
                </w:rPrChange>
              </w:rPr>
              <w:fldChar w:fldCharType="begin"/>
            </w:r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3" w:author="Administrator" w:date="2023-06-13T20:14:00Z">
                  <w:rPr>
                    <w:noProof/>
                    <w:webHidden/>
                  </w:rPr>
                </w:rPrChange>
              </w:rPr>
              <w:instrText xml:space="preserve"> PAGEREF _Toc137579645 \h </w:instrText>
            </w:r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4" w:author="Administrator" w:date="2023-06-13T20:14:00Z">
                  <w:rPr>
                    <w:noProof/>
                    <w:webHidden/>
                  </w:rPr>
                </w:rPrChange>
              </w:rPr>
            </w:r>
          </w:ins>
          <w:r w:rsidR="00851C58" w:rsidRPr="00851C58">
            <w:rPr>
              <w:rFonts w:ascii="Times New Roman" w:hAnsi="Times New Roman"/>
              <w:noProof/>
              <w:webHidden/>
              <w:sz w:val="24"/>
              <w:szCs w:val="24"/>
              <w:rPrChange w:id="15" w:author="Administrator" w:date="2023-06-13T20:14:00Z">
                <w:rPr>
                  <w:noProof/>
                  <w:webHidden/>
                </w:rPr>
              </w:rPrChange>
            </w:rPr>
            <w:fldChar w:fldCharType="separate"/>
          </w:r>
          <w:ins w:id="16" w:author="Administrator" w:date="2023-06-13T20:13:00Z"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7" w:author="Administrator" w:date="2023-06-13T20:14:00Z">
                  <w:rPr>
                    <w:noProof/>
                    <w:webHidden/>
                  </w:rPr>
                </w:rPrChange>
              </w:rPr>
              <w:t>2</w:t>
            </w:r>
            <w:r w:rsidR="00851C58"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18" w:author="Administrator" w:date="2023-06-13T20:14:00Z">
                  <w:rPr>
                    <w:noProof/>
                    <w:webHidden/>
                  </w:rPr>
                </w:rPrChange>
              </w:rPr>
              <w:fldChar w:fldCharType="end"/>
            </w:r>
            <w:r w:rsidR="00851C58"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1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end"/>
            </w:r>
          </w:ins>
        </w:p>
        <w:p w14:paraId="05EB9115" w14:textId="5CFDD112" w:rsidR="00851C58" w:rsidRPr="00851C58" w:rsidRDefault="00851C58">
          <w:pPr>
            <w:pStyle w:val="TOC1"/>
            <w:tabs>
              <w:tab w:val="right" w:leader="dot" w:pos="13994"/>
            </w:tabs>
            <w:rPr>
              <w:ins w:id="20" w:author="Administrator" w:date="2023-06-13T20:13:00Z"/>
              <w:rFonts w:ascii="Times New Roman" w:hAnsi="Times New Roman"/>
              <w:noProof/>
              <w:kern w:val="2"/>
              <w:sz w:val="24"/>
              <w:szCs w:val="24"/>
              <w:rPrChange w:id="21" w:author="Administrator" w:date="2023-06-13T20:14:00Z">
                <w:rPr>
                  <w:ins w:id="22" w:author="Administrator" w:date="2023-06-13T20:13:00Z"/>
                  <w:rFonts w:cstheme="minorBidi"/>
                  <w:noProof/>
                  <w:kern w:val="2"/>
                  <w:sz w:val="21"/>
                </w:rPr>
              </w:rPrChange>
            </w:rPr>
          </w:pPr>
          <w:ins w:id="23" w:author="Administrator" w:date="2023-06-13T20:13:00Z"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24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begin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25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Fonts w:ascii="Times New Roman" w:hAnsi="Times New Roman"/>
                <w:noProof/>
                <w:sz w:val="24"/>
                <w:szCs w:val="24"/>
                <w:rPrChange w:id="26" w:author="Administrator" w:date="2023-06-13T20:14:00Z">
                  <w:rPr>
                    <w:noProof/>
                  </w:rPr>
                </w:rPrChange>
              </w:rPr>
              <w:instrText>HYPERLINK \l "_Toc137579646"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27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28" w:author="Administrator" w:date="2023-06-13T20:14:00Z">
                  <w:rPr>
                    <w:rStyle w:val="ab"/>
                    <w:noProof/>
                  </w:rPr>
                </w:rPrChange>
              </w:rPr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2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separate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30" w:author="Administrator" w:date="2023-06-13T20:14:00Z">
                  <w:rPr>
                    <w:rStyle w:val="ab"/>
                    <w:noProof/>
                  </w:rPr>
                </w:rPrChange>
              </w:rPr>
              <w:t>Supplementary Table 2. Summary of the application of SCM-Omics and SM-Omics technologies in diabetes.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1" w:author="Administrator" w:date="2023-06-13T20:14:00Z">
                  <w:rPr>
                    <w:noProof/>
                    <w:webHidden/>
                  </w:rPr>
                </w:rPrChange>
              </w:rPr>
              <w:tab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2" w:author="Administrator" w:date="2023-06-13T20:14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3" w:author="Administrator" w:date="2023-06-13T20:14:00Z">
                  <w:rPr>
                    <w:noProof/>
                    <w:webHidden/>
                  </w:rPr>
                </w:rPrChange>
              </w:rPr>
              <w:instrText xml:space="preserve"> PAGEREF _Toc137579646 \h </w:instrTex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4" w:author="Administrator" w:date="2023-06-13T20:14:00Z">
                  <w:rPr>
                    <w:noProof/>
                    <w:webHidden/>
                  </w:rPr>
                </w:rPrChange>
              </w:rPr>
            </w:r>
          </w:ins>
          <w:r w:rsidRPr="00851C58">
            <w:rPr>
              <w:rFonts w:ascii="Times New Roman" w:hAnsi="Times New Roman"/>
              <w:noProof/>
              <w:webHidden/>
              <w:sz w:val="24"/>
              <w:szCs w:val="24"/>
              <w:rPrChange w:id="35" w:author="Administrator" w:date="2023-06-13T20:14:00Z">
                <w:rPr>
                  <w:noProof/>
                  <w:webHidden/>
                </w:rPr>
              </w:rPrChange>
            </w:rPr>
            <w:fldChar w:fldCharType="separate"/>
          </w:r>
          <w:ins w:id="36" w:author="Administrator" w:date="2023-06-13T20:13:00Z"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7" w:author="Administrator" w:date="2023-06-13T20:14:00Z">
                  <w:rPr>
                    <w:noProof/>
                    <w:webHidden/>
                  </w:rPr>
                </w:rPrChange>
              </w:rPr>
              <w:t>5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38" w:author="Administrator" w:date="2023-06-13T20:14:00Z">
                  <w:rPr>
                    <w:noProof/>
                    <w:webHidden/>
                  </w:rPr>
                </w:rPrChange>
              </w:rPr>
              <w:fldChar w:fldCharType="end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3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end"/>
            </w:r>
          </w:ins>
        </w:p>
        <w:p w14:paraId="392988F4" w14:textId="3BB7360B" w:rsidR="00851C58" w:rsidRPr="00851C58" w:rsidRDefault="00851C58">
          <w:pPr>
            <w:pStyle w:val="TOC1"/>
            <w:tabs>
              <w:tab w:val="right" w:leader="dot" w:pos="13994"/>
            </w:tabs>
            <w:rPr>
              <w:ins w:id="40" w:author="Administrator" w:date="2023-06-13T20:13:00Z"/>
              <w:rFonts w:ascii="Times New Roman" w:hAnsi="Times New Roman"/>
              <w:noProof/>
              <w:kern w:val="2"/>
              <w:sz w:val="24"/>
              <w:szCs w:val="24"/>
              <w:rPrChange w:id="41" w:author="Administrator" w:date="2023-06-13T20:14:00Z">
                <w:rPr>
                  <w:ins w:id="42" w:author="Administrator" w:date="2023-06-13T20:13:00Z"/>
                  <w:rFonts w:cstheme="minorBidi"/>
                  <w:noProof/>
                  <w:kern w:val="2"/>
                  <w:sz w:val="21"/>
                </w:rPr>
              </w:rPrChange>
            </w:rPr>
          </w:pPr>
          <w:ins w:id="43" w:author="Administrator" w:date="2023-06-13T20:13:00Z"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4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begin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5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Fonts w:ascii="Times New Roman" w:hAnsi="Times New Roman"/>
                <w:noProof/>
                <w:sz w:val="24"/>
                <w:szCs w:val="24"/>
                <w:rPrChange w:id="46" w:author="Administrator" w:date="2023-06-13T20:14:00Z">
                  <w:rPr>
                    <w:noProof/>
                  </w:rPr>
                </w:rPrChange>
              </w:rPr>
              <w:instrText>HYPERLINK \l "_Toc137579647"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7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8" w:author="Administrator" w:date="2023-06-13T20:14:00Z">
                  <w:rPr>
                    <w:rStyle w:val="ab"/>
                    <w:noProof/>
                  </w:rPr>
                </w:rPrChange>
              </w:rPr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4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separate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50" w:author="Administrator" w:date="2023-06-13T20:14:00Z">
                  <w:rPr>
                    <w:rStyle w:val="ab"/>
                    <w:noProof/>
                  </w:rPr>
                </w:rPrChange>
              </w:rPr>
              <w:t>Supplementary Table 3. Application of inductive SCM-Omics and SM-Omics technologies in NAFLD.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1" w:author="Administrator" w:date="2023-06-13T20:14:00Z">
                  <w:rPr>
                    <w:noProof/>
                    <w:webHidden/>
                  </w:rPr>
                </w:rPrChange>
              </w:rPr>
              <w:tab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2" w:author="Administrator" w:date="2023-06-13T20:14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3" w:author="Administrator" w:date="2023-06-13T20:14:00Z">
                  <w:rPr>
                    <w:noProof/>
                    <w:webHidden/>
                  </w:rPr>
                </w:rPrChange>
              </w:rPr>
              <w:instrText xml:space="preserve"> PAGEREF _Toc137579647 \h </w:instrTex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4" w:author="Administrator" w:date="2023-06-13T20:14:00Z">
                  <w:rPr>
                    <w:noProof/>
                    <w:webHidden/>
                  </w:rPr>
                </w:rPrChange>
              </w:rPr>
            </w:r>
          </w:ins>
          <w:r w:rsidRPr="00851C58">
            <w:rPr>
              <w:rFonts w:ascii="Times New Roman" w:hAnsi="Times New Roman"/>
              <w:noProof/>
              <w:webHidden/>
              <w:sz w:val="24"/>
              <w:szCs w:val="24"/>
              <w:rPrChange w:id="55" w:author="Administrator" w:date="2023-06-13T20:14:00Z">
                <w:rPr>
                  <w:noProof/>
                  <w:webHidden/>
                </w:rPr>
              </w:rPrChange>
            </w:rPr>
            <w:fldChar w:fldCharType="separate"/>
          </w:r>
          <w:ins w:id="56" w:author="Administrator" w:date="2023-06-13T20:13:00Z"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7" w:author="Administrator" w:date="2023-06-13T20:14:00Z">
                  <w:rPr>
                    <w:noProof/>
                    <w:webHidden/>
                  </w:rPr>
                </w:rPrChange>
              </w:rPr>
              <w:t>9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58" w:author="Administrator" w:date="2023-06-13T20:14:00Z">
                  <w:rPr>
                    <w:noProof/>
                    <w:webHidden/>
                  </w:rPr>
                </w:rPrChange>
              </w:rPr>
              <w:fldChar w:fldCharType="end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5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end"/>
            </w:r>
          </w:ins>
        </w:p>
        <w:p w14:paraId="0977C692" w14:textId="64211163" w:rsidR="00851C58" w:rsidRPr="00851C58" w:rsidRDefault="00851C58">
          <w:pPr>
            <w:pStyle w:val="TOC1"/>
            <w:tabs>
              <w:tab w:val="right" w:leader="dot" w:pos="13994"/>
            </w:tabs>
            <w:rPr>
              <w:ins w:id="60" w:author="Administrator" w:date="2023-06-13T20:13:00Z"/>
              <w:rFonts w:ascii="Times New Roman" w:hAnsi="Times New Roman"/>
              <w:noProof/>
              <w:kern w:val="2"/>
              <w:sz w:val="24"/>
              <w:szCs w:val="24"/>
              <w:rPrChange w:id="61" w:author="Administrator" w:date="2023-06-13T20:14:00Z">
                <w:rPr>
                  <w:ins w:id="62" w:author="Administrator" w:date="2023-06-13T20:13:00Z"/>
                  <w:rFonts w:cstheme="minorBidi"/>
                  <w:noProof/>
                  <w:kern w:val="2"/>
                  <w:sz w:val="21"/>
                </w:rPr>
              </w:rPrChange>
            </w:rPr>
          </w:pPr>
          <w:ins w:id="63" w:author="Administrator" w:date="2023-06-13T20:13:00Z"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64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begin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65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Fonts w:ascii="Times New Roman" w:hAnsi="Times New Roman"/>
                <w:noProof/>
                <w:sz w:val="24"/>
                <w:szCs w:val="24"/>
                <w:rPrChange w:id="66" w:author="Administrator" w:date="2023-06-13T20:14:00Z">
                  <w:rPr>
                    <w:noProof/>
                  </w:rPr>
                </w:rPrChange>
              </w:rPr>
              <w:instrText>HYPERLINK \l "_Toc137579648"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67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68" w:author="Administrator" w:date="2023-06-13T20:14:00Z">
                  <w:rPr>
                    <w:rStyle w:val="ab"/>
                    <w:noProof/>
                  </w:rPr>
                </w:rPrChange>
              </w:rPr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6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separate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70" w:author="Administrator" w:date="2023-06-13T20:14:00Z">
                  <w:rPr>
                    <w:rStyle w:val="ab"/>
                    <w:noProof/>
                  </w:rPr>
                </w:rPrChange>
              </w:rPr>
              <w:t>Supplementary Table 4. Summary of the application of SCM-Omics and SM-Omics technologies in CVD.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1" w:author="Administrator" w:date="2023-06-13T20:14:00Z">
                  <w:rPr>
                    <w:noProof/>
                    <w:webHidden/>
                  </w:rPr>
                </w:rPrChange>
              </w:rPr>
              <w:tab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2" w:author="Administrator" w:date="2023-06-13T20:14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3" w:author="Administrator" w:date="2023-06-13T20:14:00Z">
                  <w:rPr>
                    <w:noProof/>
                    <w:webHidden/>
                  </w:rPr>
                </w:rPrChange>
              </w:rPr>
              <w:instrText xml:space="preserve"> PAGEREF _Toc137579648 \h </w:instrTex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4" w:author="Administrator" w:date="2023-06-13T20:14:00Z">
                  <w:rPr>
                    <w:noProof/>
                    <w:webHidden/>
                  </w:rPr>
                </w:rPrChange>
              </w:rPr>
            </w:r>
          </w:ins>
          <w:r w:rsidRPr="00851C58">
            <w:rPr>
              <w:rFonts w:ascii="Times New Roman" w:hAnsi="Times New Roman"/>
              <w:noProof/>
              <w:webHidden/>
              <w:sz w:val="24"/>
              <w:szCs w:val="24"/>
              <w:rPrChange w:id="75" w:author="Administrator" w:date="2023-06-13T20:14:00Z">
                <w:rPr>
                  <w:noProof/>
                  <w:webHidden/>
                </w:rPr>
              </w:rPrChange>
            </w:rPr>
            <w:fldChar w:fldCharType="separate"/>
          </w:r>
          <w:ins w:id="76" w:author="Administrator" w:date="2023-06-13T20:13:00Z"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7" w:author="Administrator" w:date="2023-06-13T20:14:00Z">
                  <w:rPr>
                    <w:noProof/>
                    <w:webHidden/>
                  </w:rPr>
                </w:rPrChange>
              </w:rPr>
              <w:t>12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78" w:author="Administrator" w:date="2023-06-13T20:14:00Z">
                  <w:rPr>
                    <w:noProof/>
                    <w:webHidden/>
                  </w:rPr>
                </w:rPrChange>
              </w:rPr>
              <w:fldChar w:fldCharType="end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7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end"/>
            </w:r>
          </w:ins>
        </w:p>
        <w:p w14:paraId="53097EEB" w14:textId="1B169685" w:rsidR="00851C58" w:rsidRPr="00851C58" w:rsidRDefault="00851C58">
          <w:pPr>
            <w:pStyle w:val="TOC1"/>
            <w:tabs>
              <w:tab w:val="right" w:leader="dot" w:pos="13994"/>
            </w:tabs>
            <w:rPr>
              <w:ins w:id="80" w:author="Administrator" w:date="2023-06-13T20:13:00Z"/>
              <w:rFonts w:ascii="Times New Roman" w:hAnsi="Times New Roman"/>
              <w:noProof/>
              <w:kern w:val="2"/>
              <w:sz w:val="24"/>
              <w:szCs w:val="24"/>
              <w:rPrChange w:id="81" w:author="Administrator" w:date="2023-06-13T20:14:00Z">
                <w:rPr>
                  <w:ins w:id="82" w:author="Administrator" w:date="2023-06-13T20:13:00Z"/>
                  <w:rFonts w:cstheme="minorBidi"/>
                  <w:noProof/>
                  <w:kern w:val="2"/>
                  <w:sz w:val="21"/>
                </w:rPr>
              </w:rPrChange>
            </w:rPr>
          </w:pPr>
          <w:ins w:id="83" w:author="Administrator" w:date="2023-06-13T20:13:00Z"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4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begin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5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Fonts w:ascii="Times New Roman" w:hAnsi="Times New Roman"/>
                <w:noProof/>
                <w:sz w:val="24"/>
                <w:szCs w:val="24"/>
                <w:rPrChange w:id="86" w:author="Administrator" w:date="2023-06-13T20:14:00Z">
                  <w:rPr>
                    <w:noProof/>
                  </w:rPr>
                </w:rPrChange>
              </w:rPr>
              <w:instrText>HYPERLINK \l "_Toc137579649"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7" w:author="Administrator" w:date="2023-06-13T20:14:00Z">
                  <w:rPr>
                    <w:rStyle w:val="ab"/>
                    <w:noProof/>
                  </w:rPr>
                </w:rPrChange>
              </w:rPr>
              <w:instrText xml:space="preserve"> </w:instrText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8" w:author="Administrator" w:date="2023-06-13T20:14:00Z">
                  <w:rPr>
                    <w:rStyle w:val="ab"/>
                    <w:noProof/>
                  </w:rPr>
                </w:rPrChange>
              </w:rPr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89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separate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90" w:author="Administrator" w:date="2023-06-13T20:14:00Z">
                  <w:rPr>
                    <w:rStyle w:val="ab"/>
                    <w:noProof/>
                  </w:rPr>
                </w:rPrChange>
              </w:rPr>
              <w:t>Supplementary References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1" w:author="Administrator" w:date="2023-06-13T20:14:00Z">
                  <w:rPr>
                    <w:noProof/>
                    <w:webHidden/>
                  </w:rPr>
                </w:rPrChange>
              </w:rPr>
              <w:tab/>
            </w:r>
            <w:bookmarkStart w:id="92" w:name="_GoBack"/>
            <w:bookmarkEnd w:id="92"/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3" w:author="Administrator" w:date="2023-06-13T20:14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4" w:author="Administrator" w:date="2023-06-13T20:14:00Z">
                  <w:rPr>
                    <w:noProof/>
                    <w:webHidden/>
                  </w:rPr>
                </w:rPrChange>
              </w:rPr>
              <w:instrText xml:space="preserve"> PAGEREF _Toc137579649 \h </w:instrTex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5" w:author="Administrator" w:date="2023-06-13T20:14:00Z">
                  <w:rPr>
                    <w:noProof/>
                    <w:webHidden/>
                  </w:rPr>
                </w:rPrChange>
              </w:rPr>
            </w:r>
          </w:ins>
          <w:r w:rsidRPr="00851C58">
            <w:rPr>
              <w:rFonts w:ascii="Times New Roman" w:hAnsi="Times New Roman"/>
              <w:noProof/>
              <w:webHidden/>
              <w:sz w:val="24"/>
              <w:szCs w:val="24"/>
              <w:rPrChange w:id="96" w:author="Administrator" w:date="2023-06-13T20:14:00Z">
                <w:rPr>
                  <w:noProof/>
                  <w:webHidden/>
                </w:rPr>
              </w:rPrChange>
            </w:rPr>
            <w:fldChar w:fldCharType="separate"/>
          </w:r>
          <w:ins w:id="97" w:author="Administrator" w:date="2023-06-13T20:13:00Z"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8" w:author="Administrator" w:date="2023-06-13T20:14:00Z">
                  <w:rPr>
                    <w:noProof/>
                    <w:webHidden/>
                  </w:rPr>
                </w:rPrChange>
              </w:rPr>
              <w:t>16</w:t>
            </w:r>
            <w:r w:rsidRPr="00851C58">
              <w:rPr>
                <w:rFonts w:ascii="Times New Roman" w:hAnsi="Times New Roman"/>
                <w:noProof/>
                <w:webHidden/>
                <w:sz w:val="24"/>
                <w:szCs w:val="24"/>
                <w:rPrChange w:id="99" w:author="Administrator" w:date="2023-06-13T20:14:00Z">
                  <w:rPr>
                    <w:noProof/>
                    <w:webHidden/>
                  </w:rPr>
                </w:rPrChange>
              </w:rPr>
              <w:fldChar w:fldCharType="end"/>
            </w:r>
            <w:r w:rsidRPr="00851C58">
              <w:rPr>
                <w:rStyle w:val="ab"/>
                <w:rFonts w:ascii="Times New Roman" w:hAnsi="Times New Roman"/>
                <w:noProof/>
                <w:sz w:val="24"/>
                <w:szCs w:val="24"/>
                <w:rPrChange w:id="100" w:author="Administrator" w:date="2023-06-13T20:14:00Z">
                  <w:rPr>
                    <w:rStyle w:val="ab"/>
                    <w:noProof/>
                  </w:rPr>
                </w:rPrChange>
              </w:rPr>
              <w:fldChar w:fldCharType="end"/>
            </w:r>
          </w:ins>
        </w:p>
        <w:p w14:paraId="764561CA" w14:textId="73891451" w:rsidR="002D3C34" w:rsidRPr="00851C58" w:rsidDel="00851C58" w:rsidRDefault="002D3C34">
          <w:pPr>
            <w:pStyle w:val="TOC1"/>
            <w:tabs>
              <w:tab w:val="right" w:leader="dot" w:pos="13994"/>
            </w:tabs>
            <w:rPr>
              <w:del w:id="101" w:author="Administrator" w:date="2023-06-13T20:13:00Z"/>
              <w:rFonts w:ascii="Times New Roman" w:hAnsi="Times New Roman"/>
              <w:noProof/>
              <w:kern w:val="2"/>
              <w:sz w:val="24"/>
              <w:szCs w:val="24"/>
            </w:rPr>
          </w:pPr>
          <w:del w:id="102" w:author="Administrator" w:date="2023-06-13T20:13:00Z">
            <w:r w:rsidRPr="00851C58" w:rsidDel="00851C58">
              <w:rPr>
                <w:rFonts w:ascii="Times New Roman" w:hAnsi="Times New Roman"/>
                <w:noProof/>
                <w:sz w:val="24"/>
                <w:szCs w:val="24"/>
                <w:rPrChange w:id="103" w:author="Administrator" w:date="2023-06-13T20:14:00Z">
                  <w:rPr>
                    <w:rStyle w:val="ab"/>
                    <w:rFonts w:ascii="Times New Roman" w:hAnsi="Times New Roman"/>
                    <w:noProof/>
                    <w:color w:val="auto"/>
                    <w:sz w:val="24"/>
                    <w:szCs w:val="24"/>
                  </w:rPr>
                </w:rPrChange>
              </w:rPr>
              <w:delText>Supplementary Table 1. Inductive SCM-Omics and SM-Omics technologies in obesity.</w:delText>
            </w:r>
            <w:r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220F09"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delText>2</w:delText>
            </w:r>
          </w:del>
        </w:p>
        <w:p w14:paraId="5EC580B6" w14:textId="1EC45641" w:rsidR="002D3C34" w:rsidRPr="00851C58" w:rsidDel="00851C58" w:rsidRDefault="002D3C34">
          <w:pPr>
            <w:pStyle w:val="TOC1"/>
            <w:tabs>
              <w:tab w:val="right" w:leader="dot" w:pos="13994"/>
            </w:tabs>
            <w:rPr>
              <w:del w:id="104" w:author="Administrator" w:date="2023-06-13T20:13:00Z"/>
              <w:rFonts w:ascii="Times New Roman" w:hAnsi="Times New Roman"/>
              <w:noProof/>
              <w:kern w:val="2"/>
              <w:sz w:val="24"/>
              <w:szCs w:val="24"/>
            </w:rPr>
          </w:pPr>
          <w:del w:id="105" w:author="Administrator" w:date="2023-06-13T20:13:00Z">
            <w:r w:rsidRPr="00851C58" w:rsidDel="00851C58">
              <w:rPr>
                <w:rFonts w:ascii="Times New Roman" w:hAnsi="Times New Roman"/>
                <w:noProof/>
                <w:sz w:val="24"/>
                <w:szCs w:val="24"/>
                <w:rPrChange w:id="106" w:author="Administrator" w:date="2023-06-13T20:14:00Z">
                  <w:rPr>
                    <w:rStyle w:val="ab"/>
                    <w:rFonts w:ascii="Times New Roman" w:hAnsi="Times New Roman"/>
                    <w:noProof/>
                    <w:color w:val="auto"/>
                    <w:sz w:val="24"/>
                    <w:szCs w:val="24"/>
                  </w:rPr>
                </w:rPrChange>
              </w:rPr>
              <w:delText>Supplementary Table 2. Summary of the application of SCM-Omics and SM-Omics technologies in diabetes.</w:delText>
            </w:r>
            <w:r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220F09"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delText>5</w:delText>
            </w:r>
          </w:del>
        </w:p>
        <w:p w14:paraId="59E7A98C" w14:textId="16DF77B1" w:rsidR="002D3C34" w:rsidRPr="00851C58" w:rsidDel="00851C58" w:rsidRDefault="002D3C34">
          <w:pPr>
            <w:pStyle w:val="TOC1"/>
            <w:tabs>
              <w:tab w:val="right" w:leader="dot" w:pos="13994"/>
            </w:tabs>
            <w:rPr>
              <w:del w:id="107" w:author="Administrator" w:date="2023-06-13T20:13:00Z"/>
              <w:rFonts w:ascii="Times New Roman" w:hAnsi="Times New Roman"/>
              <w:noProof/>
              <w:kern w:val="2"/>
              <w:sz w:val="24"/>
              <w:szCs w:val="24"/>
            </w:rPr>
          </w:pPr>
          <w:del w:id="108" w:author="Administrator" w:date="2023-06-13T20:13:00Z">
            <w:r w:rsidRPr="00851C58" w:rsidDel="00851C58">
              <w:rPr>
                <w:rFonts w:ascii="Times New Roman" w:hAnsi="Times New Roman"/>
                <w:noProof/>
                <w:sz w:val="24"/>
                <w:szCs w:val="24"/>
                <w:rPrChange w:id="109" w:author="Administrator" w:date="2023-06-13T20:14:00Z">
                  <w:rPr>
                    <w:rStyle w:val="ab"/>
                    <w:rFonts w:ascii="Times New Roman" w:hAnsi="Times New Roman"/>
                    <w:noProof/>
                    <w:color w:val="auto"/>
                    <w:sz w:val="24"/>
                    <w:szCs w:val="24"/>
                  </w:rPr>
                </w:rPrChange>
              </w:rPr>
              <w:delText>Supplementary Table 3. Application of induction SCM-Omics and SM-Omics technologies in NAFLD.</w:delText>
            </w:r>
            <w:r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220F09"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delText>9</w:delText>
            </w:r>
          </w:del>
        </w:p>
        <w:p w14:paraId="27603B20" w14:textId="0BB27333" w:rsidR="002D3C34" w:rsidRPr="00851C58" w:rsidDel="00851C58" w:rsidRDefault="002D3C34">
          <w:pPr>
            <w:pStyle w:val="TOC1"/>
            <w:tabs>
              <w:tab w:val="right" w:leader="dot" w:pos="13994"/>
            </w:tabs>
            <w:rPr>
              <w:del w:id="110" w:author="Administrator" w:date="2023-06-13T20:13:00Z"/>
              <w:rFonts w:ascii="Times New Roman" w:hAnsi="Times New Roman"/>
              <w:noProof/>
              <w:kern w:val="2"/>
              <w:sz w:val="24"/>
              <w:szCs w:val="24"/>
            </w:rPr>
          </w:pPr>
          <w:del w:id="111" w:author="Administrator" w:date="2023-06-13T20:13:00Z">
            <w:r w:rsidRPr="00851C58" w:rsidDel="00851C58">
              <w:rPr>
                <w:rFonts w:ascii="Times New Roman" w:hAnsi="Times New Roman"/>
                <w:noProof/>
                <w:sz w:val="24"/>
                <w:szCs w:val="24"/>
                <w:rPrChange w:id="112" w:author="Administrator" w:date="2023-06-13T20:14:00Z">
                  <w:rPr>
                    <w:rStyle w:val="ab"/>
                    <w:rFonts w:ascii="Times New Roman" w:hAnsi="Times New Roman"/>
                    <w:noProof/>
                    <w:color w:val="auto"/>
                    <w:sz w:val="24"/>
                    <w:szCs w:val="24"/>
                  </w:rPr>
                </w:rPrChange>
              </w:rPr>
              <w:delText>Supplementary Table 4. Summary of the application of SCM-Omics and SM-Omics technologies in CVD.</w:delText>
            </w:r>
            <w:r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220F09"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delText>12</w:delText>
            </w:r>
          </w:del>
        </w:p>
        <w:p w14:paraId="31C8F73E" w14:textId="3327123D" w:rsidR="002D3C34" w:rsidRPr="00207A6D" w:rsidDel="00851C58" w:rsidRDefault="002D3C34">
          <w:pPr>
            <w:pStyle w:val="TOC1"/>
            <w:tabs>
              <w:tab w:val="right" w:leader="dot" w:pos="13994"/>
            </w:tabs>
            <w:rPr>
              <w:del w:id="113" w:author="Administrator" w:date="2023-06-13T20:13:00Z"/>
              <w:rFonts w:ascii="Times New Roman" w:hAnsi="Times New Roman"/>
              <w:noProof/>
              <w:kern w:val="2"/>
              <w:sz w:val="24"/>
              <w:szCs w:val="24"/>
            </w:rPr>
          </w:pPr>
          <w:del w:id="114" w:author="Administrator" w:date="2023-06-13T20:13:00Z">
            <w:r w:rsidRPr="00851C58" w:rsidDel="00851C58">
              <w:rPr>
                <w:rFonts w:ascii="Times New Roman" w:hAnsi="Times New Roman"/>
                <w:noProof/>
                <w:sz w:val="24"/>
                <w:szCs w:val="24"/>
                <w:rPrChange w:id="115" w:author="Administrator" w:date="2023-06-13T20:14:00Z">
                  <w:rPr>
                    <w:rStyle w:val="ab"/>
                    <w:rFonts w:ascii="Times New Roman" w:hAnsi="Times New Roman"/>
                    <w:noProof/>
                    <w:color w:val="auto"/>
                    <w:sz w:val="24"/>
                    <w:szCs w:val="24"/>
                  </w:rPr>
                </w:rPrChange>
              </w:rPr>
              <w:delText>Supplementary References</w:delText>
            </w:r>
            <w:r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220F09" w:rsidRPr="00851C58" w:rsidDel="00851C58">
              <w:rPr>
                <w:rFonts w:ascii="Times New Roman" w:hAnsi="Times New Roman"/>
                <w:noProof/>
                <w:webHidden/>
                <w:sz w:val="24"/>
                <w:szCs w:val="24"/>
              </w:rPr>
              <w:delText>16</w:delText>
            </w:r>
          </w:del>
        </w:p>
        <w:p w14:paraId="55BDD0C9" w14:textId="733F28AE" w:rsidR="002D3C34" w:rsidRPr="00220F09" w:rsidRDefault="002D3C34">
          <w:r w:rsidRPr="00851C58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494A92C3" w14:textId="77777777" w:rsidR="00FC5BAC" w:rsidRPr="00220F09" w:rsidRDefault="00FC5BAC" w:rsidP="003217EB">
      <w:pPr>
        <w:spacing w:afterLines="5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20F09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B328940" w14:textId="7B0D876A" w:rsidR="003217EB" w:rsidRPr="00220F09" w:rsidRDefault="003217EB" w:rsidP="00F622C1">
      <w:pPr>
        <w:pStyle w:val="1"/>
      </w:pPr>
      <w:bookmarkStart w:id="116" w:name="_Toc137579645"/>
      <w:r w:rsidRPr="00220F09">
        <w:lastRenderedPageBreak/>
        <w:t>Supplementary Table 1. Inductive SCM-Omics and SM-Omics technologies in obesity.</w:t>
      </w:r>
      <w:bookmarkEnd w:id="116"/>
    </w:p>
    <w:tbl>
      <w:tblPr>
        <w:tblW w:w="13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417"/>
        <w:gridCol w:w="1843"/>
        <w:gridCol w:w="1134"/>
        <w:gridCol w:w="2552"/>
        <w:gridCol w:w="3650"/>
        <w:gridCol w:w="850"/>
      </w:tblGrid>
      <w:tr w:rsidR="00220F09" w:rsidRPr="00220F09" w14:paraId="7CAD172D" w14:textId="77777777" w:rsidTr="00220F09">
        <w:trPr>
          <w:trHeight w:val="317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C8098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218EF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equencing metho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76E2F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issu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ED96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latfo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727E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F636AF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umber of captured cells / Tissue-covered spot</w:t>
            </w:r>
          </w:p>
        </w:tc>
        <w:tc>
          <w:tcPr>
            <w:tcW w:w="3650" w:type="dxa"/>
            <w:shd w:val="clear" w:color="auto" w:fill="auto"/>
            <w:noWrap/>
            <w:vAlign w:val="center"/>
            <w:hideMark/>
          </w:tcPr>
          <w:p w14:paraId="140B6498" w14:textId="5B1B6E27" w:rsidR="003217EB" w:rsidRPr="00220F09" w:rsidRDefault="00207A6D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ins w:id="117" w:author="Administrator" w:date="2023-06-13T20:22:00Z">
              <w:r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t>Main findings</w:t>
              </w:r>
            </w:ins>
            <w:del w:id="118" w:author="Administrator" w:date="2023-06-13T20:22:00Z">
              <w:r w:rsidR="003217EB" w:rsidRPr="00220F09" w:rsidDel="00207A6D"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delText>Mainly found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ECD0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D65A03" w:rsidRPr="00220F09" w14:paraId="7E42EAEF" w14:textId="77777777" w:rsidTr="003217EB">
        <w:trPr>
          <w:trHeight w:val="562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75F270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386970B1" w14:textId="6117B795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19" w:name="_Hlk136189210"/>
            <w:del w:id="120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bookmarkEnd w:id="119"/>
            <w:proofErr w:type="spellStart"/>
            <w:ins w:id="121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509C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2" w:name="_Hlk136189439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bookmarkEnd w:id="122"/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4B1B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3A46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0880B1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1338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2E1D8CB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uman adipose tissue contains analogous stromal populations with mi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C97A8" w14:textId="26D3E640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ZXJyaWNrPC9BdXRob3I+PFllYXI+MjAxOTwvWWVhcj48
UmVjTnVtPjEyMTwvUmVjTnVtPjxEaXNwbGF5VGV4dD5bMV08L0Rpc3BsYXlUZXh0PjxyZWNvcmQ+
PHJlYy1udW1iZXI+MTIxPC9yZWMtbnVtYmVyPjxmb3JlaWduLWtleXM+PGtleSBhcHA9IkVOIiBk
Yi1pZD0iNTByc3pkdmZnd3NlcnRldjVzYjVyc3hhZXh0MDBwejVkc3J0IiB0aW1lc3RhbXA9IjE2
NjI0NzYwNTIiPjEyMTwva2V5PjwvZm9yZWlnbi1rZXlzPjxyZWYtdHlwZSBuYW1lPSJKb3VybmFs
IEFydGljbGUiPjE3PC9yZWYtdHlwZT48Y29udHJpYnV0b3JzPjxhdXRob3JzPjxhdXRob3I+TWVy
cmljaywgRC48L2F1dGhvcj48YXV0aG9yPlNha2VycywgQS48L2F1dGhvcj48YXV0aG9yPklyZ2Vi
YXksIFouPC9hdXRob3I+PGF1dGhvcj5Pa2FkYSwgQy48L2F1dGhvcj48YXV0aG9yPkNhbHZlcnQs
IEMuPC9hdXRob3I+PGF1dGhvcj5Nb3JsZXksIE0uIFAuPC9hdXRob3I+PGF1dGhvcj5QZXJjZWMs
IEkuPC9hdXRob3I+PGF1dGhvcj5TZWFsZSwgUC48L2F1dGhvcj48L2F1dGhvcnM+PC9jb250cmli
dXRvcnM+PGF1dGgtYWRkcmVzcz5JbnN0aXR1dGUgZm9yIERpYWJldGVzLCBPYmVzaXR5IGFuZCBN
ZXRhYm9saXNtLCBQZXJlbG1hbiBTY2hvb2wgb2YgTWVkaWNpbmUgYXQgdGhlIFVuaXZlcnNpdHkg
b2YgUGVubnN5bHZhbmlhLCBQaGlsYWRlbHBoaWEsIFBBIDE5MTA0LCBVU0EuJiN4RDtEZXBhcnRt
ZW50IG9mIENlbGwgYW5kIERldmVsb3BtZW50YWwgQmlvbG9neSwgUGVyZWxtYW4gU2Nob29sIG9m
IE1lZGljaW5lIGF0IHRoZSBVbml2ZXJzaXR5IG9mIFBlbm5zeWx2YW5pYSwgUGhpbGFkZWxwaGlh
LCBQQSAxOTEwNCwgVVNBLiYjeEQ7RGl2aXNpb24gb2YgUGxhc3RpYyBTdXJnZXJ5LCBQZXJlbG1h
biBTY2hvb2wgb2YgTWVkaWNpbmUgYXQgdGhlIFVuaXZlcnNpdHkgb2YgUGVubnN5bHZhbmlhLCBQ
aGlsYWRlbHBoaWEsIFBBIDE5MTA0LCBVU0EuJiN4RDtQZW5uIENlbnRlciBmb3IgUHVsbW9uYXJ5
IEJpb2xvZ3ksIFBlcmVsbWFuIFNjaG9vbCBvZiBNZWRpY2luZSBhdCB0aGUgVW5pdmVyc2l0eSBv
ZiBQZW5uc3lsdmFuaWEsIFBoaWxhZGVscGhpYSwgUEEgMTkxMDQsIFVTQS4mI3hEO0luc3RpdHV0
ZSBmb3IgRGlhYmV0ZXMsIE9iZXNpdHkgYW5kIE1ldGFib2xpc20sIFBlcmVsbWFuIFNjaG9vbCBv
ZiBNZWRpY2luZSBhdCB0aGUgVW5pdmVyc2l0eSBvZiBQZW5uc3lsdmFuaWEsIFBoaWxhZGVscGhp
YSwgUEEgMTkxMDQsIFVTQS4gc2VhbGVwQHBlbm5tZWRpY2luZS51cGVubi5lZHUuPC9hdXRoLWFk
ZHJlc3M+PHRpdGxlcz48dGl0bGU+SWRlbnRpZmljYXRpb24gb2YgYSBtZXNlbmNoeW1hbCBwcm9n
ZW5pdG9yIGNlbGwgaGllcmFyY2h5IGluIGFkaXBvc2UgdGlzc3VlPC90aXRsZT48c2Vjb25kYXJ5
LXRpdGxlPlNjaWVuY2U8L3NlY29uZGFyeS10aXRsZT48L3RpdGxlcz48cGVyaW9kaWNhbD48ZnVs
bC10aXRsZT5TY2llbmNlPC9mdWxsLXRpdGxlPjwvcGVyaW9kaWNhbD48dm9sdW1lPjM2NDwvdm9s
dW1lPjxudW1iZXI+NjQzODwvbnVtYmVyPjxlZGl0aW9uPjIwMTkvMDQvMjc8L2VkaXRpb24+PGtl
eXdvcmRzPjxrZXl3b3JkPkFkaXBvY3l0ZXMvKmN5dG9sb2d5L2Vuenltb2xvZ3k8L2tleXdvcmQ+
PGtleXdvcmQ+KkFkaXBvZ2VuZXNpczwva2V5d29yZD48a2V5d29yZD5BZGlwb3NlIFRpc3N1ZS8q
Y3l0b2xvZ3k8L2tleXdvcmQ+PGtleXdvcmQ+QW5pbWFsczwva2V5d29yZD48a2V5d29yZD5EaXBl
cHRpZHlsIFBlcHRpZGFzZSA0L21ldGFib2xpc208L2tleXdvcmQ+PGtleXdvcmQ+SGVtYXRvcG9p
ZXRpYyBDZWxsIEdyb3d0aCBGYWN0b3JzL21ldGFib2xpc208L2tleXdvcmQ+PGtleXdvcmQ+SHVt
YW5zPC9rZXl3b3JkPjxrZXl3b3JkPkludGVyY2VsbHVsYXIgQWRoZXNpb24gTW9sZWN1bGUtMS9t
ZXRhYm9saXNtPC9rZXl3b3JkPjxrZXl3b3JkPkxlY3RpbnMsIEMtVHlwZS9tZXRhYm9saXNtPC9r
ZXl3b3JkPjxrZXl3b3JkPk1lc2VuY2h5bWFsIFN0ZW0gQ2VsbHMvKmN5dG9sb2d5L2Vuenltb2xv
Z3k8L2tleXdvcmQ+PGtleXdvcmQ+TWljZTwva2V5d29yZD48a2V5d29yZD5TZXF1ZW5jZSBBbmFs
eXNpcywgUk5BPC9rZXl3b3JkPjxrZXl3b3JkPlNpbmdsZS1DZWxsIEFuYWx5c2lzPC9rZXl3b3Jk
PjxrZXl3b3JkPlRocm9tYm9wbGFzdGluL21ldGFib2xpc208L2tleXdvcmQ+PGtleXdvcmQ+VHJh
bnNmb3JtaW5nIEdyb3d0aCBGYWN0b3IgYmV0YS9tZXRhYm9saXNtPC9rZXl3b3JkPjwva2V5d29y
ZHM+PGRhdGVzPjx5ZWFyPjIwMTk8L3llYXI+PHB1Yi1kYXRlcz48ZGF0ZT5BcHIgMjY8L2RhdGU+
PC9wdWItZGF0ZXM+PC9kYXRlcz48aXNibj4xMDk1LTkyMDMgKEVsZWN0cm9uaWMpJiN4RDswMDM2
LTgwNzUgKExpbmtpbmcpPC9pc2JuPjxhY2Nlc3Npb24tbnVtPjMxMDIzODk1PC9hY2Nlc3Npb24t
bnVtPjx1cmxzPjxyZWxhdGVkLXVybHM+PHVybD5odHRwczovL3d3dy5uY2JpLm5sbS5uaWguZ292
L3B1Ym1lZC8zMTAyMzg5NTwvdXJsPjwvcmVsYXRlZC11cmxzPjwvdXJscz48Y3VzdG9tMj5QTUM2
ODE2MjM4PC9jdXN0b20yPjxlbGVjdHJvbmljLXJlc291cmNlLW51bT4xMC4xMTI2L3NjaWVuY2Uu
YWF2MjU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ZXJyaWNrPC9BdXRob3I+PFllYXI+MjAxOTwvWWVhcj48
UmVjTnVtPjEyMTwvUmVjTnVtPjxEaXNwbGF5VGV4dD5bMV08L0Rpc3BsYXlUZXh0PjxyZWNvcmQ+
PHJlYy1udW1iZXI+MTIxPC9yZWMtbnVtYmVyPjxmb3JlaWduLWtleXM+PGtleSBhcHA9IkVOIiBk
Yi1pZD0iNTByc3pkdmZnd3NlcnRldjVzYjVyc3hhZXh0MDBwejVkc3J0IiB0aW1lc3RhbXA9IjE2
NjI0NzYwNTIiPjEyMTwva2V5PjwvZm9yZWlnbi1rZXlzPjxyZWYtdHlwZSBuYW1lPSJKb3VybmFs
IEFydGljbGUiPjE3PC9yZWYtdHlwZT48Y29udHJpYnV0b3JzPjxhdXRob3JzPjxhdXRob3I+TWVy
cmljaywgRC48L2F1dGhvcj48YXV0aG9yPlNha2VycywgQS48L2F1dGhvcj48YXV0aG9yPklyZ2Vi
YXksIFouPC9hdXRob3I+PGF1dGhvcj5Pa2FkYSwgQy48L2F1dGhvcj48YXV0aG9yPkNhbHZlcnQs
IEMuPC9hdXRob3I+PGF1dGhvcj5Nb3JsZXksIE0uIFAuPC9hdXRob3I+PGF1dGhvcj5QZXJjZWMs
IEkuPC9hdXRob3I+PGF1dGhvcj5TZWFsZSwgUC48L2F1dGhvcj48L2F1dGhvcnM+PC9jb250cmli
dXRvcnM+PGF1dGgtYWRkcmVzcz5JbnN0aXR1dGUgZm9yIERpYWJldGVzLCBPYmVzaXR5IGFuZCBN
ZXRhYm9saXNtLCBQZXJlbG1hbiBTY2hvb2wgb2YgTWVkaWNpbmUgYXQgdGhlIFVuaXZlcnNpdHkg
b2YgUGVubnN5bHZhbmlhLCBQaGlsYWRlbHBoaWEsIFBBIDE5MTA0LCBVU0EuJiN4RDtEZXBhcnRt
ZW50IG9mIENlbGwgYW5kIERldmVsb3BtZW50YWwgQmlvbG9neSwgUGVyZWxtYW4gU2Nob29sIG9m
IE1lZGljaW5lIGF0IHRoZSBVbml2ZXJzaXR5IG9mIFBlbm5zeWx2YW5pYSwgUGhpbGFkZWxwaGlh
LCBQQSAxOTEwNCwgVVNBLiYjeEQ7RGl2aXNpb24gb2YgUGxhc3RpYyBTdXJnZXJ5LCBQZXJlbG1h
biBTY2hvb2wgb2YgTWVkaWNpbmUgYXQgdGhlIFVuaXZlcnNpdHkgb2YgUGVubnN5bHZhbmlhLCBQ
aGlsYWRlbHBoaWEsIFBBIDE5MTA0LCBVU0EuJiN4RDtQZW5uIENlbnRlciBmb3IgUHVsbW9uYXJ5
IEJpb2xvZ3ksIFBlcmVsbWFuIFNjaG9vbCBvZiBNZWRpY2luZSBhdCB0aGUgVW5pdmVyc2l0eSBv
ZiBQZW5uc3lsdmFuaWEsIFBoaWxhZGVscGhpYSwgUEEgMTkxMDQsIFVTQS4mI3hEO0luc3RpdHV0
ZSBmb3IgRGlhYmV0ZXMsIE9iZXNpdHkgYW5kIE1ldGFib2xpc20sIFBlcmVsbWFuIFNjaG9vbCBv
ZiBNZWRpY2luZSBhdCB0aGUgVW5pdmVyc2l0eSBvZiBQZW5uc3lsdmFuaWEsIFBoaWxhZGVscGhp
YSwgUEEgMTkxMDQsIFVTQS4gc2VhbGVwQHBlbm5tZWRpY2luZS51cGVubi5lZHUuPC9hdXRoLWFk
ZHJlc3M+PHRpdGxlcz48dGl0bGU+SWRlbnRpZmljYXRpb24gb2YgYSBtZXNlbmNoeW1hbCBwcm9n
ZW5pdG9yIGNlbGwgaGllcmFyY2h5IGluIGFkaXBvc2UgdGlzc3VlPC90aXRsZT48c2Vjb25kYXJ5
LXRpdGxlPlNjaWVuY2U8L3NlY29uZGFyeS10aXRsZT48L3RpdGxlcz48cGVyaW9kaWNhbD48ZnVs
bC10aXRsZT5TY2llbmNlPC9mdWxsLXRpdGxlPjwvcGVyaW9kaWNhbD48dm9sdW1lPjM2NDwvdm9s
dW1lPjxudW1iZXI+NjQzODwvbnVtYmVyPjxlZGl0aW9uPjIwMTkvMDQvMjc8L2VkaXRpb24+PGtl
eXdvcmRzPjxrZXl3b3JkPkFkaXBvY3l0ZXMvKmN5dG9sb2d5L2Vuenltb2xvZ3k8L2tleXdvcmQ+
PGtleXdvcmQ+KkFkaXBvZ2VuZXNpczwva2V5d29yZD48a2V5d29yZD5BZGlwb3NlIFRpc3N1ZS8q
Y3l0b2xvZ3k8L2tleXdvcmQ+PGtleXdvcmQ+QW5pbWFsczwva2V5d29yZD48a2V5d29yZD5EaXBl
cHRpZHlsIFBlcHRpZGFzZSA0L21ldGFib2xpc208L2tleXdvcmQ+PGtleXdvcmQ+SGVtYXRvcG9p
ZXRpYyBDZWxsIEdyb3d0aCBGYWN0b3JzL21ldGFib2xpc208L2tleXdvcmQ+PGtleXdvcmQ+SHVt
YW5zPC9rZXl3b3JkPjxrZXl3b3JkPkludGVyY2VsbHVsYXIgQWRoZXNpb24gTW9sZWN1bGUtMS9t
ZXRhYm9saXNtPC9rZXl3b3JkPjxrZXl3b3JkPkxlY3RpbnMsIEMtVHlwZS9tZXRhYm9saXNtPC9r
ZXl3b3JkPjxrZXl3b3JkPk1lc2VuY2h5bWFsIFN0ZW0gQ2VsbHMvKmN5dG9sb2d5L2Vuenltb2xv
Z3k8L2tleXdvcmQ+PGtleXdvcmQ+TWljZTwva2V5d29yZD48a2V5d29yZD5TZXF1ZW5jZSBBbmFs
eXNpcywgUk5BPC9rZXl3b3JkPjxrZXl3b3JkPlNpbmdsZS1DZWxsIEFuYWx5c2lzPC9rZXl3b3Jk
PjxrZXl3b3JkPlRocm9tYm9wbGFzdGluL21ldGFib2xpc208L2tleXdvcmQ+PGtleXdvcmQ+VHJh
bnNmb3JtaW5nIEdyb3d0aCBGYWN0b3IgYmV0YS9tZXRhYm9saXNtPC9rZXl3b3JkPjwva2V5d29y
ZHM+PGRhdGVzPjx5ZWFyPjIwMTk8L3llYXI+PHB1Yi1kYXRlcz48ZGF0ZT5BcHIgMjY8L2RhdGU+
PC9wdWItZGF0ZXM+PC9kYXRlcz48aXNibj4xMDk1LTkyMDMgKEVsZWN0cm9uaWMpJiN4RDswMDM2
LTgwNzUgKExpbmtpbmcpPC9pc2JuPjxhY2Nlc3Npb24tbnVtPjMxMDIzODk1PC9hY2Nlc3Npb24t
bnVtPjx1cmxzPjxyZWxhdGVkLXVybHM+PHVybD5odHRwczovL3d3dy5uY2JpLm5sbS5uaWguZ292
L3B1Ym1lZC8zMTAyMzg5NTwvdXJsPjwvcmVsYXRlZC11cmxzPjwvdXJscz48Y3VzdG9tMj5QTUM2
ODE2MjM4PC9jdXN0b20yPjxlbGVjdHJvbmljLXJlc291cmNlLW51bT4xMC4xMTI2L3NjaWVuY2Uu
YWF2MjU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0BAB5904" w14:textId="77777777" w:rsidTr="003217EB">
        <w:trPr>
          <w:trHeight w:val="69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83BCA0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8C294C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3A55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3" w:name="_Hlk136189447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WAT</w:t>
            </w:r>
            <w:bookmarkEnd w:id="123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7BA44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AC45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82AF11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2577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426F844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vide a detailed and unbiased cellular landscape of homeostatic and inflammatory circuits in healthy human WA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33575D" w14:textId="55F27531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aWxkcmV0aDwvQXV0aG9yPjxZZWFyPjIwMjE8L1llYXI+
PFJlY051bT4xMTQ8L1JlY051bT48RGlzcGxheVRleHQ+WzJdPC9EaXNwbGF5VGV4dD48cmVjb3Jk
PjxyZWMtbnVtYmVyPjExNDwvcmVjLW51bWJlcj48Zm9yZWlnbi1rZXlzPjxrZXkgYXBwPSJFTiIg
ZGItaWQ9IjUwcnN6ZHZmZ3dzZXJ0ZXY1c2I1cnN4YWV4dDAwcHo1ZHNydCIgdGltZXN0YW1wPSIx
NjYyNDc2MDUyIj4xMTQ8L2tleT48L2ZvcmVpZ24ta2V5cz48cmVmLXR5cGUgbmFtZT0iSm91cm5h
bCBBcnRpY2xlIj4xNzwvcmVmLXR5cGU+PGNvbnRyaWJ1dG9ycz48YXV0aG9ycz48YXV0aG9yPkhp
bGRyZXRoLCBBLiBELjwvYXV0aG9yPjxhdXRob3I+TWEsIEYuPC9hdXRob3I+PGF1dGhvcj5Xb25n
LCBZLiBZLjwvYXV0aG9yPjxhdXRob3I+U3VuLCBSLjwvYXV0aG9yPjxhdXRob3I+UGVsbGVncmlu
aSwgTS48L2F1dGhvcj48YXV0aG9yPk8mYXBvcztTdWxsaXZhbiwgVC4gRS48L2F1dGhvcj48L2F1
dGhvcnM+PC9jb250cmlidXRvcnM+PGF1dGgtYWRkcmVzcz5EZXBhcnRtZW50IG9mIE1pY3JvYmlv
bG9neSwgSW1tdW5vbG9neSwgYW5kIE1vbGVjdWxhciBHZW5ldGljcywgRGF2aWQgR2VmZmVuIFNj
aG9vbCBvZiBNZWRpY2luZSBhdCBVQ0xBLCBMb3MgQW5nZWxlcywgQ0EsIFVTQS4mI3hEO01vbGVj
dWxhciBCaW9sb2d5IEluc3RpdHV0ZSwgVW5pdmVyc2l0eSBvZiBDYWxpZm9ybmlhLCBMb3MgQW5n
ZWxlcywgTG9zIEFuZ2VsZXMsIENBLCBVU0EuJiN4RDtEZXBhcnRtZW50IG9mIE1vbGVjdWxhciwg
Q2VsbCwgYW5kIERldmVsb3BtZW50YWwgQmlvbG9neSwgVW5pdmVyc2l0eSBvZiBDYWxpZm9ybmlh
LCBMb3MgQW5nZWxlcywgTG9zIEFuZ2VsZXMsIENBLCBVU0EuJiN4RDtJbnN0aXR1dGUgZm9yIEdl
bm9taWNzIGFuZCBQcm90ZW9taWNzLCBVbml2ZXJzaXR5IG9mIENhbGlmb3JuaWEsIExvcyBBbmdl
bGVzLCBMb3MgQW5nZWxlcywgQ0EsIFVTQS4mI3hEO0RlcGFydG1lbnQgb2YgTWljcm9iaW9sb2d5
LCBJbW11bm9sb2d5LCBhbmQgTW9sZWN1bGFyIEdlbmV0aWNzLCBEYXZpZCBHZWZmZW4gU2Nob29s
IG9mIE1lZGljaW5lIGF0IFVDTEEsIExvcyBBbmdlbGVzLCBDQSwgVVNBLiB0b3N1bGxpdmFuQG1l
ZG5ldC51Y2xhLmVkdS4mI3hEO01vbGVjdWxhciBCaW9sb2d5IEluc3RpdHV0ZSwgVW5pdmVyc2l0
eSBvZiBDYWxpZm9ybmlhLCBMb3MgQW5nZWxlcywgTG9zIEFuZ2VsZXMsIENBLCBVU0EuIHRvc3Vs
bGl2YW5AbWVkbmV0LnVjbGEuZWR1LjwvYXV0aC1hZGRyZXNzPjx0aXRsZXM+PHRpdGxlPlNpbmds
ZS1jZWxsIHNlcXVlbmNpbmcgb2YgaHVtYW4gd2hpdGUgYWRpcG9zZSB0aXNzdWUgaWRlbnRpZmll
cyBuZXcgY2VsbCBzdGF0ZXMgaW4gaGVhbHRoIGFuZCBvYmVzaXR5PC90aXRsZT48c2Vjb25kYXJ5
LXRpdGxlPk5hdCBJbW11bm9sPC9zZWNvbmRhcnktdGl0bGU+PC90aXRsZXM+PHBlcmlvZGljYWw+
PGZ1bGwtdGl0bGU+TmF0IEltbXVub2w8L2Z1bGwtdGl0bGU+PC9wZXJpb2RpY2FsPjxwYWdlcz42
MzktNjUzPC9wYWdlcz48dm9sdW1lPjIyPC92b2x1bWU+PG51bWJlcj41PC9udW1iZXI+PGVkaXRp
b24+MjAyMS8wNC8yOTwvZWRpdGlvbj48a2V5d29yZHM+PGtleXdvcmQ+QWJkb21pbm9wbGFzdHk8
L2tleXdvcmQ+PGtleXdvcmQ+QWRpcG9jeXRlcy9pbW11bm9sb2d5L21ldGFib2xpc208L2tleXdv
cmQ+PGtleXdvcmQ+QWR1bHQ8L2tleXdvcmQ+PGtleXdvcmQ+Q2VsbCBDb21tdW5pY2F0aW9uL2lt
bXVub2xvZ3k8L2tleXdvcmQ+PGtleXdvcmQ+Q2VsbCBMaW5lPC9rZXl3b3JkPjxrZXl3b3JkPkRl
bmRyaXRpYyBDZWxscywgRm9sbGljdWxhci9pbW11bm9sb2d5L21ldGFib2xpc208L2tleXdvcmQ+
PGtleXdvcmQ+RmVtYWxlPC9rZXl3b3JkPjxrZXl3b3JkPkh1bWFuczwva2V5d29yZD48a2V5d29y
ZD4qSW1tdW5pdHksIElubmF0ZTwva2V5d29yZD48a2V5d29yZD5JbmZsYW1tYXRpb24vaW1tdW5v
bG9neS9wYXRob2xvZ3k8L2tleXdvcmQ+PGtleXdvcmQ+THltcGhvY3l0ZXMvaW1tdW5vbG9neS9t
ZXRhYm9saXNtPC9rZXl3b3JkPjxrZXl3b3JkPk1hY3JvcGhhZ2VzL2ltbXVub2xvZ3kvbWV0YWJv
bGlzbTwva2V5d29yZD48a2V5d29yZD5PYmVzaXR5LyppbW11bm9sb2d5L3BhdGhvbG9neS9zdXJn
ZXJ5PC9rZXl3b3JkPjxrZXl3b3JkPlJOQS1TZXE8L2tleXdvcmQ+PGtleXdvcmQ+U2lnbmFsIFRy
YW5zZHVjdGlvbi9pbW11bm9sb2d5PC9rZXl3b3JkPjxrZXl3b3JkPlNpbmdsZS1DZWxsIEFuYWx5
c2lzPC9rZXl3b3JkPjxrZXl3b3JkPlN1YmN1dGFuZW91cyBGYXQsIEFiZG9taW5hbC8qaW1tdW5v
bG9neS9wYXRob2xvZ3kvc3VyZ2VyeTwva2V5d29yZD48L2tleXdvcmRzPjxkYXRlcz48eWVhcj4y
MDIxPC95ZWFyPjxwdWItZGF0ZXM+PGRhdGU+TWF5PC9kYXRlPjwvcHViLWRhdGVzPjwvZGF0ZXM+
PGlzYm4+MTUyOS0yOTE2IChFbGVjdHJvbmljKSYjeEQ7MTUyOS0yOTA4IChMaW5raW5nKTwvaXNi
bj48YWNjZXNzaW9uLW51bT4zMzkwNzMyMDwvYWNjZXNzaW9uLW51bT48dXJscz48cmVsYXRlZC11
cmxzPjx1cmw+aHR0cHM6Ly93d3cubmNiaS5ubG0ubmloLmdvdi9wdWJtZWQvMzM5MDczMjA8L3Vy
bD48L3JlbGF0ZWQtdXJscz48L3VybHM+PGN1c3RvbTI+UE1DODEwMjM5MTwvY3VzdG9tMj48ZWxl
Y3Ryb25pYy1yZXNvdXJjZS1udW0+MTAuMTAzOC9zNDE1OTAtMDIxLTAwOTIyLTQ8L2VsZWN0cm9u
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aWxkcmV0aDwvQXV0aG9yPjxZZWFyPjIwMjE8L1llYXI+
PFJlY051bT4xMTQ8L1JlY051bT48RGlzcGxheVRleHQ+WzJdPC9EaXNwbGF5VGV4dD48cmVjb3Jk
PjxyZWMtbnVtYmVyPjExNDwvcmVjLW51bWJlcj48Zm9yZWlnbi1rZXlzPjxrZXkgYXBwPSJFTiIg
ZGItaWQ9IjUwcnN6ZHZmZ3dzZXJ0ZXY1c2I1cnN4YWV4dDAwcHo1ZHNydCIgdGltZXN0YW1wPSIx
NjYyNDc2MDUyIj4xMTQ8L2tleT48L2ZvcmVpZ24ta2V5cz48cmVmLXR5cGUgbmFtZT0iSm91cm5h
bCBBcnRpY2xlIj4xNzwvcmVmLXR5cGU+PGNvbnRyaWJ1dG9ycz48YXV0aG9ycz48YXV0aG9yPkhp
bGRyZXRoLCBBLiBELjwvYXV0aG9yPjxhdXRob3I+TWEsIEYuPC9hdXRob3I+PGF1dGhvcj5Xb25n
LCBZLiBZLjwvYXV0aG9yPjxhdXRob3I+U3VuLCBSLjwvYXV0aG9yPjxhdXRob3I+UGVsbGVncmlu
aSwgTS48L2F1dGhvcj48YXV0aG9yPk8mYXBvcztTdWxsaXZhbiwgVC4gRS48L2F1dGhvcj48L2F1
dGhvcnM+PC9jb250cmlidXRvcnM+PGF1dGgtYWRkcmVzcz5EZXBhcnRtZW50IG9mIE1pY3JvYmlv
bG9neSwgSW1tdW5vbG9neSwgYW5kIE1vbGVjdWxhciBHZW5ldGljcywgRGF2aWQgR2VmZmVuIFNj
aG9vbCBvZiBNZWRpY2luZSBhdCBVQ0xBLCBMb3MgQW5nZWxlcywgQ0EsIFVTQS4mI3hEO01vbGVj
dWxhciBCaW9sb2d5IEluc3RpdHV0ZSwgVW5pdmVyc2l0eSBvZiBDYWxpZm9ybmlhLCBMb3MgQW5n
ZWxlcywgTG9zIEFuZ2VsZXMsIENBLCBVU0EuJiN4RDtEZXBhcnRtZW50IG9mIE1vbGVjdWxhciwg
Q2VsbCwgYW5kIERldmVsb3BtZW50YWwgQmlvbG9neSwgVW5pdmVyc2l0eSBvZiBDYWxpZm9ybmlh
LCBMb3MgQW5nZWxlcywgTG9zIEFuZ2VsZXMsIENBLCBVU0EuJiN4RDtJbnN0aXR1dGUgZm9yIEdl
bm9taWNzIGFuZCBQcm90ZW9taWNzLCBVbml2ZXJzaXR5IG9mIENhbGlmb3JuaWEsIExvcyBBbmdl
bGVzLCBMb3MgQW5nZWxlcywgQ0EsIFVTQS4mI3hEO0RlcGFydG1lbnQgb2YgTWljcm9iaW9sb2d5
LCBJbW11bm9sb2d5LCBhbmQgTW9sZWN1bGFyIEdlbmV0aWNzLCBEYXZpZCBHZWZmZW4gU2Nob29s
IG9mIE1lZGljaW5lIGF0IFVDTEEsIExvcyBBbmdlbGVzLCBDQSwgVVNBLiB0b3N1bGxpdmFuQG1l
ZG5ldC51Y2xhLmVkdS4mI3hEO01vbGVjdWxhciBCaW9sb2d5IEluc3RpdHV0ZSwgVW5pdmVyc2l0
eSBvZiBDYWxpZm9ybmlhLCBMb3MgQW5nZWxlcywgTG9zIEFuZ2VsZXMsIENBLCBVU0EuIHRvc3Vs
bGl2YW5AbWVkbmV0LnVjbGEuZWR1LjwvYXV0aC1hZGRyZXNzPjx0aXRsZXM+PHRpdGxlPlNpbmds
ZS1jZWxsIHNlcXVlbmNpbmcgb2YgaHVtYW4gd2hpdGUgYWRpcG9zZSB0aXNzdWUgaWRlbnRpZmll
cyBuZXcgY2VsbCBzdGF0ZXMgaW4gaGVhbHRoIGFuZCBvYmVzaXR5PC90aXRsZT48c2Vjb25kYXJ5
LXRpdGxlPk5hdCBJbW11bm9sPC9zZWNvbmRhcnktdGl0bGU+PC90aXRsZXM+PHBlcmlvZGljYWw+
PGZ1bGwtdGl0bGU+TmF0IEltbXVub2w8L2Z1bGwtdGl0bGU+PC9wZXJpb2RpY2FsPjxwYWdlcz42
MzktNjUzPC9wYWdlcz48dm9sdW1lPjIyPC92b2x1bWU+PG51bWJlcj41PC9udW1iZXI+PGVkaXRp
b24+MjAyMS8wNC8yOTwvZWRpdGlvbj48a2V5d29yZHM+PGtleXdvcmQ+QWJkb21pbm9wbGFzdHk8
L2tleXdvcmQ+PGtleXdvcmQ+QWRpcG9jeXRlcy9pbW11bm9sb2d5L21ldGFib2xpc208L2tleXdv
cmQ+PGtleXdvcmQ+QWR1bHQ8L2tleXdvcmQ+PGtleXdvcmQ+Q2VsbCBDb21tdW5pY2F0aW9uL2lt
bXVub2xvZ3k8L2tleXdvcmQ+PGtleXdvcmQ+Q2VsbCBMaW5lPC9rZXl3b3JkPjxrZXl3b3JkPkRl
bmRyaXRpYyBDZWxscywgRm9sbGljdWxhci9pbW11bm9sb2d5L21ldGFib2xpc208L2tleXdvcmQ+
PGtleXdvcmQ+RmVtYWxlPC9rZXl3b3JkPjxrZXl3b3JkPkh1bWFuczwva2V5d29yZD48a2V5d29y
ZD4qSW1tdW5pdHksIElubmF0ZTwva2V5d29yZD48a2V5d29yZD5JbmZsYW1tYXRpb24vaW1tdW5v
bG9neS9wYXRob2xvZ3k8L2tleXdvcmQ+PGtleXdvcmQ+THltcGhvY3l0ZXMvaW1tdW5vbG9neS9t
ZXRhYm9saXNtPC9rZXl3b3JkPjxrZXl3b3JkPk1hY3JvcGhhZ2VzL2ltbXVub2xvZ3kvbWV0YWJv
bGlzbTwva2V5d29yZD48a2V5d29yZD5PYmVzaXR5LyppbW11bm9sb2d5L3BhdGhvbG9neS9zdXJn
ZXJ5PC9rZXl3b3JkPjxrZXl3b3JkPlJOQS1TZXE8L2tleXdvcmQ+PGtleXdvcmQ+U2lnbmFsIFRy
YW5zZHVjdGlvbi9pbW11bm9sb2d5PC9rZXl3b3JkPjxrZXl3b3JkPlNpbmdsZS1DZWxsIEFuYWx5
c2lzPC9rZXl3b3JkPjxrZXl3b3JkPlN1YmN1dGFuZW91cyBGYXQsIEFiZG9taW5hbC8qaW1tdW5v
bG9neS9wYXRob2xvZ3kvc3VyZ2VyeTwva2V5d29yZD48L2tleXdvcmRzPjxkYXRlcz48eWVhcj4y
MDIxPC95ZWFyPjxwdWItZGF0ZXM+PGRhdGU+TWF5PC9kYXRlPjwvcHViLWRhdGVzPjwvZGF0ZXM+
PGlzYm4+MTUyOS0yOTE2IChFbGVjdHJvbmljKSYjeEQ7MTUyOS0yOTA4IChMaW5raW5nKTwvaXNi
bj48YWNjZXNzaW9uLW51bT4zMzkwNzMyMDwvYWNjZXNzaW9uLW51bT48dXJscz48cmVsYXRlZC11
cmxzPjx1cmw+aHR0cHM6Ly93d3cubmNiaS5ubG0ubmloLmdvdi9wdWJtZWQvMzM5MDczMjA8L3Vy
bD48L3JlbGF0ZWQtdXJscz48L3VybHM+PGN1c3RvbTI+UE1DODEwMjM5MTwvY3VzdG9tMj48ZWxl
Y3Ryb25pYy1yZXNvdXJjZS1udW0+MTAuMTAzOC9zNDE1OTAtMDIxLTAwOTIyLTQ8L2VsZWN0cm9u
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21BEEC05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78293D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76E917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EA34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4" w:name="_Hlk136189455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v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End w:id="124"/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D5B6F33" w14:textId="552A54EB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25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126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5FA8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4127EDD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6350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33DB6BA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vide a rich catalog of cell types residing in adipose tissue including both latent and common cell populations.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3BDC1C2" w14:textId="38B1C6D5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TwvQXV0aG9yPjxZZWFyPjIwMjA8L1llYXI+PFJl
Y051bT45MDwvUmVjTnVtPjxEaXNwbGF5VGV4dD5bM108L0Rpc3BsYXlUZXh0PjxyZWNvcmQ+PHJl
Yy1udW1iZXI+OTA8L3JlYy1udW1iZXI+PGZvcmVpZ24ta2V5cz48a2V5IGFwcD0iRU4iIGRiLWlk
PSI1MHJzemR2Zmd3c2VydGV2NXNiNXJzeGFleHQwMHB6NWRzcnQiIHRpbWVzdGFtcD0iMTY1MjAy
MDQxNyI+OTA8L2tleT48L2ZvcmVpZ24ta2V5cz48cmVmLXR5cGUgbmFtZT0iSm91cm5hbCBBcnRp
Y2xlIj4xNzwvcmVmLXR5cGU+PGNvbnRyaWJ1dG9ycz48YXV0aG9ycz48YXV0aG9yPlZpamF5LCBK
LjwvYXV0aG9yPjxhdXRob3I+R2F1dGhpZXIsIE0uIEYuPC9hdXRob3I+PGF1dGhvcj5CaXN3ZWxs
LCBSLiBMLjwvYXV0aG9yPjxhdXRob3I+TG91aXNlbGxlLCBELiBBLjwvYXV0aG9yPjxhdXRob3I+
Sm9obnN0b24sIEouIEouPC9hdXRob3I+PGF1dGhvcj5DaGV1bmcsIFcuIEEuPC9hdXRob3I+PGF1
dGhvcj5CZWxkZW4sIEIuPC9hdXRob3I+PGF1dGhvcj5QcmFtYXRhcm92YSwgQS48L2F1dGhvcj48
YXV0aG9yPkJpZXJ0aG8sIEwuPC9hdXRob3I+PGF1dGhvcj5HaWJzb24sIE0uPC9hdXRob3I+PGF1
dGhvcj5TaW1vbiwgTS4gTS48L2F1dGhvcj48YXV0aG9yPkRqYW1iYXppYW4sIEguPC9hdXRob3I+
PGF1dGhvcj5TdGFmZmEsIEEuPC9hdXRob3I+PGF1dGhvcj5Cb3VycXVlLCBHLjwvYXV0aG9yPjxh
dXRob3I+TGFpdGluZW4sIEEuPC9hdXRob3I+PGF1dGhvcj5OeXN0ZWR0LCBKLjwvYXV0aG9yPjxh
dXRob3I+Vm9obCwgTS4gQy48L2F1dGhvcj48YXV0aG9yPkZyYXNlciwgSi4gRC48L2F1dGhvcj48
YXV0aG9yPlBhc3RpbmVuLCBULjwvYXV0aG9yPjxhdXRob3I+VGNoZXJub2YsIEEuPC9hdXRob3I+
PGF1dGhvcj5HcnVuZGJlcmcsIEUuPC9hdXRob3I+PC9hdXRob3JzPjwvY29udHJpYnV0b3JzPjxh
dXRoLWFkZHJlc3M+RGVwYXJ0bWVudCBvZiBIdW1hbiBHZW5ldGljcywgTWNHaWxsIFVuaXZlcnNp
dHksIE1vbnRyZWFsLCBRdWViZWMsIENhbmFkYS4mI3hEO01jR2lsbCBVbml2ZXJzaXR5IGFuZCBH
ZW5vbWUgUXVlYmVjIElubm92YXRpb24gQ2VudHJlLCBNb250cmVhbCwgUXVlYmVjLCBDYW5hZGEu
JiN4RDtRdWViZWMgSGVhcnQgYW5kIEx1bmcgSW5zdGl0dXRlLCBVbml2ZXJzaXRlIExhdmFsLCBR
dWViZWMsIFF1ZWJlYywgQ2FuYWRhLiYjeEQ7Q2VudGVyIGZvciBQZWRpYXRyaWMgR2Vub21pYyBN
ZWRpY2luZSwgQ2hpbGRyZW4mYXBvcztzIE1lcmN5IEthbnNhcyBDaXR5LCBLYW5zYXMgQ2l0eSwg
TU8sIFVTQS4mI3hEO0Zpbm5pc2ggUmVkIENyb3NzIEJsb29kIFNlcnZpY2UsIEhlbHNpbmtpLCBG
aW5sYW5kLiYjeEQ7SW5zdGl0dXRlIG9mIE51dHJpdGlvbiBhbmQgRnVuY3Rpb25hbCBGb29kcyAo
SU5BRiksIFVuaXZlcnNpdGUgTGF2YWwsIFF1ZWJlYywgUXVlYmVjLCBDYW5hZGEuJiN4RDtEZXBh
cnRtZW50IG9mIFN1cmdlcnksIENoaWxkcmVuJmFwb3M7cyBNZXJjeSBLYW5zYXMgQ2l0eSwgS2Fu
c2FzIENpdHksIE1PLCBVU0EuJiN4RDtRdWViZWMgSGVhcnQgYW5kIEx1bmcgSW5zdGl0dXRlLCBV
bml2ZXJzaXRlIExhdmFsLCBRdWViZWMsIFF1ZWJlYywgQ2FuYWRhLiBhbmRyZS50Y2hlcm5vZkBj
cml1Y3BxLnVsYXZhbC5jYS4mI3hEO0NlbnRlciBmb3IgUGVkaWF0cmljIEdlbm9taWMgTWVkaWNp
bmUsIENoaWxkcmVuJmFwb3M7cyBNZXJjeSBLYW5zYXMgQ2l0eSwgS2Fuc2FzIENpdHksIE1PLCBV
U0EuIGVncnVuZGJlcmdAY21oLmVkdS48L2F1dGgtYWRkcmVzcz48dGl0bGVzPjx0aXRsZT5TaW5n
bGUtY2VsbCBhbmFseXNpcyBvZiBodW1hbiBhZGlwb3NlIHRpc3N1ZSBpZGVudGlmaWVzIGRlcG90
IGFuZCBkaXNlYXNlIHNwZWNpZmljIGNlbGwgdHlwZXM8L3RpdGxlPjxzZWNvbmRhcnktdGl0bGU+
TmF0IE1ldGFiPC9zZWNvbmRhcnktdGl0bGU+PC90aXRsZXM+PHBlcmlvZGljYWw+PGZ1bGwtdGl0
bGU+TmF0IE1ldGFiPC9mdWxsLXRpdGxlPjwvcGVyaW9kaWNhbD48cGFnZXM+OTctMTA5PC9wYWdl
cz48dm9sdW1lPjI8L3ZvbHVtZT48bnVtYmVyPjE8L251bWJlcj48ZWRpdGlvbj4yMDIwLzAyLzE5
PC9lZGl0aW9uPjxrZXl3b3Jkcz48a2V5d29yZD5BZGlwb2N5dGVzL21ldGFib2xpc208L2tleXdv
cmQ+PGtleXdvcmQ+QWRpcG9zZSBUaXNzdWUvY3l0b2xvZ3kvKm1ldGFib2xpc208L2tleXdvcmQ+
PGtleXdvcmQ+QWR1bHQ8L2tleXdvcmQ+PGtleXdvcmQ+Qm9keSBGYXQgRGlzdHJpYnV0aW9uPC9r
ZXl3b3JkPjxrZXl3b3JkPkZlbWFsZTwva2V5d29yZD48a2V5d29yZD5HZW5lIEV4cHJlc3Npb24g
UHJvZmlsaW5nPC9rZXl3b3JkPjxrZXl3b3JkPkhpZ2gtVGhyb3VnaHB1dCBOdWNsZW90aWRlIFNl
cXVlbmNpbmc8L2tleXdvcmQ+PGtleXdvcmQ+SHVtYW5zPC9rZXl3b3JkPjxrZXl3b3JkPk1hbGU8
L2tleXdvcmQ+PGtleXdvcmQ+TWV0YWJvbGljIERpc2Vhc2VzLyptZXRhYm9saXNtL3BhdGhvbG9n
eTwva2V5d29yZD48a2V5d29yZD5NaWRkbGUgQWdlZDwva2V5d29yZD48a2V5d29yZD5PYmVzaXR5
L21ldGFib2xpc208L2tleXdvcmQ+PGtleXdvcmQ+U2luZ2xlLUNlbGwgQW5hbHlzaXMvKm1ldGhv
ZHM8L2tleXdvcmQ+PC9rZXl3b3Jkcz48ZGF0ZXM+PHllYXI+MjAyMDwveWVhcj48cHViLWRhdGVz
PjxkYXRlPkphbjwvZGF0ZT48L3B1Yi1kYXRlcz48L2RhdGVzPjxpc2JuPjI1MjItNTgxMiAoRWxl
Y3Ryb25pYykmI3hEOzI1MjItNTgxMiAoTGlua2luZyk8L2lzYm4+PGFjY2Vzc2lvbi1udW0+MzIw
NjY5OTc8L2FjY2Vzc2lvbi1udW0+PHVybHM+PHJlbGF0ZWQtdXJscz48dXJsPmh0dHBzOi8vd3d3
Lm5jYmkubmxtLm5paC5nb3YvcHVibWVkLzMyMDY2OTk3PC91cmw+PC9yZWxhdGVkLXVybHM+PC91
cmxzPjxjdXN0b20yPlBNQzcwMjU4ODI8L2N1c3RvbTI+PGVsZWN0cm9uaWMtcmVzb3VyY2UtbnVt
PjEwLjEwMzgvczQyMjU1LTAxOS0wMTUyLTY8L2VsZWN0cm9uaWMtcmVzb3VyY2UtbnVtPjwvcmVj
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TwvQXV0aG9yPjxZZWFyPjIwMjA8L1llYXI+PFJl
Y051bT45MDwvUmVjTnVtPjxEaXNwbGF5VGV4dD5bM108L0Rpc3BsYXlUZXh0PjxyZWNvcmQ+PHJl
Yy1udW1iZXI+OTA8L3JlYy1udW1iZXI+PGZvcmVpZ24ta2V5cz48a2V5IGFwcD0iRU4iIGRiLWlk
PSI1MHJzemR2Zmd3c2VydGV2NXNiNXJzeGFleHQwMHB6NWRzcnQiIHRpbWVzdGFtcD0iMTY1MjAy
MDQxNyI+OTA8L2tleT48L2ZvcmVpZ24ta2V5cz48cmVmLXR5cGUgbmFtZT0iSm91cm5hbCBBcnRp
Y2xlIj4xNzwvcmVmLXR5cGU+PGNvbnRyaWJ1dG9ycz48YXV0aG9ycz48YXV0aG9yPlZpamF5LCBK
LjwvYXV0aG9yPjxhdXRob3I+R2F1dGhpZXIsIE0uIEYuPC9hdXRob3I+PGF1dGhvcj5CaXN3ZWxs
LCBSLiBMLjwvYXV0aG9yPjxhdXRob3I+TG91aXNlbGxlLCBELiBBLjwvYXV0aG9yPjxhdXRob3I+
Sm9obnN0b24sIEouIEouPC9hdXRob3I+PGF1dGhvcj5DaGV1bmcsIFcuIEEuPC9hdXRob3I+PGF1
dGhvcj5CZWxkZW4sIEIuPC9hdXRob3I+PGF1dGhvcj5QcmFtYXRhcm92YSwgQS48L2F1dGhvcj48
YXV0aG9yPkJpZXJ0aG8sIEwuPC9hdXRob3I+PGF1dGhvcj5HaWJzb24sIE0uPC9hdXRob3I+PGF1
dGhvcj5TaW1vbiwgTS4gTS48L2F1dGhvcj48YXV0aG9yPkRqYW1iYXppYW4sIEguPC9hdXRob3I+
PGF1dGhvcj5TdGFmZmEsIEEuPC9hdXRob3I+PGF1dGhvcj5Cb3VycXVlLCBHLjwvYXV0aG9yPjxh
dXRob3I+TGFpdGluZW4sIEEuPC9hdXRob3I+PGF1dGhvcj5OeXN0ZWR0LCBKLjwvYXV0aG9yPjxh
dXRob3I+Vm9obCwgTS4gQy48L2F1dGhvcj48YXV0aG9yPkZyYXNlciwgSi4gRC48L2F1dGhvcj48
YXV0aG9yPlBhc3RpbmVuLCBULjwvYXV0aG9yPjxhdXRob3I+VGNoZXJub2YsIEEuPC9hdXRob3I+
PGF1dGhvcj5HcnVuZGJlcmcsIEUuPC9hdXRob3I+PC9hdXRob3JzPjwvY29udHJpYnV0b3JzPjxh
dXRoLWFkZHJlc3M+RGVwYXJ0bWVudCBvZiBIdW1hbiBHZW5ldGljcywgTWNHaWxsIFVuaXZlcnNp
dHksIE1vbnRyZWFsLCBRdWViZWMsIENhbmFkYS4mI3hEO01jR2lsbCBVbml2ZXJzaXR5IGFuZCBH
ZW5vbWUgUXVlYmVjIElubm92YXRpb24gQ2VudHJlLCBNb250cmVhbCwgUXVlYmVjLCBDYW5hZGEu
JiN4RDtRdWViZWMgSGVhcnQgYW5kIEx1bmcgSW5zdGl0dXRlLCBVbml2ZXJzaXRlIExhdmFsLCBR
dWViZWMsIFF1ZWJlYywgQ2FuYWRhLiYjeEQ7Q2VudGVyIGZvciBQZWRpYXRyaWMgR2Vub21pYyBN
ZWRpY2luZSwgQ2hpbGRyZW4mYXBvcztzIE1lcmN5IEthbnNhcyBDaXR5LCBLYW5zYXMgQ2l0eSwg
TU8sIFVTQS4mI3hEO0Zpbm5pc2ggUmVkIENyb3NzIEJsb29kIFNlcnZpY2UsIEhlbHNpbmtpLCBG
aW5sYW5kLiYjeEQ7SW5zdGl0dXRlIG9mIE51dHJpdGlvbiBhbmQgRnVuY3Rpb25hbCBGb29kcyAo
SU5BRiksIFVuaXZlcnNpdGUgTGF2YWwsIFF1ZWJlYywgUXVlYmVjLCBDYW5hZGEuJiN4RDtEZXBh
cnRtZW50IG9mIFN1cmdlcnksIENoaWxkcmVuJmFwb3M7cyBNZXJjeSBLYW5zYXMgQ2l0eSwgS2Fu
c2FzIENpdHksIE1PLCBVU0EuJiN4RDtRdWViZWMgSGVhcnQgYW5kIEx1bmcgSW5zdGl0dXRlLCBV
bml2ZXJzaXRlIExhdmFsLCBRdWViZWMsIFF1ZWJlYywgQ2FuYWRhLiBhbmRyZS50Y2hlcm5vZkBj
cml1Y3BxLnVsYXZhbC5jYS4mI3hEO0NlbnRlciBmb3IgUGVkaWF0cmljIEdlbm9taWMgTWVkaWNp
bmUsIENoaWxkcmVuJmFwb3M7cyBNZXJjeSBLYW5zYXMgQ2l0eSwgS2Fuc2FzIENpdHksIE1PLCBV
U0EuIGVncnVuZGJlcmdAY21oLmVkdS48L2F1dGgtYWRkcmVzcz48dGl0bGVzPjx0aXRsZT5TaW5n
bGUtY2VsbCBhbmFseXNpcyBvZiBodW1hbiBhZGlwb3NlIHRpc3N1ZSBpZGVudGlmaWVzIGRlcG90
IGFuZCBkaXNlYXNlIHNwZWNpZmljIGNlbGwgdHlwZXM8L3RpdGxlPjxzZWNvbmRhcnktdGl0bGU+
TmF0IE1ldGFiPC9zZWNvbmRhcnktdGl0bGU+PC90aXRsZXM+PHBlcmlvZGljYWw+PGZ1bGwtdGl0
bGU+TmF0IE1ldGFiPC9mdWxsLXRpdGxlPjwvcGVyaW9kaWNhbD48cGFnZXM+OTctMTA5PC9wYWdl
cz48dm9sdW1lPjI8L3ZvbHVtZT48bnVtYmVyPjE8L251bWJlcj48ZWRpdGlvbj4yMDIwLzAyLzE5
PC9lZGl0aW9uPjxrZXl3b3Jkcz48a2V5d29yZD5BZGlwb2N5dGVzL21ldGFib2xpc208L2tleXdv
cmQ+PGtleXdvcmQ+QWRpcG9zZSBUaXNzdWUvY3l0b2xvZ3kvKm1ldGFib2xpc208L2tleXdvcmQ+
PGtleXdvcmQ+QWR1bHQ8L2tleXdvcmQ+PGtleXdvcmQ+Qm9keSBGYXQgRGlzdHJpYnV0aW9uPC9r
ZXl3b3JkPjxrZXl3b3JkPkZlbWFsZTwva2V5d29yZD48a2V5d29yZD5HZW5lIEV4cHJlc3Npb24g
UHJvZmlsaW5nPC9rZXl3b3JkPjxrZXl3b3JkPkhpZ2gtVGhyb3VnaHB1dCBOdWNsZW90aWRlIFNl
cXVlbmNpbmc8L2tleXdvcmQ+PGtleXdvcmQ+SHVtYW5zPC9rZXl3b3JkPjxrZXl3b3JkPk1hbGU8
L2tleXdvcmQ+PGtleXdvcmQ+TWV0YWJvbGljIERpc2Vhc2VzLyptZXRhYm9saXNtL3BhdGhvbG9n
eTwva2V5d29yZD48a2V5d29yZD5NaWRkbGUgQWdlZDwva2V5d29yZD48a2V5d29yZD5PYmVzaXR5
L21ldGFib2xpc208L2tleXdvcmQ+PGtleXdvcmQ+U2luZ2xlLUNlbGwgQW5hbHlzaXMvKm1ldGhv
ZHM8L2tleXdvcmQ+PC9rZXl3b3Jkcz48ZGF0ZXM+PHllYXI+MjAyMDwveWVhcj48cHViLWRhdGVz
PjxkYXRlPkphbjwvZGF0ZT48L3B1Yi1kYXRlcz48L2RhdGVzPjxpc2JuPjI1MjItNTgxMiAoRWxl
Y3Ryb25pYykmI3hEOzI1MjItNTgxMiAoTGlua2luZyk8L2lzYm4+PGFjY2Vzc2lvbi1udW0+MzIw
NjY5OTc8L2FjY2Vzc2lvbi1udW0+PHVybHM+PHJlbGF0ZWQtdXJscz48dXJsPmh0dHBzOi8vd3d3
Lm5jYmkubmxtLm5paC5nb3YvcHVibWVkLzMyMDY2OTk3PC91cmw+PC9yZWxhdGVkLXVybHM+PC91
cmxzPjxjdXN0b20yPlBNQzcwMjU4ODI8L2N1c3RvbTI+PGVsZWN0cm9uaWMtcmVzb3VyY2UtbnVt
PjEwLjEwMzgvczQyMjU1LTAxOS0wMTUyLTY8L2VsZWN0cm9uaWMtcmVzb3VyY2UtbnVtPjwvcmVj
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05D9EE40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4714CA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996EF3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6432E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5018FA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FC07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3B6AEA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1257235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3F2D4C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02457F2E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495CED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22BD8EE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DF45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04355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FA5E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0D1B9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16E9179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ap adipose tissue stem cell populations in human subcutaneous WA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B1FF4" w14:textId="04DD07FB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Y29zdGE8L0F1dGhvcj48WWVhcj4yMDE3PC9ZZWFyPjxS
ZWNOdW0+MTI1PC9SZWNOdW0+PERpc3BsYXlUZXh0Pls0XTwvRGlzcGxheVRleHQ+PHJlY29yZD48
cmVjLW51bWJlcj4xMjU8L3JlYy1udW1iZXI+PGZvcmVpZ24ta2V5cz48a2V5IGFwcD0iRU4iIGRi
LWlkPSI1MHJzemR2Zmd3c2VydGV2NXNiNXJzeGFleHQwMHB6NWRzcnQiIHRpbWVzdGFtcD0iMTY2
MjQ3NjA1MiI+MTI1PC9rZXk+PC9mb3JlaWduLWtleXM+PHJlZi10eXBlIG5hbWU9IkpvdXJuYWwg
QXJ0aWNsZSI+MTc8L3JlZi10eXBlPjxjb250cmlidXRvcnM+PGF1dGhvcnM+PGF1dGhvcj5BY29z
dGEsIEouIFIuPC9hdXRob3I+PGF1dGhvcj5Kb29zdCwgUy48L2F1dGhvcj48YXV0aG9yPkthcmxz
c29uLCBLLjwvYXV0aG9yPjxhdXRob3I+RWhybHVuZCwgQS48L2F1dGhvcj48YXV0aG9yPkxpLCBY
LjwvYXV0aG9yPjxhdXRob3I+QW91YWRpLCBNLjwvYXV0aG9yPjxhdXRob3I+S2FzcGVyLCBNLjwv
YXV0aG9yPjxhdXRob3I+QXJuZXIsIFAuPC9hdXRob3I+PGF1dGhvcj5SeWRlbiwgTS48L2F1dGhv
cj48YXV0aG9yPkxhdXJlbmNpa2llbmUsIEouPC9hdXRob3I+PC9hdXRob3JzPjwvY29udHJpYnV0
b3JzPjxhdXRoLWFkZHJlc3M+S2Fyb2xpbnNrYSBJbnN0aXR1dGV0LCBMaXBpZCBMYWJvcmF0b3J5
LCBEZXBhcnRtZW50IG9mIE1lZGljaW5lIEh1ZGRpbmdlLCBOb3Z1bSBENCwgSGFsc292YWdlbiA3
LCAxNDE4NiwgU3RvY2tob2xtLCBTd2VkZW4uJiN4RDtLYXJvbGluc2thIEluc3RpdHV0ZXQsIERl
cGFydG1lbnQgb2YgQmlvc2NpZW5jZXMgYW5kIE51dHJpdGlvbiwgTm92dW0sIEhhbHNvdmFnZW4g
NywgMTQxODYsIFN0b2NraG9sbSwgU3dlZGVuLiYjeEQ7S2Fyb2xpbnNrYSBJbnN0aXR1dGV0LCBE
ZXBhcnRtZW50IG9mIE1lZGljYWwgQmlvY2hlbWlzdHJ5IGFuZCBCaW9waHlzaWNzLCBTY2hlZWxl
bGFiZXJhdG9yaWV0LCBTY2hlZWxlcyB2YWcgMiwgMTcxNzcsIFN0b2NraG9sbSwgU3dlZGVuLiYj
eEQ7S2Fyb2xpbnNrYSBJbnN0aXR1dGV0LCBJQ01DLCBEZXBhcnRtZW50IG9mIE1lZGljaW5lIEh1
ZGRpbmdlLCBOb3Z1bSwgSGFsc292YWdlbiA3LCAxNDE4NiwgU3RvY2tob2xtLCBTd2VkZW4uJiN4
RDtLYXJvbGluc2thIEluc3RpdHV0ZXQsIExpcGlkIExhYm9yYXRvcnksIERlcGFydG1lbnQgb2Yg
TWVkaWNpbmUgSHVkZGluZ2UsIE5vdnVtIEQ0LCBIYWxzb3ZhZ2VuIDcsIDE0MTg2LCBTdG9ja2hv
bG0sIFN3ZWRlbi4ganVyZ2EubGF1cmVuY2lraWVuZUBraS5zZS48L2F1dGgtYWRkcmVzcz48dGl0
bGVzPjx0aXRsZT5TaW5nbGUgY2VsbCB0cmFuc2NyaXB0b21pY3Mgc3VnZ2VzdCB0aGF0IGh1bWFu
IGFkaXBvY3l0ZSBwcm9nZW5pdG9yIGNlbGxzIGNvbnN0aXR1dGUgYSBob21vZ2VuZW91cyBjZWxs
IHBvcHVsYXRpb248L3RpdGxlPjxzZWNvbmRhcnktdGl0bGU+U3RlbSBDZWxsIFJlcyBUaGVyPC9z
ZWNvbmRhcnktdGl0bGU+PC90aXRsZXM+PHBlcmlvZGljYWw+PGZ1bGwtdGl0bGU+U3RlbSBDZWxs
IFJlcyBUaGVyPC9mdWxsLXRpdGxlPjwvcGVyaW9kaWNhbD48cGFnZXM+MjUwPC9wYWdlcz48dm9s
dW1lPjg8L3ZvbHVtZT48bnVtYmVyPjE8L251bWJlcj48ZWRpdGlvbj4yMDE3LzExLzA5PC9lZGl0
aW9uPjxrZXl3b3Jkcz48a2V5d29yZD5BZGlwb2N5dGVzLyptZXRhYm9saXNtPC9rZXl3b3JkPjxr
ZXl3b3JkPkNlbGwgRGlmZmVyZW50aWF0aW9uPC9rZXl3b3JkPjxrZXl3b3JkPkNlbGxzLCBDdWx0
dXJlZDwva2V5d29yZD48a2V5d29yZD5GZW1hbGU8L2tleXdvcmQ+PGtleXdvcmQ+SHVtYW5zPC9r
ZXl3b3JkPjxrZXl3b3JkPk1lc2VuY2h5bWFsIFN0ZW0gQ2VsbHMvKm1ldGFib2xpc208L2tleXdv
cmQ+PGtleXdvcmQ+U3RlbSBDZWxscy8qbWV0YWJvbGlzbTwva2V5d29yZD48a2V5d29yZD5UcmFu
c2NyaXB0b21lPC9rZXl3b3JkPjxrZXl3b3JkPkFkaXBvY3l0ZSBwcm9nZW5pdG9yPC9rZXl3b3Jk
PjxrZXl3b3JkPkh1bWFuIGFkaXBvc2UgdGlzc3VlPC9rZXl3b3JkPjxrZXl3b3JkPk1lc2VuY2h5
bWFsIHN0ZW0gY2VsbHM8L2tleXdvcmQ+PGtleXdvcmQ+U2luZ2xlIGNlbGwgc2VxdWVuY2luZzwv
a2V5d29yZD48L2tleXdvcmRzPjxkYXRlcz48eWVhcj4yMDE3PC95ZWFyPjxwdWItZGF0ZXM+PGRh
dGU+Tm92IDc8L2RhdGU+PC9wdWItZGF0ZXM+PC9kYXRlcz48aXNibj4xNzU3LTY1MTIgKEVsZWN0
cm9uaWMpJiN4RDsxNzU3LTY1MTIgKExpbmtpbmcpPC9pc2JuPjxhY2Nlc3Npb24tbnVtPjI5MTE2
MDMyPC9hY2Nlc3Npb24tbnVtPjx1cmxzPjxyZWxhdGVkLXVybHM+PHVybD5odHRwczovL3d3dy5u
Y2JpLm5sbS5uaWguZ292L3B1Ym1lZC8yOTExNjAzMjwvdXJsPjwvcmVsYXRlZC11cmxzPjwvdXJs
cz48Y3VzdG9tMj5QTUM1Njc4NTcyPC9jdXN0b20yPjxlbGVjdHJvbmljLXJlc291cmNlLW51bT4x
MC4xMTg2L3MxMzI4Ny0wMTctMDcwMS00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Y29zdGE8L0F1dGhvcj48WWVhcj4yMDE3PC9ZZWFyPjxS
ZWNOdW0+MTI1PC9SZWNOdW0+PERpc3BsYXlUZXh0Pls0XTwvRGlzcGxheVRleHQ+PHJlY29yZD48
cmVjLW51bWJlcj4xMjU8L3JlYy1udW1iZXI+PGZvcmVpZ24ta2V5cz48a2V5IGFwcD0iRU4iIGRi
LWlkPSI1MHJzemR2Zmd3c2VydGV2NXNiNXJzeGFleHQwMHB6NWRzcnQiIHRpbWVzdGFtcD0iMTY2
MjQ3NjA1MiI+MTI1PC9rZXk+PC9mb3JlaWduLWtleXM+PHJlZi10eXBlIG5hbWU9IkpvdXJuYWwg
QXJ0aWNsZSI+MTc8L3JlZi10eXBlPjxjb250cmlidXRvcnM+PGF1dGhvcnM+PGF1dGhvcj5BY29z
dGEsIEouIFIuPC9hdXRob3I+PGF1dGhvcj5Kb29zdCwgUy48L2F1dGhvcj48YXV0aG9yPkthcmxz
c29uLCBLLjwvYXV0aG9yPjxhdXRob3I+RWhybHVuZCwgQS48L2F1dGhvcj48YXV0aG9yPkxpLCBY
LjwvYXV0aG9yPjxhdXRob3I+QW91YWRpLCBNLjwvYXV0aG9yPjxhdXRob3I+S2FzcGVyLCBNLjwv
YXV0aG9yPjxhdXRob3I+QXJuZXIsIFAuPC9hdXRob3I+PGF1dGhvcj5SeWRlbiwgTS48L2F1dGhv
cj48YXV0aG9yPkxhdXJlbmNpa2llbmUsIEouPC9hdXRob3I+PC9hdXRob3JzPjwvY29udHJpYnV0
b3JzPjxhdXRoLWFkZHJlc3M+S2Fyb2xpbnNrYSBJbnN0aXR1dGV0LCBMaXBpZCBMYWJvcmF0b3J5
LCBEZXBhcnRtZW50IG9mIE1lZGljaW5lIEh1ZGRpbmdlLCBOb3Z1bSBENCwgSGFsc292YWdlbiA3
LCAxNDE4NiwgU3RvY2tob2xtLCBTd2VkZW4uJiN4RDtLYXJvbGluc2thIEluc3RpdHV0ZXQsIERl
cGFydG1lbnQgb2YgQmlvc2NpZW5jZXMgYW5kIE51dHJpdGlvbiwgTm92dW0sIEhhbHNvdmFnZW4g
NywgMTQxODYsIFN0b2NraG9sbSwgU3dlZGVuLiYjeEQ7S2Fyb2xpbnNrYSBJbnN0aXR1dGV0LCBE
ZXBhcnRtZW50IG9mIE1lZGljYWwgQmlvY2hlbWlzdHJ5IGFuZCBCaW9waHlzaWNzLCBTY2hlZWxl
bGFiZXJhdG9yaWV0LCBTY2hlZWxlcyB2YWcgMiwgMTcxNzcsIFN0b2NraG9sbSwgU3dlZGVuLiYj
eEQ7S2Fyb2xpbnNrYSBJbnN0aXR1dGV0LCBJQ01DLCBEZXBhcnRtZW50IG9mIE1lZGljaW5lIEh1
ZGRpbmdlLCBOb3Z1bSwgSGFsc292YWdlbiA3LCAxNDE4NiwgU3RvY2tob2xtLCBTd2VkZW4uJiN4
RDtLYXJvbGluc2thIEluc3RpdHV0ZXQsIExpcGlkIExhYm9yYXRvcnksIERlcGFydG1lbnQgb2Yg
TWVkaWNpbmUgSHVkZGluZ2UsIE5vdnVtIEQ0LCBIYWxzb3ZhZ2VuIDcsIDE0MTg2LCBTdG9ja2hv
bG0sIFN3ZWRlbi4ganVyZ2EubGF1cmVuY2lraWVuZUBraS5zZS48L2F1dGgtYWRkcmVzcz48dGl0
bGVzPjx0aXRsZT5TaW5nbGUgY2VsbCB0cmFuc2NyaXB0b21pY3Mgc3VnZ2VzdCB0aGF0IGh1bWFu
IGFkaXBvY3l0ZSBwcm9nZW5pdG9yIGNlbGxzIGNvbnN0aXR1dGUgYSBob21vZ2VuZW91cyBjZWxs
IHBvcHVsYXRpb248L3RpdGxlPjxzZWNvbmRhcnktdGl0bGU+U3RlbSBDZWxsIFJlcyBUaGVyPC9z
ZWNvbmRhcnktdGl0bGU+PC90aXRsZXM+PHBlcmlvZGljYWw+PGZ1bGwtdGl0bGU+U3RlbSBDZWxs
IFJlcyBUaGVyPC9mdWxsLXRpdGxlPjwvcGVyaW9kaWNhbD48cGFnZXM+MjUwPC9wYWdlcz48dm9s
dW1lPjg8L3ZvbHVtZT48bnVtYmVyPjE8L251bWJlcj48ZWRpdGlvbj4yMDE3LzExLzA5PC9lZGl0
aW9uPjxrZXl3b3Jkcz48a2V5d29yZD5BZGlwb2N5dGVzLyptZXRhYm9saXNtPC9rZXl3b3JkPjxr
ZXl3b3JkPkNlbGwgRGlmZmVyZW50aWF0aW9uPC9rZXl3b3JkPjxrZXl3b3JkPkNlbGxzLCBDdWx0
dXJlZDwva2V5d29yZD48a2V5d29yZD5GZW1hbGU8L2tleXdvcmQ+PGtleXdvcmQ+SHVtYW5zPC9r
ZXl3b3JkPjxrZXl3b3JkPk1lc2VuY2h5bWFsIFN0ZW0gQ2VsbHMvKm1ldGFib2xpc208L2tleXdv
cmQ+PGtleXdvcmQ+U3RlbSBDZWxscy8qbWV0YWJvbGlzbTwva2V5d29yZD48a2V5d29yZD5UcmFu
c2NyaXB0b21lPC9rZXl3b3JkPjxrZXl3b3JkPkFkaXBvY3l0ZSBwcm9nZW5pdG9yPC9rZXl3b3Jk
PjxrZXl3b3JkPkh1bWFuIGFkaXBvc2UgdGlzc3VlPC9rZXl3b3JkPjxrZXl3b3JkPk1lc2VuY2h5
bWFsIHN0ZW0gY2VsbHM8L2tleXdvcmQ+PGtleXdvcmQ+U2luZ2xlIGNlbGwgc2VxdWVuY2luZzwv
a2V5d29yZD48L2tleXdvcmRzPjxkYXRlcz48eWVhcj4yMDE3PC95ZWFyPjxwdWItZGF0ZXM+PGRh
dGU+Tm92IDc8L2RhdGU+PC9wdWItZGF0ZXM+PC9kYXRlcz48aXNibj4xNzU3LTY1MTIgKEVsZWN0
cm9uaWMpJiN4RDsxNzU3LTY1MTIgKExpbmtpbmcpPC9pc2JuPjxhY2Nlc3Npb24tbnVtPjI5MTE2
MDMyPC9hY2Nlc3Npb24tbnVtPjx1cmxzPjxyZWxhdGVkLXVybHM+PHVybD5odHRwczovL3d3dy5u
Y2JpLm5sbS5uaWguZ292L3B1Ym1lZC8yOTExNjAzMjwvdXJsPjwvcmVsYXRlZC11cmxzPjwvdXJs
cz48Y3VzdG9tMj5QTUM1Njc4NTcyPC9jdXN0b20yPjxlbGVjdHJvbmljLXJlc291cmNlLW51bT4x
MC4xMTg2L3MxMzI4Ny0wMTctMDcwMS00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2946F34B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F2CA94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F66F10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930B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C0DFB5F" w14:textId="54088E1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27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128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15C2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AE8382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8465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39BE112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BMI was negatively correlated with the relative abundance of adipocytes and positively correlated with ASPCs and myeloid cell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BA58E0A" w14:textId="228E87C8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FbW9udDwvQXV0aG9yPjxZZWFyPjIwMjI8L1llYXI+PFJl
Y051bT4xMTI8L1JlY051bT48RGlzcGxheVRleHQ+WzVdPC9EaXNwbGF5VGV4dD48cmVjb3JkPjxy
ZWMtbnVtYmVyPjExMjwvcmVjLW51bWJlcj48Zm9yZWlnbi1rZXlzPjxrZXkgYXBwPSJFTiIgZGIt
aWQ9IjUwcnN6ZHZmZ3dzZXJ0ZXY1c2I1cnN4YWV4dDAwcHo1ZHNydCIgdGltZXN0YW1wPSIxNjYy
NDc2MDUyIj4xMTI8L2tleT48L2ZvcmVpZ24ta2V5cz48cmVmLXR5cGUgbmFtZT0iSm91cm5hbCBB
cnRpY2xlIj4xNzwvcmVmLXR5cGU+PGNvbnRyaWJ1dG9ycz48YXV0aG9ycz48YXV0aG9yPkVtb250
LCBNLiBQLjwvYXV0aG9yPjxhdXRob3I+SmFjb2JzLCBDLjwvYXV0aG9yPjxhdXRob3I+RXNzZW5l
LCBBLiBMLjwvYXV0aG9yPjxhdXRob3I+UGFudCwgRC48L2F1dGhvcj48YXV0aG9yPlRlbmVuLCBE
LjwvYXV0aG9yPjxhdXRob3I+Q29sbGVsdW9yaSwgRy48L2F1dGhvcj48YXV0aG9yPkRpIFZpbmNl
bnpvLCBBLjwvYXV0aG9yPjxhdXRob3I+Sm9yZ2Vuc2VuLCBBLiBNLjwvYXV0aG9yPjxhdXRob3I+
RGFzaHRpLCBILjwvYXV0aG9yPjxhdXRob3I+U3RlZmVrLCBBLjwvYXV0aG9yPjxhdXRob3I+TWNH
b25hZ2xlLCBFLjwvYXV0aG9yPjxhdXRob3I+U3Ryb2JlbCwgUy48L2F1dGhvcj48YXV0aG9yPkxh
YmVyLCBTLjwvYXV0aG9yPjxhdXRob3I+QWdyYXdhbCwgUy48L2F1dGhvcj48YXV0aG9yPldlc3Rj
b3R0LCBHLiBQLjwvYXV0aG9yPjxhdXRob3I+S2FyLCBBLjwvYXV0aG9yPjxhdXRob3I+VmVyZWdn
ZSwgTS4gTC48L2F1dGhvcj48YXV0aG9yPkd1bGtvLCBBLjwvYXV0aG9yPjxhdXRob3I+U3Jpbml2
YXNhbiwgSC48L2F1dGhvcj48YXV0aG9yPktyYW1lciwgWi48L2F1dGhvcj48YXV0aG9yPkRlIEZp
bGlwcGlzLCBFLjwvYXV0aG9yPjxhdXRob3I+TWVya2VsLCBFLjwvYXV0aG9yPjxhdXRob3I+RHVj
aWUsIEouPC9hdXRob3I+PGF1dGhvcj5Cb3lkLCBDLiBHLjwvYXV0aG9yPjxhdXRob3I+R291cmFz
aCwgVy48L2F1dGhvcj48YXV0aG9yPkNvdXJjb3VsYXMsIEEuPC9hdXRob3I+PGF1dGhvcj5MaW4s
IFMuIEouPC9hdXRob3I+PGF1dGhvcj5MZWUsIEIuIFQuPC9hdXRob3I+PGF1dGhvcj5Nb3JyaXMs
IEQuPC9hdXRob3I+PGF1dGhvcj5Ub2JpYXMsIEEuPC9hdXRob3I+PGF1dGhvcj5LaGVyYSwgQS4g
Vi48L2F1dGhvcj48YXV0aG9yPkNsYXVzc25pdHplciwgTS48L2F1dGhvcj48YXV0aG9yPlBlcnMs
IFQuIEguPC9hdXRob3I+PGF1dGhvcj5HaW9yZGFubywgQS48L2F1dGhvcj48YXV0aG9yPkFzaGVu
YmVyZywgTy48L2F1dGhvcj48YXV0aG9yPlJlZ2V2LCBBLjwvYXV0aG9yPjxhdXRob3I+VHNhaSwg
TC4gVC48L2F1dGhvcj48YXV0aG9yPlJvc2VuLCBFLiBELjwvYXV0aG9yPjwvYXV0aG9ycz48L2Nv
bnRyaWJ1dG9ycz48YXV0aC1hZGRyZXNzPkRpdmlzaW9uIG9mIEVuZG9jcmlub2xvZ3ksIERpYWJl
dGVzIGFuZCBNZXRhYm9saXNtLCBCZXRoIElzcmFlbCBEZWFjb25lc3MgTWVkaWNhbCBDZW50ZXIs
IEJvc3RvbiwgTUEsIFVTQS4mI3hEO0Jyb2FkIEluc3RpdHV0ZSBvZiBNSVQgYW5kIEhhcnZhcmQs
IENhbWJyaWRnZSwgTUEsIFVTQS4mI3hEO0RlcGFydG1lbnQgb2YgRXhwZXJpbWVudGFsIGFuZCBD
bGluaWNhbCBNZWRpY2luZSwgQ2VudGVyIG9mIE9iZXNpdHksIE1hcmNoZSBQb2x5dGVjaG5pYyBV
bml2ZXJzaXR5LCBBbmNvbmEsIEl0YWx5LiYjeEQ7Tm92byBOb3JkaXNrIEZvdW5kYXRpb24gQ2Vu
dGVyIGZvciBCYXNpYyBNZXRhYm9saWMgUmVzZWFyY2gsIFVuaXZlcnNpdHkgb2YgQ29wZW5oYWdl
biwgQ29wZW5oYWdlbiwgRGVubWFyay4mI3hEO0NlbnRlciBmb3IgR2Vub21pYyBNZWRpY2luZSwg
RGVwYXJ0bWVudCBvZiBNZWRpY2luZSwgTWFzc2FjaHVzZXR0cyBHZW5lcmFsIEhvc3BpdGFsLCBC
b3N0b24sIE1BLCBVU0EuJiN4RDtEaXZpc2lvbiBvZiBFbmRvY3Jpbm9sb2d5LCBEaWFiZXRlcyBh
bmQgTWV0YWJvbGlzbSwgTWF5byBDbGluaWMgU2NvdHRzZGFsZSwgQVosIFVTQS4mI3hEO0Rpdmlz
aW9uIG9mIEd5bmVjb2xvZ2ljIE9uY29sb2d5LCBEZXBhcnRtZW50IG9mIE9ic3RldHJpY3MgYW5k
IEd5bmVjb2xvZ3ksIEJldGggSXNyYWVsIERlYWNvbmVzcyBNZWRpY2FsIENlbnRlciwgQm9zdG9u
LCBNQSwgVVNBLiYjeEQ7RGVwYXJ0bWVudCBvZiBTdXJnZXJ5LCBCZXRoIElzcmFlbCBEZWFjb25l
c3MgTWVkaWNhbCBDZW50ZXIsIEJvc3RvbiwgTUEsIFVTQS4mI3hEO0RlcGFydG1lbnQgb2YgU3Vy
Z2VyeSwgVW5pdmVyc2l0eSBvZiBQaXR0c2J1cmdoIE1lZGljYWwgQ2VudGVyLCBQaXR0c2J1cmdo
LCBQQSwgVVNBLiYjeEQ7RGl2aXNpb24gb2YgUGxhc3RpYyBTdXJnZXJ5LCBEZXBhcnRtZW50IG9m
IFN1cmdlcnksIEJldGggSXNyYWVsIERlYWNvbmVzcyBNZWRpY2FsIENlbnRlciwgQm9zdG9uLCBN
QSwgVVNBLiYjeEQ7RGlhYmV0ZXMgVW5pdCBhbmQgQ2VudGVyIGZvciBHZW5vbWljIE1lZGljaW5l
LCBNYXNzYWNodXNldHRzIEdlbmVyYWwgSG9zcGl0YWwsIEJvc3RvbiwgTWFzc2FjaHVzZXR0cywg
VVNBLiYjeEQ7S2xhcm1hbiBDZWxsIE9ic2VydmF0b3J5LCBCcm9hZCBJbnN0aXR1dGUgb2YgTUlU
IGFuZCBIYXJ2YXJkLCBDYW1icmlkZ2UsIE1BLCBVU0EuJiN4RDtIb3dhcmQgSHVnaGVzIE1lZGlj
YWwgSW5zdGl0dXRlLCBLb2NoIEluc3RpdHV0ZSBvZiBJbnRlZ3JhdGl2ZSBDYW5jZXIgUmVzZWFy
Y2gsIERlcGFydG1lbnQgb2YgQmlvbG9neSwgTWFzc2FjaHVzZXR0cyBJbnN0aXR1dGUgb2YgVGVj
aG5vbG9neSwgQ2FtYnJpZGdlLCBNQSwgVVNBLiYjeEQ7R2VuZW50ZWNoLCBTb3V0aCBTYW4gRnJh
bmNpc2NvLCBDQSwgVVNBLiYjeEQ7SGFydmFyZCBNZWRpY2FsIFNjaG9vbCwgQm9zdG9uLCBNQSwg
VVNBLiYjeEQ7RGl2aXNpb24gb2YgRW5kb2NyaW5vbG9neSwgRGlhYmV0ZXMgYW5kIE1ldGFib2xp
c20sIEJldGggSXNyYWVsIERlYWNvbmVzcyBNZWRpY2FsIENlbnRlciwgQm9zdG9uLCBNQSwgVVNB
LiBlcm9zZW5AYmlkbWMuaGFydmFyZC5lZHUuJiN4RDtCcm9hZCBJbnN0aXR1dGUgb2YgTUlUIGFu
ZCBIYXJ2YXJkLCBDYW1icmlkZ2UsIE1BLCBVU0EuIGVyb3NlbkBiaWRtYy5oYXJ2YXJkLmVkdS4m
I3hEO0hhcnZhcmQgTWVkaWNhbCBTY2hvb2wsIEJvc3RvbiwgTUEsIFVTQS4gZXJvc2VuQGJpZG1j
LmhhcnZhcmQuZWR1LjwvYXV0aC1hZGRyZXNzPjx0aXRsZXM+PHRpdGxlPkEgc2luZ2xlLWNlbGwg
YXRsYXMgb2YgaHVtYW4gYW5kIG1vdXNlIHdoaXRlIGFkaXBvc2UgdGlzc3VlPC90aXRsZT48c2Vj
b25kYXJ5LXRpdGxlPk5hdHVyZTwvc2Vjb25kYXJ5LXRpdGxlPjwvdGl0bGVzPjxwZXJpb2RpY2Fs
PjxmdWxsLXRpdGxlPk5hdHVyZTwvZnVsbC10aXRsZT48L3BlcmlvZGljYWw+PHBhZ2VzPjkyNi05
MzM8L3BhZ2VzPjx2b2x1bWU+NjAzPC92b2x1bWU+PG51bWJlcj43OTAzPC9udW1iZXI+PGVkaXRp
b24+MjAyMi8wMy8xODwvZWRpdGlvbj48a2V5d29yZHM+PGtleXdvcmQ+QWRpcG9zZSBUaXNzdWUv
bWV0YWJvbGlzbTwva2V5d29yZD48a2V5d29yZD4qQWRpcG9zZSBUaXNzdWUsIFdoaXRlL21ldGFi
b2xpc208L2tleXdvcmQ+PGtleXdvcmQ+QWRpcG9zaXR5PC9rZXl3b3JkPjxrZXl3b3JkPkFuaW1h
bHM8L2tleXdvcmQ+PGtleXdvcmQ+KkF0bGFzZXMgYXMgVG9waWM8L2tleXdvcmQ+PGtleXdvcmQ+
KkRpYWJldGVzIE1lbGxpdHVzLCBUeXBlIDIvbWV0YWJvbGlzbTwva2V5d29yZD48a2V5d29yZD5I
dW1hbnM8L2tleXdvcmQ+PGtleXdvcmQ+Kkluc3VsaW4gUmVzaXN0YW5jZTwva2V5d29yZD48a2V5
d29yZD4qTWV0YWJvbGljIERpc2Vhc2VzPC9rZXl3b3JkPjxrZXl3b3JkPk1pY2U8L2tleXdvcmQ+
PGtleXdvcmQ+T2Jlc2l0eS9tZXRhYm9saXNtPC9rZXl3b3JkPjwva2V5d29yZHM+PGRhdGVzPjx5
ZWFyPjIwMjI8L3llYXI+PHB1Yi1kYXRlcz48ZGF0ZT5NYXI8L2RhdGU+PC9wdWItZGF0ZXM+PC9k
YXRlcz48aXNibj4xNDc2LTQ2ODcgKEVsZWN0cm9uaWMpJiN4RDswMDI4LTA4MzYgKExpbmtpbmcp
PC9pc2JuPjxhY2Nlc3Npb24tbnVtPjM1Mjk2ODY0PC9hY2Nlc3Npb24tbnVtPjx1cmxzPjxyZWxh
dGVkLXVybHM+PHVybD5odHRwczovL3d3dy5uY2JpLm5sbS5uaWguZ292L3B1Ym1lZC8zNTI5Njg2
NDwvdXJsPjwvcmVsYXRlZC11cmxzPjwvdXJscz48ZWxlY3Ryb25pYy1yZXNvdXJjZS1udW0+MTAu
MTAzOC9zNDE1ODYtMDIyLTA0NTE4LTI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FbW9udDwvQXV0aG9yPjxZZWFyPjIwMjI8L1llYXI+PFJl
Y051bT4xMTI8L1JlY051bT48RGlzcGxheVRleHQ+WzVdPC9EaXNwbGF5VGV4dD48cmVjb3JkPjxy
ZWMtbnVtYmVyPjExMjwvcmVjLW51bWJlcj48Zm9yZWlnbi1rZXlzPjxrZXkgYXBwPSJFTiIgZGIt
aWQ9IjUwcnN6ZHZmZ3dzZXJ0ZXY1c2I1cnN4YWV4dDAwcHo1ZHNydCIgdGltZXN0YW1wPSIxNjYy
NDc2MDUyIj4xMTI8L2tleT48L2ZvcmVpZ24ta2V5cz48cmVmLXR5cGUgbmFtZT0iSm91cm5hbCBB
cnRpY2xlIj4xNzwvcmVmLXR5cGU+PGNvbnRyaWJ1dG9ycz48YXV0aG9ycz48YXV0aG9yPkVtb250
LCBNLiBQLjwvYXV0aG9yPjxhdXRob3I+SmFjb2JzLCBDLjwvYXV0aG9yPjxhdXRob3I+RXNzZW5l
LCBBLiBMLjwvYXV0aG9yPjxhdXRob3I+UGFudCwgRC48L2F1dGhvcj48YXV0aG9yPlRlbmVuLCBE
LjwvYXV0aG9yPjxhdXRob3I+Q29sbGVsdW9yaSwgRy48L2F1dGhvcj48YXV0aG9yPkRpIFZpbmNl
bnpvLCBBLjwvYXV0aG9yPjxhdXRob3I+Sm9yZ2Vuc2VuLCBBLiBNLjwvYXV0aG9yPjxhdXRob3I+
RGFzaHRpLCBILjwvYXV0aG9yPjxhdXRob3I+U3RlZmVrLCBBLjwvYXV0aG9yPjxhdXRob3I+TWNH
b25hZ2xlLCBFLjwvYXV0aG9yPjxhdXRob3I+U3Ryb2JlbCwgUy48L2F1dGhvcj48YXV0aG9yPkxh
YmVyLCBTLjwvYXV0aG9yPjxhdXRob3I+QWdyYXdhbCwgUy48L2F1dGhvcj48YXV0aG9yPldlc3Rj
b3R0LCBHLiBQLjwvYXV0aG9yPjxhdXRob3I+S2FyLCBBLjwvYXV0aG9yPjxhdXRob3I+VmVyZWdn
ZSwgTS4gTC48L2F1dGhvcj48YXV0aG9yPkd1bGtvLCBBLjwvYXV0aG9yPjxhdXRob3I+U3Jpbml2
YXNhbiwgSC48L2F1dGhvcj48YXV0aG9yPktyYW1lciwgWi48L2F1dGhvcj48YXV0aG9yPkRlIEZp
bGlwcGlzLCBFLjwvYXV0aG9yPjxhdXRob3I+TWVya2VsLCBFLjwvYXV0aG9yPjxhdXRob3I+RHVj
aWUsIEouPC9hdXRob3I+PGF1dGhvcj5Cb3lkLCBDLiBHLjwvYXV0aG9yPjxhdXRob3I+R291cmFz
aCwgVy48L2F1dGhvcj48YXV0aG9yPkNvdXJjb3VsYXMsIEEuPC9hdXRob3I+PGF1dGhvcj5MaW4s
IFMuIEouPC9hdXRob3I+PGF1dGhvcj5MZWUsIEIuIFQuPC9hdXRob3I+PGF1dGhvcj5Nb3JyaXMs
IEQuPC9hdXRob3I+PGF1dGhvcj5Ub2JpYXMsIEEuPC9hdXRob3I+PGF1dGhvcj5LaGVyYSwgQS4g
Vi48L2F1dGhvcj48YXV0aG9yPkNsYXVzc25pdHplciwgTS48L2F1dGhvcj48YXV0aG9yPlBlcnMs
IFQuIEguPC9hdXRob3I+PGF1dGhvcj5HaW9yZGFubywgQS48L2F1dGhvcj48YXV0aG9yPkFzaGVu
YmVyZywgTy48L2F1dGhvcj48YXV0aG9yPlJlZ2V2LCBBLjwvYXV0aG9yPjxhdXRob3I+VHNhaSwg
TC4gVC48L2F1dGhvcj48YXV0aG9yPlJvc2VuLCBFLiBELjwvYXV0aG9yPjwvYXV0aG9ycz48L2Nv
bnRyaWJ1dG9ycz48YXV0aC1hZGRyZXNzPkRpdmlzaW9uIG9mIEVuZG9jcmlub2xvZ3ksIERpYWJl
dGVzIGFuZCBNZXRhYm9saXNtLCBCZXRoIElzcmFlbCBEZWFjb25lc3MgTWVkaWNhbCBDZW50ZXIs
IEJvc3RvbiwgTUEsIFVTQS4mI3hEO0Jyb2FkIEluc3RpdHV0ZSBvZiBNSVQgYW5kIEhhcnZhcmQs
IENhbWJyaWRnZSwgTUEsIFVTQS4mI3hEO0RlcGFydG1lbnQgb2YgRXhwZXJpbWVudGFsIGFuZCBD
bGluaWNhbCBNZWRpY2luZSwgQ2VudGVyIG9mIE9iZXNpdHksIE1hcmNoZSBQb2x5dGVjaG5pYyBV
bml2ZXJzaXR5LCBBbmNvbmEsIEl0YWx5LiYjeEQ7Tm92byBOb3JkaXNrIEZvdW5kYXRpb24gQ2Vu
dGVyIGZvciBCYXNpYyBNZXRhYm9saWMgUmVzZWFyY2gsIFVuaXZlcnNpdHkgb2YgQ29wZW5oYWdl
biwgQ29wZW5oYWdlbiwgRGVubWFyay4mI3hEO0NlbnRlciBmb3IgR2Vub21pYyBNZWRpY2luZSwg
RGVwYXJ0bWVudCBvZiBNZWRpY2luZSwgTWFzc2FjaHVzZXR0cyBHZW5lcmFsIEhvc3BpdGFsLCBC
b3N0b24sIE1BLCBVU0EuJiN4RDtEaXZpc2lvbiBvZiBFbmRvY3Jpbm9sb2d5LCBEaWFiZXRlcyBh
bmQgTWV0YWJvbGlzbSwgTWF5byBDbGluaWMgU2NvdHRzZGFsZSwgQVosIFVTQS4mI3hEO0Rpdmlz
aW9uIG9mIEd5bmVjb2xvZ2ljIE9uY29sb2d5LCBEZXBhcnRtZW50IG9mIE9ic3RldHJpY3MgYW5k
IEd5bmVjb2xvZ3ksIEJldGggSXNyYWVsIERlYWNvbmVzcyBNZWRpY2FsIENlbnRlciwgQm9zdG9u
LCBNQSwgVVNBLiYjeEQ7RGVwYXJ0bWVudCBvZiBTdXJnZXJ5LCBCZXRoIElzcmFlbCBEZWFjb25l
c3MgTWVkaWNhbCBDZW50ZXIsIEJvc3RvbiwgTUEsIFVTQS4mI3hEO0RlcGFydG1lbnQgb2YgU3Vy
Z2VyeSwgVW5pdmVyc2l0eSBvZiBQaXR0c2J1cmdoIE1lZGljYWwgQ2VudGVyLCBQaXR0c2J1cmdo
LCBQQSwgVVNBLiYjeEQ7RGl2aXNpb24gb2YgUGxhc3RpYyBTdXJnZXJ5LCBEZXBhcnRtZW50IG9m
IFN1cmdlcnksIEJldGggSXNyYWVsIERlYWNvbmVzcyBNZWRpY2FsIENlbnRlciwgQm9zdG9uLCBN
QSwgVVNBLiYjeEQ7RGlhYmV0ZXMgVW5pdCBhbmQgQ2VudGVyIGZvciBHZW5vbWljIE1lZGljaW5l
LCBNYXNzYWNodXNldHRzIEdlbmVyYWwgSG9zcGl0YWwsIEJvc3RvbiwgTWFzc2FjaHVzZXR0cywg
VVNBLiYjeEQ7S2xhcm1hbiBDZWxsIE9ic2VydmF0b3J5LCBCcm9hZCBJbnN0aXR1dGUgb2YgTUlU
IGFuZCBIYXJ2YXJkLCBDYW1icmlkZ2UsIE1BLCBVU0EuJiN4RDtIb3dhcmQgSHVnaGVzIE1lZGlj
YWwgSW5zdGl0dXRlLCBLb2NoIEluc3RpdHV0ZSBvZiBJbnRlZ3JhdGl2ZSBDYW5jZXIgUmVzZWFy
Y2gsIERlcGFydG1lbnQgb2YgQmlvbG9neSwgTWFzc2FjaHVzZXR0cyBJbnN0aXR1dGUgb2YgVGVj
aG5vbG9neSwgQ2FtYnJpZGdlLCBNQSwgVVNBLiYjeEQ7R2VuZW50ZWNoLCBTb3V0aCBTYW4gRnJh
bmNpc2NvLCBDQSwgVVNBLiYjeEQ7SGFydmFyZCBNZWRpY2FsIFNjaG9vbCwgQm9zdG9uLCBNQSwg
VVNBLiYjeEQ7RGl2aXNpb24gb2YgRW5kb2NyaW5vbG9neSwgRGlhYmV0ZXMgYW5kIE1ldGFib2xp
c20sIEJldGggSXNyYWVsIERlYWNvbmVzcyBNZWRpY2FsIENlbnRlciwgQm9zdG9uLCBNQSwgVVNB
LiBlcm9zZW5AYmlkbWMuaGFydmFyZC5lZHUuJiN4RDtCcm9hZCBJbnN0aXR1dGUgb2YgTUlUIGFu
ZCBIYXJ2YXJkLCBDYW1icmlkZ2UsIE1BLCBVU0EuIGVyb3NlbkBiaWRtYy5oYXJ2YXJkLmVkdS4m
I3hEO0hhcnZhcmQgTWVkaWNhbCBTY2hvb2wsIEJvc3RvbiwgTUEsIFVTQS4gZXJvc2VuQGJpZG1j
LmhhcnZhcmQuZWR1LjwvYXV0aC1hZGRyZXNzPjx0aXRsZXM+PHRpdGxlPkEgc2luZ2xlLWNlbGwg
YXRsYXMgb2YgaHVtYW4gYW5kIG1vdXNlIHdoaXRlIGFkaXBvc2UgdGlzc3VlPC90aXRsZT48c2Vj
b25kYXJ5LXRpdGxlPk5hdHVyZTwvc2Vjb25kYXJ5LXRpdGxlPjwvdGl0bGVzPjxwZXJpb2RpY2Fs
PjxmdWxsLXRpdGxlPk5hdHVyZTwvZnVsbC10aXRsZT48L3BlcmlvZGljYWw+PHBhZ2VzPjkyNi05
MzM8L3BhZ2VzPjx2b2x1bWU+NjAzPC92b2x1bWU+PG51bWJlcj43OTAzPC9udW1iZXI+PGVkaXRp
b24+MjAyMi8wMy8xODwvZWRpdGlvbj48a2V5d29yZHM+PGtleXdvcmQ+QWRpcG9zZSBUaXNzdWUv
bWV0YWJvbGlzbTwva2V5d29yZD48a2V5d29yZD4qQWRpcG9zZSBUaXNzdWUsIFdoaXRlL21ldGFi
b2xpc208L2tleXdvcmQ+PGtleXdvcmQ+QWRpcG9zaXR5PC9rZXl3b3JkPjxrZXl3b3JkPkFuaW1h
bHM8L2tleXdvcmQ+PGtleXdvcmQ+KkF0bGFzZXMgYXMgVG9waWM8L2tleXdvcmQ+PGtleXdvcmQ+
KkRpYWJldGVzIE1lbGxpdHVzLCBUeXBlIDIvbWV0YWJvbGlzbTwva2V5d29yZD48a2V5d29yZD5I
dW1hbnM8L2tleXdvcmQ+PGtleXdvcmQ+Kkluc3VsaW4gUmVzaXN0YW5jZTwva2V5d29yZD48a2V5
d29yZD4qTWV0YWJvbGljIERpc2Vhc2VzPC9rZXl3b3JkPjxrZXl3b3JkPk1pY2U8L2tleXdvcmQ+
PGtleXdvcmQ+T2Jlc2l0eS9tZXRhYm9saXNtPC9rZXl3b3JkPjwva2V5d29yZHM+PGRhdGVzPjx5
ZWFyPjIwMjI8L3llYXI+PHB1Yi1kYXRlcz48ZGF0ZT5NYXI8L2RhdGU+PC9wdWItZGF0ZXM+PC9k
YXRlcz48aXNibj4xNDc2LTQ2ODcgKEVsZWN0cm9uaWMpJiN4RDswMDI4LTA4MzYgKExpbmtpbmcp
PC9pc2JuPjxhY2Nlc3Npb24tbnVtPjM1Mjk2ODY0PC9hY2Nlc3Npb24tbnVtPjx1cmxzPjxyZWxh
dGVkLXVybHM+PHVybD5odHRwczovL3d3dy5uY2JpLm5sbS5uaWguZ292L3B1Ym1lZC8zNTI5Njg2
NDwvdXJsPjwvcmVsYXRlZC11cmxzPjwvdXJscz48ZWxlY3Ryb25pYy1yZXNvdXJjZS1udW0+MTAu
MTAzOC9zNDE1ODYtMDIyLTA0NTE4LTI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6EADD700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1F0600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DA1004E" w14:textId="2140E6AE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9" w:name="_Hlk136189342"/>
            <w:del w:id="130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bookmarkEnd w:id="129"/>
            <w:ins w:id="131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956B4E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/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v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342674E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1D84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5202F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37684</w:t>
            </w: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32479C6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0483F3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03DE6335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E1E19C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3CFDC6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757F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32" w:name="_Hlk136189466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BAT</w:t>
            </w:r>
            <w:bookmarkEnd w:id="132"/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405DAC5" w14:textId="673FF693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33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134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69B1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597E3C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6590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4F09DB6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s a subpopulation of adipocytes that regulates thermogenesi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833BCCA" w14:textId="45D73BAD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IwPC9ZZWFyPjxSZWNO
dW0+ODc8L1JlY051bT48RGlzcGxheVRleHQ+WzZdPC9EaXNwbGF5VGV4dD48cmVjb3JkPjxyZWMt
bnVtYmVyPjg3PC9yZWMtbnVtYmVyPjxmb3JlaWduLWtleXM+PGtleSBhcHA9IkVOIiBkYi1pZD0i
NTByc3pkdmZnd3NlcnRldjVzYjVyc3hhZXh0MDBwejVkc3J0IiB0aW1lc3RhbXA9IjE2NTIwMjA0
MTciPjg3PC9rZXk+PC9mb3JlaWduLWtleXM+PHJlZi10eXBlIG5hbWU9IkpvdXJuYWwgQXJ0aWNs
ZSI+MTc8L3JlZi10eXBlPjxjb250cmlidXRvcnM+PGF1dGhvcnM+PGF1dGhvcj5TdW4sIFcuPC9h
dXRob3I+PGF1dGhvcj5Eb25nLCBILjwvYXV0aG9yPjxhdXRob3I+QmFsYXosIE0uPC9hdXRob3I+
PGF1dGhvcj5TbHlwZXIsIE0uPC9hdXRob3I+PGF1dGhvcj5Ecm9raGx5YW5za3ksIEUuPC9hdXRo
b3I+PGF1dGhvcj5Db2xsZWx1b3JpLCBHLjwvYXV0aG9yPjxhdXRob3I+R2lvcmRhbm8sIEEuPC9h
dXRob3I+PGF1dGhvcj5Lb3Zhbmljb3ZhLCBaLjwvYXV0aG9yPjxhdXRob3I+U3RlZmFuaWNrYSwg
UC48L2F1dGhvcj48YXV0aG9yPkJhbGF6b3ZhLCBMLjwvYXV0aG9yPjxhdXRob3I+RGluZywgTC48
L2F1dGhvcj48YXV0aG9yPkh1c3RlZCwgQS4gUy48L2F1dGhvcj48YXV0aG9yPlJ1ZG9mc2t5LCBH
LjwvYXV0aG9yPjxhdXRob3I+VWtyb3BlYywgSi48L2F1dGhvcj48YXV0aG9yPkNpbnRpLCBTLjwv
YXV0aG9yPjxhdXRob3I+U2Nod2FydHosIFQuIFcuPC9hdXRob3I+PGF1dGhvcj5SZWdldiwgQS48
L2F1dGhvcj48YXV0aG9yPldvbGZydW0sIEMuPC9hdXRob3I+PC9hdXRob3JzPjwvY29udHJpYnV0
b3JzPjxhdXRoLWFkZHJlc3M+SW5zdGl0dXRlIG9mIEZvb2QsIE51dHJpdGlvbiBhbmQgSGVhbHRo
LCBFVEggWnVyaWNoLCBTY2h3ZXJ6ZW5iYWNoLCBTd2l0emVybGFuZC4gd2VuZmVpLXN1bkBldGh6
LmNoLiYjeEQ7SW5zdGl0dXRlIG9mIEZvb2QsIE51dHJpdGlvbiBhbmQgSGVhbHRoLCBFVEggWnVy
aWNoLCBTY2h3ZXJ6ZW5iYWNoLCBTd2l0emVybGFuZC4mI3hEO0Jyb2FkIEluc3RpdHV0ZSBvZiBN
SVQgYW5kIEhhcnZhcmQsIENhbWJyaWRnZSwgTUEsIFVTQS4mI3hEO0RlcGFydG1lbnQgb2YgRXhw
ZXJpbWVudGFsIGFuZCBDbGluaWNhbCBNZWRpY2luZSwgQ2VudGVyIG9mIE9iZXNpdHksIE1hcmNo
ZSBQb2x5dGVjaG5pYyBVbml2ZXJzaXR5LCBBbmNvbmEsIEl0YWx5LiYjeEQ7SW5zdGl0dXRlIG9m
IEV4cGVyaW1lbnRhbCBFbmRvY3Jpbm9sb2d5LCBCaW9tZWRpY2FsIFJlc2VhcmNoIENlbnRlciBh
dCB0aGUgU2xvdmFrIEFjYWRlbXkgb2YgU2NpZW5jZXMsIEJyYXRpc2xhdmEsIFNsb3Zha2lhLiYj
eEQ7RGVwYXJ0bWVudCBvZiBPdG9yaGlub2xhcnluZ29sb2d5LUhlYWQgYW5kIE5lY2sgU3VyZ2Vy
eSwgRmFjdWx0eSBvZiBNZWRpY2luZSBhbmQgVW5pdmVyc2l0eSBIb3NwaXRhbCwgQ29tZW5pdXMg
VW5pdmVyc2l0eSwgQnJhdGlzbGF2YSwgU2xvdmFraWEuJiN4RDtUaGUgTm92byBOb3JkaXNrIEZv
dW5kYXRpb24gQ2VudGVyIGZvciBCYXNpYyBNZXRhYm9saWMgUmVzZWFyY2gsIFVuaXZlcnNpdHkg
b2YgQ29wZW5oYWdlbiwgQ29wZW5oYWdlbiwgRGVubWFyay4mI3hEO0RlcGFydG1lbnQgb2YgRW5k
b2NyaW5vbG9neSwgQ2FudG9uYWwgSG9zcGl0YWwgT2x0ZW4sIE9sdGVuLCBTd2l0emVybGFuZC4m
I3hEO0tsYXJtYW4gQ2VsbCBPYnNlcnZhdG9yeSwgQnJvYWQgSW5zdGl0dXRlIG9mIE1JVCBhbmQg
SGFydmFyZCwgQ2FtYnJpZGdlLCBNQSwgVVNBLiYjeEQ7SG93YXJkIEh1Z2hlcyBNZWRpY2FsIElu
c3RpdHV0ZSwgS29jaCBJbnN0aXR1dGUgb2YgSW50ZWdyYXRpdmUgQ2FuY2VyIFJlc2VhcmNoLCBE
ZXBhcnRtZW50IG9mIEJpb2xvZ3ksIE1hc3NhY2h1c2V0dHMgSW5zdGl0dXRlIG9mIFRlY2hub2xv
Z3ksIENhbWJyaWRnZSwgTUEsIFVTQS4mI3hEO0dlbmVudGVjaCwgU291dGggU2FuIEZyYW5jaXNj
bywgQ0EsIFVTQS4mI3hEO0luc3RpdHV0ZSBvZiBGb29kLCBOdXRyaXRpb24gYW5kIEhlYWx0aCwg
RVRIIFp1cmljaCwgU2Nod2VyemVuYmFjaCwgU3dpdHplcmxhbmQuIGNocmlzdGlhbi13b2xmcnVt
QGV0aHouY2guPC9hdXRoLWFkZHJlc3M+PHRpdGxlcz48dGl0bGU+c25STkEtc2VxIHJldmVhbHMg
YSBzdWJwb3B1bGF0aW9uIG9mIGFkaXBvY3l0ZXMgdGhhdCByZWd1bGF0ZXMgdGhlcm1vZ2VuZXNp
czwvdGl0bGU+PHNlY29uZGFyeS10aXRsZT5OYXR1cmU8L3NlY29uZGFyeS10aXRsZT48L3RpdGxl
cz48cGVyaW9kaWNhbD48ZnVsbC10aXRsZT5OYXR1cmU8L2Z1bGwtdGl0bGU+PC9wZXJpb2RpY2Fs
PjxwYWdlcz45OC0xMDI8L3BhZ2VzPjx2b2x1bWU+NTg3PC92b2x1bWU+PG51bWJlcj43ODMyPC9u
dW1iZXI+PGVkaXRpb24+MjAyMC8xMC8zMDwvZWRpdGlvbj48a2V5d29yZHM+PGtleXdvcmQ+QWNl
dGF0ZXMvbWV0YWJvbGlzbTwva2V5d29yZD48a2V5d29yZD5BZGlwb2N5dGVzLyptZXRhYm9saXNt
PC9rZXl3b3JkPjxrZXl3b3JkPkFkaXBvc2UgVGlzc3VlLCBCcm93bi9jeXRvbG9neS9tZXRhYm9s
aXNtPC9rZXl3b3JkPjxrZXl3b3JkPkFkdWx0PC9rZXl3b3JkPjxrZXl3b3JkPkFnZWQ8L2tleXdv
cmQ+PGtleXdvcmQ+QWxkZWh5ZGUgRGVoeWRyb2dlbmFzZSAxIEZhbWlseS9nZW5ldGljcy9tZXRh
Ym9saXNtPC9rZXl3b3JkPjxrZXl3b3JkPkFuaW1hbHM8L2tleXdvcmQ+PGtleXdvcmQ+Q2VsbCBO
dWNsZXVzLypnZW5ldGljczwva2V5d29yZD48a2V5d29yZD5DZWxsIFNlcGFyYXRpb248L2tleXdv
cmQ+PGtleXdvcmQ+Q3l0b2Nocm9tZSBQLTQ1MCBDWVAyRTEvZ2VuZXRpY3MvbWV0YWJvbGlzbTwv
a2V5d29yZD48a2V5d29yZD5FbmVyZ3kgTWV0YWJvbGlzbTwva2V5d29yZD48a2V5d29yZD5GZW1h
bGU8L2tleXdvcmQ+PGtleXdvcmQ+SHVtYW5zPC9rZXl3b3JkPjxrZXl3b3JkPk1hbGU8L2tleXdv
cmQ+PGtleXdvcmQ+TWljZTwva2V5d29yZD48a2V5d29yZD5NaWRkbGUgQWdlZDwva2V5d29yZD48
a2V5d29yZD5QYXJhY3JpbmUgQ29tbXVuaWNhdGlvbjwva2V5d29yZD48a2V5d29yZD4qUk5BLVNl
cTwva2V5d29yZD48a2V5d29yZD5SZXRpbmFsIERlaHlkcm9nZW5hc2UvZ2VuZXRpY3MvbWV0YWJv
bGlzbTwva2V5d29yZD48a2V5d29yZD4qU2luZ2xlLUNlbGwgQW5hbHlzaXM8L2tleXdvcmQ+PGtl
eXdvcmQ+VGhlcm1vZ2VuZXNpcy8qZ2VuZXRpY3M8L2tleXdvcmQ+PGtleXdvcmQ+WW91bmcgQWR1
bHQ8L2tleXdvcmQ+PC9rZXl3b3Jkcz48ZGF0ZXM+PHllYXI+MjAyMDwveWVhcj48cHViLWRhdGVz
PjxkYXRlPk5vdjwvZGF0ZT48L3B1Yi1kYXRlcz48L2RhdGVzPjxpc2JuPjE0NzYtNDY4NyAoRWxl
Y3Ryb25pYykmI3hEOzAwMjgtMDgzNiAoTGlua2luZyk8L2lzYm4+PGFjY2Vzc2lvbi1udW0+MzMx
MTYzMDU8L2FjY2Vzc2lvbi1udW0+PHVybHM+PHJlbGF0ZWQtdXJscz48dXJsPmh0dHBzOi8vd3d3
Lm5jYmkubmxtLm5paC5nb3YvcHVibWVkLzMzMTE2MzA1PC91cmw+PC9yZWxhdGVkLXVybHM+PC91
cmxzPjxlbGVjdHJvbmljLXJlc291cmNlLW51bT4xMC4xMDM4L3M0MTU4Ni0wMjAtMjg1Ni14PC9l
bGVj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IwPC9ZZWFyPjxSZWNO
dW0+ODc8L1JlY051bT48RGlzcGxheVRleHQ+WzZdPC9EaXNwbGF5VGV4dD48cmVjb3JkPjxyZWMt
bnVtYmVyPjg3PC9yZWMtbnVtYmVyPjxmb3JlaWduLWtleXM+PGtleSBhcHA9IkVOIiBkYi1pZD0i
NTByc3pkdmZnd3NlcnRldjVzYjVyc3hhZXh0MDBwejVkc3J0IiB0aW1lc3RhbXA9IjE2NTIwMjA0
MTciPjg3PC9rZXk+PC9mb3JlaWduLWtleXM+PHJlZi10eXBlIG5hbWU9IkpvdXJuYWwgQXJ0aWNs
ZSI+MTc8L3JlZi10eXBlPjxjb250cmlidXRvcnM+PGF1dGhvcnM+PGF1dGhvcj5TdW4sIFcuPC9h
dXRob3I+PGF1dGhvcj5Eb25nLCBILjwvYXV0aG9yPjxhdXRob3I+QmFsYXosIE0uPC9hdXRob3I+
PGF1dGhvcj5TbHlwZXIsIE0uPC9hdXRob3I+PGF1dGhvcj5Ecm9raGx5YW5za3ksIEUuPC9hdXRo
b3I+PGF1dGhvcj5Db2xsZWx1b3JpLCBHLjwvYXV0aG9yPjxhdXRob3I+R2lvcmRhbm8sIEEuPC9h
dXRob3I+PGF1dGhvcj5Lb3Zhbmljb3ZhLCBaLjwvYXV0aG9yPjxhdXRob3I+U3RlZmFuaWNrYSwg
UC48L2F1dGhvcj48YXV0aG9yPkJhbGF6b3ZhLCBMLjwvYXV0aG9yPjxhdXRob3I+RGluZywgTC48
L2F1dGhvcj48YXV0aG9yPkh1c3RlZCwgQS4gUy48L2F1dGhvcj48YXV0aG9yPlJ1ZG9mc2t5LCBH
LjwvYXV0aG9yPjxhdXRob3I+VWtyb3BlYywgSi48L2F1dGhvcj48YXV0aG9yPkNpbnRpLCBTLjwv
YXV0aG9yPjxhdXRob3I+U2Nod2FydHosIFQuIFcuPC9hdXRob3I+PGF1dGhvcj5SZWdldiwgQS48
L2F1dGhvcj48YXV0aG9yPldvbGZydW0sIEMuPC9hdXRob3I+PC9hdXRob3JzPjwvY29udHJpYnV0
b3JzPjxhdXRoLWFkZHJlc3M+SW5zdGl0dXRlIG9mIEZvb2QsIE51dHJpdGlvbiBhbmQgSGVhbHRo
LCBFVEggWnVyaWNoLCBTY2h3ZXJ6ZW5iYWNoLCBTd2l0emVybGFuZC4gd2VuZmVpLXN1bkBldGh6
LmNoLiYjeEQ7SW5zdGl0dXRlIG9mIEZvb2QsIE51dHJpdGlvbiBhbmQgSGVhbHRoLCBFVEggWnVy
aWNoLCBTY2h3ZXJ6ZW5iYWNoLCBTd2l0emVybGFuZC4mI3hEO0Jyb2FkIEluc3RpdHV0ZSBvZiBN
SVQgYW5kIEhhcnZhcmQsIENhbWJyaWRnZSwgTUEsIFVTQS4mI3hEO0RlcGFydG1lbnQgb2YgRXhw
ZXJpbWVudGFsIGFuZCBDbGluaWNhbCBNZWRpY2luZSwgQ2VudGVyIG9mIE9iZXNpdHksIE1hcmNo
ZSBQb2x5dGVjaG5pYyBVbml2ZXJzaXR5LCBBbmNvbmEsIEl0YWx5LiYjeEQ7SW5zdGl0dXRlIG9m
IEV4cGVyaW1lbnRhbCBFbmRvY3Jpbm9sb2d5LCBCaW9tZWRpY2FsIFJlc2VhcmNoIENlbnRlciBh
dCB0aGUgU2xvdmFrIEFjYWRlbXkgb2YgU2NpZW5jZXMsIEJyYXRpc2xhdmEsIFNsb3Zha2lhLiYj
eEQ7RGVwYXJ0bWVudCBvZiBPdG9yaGlub2xhcnluZ29sb2d5LUhlYWQgYW5kIE5lY2sgU3VyZ2Vy
eSwgRmFjdWx0eSBvZiBNZWRpY2luZSBhbmQgVW5pdmVyc2l0eSBIb3NwaXRhbCwgQ29tZW5pdXMg
VW5pdmVyc2l0eSwgQnJhdGlzbGF2YSwgU2xvdmFraWEuJiN4RDtUaGUgTm92byBOb3JkaXNrIEZv
dW5kYXRpb24gQ2VudGVyIGZvciBCYXNpYyBNZXRhYm9saWMgUmVzZWFyY2gsIFVuaXZlcnNpdHkg
b2YgQ29wZW5oYWdlbiwgQ29wZW5oYWdlbiwgRGVubWFyay4mI3hEO0RlcGFydG1lbnQgb2YgRW5k
b2NyaW5vbG9neSwgQ2FudG9uYWwgSG9zcGl0YWwgT2x0ZW4sIE9sdGVuLCBTd2l0emVybGFuZC4m
I3hEO0tsYXJtYW4gQ2VsbCBPYnNlcnZhdG9yeSwgQnJvYWQgSW5zdGl0dXRlIG9mIE1JVCBhbmQg
SGFydmFyZCwgQ2FtYnJpZGdlLCBNQSwgVVNBLiYjeEQ7SG93YXJkIEh1Z2hlcyBNZWRpY2FsIElu
c3RpdHV0ZSwgS29jaCBJbnN0aXR1dGUgb2YgSW50ZWdyYXRpdmUgQ2FuY2VyIFJlc2VhcmNoLCBE
ZXBhcnRtZW50IG9mIEJpb2xvZ3ksIE1hc3NhY2h1c2V0dHMgSW5zdGl0dXRlIG9mIFRlY2hub2xv
Z3ksIENhbWJyaWRnZSwgTUEsIFVTQS4mI3hEO0dlbmVudGVjaCwgU291dGggU2FuIEZyYW5jaXNj
bywgQ0EsIFVTQS4mI3hEO0luc3RpdHV0ZSBvZiBGb29kLCBOdXRyaXRpb24gYW5kIEhlYWx0aCwg
RVRIIFp1cmljaCwgU2Nod2VyemVuYmFjaCwgU3dpdHplcmxhbmQuIGNocmlzdGlhbi13b2xmcnVt
QGV0aHouY2guPC9hdXRoLWFkZHJlc3M+PHRpdGxlcz48dGl0bGU+c25STkEtc2VxIHJldmVhbHMg
YSBzdWJwb3B1bGF0aW9uIG9mIGFkaXBvY3l0ZXMgdGhhdCByZWd1bGF0ZXMgdGhlcm1vZ2VuZXNp
czwvdGl0bGU+PHNlY29uZGFyeS10aXRsZT5OYXR1cmU8L3NlY29uZGFyeS10aXRsZT48L3RpdGxl
cz48cGVyaW9kaWNhbD48ZnVsbC10aXRsZT5OYXR1cmU8L2Z1bGwtdGl0bGU+PC9wZXJpb2RpY2Fs
PjxwYWdlcz45OC0xMDI8L3BhZ2VzPjx2b2x1bWU+NTg3PC92b2x1bWU+PG51bWJlcj43ODMyPC9u
dW1iZXI+PGVkaXRpb24+MjAyMC8xMC8zMDwvZWRpdGlvbj48a2V5d29yZHM+PGtleXdvcmQ+QWNl
dGF0ZXMvbWV0YWJvbGlzbTwva2V5d29yZD48a2V5d29yZD5BZGlwb2N5dGVzLyptZXRhYm9saXNt
PC9rZXl3b3JkPjxrZXl3b3JkPkFkaXBvc2UgVGlzc3VlLCBCcm93bi9jeXRvbG9neS9tZXRhYm9s
aXNtPC9rZXl3b3JkPjxrZXl3b3JkPkFkdWx0PC9rZXl3b3JkPjxrZXl3b3JkPkFnZWQ8L2tleXdv
cmQ+PGtleXdvcmQ+QWxkZWh5ZGUgRGVoeWRyb2dlbmFzZSAxIEZhbWlseS9nZW5ldGljcy9tZXRh
Ym9saXNtPC9rZXl3b3JkPjxrZXl3b3JkPkFuaW1hbHM8L2tleXdvcmQ+PGtleXdvcmQ+Q2VsbCBO
dWNsZXVzLypnZW5ldGljczwva2V5d29yZD48a2V5d29yZD5DZWxsIFNlcGFyYXRpb248L2tleXdv
cmQ+PGtleXdvcmQ+Q3l0b2Nocm9tZSBQLTQ1MCBDWVAyRTEvZ2VuZXRpY3MvbWV0YWJvbGlzbTwv
a2V5d29yZD48a2V5d29yZD5FbmVyZ3kgTWV0YWJvbGlzbTwva2V5d29yZD48a2V5d29yZD5GZW1h
bGU8L2tleXdvcmQ+PGtleXdvcmQ+SHVtYW5zPC9rZXl3b3JkPjxrZXl3b3JkPk1hbGU8L2tleXdv
cmQ+PGtleXdvcmQ+TWljZTwva2V5d29yZD48a2V5d29yZD5NaWRkbGUgQWdlZDwva2V5d29yZD48
a2V5d29yZD5QYXJhY3JpbmUgQ29tbXVuaWNhdGlvbjwva2V5d29yZD48a2V5d29yZD4qUk5BLVNl
cTwva2V5d29yZD48a2V5d29yZD5SZXRpbmFsIERlaHlkcm9nZW5hc2UvZ2VuZXRpY3MvbWV0YWJv
bGlzbTwva2V5d29yZD48a2V5d29yZD4qU2luZ2xlLUNlbGwgQW5hbHlzaXM8L2tleXdvcmQ+PGtl
eXdvcmQ+VGhlcm1vZ2VuZXNpcy8qZ2VuZXRpY3M8L2tleXdvcmQ+PGtleXdvcmQ+WW91bmcgQWR1
bHQ8L2tleXdvcmQ+PC9rZXl3b3Jkcz48ZGF0ZXM+PHllYXI+MjAyMDwveWVhcj48cHViLWRhdGVz
PjxkYXRlPk5vdjwvZGF0ZT48L3B1Yi1kYXRlcz48L2RhdGVzPjxpc2JuPjE0NzYtNDY4NyAoRWxl
Y3Ryb25pYykmI3hEOzAwMjgtMDgzNiAoTGlua2luZyk8L2lzYm4+PGFjY2Vzc2lvbi1udW0+MzMx
MTYzMDU8L2FjY2Vzc2lvbi1udW0+PHVybHM+PHJlbGF0ZWQtdXJscz48dXJsPmh0dHBzOi8vd3d3
Lm5jYmkubmxtLm5paC5nb3YvcHVibWVkLzMzMTE2MzA1PC91cmw+PC9yZWxhdGVkLXVybHM+PC91
cmxzPjxlbGVjdHJvbmljLXJlc291cmNlLW51bT4xMC4xMDM4L3M0MTU4Ni0wMjAtMjg1Ni14PC9l
bGVj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5BB9F082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590A93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9B88F54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5F5604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C73C2C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31DC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9A804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2C38495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6613EF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7B8A0D35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74C9674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3490D9" w14:textId="5BB99AB5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ull-length </w:t>
            </w:r>
            <w:bookmarkStart w:id="135" w:name="_Hlk136189370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/ </w:t>
            </w:r>
            <w:del w:id="136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bookmarkEnd w:id="135"/>
            <w:ins w:id="137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A58AD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CCBF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CELL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9F63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026440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253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470CFAB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rovide critical evidence for the utility of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ull-length transcriptomics in WAT and SVF in humans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FC0CF6" w14:textId="7D9D9EEC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Whytock&lt;/Author&gt;&lt;Year&gt;2022&lt;/Year&gt;&lt;RecNum&gt;111&lt;/RecNum&gt;&lt;DisplayText&gt;[7]&lt;/DisplayText&gt;&lt;record&gt;&lt;rec-number&gt;111&lt;/rec-number&gt;&lt;foreign-keys&gt;&lt;key app="EN" db-id="50rszdvfgwsertev5sb5rsxaext00pz5dsrt" timestamp="1662476050"&gt;111&lt;/key&gt;&lt;/foreign-keys&gt;&lt;ref-type name="Journal Article"&gt;17&lt;/ref-type&gt;&lt;contributors&gt;&lt;authors&gt;&lt;author&gt;Whytock, K. L.&lt;/author&gt;&lt;author&gt;Sun, Y.&lt;/author&gt;&lt;author&gt;Divoux, A.&lt;/author&gt;&lt;author&gt;Yu, G.&lt;/author&gt;&lt;author&gt;Smith, S. R.&lt;/author&gt;&lt;author&gt;Walsh, M. J.&lt;/author&gt;&lt;author&gt;Sparks, L. M.&lt;/author&gt;&lt;/authors&gt;&lt;/contributors&gt;&lt;auth-address&gt;Translational Research Institute, AdventHealth, 301 E Princeton St, Orlando, FL 32804, USA.&amp;#xD;Icahn School of Medicine at Mount Sinai, New York, NY 10029, USA.&lt;/auth-address&gt;&lt;titles&gt;&lt;title&gt;Single cell full-length transcriptome of human subcutaneous adipose tissue reveals unique and heterogeneous cell populations&lt;/title&gt;&lt;secondary-title&gt;iScience&lt;/secondary-title&gt;&lt;/titles&gt;&lt;periodical&gt;&lt;full-title&gt;iScience&lt;/full-title&gt;&lt;/periodical&gt;&lt;pages&gt;104772&lt;/pages&gt;&lt;volume&gt;25&lt;/volume&gt;&lt;number&gt;8&lt;/number&gt;&lt;edition&gt;2022/08/23&lt;/edition&gt;&lt;keywords&gt;&lt;keyword&gt;Cell biology&lt;/keyword&gt;&lt;keyword&gt;Omics&lt;/keyword&gt;&lt;keyword&gt;Transcriptomics&lt;/keyword&gt;&lt;/keywords&gt;&lt;dates&gt;&lt;year&gt;2022&lt;/year&gt;&lt;pub-dates&gt;&lt;date&gt;Aug 19&lt;/date&gt;&lt;/pub-dates&gt;&lt;/dates&gt;&lt;isbn&gt;2589-0042 (Electronic)&amp;#xD;2589-0042 (Linking)&lt;/isbn&gt;&lt;accession-num&gt;35992069&lt;/accession-num&gt;&lt;urls&gt;&lt;related-urls&gt;&lt;url&gt;https://www.ncbi.nlm.nih.gov/pubmed/35992069&lt;/url&gt;&lt;/related-urls&gt;&lt;/urls&gt;&lt;custom2&gt;PMC9385549&lt;/custom2&gt;&lt;electronic-resource-num&gt;10.1016/j.isci.2022.104772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607C6185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A29B44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F5AB6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CB33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34B619" w14:textId="1BE346A9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38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139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ACAD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84EB0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7937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52386F1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patial mapping reveals human adipocyte subpopulations with distinct sensitivities to insu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A8425" w14:textId="458B1C60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GFobDwvQXV0aG9yPjxZZWFyPjIwMjE8L1llYXI+
PFJlY051bT43ODwvUmVjTnVtPjxEaXNwbGF5VGV4dD5bOF08L0Rpc3BsYXlUZXh0PjxyZWNvcmQ+
PHJlYy1udW1iZXI+Nzg8L3JlYy1udW1iZXI+PGZvcmVpZ24ta2V5cz48a2V5IGFwcD0iRU4iIGRi
LWlkPSI1MHJzemR2Zmd3c2VydGV2NXNiNXJzeGFleHQwMHB6NWRzcnQiIHRpbWVzdGFtcD0iMTY1
MjAyMDQxNyI+Nzg8L2tleT48L2ZvcmVpZ24ta2V5cz48cmVmLXR5cGUgbmFtZT0iSm91cm5hbCBB
cnRpY2xlIj4xNzwvcmVmLXR5cGU+PGNvbnRyaWJ1dG9ycz48YXV0aG9ycz48YXV0aG9yPkJhY2tk
YWhsLCBKLjwvYXV0aG9yPjxhdXRob3I+RnJhbnplbiwgTC48L2F1dGhvcj48YXV0aG9yPk1hc3Np
ZXIsIEwuPC9hdXRob3I+PGF1dGhvcj5MaSwgUS48L2F1dGhvcj48YXV0aG9yPkphbGthbmVuLCBK
LjwvYXV0aG9yPjxhdXRob3I+R2FvLCBILjwvYXV0aG9yPjxhdXRob3I+QW5kZXJzc29uLCBBLjwv
YXV0aG9yPjxhdXRob3I+QmhhbGxhLCBOLjwvYXV0aG9yPjxhdXRob3I+VGhvcmVsbCwgQS48L2F1
dGhvcj48YXV0aG9yPlJ5ZGVuLCBNLjwvYXV0aG9yPjxhdXRob3I+U3RhaGwsIFAuIEwuPC9hdXRo
b3I+PGF1dGhvcj5NZWpoZXJ0LCBOLjwvYXV0aG9yPjwvYXV0aG9ycz48L2NvbnRyaWJ1dG9ycz48
YXV0aC1hZGRyZXNzPkRlcGFydG1lbnQgb2YgTWVkaWNpbmUgKEg3KSwgS2Fyb2xpbnNrYSBJbnN0
aXR1dGV0LCBDMi05NCwgS2Fyb2xpbnNrYSBVbml2ZXJzaXR5IEhvc3BpdGFsLCAxNDEgODYgU3Rv
Y2tob2xtLCBTd2VkZW4uJiN4RDtTY2llbmNlIGZvciBMaWZlIExhYm9yYXRvcnksIERlcGFydG1l
bnQgb2YgR2VuZSBUZWNobm9sb2d5LCBLVEggUm95YWwgSW5zdGl0dXRlIG9mIFRlY2hub2xvZ3ks
IFNFLTE3MTY1IFNvbG5hLCBTd2VkZW4uJiN4RDtEZXBhcnRtZW50IG9mIEJpb3NjaWVuY2VzIGFu
ZCBOdXRyaXRpb24gKEgyKSwgS2Fyb2xpbnNrYSBJbnN0aXR1dGV0LCAxNDEgODYgU3RvY2tob2xt
LCBTd2VkZW4uJiN4RDtEZXBhcnRtZW50IG9mIENsaW5pY2FsIFNjaWVuY2VzLCBEYW5kZXJ5ZCBI
b3NwaXRhbCBhbmQgRGVwYXJ0bWVudCBvZiBTdXJnZXJ5LCBFcnN0YSBIb3NwaXRhbCwgS2Fyb2xp
bnNrYSBJbnN0aXR1dGV0LCAxMTYgOTEgU3RvY2tob2xtLCBTd2VkZW4uJiN4RDtEZXBhcnRtZW50
IG9mIE1lZGljaW5lIChINyksIEthcm9saW5za2EgSW5zdGl0dXRldCwgQzItOTQsIEthcm9saW5z
a2EgVW5pdmVyc2l0eSBIb3NwaXRhbCwgMTQxIDg2IFN0b2NraG9sbSwgU3dlZGVuLiBFbGVjdHJv
bmljIGFkZHJlc3M6IG1pa2FlbC5yeWRlbkBraS5zZS4mI3hEO1NjaWVuY2UgZm9yIExpZmUgTGFi
b3JhdG9yeSwgRGVwYXJ0bWVudCBvZiBHZW5lIFRlY2hub2xvZ3ksIEtUSCBSb3lhbCBJbnN0aXR1
dGUgb2YgVGVjaG5vbG9neSwgU0UtMTcxNjUgU29sbmEsIFN3ZWRlbi4gRWxlY3Ryb25pYyBhZGRy
ZXNzOiBwYXRyaWsuc3RhaGxAc2NpbGlmZWxhYi5zZS4mI3hEO0RlcGFydG1lbnQgb2YgTWVkaWNp
bmUgKEg3KSwgS2Fyb2xpbnNrYSBJbnN0aXR1dGV0LCBDMi05NCwgS2Fyb2xpbnNrYSBVbml2ZXJz
aXR5IEhvc3BpdGFsLCAxNDEgODYgU3RvY2tob2xtLCBTd2VkZW4uIEVsZWN0cm9uaWMgYWRkcmVz
czogbmlrbGFzLm1lamhlcnRAa2kuc2UuPC9hdXRoLWFkZHJlc3M+PHRpdGxlcz48dGl0bGU+U3Bh
dGlhbCBtYXBwaW5nIHJldmVhbHMgaHVtYW4gYWRpcG9jeXRlIHN1YnBvcHVsYXRpb25zIHdpdGgg
ZGlzdGluY3Qgc2Vuc2l0aXZpdGllcyB0byBpbnN1bGluPC90aXRsZT48c2Vjb25kYXJ5LXRpdGxl
PkNlbGwgTWV0YWI8L3NlY29uZGFyeS10aXRsZT48L3RpdGxlcz48cGVyaW9kaWNhbD48ZnVsbC10
aXRsZT5DZWxsIE1ldGFiPC9mdWxsLXRpdGxlPjwvcGVyaW9kaWNhbD48cGFnZXM+MTg2OS0xODgy
IGU2PC9wYWdlcz48dm9sdW1lPjMzPC92b2x1bWU+PG51bWJlcj45PC9udW1iZXI+PGVkaXRpb24+
MjAyMS8wOC8xMjwvZWRpdGlvbj48a2V5d29yZHM+PGtleXdvcmQ+QWRpcG9jeXRlczwva2V5d29y
ZD48a2V5d29yZD5BZGlwb3NlIFRpc3N1ZTwva2V5d29yZD48a2V5d29yZD5BZGlwb3NlIFRpc3N1
ZSwgV2hpdGU8L2tleXdvcmQ+PGtleXdvcmQ+SHVtYW5zPC9rZXl3b3JkPjxrZXl3b3JkPipJbnN1
bGluL3BoYXJtYWNvbG9neTwva2V5d29yZD48a2V5d29yZD4qSW5zdWxpbiBSZXNpc3RhbmNlPC9r
ZXl3b3JkPjxrZXl3b3JkPippbnN1bGluIHNlbnNpdGl2aXR5PC9rZXl3b3JkPjxrZXl3b3JkPipv
YmVzaXR5PC9rZXl3b3JkPjxrZXl3b3JkPipzaW5nbGUtY2VsbCBSTkEgc2VxdWVuY2luZzwva2V5
d29yZD48a2V5d29yZD4qc3BhdGlhbCB0cmFuc2NyaXB0b21pY3M8L2tleXdvcmQ+PGtleXdvcmQ+
KnR5cGUgMiBkaWFiZXRlczwva2V5d29yZD48a2V5d29yZD5HZW5vbWljcywgd2hpY2ggaG9sZHMg
SVAgcmlnaHRzIHRvIHRoZSBzcGF0aWFsIHRyYW5zY3JpcHRvbWljcyB0ZWNobm9sb2d5LiBMLkYu
PC9rZXl3b3JkPjxrZXl3b3JkPmlzIGFuIGVtcGxveWVlIGF0IEFzdHJhIFplbmVjYS4gTm9uZSBv
ZiB0aGUgb3RoZXIgYXV0aG9ycyBoYXZlIGFueSBjb25mbGljdCBvZjwva2V5d29yZD48a2V5d29y
ZD5pbnRlcmVzdCB0byByZXBvcnQuPC9rZXl3b3JkPjwva2V5d29yZHM+PGRhdGVzPjx5ZWFyPjIw
MjE8L3llYXI+PHB1Yi1kYXRlcz48ZGF0ZT5TZXAgNzwvZGF0ZT48L3B1Yi1kYXRlcz48L2RhdGVz
Pjxpc2JuPjE5MzItNzQyMCAoRWxlY3Ryb25pYykmI3hEOzE1NTAtNDEzMSAoTGlua2luZyk8L2lz
Ym4+PGFjY2Vzc2lvbi1udW0+MzQzODAwMTM8L2FjY2Vzc2lvbi1udW0+PHVybHM+PHJlbGF0ZWQt
dXJscz48dXJsPmh0dHBzOi8vd3d3Lm5jYmkubmxtLm5paC5nb3YvcHVibWVkLzM0MzgwMDEzPC91
cmw+PC9yZWxhdGVkLXVybHM+PC91cmxzPjxlbGVjdHJvbmljLXJlc291cmNlLW51bT4xMC4xMDE2
L2ouY21ldC4yMDIxLjA3LjAxODwvZWxlY3Ryb25pYy1yZXNvdXJjZS1udW0+PC9yZWNvcmQ+PC9D
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GFobDwvQXV0aG9yPjxZZWFyPjIwMjE8L1llYXI+
PFJlY051bT43ODwvUmVjTnVtPjxEaXNwbGF5VGV4dD5bOF08L0Rpc3BsYXlUZXh0PjxyZWNvcmQ+
PHJlYy1udW1iZXI+Nzg8L3JlYy1udW1iZXI+PGZvcmVpZ24ta2V5cz48a2V5IGFwcD0iRU4iIGRi
LWlkPSI1MHJzemR2Zmd3c2VydGV2NXNiNXJzeGFleHQwMHB6NWRzcnQiIHRpbWVzdGFtcD0iMTY1
MjAyMDQxNyI+Nzg8L2tleT48L2ZvcmVpZ24ta2V5cz48cmVmLXR5cGUgbmFtZT0iSm91cm5hbCBB
cnRpY2xlIj4xNzwvcmVmLXR5cGU+PGNvbnRyaWJ1dG9ycz48YXV0aG9ycz48YXV0aG9yPkJhY2tk
YWhsLCBKLjwvYXV0aG9yPjxhdXRob3I+RnJhbnplbiwgTC48L2F1dGhvcj48YXV0aG9yPk1hc3Np
ZXIsIEwuPC9hdXRob3I+PGF1dGhvcj5MaSwgUS48L2F1dGhvcj48YXV0aG9yPkphbGthbmVuLCBK
LjwvYXV0aG9yPjxhdXRob3I+R2FvLCBILjwvYXV0aG9yPjxhdXRob3I+QW5kZXJzc29uLCBBLjwv
YXV0aG9yPjxhdXRob3I+QmhhbGxhLCBOLjwvYXV0aG9yPjxhdXRob3I+VGhvcmVsbCwgQS48L2F1
dGhvcj48YXV0aG9yPlJ5ZGVuLCBNLjwvYXV0aG9yPjxhdXRob3I+U3RhaGwsIFAuIEwuPC9hdXRo
b3I+PGF1dGhvcj5NZWpoZXJ0LCBOLjwvYXV0aG9yPjwvYXV0aG9ycz48L2NvbnRyaWJ1dG9ycz48
YXV0aC1hZGRyZXNzPkRlcGFydG1lbnQgb2YgTWVkaWNpbmUgKEg3KSwgS2Fyb2xpbnNrYSBJbnN0
aXR1dGV0LCBDMi05NCwgS2Fyb2xpbnNrYSBVbml2ZXJzaXR5IEhvc3BpdGFsLCAxNDEgODYgU3Rv
Y2tob2xtLCBTd2VkZW4uJiN4RDtTY2llbmNlIGZvciBMaWZlIExhYm9yYXRvcnksIERlcGFydG1l
bnQgb2YgR2VuZSBUZWNobm9sb2d5LCBLVEggUm95YWwgSW5zdGl0dXRlIG9mIFRlY2hub2xvZ3ks
IFNFLTE3MTY1IFNvbG5hLCBTd2VkZW4uJiN4RDtEZXBhcnRtZW50IG9mIEJpb3NjaWVuY2VzIGFu
ZCBOdXRyaXRpb24gKEgyKSwgS2Fyb2xpbnNrYSBJbnN0aXR1dGV0LCAxNDEgODYgU3RvY2tob2xt
LCBTd2VkZW4uJiN4RDtEZXBhcnRtZW50IG9mIENsaW5pY2FsIFNjaWVuY2VzLCBEYW5kZXJ5ZCBI
b3NwaXRhbCBhbmQgRGVwYXJ0bWVudCBvZiBTdXJnZXJ5LCBFcnN0YSBIb3NwaXRhbCwgS2Fyb2xp
bnNrYSBJbnN0aXR1dGV0LCAxMTYgOTEgU3RvY2tob2xtLCBTd2VkZW4uJiN4RDtEZXBhcnRtZW50
IG9mIE1lZGljaW5lIChINyksIEthcm9saW5za2EgSW5zdGl0dXRldCwgQzItOTQsIEthcm9saW5z
a2EgVW5pdmVyc2l0eSBIb3NwaXRhbCwgMTQxIDg2IFN0b2NraG9sbSwgU3dlZGVuLiBFbGVjdHJv
bmljIGFkZHJlc3M6IG1pa2FlbC5yeWRlbkBraS5zZS4mI3hEO1NjaWVuY2UgZm9yIExpZmUgTGFi
b3JhdG9yeSwgRGVwYXJ0bWVudCBvZiBHZW5lIFRlY2hub2xvZ3ksIEtUSCBSb3lhbCBJbnN0aXR1
dGUgb2YgVGVjaG5vbG9neSwgU0UtMTcxNjUgU29sbmEsIFN3ZWRlbi4gRWxlY3Ryb25pYyBhZGRy
ZXNzOiBwYXRyaWsuc3RhaGxAc2NpbGlmZWxhYi5zZS4mI3hEO0RlcGFydG1lbnQgb2YgTWVkaWNp
bmUgKEg3KSwgS2Fyb2xpbnNrYSBJbnN0aXR1dGV0LCBDMi05NCwgS2Fyb2xpbnNrYSBVbml2ZXJz
aXR5IEhvc3BpdGFsLCAxNDEgODYgU3RvY2tob2xtLCBTd2VkZW4uIEVsZWN0cm9uaWMgYWRkcmVz
czogbmlrbGFzLm1lamhlcnRAa2kuc2UuPC9hdXRoLWFkZHJlc3M+PHRpdGxlcz48dGl0bGU+U3Bh
dGlhbCBtYXBwaW5nIHJldmVhbHMgaHVtYW4gYWRpcG9jeXRlIHN1YnBvcHVsYXRpb25zIHdpdGgg
ZGlzdGluY3Qgc2Vuc2l0aXZpdGllcyB0byBpbnN1bGluPC90aXRsZT48c2Vjb25kYXJ5LXRpdGxl
PkNlbGwgTWV0YWI8L3NlY29uZGFyeS10aXRsZT48L3RpdGxlcz48cGVyaW9kaWNhbD48ZnVsbC10
aXRsZT5DZWxsIE1ldGFiPC9mdWxsLXRpdGxlPjwvcGVyaW9kaWNhbD48cGFnZXM+MTg2OS0xODgy
IGU2PC9wYWdlcz48dm9sdW1lPjMzPC92b2x1bWU+PG51bWJlcj45PC9udW1iZXI+PGVkaXRpb24+
MjAyMS8wOC8xMjwvZWRpdGlvbj48a2V5d29yZHM+PGtleXdvcmQ+QWRpcG9jeXRlczwva2V5d29y
ZD48a2V5d29yZD5BZGlwb3NlIFRpc3N1ZTwva2V5d29yZD48a2V5d29yZD5BZGlwb3NlIFRpc3N1
ZSwgV2hpdGU8L2tleXdvcmQ+PGtleXdvcmQ+SHVtYW5zPC9rZXl3b3JkPjxrZXl3b3JkPipJbnN1
bGluL3BoYXJtYWNvbG9neTwva2V5d29yZD48a2V5d29yZD4qSW5zdWxpbiBSZXNpc3RhbmNlPC9r
ZXl3b3JkPjxrZXl3b3JkPippbnN1bGluIHNlbnNpdGl2aXR5PC9rZXl3b3JkPjxrZXl3b3JkPipv
YmVzaXR5PC9rZXl3b3JkPjxrZXl3b3JkPipzaW5nbGUtY2VsbCBSTkEgc2VxdWVuY2luZzwva2V5
d29yZD48a2V5d29yZD4qc3BhdGlhbCB0cmFuc2NyaXB0b21pY3M8L2tleXdvcmQ+PGtleXdvcmQ+
KnR5cGUgMiBkaWFiZXRlczwva2V5d29yZD48a2V5d29yZD5HZW5vbWljcywgd2hpY2ggaG9sZHMg
SVAgcmlnaHRzIHRvIHRoZSBzcGF0aWFsIHRyYW5zY3JpcHRvbWljcyB0ZWNobm9sb2d5LiBMLkYu
PC9rZXl3b3JkPjxrZXl3b3JkPmlzIGFuIGVtcGxveWVlIGF0IEFzdHJhIFplbmVjYS4gTm9uZSBv
ZiB0aGUgb3RoZXIgYXV0aG9ycyBoYXZlIGFueSBjb25mbGljdCBvZjwva2V5d29yZD48a2V5d29y
ZD5pbnRlcmVzdCB0byByZXBvcnQuPC9rZXl3b3JkPjwva2V5d29yZHM+PGRhdGVzPjx5ZWFyPjIw
MjE8L3llYXI+PHB1Yi1kYXRlcz48ZGF0ZT5TZXAgNzwvZGF0ZT48L3B1Yi1kYXRlcz48L2RhdGVz
Pjxpc2JuPjE5MzItNzQyMCAoRWxlY3Ryb25pYykmI3hEOzE1NTAtNDEzMSAoTGlua2luZyk8L2lz
Ym4+PGFjY2Vzc2lvbi1udW0+MzQzODAwMTM8L2FjY2Vzc2lvbi1udW0+PHVybHM+PHJlbGF0ZWQt
dXJscz48dXJsPmh0dHBzOi8vd3d3Lm5jYmkubmxtLm5paC5nb3YvcHVibWVkLzM0MzgwMDEzPC91
cmw+PC9yZWxhdGVkLXVybHM+PC91cmxzPjxlbGVjdHJvbmljLXJlc291cmNlLW51bT4xMC4xMDE2
L2ouY21ldC4yMDIxLjA3LjAxODwvZWxlY3Ryb25pYy1yZXNvdXJjZS1udW0+PC9yZWNvcmQ+PC9D
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5C628920" w14:textId="77777777" w:rsidTr="003217EB">
        <w:trPr>
          <w:trHeight w:val="562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EB6229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C5A4E61" w14:textId="7A1878F5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40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141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DB05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3E1B511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C3C5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5D4D144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1423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106D05D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2" w:name="_Hlk136200387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PP4+ </w:t>
            </w:r>
            <w:bookmarkEnd w:id="142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s are multipotent mesenchymal progenito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66878" w14:textId="0DC2E6EA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ZXJyaWNrPC9BdXRob3I+PFllYXI+MjAxOTwvWWVhcj48
UmVjTnVtPjEyMTwvUmVjTnVtPjxEaXNwbGF5VGV4dD5bMV08L0Rpc3BsYXlUZXh0PjxyZWNvcmQ+
PHJlYy1udW1iZXI+MTIxPC9yZWMtbnVtYmVyPjxmb3JlaWduLWtleXM+PGtleSBhcHA9IkVOIiBk
Yi1pZD0iNTByc3pkdmZnd3NlcnRldjVzYjVyc3hhZXh0MDBwejVkc3J0IiB0aW1lc3RhbXA9IjE2
NjI0NzYwNTIiPjEyMTwva2V5PjwvZm9yZWlnbi1rZXlzPjxyZWYtdHlwZSBuYW1lPSJKb3VybmFs
IEFydGljbGUiPjE3PC9yZWYtdHlwZT48Y29udHJpYnV0b3JzPjxhdXRob3JzPjxhdXRob3I+TWVy
cmljaywgRC48L2F1dGhvcj48YXV0aG9yPlNha2VycywgQS48L2F1dGhvcj48YXV0aG9yPklyZ2Vi
YXksIFouPC9hdXRob3I+PGF1dGhvcj5Pa2FkYSwgQy48L2F1dGhvcj48YXV0aG9yPkNhbHZlcnQs
IEMuPC9hdXRob3I+PGF1dGhvcj5Nb3JsZXksIE0uIFAuPC9hdXRob3I+PGF1dGhvcj5QZXJjZWMs
IEkuPC9hdXRob3I+PGF1dGhvcj5TZWFsZSwgUC48L2F1dGhvcj48L2F1dGhvcnM+PC9jb250cmli
dXRvcnM+PGF1dGgtYWRkcmVzcz5JbnN0aXR1dGUgZm9yIERpYWJldGVzLCBPYmVzaXR5IGFuZCBN
ZXRhYm9saXNtLCBQZXJlbG1hbiBTY2hvb2wgb2YgTWVkaWNpbmUgYXQgdGhlIFVuaXZlcnNpdHkg
b2YgUGVubnN5bHZhbmlhLCBQaGlsYWRlbHBoaWEsIFBBIDE5MTA0LCBVU0EuJiN4RDtEZXBhcnRt
ZW50IG9mIENlbGwgYW5kIERldmVsb3BtZW50YWwgQmlvbG9neSwgUGVyZWxtYW4gU2Nob29sIG9m
IE1lZGljaW5lIGF0IHRoZSBVbml2ZXJzaXR5IG9mIFBlbm5zeWx2YW5pYSwgUGhpbGFkZWxwaGlh
LCBQQSAxOTEwNCwgVVNBLiYjeEQ7RGl2aXNpb24gb2YgUGxhc3RpYyBTdXJnZXJ5LCBQZXJlbG1h
biBTY2hvb2wgb2YgTWVkaWNpbmUgYXQgdGhlIFVuaXZlcnNpdHkgb2YgUGVubnN5bHZhbmlhLCBQ
aGlsYWRlbHBoaWEsIFBBIDE5MTA0LCBVU0EuJiN4RDtQZW5uIENlbnRlciBmb3IgUHVsbW9uYXJ5
IEJpb2xvZ3ksIFBlcmVsbWFuIFNjaG9vbCBvZiBNZWRpY2luZSBhdCB0aGUgVW5pdmVyc2l0eSBv
ZiBQZW5uc3lsdmFuaWEsIFBoaWxhZGVscGhpYSwgUEEgMTkxMDQsIFVTQS4mI3hEO0luc3RpdHV0
ZSBmb3IgRGlhYmV0ZXMsIE9iZXNpdHkgYW5kIE1ldGFib2xpc20sIFBlcmVsbWFuIFNjaG9vbCBv
ZiBNZWRpY2luZSBhdCB0aGUgVW5pdmVyc2l0eSBvZiBQZW5uc3lsdmFuaWEsIFBoaWxhZGVscGhp
YSwgUEEgMTkxMDQsIFVTQS4gc2VhbGVwQHBlbm5tZWRpY2luZS51cGVubi5lZHUuPC9hdXRoLWFk
ZHJlc3M+PHRpdGxlcz48dGl0bGU+SWRlbnRpZmljYXRpb24gb2YgYSBtZXNlbmNoeW1hbCBwcm9n
ZW5pdG9yIGNlbGwgaGllcmFyY2h5IGluIGFkaXBvc2UgdGlzc3VlPC90aXRsZT48c2Vjb25kYXJ5
LXRpdGxlPlNjaWVuY2U8L3NlY29uZGFyeS10aXRsZT48L3RpdGxlcz48cGVyaW9kaWNhbD48ZnVs
bC10aXRsZT5TY2llbmNlPC9mdWxsLXRpdGxlPjwvcGVyaW9kaWNhbD48dm9sdW1lPjM2NDwvdm9s
dW1lPjxudW1iZXI+NjQzODwvbnVtYmVyPjxlZGl0aW9uPjIwMTkvMDQvMjc8L2VkaXRpb24+PGtl
eXdvcmRzPjxrZXl3b3JkPkFkaXBvY3l0ZXMvKmN5dG9sb2d5L2Vuenltb2xvZ3k8L2tleXdvcmQ+
PGtleXdvcmQ+KkFkaXBvZ2VuZXNpczwva2V5d29yZD48a2V5d29yZD5BZGlwb3NlIFRpc3N1ZS8q
Y3l0b2xvZ3k8L2tleXdvcmQ+PGtleXdvcmQ+QW5pbWFsczwva2V5d29yZD48a2V5d29yZD5EaXBl
cHRpZHlsIFBlcHRpZGFzZSA0L21ldGFib2xpc208L2tleXdvcmQ+PGtleXdvcmQ+SGVtYXRvcG9p
ZXRpYyBDZWxsIEdyb3d0aCBGYWN0b3JzL21ldGFib2xpc208L2tleXdvcmQ+PGtleXdvcmQ+SHVt
YW5zPC9rZXl3b3JkPjxrZXl3b3JkPkludGVyY2VsbHVsYXIgQWRoZXNpb24gTW9sZWN1bGUtMS9t
ZXRhYm9saXNtPC9rZXl3b3JkPjxrZXl3b3JkPkxlY3RpbnMsIEMtVHlwZS9tZXRhYm9saXNtPC9r
ZXl3b3JkPjxrZXl3b3JkPk1lc2VuY2h5bWFsIFN0ZW0gQ2VsbHMvKmN5dG9sb2d5L2Vuenltb2xv
Z3k8L2tleXdvcmQ+PGtleXdvcmQ+TWljZTwva2V5d29yZD48a2V5d29yZD5TZXF1ZW5jZSBBbmFs
eXNpcywgUk5BPC9rZXl3b3JkPjxrZXl3b3JkPlNpbmdsZS1DZWxsIEFuYWx5c2lzPC9rZXl3b3Jk
PjxrZXl3b3JkPlRocm9tYm9wbGFzdGluL21ldGFib2xpc208L2tleXdvcmQ+PGtleXdvcmQ+VHJh
bnNmb3JtaW5nIEdyb3d0aCBGYWN0b3IgYmV0YS9tZXRhYm9saXNtPC9rZXl3b3JkPjwva2V5d29y
ZHM+PGRhdGVzPjx5ZWFyPjIwMTk8L3llYXI+PHB1Yi1kYXRlcz48ZGF0ZT5BcHIgMjY8L2RhdGU+
PC9wdWItZGF0ZXM+PC9kYXRlcz48aXNibj4xMDk1LTkyMDMgKEVsZWN0cm9uaWMpJiN4RDswMDM2
LTgwNzUgKExpbmtpbmcpPC9pc2JuPjxhY2Nlc3Npb24tbnVtPjMxMDIzODk1PC9hY2Nlc3Npb24t
bnVtPjx1cmxzPjxyZWxhdGVkLXVybHM+PHVybD5odHRwczovL3d3dy5uY2JpLm5sbS5uaWguZ292
L3B1Ym1lZC8zMTAyMzg5NTwvdXJsPjwvcmVsYXRlZC11cmxzPjwvdXJscz48Y3VzdG9tMj5QTUM2
ODE2MjM4PC9jdXN0b20yPjxlbGVjdHJvbmljLXJlc291cmNlLW51bT4xMC4xMTI2L3NjaWVuY2Uu
YWF2MjU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ZXJyaWNrPC9BdXRob3I+PFllYXI+MjAxOTwvWWVhcj48
UmVjTnVtPjEyMTwvUmVjTnVtPjxEaXNwbGF5VGV4dD5bMV08L0Rpc3BsYXlUZXh0PjxyZWNvcmQ+
PHJlYy1udW1iZXI+MTIxPC9yZWMtbnVtYmVyPjxmb3JlaWduLWtleXM+PGtleSBhcHA9IkVOIiBk
Yi1pZD0iNTByc3pkdmZnd3NlcnRldjVzYjVyc3hhZXh0MDBwejVkc3J0IiB0aW1lc3RhbXA9IjE2
NjI0NzYwNTIiPjEyMTwva2V5PjwvZm9yZWlnbi1rZXlzPjxyZWYtdHlwZSBuYW1lPSJKb3VybmFs
IEFydGljbGUiPjE3PC9yZWYtdHlwZT48Y29udHJpYnV0b3JzPjxhdXRob3JzPjxhdXRob3I+TWVy
cmljaywgRC48L2F1dGhvcj48YXV0aG9yPlNha2VycywgQS48L2F1dGhvcj48YXV0aG9yPklyZ2Vi
YXksIFouPC9hdXRob3I+PGF1dGhvcj5Pa2FkYSwgQy48L2F1dGhvcj48YXV0aG9yPkNhbHZlcnQs
IEMuPC9hdXRob3I+PGF1dGhvcj5Nb3JsZXksIE0uIFAuPC9hdXRob3I+PGF1dGhvcj5QZXJjZWMs
IEkuPC9hdXRob3I+PGF1dGhvcj5TZWFsZSwgUC48L2F1dGhvcj48L2F1dGhvcnM+PC9jb250cmli
dXRvcnM+PGF1dGgtYWRkcmVzcz5JbnN0aXR1dGUgZm9yIERpYWJldGVzLCBPYmVzaXR5IGFuZCBN
ZXRhYm9saXNtLCBQZXJlbG1hbiBTY2hvb2wgb2YgTWVkaWNpbmUgYXQgdGhlIFVuaXZlcnNpdHkg
b2YgUGVubnN5bHZhbmlhLCBQaGlsYWRlbHBoaWEsIFBBIDE5MTA0LCBVU0EuJiN4RDtEZXBhcnRt
ZW50IG9mIENlbGwgYW5kIERldmVsb3BtZW50YWwgQmlvbG9neSwgUGVyZWxtYW4gU2Nob29sIG9m
IE1lZGljaW5lIGF0IHRoZSBVbml2ZXJzaXR5IG9mIFBlbm5zeWx2YW5pYSwgUGhpbGFkZWxwaGlh
LCBQQSAxOTEwNCwgVVNBLiYjeEQ7RGl2aXNpb24gb2YgUGxhc3RpYyBTdXJnZXJ5LCBQZXJlbG1h
biBTY2hvb2wgb2YgTWVkaWNpbmUgYXQgdGhlIFVuaXZlcnNpdHkgb2YgUGVubnN5bHZhbmlhLCBQ
aGlsYWRlbHBoaWEsIFBBIDE5MTA0LCBVU0EuJiN4RDtQZW5uIENlbnRlciBmb3IgUHVsbW9uYXJ5
IEJpb2xvZ3ksIFBlcmVsbWFuIFNjaG9vbCBvZiBNZWRpY2luZSBhdCB0aGUgVW5pdmVyc2l0eSBv
ZiBQZW5uc3lsdmFuaWEsIFBoaWxhZGVscGhpYSwgUEEgMTkxMDQsIFVTQS4mI3hEO0luc3RpdHV0
ZSBmb3IgRGlhYmV0ZXMsIE9iZXNpdHkgYW5kIE1ldGFib2xpc20sIFBlcmVsbWFuIFNjaG9vbCBv
ZiBNZWRpY2luZSBhdCB0aGUgVW5pdmVyc2l0eSBvZiBQZW5uc3lsdmFuaWEsIFBoaWxhZGVscGhp
YSwgUEEgMTkxMDQsIFVTQS4gc2VhbGVwQHBlbm5tZWRpY2luZS51cGVubi5lZHUuPC9hdXRoLWFk
ZHJlc3M+PHRpdGxlcz48dGl0bGU+SWRlbnRpZmljYXRpb24gb2YgYSBtZXNlbmNoeW1hbCBwcm9n
ZW5pdG9yIGNlbGwgaGllcmFyY2h5IGluIGFkaXBvc2UgdGlzc3VlPC90aXRsZT48c2Vjb25kYXJ5
LXRpdGxlPlNjaWVuY2U8L3NlY29uZGFyeS10aXRsZT48L3RpdGxlcz48cGVyaW9kaWNhbD48ZnVs
bC10aXRsZT5TY2llbmNlPC9mdWxsLXRpdGxlPjwvcGVyaW9kaWNhbD48dm9sdW1lPjM2NDwvdm9s
dW1lPjxudW1iZXI+NjQzODwvbnVtYmVyPjxlZGl0aW9uPjIwMTkvMDQvMjc8L2VkaXRpb24+PGtl
eXdvcmRzPjxrZXl3b3JkPkFkaXBvY3l0ZXMvKmN5dG9sb2d5L2Vuenltb2xvZ3k8L2tleXdvcmQ+
PGtleXdvcmQ+KkFkaXBvZ2VuZXNpczwva2V5d29yZD48a2V5d29yZD5BZGlwb3NlIFRpc3N1ZS8q
Y3l0b2xvZ3k8L2tleXdvcmQ+PGtleXdvcmQ+QW5pbWFsczwva2V5d29yZD48a2V5d29yZD5EaXBl
cHRpZHlsIFBlcHRpZGFzZSA0L21ldGFib2xpc208L2tleXdvcmQ+PGtleXdvcmQ+SGVtYXRvcG9p
ZXRpYyBDZWxsIEdyb3d0aCBGYWN0b3JzL21ldGFib2xpc208L2tleXdvcmQ+PGtleXdvcmQ+SHVt
YW5zPC9rZXl3b3JkPjxrZXl3b3JkPkludGVyY2VsbHVsYXIgQWRoZXNpb24gTW9sZWN1bGUtMS9t
ZXRhYm9saXNtPC9rZXl3b3JkPjxrZXl3b3JkPkxlY3RpbnMsIEMtVHlwZS9tZXRhYm9saXNtPC9r
ZXl3b3JkPjxrZXl3b3JkPk1lc2VuY2h5bWFsIFN0ZW0gQ2VsbHMvKmN5dG9sb2d5L2Vuenltb2xv
Z3k8L2tleXdvcmQ+PGtleXdvcmQ+TWljZTwva2V5d29yZD48a2V5d29yZD5TZXF1ZW5jZSBBbmFs
eXNpcywgUk5BPC9rZXl3b3JkPjxrZXl3b3JkPlNpbmdsZS1DZWxsIEFuYWx5c2lzPC9rZXl3b3Jk
PjxrZXl3b3JkPlRocm9tYm9wbGFzdGluL21ldGFib2xpc208L2tleXdvcmQ+PGtleXdvcmQ+VHJh
bnNmb3JtaW5nIEdyb3d0aCBGYWN0b3IgYmV0YS9tZXRhYm9saXNtPC9rZXl3b3JkPjwva2V5d29y
ZHM+PGRhdGVzPjx5ZWFyPjIwMTk8L3llYXI+PHB1Yi1kYXRlcz48ZGF0ZT5BcHIgMjY8L2RhdGU+
PC9wdWItZGF0ZXM+PC9kYXRlcz48aXNibj4xMDk1LTkyMDMgKEVsZWN0cm9uaWMpJiN4RDswMDM2
LTgwNzUgKExpbmtpbmcpPC9pc2JuPjxhY2Nlc3Npb24tbnVtPjMxMDIzODk1PC9hY2Nlc3Npb24t
bnVtPjx1cmxzPjxyZWxhdGVkLXVybHM+PHVybD5odHRwczovL3d3dy5uY2JpLm5sbS5uaWguZ292
L3B1Ym1lZC8zMTAyMzg5NTwvdXJsPjwvcmVsYXRlZC11cmxzPjwvdXJscz48Y3VzdG9tMj5QTUM2
ODE2MjM4PC9jdXN0b20yPjxlbGVjdHJvbmljLXJlc291cmNlLW51bT4xMC4xMTI2L3NjaWVuY2Uu
YWF2MjU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2E87A379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B33800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1C403A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D1FD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3" w:name="_Hlk136189480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End w:id="143"/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34A825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76651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5122E3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6584615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Unraveling the cellular and molecular determinants of WA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7A452" w14:textId="09246019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XBsZXI8L0F1dGhvcj48WWVhcj4yMDE4PC9ZZWFyPjxS
ZWNOdW0+MTIyPC9SZWNOdW0+PERpc3BsYXlUZXh0Pls5XTwvRGlzcGxheVRleHQ+PHJlY29yZD48
cmVjLW51bWJlcj4xMjI8L3JlYy1udW1iZXI+PGZvcmVpZ24ta2V5cz48a2V5IGFwcD0iRU4iIGRi
LWlkPSI1MHJzemR2Zmd3c2VydGV2NXNiNXJzeGFleHQwMHB6NWRzcnQiIHRpbWVzdGFtcD0iMTY2
MjQ3NjA1MiI+MTIyPC9rZXk+PC9mb3JlaWduLWtleXM+PHJlZi10eXBlIG5hbWU9IkpvdXJuYWwg
QXJ0aWNsZSI+MTc8L3JlZi10eXBlPjxjb250cmlidXRvcnM+PGF1dGhvcnM+PGF1dGhvcj5IZXBs
ZXIsIEMuPC9hdXRob3I+PGF1dGhvcj5TaGFuLCBCLjwvYXV0aG9yPjxhdXRob3I+WmhhbmcsIFEu
PC9hdXRob3I+PGF1dGhvcj5IZW5yeSwgRy4gSC48L2F1dGhvcj48YXV0aG9yPlNoYW8sIE0uPC9h
dXRob3I+PGF1dGhvcj5WaXNodmFuYXRoLCBMLjwvYXV0aG9yPjxhdXRob3I+R2hhYmVuLCBBLiBM
LjwvYXV0aG9yPjxhdXRob3I+TW9ibGV5LCBBLiBCLjwvYXV0aG9yPjxhdXRob3I+U3RyYW5kLCBE
LjwvYXV0aG9yPjxhdXRob3I+SG9uLCBHLiBDLjwvYXV0aG9yPjxhdXRob3I+R3VwdGEsIFIuIEsu
PC9hdXRob3I+PC9hdXRob3JzPjwvY29udHJpYnV0b3JzPjxhdXRoLWFkZHJlc3M+VG91Y2hzdG9u
ZSBEaWFiZXRlcyBDZW50ZXIsIERlcGFydG1lbnQgb2YgSW50ZXJuYWwgTWVkaWNpbmUsIFVuaXZl
cnNpdHkgb2YgVGV4YXMgU291dGh3ZXN0ZXJuIE1lZGljYWwgQ2VudGVyLCBEYWxsYXMsIFVuaXRl
ZCBTdGF0ZXMuJiN4RDtEZXBhcnRtZW50IG9mIFVyb2xvZ3ksIFVuaXZlcnNpdHkgb2YgVGV4YXMg
U291dGh3ZXN0ZXJuIE1lZGljYWwgQ2VudGVyLCBEYWxsYXMsIFVuaXRlZCBTdGF0ZXMuJiN4RDtE
ZXBhcnRtZW50IG9mIEltbXVub2xvZ3ksIFVuaXZlcnNpdHkgb2YgVGV4YXMgU291dGh3ZXN0ZXJu
IE1lZGljYWwgQ2VudGVyLCBEYWxsYXMsIFVuaXRlZCBTdGF0ZXMuJiN4RDtDZWNpbCBILiBhbmQg
SWRhIEdyZWVuIENlbnRlciBmb3IgUmVwcm9kdWN0aXZlIEJpb2xvZ3kgU2NpZW5jZXMsIERpdmlz
aW9uIG9mIEJhc2ljIFJlcHJvZHVjdGl2ZSBCaW9sb2d5IFJlc2VhcmNoLCBEZXBhcnRtZW50IG9m
IE9ic3RldHJpY3MgYW5kIEd5bmVjb2xvZ3ksIFVuaXZlcnNpdHkgb2YgVGV4YXMgU291dGh3ZXN0
ZXJuIE1lZGljYWwgQ2VudGVyLCBEYWxsYXMsIFVuaXRlZCBTdGF0ZXMuPC9hdXRoLWFkZHJlc3M+
PHRpdGxlcz48dGl0bGU+SWRlbnRpZmljYXRpb24gb2YgZnVuY3Rpb25hbGx5IGRpc3RpbmN0IGZp
YnJvLWluZmxhbW1hdG9yeSBhbmQgYWRpcG9nZW5pYyBzdHJvbWFsIHN1YnBvcHVsYXRpb25zIGlu
IHZpc2NlcmFsIGFkaXBvc2UgdGlzc3VlIG9mIGFkdWx0IG1pY2U8L3RpdGxlPjxzZWNvbmRhcnkt
dGl0bGU+RWxpZmU8L3NlY29uZGFyeS10aXRsZT48L3RpdGxlcz48cGVyaW9kaWNhbD48ZnVsbC10
aXRsZT5FbGlmZTwvZnVsbC10aXRsZT48L3BlcmlvZGljYWw+PHZvbHVtZT43PC92b2x1bWU+PGVk
aXRpb24+MjAxOC8wOS8yOTwvZWRpdGlvbj48a2V5d29yZHM+PGtleXdvcmQ+QWRpcG9jeXRlcy9t
ZXRhYm9saXNtPC9rZXl3b3JkPjxrZXl3b3JkPipBZGlwb2dlbmVzaXM8L2tleXdvcmQ+PGtleXdv
cmQ+QWRpcG9zZSBUaXNzdWUsIFdoaXRlL21ldGFib2xpc208L2tleXdvcmQ+PGtleXdvcmQ+QWdp
bmcvKnBhdGhvbG9neTwva2V5d29yZD48a2V5d29yZD5BbmltYWxzPC9rZXl3b3JkPjxrZXl3b3Jk
PkFudGlnZW5zLCBMeS9tZXRhYm9saXNtPC9rZXl3b3JkPjxrZXl3b3JkPkNlbGwgRGlmZmVyZW50
aWF0aW9uPC9rZXl3b3JkPjxrZXl3b3JkPkNlbGwgU2VwYXJhdGlvbjwva2V5d29yZD48a2V5d29y
ZD5EaWV0LCBIaWdoLUZhdDwva2V5d29yZD48a2V5d29yZD5GZW1hbGU8L2tleXdvcmQ+PGtleXdv
cmQ+Rmlicm9zaXM8L2tleXdvcmQ+PGtleXdvcmQ+R2VuZSBFeHByZXNzaW9uIFByb2ZpbGluZzwv
a2V5d29yZD48a2V5d29yZD5HcmVlbiBGbHVvcmVzY2VudCBQcm90ZWlucy9tZXRhYm9saXNtPC9r
ZXl3b3JkPjxrZXl3b3JkPkluZmxhbW1hdGlvbi8qcGF0aG9sb2d5PC9rZXl3b3JkPjxrZXl3b3Jk
PkludHJhLUFiZG9taW5hbCBGYXQvKnBhdGhvbG9neTwva2V5d29yZD48a2V5d29yZD5NYWxlPC9r
ZXl3b3JkPjxrZXl3b3JkPk1pY2U8L2tleXdvcmQ+PGtleXdvcmQ+TWljZSwgSW5icmVkIEM1N0JM
PC9rZXl3b3JkPjxrZXl3b3JkPk1vZGVscywgQmlvbG9naWNhbDwva2V5d29yZD48a2V5d29yZD5Q
aGVub3R5cGU8L2tleXdvcmQ+PGtleXdvcmQ+UmVjZXB0b3IsIFBsYXRlbGV0LURlcml2ZWQgR3Jv
d3RoIEZhY3RvciBiZXRhL21ldGFib2xpc208L2tleXdvcmQ+PGtleXdvcmQ+U2VxdWVuY2UgQW5h
bHlzaXMsIFJOQTwva2V5d29yZD48a2V5d29yZD5TaW5nbGUtQ2VsbCBBbmFseXNpczwva2V5d29y
ZD48a2V5d29yZD5TdHJvbWFsIENlbGxzL21ldGFib2xpc20vcGF0aG9sb2d5PC9rZXl3b3JkPjxr
ZXl3b3JkPlRldHJhc3BhbmluIDI5L21ldGFib2xpc208L2tleXdvcmQ+PGtleXdvcmQ+KmFkaXBv
c2UgdGlzc3VlPC9rZXl3b3JkPjxrZXl3b3JkPipmaWJyb3Npczwva2V5d29yZD48a2V5d29yZD4q
aHVtYW4gYmlvbG9neTwva2V5d29yZD48a2V5d29yZD4qaW5mbGFtbWF0aW9uPC9rZXl3b3JkPjxr
ZXl3b3JkPiptZWRpY2luZTwva2V5d29yZD48a2V5d29yZD4qbW91c2U8L2tleXdvcmQ+PGtleXdv
cmQ+Km11cmFsIGNlbGxzPC9rZXl3b3JkPjxrZXl3b3JkPipvYmVzaXR5PC9rZXl3b3JkPjwva2V5
d29yZHM+PGRhdGVzPjx5ZWFyPjIwMTg8L3llYXI+PHB1Yi1kYXRlcz48ZGF0ZT5TZXAgMjg8L2Rh
dGU+PC9wdWItZGF0ZXM+PC9kYXRlcz48aXNibj4yMDUwLTA4NFggKEVsZWN0cm9uaWMpJiN4RDsy
MDUwLTA4NFggKExpbmtpbmcpPC9pc2JuPjxhY2Nlc3Npb24tbnVtPjMwMjY1MjQxPC9hY2Nlc3Np
b24tbnVtPjx1cmxzPjxyZWxhdGVkLXVybHM+PHVybD5odHRwczovL3d3dy5uY2JpLm5sbS5uaWgu
Z292L3B1Ym1lZC8zMDI2NTI0MTwvdXJsPjwvcmVsYXRlZC11cmxzPjwvdXJscz48Y3VzdG9tMj5Q
TUM2MTY3MDU0PC9jdXN0b20yPjxlbGVjdHJvbmljLXJlc291cmNlLW51bT4xMC43NTU0L2VMaWZl
LjM5NjM2PC9lbGVjdHJvbmljLXJlc291cmNlLW51bT48L3JlY29yZD48L0NpdGU+PC9FbmROb3Rl
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XBsZXI8L0F1dGhvcj48WWVhcj4yMDE4PC9ZZWFyPjxS
ZWNOdW0+MTIyPC9SZWNOdW0+PERpc3BsYXlUZXh0Pls5XTwvRGlzcGxheVRleHQ+PHJlY29yZD48
cmVjLW51bWJlcj4xMjI8L3JlYy1udW1iZXI+PGZvcmVpZ24ta2V5cz48a2V5IGFwcD0iRU4iIGRi
LWlkPSI1MHJzemR2Zmd3c2VydGV2NXNiNXJzeGFleHQwMHB6NWRzcnQiIHRpbWVzdGFtcD0iMTY2
MjQ3NjA1MiI+MTIyPC9rZXk+PC9mb3JlaWduLWtleXM+PHJlZi10eXBlIG5hbWU9IkpvdXJuYWwg
QXJ0aWNsZSI+MTc8L3JlZi10eXBlPjxjb250cmlidXRvcnM+PGF1dGhvcnM+PGF1dGhvcj5IZXBs
ZXIsIEMuPC9hdXRob3I+PGF1dGhvcj5TaGFuLCBCLjwvYXV0aG9yPjxhdXRob3I+WmhhbmcsIFEu
PC9hdXRob3I+PGF1dGhvcj5IZW5yeSwgRy4gSC48L2F1dGhvcj48YXV0aG9yPlNoYW8sIE0uPC9h
dXRob3I+PGF1dGhvcj5WaXNodmFuYXRoLCBMLjwvYXV0aG9yPjxhdXRob3I+R2hhYmVuLCBBLiBM
LjwvYXV0aG9yPjxhdXRob3I+TW9ibGV5LCBBLiBCLjwvYXV0aG9yPjxhdXRob3I+U3RyYW5kLCBE
LjwvYXV0aG9yPjxhdXRob3I+SG9uLCBHLiBDLjwvYXV0aG9yPjxhdXRob3I+R3VwdGEsIFIuIEsu
PC9hdXRob3I+PC9hdXRob3JzPjwvY29udHJpYnV0b3JzPjxhdXRoLWFkZHJlc3M+VG91Y2hzdG9u
ZSBEaWFiZXRlcyBDZW50ZXIsIERlcGFydG1lbnQgb2YgSW50ZXJuYWwgTWVkaWNpbmUsIFVuaXZl
cnNpdHkgb2YgVGV4YXMgU291dGh3ZXN0ZXJuIE1lZGljYWwgQ2VudGVyLCBEYWxsYXMsIFVuaXRl
ZCBTdGF0ZXMuJiN4RDtEZXBhcnRtZW50IG9mIFVyb2xvZ3ksIFVuaXZlcnNpdHkgb2YgVGV4YXMg
U291dGh3ZXN0ZXJuIE1lZGljYWwgQ2VudGVyLCBEYWxsYXMsIFVuaXRlZCBTdGF0ZXMuJiN4RDtE
ZXBhcnRtZW50IG9mIEltbXVub2xvZ3ksIFVuaXZlcnNpdHkgb2YgVGV4YXMgU291dGh3ZXN0ZXJu
IE1lZGljYWwgQ2VudGVyLCBEYWxsYXMsIFVuaXRlZCBTdGF0ZXMuJiN4RDtDZWNpbCBILiBhbmQg
SWRhIEdyZWVuIENlbnRlciBmb3IgUmVwcm9kdWN0aXZlIEJpb2xvZ3kgU2NpZW5jZXMsIERpdmlz
aW9uIG9mIEJhc2ljIFJlcHJvZHVjdGl2ZSBCaW9sb2d5IFJlc2VhcmNoLCBEZXBhcnRtZW50IG9m
IE9ic3RldHJpY3MgYW5kIEd5bmVjb2xvZ3ksIFVuaXZlcnNpdHkgb2YgVGV4YXMgU291dGh3ZXN0
ZXJuIE1lZGljYWwgQ2VudGVyLCBEYWxsYXMsIFVuaXRlZCBTdGF0ZXMuPC9hdXRoLWFkZHJlc3M+
PHRpdGxlcz48dGl0bGU+SWRlbnRpZmljYXRpb24gb2YgZnVuY3Rpb25hbGx5IGRpc3RpbmN0IGZp
YnJvLWluZmxhbW1hdG9yeSBhbmQgYWRpcG9nZW5pYyBzdHJvbWFsIHN1YnBvcHVsYXRpb25zIGlu
IHZpc2NlcmFsIGFkaXBvc2UgdGlzc3VlIG9mIGFkdWx0IG1pY2U8L3RpdGxlPjxzZWNvbmRhcnkt
dGl0bGU+RWxpZmU8L3NlY29uZGFyeS10aXRsZT48L3RpdGxlcz48cGVyaW9kaWNhbD48ZnVsbC10
aXRsZT5FbGlmZTwvZnVsbC10aXRsZT48L3BlcmlvZGljYWw+PHZvbHVtZT43PC92b2x1bWU+PGVk
aXRpb24+MjAxOC8wOS8yOTwvZWRpdGlvbj48a2V5d29yZHM+PGtleXdvcmQ+QWRpcG9jeXRlcy9t
ZXRhYm9saXNtPC9rZXl3b3JkPjxrZXl3b3JkPipBZGlwb2dlbmVzaXM8L2tleXdvcmQ+PGtleXdv
cmQ+QWRpcG9zZSBUaXNzdWUsIFdoaXRlL21ldGFib2xpc208L2tleXdvcmQ+PGtleXdvcmQ+QWdp
bmcvKnBhdGhvbG9neTwva2V5d29yZD48a2V5d29yZD5BbmltYWxzPC9rZXl3b3JkPjxrZXl3b3Jk
PkFudGlnZW5zLCBMeS9tZXRhYm9saXNtPC9rZXl3b3JkPjxrZXl3b3JkPkNlbGwgRGlmZmVyZW50
aWF0aW9uPC9rZXl3b3JkPjxrZXl3b3JkPkNlbGwgU2VwYXJhdGlvbjwva2V5d29yZD48a2V5d29y
ZD5EaWV0LCBIaWdoLUZhdDwva2V5d29yZD48a2V5d29yZD5GZW1hbGU8L2tleXdvcmQ+PGtleXdv
cmQ+Rmlicm9zaXM8L2tleXdvcmQ+PGtleXdvcmQ+R2VuZSBFeHByZXNzaW9uIFByb2ZpbGluZzwv
a2V5d29yZD48a2V5d29yZD5HcmVlbiBGbHVvcmVzY2VudCBQcm90ZWlucy9tZXRhYm9saXNtPC9r
ZXl3b3JkPjxrZXl3b3JkPkluZmxhbW1hdGlvbi8qcGF0aG9sb2d5PC9rZXl3b3JkPjxrZXl3b3Jk
PkludHJhLUFiZG9taW5hbCBGYXQvKnBhdGhvbG9neTwva2V5d29yZD48a2V5d29yZD5NYWxlPC9r
ZXl3b3JkPjxrZXl3b3JkPk1pY2U8L2tleXdvcmQ+PGtleXdvcmQ+TWljZSwgSW5icmVkIEM1N0JM
PC9rZXl3b3JkPjxrZXl3b3JkPk1vZGVscywgQmlvbG9naWNhbDwva2V5d29yZD48a2V5d29yZD5Q
aGVub3R5cGU8L2tleXdvcmQ+PGtleXdvcmQ+UmVjZXB0b3IsIFBsYXRlbGV0LURlcml2ZWQgR3Jv
d3RoIEZhY3RvciBiZXRhL21ldGFib2xpc208L2tleXdvcmQ+PGtleXdvcmQ+U2VxdWVuY2UgQW5h
bHlzaXMsIFJOQTwva2V5d29yZD48a2V5d29yZD5TaW5nbGUtQ2VsbCBBbmFseXNpczwva2V5d29y
ZD48a2V5d29yZD5TdHJvbWFsIENlbGxzL21ldGFib2xpc20vcGF0aG9sb2d5PC9rZXl3b3JkPjxr
ZXl3b3JkPlRldHJhc3BhbmluIDI5L21ldGFib2xpc208L2tleXdvcmQ+PGtleXdvcmQ+KmFkaXBv
c2UgdGlzc3VlPC9rZXl3b3JkPjxrZXl3b3JkPipmaWJyb3Npczwva2V5d29yZD48a2V5d29yZD4q
aHVtYW4gYmlvbG9neTwva2V5d29yZD48a2V5d29yZD4qaW5mbGFtbWF0aW9uPC9rZXl3b3JkPjxr
ZXl3b3JkPiptZWRpY2luZTwva2V5d29yZD48a2V5d29yZD4qbW91c2U8L2tleXdvcmQ+PGtleXdv
cmQ+Km11cmFsIGNlbGxzPC9rZXl3b3JkPjxrZXl3b3JkPipvYmVzaXR5PC9rZXl3b3JkPjwva2V5
d29yZHM+PGRhdGVzPjx5ZWFyPjIwMTg8L3llYXI+PHB1Yi1kYXRlcz48ZGF0ZT5TZXAgMjg8L2Rh
dGU+PC9wdWItZGF0ZXM+PC9kYXRlcz48aXNibj4yMDUwLTA4NFggKEVsZWN0cm9uaWMpJiN4RDsy
MDUwLTA4NFggKExpbmtpbmcpPC9pc2JuPjxhY2Nlc3Npb24tbnVtPjMwMjY1MjQxPC9hY2Nlc3Np
b24tbnVtPjx1cmxzPjxyZWxhdGVkLXVybHM+PHVybD5odHRwczovL3d3dy5uY2JpLm5sbS5uaWgu
Z292L3B1Ym1lZC8zMDI2NTI0MTwvdXJsPjwvcmVsYXRlZC11cmxzPjwvdXJscz48Y3VzdG9tMj5Q
TUM2MTY3MDU0PC9jdXN0b20yPjxlbGVjdHJvbmljLXJlc291cmNlLW51bT4xMC43NTU0L2VMaWZl
LjM5NjM2PC9lbGVjdHJvbmljLXJlc291cmNlLW51bT48L3JlY29yZD48L0NpdGU+PC9FbmROb3Rl
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431FBA67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4972FF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71752B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CC5334" w14:textId="430184FC" w:rsidR="003217EB" w:rsidRPr="00220F09" w:rsidRDefault="00851C58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144" w:author="Administrator" w:date="2023-06-13T20:20:00Z">
              <w:r w:rsidRPr="004D449C">
                <w:rPr>
                  <w:rFonts w:ascii="Times New Roman" w:eastAsia="等线" w:hAnsi="Times New Roman" w:cs="Times New Roman"/>
                  <w:sz w:val="24"/>
                  <w:szCs w:val="24"/>
                </w:rPr>
                <w:t>Periaortic</w:t>
              </w:r>
            </w:ins>
            <w:del w:id="145" w:author="Administrator" w:date="2023-06-13T20:20:00Z">
              <w:r w:rsidR="003217EB"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eriaorta</w:delText>
              </w:r>
            </w:del>
            <w:r w:rsidR="003217EB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dipose tissue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DA0B1E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D4E33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1DDD6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2158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46C4384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 the Contribution of Perivascular Adipose Tissue Stem Cells to Vascular Remodel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B0A10F" w14:textId="339E8E9D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HdTwvQXV0aG9yPjxZZWFyPjIwMTk8L1llYXI+PFJlY051
bT4xMjA8L1JlY051bT48RGlzcGxheVRleHQ+WzEwXTwvRGlzcGxheVRleHQ+PHJlY29yZD48cmVj
LW51bWJlcj4xMjA8L3JlYy1udW1iZXI+PGZvcmVpZ24ta2V5cz48a2V5IGFwcD0iRU4iIGRiLWlk
PSI1MHJzemR2Zmd3c2VydGV2NXNiNXJzeGFleHQwMHB6NWRzcnQiIHRpbWVzdGFtcD0iMTY2MjQ3
NjA1MiI+MTIwPC9rZXk+PC9mb3JlaWduLWtleXM+PHJlZi10eXBlIG5hbWU9IkpvdXJuYWwgQXJ0
aWNsZSI+MTc8L3JlZi10eXBlPjxjb250cmlidXRvcnM+PGF1dGhvcnM+PGF1dGhvcj5HdSwgVy48
L2F1dGhvcj48YXV0aG9yPk5vd2FrLCBXLiBOLjwvYXV0aG9yPjxhdXRob3I+WGllLCBZLjwvYXV0
aG9yPjxhdXRob3I+TGUgQnJhcywgQS48L2F1dGhvcj48YXV0aG9yPkh1LCBZLjwvYXV0aG9yPjxh
dXRob3I+RGVuZywgSi48L2F1dGhvcj48YXV0aG9yPklzc2EgQmhhbG9vLCBTLjwvYXV0aG9yPjxh
dXRob3I+THUsIFkuPC9hdXRob3I+PGF1dGhvcj5ZdWFuLCBILjwvYXV0aG9yPjxhdXRob3I+Rmlk
YW5pcywgRS48L2F1dGhvcj48YXV0aG9yPlNheGVuYSwgQS48L2F1dGhvcj48YXV0aG9yPkthbm5v
LCBULjwvYXV0aG9yPjxhdXRob3I+TWFzb24sIEEuIEouPC9hdXRob3I+PGF1dGhvcj5EdWxhaywg
Si48L2F1dGhvcj48YXV0aG9yPkNhaSwgSi48L2F1dGhvcj48YXV0aG9yPlh1LCBRLjwvYXV0aG9y
PjwvYXV0aG9ycz48L2NvbnRyaWJ1dG9ycz48YXV0aC1hZGRyZXNzPkZyb20gdGhlIFNjaG9vbCBv
ZiBDYXJkaW92YXNjdWxhciBNZWRpY2luZSBhbmQgU2NpZW5jZXMsIEtpbmcmYXBvcztzIENvbGxl
Z2UgTG9uZG9uLCBCSEYgQ2VudHJlLCBVbml0ZWQgS2luZ2RvbSAoVy5HLiwgVy5OLk4uLCBZLlgu
LCBBLkwuQi4sIFkuSC4sIEouIERlbmcsIFMuSS5CLiwgUS5YLikuJiN4RDtDZW50ZXIgb2YgQ2xp
bmljYWwgUGhhcm1hY29sb2d5LCBEZXBhcnRtZW50IG9mIENhcmRpb2xvZ3ksIFRoaXJkIFhpYW5n
eWEgSG9zcGl0YWwsIENlbnRyYWwgU291dGggVW5pdmVyc2l0eSwgQ2hhbmdzaGEsIENoaW5hIChZ
LkwuLCBILlkuLCBKLkMuKS4mI3hEO0dlbm9taWNzIFJlc2VhcmNoIFBsYXRmb3JtLCBCaW9tZWRp
Y2FsIFJlc2VhcmNoIENlbnRyZSBhdCBHdXkmYXBvcztzIEhvc3BpdGFsLCBMb25kb24sIFVuaXRl
ZCBLaW5nZG9tIChFLkYuLCBBLlMuKS4mI3hEO0luc3RpdHV0ZSBvZiBQaGFybWFjZXV0aWNhbCBT
Y2llbmNlLCBTY2hvb2wgb2YgQ2FuY2VyICZhbXA7IFBoYXJtYWNldXRpY2FsIFNjaWVuY2UsIEtp
bmcmYXBvcztzIENvbGxlZ2UgTG9uZG9uLCBGcmFua2xpbi1XaWxraW5zIEJ1aWxkaW5nLCBMb25k
b24sIFVuaXRlZCBLaW5nZG9tIChULksuLCBBLkouTS4pLiYjeEQ7RGVwYXJ0bWVudCBvZiBNZWRp
Y2FsIEJpb3RlY2hub2xvZ3ksIEZhY3VsdHkgb2YgQmlvY2hlbWlzdHJ5LCBCaW9waHlzaWNzIGFu
ZCBCaW90ZWNobm9sb2d5LCBKYWdpZWxsb25pYW4gVW5pdmVyc2l0eSwgS3Jha293LCBQb2xhbmQg
KEouIER1bGFrKS48L2F1dGgtYWRkcmVzcz48dGl0bGVzPjx0aXRsZT5TaW5nbGUtQ2VsbCBSTkEt
U2VxdWVuY2luZyBhbmQgTWV0YWJvbG9taWNzIEFuYWx5c2VzIFJldmVhbCB0aGUgQ29udHJpYnV0
aW9uIG9mIFBlcml2YXNjdWxhciBBZGlwb3NlIFRpc3N1ZSBTdGVtIENlbGxzIHRvIFZhc2N1bGFy
IFJlbW9kZWxpbmc8L3RpdGxlPjxzZWNvbmRhcnktdGl0bGU+QXJ0ZXJpb3NjbGVyIFRocm9tYiBW
YXNjIEJpb2w8L3NlY29uZGFyeS10aXRsZT48L3RpdGxlcz48cGVyaW9kaWNhbD48ZnVsbC10aXRs
ZT5BcnRlcmlvc2NsZXIgVGhyb21iIFZhc2MgQmlvbDwvZnVsbC10aXRsZT48L3BlcmlvZGljYWw+
PHBhZ2VzPjIwNDktMjA2NjwvcGFnZXM+PHZvbHVtZT4zOTwvdm9sdW1lPjxudW1iZXI+MTA8L251
bWJlcj48ZWRpdGlvbj4yMDE5LzA3LzI2PC9lZGl0aW9uPjxrZXl3b3Jkcz48a2V5d29yZD5BZGlw
b2N5dGVzL21ldGFib2xpc208L2tleXdvcmQ+PGtleXdvcmQ+QWRpcG9zZSBUaXNzdWUvKm1ldGFi
b2xpc208L2tleXdvcmQ+PGtleXdvcmQ+QW5pbWFsczwva2V5d29yZD48a2V5d29yZD5DZWxsIERp
ZmZlcmVudGlhdGlvbi9nZW5ldGljczwva2V5d29yZD48a2V5d29yZD5DZWxsIFN1cnZpdmFsPC9r
ZXl3b3JkPjxrZXl3b3JkPkNlbGxzLCBDdWx0dXJlZDwva2V5d29yZD48a2V5d29yZD5EaXNlYXNl
IE1vZGVscywgQW5pbWFsPC9rZXl3b3JkPjxrZXl3b3JkPk1hbGU8L2tleXdvcmQ+PGtleXdvcmQ+
TWVzZW5jaHltYWwgU3RlbSBDZWxscy9tZXRhYm9saXNtPC9rZXl3b3JkPjxrZXl3b3JkPk1ldGFi
b2xvbWljcy9tZXRob2RzPC9rZXl3b3JkPjxrZXl3b3JkPk1pY2U8L2tleXdvcmQ+PGtleXdvcmQ+
TWljZSwgSW5icmVkIEM1N0JMPC9rZXl3b3JkPjxrZXl3b3JkPk1pY3JvUk5Bcy8qZ2VuZXRpY3M8
L2tleXdvcmQ+PGtleXdvcmQ+TXVzY2xlLCBTbW9vdGgsIFZhc2N1bGFyLyptZXRhYm9saXNtPC9r
ZXl3b3JkPjxrZXl3b3JkPk94eWdlbiBDb25zdW1wdGlvbjwva2V5d29yZD48a2V5d29yZD5STkEs
IFNtYWxsIEludGVyZmVyaW5nL2dlbmV0aWNzPC9rZXl3b3JkPjxrZXl3b3JkPlJhbmRvbSBBbGxv
Y2F0aW9uPC9rZXl3b3JkPjxrZXl3b3JkPlNlcXVlbmNlIEFuYWx5c2lzLCBSTkE8L2tleXdvcmQ+
PGtleXdvcmQ+U2lnbmFsIFRyYW5zZHVjdGlvbi9nZW5ldGljczwva2V5d29yZD48a2V5d29yZD5U
cmFuc2Zvcm1pbmcgR3Jvd3RoIEZhY3RvciBiZXRhMS8qZ2VuZXRpY3M8L2tleXdvcmQ+PGtleXdv
cmQ+VmFzY3VsYXIgRGlzZWFzZXMvZ2VuZXRpY3MvbWV0YWJvbGlzbTwva2V5d29yZD48a2V5d29y
ZD5WYXNjdWxhciBSZW1vZGVsaW5nLypnZW5ldGljczwva2V5d29yZD48a2V5d29yZD4qYWRpcG9z
ZSB0aXNzdWU8L2tleXdvcmQ+PGtleXdvcmQ+KmhvbWVvc3Rhc2lzPC9rZXl3b3JkPjxrZXl3b3Jk
PipyZWdlbmVyYXRpb248L2tleXdvcmQ+PGtleXdvcmQ+KnN0ZW0gY2VsbHM8L2tleXdvcmQ+PGtl
eXdvcmQ+KnZhc2N1bGFyIHJlbW9kZWxpbmc8L2tleXdvcmQ+PC9rZXl3b3Jkcz48ZGF0ZXM+PHll
YXI+MjAxOTwveWVhcj48cHViLWRhdGVzPjxkYXRlPk9jdDwvZGF0ZT48L3B1Yi1kYXRlcz48L2Rh
dGVzPjxpc2JuPjE1MjQtNDYzNiAoRWxlY3Ryb25pYykmI3hEOzEwNzktNTY0MiAoTGlua2luZyk8
L2lzYm4+PGFjY2Vzc2lvbi1udW0+MzEzNDA2Njc8L2FjY2Vzc2lvbi1udW0+PHVybHM+PHJlbGF0
ZWQtdXJscz48dXJsPmh0dHBzOi8vd3d3Lm5jYmkubmxtLm5paC5nb3YvcHVibWVkLzMxMzQwNjY3
PC91cmw+PC9yZWxhdGVkLXVybHM+PC91cmxzPjxjdXN0b20yPlBNQzY3NjYzNjE8L2N1c3RvbTI+
PGVsZWN0cm9uaWMtcmVzb3VyY2UtbnVtPjEwLjExNjEvQVRWQkFIQS4xMTkuMzEyNzMyPC9lbGVj
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HdTwvQXV0aG9yPjxZZWFyPjIwMTk8L1llYXI+PFJlY051
bT4xMjA8L1JlY051bT48RGlzcGxheVRleHQ+WzEwXTwvRGlzcGxheVRleHQ+PHJlY29yZD48cmVj
LW51bWJlcj4xMjA8L3JlYy1udW1iZXI+PGZvcmVpZ24ta2V5cz48a2V5IGFwcD0iRU4iIGRiLWlk
PSI1MHJzemR2Zmd3c2VydGV2NXNiNXJzeGFleHQwMHB6NWRzcnQiIHRpbWVzdGFtcD0iMTY2MjQ3
NjA1MiI+MTIwPC9rZXk+PC9mb3JlaWduLWtleXM+PHJlZi10eXBlIG5hbWU9IkpvdXJuYWwgQXJ0
aWNsZSI+MTc8L3JlZi10eXBlPjxjb250cmlidXRvcnM+PGF1dGhvcnM+PGF1dGhvcj5HdSwgVy48
L2F1dGhvcj48YXV0aG9yPk5vd2FrLCBXLiBOLjwvYXV0aG9yPjxhdXRob3I+WGllLCBZLjwvYXV0
aG9yPjxhdXRob3I+TGUgQnJhcywgQS48L2F1dGhvcj48YXV0aG9yPkh1LCBZLjwvYXV0aG9yPjxh
dXRob3I+RGVuZywgSi48L2F1dGhvcj48YXV0aG9yPklzc2EgQmhhbG9vLCBTLjwvYXV0aG9yPjxh
dXRob3I+THUsIFkuPC9hdXRob3I+PGF1dGhvcj5ZdWFuLCBILjwvYXV0aG9yPjxhdXRob3I+Rmlk
YW5pcywgRS48L2F1dGhvcj48YXV0aG9yPlNheGVuYSwgQS48L2F1dGhvcj48YXV0aG9yPkthbm5v
LCBULjwvYXV0aG9yPjxhdXRob3I+TWFzb24sIEEuIEouPC9hdXRob3I+PGF1dGhvcj5EdWxhaywg
Si48L2F1dGhvcj48YXV0aG9yPkNhaSwgSi48L2F1dGhvcj48YXV0aG9yPlh1LCBRLjwvYXV0aG9y
PjwvYXV0aG9ycz48L2NvbnRyaWJ1dG9ycz48YXV0aC1hZGRyZXNzPkZyb20gdGhlIFNjaG9vbCBv
ZiBDYXJkaW92YXNjdWxhciBNZWRpY2luZSBhbmQgU2NpZW5jZXMsIEtpbmcmYXBvcztzIENvbGxl
Z2UgTG9uZG9uLCBCSEYgQ2VudHJlLCBVbml0ZWQgS2luZ2RvbSAoVy5HLiwgVy5OLk4uLCBZLlgu
LCBBLkwuQi4sIFkuSC4sIEouIERlbmcsIFMuSS5CLiwgUS5YLikuJiN4RDtDZW50ZXIgb2YgQ2xp
bmljYWwgUGhhcm1hY29sb2d5LCBEZXBhcnRtZW50IG9mIENhcmRpb2xvZ3ksIFRoaXJkIFhpYW5n
eWEgSG9zcGl0YWwsIENlbnRyYWwgU291dGggVW5pdmVyc2l0eSwgQ2hhbmdzaGEsIENoaW5hIChZ
LkwuLCBILlkuLCBKLkMuKS4mI3hEO0dlbm9taWNzIFJlc2VhcmNoIFBsYXRmb3JtLCBCaW9tZWRp
Y2FsIFJlc2VhcmNoIENlbnRyZSBhdCBHdXkmYXBvcztzIEhvc3BpdGFsLCBMb25kb24sIFVuaXRl
ZCBLaW5nZG9tIChFLkYuLCBBLlMuKS4mI3hEO0luc3RpdHV0ZSBvZiBQaGFybWFjZXV0aWNhbCBT
Y2llbmNlLCBTY2hvb2wgb2YgQ2FuY2VyICZhbXA7IFBoYXJtYWNldXRpY2FsIFNjaWVuY2UsIEtp
bmcmYXBvcztzIENvbGxlZ2UgTG9uZG9uLCBGcmFua2xpbi1XaWxraW5zIEJ1aWxkaW5nLCBMb25k
b24sIFVuaXRlZCBLaW5nZG9tIChULksuLCBBLkouTS4pLiYjeEQ7RGVwYXJ0bWVudCBvZiBNZWRp
Y2FsIEJpb3RlY2hub2xvZ3ksIEZhY3VsdHkgb2YgQmlvY2hlbWlzdHJ5LCBCaW9waHlzaWNzIGFu
ZCBCaW90ZWNobm9sb2d5LCBKYWdpZWxsb25pYW4gVW5pdmVyc2l0eSwgS3Jha293LCBQb2xhbmQg
KEouIER1bGFrKS48L2F1dGgtYWRkcmVzcz48dGl0bGVzPjx0aXRsZT5TaW5nbGUtQ2VsbCBSTkEt
U2VxdWVuY2luZyBhbmQgTWV0YWJvbG9taWNzIEFuYWx5c2VzIFJldmVhbCB0aGUgQ29udHJpYnV0
aW9uIG9mIFBlcml2YXNjdWxhciBBZGlwb3NlIFRpc3N1ZSBTdGVtIENlbGxzIHRvIFZhc2N1bGFy
IFJlbW9kZWxpbmc8L3RpdGxlPjxzZWNvbmRhcnktdGl0bGU+QXJ0ZXJpb3NjbGVyIFRocm9tYiBW
YXNjIEJpb2w8L3NlY29uZGFyeS10aXRsZT48L3RpdGxlcz48cGVyaW9kaWNhbD48ZnVsbC10aXRs
ZT5BcnRlcmlvc2NsZXIgVGhyb21iIFZhc2MgQmlvbDwvZnVsbC10aXRsZT48L3BlcmlvZGljYWw+
PHBhZ2VzPjIwNDktMjA2NjwvcGFnZXM+PHZvbHVtZT4zOTwvdm9sdW1lPjxudW1iZXI+MTA8L251
bWJlcj48ZWRpdGlvbj4yMDE5LzA3LzI2PC9lZGl0aW9uPjxrZXl3b3Jkcz48a2V5d29yZD5BZGlw
b2N5dGVzL21ldGFib2xpc208L2tleXdvcmQ+PGtleXdvcmQ+QWRpcG9zZSBUaXNzdWUvKm1ldGFi
b2xpc208L2tleXdvcmQ+PGtleXdvcmQ+QW5pbWFsczwva2V5d29yZD48a2V5d29yZD5DZWxsIERp
ZmZlcmVudGlhdGlvbi9nZW5ldGljczwva2V5d29yZD48a2V5d29yZD5DZWxsIFN1cnZpdmFsPC9r
ZXl3b3JkPjxrZXl3b3JkPkNlbGxzLCBDdWx0dXJlZDwva2V5d29yZD48a2V5d29yZD5EaXNlYXNl
IE1vZGVscywgQW5pbWFsPC9rZXl3b3JkPjxrZXl3b3JkPk1hbGU8L2tleXdvcmQ+PGtleXdvcmQ+
TWVzZW5jaHltYWwgU3RlbSBDZWxscy9tZXRhYm9saXNtPC9rZXl3b3JkPjxrZXl3b3JkPk1ldGFi
b2xvbWljcy9tZXRob2RzPC9rZXl3b3JkPjxrZXl3b3JkPk1pY2U8L2tleXdvcmQ+PGtleXdvcmQ+
TWljZSwgSW5icmVkIEM1N0JMPC9rZXl3b3JkPjxrZXl3b3JkPk1pY3JvUk5Bcy8qZ2VuZXRpY3M8
L2tleXdvcmQ+PGtleXdvcmQ+TXVzY2xlLCBTbW9vdGgsIFZhc2N1bGFyLyptZXRhYm9saXNtPC9r
ZXl3b3JkPjxrZXl3b3JkPk94eWdlbiBDb25zdW1wdGlvbjwva2V5d29yZD48a2V5d29yZD5STkEs
IFNtYWxsIEludGVyZmVyaW5nL2dlbmV0aWNzPC9rZXl3b3JkPjxrZXl3b3JkPlJhbmRvbSBBbGxv
Y2F0aW9uPC9rZXl3b3JkPjxrZXl3b3JkPlNlcXVlbmNlIEFuYWx5c2lzLCBSTkE8L2tleXdvcmQ+
PGtleXdvcmQ+U2lnbmFsIFRyYW5zZHVjdGlvbi9nZW5ldGljczwva2V5d29yZD48a2V5d29yZD5U
cmFuc2Zvcm1pbmcgR3Jvd3RoIEZhY3RvciBiZXRhMS8qZ2VuZXRpY3M8L2tleXdvcmQ+PGtleXdv
cmQ+VmFzY3VsYXIgRGlzZWFzZXMvZ2VuZXRpY3MvbWV0YWJvbGlzbTwva2V5d29yZD48a2V5d29y
ZD5WYXNjdWxhciBSZW1vZGVsaW5nLypnZW5ldGljczwva2V5d29yZD48a2V5d29yZD4qYWRpcG9z
ZSB0aXNzdWU8L2tleXdvcmQ+PGtleXdvcmQ+KmhvbWVvc3Rhc2lzPC9rZXl3b3JkPjxrZXl3b3Jk
PipyZWdlbmVyYXRpb248L2tleXdvcmQ+PGtleXdvcmQ+KnN0ZW0gY2VsbHM8L2tleXdvcmQ+PGtl
eXdvcmQ+KnZhc2N1bGFyIHJlbW9kZWxpbmc8L2tleXdvcmQ+PC9rZXl3b3Jkcz48ZGF0ZXM+PHll
YXI+MjAxOTwveWVhcj48cHViLWRhdGVzPjxkYXRlPk9jdDwvZGF0ZT48L3B1Yi1kYXRlcz48L2Rh
dGVzPjxpc2JuPjE1MjQtNDYzNiAoRWxlY3Ryb25pYykmI3hEOzEwNzktNTY0MiAoTGlua2luZyk8
L2lzYm4+PGFjY2Vzc2lvbi1udW0+MzEzNDA2Njc8L2FjY2Vzc2lvbi1udW0+PHVybHM+PHJlbGF0
ZWQtdXJscz48dXJsPmh0dHBzOi8vd3d3Lm5jYmkubmxtLm5paC5nb3YvcHVibWVkLzMxMzQwNjY3
PC91cmw+PC9yZWxhdGVkLXVybHM+PC91cmxzPjxjdXN0b20yPlBNQzY3NjYzNjE8L2N1c3RvbTI+
PGVsZWN0cm9uaWMtcmVzb3VyY2UtbnVtPjEwLjExNjEvQVRWQkFIQS4xMTkuMzEyNzMyPC9lbGVj
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6A3E23B7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33EE84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F626E2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866A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6" w:name="_Hlk136189494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WAT</w:t>
            </w:r>
            <w:bookmarkEnd w:id="146"/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EF7972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6F3FC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5EEE2E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023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68838C8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dentify cell types and map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dipogeni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ajectorie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9B25A47" w14:textId="4AA00DA9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dXJsPC9BdXRob3I+PFllYXI+MjAxODwvWWVhcj48UmVj
TnVtPjEyMzwvUmVjTnVtPjxEaXNwbGF5VGV4dD5bMTFdPC9EaXNwbGF5VGV4dD48cmVjb3JkPjxy
ZWMtbnVtYmVyPjEyMzwvcmVjLW51bWJlcj48Zm9yZWlnbi1rZXlzPjxrZXkgYXBwPSJFTiIgZGIt
aWQ9IjUwcnN6ZHZmZ3dzZXJ0ZXY1c2I1cnN4YWV4dDAwcHo1ZHNydCIgdGltZXN0YW1wPSIxNjYy
NDc2MDUyIj4xMjM8L2tleT48L2ZvcmVpZ24ta2V5cz48cmVmLXR5cGUgbmFtZT0iSm91cm5hbCBB
cnRpY2xlIj4xNzwvcmVmLXR5cGU+PGNvbnRyaWJ1dG9ycz48YXV0aG9ycz48YXV0aG9yPkJ1cmws
IFIuIEIuPC9hdXRob3I+PGF1dGhvcj5SYW1zZXllciwgVi4gRC48L2F1dGhvcj48YXV0aG9yPlJv
bmRpbmksIEUuIEEuPC9hdXRob3I+PGF1dGhvcj5QaXF1ZS1SZWdpLCBSLjwvYXV0aG9yPjxhdXRo
b3I+TGVlLCBZLiBILjwvYXV0aG9yPjxhdXRob3I+R3Jhbm5lbWFuLCBKLiBHLjwvYXV0aG9yPjwv
YXV0aG9ycz48L2NvbnRyaWJ1dG9ycz48YXV0aC1hZGRyZXNzPkNlbnRlciBmb3IgTW9sZWN1bGFy
IE1lZGljaW5lIGFuZCBHZW5ldGljcywgV2F5bmUgU3RhdGUgVW5pdmVyc2l0eSwgRGV0cm9pdCwg
TUksIFVTQTsgQ2VudGVyIGZvciBJbnRlZ3JhdGl2ZSBNZXRhYm9saWMgYW5kIEVuZG9jcmluZSBS
ZXNlYXJjaCwgV2F5bmUgU3RhdGUgVW5pdmVyc2l0eSwgRGV0cm9pdCwgTUksIFVTQS4mI3hEO0Nl
bnRlciBmb3IgTW9sZWN1bGFyIE1lZGljaW5lIGFuZCBHZW5ldGljcywgV2F5bmUgU3RhdGUgVW5p
dmVyc2l0eSwgRGV0cm9pdCwgTUksIFVTQS4mI3hEO0NvbGxlZ2Ugb2YgUGhhcm1hY3ksIFlvbnNl
aSBVbml2ZXJzaXR5LCBJbmNoZW9uLCBTb3V0aCBLb3JlYS4mI3hEO0NlbnRlciBmb3IgTW9sZWN1
bGFyIE1lZGljaW5lIGFuZCBHZW5ldGljcywgV2F5bmUgU3RhdGUgVW5pdmVyc2l0eSwgRGV0cm9p
dCwgTUksIFVTQTsgQ2VudGVyIGZvciBJbnRlZ3JhdGl2ZSBNZXRhYm9saWMgYW5kIEVuZG9jcmlu
ZSBSZXNlYXJjaCwgV2F5bmUgU3RhdGUgVW5pdmVyc2l0eSwgRGV0cm9pdCwgTUksIFVTQS4gRWxl
Y3Ryb25pYyBhZGRyZXNzOiBqZ3Jhbm5lQG1lZC53YXluZS5lZHUuPC9hdXRoLWFkZHJlc3M+PHRp
dGxlcz48dGl0bGU+RGVjb25zdHJ1Y3RpbmcgQWRpcG9nZW5lc2lzIEluZHVjZWQgYnkgYmV0YTMt
QWRyZW5lcmdpYyBSZWNlcHRvciBBY3RpdmF0aW9uIHdpdGggU2luZ2xlLUNlbGwgRXhwcmVzc2lv
biBQcm9maWxpbmc8L3RpdGxlPjxzZWNvbmRhcnktdGl0bGU+Q2VsbCBNZXRhYjwvc2Vjb25kYXJ5
LXRpdGxlPjwvdGl0bGVzPjxwZXJpb2RpY2FsPjxmdWxsLXRpdGxlPkNlbGwgTWV0YWI8L2Z1bGwt
dGl0bGU+PC9wZXJpb2RpY2FsPjxwYWdlcz4zMDAtMzA5IGU0PC9wYWdlcz48dm9sdW1lPjI4PC92
b2x1bWU+PG51bWJlcj4yPC9udW1iZXI+PGVkaXRpb24+MjAxOC8wNi8yNjwvZWRpdGlvbj48a2V5
d29yZHM+PGtleXdvcmQ+KkFkaXBvZ2VuZXNpczwva2V5d29yZD48a2V5d29yZD5BZGlwb3NlIFRp
c3N1ZSwgV2hpdGUvY3l0b2xvZ3kvKm1ldGFib2xpc208L2tleXdvcmQ+PGtleXdvcmQ+QW5pbWFs
czwva2V5d29yZD48a2V5d29yZD5DZWxsIFByb2xpZmVyYXRpb248L2tleXdvcmQ+PGtleXdvcmQ+
TWFsZTwva2V5d29yZD48a2V5d29yZD5NaWNlPC9rZXl3b3JkPjxrZXl3b3JkPk1pY2UsIEluYnJl
ZCBDNTdCTDwva2V5d29yZD48a2V5d29yZD5SZWNlcHRvcnMsIEFkcmVuZXJnaWMsIGJldGEtMy8q
bWV0YWJvbGlzbTwva2V5d29yZD48a2V5d29yZD5TZXF1ZW5jZSBBbmFseXNpcywgUk5BL21ldGhv
ZHM8L2tleXdvcmQ+PGtleXdvcmQ+KlNpbmdsZS1DZWxsIEFuYWx5c2lzPC9rZXl3b3JkPjxrZXl3
b3JkPlN0ZW0gQ2VsbHMvY3l0b2xvZ3kvKm1ldGFib2xpc208L2tleXdvcmQ+PGtleXdvcmQ+U3Ry
b21hbCBDZWxscy9jeXRvbG9neS8qbWV0YWJvbGlzbTwva2V5d29yZD48a2V5d29yZD4qVHJhbnNj
cmlwdG9tZTwva2V5d29yZD48a2V5d29yZD4qUk5BLXNlcTwva2V5d29yZD48a2V5d29yZD4qYWRp
cG9jeXRlIHN0ZW0gY2VsbDwva2V5d29yZD48a2V5d29yZD4qYnJvd24gYWRpcG9jeXRlPC9rZXl3
b3JkPjxrZXl3b3JkPipicm93bmluZzwva2V5d29yZD48a2V5d29yZD4qZGlmZmVyZW50aWF0aW9u
IHRyYWplY3Rvcnk8L2tleXdvcmQ+PGtleXdvcmQ+Km1hY3JvcGhhZ2U8L2tleXdvcmQ+PGtleXdv
cmQ+KnJlY3VpdG1lbnQ8L2tleXdvcmQ+PGtleXdvcmQ+KnN0cm9tYWwgY2VsbHM8L2tleXdvcmQ+
PC9rZXl3b3Jkcz48ZGF0ZXM+PHllYXI+MjAxODwveWVhcj48cHViLWRhdGVzPjxkYXRlPkF1ZyA3
PC9kYXRlPjwvcHViLWRhdGVzPjwvZGF0ZXM+PGlzYm4+MTkzMi03NDIwIChFbGVjdHJvbmljKSYj
eEQ7MTU1MC00MTMxIChMaW5raW5nKTwvaXNibj48YWNjZXNzaW9uLW51bT4yOTkzNzM3MzwvYWNj
ZXNzaW9uLW51bT48dXJscz48cmVsYXRlZC11cmxzPjx1cmw+aHR0cHM6Ly93d3cubmNiaS5ubG0u
bmloLmdvdi9wdWJtZWQvMjk5MzczNzM8L3VybD48L3JlbGF0ZWQtdXJscz48L3VybHM+PGN1c3Rv
bTI+UE1DNjA4MjcxMTwvY3VzdG9tMj48ZWxlY3Ryb25pYy1yZXNvdXJjZS1udW0+MTAuMTAxNi9q
LmNtZXQuMjAxOC4wNS4wMjU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dXJsPC9BdXRob3I+PFllYXI+MjAxODwvWWVhcj48UmVj
TnVtPjEyMzwvUmVjTnVtPjxEaXNwbGF5VGV4dD5bMTFdPC9EaXNwbGF5VGV4dD48cmVjb3JkPjxy
ZWMtbnVtYmVyPjEyMzwvcmVjLW51bWJlcj48Zm9yZWlnbi1rZXlzPjxrZXkgYXBwPSJFTiIgZGIt
aWQ9IjUwcnN6ZHZmZ3dzZXJ0ZXY1c2I1cnN4YWV4dDAwcHo1ZHNydCIgdGltZXN0YW1wPSIxNjYy
NDc2MDUyIj4xMjM8L2tleT48L2ZvcmVpZ24ta2V5cz48cmVmLXR5cGUgbmFtZT0iSm91cm5hbCBB
cnRpY2xlIj4xNzwvcmVmLXR5cGU+PGNvbnRyaWJ1dG9ycz48YXV0aG9ycz48YXV0aG9yPkJ1cmws
IFIuIEIuPC9hdXRob3I+PGF1dGhvcj5SYW1zZXllciwgVi4gRC48L2F1dGhvcj48YXV0aG9yPlJv
bmRpbmksIEUuIEEuPC9hdXRob3I+PGF1dGhvcj5QaXF1ZS1SZWdpLCBSLjwvYXV0aG9yPjxhdXRo
b3I+TGVlLCBZLiBILjwvYXV0aG9yPjxhdXRob3I+R3Jhbm5lbWFuLCBKLiBHLjwvYXV0aG9yPjwv
YXV0aG9ycz48L2NvbnRyaWJ1dG9ycz48YXV0aC1hZGRyZXNzPkNlbnRlciBmb3IgTW9sZWN1bGFy
IE1lZGljaW5lIGFuZCBHZW5ldGljcywgV2F5bmUgU3RhdGUgVW5pdmVyc2l0eSwgRGV0cm9pdCwg
TUksIFVTQTsgQ2VudGVyIGZvciBJbnRlZ3JhdGl2ZSBNZXRhYm9saWMgYW5kIEVuZG9jcmluZSBS
ZXNlYXJjaCwgV2F5bmUgU3RhdGUgVW5pdmVyc2l0eSwgRGV0cm9pdCwgTUksIFVTQS4mI3hEO0Nl
bnRlciBmb3IgTW9sZWN1bGFyIE1lZGljaW5lIGFuZCBHZW5ldGljcywgV2F5bmUgU3RhdGUgVW5p
dmVyc2l0eSwgRGV0cm9pdCwgTUksIFVTQS4mI3hEO0NvbGxlZ2Ugb2YgUGhhcm1hY3ksIFlvbnNl
aSBVbml2ZXJzaXR5LCBJbmNoZW9uLCBTb3V0aCBLb3JlYS4mI3hEO0NlbnRlciBmb3IgTW9sZWN1
bGFyIE1lZGljaW5lIGFuZCBHZW5ldGljcywgV2F5bmUgU3RhdGUgVW5pdmVyc2l0eSwgRGV0cm9p
dCwgTUksIFVTQTsgQ2VudGVyIGZvciBJbnRlZ3JhdGl2ZSBNZXRhYm9saWMgYW5kIEVuZG9jcmlu
ZSBSZXNlYXJjaCwgV2F5bmUgU3RhdGUgVW5pdmVyc2l0eSwgRGV0cm9pdCwgTUksIFVTQS4gRWxl
Y3Ryb25pYyBhZGRyZXNzOiBqZ3Jhbm5lQG1lZC53YXluZS5lZHUuPC9hdXRoLWFkZHJlc3M+PHRp
dGxlcz48dGl0bGU+RGVjb25zdHJ1Y3RpbmcgQWRpcG9nZW5lc2lzIEluZHVjZWQgYnkgYmV0YTMt
QWRyZW5lcmdpYyBSZWNlcHRvciBBY3RpdmF0aW9uIHdpdGggU2luZ2xlLUNlbGwgRXhwcmVzc2lv
biBQcm9maWxpbmc8L3RpdGxlPjxzZWNvbmRhcnktdGl0bGU+Q2VsbCBNZXRhYjwvc2Vjb25kYXJ5
LXRpdGxlPjwvdGl0bGVzPjxwZXJpb2RpY2FsPjxmdWxsLXRpdGxlPkNlbGwgTWV0YWI8L2Z1bGwt
dGl0bGU+PC9wZXJpb2RpY2FsPjxwYWdlcz4zMDAtMzA5IGU0PC9wYWdlcz48dm9sdW1lPjI4PC92
b2x1bWU+PG51bWJlcj4yPC9udW1iZXI+PGVkaXRpb24+MjAxOC8wNi8yNjwvZWRpdGlvbj48a2V5
d29yZHM+PGtleXdvcmQ+KkFkaXBvZ2VuZXNpczwva2V5d29yZD48a2V5d29yZD5BZGlwb3NlIFRp
c3N1ZSwgV2hpdGUvY3l0b2xvZ3kvKm1ldGFib2xpc208L2tleXdvcmQ+PGtleXdvcmQ+QW5pbWFs
czwva2V5d29yZD48a2V5d29yZD5DZWxsIFByb2xpZmVyYXRpb248L2tleXdvcmQ+PGtleXdvcmQ+
TWFsZTwva2V5d29yZD48a2V5d29yZD5NaWNlPC9rZXl3b3JkPjxrZXl3b3JkPk1pY2UsIEluYnJl
ZCBDNTdCTDwva2V5d29yZD48a2V5d29yZD5SZWNlcHRvcnMsIEFkcmVuZXJnaWMsIGJldGEtMy8q
bWV0YWJvbGlzbTwva2V5d29yZD48a2V5d29yZD5TZXF1ZW5jZSBBbmFseXNpcywgUk5BL21ldGhv
ZHM8L2tleXdvcmQ+PGtleXdvcmQ+KlNpbmdsZS1DZWxsIEFuYWx5c2lzPC9rZXl3b3JkPjxrZXl3
b3JkPlN0ZW0gQ2VsbHMvY3l0b2xvZ3kvKm1ldGFib2xpc208L2tleXdvcmQ+PGtleXdvcmQ+U3Ry
b21hbCBDZWxscy9jeXRvbG9neS8qbWV0YWJvbGlzbTwva2V5d29yZD48a2V5d29yZD4qVHJhbnNj
cmlwdG9tZTwva2V5d29yZD48a2V5d29yZD4qUk5BLXNlcTwva2V5d29yZD48a2V5d29yZD4qYWRp
cG9jeXRlIHN0ZW0gY2VsbDwva2V5d29yZD48a2V5d29yZD4qYnJvd24gYWRpcG9jeXRlPC9rZXl3
b3JkPjxrZXl3b3JkPipicm93bmluZzwva2V5d29yZD48a2V5d29yZD4qZGlmZmVyZW50aWF0aW9u
IHRyYWplY3Rvcnk8L2tleXdvcmQ+PGtleXdvcmQ+Km1hY3JvcGhhZ2U8L2tleXdvcmQ+PGtleXdv
cmQ+KnJlY3VpdG1lbnQ8L2tleXdvcmQ+PGtleXdvcmQ+KnN0cm9tYWwgY2VsbHM8L2tleXdvcmQ+
PC9rZXl3b3Jkcz48ZGF0ZXM+PHllYXI+MjAxODwveWVhcj48cHViLWRhdGVzPjxkYXRlPkF1ZyA3
PC9kYXRlPjwvcHViLWRhdGVzPjwvZGF0ZXM+PGlzYm4+MTkzMi03NDIwIChFbGVjdHJvbmljKSYj
eEQ7MTU1MC00MTMxIChMaW5raW5nKTwvaXNibj48YWNjZXNzaW9uLW51bT4yOTkzNzM3MzwvYWNj
ZXNzaW9uLW51bT48dXJscz48cmVsYXRlZC11cmxzPjx1cmw+aHR0cHM6Ly93d3cubmNiaS5ubG0u
bmloLmdvdi9wdWJtZWQvMjk5MzczNzM8L3VybD48L3JlbGF0ZWQtdXJscz48L3VybHM+PGN1c3Rv
bTI+UE1DNjA4MjcxMTwvY3VzdG9tMj48ZWxlY3Ryb25pYy1yZXNvdXJjZS1udW0+MTAuMTAxNi9q
LmNtZXQuMjAxOC4wNS4wMjU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02E22772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CED201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FF4C874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AE9A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9A35C0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0E4BA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7896E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7640</w:t>
            </w: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73425BA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3C3355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695C31B7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90FF5E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459E00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3A0F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B720CD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62DB6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8872BA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779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64A1579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7" w:name="_Hlk136200618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PCs</w:t>
            </w:r>
            <w:bookmarkEnd w:id="147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e major contributors to obesity-associated increases in adipose tissue ma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AB0E9C" w14:textId="3D0E293E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5PC9ZZWFyPjxSZWNO
dW0+MTE4PC9SZWNOdW0+PERpc3BsYXlUZXh0PlsxMl08L0Rpc3BsYXlUZXh0PjxyZWNvcmQ+PHJl
Yy1udW1iZXI+MTE4PC9yZWMtbnVtYmVyPjxmb3JlaWduLWtleXM+PGtleSBhcHA9IkVOIiBkYi1p
ZD0iNTByc3pkdmZnd3NlcnRldjVzYjVyc3hhZXh0MDBwejVkc3J0IiB0aW1lc3RhbXA9IjE2NjI0
NzYwNTIiPjExODwva2V5PjwvZm9yZWlnbi1rZXlzPjxyZWYtdHlwZSBuYW1lPSJKb3VybmFsIEFy
dGljbGUiPjE3PC9yZWYtdHlwZT48Y29udHJpYnV0b3JzPjxhdXRob3JzPjxhdXRob3I+Q2hvLCBE
LiBTLjwvYXV0aG9yPjxhdXRob3I+TGVlLCBCLjwvYXV0aG9yPjxhdXRob3I+RG9sZXMsIEouIEQu
PC9hdXRob3I+PC9hdXRob3JzPjwvY29udHJpYnV0b3JzPjxhdXRoLWFkZHJlc3M+RGVwYXJ0bWVu
dCBvZiBCaW9jaGVtaXN0cnkgYW5kIE1vbGVjdWxhciBCaW9sb2d5LCBNYXlvIENsaW5pYywgUm9j
aGVzdGVyLCBNTiwgVVNBLiYjeEQ7RGVwYXJ0bWVudCBvZiBCaW9jaGVtaXN0cnkgYW5kIE1vbGVj
dWxhciBCaW9sb2d5LCBNYXlvIENsaW5pYywgUm9jaGVzdGVyLCBNTiwgVVNBIERvbGVzLkphc29u
QG1heW8uZWR1LjwvYXV0aC1hZGRyZXNzPjx0aXRsZXM+PHRpdGxlPlJlZmluaW5nIHRoZSBhZGlw
b3NlIHByb2dlbml0b3IgY2VsbCBsYW5kc2NhcGUgaW4gaGVhbHRoeSBhbmQgb2Jlc2UgdmlzY2Vy
YWwgYWRpcG9zZSB0aXNzdWUgdXNpbmcgc2luZ2xlLWNlbGwgZ2VuZSBleHByZXNzaW9uIHByb2Zp
bGluZzwvdGl0bGU+PHNlY29uZGFyeS10aXRsZT5MaWZlIFNjaSBBbGxpYW5jZTwvc2Vjb25kYXJ5
LXRpdGxlPjwvdGl0bGVzPjxwZXJpb2RpY2FsPjxmdWxsLXRpdGxlPkxpZmUgU2NpIEFsbGlhbmNl
PC9mdWxsLXRpdGxlPjwvcGVyaW9kaWNhbD48dm9sdW1lPjI8L3ZvbHVtZT48bnVtYmVyPjY8L251
bWJlcj48ZWRpdGlvbj4yMDE5LzExLzI3PC9lZGl0aW9uPjxrZXl3b3Jkcz48a2V5d29yZD5BZGlw
b2N5dGVzLypjeXRvbG9neS9tZXRhYm9saXNtL3BhdGhvbG9neTwva2V5d29yZD48a2V5d29yZD5B
ZGlwb2dlbmVzaXMvZ2VuZXRpY3M8L2tleXdvcmQ+PGtleXdvcmQ+QWRpcG9zZSBUaXNzdWUvY3l0
b2xvZ3kvcGF0aG9sb2d5PC9rZXl3b3JkPjxrZXl3b3JkPkFuaW1hbHM8L2tleXdvcmQ+PGtleXdv
cmQ+Q2VsbCBEaWZmZXJlbnRpYXRpb24vcGh5c2lvbG9neTwva2V5d29yZD48a2V5d29yZD5GbG93
IEN5dG9tZXRyeS9tZXRob2RzPC9rZXl3b3JkPjxrZXl3b3JkPkdlbmUgRXhwcmVzc2lvbiBQcm9m
aWxpbmcvbWV0aG9kczwva2V5d29yZD48a2V5d29yZD5JbnRyYS1BYmRvbWluYWwgRmF0L2N5dG9s
b2d5L3BhdGhvbG9neTwva2V5d29yZD48a2V5d29yZD5NYWxlPC9rZXl3b3JkPjxrZXl3b3JkPk1p
Y2U8L2tleXdvcmQ+PGtleXdvcmQ+TWljZSwgSW5icmVkIFN0cmFpbnM8L2tleXdvcmQ+PGtleXdv
cmQ+T2Jlc2l0eS8qZ2VuZXRpY3MvbWV0YWJvbGlzbS9wYXRob2xvZ3k8L2tleXdvcmQ+PGtleXdv
cmQ+U2luZ2xlLUNlbGwgQW5hbHlzaXMvbWV0aG9kczwva2V5d29yZD48a2V5d29yZD5TdGVtIENl
bGxzL2N5dG9sb2d5PC9rZXl3b3JkPjxrZXl3b3JkPlN1YmN1dGFuZW91cyBGYXQvY3l0b2xvZ3kv
cGF0aG9sb2d5PC9rZXl3b3JkPjxrZXl3b3JkPlRpc3N1ZSBBcnJheSBBbmFseXNpcy9tZXRob2Rz
PC9rZXl3b3JkPjxrZXl3b3JkPlRyYW5zY3JpcHRvbWU8L2tleXdvcmQ+PC9rZXl3b3Jkcz48ZGF0
ZXM+PHllYXI+MjAxOTwveWVhcj48cHViLWRhdGVzPjxkYXRlPkRlYzwvZGF0ZT48L3B1Yi1kYXRl
cz48L2RhdGVzPjxpc2JuPjI1NzUtMTA3NyAoRWxlY3Ryb25pYykmI3hEOzI1NzUtMTA3NyAoTGlu
a2luZyk8L2lzYm4+PGFjY2Vzc2lvbi1udW0+MzE3Njc2MTQ8L2FjY2Vzc2lvbi1udW0+PHVybHM+
PHJlbGF0ZWQtdXJscz48dXJsPmh0dHBzOi8vd3d3Lm5jYmkubmxtLm5paC5nb3YvcHVibWVkLzMx
NzY3NjE0PC91cmw+PC9yZWxhdGVkLXVybHM+PC91cmxzPjxjdXN0b20yPlBNQzY4NzgyMjI8L2N1
c3RvbTI+PGVsZWN0cm9uaWMtcmVzb3VyY2UtbnVtPjEwLjI2NTA4L2xzYS4yMDE5MDA1NjE8L2Vs
ZWN0cm9uaWMt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5PC9ZZWFyPjxSZWNO
dW0+MTE4PC9SZWNOdW0+PERpc3BsYXlUZXh0PlsxMl08L0Rpc3BsYXlUZXh0PjxyZWNvcmQ+PHJl
Yy1udW1iZXI+MTE4PC9yZWMtbnVtYmVyPjxmb3JlaWduLWtleXM+PGtleSBhcHA9IkVOIiBkYi1p
ZD0iNTByc3pkdmZnd3NlcnRldjVzYjVyc3hhZXh0MDBwejVkc3J0IiB0aW1lc3RhbXA9IjE2NjI0
NzYwNTIiPjExODwva2V5PjwvZm9yZWlnbi1rZXlzPjxyZWYtdHlwZSBuYW1lPSJKb3VybmFsIEFy
dGljbGUiPjE3PC9yZWYtdHlwZT48Y29udHJpYnV0b3JzPjxhdXRob3JzPjxhdXRob3I+Q2hvLCBE
LiBTLjwvYXV0aG9yPjxhdXRob3I+TGVlLCBCLjwvYXV0aG9yPjxhdXRob3I+RG9sZXMsIEouIEQu
PC9hdXRob3I+PC9hdXRob3JzPjwvY29udHJpYnV0b3JzPjxhdXRoLWFkZHJlc3M+RGVwYXJ0bWVu
dCBvZiBCaW9jaGVtaXN0cnkgYW5kIE1vbGVjdWxhciBCaW9sb2d5LCBNYXlvIENsaW5pYywgUm9j
aGVzdGVyLCBNTiwgVVNBLiYjeEQ7RGVwYXJ0bWVudCBvZiBCaW9jaGVtaXN0cnkgYW5kIE1vbGVj
dWxhciBCaW9sb2d5LCBNYXlvIENsaW5pYywgUm9jaGVzdGVyLCBNTiwgVVNBIERvbGVzLkphc29u
QG1heW8uZWR1LjwvYXV0aC1hZGRyZXNzPjx0aXRsZXM+PHRpdGxlPlJlZmluaW5nIHRoZSBhZGlw
b3NlIHByb2dlbml0b3IgY2VsbCBsYW5kc2NhcGUgaW4gaGVhbHRoeSBhbmQgb2Jlc2UgdmlzY2Vy
YWwgYWRpcG9zZSB0aXNzdWUgdXNpbmcgc2luZ2xlLWNlbGwgZ2VuZSBleHByZXNzaW9uIHByb2Zp
bGluZzwvdGl0bGU+PHNlY29uZGFyeS10aXRsZT5MaWZlIFNjaSBBbGxpYW5jZTwvc2Vjb25kYXJ5
LXRpdGxlPjwvdGl0bGVzPjxwZXJpb2RpY2FsPjxmdWxsLXRpdGxlPkxpZmUgU2NpIEFsbGlhbmNl
PC9mdWxsLXRpdGxlPjwvcGVyaW9kaWNhbD48dm9sdW1lPjI8L3ZvbHVtZT48bnVtYmVyPjY8L251
bWJlcj48ZWRpdGlvbj4yMDE5LzExLzI3PC9lZGl0aW9uPjxrZXl3b3Jkcz48a2V5d29yZD5BZGlw
b2N5dGVzLypjeXRvbG9neS9tZXRhYm9saXNtL3BhdGhvbG9neTwva2V5d29yZD48a2V5d29yZD5B
ZGlwb2dlbmVzaXMvZ2VuZXRpY3M8L2tleXdvcmQ+PGtleXdvcmQ+QWRpcG9zZSBUaXNzdWUvY3l0
b2xvZ3kvcGF0aG9sb2d5PC9rZXl3b3JkPjxrZXl3b3JkPkFuaW1hbHM8L2tleXdvcmQ+PGtleXdv
cmQ+Q2VsbCBEaWZmZXJlbnRpYXRpb24vcGh5c2lvbG9neTwva2V5d29yZD48a2V5d29yZD5GbG93
IEN5dG9tZXRyeS9tZXRob2RzPC9rZXl3b3JkPjxrZXl3b3JkPkdlbmUgRXhwcmVzc2lvbiBQcm9m
aWxpbmcvbWV0aG9kczwva2V5d29yZD48a2V5d29yZD5JbnRyYS1BYmRvbWluYWwgRmF0L2N5dG9s
b2d5L3BhdGhvbG9neTwva2V5d29yZD48a2V5d29yZD5NYWxlPC9rZXl3b3JkPjxrZXl3b3JkPk1p
Y2U8L2tleXdvcmQ+PGtleXdvcmQ+TWljZSwgSW5icmVkIFN0cmFpbnM8L2tleXdvcmQ+PGtleXdv
cmQ+T2Jlc2l0eS8qZ2VuZXRpY3MvbWV0YWJvbGlzbS9wYXRob2xvZ3k8L2tleXdvcmQ+PGtleXdv
cmQ+U2luZ2xlLUNlbGwgQW5hbHlzaXMvbWV0aG9kczwva2V5d29yZD48a2V5d29yZD5TdGVtIENl
bGxzL2N5dG9sb2d5PC9rZXl3b3JkPjxrZXl3b3JkPlN1YmN1dGFuZW91cyBGYXQvY3l0b2xvZ3kv
cGF0aG9sb2d5PC9rZXl3b3JkPjxrZXl3b3JkPlRpc3N1ZSBBcnJheSBBbmFseXNpcy9tZXRob2Rz
PC9rZXl3b3JkPjxrZXl3b3JkPlRyYW5zY3JpcHRvbWU8L2tleXdvcmQ+PC9rZXl3b3Jkcz48ZGF0
ZXM+PHllYXI+MjAxOTwveWVhcj48cHViLWRhdGVzPjxkYXRlPkRlYzwvZGF0ZT48L3B1Yi1kYXRl
cz48L2RhdGVzPjxpc2JuPjI1NzUtMTA3NyAoRWxlY3Ryb25pYykmI3hEOzI1NzUtMTA3NyAoTGlu
a2luZyk8L2lzYm4+PGFjY2Vzc2lvbi1udW0+MzE3Njc2MTQ8L2FjY2Vzc2lvbi1udW0+PHVybHM+
PHJlbGF0ZWQtdXJscz48dXJsPmh0dHBzOi8vd3d3Lm5jYmkubmxtLm5paC5nb3YvcHVibWVkLzMx
NzY3NjE0PC91cmw+PC9yZWxhdGVkLXVybHM+PC91cmxzPjxjdXN0b20yPlBNQzY4NzgyMjI8L2N1
c3RvbTI+PGVsZWN0cm9uaWMtcmVzb3VyY2UtbnVtPjEwLjI2NTA4L2xzYS4yMDE5MDA1NjE8L2Vs
ZWN0cm9uaWMt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3D8BF907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0EC186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4C7179A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85562D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/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v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EBCF9F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CF47B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FFD58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35B095E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D142+ cells are adipogenesis-regulatory cell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273BFA5" w14:textId="145FF2D6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2h3YWxpZTwvQXV0aG9yPjxZZWFyPjIwMTg8L1llYXI+
PFJlY051bT4xMjQ8L1JlY051bT48RGlzcGxheVRleHQ+WzEzXTwvRGlzcGxheVRleHQ+PHJlY29y
ZD48cmVjLW51bWJlcj4xMjQ8L3JlYy1udW1iZXI+PGZvcmVpZ24ta2V5cz48a2V5IGFwcD0iRU4i
IGRiLWlkPSI1MHJzemR2Zmd3c2VydGV2NXNiNXJzeGFleHQwMHB6NWRzcnQiIHRpbWVzdGFtcD0i
MTY2MjQ3NjA1MiI+MTI0PC9rZXk+PC9mb3JlaWduLWtleXM+PHJlZi10eXBlIG5hbWU9IkpvdXJu
YWwgQXJ0aWNsZSI+MTc8L3JlZi10eXBlPjxjb250cmlidXRvcnM+PGF1dGhvcnM+PGF1dGhvcj5T
Y2h3YWxpZSwgUC4gQy48L2F1dGhvcj48YXV0aG9yPkRvbmcsIEguPC9hdXRob3I+PGF1dGhvcj5a
YWNoYXJhLCBNLjwvYXV0aG9yPjxhdXRob3I+UnVzc2VpbCwgSi48L2F1dGhvcj48YXV0aG9yPkFs
cGVybiwgRC48L2F1dGhvcj48YXV0aG9yPkFrY2hpY2hlLCBOLjwvYXV0aG9yPjxhdXRob3I+Q2Fw
cmFyYSwgQy48L2F1dGhvcj48YXV0aG9yPlN1biwgVy48L2F1dGhvcj48YXV0aG9yPlNjaGxhdWRy
YWZmLCBLLiBVLjwvYXV0aG9yPjxhdXRob3I+U29sZGF0aSwgRy48L2F1dGhvcj48YXV0aG9yPldv
bGZydW0sIEMuPC9hdXRob3I+PGF1dGhvcj5EZXBsYW5ja2UsIEIuPC9hdXRob3I+PC9hdXRob3Jz
PjwvY29udHJpYnV0b3JzPjxhdXRoLWFkZHJlc3M+TGFib3JhdG9yeSBvZiBTeXN0ZW1zIEJpb2xv
Z3kgYW5kIEdlbmV0aWNzLCBJbnN0aXR1dGUgb2YgQmlvZW5naW5lZXJpbmcsIFNjaG9vbCBvZiBM
aWZlIFNjaWVuY2VzLCBFY29sZSBQb2x5dGVjaG5pcXVlIEZlZGVyYWxlIGRlIExhdXNhbm5lIChF
UEZMKSBhbmQgU3dpc3MgSW5zdGl0dXRlIG9mIEJpb2luZm9ybWF0aWNzLCBMYXVzYW5uZSwgU3dp
dHplcmxhbmQuJiN4RDtJbnN0aXR1dGUgb2YgRm9vZCBOdXRyaXRpb24gYW5kIEhlYWx0aCwgRWlk
Z2Vub3NzaXNjaGUgVGVjaG5pc2NoZSBIb2Noc2NodWxlIFp1cmljaCwgU2Nod2VyemVuYmFjaCwg
U3dpdHplcmxhbmQuJiN4RDtTd2lzcyBTdGVtIENlbGwgRm91bmRhdGlvbiwgR2VudGlsaW5vLCBT
d2l0emVybGFuZC4mI3hEO0NvbmNlcHQtQ2xpbmljLCBHZW5ldmEsIFN3aXR6ZXJsYW5kLiYjeEQ7
SW5zdGl0dXRlIG9mIEZvb2QgTnV0cml0aW9uIGFuZCBIZWFsdGgsIEVpZGdlbm9zc2lzY2hlIFRl
Y2huaXNjaGUgSG9jaHNjaHVsZSBadXJpY2gsIFNjaHdlcnplbmJhY2gsIFN3aXR6ZXJsYW5kLiBj
aHJpc3RpYW4td29sZnJ1bUBldGh6LmNoLiYjeEQ7TGFib3JhdG9yeSBvZiBTeXN0ZW1zIEJpb2xv
Z3kgYW5kIEdlbmV0aWNzLCBJbnN0aXR1dGUgb2YgQmlvZW5naW5lZXJpbmcsIFNjaG9vbCBvZiBM
aWZlIFNjaWVuY2VzLCBFY29sZSBQb2x5dGVjaG5pcXVlIEZlZGVyYWxlIGRlIExhdXNhbm5lIChF
UEZMKSBhbmQgU3dpc3MgSW5zdGl0dXRlIG9mIEJpb2luZm9ybWF0aWNzLCBMYXVzYW5uZSwgU3dp
dHplcmxhbmQuIGJhcnQuZGVwbGFuY2tlQGVwZmwuY2guPC9hdXRoLWFkZHJlc3M+PHRpdGxlcz48
dGl0bGU+QSBzdHJvbWFsIGNlbGwgcG9wdWxhdGlvbiB0aGF0IGluaGliaXRzIGFkaXBvZ2VuZXNp
cyBpbiBtYW1tYWxpYW4gZmF0IGRlcG90czwvdGl0bGU+PHNlY29uZGFyeS10aXRsZT5OYXR1cmU8
L3NlY29uZGFyeS10aXRsZT48L3RpdGxlcz48cGVyaW9kaWNhbD48ZnVsbC10aXRsZT5OYXR1cmU8
L2Z1bGwtdGl0bGU+PC9wZXJpb2RpY2FsPjxwYWdlcz4xMDMtMTA4PC9wYWdlcz48dm9sdW1lPjU1
OTwvdm9sdW1lPjxudW1iZXI+NzcxMjwvbnVtYmVyPjxlZGl0aW9uPjIwMTgvMDYvMjI8L2VkaXRp
b24+PGtleXdvcmRzPjxrZXl3b3JkPkFkaXBvY3l0ZXMvY3l0b2xvZ3kvbWV0YWJvbGlzbTwva2V5
d29yZD48a2V5d29yZD4qQWRpcG9nZW5lc2lzPC9rZXl3b3JkPjxrZXl3b3JkPkFuaW1hbHM8L2tl
eXdvcmQ+PGtleXdvcmQ+RGlhYmV0ZXMgTWVsbGl0dXMsIFR5cGUgMi9tZXRhYm9saXNtPC9rZXl3
b3JkPjxrZXl3b3JkPkZlbWFsZTwva2V5d29yZD48a2V5d29yZD5HZW5lIEV4cHJlc3Npb24gUHJv
ZmlsaW5nPC9rZXl3b3JkPjxrZXl3b3JkPkh1bWFuczwva2V5d29yZD48a2V5d29yZD5JbnN1bGlu
IFJlc2lzdGFuY2U8L2tleXdvcmQ+PGtleXdvcmQ+TWFsZTwva2V5d29yZD48a2V5d29yZD5NaWNl
PC9rZXl3b3JkPjxrZXl3b3JkPlBhcmFjcmluZSBDb21tdW5pY2F0aW9uPC9rZXl3b3JkPjxrZXl3
b3JkPlNpbmdsZS1DZWxsIEFuYWx5c2lzPC9rZXl3b3JkPjxrZXl3b3JkPlN0ZW0gQ2VsbHMvY3l0
b2xvZ3kvbWV0YWJvbGlzbTwva2V5d29yZD48a2V5d29yZD5TdHJvbWFsIENlbGxzLypjeXRvbG9n
eS9tZXRhYm9saXNtPC9rZXl3b3JkPjxrZXl3b3JkPlN1YmN1dGFuZW91cyBGYXQvKmN5dG9sb2d5
L21ldGFib2xpc208L2tleXdvcmQ+PGtleXdvcmQ+VGhyb21ib3BsYXN0aW4vbWV0YWJvbGlzbTwv
a2V5d29yZD48L2tleXdvcmRzPjxkYXRlcz48eWVhcj4yMDE4PC95ZWFyPjxwdWItZGF0ZXM+PGRh
dGU+SnVsPC9kYXRlPjwvcHViLWRhdGVzPjwvZGF0ZXM+PGlzYm4+MTQ3Ni00Njg3IChFbGVjdHJv
bmljKSYjeEQ7MDAyOC0wODM2IChMaW5raW5nKTwvaXNibj48YWNjZXNzaW9uLW51bT4yOTkyNTk0
NDwvYWNjZXNzaW9uLW51bT48dXJscz48cmVsYXRlZC11cmxzPjx1cmw+aHR0cHM6Ly93d3cubmNi
aS5ubG0ubmloLmdvdi9wdWJtZWQvMjk5MjU5NDQ8L3VybD48L3JlbGF0ZWQtdXJscz48L3VybHM+
PGVsZWN0cm9uaWMtcmVzb3VyY2UtbnVtPjEwLjEwMzgvczQxNTg2LTAxOC0wMjI2LTg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2h3YWxpZTwvQXV0aG9yPjxZZWFyPjIwMTg8L1llYXI+
PFJlY051bT4xMjQ8L1JlY051bT48RGlzcGxheVRleHQ+WzEzXTwvRGlzcGxheVRleHQ+PHJlY29y
ZD48cmVjLW51bWJlcj4xMjQ8L3JlYy1udW1iZXI+PGZvcmVpZ24ta2V5cz48a2V5IGFwcD0iRU4i
IGRiLWlkPSI1MHJzemR2Zmd3c2VydGV2NXNiNXJzeGFleHQwMHB6NWRzcnQiIHRpbWVzdGFtcD0i
MTY2MjQ3NjA1MiI+MTI0PC9rZXk+PC9mb3JlaWduLWtleXM+PHJlZi10eXBlIG5hbWU9IkpvdXJu
YWwgQXJ0aWNsZSI+MTc8L3JlZi10eXBlPjxjb250cmlidXRvcnM+PGF1dGhvcnM+PGF1dGhvcj5T
Y2h3YWxpZSwgUC4gQy48L2F1dGhvcj48YXV0aG9yPkRvbmcsIEguPC9hdXRob3I+PGF1dGhvcj5a
YWNoYXJhLCBNLjwvYXV0aG9yPjxhdXRob3I+UnVzc2VpbCwgSi48L2F1dGhvcj48YXV0aG9yPkFs
cGVybiwgRC48L2F1dGhvcj48YXV0aG9yPkFrY2hpY2hlLCBOLjwvYXV0aG9yPjxhdXRob3I+Q2Fw
cmFyYSwgQy48L2F1dGhvcj48YXV0aG9yPlN1biwgVy48L2F1dGhvcj48YXV0aG9yPlNjaGxhdWRy
YWZmLCBLLiBVLjwvYXV0aG9yPjxhdXRob3I+U29sZGF0aSwgRy48L2F1dGhvcj48YXV0aG9yPldv
bGZydW0sIEMuPC9hdXRob3I+PGF1dGhvcj5EZXBsYW5ja2UsIEIuPC9hdXRob3I+PC9hdXRob3Jz
PjwvY29udHJpYnV0b3JzPjxhdXRoLWFkZHJlc3M+TGFib3JhdG9yeSBvZiBTeXN0ZW1zIEJpb2xv
Z3kgYW5kIEdlbmV0aWNzLCBJbnN0aXR1dGUgb2YgQmlvZW5naW5lZXJpbmcsIFNjaG9vbCBvZiBM
aWZlIFNjaWVuY2VzLCBFY29sZSBQb2x5dGVjaG5pcXVlIEZlZGVyYWxlIGRlIExhdXNhbm5lIChF
UEZMKSBhbmQgU3dpc3MgSW5zdGl0dXRlIG9mIEJpb2luZm9ybWF0aWNzLCBMYXVzYW5uZSwgU3dp
dHplcmxhbmQuJiN4RDtJbnN0aXR1dGUgb2YgRm9vZCBOdXRyaXRpb24gYW5kIEhlYWx0aCwgRWlk
Z2Vub3NzaXNjaGUgVGVjaG5pc2NoZSBIb2Noc2NodWxlIFp1cmljaCwgU2Nod2VyemVuYmFjaCwg
U3dpdHplcmxhbmQuJiN4RDtTd2lzcyBTdGVtIENlbGwgRm91bmRhdGlvbiwgR2VudGlsaW5vLCBT
d2l0emVybGFuZC4mI3hEO0NvbmNlcHQtQ2xpbmljLCBHZW5ldmEsIFN3aXR6ZXJsYW5kLiYjeEQ7
SW5zdGl0dXRlIG9mIEZvb2QgTnV0cml0aW9uIGFuZCBIZWFsdGgsIEVpZGdlbm9zc2lzY2hlIFRl
Y2huaXNjaGUgSG9jaHNjaHVsZSBadXJpY2gsIFNjaHdlcnplbmJhY2gsIFN3aXR6ZXJsYW5kLiBj
aHJpc3RpYW4td29sZnJ1bUBldGh6LmNoLiYjeEQ7TGFib3JhdG9yeSBvZiBTeXN0ZW1zIEJpb2xv
Z3kgYW5kIEdlbmV0aWNzLCBJbnN0aXR1dGUgb2YgQmlvZW5naW5lZXJpbmcsIFNjaG9vbCBvZiBM
aWZlIFNjaWVuY2VzLCBFY29sZSBQb2x5dGVjaG5pcXVlIEZlZGVyYWxlIGRlIExhdXNhbm5lIChF
UEZMKSBhbmQgU3dpc3MgSW5zdGl0dXRlIG9mIEJpb2luZm9ybWF0aWNzLCBMYXVzYW5uZSwgU3dp
dHplcmxhbmQuIGJhcnQuZGVwbGFuY2tlQGVwZmwuY2guPC9hdXRoLWFkZHJlc3M+PHRpdGxlcz48
dGl0bGU+QSBzdHJvbWFsIGNlbGwgcG9wdWxhdGlvbiB0aGF0IGluaGliaXRzIGFkaXBvZ2VuZXNp
cyBpbiBtYW1tYWxpYW4gZmF0IGRlcG90czwvdGl0bGU+PHNlY29uZGFyeS10aXRsZT5OYXR1cmU8
L3NlY29uZGFyeS10aXRsZT48L3RpdGxlcz48cGVyaW9kaWNhbD48ZnVsbC10aXRsZT5OYXR1cmU8
L2Z1bGwtdGl0bGU+PC9wZXJpb2RpY2FsPjxwYWdlcz4xMDMtMTA4PC9wYWdlcz48dm9sdW1lPjU1
OTwvdm9sdW1lPjxudW1iZXI+NzcxMjwvbnVtYmVyPjxlZGl0aW9uPjIwMTgvMDYvMjI8L2VkaXRp
b24+PGtleXdvcmRzPjxrZXl3b3JkPkFkaXBvY3l0ZXMvY3l0b2xvZ3kvbWV0YWJvbGlzbTwva2V5
d29yZD48a2V5d29yZD4qQWRpcG9nZW5lc2lzPC9rZXl3b3JkPjxrZXl3b3JkPkFuaW1hbHM8L2tl
eXdvcmQ+PGtleXdvcmQ+RGlhYmV0ZXMgTWVsbGl0dXMsIFR5cGUgMi9tZXRhYm9saXNtPC9rZXl3
b3JkPjxrZXl3b3JkPkZlbWFsZTwva2V5d29yZD48a2V5d29yZD5HZW5lIEV4cHJlc3Npb24gUHJv
ZmlsaW5nPC9rZXl3b3JkPjxrZXl3b3JkPkh1bWFuczwva2V5d29yZD48a2V5d29yZD5JbnN1bGlu
IFJlc2lzdGFuY2U8L2tleXdvcmQ+PGtleXdvcmQ+TWFsZTwva2V5d29yZD48a2V5d29yZD5NaWNl
PC9rZXl3b3JkPjxrZXl3b3JkPlBhcmFjcmluZSBDb21tdW5pY2F0aW9uPC9rZXl3b3JkPjxrZXl3
b3JkPlNpbmdsZS1DZWxsIEFuYWx5c2lzPC9rZXl3b3JkPjxrZXl3b3JkPlN0ZW0gQ2VsbHMvY3l0
b2xvZ3kvbWV0YWJvbGlzbTwva2V5d29yZD48a2V5d29yZD5TdHJvbWFsIENlbGxzLypjeXRvbG9n
eS9tZXRhYm9saXNtPC9rZXl3b3JkPjxrZXl3b3JkPlN1YmN1dGFuZW91cyBGYXQvKmN5dG9sb2d5
L21ldGFib2xpc208L2tleXdvcmQ+PGtleXdvcmQ+VGhyb21ib3BsYXN0aW4vbWV0YWJvbGlzbTwv
a2V5d29yZD48L2tleXdvcmRzPjxkYXRlcz48eWVhcj4yMDE4PC95ZWFyPjxwdWItZGF0ZXM+PGRh
dGU+SnVsPC9kYXRlPjwvcHViLWRhdGVzPjwvZGF0ZXM+PGlzYm4+MTQ3Ni00Njg3IChFbGVjdHJv
bmljKSYjeEQ7MDAyOC0wODM2IChMaW5raW5nKTwvaXNibj48YWNjZXNzaW9uLW51bT4yOTkyNTk0
NDwvYWNjZXNzaW9uLW51bT48dXJscz48cmVsYXRlZC11cmxzPjx1cmw+aHR0cHM6Ly93d3cubmNi
aS5ubG0ubmloLmdvdi9wdWJtZWQvMjk5MjU5NDQ8L3VybD48L3JlbGF0ZWQtdXJscz48L3VybHM+
PGVsZWN0cm9uaWMtcmVzb3VyY2UtbnVtPjEwLjEwMzgvczQxNTg2LTAxOC0wMjI2LTg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59BBB0D0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DDD647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163609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C7EB39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BC7D3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 syste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1BE31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5E3FA5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5607C7A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38328A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414D52EC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07AF81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88CBD6F" w14:textId="5CBF8D36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48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149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C29C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WAT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6ECC5E9" w14:textId="791A9264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50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151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71621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CC31F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4000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10A6B4DE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dentified a thermogenic adipocyte subtype that was enriched in IL10Rα-deficient mice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56916" w14:textId="235DD02E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SYWpiaGFuZGFyaTwvQXV0aG9yPjxZZWFyPjIwMTk8L1ll
YXI+PFJlY051bT4xMTk8L1JlY051bT48RGlzcGxheVRleHQ+WzE0XTwvRGlzcGxheVRleHQ+PHJl
Y29yZD48cmVjLW51bWJlcj4xMTk8L3JlYy1udW1iZXI+PGZvcmVpZ24ta2V5cz48a2V5IGFwcD0i
RU4iIGRiLWlkPSI1MHJzemR2Zmd3c2VydGV2NXNiNXJzeGFleHQwMHB6NWRzcnQiIHRpbWVzdGFt
cD0iMTY2MjQ3NjA1MiI+MTE5PC9rZXk+PC9mb3JlaWduLWtleXM+PHJlZi10eXBlIG5hbWU9Ikpv
dXJuYWwgQXJ0aWNsZSI+MTc8L3JlZi10eXBlPjxjb250cmlidXRvcnM+PGF1dGhvcnM+PGF1dGhv
cj5SYWpiaGFuZGFyaSwgUC48L2F1dGhvcj48YXV0aG9yPkFybmVzb24sIEQuPC9hdXRob3I+PGF1
dGhvcj5IYXJ0LCBTLiBLLjwvYXV0aG9yPjxhdXRob3I+QWhuLCBJLiBTLjwvYXV0aG9yPjxhdXRo
b3I+RGlhbWFudGUsIEcuPC9hdXRob3I+PGF1dGhvcj5TYW50b3MsIEwuIEMuPC9hdXRob3I+PGF1
dGhvcj5aYWdoYXJpLCBOLjwvYXV0aG9yPjxhdXRob3I+RmVuZywgQS4gQy48L2F1dGhvcj48YXV0
aG9yPlRob21hcywgQi4gSi48L2F1dGhvcj48YXV0aG9yPlZlcmduZXMsIEwuPC9hdXRob3I+PGF1
dGhvcj5MZWUsIFMuIEQuPC9hdXRob3I+PGF1dGhvcj5SYWpiaGFuZGFyaSwgQS4gSy48L2F1dGhv
cj48YXV0aG9yPlJldWUsIEsuPC9hdXRob3I+PGF1dGhvcj5TbWFsZSwgUy4gVC48L2F1dGhvcj48
YXV0aG9yPllhbmcsIFguPC9hdXRob3I+PGF1dGhvcj5Ub250b25veiwgUC48L2F1dGhvcj48L2F1
dGhvcnM+PC9jb250cmlidXRvcnM+PGF1dGgtYWRkcmVzcz5EZXBhcnRtZW50IG9mIFBhdGhvbG9n
eSBhbmQgTGFib3JhdG9yeSBNZWRpY2luZSwgVW5pdmVyc2l0eSBvZiBDYWxpZm9ybmlhLCBMb3Mg
QW5nZWxlcywgTG9zIEFuZ2VsZXMsIFVuaXRlZCBTdGF0ZXMuJiN4RDtEaWFiZXRlcywgT2Jlc2l0
eSwgYW5kIE1ldGFib2xpc20gSW5zdGl0dXRlLCBJY2FobiBTY2hvb2wgb2YgTWVkaWNpbmUgYXQg
TW91bnQgU2luYWksIE5ldyBZb3JrLCBVbml0ZWQgU3RhdGVzLiYjeEQ7RGVwYXJ0bWVudCBvZiBJ
bnRlZ3JhdGl2ZSBCaW9sb2d5IGFuZCBQaHlzaW9sb2d5LCBVbml2ZXJzaXR5IG9mIENhbGlmb3Ju
aWEsIExvcyBBbmdlbGVzLCBMb3MgQW5nZWxlcywgVW5pdGVkIFN0YXRlcy4mI3hEO0Jpb2luZm9y
bWF0aWNzIEludGVyZGVwYXJ0bWVudGFsIFByb2dyYW0sIFVuaXZlcnNpdHkgb2YgQ2FsaWZvcm5p
YSwgTG9zIEFuZ2VsZXMsIExvcyBBbmdlbGVzLCBVbml0ZWQgU3RhdGVzLiYjeEQ7RGVwYXJ0bWVu
dCBvZiBNaWNyb2Jpb2xvZ3ksIEltbXVub2xvZ3ksIGFuZCBNb2xlY3VsYXIgR2VuZXRpY3MsIFVu
aXZlcnNpdHkgb2YgQ2FsaWZvcm5pYSwgTG9zIEFuZ2VsZXMsIExvcyBBbmdlbGVzLCBVbml0ZWQg
U3RhdGVzLiYjeEQ7RGVwYXJ0bWVudCBvZiBIdW1hbiBHZW5ldGljcywgRGF2aWQgR2VmZmVuIFNj
aG9vbCBvZiBNZWRpY2luZSwgVW5pdmVyc2l0eSBvZiBDYWxpZm9ybmlhLCBMb3MgQW5nZWxlcywg
TG9zIEFuZ2VsZXMsIFVuaXRlZCBTdGF0ZXMuJiN4RDtEZXBhcnRtZW50IG9mIFBzeWNoaWF0cnkg
YW5kIE5ldXJvc2NpZW5jZSwgSWNhaG4gU2Nob29sIG9mIE1lZGljaW5lIGF0IE1vdW50IFNpbmFp
LCBOZXcgWW9yaywgVW5pdGVkIFN0YXRlcy4mI3hEO01vbGVjdWxhciBCaW9sb2d5IEluc3RpdHV0
ZSwgVW5pdmVyc2l0eSBvZiBDYWxpZm9ybmlhLCBMb3MgQW5nZWxlcywgTG9zIEFuZ2VsZXMsIFVu
aXRlZCBTdGF0ZXMuJiN4RDtEZXBhcnRtZW50IG9mIEJpb2xvZ2ljYWwgQ2hlbWlzdHJ5LCBVbml2
ZXJzaXR5IG9mIENhbGlmb3JuaWEsIExvcyBBbmdlbGVzLCBMb3MgQW5nZWxlcywgVW5pdGVkIFN0
YXRlcy48L2F1dGgtYWRkcmVzcz48dGl0bGVzPjx0aXRsZT5TaW5nbGUgY2VsbCBhbmFseXNpcyBy
ZXZlYWxzIGltbXVuZSBjZWxsLWFkaXBvY3l0ZSBjcm9zc3RhbGsgcmVndWxhdGluZyB0aGUgdHJh
bnNjcmlwdGlvbiBvZiB0aGVybW9nZW5pYyBhZGlwb2N5dGVzPC90aXRsZT48c2Vjb25kYXJ5LXRp
dGxlPkVsaWZlPC9zZWNvbmRhcnktdGl0bGU+PC90aXRsZXM+PHBlcmlvZGljYWw+PGZ1bGwtdGl0
bGU+RWxpZmU8L2Z1bGwtdGl0bGU+PC9wZXJpb2RpY2FsPjx2b2x1bWU+ODwvdm9sdW1lPjxlZGl0
aW9uPjIwMTkvMTAvMjQ8L2VkaXRpb24+PGtleXdvcmRzPjxrZXl3b3JkPkFkaXBvY3l0ZXMvKmRy
dWcgZWZmZWN0cy9waHlzaW9sb2d5PC9rZXl3b3JkPjxrZXl3b3JkPkFuaW1hbHM8L2tleXdvcmQ+
PGtleXdvcmQ+KkNlbGwgQ29tbXVuaWNhdGlvbjwva2V5d29yZD48a2V5d29yZD4qR2VuZSBFeHBy
ZXNzaW9uIFJlZ3VsYXRpb248L2tleXdvcmQ+PGtleXdvcmQ+SW50ZXJsZXVraW4tMTAvKm1ldGFi
b2xpc208L2tleXdvcmQ+PGtleXdvcmQ+SW50ZXJsZXVraW4tMTAgUmVjZXB0b3IgYWxwaGEgU3Vi
dW5pdC8qbWV0YWJvbGlzbTwva2V5d29yZD48a2V5d29yZD5MeW1waG9jeXRlcy8qbWV0YWJvbGlz
bTwva2V5d29yZD48a2V5d29yZD5NaWNlPC9rZXl3b3JkPjxrZXl3b3JkPlNpbmdsZS1DZWxsIEFu
YWx5c2lzPC9rZXl3b3JkPjxrZXl3b3JkPipUaGVybW9nZW5lc2lzPC9rZXl3b3JkPjxrZXl3b3Jk
PlRyYW5zY3JpcHRpb24sIEdlbmV0aWM8L2tleXdvcmQ+PGtleXdvcmQ+KmFkaXBvY3l0ZTwva2V5
d29yZD48a2V5d29yZD4qY2VsbCBiaW9sb2d5PC9rZXl3b3JkPjxrZXl3b3JkPipjeXRva2luZTwv
a2V5d29yZD48a2V5d29yZD4qaHVtYW4gYmlvbG9neTwva2V5d29yZD48a2V5d29yZD4qbWVkaWNp
bmU8L2tleXdvcmQ+PGtleXdvcmQ+Km1ldGFib2xpc208L2tleXdvcmQ+PGtleXdvcmQ+Km1vdXNl
PC9rZXl3b3JkPjxrZXl3b3JkPmRlY2xhcmVkLCBQVCBSZXZpZXdpbmcgZWRpdG9yLCBlTGlmZTwv
a2V5d29yZD48L2tleXdvcmRzPjxkYXRlcz48eWVhcj4yMDE5PC95ZWFyPjxwdWItZGF0ZXM+PGRh
dGU+T2N0IDIzPC9kYXRlPjwvcHViLWRhdGVzPjwvZGF0ZXM+PGlzYm4+MjA1MC0wODRYIChFbGVj
dHJvbmljKSYjeEQ7MjA1MC0wODRYIChMaW5raW5nKTwvaXNibj48YWNjZXNzaW9uLW51bT4zMTY0
NDQyNTwvYWNjZXNzaW9uLW51bT48dXJscz48cmVsYXRlZC11cmxzPjx1cmw+aHR0cHM6Ly93d3cu
bmNiaS5ubG0ubmloLmdvdi9wdWJtZWQvMzE2NDQ0MjU8L3VybD48L3JlbGF0ZWQtdXJscz48L3Vy
bHM+PGN1c3RvbTI+UE1DNjgzNzg0NTwvY3VzdG9tMj48ZWxlY3Ryb25pYy1yZXNvdXJjZS1udW0+
MTAuNzU1NC9lTGlmZS40OTUwMT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SYWpiaGFuZGFyaTwvQXV0aG9yPjxZZWFyPjIwMTk8L1ll
YXI+PFJlY051bT4xMTk8L1JlY051bT48RGlzcGxheVRleHQ+WzE0XTwvRGlzcGxheVRleHQ+PHJl
Y29yZD48cmVjLW51bWJlcj4xMTk8L3JlYy1udW1iZXI+PGZvcmVpZ24ta2V5cz48a2V5IGFwcD0i
RU4iIGRiLWlkPSI1MHJzemR2Zmd3c2VydGV2NXNiNXJzeGFleHQwMHB6NWRzcnQiIHRpbWVzdGFt
cD0iMTY2MjQ3NjA1MiI+MTE5PC9rZXk+PC9mb3JlaWduLWtleXM+PHJlZi10eXBlIG5hbWU9Ikpv
dXJuYWwgQXJ0aWNsZSI+MTc8L3JlZi10eXBlPjxjb250cmlidXRvcnM+PGF1dGhvcnM+PGF1dGhv
cj5SYWpiaGFuZGFyaSwgUC48L2F1dGhvcj48YXV0aG9yPkFybmVzb24sIEQuPC9hdXRob3I+PGF1
dGhvcj5IYXJ0LCBTLiBLLjwvYXV0aG9yPjxhdXRob3I+QWhuLCBJLiBTLjwvYXV0aG9yPjxhdXRo
b3I+RGlhbWFudGUsIEcuPC9hdXRob3I+PGF1dGhvcj5TYW50b3MsIEwuIEMuPC9hdXRob3I+PGF1
dGhvcj5aYWdoYXJpLCBOLjwvYXV0aG9yPjxhdXRob3I+RmVuZywgQS4gQy48L2F1dGhvcj48YXV0
aG9yPlRob21hcywgQi4gSi48L2F1dGhvcj48YXV0aG9yPlZlcmduZXMsIEwuPC9hdXRob3I+PGF1
dGhvcj5MZWUsIFMuIEQuPC9hdXRob3I+PGF1dGhvcj5SYWpiaGFuZGFyaSwgQS4gSy48L2F1dGhv
cj48YXV0aG9yPlJldWUsIEsuPC9hdXRob3I+PGF1dGhvcj5TbWFsZSwgUy4gVC48L2F1dGhvcj48
YXV0aG9yPllhbmcsIFguPC9hdXRob3I+PGF1dGhvcj5Ub250b25veiwgUC48L2F1dGhvcj48L2F1
dGhvcnM+PC9jb250cmlidXRvcnM+PGF1dGgtYWRkcmVzcz5EZXBhcnRtZW50IG9mIFBhdGhvbG9n
eSBhbmQgTGFib3JhdG9yeSBNZWRpY2luZSwgVW5pdmVyc2l0eSBvZiBDYWxpZm9ybmlhLCBMb3Mg
QW5nZWxlcywgTG9zIEFuZ2VsZXMsIFVuaXRlZCBTdGF0ZXMuJiN4RDtEaWFiZXRlcywgT2Jlc2l0
eSwgYW5kIE1ldGFib2xpc20gSW5zdGl0dXRlLCBJY2FobiBTY2hvb2wgb2YgTWVkaWNpbmUgYXQg
TW91bnQgU2luYWksIE5ldyBZb3JrLCBVbml0ZWQgU3RhdGVzLiYjeEQ7RGVwYXJ0bWVudCBvZiBJ
bnRlZ3JhdGl2ZSBCaW9sb2d5IGFuZCBQaHlzaW9sb2d5LCBVbml2ZXJzaXR5IG9mIENhbGlmb3Ju
aWEsIExvcyBBbmdlbGVzLCBMb3MgQW5nZWxlcywgVW5pdGVkIFN0YXRlcy4mI3hEO0Jpb2luZm9y
bWF0aWNzIEludGVyZGVwYXJ0bWVudGFsIFByb2dyYW0sIFVuaXZlcnNpdHkgb2YgQ2FsaWZvcm5p
YSwgTG9zIEFuZ2VsZXMsIExvcyBBbmdlbGVzLCBVbml0ZWQgU3RhdGVzLiYjeEQ7RGVwYXJ0bWVu
dCBvZiBNaWNyb2Jpb2xvZ3ksIEltbXVub2xvZ3ksIGFuZCBNb2xlY3VsYXIgR2VuZXRpY3MsIFVu
aXZlcnNpdHkgb2YgQ2FsaWZvcm5pYSwgTG9zIEFuZ2VsZXMsIExvcyBBbmdlbGVzLCBVbml0ZWQg
U3RhdGVzLiYjeEQ7RGVwYXJ0bWVudCBvZiBIdW1hbiBHZW5ldGljcywgRGF2aWQgR2VmZmVuIFNj
aG9vbCBvZiBNZWRpY2luZSwgVW5pdmVyc2l0eSBvZiBDYWxpZm9ybmlhLCBMb3MgQW5nZWxlcywg
TG9zIEFuZ2VsZXMsIFVuaXRlZCBTdGF0ZXMuJiN4RDtEZXBhcnRtZW50IG9mIFBzeWNoaWF0cnkg
YW5kIE5ldXJvc2NpZW5jZSwgSWNhaG4gU2Nob29sIG9mIE1lZGljaW5lIGF0IE1vdW50IFNpbmFp
LCBOZXcgWW9yaywgVW5pdGVkIFN0YXRlcy4mI3hEO01vbGVjdWxhciBCaW9sb2d5IEluc3RpdHV0
ZSwgVW5pdmVyc2l0eSBvZiBDYWxpZm9ybmlhLCBMb3MgQW5nZWxlcywgTG9zIEFuZ2VsZXMsIFVu
aXRlZCBTdGF0ZXMuJiN4RDtEZXBhcnRtZW50IG9mIEJpb2xvZ2ljYWwgQ2hlbWlzdHJ5LCBVbml2
ZXJzaXR5IG9mIENhbGlmb3JuaWEsIExvcyBBbmdlbGVzLCBMb3MgQW5nZWxlcywgVW5pdGVkIFN0
YXRlcy48L2F1dGgtYWRkcmVzcz48dGl0bGVzPjx0aXRsZT5TaW5nbGUgY2VsbCBhbmFseXNpcyBy
ZXZlYWxzIGltbXVuZSBjZWxsLWFkaXBvY3l0ZSBjcm9zc3RhbGsgcmVndWxhdGluZyB0aGUgdHJh
bnNjcmlwdGlvbiBvZiB0aGVybW9nZW5pYyBhZGlwb2N5dGVzPC90aXRsZT48c2Vjb25kYXJ5LXRp
dGxlPkVsaWZlPC9zZWNvbmRhcnktdGl0bGU+PC90aXRsZXM+PHBlcmlvZGljYWw+PGZ1bGwtdGl0
bGU+RWxpZmU8L2Z1bGwtdGl0bGU+PC9wZXJpb2RpY2FsPjx2b2x1bWU+ODwvdm9sdW1lPjxlZGl0
aW9uPjIwMTkvMTAvMjQ8L2VkaXRpb24+PGtleXdvcmRzPjxrZXl3b3JkPkFkaXBvY3l0ZXMvKmRy
dWcgZWZmZWN0cy9waHlzaW9sb2d5PC9rZXl3b3JkPjxrZXl3b3JkPkFuaW1hbHM8L2tleXdvcmQ+
PGtleXdvcmQ+KkNlbGwgQ29tbXVuaWNhdGlvbjwva2V5d29yZD48a2V5d29yZD4qR2VuZSBFeHBy
ZXNzaW9uIFJlZ3VsYXRpb248L2tleXdvcmQ+PGtleXdvcmQ+SW50ZXJsZXVraW4tMTAvKm1ldGFi
b2xpc208L2tleXdvcmQ+PGtleXdvcmQ+SW50ZXJsZXVraW4tMTAgUmVjZXB0b3IgYWxwaGEgU3Vi
dW5pdC8qbWV0YWJvbGlzbTwva2V5d29yZD48a2V5d29yZD5MeW1waG9jeXRlcy8qbWV0YWJvbGlz
bTwva2V5d29yZD48a2V5d29yZD5NaWNlPC9rZXl3b3JkPjxrZXl3b3JkPlNpbmdsZS1DZWxsIEFu
YWx5c2lzPC9rZXl3b3JkPjxrZXl3b3JkPipUaGVybW9nZW5lc2lzPC9rZXl3b3JkPjxrZXl3b3Jk
PlRyYW5zY3JpcHRpb24sIEdlbmV0aWM8L2tleXdvcmQ+PGtleXdvcmQ+KmFkaXBvY3l0ZTwva2V5
d29yZD48a2V5d29yZD4qY2VsbCBiaW9sb2d5PC9rZXl3b3JkPjxrZXl3b3JkPipjeXRva2luZTwv
a2V5d29yZD48a2V5d29yZD4qaHVtYW4gYmlvbG9neTwva2V5d29yZD48a2V5d29yZD4qbWVkaWNp
bmU8L2tleXdvcmQ+PGtleXdvcmQ+Km1ldGFib2xpc208L2tleXdvcmQ+PGtleXdvcmQ+Km1vdXNl
PC9rZXl3b3JkPjxrZXl3b3JkPmRlY2xhcmVkLCBQVCBSZXZpZXdpbmcgZWRpdG9yLCBlTGlmZTwv
a2V5d29yZD48L2tleXdvcmRzPjxkYXRlcz48eWVhcj4yMDE5PC95ZWFyPjxwdWItZGF0ZXM+PGRh
dGU+T2N0IDIzPC9kYXRlPjwvcHViLWRhdGVzPjwvZGF0ZXM+PGlzYm4+MjA1MC0wODRYIChFbGVj
dHJvbmljKSYjeEQ7MjA1MC0wODRYIChMaW5raW5nKTwvaXNibj48YWNjZXNzaW9uLW51bT4zMTY0
NDQyNTwvYWNjZXNzaW9uLW51bT48dXJscz48cmVsYXRlZC11cmxzPjx1cmw+aHR0cHM6Ly93d3cu
bmNiaS5ubG0ubmloLmdvdi9wdWJtZWQvMzE2NDQ0MjU8L3VybD48L3JlbGF0ZWQtdXJscz48L3Vy
bHM+PGN1c3RvbTI+UE1DNjgzNzg0NTwvY3VzdG9tMj48ZWxlY3Ryb25pYy1yZXNvdXJjZS1udW0+
MTAuNzU1NC9lTGlmZS40OTUwMT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59EB9A06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E73111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F633B4E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6EFA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WAT</w:t>
            </w:r>
            <w:proofErr w:type="spellEnd"/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284F57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8E21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29677BA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1252</w:t>
            </w:r>
          </w:p>
        </w:tc>
        <w:tc>
          <w:tcPr>
            <w:tcW w:w="3650" w:type="dxa"/>
            <w:vMerge w:val="restart"/>
            <w:shd w:val="clear" w:color="auto" w:fill="auto"/>
            <w:vAlign w:val="center"/>
            <w:hideMark/>
          </w:tcPr>
          <w:p w14:paraId="417BFF93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vide an initial blueprint for a comprehensive set of interactions between individual cell types in the adipose niche in leanness and obesity. 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D087E8C" w14:textId="526400AE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FbW9udDwvQXV0aG9yPjxZZWFyPjIwMjI8L1llYXI+PFJl
Y051bT4xMTI8L1JlY051bT48RGlzcGxheVRleHQ+WzVdPC9EaXNwbGF5VGV4dD48cmVjb3JkPjxy
ZWMtbnVtYmVyPjExMjwvcmVjLW51bWJlcj48Zm9yZWlnbi1rZXlzPjxrZXkgYXBwPSJFTiIgZGIt
aWQ9IjUwcnN6ZHZmZ3dzZXJ0ZXY1c2I1cnN4YWV4dDAwcHo1ZHNydCIgdGltZXN0YW1wPSIxNjYy
NDc2MDUyIj4xMTI8L2tleT48L2ZvcmVpZ24ta2V5cz48cmVmLXR5cGUgbmFtZT0iSm91cm5hbCBB
cnRpY2xlIj4xNzwvcmVmLXR5cGU+PGNvbnRyaWJ1dG9ycz48YXV0aG9ycz48YXV0aG9yPkVtb250
LCBNLiBQLjwvYXV0aG9yPjxhdXRob3I+SmFjb2JzLCBDLjwvYXV0aG9yPjxhdXRob3I+RXNzZW5l
LCBBLiBMLjwvYXV0aG9yPjxhdXRob3I+UGFudCwgRC48L2F1dGhvcj48YXV0aG9yPlRlbmVuLCBE
LjwvYXV0aG9yPjxhdXRob3I+Q29sbGVsdW9yaSwgRy48L2F1dGhvcj48YXV0aG9yPkRpIFZpbmNl
bnpvLCBBLjwvYXV0aG9yPjxhdXRob3I+Sm9yZ2Vuc2VuLCBBLiBNLjwvYXV0aG9yPjxhdXRob3I+
RGFzaHRpLCBILjwvYXV0aG9yPjxhdXRob3I+U3RlZmVrLCBBLjwvYXV0aG9yPjxhdXRob3I+TWNH
b25hZ2xlLCBFLjwvYXV0aG9yPjxhdXRob3I+U3Ryb2JlbCwgUy48L2F1dGhvcj48YXV0aG9yPkxh
YmVyLCBTLjwvYXV0aG9yPjxhdXRob3I+QWdyYXdhbCwgUy48L2F1dGhvcj48YXV0aG9yPldlc3Rj
b3R0LCBHLiBQLjwvYXV0aG9yPjxhdXRob3I+S2FyLCBBLjwvYXV0aG9yPjxhdXRob3I+VmVyZWdn
ZSwgTS4gTC48L2F1dGhvcj48YXV0aG9yPkd1bGtvLCBBLjwvYXV0aG9yPjxhdXRob3I+U3Jpbml2
YXNhbiwgSC48L2F1dGhvcj48YXV0aG9yPktyYW1lciwgWi48L2F1dGhvcj48YXV0aG9yPkRlIEZp
bGlwcGlzLCBFLjwvYXV0aG9yPjxhdXRob3I+TWVya2VsLCBFLjwvYXV0aG9yPjxhdXRob3I+RHVj
aWUsIEouPC9hdXRob3I+PGF1dGhvcj5Cb3lkLCBDLiBHLjwvYXV0aG9yPjxhdXRob3I+R291cmFz
aCwgVy48L2F1dGhvcj48YXV0aG9yPkNvdXJjb3VsYXMsIEEuPC9hdXRob3I+PGF1dGhvcj5MaW4s
IFMuIEouPC9hdXRob3I+PGF1dGhvcj5MZWUsIEIuIFQuPC9hdXRob3I+PGF1dGhvcj5Nb3JyaXMs
IEQuPC9hdXRob3I+PGF1dGhvcj5Ub2JpYXMsIEEuPC9hdXRob3I+PGF1dGhvcj5LaGVyYSwgQS4g
Vi48L2F1dGhvcj48YXV0aG9yPkNsYXVzc25pdHplciwgTS48L2F1dGhvcj48YXV0aG9yPlBlcnMs
IFQuIEguPC9hdXRob3I+PGF1dGhvcj5HaW9yZGFubywgQS48L2F1dGhvcj48YXV0aG9yPkFzaGVu
YmVyZywgTy48L2F1dGhvcj48YXV0aG9yPlJlZ2V2LCBBLjwvYXV0aG9yPjxhdXRob3I+VHNhaSwg
TC4gVC48L2F1dGhvcj48YXV0aG9yPlJvc2VuLCBFLiBELjwvYXV0aG9yPjwvYXV0aG9ycz48L2Nv
bnRyaWJ1dG9ycz48YXV0aC1hZGRyZXNzPkRpdmlzaW9uIG9mIEVuZG9jcmlub2xvZ3ksIERpYWJl
dGVzIGFuZCBNZXRhYm9saXNtLCBCZXRoIElzcmFlbCBEZWFjb25lc3MgTWVkaWNhbCBDZW50ZXIs
IEJvc3RvbiwgTUEsIFVTQS4mI3hEO0Jyb2FkIEluc3RpdHV0ZSBvZiBNSVQgYW5kIEhhcnZhcmQs
IENhbWJyaWRnZSwgTUEsIFVTQS4mI3hEO0RlcGFydG1lbnQgb2YgRXhwZXJpbWVudGFsIGFuZCBD
bGluaWNhbCBNZWRpY2luZSwgQ2VudGVyIG9mIE9iZXNpdHksIE1hcmNoZSBQb2x5dGVjaG5pYyBV
bml2ZXJzaXR5LCBBbmNvbmEsIEl0YWx5LiYjeEQ7Tm92byBOb3JkaXNrIEZvdW5kYXRpb24gQ2Vu
dGVyIGZvciBCYXNpYyBNZXRhYm9saWMgUmVzZWFyY2gsIFVuaXZlcnNpdHkgb2YgQ29wZW5oYWdl
biwgQ29wZW5oYWdlbiwgRGVubWFyay4mI3hEO0NlbnRlciBmb3IgR2Vub21pYyBNZWRpY2luZSwg
RGVwYXJ0bWVudCBvZiBNZWRpY2luZSwgTWFzc2FjaHVzZXR0cyBHZW5lcmFsIEhvc3BpdGFsLCBC
b3N0b24sIE1BLCBVU0EuJiN4RDtEaXZpc2lvbiBvZiBFbmRvY3Jpbm9sb2d5LCBEaWFiZXRlcyBh
bmQgTWV0YWJvbGlzbSwgTWF5byBDbGluaWMgU2NvdHRzZGFsZSwgQVosIFVTQS4mI3hEO0Rpdmlz
aW9uIG9mIEd5bmVjb2xvZ2ljIE9uY29sb2d5LCBEZXBhcnRtZW50IG9mIE9ic3RldHJpY3MgYW5k
IEd5bmVjb2xvZ3ksIEJldGggSXNyYWVsIERlYWNvbmVzcyBNZWRpY2FsIENlbnRlciwgQm9zdG9u
LCBNQSwgVVNBLiYjeEQ7RGVwYXJ0bWVudCBvZiBTdXJnZXJ5LCBCZXRoIElzcmFlbCBEZWFjb25l
c3MgTWVkaWNhbCBDZW50ZXIsIEJvc3RvbiwgTUEsIFVTQS4mI3hEO0RlcGFydG1lbnQgb2YgU3Vy
Z2VyeSwgVW5pdmVyc2l0eSBvZiBQaXR0c2J1cmdoIE1lZGljYWwgQ2VudGVyLCBQaXR0c2J1cmdo
LCBQQSwgVVNBLiYjeEQ7RGl2aXNpb24gb2YgUGxhc3RpYyBTdXJnZXJ5LCBEZXBhcnRtZW50IG9m
IFN1cmdlcnksIEJldGggSXNyYWVsIERlYWNvbmVzcyBNZWRpY2FsIENlbnRlciwgQm9zdG9uLCBN
QSwgVVNBLiYjeEQ7RGlhYmV0ZXMgVW5pdCBhbmQgQ2VudGVyIGZvciBHZW5vbWljIE1lZGljaW5l
LCBNYXNzYWNodXNldHRzIEdlbmVyYWwgSG9zcGl0YWwsIEJvc3RvbiwgTWFzc2FjaHVzZXR0cywg
VVNBLiYjeEQ7S2xhcm1hbiBDZWxsIE9ic2VydmF0b3J5LCBCcm9hZCBJbnN0aXR1dGUgb2YgTUlU
IGFuZCBIYXJ2YXJkLCBDYW1icmlkZ2UsIE1BLCBVU0EuJiN4RDtIb3dhcmQgSHVnaGVzIE1lZGlj
YWwgSW5zdGl0dXRlLCBLb2NoIEluc3RpdHV0ZSBvZiBJbnRlZ3JhdGl2ZSBDYW5jZXIgUmVzZWFy
Y2gsIERlcGFydG1lbnQgb2YgQmlvbG9neSwgTWFzc2FjaHVzZXR0cyBJbnN0aXR1dGUgb2YgVGVj
aG5vbG9neSwgQ2FtYnJpZGdlLCBNQSwgVVNBLiYjeEQ7R2VuZW50ZWNoLCBTb3V0aCBTYW4gRnJh
bmNpc2NvLCBDQSwgVVNBLiYjeEQ7SGFydmFyZCBNZWRpY2FsIFNjaG9vbCwgQm9zdG9uLCBNQSwg
VVNBLiYjeEQ7RGl2aXNpb24gb2YgRW5kb2NyaW5vbG9neSwgRGlhYmV0ZXMgYW5kIE1ldGFib2xp
c20sIEJldGggSXNyYWVsIERlYWNvbmVzcyBNZWRpY2FsIENlbnRlciwgQm9zdG9uLCBNQSwgVVNB
LiBlcm9zZW5AYmlkbWMuaGFydmFyZC5lZHUuJiN4RDtCcm9hZCBJbnN0aXR1dGUgb2YgTUlUIGFu
ZCBIYXJ2YXJkLCBDYW1icmlkZ2UsIE1BLCBVU0EuIGVyb3NlbkBiaWRtYy5oYXJ2YXJkLmVkdS4m
I3hEO0hhcnZhcmQgTWVkaWNhbCBTY2hvb2wsIEJvc3RvbiwgTUEsIFVTQS4gZXJvc2VuQGJpZG1j
LmhhcnZhcmQuZWR1LjwvYXV0aC1hZGRyZXNzPjx0aXRsZXM+PHRpdGxlPkEgc2luZ2xlLWNlbGwg
YXRsYXMgb2YgaHVtYW4gYW5kIG1vdXNlIHdoaXRlIGFkaXBvc2UgdGlzc3VlPC90aXRsZT48c2Vj
b25kYXJ5LXRpdGxlPk5hdHVyZTwvc2Vjb25kYXJ5LXRpdGxlPjwvdGl0bGVzPjxwZXJpb2RpY2Fs
PjxmdWxsLXRpdGxlPk5hdHVyZTwvZnVsbC10aXRsZT48L3BlcmlvZGljYWw+PHBhZ2VzPjkyNi05
MzM8L3BhZ2VzPjx2b2x1bWU+NjAzPC92b2x1bWU+PG51bWJlcj43OTAzPC9udW1iZXI+PGVkaXRp
b24+MjAyMi8wMy8xODwvZWRpdGlvbj48a2V5d29yZHM+PGtleXdvcmQ+QWRpcG9zZSBUaXNzdWUv
bWV0YWJvbGlzbTwva2V5d29yZD48a2V5d29yZD4qQWRpcG9zZSBUaXNzdWUsIFdoaXRlL21ldGFi
b2xpc208L2tleXdvcmQ+PGtleXdvcmQ+QWRpcG9zaXR5PC9rZXl3b3JkPjxrZXl3b3JkPkFuaW1h
bHM8L2tleXdvcmQ+PGtleXdvcmQ+KkF0bGFzZXMgYXMgVG9waWM8L2tleXdvcmQ+PGtleXdvcmQ+
KkRpYWJldGVzIE1lbGxpdHVzLCBUeXBlIDIvbWV0YWJvbGlzbTwva2V5d29yZD48a2V5d29yZD5I
dW1hbnM8L2tleXdvcmQ+PGtleXdvcmQ+Kkluc3VsaW4gUmVzaXN0YW5jZTwva2V5d29yZD48a2V5
d29yZD4qTWV0YWJvbGljIERpc2Vhc2VzPC9rZXl3b3JkPjxrZXl3b3JkPk1pY2U8L2tleXdvcmQ+
PGtleXdvcmQ+T2Jlc2l0eS9tZXRhYm9saXNtPC9rZXl3b3JkPjwva2V5d29yZHM+PGRhdGVzPjx5
ZWFyPjIwMjI8L3llYXI+PHB1Yi1kYXRlcz48ZGF0ZT5NYXI8L2RhdGU+PC9wdWItZGF0ZXM+PC9k
YXRlcz48aXNibj4xNDc2LTQ2ODcgKEVsZWN0cm9uaWMpJiN4RDswMDI4LTA4MzYgKExpbmtpbmcp
PC9pc2JuPjxhY2Nlc3Npb24tbnVtPjM1Mjk2ODY0PC9hY2Nlc3Npb24tbnVtPjx1cmxzPjxyZWxh
dGVkLXVybHM+PHVybD5odHRwczovL3d3dy5uY2JpLm5sbS5uaWguZ292L3B1Ym1lZC8zNTI5Njg2
NDwvdXJsPjwvcmVsYXRlZC11cmxzPjwvdXJscz48ZWxlY3Ryb25pYy1yZXNvdXJjZS1udW0+MTAu
MTAzOC9zNDE1ODYtMDIyLTA0NTE4LTI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FbW9udDwvQXV0aG9yPjxZZWFyPjIwMjI8L1llYXI+PFJl
Y051bT4xMTI8L1JlY051bT48RGlzcGxheVRleHQ+WzVdPC9EaXNwbGF5VGV4dD48cmVjb3JkPjxy
ZWMtbnVtYmVyPjExMjwvcmVjLW51bWJlcj48Zm9yZWlnbi1rZXlzPjxrZXkgYXBwPSJFTiIgZGIt
aWQ9IjUwcnN6ZHZmZ3dzZXJ0ZXY1c2I1cnN4YWV4dDAwcHo1ZHNydCIgdGltZXN0YW1wPSIxNjYy
NDc2MDUyIj4xMTI8L2tleT48L2ZvcmVpZ24ta2V5cz48cmVmLXR5cGUgbmFtZT0iSm91cm5hbCBB
cnRpY2xlIj4xNzwvcmVmLXR5cGU+PGNvbnRyaWJ1dG9ycz48YXV0aG9ycz48YXV0aG9yPkVtb250
LCBNLiBQLjwvYXV0aG9yPjxhdXRob3I+SmFjb2JzLCBDLjwvYXV0aG9yPjxhdXRob3I+RXNzZW5l
LCBBLiBMLjwvYXV0aG9yPjxhdXRob3I+UGFudCwgRC48L2F1dGhvcj48YXV0aG9yPlRlbmVuLCBE
LjwvYXV0aG9yPjxhdXRob3I+Q29sbGVsdW9yaSwgRy48L2F1dGhvcj48YXV0aG9yPkRpIFZpbmNl
bnpvLCBBLjwvYXV0aG9yPjxhdXRob3I+Sm9yZ2Vuc2VuLCBBLiBNLjwvYXV0aG9yPjxhdXRob3I+
RGFzaHRpLCBILjwvYXV0aG9yPjxhdXRob3I+U3RlZmVrLCBBLjwvYXV0aG9yPjxhdXRob3I+TWNH
b25hZ2xlLCBFLjwvYXV0aG9yPjxhdXRob3I+U3Ryb2JlbCwgUy48L2F1dGhvcj48YXV0aG9yPkxh
YmVyLCBTLjwvYXV0aG9yPjxhdXRob3I+QWdyYXdhbCwgUy48L2F1dGhvcj48YXV0aG9yPldlc3Rj
b3R0LCBHLiBQLjwvYXV0aG9yPjxhdXRob3I+S2FyLCBBLjwvYXV0aG9yPjxhdXRob3I+VmVyZWdn
ZSwgTS4gTC48L2F1dGhvcj48YXV0aG9yPkd1bGtvLCBBLjwvYXV0aG9yPjxhdXRob3I+U3Jpbml2
YXNhbiwgSC48L2F1dGhvcj48YXV0aG9yPktyYW1lciwgWi48L2F1dGhvcj48YXV0aG9yPkRlIEZp
bGlwcGlzLCBFLjwvYXV0aG9yPjxhdXRob3I+TWVya2VsLCBFLjwvYXV0aG9yPjxhdXRob3I+RHVj
aWUsIEouPC9hdXRob3I+PGF1dGhvcj5Cb3lkLCBDLiBHLjwvYXV0aG9yPjxhdXRob3I+R291cmFz
aCwgVy48L2F1dGhvcj48YXV0aG9yPkNvdXJjb3VsYXMsIEEuPC9hdXRob3I+PGF1dGhvcj5MaW4s
IFMuIEouPC9hdXRob3I+PGF1dGhvcj5MZWUsIEIuIFQuPC9hdXRob3I+PGF1dGhvcj5Nb3JyaXMs
IEQuPC9hdXRob3I+PGF1dGhvcj5Ub2JpYXMsIEEuPC9hdXRob3I+PGF1dGhvcj5LaGVyYSwgQS4g
Vi48L2F1dGhvcj48YXV0aG9yPkNsYXVzc25pdHplciwgTS48L2F1dGhvcj48YXV0aG9yPlBlcnMs
IFQuIEguPC9hdXRob3I+PGF1dGhvcj5HaW9yZGFubywgQS48L2F1dGhvcj48YXV0aG9yPkFzaGVu
YmVyZywgTy48L2F1dGhvcj48YXV0aG9yPlJlZ2V2LCBBLjwvYXV0aG9yPjxhdXRob3I+VHNhaSwg
TC4gVC48L2F1dGhvcj48YXV0aG9yPlJvc2VuLCBFLiBELjwvYXV0aG9yPjwvYXV0aG9ycz48L2Nv
bnRyaWJ1dG9ycz48YXV0aC1hZGRyZXNzPkRpdmlzaW9uIG9mIEVuZG9jcmlub2xvZ3ksIERpYWJl
dGVzIGFuZCBNZXRhYm9saXNtLCBCZXRoIElzcmFlbCBEZWFjb25lc3MgTWVkaWNhbCBDZW50ZXIs
IEJvc3RvbiwgTUEsIFVTQS4mI3hEO0Jyb2FkIEluc3RpdHV0ZSBvZiBNSVQgYW5kIEhhcnZhcmQs
IENhbWJyaWRnZSwgTUEsIFVTQS4mI3hEO0RlcGFydG1lbnQgb2YgRXhwZXJpbWVudGFsIGFuZCBD
bGluaWNhbCBNZWRpY2luZSwgQ2VudGVyIG9mIE9iZXNpdHksIE1hcmNoZSBQb2x5dGVjaG5pYyBV
bml2ZXJzaXR5LCBBbmNvbmEsIEl0YWx5LiYjeEQ7Tm92byBOb3JkaXNrIEZvdW5kYXRpb24gQ2Vu
dGVyIGZvciBCYXNpYyBNZXRhYm9saWMgUmVzZWFyY2gsIFVuaXZlcnNpdHkgb2YgQ29wZW5oYWdl
biwgQ29wZW5oYWdlbiwgRGVubWFyay4mI3hEO0NlbnRlciBmb3IgR2Vub21pYyBNZWRpY2luZSwg
RGVwYXJ0bWVudCBvZiBNZWRpY2luZSwgTWFzc2FjaHVzZXR0cyBHZW5lcmFsIEhvc3BpdGFsLCBC
b3N0b24sIE1BLCBVU0EuJiN4RDtEaXZpc2lvbiBvZiBFbmRvY3Jpbm9sb2d5LCBEaWFiZXRlcyBh
bmQgTWV0YWJvbGlzbSwgTWF5byBDbGluaWMgU2NvdHRzZGFsZSwgQVosIFVTQS4mI3hEO0Rpdmlz
aW9uIG9mIEd5bmVjb2xvZ2ljIE9uY29sb2d5LCBEZXBhcnRtZW50IG9mIE9ic3RldHJpY3MgYW5k
IEd5bmVjb2xvZ3ksIEJldGggSXNyYWVsIERlYWNvbmVzcyBNZWRpY2FsIENlbnRlciwgQm9zdG9u
LCBNQSwgVVNBLiYjeEQ7RGVwYXJ0bWVudCBvZiBTdXJnZXJ5LCBCZXRoIElzcmFlbCBEZWFjb25l
c3MgTWVkaWNhbCBDZW50ZXIsIEJvc3RvbiwgTUEsIFVTQS4mI3hEO0RlcGFydG1lbnQgb2YgU3Vy
Z2VyeSwgVW5pdmVyc2l0eSBvZiBQaXR0c2J1cmdoIE1lZGljYWwgQ2VudGVyLCBQaXR0c2J1cmdo
LCBQQSwgVVNBLiYjeEQ7RGl2aXNpb24gb2YgUGxhc3RpYyBTdXJnZXJ5LCBEZXBhcnRtZW50IG9m
IFN1cmdlcnksIEJldGggSXNyYWVsIERlYWNvbmVzcyBNZWRpY2FsIENlbnRlciwgQm9zdG9uLCBN
QSwgVVNBLiYjeEQ7RGlhYmV0ZXMgVW5pdCBhbmQgQ2VudGVyIGZvciBHZW5vbWljIE1lZGljaW5l
LCBNYXNzYWNodXNldHRzIEdlbmVyYWwgSG9zcGl0YWwsIEJvc3RvbiwgTWFzc2FjaHVzZXR0cywg
VVNBLiYjeEQ7S2xhcm1hbiBDZWxsIE9ic2VydmF0b3J5LCBCcm9hZCBJbnN0aXR1dGUgb2YgTUlU
IGFuZCBIYXJ2YXJkLCBDYW1icmlkZ2UsIE1BLCBVU0EuJiN4RDtIb3dhcmQgSHVnaGVzIE1lZGlj
YWwgSW5zdGl0dXRlLCBLb2NoIEluc3RpdHV0ZSBvZiBJbnRlZ3JhdGl2ZSBDYW5jZXIgUmVzZWFy
Y2gsIERlcGFydG1lbnQgb2YgQmlvbG9neSwgTWFzc2FjaHVzZXR0cyBJbnN0aXR1dGUgb2YgVGVj
aG5vbG9neSwgQ2FtYnJpZGdlLCBNQSwgVVNBLiYjeEQ7R2VuZW50ZWNoLCBTb3V0aCBTYW4gRnJh
bmNpc2NvLCBDQSwgVVNBLiYjeEQ7SGFydmFyZCBNZWRpY2FsIFNjaG9vbCwgQm9zdG9uLCBNQSwg
VVNBLiYjeEQ7RGl2aXNpb24gb2YgRW5kb2NyaW5vbG9neSwgRGlhYmV0ZXMgYW5kIE1ldGFib2xp
c20sIEJldGggSXNyYWVsIERlYWNvbmVzcyBNZWRpY2FsIENlbnRlciwgQm9zdG9uLCBNQSwgVVNB
LiBlcm9zZW5AYmlkbWMuaGFydmFyZC5lZHUuJiN4RDtCcm9hZCBJbnN0aXR1dGUgb2YgTUlUIGFu
ZCBIYXJ2YXJkLCBDYW1icmlkZ2UsIE1BLCBVU0EuIGVyb3NlbkBiaWRtYy5oYXJ2YXJkLmVkdS4m
I3hEO0hhcnZhcmQgTWVkaWNhbCBTY2hvb2wsIEJvc3RvbiwgTUEsIFVTQS4gZXJvc2VuQGJpZG1j
LmhhcnZhcmQuZWR1LjwvYXV0aC1hZGRyZXNzPjx0aXRsZXM+PHRpdGxlPkEgc2luZ2xlLWNlbGwg
YXRsYXMgb2YgaHVtYW4gYW5kIG1vdXNlIHdoaXRlIGFkaXBvc2UgdGlzc3VlPC90aXRsZT48c2Vj
b25kYXJ5LXRpdGxlPk5hdHVyZTwvc2Vjb25kYXJ5LXRpdGxlPjwvdGl0bGVzPjxwZXJpb2RpY2Fs
PjxmdWxsLXRpdGxlPk5hdHVyZTwvZnVsbC10aXRsZT48L3BlcmlvZGljYWw+PHBhZ2VzPjkyNi05
MzM8L3BhZ2VzPjx2b2x1bWU+NjAzPC92b2x1bWU+PG51bWJlcj43OTAzPC9udW1iZXI+PGVkaXRp
b24+MjAyMi8wMy8xODwvZWRpdGlvbj48a2V5d29yZHM+PGtleXdvcmQ+QWRpcG9zZSBUaXNzdWUv
bWV0YWJvbGlzbTwva2V5d29yZD48a2V5d29yZD4qQWRpcG9zZSBUaXNzdWUsIFdoaXRlL21ldGFi
b2xpc208L2tleXdvcmQ+PGtleXdvcmQ+QWRpcG9zaXR5PC9rZXl3b3JkPjxrZXl3b3JkPkFuaW1h
bHM8L2tleXdvcmQ+PGtleXdvcmQ+KkF0bGFzZXMgYXMgVG9waWM8L2tleXdvcmQ+PGtleXdvcmQ+
KkRpYWJldGVzIE1lbGxpdHVzLCBUeXBlIDIvbWV0YWJvbGlzbTwva2V5d29yZD48a2V5d29yZD5I
dW1hbnM8L2tleXdvcmQ+PGtleXdvcmQ+Kkluc3VsaW4gUmVzaXN0YW5jZTwva2V5d29yZD48a2V5
d29yZD4qTWV0YWJvbGljIERpc2Vhc2VzPC9rZXl3b3JkPjxrZXl3b3JkPk1pY2U8L2tleXdvcmQ+
PGtleXdvcmQ+T2Jlc2l0eS9tZXRhYm9saXNtPC9rZXl3b3JkPjwva2V5d29yZHM+PGRhdGVzPjx5
ZWFyPjIwMjI8L3llYXI+PHB1Yi1kYXRlcz48ZGF0ZT5NYXI8L2RhdGU+PC9wdWItZGF0ZXM+PC9k
YXRlcz48aXNibj4xNDc2LTQ2ODcgKEVsZWN0cm9uaWMpJiN4RDswMDI4LTA4MzYgKExpbmtpbmcp
PC9pc2JuPjxhY2Nlc3Npb24tbnVtPjM1Mjk2ODY0PC9hY2Nlc3Npb24tbnVtPjx1cmxzPjxyZWxh
dGVkLXVybHM+PHVybD5odHRwczovL3d3dy5uY2JpLm5sbS5uaWguZ292L3B1Ym1lZC8zNTI5Njg2
NDwvdXJsPjwvcmVsYXRlZC11cmxzPjwvdXJscz48ZWxlY3Ryb25pYy1yZXNvdXJjZS1udW0+MTAu
MTAzOC9zNDE1ODYtMDIyLTA0NTE4LTI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0D43EFF3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E80B7D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B1A716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D4745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1240D9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2A2682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F141C1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6469</w:t>
            </w:r>
          </w:p>
        </w:tc>
        <w:tc>
          <w:tcPr>
            <w:tcW w:w="3650" w:type="dxa"/>
            <w:vMerge/>
            <w:shd w:val="clear" w:color="auto" w:fill="auto"/>
            <w:vAlign w:val="center"/>
            <w:hideMark/>
          </w:tcPr>
          <w:p w14:paraId="4186C0E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9A22A7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65A03" w:rsidRPr="00220F09" w14:paraId="6374FB9C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258F328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974E9A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344DEB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BAT/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/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v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29DD4D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FBE75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E7ED1F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8771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61808E49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s a subpopulation of adipocytes that regulates thermogene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DF6010" w14:textId="26EA2884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IwPC9ZZWFyPjxSZWNO
dW0+ODc8L1JlY051bT48RGlzcGxheVRleHQ+WzZdPC9EaXNwbGF5VGV4dD48cmVjb3JkPjxyZWMt
bnVtYmVyPjg3PC9yZWMtbnVtYmVyPjxmb3JlaWduLWtleXM+PGtleSBhcHA9IkVOIiBkYi1pZD0i
NTByc3pkdmZnd3NlcnRldjVzYjVyc3hhZXh0MDBwejVkc3J0IiB0aW1lc3RhbXA9IjE2NTIwMjA0
MTciPjg3PC9rZXk+PC9mb3JlaWduLWtleXM+PHJlZi10eXBlIG5hbWU9IkpvdXJuYWwgQXJ0aWNs
ZSI+MTc8L3JlZi10eXBlPjxjb250cmlidXRvcnM+PGF1dGhvcnM+PGF1dGhvcj5TdW4sIFcuPC9h
dXRob3I+PGF1dGhvcj5Eb25nLCBILjwvYXV0aG9yPjxhdXRob3I+QmFsYXosIE0uPC9hdXRob3I+
PGF1dGhvcj5TbHlwZXIsIE0uPC9hdXRob3I+PGF1dGhvcj5Ecm9raGx5YW5za3ksIEUuPC9hdXRo
b3I+PGF1dGhvcj5Db2xsZWx1b3JpLCBHLjwvYXV0aG9yPjxhdXRob3I+R2lvcmRhbm8sIEEuPC9h
dXRob3I+PGF1dGhvcj5Lb3Zhbmljb3ZhLCBaLjwvYXV0aG9yPjxhdXRob3I+U3RlZmFuaWNrYSwg
UC48L2F1dGhvcj48YXV0aG9yPkJhbGF6b3ZhLCBMLjwvYXV0aG9yPjxhdXRob3I+RGluZywgTC48
L2F1dGhvcj48YXV0aG9yPkh1c3RlZCwgQS4gUy48L2F1dGhvcj48YXV0aG9yPlJ1ZG9mc2t5LCBH
LjwvYXV0aG9yPjxhdXRob3I+VWtyb3BlYywgSi48L2F1dGhvcj48YXV0aG9yPkNpbnRpLCBTLjwv
YXV0aG9yPjxhdXRob3I+U2Nod2FydHosIFQuIFcuPC9hdXRob3I+PGF1dGhvcj5SZWdldiwgQS48
L2F1dGhvcj48YXV0aG9yPldvbGZydW0sIEMuPC9hdXRob3I+PC9hdXRob3JzPjwvY29udHJpYnV0
b3JzPjxhdXRoLWFkZHJlc3M+SW5zdGl0dXRlIG9mIEZvb2QsIE51dHJpdGlvbiBhbmQgSGVhbHRo
LCBFVEggWnVyaWNoLCBTY2h3ZXJ6ZW5iYWNoLCBTd2l0emVybGFuZC4gd2VuZmVpLXN1bkBldGh6
LmNoLiYjeEQ7SW5zdGl0dXRlIG9mIEZvb2QsIE51dHJpdGlvbiBhbmQgSGVhbHRoLCBFVEggWnVy
aWNoLCBTY2h3ZXJ6ZW5iYWNoLCBTd2l0emVybGFuZC4mI3hEO0Jyb2FkIEluc3RpdHV0ZSBvZiBN
SVQgYW5kIEhhcnZhcmQsIENhbWJyaWRnZSwgTUEsIFVTQS4mI3hEO0RlcGFydG1lbnQgb2YgRXhw
ZXJpbWVudGFsIGFuZCBDbGluaWNhbCBNZWRpY2luZSwgQ2VudGVyIG9mIE9iZXNpdHksIE1hcmNo
ZSBQb2x5dGVjaG5pYyBVbml2ZXJzaXR5LCBBbmNvbmEsIEl0YWx5LiYjeEQ7SW5zdGl0dXRlIG9m
IEV4cGVyaW1lbnRhbCBFbmRvY3Jpbm9sb2d5LCBCaW9tZWRpY2FsIFJlc2VhcmNoIENlbnRlciBh
dCB0aGUgU2xvdmFrIEFjYWRlbXkgb2YgU2NpZW5jZXMsIEJyYXRpc2xhdmEsIFNsb3Zha2lhLiYj
eEQ7RGVwYXJ0bWVudCBvZiBPdG9yaGlub2xhcnluZ29sb2d5LUhlYWQgYW5kIE5lY2sgU3VyZ2Vy
eSwgRmFjdWx0eSBvZiBNZWRpY2luZSBhbmQgVW5pdmVyc2l0eSBIb3NwaXRhbCwgQ29tZW5pdXMg
VW5pdmVyc2l0eSwgQnJhdGlzbGF2YSwgU2xvdmFraWEuJiN4RDtUaGUgTm92byBOb3JkaXNrIEZv
dW5kYXRpb24gQ2VudGVyIGZvciBCYXNpYyBNZXRhYm9saWMgUmVzZWFyY2gsIFVuaXZlcnNpdHkg
b2YgQ29wZW5oYWdlbiwgQ29wZW5oYWdlbiwgRGVubWFyay4mI3hEO0RlcGFydG1lbnQgb2YgRW5k
b2NyaW5vbG9neSwgQ2FudG9uYWwgSG9zcGl0YWwgT2x0ZW4sIE9sdGVuLCBTd2l0emVybGFuZC4m
I3hEO0tsYXJtYW4gQ2VsbCBPYnNlcnZhdG9yeSwgQnJvYWQgSW5zdGl0dXRlIG9mIE1JVCBhbmQg
SGFydmFyZCwgQ2FtYnJpZGdlLCBNQSwgVVNBLiYjeEQ7SG93YXJkIEh1Z2hlcyBNZWRpY2FsIElu
c3RpdHV0ZSwgS29jaCBJbnN0aXR1dGUgb2YgSW50ZWdyYXRpdmUgQ2FuY2VyIFJlc2VhcmNoLCBE
ZXBhcnRtZW50IG9mIEJpb2xvZ3ksIE1hc3NhY2h1c2V0dHMgSW5zdGl0dXRlIG9mIFRlY2hub2xv
Z3ksIENhbWJyaWRnZSwgTUEsIFVTQS4mI3hEO0dlbmVudGVjaCwgU291dGggU2FuIEZyYW5jaXNj
bywgQ0EsIFVTQS4mI3hEO0luc3RpdHV0ZSBvZiBGb29kLCBOdXRyaXRpb24gYW5kIEhlYWx0aCwg
RVRIIFp1cmljaCwgU2Nod2VyemVuYmFjaCwgU3dpdHplcmxhbmQuIGNocmlzdGlhbi13b2xmcnVt
QGV0aHouY2guPC9hdXRoLWFkZHJlc3M+PHRpdGxlcz48dGl0bGU+c25STkEtc2VxIHJldmVhbHMg
YSBzdWJwb3B1bGF0aW9uIG9mIGFkaXBvY3l0ZXMgdGhhdCByZWd1bGF0ZXMgdGhlcm1vZ2VuZXNp
czwvdGl0bGU+PHNlY29uZGFyeS10aXRsZT5OYXR1cmU8L3NlY29uZGFyeS10aXRsZT48L3RpdGxl
cz48cGVyaW9kaWNhbD48ZnVsbC10aXRsZT5OYXR1cmU8L2Z1bGwtdGl0bGU+PC9wZXJpb2RpY2Fs
PjxwYWdlcz45OC0xMDI8L3BhZ2VzPjx2b2x1bWU+NTg3PC92b2x1bWU+PG51bWJlcj43ODMyPC9u
dW1iZXI+PGVkaXRpb24+MjAyMC8xMC8zMDwvZWRpdGlvbj48a2V5d29yZHM+PGtleXdvcmQ+QWNl
dGF0ZXMvbWV0YWJvbGlzbTwva2V5d29yZD48a2V5d29yZD5BZGlwb2N5dGVzLyptZXRhYm9saXNt
PC9rZXl3b3JkPjxrZXl3b3JkPkFkaXBvc2UgVGlzc3VlLCBCcm93bi9jeXRvbG9neS9tZXRhYm9s
aXNtPC9rZXl3b3JkPjxrZXl3b3JkPkFkdWx0PC9rZXl3b3JkPjxrZXl3b3JkPkFnZWQ8L2tleXdv
cmQ+PGtleXdvcmQ+QWxkZWh5ZGUgRGVoeWRyb2dlbmFzZSAxIEZhbWlseS9nZW5ldGljcy9tZXRh
Ym9saXNtPC9rZXl3b3JkPjxrZXl3b3JkPkFuaW1hbHM8L2tleXdvcmQ+PGtleXdvcmQ+Q2VsbCBO
dWNsZXVzLypnZW5ldGljczwva2V5d29yZD48a2V5d29yZD5DZWxsIFNlcGFyYXRpb248L2tleXdv
cmQ+PGtleXdvcmQ+Q3l0b2Nocm9tZSBQLTQ1MCBDWVAyRTEvZ2VuZXRpY3MvbWV0YWJvbGlzbTwv
a2V5d29yZD48a2V5d29yZD5FbmVyZ3kgTWV0YWJvbGlzbTwva2V5d29yZD48a2V5d29yZD5GZW1h
bGU8L2tleXdvcmQ+PGtleXdvcmQ+SHVtYW5zPC9rZXl3b3JkPjxrZXl3b3JkPk1hbGU8L2tleXdv
cmQ+PGtleXdvcmQ+TWljZTwva2V5d29yZD48a2V5d29yZD5NaWRkbGUgQWdlZDwva2V5d29yZD48
a2V5d29yZD5QYXJhY3JpbmUgQ29tbXVuaWNhdGlvbjwva2V5d29yZD48a2V5d29yZD4qUk5BLVNl
cTwva2V5d29yZD48a2V5d29yZD5SZXRpbmFsIERlaHlkcm9nZW5hc2UvZ2VuZXRpY3MvbWV0YWJv
bGlzbTwva2V5d29yZD48a2V5d29yZD4qU2luZ2xlLUNlbGwgQW5hbHlzaXM8L2tleXdvcmQ+PGtl
eXdvcmQ+VGhlcm1vZ2VuZXNpcy8qZ2VuZXRpY3M8L2tleXdvcmQ+PGtleXdvcmQ+WW91bmcgQWR1
bHQ8L2tleXdvcmQ+PC9rZXl3b3Jkcz48ZGF0ZXM+PHllYXI+MjAyMDwveWVhcj48cHViLWRhdGVz
PjxkYXRlPk5vdjwvZGF0ZT48L3B1Yi1kYXRlcz48L2RhdGVzPjxpc2JuPjE0NzYtNDY4NyAoRWxl
Y3Ryb25pYykmI3hEOzAwMjgtMDgzNiAoTGlua2luZyk8L2lzYm4+PGFjY2Vzc2lvbi1udW0+MzMx
MTYzMDU8L2FjY2Vzc2lvbi1udW0+PHVybHM+PHJlbGF0ZWQtdXJscz48dXJsPmh0dHBzOi8vd3d3
Lm5jYmkubmxtLm5paC5nb3YvcHVibWVkLzMzMTE2MzA1PC91cmw+PC9yZWxhdGVkLXVybHM+PC91
cmxzPjxlbGVjdHJvbmljLXJlc291cmNlLW51bT4xMC4xMDM4L3M0MTU4Ni0wMjAtMjg1Ni14PC9l
bGVj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IwPC9ZZWFyPjxSZWNO
dW0+ODc8L1JlY051bT48RGlzcGxheVRleHQ+WzZdPC9EaXNwbGF5VGV4dD48cmVjb3JkPjxyZWMt
bnVtYmVyPjg3PC9yZWMtbnVtYmVyPjxmb3JlaWduLWtleXM+PGtleSBhcHA9IkVOIiBkYi1pZD0i
NTByc3pkdmZnd3NlcnRldjVzYjVyc3hhZXh0MDBwejVkc3J0IiB0aW1lc3RhbXA9IjE2NTIwMjA0
MTciPjg3PC9rZXk+PC9mb3JlaWduLWtleXM+PHJlZi10eXBlIG5hbWU9IkpvdXJuYWwgQXJ0aWNs
ZSI+MTc8L3JlZi10eXBlPjxjb250cmlidXRvcnM+PGF1dGhvcnM+PGF1dGhvcj5TdW4sIFcuPC9h
dXRob3I+PGF1dGhvcj5Eb25nLCBILjwvYXV0aG9yPjxhdXRob3I+QmFsYXosIE0uPC9hdXRob3I+
PGF1dGhvcj5TbHlwZXIsIE0uPC9hdXRob3I+PGF1dGhvcj5Ecm9raGx5YW5za3ksIEUuPC9hdXRo
b3I+PGF1dGhvcj5Db2xsZWx1b3JpLCBHLjwvYXV0aG9yPjxhdXRob3I+R2lvcmRhbm8sIEEuPC9h
dXRob3I+PGF1dGhvcj5Lb3Zhbmljb3ZhLCBaLjwvYXV0aG9yPjxhdXRob3I+U3RlZmFuaWNrYSwg
UC48L2F1dGhvcj48YXV0aG9yPkJhbGF6b3ZhLCBMLjwvYXV0aG9yPjxhdXRob3I+RGluZywgTC48
L2F1dGhvcj48YXV0aG9yPkh1c3RlZCwgQS4gUy48L2F1dGhvcj48YXV0aG9yPlJ1ZG9mc2t5LCBH
LjwvYXV0aG9yPjxhdXRob3I+VWtyb3BlYywgSi48L2F1dGhvcj48YXV0aG9yPkNpbnRpLCBTLjwv
YXV0aG9yPjxhdXRob3I+U2Nod2FydHosIFQuIFcuPC9hdXRob3I+PGF1dGhvcj5SZWdldiwgQS48
L2F1dGhvcj48YXV0aG9yPldvbGZydW0sIEMuPC9hdXRob3I+PC9hdXRob3JzPjwvY29udHJpYnV0
b3JzPjxhdXRoLWFkZHJlc3M+SW5zdGl0dXRlIG9mIEZvb2QsIE51dHJpdGlvbiBhbmQgSGVhbHRo
LCBFVEggWnVyaWNoLCBTY2h3ZXJ6ZW5iYWNoLCBTd2l0emVybGFuZC4gd2VuZmVpLXN1bkBldGh6
LmNoLiYjeEQ7SW5zdGl0dXRlIG9mIEZvb2QsIE51dHJpdGlvbiBhbmQgSGVhbHRoLCBFVEggWnVy
aWNoLCBTY2h3ZXJ6ZW5iYWNoLCBTd2l0emVybGFuZC4mI3hEO0Jyb2FkIEluc3RpdHV0ZSBvZiBN
SVQgYW5kIEhhcnZhcmQsIENhbWJyaWRnZSwgTUEsIFVTQS4mI3hEO0RlcGFydG1lbnQgb2YgRXhw
ZXJpbWVudGFsIGFuZCBDbGluaWNhbCBNZWRpY2luZSwgQ2VudGVyIG9mIE9iZXNpdHksIE1hcmNo
ZSBQb2x5dGVjaG5pYyBVbml2ZXJzaXR5LCBBbmNvbmEsIEl0YWx5LiYjeEQ7SW5zdGl0dXRlIG9m
IEV4cGVyaW1lbnRhbCBFbmRvY3Jpbm9sb2d5LCBCaW9tZWRpY2FsIFJlc2VhcmNoIENlbnRlciBh
dCB0aGUgU2xvdmFrIEFjYWRlbXkgb2YgU2NpZW5jZXMsIEJyYXRpc2xhdmEsIFNsb3Zha2lhLiYj
eEQ7RGVwYXJ0bWVudCBvZiBPdG9yaGlub2xhcnluZ29sb2d5LUhlYWQgYW5kIE5lY2sgU3VyZ2Vy
eSwgRmFjdWx0eSBvZiBNZWRpY2luZSBhbmQgVW5pdmVyc2l0eSBIb3NwaXRhbCwgQ29tZW5pdXMg
VW5pdmVyc2l0eSwgQnJhdGlzbGF2YSwgU2xvdmFraWEuJiN4RDtUaGUgTm92byBOb3JkaXNrIEZv
dW5kYXRpb24gQ2VudGVyIGZvciBCYXNpYyBNZXRhYm9saWMgUmVzZWFyY2gsIFVuaXZlcnNpdHkg
b2YgQ29wZW5oYWdlbiwgQ29wZW5oYWdlbiwgRGVubWFyay4mI3hEO0RlcGFydG1lbnQgb2YgRW5k
b2NyaW5vbG9neSwgQ2FudG9uYWwgSG9zcGl0YWwgT2x0ZW4sIE9sdGVuLCBTd2l0emVybGFuZC4m
I3hEO0tsYXJtYW4gQ2VsbCBPYnNlcnZhdG9yeSwgQnJvYWQgSW5zdGl0dXRlIG9mIE1JVCBhbmQg
SGFydmFyZCwgQ2FtYnJpZGdlLCBNQSwgVVNBLiYjeEQ7SG93YXJkIEh1Z2hlcyBNZWRpY2FsIElu
c3RpdHV0ZSwgS29jaCBJbnN0aXR1dGUgb2YgSW50ZWdyYXRpdmUgQ2FuY2VyIFJlc2VhcmNoLCBE
ZXBhcnRtZW50IG9mIEJpb2xvZ3ksIE1hc3NhY2h1c2V0dHMgSW5zdGl0dXRlIG9mIFRlY2hub2xv
Z3ksIENhbWJyaWRnZSwgTUEsIFVTQS4mI3hEO0dlbmVudGVjaCwgU291dGggU2FuIEZyYW5jaXNj
bywgQ0EsIFVTQS4mI3hEO0luc3RpdHV0ZSBvZiBGb29kLCBOdXRyaXRpb24gYW5kIEhlYWx0aCwg
RVRIIFp1cmljaCwgU2Nod2VyemVuYmFjaCwgU3dpdHplcmxhbmQuIGNocmlzdGlhbi13b2xmcnVt
QGV0aHouY2guPC9hdXRoLWFkZHJlc3M+PHRpdGxlcz48dGl0bGU+c25STkEtc2VxIHJldmVhbHMg
YSBzdWJwb3B1bGF0aW9uIG9mIGFkaXBvY3l0ZXMgdGhhdCByZWd1bGF0ZXMgdGhlcm1vZ2VuZXNp
czwvdGl0bGU+PHNlY29uZGFyeS10aXRsZT5OYXR1cmU8L3NlY29uZGFyeS10aXRsZT48L3RpdGxl
cz48cGVyaW9kaWNhbD48ZnVsbC10aXRsZT5OYXR1cmU8L2Z1bGwtdGl0bGU+PC9wZXJpb2RpY2Fs
PjxwYWdlcz45OC0xMDI8L3BhZ2VzPjx2b2x1bWU+NTg3PC92b2x1bWU+PG51bWJlcj43ODMyPC9u
dW1iZXI+PGVkaXRpb24+MjAyMC8xMC8zMDwvZWRpdGlvbj48a2V5d29yZHM+PGtleXdvcmQ+QWNl
dGF0ZXMvbWV0YWJvbGlzbTwva2V5d29yZD48a2V5d29yZD5BZGlwb2N5dGVzLyptZXRhYm9saXNt
PC9rZXl3b3JkPjxrZXl3b3JkPkFkaXBvc2UgVGlzc3VlLCBCcm93bi9jeXRvbG9neS9tZXRhYm9s
aXNtPC9rZXl3b3JkPjxrZXl3b3JkPkFkdWx0PC9rZXl3b3JkPjxrZXl3b3JkPkFnZWQ8L2tleXdv
cmQ+PGtleXdvcmQ+QWxkZWh5ZGUgRGVoeWRyb2dlbmFzZSAxIEZhbWlseS9nZW5ldGljcy9tZXRh
Ym9saXNtPC9rZXl3b3JkPjxrZXl3b3JkPkFuaW1hbHM8L2tleXdvcmQ+PGtleXdvcmQ+Q2VsbCBO
dWNsZXVzLypnZW5ldGljczwva2V5d29yZD48a2V5d29yZD5DZWxsIFNlcGFyYXRpb248L2tleXdv
cmQ+PGtleXdvcmQ+Q3l0b2Nocm9tZSBQLTQ1MCBDWVAyRTEvZ2VuZXRpY3MvbWV0YWJvbGlzbTwv
a2V5d29yZD48a2V5d29yZD5FbmVyZ3kgTWV0YWJvbGlzbTwva2V5d29yZD48a2V5d29yZD5GZW1h
bGU8L2tleXdvcmQ+PGtleXdvcmQ+SHVtYW5zPC9rZXl3b3JkPjxrZXl3b3JkPk1hbGU8L2tleXdv
cmQ+PGtleXdvcmQ+TWljZTwva2V5d29yZD48a2V5d29yZD5NaWRkbGUgQWdlZDwva2V5d29yZD48
a2V5d29yZD5QYXJhY3JpbmUgQ29tbXVuaWNhdGlvbjwva2V5d29yZD48a2V5d29yZD4qUk5BLVNl
cTwva2V5d29yZD48a2V5d29yZD5SZXRpbmFsIERlaHlkcm9nZW5hc2UvZ2VuZXRpY3MvbWV0YWJv
bGlzbTwva2V5d29yZD48a2V5d29yZD4qU2luZ2xlLUNlbGwgQW5hbHlzaXM8L2tleXdvcmQ+PGtl
eXdvcmQ+VGhlcm1vZ2VuZXNpcy8qZ2VuZXRpY3M8L2tleXdvcmQ+PGtleXdvcmQ+WW91bmcgQWR1
bHQ8L2tleXdvcmQ+PC9rZXl3b3Jkcz48ZGF0ZXM+PHllYXI+MjAyMDwveWVhcj48cHViLWRhdGVz
PjxkYXRlPk5vdjwvZGF0ZT48L3B1Yi1kYXRlcz48L2RhdGVzPjxpc2JuPjE0NzYtNDY4NyAoRWxl
Y3Ryb25pYykmI3hEOzAwMjgtMDgzNiAoTGlua2luZyk8L2lzYm4+PGFjY2Vzc2lvbi1udW0+MzMx
MTYzMDU8L2FjY2Vzc2lvbi1udW0+PHVybHM+PHJlbGF0ZWQtdXJscz48dXJsPmh0dHBzOi8vd3d3
Lm5jYmkubmxtLm5paC5nb3YvcHVibWVkLzMzMTE2MzA1PC91cmw+PC9yZWxhdGVkLXVybHM+PC91
cmxzPjxlbGVjdHJvbmljLXJlc291cmNlLW51bT4xMC4xMDM4L3M0MTU4Ni0wMjAtMjg1Ni14PC9l
bGVj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5A03" w:rsidRPr="00220F09" w14:paraId="30C04FFA" w14:textId="77777777" w:rsidTr="003217EB">
        <w:trPr>
          <w:trHeight w:val="562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9E5798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374BC97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73A056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WAT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EDAAE8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67309D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FC0D0E0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3650" w:type="dxa"/>
            <w:shd w:val="clear" w:color="auto" w:fill="auto"/>
            <w:vAlign w:val="center"/>
            <w:hideMark/>
          </w:tcPr>
          <w:p w14:paraId="3319F30C" w14:textId="77777777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Uncovers All Major Cell Types in Epididymal Adipose Tissu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DECC1" w14:textId="077F976A" w:rsidR="003217EB" w:rsidRPr="00220F09" w:rsidRDefault="003217EB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XJ2YXJpPC9BdXRob3I+PFllYXI+MjAyMTwvWWVhcj48
UmVjTnVtPjExNTwvUmVjTnVtPjxEaXNwbGF5VGV4dD5bMTVdPC9EaXNwbGF5VGV4dD48cmVjb3Jk
PjxyZWMtbnVtYmVyPjExNTwvcmVjLW51bWJlcj48Zm9yZWlnbi1rZXlzPjxrZXkgYXBwPSJFTiIg
ZGItaWQ9IjUwcnN6ZHZmZ3dzZXJ0ZXY1c2I1cnN4YWV4dDAwcHo1ZHNydCIgdGltZXN0YW1wPSIx
NjYyNDc2MDUyIj4xMTU8L2tleT48L2ZvcmVpZ24ta2V5cz48cmVmLXR5cGUgbmFtZT0iSm91cm5h
bCBBcnRpY2xlIj4xNzwvcmVmLXR5cGU+PGNvbnRyaWJ1dG9ycz48YXV0aG9ycz48YXV0aG9yPlNh
cnZhcmksIEEuIEsuPC9hdXRob3I+PGF1dGhvcj5WYW4gSGF1d2FlcnQsIEUuIEwuPC9hdXRob3I+
PGF1dGhvcj5NYXJrdXNzZW4sIEwuIEsuPC9hdXRob3I+PGF1dGhvcj5HYW1tZWxtYXJrLCBFLjwv
YXV0aG9yPjxhdXRob3I+TWFyY2hlciwgQS4gQi48L2F1dGhvcj48YXV0aG9yPkViYmVzZW4sIE0u
IEYuPC9hdXRob3I+PGF1dGhvcj5OaWVsc2VuLCBSLjwvYXV0aG9yPjxhdXRob3I+QnJld2VyLCBK
LiBSLjwvYXV0aG9yPjxhdXRob3I+TWFkc2VuLCBKLiBHLiBTLjwvYXV0aG9yPjxhdXRob3I+TWFu
ZHJ1cCwgUy48L2F1dGhvcj48L2F1dGhvcnM+PC9jb250cmlidXRvcnM+PGF1dGgtYWRkcmVzcz5D
ZW50ZXIgZm9yIEZ1bmN0aW9uYWwgR2Vub21pY3MgYW5kIFRpc3N1ZSBQbGFzdGljaXR5LCBEZXBh
cnRtZW50IG9mIEJpb2NoZW1pc3RyeSBhbmQgTW9sZWN1bGFyIEJpb2xvZ3ksIFVuaXZlcnNpdHkg
b2YgU291dGhlcm4gRGVubWFyaywgT2RlbnNlIE0gNTIzMCwgRGVubWFyay4mI3hEO0RhbmlzaCBN
b2xlY3VsYXIgQmlvbWVkaWNhbCBJbWFnaW5nIENlbnRlciwgRGVwYXJ0bWVudCBvZiBCaW9jaGVt
aXN0cnkgYW5kIE1vbGVjdWxhciBCaW9sb2d5LCBVbml2ZXJzaXR5IG9mIFNvdXRoZXJuIERlbm1h
cmssIE9kZW5zZSBNIDUyMzAsIERlbm1hcmsuJiN4RDtDZW50ZXIgZm9yIEZ1bmN0aW9uYWwgR2Vu
b21pY3MgYW5kIFRpc3N1ZSBQbGFzdGljaXR5LCBEZXBhcnRtZW50IG9mIEJpb2NoZW1pc3RyeSBh
bmQgTW9sZWN1bGFyIEJpb2xvZ3ksIFVuaXZlcnNpdHkgb2YgU291dGhlcm4gRGVubWFyaywgT2Rl
bnNlIE0gNTIzMCwgRGVubWFyay4gRWxlY3Ryb25pYyBhZGRyZXNzOiBqZ3NtQGJtYi5zZHUuZGsu
JiN4RDtDZW50ZXIgZm9yIEZ1bmN0aW9uYWwgR2Vub21pY3MgYW5kIFRpc3N1ZSBQbGFzdGljaXR5
LCBEZXBhcnRtZW50IG9mIEJpb2NoZW1pc3RyeSBhbmQgTW9sZWN1bGFyIEJpb2xvZ3ksIFVuaXZl
cnNpdHkgb2YgU291dGhlcm4gRGVubWFyaywgT2RlbnNlIE0gNTIzMCwgRGVubWFyay4gRWxlY3Ry
b25pYyBhZGRyZXNzOiBzLm1hbmRydXBAYm1iLnNkdS5kay48L2F1dGgtYWRkcmVzcz48dGl0bGVz
Pjx0aXRsZT5QbGFzdGljaXR5IG9mIEVwaWRpZHltYWwgQWRpcG9zZSBUaXNzdWUgaW4gUmVzcG9u
c2UgdG8gRGlldC1JbmR1Y2VkIE9iZXNpdHkgYXQgU2luZ2xlLU51Y2xldXMgUmVzb2x1dGlvbjwv
dGl0bGU+PHNlY29uZGFyeS10aXRsZT5DZWxsIE1ldGFiPC9zZWNvbmRhcnktdGl0bGU+PC90aXRs
ZXM+PHBlcmlvZGljYWw+PGZ1bGwtdGl0bGU+Q2VsbCBNZXRhYjwvZnVsbC10aXRsZT48L3Blcmlv
ZGljYWw+PHBhZ2VzPjQzNy00NTMgZTU8L3BhZ2VzPjx2b2x1bWU+MzM8L3ZvbHVtZT48bnVtYmVy
PjI8L251bWJlcj48ZWRpdGlvbj4yMDIwLzEyLzMxPC9lZGl0aW9uPjxrZXl3b3Jkcz48a2V5d29y
ZD5BZGlwb2dlbmVzaXMvZ2VuZXRpY3M8L2tleXdvcmQ+PGtleXdvcmQ+QWRpcG9zZSBUaXNzdWUv
Km1ldGFib2xpc208L2tleXdvcmQ+PGtleXdvcmQ+QW5pbWFsczwva2V5d29yZD48a2V5d29yZD5D
ZWxsIFBsYXN0aWNpdHk8L2tleXdvcmQ+PGtleXdvcmQ+RGlldCwgSGlnaC1GYXQ8L2tleXdvcmQ+
PGtleXdvcmQ+TWljZTwva2V5d29yZD48a2V5d29yZD5PYmVzaXR5L2NoZW1pY2FsbHkgaW5kdWNl
ZC9nZW5ldGljcy8qbWV0YWJvbGlzbTwva2V5d29yZD48a2V5d29yZD5TZXF1ZW5jZSBBbmFseXNp
cywgUk5BPC9rZXl3b3JkPjxrZXl3b3JkPiphZGlwb2N5dGUgZGlmZmVyZW50aWF0aW9uPC9rZXl3
b3JkPjxrZXl3b3JkPiphZGlwb2N5dGUgc3VicG9wdWxhdGlvbnM8L2tleXdvcmQ+PGtleXdvcmQ+
KmFkaXBvc2UgdGlzc3VlIHBsYXN0aWNpdHk8L2tleXdvcmQ+PGtleXdvcmQ+KmZpYnJvLWFkaXBv
Z2VuaWMgcHJvZ2VuaXRvcnM8L2tleXdvcmQ+PGtleXdvcmQ+KmluIHZpdm8gYWRpcG9nZW5lc2lz
PC9rZXl3b3JkPjxrZXl3b3JkPipsaXBpZC1hc3NvY2lhdGVkIG1hY3JvcGhhZ2VzPC9rZXl3b3Jk
PjxrZXl3b3JkPipzblJOQS1zZXE8L2tleXdvcmQ+PC9rZXl3b3Jkcz48ZGF0ZXM+PHllYXI+MjAy
MTwveWVhcj48cHViLWRhdGVzPjxkYXRlPkZlYiAyPC9kYXRlPjwvcHViLWRhdGVzPjwvZGF0ZXM+
PGlzYm4+MTkzMi03NDIwIChFbGVjdHJvbmljKSYjeEQ7MTU1MC00MTMxIChMaW5raW5nKTwvaXNi
bj48YWNjZXNzaW9uLW51bT4zMzM3ODY0NjwvYWNjZXNzaW9uLW51bT48dXJscz48cmVsYXRlZC11
cmxzPjx1cmw+aHR0cHM6Ly93d3cubmNiaS5ubG0ubmloLmdvdi9wdWJtZWQvMzMzNzg2NDY8L3Vy
bD48L3JlbGF0ZWQtdXJscz48L3VybHM+PGVsZWN0cm9uaWMtcmVzb3VyY2UtbnVtPjEwLjEwMTYv
ai5jbWV0LjIwMjAuMTIuMDA0PC9lbGVjdHJvbmljLXJlc291cmNlLW51bT48L3JlY29yZD48L0Np
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XJ2YXJpPC9BdXRob3I+PFllYXI+MjAyMTwvWWVhcj48
UmVjTnVtPjExNTwvUmVjTnVtPjxEaXNwbGF5VGV4dD5bMTVdPC9EaXNwbGF5VGV4dD48cmVjb3Jk
PjxyZWMtbnVtYmVyPjExNTwvcmVjLW51bWJlcj48Zm9yZWlnbi1rZXlzPjxrZXkgYXBwPSJFTiIg
ZGItaWQ9IjUwcnN6ZHZmZ3dzZXJ0ZXY1c2I1cnN4YWV4dDAwcHo1ZHNydCIgdGltZXN0YW1wPSIx
NjYyNDc2MDUyIj4xMTU8L2tleT48L2ZvcmVpZ24ta2V5cz48cmVmLXR5cGUgbmFtZT0iSm91cm5h
bCBBcnRpY2xlIj4xNzwvcmVmLXR5cGU+PGNvbnRyaWJ1dG9ycz48YXV0aG9ycz48YXV0aG9yPlNh
cnZhcmksIEEuIEsuPC9hdXRob3I+PGF1dGhvcj5WYW4gSGF1d2FlcnQsIEUuIEwuPC9hdXRob3I+
PGF1dGhvcj5NYXJrdXNzZW4sIEwuIEsuPC9hdXRob3I+PGF1dGhvcj5HYW1tZWxtYXJrLCBFLjwv
YXV0aG9yPjxhdXRob3I+TWFyY2hlciwgQS4gQi48L2F1dGhvcj48YXV0aG9yPkViYmVzZW4sIE0u
IEYuPC9hdXRob3I+PGF1dGhvcj5OaWVsc2VuLCBSLjwvYXV0aG9yPjxhdXRob3I+QnJld2VyLCBK
LiBSLjwvYXV0aG9yPjxhdXRob3I+TWFkc2VuLCBKLiBHLiBTLjwvYXV0aG9yPjxhdXRob3I+TWFu
ZHJ1cCwgUy48L2F1dGhvcj48L2F1dGhvcnM+PC9jb250cmlidXRvcnM+PGF1dGgtYWRkcmVzcz5D
ZW50ZXIgZm9yIEZ1bmN0aW9uYWwgR2Vub21pY3MgYW5kIFRpc3N1ZSBQbGFzdGljaXR5LCBEZXBh
cnRtZW50IG9mIEJpb2NoZW1pc3RyeSBhbmQgTW9sZWN1bGFyIEJpb2xvZ3ksIFVuaXZlcnNpdHkg
b2YgU291dGhlcm4gRGVubWFyaywgT2RlbnNlIE0gNTIzMCwgRGVubWFyay4mI3hEO0RhbmlzaCBN
b2xlY3VsYXIgQmlvbWVkaWNhbCBJbWFnaW5nIENlbnRlciwgRGVwYXJ0bWVudCBvZiBCaW9jaGVt
aXN0cnkgYW5kIE1vbGVjdWxhciBCaW9sb2d5LCBVbml2ZXJzaXR5IG9mIFNvdXRoZXJuIERlbm1h
cmssIE9kZW5zZSBNIDUyMzAsIERlbm1hcmsuJiN4RDtDZW50ZXIgZm9yIEZ1bmN0aW9uYWwgR2Vu
b21pY3MgYW5kIFRpc3N1ZSBQbGFzdGljaXR5LCBEZXBhcnRtZW50IG9mIEJpb2NoZW1pc3RyeSBh
bmQgTW9sZWN1bGFyIEJpb2xvZ3ksIFVuaXZlcnNpdHkgb2YgU291dGhlcm4gRGVubWFyaywgT2Rl
bnNlIE0gNTIzMCwgRGVubWFyay4gRWxlY3Ryb25pYyBhZGRyZXNzOiBqZ3NtQGJtYi5zZHUuZGsu
JiN4RDtDZW50ZXIgZm9yIEZ1bmN0aW9uYWwgR2Vub21pY3MgYW5kIFRpc3N1ZSBQbGFzdGljaXR5
LCBEZXBhcnRtZW50IG9mIEJpb2NoZW1pc3RyeSBhbmQgTW9sZWN1bGFyIEJpb2xvZ3ksIFVuaXZl
cnNpdHkgb2YgU291dGhlcm4gRGVubWFyaywgT2RlbnNlIE0gNTIzMCwgRGVubWFyay4gRWxlY3Ry
b25pYyBhZGRyZXNzOiBzLm1hbmRydXBAYm1iLnNkdS5kay48L2F1dGgtYWRkcmVzcz48dGl0bGVz
Pjx0aXRsZT5QbGFzdGljaXR5IG9mIEVwaWRpZHltYWwgQWRpcG9zZSBUaXNzdWUgaW4gUmVzcG9u
c2UgdG8gRGlldC1JbmR1Y2VkIE9iZXNpdHkgYXQgU2luZ2xlLU51Y2xldXMgUmVzb2x1dGlvbjwv
dGl0bGU+PHNlY29uZGFyeS10aXRsZT5DZWxsIE1ldGFiPC9zZWNvbmRhcnktdGl0bGU+PC90aXRs
ZXM+PHBlcmlvZGljYWw+PGZ1bGwtdGl0bGU+Q2VsbCBNZXRhYjwvZnVsbC10aXRsZT48L3Blcmlv
ZGljYWw+PHBhZ2VzPjQzNy00NTMgZTU8L3BhZ2VzPjx2b2x1bWU+MzM8L3ZvbHVtZT48bnVtYmVy
PjI8L251bWJlcj48ZWRpdGlvbj4yMDIwLzEyLzMxPC9lZGl0aW9uPjxrZXl3b3Jkcz48a2V5d29y
ZD5BZGlwb2dlbmVzaXMvZ2VuZXRpY3M8L2tleXdvcmQ+PGtleXdvcmQ+QWRpcG9zZSBUaXNzdWUv
Km1ldGFib2xpc208L2tleXdvcmQ+PGtleXdvcmQ+QW5pbWFsczwva2V5d29yZD48a2V5d29yZD5D
ZWxsIFBsYXN0aWNpdHk8L2tleXdvcmQ+PGtleXdvcmQ+RGlldCwgSGlnaC1GYXQ8L2tleXdvcmQ+
PGtleXdvcmQ+TWljZTwva2V5d29yZD48a2V5d29yZD5PYmVzaXR5L2NoZW1pY2FsbHkgaW5kdWNl
ZC9nZW5ldGljcy8qbWV0YWJvbGlzbTwva2V5d29yZD48a2V5d29yZD5TZXF1ZW5jZSBBbmFseXNp
cywgUk5BPC9rZXl3b3JkPjxrZXl3b3JkPiphZGlwb2N5dGUgZGlmZmVyZW50aWF0aW9uPC9rZXl3
b3JkPjxrZXl3b3JkPiphZGlwb2N5dGUgc3VicG9wdWxhdGlvbnM8L2tleXdvcmQ+PGtleXdvcmQ+
KmFkaXBvc2UgdGlzc3VlIHBsYXN0aWNpdHk8L2tleXdvcmQ+PGtleXdvcmQ+KmZpYnJvLWFkaXBv
Z2VuaWMgcHJvZ2VuaXRvcnM8L2tleXdvcmQ+PGtleXdvcmQ+KmluIHZpdm8gYWRpcG9nZW5lc2lz
PC9rZXl3b3JkPjxrZXl3b3JkPipsaXBpZC1hc3NvY2lhdGVkIG1hY3JvcGhhZ2VzPC9rZXl3b3Jk
PjxrZXl3b3JkPipzblJOQS1zZXE8L2tleXdvcmQ+PC9rZXl3b3Jkcz48ZGF0ZXM+PHllYXI+MjAy
MTwveWVhcj48cHViLWRhdGVzPjxkYXRlPkZlYiAyPC9kYXRlPjwvcHViLWRhdGVzPjwvZGF0ZXM+
PGlzYm4+MTkzMi03NDIwIChFbGVjdHJvbmljKSYjeEQ7MTU1MC00MTMxIChMaW5raW5nKTwvaXNi
bj48YWNjZXNzaW9uLW51bT4zMzM3ODY0NjwvYWNjZXNzaW9uLW51bT48dXJscz48cmVsYXRlZC11
cmxzPjx1cmw+aHR0cHM6Ly93d3cubmNiaS5ubG0ubmloLmdvdi9wdWJtZWQvMzMzNzg2NDY8L3Vy
bD48L3JlbGF0ZWQtdXJscz48L3VybHM+PGVsZWN0cm9uaWMtcmVzb3VyY2UtbnVtPjEwLjEwMTYv
ai5jbWV0LjIwMjAuMTIuMDA0PC9lbGVjdHJvbmljLXJlc291cmNlLW51bT48L3JlY29yZD48L0Np
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B2F64DD" w14:textId="77777777" w:rsidR="003217EB" w:rsidRPr="00220F09" w:rsidRDefault="003217EB">
      <w:pPr>
        <w:rPr>
          <w:rFonts w:ascii="Times New Roman" w:eastAsia="等线" w:hAnsi="Times New Roman" w:cs="Times New Roman"/>
          <w:szCs w:val="18"/>
        </w:rPr>
      </w:pPr>
    </w:p>
    <w:p w14:paraId="62626775" w14:textId="63047BED" w:rsidR="005E6202" w:rsidRPr="004D449C" w:rsidRDefault="005E6202" w:rsidP="005E6202">
      <w:pPr>
        <w:jc w:val="both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cRNA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152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153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154" w:author="Editor" w:date="2023-06-10T18:58:00Z">
        <w:r w:rsidRPr="004D449C" w:rsidDel="00685B06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155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cell RNA sequencing; snRNA-</w:t>
      </w:r>
      <w:del w:id="156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157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158" w:author="Editor" w:date="2023-06-10T18:58:00Z">
        <w:r w:rsidRPr="004D449C" w:rsidDel="00685B06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159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160" w:author="Editor" w:date="2023-06-10T18:58:00Z">
        <w:r w:rsidRPr="004D449C" w:rsidDel="00685B06">
          <w:rPr>
            <w:rFonts w:ascii="Times New Roman" w:eastAsia="等线" w:hAnsi="Times New Roman" w:cs="Times New Roman"/>
            <w:sz w:val="24"/>
            <w:szCs w:val="24"/>
          </w:rPr>
          <w:delText xml:space="preserve">nuclei </w:delText>
        </w:r>
      </w:del>
      <w:ins w:id="161" w:author="Editor" w:date="2023-06-10T18:58:00Z">
        <w:r w:rsidRPr="004D449C">
          <w:rPr>
            <w:rFonts w:ascii="Times New Roman" w:eastAsia="等线" w:hAnsi="Times New Roman" w:cs="Times New Roman"/>
            <w:sz w:val="24"/>
            <w:szCs w:val="24"/>
          </w:rPr>
          <w:t>nucle</w:t>
        </w:r>
        <w:r>
          <w:rPr>
            <w:rFonts w:ascii="Times New Roman" w:eastAsia="等线" w:hAnsi="Times New Roman" w:cs="Times New Roman"/>
            <w:sz w:val="24"/>
            <w:szCs w:val="24"/>
          </w:rPr>
          <w:t>u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RNA sequencing; ST: </w:t>
      </w:r>
      <w:del w:id="162" w:author="Editor" w:date="2023-06-10T18:58:00Z">
        <w:r w:rsidRPr="004D449C" w:rsidDel="00E44BB1">
          <w:rPr>
            <w:rFonts w:ascii="Times New Roman" w:eastAsia="等线" w:hAnsi="Times New Roman" w:cs="Times New Roman"/>
            <w:sz w:val="24"/>
            <w:szCs w:val="24"/>
          </w:rPr>
          <w:delText xml:space="preserve">Spatial </w:delText>
        </w:r>
      </w:del>
      <w:ins w:id="163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patial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transcriptomics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WAT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64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subcutaneous white adipose tissue</w:t>
        </w:r>
      </w:ins>
      <w:del w:id="165" w:author="Editor" w:date="2023-06-10T18:58:00Z">
        <w:r w:rsidRPr="004D449C" w:rsidDel="001B14DE">
          <w:rPr>
            <w:rFonts w:ascii="Times New Roman" w:eastAsia="等线" w:hAnsi="Times New Roman" w:cs="Times New Roman"/>
            <w:sz w:val="24"/>
            <w:szCs w:val="24"/>
          </w:rPr>
          <w:delText>Subcutaneous White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WAT: </w:t>
      </w:r>
      <w:ins w:id="166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white adipose tissue</w:t>
        </w:r>
      </w:ins>
      <w:del w:id="167" w:author="Editor" w:date="2023-06-10T18:58:00Z">
        <w:r w:rsidRPr="004D449C" w:rsidDel="005042B6">
          <w:rPr>
            <w:rFonts w:ascii="Times New Roman" w:eastAsia="等线" w:hAnsi="Times New Roman" w:cs="Times New Roman"/>
            <w:sz w:val="24"/>
            <w:szCs w:val="24"/>
          </w:rPr>
          <w:delText>White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vWAT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68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visceral white adipose tissue</w:t>
        </w:r>
      </w:ins>
      <w:del w:id="169" w:author="Editor" w:date="2023-06-10T18:58:00Z">
        <w:r w:rsidRPr="004D449C" w:rsidDel="009D089E">
          <w:rPr>
            <w:rFonts w:ascii="Times New Roman" w:eastAsia="等线" w:hAnsi="Times New Roman" w:cs="Times New Roman"/>
            <w:sz w:val="24"/>
            <w:szCs w:val="24"/>
          </w:rPr>
          <w:delText>Visceral White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BAT: </w:t>
      </w:r>
      <w:ins w:id="170" w:author="Editor" w:date="2023-06-10T18:58:00Z">
        <w:r>
          <w:rPr>
            <w:rFonts w:ascii="Times New Roman" w:eastAsia="等线" w:hAnsi="Times New Roman" w:cs="Times New Roman"/>
            <w:sz w:val="24"/>
            <w:szCs w:val="24"/>
          </w:rPr>
          <w:t>brown adipose tissue</w:t>
        </w:r>
      </w:ins>
      <w:del w:id="171" w:author="Editor" w:date="2023-06-10T18:58:00Z">
        <w:r w:rsidRPr="004D449C" w:rsidDel="00C410E7">
          <w:rPr>
            <w:rFonts w:ascii="Times New Roman" w:eastAsia="等线" w:hAnsi="Times New Roman" w:cs="Times New Roman"/>
            <w:sz w:val="24"/>
            <w:szCs w:val="24"/>
          </w:rPr>
          <w:delText>Brown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eWAT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72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epididymal white adipose tissue</w:t>
        </w:r>
      </w:ins>
      <w:del w:id="173" w:author="Editor" w:date="2023-06-10T18:59:00Z">
        <w:r w:rsidRPr="004D449C" w:rsidDel="0064774E">
          <w:rPr>
            <w:rFonts w:ascii="Times New Roman" w:eastAsia="等线" w:hAnsi="Times New Roman" w:cs="Times New Roman"/>
            <w:sz w:val="24"/>
            <w:szCs w:val="24"/>
          </w:rPr>
          <w:delText>Epididymal White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iWAT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74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inguinal white adipose tissue</w:t>
        </w:r>
      </w:ins>
      <w:del w:id="175" w:author="Editor" w:date="2023-06-10T18:59:00Z">
        <w:r w:rsidRPr="004D449C" w:rsidDel="00FC43B1">
          <w:rPr>
            <w:rFonts w:ascii="Times New Roman" w:eastAsia="等线" w:hAnsi="Times New Roman" w:cs="Times New Roman"/>
            <w:sz w:val="24"/>
            <w:szCs w:val="24"/>
          </w:rPr>
          <w:delText>Inguinal White Adipose Tissu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Ref.: </w:t>
      </w:r>
      <w:del w:id="176" w:author="Editor" w:date="2023-06-10T18:59:00Z">
        <w:r w:rsidRPr="004D449C" w:rsidDel="00FC43B1">
          <w:rPr>
            <w:rFonts w:ascii="Times New Roman" w:eastAsia="等线" w:hAnsi="Times New Roman" w:cs="Times New Roman"/>
            <w:sz w:val="24"/>
            <w:szCs w:val="24"/>
          </w:rPr>
          <w:delText>References</w:delText>
        </w:r>
      </w:del>
      <w:ins w:id="177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r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eferences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BMI: </w:t>
      </w:r>
      <w:ins w:id="178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body mass index</w:t>
        </w:r>
      </w:ins>
      <w:del w:id="179" w:author="Editor" w:date="2023-06-10T18:59:00Z">
        <w:r w:rsidRPr="004D449C" w:rsidDel="00FC43B1">
          <w:rPr>
            <w:rFonts w:ascii="Times New Roman" w:eastAsia="等线" w:hAnsi="Times New Roman" w:cs="Times New Roman"/>
            <w:sz w:val="24"/>
            <w:szCs w:val="24"/>
          </w:rPr>
          <w:delText>Body Mass Index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</w:t>
      </w:r>
      <w:ins w:id="180" w:author="Administrator" w:date="2023-06-13T20:37:00Z">
        <w:r w:rsidRPr="00220F09">
          <w:rPr>
            <w:rFonts w:ascii="Times New Roman" w:eastAsia="等线" w:hAnsi="Times New Roman" w:cs="Times New Roman"/>
            <w:sz w:val="24"/>
            <w:szCs w:val="24"/>
          </w:rPr>
          <w:t>ASPCs</w:t>
        </w:r>
        <w:r>
          <w:rPr>
            <w:rFonts w:ascii="Times New Roman" w:eastAsia="等线" w:hAnsi="Times New Roman" w:cs="Times New Roman"/>
            <w:sz w:val="24"/>
            <w:szCs w:val="24"/>
          </w:rPr>
          <w:t>:</w:t>
        </w:r>
      </w:ins>
      <w:ins w:id="181" w:author="Administrator" w:date="2023-06-13T20:38:00Z">
        <w:r w:rsidRPr="005E6202">
          <w:t xml:space="preserve"> </w:t>
        </w:r>
        <w:r w:rsidRPr="005E6202">
          <w:rPr>
            <w:rFonts w:ascii="Times New Roman" w:eastAsia="等线" w:hAnsi="Times New Roman" w:cs="Times New Roman"/>
            <w:sz w:val="24"/>
            <w:szCs w:val="24"/>
          </w:rPr>
          <w:t>abundance of adipose stem and progenitor cells</w:t>
        </w:r>
        <w:r>
          <w:rPr>
            <w:rFonts w:ascii="Times New Roman" w:eastAsia="等线" w:hAnsi="Times New Roman" w:cs="Times New Roman"/>
            <w:sz w:val="24"/>
            <w:szCs w:val="24"/>
          </w:rPr>
          <w:t>;</w:t>
        </w:r>
      </w:ins>
      <w:ins w:id="182" w:author="Administrator" w:date="2023-06-13T20:37:00Z"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DPP4</w:t>
      </w:r>
      <w:r w:rsidRPr="004D449C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83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dipeptidyl peptidase</w:t>
        </w:r>
      </w:ins>
      <w:del w:id="184" w:author="Editor" w:date="2023-06-10T18:59:00Z">
        <w:r w:rsidRPr="004D449C" w:rsidDel="00FC43B1">
          <w:rPr>
            <w:rFonts w:ascii="Times New Roman" w:eastAsia="等线" w:hAnsi="Times New Roman" w:cs="Times New Roman"/>
            <w:sz w:val="24"/>
            <w:szCs w:val="24"/>
          </w:rPr>
          <w:delText>Dipeptidyl Peptidase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4 positive; APCs: </w:t>
      </w:r>
      <w:ins w:id="185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antigen-presenting cells</w:t>
        </w:r>
      </w:ins>
      <w:del w:id="186" w:author="Editor" w:date="2023-06-10T18:59:00Z">
        <w:r w:rsidRPr="004D449C" w:rsidDel="00E31A21">
          <w:rPr>
            <w:rFonts w:ascii="Times New Roman" w:eastAsia="等线" w:hAnsi="Times New Roman" w:cs="Times New Roman"/>
            <w:sz w:val="24"/>
            <w:szCs w:val="24"/>
          </w:rPr>
          <w:delText>Antigen-Presenting Cells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>; CD142</w:t>
      </w:r>
      <w:r w:rsidRPr="004D449C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ins w:id="187" w:author="Editor" w:date="2023-06-10T18:59:00Z">
        <w:r>
          <w:rPr>
            <w:rFonts w:ascii="Times New Roman" w:eastAsia="等线" w:hAnsi="Times New Roman" w:cs="Times New Roman"/>
            <w:sz w:val="24"/>
            <w:szCs w:val="24"/>
          </w:rPr>
          <w:t>tissue factor</w:t>
        </w:r>
      </w:ins>
      <w:del w:id="188" w:author="Editor" w:date="2023-06-10T18:59:00Z">
        <w:r w:rsidRPr="004D449C" w:rsidDel="00E94B71">
          <w:rPr>
            <w:rFonts w:ascii="Times New Roman" w:eastAsia="等线" w:hAnsi="Times New Roman" w:cs="Times New Roman"/>
            <w:sz w:val="24"/>
            <w:szCs w:val="24"/>
          </w:rPr>
          <w:delText>Tissue Factor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positive.</w:t>
      </w:r>
    </w:p>
    <w:p w14:paraId="040558D0" w14:textId="5C2CD4B7" w:rsidR="00FC5BAC" w:rsidRPr="00220F09" w:rsidRDefault="00FC5BAC" w:rsidP="003217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D4CB76" w14:textId="77777777" w:rsidR="00D65A03" w:rsidRPr="00220F09" w:rsidRDefault="00D65A03" w:rsidP="00F622C1">
      <w:pPr>
        <w:pStyle w:val="1"/>
      </w:pPr>
      <w:bookmarkStart w:id="189" w:name="_Toc60587210"/>
      <w:bookmarkStart w:id="190" w:name="_Toc137579646"/>
      <w:r w:rsidRPr="00220F09">
        <w:lastRenderedPageBreak/>
        <w:t>Supplementary Table 2. Summary of the application of SCM-Omics and SM-Omics technologies in diabetes.</w:t>
      </w:r>
      <w:bookmarkEnd w:id="190"/>
    </w:p>
    <w:tbl>
      <w:tblPr>
        <w:tblW w:w="140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447"/>
        <w:gridCol w:w="1418"/>
        <w:gridCol w:w="1559"/>
        <w:gridCol w:w="1276"/>
        <w:gridCol w:w="2551"/>
        <w:gridCol w:w="3969"/>
        <w:gridCol w:w="851"/>
      </w:tblGrid>
      <w:tr w:rsidR="00220F09" w:rsidRPr="00220F09" w14:paraId="18E54914" w14:textId="77777777" w:rsidTr="00220F09">
        <w:trPr>
          <w:trHeight w:val="49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A20659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37E6F16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equencing metho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8E80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issu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7ADB1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latfo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3ED2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21EBFC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umber of captured cells / Tissue-covered spot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0B0D6E4" w14:textId="08D4F91A" w:rsidR="00D65A03" w:rsidRPr="00220F09" w:rsidRDefault="00207A6D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ins w:id="191" w:author="Administrator" w:date="2023-06-13T20:22:00Z">
              <w:r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t>Main findings</w:t>
              </w:r>
            </w:ins>
            <w:del w:id="192" w:author="Administrator" w:date="2023-06-13T20:22:00Z">
              <w:r w:rsidR="00D65A03" w:rsidRPr="00220F09" w:rsidDel="00207A6D"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delText>Mainly found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0C43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220F09" w:rsidRPr="00220F09" w14:paraId="4E86A6E6" w14:textId="77777777" w:rsidTr="00220F09">
        <w:trPr>
          <w:trHeight w:val="735"/>
        </w:trPr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F3153E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126D1512" w14:textId="787904A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93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194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CE1DF0" w14:textId="0E81670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195" w:author="Administrator" w:date="2023-06-13T20:21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ancreatic islets </w:delText>
              </w:r>
            </w:del>
            <w:ins w:id="196" w:author="Administrator" w:date="2023-06-13T20:21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I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slets 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F8E8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EC958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A325CB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91C13E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dentify expression signatures in East-Asian β-cells that perhaps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35D13" w14:textId="505D6A9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Eb3Jham9vPC9BdXRob3I+PFllYXI+MjAxNzwvWWVhcj48
UmVjTnVtPjE4MjwvUmVjTnVtPjxEaXNwbGF5VGV4dD5bMTZdPC9EaXNwbGF5VGV4dD48cmVjb3Jk
PjxyZWMtbnVtYmVyPjE4MjwvcmVjLW51bWJlcj48Zm9yZWlnbi1rZXlzPjxrZXkgYXBwPSJFTiIg
ZGItaWQ9IjUwcnN6ZHZmZ3dzZXJ0ZXY1c2I1cnN4YWV4dDAwcHo1ZHNydCIgdGltZXN0YW1wPSIx
NjY1MTU5MTg4Ij4xODI8L2tleT48L2ZvcmVpZ24ta2V5cz48cmVmLXR5cGUgbmFtZT0iSm91cm5h
bCBBcnRpY2xlIj4xNzwvcmVmLXR5cGU+PGNvbnRyaWJ1dG9ycz48YXV0aG9ycz48YXV0aG9yPkRv
cmFqb28sIFIuPC9hdXRob3I+PGF1dGhvcj5BbGksIFkuPC9hdXRob3I+PGF1dGhvcj5UYXksIFYu
IFMuIFkuPC9hdXRob3I+PGF1dGhvcj5LYW5nLCBKLjwvYXV0aG9yPjxhdXRob3I+U2FteWR1cmFp
LCBTLjwvYXV0aG9yPjxhdXRob3I+TGl1LCBKLjwvYXV0aG9yPjxhdXRob3I+Qm9laG0sIEIuIE8u
PC9hdXRob3I+PC9hdXRob3JzPjwvY29udHJpYnV0b3JzPjxhdXRoLWFkZHJlc3M+R2Vub21lIElu
c3RpdHV0ZSBvZiBTaW5nYXBvcmUsIEFnZW5jeSBmb3IgU2NpZW5jZSBUZWNobm9sb2d5IGFuZCBS
ZXNlYXJjaCwgU2luZ2Fwb3JlLCBTaW5nYXBvcmUuJiN4RDtMZWUgS29uZyBDaGlhbiBTY2hvb2wg
b2YgTWVkaWNpbmUsIE5hbnlhbmcgVGVjaG5vbG9naWNhbCBVbml2ZXJzaXR5LCBTaW5nYXBvcmUs
IFNpbmdhcG9yZS4mI3hEO1NpbmdhcG9yZSBFeWUgUmVzZWFyY2ggSW5zdGl0dXRlLCBUaGUgQWNh
ZGVtaWEsIFNpbmdhcG9yZSwgU2luZ2Fwb3JlLiYjeEQ7R2Vub21lIEluc3RpdHV0ZSBvZiBTaW5n
YXBvcmUsIEFnZW5jeSBmb3IgU2NpZW5jZSBUZWNobm9sb2d5IGFuZCBSZXNlYXJjaCwgU2luZ2Fw
b3JlLCBTaW5nYXBvcmUuIGxpdWozQGdpcy5hLXN0YXIuZWR1LnNnLiYjeEQ7U2luZ2Fwb3JlIEV5
ZSBSZXNlYXJjaCBJbnN0aXR1dGUsIFRoZSBBY2FkZW1pYSwgU2luZ2Fwb3JlLCBTaW5nYXBvcmUu
IGxpdWozQGdpcy5hLXN0YXIuZWR1LnNnLiYjeEQ7U2F3IFN3ZWUgSG9jayBTY2hvb2wgb2YgUHVi
bGljIEhlYWx0aCwgTmF0aW9uYWwgVW5pdmVyc2l0eSBvZiBTaW5nYXBvcmUgYW5kIE5hdGlvbmFs
IFVuaXZlcnNpdHkgSGVhbHRoIFN5c3RlbSwgU2luZ2Fwb3JlLCBTaW5nYXBvcmUuIGxpdWozQGdp
cy5hLXN0YXIuZWR1LnNnLiYjeEQ7RGVwYXJ0bWVudCBvZiBNZWRpY2luZSwgWW9uZyBMb28gTGlu
IFNjaG9vbCBvZiBNZWRpY2luZSwgTmF0aW9uYWwgVW5pdmVyc2l0eSBvZiBTaW5nYXBvcmUsIFNp
bmdhcG9yZSwgU2luZ2Fwb3JlLiBsaXVqM0BnaXMuYS1zdGFyLmVkdS5zZy4mI3hEO0dlbm9tZSBJ
bnN0aXR1dGUgb2YgU2luZ2Fwb3JlLCBBZ2VuY3kgZm9yIFNjaWVuY2UgVGVjaG5vbG9neSBhbmQg
UmVzZWFyY2gsIFNpbmdhcG9yZSwgU2luZ2Fwb3JlLiBCZXJuaGFyZC5ib2VobUBudHUuZWR1LnNn
LiYjeEQ7TGVlIEtvbmcgQ2hpYW4gU2Nob29sIG9mIE1lZGljaW5lLCBOYW55YW5nIFRlY2hub2xv
Z2ljYWwgVW5pdmVyc2l0eSwgU2luZ2Fwb3JlLCBTaW5nYXBvcmUuIEJlcm5oYXJkLmJvZWhtQG50
dS5lZHUuc2cuJiN4RDtEZXBhcnRtZW50IG9mIEVuZG9jcmlub2xvZ3ksIFRhbiBUb2NrIFNlbmcg
SG9zcGl0YWwsIFNpbmdhcG9yZSwgU2luZ2Fwb3JlLiBCZXJuaGFyZC5ib2VobUBudHUuZWR1LnNn
LiYjeEQ7SW1wZXJpYWwgQ29sbGVnZSBMb25kb24sIExvbmRvbiwgVUsuIEJlcm5oYXJkLmJvZWht
QG50dS5lZHUuc2cuPC9hdXRoLWFkZHJlc3M+PHRpdGxlcz48dGl0bGU+U2luZ2xlLWNlbGwgdHJh
bnNjcmlwdG9taWNzIG9mIEVhc3QtQXNpYW4gcGFuY3JlYXRpYyBpc2xldHMgY2VsbHM8L3RpdGxl
PjxzZWNvbmRhcnktdGl0bGU+U2NpIFJlcDwvc2Vjb25kYXJ5LXRpdGxlPjwvdGl0bGVzPjxwZXJp
b2RpY2FsPjxmdWxsLXRpdGxlPlNjaSBSZXA8L2Z1bGwtdGl0bGU+PC9wZXJpb2RpY2FsPjxwYWdl
cz41MDI0PC9wYWdlcz48dm9sdW1lPjc8L3ZvbHVtZT48bnVtYmVyPjE8L251bWJlcj48ZWRpdGlv
bj4yMDE3LzA3LzEyPC9lZGl0aW9uPjxrZXl3b3Jkcz48a2V5d29yZD5Bc2lhbnMvKmdlbmV0aWNz
PC9rZXl3b3JkPjxrZXl3b3JkPkV1cm9wZTwva2V5d29yZD48a2V5d29yZD5GYXIgRWFzdDwva2V5
d29yZD48a2V5d29yZD5HZW5lIEV4cHJlc3Npb24gUHJvZmlsaW5nLyptZXRob2RzPC9rZXl3b3Jk
PjxrZXl3b3JkPkdlbmUgRXhwcmVzc2lvbiBSZWd1bGF0aW9uPC9rZXl3b3JkPjxrZXl3b3JkPkdl
bmUgUmVndWxhdG9yeSBOZXR3b3Jrczwva2V5d29yZD48a2V5d29yZD5HbHVjYWdvbi1TZWNyZXRp
bmcgQ2VsbHMvY2hlbWlzdHJ5PC9rZXl3b3JkPjxrZXl3b3JkPkh1bWFuczwva2V5d29yZD48a2V5
d29yZD5JbnN1bGluLVNlY3JldGluZyBDZWxscy9jaGVtaXN0cnk8L2tleXdvcmQ+PGtleXdvcmQ+
SXNsZXRzIG9mIExhbmdlcmhhbnMvKmNoZW1pc3RyeTwva2V5d29yZD48a2V5d29yZD5NYWxlPC9r
ZXl3b3JkPjxrZXl3b3JkPk9yZ2FuIFNwZWNpZmljaXR5PC9rZXl3b3JkPjxrZXl3b3JkPlNlcXVl
bmNlIEFuYWx5c2lzLCBSTkEvKm1ldGhvZHM8L2tleXdvcmQ+PGtleXdvcmQ+U2luZ2xlLUNlbGwg
QW5hbHlzaXMvKm1ldGhvZHM8L2tleXdvcmQ+PGtleXdvcmQ+VWJpcXVpdGluYXRpb248L2tleXdv
cmQ+PC9rZXl3b3Jkcz48ZGF0ZXM+PHllYXI+MjAxNzwveWVhcj48cHViLWRhdGVzPjxkYXRlPkp1
bCAxMDwvZGF0ZT48L3B1Yi1kYXRlcz48L2RhdGVzPjxpc2JuPjIwNDUtMjMyMiAoRWxlY3Ryb25p
YykmI3hEOzIwNDUtMjMyMiAoTGlua2luZyk8L2lzYm4+PGFjY2Vzc2lvbi1udW0+Mjg2OTQ0NTY8
L2FjY2Vzc2lvbi1udW0+PHVybHM+PHJlbGF0ZWQtdXJscz48dXJsPmh0dHBzOi8vd3d3Lm5jYmku
bmxtLm5paC5nb3YvcHVibWVkLzI4Njk0NDU2PC91cmw+PC9yZWxhdGVkLXVybHM+PC91cmxzPjxj
dXN0b20yPlBNQzU1MDQwNDI8L2N1c3RvbTI+PGVsZWN0cm9uaWMtcmVzb3VyY2UtbnVtPjEwLjEw
MzgvczQxNTk4LTAxNy0wNTI2Ni00PC9lbGVjdHJvbmljLXJlc291cmNlLW51bT48L3JlY29yZD48
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Eb3Jham9vPC9BdXRob3I+PFllYXI+MjAxNzwvWWVhcj48
UmVjTnVtPjE4MjwvUmVjTnVtPjxEaXNwbGF5VGV4dD5bMTZdPC9EaXNwbGF5VGV4dD48cmVjb3Jk
PjxyZWMtbnVtYmVyPjE4MjwvcmVjLW51bWJlcj48Zm9yZWlnbi1rZXlzPjxrZXkgYXBwPSJFTiIg
ZGItaWQ9IjUwcnN6ZHZmZ3dzZXJ0ZXY1c2I1cnN4YWV4dDAwcHo1ZHNydCIgdGltZXN0YW1wPSIx
NjY1MTU5MTg4Ij4xODI8L2tleT48L2ZvcmVpZ24ta2V5cz48cmVmLXR5cGUgbmFtZT0iSm91cm5h
bCBBcnRpY2xlIj4xNzwvcmVmLXR5cGU+PGNvbnRyaWJ1dG9ycz48YXV0aG9ycz48YXV0aG9yPkRv
cmFqb28sIFIuPC9hdXRob3I+PGF1dGhvcj5BbGksIFkuPC9hdXRob3I+PGF1dGhvcj5UYXksIFYu
IFMuIFkuPC9hdXRob3I+PGF1dGhvcj5LYW5nLCBKLjwvYXV0aG9yPjxhdXRob3I+U2FteWR1cmFp
LCBTLjwvYXV0aG9yPjxhdXRob3I+TGl1LCBKLjwvYXV0aG9yPjxhdXRob3I+Qm9laG0sIEIuIE8u
PC9hdXRob3I+PC9hdXRob3JzPjwvY29udHJpYnV0b3JzPjxhdXRoLWFkZHJlc3M+R2Vub21lIElu
c3RpdHV0ZSBvZiBTaW5nYXBvcmUsIEFnZW5jeSBmb3IgU2NpZW5jZSBUZWNobm9sb2d5IGFuZCBS
ZXNlYXJjaCwgU2luZ2Fwb3JlLCBTaW5nYXBvcmUuJiN4RDtMZWUgS29uZyBDaGlhbiBTY2hvb2wg
b2YgTWVkaWNpbmUsIE5hbnlhbmcgVGVjaG5vbG9naWNhbCBVbml2ZXJzaXR5LCBTaW5nYXBvcmUs
IFNpbmdhcG9yZS4mI3hEO1NpbmdhcG9yZSBFeWUgUmVzZWFyY2ggSW5zdGl0dXRlLCBUaGUgQWNh
ZGVtaWEsIFNpbmdhcG9yZSwgU2luZ2Fwb3JlLiYjeEQ7R2Vub21lIEluc3RpdHV0ZSBvZiBTaW5n
YXBvcmUsIEFnZW5jeSBmb3IgU2NpZW5jZSBUZWNobm9sb2d5IGFuZCBSZXNlYXJjaCwgU2luZ2Fw
b3JlLCBTaW5nYXBvcmUuIGxpdWozQGdpcy5hLXN0YXIuZWR1LnNnLiYjeEQ7U2luZ2Fwb3JlIEV5
ZSBSZXNlYXJjaCBJbnN0aXR1dGUsIFRoZSBBY2FkZW1pYSwgU2luZ2Fwb3JlLCBTaW5nYXBvcmUu
IGxpdWozQGdpcy5hLXN0YXIuZWR1LnNnLiYjeEQ7U2F3IFN3ZWUgSG9jayBTY2hvb2wgb2YgUHVi
bGljIEhlYWx0aCwgTmF0aW9uYWwgVW5pdmVyc2l0eSBvZiBTaW5nYXBvcmUgYW5kIE5hdGlvbmFs
IFVuaXZlcnNpdHkgSGVhbHRoIFN5c3RlbSwgU2luZ2Fwb3JlLCBTaW5nYXBvcmUuIGxpdWozQGdp
cy5hLXN0YXIuZWR1LnNnLiYjeEQ7RGVwYXJ0bWVudCBvZiBNZWRpY2luZSwgWW9uZyBMb28gTGlu
IFNjaG9vbCBvZiBNZWRpY2luZSwgTmF0aW9uYWwgVW5pdmVyc2l0eSBvZiBTaW5nYXBvcmUsIFNp
bmdhcG9yZSwgU2luZ2Fwb3JlLiBsaXVqM0BnaXMuYS1zdGFyLmVkdS5zZy4mI3hEO0dlbm9tZSBJ
bnN0aXR1dGUgb2YgU2luZ2Fwb3JlLCBBZ2VuY3kgZm9yIFNjaWVuY2UgVGVjaG5vbG9neSBhbmQg
UmVzZWFyY2gsIFNpbmdhcG9yZSwgU2luZ2Fwb3JlLiBCZXJuaGFyZC5ib2VobUBudHUuZWR1LnNn
LiYjeEQ7TGVlIEtvbmcgQ2hpYW4gU2Nob29sIG9mIE1lZGljaW5lLCBOYW55YW5nIFRlY2hub2xv
Z2ljYWwgVW5pdmVyc2l0eSwgU2luZ2Fwb3JlLCBTaW5nYXBvcmUuIEJlcm5oYXJkLmJvZWhtQG50
dS5lZHUuc2cuJiN4RDtEZXBhcnRtZW50IG9mIEVuZG9jcmlub2xvZ3ksIFRhbiBUb2NrIFNlbmcg
SG9zcGl0YWwsIFNpbmdhcG9yZSwgU2luZ2Fwb3JlLiBCZXJuaGFyZC5ib2VobUBudHUuZWR1LnNn
LiYjeEQ7SW1wZXJpYWwgQ29sbGVnZSBMb25kb24sIExvbmRvbiwgVUsuIEJlcm5oYXJkLmJvZWht
QG50dS5lZHUuc2cuPC9hdXRoLWFkZHJlc3M+PHRpdGxlcz48dGl0bGU+U2luZ2xlLWNlbGwgdHJh
bnNjcmlwdG9taWNzIG9mIEVhc3QtQXNpYW4gcGFuY3JlYXRpYyBpc2xldHMgY2VsbHM8L3RpdGxl
PjxzZWNvbmRhcnktdGl0bGU+U2NpIFJlcDwvc2Vjb25kYXJ5LXRpdGxlPjwvdGl0bGVzPjxwZXJp
b2RpY2FsPjxmdWxsLXRpdGxlPlNjaSBSZXA8L2Z1bGwtdGl0bGU+PC9wZXJpb2RpY2FsPjxwYWdl
cz41MDI0PC9wYWdlcz48dm9sdW1lPjc8L3ZvbHVtZT48bnVtYmVyPjE8L251bWJlcj48ZWRpdGlv
bj4yMDE3LzA3LzEyPC9lZGl0aW9uPjxrZXl3b3Jkcz48a2V5d29yZD5Bc2lhbnMvKmdlbmV0aWNz
PC9rZXl3b3JkPjxrZXl3b3JkPkV1cm9wZTwva2V5d29yZD48a2V5d29yZD5GYXIgRWFzdDwva2V5
d29yZD48a2V5d29yZD5HZW5lIEV4cHJlc3Npb24gUHJvZmlsaW5nLyptZXRob2RzPC9rZXl3b3Jk
PjxrZXl3b3JkPkdlbmUgRXhwcmVzc2lvbiBSZWd1bGF0aW9uPC9rZXl3b3JkPjxrZXl3b3JkPkdl
bmUgUmVndWxhdG9yeSBOZXR3b3Jrczwva2V5d29yZD48a2V5d29yZD5HbHVjYWdvbi1TZWNyZXRp
bmcgQ2VsbHMvY2hlbWlzdHJ5PC9rZXl3b3JkPjxrZXl3b3JkPkh1bWFuczwva2V5d29yZD48a2V5
d29yZD5JbnN1bGluLVNlY3JldGluZyBDZWxscy9jaGVtaXN0cnk8L2tleXdvcmQ+PGtleXdvcmQ+
SXNsZXRzIG9mIExhbmdlcmhhbnMvKmNoZW1pc3RyeTwva2V5d29yZD48a2V5d29yZD5NYWxlPC9r
ZXl3b3JkPjxrZXl3b3JkPk9yZ2FuIFNwZWNpZmljaXR5PC9rZXl3b3JkPjxrZXl3b3JkPlNlcXVl
bmNlIEFuYWx5c2lzLCBSTkEvKm1ldGhvZHM8L2tleXdvcmQ+PGtleXdvcmQ+U2luZ2xlLUNlbGwg
QW5hbHlzaXMvKm1ldGhvZHM8L2tleXdvcmQ+PGtleXdvcmQ+VWJpcXVpdGluYXRpb248L2tleXdv
cmQ+PC9rZXl3b3Jkcz48ZGF0ZXM+PHllYXI+MjAxNzwveWVhcj48cHViLWRhdGVzPjxkYXRlPkp1
bCAxMDwvZGF0ZT48L3B1Yi1kYXRlcz48L2RhdGVzPjxpc2JuPjIwNDUtMjMyMiAoRWxlY3Ryb25p
YykmI3hEOzIwNDUtMjMyMiAoTGlua2luZyk8L2lzYm4+PGFjY2Vzc2lvbi1udW0+Mjg2OTQ0NTY8
L2FjY2Vzc2lvbi1udW0+PHVybHM+PHJlbGF0ZWQtdXJscz48dXJsPmh0dHBzOi8vd3d3Lm5jYmku
bmxtLm5paC5nb3YvcHVibWVkLzI4Njk0NDU2PC91cmw+PC9yZWxhdGVkLXVybHM+PC91cmxzPjxj
dXN0b20yPlBNQzU1MDQwNDI8L2N1c3RvbTI+PGVsZWN0cm9uaWMtcmVzb3VyY2UtbnVtPjEwLjEw
MzgvczQxNTk4LTAxNy0wNTI2Ni00PC9lbGVjdHJvbmljLXJlc291cmNlLW51bT48L3JlY29yZD48
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C408ACE" w14:textId="77777777" w:rsidTr="00220F09">
        <w:trPr>
          <w:trHeight w:val="66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EBDAF4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6DFA1BF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0EF4F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9ABA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A4D4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292839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9CE1A0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ics of the Human Endocrine Pancre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A76E8" w14:textId="16D0DD7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NjwvWWVhcj48UmVj
TnVtPjE4ODwvUmVjTnVtPjxEaXNwbGF5VGV4dD5bMTddPC9EaXNwbGF5VGV4dD48cmVjb3JkPjxy
ZWMtbnVtYmVyPjE4ODwvcmVjLW51bWJlcj48Zm9yZWlnbi1rZXlzPjxrZXkgYXBwPSJFTiIgZGIt
aWQ9IjUwcnN6ZHZmZ3dzZXJ0ZXY1c2I1cnN4YWV4dDAwcHo1ZHNydCIgdGltZXN0YW1wPSIxNjY1
MTU5MTg4Ij4xODg8L2tleT48L2ZvcmVpZ24ta2V5cz48cmVmLXR5cGUgbmFtZT0iSm91cm5hbCBB
cnRpY2xlIj4xNzwvcmVmLXR5cGU+PGNvbnRyaWJ1dG9ycz48YXV0aG9ycz48YXV0aG9yPldhbmcs
IFkuIEouPC9hdXRob3I+PGF1dGhvcj5TY2h1ZywgSi48L2F1dGhvcj48YXV0aG9yPldvbiwgSy4g
Si48L2F1dGhvcj48YXV0aG9yPkxpdSwgQy48L2F1dGhvcj48YXV0aG9yPk5hamksIEEuPC9hdXRo
b3I+PGF1dGhvcj5BdnJhaGFtaSwgRC48L2F1dGhvcj48YXV0aG9yPkdvbHNvbiwgTS4gTC48L2F1
dGhvcj48YXV0aG9yPkthZXN0bmVyLCBLLiBILjwvYXV0aG9yPjwvYXV0aG9ycz48L2NvbnRyaWJ1
dG9ycz48YXV0aC1hZGRyZXNzPkRlcGFydG1lbnQgb2YgR2VuZXRpY3MgYW5kIEluc3RpdHV0ZSBm
b3IgRGlhYmV0ZXMsIE9iZXNpdHksIGFuZCBNZXRhYm9saXNtLCBVbml2ZXJzaXR5IG9mIFBlbm5z
eWx2YW5pYSBQZXJlbG1hbiBTY2hvb2wgb2YgTWVkaWNpbmUsIFBoaWxhZGVscGhpYSwgUEEuJiN4
RDtEZXBhcnRtZW50IG9mIFN1cmdlcnksIFBlcmVsbWFuIFNjaG9vbCBvZiBNZWRpY2luZSwgVW5p
dmVyc2l0eSBvZiBQZW5uc3lsdmFuaWEsIFBoaWxhZGVscGhpYSwgUEEuJiN4RDtFbmRvY3Jpbm9s
b2d5IGFuZCBNZXRhYm9saXNtIFNlcnZpY2UsIEhhZGFzc2FoLUhlYnJldyBVbml2ZXJzaXR5IE1l
ZGljYWwgQ2VudGVyLCBKZXJ1c2FsZW0sIElzcmFlbCBrYWVzdG5lckBtYWlsLm1lZC51cGVubi5l
ZHUgZGFuYS50emZhdGlAbWFpbC5odWppLmFjLmlsIG1nb2xzb25AbWFpbC5tZWQudXBlbm4uZWR1
LiYjeEQ7RGVwYXJ0bWVudCBvZiBHZW5ldGljcyBhbmQgSW5zdGl0dXRlIGZvciBEaWFiZXRlcywg
T2Jlc2l0eSwgYW5kIE1ldGFib2xpc20sIFVuaXZlcnNpdHkgb2YgUGVubnN5bHZhbmlhIFBlcmVs
bWFuIFNjaG9vbCBvZiBNZWRpY2luZSwgUGhpbGFkZWxwaGlhLCBQQSBrYWVzdG5lckBtYWlsLm1l
ZC51cGVubi5lZHUgZGFuYS50emZhdGlAbWFpbC5odWppLmFjLmlsIG1nb2xzb25AbWFpbC5tZWQu
dXBlbm4uZWR1LjwvYXV0aC1hZGRyZXNzPjx0aXRsZXM+PHRpdGxlPlNpbmdsZS1DZWxsIFRyYW5z
Y3JpcHRvbWljcyBvZiB0aGUgSHVtYW4gRW5kb2NyaW5lIFBhbmNyZWFzPC90aXRsZT48c2Vjb25k
YXJ5LXRpdGxlPkRpYWJldGVzPC9zZWNvbmRhcnktdGl0bGU+PC90aXRsZXM+PHBlcmlvZGljYWw+
PGZ1bGwtdGl0bGU+RGlhYmV0ZXM8L2Z1bGwtdGl0bGU+PC9wZXJpb2RpY2FsPjxwYWdlcz4zMDI4
LTM4PC9wYWdlcz48dm9sdW1lPjY1PC92b2x1bWU+PG51bWJlcj4xMDwvbnVtYmVyPjxlZGl0aW9u
PjIwMTYvMDcvMDI8L2VkaXRpb24+PGtleXdvcmRzPjxrZXl3b3JkPkNlbGwgQ3ljbGUvZ2VuZXRp
Y3MvcGh5c2lvbG9neTwva2V5d29yZD48a2V5d29yZD5DZWxsIFByb2xpZmVyYXRpb24vZ2VuZXRp
Y3MvcGh5c2lvbG9neTwva2V5d29yZD48a2V5d29yZD5Db21wdXRhdGlvbmFsIEJpb2xvZ3kvbWV0
aG9kczwva2V5d29yZD48a2V5d29yZD5EaWFiZXRlcyBNZWxsaXR1cywgVHlwZSAxL2dlbmV0aWNz
L21ldGFib2xpc208L2tleXdvcmQ+PGtleXdvcmQ+RGlhYmV0ZXMgTWVsbGl0dXMsIFR5cGUgMi9n
ZW5ldGljcy9tZXRhYm9saXNtPC9rZXl3b3JkPjxrZXl3b3JkPkdsdWNhZ29uLVNlY3JldGluZyBD
ZWxscy9jeXRvbG9neS9tZXRhYm9saXNtPC9rZXl3b3JkPjxrZXl3b3JkPkh1bWFuczwva2V5d29y
ZD48a2V5d29yZD5JbnN1bGluLVNlY3JldGluZyBDZWxscy9jeXRvbG9neS9tZXRhYm9saXNtPC9r
ZXl3b3JkPjxrZXl3b3JkPklzbGV0cyBvZiBMYW5nZXJoYW5zLypjeXRvbG9neS8qbWV0YWJvbGlz
bTwva2V5d29yZD48a2V5d29yZD5NaWNyb2ZsdWlkaWNzL21ldGhvZHM8L2tleXdvcmQ+PGtleXdv
cmQ+U2lnbmFsIFRyYW5zZHVjdGlvbi9nZW5ldGljcy9waHlzaW9sb2d5PC9rZXl3b3JkPjxrZXl3
b3JkPlRyYW5zY3JpcHRvbWUvKmdlbmV0aWNzPC9rZXl3b3JkPjwva2V5d29yZHM+PGRhdGVzPjx5
ZWFyPjIwMTY8L3llYXI+PHB1Yi1kYXRlcz48ZGF0ZT5PY3Q8L2RhdGU+PC9wdWItZGF0ZXM+PC9k
YXRlcz48aXNibj4xOTM5LTMyN1ggKEVsZWN0cm9uaWMpJiN4RDswMDEyLTE3OTcgKExpbmtpbmcp
PC9pc2JuPjxhY2Nlc3Npb24tbnVtPjI3MzY0NzMxPC9hY2Nlc3Npb24tbnVtPjx1cmxzPjxyZWxh
dGVkLXVybHM+PHVybD5odHRwczovL3d3dy5uY2JpLm5sbS5uaWguZ292L3B1Ym1lZC8yNzM2NDcz
MTwvdXJsPjwvcmVsYXRlZC11cmxzPjwvdXJscz48Y3VzdG9tMj5QTUM1MDMzMjY5PC9jdXN0b20y
PjxlbGVjdHJvbmljLXJlc291cmNlLW51bT4xMC4yMzM3L2RiMTYtMDQwNTwvZWxlY3Ryb25pYy1y
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NjwvWWVhcj48UmVj
TnVtPjE4ODwvUmVjTnVtPjxEaXNwbGF5VGV4dD5bMTddPC9EaXNwbGF5VGV4dD48cmVjb3JkPjxy
ZWMtbnVtYmVyPjE4ODwvcmVjLW51bWJlcj48Zm9yZWlnbi1rZXlzPjxrZXkgYXBwPSJFTiIgZGIt
aWQ9IjUwcnN6ZHZmZ3dzZXJ0ZXY1c2I1cnN4YWV4dDAwcHo1ZHNydCIgdGltZXN0YW1wPSIxNjY1
MTU5MTg4Ij4xODg8L2tleT48L2ZvcmVpZ24ta2V5cz48cmVmLXR5cGUgbmFtZT0iSm91cm5hbCBB
cnRpY2xlIj4xNzwvcmVmLXR5cGU+PGNvbnRyaWJ1dG9ycz48YXV0aG9ycz48YXV0aG9yPldhbmcs
IFkuIEouPC9hdXRob3I+PGF1dGhvcj5TY2h1ZywgSi48L2F1dGhvcj48YXV0aG9yPldvbiwgSy4g
Si48L2F1dGhvcj48YXV0aG9yPkxpdSwgQy48L2F1dGhvcj48YXV0aG9yPk5hamksIEEuPC9hdXRo
b3I+PGF1dGhvcj5BdnJhaGFtaSwgRC48L2F1dGhvcj48YXV0aG9yPkdvbHNvbiwgTS4gTC48L2F1
dGhvcj48YXV0aG9yPkthZXN0bmVyLCBLLiBILjwvYXV0aG9yPjwvYXV0aG9ycz48L2NvbnRyaWJ1
dG9ycz48YXV0aC1hZGRyZXNzPkRlcGFydG1lbnQgb2YgR2VuZXRpY3MgYW5kIEluc3RpdHV0ZSBm
b3IgRGlhYmV0ZXMsIE9iZXNpdHksIGFuZCBNZXRhYm9saXNtLCBVbml2ZXJzaXR5IG9mIFBlbm5z
eWx2YW5pYSBQZXJlbG1hbiBTY2hvb2wgb2YgTWVkaWNpbmUsIFBoaWxhZGVscGhpYSwgUEEuJiN4
RDtEZXBhcnRtZW50IG9mIFN1cmdlcnksIFBlcmVsbWFuIFNjaG9vbCBvZiBNZWRpY2luZSwgVW5p
dmVyc2l0eSBvZiBQZW5uc3lsdmFuaWEsIFBoaWxhZGVscGhpYSwgUEEuJiN4RDtFbmRvY3Jpbm9s
b2d5IGFuZCBNZXRhYm9saXNtIFNlcnZpY2UsIEhhZGFzc2FoLUhlYnJldyBVbml2ZXJzaXR5IE1l
ZGljYWwgQ2VudGVyLCBKZXJ1c2FsZW0sIElzcmFlbCBrYWVzdG5lckBtYWlsLm1lZC51cGVubi5l
ZHUgZGFuYS50emZhdGlAbWFpbC5odWppLmFjLmlsIG1nb2xzb25AbWFpbC5tZWQudXBlbm4uZWR1
LiYjeEQ7RGVwYXJ0bWVudCBvZiBHZW5ldGljcyBhbmQgSW5zdGl0dXRlIGZvciBEaWFiZXRlcywg
T2Jlc2l0eSwgYW5kIE1ldGFib2xpc20sIFVuaXZlcnNpdHkgb2YgUGVubnN5bHZhbmlhIFBlcmVs
bWFuIFNjaG9vbCBvZiBNZWRpY2luZSwgUGhpbGFkZWxwaGlhLCBQQSBrYWVzdG5lckBtYWlsLm1l
ZC51cGVubi5lZHUgZGFuYS50emZhdGlAbWFpbC5odWppLmFjLmlsIG1nb2xzb25AbWFpbC5tZWQu
dXBlbm4uZWR1LjwvYXV0aC1hZGRyZXNzPjx0aXRsZXM+PHRpdGxlPlNpbmdsZS1DZWxsIFRyYW5z
Y3JpcHRvbWljcyBvZiB0aGUgSHVtYW4gRW5kb2NyaW5lIFBhbmNyZWFzPC90aXRsZT48c2Vjb25k
YXJ5LXRpdGxlPkRpYWJldGVzPC9zZWNvbmRhcnktdGl0bGU+PC90aXRsZXM+PHBlcmlvZGljYWw+
PGZ1bGwtdGl0bGU+RGlhYmV0ZXM8L2Z1bGwtdGl0bGU+PC9wZXJpb2RpY2FsPjxwYWdlcz4zMDI4
LTM4PC9wYWdlcz48dm9sdW1lPjY1PC92b2x1bWU+PG51bWJlcj4xMDwvbnVtYmVyPjxlZGl0aW9u
PjIwMTYvMDcvMDI8L2VkaXRpb24+PGtleXdvcmRzPjxrZXl3b3JkPkNlbGwgQ3ljbGUvZ2VuZXRp
Y3MvcGh5c2lvbG9neTwva2V5d29yZD48a2V5d29yZD5DZWxsIFByb2xpZmVyYXRpb24vZ2VuZXRp
Y3MvcGh5c2lvbG9neTwva2V5d29yZD48a2V5d29yZD5Db21wdXRhdGlvbmFsIEJpb2xvZ3kvbWV0
aG9kczwva2V5d29yZD48a2V5d29yZD5EaWFiZXRlcyBNZWxsaXR1cywgVHlwZSAxL2dlbmV0aWNz
L21ldGFib2xpc208L2tleXdvcmQ+PGtleXdvcmQ+RGlhYmV0ZXMgTWVsbGl0dXMsIFR5cGUgMi9n
ZW5ldGljcy9tZXRhYm9saXNtPC9rZXl3b3JkPjxrZXl3b3JkPkdsdWNhZ29uLVNlY3JldGluZyBD
ZWxscy9jeXRvbG9neS9tZXRhYm9saXNtPC9rZXl3b3JkPjxrZXl3b3JkPkh1bWFuczwva2V5d29y
ZD48a2V5d29yZD5JbnN1bGluLVNlY3JldGluZyBDZWxscy9jeXRvbG9neS9tZXRhYm9saXNtPC9r
ZXl3b3JkPjxrZXl3b3JkPklzbGV0cyBvZiBMYW5nZXJoYW5zLypjeXRvbG9neS8qbWV0YWJvbGlz
bTwva2V5d29yZD48a2V5d29yZD5NaWNyb2ZsdWlkaWNzL21ldGhvZHM8L2tleXdvcmQ+PGtleXdv
cmQ+U2lnbmFsIFRyYW5zZHVjdGlvbi9nZW5ldGljcy9waHlzaW9sb2d5PC9rZXl3b3JkPjxrZXl3
b3JkPlRyYW5zY3JpcHRvbWUvKmdlbmV0aWNzPC9rZXl3b3JkPjwva2V5d29yZHM+PGRhdGVzPjx5
ZWFyPjIwMTY8L3llYXI+PHB1Yi1kYXRlcz48ZGF0ZT5PY3Q8L2RhdGU+PC9wdWItZGF0ZXM+PC9k
YXRlcz48aXNibj4xOTM5LTMyN1ggKEVsZWN0cm9uaWMpJiN4RDswMDEyLTE3OTcgKExpbmtpbmcp
PC9pc2JuPjxhY2Nlc3Npb24tbnVtPjI3MzY0NzMxPC9hY2Nlc3Npb24tbnVtPjx1cmxzPjxyZWxh
dGVkLXVybHM+PHVybD5odHRwczovL3d3dy5uY2JpLm5sbS5uaWguZ292L3B1Ym1lZC8yNzM2NDcz
MTwvdXJsPjwvcmVsYXRlZC11cmxzPjwvdXJscz48Y3VzdG9tMj5QTUM1MDMzMjY5PC9jdXN0b20y
PjxlbGVjdHJvbmljLXJlc291cmNlLW51bT4xMC4yMzM3L2RiMTYtMDQwNTwvZWxlY3Ryb25pYy1y
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6D41AFE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319E9A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0425D6A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A8B1D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B518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97" w:name="_Hlk136200869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ORT-seq</w:t>
            </w:r>
            <w:bookmarkEnd w:id="197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3B2B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75CB88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,26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B1FF1E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 Single-Cell Transcriptome Atlas of the Human Pancre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90031C" w14:textId="7B00437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cm88L0F1dGhvcj48WWVhcj4yMDE2PC9ZZWFyPjxS
ZWNOdW0+MTg2PC9SZWNOdW0+PERpc3BsYXlUZXh0PlsxOF08L0Rpc3BsYXlUZXh0PjxyZWNvcmQ+
PHJlYy1udW1iZXI+MTg2PC9yZWMtbnVtYmVyPjxmb3JlaWduLWtleXM+PGtleSBhcHA9IkVOIiBk
Yi1pZD0iNTByc3pkdmZnd3NlcnRldjVzYjVyc3hhZXh0MDBwejVkc3J0IiB0aW1lc3RhbXA9IjE2
NjUxNTkxODgiPjE4Njwva2V5PjwvZm9yZWlnbi1rZXlzPjxyZWYtdHlwZSBuYW1lPSJKb3VybmFs
IEFydGljbGUiPjE3PC9yZWYtdHlwZT48Y29udHJpYnV0b3JzPjxhdXRob3JzPjxhdXRob3I+TXVy
YXJvLCBNLiBKLjwvYXV0aG9yPjxhdXRob3I+RGhhcm1hZGhpa2FyaSwgRy48L2F1dGhvcj48YXV0
aG9yPkdydW4sIEQuPC9hdXRob3I+PGF1dGhvcj5Hcm9lbiwgTi48L2F1dGhvcj48YXV0aG9yPkRp
ZWxlbiwgVC48L2F1dGhvcj48YXV0aG9yPkphbnNlbiwgRS48L2F1dGhvcj48YXV0aG9yPnZhbiBH
dXJwLCBMLjwvYXV0aG9yPjxhdXRob3I+RW5nZWxzZSwgTS4gQS48L2F1dGhvcj48YXV0aG9yPkNh
cmxvdHRpLCBGLjwvYXV0aG9yPjxhdXRob3I+ZGUgS29uaW5nLCBFLiBKLjwvYXV0aG9yPjxhdXRo
b3I+dmFuIE91ZGVuYWFyZGVuLCBBLjwvYXV0aG9yPjwvYXV0aG9ycz48L2NvbnRyaWJ1dG9ycz48
YXV0aC1hZGRyZXNzPkh1YnJlY2h0IEluc3RpdHV0ZS1LTkFXIChSb3lhbCBOZXRoZXJsYW5kcyBB
Y2FkZW15IG9mIEFydHMgYW5kIFNjaWVuY2VzKSBhbmQgVW5pdmVyc2l0eSBNZWRpY2FsIENlbnRl
ciBVdHJlY2h0LCBDYW5jZXIgR2Vub21pY3MgTmV0aGVybGFuZHMsIDM1ODQgQ1QgVXRyZWNodCwg
dGhlIE5ldGhlcmxhbmRzLiYjeEQ7SHVicmVjaHQgSW5zdGl0dXRlLUtOQVcgKFJveWFsIE5ldGhl
cmxhbmRzIEFjYWRlbXkgb2YgQXJ0cyBhbmQgU2NpZW5jZXMpIGFuZCBVbml2ZXJzaXR5IE1lZGlj
YWwgQ2VudGVyIFV0cmVjaHQsIENhbmNlciBHZW5vbWljcyBOZXRoZXJsYW5kcywgMzU4NCBDVCBV
dHJlY2h0LCB0aGUgTmV0aGVybGFuZHM7IE1heCBQbGFuY2sgSW5zdGl0dXRlIG9mIEltbXVub2Jp
b2xvZ3kgYW5kIEVwaWdlbmV0aWNzLCA3OTEwOCBGcmVpYnVyZywgR2VybWFueS4mI3hEO0RlcGFy
dG1lbnQgb2YgSW50ZXJuYWwgTWVkaWNpbmUsIExlaWRlbiBVbml2ZXJzaXR5IE1lZGljYWwgQ2Vu
dGVyLCAyMzMzIFpBIExlaWRlbiwgdGhlIE5ldGhlcmxhbmRzLiYjeEQ7U2VjdGlvbiBvZiBOZXBo
cm9sb2d5IGFuZCBTZWN0aW9uIG9mIEVuZG9jcmlub2xvZ3ksIERlcGFydG1lbnQgb2YgTWVkaWNp
bmUsIExlaWRlbiBVbml2ZXJzaXR5IE1lZGljYWwgQ2VudGVyLCAyMzMzIFpBIExlaWRlbiwgdGhl
IE5ldGhlcmxhbmRzLiYjeEQ7SHVicmVjaHQgSW5zdGl0dXRlLUtOQVcgKFJveWFsIE5ldGhlcmxh
bmRzIEFjYWRlbXkgb2YgQXJ0cyBhbmQgU2NpZW5jZXMpIGFuZCBVbml2ZXJzaXR5IE1lZGljYWwg
Q2VudGVyIFV0cmVjaHQsIENhbmNlciBHZW5vbWljcyBOZXRoZXJsYW5kcywgMzU4NCBDVCBVdHJl
Y2h0LCB0aGUgTmV0aGVybGFuZHM7IFNlY3Rpb24gb2YgTmVwaHJvbG9neSBhbmQgU2VjdGlvbiBv
ZiBFbmRvY3Jpbm9sb2d5LCBEZXBhcnRtZW50IG9mIE1lZGljaW5lLCBMZWlkZW4gVW5pdmVyc2l0
eSBNZWRpY2FsIENlbnRlciwgMjMzMyBaQSBMZWlkZW4sIHRoZSBOZXRoZXJsYW5kcy4gRWxlY3Ry
b25pYyBhZGRyZXNzOiBlLmtvbmluZ0BodWJyZWNodC5ldS4mI3hEO0h1YnJlY2h0IEluc3RpdHV0
ZS1LTkFXIChSb3lhbCBOZXRoZXJsYW5kcyBBY2FkZW15IG9mIEFydHMgYW5kIFNjaWVuY2VzKSBh
bmQgVW5pdmVyc2l0eSBNZWRpY2FsIENlbnRlciBVdHJlY2h0LCBDYW5jZXIgR2Vub21pY3MgTmV0
aGVybGFuZHMsIDM1ODQgQ1QgVXRyZWNodCwgdGhlIE5ldGhlcmxhbmRzLiBFbGVjdHJvbmljIGFk
ZHJlc3M6IGEudmFub3VkZW5hYXJkZW5AaHVicmVjaHQuZXUuPC9hdXRoLWFkZHJlc3M+PHRpdGxl
cz48dGl0bGU+QSBTaW5nbGUtQ2VsbCBUcmFuc2NyaXB0b21lIEF0bGFzIG9mIHRoZSBIdW1hbiBQ
YW5jcmVhczwvdGl0bGU+PHNlY29uZGFyeS10aXRsZT5DZWxsIFN5c3Q8L3NlY29uZGFyeS10aXRs
ZT48L3RpdGxlcz48cGVyaW9kaWNhbD48ZnVsbC10aXRsZT5DZWxsIFN5c3Q8L2Z1bGwtdGl0bGU+
PC9wZXJpb2RpY2FsPjxwYWdlcz4zODUtMzk0IGUzPC9wYWdlcz48dm9sdW1lPjM8L3ZvbHVtZT48
bnVtYmVyPjQ8L251bWJlcj48ZWRpdGlvbj4yMDE2LzEwLzI4PC9lZGl0aW9uPjxrZXl3b3Jkcz48
a2V5d29yZD5BY2luYXIgQ2VsbHM8L2tleXdvcmQ+PGtleXdvcmQ+RGlhYmV0ZXMgTWVsbGl0dXMs
IFR5cGUgMTwva2V5d29yZD48a2V5d29yZD5IdW1hbnM8L2tleXdvcmQ+PGtleXdvcmQ+SW5zdWxp
bjwva2V5d29yZD48a2V5d29yZD5NZW1icmFuZSBHbHljb3Byb3RlaW5zPC9rZXl3b3JkPjxrZXl3
b3JkPlBhbmNyZWFzPC9rZXl3b3JkPjxrZXl3b3JkPlNpbmdsZS1DZWxsIEFuYWx5c2lzPC9rZXl3
b3JkPjxrZXl3b3JkPipUcmFuc2NyaXB0b21lPC9rZXl3b3JkPjxrZXl3b3JkPippc2xldHMgb2Yg
TGFuZ2VyaGFuczwva2V5d29yZD48a2V5d29yZD4qcGFuY3JlYXM8L2tleXdvcmQ+PGtleXdvcmQ+
KnNlcXVlbmNpbmc8L2tleXdvcmQ+PGtleXdvcmQ+KnNpbmdsZS1jZWxsIHRyYW5zY3JpcHRvbWlj
czwva2V5d29yZD48L2tleXdvcmRzPjxkYXRlcz48eWVhcj4yMDE2PC95ZWFyPjxwdWItZGF0ZXM+
PGRhdGU+T2N0IDI2PC9kYXRlPjwvcHViLWRhdGVzPjwvZGF0ZXM+PGlzYm4+MjQwNS00NzEyIChQ
cmludCkmI3hEOzI0MDUtNDcxMiAoTGlua2luZyk8L2lzYm4+PGFjY2Vzc2lvbi1udW0+Mjc2OTMw
MjM8L2FjY2Vzc2lvbi1udW0+PHVybHM+PHJlbGF0ZWQtdXJscz48dXJsPmh0dHBzOi8vd3d3Lm5j
YmkubmxtLm5paC5nb3YvcHVibWVkLzI3NjkzMDIzPC91cmw+PC9yZWxhdGVkLXVybHM+PC91cmxz
PjxjdXN0b20yPlBNQzUwOTI1Mzk8L2N1c3RvbTI+PGVsZWN0cm9uaWMtcmVzb3VyY2UtbnVtPjEw
LjEwMTYvai5jZWxzLjIwMTYuMDkuMDAy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cm88L0F1dGhvcj48WWVhcj4yMDE2PC9ZZWFyPjxS
ZWNOdW0+MTg2PC9SZWNOdW0+PERpc3BsYXlUZXh0PlsxOF08L0Rpc3BsYXlUZXh0PjxyZWNvcmQ+
PHJlYy1udW1iZXI+MTg2PC9yZWMtbnVtYmVyPjxmb3JlaWduLWtleXM+PGtleSBhcHA9IkVOIiBk
Yi1pZD0iNTByc3pkdmZnd3NlcnRldjVzYjVyc3hhZXh0MDBwejVkc3J0IiB0aW1lc3RhbXA9IjE2
NjUxNTkxODgiPjE4Njwva2V5PjwvZm9yZWlnbi1rZXlzPjxyZWYtdHlwZSBuYW1lPSJKb3VybmFs
IEFydGljbGUiPjE3PC9yZWYtdHlwZT48Y29udHJpYnV0b3JzPjxhdXRob3JzPjxhdXRob3I+TXVy
YXJvLCBNLiBKLjwvYXV0aG9yPjxhdXRob3I+RGhhcm1hZGhpa2FyaSwgRy48L2F1dGhvcj48YXV0
aG9yPkdydW4sIEQuPC9hdXRob3I+PGF1dGhvcj5Hcm9lbiwgTi48L2F1dGhvcj48YXV0aG9yPkRp
ZWxlbiwgVC48L2F1dGhvcj48YXV0aG9yPkphbnNlbiwgRS48L2F1dGhvcj48YXV0aG9yPnZhbiBH
dXJwLCBMLjwvYXV0aG9yPjxhdXRob3I+RW5nZWxzZSwgTS4gQS48L2F1dGhvcj48YXV0aG9yPkNh
cmxvdHRpLCBGLjwvYXV0aG9yPjxhdXRob3I+ZGUgS29uaW5nLCBFLiBKLjwvYXV0aG9yPjxhdXRo
b3I+dmFuIE91ZGVuYWFyZGVuLCBBLjwvYXV0aG9yPjwvYXV0aG9ycz48L2NvbnRyaWJ1dG9ycz48
YXV0aC1hZGRyZXNzPkh1YnJlY2h0IEluc3RpdHV0ZS1LTkFXIChSb3lhbCBOZXRoZXJsYW5kcyBB
Y2FkZW15IG9mIEFydHMgYW5kIFNjaWVuY2VzKSBhbmQgVW5pdmVyc2l0eSBNZWRpY2FsIENlbnRl
ciBVdHJlY2h0LCBDYW5jZXIgR2Vub21pY3MgTmV0aGVybGFuZHMsIDM1ODQgQ1QgVXRyZWNodCwg
dGhlIE5ldGhlcmxhbmRzLiYjeEQ7SHVicmVjaHQgSW5zdGl0dXRlLUtOQVcgKFJveWFsIE5ldGhl
cmxhbmRzIEFjYWRlbXkgb2YgQXJ0cyBhbmQgU2NpZW5jZXMpIGFuZCBVbml2ZXJzaXR5IE1lZGlj
YWwgQ2VudGVyIFV0cmVjaHQsIENhbmNlciBHZW5vbWljcyBOZXRoZXJsYW5kcywgMzU4NCBDVCBV
dHJlY2h0LCB0aGUgTmV0aGVybGFuZHM7IE1heCBQbGFuY2sgSW5zdGl0dXRlIG9mIEltbXVub2Jp
b2xvZ3kgYW5kIEVwaWdlbmV0aWNzLCA3OTEwOCBGcmVpYnVyZywgR2VybWFueS4mI3hEO0RlcGFy
dG1lbnQgb2YgSW50ZXJuYWwgTWVkaWNpbmUsIExlaWRlbiBVbml2ZXJzaXR5IE1lZGljYWwgQ2Vu
dGVyLCAyMzMzIFpBIExlaWRlbiwgdGhlIE5ldGhlcmxhbmRzLiYjeEQ7U2VjdGlvbiBvZiBOZXBo
cm9sb2d5IGFuZCBTZWN0aW9uIG9mIEVuZG9jcmlub2xvZ3ksIERlcGFydG1lbnQgb2YgTWVkaWNp
bmUsIExlaWRlbiBVbml2ZXJzaXR5IE1lZGljYWwgQ2VudGVyLCAyMzMzIFpBIExlaWRlbiwgdGhl
IE5ldGhlcmxhbmRzLiYjeEQ7SHVicmVjaHQgSW5zdGl0dXRlLUtOQVcgKFJveWFsIE5ldGhlcmxh
bmRzIEFjYWRlbXkgb2YgQXJ0cyBhbmQgU2NpZW5jZXMpIGFuZCBVbml2ZXJzaXR5IE1lZGljYWwg
Q2VudGVyIFV0cmVjaHQsIENhbmNlciBHZW5vbWljcyBOZXRoZXJsYW5kcywgMzU4NCBDVCBVdHJl
Y2h0LCB0aGUgTmV0aGVybGFuZHM7IFNlY3Rpb24gb2YgTmVwaHJvbG9neSBhbmQgU2VjdGlvbiBv
ZiBFbmRvY3Jpbm9sb2d5LCBEZXBhcnRtZW50IG9mIE1lZGljaW5lLCBMZWlkZW4gVW5pdmVyc2l0
eSBNZWRpY2FsIENlbnRlciwgMjMzMyBaQSBMZWlkZW4sIHRoZSBOZXRoZXJsYW5kcy4gRWxlY3Ry
b25pYyBhZGRyZXNzOiBlLmtvbmluZ0BodWJyZWNodC5ldS4mI3hEO0h1YnJlY2h0IEluc3RpdHV0
ZS1LTkFXIChSb3lhbCBOZXRoZXJsYW5kcyBBY2FkZW15IG9mIEFydHMgYW5kIFNjaWVuY2VzKSBh
bmQgVW5pdmVyc2l0eSBNZWRpY2FsIENlbnRlciBVdHJlY2h0LCBDYW5jZXIgR2Vub21pY3MgTmV0
aGVybGFuZHMsIDM1ODQgQ1QgVXRyZWNodCwgdGhlIE5ldGhlcmxhbmRzLiBFbGVjdHJvbmljIGFk
ZHJlc3M6IGEudmFub3VkZW5hYXJkZW5AaHVicmVjaHQuZXUuPC9hdXRoLWFkZHJlc3M+PHRpdGxl
cz48dGl0bGU+QSBTaW5nbGUtQ2VsbCBUcmFuc2NyaXB0b21lIEF0bGFzIG9mIHRoZSBIdW1hbiBQ
YW5jcmVhczwvdGl0bGU+PHNlY29uZGFyeS10aXRsZT5DZWxsIFN5c3Q8L3NlY29uZGFyeS10aXRs
ZT48L3RpdGxlcz48cGVyaW9kaWNhbD48ZnVsbC10aXRsZT5DZWxsIFN5c3Q8L2Z1bGwtdGl0bGU+
PC9wZXJpb2RpY2FsPjxwYWdlcz4zODUtMzk0IGUzPC9wYWdlcz48dm9sdW1lPjM8L3ZvbHVtZT48
bnVtYmVyPjQ8L251bWJlcj48ZWRpdGlvbj4yMDE2LzEwLzI4PC9lZGl0aW9uPjxrZXl3b3Jkcz48
a2V5d29yZD5BY2luYXIgQ2VsbHM8L2tleXdvcmQ+PGtleXdvcmQ+RGlhYmV0ZXMgTWVsbGl0dXMs
IFR5cGUgMTwva2V5d29yZD48a2V5d29yZD5IdW1hbnM8L2tleXdvcmQ+PGtleXdvcmQ+SW5zdWxp
bjwva2V5d29yZD48a2V5d29yZD5NZW1icmFuZSBHbHljb3Byb3RlaW5zPC9rZXl3b3JkPjxrZXl3
b3JkPlBhbmNyZWFzPC9rZXl3b3JkPjxrZXl3b3JkPlNpbmdsZS1DZWxsIEFuYWx5c2lzPC9rZXl3
b3JkPjxrZXl3b3JkPipUcmFuc2NyaXB0b21lPC9rZXl3b3JkPjxrZXl3b3JkPippc2xldHMgb2Yg
TGFuZ2VyaGFuczwva2V5d29yZD48a2V5d29yZD4qcGFuY3JlYXM8L2tleXdvcmQ+PGtleXdvcmQ+
KnNlcXVlbmNpbmc8L2tleXdvcmQ+PGtleXdvcmQ+KnNpbmdsZS1jZWxsIHRyYW5zY3JpcHRvbWlj
czwva2V5d29yZD48L2tleXdvcmRzPjxkYXRlcz48eWVhcj4yMDE2PC95ZWFyPjxwdWItZGF0ZXM+
PGRhdGU+T2N0IDI2PC9kYXRlPjwvcHViLWRhdGVzPjwvZGF0ZXM+PGlzYm4+MjQwNS00NzEyIChQ
cmludCkmI3hEOzI0MDUtNDcxMiAoTGlua2luZyk8L2lzYm4+PGFjY2Vzc2lvbi1udW0+Mjc2OTMw
MjM8L2FjY2Vzc2lvbi1udW0+PHVybHM+PHJlbGF0ZWQtdXJscz48dXJsPmh0dHBzOi8vd3d3Lm5j
YmkubmxtLm5paC5nb3YvcHVibWVkLzI3NjkzMDIzPC91cmw+PC9yZWxhdGVkLXVybHM+PC91cmxz
PjxjdXN0b20yPlBNQzUwOTI1Mzk8L2N1c3RvbTI+PGVsZWN0cm9uaWMtcmVzb3VyY2UtbnVtPjEw
LjEwMTYvai5jZWxzLjIwMTYuMDkuMDAy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39BB6E1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21C699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470BFEE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3FBD1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6D46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-seq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F6F9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C78336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,209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A59619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 Profiling of Human Pancreatic Islets in Health and Type 2 Diabe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2E1C3" w14:textId="3FE5D6B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ZWdlcnN0b2xwZTwvQXV0aG9yPjxZZWFyPjIwMTY8L1ll
YXI+PFJlY051bT4xODc8L1JlY051bT48RGlzcGxheVRleHQ+WzE5XTwvRGlzcGxheVRleHQ+PHJl
Y29yZD48cmVjLW51bWJlcj4xODc8L3JlYy1udW1iZXI+PGZvcmVpZ24ta2V5cz48a2V5IGFwcD0i
RU4iIGRiLWlkPSI1MHJzemR2Zmd3c2VydGV2NXNiNXJzeGFleHQwMHB6NWRzcnQiIHRpbWVzdGFt
cD0iMTY2NTE1OTE4OCI+MTg3PC9rZXk+PC9mb3JlaWduLWtleXM+PHJlZi10eXBlIG5hbWU9Ikpv
dXJuYWwgQXJ0aWNsZSI+MTc8L3JlZi10eXBlPjxjb250cmlidXRvcnM+PGF1dGhvcnM+PGF1dGhv
cj5TZWdlcnN0b2xwZSwgQS48L2F1dGhvcj48YXV0aG9yPlBhbGFzYW50emEsIEEuPC9hdXRob3I+
PGF1dGhvcj5FbGlhc3NvbiwgUC48L2F1dGhvcj48YXV0aG9yPkFuZGVyc3NvbiwgRS4gTS48L2F1
dGhvcj48YXV0aG9yPkFuZHJlYXNzb24sIEEuIEMuPC9hdXRob3I+PGF1dGhvcj5TdW4sIFguPC9h
dXRob3I+PGF1dGhvcj5QaWNlbGxpLCBTLjwvYXV0aG9yPjxhdXRob3I+U2FiaXJzaCwgQS48L2F1
dGhvcj48YXV0aG9yPkNsYXVzZW4sIE0uPC9hdXRob3I+PGF1dGhvcj5CanVyc2VsbCwgTS4gSy48
L2F1dGhvcj48YXV0aG9yPlNtaXRoLCBELiBNLjwvYXV0aG9yPjxhdXRob3I+S2FzcGVyLCBNLjwv
YXV0aG9yPjxhdXRob3I+QW1tYWxhLCBDLjwvYXV0aG9yPjxhdXRob3I+U2FuZGJlcmcsIFIuPC9h
dXRob3I+PC9hdXRob3JzPjwvY29udHJpYnV0b3JzPjxhdXRoLWFkZHJlc3M+RGVwYXJ0bWVudCBv
ZiBDZWxsIGFuZCBNb2xlY3VsYXIgQmlvbG9neSAoQ01CKSwgS2Fyb2xpbnNrYSBJbnN0aXR1dGV0
LCAxNzEgNzcgU3RvY2tob2xtLCBTd2VkZW47IEludGVncmF0ZWQgQ2FyZGlvIE1ldGFib2xpYyBD
ZW50ZXIgKElDTUMpLCBLYXJvbGluc2thIEluc3RpdHV0ZXQsIDE0MSA1NyBIdWRkaW5nZSwgU3dl
ZGVuLiYjeEQ7RGVwYXJ0bWVudCBvZiBDZWxsIGFuZCBNb2xlY3VsYXIgQmlvbG9neSAoQ01CKSwg
S2Fyb2xpbnNrYSBJbnN0aXR1dGV0LCAxNzEgNzcgU3RvY2tob2xtLCBTd2VkZW4uJiN4RDtDYXJk
aW92YXNjdWxhciBhbmQgTWV0YWJvbGljIERpc2Vhc2VzIChDVk1EKSwgSW5ub3ZhdGl2ZSBNZWRp
Y2luZXMgYW5kIEVhcmx5IERldmVsb3BtZW50IEJpb3RlY2ggVW5pdCAoaU1lZCksIEFzdHJhWmVu
ZWNhLCA0MzEgODMgTW9sbmRhbCwgU3dlZGVuLiYjeEQ7RGVwYXJ0bWVudCBvZiBCaW9zY2llbmNl
cyBhbmQgTnV0cml0aW9uIGFuZCBDZW50ZXIgZm9yIElubm92YXRpdmUgTWVkaWNpbmUsIE5vdnVt
LCBLYXJvbGluc2thIEluc3RpdHV0ZXQsIDE0MSA4MyBIdWRkaW5nZSwgU3dlZGVuLiYjeEQ7THVk
d2lnIEluc3RpdHV0ZSBmb3IgQ2FuY2VyIFJlc2VhcmNoLCAxNzEgNzcgU3RvY2tob2xtLCBTd2Vk
ZW4uJiN4RDtEaXNjb3ZlcnkgU2NpZW5jZXMsIElubm92YXRpdmUgTWVkaWNpbmVzIGFuZCBFYXJs
eSBEZXZlbG9wbWVudCBCaW90ZWNoIFVuaXQgKGlNZWQpLCBBc3RyYVplbmVjYSwgNDMxIDgzIE1v
bG5kYWwsIFN3ZWRlbi4mI3hEO1ImYW1wO0QgSW5mb3JtYXRpb24gKFJESSksIEFzdHJhWmVuZWNh
LCA0MzEgODMgTW9sbmRhbCwgU3dlZGVuLiYjeEQ7RGlzY292ZXJ5IFNjaWVuY2VzLCBJbm5vdmF0
aXZlIE1lZGljaW5lcyBhbmQgRWFybHkgRGV2ZWxvcG1lbnQgQmlvdGVjaCBVbml0IChpTWVkKSwg
QXN0cmFaZW5lY2EsIENhbWJyaWRnZSBTY2llbmNlIFBhcmssIE1pbHRvbiBSb2FkLCBDYW1icmlk
Z2UgQ0I0IDBXRywgVUsuJiN4RDtEZXBhcnRtZW50IG9mIENlbGwgYW5kIE1vbGVjdWxhciBCaW9s
b2d5IChDTUIpLCBLYXJvbGluc2thIEluc3RpdHV0ZXQsIDE3MSA3NyBTdG9ja2hvbG0sIFN3ZWRl
bjsgSW50ZWdyYXRlZCBDYXJkaW8gTWV0YWJvbGljIENlbnRlciAoSUNNQyksIEthcm9saW5za2Eg
SW5zdGl0dXRldCwgMTQxIDU3IEh1ZGRpbmdlLCBTd2VkZW47IEx1ZHdpZyBJbnN0aXR1dGUgZm9y
IENhbmNlciBSZXNlYXJjaCwgMTcxIDc3IFN0b2NraG9sbSwgU3dlZGVuLiBFbGVjdHJvbmljIGFk
ZHJlc3M6IHJpY2thcmQuc2FuZGJlcmdAa2kuc2UuPC9hdXRoLWFkZHJlc3M+PHRpdGxlcz48dGl0
bGU+U2luZ2xlLUNlbGwgVHJhbnNjcmlwdG9tZSBQcm9maWxpbmcgb2YgSHVtYW4gUGFuY3JlYXRp
YyBJc2xldHMgaW4gSGVhbHRoIGFuZCBUeXBlIDIgRGlhYmV0ZXM8L3RpdGxlPjxzZWNvbmRhcnkt
dGl0bGU+Q2VsbCBNZXRhYjwvc2Vjb25kYXJ5LXRpdGxlPjwvdGl0bGVzPjxwZXJpb2RpY2FsPjxm
dWxsLXRpdGxlPkNlbGwgTWV0YWI8L2Z1bGwtdGl0bGU+PC9wZXJpb2RpY2FsPjxwYWdlcz41OTMt
NjA3PC9wYWdlcz48dm9sdW1lPjI0PC92b2x1bWU+PG51bWJlcj40PC9udW1iZXI+PGVkaXRpb24+
MjAxNi8wOS8yNzwvZWRpdGlvbj48a2V5d29yZHM+PGtleXdvcmQ+RGlhYmV0ZXMgTWVsbGl0dXMs
IFR5cGUgMi8qZ2VuZXRpY3MvKnBhdGhvbG9neTwva2V5d29yZD48a2V5d29yZD5HZW5lIEV4cHJl
c3Npb24gUHJvZmlsaW5nLyptZXRob2RzPC9rZXl3b3JkPjxrZXl3b3JkPkdsdWNhZ29uLUxpa2Ug
UGVwdGlkZS0xIFJlY2VwdG9yL21ldGFib2xpc208L2tleXdvcmQ+PGtleXdvcmQ+SHVtYW5zPC9r
ZXl3b3JkPjxrZXl3b3JkPklzbGV0cyBvZiBMYW5nZXJoYW5zLyptZXRhYm9saXNtPC9rZXl3b3Jk
PjxrZXl3b3JkPk1hbGU8L2tleXdvcmQ+PGtleXdvcmQ+T2Jlc2l0eS9nZW5ldGljczwva2V5d29y
ZD48a2V5d29yZD5SZXByb2R1Y2liaWxpdHkgb2YgUmVzdWx0czwva2V5d29yZD48a2V5d29yZD5T
aW5nbGUtQ2VsbCBBbmFseXNpcy8qbWV0aG9kczwva2V5d29yZD48a2V5d29yZD5UaXNzdWUgRG9u
b3JzPC9rZXl3b3JkPjxrZXl3b3JkPlRyYW5zY3JpcHRpb24gRmFjdG9ycy9tZXRhYm9saXNtPC9r
ZXl3b3JkPjwva2V5d29yZHM+PGRhdGVzPjx5ZWFyPjIwMTY8L3llYXI+PHB1Yi1kYXRlcz48ZGF0
ZT5PY3QgMTE8L2RhdGU+PC9wdWItZGF0ZXM+PC9kYXRlcz48aXNibj4xOTMyLTc0MjAgKEVsZWN0
cm9uaWMpJiN4RDsxNTUwLTQxMzEgKExpbmtpbmcpPC9pc2JuPjxhY2Nlc3Npb24tbnVtPjI3NjY3
NjY3PC9hY2Nlc3Npb24tbnVtPjx1cmxzPjxyZWxhdGVkLXVybHM+PHVybD5odHRwczovL3d3dy5u
Y2JpLm5sbS5uaWguZ292L3B1Ym1lZC8yNzY2NzY2NzwvdXJsPjwvcmVsYXRlZC11cmxzPjwvdXJs
cz48Y3VzdG9tMj5QTUM1MDY5MzUyPC9jdXN0b20yPjxlbGVjdHJvbmljLXJlc291cmNlLW51bT4x
MC4xMDE2L2ouY21ldC4yMDE2LjA4LjAyMDwvZWxlY3Ryb25pYy1yZXNvdXJjZS1udW0+PC9yZWNv
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ZWdlcnN0b2xwZTwvQXV0aG9yPjxZZWFyPjIwMTY8L1ll
YXI+PFJlY051bT4xODc8L1JlY051bT48RGlzcGxheVRleHQ+WzE5XTwvRGlzcGxheVRleHQ+PHJl
Y29yZD48cmVjLW51bWJlcj4xODc8L3JlYy1udW1iZXI+PGZvcmVpZ24ta2V5cz48a2V5IGFwcD0i
RU4iIGRiLWlkPSI1MHJzemR2Zmd3c2VydGV2NXNiNXJzeGFleHQwMHB6NWRzcnQiIHRpbWVzdGFt
cD0iMTY2NTE1OTE4OCI+MTg3PC9rZXk+PC9mb3JlaWduLWtleXM+PHJlZi10eXBlIG5hbWU9Ikpv
dXJuYWwgQXJ0aWNsZSI+MTc8L3JlZi10eXBlPjxjb250cmlidXRvcnM+PGF1dGhvcnM+PGF1dGhv
cj5TZWdlcnN0b2xwZSwgQS48L2F1dGhvcj48YXV0aG9yPlBhbGFzYW50emEsIEEuPC9hdXRob3I+
PGF1dGhvcj5FbGlhc3NvbiwgUC48L2F1dGhvcj48YXV0aG9yPkFuZGVyc3NvbiwgRS4gTS48L2F1
dGhvcj48YXV0aG9yPkFuZHJlYXNzb24sIEEuIEMuPC9hdXRob3I+PGF1dGhvcj5TdW4sIFguPC9h
dXRob3I+PGF1dGhvcj5QaWNlbGxpLCBTLjwvYXV0aG9yPjxhdXRob3I+U2FiaXJzaCwgQS48L2F1
dGhvcj48YXV0aG9yPkNsYXVzZW4sIE0uPC9hdXRob3I+PGF1dGhvcj5CanVyc2VsbCwgTS4gSy48
L2F1dGhvcj48YXV0aG9yPlNtaXRoLCBELiBNLjwvYXV0aG9yPjxhdXRob3I+S2FzcGVyLCBNLjwv
YXV0aG9yPjxhdXRob3I+QW1tYWxhLCBDLjwvYXV0aG9yPjxhdXRob3I+U2FuZGJlcmcsIFIuPC9h
dXRob3I+PC9hdXRob3JzPjwvY29udHJpYnV0b3JzPjxhdXRoLWFkZHJlc3M+RGVwYXJ0bWVudCBv
ZiBDZWxsIGFuZCBNb2xlY3VsYXIgQmlvbG9neSAoQ01CKSwgS2Fyb2xpbnNrYSBJbnN0aXR1dGV0
LCAxNzEgNzcgU3RvY2tob2xtLCBTd2VkZW47IEludGVncmF0ZWQgQ2FyZGlvIE1ldGFib2xpYyBD
ZW50ZXIgKElDTUMpLCBLYXJvbGluc2thIEluc3RpdHV0ZXQsIDE0MSA1NyBIdWRkaW5nZSwgU3dl
ZGVuLiYjeEQ7RGVwYXJ0bWVudCBvZiBDZWxsIGFuZCBNb2xlY3VsYXIgQmlvbG9neSAoQ01CKSwg
S2Fyb2xpbnNrYSBJbnN0aXR1dGV0LCAxNzEgNzcgU3RvY2tob2xtLCBTd2VkZW4uJiN4RDtDYXJk
aW92YXNjdWxhciBhbmQgTWV0YWJvbGljIERpc2Vhc2VzIChDVk1EKSwgSW5ub3ZhdGl2ZSBNZWRp
Y2luZXMgYW5kIEVhcmx5IERldmVsb3BtZW50IEJpb3RlY2ggVW5pdCAoaU1lZCksIEFzdHJhWmVu
ZWNhLCA0MzEgODMgTW9sbmRhbCwgU3dlZGVuLiYjeEQ7RGVwYXJ0bWVudCBvZiBCaW9zY2llbmNl
cyBhbmQgTnV0cml0aW9uIGFuZCBDZW50ZXIgZm9yIElubm92YXRpdmUgTWVkaWNpbmUsIE5vdnVt
LCBLYXJvbGluc2thIEluc3RpdHV0ZXQsIDE0MSA4MyBIdWRkaW5nZSwgU3dlZGVuLiYjeEQ7THVk
d2lnIEluc3RpdHV0ZSBmb3IgQ2FuY2VyIFJlc2VhcmNoLCAxNzEgNzcgU3RvY2tob2xtLCBTd2Vk
ZW4uJiN4RDtEaXNjb3ZlcnkgU2NpZW5jZXMsIElubm92YXRpdmUgTWVkaWNpbmVzIGFuZCBFYXJs
eSBEZXZlbG9wbWVudCBCaW90ZWNoIFVuaXQgKGlNZWQpLCBBc3RyYVplbmVjYSwgNDMxIDgzIE1v
bG5kYWwsIFN3ZWRlbi4mI3hEO1ImYW1wO0QgSW5mb3JtYXRpb24gKFJESSksIEFzdHJhWmVuZWNh
LCA0MzEgODMgTW9sbmRhbCwgU3dlZGVuLiYjeEQ7RGlzY292ZXJ5IFNjaWVuY2VzLCBJbm5vdmF0
aXZlIE1lZGljaW5lcyBhbmQgRWFybHkgRGV2ZWxvcG1lbnQgQmlvdGVjaCBVbml0IChpTWVkKSwg
QXN0cmFaZW5lY2EsIENhbWJyaWRnZSBTY2llbmNlIFBhcmssIE1pbHRvbiBSb2FkLCBDYW1icmlk
Z2UgQ0I0IDBXRywgVUsuJiN4RDtEZXBhcnRtZW50IG9mIENlbGwgYW5kIE1vbGVjdWxhciBCaW9s
b2d5IChDTUIpLCBLYXJvbGluc2thIEluc3RpdHV0ZXQsIDE3MSA3NyBTdG9ja2hvbG0sIFN3ZWRl
bjsgSW50ZWdyYXRlZCBDYXJkaW8gTWV0YWJvbGljIENlbnRlciAoSUNNQyksIEthcm9saW5za2Eg
SW5zdGl0dXRldCwgMTQxIDU3IEh1ZGRpbmdlLCBTd2VkZW47IEx1ZHdpZyBJbnN0aXR1dGUgZm9y
IENhbmNlciBSZXNlYXJjaCwgMTcxIDc3IFN0b2NraG9sbSwgU3dlZGVuLiBFbGVjdHJvbmljIGFk
ZHJlc3M6IHJpY2thcmQuc2FuZGJlcmdAa2kuc2UuPC9hdXRoLWFkZHJlc3M+PHRpdGxlcz48dGl0
bGU+U2luZ2xlLUNlbGwgVHJhbnNjcmlwdG9tZSBQcm9maWxpbmcgb2YgSHVtYW4gUGFuY3JlYXRp
YyBJc2xldHMgaW4gSGVhbHRoIGFuZCBUeXBlIDIgRGlhYmV0ZXM8L3RpdGxlPjxzZWNvbmRhcnkt
dGl0bGU+Q2VsbCBNZXRhYjwvc2Vjb25kYXJ5LXRpdGxlPjwvdGl0bGVzPjxwZXJpb2RpY2FsPjxm
dWxsLXRpdGxlPkNlbGwgTWV0YWI8L2Z1bGwtdGl0bGU+PC9wZXJpb2RpY2FsPjxwYWdlcz41OTMt
NjA3PC9wYWdlcz48dm9sdW1lPjI0PC92b2x1bWU+PG51bWJlcj40PC9udW1iZXI+PGVkaXRpb24+
MjAxNi8wOS8yNzwvZWRpdGlvbj48a2V5d29yZHM+PGtleXdvcmQ+RGlhYmV0ZXMgTWVsbGl0dXMs
IFR5cGUgMi8qZ2VuZXRpY3MvKnBhdGhvbG9neTwva2V5d29yZD48a2V5d29yZD5HZW5lIEV4cHJl
c3Npb24gUHJvZmlsaW5nLyptZXRob2RzPC9rZXl3b3JkPjxrZXl3b3JkPkdsdWNhZ29uLUxpa2Ug
UGVwdGlkZS0xIFJlY2VwdG9yL21ldGFib2xpc208L2tleXdvcmQ+PGtleXdvcmQ+SHVtYW5zPC9r
ZXl3b3JkPjxrZXl3b3JkPklzbGV0cyBvZiBMYW5nZXJoYW5zLyptZXRhYm9saXNtPC9rZXl3b3Jk
PjxrZXl3b3JkPk1hbGU8L2tleXdvcmQ+PGtleXdvcmQ+T2Jlc2l0eS9nZW5ldGljczwva2V5d29y
ZD48a2V5d29yZD5SZXByb2R1Y2liaWxpdHkgb2YgUmVzdWx0czwva2V5d29yZD48a2V5d29yZD5T
aW5nbGUtQ2VsbCBBbmFseXNpcy8qbWV0aG9kczwva2V5d29yZD48a2V5d29yZD5UaXNzdWUgRG9u
b3JzPC9rZXl3b3JkPjxrZXl3b3JkPlRyYW5zY3JpcHRpb24gRmFjdG9ycy9tZXRhYm9saXNtPC9r
ZXl3b3JkPjwva2V5d29yZHM+PGRhdGVzPjx5ZWFyPjIwMTY8L3llYXI+PHB1Yi1kYXRlcz48ZGF0
ZT5PY3QgMTE8L2RhdGU+PC9wdWItZGF0ZXM+PC9kYXRlcz48aXNibj4xOTMyLTc0MjAgKEVsZWN0
cm9uaWMpJiN4RDsxNTUwLTQxMzEgKExpbmtpbmcpPC9pc2JuPjxhY2Nlc3Npb24tbnVtPjI3NjY3
NjY3PC9hY2Nlc3Npb24tbnVtPjx1cmxzPjxyZWxhdGVkLXVybHM+PHVybD5odHRwczovL3d3dy5u
Y2JpLm5sbS5uaWguZ292L3B1Ym1lZC8yNzY2NzY2NzwvdXJsPjwvcmVsYXRlZC11cmxzPjwvdXJs
cz48Y3VzdG9tMj5QTUM1MDY5MzUyPC9jdXN0b20yPjxlbGVjdHJvbmljLXJlc291cmNlLW51bT4x
MC4xMDE2L2ouY21ldC4yMDE2LjA4LjAyMDwvZWxlY3Ryb25pYy1yZXNvdXJjZS1udW0+PC9yZWNv
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EB7E209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7C3A2B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37453FA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A8FF2D" w14:textId="69391257" w:rsidR="00D65A03" w:rsidRPr="00220F09" w:rsidRDefault="00207A6D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198" w:author="Administrator" w:date="2023-06-13T20:23:00Z">
              <w:r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Islets</w:t>
              </w:r>
            </w:ins>
            <w:del w:id="199" w:author="Administrator" w:date="2023-06-13T20:23:00Z">
              <w:r w:rsidR="00D65A03"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ancreatic islets </w:delText>
              </w:r>
            </w:del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2630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</w:t>
            </w:r>
            <w:r w:rsidRPr="00220F09">
              <w:rPr>
                <w:rFonts w:ascii="Times New Roman" w:eastAsia="微软雅黑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eq2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AEAD6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B3E634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372F94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</w:t>
            </w:r>
            <w:r w:rsidRPr="00220F09">
              <w:rPr>
                <w:rFonts w:ascii="Times New Roman" w:eastAsia="微软雅黑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 transcriptomes reveal characteristic features of human pancreatic islet cell typ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2D165" w14:textId="11E7B564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xOTA8L1JlY051bT48RGlzcGxheVRleHQ+WzIwXTwvRGlzcGxheVRleHQ+PHJlY29yZD48cmVj
LW51bWJlcj4xOTA8L3JlYy1udW1iZXI+PGZvcmVpZ24ta2V5cz48a2V5IGFwcD0iRU4iIGRiLWlk
PSI1MHJzemR2Zmd3c2VydGV2NXNiNXJzeGFleHQwMHB6NWRzcnQiIHRpbWVzdGFtcD0iMTY2NTE1
OTE4OCI+MTkwPC9rZXk+PC9mb3JlaWduLWtleXM+PHJlZi10eXBlIG5hbWU9IkpvdXJuYWwgQXJ0
aWNsZSI+MTc8L3JlZi10eXBlPjxjb250cmlidXRvcnM+PGF1dGhvcnM+PGF1dGhvcj5MaSwgSi48
L2F1dGhvcj48YXV0aG9yPktsdWdoYW1tZXIsIEouPC9hdXRob3I+PGF1dGhvcj5GYXJsaWssIE0u
PC9hdXRob3I+PGF1dGhvcj5QZW56LCBULjwvYXV0aG9yPjxhdXRob3I+U3BpdHRsZXIsIEEuPC9h
dXRob3I+PGF1dGhvcj5CYXJiaWV1eCwgQy48L2F1dGhvcj48YXV0aG9yPkJlcmlzaHZpbGksIEUu
PC9hdXRob3I+PGF1dGhvcj5Cb2NrLCBDLjwvYXV0aG9yPjxhdXRob3I+S3ViaWNlaywgUy48L2F1
dGhvcj48L2F1dGhvcnM+PC9jb250cmlidXRvcnM+PGF1dGgtYWRkcmVzcz5DZU1NIFJlc2VhcmNo
IENlbnRlciBmb3IgTW9sZWN1bGFyIE1lZGljaW5lIG9mIHRoZSBBdXN0cmlhbiBBY2FkZW15IG9m
IFNjaWVuY2VzLCBWaWVubmEsIEF1c3RyaWEuJiN4RDtNZWRpY2FsIFVuaXZlcnNpdHkgb2YgVmll
bm5hIEFubmEgU3BpZWdlbCBGb3JzY2h1bmdzZ2ViYXVkZSwgVmllbm5hLCBBdXN0cmlhLiYjeEQ7
RGVwYXJ0bWVudCBvZiBTdXJnZXJ5LCBDZWxsIElzb2xhdGlvbiBhbmQgVHJhbnNwbGFudGF0aW9u
IENlbnRlciwgR2VuZXZhIFVuaXZlcnNpdHkgSG9zcGl0YWxzIFVuaXZlcnNpdHkgb2YgR2VuZXZh
LCBHZW5ldmEsIFN3aXR6ZXJsYW5kLiYjeEQ7Q2VNTSBSZXNlYXJjaCBDZW50ZXIgZm9yIE1vbGVj
dWxhciBNZWRpY2luZSBvZiB0aGUgQXVzdHJpYW4gQWNhZGVteSBvZiBTY2llbmNlcywgVmllbm5h
LCBBdXN0cmlhIERlcGFydG1lbnQgb2YgTGFib3JhdG9yeSBNZWRpY2luZSwgTWVkaWNhbCBVbml2
ZXJzaXR5IG9mIFZpZW5uYSwgVmllbm5hLCBBdXN0cmlhIE1heCBQbGFuY2sgSW5zdGl0dXRlIGZv
ciBJbmZvcm1hdGljcywgU2FhcmJydWNrZW4sIEdlcm1hbnkgY2JvY2tAY2VtbS5vZWF3LmFjLmF0
IHNrdWJpY2VrQGNlbW0ub2Vhdy5hYy5hdC4mI3hEO0NlTU0gUmVzZWFyY2ggQ2VudGVyIGZvciBN
b2xlY3VsYXIgTWVkaWNpbmUgb2YgdGhlIEF1c3RyaWFuIEFjYWRlbXkgb2YgU2NpZW5jZXMsIFZp
ZW5uYSwgQXVzdHJpYSBDaHJpc3RpYW4gRG9wcGxlciBMYWJvcmF0b3J5IGZvciBDaGVtaWNhbCBF
cGlnZW5ldGljcyBhbmQgQW50aWluZmVjdGl2ZXMsIENlTU0gUmVzZWFyY2ggQ2VudGVyIGZvciBN
b2xlY3VsYXIgTWVkaWNpbmUgb2YgdGhlIEF1c3RyaWFuIEFjYWRlbXkgb2YgU2NpZW5jZXMsIFZp
ZW5uYSwgQXVzdHJpYSBjYm9ja0BjZW1tLm9lYXcuYWMuYXQgc2t1YmljZWtAY2VtbS5vZWF3LmFj
LmF0LjwvYXV0aC1hZGRyZXNzPjx0aXRsZXM+PHRpdGxlPlNpbmdsZS1jZWxsIHRyYW5zY3JpcHRv
bWVzIHJldmVhbCBjaGFyYWN0ZXJpc3RpYyBmZWF0dXJlcyBvZiBodW1hbiBwYW5jcmVhdGljIGlz
bGV0IGNlbGwgdHlwZXM8L3RpdGxlPjxzZWNvbmRhcnktdGl0bGU+RU1CTyBSZXA8L3NlY29uZGFy
eS10aXRsZT48L3RpdGxlcz48cGVyaW9kaWNhbD48ZnVsbC10aXRsZT5FTUJPIFJlcDwvZnVsbC10
aXRsZT48L3BlcmlvZGljYWw+PHBhZ2VzPjE3OC04NzwvcGFnZXM+PHZvbHVtZT4xNzwvdm9sdW1l
PjxudW1iZXI+MjwvbnVtYmVyPjxlZGl0aW9uPjIwMTUvMTIvMjM8L2VkaXRpb24+PGtleXdvcmRz
PjxrZXl3b3JkPkFkdWx0PC9rZXl3b3JkPjxrZXl3b3JkPkNlbGxzLCBDdWx0dXJlZDwva2V5d29y
ZD48a2V5d29yZD5HZW5lIEV4cHJlc3Npb24gUHJvZmlsaW5nL21ldGhvZHMvc3RhbmRhcmRzPC9r
ZXl3b3JkPjxrZXl3b3JkPkdlbmV0aWMgTWFya2Vyczwva2V5d29yZD48a2V5d29yZD5IdW1hbnM8
L2tleXdvcmQ+PGtleXdvcmQ+SW5zdWxpbi1TZWNyZXRpbmcgQ2VsbHMvY2xhc3NpZmljYXRpb24v
Km1ldGFib2xpc208L2tleXdvcmQ+PGtleXdvcmQ+TWFsZTwva2V5d29yZD48a2V5d29yZD5TaW5n
bGUtQ2VsbCBBbmFseXNpcy9tZXRob2RzL3N0YW5kYXJkczwva2V5d29yZD48a2V5d29yZD4qVHJh
bnNjcmlwdG9tZTwva2V5d29yZD48a2V5d29yZD5hbHBoYSBjZWxsczwva2V5d29yZD48a2V5d29y
ZD5iZXRhIGNlbGxzPC9rZXl3b3JkPjxrZXl3b3JkPmRpYWJldGVzPC9rZXl3b3JkPjxrZXl3b3Jk
Pm1hcmtlciBnZW5lczwva2V5d29yZD48a2V5d29yZD5zaW5nbGUtY2VsbCBSTkEtc2VxPC9rZXl3
b3JkPjwva2V5d29yZHM+PGRhdGVzPjx5ZWFyPjIwMTY8L3llYXI+PHB1Yi1kYXRlcz48ZGF0ZT5G
ZWI8L2RhdGU+PC9wdWItZGF0ZXM+PC9kYXRlcz48aXNibj4xNDY5LTMxNzggKEVsZWN0cm9uaWMp
JiN4RDsxNDY5LTIyMVggKExpbmtpbmcpPC9pc2JuPjxhY2Nlc3Npb24tbnVtPjI2NjkxMjEyPC9h
Y2Nlc3Npb24tbnVtPjx1cmxzPjxyZWxhdGVkLXVybHM+PHVybD5odHRwczovL3d3dy5uY2JpLm5s
bS5uaWguZ292L3B1Ym1lZC8yNjY5MTIxMjwvdXJsPjwvcmVsYXRlZC11cmxzPjwvdXJscz48Y3Vz
dG9tMj5QTUM0Nzg0MDAxPC9jdXN0b20yPjxlbGVjdHJvbmljLXJlc291cmNlLW51bT4xMC4xNTI1
Mi9lbWJyLjIwMTU0MDk0NjwvZWxlY3Ryb25pYy1yZXNvdXJjZS1udW0+PC9yZWNvcmQ+PC9DaXRl
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xOTA8L1JlY051bT48RGlzcGxheVRleHQ+WzIwXTwvRGlzcGxheVRleHQ+PHJlY29yZD48cmVj
LW51bWJlcj4xOTA8L3JlYy1udW1iZXI+PGZvcmVpZ24ta2V5cz48a2V5IGFwcD0iRU4iIGRiLWlk
PSI1MHJzemR2Zmd3c2VydGV2NXNiNXJzeGFleHQwMHB6NWRzcnQiIHRpbWVzdGFtcD0iMTY2NTE1
OTE4OCI+MTkwPC9rZXk+PC9mb3JlaWduLWtleXM+PHJlZi10eXBlIG5hbWU9IkpvdXJuYWwgQXJ0
aWNsZSI+MTc8L3JlZi10eXBlPjxjb250cmlidXRvcnM+PGF1dGhvcnM+PGF1dGhvcj5MaSwgSi48
L2F1dGhvcj48YXV0aG9yPktsdWdoYW1tZXIsIEouPC9hdXRob3I+PGF1dGhvcj5GYXJsaWssIE0u
PC9hdXRob3I+PGF1dGhvcj5QZW56LCBULjwvYXV0aG9yPjxhdXRob3I+U3BpdHRsZXIsIEEuPC9h
dXRob3I+PGF1dGhvcj5CYXJiaWV1eCwgQy48L2F1dGhvcj48YXV0aG9yPkJlcmlzaHZpbGksIEUu
PC9hdXRob3I+PGF1dGhvcj5Cb2NrLCBDLjwvYXV0aG9yPjxhdXRob3I+S3ViaWNlaywgUy48L2F1
dGhvcj48L2F1dGhvcnM+PC9jb250cmlidXRvcnM+PGF1dGgtYWRkcmVzcz5DZU1NIFJlc2VhcmNo
IENlbnRlciBmb3IgTW9sZWN1bGFyIE1lZGljaW5lIG9mIHRoZSBBdXN0cmlhbiBBY2FkZW15IG9m
IFNjaWVuY2VzLCBWaWVubmEsIEF1c3RyaWEuJiN4RDtNZWRpY2FsIFVuaXZlcnNpdHkgb2YgVmll
bm5hIEFubmEgU3BpZWdlbCBGb3JzY2h1bmdzZ2ViYXVkZSwgVmllbm5hLCBBdXN0cmlhLiYjeEQ7
RGVwYXJ0bWVudCBvZiBTdXJnZXJ5LCBDZWxsIElzb2xhdGlvbiBhbmQgVHJhbnNwbGFudGF0aW9u
IENlbnRlciwgR2VuZXZhIFVuaXZlcnNpdHkgSG9zcGl0YWxzIFVuaXZlcnNpdHkgb2YgR2VuZXZh
LCBHZW5ldmEsIFN3aXR6ZXJsYW5kLiYjeEQ7Q2VNTSBSZXNlYXJjaCBDZW50ZXIgZm9yIE1vbGVj
dWxhciBNZWRpY2luZSBvZiB0aGUgQXVzdHJpYW4gQWNhZGVteSBvZiBTY2llbmNlcywgVmllbm5h
LCBBdXN0cmlhIERlcGFydG1lbnQgb2YgTGFib3JhdG9yeSBNZWRpY2luZSwgTWVkaWNhbCBVbml2
ZXJzaXR5IG9mIFZpZW5uYSwgVmllbm5hLCBBdXN0cmlhIE1heCBQbGFuY2sgSW5zdGl0dXRlIGZv
ciBJbmZvcm1hdGljcywgU2FhcmJydWNrZW4sIEdlcm1hbnkgY2JvY2tAY2VtbS5vZWF3LmFjLmF0
IHNrdWJpY2VrQGNlbW0ub2Vhdy5hYy5hdC4mI3hEO0NlTU0gUmVzZWFyY2ggQ2VudGVyIGZvciBN
b2xlY3VsYXIgTWVkaWNpbmUgb2YgdGhlIEF1c3RyaWFuIEFjYWRlbXkgb2YgU2NpZW5jZXMsIFZp
ZW5uYSwgQXVzdHJpYSBDaHJpc3RpYW4gRG9wcGxlciBMYWJvcmF0b3J5IGZvciBDaGVtaWNhbCBF
cGlnZW5ldGljcyBhbmQgQW50aWluZmVjdGl2ZXMsIENlTU0gUmVzZWFyY2ggQ2VudGVyIGZvciBN
b2xlY3VsYXIgTWVkaWNpbmUgb2YgdGhlIEF1c3RyaWFuIEFjYWRlbXkgb2YgU2NpZW5jZXMsIFZp
ZW5uYSwgQXVzdHJpYSBjYm9ja0BjZW1tLm9lYXcuYWMuYXQgc2t1YmljZWtAY2VtbS5vZWF3LmFj
LmF0LjwvYXV0aC1hZGRyZXNzPjx0aXRsZXM+PHRpdGxlPlNpbmdsZS1jZWxsIHRyYW5zY3JpcHRv
bWVzIHJldmVhbCBjaGFyYWN0ZXJpc3RpYyBmZWF0dXJlcyBvZiBodW1hbiBwYW5jcmVhdGljIGlz
bGV0IGNlbGwgdHlwZXM8L3RpdGxlPjxzZWNvbmRhcnktdGl0bGU+RU1CTyBSZXA8L3NlY29uZGFy
eS10aXRsZT48L3RpdGxlcz48cGVyaW9kaWNhbD48ZnVsbC10aXRsZT5FTUJPIFJlcDwvZnVsbC10
aXRsZT48L3BlcmlvZGljYWw+PHBhZ2VzPjE3OC04NzwvcGFnZXM+PHZvbHVtZT4xNzwvdm9sdW1l
PjxudW1iZXI+MjwvbnVtYmVyPjxlZGl0aW9uPjIwMTUvMTIvMjM8L2VkaXRpb24+PGtleXdvcmRz
PjxrZXl3b3JkPkFkdWx0PC9rZXl3b3JkPjxrZXl3b3JkPkNlbGxzLCBDdWx0dXJlZDwva2V5d29y
ZD48a2V5d29yZD5HZW5lIEV4cHJlc3Npb24gUHJvZmlsaW5nL21ldGhvZHMvc3RhbmRhcmRzPC9r
ZXl3b3JkPjxrZXl3b3JkPkdlbmV0aWMgTWFya2Vyczwva2V5d29yZD48a2V5d29yZD5IdW1hbnM8
L2tleXdvcmQ+PGtleXdvcmQ+SW5zdWxpbi1TZWNyZXRpbmcgQ2VsbHMvY2xhc3NpZmljYXRpb24v
Km1ldGFib2xpc208L2tleXdvcmQ+PGtleXdvcmQ+TWFsZTwva2V5d29yZD48a2V5d29yZD5TaW5n
bGUtQ2VsbCBBbmFseXNpcy9tZXRob2RzL3N0YW5kYXJkczwva2V5d29yZD48a2V5d29yZD4qVHJh
bnNjcmlwdG9tZTwva2V5d29yZD48a2V5d29yZD5hbHBoYSBjZWxsczwva2V5d29yZD48a2V5d29y
ZD5iZXRhIGNlbGxzPC9rZXl3b3JkPjxrZXl3b3JkPmRpYWJldGVzPC9rZXl3b3JkPjxrZXl3b3Jk
Pm1hcmtlciBnZW5lczwva2V5d29yZD48a2V5d29yZD5zaW5nbGUtY2VsbCBSTkEtc2VxPC9rZXl3
b3JkPjwva2V5d29yZHM+PGRhdGVzPjx5ZWFyPjIwMTY8L3llYXI+PHB1Yi1kYXRlcz48ZGF0ZT5G
ZWI8L2RhdGU+PC9wdWItZGF0ZXM+PC9kYXRlcz48aXNibj4xNDY5LTMxNzggKEVsZWN0cm9uaWMp
JiN4RDsxNDY5LTIyMVggKExpbmtpbmcpPC9pc2JuPjxhY2Nlc3Npb24tbnVtPjI2NjkxMjEyPC9h
Y2Nlc3Npb24tbnVtPjx1cmxzPjxyZWxhdGVkLXVybHM+PHVybD5odHRwczovL3d3dy5uY2JpLm5s
bS5uaWguZ292L3B1Ym1lZC8yNjY5MTIxMjwvdXJsPjwvcmVsYXRlZC11cmxzPjwvdXJscz48Y3Vz
dG9tMj5QTUM0Nzg0MDAxPC9jdXN0b20yPjxlbGVjdHJvbmljLXJlc291cmNlLW51bT4xMC4xNTI1
Mi9lbWJyLjIwMTU0MDk0NjwvZWxlY3Ryb25pYy1yZXNvdXJjZS1udW0+PC9yZWNvcmQ+PC9DaXRl
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8C005B6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F67650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3C9AF39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7FB70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E6DB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34F2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C60974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098A41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s identify human islet cell signatures and reveal cell-type-specific expression changes in type 2 diabe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DBAE72" w14:textId="29BFAA3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YXdsb3I8L0F1dGhvcj48WWVhcj4yMDE3PC9ZZWFyPjxS
ZWNOdW0+MTg1PC9SZWNOdW0+PERpc3BsYXlUZXh0PlsyMV08L0Rpc3BsYXlUZXh0PjxyZWNvcmQ+
PHJlYy1udW1iZXI+MTg1PC9yZWMtbnVtYmVyPjxmb3JlaWduLWtleXM+PGtleSBhcHA9IkVOIiBk
Yi1pZD0iNTByc3pkdmZnd3NlcnRldjVzYjVyc3hhZXh0MDBwejVkc3J0IiB0aW1lc3RhbXA9IjE2
NjUxNTkxODgiPjE4NTwva2V5PjwvZm9yZWlnbi1rZXlzPjxyZWYtdHlwZSBuYW1lPSJKb3VybmFs
IEFydGljbGUiPjE3PC9yZWYtdHlwZT48Y29udHJpYnV0b3JzPjxhdXRob3JzPjxhdXRob3I+TGF3
bG9yLCBOLjwvYXV0aG9yPjxhdXRob3I+R2VvcmdlLCBKLjwvYXV0aG9yPjxhdXRob3I+Qm9saXNl
dHR5LCBNLjwvYXV0aG9yPjxhdXRob3I+S3Vyc2F3ZSwgUi48L2F1dGhvcj48YXV0aG9yPlN1biwg
TC48L2F1dGhvcj48YXV0aG9yPlNpdmFrYW1hc3VuZGFyaSwgVi48L2F1dGhvcj48YXV0aG9yPkt5
Y2lhLCBJLjwvYXV0aG9yPjxhdXRob3I+Um9ic29uLCBQLjwvYXV0aG9yPjxhdXRob3I+U3RpdHpl
bCwgTS4gTC48L2F1dGhvcj48L2F1dGhvcnM+PC9jb250cmlidXRvcnM+PGF1dGgtYWRkcmVzcz5U
aGUgSmFja3NvbiBMYWJvcmF0b3J5IGZvciBHZW5vbWljIE1lZGljaW5lLCBGYXJtaW5ndG9uLCBD
b25uZWN0aWN1dCAwNjAzMiwgVVNBLiYjeEQ7SW5zdGl0dXRlIGZvciBTeXN0ZW1zIEdlbm9taWNz
LCBVbml2ZXJzaXR5IG9mIENvbm5lY3RpY3V0LCBGYXJtaW5ndG9uLCBDb25uZWN0aWN1dCAwNjAz
MiwgVVNBLiYjeEQ7RGVwYXJ0bWVudCBvZiBHZW5ldGljcyAmYW1wOyBHZW5vbWUgU2NpZW5jZXMs
IFVuaXZlcnNpdHkgb2YgQ29ubmVjdGljdXQsIEZhcm1pbmd0b24sIENvbm5lY3RpY3V0IDA2MDMy
LCBVU0EuPC9hdXRoLWFkZHJlc3M+PHRpdGxlcz48dGl0bGU+U2luZ2xlLWNlbGwgdHJhbnNjcmlw
dG9tZXMgaWRlbnRpZnkgaHVtYW4gaXNsZXQgY2VsbCBzaWduYXR1cmVzIGFuZCByZXZlYWwgY2Vs
bC10eXBlLXNwZWNpZmljIGV4cHJlc3Npb24gY2hhbmdlcyBpbiB0eXBlIDIgZGlhYmV0ZXM8L3Rp
dGxlPjxzZWNvbmRhcnktdGl0bGU+R2Vub21lIFJlczwvc2Vjb25kYXJ5LXRpdGxlPjwvdGl0bGVz
PjxwZXJpb2RpY2FsPjxmdWxsLXRpdGxlPkdlbm9tZSBSZXM8L2Z1bGwtdGl0bGU+PC9wZXJpb2Rp
Y2FsPjxwYWdlcz4yMDgtMjIyPC9wYWdlcz48dm9sdW1lPjI3PC92b2x1bWU+PG51bWJlcj4yPC9u
dW1iZXI+PGVkaXRpb24+MjAxNi8xMS8yMDwvZWRpdGlvbj48a2V5d29yZHM+PGtleXdvcmQ+Q2Fy
cmllciBQcm90ZWlucy8qZ2VuZXRpY3M8L2tleXdvcmQ+PGtleXdvcmQ+RGlhYmV0ZXMgTWVsbGl0
dXMsIFR5cGUgMi8qZ2VuZXRpY3MvcGF0aG9sb2d5PC9rZXl3b3JkPjxrZXl3b3JkPkdlbmUgRXhw
cmVzc2lvbiBQcm9maWxpbmcvbWV0aG9kczwva2V5d29yZD48a2V5d29yZD5HZW5lIEV4cHJlc3Np
b24gUmVndWxhdGlvbi9nZW5ldGljczwva2V5d29yZD48a2V5d29yZD5IdW1hbnM8L2tleXdvcmQ+
PGtleXdvcmQ+SXNsZXRzIG9mIExhbmdlcmhhbnMvbWV0YWJvbGlzbS9wYXRob2xvZ3k8L2tleXdv
cmQ+PGtleXdvcmQ+U2lnbmFsIFRyYW5zZHVjdGlvbi9nZW5ldGljczwva2V5d29yZD48a2V5d29y
ZD4qU2luZ2xlLUNlbGwgQW5hbHlzaXM8L2tleXdvcmQ+PGtleXdvcmQ+VHJhbnNjcmlwdG9tZS8q
Z2VuZXRpY3M8L2tleXdvcmQ+PC9rZXl3b3Jkcz48ZGF0ZXM+PHllYXI+MjAxNzwveWVhcj48cHVi
LWRhdGVzPjxkYXRlPkZlYjwvZGF0ZT48L3B1Yi1kYXRlcz48L2RhdGVzPjxpc2JuPjE1NDktNTQ2
OSAoRWxlY3Ryb25pYykmI3hEOzEwODgtOTA1MSAoTGlua2luZyk8L2lzYm4+PGFjY2Vzc2lvbi1u
dW0+Mjc4NjQzNTI8L2FjY2Vzc2lvbi1udW0+PHVybHM+PHJlbGF0ZWQtdXJscz48dXJsPmh0dHBz
Oi8vd3d3Lm5jYmkubmxtLm5paC5nb3YvcHVibWVkLzI3ODY0MzUyPC91cmw+PC9yZWxhdGVkLXVy
bHM+PC91cmxzPjxjdXN0b20yPlBNQzUyODcyMjc8L2N1c3RvbTI+PGVsZWN0cm9uaWMtcmVzb3Vy
Y2UtbnVtPjEwLjExMDEvZ3IuMjEyNzIwLjExNjwvZWxlY3Ryb25pYy1yZXNvdXJjZS1udW0+PC9y
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YXdsb3I8L0F1dGhvcj48WWVhcj4yMDE3PC9ZZWFyPjxS
ZWNOdW0+MTg1PC9SZWNOdW0+PERpc3BsYXlUZXh0PlsyMV08L0Rpc3BsYXlUZXh0PjxyZWNvcmQ+
PHJlYy1udW1iZXI+MTg1PC9yZWMtbnVtYmVyPjxmb3JlaWduLWtleXM+PGtleSBhcHA9IkVOIiBk
Yi1pZD0iNTByc3pkdmZnd3NlcnRldjVzYjVyc3hhZXh0MDBwejVkc3J0IiB0aW1lc3RhbXA9IjE2
NjUxNTkxODgiPjE4NTwva2V5PjwvZm9yZWlnbi1rZXlzPjxyZWYtdHlwZSBuYW1lPSJKb3VybmFs
IEFydGljbGUiPjE3PC9yZWYtdHlwZT48Y29udHJpYnV0b3JzPjxhdXRob3JzPjxhdXRob3I+TGF3
bG9yLCBOLjwvYXV0aG9yPjxhdXRob3I+R2VvcmdlLCBKLjwvYXV0aG9yPjxhdXRob3I+Qm9saXNl
dHR5LCBNLjwvYXV0aG9yPjxhdXRob3I+S3Vyc2F3ZSwgUi48L2F1dGhvcj48YXV0aG9yPlN1biwg
TC48L2F1dGhvcj48YXV0aG9yPlNpdmFrYW1hc3VuZGFyaSwgVi48L2F1dGhvcj48YXV0aG9yPkt5
Y2lhLCBJLjwvYXV0aG9yPjxhdXRob3I+Um9ic29uLCBQLjwvYXV0aG9yPjxhdXRob3I+U3RpdHpl
bCwgTS4gTC48L2F1dGhvcj48L2F1dGhvcnM+PC9jb250cmlidXRvcnM+PGF1dGgtYWRkcmVzcz5U
aGUgSmFja3NvbiBMYWJvcmF0b3J5IGZvciBHZW5vbWljIE1lZGljaW5lLCBGYXJtaW5ndG9uLCBD
b25uZWN0aWN1dCAwNjAzMiwgVVNBLiYjeEQ7SW5zdGl0dXRlIGZvciBTeXN0ZW1zIEdlbm9taWNz
LCBVbml2ZXJzaXR5IG9mIENvbm5lY3RpY3V0LCBGYXJtaW5ndG9uLCBDb25uZWN0aWN1dCAwNjAz
MiwgVVNBLiYjeEQ7RGVwYXJ0bWVudCBvZiBHZW5ldGljcyAmYW1wOyBHZW5vbWUgU2NpZW5jZXMs
IFVuaXZlcnNpdHkgb2YgQ29ubmVjdGljdXQsIEZhcm1pbmd0b24sIENvbm5lY3RpY3V0IDA2MDMy
LCBVU0EuPC9hdXRoLWFkZHJlc3M+PHRpdGxlcz48dGl0bGU+U2luZ2xlLWNlbGwgdHJhbnNjcmlw
dG9tZXMgaWRlbnRpZnkgaHVtYW4gaXNsZXQgY2VsbCBzaWduYXR1cmVzIGFuZCByZXZlYWwgY2Vs
bC10eXBlLXNwZWNpZmljIGV4cHJlc3Npb24gY2hhbmdlcyBpbiB0eXBlIDIgZGlhYmV0ZXM8L3Rp
dGxlPjxzZWNvbmRhcnktdGl0bGU+R2Vub21lIFJlczwvc2Vjb25kYXJ5LXRpdGxlPjwvdGl0bGVz
PjxwZXJpb2RpY2FsPjxmdWxsLXRpdGxlPkdlbm9tZSBSZXM8L2Z1bGwtdGl0bGU+PC9wZXJpb2Rp
Y2FsPjxwYWdlcz4yMDgtMjIyPC9wYWdlcz48dm9sdW1lPjI3PC92b2x1bWU+PG51bWJlcj4yPC9u
dW1iZXI+PGVkaXRpb24+MjAxNi8xMS8yMDwvZWRpdGlvbj48a2V5d29yZHM+PGtleXdvcmQ+Q2Fy
cmllciBQcm90ZWlucy8qZ2VuZXRpY3M8L2tleXdvcmQ+PGtleXdvcmQ+RGlhYmV0ZXMgTWVsbGl0
dXMsIFR5cGUgMi8qZ2VuZXRpY3MvcGF0aG9sb2d5PC9rZXl3b3JkPjxrZXl3b3JkPkdlbmUgRXhw
cmVzc2lvbiBQcm9maWxpbmcvbWV0aG9kczwva2V5d29yZD48a2V5d29yZD5HZW5lIEV4cHJlc3Np
b24gUmVndWxhdGlvbi9nZW5ldGljczwva2V5d29yZD48a2V5d29yZD5IdW1hbnM8L2tleXdvcmQ+
PGtleXdvcmQ+SXNsZXRzIG9mIExhbmdlcmhhbnMvbWV0YWJvbGlzbS9wYXRob2xvZ3k8L2tleXdv
cmQ+PGtleXdvcmQ+U2lnbmFsIFRyYW5zZHVjdGlvbi9nZW5ldGljczwva2V5d29yZD48a2V5d29y
ZD4qU2luZ2xlLUNlbGwgQW5hbHlzaXM8L2tleXdvcmQ+PGtleXdvcmQ+VHJhbnNjcmlwdG9tZS8q
Z2VuZXRpY3M8L2tleXdvcmQ+PC9rZXl3b3Jkcz48ZGF0ZXM+PHllYXI+MjAxNzwveWVhcj48cHVi
LWRhdGVzPjxkYXRlPkZlYjwvZGF0ZT48L3B1Yi1kYXRlcz48L2RhdGVzPjxpc2JuPjE1NDktNTQ2
OSAoRWxlY3Ryb25pYykmI3hEOzEwODgtOTA1MSAoTGlua2luZyk8L2lzYm4+PGFjY2Vzc2lvbi1u
dW0+Mjc4NjQzNTI8L2FjY2Vzc2lvbi1udW0+PHVybHM+PHJlbGF0ZWQtdXJscz48dXJsPmh0dHBz
Oi8vd3d3Lm5jYmkubmxtLm5paC5nb3YvcHVibWVkLzI3ODY0MzUyPC91cmw+PC9yZWxhdGVkLXVy
bHM+PC91cmxzPjxjdXN0b20yPlBNQzUyODcyMjc8L2N1c3RvbTI+PGVsZWN0cm9uaWMtcmVzb3Vy
Y2UtbnVtPjEwLjExMDEvZ3IuMjEyNzIwLjExNjwvZWxlY3Ryb25pYy1yZXNvdXJjZS1udW0+PC9y
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522F045" w14:textId="77777777" w:rsidTr="00220F09">
        <w:trPr>
          <w:trHeight w:val="82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A7D6B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66E5A5F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1BD882" w14:textId="7ABB7D89" w:rsidR="00D65A03" w:rsidRPr="00220F09" w:rsidRDefault="00207A6D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200" w:author="Administrator" w:date="2023-06-13T20:24:00Z"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P</w:t>
              </w:r>
              <w:r w:rsidRPr="004D449C">
                <w:rPr>
                  <w:rFonts w:ascii="Times New Roman" w:eastAsia="等线" w:hAnsi="Times New Roman" w:cs="Times New Roman"/>
                  <w:sz w:val="24"/>
                  <w:szCs w:val="24"/>
                </w:rPr>
                <w:t>ancreatic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cells</w:t>
              </w:r>
            </w:ins>
            <w:del w:id="201" w:author="Administrator" w:date="2023-06-13T20:24:00Z">
              <w:r w:rsidR="00D65A03"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ancreatic</w:delText>
              </w:r>
            </w:del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DB16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9C269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2807A9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,999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5EAEA1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02" w:name="_Hlk136200996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LC26A9</w:t>
            </w:r>
            <w:bookmarkEnd w:id="202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 is predominantly expressed in pancreatic ductal cells and frequently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oexpressed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ith CF 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ransmembrane conductance regulator (CFTR) along with transcription factors that have binding sites 5′ of SLC26A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4216B" w14:textId="5A7BDC7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YW08L0F1dGhvcj48WWVhcj4yMDIwPC9ZZWFyPjxSZWNO
dW0+MTc5PC9SZWNOdW0+PERpc3BsYXlUZXh0PlsyMl08L0Rpc3BsYXlUZXh0PjxyZWNvcmQ+PHJl
Yy1udW1iZXI+MTc5PC9yZWMtbnVtYmVyPjxmb3JlaWduLWtleXM+PGtleSBhcHA9IkVOIiBkYi1p
ZD0iNTByc3pkdmZnd3NlcnRldjVzYjVyc3hhZXh0MDBwejVkc3J0IiB0aW1lc3RhbXA9IjE2NjUx
NTkxODgiPjE3OTwva2V5PjwvZm9yZWlnbi1rZXlzPjxyZWYtdHlwZSBuYW1lPSJKb3VybmFsIEFy
dGljbGUiPjE3PC9yZWYtdHlwZT48Y29udHJpYnV0b3JzPjxhdXRob3JzPjxhdXRob3I+TGFtLCBB
LiBOLjwvYXV0aG9yPjxhdXRob3I+QWtzaXQsIE0uIEEuPC9hdXRob3I+PGF1dGhvcj5WZWNjaGlv
LVBhZ2FuLCBCLjwvYXV0aG9yPjxhdXRob3I+U2hlbHRvbiwgQy4gQS48L2F1dGhvcj48YXV0aG9y
Pk9zb3JpbywgRC4gTC48L2F1dGhvcj48YXV0aG9yPkFuem1hbm4sIEEuIEYuPC9hdXRob3I+PGF1
dGhvcj5Hb2ZmLCBMLiBBLjwvYXV0aG9yPjxhdXRob3I+V2hpdGNvbWIsIEQuIEMuPC9hdXRob3I+
PGF1dGhvcj5CbGFja21hbiwgUy4gTS48L2F1dGhvcj48YXV0aG9yPkN1dHRpbmcsIEcuIFIuPC9h
dXRob3I+PC9hdXRob3JzPjwvY29udHJpYnV0b3JzPjxhdXRoLWFkZHJlc3M+TWNLdXNpY2stTmF0
aGFucyBEZXBhcnRtZW50IG9mIEdlbmV0aWMgTWVkaWNpbmUsIEpvaG5zIEhvcGtpbnMgVW5pdmVy
c2l0eSBTY2hvb2wgb2YgTWVkaWNpbmUsIEJhbHRpbW9yZSwgTWFyeWxhbmQsIFVTQS4mI3hEO0Fw
cGxpZWQgUGh5c2ljcyBMYWJvcmF0b3J5LCBKb2hucyBIb3BraW5zIFVuaXZlcnNpdHksIExhdXJl
bCwgTWFyeWxhbmQsIFVTQS4mI3hEO1VuaXZlcnNpdHkgb2YgUGl0dHNidXJnaCwgUGl0dHNidXJn
aCwgUGVubnN5bHZhbmlhLCBVU0EuJiN4RDtBcmllbCBQcmVjaXNpb24gTWVkaWNpbmUsIFBpdHRz
YnVyZ2gsIFBlbm5zeWx2YW5pYSwgVVNBLjwvYXV0aC1hZGRyZXNzPjx0aXRsZXM+PHRpdGxlPklu
Y3JlYXNlZCBleHByZXNzaW9uIG9mIGFuaW9uIHRyYW5zcG9ydGVyIFNMQzI2QTkgZGVsYXlzIGRp
YWJldGVzIG9uc2V0IGluIGN5c3RpYyBmaWJyb3NpczwvdGl0bGU+PHNlY29uZGFyeS10aXRsZT5K
IENsaW4gSW52ZXN0PC9zZWNvbmRhcnktdGl0bGU+PC90aXRsZXM+PHBlcmlvZGljYWw+PGZ1bGwt
dGl0bGU+SiBDbGluIEludmVzdDwvZnVsbC10aXRsZT48L3BlcmlvZGljYWw+PHBhZ2VzPjI3Mi0y
ODY8L3BhZ2VzPjx2b2x1bWU+MTMwPC92b2x1bWU+PG51bWJlcj4xPC9udW1iZXI+PGVkaXRpb24+
MjAxOS8xMC8wNDwvZWRpdGlvbj48a2V5d29yZHM+PGtleXdvcmQ+QW50aXBvcnRlcnMvKmJpb3N5
bnRoZXNpcy9nZW5ldGljczwva2V5d29yZD48a2V5d29yZD5DZWxsIExpbmU8L2tleXdvcmQ+PGtl
eXdvcmQ+Q3lzdGljIEZpYnJvc2lzL2NvbXBsaWNhdGlvbnMvZ2VuZXRpY3MvKm1ldGFib2xpc208
L2tleXdvcmQ+PGtleXdvcmQ+Q3lzdGljIEZpYnJvc2lzIFRyYW5zbWVtYnJhbmUgQ29uZHVjdGFu
Y2UgUmVndWxhdG9yL2dlbmV0aWNzL21ldGFib2xpc208L2tleXdvcmQ+PGtleXdvcmQ+RGlhYmV0
ZXMgTWVsbGl0dXMvZXRpb2xvZ3kvZ2VuZXRpY3MvKm1ldGFib2xpc208L2tleXdvcmQ+PGtleXdv
cmQ+RmVtYWxlPC9rZXl3b3JkPjxrZXl3b3JkPipIYXBsb3R5cGVzPC9rZXl3b3JkPjxrZXl3b3Jk
Pkh1bWFuczwva2V5d29yZD48a2V5d29yZD5NYWxlPC9rZXl3b3JkPjxrZXl3b3JkPlJOQS1TZXE8
L2tleXdvcmQ+PGtleXdvcmQ+U3VsZmF0ZSBUcmFuc3BvcnRlcnMvKmJpb3N5bnRoZXNpcy9nZW5l
dGljczwva2V5d29yZD48a2V5d29yZD4qRGlhYmV0ZXM8L2tleXdvcmQ+PGtleXdvcmQ+KkVuZG9j
cmlub2xvZ3k8L2tleXdvcmQ+PGtleXdvcmQ+KkdlbmV0aWMgZGlzZWFzZXM8L2tleXdvcmQ+PGtl
eXdvcmQ+KkdlbmV0aWNzPC9rZXl3b3JkPjwva2V5d29yZHM+PGRhdGVzPjx5ZWFyPjIwMjA8L3ll
YXI+PHB1Yi1kYXRlcz48ZGF0ZT5KYW4gMjwvZGF0ZT48L3B1Yi1kYXRlcz48L2RhdGVzPjxpc2Ju
PjE1NTgtODIzOCAoRWxlY3Ryb25pYykmI3hEOzAwMjEtOTczOCAoTGlua2luZyk8L2lzYm4+PGFj
Y2Vzc2lvbi1udW0+MzE1ODExNDg8L2FjY2Vzc2lvbi1udW0+PHVybHM+PHJlbGF0ZWQtdXJscz48
dXJsPmh0dHBzOi8vd3d3Lm5jYmkubmxtLm5paC5nb3YvcHVibWVkLzMxNTgxMTQ4PC91cmw+PC9y
ZWxhdGVkLXVybHM+PC91cmxzPjxjdXN0b20yPlBNQzY5MzQyMTE8L2N1c3RvbTI+PGVsZWN0cm9u
aWMtcmVzb3VyY2UtbnVtPjEwLjExNzIvSkNJMTI5ODMzPC9lbGVjdHJvbmljLXJlc291cmNlLW51
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YW08L0F1dGhvcj48WWVhcj4yMDIwPC9ZZWFyPjxSZWNO
dW0+MTc5PC9SZWNOdW0+PERpc3BsYXlUZXh0PlsyMl08L0Rpc3BsYXlUZXh0PjxyZWNvcmQ+PHJl
Yy1udW1iZXI+MTc5PC9yZWMtbnVtYmVyPjxmb3JlaWduLWtleXM+PGtleSBhcHA9IkVOIiBkYi1p
ZD0iNTByc3pkdmZnd3NlcnRldjVzYjVyc3hhZXh0MDBwejVkc3J0IiB0aW1lc3RhbXA9IjE2NjUx
NTkxODgiPjE3OTwva2V5PjwvZm9yZWlnbi1rZXlzPjxyZWYtdHlwZSBuYW1lPSJKb3VybmFsIEFy
dGljbGUiPjE3PC9yZWYtdHlwZT48Y29udHJpYnV0b3JzPjxhdXRob3JzPjxhdXRob3I+TGFtLCBB
LiBOLjwvYXV0aG9yPjxhdXRob3I+QWtzaXQsIE0uIEEuPC9hdXRob3I+PGF1dGhvcj5WZWNjaGlv
LVBhZ2FuLCBCLjwvYXV0aG9yPjxhdXRob3I+U2hlbHRvbiwgQy4gQS48L2F1dGhvcj48YXV0aG9y
Pk9zb3JpbywgRC4gTC48L2F1dGhvcj48YXV0aG9yPkFuem1hbm4sIEEuIEYuPC9hdXRob3I+PGF1
dGhvcj5Hb2ZmLCBMLiBBLjwvYXV0aG9yPjxhdXRob3I+V2hpdGNvbWIsIEQuIEMuPC9hdXRob3I+
PGF1dGhvcj5CbGFja21hbiwgUy4gTS48L2F1dGhvcj48YXV0aG9yPkN1dHRpbmcsIEcuIFIuPC9h
dXRob3I+PC9hdXRob3JzPjwvY29udHJpYnV0b3JzPjxhdXRoLWFkZHJlc3M+TWNLdXNpY2stTmF0
aGFucyBEZXBhcnRtZW50IG9mIEdlbmV0aWMgTWVkaWNpbmUsIEpvaG5zIEhvcGtpbnMgVW5pdmVy
c2l0eSBTY2hvb2wgb2YgTWVkaWNpbmUsIEJhbHRpbW9yZSwgTWFyeWxhbmQsIFVTQS4mI3hEO0Fw
cGxpZWQgUGh5c2ljcyBMYWJvcmF0b3J5LCBKb2hucyBIb3BraW5zIFVuaXZlcnNpdHksIExhdXJl
bCwgTWFyeWxhbmQsIFVTQS4mI3hEO1VuaXZlcnNpdHkgb2YgUGl0dHNidXJnaCwgUGl0dHNidXJn
aCwgUGVubnN5bHZhbmlhLCBVU0EuJiN4RDtBcmllbCBQcmVjaXNpb24gTWVkaWNpbmUsIFBpdHRz
YnVyZ2gsIFBlbm5zeWx2YW5pYSwgVVNBLjwvYXV0aC1hZGRyZXNzPjx0aXRsZXM+PHRpdGxlPklu
Y3JlYXNlZCBleHByZXNzaW9uIG9mIGFuaW9uIHRyYW5zcG9ydGVyIFNMQzI2QTkgZGVsYXlzIGRp
YWJldGVzIG9uc2V0IGluIGN5c3RpYyBmaWJyb3NpczwvdGl0bGU+PHNlY29uZGFyeS10aXRsZT5K
IENsaW4gSW52ZXN0PC9zZWNvbmRhcnktdGl0bGU+PC90aXRsZXM+PHBlcmlvZGljYWw+PGZ1bGwt
dGl0bGU+SiBDbGluIEludmVzdDwvZnVsbC10aXRsZT48L3BlcmlvZGljYWw+PHBhZ2VzPjI3Mi0y
ODY8L3BhZ2VzPjx2b2x1bWU+MTMwPC92b2x1bWU+PG51bWJlcj4xPC9udW1iZXI+PGVkaXRpb24+
MjAxOS8xMC8wNDwvZWRpdGlvbj48a2V5d29yZHM+PGtleXdvcmQ+QW50aXBvcnRlcnMvKmJpb3N5
bnRoZXNpcy9nZW5ldGljczwva2V5d29yZD48a2V5d29yZD5DZWxsIExpbmU8L2tleXdvcmQ+PGtl
eXdvcmQ+Q3lzdGljIEZpYnJvc2lzL2NvbXBsaWNhdGlvbnMvZ2VuZXRpY3MvKm1ldGFib2xpc208
L2tleXdvcmQ+PGtleXdvcmQ+Q3lzdGljIEZpYnJvc2lzIFRyYW5zbWVtYnJhbmUgQ29uZHVjdGFu
Y2UgUmVndWxhdG9yL2dlbmV0aWNzL21ldGFib2xpc208L2tleXdvcmQ+PGtleXdvcmQ+RGlhYmV0
ZXMgTWVsbGl0dXMvZXRpb2xvZ3kvZ2VuZXRpY3MvKm1ldGFib2xpc208L2tleXdvcmQ+PGtleXdv
cmQ+RmVtYWxlPC9rZXl3b3JkPjxrZXl3b3JkPipIYXBsb3R5cGVzPC9rZXl3b3JkPjxrZXl3b3Jk
Pkh1bWFuczwva2V5d29yZD48a2V5d29yZD5NYWxlPC9rZXl3b3JkPjxrZXl3b3JkPlJOQS1TZXE8
L2tleXdvcmQ+PGtleXdvcmQ+U3VsZmF0ZSBUcmFuc3BvcnRlcnMvKmJpb3N5bnRoZXNpcy9nZW5l
dGljczwva2V5d29yZD48a2V5d29yZD4qRGlhYmV0ZXM8L2tleXdvcmQ+PGtleXdvcmQ+KkVuZG9j
cmlub2xvZ3k8L2tleXdvcmQ+PGtleXdvcmQ+KkdlbmV0aWMgZGlzZWFzZXM8L2tleXdvcmQ+PGtl
eXdvcmQ+KkdlbmV0aWNzPC9rZXl3b3JkPjwva2V5d29yZHM+PGRhdGVzPjx5ZWFyPjIwMjA8L3ll
YXI+PHB1Yi1kYXRlcz48ZGF0ZT5KYW4gMjwvZGF0ZT48L3B1Yi1kYXRlcz48L2RhdGVzPjxpc2Ju
PjE1NTgtODIzOCAoRWxlY3Ryb25pYykmI3hEOzAwMjEtOTczOCAoTGlua2luZyk8L2lzYm4+PGFj
Y2Vzc2lvbi1udW0+MzE1ODExNDg8L2FjY2Vzc2lvbi1udW0+PHVybHM+PHJlbGF0ZWQtdXJscz48
dXJsPmh0dHBzOi8vd3d3Lm5jYmkubmxtLm5paC5nb3YvcHVibWVkLzMxNTgxMTQ4PC91cmw+PC9y
ZWxhdGVkLXVybHM+PC91cmxzPjxjdXN0b20yPlBNQzY5MzQyMTE8L2N1c3RvbTI+PGVsZWN0cm9u
aWMtcmVzb3VyY2UtbnVtPjEwLjExNzIvSkNJMTI5ODMzPC9lbGVjdHJvbmljLXJlc291cmNlLW51
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BB7D267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8685E3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76F2FA9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8506F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918E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iSeq2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D5AB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BD0D0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,76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9AA499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utoreactive T cell receptors with shared germline-like α chains in type 1 diabe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71E72" w14:textId="1D8CF9E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W5zbGV5PC9BdXRob3I+PFllYXI+MjAyMTwvWWVhcj48
UmVjTnVtPjE3MDwvUmVjTnVtPjxEaXNwbGF5VGV4dD5bMjNdPC9EaXNwbGF5VGV4dD48cmVjb3Jk
PjxyZWMtbnVtYmVyPjE3MDwvcmVjLW51bWJlcj48Zm9yZWlnbi1rZXlzPjxrZXkgYXBwPSJFTiIg
ZGItaWQ9IjUwcnN6ZHZmZ3dzZXJ0ZXY1c2I1cnN4YWV4dDAwcHo1ZHNydCIgdGltZXN0YW1wPSIx
NjY1MTU5MTg4Ij4xNzA8L2tleT48L2ZvcmVpZ24ta2V5cz48cmVmLXR5cGUgbmFtZT0iSm91cm5h
bCBBcnRpY2xlIj4xNzwvcmVmLXR5cGU+PGNvbnRyaWJ1dG9ycz48YXV0aG9ycz48YXV0aG9yPkxp
bnNsZXksIFAuIFMuPC9hdXRob3I+PGF1dGhvcj5CYXJhaG1hbmQtUG91ci1XaGl0bWFuLCBGLjwv
YXV0aG9yPjxhdXRob3I+QmFsbWFzLCBFLjwvYXV0aG9yPjxhdXRob3I+RGVCZXJnLCBILiBBLjwv
YXV0aG9yPjxhdXRob3I+Rmx5bm4sIEsuIEouPC9hdXRob3I+PGF1dGhvcj5IdSwgQS4gSy48L2F1
dGhvcj48YXV0aG9yPlJvc2FzY28sIE0uIEcuPC9hdXRob3I+PGF1dGhvcj5DaGVuLCBKLjwvYXV0
aG9yPjxhdXRob3I+TyZhcG9zO1JvdXJrZSwgQy48L2F1dGhvcj48YXV0aG9yPlNlcnRpLCBFLjwv
YXV0aG9yPjxhdXRob3I+R2Vyc3VrLCBWLiBILjwvYXV0aG9yPjxhdXRob3I+TW90d2FuaSwgSy48
L2F1dGhvcj48YXV0aG9yPlNlYXksIEguIFIuPC9hdXRob3I+PGF1dGhvcj5CcnVza28sIFQuIE0u
PC9hdXRob3I+PGF1dGhvcj5Ld29rLCBXLiBXLjwvYXV0aG9yPjxhdXRob3I+U3BlYWtlLCBDLjwv
YXV0aG9yPjxhdXRob3I+R3JlZW5iYXVtLCBDLiBKLjwvYXV0aG9yPjxhdXRob3I+TmVwb20sIEcu
IFQuPC9hdXRob3I+PGF1dGhvcj5DZXJvc2FsZXR0aSwgSy48L2F1dGhvcj48L2F1dGhvcnM+PC9j
b250cmlidXRvcnM+PGF1dGgtYWRkcmVzcz5DZW50ZXIgZm9yIFN5c3RlbXMgSW1tdW5vbG9neS4m
I3hEO0NlbnRlciBmb3IgVHJhbnNsYXRpb25hbCBSZXNlYXJjaCwgYW5kLiYjeEQ7Q2VudGVyIGZv
ciBJbnRlcnZlbnRpb25hbCBJbW11bm9sb2d5LCBCZW5hcm95YSBSZXNlYXJjaCBJbnN0aXR1dGUg
YXQgVmlyZ2luaWEgTWFzb24sIFNlYXR0bGUsIFdhc2hpbmd0b24sIFVTQS4mI3hEO0ltbXVuZSBU
b2xlcmFuY2UgTmV0d29yaywgQmV0aGVzZGEsIE1hcnlsYW5kLCBVU0EuJiN4RDtEZXBhcnRtZW50
IG9mIFBhdGhvbG9neSwgSW1tdW5vbG9neSwgYW5kIExhYm9yYXRvcnkgTWVkaWNpbmUsIENvbGxl
Z2Ugb2YgTWVkaWNpbmUsIFVuaXZlcnNpdHkgb2YgRmxvcmlkYSwgR2FpbmVzdmlsbGUsIEZsb3Jp
ZGEsIFVTQS4mI3hEO1VuaXZlcnNpdHkgb2YgRmxvcmlkYSBEaWFiZXRlcyBJbnN0aXR1dGUsIFVu
aXZlcnNpdHkgb2YgRmxvcmlkYSwgR2FpbmVzdmlsbGUsIEZsb3JpZGEsIFVTQS4mI3hEO0Zsb3dK
bywgTExDLCBBc2hsYW5kLCBPcmVnb24sIFVTQS4mI3hEO0RlcGFydG1lbnQgb2YgUGVkaWF0cmlj
cywgQ29sbGVnZSBvZiBNZWRpY2luZSwgVW5pdmVyc2l0eSBvZiBGbG9yaWRhLCBHYWluZXN2aWxs
ZSwgRmxvcmlkYSwgVVNBLjwvYXV0aC1hZGRyZXNzPjx0aXRsZXM+PHRpdGxlPkF1dG9yZWFjdGl2
ZSBUIGNlbGwgcmVjZXB0b3JzIHdpdGggc2hhcmVkIGdlcm1saW5lLWxpa2UgYWxwaGEgY2hhaW5z
IGluIHR5cGUgMSBkaWFiZXRlczwvdGl0bGU+PHNlY29uZGFyeS10aXRsZT5KQ0kgSW5zaWdodDwv
c2Vjb25kYXJ5LXRpdGxlPjwvdGl0bGVzPjxwZXJpb2RpY2FsPjxmdWxsLXRpdGxlPkpDSSBJbnNp
Z2h0PC9mdWxsLXRpdGxlPjwvcGVyaW9kaWNhbD48dm9sdW1lPjY8L3ZvbHVtZT48bnVtYmVyPjIy
PC9udW1iZXI+PGVkaXRpb24+MjAyMS8xMS8yMzwvZWRpdGlvbj48a2V5d29yZHM+PGtleXdvcmQ+
QWRvbGVzY2VudDwva2V5d29yZD48a2V5d29yZD5BZHVsdDwva2V5d29yZD48a2V5d29yZD5EaWFi
ZXRlcyBNZWxsaXR1cywgVHlwZSAxLypnZW5ldGljczwva2V5d29yZD48a2V5d29yZD5GZW1hbGU8
L2tleXdvcmQ+PGtleXdvcmQ+R2VybSBDZWxscy8qbWV0YWJvbGlzbTwva2V5d29yZD48a2V5d29y
ZD5IdW1hbnM8L2tleXdvcmQ+PGtleXdvcmQ+SW1tdW5vZ2xvYnVsaW4gYWxwaGEtQ2hhaW5zLypt
ZXRhYm9saXNtPC9rZXl3b3JkPjxrZXl3b3JkPk1hbGU8L2tleXdvcmQ+PGtleXdvcmQ+UmVjZXB0
b3JzLCBBbnRpZ2VuLCBULUNlbGwvKm1ldGFib2xpc208L2tleXdvcmQ+PGtleXdvcmQ+WW91bmcg
QWR1bHQ8L2tleXdvcmQ+PGtleXdvcmQ+KkF1dG9pbW11bml0eTwva2V5d29yZD48a2V5d29yZD4q
VCBjZWxsIHJlY2VwdG9yPC9rZXl3b3JkPjwva2V5d29yZHM+PGRhdGVzPjx5ZWFyPjIwMjE8L3ll
YXI+PHB1Yi1kYXRlcz48ZGF0ZT5Ob3YgMjI8L2RhdGU+PC9wdWItZGF0ZXM+PC9kYXRlcz48aXNi
bj4yMzc5LTM3MDggKEVsZWN0cm9uaWMpJiN4RDsyMzc5LTM3MDggKExpbmtpbmcpPC9pc2JuPjxh
Y2Nlc3Npb24tbnVtPjM0ODA2NjQ4PC9hY2Nlc3Npb24tbnVtPjx1cmxzPjxyZWxhdGVkLXVybHM+
PHVybD5odHRwczovL3d3dy5uY2JpLm5sbS5uaWguZ292L3B1Ym1lZC8zNDgwNjY0ODwvdXJsPjwv
cmVsYXRlZC11cmxzPjwvdXJscz48Y3VzdG9tMj5QTUM4NjYzNzkxPC9jdXN0b20yPjxlbGVjdHJv
bmljLXJlc291cmNlLW51bT4xMC4xMTcyL2pjaS5pbnNpZ2h0LjE1MTM0OTwvZWxlY3Ryb25pYy1y
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W5zbGV5PC9BdXRob3I+PFllYXI+MjAyMTwvWWVhcj48
UmVjTnVtPjE3MDwvUmVjTnVtPjxEaXNwbGF5VGV4dD5bMjNdPC9EaXNwbGF5VGV4dD48cmVjb3Jk
PjxyZWMtbnVtYmVyPjE3MDwvcmVjLW51bWJlcj48Zm9yZWlnbi1rZXlzPjxrZXkgYXBwPSJFTiIg
ZGItaWQ9IjUwcnN6ZHZmZ3dzZXJ0ZXY1c2I1cnN4YWV4dDAwcHo1ZHNydCIgdGltZXN0YW1wPSIx
NjY1MTU5MTg4Ij4xNzA8L2tleT48L2ZvcmVpZ24ta2V5cz48cmVmLXR5cGUgbmFtZT0iSm91cm5h
bCBBcnRpY2xlIj4xNzwvcmVmLXR5cGU+PGNvbnRyaWJ1dG9ycz48YXV0aG9ycz48YXV0aG9yPkxp
bnNsZXksIFAuIFMuPC9hdXRob3I+PGF1dGhvcj5CYXJhaG1hbmQtUG91ci1XaGl0bWFuLCBGLjwv
YXV0aG9yPjxhdXRob3I+QmFsbWFzLCBFLjwvYXV0aG9yPjxhdXRob3I+RGVCZXJnLCBILiBBLjwv
YXV0aG9yPjxhdXRob3I+Rmx5bm4sIEsuIEouPC9hdXRob3I+PGF1dGhvcj5IdSwgQS4gSy48L2F1
dGhvcj48YXV0aG9yPlJvc2FzY28sIE0uIEcuPC9hdXRob3I+PGF1dGhvcj5DaGVuLCBKLjwvYXV0
aG9yPjxhdXRob3I+TyZhcG9zO1JvdXJrZSwgQy48L2F1dGhvcj48YXV0aG9yPlNlcnRpLCBFLjwv
YXV0aG9yPjxhdXRob3I+R2Vyc3VrLCBWLiBILjwvYXV0aG9yPjxhdXRob3I+TW90d2FuaSwgSy48
L2F1dGhvcj48YXV0aG9yPlNlYXksIEguIFIuPC9hdXRob3I+PGF1dGhvcj5CcnVza28sIFQuIE0u
PC9hdXRob3I+PGF1dGhvcj5Ld29rLCBXLiBXLjwvYXV0aG9yPjxhdXRob3I+U3BlYWtlLCBDLjwv
YXV0aG9yPjxhdXRob3I+R3JlZW5iYXVtLCBDLiBKLjwvYXV0aG9yPjxhdXRob3I+TmVwb20sIEcu
IFQuPC9hdXRob3I+PGF1dGhvcj5DZXJvc2FsZXR0aSwgSy48L2F1dGhvcj48L2F1dGhvcnM+PC9j
b250cmlidXRvcnM+PGF1dGgtYWRkcmVzcz5DZW50ZXIgZm9yIFN5c3RlbXMgSW1tdW5vbG9neS4m
I3hEO0NlbnRlciBmb3IgVHJhbnNsYXRpb25hbCBSZXNlYXJjaCwgYW5kLiYjeEQ7Q2VudGVyIGZv
ciBJbnRlcnZlbnRpb25hbCBJbW11bm9sb2d5LCBCZW5hcm95YSBSZXNlYXJjaCBJbnN0aXR1dGUg
YXQgVmlyZ2luaWEgTWFzb24sIFNlYXR0bGUsIFdhc2hpbmd0b24sIFVTQS4mI3hEO0ltbXVuZSBU
b2xlcmFuY2UgTmV0d29yaywgQmV0aGVzZGEsIE1hcnlsYW5kLCBVU0EuJiN4RDtEZXBhcnRtZW50
IG9mIFBhdGhvbG9neSwgSW1tdW5vbG9neSwgYW5kIExhYm9yYXRvcnkgTWVkaWNpbmUsIENvbGxl
Z2Ugb2YgTWVkaWNpbmUsIFVuaXZlcnNpdHkgb2YgRmxvcmlkYSwgR2FpbmVzdmlsbGUsIEZsb3Jp
ZGEsIFVTQS4mI3hEO1VuaXZlcnNpdHkgb2YgRmxvcmlkYSBEaWFiZXRlcyBJbnN0aXR1dGUsIFVu
aXZlcnNpdHkgb2YgRmxvcmlkYSwgR2FpbmVzdmlsbGUsIEZsb3JpZGEsIFVTQS4mI3hEO0Zsb3dK
bywgTExDLCBBc2hsYW5kLCBPcmVnb24sIFVTQS4mI3hEO0RlcGFydG1lbnQgb2YgUGVkaWF0cmlj
cywgQ29sbGVnZSBvZiBNZWRpY2luZSwgVW5pdmVyc2l0eSBvZiBGbG9yaWRhLCBHYWluZXN2aWxs
ZSwgRmxvcmlkYSwgVVNBLjwvYXV0aC1hZGRyZXNzPjx0aXRsZXM+PHRpdGxlPkF1dG9yZWFjdGl2
ZSBUIGNlbGwgcmVjZXB0b3JzIHdpdGggc2hhcmVkIGdlcm1saW5lLWxpa2UgYWxwaGEgY2hhaW5z
IGluIHR5cGUgMSBkaWFiZXRlczwvdGl0bGU+PHNlY29uZGFyeS10aXRsZT5KQ0kgSW5zaWdodDwv
c2Vjb25kYXJ5LXRpdGxlPjwvdGl0bGVzPjxwZXJpb2RpY2FsPjxmdWxsLXRpdGxlPkpDSSBJbnNp
Z2h0PC9mdWxsLXRpdGxlPjwvcGVyaW9kaWNhbD48dm9sdW1lPjY8L3ZvbHVtZT48bnVtYmVyPjIy
PC9udW1iZXI+PGVkaXRpb24+MjAyMS8xMS8yMzwvZWRpdGlvbj48a2V5d29yZHM+PGtleXdvcmQ+
QWRvbGVzY2VudDwva2V5d29yZD48a2V5d29yZD5BZHVsdDwva2V5d29yZD48a2V5d29yZD5EaWFi
ZXRlcyBNZWxsaXR1cywgVHlwZSAxLypnZW5ldGljczwva2V5d29yZD48a2V5d29yZD5GZW1hbGU8
L2tleXdvcmQ+PGtleXdvcmQ+R2VybSBDZWxscy8qbWV0YWJvbGlzbTwva2V5d29yZD48a2V5d29y
ZD5IdW1hbnM8L2tleXdvcmQ+PGtleXdvcmQ+SW1tdW5vZ2xvYnVsaW4gYWxwaGEtQ2hhaW5zLypt
ZXRhYm9saXNtPC9rZXl3b3JkPjxrZXl3b3JkPk1hbGU8L2tleXdvcmQ+PGtleXdvcmQ+UmVjZXB0
b3JzLCBBbnRpZ2VuLCBULUNlbGwvKm1ldGFib2xpc208L2tleXdvcmQ+PGtleXdvcmQ+WW91bmcg
QWR1bHQ8L2tleXdvcmQ+PGtleXdvcmQ+KkF1dG9pbW11bml0eTwva2V5d29yZD48a2V5d29yZD4q
VCBjZWxsIHJlY2VwdG9yPC9rZXl3b3JkPjwva2V5d29yZHM+PGRhdGVzPjx5ZWFyPjIwMjE8L3ll
YXI+PHB1Yi1kYXRlcz48ZGF0ZT5Ob3YgMjI8L2RhdGU+PC9wdWItZGF0ZXM+PC9kYXRlcz48aXNi
bj4yMzc5LTM3MDggKEVsZWN0cm9uaWMpJiN4RDsyMzc5LTM3MDggKExpbmtpbmcpPC9pc2JuPjxh
Y2Nlc3Npb24tbnVtPjM0ODA2NjQ4PC9hY2Nlc3Npb24tbnVtPjx1cmxzPjxyZWxhdGVkLXVybHM+
PHVybD5odHRwczovL3d3dy5uY2JpLm5sbS5uaWguZ292L3B1Ym1lZC8zNDgwNjY0ODwvdXJsPjwv
cmVsYXRlZC11cmxzPjwvdXJscz48Y3VzdG9tMj5QTUM4NjYzNzkxPC9jdXN0b20yPjxlbGVjdHJv
bmljLXJlc291cmNlLW51bT4xMC4xMTcyL2pjaS5pbnNpZ2h0LjE1MTM0OTwvZWxlY3Ryb25pYy1y
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E6AB35A" w14:textId="77777777" w:rsidTr="00220F09">
        <w:trPr>
          <w:trHeight w:val="733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0FB53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23A742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9E462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697B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03" w:name="_Hlk136200921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ART-Seq </w:t>
            </w:r>
            <w:bookmarkEnd w:id="203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82FB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FBC25B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50000FA9" w14:textId="6199274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alidate a high-sensitivity method for </w:t>
            </w:r>
            <w:del w:id="204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205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n human islets and identify a potentially novel </w:t>
            </w:r>
            <w:bookmarkStart w:id="206" w:name="_Hlk136201017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LP-1</w:t>
            </w:r>
            <w:bookmarkEnd w:id="206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mediated pathway regulating human α cell function.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D659DFD" w14:textId="2B75438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WlraWE8L0F1dGhvcj48WWVhcj4yMDIxPC9ZZWFyPjxS
ZWNOdW0+MTc1PC9SZWNOdW0+PERpc3BsYXlUZXh0PlsyNF08L0Rpc3BsYXlUZXh0PjxyZWNvcmQ+
PHJlYy1udW1iZXI+MTc1PC9yZWMtbnVtYmVyPjxmb3JlaWduLWtleXM+PGtleSBhcHA9IkVOIiBk
Yi1pZD0iNTByc3pkdmZnd3NlcnRldjVzYjVyc3hhZXh0MDBwejVkc3J0IiB0aW1lc3RhbXA9IjE2
NjUxNTkxODgiPjE3NTwva2V5PjwvZm9yZWlnbi1rZXlzPjxyZWYtdHlwZSBuYW1lPSJKb3VybmFs
IEFydGljbGUiPjE3PC9yZWYtdHlwZT48Y29udHJpYnV0b3JzPjxhdXRob3JzPjxhdXRob3I+U2Fp
a2lhLCBNLjwvYXV0aG9yPjxhdXRob3I+SG9sdGVyLCBNLiBNLjwvYXV0aG9yPjxhdXRob3I+RG9u
YWh1ZSwgTC4gUi48L2F1dGhvcj48YXV0aG9yPkxlZSwgSS4gUy48L2F1dGhvcj48YXV0aG9yPlpo
ZW5nLCBRLiBDLjwvYXV0aG9yPjxhdXRob3I+V2lzZSwgSi4gTC48L2F1dGhvcj48YXV0aG9yPlRv
ZGVybywgSi4gRS48L2F1dGhvcj48YXV0aG9yPlBodW9uZywgRC4gSi48L2F1dGhvcj48YXV0aG9y
PkdhcmliYXksIEQuPC9hdXRob3I+PGF1dGhvcj5Db2NoLCBSLjwvYXV0aG9yPjxhdXRob3I+U2xv
b3AsIEsuIFcuPC9hdXRob3I+PGF1dGhvcj5HYXJjaWEtT2NhbmEsIEEuPC9hdXRob3I+PGF1dGhv
cj5EYW5rbywgQy4gRy48L2F1dGhvcj48YXV0aG9yPkN1bW1pbmdzLCBCLiBQLjwvYXV0aG9yPjwv
YXV0aG9ycz48L2NvbnRyaWJ1dG9ycz48YXV0aC1hZGRyZXNzPkRlcGFydG1lbnQgb2YgQmlvbWVk
aWNhbCBTY2llbmNlcyBhbmQuJiN4RDtCYWtlciBJbnN0aXR1dGUgZm9yIEFuaW1hbCBIZWFsdGgs
IENvcm5lbGwgVW5pdmVyc2l0eSBDb2xsZWdlIG9mIFZldGVyaW5hcnkgTWVkaWNpbmUsIEl0aGFj
YSwgTmV3IFlvcmssIFVTQS4mI3hEO0NheXVnYSBNZWRpY2FsIENlbnRlciwgSXRoYWNhLCBOZXcg
WW9yaywgVVNBLiYjeEQ7RGlhYmV0ZXMgYW5kIENvbXBsaWNhdGlvbnMsIExpbGx5IFJlc2VhcmNo
IExhYm9yYXRvcmllcywgTGlsbHksIEluZGlhbmFwb2xpcywgSW5kaWFuYSwgVVNBLiYjeEQ7SWNh
aG4gU2Nob29sIG9mIE1lZGljaW5lIGF0IE1vdW50IFNpbmFpLCBOZXcgWW9yaywgTmV3IFlvcmss
IFVTQS48L2F1dGgtYWRkcmVzcz48dGl0bGVzPjx0aXRsZT5HTFAtMSByZWNlcHRvciBzaWduYWxp
bmcgaW5jcmVhc2VzIFBDU0sxIGFuZCBiZXRhIGNlbGwgZmVhdHVyZXMgaW4gaHVtYW4gYWxwaGEg
Y2VsbHM8L3RpdGxlPjxzZWNvbmRhcnktdGl0bGU+SkNJIEluc2lnaHQ8L3NlY29uZGFyeS10aXRs
ZT48L3RpdGxlcz48cGVyaW9kaWNhbD48ZnVsbC10aXRsZT5KQ0kgSW5zaWdodDwvZnVsbC10aXRs
ZT48L3BlcmlvZGljYWw+PHZvbHVtZT42PC92b2x1bWU+PG51bWJlcj4zPC9udW1iZXI+PGVkaXRp
b24+MjAyMS8wMi8wOTwvZWRpdGlvbj48a2V5d29yZHM+PGtleXdvcmQ+QW5pbWFsczwva2V5d29y
ZD48a2V5d29yZD5GZW1hbGU8L2tleXdvcmQ+PGtleXdvcmQ+R2VuZSBLbm9ja2Rvd24gVGVjaG5p
cXVlczwva2V5d29yZD48a2V5d29yZD5HbHVjYWdvbi1MaWtlIFBlcHRpZGUtMSBSZWNlcHRvci9h
Z29uaXN0cy9kZWZpY2llbmN5L2dlbmV0aWNzLyptZXRhYm9saXNtPC9rZXl3b3JkPjxrZXl3b3Jk
PkdsdWNhZ29uLVNlY3JldGluZyBDZWxscy9kcnVnIGVmZmVjdHMvKm1ldGFib2xpc208L2tleXdv
cmQ+PGtleXdvcmQ+SHVtYW5zPC9rZXl3b3JkPjxrZXl3b3JkPkh5cG9nbHljZW1pYyBBZ2VudHMv
cGhhcm1hY29sb2d5PC9rZXl3b3JkPjxrZXl3b3JkPkluIFZpdHJvIFRlY2huaXF1ZXM8L2tleXdv
cmQ+PGtleXdvcmQ+SW5zdWxpbi1TZWNyZXRpbmcgQ2VsbHMvZHJ1ZyBlZmZlY3RzLyptZXRhYm9s
aXNtPC9rZXl3b3JkPjxrZXl3b3JkPkxpcmFnbHV0aWRlL3BoYXJtYWNvbG9neTwva2V5d29yZD48
a2V5d29yZD5NYWxlPC9rZXl3b3JkPjxrZXl3b3JkPk1pY2U8L2tleXdvcmQ+PGtleXdvcmQ+TWlj
ZSwgSW5icmVkIEM1N0JMPC9rZXl3b3JkPjxrZXl3b3JkPk1pY2UsIEtub2Nrb3V0PC9rZXl3b3Jk
PjxrZXl3b3JkPlByb3Byb3RlaW4gQ29udmVydGFzZSAxLyptZXRhYm9saXNtPC9rZXl3b3JkPjxr
ZXl3b3JkPlJOQS1TZXE8L2tleXdvcmQ+PGtleXdvcmQ+U2lnbmFsIFRyYW5zZHVjdGlvbjwva2V5
d29yZD48a2V5d29yZD4qRGlhYmV0ZXM8L2tleXdvcmQ+PGtleXdvcmQ+KkVuZG9jcmlub2xvZ3k8
L2tleXdvcmQ+PGtleXdvcmQ+KklzbGV0IGNlbGxzPC9rZXl3b3JkPjxrZXl3b3JkPipNZXRhYm9s
aXNtPC9rZXl3b3JkPjwva2V5d29yZHM+PGRhdGVzPjx5ZWFyPjIwMjE8L3llYXI+PHB1Yi1kYXRl
cz48ZGF0ZT5GZWIgODwvZGF0ZT48L3B1Yi1kYXRlcz48L2RhdGVzPjxpc2JuPjIzNzktMzcwOCAo
RWxlY3Ryb25pYykmI3hEOzIzNzktMzcwOCAoTGlua2luZyk8L2lzYm4+PGFjY2Vzc2lvbi1udW0+
MzM1NTQ5NTg8L2FjY2Vzc2lvbi1udW0+PHVybHM+PHJlbGF0ZWQtdXJscz48dXJsPmh0dHBzOi8v
d3d3Lm5jYmkubmxtLm5paC5nb3YvcHVibWVkLzMzNTU0OTU4PC91cmw+PC9yZWxhdGVkLXVybHM+
PC91cmxzPjxjdXN0b20yPlBNQzc5MzQ4NTM8L2N1c3RvbTI+PGVsZWN0cm9uaWMtcmVzb3VyY2Ut
bnVtPjEwLjExNzIvamNpLmluc2lnaHQuMTQxODUxPC9lbGVjdHJvbmljLXJlc291cmNlLW51bT48
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WlraWE8L0F1dGhvcj48WWVhcj4yMDIxPC9ZZWFyPjxS
ZWNOdW0+MTc1PC9SZWNOdW0+PERpc3BsYXlUZXh0PlsyNF08L0Rpc3BsYXlUZXh0PjxyZWNvcmQ+
PHJlYy1udW1iZXI+MTc1PC9yZWMtbnVtYmVyPjxmb3JlaWduLWtleXM+PGtleSBhcHA9IkVOIiBk
Yi1pZD0iNTByc3pkdmZnd3NlcnRldjVzYjVyc3hhZXh0MDBwejVkc3J0IiB0aW1lc3RhbXA9IjE2
NjUxNTkxODgiPjE3NTwva2V5PjwvZm9yZWlnbi1rZXlzPjxyZWYtdHlwZSBuYW1lPSJKb3VybmFs
IEFydGljbGUiPjE3PC9yZWYtdHlwZT48Y29udHJpYnV0b3JzPjxhdXRob3JzPjxhdXRob3I+U2Fp
a2lhLCBNLjwvYXV0aG9yPjxhdXRob3I+SG9sdGVyLCBNLiBNLjwvYXV0aG9yPjxhdXRob3I+RG9u
YWh1ZSwgTC4gUi48L2F1dGhvcj48YXV0aG9yPkxlZSwgSS4gUy48L2F1dGhvcj48YXV0aG9yPlpo
ZW5nLCBRLiBDLjwvYXV0aG9yPjxhdXRob3I+V2lzZSwgSi4gTC48L2F1dGhvcj48YXV0aG9yPlRv
ZGVybywgSi4gRS48L2F1dGhvcj48YXV0aG9yPlBodW9uZywgRC4gSi48L2F1dGhvcj48YXV0aG9y
PkdhcmliYXksIEQuPC9hdXRob3I+PGF1dGhvcj5Db2NoLCBSLjwvYXV0aG9yPjxhdXRob3I+U2xv
b3AsIEsuIFcuPC9hdXRob3I+PGF1dGhvcj5HYXJjaWEtT2NhbmEsIEEuPC9hdXRob3I+PGF1dGhv
cj5EYW5rbywgQy4gRy48L2F1dGhvcj48YXV0aG9yPkN1bW1pbmdzLCBCLiBQLjwvYXV0aG9yPjwv
YXV0aG9ycz48L2NvbnRyaWJ1dG9ycz48YXV0aC1hZGRyZXNzPkRlcGFydG1lbnQgb2YgQmlvbWVk
aWNhbCBTY2llbmNlcyBhbmQuJiN4RDtCYWtlciBJbnN0aXR1dGUgZm9yIEFuaW1hbCBIZWFsdGgs
IENvcm5lbGwgVW5pdmVyc2l0eSBDb2xsZWdlIG9mIFZldGVyaW5hcnkgTWVkaWNpbmUsIEl0aGFj
YSwgTmV3IFlvcmssIFVTQS4mI3hEO0NheXVnYSBNZWRpY2FsIENlbnRlciwgSXRoYWNhLCBOZXcg
WW9yaywgVVNBLiYjeEQ7RGlhYmV0ZXMgYW5kIENvbXBsaWNhdGlvbnMsIExpbGx5IFJlc2VhcmNo
IExhYm9yYXRvcmllcywgTGlsbHksIEluZGlhbmFwb2xpcywgSW5kaWFuYSwgVVNBLiYjeEQ7SWNh
aG4gU2Nob29sIG9mIE1lZGljaW5lIGF0IE1vdW50IFNpbmFpLCBOZXcgWW9yaywgTmV3IFlvcmss
IFVTQS48L2F1dGgtYWRkcmVzcz48dGl0bGVzPjx0aXRsZT5HTFAtMSByZWNlcHRvciBzaWduYWxp
bmcgaW5jcmVhc2VzIFBDU0sxIGFuZCBiZXRhIGNlbGwgZmVhdHVyZXMgaW4gaHVtYW4gYWxwaGEg
Y2VsbHM8L3RpdGxlPjxzZWNvbmRhcnktdGl0bGU+SkNJIEluc2lnaHQ8L3NlY29uZGFyeS10aXRs
ZT48L3RpdGxlcz48cGVyaW9kaWNhbD48ZnVsbC10aXRsZT5KQ0kgSW5zaWdodDwvZnVsbC10aXRs
ZT48L3BlcmlvZGljYWw+PHZvbHVtZT42PC92b2x1bWU+PG51bWJlcj4zPC9udW1iZXI+PGVkaXRp
b24+MjAyMS8wMi8wOTwvZWRpdGlvbj48a2V5d29yZHM+PGtleXdvcmQ+QW5pbWFsczwva2V5d29y
ZD48a2V5d29yZD5GZW1hbGU8L2tleXdvcmQ+PGtleXdvcmQ+R2VuZSBLbm9ja2Rvd24gVGVjaG5p
cXVlczwva2V5d29yZD48a2V5d29yZD5HbHVjYWdvbi1MaWtlIFBlcHRpZGUtMSBSZWNlcHRvci9h
Z29uaXN0cy9kZWZpY2llbmN5L2dlbmV0aWNzLyptZXRhYm9saXNtPC9rZXl3b3JkPjxrZXl3b3Jk
PkdsdWNhZ29uLVNlY3JldGluZyBDZWxscy9kcnVnIGVmZmVjdHMvKm1ldGFib2xpc208L2tleXdv
cmQ+PGtleXdvcmQ+SHVtYW5zPC9rZXl3b3JkPjxrZXl3b3JkPkh5cG9nbHljZW1pYyBBZ2VudHMv
cGhhcm1hY29sb2d5PC9rZXl3b3JkPjxrZXl3b3JkPkluIFZpdHJvIFRlY2huaXF1ZXM8L2tleXdv
cmQ+PGtleXdvcmQ+SW5zdWxpbi1TZWNyZXRpbmcgQ2VsbHMvZHJ1ZyBlZmZlY3RzLyptZXRhYm9s
aXNtPC9rZXl3b3JkPjxrZXl3b3JkPkxpcmFnbHV0aWRlL3BoYXJtYWNvbG9neTwva2V5d29yZD48
a2V5d29yZD5NYWxlPC9rZXl3b3JkPjxrZXl3b3JkPk1pY2U8L2tleXdvcmQ+PGtleXdvcmQ+TWlj
ZSwgSW5icmVkIEM1N0JMPC9rZXl3b3JkPjxrZXl3b3JkPk1pY2UsIEtub2Nrb3V0PC9rZXl3b3Jk
PjxrZXl3b3JkPlByb3Byb3RlaW4gQ29udmVydGFzZSAxLyptZXRhYm9saXNtPC9rZXl3b3JkPjxr
ZXl3b3JkPlJOQS1TZXE8L2tleXdvcmQ+PGtleXdvcmQ+U2lnbmFsIFRyYW5zZHVjdGlvbjwva2V5
d29yZD48a2V5d29yZD4qRGlhYmV0ZXM8L2tleXdvcmQ+PGtleXdvcmQ+KkVuZG9jcmlub2xvZ3k8
L2tleXdvcmQ+PGtleXdvcmQ+KklzbGV0IGNlbGxzPC9rZXl3b3JkPjxrZXl3b3JkPipNZXRhYm9s
aXNtPC9rZXl3b3JkPjwva2V5d29yZHM+PGRhdGVzPjx5ZWFyPjIwMjE8L3llYXI+PHB1Yi1kYXRl
cz48ZGF0ZT5GZWIgODwvZGF0ZT48L3B1Yi1kYXRlcz48L2RhdGVzPjxpc2JuPjIzNzktMzcwOCAo
RWxlY3Ryb25pYykmI3hEOzIzNzktMzcwOCAoTGlua2luZyk8L2lzYm4+PGFjY2Vzc2lvbi1udW0+
MzM1NTQ5NTg8L2FjY2Vzc2lvbi1udW0+PHVybHM+PHJlbGF0ZWQtdXJscz48dXJsPmh0dHBzOi8v
d3d3Lm5jYmkubmxtLm5paC5nb3YvcHVibWVkLzMzNTU0OTU4PC91cmw+PC9yZWxhdGVkLXVybHM+
PC91cmxzPjxjdXN0b20yPlBNQzc5MzQ4NTM8L2N1c3RvbTI+PGVsZWN0cm9uaWMtcmVzb3VyY2Ut
bnVtPjEwLjExNzIvamNpLmluc2lnaHQuMTQxODUxPC9lbGVjdHJvbmljLXJlc291cmNlLW51bT48
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2068943" w14:textId="77777777" w:rsidTr="00220F09">
        <w:trPr>
          <w:trHeight w:val="997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6F3F4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1CDAD6B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B069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E9855C" w14:textId="7B6C30AF" w:rsidR="00D65A03" w:rsidRPr="00220F09" w:rsidRDefault="00D65A03" w:rsidP="00220F09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ROP-Seq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ADE97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DE292A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969" w:type="dxa"/>
            <w:vMerge/>
            <w:shd w:val="clear" w:color="auto" w:fill="auto"/>
            <w:vAlign w:val="center"/>
            <w:hideMark/>
          </w:tcPr>
          <w:p w14:paraId="58203C3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7B33BB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3439E62D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FCCA88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59693C8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49EFA" w14:textId="7A308610" w:rsidR="00D65A03" w:rsidRPr="00220F09" w:rsidRDefault="00207A6D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207" w:author="Administrator" w:date="2023-06-13T20:24:00Z"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P</w:t>
              </w:r>
              <w:r w:rsidRPr="004D449C">
                <w:rPr>
                  <w:rFonts w:ascii="Times New Roman" w:eastAsia="等线" w:hAnsi="Times New Roman" w:cs="Times New Roman"/>
                  <w:sz w:val="24"/>
                  <w:szCs w:val="24"/>
                </w:rPr>
                <w:t>ancreatic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cells</w:t>
              </w:r>
            </w:ins>
            <w:del w:id="208" w:author="Administrator" w:date="2023-06-13T20:24:00Z">
              <w:r w:rsidR="00D65A03"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ancreatic</w:delText>
              </w:r>
            </w:del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3A7A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945CE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9BE027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,28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9702C5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D chromatin maps of the human pancreas reveal lineage-specific regulatory architecture of </w:t>
            </w:r>
            <w:bookmarkStart w:id="209" w:name="_Hlk136201069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T2D</w:t>
            </w:r>
            <w:bookmarkEnd w:id="209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22BDF" w14:textId="1B45193D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jI8L1llYXI+PFJlY051
bT4xNjc8L1JlY051bT48RGlzcGxheVRleHQ+WzI1XTwvRGlzcGxheVRleHQ+PHJlY29yZD48cmVj
LW51bWJlcj4xNjc8L3JlYy1udW1iZXI+PGZvcmVpZ24ta2V5cz48a2V5IGFwcD0iRU4iIGRiLWlk
PSI1MHJzemR2Zmd3c2VydGV2NXNiNXJzeGFleHQwMHB6NWRzcnQiIHRpbWVzdGFtcD0iMTY2NTE1
OTE4OCI+MTY3PC9rZXk+PC9mb3JlaWduLWtleXM+PHJlZi10eXBlIG5hbWU9IkpvdXJuYWwgQXJ0
aWNsZSI+MTc8L3JlZi10eXBlPjxjb250cmlidXRvcnM+PGF1dGhvcnM+PGF1dGhvcj5TdSwgQy48
L2F1dGhvcj48YXV0aG9yPkdhbywgTC48L2F1dGhvcj48YXV0aG9yPk1heSwgQy4gTC48L2F1dGhv
cj48YXV0aG9yPlBpcHBpbiwgSi4gQS48L2F1dGhvcj48YXV0aG9yPkJvZWhtLCBLLjwvYXV0aG9y
PjxhdXRob3I+TGVlLCBNLjwvYXV0aG9yPjxhdXRob3I+TGl1LCBDLjwvYXV0aG9yPjxhdXRob3I+
UGFobCwgTS4gQy48L2F1dGhvcj48YXV0aG9yPkdvbHNvbiwgTS4gTC48L2F1dGhvcj48YXV0aG9y
Pk5hamksIEEuPC9hdXRob3I+PGF1dGhvcj5IcGFwIENvbnNvcnRpdW08L2F1dGhvcj48YXV0aG9y
PkdyYW50LCBTLiBGLiBBLjwvYXV0aG9yPjxhdXRob3I+V2VsbHMsIEEuIEQuPC9hdXRob3I+PGF1
dGhvcj5LYWVzdG5lciwgSy4gSC48L2F1dGhvcj48L2F1dGhvcnM+PC9jb250cmlidXRvcnM+PGF1
dGgtYWRkcmVzcz5EaXZpc2lvbiBvZiBIdW1hbiBHZW5ldGljcyBhbmQgRW5kb2NyaW5vbG9neSAm
YW1wOyBEaWFiZXRlcywgVGhlIENoaWxkcmVuJmFwb3M7cyBIb3NwaXRhbCBvZiBQaGlsYWRlbHBo
aWEsIFBoaWxhZGVscGhpYSwgUEEsIFVTQTsgQ2VudGVyIGZvciBTcGF0aWFsIGFuZCBGdW5jdGlv
bmFsIEdlbm9taWNzLCBUaGUgQ2hpbGRyZW4mYXBvcztzIEhvc3BpdGFsIG9mIFBoaWxhZGVscGhp
YSwgUGhpbGFkZWxwaGlhLCBQQSwgVVNBLiYjeEQ7SW5zdGl0dXRlIGZvciBEaWFiZXRlcywgT2Jl
c2l0eSwgYW5kIE1ldGFib2xpc20sIFBlcmVsbWFuIFNjaG9vbCBvZiBNZWRpY2luZSBhdCB0aGUg
VW5pdmVyc2l0eSBvZiBQZW5uc3lsdmFuaWEsIFBoaWxhZGVscGhpYSwgUEEsIFVTQTsgRGVwYXJ0
bWVudCBvZiBHZW5ldGljcywgUGVyZWxtYW4gU2Nob29sIG9mIE1lZGljaW5lIGF0IHRoZSBVbml2
ZXJzaXR5IG9mIFBlbm5zeWx2YW5pYSwgUGhpbGFkZWxwaGlhLCBQQSwgVVNBLiYjeEQ7SW5zdGl0
dXRlIGZvciBEaWFiZXRlcywgT2Jlc2l0eSwgYW5kIE1ldGFib2xpc20sIFBlcmVsbWFuIFNjaG9v
bCBvZiBNZWRpY2luZSBhdCB0aGUgVW5pdmVyc2l0eSBvZiBQZW5uc3lsdmFuaWEsIFBoaWxhZGVs
cGhpYSwgUEEsIFVTQTsgRGVwYXJ0bWVudCBvZiBTdXJnZXJ5LCBQZXJlbG1hbiBTY2hvb2wgb2Yg
TWVkaWNpbmUgYXQgdGhlIFVuaXZlcnNpdHkgb2YgUGVubnN5bHZhbmlhLCBQaGlsYWRlbHBoaWEs
IFBBLCBVU0EuJiN4RDtUaGUgSHVtYW4gUGFuY3JlYXMgQW5hbHlzaXMgUHJvZ3JhbSAoUlJJRDog
U0NSXzAxNjIwMikuJiN4RDtEaXZpc2lvbiBvZiBIdW1hbiBHZW5ldGljcyBhbmQgRW5kb2NyaW5v
bG9neSAmYW1wOyBEaWFiZXRlcywgVGhlIENoaWxkcmVuJmFwb3M7cyBIb3NwaXRhbCBvZiBQaGls
YWRlbHBoaWEsIFBoaWxhZGVscGhpYSwgUEEsIFVTQTsgQ2VudGVyIGZvciBTcGF0aWFsIGFuZCBG
dW5jdGlvbmFsIEdlbm9taWNzLCBUaGUgQ2hpbGRyZW4mYXBvcztzIEhvc3BpdGFsIG9mIFBoaWxh
ZGVscGhpYSwgUGhpbGFkZWxwaGlhLCBQQSwgVVNBOyBJbnN0aXR1dGUgZm9yIERpYWJldGVzLCBP
YmVzaXR5LCBhbmQgTWV0YWJvbGlzbSwgUGVyZWxtYW4gU2Nob29sIG9mIE1lZGljaW5lIGF0IHRo
ZSBVbml2ZXJzaXR5IG9mIFBlbm5zeWx2YW5pYSwgUGhpbGFkZWxwaGlhLCBQQSwgVVNBOyBEZXBh
cnRtZW50IG9mIEdlbmV0aWNzLCBQZXJlbG1hbiBTY2hvb2wgb2YgTWVkaWNpbmUgYXQgdGhlIFVu
aXZlcnNpdHkgb2YgUGVubnN5bHZhbmlhLCBQaGlsYWRlbHBoaWEsIFBBLCBVU0E7IERlcGFydG1l
bnQgb2YgUGVkaWF0cmljcywgUGVyZWxtYW4gU2Nob29sIG9mIE1lZGljaW5lIGF0IHRoZSBVbml2
ZXJzaXR5IG9mIFBlbm5zeWx2YW5pYSwgUGhpbGFkZWxwaGlhLCBQQSwgVVNBLiBFbGVjdHJvbmlj
IGFkZHJlc3M6IGdyYW50c0BjaG9wLmVkdS4mI3hEO0NlbnRlciBmb3IgU3BhdGlhbCBhbmQgRnVu
Y3Rpb25hbCBHZW5vbWljcywgVGhlIENoaWxkcmVuJmFwb3M7cyBIb3NwaXRhbCBvZiBQaGlsYWRl
bHBoaWEsIFBoaWxhZGVscGhpYSwgUEEsIFVTQTsgRGVwYXJ0bWVudCBvZiBQYXRob2xvZ3kgYW5k
IExhYm9yYXRvcnkgTWVkaWNpbmUsIFBlcmVsbWFuIFNjaG9vbCBvZiBNZWRpY2luZSBhdCB0aGUg
VW5pdmVyc2l0eSBvZiBQZW5uc3lsdmFuaWEsIFBoaWxhZGVscGhpYSwgUEEsIFVTQTsgSW5zdGl0
dXRlIGZvciBJbW11bm9sb2d5LCBQZXJlbG1hbiBTY2hvb2wgb2YgTWVkaWNpbmUgYXQgdGhlIFVu
aXZlcnNpdHkgb2YgUGVubnN5bHZhbmlhLCBQaGlsYWRlbHBoaWEsIFBBLCBVU0EuIEVsZWN0cm9u
aWMgYWRkcmVzczogd2VsbHNhQGNob3AuZWR1LiYjeEQ7SW5zdGl0dXRlIGZvciBEaWFiZXRlcywg
T2Jlc2l0eSwgYW5kIE1ldGFib2xpc20sIFBlcmVsbWFuIFNjaG9vbCBvZiBNZWRpY2luZSBhdCB0
aGUgVW5pdmVyc2l0eSBvZiBQZW5uc3lsdmFuaWEsIFBoaWxhZGVscGhpYSwgUEEsIFVTQTsgRGVw
YXJ0bWVudCBvZiBHZW5ldGljcywgUGVyZWxtYW4gU2Nob29sIG9mIE1lZGljaW5lIGF0IHRoZSBV
bml2ZXJzaXR5IG9mIFBlbm5zeWx2YW5pYSwgUGhpbGFkZWxwaGlhLCBQQSwgVVNBLiBFbGVjdHJv
bmljIGFkZHJlc3M6IGthZXN0bmVyQHBlbm5tZWRpY2luZS51cGVubi5lZHUuPC9hdXRoLWFkZHJl
c3M+PHRpdGxlcz48dGl0bGU+M0QgY2hyb21hdGluIG1hcHMgb2YgdGhlIGh1bWFuIHBhbmNyZWFz
IHJldmVhbCBsaW5lYWdlLXNwZWNpZmljIHJlZ3VsYXRvcnkgYXJjaGl0ZWN0dXJlIG9mIFQyRCBy
aXNrPC90aXRsZT48c2Vjb25kYXJ5LXRpdGxlPkNlbGwgTWV0YWI8L3NlY29uZGFyeS10aXRsZT48
L3RpdGxlcz48cGVyaW9kaWNhbD48ZnVsbC10aXRsZT5DZWxsIE1ldGFiPC9mdWxsLXRpdGxlPjwv
cGVyaW9kaWNhbD48cGFnZXM+MTM5NC0xNDA5IGU0PC9wYWdlcz48dm9sdW1lPjM0PC92b2x1bWU+
PG51bWJlcj45PC9udW1iZXI+PGVkaXRpb24+MjAyMi8wOS8wODwvZWRpdGlvbj48a2V5d29yZHM+
PGtleXdvcmQ+Q2hyb21hdGluPC9rZXl3b3JkPjxrZXl3b3JkPipEaWFiZXRlcyBNZWxsaXR1cywg
VHlwZSAyL2dlbmV0aWNzL3BhdGhvbG9neTwva2V5d29yZD48a2V5d29yZD5HZW5lIEV4cHJlc3Np
b24gUmVndWxhdGlvbjwva2V5d29yZD48a2V5d29yZD5IdW1hbnM8L2tleXdvcmQ+PGtleXdvcmQ+
Kkluc3VsaW4tU2VjcmV0aW5nIENlbGxzL3BhdGhvbG9neTwva2V5d29yZD48a2V5d29yZD4qSXNs
ZXRzIG9mIExhbmdlcmhhbnMvcGF0aG9sb2d5PC9rZXl3b3JkPjxrZXl3b3JkPjNEIGNocm9tYXRp
biBtYXBzPC9rZXl3b3JkPjxrZXl3b3JkPmFjaW5hciBjZWxsPC9rZXl3b3JkPjxrZXl3b3JkPmFs
cGhhIGNlbGw8L2tleXdvcmQ+PGtleXdvcmQ+YmV0YSBjZWxsPC9rZXl3b3JkPjxrZXl3b3JkPmlz
bGV0cyBvZiBMYW5nZXJoYW5zPC9rZXl3b3JkPjxrZXl3b3JkPnR5cGUgMiBkaWFiZXRlczwva2V5
d29yZD48L2tleXdvcmRzPjxkYXRlcz48eWVhcj4yMDIyPC95ZWFyPjxwdWItZGF0ZXM+PGRhdGU+
U2VwIDY8L2RhdGU+PC9wdWItZGF0ZXM+PC9kYXRlcz48aXNibj4xOTMyLTc0MjAgKEVsZWN0cm9u
aWMpJiN4RDsxNTUwLTQxMzEgKExpbmtpbmcpPC9pc2JuPjxhY2Nlc3Npb24tbnVtPjM2MDcwNjgz
PC9hY2Nlc3Npb24tbnVtPjx1cmxzPjxyZWxhdGVkLXVybHM+PHVybD5odHRwczovL3d3dy5uY2Jp
Lm5sbS5uaWguZ292L3B1Ym1lZC8zNjA3MDY4MzwvdXJsPjwvcmVsYXRlZC11cmxzPjwvdXJscz48
ZWxlY3Ryb25pYy1yZXNvdXJjZS1udW0+MTAuMTAxNi9qLmNtZXQuMjAyMi4wOC4wMTQ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jI8L1llYXI+PFJlY051
bT4xNjc8L1JlY051bT48RGlzcGxheVRleHQ+WzI1XTwvRGlzcGxheVRleHQ+PHJlY29yZD48cmVj
LW51bWJlcj4xNjc8L3JlYy1udW1iZXI+PGZvcmVpZ24ta2V5cz48a2V5IGFwcD0iRU4iIGRiLWlk
PSI1MHJzemR2Zmd3c2VydGV2NXNiNXJzeGFleHQwMHB6NWRzcnQiIHRpbWVzdGFtcD0iMTY2NTE1
OTE4OCI+MTY3PC9rZXk+PC9mb3JlaWduLWtleXM+PHJlZi10eXBlIG5hbWU9IkpvdXJuYWwgQXJ0
aWNsZSI+MTc8L3JlZi10eXBlPjxjb250cmlidXRvcnM+PGF1dGhvcnM+PGF1dGhvcj5TdSwgQy48
L2F1dGhvcj48YXV0aG9yPkdhbywgTC48L2F1dGhvcj48YXV0aG9yPk1heSwgQy4gTC48L2F1dGhv
cj48YXV0aG9yPlBpcHBpbiwgSi4gQS48L2F1dGhvcj48YXV0aG9yPkJvZWhtLCBLLjwvYXV0aG9y
PjxhdXRob3I+TGVlLCBNLjwvYXV0aG9yPjxhdXRob3I+TGl1LCBDLjwvYXV0aG9yPjxhdXRob3I+
UGFobCwgTS4gQy48L2F1dGhvcj48YXV0aG9yPkdvbHNvbiwgTS4gTC48L2F1dGhvcj48YXV0aG9y
Pk5hamksIEEuPC9hdXRob3I+PGF1dGhvcj5IcGFwIENvbnNvcnRpdW08L2F1dGhvcj48YXV0aG9y
PkdyYW50LCBTLiBGLiBBLjwvYXV0aG9yPjxhdXRob3I+V2VsbHMsIEEuIEQuPC9hdXRob3I+PGF1
dGhvcj5LYWVzdG5lciwgSy4gSC48L2F1dGhvcj48L2F1dGhvcnM+PC9jb250cmlidXRvcnM+PGF1
dGgtYWRkcmVzcz5EaXZpc2lvbiBvZiBIdW1hbiBHZW5ldGljcyBhbmQgRW5kb2NyaW5vbG9neSAm
YW1wOyBEaWFiZXRlcywgVGhlIENoaWxkcmVuJmFwb3M7cyBIb3NwaXRhbCBvZiBQaGlsYWRlbHBo
aWEsIFBoaWxhZGVscGhpYSwgUEEsIFVTQTsgQ2VudGVyIGZvciBTcGF0aWFsIGFuZCBGdW5jdGlv
bmFsIEdlbm9taWNzLCBUaGUgQ2hpbGRyZW4mYXBvcztzIEhvc3BpdGFsIG9mIFBoaWxhZGVscGhp
YSwgUGhpbGFkZWxwaGlhLCBQQSwgVVNBLiYjeEQ7SW5zdGl0dXRlIGZvciBEaWFiZXRlcywgT2Jl
c2l0eSwgYW5kIE1ldGFib2xpc20sIFBlcmVsbWFuIFNjaG9vbCBvZiBNZWRpY2luZSBhdCB0aGUg
VW5pdmVyc2l0eSBvZiBQZW5uc3lsdmFuaWEsIFBoaWxhZGVscGhpYSwgUEEsIFVTQTsgRGVwYXJ0
bWVudCBvZiBHZW5ldGljcywgUGVyZWxtYW4gU2Nob29sIG9mIE1lZGljaW5lIGF0IHRoZSBVbml2
ZXJzaXR5IG9mIFBlbm5zeWx2YW5pYSwgUGhpbGFkZWxwaGlhLCBQQSwgVVNBLiYjeEQ7SW5zdGl0
dXRlIGZvciBEaWFiZXRlcywgT2Jlc2l0eSwgYW5kIE1ldGFib2xpc20sIFBlcmVsbWFuIFNjaG9v
bCBvZiBNZWRpY2luZSBhdCB0aGUgVW5pdmVyc2l0eSBvZiBQZW5uc3lsdmFuaWEsIFBoaWxhZGVs
cGhpYSwgUEEsIFVTQTsgRGVwYXJ0bWVudCBvZiBTdXJnZXJ5LCBQZXJlbG1hbiBTY2hvb2wgb2Yg
TWVkaWNpbmUgYXQgdGhlIFVuaXZlcnNpdHkgb2YgUGVubnN5bHZhbmlhLCBQaGlsYWRlbHBoaWEs
IFBBLCBVU0EuJiN4RDtUaGUgSHVtYW4gUGFuY3JlYXMgQW5hbHlzaXMgUHJvZ3JhbSAoUlJJRDog
U0NSXzAxNjIwMikuJiN4RDtEaXZpc2lvbiBvZiBIdW1hbiBHZW5ldGljcyBhbmQgRW5kb2NyaW5v
bG9neSAmYW1wOyBEaWFiZXRlcywgVGhlIENoaWxkcmVuJmFwb3M7cyBIb3NwaXRhbCBvZiBQaGls
YWRlbHBoaWEsIFBoaWxhZGVscGhpYSwgUEEsIFVTQTsgQ2VudGVyIGZvciBTcGF0aWFsIGFuZCBG
dW5jdGlvbmFsIEdlbm9taWNzLCBUaGUgQ2hpbGRyZW4mYXBvcztzIEhvc3BpdGFsIG9mIFBoaWxh
ZGVscGhpYSwgUGhpbGFkZWxwaGlhLCBQQSwgVVNBOyBJbnN0aXR1dGUgZm9yIERpYWJldGVzLCBP
YmVzaXR5LCBhbmQgTWV0YWJvbGlzbSwgUGVyZWxtYW4gU2Nob29sIG9mIE1lZGljaW5lIGF0IHRo
ZSBVbml2ZXJzaXR5IG9mIFBlbm5zeWx2YW5pYSwgUGhpbGFkZWxwaGlhLCBQQSwgVVNBOyBEZXBh
cnRtZW50IG9mIEdlbmV0aWNzLCBQZXJlbG1hbiBTY2hvb2wgb2YgTWVkaWNpbmUgYXQgdGhlIFVu
aXZlcnNpdHkgb2YgUGVubnN5bHZhbmlhLCBQaGlsYWRlbHBoaWEsIFBBLCBVU0E7IERlcGFydG1l
bnQgb2YgUGVkaWF0cmljcywgUGVyZWxtYW4gU2Nob29sIG9mIE1lZGljaW5lIGF0IHRoZSBVbml2
ZXJzaXR5IG9mIFBlbm5zeWx2YW5pYSwgUGhpbGFkZWxwaGlhLCBQQSwgVVNBLiBFbGVjdHJvbmlj
IGFkZHJlc3M6IGdyYW50c0BjaG9wLmVkdS4mI3hEO0NlbnRlciBmb3IgU3BhdGlhbCBhbmQgRnVu
Y3Rpb25hbCBHZW5vbWljcywgVGhlIENoaWxkcmVuJmFwb3M7cyBIb3NwaXRhbCBvZiBQaGlsYWRl
bHBoaWEsIFBoaWxhZGVscGhpYSwgUEEsIFVTQTsgRGVwYXJ0bWVudCBvZiBQYXRob2xvZ3kgYW5k
IExhYm9yYXRvcnkgTWVkaWNpbmUsIFBlcmVsbWFuIFNjaG9vbCBvZiBNZWRpY2luZSBhdCB0aGUg
VW5pdmVyc2l0eSBvZiBQZW5uc3lsdmFuaWEsIFBoaWxhZGVscGhpYSwgUEEsIFVTQTsgSW5zdGl0
dXRlIGZvciBJbW11bm9sb2d5LCBQZXJlbG1hbiBTY2hvb2wgb2YgTWVkaWNpbmUgYXQgdGhlIFVu
aXZlcnNpdHkgb2YgUGVubnN5bHZhbmlhLCBQaGlsYWRlbHBoaWEsIFBBLCBVU0EuIEVsZWN0cm9u
aWMgYWRkcmVzczogd2VsbHNhQGNob3AuZWR1LiYjeEQ7SW5zdGl0dXRlIGZvciBEaWFiZXRlcywg
T2Jlc2l0eSwgYW5kIE1ldGFib2xpc20sIFBlcmVsbWFuIFNjaG9vbCBvZiBNZWRpY2luZSBhdCB0
aGUgVW5pdmVyc2l0eSBvZiBQZW5uc3lsdmFuaWEsIFBoaWxhZGVscGhpYSwgUEEsIFVTQTsgRGVw
YXJ0bWVudCBvZiBHZW5ldGljcywgUGVyZWxtYW4gU2Nob29sIG9mIE1lZGljaW5lIGF0IHRoZSBV
bml2ZXJzaXR5IG9mIFBlbm5zeWx2YW5pYSwgUGhpbGFkZWxwaGlhLCBQQSwgVVNBLiBFbGVjdHJv
bmljIGFkZHJlc3M6IGthZXN0bmVyQHBlbm5tZWRpY2luZS51cGVubi5lZHUuPC9hdXRoLWFkZHJl
c3M+PHRpdGxlcz48dGl0bGU+M0QgY2hyb21hdGluIG1hcHMgb2YgdGhlIGh1bWFuIHBhbmNyZWFz
IHJldmVhbCBsaW5lYWdlLXNwZWNpZmljIHJlZ3VsYXRvcnkgYXJjaGl0ZWN0dXJlIG9mIFQyRCBy
aXNrPC90aXRsZT48c2Vjb25kYXJ5LXRpdGxlPkNlbGwgTWV0YWI8L3NlY29uZGFyeS10aXRsZT48
L3RpdGxlcz48cGVyaW9kaWNhbD48ZnVsbC10aXRsZT5DZWxsIE1ldGFiPC9mdWxsLXRpdGxlPjwv
cGVyaW9kaWNhbD48cGFnZXM+MTM5NC0xNDA5IGU0PC9wYWdlcz48dm9sdW1lPjM0PC92b2x1bWU+
PG51bWJlcj45PC9udW1iZXI+PGVkaXRpb24+MjAyMi8wOS8wODwvZWRpdGlvbj48a2V5d29yZHM+
PGtleXdvcmQ+Q2hyb21hdGluPC9rZXl3b3JkPjxrZXl3b3JkPipEaWFiZXRlcyBNZWxsaXR1cywg
VHlwZSAyL2dlbmV0aWNzL3BhdGhvbG9neTwva2V5d29yZD48a2V5d29yZD5HZW5lIEV4cHJlc3Np
b24gUmVndWxhdGlvbjwva2V5d29yZD48a2V5d29yZD5IdW1hbnM8L2tleXdvcmQ+PGtleXdvcmQ+
Kkluc3VsaW4tU2VjcmV0aW5nIENlbGxzL3BhdGhvbG9neTwva2V5d29yZD48a2V5d29yZD4qSXNs
ZXRzIG9mIExhbmdlcmhhbnMvcGF0aG9sb2d5PC9rZXl3b3JkPjxrZXl3b3JkPjNEIGNocm9tYXRp
biBtYXBzPC9rZXl3b3JkPjxrZXl3b3JkPmFjaW5hciBjZWxsPC9rZXl3b3JkPjxrZXl3b3JkPmFs
cGhhIGNlbGw8L2tleXdvcmQ+PGtleXdvcmQ+YmV0YSBjZWxsPC9rZXl3b3JkPjxrZXl3b3JkPmlz
bGV0cyBvZiBMYW5nZXJoYW5zPC9rZXl3b3JkPjxrZXl3b3JkPnR5cGUgMiBkaWFiZXRlczwva2V5
d29yZD48L2tleXdvcmRzPjxkYXRlcz48eWVhcj4yMDIyPC95ZWFyPjxwdWItZGF0ZXM+PGRhdGU+
U2VwIDY8L2RhdGU+PC9wdWItZGF0ZXM+PC9kYXRlcz48aXNibj4xOTMyLTc0MjAgKEVsZWN0cm9u
aWMpJiN4RDsxNTUwLTQxMzEgKExpbmtpbmcpPC9pc2JuPjxhY2Nlc3Npb24tbnVtPjM2MDcwNjgz
PC9hY2Nlc3Npb24tbnVtPjx1cmxzPjxyZWxhdGVkLXVybHM+PHVybD5odHRwczovL3d3dy5uY2Jp
Lm5sbS5uaWguZ292L3B1Ym1lZC8zNjA3MDY4MzwvdXJsPjwvcmVsYXRlZC11cmxzPjwvdXJscz48
ZWxlY3Ryb25pYy1yZXNvdXJjZS1udW0+MTAuMTAxNi9qLmNtZXQuMjAyMi4wOC4wMTQ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663EFF1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C400FD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0AD37A6" w14:textId="320BEFD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10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211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3CB52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E1E1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D617E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60BBB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25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00DFC1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Using single-nucleus RNA-sequencing to interrogate transcriptomic profiles of archived human pancreatic isle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8C3F44" w14:textId="12A9807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XNpbGU8L0F1dGhvcj48WWVhcj4yMDIxPC9ZZWFyPjxS
ZWNOdW0+MTczPC9SZWNOdW0+PERpc3BsYXlUZXh0PlsyNl08L0Rpc3BsYXlUZXh0PjxyZWNvcmQ+
PHJlYy1udW1iZXI+MTczPC9yZWMtbnVtYmVyPjxmb3JlaWduLWtleXM+PGtleSBhcHA9IkVOIiBk
Yi1pZD0iNTByc3pkdmZnd3NlcnRldjVzYjVyc3hhZXh0MDBwejVkc3J0IiB0aW1lc3RhbXA9IjE2
NjUxNTkxODgiPjE3Mzwva2V5PjwvZm9yZWlnbi1rZXlzPjxyZWYtdHlwZSBuYW1lPSJKb3VybmFs
IEFydGljbGUiPjE3PC9yZWYtdHlwZT48Y29udHJpYnV0b3JzPjxhdXRob3JzPjxhdXRob3I+QmFz
aWxlLCBHLjwvYXV0aG9yPjxhdXRob3I+S2FocmFtYW4sIFMuPC9hdXRob3I+PGF1dGhvcj5EaXJp
Y2UsIEUuPC9hdXRob3I+PGF1dGhvcj5QYW4sIEguPC9hdXRob3I+PGF1dGhvcj5EcmV5ZnVzcywg
Si4gTS48L2F1dGhvcj48YXV0aG9yPkt1bGthcm5pLCBSLiBOLjwvYXV0aG9yPjwvYXV0aG9ycz48
L2NvbnRyaWJ1dG9ycz48YXV0aC1hZGRyZXNzPlNlY3Rpb24gb2YgSXNsZXQgQ2VsbCBhbmQgUmVn
ZW5lcmF0aXZlIEJpb2xvZ3ksIEpvc2xpbiBEaWFiZXRlcyBDZW50ZXIgYW5kIEhhcnZhcmQgTWVk
aWNhbCBTY2hvb2wsIEJvc3RvbiwgTUEsIDAyMjE1LCBVU0EuJiN4RDtDdXJyZW50IEFkZHJlc3M6
IERlcGFydG1lbnQgb2YgUGhhcm1hY29sb2d5LCBOZXcgWW9yayBNZWRpY2FsIENvbGxlZ2UgU2No
b29sIG9mIE1lZGljaW5lLCBWYWxoYWxsYSwgTlksIDEwNTk1LCBVU0EuJiN4RDtCaW9pbmZvcm1h
dGljcyBhbmQgQmlvc3RhdGlzdGljcyBDb3JlLCBKb3NsaW4gRGlhYmV0ZXMgQ2VudGVyIGFuZCBI
YXJ2YXJkIE1lZGljYWwgU2Nob29sLCBCb3N0b24sIE1BLCBVU0EuJiN4RDtTZWN0aW9uIG9mIElz
bGV0IENlbGwgYW5kIFJlZ2VuZXJhdGl2ZSBCaW9sb2d5LCBKb3NsaW4gRGlhYmV0ZXMgQ2VudGVy
IGFuZCBIYXJ2YXJkIE1lZGljYWwgU2Nob29sLCBCb3N0b24sIE1BLCAwMjIxNSwgVVNBLiBSb2hp
dC5LdWxrYXJuaUBqb3NsaW4uaGFydmFyZC5lZHUuJiN4RDtEZXBhcnRtZW50IG9mIE1lZGljaW5l
LCBCcmlnaGFtIGFuZCBXb21lbiZhcG9zO3MgSG9zcGl0YWwsIEJvc3RvbiwgTUEsIFVTQS4gUm9o
aXQuS3Vsa2FybmlAam9zbGluLmhhcnZhcmQuZWR1LiYjeEQ7SGFydmFyZCBTdGVtIENlbGwgSW5z
dGl0dXRlLCBIYXJ2YXJkIE1lZGljYWwgU2Nob29sLCBCb3N0b24sIE1BLCBVU0EuIFJvaGl0Lkt1
bGthcm5pQGpvc2xpbi5oYXJ2YXJkLmVkdS48L2F1dGgtYWRkcmVzcz48dGl0bGVzPjx0aXRsZT5V
c2luZyBzaW5nbGUtbnVjbGV1cyBSTkEtc2VxdWVuY2luZyB0byBpbnRlcnJvZ2F0ZSB0cmFuc2Ny
aXB0b21pYyBwcm9maWxlcyBvZiBhcmNoaXZlZCBodW1hbiBwYW5jcmVhdGljIGlzbGV0czwvdGl0
bGU+PHNlY29uZGFyeS10aXRsZT5HZW5vbWUgTWVkPC9zZWNvbmRhcnktdGl0bGU+PC90aXRsZXM+
PHBlcmlvZGljYWw+PGZ1bGwtdGl0bGU+R2Vub21lIE1lZDwvZnVsbC10aXRsZT48L3BlcmlvZGlj
YWw+PHBhZ2VzPjEyODwvcGFnZXM+PHZvbHVtZT4xMzwvdm9sdW1lPjxudW1iZXI+MTwvbnVtYmVy
PjxlZGl0aW9uPjIwMjEvMDgvMTI8L2VkaXRpb24+PGtleXdvcmRzPjxrZXl3b3JkPkFuaW1hbHM8
L2tleXdvcmQ+PGtleXdvcmQ+QmlvbWFya2Vyczwva2V5d29yZD48a2V5d29yZD4qR2VuZSBFeHBy
ZXNzaW9uIFByb2ZpbGluZzwva2V5d29yZD48a2V5d29yZD4qR2VuZSBFeHByZXNzaW9uIFJlZ3Vs
YXRpb248L2tleXdvcmQ+PGtleXdvcmQ+SHVtYW5zPC9rZXl3b3JkPjxrZXl3b3JkPklzbGV0cyBv
ZiBMYW5nZXJoYW5zL2N5dG9sb2d5LyptZXRhYm9saXNtPC9rZXl3b3JkPjxrZXl3b3JkPklzbGV0
cyBvZiBMYW5nZXJoYW5zIFRyYW5zcGxhbnRhdGlvbjwva2V5d29yZD48a2V5d29yZD5NaWNlPC9r
ZXl3b3JkPjxrZXl3b3JkPlNlcXVlbmNlIEFuYWx5c2lzLCBETkE8L2tleXdvcmQ+PGtleXdvcmQ+
KlNpbmdsZS1DZWxsIEFuYWx5c2lzL21ldGhvZHM8L2tleXdvcmQ+PGtleXdvcmQ+KlRyYW5zY3Jp
cHRvbWU8L2tleXdvcmQ+PGtleXdvcmQ+V2hvbGUgRXhvbWUgU2VxdWVuY2luZzwva2V5d29yZD48
a2V5d29yZD4qQXJjaGl2ZWQgdGlzc3VlPC9rZXl3b3JkPjxrZXl3b3JkPipEaWFiZXRlczwva2V5
d29yZD48a2V5d29yZD4qRnJvemVuIHNhbXBsZXM8L2tleXdvcmQ+PGtleXdvcmQ+Kkh1bWFuIGJl
dGEtY2VsbHM8L2tleXdvcmQ+PGtleXdvcmQ+KlNpbmdsZS1jZWxsIFJOQS1zZXF1ZW5jaW5nPC9r
ZXl3b3JkPjxrZXl3b3JkPipTaW5nbGUtbnVjbGV1cyBSTkEtc2VxdWVuY2luZzwva2V5d29yZD48
a2V5d29yZD4qVHJhbnNwbGFudGVkIGh1bWFuIGlzbGV0czwva2V5d29yZD48L2tleXdvcmRzPjxk
YXRlcz48eWVhcj4yMDIxPC95ZWFyPjxwdWItZGF0ZXM+PGRhdGU+QXVnIDEwPC9kYXRlPjwvcHVi
LWRhdGVzPjwvZGF0ZXM+PGlzYm4+MTc1Ni05OTRYIChFbGVjdHJvbmljKSYjeEQ7MTc1Ni05OTRY
IChMaW5raW5nKTwvaXNibj48YWNjZXNzaW9uLW51bT4zNDM3NjI0MDwvYWNjZXNzaW9uLW51bT48
dXJscz48cmVsYXRlZC11cmxzPjx1cmw+aHR0cHM6Ly93d3cubmNiaS5ubG0ubmloLmdvdi9wdWJt
ZWQvMzQzNzYyNDA8L3VybD48L3JlbGF0ZWQtdXJscz48L3VybHM+PGN1c3RvbTI+UE1DODM1NjM4
NzwvY3VzdG9tMj48ZWxlY3Ryb25pYy1yZXNvdXJjZS1udW0+MTAuMTE4Ni9zMTMwNzMtMDIxLTAw
OTQxLTg8L2VsZWN0cm9uaWMtcmVzb3VyY2UtbnVtPjwvcmVjb3JkPjwvQ2l0ZT48L0VuZE5vdGU+
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XNpbGU8L0F1dGhvcj48WWVhcj4yMDIxPC9ZZWFyPjxS
ZWNOdW0+MTczPC9SZWNOdW0+PERpc3BsYXlUZXh0PlsyNl08L0Rpc3BsYXlUZXh0PjxyZWNvcmQ+
PHJlYy1udW1iZXI+MTczPC9yZWMtbnVtYmVyPjxmb3JlaWduLWtleXM+PGtleSBhcHA9IkVOIiBk
Yi1pZD0iNTByc3pkdmZnd3NlcnRldjVzYjVyc3hhZXh0MDBwejVkc3J0IiB0aW1lc3RhbXA9IjE2
NjUxNTkxODgiPjE3Mzwva2V5PjwvZm9yZWlnbi1rZXlzPjxyZWYtdHlwZSBuYW1lPSJKb3VybmFs
IEFydGljbGUiPjE3PC9yZWYtdHlwZT48Y29udHJpYnV0b3JzPjxhdXRob3JzPjxhdXRob3I+QmFz
aWxlLCBHLjwvYXV0aG9yPjxhdXRob3I+S2FocmFtYW4sIFMuPC9hdXRob3I+PGF1dGhvcj5EaXJp
Y2UsIEUuPC9hdXRob3I+PGF1dGhvcj5QYW4sIEguPC9hdXRob3I+PGF1dGhvcj5EcmV5ZnVzcywg
Si4gTS48L2F1dGhvcj48YXV0aG9yPkt1bGthcm5pLCBSLiBOLjwvYXV0aG9yPjwvYXV0aG9ycz48
L2NvbnRyaWJ1dG9ycz48YXV0aC1hZGRyZXNzPlNlY3Rpb24gb2YgSXNsZXQgQ2VsbCBhbmQgUmVn
ZW5lcmF0aXZlIEJpb2xvZ3ksIEpvc2xpbiBEaWFiZXRlcyBDZW50ZXIgYW5kIEhhcnZhcmQgTWVk
aWNhbCBTY2hvb2wsIEJvc3RvbiwgTUEsIDAyMjE1LCBVU0EuJiN4RDtDdXJyZW50IEFkZHJlc3M6
IERlcGFydG1lbnQgb2YgUGhhcm1hY29sb2d5LCBOZXcgWW9yayBNZWRpY2FsIENvbGxlZ2UgU2No
b29sIG9mIE1lZGljaW5lLCBWYWxoYWxsYSwgTlksIDEwNTk1LCBVU0EuJiN4RDtCaW9pbmZvcm1h
dGljcyBhbmQgQmlvc3RhdGlzdGljcyBDb3JlLCBKb3NsaW4gRGlhYmV0ZXMgQ2VudGVyIGFuZCBI
YXJ2YXJkIE1lZGljYWwgU2Nob29sLCBCb3N0b24sIE1BLCBVU0EuJiN4RDtTZWN0aW9uIG9mIElz
bGV0IENlbGwgYW5kIFJlZ2VuZXJhdGl2ZSBCaW9sb2d5LCBKb3NsaW4gRGlhYmV0ZXMgQ2VudGVy
IGFuZCBIYXJ2YXJkIE1lZGljYWwgU2Nob29sLCBCb3N0b24sIE1BLCAwMjIxNSwgVVNBLiBSb2hp
dC5LdWxrYXJuaUBqb3NsaW4uaGFydmFyZC5lZHUuJiN4RDtEZXBhcnRtZW50IG9mIE1lZGljaW5l
LCBCcmlnaGFtIGFuZCBXb21lbiZhcG9zO3MgSG9zcGl0YWwsIEJvc3RvbiwgTUEsIFVTQS4gUm9o
aXQuS3Vsa2FybmlAam9zbGluLmhhcnZhcmQuZWR1LiYjeEQ7SGFydmFyZCBTdGVtIENlbGwgSW5z
dGl0dXRlLCBIYXJ2YXJkIE1lZGljYWwgU2Nob29sLCBCb3N0b24sIE1BLCBVU0EuIFJvaGl0Lkt1
bGthcm5pQGpvc2xpbi5oYXJ2YXJkLmVkdS48L2F1dGgtYWRkcmVzcz48dGl0bGVzPjx0aXRsZT5V
c2luZyBzaW5nbGUtbnVjbGV1cyBSTkEtc2VxdWVuY2luZyB0byBpbnRlcnJvZ2F0ZSB0cmFuc2Ny
aXB0b21pYyBwcm9maWxlcyBvZiBhcmNoaXZlZCBodW1hbiBwYW5jcmVhdGljIGlzbGV0czwvdGl0
bGU+PHNlY29uZGFyeS10aXRsZT5HZW5vbWUgTWVkPC9zZWNvbmRhcnktdGl0bGU+PC90aXRsZXM+
PHBlcmlvZGljYWw+PGZ1bGwtdGl0bGU+R2Vub21lIE1lZDwvZnVsbC10aXRsZT48L3BlcmlvZGlj
YWw+PHBhZ2VzPjEyODwvcGFnZXM+PHZvbHVtZT4xMzwvdm9sdW1lPjxudW1iZXI+MTwvbnVtYmVy
PjxlZGl0aW9uPjIwMjEvMDgvMTI8L2VkaXRpb24+PGtleXdvcmRzPjxrZXl3b3JkPkFuaW1hbHM8
L2tleXdvcmQ+PGtleXdvcmQ+QmlvbWFya2Vyczwva2V5d29yZD48a2V5d29yZD4qR2VuZSBFeHBy
ZXNzaW9uIFByb2ZpbGluZzwva2V5d29yZD48a2V5d29yZD4qR2VuZSBFeHByZXNzaW9uIFJlZ3Vs
YXRpb248L2tleXdvcmQ+PGtleXdvcmQ+SHVtYW5zPC9rZXl3b3JkPjxrZXl3b3JkPklzbGV0cyBv
ZiBMYW5nZXJoYW5zL2N5dG9sb2d5LyptZXRhYm9saXNtPC9rZXl3b3JkPjxrZXl3b3JkPklzbGV0
cyBvZiBMYW5nZXJoYW5zIFRyYW5zcGxhbnRhdGlvbjwva2V5d29yZD48a2V5d29yZD5NaWNlPC9r
ZXl3b3JkPjxrZXl3b3JkPlNlcXVlbmNlIEFuYWx5c2lzLCBETkE8L2tleXdvcmQ+PGtleXdvcmQ+
KlNpbmdsZS1DZWxsIEFuYWx5c2lzL21ldGhvZHM8L2tleXdvcmQ+PGtleXdvcmQ+KlRyYW5zY3Jp
cHRvbWU8L2tleXdvcmQ+PGtleXdvcmQ+V2hvbGUgRXhvbWUgU2VxdWVuY2luZzwva2V5d29yZD48
a2V5d29yZD4qQXJjaGl2ZWQgdGlzc3VlPC9rZXl3b3JkPjxrZXl3b3JkPipEaWFiZXRlczwva2V5
d29yZD48a2V5d29yZD4qRnJvemVuIHNhbXBsZXM8L2tleXdvcmQ+PGtleXdvcmQ+Kkh1bWFuIGJl
dGEtY2VsbHM8L2tleXdvcmQ+PGtleXdvcmQ+KlNpbmdsZS1jZWxsIFJOQS1zZXF1ZW5jaW5nPC9r
ZXl3b3JkPjxrZXl3b3JkPipTaW5nbGUtbnVjbGV1cyBSTkEtc2VxdWVuY2luZzwva2V5d29yZD48
a2V5d29yZD4qVHJhbnNwbGFudGVkIGh1bWFuIGlzbGV0czwva2V5d29yZD48L2tleXdvcmRzPjxk
YXRlcz48eWVhcj4yMDIxPC95ZWFyPjxwdWItZGF0ZXM+PGRhdGU+QXVnIDEwPC9kYXRlPjwvcHVi
LWRhdGVzPjwvZGF0ZXM+PGlzYm4+MTc1Ni05OTRYIChFbGVjdHJvbmljKSYjeEQ7MTc1Ni05OTRY
IChMaW5raW5nKTwvaXNibj48YWNjZXNzaW9uLW51bT4zNDM3NjI0MDwvYWNjZXNzaW9uLW51bT48
dXJscz48cmVsYXRlZC11cmxzPjx1cmw+aHR0cHM6Ly93d3cubmNiaS5ubG0ubmloLmdvdi9wdWJt
ZWQvMzQzNzYyNDA8L3VybD48L3JlbGF0ZWQtdXJscz48L3VybHM+PGN1c3RvbTI+UE1DODM1NjM4
NzwvY3VzdG9tMj48ZWxlY3Ryb25pYy1yZXNvdXJjZS1udW0+MTAuMTE4Ni9zMTMwNzMtMDIxLTAw
OTQxLTg8L2VsZWN0cm9uaWMtcmVzb3VyY2UtbnVtPjwvcmVjb3JkPjwvQ2l0ZT48L0VuZE5vdGU+
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43F093E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F8BB0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6B2BEA8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D07DC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WA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715F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34FB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652FE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7,93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0EBEC1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patial mapping reveals human adipocyte subpopulations with distinct sensitivities to insul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CFE28" w14:textId="11522BB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GFobDwvQXV0aG9yPjxZZWFyPjIwMjE8L1llYXI+
PFJlY051bT43ODwvUmVjTnVtPjxEaXNwbGF5VGV4dD5bOF08L0Rpc3BsYXlUZXh0PjxyZWNvcmQ+
PHJlYy1udW1iZXI+Nzg8L3JlYy1udW1iZXI+PGZvcmVpZ24ta2V5cz48a2V5IGFwcD0iRU4iIGRi
LWlkPSI1MHJzemR2Zmd3c2VydGV2NXNiNXJzeGFleHQwMHB6NWRzcnQiIHRpbWVzdGFtcD0iMTY1
MjAyMDQxNyI+Nzg8L2tleT48L2ZvcmVpZ24ta2V5cz48cmVmLXR5cGUgbmFtZT0iSm91cm5hbCBB
cnRpY2xlIj4xNzwvcmVmLXR5cGU+PGNvbnRyaWJ1dG9ycz48YXV0aG9ycz48YXV0aG9yPkJhY2tk
YWhsLCBKLjwvYXV0aG9yPjxhdXRob3I+RnJhbnplbiwgTC48L2F1dGhvcj48YXV0aG9yPk1hc3Np
ZXIsIEwuPC9hdXRob3I+PGF1dGhvcj5MaSwgUS48L2F1dGhvcj48YXV0aG9yPkphbGthbmVuLCBK
LjwvYXV0aG9yPjxhdXRob3I+R2FvLCBILjwvYXV0aG9yPjxhdXRob3I+QW5kZXJzc29uLCBBLjwv
YXV0aG9yPjxhdXRob3I+QmhhbGxhLCBOLjwvYXV0aG9yPjxhdXRob3I+VGhvcmVsbCwgQS48L2F1
dGhvcj48YXV0aG9yPlJ5ZGVuLCBNLjwvYXV0aG9yPjxhdXRob3I+U3RhaGwsIFAuIEwuPC9hdXRo
b3I+PGF1dGhvcj5NZWpoZXJ0LCBOLjwvYXV0aG9yPjwvYXV0aG9ycz48L2NvbnRyaWJ1dG9ycz48
YXV0aC1hZGRyZXNzPkRlcGFydG1lbnQgb2YgTWVkaWNpbmUgKEg3KSwgS2Fyb2xpbnNrYSBJbnN0
aXR1dGV0LCBDMi05NCwgS2Fyb2xpbnNrYSBVbml2ZXJzaXR5IEhvc3BpdGFsLCAxNDEgODYgU3Rv
Y2tob2xtLCBTd2VkZW4uJiN4RDtTY2llbmNlIGZvciBMaWZlIExhYm9yYXRvcnksIERlcGFydG1l
bnQgb2YgR2VuZSBUZWNobm9sb2d5LCBLVEggUm95YWwgSW5zdGl0dXRlIG9mIFRlY2hub2xvZ3ks
IFNFLTE3MTY1IFNvbG5hLCBTd2VkZW4uJiN4RDtEZXBhcnRtZW50IG9mIEJpb3NjaWVuY2VzIGFu
ZCBOdXRyaXRpb24gKEgyKSwgS2Fyb2xpbnNrYSBJbnN0aXR1dGV0LCAxNDEgODYgU3RvY2tob2xt
LCBTd2VkZW4uJiN4RDtEZXBhcnRtZW50IG9mIENsaW5pY2FsIFNjaWVuY2VzLCBEYW5kZXJ5ZCBI
b3NwaXRhbCBhbmQgRGVwYXJ0bWVudCBvZiBTdXJnZXJ5LCBFcnN0YSBIb3NwaXRhbCwgS2Fyb2xp
bnNrYSBJbnN0aXR1dGV0LCAxMTYgOTEgU3RvY2tob2xtLCBTd2VkZW4uJiN4RDtEZXBhcnRtZW50
IG9mIE1lZGljaW5lIChINyksIEthcm9saW5za2EgSW5zdGl0dXRldCwgQzItOTQsIEthcm9saW5z
a2EgVW5pdmVyc2l0eSBIb3NwaXRhbCwgMTQxIDg2IFN0b2NraG9sbSwgU3dlZGVuLiBFbGVjdHJv
bmljIGFkZHJlc3M6IG1pa2FlbC5yeWRlbkBraS5zZS4mI3hEO1NjaWVuY2UgZm9yIExpZmUgTGFi
b3JhdG9yeSwgRGVwYXJ0bWVudCBvZiBHZW5lIFRlY2hub2xvZ3ksIEtUSCBSb3lhbCBJbnN0aXR1
dGUgb2YgVGVjaG5vbG9neSwgU0UtMTcxNjUgU29sbmEsIFN3ZWRlbi4gRWxlY3Ryb25pYyBhZGRy
ZXNzOiBwYXRyaWsuc3RhaGxAc2NpbGlmZWxhYi5zZS4mI3hEO0RlcGFydG1lbnQgb2YgTWVkaWNp
bmUgKEg3KSwgS2Fyb2xpbnNrYSBJbnN0aXR1dGV0LCBDMi05NCwgS2Fyb2xpbnNrYSBVbml2ZXJz
aXR5IEhvc3BpdGFsLCAxNDEgODYgU3RvY2tob2xtLCBTd2VkZW4uIEVsZWN0cm9uaWMgYWRkcmVz
czogbmlrbGFzLm1lamhlcnRAa2kuc2UuPC9hdXRoLWFkZHJlc3M+PHRpdGxlcz48dGl0bGU+U3Bh
dGlhbCBtYXBwaW5nIHJldmVhbHMgaHVtYW4gYWRpcG9jeXRlIHN1YnBvcHVsYXRpb25zIHdpdGgg
ZGlzdGluY3Qgc2Vuc2l0aXZpdGllcyB0byBpbnN1bGluPC90aXRsZT48c2Vjb25kYXJ5LXRpdGxl
PkNlbGwgTWV0YWI8L3NlY29uZGFyeS10aXRsZT48L3RpdGxlcz48cGVyaW9kaWNhbD48ZnVsbC10
aXRsZT5DZWxsIE1ldGFiPC9mdWxsLXRpdGxlPjwvcGVyaW9kaWNhbD48cGFnZXM+MTg2OS0xODgy
IGU2PC9wYWdlcz48dm9sdW1lPjMzPC92b2x1bWU+PG51bWJlcj45PC9udW1iZXI+PGVkaXRpb24+
MjAyMS8wOC8xMjwvZWRpdGlvbj48a2V5d29yZHM+PGtleXdvcmQ+QWRpcG9jeXRlczwva2V5d29y
ZD48a2V5d29yZD5BZGlwb3NlIFRpc3N1ZTwva2V5d29yZD48a2V5d29yZD5BZGlwb3NlIFRpc3N1
ZSwgV2hpdGU8L2tleXdvcmQ+PGtleXdvcmQ+SHVtYW5zPC9rZXl3b3JkPjxrZXl3b3JkPipJbnN1
bGluL3BoYXJtYWNvbG9neTwva2V5d29yZD48a2V5d29yZD4qSW5zdWxpbiBSZXNpc3RhbmNlPC9r
ZXl3b3JkPjxrZXl3b3JkPippbnN1bGluIHNlbnNpdGl2aXR5PC9rZXl3b3JkPjxrZXl3b3JkPipv
YmVzaXR5PC9rZXl3b3JkPjxrZXl3b3JkPipzaW5nbGUtY2VsbCBSTkEgc2VxdWVuY2luZzwva2V5
d29yZD48a2V5d29yZD4qc3BhdGlhbCB0cmFuc2NyaXB0b21pY3M8L2tleXdvcmQ+PGtleXdvcmQ+
KnR5cGUgMiBkaWFiZXRlczwva2V5d29yZD48a2V5d29yZD5HZW5vbWljcywgd2hpY2ggaG9sZHMg
SVAgcmlnaHRzIHRvIHRoZSBzcGF0aWFsIHRyYW5zY3JpcHRvbWljcyB0ZWNobm9sb2d5LiBMLkYu
PC9rZXl3b3JkPjxrZXl3b3JkPmlzIGFuIGVtcGxveWVlIGF0IEFzdHJhIFplbmVjYS4gTm9uZSBv
ZiB0aGUgb3RoZXIgYXV0aG9ycyBoYXZlIGFueSBjb25mbGljdCBvZjwva2V5d29yZD48a2V5d29y
ZD5pbnRlcmVzdCB0byByZXBvcnQuPC9rZXl3b3JkPjwva2V5d29yZHM+PGRhdGVzPjx5ZWFyPjIw
MjE8L3llYXI+PHB1Yi1kYXRlcz48ZGF0ZT5TZXAgNzwvZGF0ZT48L3B1Yi1kYXRlcz48L2RhdGVz
Pjxpc2JuPjE5MzItNzQyMCAoRWxlY3Ryb25pYykmI3hEOzE1NTAtNDEzMSAoTGlua2luZyk8L2lz
Ym4+PGFjY2Vzc2lvbi1udW0+MzQzODAwMTM8L2FjY2Vzc2lvbi1udW0+PHVybHM+PHJlbGF0ZWQt
dXJscz48dXJsPmh0dHBzOi8vd3d3Lm5jYmkubmxtLm5paC5nb3YvcHVibWVkLzM0MzgwMDEzPC91
cmw+PC9yZWxhdGVkLXVybHM+PC91cmxzPjxlbGVjdHJvbmljLXJlc291cmNlLW51bT4xMC4xMDE2
L2ouY21ldC4yMDIxLjA3LjAxODwvZWxlY3Ryb25pYy1yZXNvdXJjZS1udW0+PC9yZWNvcmQ+PC9D
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GFobDwvQXV0aG9yPjxZZWFyPjIwMjE8L1llYXI+
PFJlY051bT43ODwvUmVjTnVtPjxEaXNwbGF5VGV4dD5bOF08L0Rpc3BsYXlUZXh0PjxyZWNvcmQ+
PHJlYy1udW1iZXI+Nzg8L3JlYy1udW1iZXI+PGZvcmVpZ24ta2V5cz48a2V5IGFwcD0iRU4iIGRi
LWlkPSI1MHJzemR2Zmd3c2VydGV2NXNiNXJzeGFleHQwMHB6NWRzcnQiIHRpbWVzdGFtcD0iMTY1
MjAyMDQxNyI+Nzg8L2tleT48L2ZvcmVpZ24ta2V5cz48cmVmLXR5cGUgbmFtZT0iSm91cm5hbCBB
cnRpY2xlIj4xNzwvcmVmLXR5cGU+PGNvbnRyaWJ1dG9ycz48YXV0aG9ycz48YXV0aG9yPkJhY2tk
YWhsLCBKLjwvYXV0aG9yPjxhdXRob3I+RnJhbnplbiwgTC48L2F1dGhvcj48YXV0aG9yPk1hc3Np
ZXIsIEwuPC9hdXRob3I+PGF1dGhvcj5MaSwgUS48L2F1dGhvcj48YXV0aG9yPkphbGthbmVuLCBK
LjwvYXV0aG9yPjxhdXRob3I+R2FvLCBILjwvYXV0aG9yPjxhdXRob3I+QW5kZXJzc29uLCBBLjwv
YXV0aG9yPjxhdXRob3I+QmhhbGxhLCBOLjwvYXV0aG9yPjxhdXRob3I+VGhvcmVsbCwgQS48L2F1
dGhvcj48YXV0aG9yPlJ5ZGVuLCBNLjwvYXV0aG9yPjxhdXRob3I+U3RhaGwsIFAuIEwuPC9hdXRo
b3I+PGF1dGhvcj5NZWpoZXJ0LCBOLjwvYXV0aG9yPjwvYXV0aG9ycz48L2NvbnRyaWJ1dG9ycz48
YXV0aC1hZGRyZXNzPkRlcGFydG1lbnQgb2YgTWVkaWNpbmUgKEg3KSwgS2Fyb2xpbnNrYSBJbnN0
aXR1dGV0LCBDMi05NCwgS2Fyb2xpbnNrYSBVbml2ZXJzaXR5IEhvc3BpdGFsLCAxNDEgODYgU3Rv
Y2tob2xtLCBTd2VkZW4uJiN4RDtTY2llbmNlIGZvciBMaWZlIExhYm9yYXRvcnksIERlcGFydG1l
bnQgb2YgR2VuZSBUZWNobm9sb2d5LCBLVEggUm95YWwgSW5zdGl0dXRlIG9mIFRlY2hub2xvZ3ks
IFNFLTE3MTY1IFNvbG5hLCBTd2VkZW4uJiN4RDtEZXBhcnRtZW50IG9mIEJpb3NjaWVuY2VzIGFu
ZCBOdXRyaXRpb24gKEgyKSwgS2Fyb2xpbnNrYSBJbnN0aXR1dGV0LCAxNDEgODYgU3RvY2tob2xt
LCBTd2VkZW4uJiN4RDtEZXBhcnRtZW50IG9mIENsaW5pY2FsIFNjaWVuY2VzLCBEYW5kZXJ5ZCBI
b3NwaXRhbCBhbmQgRGVwYXJ0bWVudCBvZiBTdXJnZXJ5LCBFcnN0YSBIb3NwaXRhbCwgS2Fyb2xp
bnNrYSBJbnN0aXR1dGV0LCAxMTYgOTEgU3RvY2tob2xtLCBTd2VkZW4uJiN4RDtEZXBhcnRtZW50
IG9mIE1lZGljaW5lIChINyksIEthcm9saW5za2EgSW5zdGl0dXRldCwgQzItOTQsIEthcm9saW5z
a2EgVW5pdmVyc2l0eSBIb3NwaXRhbCwgMTQxIDg2IFN0b2NraG9sbSwgU3dlZGVuLiBFbGVjdHJv
bmljIGFkZHJlc3M6IG1pa2FlbC5yeWRlbkBraS5zZS4mI3hEO1NjaWVuY2UgZm9yIExpZmUgTGFi
b3JhdG9yeSwgRGVwYXJ0bWVudCBvZiBHZW5lIFRlY2hub2xvZ3ksIEtUSCBSb3lhbCBJbnN0aXR1
dGUgb2YgVGVjaG5vbG9neSwgU0UtMTcxNjUgU29sbmEsIFN3ZWRlbi4gRWxlY3Ryb25pYyBhZGRy
ZXNzOiBwYXRyaWsuc3RhaGxAc2NpbGlmZWxhYi5zZS4mI3hEO0RlcGFydG1lbnQgb2YgTWVkaWNp
bmUgKEg3KSwgS2Fyb2xpbnNrYSBJbnN0aXR1dGV0LCBDMi05NCwgS2Fyb2xpbnNrYSBVbml2ZXJz
aXR5IEhvc3BpdGFsLCAxNDEgODYgU3RvY2tob2xtLCBTd2VkZW4uIEVsZWN0cm9uaWMgYWRkcmVz
czogbmlrbGFzLm1lamhlcnRAa2kuc2UuPC9hdXRoLWFkZHJlc3M+PHRpdGxlcz48dGl0bGU+U3Bh
dGlhbCBtYXBwaW5nIHJldmVhbHMgaHVtYW4gYWRpcG9jeXRlIHN1YnBvcHVsYXRpb25zIHdpdGgg
ZGlzdGluY3Qgc2Vuc2l0aXZpdGllcyB0byBpbnN1bGluPC90aXRsZT48c2Vjb25kYXJ5LXRpdGxl
PkNlbGwgTWV0YWI8L3NlY29uZGFyeS10aXRsZT48L3RpdGxlcz48cGVyaW9kaWNhbD48ZnVsbC10
aXRsZT5DZWxsIE1ldGFiPC9mdWxsLXRpdGxlPjwvcGVyaW9kaWNhbD48cGFnZXM+MTg2OS0xODgy
IGU2PC9wYWdlcz48dm9sdW1lPjMzPC92b2x1bWU+PG51bWJlcj45PC9udW1iZXI+PGVkaXRpb24+
MjAyMS8wOC8xMjwvZWRpdGlvbj48a2V5d29yZHM+PGtleXdvcmQ+QWRpcG9jeXRlczwva2V5d29y
ZD48a2V5d29yZD5BZGlwb3NlIFRpc3N1ZTwva2V5d29yZD48a2V5d29yZD5BZGlwb3NlIFRpc3N1
ZSwgV2hpdGU8L2tleXdvcmQ+PGtleXdvcmQ+SHVtYW5zPC9rZXl3b3JkPjxrZXl3b3JkPipJbnN1
bGluL3BoYXJtYWNvbG9neTwva2V5d29yZD48a2V5d29yZD4qSW5zdWxpbiBSZXNpc3RhbmNlPC9r
ZXl3b3JkPjxrZXl3b3JkPippbnN1bGluIHNlbnNpdGl2aXR5PC9rZXl3b3JkPjxrZXl3b3JkPipv
YmVzaXR5PC9rZXl3b3JkPjxrZXl3b3JkPipzaW5nbGUtY2VsbCBSTkEgc2VxdWVuY2luZzwva2V5
d29yZD48a2V5d29yZD4qc3BhdGlhbCB0cmFuc2NyaXB0b21pY3M8L2tleXdvcmQ+PGtleXdvcmQ+
KnR5cGUgMiBkaWFiZXRlczwva2V5d29yZD48a2V5d29yZD5HZW5vbWljcywgd2hpY2ggaG9sZHMg
SVAgcmlnaHRzIHRvIHRoZSBzcGF0aWFsIHRyYW5zY3JpcHRvbWljcyB0ZWNobm9sb2d5LiBMLkYu
PC9rZXl3b3JkPjxrZXl3b3JkPmlzIGFuIGVtcGxveWVlIGF0IEFzdHJhIFplbmVjYS4gTm9uZSBv
ZiB0aGUgb3RoZXIgYXV0aG9ycyBoYXZlIGFueSBjb25mbGljdCBvZjwva2V5d29yZD48a2V5d29y
ZD5pbnRlcmVzdCB0byByZXBvcnQuPC9rZXl3b3JkPjwva2V5d29yZHM+PGRhdGVzPjx5ZWFyPjIw
MjE8L3llYXI+PHB1Yi1kYXRlcz48ZGF0ZT5TZXAgNzwvZGF0ZT48L3B1Yi1kYXRlcz48L2RhdGVz
Pjxpc2JuPjE5MzItNzQyMCAoRWxlY3Ryb25pYykmI3hEOzE1NTAtNDEzMSAoTGlua2luZyk8L2lz
Ym4+PGFjY2Vzc2lvbi1udW0+MzQzODAwMTM8L2FjY2Vzc2lvbi1udW0+PHVybHM+PHJlbGF0ZWQt
dXJscz48dXJsPmh0dHBzOi8vd3d3Lm5jYmkubmxtLm5paC5nb3YvcHVibWVkLzM0MzgwMDEzPC91
cmw+PC9yZWxhdGVkLXVybHM+PC91cmxzPjxlbGVjdHJvbmljLXJlc291cmNlLW51bT4xMC4xMDE2
L2ouY21ldC4yMDIxLjA3LjAxODwvZWxlY3Ryb25pYy1yZXNvdXJjZS1udW0+PC9yZWNvcmQ+PC9D
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72E52FF" w14:textId="77777777" w:rsidTr="00220F09">
        <w:trPr>
          <w:trHeight w:val="495"/>
        </w:trPr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15258A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0F1FE34D" w14:textId="57DF772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12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213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5FB246" w14:textId="10CE19E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14" w:author="Administrator" w:date="2023-06-13T20:24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pancreatic </w:delText>
              </w:r>
            </w:del>
            <w:ins w:id="215" w:author="Administrator" w:date="2023-06-13T20:24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P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ancreatic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7153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5235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52983F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4B87FE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 cell transcriptomic profiling of mouse pancreatic progeni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EE32F" w14:textId="145584C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GFuZXNjdTwvQXV0aG9yPjxZZWFyPjIwMTc8L1llYXI+
PFJlY051bT4xODQ8L1JlY051bT48RGlzcGxheVRleHQ+WzI3XTwvRGlzcGxheVRleHQ+PHJlY29y
ZD48cmVjLW51bWJlcj4xODQ8L3JlYy1udW1iZXI+PGZvcmVpZ24ta2V5cz48a2V5IGFwcD0iRU4i
IGRiLWlkPSI1MHJzemR2Zmd3c2VydGV2NXNiNXJzeGFleHQwMHB6NWRzcnQiIHRpbWVzdGFtcD0i
MTY2NTE1OTE4OCI+MTg0PC9rZXk+PC9mb3JlaWduLWtleXM+PHJlZi10eXBlIG5hbWU9IkpvdXJu
YWwgQXJ0aWNsZSI+MTc8L3JlZi10eXBlPjxjb250cmlidXRvcnM+PGF1dGhvcnM+PGF1dGhvcj5T
dGFuZXNjdSwgRC4gRS48L2F1dGhvcj48YXV0aG9yPll1LCBSLjwvYXV0aG9yPjxhdXRob3I+V29u
LCBLLiBKLjwvYXV0aG9yPjxhdXRob3I+U3RvZmZlcnMsIEQuIEEuPC9hdXRob3I+PC9hdXRob3Jz
PjwvY29udHJpYnV0b3JzPjxhdXRoLWFkZHJlc3M+RGl2aXNpb24gb2YgRW5kb2NyaW5vbG9neSBh
bmQgRGlhYmV0ZXMsIFRoZSBDaGlsZHJlbiZhcG9zO3MgSG9zcGl0YWwgb2YgUGhpbGFkZWxwaGlh
LCBQaGlsYWRlbHBoaWEsIFBlbm5zeWx2YW5pYS4mI3hEO0luc3RpdHV0ZSBmb3IgRGlhYmV0ZXMs
IE9iZXNpdHkgYW5kIE1ldGFib2xpc20sIFBlcmVsbWFuIFNjaG9vbCBvZiBNZWRpY2luZSBhdCB0
aGUgVW5pdmVyc2l0eSBvZiBQZW5uc3lsdmFuaWEsIFBoaWxhZGVscGhpYSwgUGVubnN5bHZhbmlh
LiYjeEQ7RGVwYXJ0bWVudCBvZiBHZW5ldGljcywgUGVyZWxtYW4gU2Nob29sIG9mIE1lZGljaW5l
IGF0IHRoZSBVbml2ZXJzaXR5IG9mIFBlbm5zeWx2YW5pYSwgUGhpbGFkZWxwaGlhLCBQZW5uc3ls
dmFuaWE7IGFuZC4mI3hEO0luc3RpdHV0ZSBmb3IgRGlhYmV0ZXMsIE9iZXNpdHkgYW5kIE1ldGFi
b2xpc20sIFBlcmVsbWFuIFNjaG9vbCBvZiBNZWRpY2luZSBhdCB0aGUgVW5pdmVyc2l0eSBvZiBQ
ZW5uc3lsdmFuaWEsIFBoaWxhZGVscGhpYSwgUGVubnN5bHZhbmlhOyBzdG9mZmVyc0BtYWlsLm1l
ZC51cGVubi5lZHUuJiN4RDtEZXBhcnRtZW50IG9mIE1lZGljaW5lLCBQZXJlbG1hbiBTY2hvb2wg
b2YgTWVkaWNpbmUgYXQgdGhlIFVuaXZlcnNpdHkgb2YgUGVubnN5bHZhbmlhLCBQaGlsYWRlbHBo
aWEsIFBlbm5zeWx2YW5pYS48L2F1dGgtYWRkcmVzcz48dGl0bGVzPjx0aXRsZT5TaW5nbGUgY2Vs
bCB0cmFuc2NyaXB0b21pYyBwcm9maWxpbmcgb2YgbW91c2UgcGFuY3JlYXRpYyBwcm9nZW5pdG9y
czwvdGl0bGU+PHNlY29uZGFyeS10aXRsZT5QaHlzaW9sIEdlbm9taWNzPC9zZWNvbmRhcnktdGl0
bGU+PC90aXRsZXM+PHBlcmlvZGljYWw+PGZ1bGwtdGl0bGU+UGh5c2lvbCBHZW5vbWljczwvZnVs
bC10aXRsZT48L3BlcmlvZGljYWw+PHBhZ2VzPjEwNS0xMTQ8L3BhZ2VzPjx2b2x1bWU+NDk8L3Zv
bHVtZT48bnVtYmVyPjI8L251bWJlcj48ZWRpdGlvbj4yMDE2LzEyLzI1PC9lZGl0aW9uPjxrZXl3
b3Jkcz48a2V5d29yZD5BbWlubyBBY2lkIFRyYW5zcG9ydCBTeXN0ZW1zLCBOZXV0cmFsL2dlbmV0
aWNzL21ldGFib2xpc208L2tleXdvcmQ+PGtleXdvcmQ+QW5pbWFsczwva2V5d29yZD48a2V5d29y
ZD5DZWxsIERpZmZlcmVudGlhdGlvbi9nZW5ldGljczwva2V5d29yZD48a2V5d29yZD5DbHVzdGVy
IEFuYWx5c2lzPC9rZXl3b3JkPjxrZXl3b3JkPkVtYnJ5bywgTWFtbWFsaWFuL21ldGFib2xpc208
L2tleXdvcmQ+PGtleXdvcmQ+RW1icnlvbmljIERldmVsb3BtZW50L2dlbmV0aWNzPC9rZXl3b3Jk
PjxrZXl3b3JkPipHZW5lIEV4cHJlc3Npb24gUHJvZmlsaW5nPC9rZXl3b3JkPjxrZXl3b3JkPklz
bGV0cyBvZiBMYW5nZXJoYW5zL2N5dG9sb2d5PC9rZXl3b3JkPjxrZXl3b3JkPk1pY2U8L2tleXdv
cmQ+PGtleXdvcmQ+TW9kZWxzLCBCaW9sb2dpY2FsPC9rZXl3b3JkPjxrZXl3b3JkPlBhbmNyZWFz
LypjeXRvbG9neTwva2V5d29yZD48a2V5d29yZD4qU2luZ2xlLUNlbGwgQW5hbHlzaXM8L2tleXdv
cmQ+PGtleXdvcmQ+U3RlbSBDZWxscy9jeXRvbG9neS8qbWV0YWJvbGlzbTwva2V5d29yZD48a2V5
d29yZD4qYWxwaGEgY2VsbCBtYXJrZXI8L2tleXdvcmQ+PGtleXdvcmQ+KnBhbmNyZWFzIGRldmVs
b3BtZW50PC9rZXl3b3JkPjxrZXl3b3JkPipzaW5nbGUgY2VsbCBSTkEtU2VxPC9rZXl3b3JkPjwv
a2V5d29yZHM+PGRhdGVzPjx5ZWFyPjIwMTc8L3llYXI+PHB1Yi1kYXRlcz48ZGF0ZT5GZWIgMTwv
ZGF0ZT48L3B1Yi1kYXRlcz48L2RhdGVzPjxpc2JuPjE1MzEtMjI2NyAoRWxlY3Ryb25pYykmI3hE
OzEwOTQtODM0MSAoTGlua2luZyk8L2lzYm4+PGFjY2Vzc2lvbi1udW0+MjgwMTE4ODM8L2FjY2Vz
c2lvbi1udW0+PHVybHM+PHJlbGF0ZWQtdXJscz48dXJsPmh0dHBzOi8vd3d3Lm5jYmkubmxtLm5p
aC5nb3YvcHVibWVkLzI4MDExODgzPC91cmw+PC9yZWxhdGVkLXVybHM+PC91cmxzPjxjdXN0b20y
PlBNQzUzMzY2MDA8L2N1c3RvbTI+PGVsZWN0cm9uaWMtcmVzb3VyY2UtbnVtPjEwLjExNTIvcGh5
c2lvbGdlbm9taWNzLjAwMTE0LjIwMTY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dGFuZXNjdTwvQXV0aG9yPjxZZWFyPjIwMTc8L1llYXI+
PFJlY051bT4xODQ8L1JlY051bT48RGlzcGxheVRleHQ+WzI3XTwvRGlzcGxheVRleHQ+PHJlY29y
ZD48cmVjLW51bWJlcj4xODQ8L3JlYy1udW1iZXI+PGZvcmVpZ24ta2V5cz48a2V5IGFwcD0iRU4i
IGRiLWlkPSI1MHJzemR2Zmd3c2VydGV2NXNiNXJzeGFleHQwMHB6NWRzcnQiIHRpbWVzdGFtcD0i
MTY2NTE1OTE4OCI+MTg0PC9rZXk+PC9mb3JlaWduLWtleXM+PHJlZi10eXBlIG5hbWU9IkpvdXJu
YWwgQXJ0aWNsZSI+MTc8L3JlZi10eXBlPjxjb250cmlidXRvcnM+PGF1dGhvcnM+PGF1dGhvcj5T
dGFuZXNjdSwgRC4gRS48L2F1dGhvcj48YXV0aG9yPll1LCBSLjwvYXV0aG9yPjxhdXRob3I+V29u
LCBLLiBKLjwvYXV0aG9yPjxhdXRob3I+U3RvZmZlcnMsIEQuIEEuPC9hdXRob3I+PC9hdXRob3Jz
PjwvY29udHJpYnV0b3JzPjxhdXRoLWFkZHJlc3M+RGl2aXNpb24gb2YgRW5kb2NyaW5vbG9neSBh
bmQgRGlhYmV0ZXMsIFRoZSBDaGlsZHJlbiZhcG9zO3MgSG9zcGl0YWwgb2YgUGhpbGFkZWxwaGlh
LCBQaGlsYWRlbHBoaWEsIFBlbm5zeWx2YW5pYS4mI3hEO0luc3RpdHV0ZSBmb3IgRGlhYmV0ZXMs
IE9iZXNpdHkgYW5kIE1ldGFib2xpc20sIFBlcmVsbWFuIFNjaG9vbCBvZiBNZWRpY2luZSBhdCB0
aGUgVW5pdmVyc2l0eSBvZiBQZW5uc3lsdmFuaWEsIFBoaWxhZGVscGhpYSwgUGVubnN5bHZhbmlh
LiYjeEQ7RGVwYXJ0bWVudCBvZiBHZW5ldGljcywgUGVyZWxtYW4gU2Nob29sIG9mIE1lZGljaW5l
IGF0IHRoZSBVbml2ZXJzaXR5IG9mIFBlbm5zeWx2YW5pYSwgUGhpbGFkZWxwaGlhLCBQZW5uc3ls
dmFuaWE7IGFuZC4mI3hEO0luc3RpdHV0ZSBmb3IgRGlhYmV0ZXMsIE9iZXNpdHkgYW5kIE1ldGFi
b2xpc20sIFBlcmVsbWFuIFNjaG9vbCBvZiBNZWRpY2luZSBhdCB0aGUgVW5pdmVyc2l0eSBvZiBQ
ZW5uc3lsdmFuaWEsIFBoaWxhZGVscGhpYSwgUGVubnN5bHZhbmlhOyBzdG9mZmVyc0BtYWlsLm1l
ZC51cGVubi5lZHUuJiN4RDtEZXBhcnRtZW50IG9mIE1lZGljaW5lLCBQZXJlbG1hbiBTY2hvb2wg
b2YgTWVkaWNpbmUgYXQgdGhlIFVuaXZlcnNpdHkgb2YgUGVubnN5bHZhbmlhLCBQaGlsYWRlbHBo
aWEsIFBlbm5zeWx2YW5pYS48L2F1dGgtYWRkcmVzcz48dGl0bGVzPjx0aXRsZT5TaW5nbGUgY2Vs
bCB0cmFuc2NyaXB0b21pYyBwcm9maWxpbmcgb2YgbW91c2UgcGFuY3JlYXRpYyBwcm9nZW5pdG9y
czwvdGl0bGU+PHNlY29uZGFyeS10aXRsZT5QaHlzaW9sIEdlbm9taWNzPC9zZWNvbmRhcnktdGl0
bGU+PC90aXRsZXM+PHBlcmlvZGljYWw+PGZ1bGwtdGl0bGU+UGh5c2lvbCBHZW5vbWljczwvZnVs
bC10aXRsZT48L3BlcmlvZGljYWw+PHBhZ2VzPjEwNS0xMTQ8L3BhZ2VzPjx2b2x1bWU+NDk8L3Zv
bHVtZT48bnVtYmVyPjI8L251bWJlcj48ZWRpdGlvbj4yMDE2LzEyLzI1PC9lZGl0aW9uPjxrZXl3
b3Jkcz48a2V5d29yZD5BbWlubyBBY2lkIFRyYW5zcG9ydCBTeXN0ZW1zLCBOZXV0cmFsL2dlbmV0
aWNzL21ldGFib2xpc208L2tleXdvcmQ+PGtleXdvcmQ+QW5pbWFsczwva2V5d29yZD48a2V5d29y
ZD5DZWxsIERpZmZlcmVudGlhdGlvbi9nZW5ldGljczwva2V5d29yZD48a2V5d29yZD5DbHVzdGVy
IEFuYWx5c2lzPC9rZXl3b3JkPjxrZXl3b3JkPkVtYnJ5bywgTWFtbWFsaWFuL21ldGFib2xpc208
L2tleXdvcmQ+PGtleXdvcmQ+RW1icnlvbmljIERldmVsb3BtZW50L2dlbmV0aWNzPC9rZXl3b3Jk
PjxrZXl3b3JkPipHZW5lIEV4cHJlc3Npb24gUHJvZmlsaW5nPC9rZXl3b3JkPjxrZXl3b3JkPklz
bGV0cyBvZiBMYW5nZXJoYW5zL2N5dG9sb2d5PC9rZXl3b3JkPjxrZXl3b3JkPk1pY2U8L2tleXdv
cmQ+PGtleXdvcmQ+TW9kZWxzLCBCaW9sb2dpY2FsPC9rZXl3b3JkPjxrZXl3b3JkPlBhbmNyZWFz
LypjeXRvbG9neTwva2V5d29yZD48a2V5d29yZD4qU2luZ2xlLUNlbGwgQW5hbHlzaXM8L2tleXdv
cmQ+PGtleXdvcmQ+U3RlbSBDZWxscy9jeXRvbG9neS8qbWV0YWJvbGlzbTwva2V5d29yZD48a2V5
d29yZD4qYWxwaGEgY2VsbCBtYXJrZXI8L2tleXdvcmQ+PGtleXdvcmQ+KnBhbmNyZWFzIGRldmVs
b3BtZW50PC9rZXl3b3JkPjxrZXl3b3JkPipzaW5nbGUgY2VsbCBSTkEtU2VxPC9rZXl3b3JkPjwv
a2V5d29yZHM+PGRhdGVzPjx5ZWFyPjIwMTc8L3llYXI+PHB1Yi1kYXRlcz48ZGF0ZT5GZWIgMTwv
ZGF0ZT48L3B1Yi1kYXRlcz48L2RhdGVzPjxpc2JuPjE1MzEtMjI2NyAoRWxlY3Ryb25pYykmI3hE
OzEwOTQtODM0MSAoTGlua2luZyk8L2lzYm4+PGFjY2Vzc2lvbi1udW0+MjgwMTE4ODM8L2FjY2Vz
c2lvbi1udW0+PHVybHM+PHJlbGF0ZWQtdXJscz48dXJsPmh0dHBzOi8vd3d3Lm5jYmkubmxtLm5p
aC5nb3YvcHVibWVkLzI4MDExODgzPC91cmw+PC9yZWxhdGVkLXVybHM+PC91cmxzPjxjdXN0b20y
PlBNQzUzMzY2MDA8L2N1c3RvbTI+PGVsZWN0cm9uaWMtcmVzb3VyY2UtbnVtPjEwLjExNTIvcGh5
c2lvbGdlbm9taWNzLjAwMTE0LjIwMTY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77B6195B" w14:textId="77777777" w:rsidTr="00220F09">
        <w:trPr>
          <w:trHeight w:val="66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732E11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45F1409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488F0A" w14:textId="1DF0C48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ancreatic</w:t>
            </w:r>
            <w:ins w:id="216" w:author="Administrator" w:date="2023-06-13T20:25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</w:t>
              </w:r>
              <w:r w:rsidR="00207A6D" w:rsidRPr="004D449C">
                <w:rPr>
                  <w:rFonts w:ascii="Times New Roman" w:eastAsia="等线" w:hAnsi="Times New Roman" w:cs="Times New Roman"/>
                  <w:sz w:val="24"/>
                  <w:szCs w:val="24"/>
                </w:rPr>
                <w:t>β</w:t>
              </w:r>
            </w:ins>
            <w:del w:id="217" w:author="Administrator" w:date="2023-06-13T20:25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 beta</w:delText>
              </w:r>
            </w:del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461D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49CAC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BF4CFB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9D18BC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irst high-resolution molecular characterization of state changes in postnatal beta-cells and paves the way for the identification of novel therapeutic targets to stimulate beta-cell regeneration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B30A6" w14:textId="0FE3FDB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ZW5nPC9BdXRob3I+PFllYXI+MjAxNzwvWWVhcj48UmVj
TnVtPjE4MzwvUmVjTnVtPjxEaXNwbGF5VGV4dD5bMjhdPC9EaXNwbGF5VGV4dD48cmVjb3JkPjxy
ZWMtbnVtYmVyPjE4MzwvcmVjLW51bWJlcj48Zm9yZWlnbi1rZXlzPjxrZXkgYXBwPSJFTiIgZGIt
aWQ9IjUwcnN6ZHZmZ3dzZXJ0ZXY1c2I1cnN4YWV4dDAwcHo1ZHNydCIgdGltZXN0YW1wPSIxNjY1
MTU5MTg4Ij4xODM8L2tleT48L2ZvcmVpZ24ta2V5cz48cmVmLXR5cGUgbmFtZT0iSm91cm5hbCBB
cnRpY2xlIj4xNzwvcmVmLXR5cGU+PGNvbnRyaWJ1dG9ycz48YXV0aG9ycz48YXV0aG9yPlplbmcs
IEMuPC9hdXRob3I+PGF1dGhvcj5NdWxhcywgRi48L2F1dGhvcj48YXV0aG9yPlN1aSwgWS48L2F1
dGhvcj48YXV0aG9yPkd1YW4sIFQuPC9hdXRob3I+PGF1dGhvcj5NaWxsZXIsIE4uPC9hdXRob3I+
PGF1dGhvcj5UYW4sIFkuPC9hdXRob3I+PGF1dGhvcj5MaXUsIEYuPC9hdXRob3I+PGF1dGhvcj5K
aW4sIFcuPC9hdXRob3I+PGF1dGhvcj5DYXJyYW5vLCBBLiBDLjwvYXV0aG9yPjxhdXRob3I+SHVp
c2luZywgTS4gTy48L2F1dGhvcj48YXV0aG9yPlNoaXJpaGFpLCBPLiBTLjwvYXV0aG9yPjxhdXRo
b3I+WWVvLCBHLiBXLjwvYXV0aG9yPjxhdXRob3I+U2FuZGVyLCBNLjwvYXV0aG9yPjwvYXV0aG9y
cz48L2NvbnRyaWJ1dG9ycz48YXV0aC1hZGRyZXNzPkRlcGFydG1lbnRzIG9mIFBlZGlhdHJpY3Mg
YW5kIENlbGx1bGFyICZhbXA7IE1vbGVjdWxhciBNZWRpY2luZSwgUGVkaWF0cmljIERpYWJldGVz
IFJlc2VhcmNoIENlbnRlciBhbmQgSW5zdGl0dXRlIGZvciBHZW5vbWljIE1lZGljaW5lLCBVbml2
ZXJzaXR5IG9mIENhbGlmb3JuaWEsIFNhbiBEaWVnbywgTGEgSm9sbGEsIENBIDkyMDkzLCBVU0Eu
JiN4RDtEZXBhcnRtZW50cyBvZiBNZWRpY2luZSBhbmQgTW9sZWN1bGFyICZhbXA7IE1lZGljYWwg
UGhhcm1hY29sb2d5LCBEYXZpZCBHZWZmZW4gU2Nob29sIG9mIE1lZGljaW5lLCBVbml2ZXJzaXR5
IG9mIENhbGlmb3JuaWEsIExvcyBBbmdlbGVzLCBDQSA5MDA5NSwgVVNBOyBEZXBhcnRtZW50IG9m
IE1lZGljaW5lLCBCb3N0b24gVW5pdmVyc2l0eSwgU2Nob29sIG9mIE1lZGljaW5lLCBCb3N0b24s
IE1BIDAyMTE4LCBVU0EuJiN4RDtIb3dhcmQgSHVnaGVzIE1lZGljYWwgSW5zdGl0dXRlLCBEZXBh
cnRtZW50IG9mIE1lZGljaW5lLCBVbml2ZXJzaXR5IG9mIENhbGlmb3JuaWEsIFNhbiBEaWVnbywg
TGEgSm9sbGEsIENBIDkyMDkzLCBVU0EuJiN4RDtEZXBhcnRtZW50IG9mIE5ldXJvYmlvbG9neSwg
UGh5c2lvbG9neSAmYW1wOyBCZWhhdmlvciwgQ29sbGVnZSBvZiBCaW9sb2dpY2FsIFNjaWVuY2Vz
LCBVbml2ZXJzaXR5IG9mIENhbGlmb3JuaWEsIERhdmlzLCBDQSA5NTYxNiwgVVNBLiYjeEQ7RGVw
YXJ0bWVudCBvZiBDZWxsdWxhciAmYW1wOyBNb2xlY3VsYXIgTWVkaWNpbmUgYW5kIEluc3RpdHV0
ZSBmb3IgR2Vub21pYyBNZWRpY2luZSwgVW5pdmVyc2l0eSBvZiBDYWxpZm9ybmlhLCBTYW4gRGll
Z28sIExhIEpvbGxhLCBDQSA5MjA5MywgVVNBLiYjeEQ7RGVwYXJ0bWVudHMgb2YgUGVkaWF0cmlj
cyBhbmQgQ2VsbHVsYXIgJmFtcDsgTW9sZWN1bGFyIE1lZGljaW5lLCBQZWRpYXRyaWMgRGlhYmV0
ZXMgUmVzZWFyY2ggQ2VudGVyIGFuZCBJbnN0aXR1dGUgZm9yIEdlbm9taWMgTWVkaWNpbmUsIFVu
aXZlcnNpdHkgb2YgQ2FsaWZvcm5pYSwgU2FuIERpZWdvLCBMYSBKb2xsYSwgQ0EgOTIwOTMsIFVT
QS4gRWxlY3Ryb25pYyBhZGRyZXNzOiBtYXNhbmRlckB1Y3NkLmVkdS48L2F1dGgtYWRkcmVzcz48
dGl0bGVzPjx0aXRsZT5Qc2V1ZG90ZW1wb3JhbCBPcmRlcmluZyBvZiBTaW5nbGUgQ2VsbHMgUmV2
ZWFscyBNZXRhYm9saWMgQ29udHJvbCBvZiBQb3N0bmF0YWwgYmV0YSBDZWxsIFByb2xpZmVyYXRp
b248L3RpdGxlPjxzZWNvbmRhcnktdGl0bGU+Q2VsbCBNZXRhYjwvc2Vjb25kYXJ5LXRpdGxlPjwv
dGl0bGVzPjxwZXJpb2RpY2FsPjxmdWxsLXRpdGxlPkNlbGwgTWV0YWI8L2Z1bGwtdGl0bGU+PC9w
ZXJpb2RpY2FsPjxwYWdlcz4xMTYwLTExNzUgZTExPC9wYWdlcz48dm9sdW1lPjI1PC92b2x1bWU+
PG51bWJlcj41PC9udW1iZXI+PGVkaXRpb24+MjAxNy8wNS8wNDwvZWRpdGlvbj48a2V5d29yZHM+
PGtleXdvcmQ+QW1pbm8gQWNpZHMvZ2VuZXRpY3MvbWV0YWJvbGlzbTwva2V5d29yZD48a2V5d29y
ZD5BbmltYWxzPC9rZXl3b3JkPjxrZXl3b3JkPipDZWxsIFByb2xpZmVyYXRpb248L2tleXdvcmQ+
PGtleXdvcmQ+Q2VsbHMsIEN1bHR1cmVkPC9rZXl3b3JkPjxrZXl3b3JkPkZlbWFsZTwva2V5d29y
ZD48a2V5d29yZD5HZW5lIEV4cHJlc3Npb24gUmVndWxhdGlvbiwgRGV2ZWxvcG1lbnRhbDwva2V5
d29yZD48a2V5d29yZD5IRUsyOTMgQ2VsbHM8L2tleXdvcmQ+PGtleXdvcmQ+SHVtYW5zPC9rZXl3
b3JkPjxrZXl3b3JkPkluc3VsaW4tU2VjcmV0aW5nIENlbGxzLypjeXRvbG9neS9tZXRhYm9saXNt
PC9rZXl3b3JkPjxrZXl3b3JkPk1hbGU8L2tleXdvcmQ+PGtleXdvcmQ+Kk1ldGFib2xpYyBOZXR3
b3JrcyBhbmQgUGF0aHdheXM8L2tleXdvcmQ+PGtleXdvcmQ+TWljZSwgSW5icmVkIEM1N0JMPC9r
ZXl3b3JkPjxrZXl3b3JkPk1pdG9jaG9uZHJpYS9nZW5ldGljcy9tZXRhYm9saXNtPC9rZXl3b3Jk
PjxrZXl3b3JkPlJlYWN0aXZlIE94eWdlbiBTcGVjaWVzL21ldGFib2xpc208L2tleXdvcmQ+PGtl
eXdvcmQ+KlRyYW5zY3JpcHRvbWU8L2tleXdvcmQ+PGtleXdvcmQ+U3JmPC9rZXl3b3JkPjxrZXl3
b3JkPmFtaW5vIGFjaWQgbWV0YWJvbGlzbTwva2V5d29yZD48a2V5d29yZD5iZXRhIGNlbGw8L2tl
eXdvcmQ+PGtleXdvcmQ+Y2F0YWxhc2U8L2tleXdvcmQ+PGtleXdvcmQ+bWl0b2Nob25kcmlhbDwv
a2V5d29yZD48a2V5d29yZD5veGlkYXRpdmUgcGhvc3Bob3J5bGF0aW9uPC9rZXl3b3JkPjxrZXl3
b3JkPnByb2xpZmVyYXRpb248L2tleXdvcmQ+PGtleXdvcmQ+cmVhY3RpdmUgb3h5Z2VuIHNwZWNp
ZXM8L2tleXdvcmQ+PGtleXdvcmQ+c2luZ2xlLWNlbGwgUk5BLXNlcTwva2V5d29yZD48a2V5d29y
ZD50cmFuc2NyaXB0aW9uIGZhY3Rvcjwva2V5d29yZD48L2tleXdvcmRzPjxkYXRlcz48eWVhcj4y
MDE3PC95ZWFyPjxwdWItZGF0ZXM+PGRhdGU+TWF5IDI8L2RhdGU+PC9wdWItZGF0ZXM+PC9kYXRl
cz48aXNibj4xOTMyLTc0MjAgKEVsZWN0cm9uaWMpJiN4RDsxNTUwLTQxMzEgKExpbmtpbmcpPC9p
c2JuPjxhY2Nlc3Npb24tbnVtPjI4NDY3OTMyPC9hY2Nlc3Npb24tbnVtPjx1cmxzPjxyZWxhdGVk
LXVybHM+PHVybD5odHRwczovL3d3dy5uY2JpLm5sbS5uaWguZ292L3B1Ym1lZC8yODQ2NzkzMjwv
dXJsPjwvcmVsYXRlZC11cmxzPjwvdXJscz48Y3VzdG9tMj5QTUM1NTAxNzEzPC9jdXN0b20yPjxl
bGVjdHJvbmljLXJlc291cmNlLW51bT4xMC4xMDE2L2ouY21ldC4yMDE3LjA0LjAxNDwvZWxlY3Ry
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ZW5nPC9BdXRob3I+PFllYXI+MjAxNzwvWWVhcj48UmVj
TnVtPjE4MzwvUmVjTnVtPjxEaXNwbGF5VGV4dD5bMjhdPC9EaXNwbGF5VGV4dD48cmVjb3JkPjxy
ZWMtbnVtYmVyPjE4MzwvcmVjLW51bWJlcj48Zm9yZWlnbi1rZXlzPjxrZXkgYXBwPSJFTiIgZGIt
aWQ9IjUwcnN6ZHZmZ3dzZXJ0ZXY1c2I1cnN4YWV4dDAwcHo1ZHNydCIgdGltZXN0YW1wPSIxNjY1
MTU5MTg4Ij4xODM8L2tleT48L2ZvcmVpZ24ta2V5cz48cmVmLXR5cGUgbmFtZT0iSm91cm5hbCBB
cnRpY2xlIj4xNzwvcmVmLXR5cGU+PGNvbnRyaWJ1dG9ycz48YXV0aG9ycz48YXV0aG9yPlplbmcs
IEMuPC9hdXRob3I+PGF1dGhvcj5NdWxhcywgRi48L2F1dGhvcj48YXV0aG9yPlN1aSwgWS48L2F1
dGhvcj48YXV0aG9yPkd1YW4sIFQuPC9hdXRob3I+PGF1dGhvcj5NaWxsZXIsIE4uPC9hdXRob3I+
PGF1dGhvcj5UYW4sIFkuPC9hdXRob3I+PGF1dGhvcj5MaXUsIEYuPC9hdXRob3I+PGF1dGhvcj5K
aW4sIFcuPC9hdXRob3I+PGF1dGhvcj5DYXJyYW5vLCBBLiBDLjwvYXV0aG9yPjxhdXRob3I+SHVp
c2luZywgTS4gTy48L2F1dGhvcj48YXV0aG9yPlNoaXJpaGFpLCBPLiBTLjwvYXV0aG9yPjxhdXRo
b3I+WWVvLCBHLiBXLjwvYXV0aG9yPjxhdXRob3I+U2FuZGVyLCBNLjwvYXV0aG9yPjwvYXV0aG9y
cz48L2NvbnRyaWJ1dG9ycz48YXV0aC1hZGRyZXNzPkRlcGFydG1lbnRzIG9mIFBlZGlhdHJpY3Mg
YW5kIENlbGx1bGFyICZhbXA7IE1vbGVjdWxhciBNZWRpY2luZSwgUGVkaWF0cmljIERpYWJldGVz
IFJlc2VhcmNoIENlbnRlciBhbmQgSW5zdGl0dXRlIGZvciBHZW5vbWljIE1lZGljaW5lLCBVbml2
ZXJzaXR5IG9mIENhbGlmb3JuaWEsIFNhbiBEaWVnbywgTGEgSm9sbGEsIENBIDkyMDkzLCBVU0Eu
JiN4RDtEZXBhcnRtZW50cyBvZiBNZWRpY2luZSBhbmQgTW9sZWN1bGFyICZhbXA7IE1lZGljYWwg
UGhhcm1hY29sb2d5LCBEYXZpZCBHZWZmZW4gU2Nob29sIG9mIE1lZGljaW5lLCBVbml2ZXJzaXR5
IG9mIENhbGlmb3JuaWEsIExvcyBBbmdlbGVzLCBDQSA5MDA5NSwgVVNBOyBEZXBhcnRtZW50IG9m
IE1lZGljaW5lLCBCb3N0b24gVW5pdmVyc2l0eSwgU2Nob29sIG9mIE1lZGljaW5lLCBCb3N0b24s
IE1BIDAyMTE4LCBVU0EuJiN4RDtIb3dhcmQgSHVnaGVzIE1lZGljYWwgSW5zdGl0dXRlLCBEZXBh
cnRtZW50IG9mIE1lZGljaW5lLCBVbml2ZXJzaXR5IG9mIENhbGlmb3JuaWEsIFNhbiBEaWVnbywg
TGEgSm9sbGEsIENBIDkyMDkzLCBVU0EuJiN4RDtEZXBhcnRtZW50IG9mIE5ldXJvYmlvbG9neSwg
UGh5c2lvbG9neSAmYW1wOyBCZWhhdmlvciwgQ29sbGVnZSBvZiBCaW9sb2dpY2FsIFNjaWVuY2Vz
LCBVbml2ZXJzaXR5IG9mIENhbGlmb3JuaWEsIERhdmlzLCBDQSA5NTYxNiwgVVNBLiYjeEQ7RGVw
YXJ0bWVudCBvZiBDZWxsdWxhciAmYW1wOyBNb2xlY3VsYXIgTWVkaWNpbmUgYW5kIEluc3RpdHV0
ZSBmb3IgR2Vub21pYyBNZWRpY2luZSwgVW5pdmVyc2l0eSBvZiBDYWxpZm9ybmlhLCBTYW4gRGll
Z28sIExhIEpvbGxhLCBDQSA5MjA5MywgVVNBLiYjeEQ7RGVwYXJ0bWVudHMgb2YgUGVkaWF0cmlj
cyBhbmQgQ2VsbHVsYXIgJmFtcDsgTW9sZWN1bGFyIE1lZGljaW5lLCBQZWRpYXRyaWMgRGlhYmV0
ZXMgUmVzZWFyY2ggQ2VudGVyIGFuZCBJbnN0aXR1dGUgZm9yIEdlbm9taWMgTWVkaWNpbmUsIFVu
aXZlcnNpdHkgb2YgQ2FsaWZvcm5pYSwgU2FuIERpZWdvLCBMYSBKb2xsYSwgQ0EgOTIwOTMsIFVT
QS4gRWxlY3Ryb25pYyBhZGRyZXNzOiBtYXNhbmRlckB1Y3NkLmVkdS48L2F1dGgtYWRkcmVzcz48
dGl0bGVzPjx0aXRsZT5Qc2V1ZG90ZW1wb3JhbCBPcmRlcmluZyBvZiBTaW5nbGUgQ2VsbHMgUmV2
ZWFscyBNZXRhYm9saWMgQ29udHJvbCBvZiBQb3N0bmF0YWwgYmV0YSBDZWxsIFByb2xpZmVyYXRp
b248L3RpdGxlPjxzZWNvbmRhcnktdGl0bGU+Q2VsbCBNZXRhYjwvc2Vjb25kYXJ5LXRpdGxlPjwv
dGl0bGVzPjxwZXJpb2RpY2FsPjxmdWxsLXRpdGxlPkNlbGwgTWV0YWI8L2Z1bGwtdGl0bGU+PC9w
ZXJpb2RpY2FsPjxwYWdlcz4xMTYwLTExNzUgZTExPC9wYWdlcz48dm9sdW1lPjI1PC92b2x1bWU+
PG51bWJlcj41PC9udW1iZXI+PGVkaXRpb24+MjAxNy8wNS8wNDwvZWRpdGlvbj48a2V5d29yZHM+
PGtleXdvcmQ+QW1pbm8gQWNpZHMvZ2VuZXRpY3MvbWV0YWJvbGlzbTwva2V5d29yZD48a2V5d29y
ZD5BbmltYWxzPC9rZXl3b3JkPjxrZXl3b3JkPipDZWxsIFByb2xpZmVyYXRpb248L2tleXdvcmQ+
PGtleXdvcmQ+Q2VsbHMsIEN1bHR1cmVkPC9rZXl3b3JkPjxrZXl3b3JkPkZlbWFsZTwva2V5d29y
ZD48a2V5d29yZD5HZW5lIEV4cHJlc3Npb24gUmVndWxhdGlvbiwgRGV2ZWxvcG1lbnRhbDwva2V5
d29yZD48a2V5d29yZD5IRUsyOTMgQ2VsbHM8L2tleXdvcmQ+PGtleXdvcmQ+SHVtYW5zPC9rZXl3
b3JkPjxrZXl3b3JkPkluc3VsaW4tU2VjcmV0aW5nIENlbGxzLypjeXRvbG9neS9tZXRhYm9saXNt
PC9rZXl3b3JkPjxrZXl3b3JkPk1hbGU8L2tleXdvcmQ+PGtleXdvcmQ+Kk1ldGFib2xpYyBOZXR3
b3JrcyBhbmQgUGF0aHdheXM8L2tleXdvcmQ+PGtleXdvcmQ+TWljZSwgSW5icmVkIEM1N0JMPC9r
ZXl3b3JkPjxrZXl3b3JkPk1pdG9jaG9uZHJpYS9nZW5ldGljcy9tZXRhYm9saXNtPC9rZXl3b3Jk
PjxrZXl3b3JkPlJlYWN0aXZlIE94eWdlbiBTcGVjaWVzL21ldGFib2xpc208L2tleXdvcmQ+PGtl
eXdvcmQ+KlRyYW5zY3JpcHRvbWU8L2tleXdvcmQ+PGtleXdvcmQ+U3JmPC9rZXl3b3JkPjxrZXl3
b3JkPmFtaW5vIGFjaWQgbWV0YWJvbGlzbTwva2V5d29yZD48a2V5d29yZD5iZXRhIGNlbGw8L2tl
eXdvcmQ+PGtleXdvcmQ+Y2F0YWxhc2U8L2tleXdvcmQ+PGtleXdvcmQ+bWl0b2Nob25kcmlhbDwv
a2V5d29yZD48a2V5d29yZD5veGlkYXRpdmUgcGhvc3Bob3J5bGF0aW9uPC9rZXl3b3JkPjxrZXl3
b3JkPnByb2xpZmVyYXRpb248L2tleXdvcmQ+PGtleXdvcmQ+cmVhY3RpdmUgb3h5Z2VuIHNwZWNp
ZXM8L2tleXdvcmQ+PGtleXdvcmQ+c2luZ2xlLWNlbGwgUk5BLXNlcTwva2V5d29yZD48a2V5d29y
ZD50cmFuc2NyaXB0aW9uIGZhY3Rvcjwva2V5d29yZD48L2tleXdvcmRzPjxkYXRlcz48eWVhcj4y
MDE3PC95ZWFyPjxwdWItZGF0ZXM+PGRhdGU+TWF5IDI8L2RhdGU+PC9wdWItZGF0ZXM+PC9kYXRl
cz48aXNibj4xOTMyLTc0MjAgKEVsZWN0cm9uaWMpJiN4RDsxNTUwLTQxMzEgKExpbmtpbmcpPC9p
c2JuPjxhY2Nlc3Npb24tbnVtPjI4NDY3OTMyPC9hY2Nlc3Npb24tbnVtPjx1cmxzPjxyZWxhdGVk
LXVybHM+PHVybD5odHRwczovL3d3dy5uY2JpLm5sbS5uaWguZ292L3B1Ym1lZC8yODQ2NzkzMjwv
dXJsPjwvcmVsYXRlZC11cmxzPjwvdXJscz48Y3VzdG9tMj5QTUM1NTAxNzEzPC9jdXN0b20yPjxl
bGVjdHJvbmljLXJlc291cmNlLW51bT4xMC4xMDE2L2ouY21ldC4yMDE3LjA0LjAxNDwvZWxlY3Ry
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A06D5E9" w14:textId="77777777" w:rsidTr="00220F09">
        <w:trPr>
          <w:trHeight w:val="66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F7BC1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7DF74D9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6788A6" w14:textId="1CAE609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18" w:author="Administrator" w:date="2023-06-13T20:25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islet </w:delText>
              </w:r>
            </w:del>
            <w:ins w:id="219" w:author="Administrator" w:date="2023-06-13T20:25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I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slet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ecurso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1FB2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-seq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DFA5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7BA95C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C10E4E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spatiotemporal studies of the developing pancreas reveal a tight link between morphology and endocrine cell differentiation, with α and β cells forming layered peninsular structures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99A07" w14:textId="13D9EB2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248L0F1dGhvcj48WWVhcj4yMDE5PC9ZZWFyPjxS
ZWNOdW0+MTgwPC9SZWNOdW0+PERpc3BsYXlUZXh0PlsyOV08L0Rpc3BsYXlUZXh0PjxyZWNvcmQ+
PHJlYy1udW1iZXI+MTgwPC9yZWMtbnVtYmVyPjxmb3JlaWduLWtleXM+PGtleSBhcHA9IkVOIiBk
Yi1pZD0iNTByc3pkdmZnd3NlcnRldjVzYjVyc3hhZXh0MDBwejVkc3J0IiB0aW1lc3RhbXA9IjE2
NjUxNTkxODgiPjE4MDwva2V5PjwvZm9yZWlnbi1rZXlzPjxyZWYtdHlwZSBuYW1lPSJKb3VybmFs
IEFydGljbGUiPjE3PC9yZWYtdHlwZT48Y29udHJpYnV0b3JzPjxhdXRob3JzPjxhdXRob3I+U2hh
cm9uLCBOLjwvYXV0aG9yPjxhdXRob3I+Q2hhd2xhLCBSLjwvYXV0aG9yPjxhdXRob3I+TXVlbGxl
ciwgSi48L2F1dGhvcj48YXV0aG9yPlZhbmRlcmhvb2Z0LCBKLjwvYXV0aG9yPjxhdXRob3I+V2hp
dGVob3JuLCBMLiBKLjwvYXV0aG9yPjxhdXRob3I+Um9zZW50aGFsLCBCLjwvYXV0aG9yPjxhdXRo
b3I+R3VydGxlciwgTS48L2F1dGhvcj48YXV0aG9yPkVzdGFuYm91bGllaCwgUi4gUi48L2F1dGhv
cj48YXV0aG9yPlNodmFydHNtYW4sIEQuPC9hdXRob3I+PGF1dGhvcj5HaWZmb3JkLCBELiBLLjwv
YXV0aG9yPjxhdXRob3I+VHJhcG5lbGwsIEMuPC9hdXRob3I+PGF1dGhvcj5NZWx0b24sIEQuPC9h
dXRob3I+PC9hdXRob3JzPjwvY29udHJpYnV0b3JzPjxhdXRoLWFkZHJlc3M+RGVwYXJ0bWVudCBv
ZiBTdGVtIENlbGwgYW5kIFJlZ2VuZXJhdGl2ZSBCaW9sb2d5LCBIYXJ2YXJkIFN0ZW0gQ2VsbCBJ
bnN0aXR1dGUsIEhhcnZhcmQgVW5pdmVyc2l0eSwgQ2FtYnJpZGdlLCBNQSAwMjEzOCwgVVNBLiYj
eEQ7RGVwYXJ0bWVudCBvZiBHZW5vbWUgU2NpZW5jZXMsIFVuaXZlcnNpdHkgb2YgV2FzaGluZ3Rv
biwgU2VhdHRsZSwgV0EgOTgxOTUsIFVTQTsgRGl2aXNpb24gb2YgSGVtYXRvbG9neS9PbmNvbG9n
eSwgU2VhdHRsZSBDaGlsZHJlbiZhcG9zO3MgSG9zcGl0YWwsIFNlYXR0bGUsIFdBIDk4MTA1LCBV
U0E7IEZyZWQgSHV0Y2hpbnNvbiBDYW5jZXIgUmVzZWFyY2ggQ2VudGVyLCBTZWF0dGxlLCBXQSA5
ODEwOSwgVVNBLiYjeEQ7Q29tcHV0ZXIgU2NpZW5jZSBhbmQgQXJ0aWZpY2lhbCBJbnRlbGxpZ2Vu
Y2UgTGFib3JhdG9yeSwgTUlULCBDYW1icmlkZ2UsIE1BIDAyNDEyLCBVU0EuJiN4RDtEZW1jb24g
TnltdXMzRCwgRW5zY2hlZGUgNzUyMSwgdGhlIE5ldGhlcmxhbmRzLiYjeEQ7SGFydmFyZCBDb2xs
ZWdlLCBIYXJ2YXJkIFVuaXZlcnNpdHksIENhbWJyaWRnZSwgTUEgMDIxMzgsIFVTQS4mI3hEO0Rl
cGFydG1lbnQgb2YgR2Vub21lIFNjaWVuY2VzLCBVbml2ZXJzaXR5IG9mIFdhc2hpbmd0b24sIFNl
YXR0bGUsIFdBIDk4MTk1LCBVU0E7IE1vbGVjdWxhciAmYW1wOyBDZWxsdWxhciBCaW9sb2d5IFBy
b2dyYW0sIFVuaXZlcnNpdHkgb2YgV2FzaGluZ3RvbiwgU2VhdHRsZSwgV0EgOTgxOTUsIFVTQS4g
RWxlY3Ryb25pYyBhZGRyZXNzOiBjb2xldHJhcEB1dy5lZHUuJiN4RDtEZXBhcnRtZW50IG9mIFN0
ZW0gQ2VsbCBhbmQgUmVnZW5lcmF0aXZlIEJpb2xvZ3ksIEhhcnZhcmQgU3RlbSBDZWxsIEluc3Rp
dHV0ZSwgSGFydmFyZCBVbml2ZXJzaXR5LCBDYW1icmlkZ2UsIE1BIDAyMTM4LCBVU0EuIEVsZWN0
cm9uaWMgYWRkcmVzczogZG1lbHRvbkBoYXJ2YXJkLmVkdS48L2F1dGgtYWRkcmVzcz48dGl0bGVz
Pjx0aXRsZT5BIFBlbmluc3VsYXIgU3RydWN0dXJlIENvb3JkaW5hdGVzIEFzeW5jaHJvbm91cyBE
aWZmZXJlbnRpYXRpb24gd2l0aCBNb3JwaG9nZW5lc2lzIHRvIEdlbmVyYXRlIFBhbmNyZWF0aWMg
SXNsZXRzPC90aXRsZT48c2Vjb25kYXJ5LXRpdGxlPkNlbGw8L3NlY29uZGFyeS10aXRsZT48L3Rp
dGxlcz48cGVyaW9kaWNhbD48ZnVsbC10aXRsZT5DZWxsPC9mdWxsLXRpdGxlPjwvcGVyaW9kaWNh
bD48cGFnZXM+NzkwLTgwNCBlMTM8L3BhZ2VzPjx2b2x1bWU+MTc2PC92b2x1bWU+PG51bWJlcj40
PC9udW1iZXI+PGVkaXRpb24+MjAxOS8wMS8yMjwvZWRpdGlvbj48a2V5d29yZHM+PGtleXdvcmQ+
QW5pbWFsczwva2V5d29yZD48a2V5d29yZD5DZWxsIERpZmZlcmVudGlhdGlvbjwva2V5d29yZD48
a2V5d29yZD5DZWxscywgQ3VsdHVyZWQ8L2tleXdvcmQ+PGtleXdvcmQ+SHVtYW4gRW1icnlvbmlj
IFN0ZW0gQ2VsbHMvY3l0b2xvZ3k8L2tleXdvcmQ+PGtleXdvcmQ+SHVtYW5zPC9rZXl3b3JkPjxr
ZXl3b3JkPkluc3VsaW4vbWV0YWJvbGlzbTwva2V5d29yZD48a2V5d29yZD5JbnN1bGluLVNlY3Jl
dGluZyBDZWxscy9jeXRvbG9neTwva2V5d29yZD48a2V5d29yZD5Jc2xldHMgb2YgTGFuZ2VyaGFu
cy8qY3l0b2xvZ3kvKmVtYnJ5b2xvZ3kvbWV0YWJvbGlzbTwva2V5d29yZD48a2V5d29yZD5Jc2xl
dHMgb2YgTGFuZ2VyaGFucyBUcmFuc3BsYW50YXRpb24vbWV0aG9kczwva2V5d29yZD48a2V5d29y
ZD5NaWNlPC9rZXl3b3JkPjxrZXl3b3JkPk1pY2UsIEluYnJlZCBDNTdCTDwva2V5d29yZD48a2V5
d29yZD5NaWNlLCBTQ0lEPC9rZXl3b3JkPjxrZXl3b3JkPk1vcnBob2dlbmVzaXM8L2tleXdvcmQ+
PGtleXdvcmQ+UGFuY3JlYXMvY3l0b2xvZ3k8L2tleXdvcmQ+PGtleXdvcmQ+KmRldmVsb3BtZW50
PC9rZXl3b3JkPjxrZXl3b3JkPipkaWZmZXJlbnRpYXRpb248L2tleXdvcmQ+PGtleXdvcmQ+KmVu
ZG9jcmluZTwva2V5d29yZD48a2V5d29yZD4qaEVTQ3M8L2tleXdvcmQ+PGtleXdvcmQ+Kmh1bWFu
IGVtYnJ5b25pYyBzdGVtIGNlbGxzPC9rZXl3b3JkPjxrZXl3b3JkPippc2xldHMgb2YgTGFuZ2Vy
aGFuczwva2V5d29yZD48a2V5d29yZD4qbW9ycGhvZ2VuZXNpczwva2V5d29yZD48a2V5d29yZD4q
cGFuY3JlYXM8L2tleXdvcmQ+PGtleXdvcmQ+KnNpbmdsZSBjZWxsIHNlcXVlbmNpbmc8L2tleXdv
cmQ+PC9rZXl3b3Jkcz48ZGF0ZXM+PHllYXI+MjAxOTwveWVhcj48cHViLWRhdGVzPjxkYXRlPkZl
YiA3PC9kYXRlPjwvcHViLWRhdGVzPjwvZGF0ZXM+PGlzYm4+MTA5Ny00MTcyIChFbGVjdHJvbmlj
KSYjeEQ7MDA5Mi04Njc0IChMaW5raW5nKTwvaXNibj48YWNjZXNzaW9uLW51bT4zMDY2MTc1OTwv
YWNjZXNzaW9uLW51bT48dXJscz48cmVsYXRlZC11cmxzPjx1cmw+aHR0cHM6Ly93d3cubmNiaS5u
bG0ubmloLmdvdi9wdWJtZWQvMzA2NjE3NTk8L3VybD48L3JlbGF0ZWQtdXJscz48L3VybHM+PGN1
c3RvbTI+UE1DNjcwNTE3NjwvY3VzdG9tMj48ZWxlY3Ryb25pYy1yZXNvdXJjZS1udW0+MTAuMTAx
Ni9qLmNlbGwuMjAxOC4xMi4wMDM8L2VsZWN0cm9uaWMtcmVzb3VyY2UtbnVtPjwvcmVjb3JkPjwv
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248L0F1dGhvcj48WWVhcj4yMDE5PC9ZZWFyPjxS
ZWNOdW0+MTgwPC9SZWNOdW0+PERpc3BsYXlUZXh0PlsyOV08L0Rpc3BsYXlUZXh0PjxyZWNvcmQ+
PHJlYy1udW1iZXI+MTgwPC9yZWMtbnVtYmVyPjxmb3JlaWduLWtleXM+PGtleSBhcHA9IkVOIiBk
Yi1pZD0iNTByc3pkdmZnd3NlcnRldjVzYjVyc3hhZXh0MDBwejVkc3J0IiB0aW1lc3RhbXA9IjE2
NjUxNTkxODgiPjE4MDwva2V5PjwvZm9yZWlnbi1rZXlzPjxyZWYtdHlwZSBuYW1lPSJKb3VybmFs
IEFydGljbGUiPjE3PC9yZWYtdHlwZT48Y29udHJpYnV0b3JzPjxhdXRob3JzPjxhdXRob3I+U2hh
cm9uLCBOLjwvYXV0aG9yPjxhdXRob3I+Q2hhd2xhLCBSLjwvYXV0aG9yPjxhdXRob3I+TXVlbGxl
ciwgSi48L2F1dGhvcj48YXV0aG9yPlZhbmRlcmhvb2Z0LCBKLjwvYXV0aG9yPjxhdXRob3I+V2hp
dGVob3JuLCBMLiBKLjwvYXV0aG9yPjxhdXRob3I+Um9zZW50aGFsLCBCLjwvYXV0aG9yPjxhdXRo
b3I+R3VydGxlciwgTS48L2F1dGhvcj48YXV0aG9yPkVzdGFuYm91bGllaCwgUi4gUi48L2F1dGhv
cj48YXV0aG9yPlNodmFydHNtYW4sIEQuPC9hdXRob3I+PGF1dGhvcj5HaWZmb3JkLCBELiBLLjwv
YXV0aG9yPjxhdXRob3I+VHJhcG5lbGwsIEMuPC9hdXRob3I+PGF1dGhvcj5NZWx0b24sIEQuPC9h
dXRob3I+PC9hdXRob3JzPjwvY29udHJpYnV0b3JzPjxhdXRoLWFkZHJlc3M+RGVwYXJ0bWVudCBv
ZiBTdGVtIENlbGwgYW5kIFJlZ2VuZXJhdGl2ZSBCaW9sb2d5LCBIYXJ2YXJkIFN0ZW0gQ2VsbCBJ
bnN0aXR1dGUsIEhhcnZhcmQgVW5pdmVyc2l0eSwgQ2FtYnJpZGdlLCBNQSAwMjEzOCwgVVNBLiYj
eEQ7RGVwYXJ0bWVudCBvZiBHZW5vbWUgU2NpZW5jZXMsIFVuaXZlcnNpdHkgb2YgV2FzaGluZ3Rv
biwgU2VhdHRsZSwgV0EgOTgxOTUsIFVTQTsgRGl2aXNpb24gb2YgSGVtYXRvbG9neS9PbmNvbG9n
eSwgU2VhdHRsZSBDaGlsZHJlbiZhcG9zO3MgSG9zcGl0YWwsIFNlYXR0bGUsIFdBIDk4MTA1LCBV
U0E7IEZyZWQgSHV0Y2hpbnNvbiBDYW5jZXIgUmVzZWFyY2ggQ2VudGVyLCBTZWF0dGxlLCBXQSA5
ODEwOSwgVVNBLiYjeEQ7Q29tcHV0ZXIgU2NpZW5jZSBhbmQgQXJ0aWZpY2lhbCBJbnRlbGxpZ2Vu
Y2UgTGFib3JhdG9yeSwgTUlULCBDYW1icmlkZ2UsIE1BIDAyNDEyLCBVU0EuJiN4RDtEZW1jb24g
TnltdXMzRCwgRW5zY2hlZGUgNzUyMSwgdGhlIE5ldGhlcmxhbmRzLiYjeEQ7SGFydmFyZCBDb2xs
ZWdlLCBIYXJ2YXJkIFVuaXZlcnNpdHksIENhbWJyaWRnZSwgTUEgMDIxMzgsIFVTQS4mI3hEO0Rl
cGFydG1lbnQgb2YgR2Vub21lIFNjaWVuY2VzLCBVbml2ZXJzaXR5IG9mIFdhc2hpbmd0b24sIFNl
YXR0bGUsIFdBIDk4MTk1LCBVU0E7IE1vbGVjdWxhciAmYW1wOyBDZWxsdWxhciBCaW9sb2d5IFBy
b2dyYW0sIFVuaXZlcnNpdHkgb2YgV2FzaGluZ3RvbiwgU2VhdHRsZSwgV0EgOTgxOTUsIFVTQS4g
RWxlY3Ryb25pYyBhZGRyZXNzOiBjb2xldHJhcEB1dy5lZHUuJiN4RDtEZXBhcnRtZW50IG9mIFN0
ZW0gQ2VsbCBhbmQgUmVnZW5lcmF0aXZlIEJpb2xvZ3ksIEhhcnZhcmQgU3RlbSBDZWxsIEluc3Rp
dHV0ZSwgSGFydmFyZCBVbml2ZXJzaXR5LCBDYW1icmlkZ2UsIE1BIDAyMTM4LCBVU0EuIEVsZWN0
cm9uaWMgYWRkcmVzczogZG1lbHRvbkBoYXJ2YXJkLmVkdS48L2F1dGgtYWRkcmVzcz48dGl0bGVz
Pjx0aXRsZT5BIFBlbmluc3VsYXIgU3RydWN0dXJlIENvb3JkaW5hdGVzIEFzeW5jaHJvbm91cyBE
aWZmZXJlbnRpYXRpb24gd2l0aCBNb3JwaG9nZW5lc2lzIHRvIEdlbmVyYXRlIFBhbmNyZWF0aWMg
SXNsZXRzPC90aXRsZT48c2Vjb25kYXJ5LXRpdGxlPkNlbGw8L3NlY29uZGFyeS10aXRsZT48L3Rp
dGxlcz48cGVyaW9kaWNhbD48ZnVsbC10aXRsZT5DZWxsPC9mdWxsLXRpdGxlPjwvcGVyaW9kaWNh
bD48cGFnZXM+NzkwLTgwNCBlMTM8L3BhZ2VzPjx2b2x1bWU+MTc2PC92b2x1bWU+PG51bWJlcj40
PC9udW1iZXI+PGVkaXRpb24+MjAxOS8wMS8yMjwvZWRpdGlvbj48a2V5d29yZHM+PGtleXdvcmQ+
QW5pbWFsczwva2V5d29yZD48a2V5d29yZD5DZWxsIERpZmZlcmVudGlhdGlvbjwva2V5d29yZD48
a2V5d29yZD5DZWxscywgQ3VsdHVyZWQ8L2tleXdvcmQ+PGtleXdvcmQ+SHVtYW4gRW1icnlvbmlj
IFN0ZW0gQ2VsbHMvY3l0b2xvZ3k8L2tleXdvcmQ+PGtleXdvcmQ+SHVtYW5zPC9rZXl3b3JkPjxr
ZXl3b3JkPkluc3VsaW4vbWV0YWJvbGlzbTwva2V5d29yZD48a2V5d29yZD5JbnN1bGluLVNlY3Jl
dGluZyBDZWxscy9jeXRvbG9neTwva2V5d29yZD48a2V5d29yZD5Jc2xldHMgb2YgTGFuZ2VyaGFu
cy8qY3l0b2xvZ3kvKmVtYnJ5b2xvZ3kvbWV0YWJvbGlzbTwva2V5d29yZD48a2V5d29yZD5Jc2xl
dHMgb2YgTGFuZ2VyaGFucyBUcmFuc3BsYW50YXRpb24vbWV0aG9kczwva2V5d29yZD48a2V5d29y
ZD5NaWNlPC9rZXl3b3JkPjxrZXl3b3JkPk1pY2UsIEluYnJlZCBDNTdCTDwva2V5d29yZD48a2V5
d29yZD5NaWNlLCBTQ0lEPC9rZXl3b3JkPjxrZXl3b3JkPk1vcnBob2dlbmVzaXM8L2tleXdvcmQ+
PGtleXdvcmQ+UGFuY3JlYXMvY3l0b2xvZ3k8L2tleXdvcmQ+PGtleXdvcmQ+KmRldmVsb3BtZW50
PC9rZXl3b3JkPjxrZXl3b3JkPipkaWZmZXJlbnRpYXRpb248L2tleXdvcmQ+PGtleXdvcmQ+KmVu
ZG9jcmluZTwva2V5d29yZD48a2V5d29yZD4qaEVTQ3M8L2tleXdvcmQ+PGtleXdvcmQ+Kmh1bWFu
IGVtYnJ5b25pYyBzdGVtIGNlbGxzPC9rZXl3b3JkPjxrZXl3b3JkPippc2xldHMgb2YgTGFuZ2Vy
aGFuczwva2V5d29yZD48a2V5d29yZD4qbW9ycGhvZ2VuZXNpczwva2V5d29yZD48a2V5d29yZD4q
cGFuY3JlYXM8L2tleXdvcmQ+PGtleXdvcmQ+KnNpbmdsZSBjZWxsIHNlcXVlbmNpbmc8L2tleXdv
cmQ+PC9rZXl3b3Jkcz48ZGF0ZXM+PHllYXI+MjAxOTwveWVhcj48cHViLWRhdGVzPjxkYXRlPkZl
YiA3PC9kYXRlPjwvcHViLWRhdGVzPjwvZGF0ZXM+PGlzYm4+MTA5Ny00MTcyIChFbGVjdHJvbmlj
KSYjeEQ7MDA5Mi04Njc0IChMaW5raW5nKTwvaXNibj48YWNjZXNzaW9uLW51bT4zMDY2MTc1OTwv
YWNjZXNzaW9uLW51bT48dXJscz48cmVsYXRlZC11cmxzPjx1cmw+aHR0cHM6Ly93d3cubmNiaS5u
bG0ubmloLmdvdi9wdWJtZWQvMzA2NjE3NTk8L3VybD48L3JlbGF0ZWQtdXJscz48L3VybHM+PGN1
c3RvbTI+UE1DNjcwNTE3NjwvY3VzdG9tMj48ZWxlY3Ryb25pYy1yZXNvdXJjZS1udW0+MTAuMTAx
Ni9qLmNlbGwuMjAxOC4xMi4wMDM8L2VsZWN0cm9uaWMtcmVzb3VyY2UtbnVtPjwvcmVjb3JkPjwv
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C50D0FD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3491D8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16FF256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4BAED2" w14:textId="1CF36E33" w:rsidR="00D65A03" w:rsidRPr="00220F09" w:rsidRDefault="00207A6D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220" w:author="Administrator" w:date="2023-06-13T20:25:00Z"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Pancreas</w:t>
              </w:r>
            </w:ins>
            <w:del w:id="221" w:author="Administrator" w:date="2023-06-13T20:25:00Z">
              <w:r w:rsidR="00D65A03"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ancreata</w:delText>
              </w:r>
            </w:del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EA18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079FD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B8B04B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,81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F40E0F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 analysis defines heterogeneity of the murine pancreatic ductal tre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3EABB" w14:textId="2A2C1CCB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W5kbGV5PC9BdXRob3I+PFllYXI+MjAyMTwvWWVhcj48
UmVjTnVtPjE3NDwvUmVjTnVtPjxEaXNwbGF5VGV4dD5bMzBdPC9EaXNwbGF5VGV4dD48cmVjb3Jk
PjxyZWMtbnVtYmVyPjE3NDwvcmVjLW51bWJlcj48Zm9yZWlnbi1rZXlzPjxrZXkgYXBwPSJFTiIg
ZGItaWQ9IjUwcnN6ZHZmZ3dzZXJ0ZXY1c2I1cnN4YWV4dDAwcHo1ZHNydCIgdGltZXN0YW1wPSIx
NjY1MTU5MTg4Ij4xNzQ8L2tleT48L2ZvcmVpZ24ta2V5cz48cmVmLXR5cGUgbmFtZT0iSm91cm5h
bCBBcnRpY2xlIj4xNzwvcmVmLXR5cGU+PGNvbnRyaWJ1dG9ycz48YXV0aG9ycz48YXV0aG9yPkhl
bmRsZXksIEEuIE0uPC9hdXRob3I+PGF1dGhvcj5SYW8sIEEuIEEuPC9hdXRob3I+PGF1dGhvcj5M
ZW9uaGFyZHQsIEwuPC9hdXRob3I+PGF1dGhvcj5Bc2hlLCBTLjwvYXV0aG9yPjxhdXRob3I+U21p
dGgsIEouIEEuPC9hdXRob3I+PGF1dGhvcj5HaWFjb21ldHRpLCBTLjwvYXV0aG9yPjxhdXRob3I+
UGVuZywgWC4gTC48L2F1dGhvcj48YXV0aG9yPkppYW5nLCBILjwvYXV0aG9yPjxhdXRob3I+QmVy
cmlvcywgRC4gSS48L2F1dGhvcj48YXV0aG9yPlBhd2xhaywgTS48L2F1dGhvcj48YXV0aG9yPkxp
LCBMLiBZLjwvYXV0aG9yPjxhdXRob3I+TGVlLCBKLjwvYXV0aG9yPjxhdXRob3I+Q29sbGlzc29u
LCBFLiBBLjwvYXV0aG9yPjxhdXRob3I+QW5kZXJzb24sIE0uIFMuPC9hdXRob3I+PGF1dGhvcj5G
cmFnaWFkYWtpcywgRy4gSy48L2F1dGhvcj48YXV0aG9yPlllaCwgSi4gSi48L2F1dGhvcj48YXV0
aG9yPlllLCBDLiBKLjwvYXV0aG9yPjxhdXRob3I+S2ltLCBHLiBFLjwvYXV0aG9yPjxhdXRob3I+
V2VhdmVyLCBWLiBNLjwvYXV0aG9yPjxhdXRob3I+SGVicm9rLCBNLjwvYXV0aG9yPjwvYXV0aG9y
cz48L2NvbnRyaWJ1dG9ycz48YXV0aC1hZGRyZXNzPkRpYWJldGVzIENlbnRlciwgVW5pdmVyc2l0
eSBvZiBDYWxpZm9ybmlhLCBTYW4gRnJhbmNpc2NvLCBTYW4gRnJhbmNpc2NvLCBVbml0ZWQgU3Rh
dGVzLiYjeEQ7Q2VudGVyIGZvciBCaW9lbmdpbmVlcmluZyBhbmQgVGlzc3VlIFJlZ2VuZXJhdGlv
biwgVW5pdmVyc2l0eSBvZiBDYWxpZm9ybmlhLCBTYW4gRnJhbmNpc2NvLCBTYW4gRnJhbmNpc2Nv
LCBVbml0ZWQgU3RhdGVzLiYjeEQ7Q29MYWJzLCBVbml2ZXJzaXR5IG9mIENhbGlmb3JuaWEsIFNh
biBGcmFuY2lzY28sIFNhbiBGcmFuY2lzY28sIFVuaXRlZCBTdGF0ZXMuJiN4RDtCYWthciBJbW11
bm9YIEluaXRpYXRpdmUsIFVuaXZlcnNpdHkgb2YgQ2FsaWZvcm5pYSwgU2FuIEZyYW5jaXNjbywg
U2FuIEZyYW5jaXNjbywgVW5pdGVkIFN0YXRlcy4mI3hEO0RlcGFydG1lbnQgb2YgUGhhcm1hY29s
b2d5LCBVbml2ZXJzaXR5IG9mIE5vcnRoIENhcm9saW5hIGF0IENoYXBlbCBIaWxsLCBDaGFwZWwg
SGlsbCwgVW5pdGVkIFN0YXRlcy4mI3hEO0xpbmViZXJnZXIgQ29tcHJlaGVuc2l2ZSBDYW5jZXIg
Q2VudGVyLCBVbml2ZXJzaXR5IG9mIE5vcnRoIENhcm9saW5hIGF0IENoYXBlbCBIaWxsLCBDaGFw
ZWwgSGlsbCwgVW5pdGVkIFN0YXRlcy4mI3hEO0RpdmlzaW9uIG9mIEhlbWF0b2xvZ3kgYW5kIE9u
Y29sb2d5LCBEZXBhcnRtZW50IG9mIE1lZGljaW5lIGFuZCBIZWxlbiBEaWxsZXIgRmFtaWx5IENv
bXByZWhlbnNpdmUgQ2FuY2VyIENlbnRlciwgVW5pdmVyc2l0eSBvZiBDYWxpZm9ybmlhLCBTYW4g
RnJhbmNpc2NvLCBTYW4gRnJhbmNpc2NvLCBVbml0ZWQgU3RhdGVzLiYjeEQ7RXZlcmdyYW5kZSBD
ZW50ZXIgZm9yIEltbXVub2xvZ2ljIERpc2Vhc2VzLCBIYXJ2YXJkIE1lZGljYWwgU2Nob29sIGFu
ZCBCcmlnaGFtIGFuZCBXb21lbiZhcG9zO3MgSG9zcGl0YWwsIEJvc3RvbiwgVW5pdGVkIFN0YXRl
cy4mI3hEO0RlcGFydG1lbnQgb2YgTWVkaWNpbmUsIERpdmlzaW9uIG9mIFJoZXVtYXRvbG9neSwg
VW5pdmVyc2l0eSBvZiBDYWxpZm9ybmlhLCBTYW4gRnJhbmNpc2NvLCBTYW4gRnJhbmNpc2NvLCBV
bml0ZWQgU3RhdGVzLiYjeEQ7RGVwYXJ0bWVudCBvZiBTdXJnZXJ5LCBVbml2ZXJzaXR5IG9mIE5v
cnRoIENhcm9saW5hIGF0IENoYXBlbCBIaWxsLCBDaGFwZWwgSGlsbCwgVW5pdGVkIFN0YXRlcy4m
I3hEO1BhcmtlciBJbnN0aXR1dGUgZm9yIENhbmNlciBJbW11bm90aGVyYXB5LCBTYW4gRnJhbmNp
c2NvLCBVbml0ZWQgU3RhdGVzLiYjeEQ7RGVwYXJ0bWVudCBvZiBQYXRob2xvZ3ksIFVuaXZlcnNp
dHkgb2YgQ2FsaWZvcm5pYSwgU2FuIEZyYW5jaXNjbywgU2FuIEZyYW5jaXNjbywgVW5pdGVkIFN0
YXRlcy48L2F1dGgtYWRkcmVzcz48dGl0bGVzPjx0aXRsZT5TaW5nbGUtY2VsbCB0cmFuc2NyaXB0
b21lIGFuYWx5c2lzIGRlZmluZXMgaGV0ZXJvZ2VuZWl0eSBvZiB0aGUgbXVyaW5lIHBhbmNyZWF0
aWMgZHVjdGFsIHRyZWU8L3RpdGxlPjxzZWNvbmRhcnktdGl0bGU+RWxpZmU8L3NlY29uZGFyeS10
aXRsZT48L3RpdGxlcz48cGVyaW9kaWNhbD48ZnVsbC10aXRsZT5FbGlmZTwvZnVsbC10aXRsZT48
L3BlcmlvZGljYWw+PHZvbHVtZT4xMDwvdm9sdW1lPjxlZGl0aW9uPjIwMjEvMDUvMjA8L2VkaXRp
b24+PGtleXdvcmRzPjxrZXl3b3JkPkFuaW1hbHM8L2tleXdvcmQ+PGtleXdvcmQ+Q2VsbCBMaW5l
PC9rZXl3b3JkPjxrZXl3b3JkPkNlbGwgU2VwYXJhdGlvbjwva2V5d29yZD48a2V5d29yZD5ETkEg
RGFtYWdlPC9rZXl3b3JkPjxrZXl3b3JkPkRhdGFiYXNlcywgR2VuZXRpYzwva2V5d29yZD48a2V5
d29yZD5EaXNlYXNlIE1vZGVscywgQW5pbWFsPC9rZXl3b3JkPjxrZXl3b3JkPkVwaXRoZWxpYWwt
TWVzZW5jaHltYWwgVHJhbnNpdGlvbjwva2V5d29yZD48a2V5d29yZD5GZW1hbGU8L2tleXdvcmQ+
PGtleXdvcmQ+R2VtaW5pbi9nZW5ldGljcy9tZXRhYm9saXNtPC9rZXl3b3JkPjxrZXl3b3JkPipH
ZW5lIEV4cHJlc3Npb24gUHJvZmlsaW5nPC9rZXl3b3JkPjxrZXl3b3JkPkdlbmUgRXhwcmVzc2lv
biBSZWd1bGF0aW9uLCBEZXZlbG9wbWVudGFsPC9rZXl3b3JkPjxrZXl3b3JkPipHZW5ldGljIEhl
dGVyb2dlbmVpdHk8L2tleXdvcmQ+PGtleXdvcmQ+SHVtYW5zPC9rZXl3b3JkPjxrZXl3b3JkPk1p
Y2UsIEluYnJlZCBDNTdCTDwva2V5d29yZD48a2V5d29yZD5NaWNlLCBUcmFuc2dlbmljPC9rZXl3
b3JkPjxrZXl3b3JkPk1vcnBob2dlbmVzaXM8L2tleXdvcmQ+PGtleXdvcmQ+T3N0ZW9wb250aW4v
Z2VuZXRpY3MvbWV0YWJvbGlzbTwva2V5d29yZD48a2V5d29yZD5QYW5jcmVhdGljIER1Y3RzLypj
eXRvbG9neS9tZXRhYm9saXNtPC9rZXl3b3JkPjxrZXl3b3JkPlBhbmNyZWF0aXRpcywgQ2hyb25p
Yy9nZW5ldGljcy9tZXRhYm9saXNtL3BhdGhvbG9neTwva2V5d29yZD48a2V5d29yZD5QaGVub3R5
cGU8L2tleXdvcmQ+PGtleXdvcmQ+Uk5BLVNlcTwva2V5d29yZD48a2V5d29yZD4qU2luZ2xlLUNl
bGwgQW5hbHlzaXM8L2tleXdvcmQ+PGtleXdvcmQ+KlRyYW5zY3JpcHRvbWU8L2tleXdvcmQ+PGtl
eXdvcmQ+KkdlbWluaW48L2tleXdvcmQ+PGtleXdvcmQ+Kk9zdGVvcG9udGluPC9rZXl3b3JkPjxr
ZXl3b3JkPipjZWxsIGJpb2xvZ3k8L2tleXdvcmQ+PGtleXdvcmQ+KmRldmVsb3BtZW50YWwgYmlv
bG9neTwva2V5d29yZD48a2V5d29yZD4qZHVjdCBoZXRlcm9nZW5laXR5PC9rZXl3b3JkPjxrZXl3
b3JkPiptb3VzZTwva2V5d29yZD48a2V5d29yZD4qcGFuY3JlYXRpYyBkdWN0IGxpZ2F0aW9uPC9r
ZXl3b3JkPjxrZXl3b3JkPipzY1JOQS1zZXE8L2tleXdvcmQ+PGtleXdvcmQ+Y29tcGV0aW5nIGlu
dGVyZXN0cyBkZWNsYXJlZDwva2V5d29yZD48L2tleXdvcmRzPjxkYXRlcz48eWVhcj4yMDIxPC95
ZWFyPjxwdWItZGF0ZXM+PGRhdGU+TWF5IDE5PC9kYXRlPjwvcHViLWRhdGVzPjwvZGF0ZXM+PGlz
Ym4+MjA1MC0wODRYIChFbGVjdHJvbmljKSYjeEQ7MjA1MC0wODRYIChMaW5raW5nKTwvaXNibj48
YWNjZXNzaW9uLW51bT4zNDAwOTEyNDwvYWNjZXNzaW9uLW51bT48dXJscz48cmVsYXRlZC11cmxz
Pjx1cmw+aHR0cHM6Ly93d3cubmNiaS5ubG0ubmloLmdvdi9wdWJtZWQvMzQwMDkxMjQ8L3VybD48
L3JlbGF0ZWQtdXJscz48L3VybHM+PGN1c3RvbTI+UE1DODE4NDIxNzwvY3VzdG9tMj48ZWxlY3Ry
b25pYy1yZXNvdXJjZS1udW0+MTAuNzU1NC9lTGlmZS42Nzc3NjwvZWxlY3Ryb25pYy1yZXNvdXJj
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W5kbGV5PC9BdXRob3I+PFllYXI+MjAyMTwvWWVhcj48
UmVjTnVtPjE3NDwvUmVjTnVtPjxEaXNwbGF5VGV4dD5bMzBdPC9EaXNwbGF5VGV4dD48cmVjb3Jk
PjxyZWMtbnVtYmVyPjE3NDwvcmVjLW51bWJlcj48Zm9yZWlnbi1rZXlzPjxrZXkgYXBwPSJFTiIg
ZGItaWQ9IjUwcnN6ZHZmZ3dzZXJ0ZXY1c2I1cnN4YWV4dDAwcHo1ZHNydCIgdGltZXN0YW1wPSIx
NjY1MTU5MTg4Ij4xNzQ8L2tleT48L2ZvcmVpZ24ta2V5cz48cmVmLXR5cGUgbmFtZT0iSm91cm5h
bCBBcnRpY2xlIj4xNzwvcmVmLXR5cGU+PGNvbnRyaWJ1dG9ycz48YXV0aG9ycz48YXV0aG9yPkhl
bmRsZXksIEEuIE0uPC9hdXRob3I+PGF1dGhvcj5SYW8sIEEuIEEuPC9hdXRob3I+PGF1dGhvcj5M
ZW9uaGFyZHQsIEwuPC9hdXRob3I+PGF1dGhvcj5Bc2hlLCBTLjwvYXV0aG9yPjxhdXRob3I+U21p
dGgsIEouIEEuPC9hdXRob3I+PGF1dGhvcj5HaWFjb21ldHRpLCBTLjwvYXV0aG9yPjxhdXRob3I+
UGVuZywgWC4gTC48L2F1dGhvcj48YXV0aG9yPkppYW5nLCBILjwvYXV0aG9yPjxhdXRob3I+QmVy
cmlvcywgRC4gSS48L2F1dGhvcj48YXV0aG9yPlBhd2xhaywgTS48L2F1dGhvcj48YXV0aG9yPkxp
LCBMLiBZLjwvYXV0aG9yPjxhdXRob3I+TGVlLCBKLjwvYXV0aG9yPjxhdXRob3I+Q29sbGlzc29u
LCBFLiBBLjwvYXV0aG9yPjxhdXRob3I+QW5kZXJzb24sIE0uIFMuPC9hdXRob3I+PGF1dGhvcj5G
cmFnaWFkYWtpcywgRy4gSy48L2F1dGhvcj48YXV0aG9yPlllaCwgSi4gSi48L2F1dGhvcj48YXV0
aG9yPlllLCBDLiBKLjwvYXV0aG9yPjxhdXRob3I+S2ltLCBHLiBFLjwvYXV0aG9yPjxhdXRob3I+
V2VhdmVyLCBWLiBNLjwvYXV0aG9yPjxhdXRob3I+SGVicm9rLCBNLjwvYXV0aG9yPjwvYXV0aG9y
cz48L2NvbnRyaWJ1dG9ycz48YXV0aC1hZGRyZXNzPkRpYWJldGVzIENlbnRlciwgVW5pdmVyc2l0
eSBvZiBDYWxpZm9ybmlhLCBTYW4gRnJhbmNpc2NvLCBTYW4gRnJhbmNpc2NvLCBVbml0ZWQgU3Rh
dGVzLiYjeEQ7Q2VudGVyIGZvciBCaW9lbmdpbmVlcmluZyBhbmQgVGlzc3VlIFJlZ2VuZXJhdGlv
biwgVW5pdmVyc2l0eSBvZiBDYWxpZm9ybmlhLCBTYW4gRnJhbmNpc2NvLCBTYW4gRnJhbmNpc2Nv
LCBVbml0ZWQgU3RhdGVzLiYjeEQ7Q29MYWJzLCBVbml2ZXJzaXR5IG9mIENhbGlmb3JuaWEsIFNh
biBGcmFuY2lzY28sIFNhbiBGcmFuY2lzY28sIFVuaXRlZCBTdGF0ZXMuJiN4RDtCYWthciBJbW11
bm9YIEluaXRpYXRpdmUsIFVuaXZlcnNpdHkgb2YgQ2FsaWZvcm5pYSwgU2FuIEZyYW5jaXNjbywg
U2FuIEZyYW5jaXNjbywgVW5pdGVkIFN0YXRlcy4mI3hEO0RlcGFydG1lbnQgb2YgUGhhcm1hY29s
b2d5LCBVbml2ZXJzaXR5IG9mIE5vcnRoIENhcm9saW5hIGF0IENoYXBlbCBIaWxsLCBDaGFwZWwg
SGlsbCwgVW5pdGVkIFN0YXRlcy4mI3hEO0xpbmViZXJnZXIgQ29tcHJlaGVuc2l2ZSBDYW5jZXIg
Q2VudGVyLCBVbml2ZXJzaXR5IG9mIE5vcnRoIENhcm9saW5hIGF0IENoYXBlbCBIaWxsLCBDaGFw
ZWwgSGlsbCwgVW5pdGVkIFN0YXRlcy4mI3hEO0RpdmlzaW9uIG9mIEhlbWF0b2xvZ3kgYW5kIE9u
Y29sb2d5LCBEZXBhcnRtZW50IG9mIE1lZGljaW5lIGFuZCBIZWxlbiBEaWxsZXIgRmFtaWx5IENv
bXByZWhlbnNpdmUgQ2FuY2VyIENlbnRlciwgVW5pdmVyc2l0eSBvZiBDYWxpZm9ybmlhLCBTYW4g
RnJhbmNpc2NvLCBTYW4gRnJhbmNpc2NvLCBVbml0ZWQgU3RhdGVzLiYjeEQ7RXZlcmdyYW5kZSBD
ZW50ZXIgZm9yIEltbXVub2xvZ2ljIERpc2Vhc2VzLCBIYXJ2YXJkIE1lZGljYWwgU2Nob29sIGFu
ZCBCcmlnaGFtIGFuZCBXb21lbiZhcG9zO3MgSG9zcGl0YWwsIEJvc3RvbiwgVW5pdGVkIFN0YXRl
cy4mI3hEO0RlcGFydG1lbnQgb2YgTWVkaWNpbmUsIERpdmlzaW9uIG9mIFJoZXVtYXRvbG9neSwg
VW5pdmVyc2l0eSBvZiBDYWxpZm9ybmlhLCBTYW4gRnJhbmNpc2NvLCBTYW4gRnJhbmNpc2NvLCBV
bml0ZWQgU3RhdGVzLiYjeEQ7RGVwYXJ0bWVudCBvZiBTdXJnZXJ5LCBVbml2ZXJzaXR5IG9mIE5v
cnRoIENhcm9saW5hIGF0IENoYXBlbCBIaWxsLCBDaGFwZWwgSGlsbCwgVW5pdGVkIFN0YXRlcy4m
I3hEO1BhcmtlciBJbnN0aXR1dGUgZm9yIENhbmNlciBJbW11bm90aGVyYXB5LCBTYW4gRnJhbmNp
c2NvLCBVbml0ZWQgU3RhdGVzLiYjeEQ7RGVwYXJ0bWVudCBvZiBQYXRob2xvZ3ksIFVuaXZlcnNp
dHkgb2YgQ2FsaWZvcm5pYSwgU2FuIEZyYW5jaXNjbywgU2FuIEZyYW5jaXNjbywgVW5pdGVkIFN0
YXRlcy48L2F1dGgtYWRkcmVzcz48dGl0bGVzPjx0aXRsZT5TaW5nbGUtY2VsbCB0cmFuc2NyaXB0
b21lIGFuYWx5c2lzIGRlZmluZXMgaGV0ZXJvZ2VuZWl0eSBvZiB0aGUgbXVyaW5lIHBhbmNyZWF0
aWMgZHVjdGFsIHRyZWU8L3RpdGxlPjxzZWNvbmRhcnktdGl0bGU+RWxpZmU8L3NlY29uZGFyeS10
aXRsZT48L3RpdGxlcz48cGVyaW9kaWNhbD48ZnVsbC10aXRsZT5FbGlmZTwvZnVsbC10aXRsZT48
L3BlcmlvZGljYWw+PHZvbHVtZT4xMDwvdm9sdW1lPjxlZGl0aW9uPjIwMjEvMDUvMjA8L2VkaXRp
b24+PGtleXdvcmRzPjxrZXl3b3JkPkFuaW1hbHM8L2tleXdvcmQ+PGtleXdvcmQ+Q2VsbCBMaW5l
PC9rZXl3b3JkPjxrZXl3b3JkPkNlbGwgU2VwYXJhdGlvbjwva2V5d29yZD48a2V5d29yZD5ETkEg
RGFtYWdlPC9rZXl3b3JkPjxrZXl3b3JkPkRhdGFiYXNlcywgR2VuZXRpYzwva2V5d29yZD48a2V5
d29yZD5EaXNlYXNlIE1vZGVscywgQW5pbWFsPC9rZXl3b3JkPjxrZXl3b3JkPkVwaXRoZWxpYWwt
TWVzZW5jaHltYWwgVHJhbnNpdGlvbjwva2V5d29yZD48a2V5d29yZD5GZW1hbGU8L2tleXdvcmQ+
PGtleXdvcmQ+R2VtaW5pbi9nZW5ldGljcy9tZXRhYm9saXNtPC9rZXl3b3JkPjxrZXl3b3JkPipH
ZW5lIEV4cHJlc3Npb24gUHJvZmlsaW5nPC9rZXl3b3JkPjxrZXl3b3JkPkdlbmUgRXhwcmVzc2lv
biBSZWd1bGF0aW9uLCBEZXZlbG9wbWVudGFsPC9rZXl3b3JkPjxrZXl3b3JkPipHZW5ldGljIEhl
dGVyb2dlbmVpdHk8L2tleXdvcmQ+PGtleXdvcmQ+SHVtYW5zPC9rZXl3b3JkPjxrZXl3b3JkPk1p
Y2UsIEluYnJlZCBDNTdCTDwva2V5d29yZD48a2V5d29yZD5NaWNlLCBUcmFuc2dlbmljPC9rZXl3
b3JkPjxrZXl3b3JkPk1vcnBob2dlbmVzaXM8L2tleXdvcmQ+PGtleXdvcmQ+T3N0ZW9wb250aW4v
Z2VuZXRpY3MvbWV0YWJvbGlzbTwva2V5d29yZD48a2V5d29yZD5QYW5jcmVhdGljIER1Y3RzLypj
eXRvbG9neS9tZXRhYm9saXNtPC9rZXl3b3JkPjxrZXl3b3JkPlBhbmNyZWF0aXRpcywgQ2hyb25p
Yy9nZW5ldGljcy9tZXRhYm9saXNtL3BhdGhvbG9neTwva2V5d29yZD48a2V5d29yZD5QaGVub3R5
cGU8L2tleXdvcmQ+PGtleXdvcmQ+Uk5BLVNlcTwva2V5d29yZD48a2V5d29yZD4qU2luZ2xlLUNl
bGwgQW5hbHlzaXM8L2tleXdvcmQ+PGtleXdvcmQ+KlRyYW5zY3JpcHRvbWU8L2tleXdvcmQ+PGtl
eXdvcmQ+KkdlbWluaW48L2tleXdvcmQ+PGtleXdvcmQ+Kk9zdGVvcG9udGluPC9rZXl3b3JkPjxr
ZXl3b3JkPipjZWxsIGJpb2xvZ3k8L2tleXdvcmQ+PGtleXdvcmQ+KmRldmVsb3BtZW50YWwgYmlv
bG9neTwva2V5d29yZD48a2V5d29yZD4qZHVjdCBoZXRlcm9nZW5laXR5PC9rZXl3b3JkPjxrZXl3
b3JkPiptb3VzZTwva2V5d29yZD48a2V5d29yZD4qcGFuY3JlYXRpYyBkdWN0IGxpZ2F0aW9uPC9r
ZXl3b3JkPjxrZXl3b3JkPipzY1JOQS1zZXE8L2tleXdvcmQ+PGtleXdvcmQ+Y29tcGV0aW5nIGlu
dGVyZXN0cyBkZWNsYXJlZDwva2V5d29yZD48L2tleXdvcmRzPjxkYXRlcz48eWVhcj4yMDIxPC95
ZWFyPjxwdWItZGF0ZXM+PGRhdGU+TWF5IDE5PC9kYXRlPjwvcHViLWRhdGVzPjwvZGF0ZXM+PGlz
Ym4+MjA1MC0wODRYIChFbGVjdHJvbmljKSYjeEQ7MjA1MC0wODRYIChMaW5raW5nKTwvaXNibj48
YWNjZXNzaW9uLW51bT4zNDAwOTEyNDwvYWNjZXNzaW9uLW51bT48dXJscz48cmVsYXRlZC11cmxz
Pjx1cmw+aHR0cHM6Ly93d3cubmNiaS5ubG0ubmloLmdvdi9wdWJtZWQvMzQwMDkxMjQ8L3VybD48
L3JlbGF0ZWQtdXJscz48L3VybHM+PGN1c3RvbTI+UE1DODE4NDIxNzwvY3VzdG9tMj48ZWxlY3Ry
b25pYy1yZXNvdXJjZS1udW0+MTAuNzU1NC9lTGlmZS42Nzc3NjwvZWxlY3Ryb25pYy1yZXNvdXJj
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55937DE" w14:textId="77777777" w:rsidTr="00220F09">
        <w:trPr>
          <w:trHeight w:val="66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36E579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5B2257D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90270C" w14:textId="3AC42F2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slet </w:t>
            </w:r>
            <w:del w:id="222" w:author="Administrator" w:date="2023-06-13T20:26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Cell</w:delText>
              </w:r>
            </w:del>
            <w:ins w:id="223" w:author="Administrator" w:date="2023-06-13T20:26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c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ell</w:t>
              </w:r>
              <w:r w:rsidR="00207A6D">
                <w:rPr>
                  <w:rFonts w:ascii="Times New Roman" w:eastAsia="等线" w:hAnsi="Times New Roman" w:cs="Times New Roman" w:hint="eastAsia"/>
                  <w:sz w:val="24"/>
                  <w:szCs w:val="24"/>
                  <w:lang w:eastAsia="zh-CN"/>
                </w:rPr>
                <w:t>s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6D8B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23D64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8DFD1F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D877DD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vide a resource for identification of high-quality gene expression datasets to help expand insights into genes and pathways characterizing islet cell types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4BF3B" w14:textId="4990FB6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Xin&lt;/Author&gt;&lt;Year&gt;2016&lt;/Year&gt;&lt;RecNum&gt;189&lt;/RecNum&gt;&lt;DisplayText&gt;[31]&lt;/DisplayText&gt;&lt;record&gt;&lt;rec-number&gt;189&lt;/rec-number&gt;&lt;foreign-keys&gt;&lt;key app="EN" db-id="50rszdvfgwsertev5sb5rsxaext00pz5dsrt" timestamp="1665159188"&gt;189&lt;/key&gt;&lt;/foreign-keys&gt;&lt;ref-type name="Journal Article"&gt;17&lt;/ref-type&gt;&lt;contributors&gt;&lt;authors&gt;&lt;author&gt;Xin, Y.&lt;/author&gt;&lt;author&gt;Kim, J.&lt;/author&gt;&lt;author&gt;Ni, M.&lt;/author&gt;&lt;author&gt;Wei, Y.&lt;/author&gt;&lt;author&gt;Okamoto, H.&lt;/author&gt;&lt;author&gt;Lee, J.&lt;/author&gt;&lt;author&gt;Adler, C.&lt;/author&gt;&lt;author&gt;Cavino, K.&lt;/author&gt;&lt;author&gt;Murphy, A. J.&lt;/author&gt;&lt;author&gt;Yancopoulos, G. D.&lt;/author&gt;&lt;author&gt;Lin, H. C.&lt;/author&gt;&lt;author&gt;Gromada, J.&lt;/author&gt;&lt;/authors&gt;&lt;/contributors&gt;&lt;auth-address&gt;Regeneron Pharmaceuticals, Tarrytown, NY 10591.&amp;#xD;Regeneron Pharmaceuticals, Tarrytown, NY 10591 george@regeneron.com Jesper.Gromada@regeneron.com.&lt;/auth-address&gt;&lt;titles&gt;&lt;title&gt;Use of the Fluidigm C1 platform for RNA sequencing of single mouse pancreatic islet cells&lt;/title&gt;&lt;secondary-title&gt;Proc Natl Acad Sci U S A&lt;/secondary-title&gt;&lt;/titles&gt;&lt;periodical&gt;&lt;full-title&gt;Proc Natl Acad Sci U S A&lt;/full-title&gt;&lt;/periodical&gt;&lt;pages&gt;3293-8&lt;/pages&gt;&lt;volume&gt;113&lt;/volume&gt;&lt;number&gt;12&lt;/number&gt;&lt;edition&gt;2016/03/10&lt;/edition&gt;&lt;keywords&gt;&lt;keyword&gt;Animals&lt;/keyword&gt;&lt;keyword&gt;Islets of Langerhans/cytology/*metabolism&lt;/keyword&gt;&lt;keyword&gt;Mice&lt;/keyword&gt;&lt;keyword&gt;Mice, Inbred C57BL&lt;/keyword&gt;&lt;keyword&gt;Sequence Analysis, RNA/*methods&lt;/keyword&gt;&lt;keyword&gt;Transcription Factors/metabolism&lt;/keyword&gt;&lt;keyword&gt;Fluidigm C1&lt;/keyword&gt;&lt;keyword&gt;glucagon&lt;/keyword&gt;&lt;keyword&gt;insulin&lt;/keyword&gt;&lt;keyword&gt;pancreatic islet cells&lt;/keyword&gt;&lt;keyword&gt;single-cell RNA sequencing&lt;/keyword&gt;&lt;/keywords&gt;&lt;dates&gt;&lt;year&gt;2016&lt;/year&gt;&lt;pub-dates&gt;&lt;date&gt;Mar 22&lt;/date&gt;&lt;/pub-dates&gt;&lt;/dates&gt;&lt;isbn&gt;1091-6490 (Electronic)&amp;#xD;0027-8424 (Linking)&lt;/isbn&gt;&lt;accession-num&gt;26951663&lt;/accession-num&gt;&lt;urls&gt;&lt;related-urls&gt;&lt;url&gt;https://www.ncbi.nlm.nih.gov/pubmed/26951663&lt;/url&gt;&lt;/related-urls&gt;&lt;/urls&gt;&lt;custom2&gt;PMC4812709&lt;/custom2&gt;&lt;electronic-resource-num&gt;10.1073/pnas.1602306113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0FD30AC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C0F5A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679D9FE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0C2149" w14:textId="12CF220D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24" w:author="Administrator" w:date="2023-06-13T20:26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pancreatic </w:delText>
              </w:r>
            </w:del>
            <w:ins w:id="225" w:author="Administrator" w:date="2023-06-13T20:26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P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ancreatic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5A21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09465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DD6C7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,62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6964B9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ingle-Cell Transcriptome Profiling of Mouse and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S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Derived Pancreatic Progeni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FF66B" w14:textId="01B6ECC6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cmVudHo8L0F1dGhvcj48WWVhcj4yMDE4PC9ZZWFyPjxS
ZWNOdW0+MTgxPC9SZWNOdW0+PERpc3BsYXlUZXh0PlszMl08L0Rpc3BsYXlUZXh0PjxyZWNvcmQ+
PHJlYy1udW1iZXI+MTgxPC9yZWMtbnVtYmVyPjxmb3JlaWduLWtleXM+PGtleSBhcHA9IkVOIiBk
Yi1pZD0iNTByc3pkdmZnd3NlcnRldjVzYjVyc3hhZXh0MDBwejVkc3J0IiB0aW1lc3RhbXA9IjE2
NjUxNTkxODgiPjE4MTwva2V5PjwvZm9yZWlnbi1rZXlzPjxyZWYtdHlwZSBuYW1lPSJKb3VybmFs
IEFydGljbGUiPjE3PC9yZWYtdHlwZT48Y29udHJpYnV0b3JzPjxhdXRob3JzPjxhdXRob3I+S3Jl
bnR6LCBOLiBBLiBKLjwvYXV0aG9yPjxhdXRob3I+TGVlLCBNLiBZLiBZLjwvYXV0aG9yPjxhdXRo
b3I+WHUsIEUuIEUuPC9hdXRob3I+PGF1dGhvcj5TcHJvdWwsIFMuIEwuIEouPC9hdXRob3I+PGF1
dGhvcj5NYXNsb3ZhLCBBLjwvYXV0aG9yPjxhdXRob3I+U2FzYWtpLCBTLjwvYXV0aG9yPjxhdXRo
b3I+THlubiwgRi4gQy48L2F1dGhvcj48L2F1dGhvcnM+PC9jb250cmlidXRvcnM+PGF1dGgtYWRk
cmVzcz5EaWFiZXRlcyBSZXNlYXJjaCBHcm91cCwgQkMgQ2hpbGRyZW4mYXBvcztzIEhvc3BpdGFs
IFJlc2VhcmNoIEluc3RpdHV0ZSwgVmFuY291dmVyLCBCQyBWNVogNEg0LCBDYW5hZGE7IERlcGFy
dG1lbnRzIG9mIFN1cmdlcnkgYW5kIENlbGx1bGFyIGFuZCBQaHlzaW9sb2dpY2FsIFNjaWVuY2Vz
LCBVbml2ZXJzaXR5IG9mIEJyaXRpc2ggQ29sdW1iaWEsIDk1MCAyOCh0aCkgQXZlbnVlIFdlc3Qs
IFZhbmNvdXZlciwgQkMgVjVaNEg0LCBDYW5hZGEuIEVsZWN0cm9uaWMgYWRkcmVzczogbmtyZW50
ekBhbHVtbmkudWJjLmNhLiYjeEQ7RGlhYmV0ZXMgUmVzZWFyY2ggR3JvdXAsIEJDIENoaWxkcmVu
JmFwb3M7cyBIb3NwaXRhbCBSZXNlYXJjaCBJbnN0aXR1dGUsIFZhbmNvdXZlciwgQkMgVjVaIDRI
NCwgQ2FuYWRhLiYjeEQ7RGlhYmV0ZXMgUmVzZWFyY2ggR3JvdXAsIEJDIENoaWxkcmVuJmFwb3M7
cyBIb3NwaXRhbCBSZXNlYXJjaCBJbnN0aXR1dGUsIFZhbmNvdXZlciwgQkMgVjVaIDRINCwgQ2Fu
YWRhOyBEZXBhcnRtZW50cyBvZiBTdXJnZXJ5IGFuZCBDZWxsdWxhciBhbmQgUGh5c2lvbG9naWNh
bCBTY2llbmNlcywgVW5pdmVyc2l0eSBvZiBCcml0aXNoIENvbHVtYmlhLCA5NTAgMjgodGgpIEF2
ZW51ZSBXZXN0LCBWYW5jb3V2ZXIsIEJDIFY1WjRINCwgQ2FuYWRhLiYjeEQ7R3JhZHVhdGUgUHJv
Z3JhbSBpbiBCaW9pbmZvcm1hdGljcywgVW5pdmVyc2l0eSBvZiBCcml0aXNoIENvbHVtYmlhLCAx
MDAtNTcwIDcodGgpIEF2ZW51ZSBXZXN0LCBWYW5jb3V2ZXIsIEJDIFY1WiA0UzYsIENhbmFkYS4m
I3hEO0RpYWJldGVzIFJlc2VhcmNoIEdyb3VwLCBCQyBDaGlsZHJlbiZhcG9zO3MgSG9zcGl0YWwg
UmVzZWFyY2ggSW5zdGl0dXRlLCBWYW5jb3V2ZXIsIEJDIFY1WiA0SDQsIENhbmFkYTsgRGVwYXJ0
bWVudHMgb2YgU3VyZ2VyeSBhbmQgQ2VsbHVsYXIgYW5kIFBoeXNpb2xvZ2ljYWwgU2NpZW5jZXMs
IFVuaXZlcnNpdHkgb2YgQnJpdGlzaCBDb2x1bWJpYSwgOTUwIDI4KHRoKSBBdmVudWUgV2VzdCwg
VmFuY291dmVyLCBCQyBWNVo0SDQsIENhbmFkYS4gRWxlY3Ryb25pYyBhZGRyZXNzOiBmcmFuY2lz
Lmx5bm5AdWJjLmNhLjwvYXV0aC1hZGRyZXNzPjx0aXRsZXM+PHRpdGxlPlNpbmdsZS1DZWxsIFRy
YW5zY3JpcHRvbWUgUHJvZmlsaW5nIG9mIE1vdXNlIGFuZCBoRVNDLURlcml2ZWQgUGFuY3JlYXRp
YyBQcm9nZW5pdG9yczwvdGl0bGU+PHNlY29uZGFyeS10aXRsZT5TdGVtIENlbGwgUmVwb3J0czwv
c2Vjb25kYXJ5LXRpdGxlPjwvdGl0bGVzPjxwZXJpb2RpY2FsPjxmdWxsLXRpdGxlPlN0ZW0gQ2Vs
bCBSZXBvcnRzPC9mdWxsLXRpdGxlPjwvcGVyaW9kaWNhbD48cGFnZXM+MTU1MS0xNTY0PC9wYWdl
cz48dm9sdW1lPjExPC92b2x1bWU+PG51bWJlcj42PC9udW1iZXI+PGVkaXRpb24+MjAxOC8xMi8x
MzwvZWRpdGlvbj48a2V5d29yZHM+PGtleXdvcmQ+QW5pbWFsczwva2V5d29yZD48a2V5d29yZD5D
ZWxsIERpZmZlcmVudGlhdGlvbjwva2V5d29yZD48a2V5d29yZD5DZWxsIExpbmVhZ2U8L2tleXdv
cmQ+PGtleXdvcmQ+RW1icnlvLCBNYW1tYWxpYW4vY3l0b2xvZ3k8L2tleXdvcmQ+PGtleXdvcmQ+
SHVtYW4gRW1icnlvbmljIFN0ZW0gQ2VsbHMvKm1ldGFib2xpc208L2tleXdvcmQ+PGtleXdvcmQ+
SHVtYW5zPC9rZXl3b3JkPjxrZXl3b3JkPk1pY2U8L2tleXdvcmQ+PGtleXdvcmQ+TW91c2UgRW1i
cnlvbmljIFN0ZW0gQ2VsbHMvKm1ldGFib2xpc208L2tleXdvcmQ+PGtleXdvcmQ+UGFuY3JlYXMv
KmN5dG9sb2d5PC9rZXl3b3JkPjxrZXl3b3JkPlJOQS9tZXRhYm9saXNtPC9rZXl3b3JkPjxrZXl3
b3JkPipTaW5nbGUtQ2VsbCBBbmFseXNpczwva2V5d29yZD48a2V5d29yZD5UaW1lIEZhY3RvcnM8
L2tleXdvcmQ+PGtleXdvcmQ+VHJhbnNjcmlwdG9tZS8qZ2VuZXRpY3M8L2tleXdvcmQ+PGtleXdv
cmQ+KkN5VDQ5PC9rZXl3b3JkPjxrZXl3b3JkPipOZXVyb2czPC9rZXl3b3JkPjxrZXl3b3JkPipj
ZWxsIHRoZXJhcHk8L2tleXdvcmQ+PGtleXdvcmQ+KmRpYWJldGVzPC9rZXl3b3JkPjxrZXl3b3Jk
PiplbmRvY3JpbmUgcHJvZ2VuaXRvcnM8L2tleXdvcmQ+PGtleXdvcmQ+KmhFU0NzPC9rZXl3b3Jk
PjxrZXl3b3JkPiptVC9tRzwva2V5d29yZD48a2V5d29yZD4qcGFuY3JlYXMgZGV2ZWxvcG1lbnQ8
L2tleXdvcmQ+PGtleXdvcmQ+KnNjUk5BLXNlcTwva2V5d29yZD48L2tleXdvcmRzPjxkYXRlcz48
eWVhcj4yMDE4PC95ZWFyPjxwdWItZGF0ZXM+PGRhdGU+RGVjIDExPC9kYXRlPjwvcHViLWRhdGVz
PjwvZGF0ZXM+PGlzYm4+MjIxMy02NzExIChFbGVjdHJvbmljKSYjeEQ7MjIxMy02NzExIChMaW5r
aW5nKTwvaXNibj48YWNjZXNzaW9uLW51bT4zMDU0MDk2MjwvYWNjZXNzaW9uLW51bT48dXJscz48
cmVsYXRlZC11cmxzPjx1cmw+aHR0cHM6Ly93d3cubmNiaS5ubG0ubmloLmdvdi9wdWJtZWQvMzA1
NDA5NjI8L3VybD48L3JlbGF0ZWQtdXJscz48L3VybHM+PGN1c3RvbTI+UE1DNjI5NDI4NjwvY3Vz
dG9tMj48ZWxlY3Ryb25pYy1yZXNvdXJjZS1udW0+MTAuMTAxNi9qLnN0ZW1jci4yMDE4LjExLjAw
ODwvZWxl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cmVudHo8L0F1dGhvcj48WWVhcj4yMDE4PC9ZZWFyPjxS
ZWNOdW0+MTgxPC9SZWNOdW0+PERpc3BsYXlUZXh0PlszMl08L0Rpc3BsYXlUZXh0PjxyZWNvcmQ+
PHJlYy1udW1iZXI+MTgxPC9yZWMtbnVtYmVyPjxmb3JlaWduLWtleXM+PGtleSBhcHA9IkVOIiBk
Yi1pZD0iNTByc3pkdmZnd3NlcnRldjVzYjVyc3hhZXh0MDBwejVkc3J0IiB0aW1lc3RhbXA9IjE2
NjUxNTkxODgiPjE4MTwva2V5PjwvZm9yZWlnbi1rZXlzPjxyZWYtdHlwZSBuYW1lPSJKb3VybmFs
IEFydGljbGUiPjE3PC9yZWYtdHlwZT48Y29udHJpYnV0b3JzPjxhdXRob3JzPjxhdXRob3I+S3Jl
bnR6LCBOLiBBLiBKLjwvYXV0aG9yPjxhdXRob3I+TGVlLCBNLiBZLiBZLjwvYXV0aG9yPjxhdXRo
b3I+WHUsIEUuIEUuPC9hdXRob3I+PGF1dGhvcj5TcHJvdWwsIFMuIEwuIEouPC9hdXRob3I+PGF1
dGhvcj5NYXNsb3ZhLCBBLjwvYXV0aG9yPjxhdXRob3I+U2FzYWtpLCBTLjwvYXV0aG9yPjxhdXRo
b3I+THlubiwgRi4gQy48L2F1dGhvcj48L2F1dGhvcnM+PC9jb250cmlidXRvcnM+PGF1dGgtYWRk
cmVzcz5EaWFiZXRlcyBSZXNlYXJjaCBHcm91cCwgQkMgQ2hpbGRyZW4mYXBvcztzIEhvc3BpdGFs
IFJlc2VhcmNoIEluc3RpdHV0ZSwgVmFuY291dmVyLCBCQyBWNVogNEg0LCBDYW5hZGE7IERlcGFy
dG1lbnRzIG9mIFN1cmdlcnkgYW5kIENlbGx1bGFyIGFuZCBQaHlzaW9sb2dpY2FsIFNjaWVuY2Vz
LCBVbml2ZXJzaXR5IG9mIEJyaXRpc2ggQ29sdW1iaWEsIDk1MCAyOCh0aCkgQXZlbnVlIFdlc3Qs
IFZhbmNvdXZlciwgQkMgVjVaNEg0LCBDYW5hZGEuIEVsZWN0cm9uaWMgYWRkcmVzczogbmtyZW50
ekBhbHVtbmkudWJjLmNhLiYjeEQ7RGlhYmV0ZXMgUmVzZWFyY2ggR3JvdXAsIEJDIENoaWxkcmVu
JmFwb3M7cyBIb3NwaXRhbCBSZXNlYXJjaCBJbnN0aXR1dGUsIFZhbmNvdXZlciwgQkMgVjVaIDRI
NCwgQ2FuYWRhLiYjeEQ7RGlhYmV0ZXMgUmVzZWFyY2ggR3JvdXAsIEJDIENoaWxkcmVuJmFwb3M7
cyBIb3NwaXRhbCBSZXNlYXJjaCBJbnN0aXR1dGUsIFZhbmNvdXZlciwgQkMgVjVaIDRINCwgQ2Fu
YWRhOyBEZXBhcnRtZW50cyBvZiBTdXJnZXJ5IGFuZCBDZWxsdWxhciBhbmQgUGh5c2lvbG9naWNh
bCBTY2llbmNlcywgVW5pdmVyc2l0eSBvZiBCcml0aXNoIENvbHVtYmlhLCA5NTAgMjgodGgpIEF2
ZW51ZSBXZXN0LCBWYW5jb3V2ZXIsIEJDIFY1WjRINCwgQ2FuYWRhLiYjeEQ7R3JhZHVhdGUgUHJv
Z3JhbSBpbiBCaW9pbmZvcm1hdGljcywgVW5pdmVyc2l0eSBvZiBCcml0aXNoIENvbHVtYmlhLCAx
MDAtNTcwIDcodGgpIEF2ZW51ZSBXZXN0LCBWYW5jb3V2ZXIsIEJDIFY1WiA0UzYsIENhbmFkYS4m
I3hEO0RpYWJldGVzIFJlc2VhcmNoIEdyb3VwLCBCQyBDaGlsZHJlbiZhcG9zO3MgSG9zcGl0YWwg
UmVzZWFyY2ggSW5zdGl0dXRlLCBWYW5jb3V2ZXIsIEJDIFY1WiA0SDQsIENhbmFkYTsgRGVwYXJ0
bWVudHMgb2YgU3VyZ2VyeSBhbmQgQ2VsbHVsYXIgYW5kIFBoeXNpb2xvZ2ljYWwgU2NpZW5jZXMs
IFVuaXZlcnNpdHkgb2YgQnJpdGlzaCBDb2x1bWJpYSwgOTUwIDI4KHRoKSBBdmVudWUgV2VzdCwg
VmFuY291dmVyLCBCQyBWNVo0SDQsIENhbmFkYS4gRWxlY3Ryb25pYyBhZGRyZXNzOiBmcmFuY2lz
Lmx5bm5AdWJjLmNhLjwvYXV0aC1hZGRyZXNzPjx0aXRsZXM+PHRpdGxlPlNpbmdsZS1DZWxsIFRy
YW5zY3JpcHRvbWUgUHJvZmlsaW5nIG9mIE1vdXNlIGFuZCBoRVNDLURlcml2ZWQgUGFuY3JlYXRp
YyBQcm9nZW5pdG9yczwvdGl0bGU+PHNlY29uZGFyeS10aXRsZT5TdGVtIENlbGwgUmVwb3J0czwv
c2Vjb25kYXJ5LXRpdGxlPjwvdGl0bGVzPjxwZXJpb2RpY2FsPjxmdWxsLXRpdGxlPlN0ZW0gQ2Vs
bCBSZXBvcnRzPC9mdWxsLXRpdGxlPjwvcGVyaW9kaWNhbD48cGFnZXM+MTU1MS0xNTY0PC9wYWdl
cz48dm9sdW1lPjExPC92b2x1bWU+PG51bWJlcj42PC9udW1iZXI+PGVkaXRpb24+MjAxOC8xMi8x
MzwvZWRpdGlvbj48a2V5d29yZHM+PGtleXdvcmQ+QW5pbWFsczwva2V5d29yZD48a2V5d29yZD5D
ZWxsIERpZmZlcmVudGlhdGlvbjwva2V5d29yZD48a2V5d29yZD5DZWxsIExpbmVhZ2U8L2tleXdv
cmQ+PGtleXdvcmQ+RW1icnlvLCBNYW1tYWxpYW4vY3l0b2xvZ3k8L2tleXdvcmQ+PGtleXdvcmQ+
SHVtYW4gRW1icnlvbmljIFN0ZW0gQ2VsbHMvKm1ldGFib2xpc208L2tleXdvcmQ+PGtleXdvcmQ+
SHVtYW5zPC9rZXl3b3JkPjxrZXl3b3JkPk1pY2U8L2tleXdvcmQ+PGtleXdvcmQ+TW91c2UgRW1i
cnlvbmljIFN0ZW0gQ2VsbHMvKm1ldGFib2xpc208L2tleXdvcmQ+PGtleXdvcmQ+UGFuY3JlYXMv
KmN5dG9sb2d5PC9rZXl3b3JkPjxrZXl3b3JkPlJOQS9tZXRhYm9saXNtPC9rZXl3b3JkPjxrZXl3
b3JkPipTaW5nbGUtQ2VsbCBBbmFseXNpczwva2V5d29yZD48a2V5d29yZD5UaW1lIEZhY3RvcnM8
L2tleXdvcmQ+PGtleXdvcmQ+VHJhbnNjcmlwdG9tZS8qZ2VuZXRpY3M8L2tleXdvcmQ+PGtleXdv
cmQ+KkN5VDQ5PC9rZXl3b3JkPjxrZXl3b3JkPipOZXVyb2czPC9rZXl3b3JkPjxrZXl3b3JkPipj
ZWxsIHRoZXJhcHk8L2tleXdvcmQ+PGtleXdvcmQ+KmRpYWJldGVzPC9rZXl3b3JkPjxrZXl3b3Jk
PiplbmRvY3JpbmUgcHJvZ2VuaXRvcnM8L2tleXdvcmQ+PGtleXdvcmQ+KmhFU0NzPC9rZXl3b3Jk
PjxrZXl3b3JkPiptVC9tRzwva2V5d29yZD48a2V5d29yZD4qcGFuY3JlYXMgZGV2ZWxvcG1lbnQ8
L2tleXdvcmQ+PGtleXdvcmQ+KnNjUk5BLXNlcTwva2V5d29yZD48L2tleXdvcmRzPjxkYXRlcz48
eWVhcj4yMDE4PC95ZWFyPjxwdWItZGF0ZXM+PGRhdGU+RGVjIDExPC9kYXRlPjwvcHViLWRhdGVz
PjwvZGF0ZXM+PGlzYm4+MjIxMy02NzExIChFbGVjdHJvbmljKSYjeEQ7MjIxMy02NzExIChMaW5r
aW5nKTwvaXNibj48YWNjZXNzaW9uLW51bT4zMDU0MDk2MjwvYWNjZXNzaW9uLW51bT48dXJscz48
cmVsYXRlZC11cmxzPjx1cmw+aHR0cHM6Ly93d3cubmNiaS5ubG0ubmloLmdvdi9wdWJtZWQvMzA1
NDA5NjI8L3VybD48L3JlbGF0ZWQtdXJscz48L3VybHM+PGN1c3RvbTI+UE1DNjI5NDI4NjwvY3Vz
dG9tMj48ZWxlY3Ryb25pYy1yZXNvdXJjZS1udW0+MTAuMTAxNi9qLnN0ZW1jci4yMDE4LjExLjAw
ODwvZWxl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FDCCFF6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C41337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1C60352C" w14:textId="25D58DA6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26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227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E4A3D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E343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D501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FA3E92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7,160 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E34F02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escribe a previously unidentified protein C receptor positive (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cr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+) cell population in adult mouse pancreas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EE310F" w14:textId="1D0199F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3ODwvUmVjTnVtPjxEaXNwbGF5VGV4dD5bMzNdPC9EaXNwbGF5VGV4dD48cmVjb3JkPjxy
ZWMtbnVtYmVyPjE3ODwvcmVjLW51bWJlcj48Zm9yZWlnbi1rZXlzPjxrZXkgYXBwPSJFTiIgZGIt
aWQ9IjUwcnN6ZHZmZ3dzZXJ0ZXY1c2I1cnN4YWV4dDAwcHo1ZHNydCIgdGltZXN0YW1wPSIxNjY1
MTU5MTg4Ij4xNzg8L2tleT48L2ZvcmVpZ24ta2V5cz48cmVmLXR5cGUgbmFtZT0iSm91cm5hbCBB
cnRpY2xlIj4xNzwvcmVmLXR5cGU+PGNvbnRyaWJ1dG9ycz48YXV0aG9ycz48YXV0aG9yPldhbmcs
IEQuPC9hdXRob3I+PGF1dGhvcj5XYW5nLCBKLjwvYXV0aG9yPjxhdXRob3I+QmFpLCBMLjwvYXV0
aG9yPjxhdXRob3I+UGFuLCBILjwvYXV0aG9yPjxhdXRob3I+RmVuZywgSC48L2F1dGhvcj48YXV0
aG9yPkNsZXZlcnMsIEguPC9hdXRob3I+PGF1dGhvcj5aZW5nLCBZLiBBLjwvYXV0aG9yPjwvYXV0
aG9ycz48L2NvbnRyaWJ1dG9ycz48YXV0aC1hZGRyZXNzPlN0YXRlIEtleSBMYWJvcmF0b3J5IG9m
IENlbGwgQmlvbG9neSwgQ0FTIENlbnRlciBmb3IgRXhjZWxsZW5jZSBpbiBNb2xlY3VsYXIgQ2Vs
bCBTY2llbmNlLCBJbnN0aXR1dGUgb2YgQmlvY2hlbWlzdHJ5IGFuZCBDZWxsIEJpb2xvZ3ksIENo
aW5lc2UgQWNhZGVteSBvZiBTY2llbmNlcywgVW5pdmVyc2l0eSBvZiBDaGluZXNlIEFjYWRlbXkg
b2YgU2NpZW5jZXMsIFNoYW5naGFpIDIwMDAzMSwgQ2hpbmEuJiN4RDtPbWljcyBDb3JlLCBCaW8t
TWVkIEJpZyBEYXRhIENlbnRlciwgQ0FTLU1QRyBQYXJ0bmVyIEluc3RpdHV0ZSBmb3IgQ29tcHV0
YXRpb25hbCBCaW9sb2d5LCBTaGFuZ2hhaSBJbnN0aXR1dGVzIGZvciBCaW9sb2dpY2FsIFNjaWVu
Y2VzLCBDaGluZXNlIEFjYWRlbXkgb2YgU2NpZW5jZXMsIFNoYW5naGFpIDIwMDAzMSwgQ2hpbmEu
JiN4RDtIdWJyZWNodCBJbnN0aXR1dGUgYW5kIE9uY29kZSBJbnN0aXR1dGUsIFJveWFsIE5ldGhl
cmxhbmRzIEFjYWRlbXkgb2YgQXJ0cyBhbmQgU2NpZW5jZXMgKEtOQVcpIGFuZCBVbml2ZXJzaXR5
IE1lZGljYWwgQ2VudHJlIFV0cmVjaHQsIFV0cmVjaHQsIHRoZSBOZXRoZXJsYW5kczsgVXRyZWNo
dCBVbml2ZXJzaXR5IGFuZCBQcmluY2VzcyBNYXhpbWEgQ2VudGVyLCBVdHJlY2h0LCB0aGUgTmV0
aGVybGFuZHMuJiN4RDtTdGF0ZSBLZXkgTGFib3JhdG9yeSBvZiBDZWxsIEJpb2xvZ3ksIENBUyBD
ZW50ZXIgZm9yIEV4Y2VsbGVuY2UgaW4gTW9sZWN1bGFyIENlbGwgU2NpZW5jZSwgSW5zdGl0dXRl
IG9mIEJpb2NoZW1pc3RyeSBhbmQgQ2VsbCBCaW9sb2d5LCBDaGluZXNlIEFjYWRlbXkgb2YgU2Np
ZW5jZXMsIFVuaXZlcnNpdHkgb2YgQ2hpbmVzZSBBY2FkZW15IG9mIFNjaWVuY2VzLCBTaGFuZ2hh
aSAyMDAwMzEsIENoaW5hLiBFbGVjdHJvbmljIGFkZHJlc3M6IHl6ZW5nQHNpYmNiLmFjLmNuLjwv
YXV0aC1hZGRyZXNzPjx0aXRsZXM+PHRpdGxlPkxvbmctVGVybSBFeHBhbnNpb24gb2YgUGFuY3Jl
YXRpYyBJc2xldCBPcmdhbm9pZHMgZnJvbSBSZXNpZGVudCBQcm9jcigrKSBQcm9nZW5pdG9yczwv
dGl0bGU+PHNlY29uZGFyeS10aXRsZT5DZWxsPC9zZWNvbmRhcnktdGl0bGU+PC90aXRsZXM+PHBl
cmlvZGljYWw+PGZ1bGwtdGl0bGU+Q2VsbDwvZnVsbC10aXRsZT48L3BlcmlvZGljYWw+PHBhZ2Vz
PjExOTgtMTIxMSBlMTk8L3BhZ2VzPjx2b2x1bWU+MTgwPC92b2x1bWU+PG51bWJlcj42PC9udW1i
ZXI+PGVkaXRpb24+MjAyMC8wMy8yNDwvZWRpdGlvbj48a2V5d29yZHM+PGtleXdvcmQ+QW5pbWFs
czwva2V5d29yZD48a2V5d29yZD5DZWxsIEN1bHR1cmUgVGVjaG5pcXVlcy8qbWV0aG9kczwva2V5
d29yZD48a2V5d29yZD5DZWxsIERpZmZlcmVudGlhdGlvbi9waHlzaW9sb2d5PC9rZXl3b3JkPjxr
ZXl3b3JkPkNlbGwgTGluZTwva2V5d29yZD48a2V5d29yZD5DZWxscywgQ3VsdHVyZWQ8L2tleXdv
cmQ+PGtleXdvcmQ+RGlhYmV0ZXMgTWVsbGl0dXMsIEV4cGVyaW1lbnRhbC9tZXRhYm9saXNtPC9r
ZXl3b3JkPjxrZXl3b3JkPkVuZG90aGVsaWFsIFByb3RlaW4gQyBSZWNlcHRvci8qbWV0YWJvbGlz
bTwva2V5d29yZD48a2V5d29yZD5FcGl0aGVsaWFsLU1lc2VuY2h5bWFsIFRyYW5zaXRpb24vcGh5
c2lvbG9neTwva2V5d29yZD48a2V5d29yZD5GZW1hbGU8L2tleXdvcmQ+PGtleXdvcmQ+R2x1Y29z
ZS9tZXRhYm9saXNtPC9rZXl3b3JkPjxrZXl3b3JkPkluc3VsaW4vbWV0YWJvbGlzbTwva2V5d29y
ZD48a2V5d29yZD5JbnN1bGluIFNlY3JldGlvbjwva2V5d29yZD48a2V5d29yZD5JbnN1bGluLVNl
Y3JldGluZyBDZWxscy9jeXRvbG9neTwva2V5d29yZD48a2V5d29yZD5Jc2xldHMgb2YgTGFuZ2Vy
aGFucy8qY3l0b2xvZ3kvZ3Jvd3RoICZhbXA7IGRldmVsb3BtZW50PC9rZXl3b3JkPjxrZXl3b3Jk
Pk1hbGU8L2tleXdvcmQ+PGtleXdvcmQ+TWljZTwva2V5d29yZD48a2V5d29yZD5NaWNlLCBJbmJy
ZWQgQzU3Qkw8L2tleXdvcmQ+PGtleXdvcmQ+TWljZSwgSW5icmVkIElDUjwva2V5d29yZD48a2V5
d29yZD5NaWNlLCBOdWRlPC9rZXl3b3JkPjxrZXl3b3JkPk9yZ2Fub2lkcy9ncm93dGggJmFtcDsg
ZGV2ZWxvcG1lbnQvbWV0YWJvbGlzbTwva2V5d29yZD48a2V5d29yZD5QYW5jcmVhcy9jeXRvbG9n
eS9tZXRhYm9saXNtPC9rZXl3b3JkPjxrZXl3b3JkPlByb3RlaW4gQy9tZXRhYm9saXNtPC9rZXl3
b3JkPjxrZXl3b3JkPlN0ZW0gQ2VsbHMvY3l0b2xvZ3k8L2tleXdvcmQ+PGtleXdvcmQ+KlByb2Ny
PC9rZXl3b3JkPjxrZXl3b3JkPiphZHVsdCBzdGVtIGNlbGxzPC9rZXl3b3JkPjxrZXl3b3JkPipv
cmdhbm9pZDwva2V5d29yZD48a2V5d29yZD4qcGFuY3JlYXRpYyBpc2xldHM8L2tleXdvcmQ+PGtl
eXdvcmQ+KmJldGEgY2VsbHM8L2tleXdvcmQ+PGtleXdvcmQ+dGVjaG5vbG9neS4gSC5DLiBpcyBu
YW1lZCBhcyBpbnZlbnRvciBvbiBzZXZlcmFsIG9yZ2Fub2lkIHBhdGVudHMsIGJ1dCB0aGVzZSBh
cmU8L2tleXdvcmQ+PGtleXdvcmQ+bm90IHJlbGF0ZWQgdG8gdGhlIHRlY2hub2xvZ3kgZGVzY3Jp
YmVkIGhlcmUuIEFsbCBvdGhlciBhdXRob3JzIGRlY2xhcmUgbm88L2tleXdvcmQ+PGtleXdvcmQ+
Y29tcGV0aW5nIGludGVyZXN0cy48L2tleXdvcmQ+PC9rZXl3b3Jkcz48ZGF0ZXM+PHllYXI+MjAy
MDwveWVhcj48cHViLWRhdGVzPjxkYXRlPk1hciAxOTwvZGF0ZT48L3B1Yi1kYXRlcz48L2RhdGVz
Pjxpc2JuPjEwOTctNDE3MiAoRWxlY3Ryb25pYykmI3hEOzAwOTItODY3NCAoTGlua2luZyk8L2lz
Ym4+PGFjY2Vzc2lvbi1udW0+MzIyMDA4MDE8L2FjY2Vzc2lvbi1udW0+PHVybHM+PHJlbGF0ZWQt
dXJscz48dXJsPmh0dHBzOi8vd3d3Lm5jYmkubmxtLm5paC5nb3YvcHVibWVkLzMyMjAwODAxPC91
cmw+PC9yZWxhdGVkLXVybHM+PC91cmxzPjxlbGVjdHJvbmljLXJlc291cmNlLW51bT4xMC4xMDE2
L2ouY2VsbC4yMDIwLjAyLjA0OD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3ODwvUmVjTnVtPjxEaXNwbGF5VGV4dD5bMzNdPC9EaXNwbGF5VGV4dD48cmVjb3JkPjxy
ZWMtbnVtYmVyPjE3ODwvcmVjLW51bWJlcj48Zm9yZWlnbi1rZXlzPjxrZXkgYXBwPSJFTiIgZGIt
aWQ9IjUwcnN6ZHZmZ3dzZXJ0ZXY1c2I1cnN4YWV4dDAwcHo1ZHNydCIgdGltZXN0YW1wPSIxNjY1
MTU5MTg4Ij4xNzg8L2tleT48L2ZvcmVpZ24ta2V5cz48cmVmLXR5cGUgbmFtZT0iSm91cm5hbCBB
cnRpY2xlIj4xNzwvcmVmLXR5cGU+PGNvbnRyaWJ1dG9ycz48YXV0aG9ycz48YXV0aG9yPldhbmcs
IEQuPC9hdXRob3I+PGF1dGhvcj5XYW5nLCBKLjwvYXV0aG9yPjxhdXRob3I+QmFpLCBMLjwvYXV0
aG9yPjxhdXRob3I+UGFuLCBILjwvYXV0aG9yPjxhdXRob3I+RmVuZywgSC48L2F1dGhvcj48YXV0
aG9yPkNsZXZlcnMsIEguPC9hdXRob3I+PGF1dGhvcj5aZW5nLCBZLiBBLjwvYXV0aG9yPjwvYXV0
aG9ycz48L2NvbnRyaWJ1dG9ycz48YXV0aC1hZGRyZXNzPlN0YXRlIEtleSBMYWJvcmF0b3J5IG9m
IENlbGwgQmlvbG9neSwgQ0FTIENlbnRlciBmb3IgRXhjZWxsZW5jZSBpbiBNb2xlY3VsYXIgQ2Vs
bCBTY2llbmNlLCBJbnN0aXR1dGUgb2YgQmlvY2hlbWlzdHJ5IGFuZCBDZWxsIEJpb2xvZ3ksIENo
aW5lc2UgQWNhZGVteSBvZiBTY2llbmNlcywgVW5pdmVyc2l0eSBvZiBDaGluZXNlIEFjYWRlbXkg
b2YgU2NpZW5jZXMsIFNoYW5naGFpIDIwMDAzMSwgQ2hpbmEuJiN4RDtPbWljcyBDb3JlLCBCaW8t
TWVkIEJpZyBEYXRhIENlbnRlciwgQ0FTLU1QRyBQYXJ0bmVyIEluc3RpdHV0ZSBmb3IgQ29tcHV0
YXRpb25hbCBCaW9sb2d5LCBTaGFuZ2hhaSBJbnN0aXR1dGVzIGZvciBCaW9sb2dpY2FsIFNjaWVu
Y2VzLCBDaGluZXNlIEFjYWRlbXkgb2YgU2NpZW5jZXMsIFNoYW5naGFpIDIwMDAzMSwgQ2hpbmEu
JiN4RDtIdWJyZWNodCBJbnN0aXR1dGUgYW5kIE9uY29kZSBJbnN0aXR1dGUsIFJveWFsIE5ldGhl
cmxhbmRzIEFjYWRlbXkgb2YgQXJ0cyBhbmQgU2NpZW5jZXMgKEtOQVcpIGFuZCBVbml2ZXJzaXR5
IE1lZGljYWwgQ2VudHJlIFV0cmVjaHQsIFV0cmVjaHQsIHRoZSBOZXRoZXJsYW5kczsgVXRyZWNo
dCBVbml2ZXJzaXR5IGFuZCBQcmluY2VzcyBNYXhpbWEgQ2VudGVyLCBVdHJlY2h0LCB0aGUgTmV0
aGVybGFuZHMuJiN4RDtTdGF0ZSBLZXkgTGFib3JhdG9yeSBvZiBDZWxsIEJpb2xvZ3ksIENBUyBD
ZW50ZXIgZm9yIEV4Y2VsbGVuY2UgaW4gTW9sZWN1bGFyIENlbGwgU2NpZW5jZSwgSW5zdGl0dXRl
IG9mIEJpb2NoZW1pc3RyeSBhbmQgQ2VsbCBCaW9sb2d5LCBDaGluZXNlIEFjYWRlbXkgb2YgU2Np
ZW5jZXMsIFVuaXZlcnNpdHkgb2YgQ2hpbmVzZSBBY2FkZW15IG9mIFNjaWVuY2VzLCBTaGFuZ2hh
aSAyMDAwMzEsIENoaW5hLiBFbGVjdHJvbmljIGFkZHJlc3M6IHl6ZW5nQHNpYmNiLmFjLmNuLjwv
YXV0aC1hZGRyZXNzPjx0aXRsZXM+PHRpdGxlPkxvbmctVGVybSBFeHBhbnNpb24gb2YgUGFuY3Jl
YXRpYyBJc2xldCBPcmdhbm9pZHMgZnJvbSBSZXNpZGVudCBQcm9jcigrKSBQcm9nZW5pdG9yczwv
dGl0bGU+PHNlY29uZGFyeS10aXRsZT5DZWxsPC9zZWNvbmRhcnktdGl0bGU+PC90aXRsZXM+PHBl
cmlvZGljYWw+PGZ1bGwtdGl0bGU+Q2VsbDwvZnVsbC10aXRsZT48L3BlcmlvZGljYWw+PHBhZ2Vz
PjExOTgtMTIxMSBlMTk8L3BhZ2VzPjx2b2x1bWU+MTgwPC92b2x1bWU+PG51bWJlcj42PC9udW1i
ZXI+PGVkaXRpb24+MjAyMC8wMy8yNDwvZWRpdGlvbj48a2V5d29yZHM+PGtleXdvcmQ+QW5pbWFs
czwva2V5d29yZD48a2V5d29yZD5DZWxsIEN1bHR1cmUgVGVjaG5pcXVlcy8qbWV0aG9kczwva2V5
d29yZD48a2V5d29yZD5DZWxsIERpZmZlcmVudGlhdGlvbi9waHlzaW9sb2d5PC9rZXl3b3JkPjxr
ZXl3b3JkPkNlbGwgTGluZTwva2V5d29yZD48a2V5d29yZD5DZWxscywgQ3VsdHVyZWQ8L2tleXdv
cmQ+PGtleXdvcmQ+RGlhYmV0ZXMgTWVsbGl0dXMsIEV4cGVyaW1lbnRhbC9tZXRhYm9saXNtPC9r
ZXl3b3JkPjxrZXl3b3JkPkVuZG90aGVsaWFsIFByb3RlaW4gQyBSZWNlcHRvci8qbWV0YWJvbGlz
bTwva2V5d29yZD48a2V5d29yZD5FcGl0aGVsaWFsLU1lc2VuY2h5bWFsIFRyYW5zaXRpb24vcGh5
c2lvbG9neTwva2V5d29yZD48a2V5d29yZD5GZW1hbGU8L2tleXdvcmQ+PGtleXdvcmQ+R2x1Y29z
ZS9tZXRhYm9saXNtPC9rZXl3b3JkPjxrZXl3b3JkPkluc3VsaW4vbWV0YWJvbGlzbTwva2V5d29y
ZD48a2V5d29yZD5JbnN1bGluIFNlY3JldGlvbjwva2V5d29yZD48a2V5d29yZD5JbnN1bGluLVNl
Y3JldGluZyBDZWxscy9jeXRvbG9neTwva2V5d29yZD48a2V5d29yZD5Jc2xldHMgb2YgTGFuZ2Vy
aGFucy8qY3l0b2xvZ3kvZ3Jvd3RoICZhbXA7IGRldmVsb3BtZW50PC9rZXl3b3JkPjxrZXl3b3Jk
Pk1hbGU8L2tleXdvcmQ+PGtleXdvcmQ+TWljZTwva2V5d29yZD48a2V5d29yZD5NaWNlLCBJbmJy
ZWQgQzU3Qkw8L2tleXdvcmQ+PGtleXdvcmQ+TWljZSwgSW5icmVkIElDUjwva2V5d29yZD48a2V5
d29yZD5NaWNlLCBOdWRlPC9rZXl3b3JkPjxrZXl3b3JkPk9yZ2Fub2lkcy9ncm93dGggJmFtcDsg
ZGV2ZWxvcG1lbnQvbWV0YWJvbGlzbTwva2V5d29yZD48a2V5d29yZD5QYW5jcmVhcy9jeXRvbG9n
eS9tZXRhYm9saXNtPC9rZXl3b3JkPjxrZXl3b3JkPlByb3RlaW4gQy9tZXRhYm9saXNtPC9rZXl3
b3JkPjxrZXl3b3JkPlN0ZW0gQ2VsbHMvY3l0b2xvZ3k8L2tleXdvcmQ+PGtleXdvcmQ+KlByb2Ny
PC9rZXl3b3JkPjxrZXl3b3JkPiphZHVsdCBzdGVtIGNlbGxzPC9rZXl3b3JkPjxrZXl3b3JkPipv
cmdhbm9pZDwva2V5d29yZD48a2V5d29yZD4qcGFuY3JlYXRpYyBpc2xldHM8L2tleXdvcmQ+PGtl
eXdvcmQ+KmJldGEgY2VsbHM8L2tleXdvcmQ+PGtleXdvcmQ+dGVjaG5vbG9neS4gSC5DLiBpcyBu
YW1lZCBhcyBpbnZlbnRvciBvbiBzZXZlcmFsIG9yZ2Fub2lkIHBhdGVudHMsIGJ1dCB0aGVzZSBh
cmU8L2tleXdvcmQ+PGtleXdvcmQ+bm90IHJlbGF0ZWQgdG8gdGhlIHRlY2hub2xvZ3kgZGVzY3Jp
YmVkIGhlcmUuIEFsbCBvdGhlciBhdXRob3JzIGRlY2xhcmUgbm88L2tleXdvcmQ+PGtleXdvcmQ+
Y29tcGV0aW5nIGludGVyZXN0cy48L2tleXdvcmQ+PC9rZXl3b3Jkcz48ZGF0ZXM+PHllYXI+MjAy
MDwveWVhcj48cHViLWRhdGVzPjxkYXRlPk1hciAxOTwvZGF0ZT48L3B1Yi1kYXRlcz48L2RhdGVz
Pjxpc2JuPjEwOTctNDE3MiAoRWxlY3Ryb25pYykmI3hEOzAwOTItODY3NCAoTGlua2luZyk8L2lz
Ym4+PGFjY2Vzc2lvbi1udW0+MzIyMDA4MDE8L2FjY2Vzc2lvbi1udW0+PHVybHM+PHJlbGF0ZWQt
dXJscz48dXJsPmh0dHBzOi8vd3d3Lm5jYmkubmxtLm5paC5nb3YvcHVibWVkLzMyMjAwODAxPC91
cmw+PC9yZWxhdGVkLXVybHM+PC91cmxzPjxlbGVjdHJvbmljLXJlc291cmNlLW51bT4xMC4xMDE2
L2ouY2VsbC4yMDIwLjAyLjA0OD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F5536F2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522DD1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7588BB8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902EA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9634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435D2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658CB3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2,43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7793CC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Targeted pharmacological therapy restores β-cell function for diabetes remi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1E37F3" w14:textId="1062095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WNoczwvQXV0aG9yPjxZZWFyPjIwMjA8L1llYXI+PFJl
Y051bT4xNzY8L1JlY051bT48RGlzcGxheVRleHQ+WzM0XTwvRGlzcGxheVRleHQ+PHJlY29yZD48
cmVjLW51bWJlcj4xNzY8L3JlYy1udW1iZXI+PGZvcmVpZ24ta2V5cz48a2V5IGFwcD0iRU4iIGRi
LWlkPSI1MHJzemR2Zmd3c2VydGV2NXNiNXJzeGFleHQwMHB6NWRzcnQiIHRpbWVzdGFtcD0iMTY2
NTE1OTE4OCI+MTc2PC9rZXk+PC9mb3JlaWduLWtleXM+PHJlZi10eXBlIG5hbWU9IkpvdXJuYWwg
QXJ0aWNsZSI+MTc8L3JlZi10eXBlPjxjb250cmlidXRvcnM+PGF1dGhvcnM+PGF1dGhvcj5TYWNo
cywgUy48L2F1dGhvcj48YXV0aG9yPkJhc3RpZGFzLVBvbmNlLCBBLjwvYXV0aG9yPjxhdXRob3I+
VHJpdHNjaGxlciwgUy48L2F1dGhvcj48YXV0aG9yPkJha2h0aSwgTS48L2F1dGhvcj48YXV0aG9y
PkJvdHRjaGVyLCBBLjwvYXV0aG9yPjxhdXRob3I+U2FuY2hlei1HYXJyaWRvLCBNLiBBLjwvYXV0
aG9yPjxhdXRob3I+VGFycXVpcy1NZWRpbmEsIE0uPC9hdXRob3I+PGF1dGhvcj5LbGVpbmVydCwg
TS48L2F1dGhvcj48YXV0aG9yPkZpc2NoZXIsIEsuPC9hdXRob3I+PGF1dGhvcj5KYWxsLCBTLjwv
YXV0aG9yPjxhdXRob3I+SGFyZ2VyLCBBLjwvYXV0aG9yPjxhdXRob3I+QmFkZXIsIEUuPC9hdXRo
b3I+PGF1dGhvcj5Sb3NjaW9uaSwgUy48L2F1dGhvcj48YXV0aG9yPlVzc2FyLCBTLjwvYXV0aG9y
PjxhdXRob3I+RmV1Y2h0aW5nZXIsIEEuPC9hdXRob3I+PGF1dGhvcj5ZZXNpbGRhZywgQi48L2F1
dGhvcj48YXV0aG9yPk5lZWxha2FuZGhhbiwgQS48L2F1dGhvcj48YXV0aG9yPkplbnNlbiwgQy4g
Qi48L2F1dGhvcj48YXV0aG9yPkNvcm51LCBNLjwvYXV0aG9yPjxhdXRob3I+WWFuZywgQi48L2F1
dGhvcj48YXV0aG9yPkZpbmFuLCBCLjwvYXV0aG9yPjxhdXRob3I+RGlNYXJjaGksIFIuIEQuPC9h
dXRob3I+PGF1dGhvcj5Uc2Nob3AsIE0uIEguPC9hdXRob3I+PGF1dGhvcj5UaGVpcywgRi4gSi48
L2F1dGhvcj48YXV0aG9yPkhvZm1hbm4sIFMuIE0uPC9hdXRob3I+PGF1dGhvcj5NdWxsZXIsIFQu
IEQuPC9hdXRob3I+PGF1dGhvcj5MaWNrZXJ0LCBILjwvYXV0aG9yPjwvYXV0aG9ycz48L2NvbnRy
aWJ1dG9ycz48YXV0aC1hZGRyZXNzPkluc3RpdHV0ZSBvZiBEaWFiZXRlcyBhbmQgUmVnZW5lcmF0
aW9uIFJlc2VhcmNoLCBIZWxtaG9sdHogRGlhYmV0ZXMgQ2VudGVyLCBIZWxtaG9sdHogQ2VudGVy
IE11bmljaCwgTmV1aGVyYmVyZywgR2VybWFueS4mI3hEO0luc3RpdHV0ZSBvZiBEaWFiZXRlcyBh
bmQgT2Jlc2l0eSwgSGVsbWhvbHR6IERpYWJldGVzIENlbnRlciwgSGVsbWhvbHR6IENlbnRlciBN
dW5pY2gsIE5ldWhlcmJlcmcsIEdlcm1hbnkuJiN4RDtEaXZpc2lvbiBvZiBNZXRhYm9saWMgRGlz
ZWFzZXMsIERlcGFydG1lbnQgb2YgTWVkaWNpbmUsIFRlY2huaWNhbCBVbml2ZXJzaXR5IG9mIE11
bmljaCwgTXVuaWNoLCBHZXJtYW55LiYjeEQ7R2VybWFuIENlbnRlciBmb3IgRGlhYmV0ZXMgUmVz
ZWFyY2ggKERaRCksIE5ldWhlcmJlcmcsIEdlcm1hbnkuJiN4RDtJbnN0aXR1dGUgb2YgU3RlbSBD
ZWxsIFJlc2VhcmNoLCBIZWxtaG9sdHogQ2VudGVyIE11bmljaCwgTmV1aGVyYmVyZywgR2VybWFu
eS4mI3hEO0RlcGFydG1lbnQgb2YgTWVkaWNpbmUsIFRlY2huaWNhbCBVbml2ZXJzaXR5IG9mIE11
bmljaCwgTXVuaWNoLCBHZXJtYW55LiYjeEQ7SW5zdGl0dXRlIG9mIENvbXB1dGF0aW9uYWwgQmlv
bG9neSwgSGVsbWhvbHR6IENlbnRlciBNdW5pY2gsIE5ldWhlcmJlcmcsIEdlcm1hbnkuJiN4RDtT
Y2hvb2wgb2YgTGlmZSBTY2llbmNlcyBXZWloZW5zdGVwaGFuLCBUZWNobmljYWwgVW5pdmVyc2l0
eSBvZiBNdW5pY2gsIEZyZWlzaW5nLCBHZXJtYW55LiYjeEQ7U2VjdGlvbiBvZiBNb2xlY3VsYXIg
UGh5c2lvbG9neSwgRGVwYXJ0bWVudCBvZiBOdXRyaXRpb24sIEV4ZXJjaXNlIGFuZCBTcG9ydHMs
IFVuaXZlcnNpdHkgb2YgQ29wZW5oYWdlbiwgQ29wZW5oYWdlbiwgRGVubWFyay4mI3hEO1JHIEFk
aXBvY3l0ZXMgJmFtcDsgTWV0YWJvbGlzbSwgSW5zdGl0dXRlIGZvciBEaWFiZXRlcyAmYW1wOyBP
YmVzaXR5LCBIZWxtaG9sdHogRGlhYmV0ZXMgQ2VudGVyLCBIZWxtaG9sdHogQ2VudGVyIE11bmlj
aCwgTmV1aGVyYmVyZywgR2VybWFueS4mI3hEO1Jlc2VhcmNoIFVuaXQgQW5hbHl0aWNhbCBQYXRo
b2xvZ3ksIEhlbG1ob2x0eiBDZW50ZXIgTXVuaWNoLCBOZXVoZXJiZXJnLCBHZXJtYW55LiYjeEQ7
SW5TcGhlcm8gQUcsIFNjaGxpZXJlbiwgU3dpdHplcmxhbmQuJiN4RDtHbG9iYWwgRHJ1ZyBEaXNj
b3ZlcnksIE5vdm8gTm9yZGlzayBBL1MsIE1hYWxvZXYsIERlbm1hcmsuJiN4RDtOb3ZvIE5vcmRp
c2sgUmVzZWFyY2ggQ2VudGVyIEluZGlhbmFwb2xpcywgSW5kaWFuYXBvbGlzLCBJTiwgVVNBLiYj
eEQ7RGVwYXJ0bWVudCBvZiBDaGVtaXN0cnksIEluZGlhbmEgVW5pdmVyc2l0eSwgQmxvb21pbmd0
b24sIElOLCBVU0EuJiN4RDtJbnN0aXR1dGUgb2YgQ29tcHV0YXRpb25hbCBCaW9sb2d5LCBIZWxt
aG9sdHogQ2VudGVyIE11bmljaCwgTmV1aGVyYmVyZywgR2VybWFueS4gZmFiaWFuLnRoZWlzQGhl
bG1ob2x0ei1tdWVuY2hlbi5kZS4mI3hEO1NjaG9vbCBvZiBMaWZlIFNjaWVuY2VzIFdlaWhlbnN0
ZXBoYW4sIFRlY2huaWNhbCBVbml2ZXJzaXR5IG9mIE11bmljaCwgRnJlaXNpbmcsIEdlcm1hbnku
IGZhYmlhbi50aGVpc0BoZWxtaG9sdHotbXVlbmNoZW4uZGUuJiN4RDtEZXBhcnRtZW50IG9mIE1h
dGhlbWF0aWNzLCBUZWNobmljYWwgVW5pdmVyc2l0eSBvZiBNdW5pY2gsIE11bmljaCwgR2VybWFu
eS4gZmFiaWFuLnRoZWlzQGhlbG1ob2x0ei1tdWVuY2hlbi5kZS4mI3hEO0luc3RpdHV0ZSBvZiBE
aWFiZXRlcyBhbmQgUmVnZW5lcmF0aW9uIFJlc2VhcmNoLCBIZWxtaG9sdHogRGlhYmV0ZXMgQ2Vu
dGVyLCBIZWxtaG9sdHogQ2VudGVyIE11bmljaCwgTmV1aGVyYmVyZywgR2VybWFueS4gc3VzYW5u
YS5ob2ZtYW5uQGhlbG1ob2x0ei1tdWVuY2hlbi5kZS4mI3hEO0dlcm1hbiBDZW50ZXIgZm9yIERp
YWJldGVzIFJlc2VhcmNoIChEWkQpLCBOZXVoZXJiZXJnLCBHZXJtYW55LiBzdXNhbm5hLmhvZm1h
bm5AaGVsbWhvbHR6LW11ZW5jaGVuLmRlLiYjeEQ7TWVkaWNhbCBDbGluaWMgYW5kIFBvbHljbGlu
aWMgSVYsIEx1ZHdpZyBNYXhpbWlsaWFuIFVuaXZlcnNpdHkgb2YgTXVuaWNoLCBNdW5pY2gsIEdl
cm1hbnkuIHN1c2FubmEuaG9mbWFubkBoZWxtaG9sdHotbXVlbmNoZW4uZGUuJiN4RDtJbnN0aXR1
dGUgb2YgRGlhYmV0ZXMgYW5kIE9iZXNpdHksIEhlbG1ob2x0eiBEaWFiZXRlcyBDZW50ZXIsIEhl
bG1ob2x0eiBDZW50ZXIgTXVuaWNoLCBOZXVoZXJiZXJnLCBHZXJtYW55LiB0aW1vLm11ZWxsZXJA
aGVsbWhvbHR6LW11ZW5jaGVuLmRlLiYjeEQ7R2VybWFuIENlbnRlciBmb3IgRGlhYmV0ZXMgUmVz
ZWFyY2ggKERaRCksIE5ldWhlcmJlcmcsIEdlcm1hbnkuIHRpbW8ubXVlbGxlckBoZWxtaG9sdHot
bXVlbmNoZW4uZGUuJiN4RDtEZXBhcnRtZW50IG9mIFBoYXJtYWNvbG9neSBhbmQgRXhwZXJpbWVu
dGFsIFRoZXJhcHksIEluc3RpdHV0ZSBvZiBFeHBlcmltZW50YWwgYW5kIENsaW5pY2FsIFBoYXJt
YWNvbG9neSBhbmQgVG94aWNvbG9neSwgRWJlcmhhcmQgS2FybHMgVW5pdmVyc2l0eSBIb3NwaXRh
bHMgYW5kIENsaW5pY3MsIFR1YmluZ2VuLCBHZXJtYW55LiB0aW1vLm11ZWxsZXJAaGVsbWhvbHR6
LW11ZW5jaGVuLmRlLiYjeEQ7SW5zdGl0dXRlIG9mIERpYWJldGVzIGFuZCBSZWdlbmVyYXRpb24g
UmVzZWFyY2gsIEhlbG1ob2x0eiBEaWFiZXRlcyBDZW50ZXIsIEhlbG1ob2x0eiBDZW50ZXIgTXVu
aWNoLCBOZXVoZXJiZXJnLCBHZXJtYW55LiBoZWlrby5saWNrZXJ0QGhlbG1ob2x0ei1tdWVuY2hl
bi5kZS4mI3hEO0dlcm1hbiBDZW50ZXIgZm9yIERpYWJldGVzIFJlc2VhcmNoIChEWkQpLCBOZXVo
ZXJiZXJnLCBHZXJtYW55LiBoZWlrby5saWNrZXJ0QGhlbG1ob2x0ei1tdWVuY2hlbi5kZS4mI3hE
O0luc3RpdHV0ZSBvZiBTdGVtIENlbGwgUmVzZWFyY2gsIEhlbG1ob2x0eiBDZW50ZXIgTXVuaWNo
LCBOZXVoZXJiZXJnLCBHZXJtYW55LiBoZWlrby5saWNrZXJ0QGhlbG1ob2x0ei1tdWVuY2hlbi5k
ZS4mI3hEO0RlcGFydG1lbnQgb2YgTWVkaWNpbmUsIFRlY2huaWNhbCBVbml2ZXJzaXR5IG9mIE11
bmljaCwgTXVuaWNoLCBHZXJtYW55LiBoZWlrby5saWNrZXJ0QGhlbG1ob2x0ei1tdWVuY2hlbi5k
ZS48L2F1dGgtYWRkcmVzcz48dGl0bGVzPjx0aXRsZT5UYXJnZXRlZCBwaGFybWFjb2xvZ2ljYWwg
dGhlcmFweSByZXN0b3JlcyBiZXRhLWNlbGwgZnVuY3Rpb24gZm9yIGRpYWJldGVzIHJlbWlzc2lv
bjwvdGl0bGU+PHNlY29uZGFyeS10aXRsZT5OYXQgTWV0YWI8L3NlY29uZGFyeS10aXRsZT48L3Rp
dGxlcz48cGVyaW9kaWNhbD48ZnVsbC10aXRsZT5OYXQgTWV0YWI8L2Z1bGwtdGl0bGU+PC9wZXJp
b2RpY2FsPjxwYWdlcz4xOTItMjA5PC9wYWdlcz48dm9sdW1lPjI8L3ZvbHVtZT48bnVtYmVyPjI8
L251bWJlcj48ZWRpdGlvbj4yMDIwLzA3LzIzPC9lZGl0aW9uPjxrZXl3b3Jkcz48a2V5d29yZD5B
bmltYWxzPC9rZXl3b3JkPjxrZXl3b3JkPkRpYWJldGVzIE1lbGxpdHVzLCBFeHBlcmltZW50YWwv
KmRydWcgdGhlcmFweS9wYXRob2xvZ3k8L2tleXdvcmQ+PGtleXdvcmQ+RXN0cm9nZW5zL3RoZXJh
cGV1dGljIHVzZTwva2V5d29yZD48a2V5d29yZD5HbHVjYWdvbi1MaWtlIFBlcHRpZGUgMS90aGVy
YXBldXRpYyB1c2U8L2tleXdvcmQ+PGtleXdvcmQ+SG9tZW9zdGFzaXM8L2tleXdvcmQ+PGtleXdv
cmQ+SHVtYW5zPC9rZXl3b3JkPjxrZXl3b3JkPkh5cG9nbHljZW1pYyBBZ2VudHMvKnRoZXJhcGV1
dGljIHVzZTwva2V5d29yZD48a2V5d29yZD5JbnN1bGluLyp0aGVyYXBldXRpYyB1c2U8L2tleXdv
cmQ+PGtleXdvcmQ+SW5zdWxpbi1TZWNyZXRpbmcgQ2VsbHMvKnBhdGhvbG9neTwva2V5d29yZD48
a2V5d29yZD5NaWNlPC9rZXl3b3JkPjxrZXl3b3JkPlBvbHlwaGFybWFjb2xvZ3k8L2tleXdvcmQ+
PGtleXdvcmQ+UmVtaXNzaW9uIEluZHVjdGlvbjwva2V5d29yZD48a2V5d29yZD5TdHJlcHRvem9j
aW48L2tleXdvcmQ+PC9rZXl3b3Jkcz48ZGF0ZXM+PHllYXI+MjAyMDwveWVhcj48cHViLWRhdGVz
PjxkYXRlPkZlYjwvZGF0ZT48L3B1Yi1kYXRlcz48L2RhdGVzPjxpc2JuPjI1MjItNTgxMiAoRWxl
Y3Ryb25pYykmI3hEOzI1MjItNTgxMiAoTGlua2luZyk8L2lzYm4+PGFjY2Vzc2lvbi1udW0+MzI2
OTQ2OTM8L2FjY2Vzc2lvbi1udW0+PHVybHM+PHJlbGF0ZWQtdXJscz48dXJsPmh0dHBzOi8vd3d3
Lm5jYmkubmxtLm5paC5nb3YvcHVibWVkLzMyNjk0NjkzPC91cmw+PC9yZWxhdGVkLXVybHM+PC91
cmxzPjxlbGVjdHJvbmljLXJlc291cmNlLW51bT4xMC4xMDM4L3M0MjI1NS0wMjAtMDE3MS0zPC9l
bGVjdHJvbmlj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YWNoczwvQXV0aG9yPjxZZWFyPjIwMjA8L1llYXI+PFJl
Y051bT4xNzY8L1JlY051bT48RGlzcGxheVRleHQ+WzM0XTwvRGlzcGxheVRleHQ+PHJlY29yZD48
cmVjLW51bWJlcj4xNzY8L3JlYy1udW1iZXI+PGZvcmVpZ24ta2V5cz48a2V5IGFwcD0iRU4iIGRi
LWlkPSI1MHJzemR2Zmd3c2VydGV2NXNiNXJzeGFleHQwMHB6NWRzcnQiIHRpbWVzdGFtcD0iMTY2
NTE1OTE4OCI+MTc2PC9rZXk+PC9mb3JlaWduLWtleXM+PHJlZi10eXBlIG5hbWU9IkpvdXJuYWwg
QXJ0aWNsZSI+MTc8L3JlZi10eXBlPjxjb250cmlidXRvcnM+PGF1dGhvcnM+PGF1dGhvcj5TYWNo
cywgUy48L2F1dGhvcj48YXV0aG9yPkJhc3RpZGFzLVBvbmNlLCBBLjwvYXV0aG9yPjxhdXRob3I+
VHJpdHNjaGxlciwgUy48L2F1dGhvcj48YXV0aG9yPkJha2h0aSwgTS48L2F1dGhvcj48YXV0aG9y
PkJvdHRjaGVyLCBBLjwvYXV0aG9yPjxhdXRob3I+U2FuY2hlei1HYXJyaWRvLCBNLiBBLjwvYXV0
aG9yPjxhdXRob3I+VGFycXVpcy1NZWRpbmEsIE0uPC9hdXRob3I+PGF1dGhvcj5LbGVpbmVydCwg
TS48L2F1dGhvcj48YXV0aG9yPkZpc2NoZXIsIEsuPC9hdXRob3I+PGF1dGhvcj5KYWxsLCBTLjwv
YXV0aG9yPjxhdXRob3I+SGFyZ2VyLCBBLjwvYXV0aG9yPjxhdXRob3I+QmFkZXIsIEUuPC9hdXRo
b3I+PGF1dGhvcj5Sb3NjaW9uaSwgUy48L2F1dGhvcj48YXV0aG9yPlVzc2FyLCBTLjwvYXV0aG9y
PjxhdXRob3I+RmV1Y2h0aW5nZXIsIEEuPC9hdXRob3I+PGF1dGhvcj5ZZXNpbGRhZywgQi48L2F1
dGhvcj48YXV0aG9yPk5lZWxha2FuZGhhbiwgQS48L2F1dGhvcj48YXV0aG9yPkplbnNlbiwgQy4g
Qi48L2F1dGhvcj48YXV0aG9yPkNvcm51LCBNLjwvYXV0aG9yPjxhdXRob3I+WWFuZywgQi48L2F1
dGhvcj48YXV0aG9yPkZpbmFuLCBCLjwvYXV0aG9yPjxhdXRob3I+RGlNYXJjaGksIFIuIEQuPC9h
dXRob3I+PGF1dGhvcj5Uc2Nob3AsIE0uIEguPC9hdXRob3I+PGF1dGhvcj5UaGVpcywgRi4gSi48
L2F1dGhvcj48YXV0aG9yPkhvZm1hbm4sIFMuIE0uPC9hdXRob3I+PGF1dGhvcj5NdWxsZXIsIFQu
IEQuPC9hdXRob3I+PGF1dGhvcj5MaWNrZXJ0LCBILjwvYXV0aG9yPjwvYXV0aG9ycz48L2NvbnRy
aWJ1dG9ycz48YXV0aC1hZGRyZXNzPkluc3RpdHV0ZSBvZiBEaWFiZXRlcyBhbmQgUmVnZW5lcmF0
aW9uIFJlc2VhcmNoLCBIZWxtaG9sdHogRGlhYmV0ZXMgQ2VudGVyLCBIZWxtaG9sdHogQ2VudGVy
IE11bmljaCwgTmV1aGVyYmVyZywgR2VybWFueS4mI3hEO0luc3RpdHV0ZSBvZiBEaWFiZXRlcyBh
bmQgT2Jlc2l0eSwgSGVsbWhvbHR6IERpYWJldGVzIENlbnRlciwgSGVsbWhvbHR6IENlbnRlciBN
dW5pY2gsIE5ldWhlcmJlcmcsIEdlcm1hbnkuJiN4RDtEaXZpc2lvbiBvZiBNZXRhYm9saWMgRGlz
ZWFzZXMsIERlcGFydG1lbnQgb2YgTWVkaWNpbmUsIFRlY2huaWNhbCBVbml2ZXJzaXR5IG9mIE11
bmljaCwgTXVuaWNoLCBHZXJtYW55LiYjeEQ7R2VybWFuIENlbnRlciBmb3IgRGlhYmV0ZXMgUmVz
ZWFyY2ggKERaRCksIE5ldWhlcmJlcmcsIEdlcm1hbnkuJiN4RDtJbnN0aXR1dGUgb2YgU3RlbSBD
ZWxsIFJlc2VhcmNoLCBIZWxtaG9sdHogQ2VudGVyIE11bmljaCwgTmV1aGVyYmVyZywgR2VybWFu
eS4mI3hEO0RlcGFydG1lbnQgb2YgTWVkaWNpbmUsIFRlY2huaWNhbCBVbml2ZXJzaXR5IG9mIE11
bmljaCwgTXVuaWNoLCBHZXJtYW55LiYjeEQ7SW5zdGl0dXRlIG9mIENvbXB1dGF0aW9uYWwgQmlv
bG9neSwgSGVsbWhvbHR6IENlbnRlciBNdW5pY2gsIE5ldWhlcmJlcmcsIEdlcm1hbnkuJiN4RDtT
Y2hvb2wgb2YgTGlmZSBTY2llbmNlcyBXZWloZW5zdGVwaGFuLCBUZWNobmljYWwgVW5pdmVyc2l0
eSBvZiBNdW5pY2gsIEZyZWlzaW5nLCBHZXJtYW55LiYjeEQ7U2VjdGlvbiBvZiBNb2xlY3VsYXIg
UGh5c2lvbG9neSwgRGVwYXJ0bWVudCBvZiBOdXRyaXRpb24sIEV4ZXJjaXNlIGFuZCBTcG9ydHMs
IFVuaXZlcnNpdHkgb2YgQ29wZW5oYWdlbiwgQ29wZW5oYWdlbiwgRGVubWFyay4mI3hEO1JHIEFk
aXBvY3l0ZXMgJmFtcDsgTWV0YWJvbGlzbSwgSW5zdGl0dXRlIGZvciBEaWFiZXRlcyAmYW1wOyBP
YmVzaXR5LCBIZWxtaG9sdHogRGlhYmV0ZXMgQ2VudGVyLCBIZWxtaG9sdHogQ2VudGVyIE11bmlj
aCwgTmV1aGVyYmVyZywgR2VybWFueS4mI3hEO1Jlc2VhcmNoIFVuaXQgQW5hbHl0aWNhbCBQYXRo
b2xvZ3ksIEhlbG1ob2x0eiBDZW50ZXIgTXVuaWNoLCBOZXVoZXJiZXJnLCBHZXJtYW55LiYjeEQ7
SW5TcGhlcm8gQUcsIFNjaGxpZXJlbiwgU3dpdHplcmxhbmQuJiN4RDtHbG9iYWwgRHJ1ZyBEaXNj
b3ZlcnksIE5vdm8gTm9yZGlzayBBL1MsIE1hYWxvZXYsIERlbm1hcmsuJiN4RDtOb3ZvIE5vcmRp
c2sgUmVzZWFyY2ggQ2VudGVyIEluZGlhbmFwb2xpcywgSW5kaWFuYXBvbGlzLCBJTiwgVVNBLiYj
eEQ7RGVwYXJ0bWVudCBvZiBDaGVtaXN0cnksIEluZGlhbmEgVW5pdmVyc2l0eSwgQmxvb21pbmd0
b24sIElOLCBVU0EuJiN4RDtJbnN0aXR1dGUgb2YgQ29tcHV0YXRpb25hbCBCaW9sb2d5LCBIZWxt
aG9sdHogQ2VudGVyIE11bmljaCwgTmV1aGVyYmVyZywgR2VybWFueS4gZmFiaWFuLnRoZWlzQGhl
bG1ob2x0ei1tdWVuY2hlbi5kZS4mI3hEO1NjaG9vbCBvZiBMaWZlIFNjaWVuY2VzIFdlaWhlbnN0
ZXBoYW4sIFRlY2huaWNhbCBVbml2ZXJzaXR5IG9mIE11bmljaCwgRnJlaXNpbmcsIEdlcm1hbnku
IGZhYmlhbi50aGVpc0BoZWxtaG9sdHotbXVlbmNoZW4uZGUuJiN4RDtEZXBhcnRtZW50IG9mIE1h
dGhlbWF0aWNzLCBUZWNobmljYWwgVW5pdmVyc2l0eSBvZiBNdW5pY2gsIE11bmljaCwgR2VybWFu
eS4gZmFiaWFuLnRoZWlzQGhlbG1ob2x0ei1tdWVuY2hlbi5kZS4mI3hEO0luc3RpdHV0ZSBvZiBE
aWFiZXRlcyBhbmQgUmVnZW5lcmF0aW9uIFJlc2VhcmNoLCBIZWxtaG9sdHogRGlhYmV0ZXMgQ2Vu
dGVyLCBIZWxtaG9sdHogQ2VudGVyIE11bmljaCwgTmV1aGVyYmVyZywgR2VybWFueS4gc3VzYW5u
YS5ob2ZtYW5uQGhlbG1ob2x0ei1tdWVuY2hlbi5kZS4mI3hEO0dlcm1hbiBDZW50ZXIgZm9yIERp
YWJldGVzIFJlc2VhcmNoIChEWkQpLCBOZXVoZXJiZXJnLCBHZXJtYW55LiBzdXNhbm5hLmhvZm1h
bm5AaGVsbWhvbHR6LW11ZW5jaGVuLmRlLiYjeEQ7TWVkaWNhbCBDbGluaWMgYW5kIFBvbHljbGlu
aWMgSVYsIEx1ZHdpZyBNYXhpbWlsaWFuIFVuaXZlcnNpdHkgb2YgTXVuaWNoLCBNdW5pY2gsIEdl
cm1hbnkuIHN1c2FubmEuaG9mbWFubkBoZWxtaG9sdHotbXVlbmNoZW4uZGUuJiN4RDtJbnN0aXR1
dGUgb2YgRGlhYmV0ZXMgYW5kIE9iZXNpdHksIEhlbG1ob2x0eiBEaWFiZXRlcyBDZW50ZXIsIEhl
bG1ob2x0eiBDZW50ZXIgTXVuaWNoLCBOZXVoZXJiZXJnLCBHZXJtYW55LiB0aW1vLm11ZWxsZXJA
aGVsbWhvbHR6LW11ZW5jaGVuLmRlLiYjeEQ7R2VybWFuIENlbnRlciBmb3IgRGlhYmV0ZXMgUmVz
ZWFyY2ggKERaRCksIE5ldWhlcmJlcmcsIEdlcm1hbnkuIHRpbW8ubXVlbGxlckBoZWxtaG9sdHot
bXVlbmNoZW4uZGUuJiN4RDtEZXBhcnRtZW50IG9mIFBoYXJtYWNvbG9neSBhbmQgRXhwZXJpbWVu
dGFsIFRoZXJhcHksIEluc3RpdHV0ZSBvZiBFeHBlcmltZW50YWwgYW5kIENsaW5pY2FsIFBoYXJt
YWNvbG9neSBhbmQgVG94aWNvbG9neSwgRWJlcmhhcmQgS2FybHMgVW5pdmVyc2l0eSBIb3NwaXRh
bHMgYW5kIENsaW5pY3MsIFR1YmluZ2VuLCBHZXJtYW55LiB0aW1vLm11ZWxsZXJAaGVsbWhvbHR6
LW11ZW5jaGVuLmRlLiYjeEQ7SW5zdGl0dXRlIG9mIERpYWJldGVzIGFuZCBSZWdlbmVyYXRpb24g
UmVzZWFyY2gsIEhlbG1ob2x0eiBEaWFiZXRlcyBDZW50ZXIsIEhlbG1ob2x0eiBDZW50ZXIgTXVu
aWNoLCBOZXVoZXJiZXJnLCBHZXJtYW55LiBoZWlrby5saWNrZXJ0QGhlbG1ob2x0ei1tdWVuY2hl
bi5kZS4mI3hEO0dlcm1hbiBDZW50ZXIgZm9yIERpYWJldGVzIFJlc2VhcmNoIChEWkQpLCBOZXVo
ZXJiZXJnLCBHZXJtYW55LiBoZWlrby5saWNrZXJ0QGhlbG1ob2x0ei1tdWVuY2hlbi5kZS4mI3hE
O0luc3RpdHV0ZSBvZiBTdGVtIENlbGwgUmVzZWFyY2gsIEhlbG1ob2x0eiBDZW50ZXIgTXVuaWNo
LCBOZXVoZXJiZXJnLCBHZXJtYW55LiBoZWlrby5saWNrZXJ0QGhlbG1ob2x0ei1tdWVuY2hlbi5k
ZS4mI3hEO0RlcGFydG1lbnQgb2YgTWVkaWNpbmUsIFRlY2huaWNhbCBVbml2ZXJzaXR5IG9mIE11
bmljaCwgTXVuaWNoLCBHZXJtYW55LiBoZWlrby5saWNrZXJ0QGhlbG1ob2x0ei1tdWVuY2hlbi5k
ZS48L2F1dGgtYWRkcmVzcz48dGl0bGVzPjx0aXRsZT5UYXJnZXRlZCBwaGFybWFjb2xvZ2ljYWwg
dGhlcmFweSByZXN0b3JlcyBiZXRhLWNlbGwgZnVuY3Rpb24gZm9yIGRpYWJldGVzIHJlbWlzc2lv
bjwvdGl0bGU+PHNlY29uZGFyeS10aXRsZT5OYXQgTWV0YWI8L3NlY29uZGFyeS10aXRsZT48L3Rp
dGxlcz48cGVyaW9kaWNhbD48ZnVsbC10aXRsZT5OYXQgTWV0YWI8L2Z1bGwtdGl0bGU+PC9wZXJp
b2RpY2FsPjxwYWdlcz4xOTItMjA5PC9wYWdlcz48dm9sdW1lPjI8L3ZvbHVtZT48bnVtYmVyPjI8
L251bWJlcj48ZWRpdGlvbj4yMDIwLzA3LzIzPC9lZGl0aW9uPjxrZXl3b3Jkcz48a2V5d29yZD5B
bmltYWxzPC9rZXl3b3JkPjxrZXl3b3JkPkRpYWJldGVzIE1lbGxpdHVzLCBFeHBlcmltZW50YWwv
KmRydWcgdGhlcmFweS9wYXRob2xvZ3k8L2tleXdvcmQ+PGtleXdvcmQ+RXN0cm9nZW5zL3RoZXJh
cGV1dGljIHVzZTwva2V5d29yZD48a2V5d29yZD5HbHVjYWdvbi1MaWtlIFBlcHRpZGUgMS90aGVy
YXBldXRpYyB1c2U8L2tleXdvcmQ+PGtleXdvcmQ+SG9tZW9zdGFzaXM8L2tleXdvcmQ+PGtleXdv
cmQ+SHVtYW5zPC9rZXl3b3JkPjxrZXl3b3JkPkh5cG9nbHljZW1pYyBBZ2VudHMvKnRoZXJhcGV1
dGljIHVzZTwva2V5d29yZD48a2V5d29yZD5JbnN1bGluLyp0aGVyYXBldXRpYyB1c2U8L2tleXdv
cmQ+PGtleXdvcmQ+SW5zdWxpbi1TZWNyZXRpbmcgQ2VsbHMvKnBhdGhvbG9neTwva2V5d29yZD48
a2V5d29yZD5NaWNlPC9rZXl3b3JkPjxrZXl3b3JkPlBvbHlwaGFybWFjb2xvZ3k8L2tleXdvcmQ+
PGtleXdvcmQ+UmVtaXNzaW9uIEluZHVjdGlvbjwva2V5d29yZD48a2V5d29yZD5TdHJlcHRvem9j
aW48L2tleXdvcmQ+PC9rZXl3b3Jkcz48ZGF0ZXM+PHllYXI+MjAyMDwveWVhcj48cHViLWRhdGVz
PjxkYXRlPkZlYjwvZGF0ZT48L3B1Yi1kYXRlcz48L2RhdGVzPjxpc2JuPjI1MjItNTgxMiAoRWxl
Y3Ryb25pYykmI3hEOzI1MjItNTgxMiAoTGlua2luZyk8L2lzYm4+PGFjY2Vzc2lvbi1udW0+MzI2
OTQ2OTM8L2FjY2Vzc2lvbi1udW0+PHVybHM+PHJlbGF0ZWQtdXJscz48dXJsPmh0dHBzOi8vd3d3
Lm5jYmkubmxtLm5paC5nb3YvcHVibWVkLzMyNjk0NjkzPC91cmw+PC9yZWxhdGVkLXVybHM+PC91
cmxzPjxlbGVjdHJvbmljLXJlc291cmNlLW51bT4xMC4xMDM4L3M0MjI1NS0wMjAtMDE3MS0zPC9l
bGVjdHJvbmlj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97B9380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329E1A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68C32B6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65A0F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C9ED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C73F2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FCF98B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,949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A223F2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haracterisation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of 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py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lineage cells clarifies the functional heterogeneity of pancreatic beta cells in mi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DDAE7C" w14:textId="5E88903B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dWthaXNoaTwvQXV0aG9yPjxZZWFyPjIwMjE8L1llYXI+
PFJlY051bT4xNzE8L1JlY051bT48RGlzcGxheVRleHQ+WzM1XTwvRGlzcGxheVRleHQ+PHJlY29y
ZD48cmVjLW51bWJlcj4xNzE8L3JlYy1udW1iZXI+PGZvcmVpZ24ta2V5cz48a2V5IGFwcD0iRU4i
IGRiLWlkPSI1MHJzemR2Zmd3c2VydGV2NXNiNXJzeGFleHQwMHB6NWRzcnQiIHRpbWVzdGFtcD0i
MTY2NTE1OTE4OCI+MTcxPC9rZXk+PC9mb3JlaWduLWtleXM+PHJlZi10eXBlIG5hbWU9IkpvdXJu
YWwgQXJ0aWNsZSI+MTc8L3JlZi10eXBlPjxjb250cmlidXRvcnM+PGF1dGhvcnM+PGF1dGhvcj5G
dWthaXNoaSwgVC48L2F1dGhvcj48YXV0aG9yPk5ha2FnYXdhLCBZLjwvYXV0aG9yPjxhdXRob3I+
RnVrdW5ha2EsIEEuPC9hdXRob3I+PGF1dGhvcj5TYXRvLCBULjwvYXV0aG9yPjxhdXRob3I+SGFy
YSwgQS48L2F1dGhvcj48YXV0aG9yPk5ha2FvLCBLLjwvYXV0aG9yPjxhdXRob3I+U2FpdG8sIE0u
PC9hdXRob3I+PGF1dGhvcj5Lb2hubywgSy48L2F1dGhvcj48YXV0aG9yPk1peWF0c3VrYSwgVC48
L2F1dGhvcj48YXV0aG9yPlRhbWFraSwgTS48L2F1dGhvcj48YXV0aG9yPk1hdHN1aGlzYSwgTS48
L2F1dGhvcj48YXV0aG9yPk1hdHN1b2thLCBULiBBLjwvYXV0aG9yPjxhdXRob3I+WWFtYWRhLCBU
LjwvYXV0aG9yPjxhdXRob3I+V2F0YWRhLCBILjwvYXV0aG9yPjxhdXRob3I+RnVqaXRhbmksIFku
PC9hdXRob3I+PC9hdXRob3JzPjwvY29udHJpYnV0b3JzPjxhdXRoLWFkZHJlc3M+TGFib3JhdG9y
eSBvZiBEZXZlbG9wbWVudGFsIEJpb2xvZ3kgJmFtcDsgTWV0YWJvbGlzbSwgSW5zdGl0dXRlIGZv
ciBNb2xlY3VsYXIgYW5kIENlbGx1bGFyIFJlZ3VsYXRpb24sIEd1bm1hIFVuaXZlcnNpdHksIEd1
bm1hLCBKYXBhbi4mI3hEO0RlcGFydG1lbnQgb2YgTW9sZWN1bGFyIEVuZG9jcmlub2xvZ3kgYW5k
IE1ldGFib2xpc20sIEdyYWR1YXRlIFNjaG9vbCBvZiBNZWRpY2FsIGFuZCBEZW50YWwgU2NpZW5j
ZXMsIFRva3lvIE1lZGljYWwgYW5kIERlbnRhbCBVbml2ZXJzaXR5LCBUb2t5bywgSmFwYW4uJiN4
RDtEZXBhcnRtZW50IG9mIE1ldGFib2xpc20gJmFtcDsgRW5kb2NyaW5vbG9neSwgSnVudGVuZG8g
VW5pdmVyc2l0eSBHcmFkdWF0ZSBTY2hvb2wgb2YgTWVkaWNpbmUsIFRva3lvLCBKYXBhbi4mI3hE
O0NlbnRlciBmb3IgVGhlcmFwZXV0aWMgSW5ub3ZhdGlvbnMgaW4gRGlhYmV0ZXMsIEp1bnRlbmRv
IFVuaXZlcnNpdHkgR3JhZHVhdGUgU2Nob29sIG9mIE1lZGljaW5lLCBUb2t5bywgSmFwYW4uJiN4
RDtEZXBhcnRtZW50IG9mIFBoeXNpb2xvZ3ksIEZhY3VsdHkgb2YgTWVkaWNpbmUsIFNhaXRhbWEg
TWVkaWNhbCBVbml2ZXJzaXR5LCBTYWl0YW1hLCBKYXBhbi4mI3hEO0luc3RpdHV0ZSBmb3IgUmVz
ZWFyY2ggSW5pdGlhdGl2ZXMsIE5hcmEgSW5zdGl0dXRlIG9mIFNjaWVuY2UgYW5kIFRlY2hub2xv
Z3kgKE5BSVNUKSwgTmFyYSwgSmFwYW4uJiN4RDtCaW8tc2NpZW5jZSBSZXNlYXJjaCBDZW50ZXIs
IEt5b3RvIFBoYXJtYWNldXRpY2FsIFVuaXZlcnNpdHksIEt5b3RvLCBKYXBhbi4mI3hEO0RpYWJl
dGVzIFRoZXJhcGV1dGljcyBhbmQgUmVzZWFyY2ggQ2VudGVyLCBJbnN0aXR1dGUgb2YgQWR2YW5j
ZWQgTWVkaWNhbCBTY2llbmNlcywgVG9rdXNoaW1hIFVuaXZlcnNpdHksIFRva3VzaGltYSwgSmFw
YW4uJiN4RDtUaGUgRmlyc3QgRGVwYXJ0bWVudCBvZiBNZWRpY2luZSwgV2FrYXlhbWEgTWVkaWNh
bCBVbml2ZXJzaXR5LCBXYWtheWFtYSwgSmFwYW4uJiN4RDtDZW50ZXIgZm9yIElkZW50aWZpY2F0
aW9uIG9mIERpYWJldGljIFRoZXJhcGV1dGljIFRhcmdldHMsIEp1bnRlbmRvIFVuaXZlcnNpdHkg
R3JhZHVhdGUgU2Nob29sIG9mIE1lZGljaW5lLCBUb2t5bywgSmFwYW4uJiN4RDtTcG9ydG9sb2d5
IENlbnRlciwgSnVudGVuZG8gVW5pdmVyc2l0eSBHcmFkdWF0ZSBTY2hvb2wgb2YgTWVkaWNpbmUs
IFRva3lvLCBKYXBhbi4mI3hEO0xhYm9yYXRvcnkgb2YgRGV2ZWxvcG1lbnRhbCBCaW9sb2d5ICZh
bXA7IE1ldGFib2xpc20sIEluc3RpdHV0ZSBmb3IgTW9sZWN1bGFyIGFuZCBDZWxsdWxhciBSZWd1
bGF0aW9uLCBHdW5tYSBVbml2ZXJzaXR5LCBHdW5tYSwgSmFwYW4uIGZ1aml0YW5pQGd1bm1hLXUu
YWMuanAuPC9hdXRoLWFkZHJlc3M+PHRpdGxlcz48dGl0bGU+Q2hhcmFjdGVyaXNhdGlvbiBvZiBQ
cHktbGluZWFnZSBjZWxscyBjbGFyaWZpZXMgdGhlIGZ1bmN0aW9uYWwgaGV0ZXJvZ2VuZWl0eSBv
ZiBwYW5jcmVhdGljIGJldGEgY2VsbHMgaW4gbWljZTwvdGl0bGU+PHNlY29uZGFyeS10aXRsZT5E
aWFiZXRvbG9naWE8L3NlY29uZGFyeS10aXRsZT48L3RpdGxlcz48cGVyaW9kaWNhbD48ZnVsbC10
aXRsZT5EaWFiZXRvbG9naWE8L2Z1bGwtdGl0bGU+PC9wZXJpb2RpY2FsPjxwYWdlcz4yODAzLTI4
MTY8L3BhZ2VzPjx2b2x1bWU+NjQ8L3ZvbHVtZT48bnVtYmVyPjEyPC9udW1iZXI+PGVkaXRpb24+
MjAyMS8wOS8xMDwvZWRpdGlvbj48a2V5d29yZHM+PGtleXdvcmQ+QW5pbWFsczwva2V5d29yZD48
a2V5d29yZD5HbHVjb3NlL21ldGFib2xpc208L2tleXdvcmQ+PGtleXdvcmQ+SW5zdWxpbi9tZXRh
Ym9saXNtPC9rZXl3b3JkPjxrZXl3b3JkPipJbnN1bGluLVNlY3JldGluZyBDZWxscy9tZXRhYm9s
aXNtPC9rZXl3b3JkPjxrZXl3b3JkPipJc2xldHMgb2YgTGFuZ2VyaGFucy9tZXRhYm9saXNtPC9r
ZXl3b3JkPjxrZXl3b3JkPk1pY2U8L2tleXdvcmQ+PGtleXdvcmQ+U3RyZXB0b3pvY2luL3BoYXJt
YWNvbG9neTwva2V5d29yZD48a2V5d29yZD4qQmV0YSBjZWxsIGhldGVyb2dlbmVpdHk8L2tleXdv
cmQ+PGtleXdvcmQ+KkNhMisgaW1hZ2luZzwva2V5d29yZD48a2V5d29yZD4qRGlwaHRoZXJpYSB0
b3hpbjwva2V5d29yZD48a2V5d29yZD4qZ2x1dDI8L2tleXdvcmQ+PGtleXdvcmQ+KlBhbmNyZWF0
aWMgcG9seXBlcHRpZGU8L2tleXdvcmQ+PGtleXdvcmQ+KlBweTwva2V5d29yZD48a2V5d29yZD4q
U2luZ2xlLWNlbGwgUk5BIHNlcXVlbmNlPC9rZXl3b3JkPjxrZXl3b3JkPipTdHJlcHRvem90b2Np
bjwva2V5d29yZD48a2V5d29yZD4qdHNwYW44PC9rZXl3b3JkPjxrZXl3b3JkPip1Y24zPC9rZXl3
b3JkPjwva2V5d29yZHM+PGRhdGVzPjx5ZWFyPjIwMjE8L3llYXI+PHB1Yi1kYXRlcz48ZGF0ZT5E
ZWM8L2RhdGU+PC9wdWItZGF0ZXM+PC9kYXRlcz48aXNibj4xNDMyLTA0MjggKEVsZWN0cm9uaWMp
JiN4RDswMDEyLTE4NlggKExpbmtpbmcpPC9pc2JuPjxhY2Nlc3Npb24tbnVtPjM0NDk4MDk5PC9h
Y2Nlc3Npb24tbnVtPjx1cmxzPjxyZWxhdGVkLXVybHM+PHVybD5odHRwczovL3d3dy5uY2JpLm5s
bS5uaWguZ292L3B1Ym1lZC8zNDQ5ODA5OTwvdXJsPjwvcmVsYXRlZC11cmxzPjwvdXJscz48Y3Vz
dG9tMj5QTUM4NTYzNTY4PC9jdXN0b20yPjxlbGVjdHJvbmljLXJlc291cmNlLW51bT4xMC4xMDA3
L3MwMDEyNS0wMjEtMDU1NjAteD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dWthaXNoaTwvQXV0aG9yPjxZZWFyPjIwMjE8L1llYXI+
PFJlY051bT4xNzE8L1JlY051bT48RGlzcGxheVRleHQ+WzM1XTwvRGlzcGxheVRleHQ+PHJlY29y
ZD48cmVjLW51bWJlcj4xNzE8L3JlYy1udW1iZXI+PGZvcmVpZ24ta2V5cz48a2V5IGFwcD0iRU4i
IGRiLWlkPSI1MHJzemR2Zmd3c2VydGV2NXNiNXJzeGFleHQwMHB6NWRzcnQiIHRpbWVzdGFtcD0i
MTY2NTE1OTE4OCI+MTcxPC9rZXk+PC9mb3JlaWduLWtleXM+PHJlZi10eXBlIG5hbWU9IkpvdXJu
YWwgQXJ0aWNsZSI+MTc8L3JlZi10eXBlPjxjb250cmlidXRvcnM+PGF1dGhvcnM+PGF1dGhvcj5G
dWthaXNoaSwgVC48L2F1dGhvcj48YXV0aG9yPk5ha2FnYXdhLCBZLjwvYXV0aG9yPjxhdXRob3I+
RnVrdW5ha2EsIEEuPC9hdXRob3I+PGF1dGhvcj5TYXRvLCBULjwvYXV0aG9yPjxhdXRob3I+SGFy
YSwgQS48L2F1dGhvcj48YXV0aG9yPk5ha2FvLCBLLjwvYXV0aG9yPjxhdXRob3I+U2FpdG8sIE0u
PC9hdXRob3I+PGF1dGhvcj5Lb2hubywgSy48L2F1dGhvcj48YXV0aG9yPk1peWF0c3VrYSwgVC48
L2F1dGhvcj48YXV0aG9yPlRhbWFraSwgTS48L2F1dGhvcj48YXV0aG9yPk1hdHN1aGlzYSwgTS48
L2F1dGhvcj48YXV0aG9yPk1hdHN1b2thLCBULiBBLjwvYXV0aG9yPjxhdXRob3I+WWFtYWRhLCBU
LjwvYXV0aG9yPjxhdXRob3I+V2F0YWRhLCBILjwvYXV0aG9yPjxhdXRob3I+RnVqaXRhbmksIFku
PC9hdXRob3I+PC9hdXRob3JzPjwvY29udHJpYnV0b3JzPjxhdXRoLWFkZHJlc3M+TGFib3JhdG9y
eSBvZiBEZXZlbG9wbWVudGFsIEJpb2xvZ3kgJmFtcDsgTWV0YWJvbGlzbSwgSW5zdGl0dXRlIGZv
ciBNb2xlY3VsYXIgYW5kIENlbGx1bGFyIFJlZ3VsYXRpb24sIEd1bm1hIFVuaXZlcnNpdHksIEd1
bm1hLCBKYXBhbi4mI3hEO0RlcGFydG1lbnQgb2YgTW9sZWN1bGFyIEVuZG9jcmlub2xvZ3kgYW5k
IE1ldGFib2xpc20sIEdyYWR1YXRlIFNjaG9vbCBvZiBNZWRpY2FsIGFuZCBEZW50YWwgU2NpZW5j
ZXMsIFRva3lvIE1lZGljYWwgYW5kIERlbnRhbCBVbml2ZXJzaXR5LCBUb2t5bywgSmFwYW4uJiN4
RDtEZXBhcnRtZW50IG9mIE1ldGFib2xpc20gJmFtcDsgRW5kb2NyaW5vbG9neSwgSnVudGVuZG8g
VW5pdmVyc2l0eSBHcmFkdWF0ZSBTY2hvb2wgb2YgTWVkaWNpbmUsIFRva3lvLCBKYXBhbi4mI3hE
O0NlbnRlciBmb3IgVGhlcmFwZXV0aWMgSW5ub3ZhdGlvbnMgaW4gRGlhYmV0ZXMsIEp1bnRlbmRv
IFVuaXZlcnNpdHkgR3JhZHVhdGUgU2Nob29sIG9mIE1lZGljaW5lLCBUb2t5bywgSmFwYW4uJiN4
RDtEZXBhcnRtZW50IG9mIFBoeXNpb2xvZ3ksIEZhY3VsdHkgb2YgTWVkaWNpbmUsIFNhaXRhbWEg
TWVkaWNhbCBVbml2ZXJzaXR5LCBTYWl0YW1hLCBKYXBhbi4mI3hEO0luc3RpdHV0ZSBmb3IgUmVz
ZWFyY2ggSW5pdGlhdGl2ZXMsIE5hcmEgSW5zdGl0dXRlIG9mIFNjaWVuY2UgYW5kIFRlY2hub2xv
Z3kgKE5BSVNUKSwgTmFyYSwgSmFwYW4uJiN4RDtCaW8tc2NpZW5jZSBSZXNlYXJjaCBDZW50ZXIs
IEt5b3RvIFBoYXJtYWNldXRpY2FsIFVuaXZlcnNpdHksIEt5b3RvLCBKYXBhbi4mI3hEO0RpYWJl
dGVzIFRoZXJhcGV1dGljcyBhbmQgUmVzZWFyY2ggQ2VudGVyLCBJbnN0aXR1dGUgb2YgQWR2YW5j
ZWQgTWVkaWNhbCBTY2llbmNlcywgVG9rdXNoaW1hIFVuaXZlcnNpdHksIFRva3VzaGltYSwgSmFw
YW4uJiN4RDtUaGUgRmlyc3QgRGVwYXJ0bWVudCBvZiBNZWRpY2luZSwgV2FrYXlhbWEgTWVkaWNh
bCBVbml2ZXJzaXR5LCBXYWtheWFtYSwgSmFwYW4uJiN4RDtDZW50ZXIgZm9yIElkZW50aWZpY2F0
aW9uIG9mIERpYWJldGljIFRoZXJhcGV1dGljIFRhcmdldHMsIEp1bnRlbmRvIFVuaXZlcnNpdHkg
R3JhZHVhdGUgU2Nob29sIG9mIE1lZGljaW5lLCBUb2t5bywgSmFwYW4uJiN4RDtTcG9ydG9sb2d5
IENlbnRlciwgSnVudGVuZG8gVW5pdmVyc2l0eSBHcmFkdWF0ZSBTY2hvb2wgb2YgTWVkaWNpbmUs
IFRva3lvLCBKYXBhbi4mI3hEO0xhYm9yYXRvcnkgb2YgRGV2ZWxvcG1lbnRhbCBCaW9sb2d5ICZh
bXA7IE1ldGFib2xpc20sIEluc3RpdHV0ZSBmb3IgTW9sZWN1bGFyIGFuZCBDZWxsdWxhciBSZWd1
bGF0aW9uLCBHdW5tYSBVbml2ZXJzaXR5LCBHdW5tYSwgSmFwYW4uIGZ1aml0YW5pQGd1bm1hLXUu
YWMuanAuPC9hdXRoLWFkZHJlc3M+PHRpdGxlcz48dGl0bGU+Q2hhcmFjdGVyaXNhdGlvbiBvZiBQ
cHktbGluZWFnZSBjZWxscyBjbGFyaWZpZXMgdGhlIGZ1bmN0aW9uYWwgaGV0ZXJvZ2VuZWl0eSBv
ZiBwYW5jcmVhdGljIGJldGEgY2VsbHMgaW4gbWljZTwvdGl0bGU+PHNlY29uZGFyeS10aXRsZT5E
aWFiZXRvbG9naWE8L3NlY29uZGFyeS10aXRsZT48L3RpdGxlcz48cGVyaW9kaWNhbD48ZnVsbC10
aXRsZT5EaWFiZXRvbG9naWE8L2Z1bGwtdGl0bGU+PC9wZXJpb2RpY2FsPjxwYWdlcz4yODAzLTI4
MTY8L3BhZ2VzPjx2b2x1bWU+NjQ8L3ZvbHVtZT48bnVtYmVyPjEyPC9udW1iZXI+PGVkaXRpb24+
MjAyMS8wOS8xMDwvZWRpdGlvbj48a2V5d29yZHM+PGtleXdvcmQ+QW5pbWFsczwva2V5d29yZD48
a2V5d29yZD5HbHVjb3NlL21ldGFib2xpc208L2tleXdvcmQ+PGtleXdvcmQ+SW5zdWxpbi9tZXRh
Ym9saXNtPC9rZXl3b3JkPjxrZXl3b3JkPipJbnN1bGluLVNlY3JldGluZyBDZWxscy9tZXRhYm9s
aXNtPC9rZXl3b3JkPjxrZXl3b3JkPipJc2xldHMgb2YgTGFuZ2VyaGFucy9tZXRhYm9saXNtPC9r
ZXl3b3JkPjxrZXl3b3JkPk1pY2U8L2tleXdvcmQ+PGtleXdvcmQ+U3RyZXB0b3pvY2luL3BoYXJt
YWNvbG9neTwva2V5d29yZD48a2V5d29yZD4qQmV0YSBjZWxsIGhldGVyb2dlbmVpdHk8L2tleXdv
cmQ+PGtleXdvcmQ+KkNhMisgaW1hZ2luZzwva2V5d29yZD48a2V5d29yZD4qRGlwaHRoZXJpYSB0
b3hpbjwva2V5d29yZD48a2V5d29yZD4qZ2x1dDI8L2tleXdvcmQ+PGtleXdvcmQ+KlBhbmNyZWF0
aWMgcG9seXBlcHRpZGU8L2tleXdvcmQ+PGtleXdvcmQ+KlBweTwva2V5d29yZD48a2V5d29yZD4q
U2luZ2xlLWNlbGwgUk5BIHNlcXVlbmNlPC9rZXl3b3JkPjxrZXl3b3JkPipTdHJlcHRvem90b2Np
bjwva2V5d29yZD48a2V5d29yZD4qdHNwYW44PC9rZXl3b3JkPjxrZXl3b3JkPip1Y24zPC9rZXl3
b3JkPjwva2V5d29yZHM+PGRhdGVzPjx5ZWFyPjIwMjE8L3llYXI+PHB1Yi1kYXRlcz48ZGF0ZT5E
ZWM8L2RhdGU+PC9wdWItZGF0ZXM+PC9kYXRlcz48aXNibj4xNDMyLTA0MjggKEVsZWN0cm9uaWMp
JiN4RDswMDEyLTE4NlggKExpbmtpbmcpPC9pc2JuPjxhY2Nlc3Npb24tbnVtPjM0NDk4MDk5PC9h
Y2Nlc3Npb24tbnVtPjx1cmxzPjxyZWxhdGVkLXVybHM+PHVybD5odHRwczovL3d3dy5uY2JpLm5s
bS5uaWguZ292L3B1Ym1lZC8zNDQ5ODA5OTwvdXJsPjwvcmVsYXRlZC11cmxzPjwvdXJscz48Y3Vz
dG9tMj5QTUM4NTYzNTY4PC9jdXN0b20yPjxlbGVjdHJvbmljLXJlc291cmNlLW51bT4xMC4xMDA3
L3MwMDEyNS0wMjEtMDU1NjAteDwvZWxlY3Ryb25pYy1yZXNvdXJjZS1udW0+PC9yZWNvcmQ+PC9D
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534514B" w14:textId="77777777" w:rsidTr="00220F09">
        <w:trPr>
          <w:trHeight w:val="49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4D6882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7531A37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591CFF" w14:textId="5E6B979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28" w:author="Administrator" w:date="2023-06-13T20:26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pancreatic </w:delText>
              </w:r>
            </w:del>
            <w:ins w:id="229" w:author="Administrator" w:date="2023-06-13T20:26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P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ancreatic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A136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87ACD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1FF6E9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2,14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F420AD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RNA sequencing of murine islets shows high cellular complexity at all stages of autoimmune diabe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7BE17" w14:textId="5AC49D4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Zakharov&lt;/Author&gt;&lt;Year&gt;2020&lt;/Year&gt;&lt;RecNum&gt;177&lt;/RecNum&gt;&lt;DisplayText&gt;[36]&lt;/DisplayText&gt;&lt;record&gt;&lt;rec-number&gt;177&lt;/rec-number&gt;&lt;foreign-keys&gt;&lt;key app="EN" db-id="50rszdvfgwsertev5sb5rsxaext00pz5dsrt" timestamp="1665159188"&gt;177&lt;/key&gt;&lt;/foreign-keys&gt;&lt;ref-type name="Journal Article"&gt;17&lt;/ref-type&gt;&lt;contributors&gt;&lt;authors&gt;&lt;author&gt;Zakharov, P. N.&lt;/author&gt;&lt;author&gt;Hu, H.&lt;/author&gt;&lt;author&gt;Wan, X.&lt;/author&gt;&lt;author&gt;Unanue, E. R.&lt;/author&gt;&lt;/authors&gt;&lt;/contributors&gt;&lt;auth-address&gt;Division of Immunobiology, Department of Pathology and Immunology, Washington University School of Medicine, St. Louis, MO.&lt;/auth-address&gt;&lt;titles&gt;&lt;title&gt;Single-cell RNA sequencing of murine islets shows high cellular complexity at all stages of autoimmune diabetes&lt;/title&gt;&lt;secondary-title&gt;J Exp Med&lt;/secondary-title&gt;&lt;/titles&gt;&lt;periodical&gt;&lt;full-title&gt;J Exp Med&lt;/full-title&gt;&lt;/periodical&gt;&lt;volume&gt;217&lt;/volume&gt;&lt;number&gt;6&lt;/number&gt;&lt;edition&gt;2020/04/07&lt;/edition&gt;&lt;keywords&gt;&lt;keyword&gt;Animals&lt;/keyword&gt;&lt;keyword&gt;Autoimmunity&lt;/keyword&gt;&lt;keyword&gt;CD4-Positive T-Lymphocytes/immunology&lt;/keyword&gt;&lt;keyword&gt;CD8-Positive T-Lymphocytes/immunology&lt;/keyword&gt;&lt;keyword&gt;Dendritic Cells/immunology&lt;/keyword&gt;&lt;keyword&gt;Diabetes Mellitus, Type 1/*genetics/*immunology&lt;/keyword&gt;&lt;keyword&gt;Inflammation/pathology&lt;/keyword&gt;&lt;keyword&gt;Islets of Langerhans/immunology/*metabolism&lt;/keyword&gt;&lt;keyword&gt;Macrophage Activation&lt;/keyword&gt;&lt;keyword&gt;Macrophages/pathology&lt;/keyword&gt;&lt;keyword&gt;Mice, Inbred C57BL&lt;/keyword&gt;&lt;keyword&gt;Mice, Inbred NOD&lt;/keyword&gt;&lt;keyword&gt;Phenotype&lt;/keyword&gt;&lt;keyword&gt;*Sequence Analysis, RNA&lt;/keyword&gt;&lt;keyword&gt;*Single-Cell Analysis&lt;/keyword&gt;&lt;/keywords&gt;&lt;dates&gt;&lt;year&gt;2020&lt;/year&gt;&lt;pub-dates&gt;&lt;date&gt;Jun 1&lt;/date&gt;&lt;/pub-dates&gt;&lt;/dates&gt;&lt;isbn&gt;1540-9538 (Electronic)&amp;#xD;0022-1007 (Linking)&lt;/isbn&gt;&lt;accession-num&gt;32251514&lt;/accession-num&gt;&lt;urls&gt;&lt;related-urls&gt;&lt;url&gt;https://www.ncbi.nlm.nih.gov/pubmed/32251514&lt;/url&gt;&lt;/related-urls&gt;&lt;/urls&gt;&lt;custom2&gt;PMC7971127&lt;/custom2&gt;&lt;electronic-resource-num&gt;10.1084/jem.20192362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AD09162" w14:textId="77777777" w:rsidTr="00220F09">
        <w:trPr>
          <w:trHeight w:val="330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31F9B6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0E99097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0C242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36F1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59A26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7B8AD4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9,640 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2DC3E6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Landscape of Mouse Islet Allograft and Syngeneic Graf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3E04C" w14:textId="1D094B2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jwvWWVhcj48UmVj
TnVtPjE2ODwvUmVjTnVtPjxEaXNwbGF5VGV4dD5bMzddPC9EaXNwbGF5VGV4dD48cmVjb3JkPjxy
ZWMtbnVtYmVyPjE2ODwvcmVjLW51bWJlcj48Zm9yZWlnbi1rZXlzPjxrZXkgYXBwPSJFTiIgZGIt
aWQ9IjUwcnN6ZHZmZ3dzZXJ0ZXY1c2I1cnN4YWV4dDAwcHo1ZHNydCIgdGltZXN0YW1wPSIxNjY1
MTU5MTg4Ij4xNjg8L2tleT48L2ZvcmVpZ24ta2V5cz48cmVmLXR5cGUgbmFtZT0iSm91cm5hbCBB
cnRpY2xlIj4xNzwvcmVmLXR5cGU+PGNvbnRyaWJ1dG9ycz48YXV0aG9ycz48YXV0aG9yPkNoZW4s
IFAuPC9hdXRob3I+PGF1dGhvcj5ZYW8sIEYuPC9hdXRob3I+PGF1dGhvcj5MdSwgWS48L2F1dGhv
cj48YXV0aG9yPlBlbmcsIFkuPC9hdXRob3I+PGF1dGhvcj5aaHUsIFMuPC9hdXRob3I+PGF1dGhv
cj5EZW5nLCBKLjwvYXV0aG9yPjxhdXRob3I+V3UsIFouPC9hdXRob3I+PGF1dGhvcj5DaGVuLCBK
LjwvYXV0aG9yPjxhdXRob3I+RGVuZywgSy48L2F1dGhvcj48YXV0aG9yPkxpLCBRLjwvYXV0aG9y
PjxhdXRob3I+UHUsIFouPC9hdXRob3I+PGF1dGhvcj5Nb3UsIEwuPC9hdXRob3I+PC9hdXRob3Jz
PjwvY29udHJpYnV0b3JzPjxhdXRoLWFkZHJlc3M+RGVwYXJ0bWVudCBvZiB0cmF1bWF0aWMgb3J0
aG9wZWRpY3MsIFNoZW56aGVuIExvbmdodWEgRGlzdHJpY3QgQ2VudHJhbCBIb3NwaXRhbCwgU2hl
bnpoZW4sIENoaW5hLiYjeEQ7RGVwYXJ0bWVudCBvZiBIZXBhdG9wYW5jcmVhdG9iaWxpYXJ5IFN1
cmdlcnksIFNoZW56aGVuIEluc3RpdHV0ZSBvZiBUcmFuc2xhdGlvbmFsIE1lZGljaW5lLCBIZWFs
dGggU2NpZW5jZSBDZW50ZXIsIFRoZSBGaXJzdCBBZmZpbGlhdGVkIEhvc3BpdGFsIG9mIFNoZW56
aGVuIFVuaXZlcnNpdHksIFNoZW56aGVuIFNlY29uZCBQZW9wbGUmYXBvcztzIEhvc3BpdGFsLCBT
aGVuemhlbiwgQ2hpbmEuJiN4RDtTaGVuemhlbiBYZW5vdHJhbnNwbGFudGF0aW9uIE1lZGljYWwg
RW5naW5lZXJpbmcgUmVzZWFyY2ggYW5kIERldmVsb3BtZW50IENlbnRlciwgU2hlbnpoZW4gSW5z
dGl0dXRlIG9mIFRyYW5zbGF0aW9uYWwgTWVkaWNpbmUsIEhlYWx0aCBTY2llbmNlIENlbnRlciwg
VGhlIEZpcnN0IEFmZmlsaWF0ZWQgSG9zcGl0YWwgb2YgU2hlbnpoZW4gVW5pdmVyc2l0eSwgU2hl
bnpoZW4gU2Vjb25kIFBlb3BsZSZhcG9zO3MgSG9zcGl0YWwsIFNoZW56aGVuLCBDaGluYS4mI3hE
O0ltYWdpbmcgRGVwYXJ0bWVudCwgU2hlbnpoZW4gSW5zdGl0dXRlIG9mIFRyYW5zbGF0aW9uYWwg
TWVkaWNpbmUsIFRoZSBGaXJzdCBBZmZpbGlhdGVkIEhvc3BpdGFsIG9mIFNoZW56aGVuIFVuaXZl
cnNpdHksIFNoZW56aGVuIFNlY29uZCBQZW9wbGUmYXBvcztzIEhvc3BpdGFsLCBTaGVuemhlbiwg
Q2hpbmEuPC9hdXRoLWFkZHJlc3M+PHRpdGxlcz48dGl0bGU+U2luZ2xlLUNlbGwgTGFuZHNjYXBl
IG9mIE1vdXNlIElzbGV0IEFsbG9ncmFmdCBhbmQgU3luZ2VuZWljIEdyYWZ0PC90aXRsZT48c2Vj
b25kYXJ5LXRpdGxlPkZyb250IEltbXVub2w8L3NlY29uZGFyeS10aXRsZT48L3RpdGxlcz48cGVy
aW9kaWNhbD48ZnVsbC10aXRsZT5Gcm9udCBJbW11bm9sPC9mdWxsLXRpdGxlPjwvcGVyaW9kaWNh
bD48cGFnZXM+ODUzMzQ5PC9wYWdlcz48dm9sdW1lPjEzPC92b2x1bWU+PGVkaXRpb24+MjAyMi8w
Ni8yODwvZWRpdGlvbj48a2V5d29yZHM+PGtleXdvcmQ+QWxsb2dyYWZ0czwva2V5d29yZD48a2V5
d29yZD5BbmltYWxzPC9rZXl3b3JkPjxrZXl3b3JkPipDRDgtUG9zaXRpdmUgVC1MeW1waG9jeXRl
czwva2V5d29yZD48a2V5d29yZD5IaXN0b2NvbXBhdGliaWxpdHkgQW50aWdlbnMgQ2xhc3MgSTwv
a2V5d29yZD48a2V5d29yZD5IdW1hbnM8L2tleXdvcmQ+PGtleXdvcmQ+KklzbGV0cyBvZiBMYW5n
ZXJoYW5zIFRyYW5zcGxhbnRhdGlvbjwva2V5d29yZD48a2V5d29yZD5Jc29ncmFmdHM8L2tleXdv
cmQ+PGtleXdvcmQ+TWljZTwva2V5d29yZD48a2V5d29yZD5UcmFuc3BsYW50YXRpb24sIEhvbW9s
b2dvdXM8L2tleXdvcmQ+PGtleXdvcmQ+KkJldGEgY2VsbDwva2V5d29yZD48a2V5d29yZD4qYWxs
b2dyYWZ0PC9rZXl3b3JkPjxrZXl3b3JkPipkaWFiZXRlczwva2V5d29yZD48a2V5d29yZD4qaW1t
dW5lIGhldGVyb2dlbmVpdHk8L2tleXdvcmQ+PGtleXdvcmQ+KmlzbGV0PC9rZXl3b3JkPjxrZXl3
b3JkPippc2xldCB0cmFuc3BsYW50YXRpb248L2tleXdvcmQ+PGtleXdvcmQ+KnNpbmdsZS1jZWxs
IFJOQSBzZXF1ZW5jaW5nPC9rZXl3b3JkPjxrZXl3b3JkPip0aGUgaW1tdW5lIGF0bGFzPC9rZXl3
b3JkPjxrZXl3b3JkPmNvbW1lcmNpYWwgb3IgZmluYW5jaWFsIHJlbGF0aW9uc2hpcHMgdGhhdCBj
b3VsZCBiZSBjb25zdHJ1ZWQgYXMgYSBwb3RlbnRpYWw8L2tleXdvcmQ+PGtleXdvcmQ+Y29uZmxp
Y3Qgb2YgaW50ZXJlc3QuPC9rZXl3b3JkPjwva2V5d29yZHM+PGRhdGVzPjx5ZWFyPjIwMjI8L3ll
YXI+PC9kYXRlcz48aXNibj4xNjY0LTMyMjQgKEVsZWN0cm9uaWMpJiN4RDsxNjY0LTMyMjQgKExp
bmtpbmcpPC9pc2JuPjxhY2Nlc3Npb24tbnVtPjM1NzU3NzA5PC9hY2Nlc3Npb24tbnVtPjx1cmxz
PjxyZWxhdGVkLXVybHM+PHVybD5odHRwczovL3d3dy5uY2JpLm5sbS5uaWguZ292L3B1Ym1lZC8z
NTc1NzcwOTwvdXJsPjwvcmVsYXRlZC11cmxzPjwvdXJscz48Y3VzdG9tMj5QTUM5MjI2NTg0PC9j
dXN0b20yPjxlbGVjdHJvbmljLXJlc291cmNlLW51bT4xMC4zMzg5L2ZpbW11LjIwMjIuODUzMzQ5
PC9lbGVjdHJvbmlj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jwvWWVhcj48UmVj
TnVtPjE2ODwvUmVjTnVtPjxEaXNwbGF5VGV4dD5bMzddPC9EaXNwbGF5VGV4dD48cmVjb3JkPjxy
ZWMtbnVtYmVyPjE2ODwvcmVjLW51bWJlcj48Zm9yZWlnbi1rZXlzPjxrZXkgYXBwPSJFTiIgZGIt
aWQ9IjUwcnN6ZHZmZ3dzZXJ0ZXY1c2I1cnN4YWV4dDAwcHo1ZHNydCIgdGltZXN0YW1wPSIxNjY1
MTU5MTg4Ij4xNjg8L2tleT48L2ZvcmVpZ24ta2V5cz48cmVmLXR5cGUgbmFtZT0iSm91cm5hbCBB
cnRpY2xlIj4xNzwvcmVmLXR5cGU+PGNvbnRyaWJ1dG9ycz48YXV0aG9ycz48YXV0aG9yPkNoZW4s
IFAuPC9hdXRob3I+PGF1dGhvcj5ZYW8sIEYuPC9hdXRob3I+PGF1dGhvcj5MdSwgWS48L2F1dGhv
cj48YXV0aG9yPlBlbmcsIFkuPC9hdXRob3I+PGF1dGhvcj5aaHUsIFMuPC9hdXRob3I+PGF1dGhv
cj5EZW5nLCBKLjwvYXV0aG9yPjxhdXRob3I+V3UsIFouPC9hdXRob3I+PGF1dGhvcj5DaGVuLCBK
LjwvYXV0aG9yPjxhdXRob3I+RGVuZywgSy48L2F1dGhvcj48YXV0aG9yPkxpLCBRLjwvYXV0aG9y
PjxhdXRob3I+UHUsIFouPC9hdXRob3I+PGF1dGhvcj5Nb3UsIEwuPC9hdXRob3I+PC9hdXRob3Jz
PjwvY29udHJpYnV0b3JzPjxhdXRoLWFkZHJlc3M+RGVwYXJ0bWVudCBvZiB0cmF1bWF0aWMgb3J0
aG9wZWRpY3MsIFNoZW56aGVuIExvbmdodWEgRGlzdHJpY3QgQ2VudHJhbCBIb3NwaXRhbCwgU2hl
bnpoZW4sIENoaW5hLiYjeEQ7RGVwYXJ0bWVudCBvZiBIZXBhdG9wYW5jcmVhdG9iaWxpYXJ5IFN1
cmdlcnksIFNoZW56aGVuIEluc3RpdHV0ZSBvZiBUcmFuc2xhdGlvbmFsIE1lZGljaW5lLCBIZWFs
dGggU2NpZW5jZSBDZW50ZXIsIFRoZSBGaXJzdCBBZmZpbGlhdGVkIEhvc3BpdGFsIG9mIFNoZW56
aGVuIFVuaXZlcnNpdHksIFNoZW56aGVuIFNlY29uZCBQZW9wbGUmYXBvcztzIEhvc3BpdGFsLCBT
aGVuemhlbiwgQ2hpbmEuJiN4RDtTaGVuemhlbiBYZW5vdHJhbnNwbGFudGF0aW9uIE1lZGljYWwg
RW5naW5lZXJpbmcgUmVzZWFyY2ggYW5kIERldmVsb3BtZW50IENlbnRlciwgU2hlbnpoZW4gSW5z
dGl0dXRlIG9mIFRyYW5zbGF0aW9uYWwgTWVkaWNpbmUsIEhlYWx0aCBTY2llbmNlIENlbnRlciwg
VGhlIEZpcnN0IEFmZmlsaWF0ZWQgSG9zcGl0YWwgb2YgU2hlbnpoZW4gVW5pdmVyc2l0eSwgU2hl
bnpoZW4gU2Vjb25kIFBlb3BsZSZhcG9zO3MgSG9zcGl0YWwsIFNoZW56aGVuLCBDaGluYS4mI3hE
O0ltYWdpbmcgRGVwYXJ0bWVudCwgU2hlbnpoZW4gSW5zdGl0dXRlIG9mIFRyYW5zbGF0aW9uYWwg
TWVkaWNpbmUsIFRoZSBGaXJzdCBBZmZpbGlhdGVkIEhvc3BpdGFsIG9mIFNoZW56aGVuIFVuaXZl
cnNpdHksIFNoZW56aGVuIFNlY29uZCBQZW9wbGUmYXBvcztzIEhvc3BpdGFsLCBTaGVuemhlbiwg
Q2hpbmEuPC9hdXRoLWFkZHJlc3M+PHRpdGxlcz48dGl0bGU+U2luZ2xlLUNlbGwgTGFuZHNjYXBl
IG9mIE1vdXNlIElzbGV0IEFsbG9ncmFmdCBhbmQgU3luZ2VuZWljIEdyYWZ0PC90aXRsZT48c2Vj
b25kYXJ5LXRpdGxlPkZyb250IEltbXVub2w8L3NlY29uZGFyeS10aXRsZT48L3RpdGxlcz48cGVy
aW9kaWNhbD48ZnVsbC10aXRsZT5Gcm9udCBJbW11bm9sPC9mdWxsLXRpdGxlPjwvcGVyaW9kaWNh
bD48cGFnZXM+ODUzMzQ5PC9wYWdlcz48dm9sdW1lPjEzPC92b2x1bWU+PGVkaXRpb24+MjAyMi8w
Ni8yODwvZWRpdGlvbj48a2V5d29yZHM+PGtleXdvcmQ+QWxsb2dyYWZ0czwva2V5d29yZD48a2V5
d29yZD5BbmltYWxzPC9rZXl3b3JkPjxrZXl3b3JkPipDRDgtUG9zaXRpdmUgVC1MeW1waG9jeXRl
czwva2V5d29yZD48a2V5d29yZD5IaXN0b2NvbXBhdGliaWxpdHkgQW50aWdlbnMgQ2xhc3MgSTwv
a2V5d29yZD48a2V5d29yZD5IdW1hbnM8L2tleXdvcmQ+PGtleXdvcmQ+KklzbGV0cyBvZiBMYW5n
ZXJoYW5zIFRyYW5zcGxhbnRhdGlvbjwva2V5d29yZD48a2V5d29yZD5Jc29ncmFmdHM8L2tleXdv
cmQ+PGtleXdvcmQ+TWljZTwva2V5d29yZD48a2V5d29yZD5UcmFuc3BsYW50YXRpb24sIEhvbW9s
b2dvdXM8L2tleXdvcmQ+PGtleXdvcmQ+KkJldGEgY2VsbDwva2V5d29yZD48a2V5d29yZD4qYWxs
b2dyYWZ0PC9rZXl3b3JkPjxrZXl3b3JkPipkaWFiZXRlczwva2V5d29yZD48a2V5d29yZD4qaW1t
dW5lIGhldGVyb2dlbmVpdHk8L2tleXdvcmQ+PGtleXdvcmQ+KmlzbGV0PC9rZXl3b3JkPjxrZXl3
b3JkPippc2xldCB0cmFuc3BsYW50YXRpb248L2tleXdvcmQ+PGtleXdvcmQ+KnNpbmdsZS1jZWxs
IFJOQSBzZXF1ZW5jaW5nPC9rZXl3b3JkPjxrZXl3b3JkPip0aGUgaW1tdW5lIGF0bGFzPC9rZXl3
b3JkPjxrZXl3b3JkPmNvbW1lcmNpYWwgb3IgZmluYW5jaWFsIHJlbGF0aW9uc2hpcHMgdGhhdCBj
b3VsZCBiZSBjb25zdHJ1ZWQgYXMgYSBwb3RlbnRpYWw8L2tleXdvcmQ+PGtleXdvcmQ+Y29uZmxp
Y3Qgb2YgaW50ZXJlc3QuPC9rZXl3b3JkPjwva2V5d29yZHM+PGRhdGVzPjx5ZWFyPjIwMjI8L3ll
YXI+PC9kYXRlcz48aXNibj4xNjY0LTMyMjQgKEVsZWN0cm9uaWMpJiN4RDsxNjY0LTMyMjQgKExp
bmtpbmcpPC9pc2JuPjxhY2Nlc3Npb24tbnVtPjM1NzU3NzA5PC9hY2Nlc3Npb24tbnVtPjx1cmxz
PjxyZWxhdGVkLXVybHM+PHVybD5odHRwczovL3d3dy5uY2JpLm5sbS5uaWguZ292L3B1Ym1lZC8z
NTc1NzcwOTwvdXJsPjwvcmVsYXRlZC11cmxzPjwvdXJscz48Y3VzdG9tMj5QTUM5MjI2NTg0PC9j
dXN0b20yPjxlbGVjdHJvbmljLXJlc291cmNlLW51bT4xMC4zMzg5L2ZpbW11LjIwMjIuODUzMzQ5
PC9lbGVjdHJvbmlj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748805C" w14:textId="77777777" w:rsidTr="00220F09">
        <w:trPr>
          <w:trHeight w:val="915"/>
        </w:trPr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664B4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Merge/>
            <w:shd w:val="clear" w:color="auto" w:fill="auto"/>
            <w:vAlign w:val="center"/>
            <w:hideMark/>
          </w:tcPr>
          <w:p w14:paraId="75627AC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0CB63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l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B6AC4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</w:t>
            </w:r>
            <w:r w:rsidRPr="00220F09">
              <w:rPr>
                <w:rFonts w:ascii="Times New Roman" w:eastAsia="Microsoft YaHei UI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eq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FAF86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118697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094246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 and accessible chromatin dynamics during endocrine pancreas develop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63ABE" w14:textId="17CD37A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EdXZhbGw8L0F1dGhvcj48WWVhcj4yMDIyPC9ZZWFyPjxS
ZWNOdW0+MTY5PC9SZWNOdW0+PERpc3BsYXlUZXh0PlszOF08L0Rpc3BsYXlUZXh0PjxyZWNvcmQ+
PHJlYy1udW1iZXI+MTY5PC9yZWMtbnVtYmVyPjxmb3JlaWduLWtleXM+PGtleSBhcHA9IkVOIiBk
Yi1pZD0iNTByc3pkdmZnd3NlcnRldjVzYjVyc3hhZXh0MDBwejVkc3J0IiB0aW1lc3RhbXA9IjE2
NjUxNTkxODgiPjE2OTwva2V5PjwvZm9yZWlnbi1rZXlzPjxyZWYtdHlwZSBuYW1lPSJKb3VybmFs
IEFydGljbGUiPjE3PC9yZWYtdHlwZT48Y29udHJpYnV0b3JzPjxhdXRob3JzPjxhdXRob3I+RHV2
YWxsLCBFLjwvYXV0aG9yPjxhdXRob3I+QmVuaXRleiwgQy4gTS48L2F1dGhvcj48YXV0aG9yPlRl
bGxleiwgSy48L2F1dGhvcj48YXV0aG9yPkVuZ2UsIE0uPC9hdXRob3I+PGF1dGhvcj5QYXVlcnN0
ZWluLCBQLiBULjwvYXV0aG9yPjxhdXRob3I+TGksIEwuPC9hdXRob3I+PGF1dGhvcj5CYWVrLCBT
LjwvYXV0aG9yPjxhdXRob3I+UXVha2UsIFMuIFIuPC9hdXRob3I+PGF1dGhvcj5TbWl0aCwgSi4g
UC48L2F1dGhvcj48YXV0aG9yPlNoZWZmaWVsZCwgTi4gQy48L2F1dGhvcj48YXV0aG9yPktpbSwg
Uy4gSy48L2F1dGhvcj48YXV0aG9yPkFyZGEsIEguIEUuPC9hdXRob3I+PC9hdXRob3JzPjwvY29u
dHJpYnV0b3JzPjxhdXRoLWFkZHJlc3M+TGFib3JhdG9yeSBvZiBSZWNlcHRvciBCaW9sb2d5IGFu
ZCBHZW5lIEV4cHJlc3Npb24sIENlbnRlciBmb3IgQ2FuY2VyIFJlc2VhcmNoLCBOYXRpb25hbCBD
YW5jZXIgSW5zdGl0dXRlLCBOSUgsIEJldGhlc2RhLCBNRCAyMDg5Mi4mI3hEO0RlcGFydG1lbnQg
b2YgRGV2ZWxvcG1lbnRhbCBCaW9sb2d5LCBTdGFuZm9yZCBVbml2ZXJzaXR5IFNjaG9vbCBvZiBN
ZWRpY2luZSwgU3RhbmZvcmQsIENBIDk0MzA1LiYjeEQ7RGVwYXJ0bWVudCBvZiBCaW9lbmdpbmVl
cmluZyBhbmQgQXBwbGllZCBQaHlzaWNzLCBTdGFuZm9yZCBVbml2ZXJzaXR5LCBTdGFuZm9yZCwg
Q0EgOTQzMDUuJiN4RDtDaGFuIFp1Y2tlcmJlcmcgQmlvaHViLCBTYW4gRnJhbmNpc2NvLCBDQSA5
NDE1OC4mI3hEO0NlbnRlciBmb3IgUHVibGljIEhlYWx0aCBHZW5vbWljcywgVW5pdmVyc2l0eSBv
ZiBWaXJnaW5pYSwgQ2hhcmxvdHRlc3ZpbGxlLCBWQSAyMjkwOC4mI3hEO0RlcGFydG1lbnQgb2Yg
TWVkaWNpbmUsIFN0YW5mb3JkIFVuaXZlcnNpdHkgU2Nob29sIG9mIE1lZGljaW5lLCBTdGFuZm9y
ZCwgQ0EgOTQzMDUuJiN4RDtTdGFuZm9yZCBEaWFiZXRlcyBSZXNlYXJjaCBDZW50ZXIsIFN0YW5m
b3JkIFVuaXZlcnNpdHkgU2Nob29sIG9mIE1lZGljaW5lLCBTdGFuZm9yZCwgQ0EgOTQzMDUuPC9h
dXRoLWFkZHJlc3M+PHRpdGxlcz48dGl0bGU+U2luZ2xlLWNlbGwgdHJhbnNjcmlwdG9tZSBhbmQg
YWNjZXNzaWJsZSBjaHJvbWF0aW4gZHluYW1pY3MgZHVyaW5nIGVuZG9jcmluZSBwYW5jcmVhcyBk
ZXZlbG9wbWVudDwvdGl0bGU+PHNlY29uZGFyeS10aXRsZT5Qcm9jIE5hdGwgQWNhZCBTY2kgVSBT
IEE8L3NlY29uZGFyeS10aXRsZT48L3RpdGxlcz48cGVyaW9kaWNhbD48ZnVsbC10aXRsZT5Qcm9j
IE5hdGwgQWNhZCBTY2kgVSBTIEE8L2Z1bGwtdGl0bGU+PC9wZXJpb2RpY2FsPjxwYWdlcz5lMjIw
MTI2NzExOTwvcGFnZXM+PHZvbHVtZT4xMTk8L3ZvbHVtZT48bnVtYmVyPjI2PC9udW1iZXI+PGVk
aXRpb24+MjAyMi8wNi8yNDwvZWRpdGlvbj48a2V5d29yZHM+PGtleXdvcmQ+QW5pbWFsczwva2V5
d29yZD48a2V5d29yZD4qQmFzaWMgSGVsaXgtTG9vcC1IZWxpeCBUcmFuc2NyaXB0aW9uIEZhY3Rv
cnMvZ2VuZXRpY3MvbWV0YWJvbGlzbTwva2V5d29yZD48a2V5d29yZD5DZWxsIERpZmZlcmVudGlh
dGlvbi9nZW5ldGljczwva2V5d29yZD48a2V5d29yZD5DZWxsIExpbmVhZ2UvZ2VuZXRpY3M8L2tl
eXdvcmQ+PGtleXdvcmQ+KkNocm9tYXRpbi9nZW5ldGljcy9tZXRhYm9saXNtPC9rZXl3b3JkPjxr
ZXl3b3JkPkdlbmUgRXhwcmVzc2lvbiBSZWd1bGF0aW9uLCBEZXZlbG9wbWVudGFsPC9rZXl3b3Jk
PjxrZXl3b3JkPipJc2xldHMgb2YgTGFuZ2VyaGFucy9ncm93dGggJmFtcDsgZGV2ZWxvcG1lbnQv
bWV0YWJvbGlzbTwva2V5d29yZD48a2V5d29yZD5NaWNlPC9rZXl3b3JkPjxrZXl3b3JkPipOZXJ2
ZSBUaXNzdWUgUHJvdGVpbnMvZ2VuZXRpY3MvbWV0YWJvbGlzbTwva2V5d29yZD48a2V5d29yZD5T
aW5nbGUtQ2VsbCBBbmFseXNpczwva2V5d29yZD48a2V5d29yZD4qVHJhbnNjcmlwdG9tZTwva2V5
d29yZD48a2V5d29yZD4qQVRBQy1zZXE8L2tleXdvcmQ+PGtleXdvcmQ+Kk5ldXJvZzM8L2tleXdv
cmQ+PGtleXdvcmQ+KnBhbmNyZWFzPC9rZXl3b3JkPjxrZXl3b3JkPipzY1JOQS1zZXE8L2tleXdv
cmQ+PC9rZXl3b3Jkcz48ZGF0ZXM+PHllYXI+MjAyMjwveWVhcj48cHViLWRhdGVzPjxkYXRlPkp1
biAyODwvZGF0ZT48L3B1Yi1kYXRlcz48L2RhdGVzPjxpc2JuPjEwOTEtNjQ5MCAoRWxlY3Ryb25p
YykmI3hEOzAwMjctODQyNCAoTGlua2luZyk8L2lzYm4+PGFjY2Vzc2lvbi1udW0+MzU3MzMyNDg8
L2FjY2Vzc2lvbi1udW0+PHVybHM+PHJlbGF0ZWQtdXJscz48dXJsPmh0dHBzOi8vd3d3Lm5jYmku
bmxtLm5paC5nb3YvcHVibWVkLzM1NzMzMjQ4PC91cmw+PC9yZWxhdGVkLXVybHM+PC91cmxzPjxj
dXN0b20yPlBNQzkyNDU3MTg8L2N1c3RvbTI+PGVsZWN0cm9uaWMtcmVzb3VyY2UtbnVtPjEwLjEw
NzMvcG5hcy4yMjAxMjY3MTE5PC9lbGVjdHJvbmljLXJlc291cmNlLW51bT48L3JlY29yZD48L0Np
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EdXZhbGw8L0F1dGhvcj48WWVhcj4yMDIyPC9ZZWFyPjxS
ZWNOdW0+MTY5PC9SZWNOdW0+PERpc3BsYXlUZXh0PlszOF08L0Rpc3BsYXlUZXh0PjxyZWNvcmQ+
PHJlYy1udW1iZXI+MTY5PC9yZWMtbnVtYmVyPjxmb3JlaWduLWtleXM+PGtleSBhcHA9IkVOIiBk
Yi1pZD0iNTByc3pkdmZnd3NlcnRldjVzYjVyc3hhZXh0MDBwejVkc3J0IiB0aW1lc3RhbXA9IjE2
NjUxNTkxODgiPjE2OTwva2V5PjwvZm9yZWlnbi1rZXlzPjxyZWYtdHlwZSBuYW1lPSJKb3VybmFs
IEFydGljbGUiPjE3PC9yZWYtdHlwZT48Y29udHJpYnV0b3JzPjxhdXRob3JzPjxhdXRob3I+RHV2
YWxsLCBFLjwvYXV0aG9yPjxhdXRob3I+QmVuaXRleiwgQy4gTS48L2F1dGhvcj48YXV0aG9yPlRl
bGxleiwgSy48L2F1dGhvcj48YXV0aG9yPkVuZ2UsIE0uPC9hdXRob3I+PGF1dGhvcj5QYXVlcnN0
ZWluLCBQLiBULjwvYXV0aG9yPjxhdXRob3I+TGksIEwuPC9hdXRob3I+PGF1dGhvcj5CYWVrLCBT
LjwvYXV0aG9yPjxhdXRob3I+UXVha2UsIFMuIFIuPC9hdXRob3I+PGF1dGhvcj5TbWl0aCwgSi4g
UC48L2F1dGhvcj48YXV0aG9yPlNoZWZmaWVsZCwgTi4gQy48L2F1dGhvcj48YXV0aG9yPktpbSwg
Uy4gSy48L2F1dGhvcj48YXV0aG9yPkFyZGEsIEguIEUuPC9hdXRob3I+PC9hdXRob3JzPjwvY29u
dHJpYnV0b3JzPjxhdXRoLWFkZHJlc3M+TGFib3JhdG9yeSBvZiBSZWNlcHRvciBCaW9sb2d5IGFu
ZCBHZW5lIEV4cHJlc3Npb24sIENlbnRlciBmb3IgQ2FuY2VyIFJlc2VhcmNoLCBOYXRpb25hbCBD
YW5jZXIgSW5zdGl0dXRlLCBOSUgsIEJldGhlc2RhLCBNRCAyMDg5Mi4mI3hEO0RlcGFydG1lbnQg
b2YgRGV2ZWxvcG1lbnRhbCBCaW9sb2d5LCBTdGFuZm9yZCBVbml2ZXJzaXR5IFNjaG9vbCBvZiBN
ZWRpY2luZSwgU3RhbmZvcmQsIENBIDk0MzA1LiYjeEQ7RGVwYXJ0bWVudCBvZiBCaW9lbmdpbmVl
cmluZyBhbmQgQXBwbGllZCBQaHlzaWNzLCBTdGFuZm9yZCBVbml2ZXJzaXR5LCBTdGFuZm9yZCwg
Q0EgOTQzMDUuJiN4RDtDaGFuIFp1Y2tlcmJlcmcgQmlvaHViLCBTYW4gRnJhbmNpc2NvLCBDQSA5
NDE1OC4mI3hEO0NlbnRlciBmb3IgUHVibGljIEhlYWx0aCBHZW5vbWljcywgVW5pdmVyc2l0eSBv
ZiBWaXJnaW5pYSwgQ2hhcmxvdHRlc3ZpbGxlLCBWQSAyMjkwOC4mI3hEO0RlcGFydG1lbnQgb2Yg
TWVkaWNpbmUsIFN0YW5mb3JkIFVuaXZlcnNpdHkgU2Nob29sIG9mIE1lZGljaW5lLCBTdGFuZm9y
ZCwgQ0EgOTQzMDUuJiN4RDtTdGFuZm9yZCBEaWFiZXRlcyBSZXNlYXJjaCBDZW50ZXIsIFN0YW5m
b3JkIFVuaXZlcnNpdHkgU2Nob29sIG9mIE1lZGljaW5lLCBTdGFuZm9yZCwgQ0EgOTQzMDUuPC9h
dXRoLWFkZHJlc3M+PHRpdGxlcz48dGl0bGU+U2luZ2xlLWNlbGwgdHJhbnNjcmlwdG9tZSBhbmQg
YWNjZXNzaWJsZSBjaHJvbWF0aW4gZHluYW1pY3MgZHVyaW5nIGVuZG9jcmluZSBwYW5jcmVhcyBk
ZXZlbG9wbWVudDwvdGl0bGU+PHNlY29uZGFyeS10aXRsZT5Qcm9jIE5hdGwgQWNhZCBTY2kgVSBT
IEE8L3NlY29uZGFyeS10aXRsZT48L3RpdGxlcz48cGVyaW9kaWNhbD48ZnVsbC10aXRsZT5Qcm9j
IE5hdGwgQWNhZCBTY2kgVSBTIEE8L2Z1bGwtdGl0bGU+PC9wZXJpb2RpY2FsPjxwYWdlcz5lMjIw
MTI2NzExOTwvcGFnZXM+PHZvbHVtZT4xMTk8L3ZvbHVtZT48bnVtYmVyPjI2PC9udW1iZXI+PGVk
aXRpb24+MjAyMi8wNi8yNDwvZWRpdGlvbj48a2V5d29yZHM+PGtleXdvcmQ+QW5pbWFsczwva2V5
d29yZD48a2V5d29yZD4qQmFzaWMgSGVsaXgtTG9vcC1IZWxpeCBUcmFuc2NyaXB0aW9uIEZhY3Rv
cnMvZ2VuZXRpY3MvbWV0YWJvbGlzbTwva2V5d29yZD48a2V5d29yZD5DZWxsIERpZmZlcmVudGlh
dGlvbi9nZW5ldGljczwva2V5d29yZD48a2V5d29yZD5DZWxsIExpbmVhZ2UvZ2VuZXRpY3M8L2tl
eXdvcmQ+PGtleXdvcmQ+KkNocm9tYXRpbi9nZW5ldGljcy9tZXRhYm9saXNtPC9rZXl3b3JkPjxr
ZXl3b3JkPkdlbmUgRXhwcmVzc2lvbiBSZWd1bGF0aW9uLCBEZXZlbG9wbWVudGFsPC9rZXl3b3Jk
PjxrZXl3b3JkPipJc2xldHMgb2YgTGFuZ2VyaGFucy9ncm93dGggJmFtcDsgZGV2ZWxvcG1lbnQv
bWV0YWJvbGlzbTwva2V5d29yZD48a2V5d29yZD5NaWNlPC9rZXl3b3JkPjxrZXl3b3JkPipOZXJ2
ZSBUaXNzdWUgUHJvdGVpbnMvZ2VuZXRpY3MvbWV0YWJvbGlzbTwva2V5d29yZD48a2V5d29yZD5T
aW5nbGUtQ2VsbCBBbmFseXNpczwva2V5d29yZD48a2V5d29yZD4qVHJhbnNjcmlwdG9tZTwva2V5
d29yZD48a2V5d29yZD4qQVRBQy1zZXE8L2tleXdvcmQ+PGtleXdvcmQ+Kk5ldXJvZzM8L2tleXdv
cmQ+PGtleXdvcmQ+KnBhbmNyZWFzPC9rZXl3b3JkPjxrZXl3b3JkPipzY1JOQS1zZXE8L2tleXdv
cmQ+PC9rZXl3b3Jkcz48ZGF0ZXM+PHllYXI+MjAyMjwveWVhcj48cHViLWRhdGVzPjxkYXRlPkp1
biAyODwvZGF0ZT48L3B1Yi1kYXRlcz48L2RhdGVzPjxpc2JuPjEwOTEtNjQ5MCAoRWxlY3Ryb25p
YykmI3hEOzAwMjctODQyNCAoTGlua2luZyk8L2lzYm4+PGFjY2Vzc2lvbi1udW0+MzU3MzMyNDg8
L2FjY2Vzc2lvbi1udW0+PHVybHM+PHJlbGF0ZWQtdXJscz48dXJsPmh0dHBzOi8vd3d3Lm5jYmku
bmxtLm5paC5nb3YvcHVibWVkLzM1NzMzMjQ4PC91cmw+PC9yZWxhdGVkLXVybHM+PC91cmxzPjxj
dXN0b20yPlBNQzkyNDU3MTg8L2N1c3RvbTI+PGVsZWN0cm9uaWMtcmVzb3VyY2UtbnVtPjEwLjEw
NzMvcG5hcy4yMjAxMjY3MTE5PC9lbGVjdHJvbmljLXJlc291cmNlLW51bT48L3JlY29yZD48L0Np
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4BA44B6" w14:textId="77777777" w:rsidR="00821455" w:rsidRPr="00220F09" w:rsidRDefault="00821455" w:rsidP="00220F09">
      <w:pPr>
        <w:spacing w:afterLines="50" w:after="120" w:line="24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</w:p>
    <w:p w14:paraId="1983BB91" w14:textId="77777777" w:rsidR="005E6202" w:rsidRPr="004D449C" w:rsidRDefault="005E6202" w:rsidP="005E6202">
      <w:pPr>
        <w:spacing w:afterLines="50" w:after="120" w:line="24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bookmarkStart w:id="230" w:name="_Toc137579647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–: no data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cRNA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231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232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233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234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cell RNA sequencing; snRNA-</w:t>
      </w:r>
      <w:del w:id="235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236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237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238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239" w:author="Editor" w:date="2023-06-12T03:56:00Z">
        <w:r w:rsidRPr="004D449C" w:rsidDel="005F53E5">
          <w:rPr>
            <w:rFonts w:ascii="Times New Roman" w:eastAsia="等线" w:hAnsi="Times New Roman" w:cs="Times New Roman"/>
            <w:sz w:val="24"/>
            <w:szCs w:val="24"/>
          </w:rPr>
          <w:delText xml:space="preserve">nuclei </w:delText>
        </w:r>
      </w:del>
      <w:ins w:id="240" w:author="Editor" w:date="2023-06-12T03:56:00Z">
        <w:r w:rsidRPr="004D449C">
          <w:rPr>
            <w:rFonts w:ascii="Times New Roman" w:eastAsia="等线" w:hAnsi="Times New Roman" w:cs="Times New Roman"/>
            <w:sz w:val="24"/>
            <w:szCs w:val="24"/>
          </w:rPr>
          <w:t>nucle</w:t>
        </w:r>
        <w:r>
          <w:rPr>
            <w:rFonts w:ascii="Times New Roman" w:eastAsia="等线" w:hAnsi="Times New Roman" w:cs="Times New Roman"/>
            <w:sz w:val="24"/>
            <w:szCs w:val="24"/>
          </w:rPr>
          <w:t>u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RNA sequencing; ST: </w:t>
      </w:r>
      <w:del w:id="241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patial</w:delText>
        </w:r>
      </w:del>
      <w:ins w:id="242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patial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transcriptomics; SORT-seq: </w:t>
      </w:r>
      <w:del w:id="243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244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-cell </w:t>
      </w:r>
      <w:del w:id="245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Orthogonal</w:delText>
        </w:r>
      </w:del>
      <w:ins w:id="246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orthogonal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RNA</w:t>
      </w:r>
      <w:del w:id="247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-</w:delText>
        </w:r>
      </w:del>
      <w:ins w:id="248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sequencing; DART-</w:t>
      </w:r>
      <w:del w:id="249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250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251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Droplet</w:delText>
        </w:r>
      </w:del>
      <w:ins w:id="252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droplet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-assisted RNA targeting by single-cell sequencing; DROP-seq: </w:t>
      </w:r>
      <w:del w:id="253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Droplet-</w:delText>
        </w:r>
      </w:del>
      <w:ins w:id="254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droplet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sequencing; WAT: </w:t>
      </w:r>
      <w:del w:id="255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White Adipose Tissue</w:delText>
        </w:r>
      </w:del>
      <w:ins w:id="256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white adipose tissu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Ref.: </w:t>
      </w:r>
      <w:del w:id="257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References</w:delText>
        </w:r>
      </w:del>
      <w:ins w:id="258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references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; SLC26A9: </w:t>
      </w:r>
      <w:del w:id="259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olute Carrier Family 26 Member</w:delText>
        </w:r>
      </w:del>
      <w:ins w:id="260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olute carrier family 26 member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9; GLP-1: </w:t>
      </w:r>
      <w:del w:id="261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Glucagon</w:delText>
        </w:r>
      </w:del>
      <w:ins w:id="262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glucagon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-like peptide-1; 3D: </w:t>
      </w:r>
      <w:del w:id="263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Three</w:delText>
        </w:r>
      </w:del>
      <w:ins w:id="264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thre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-dimensional; T2D: </w:t>
      </w:r>
      <w:del w:id="265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Type 2 Diabetes</w:delText>
        </w:r>
      </w:del>
      <w:ins w:id="266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type 2 diabetes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DC654FF" w14:textId="14B406DB" w:rsidR="00D65A03" w:rsidRPr="00BF58BB" w:rsidRDefault="00D65A03" w:rsidP="00F622C1">
      <w:pPr>
        <w:pStyle w:val="1"/>
      </w:pPr>
      <w:r w:rsidRPr="00BF58BB">
        <w:lastRenderedPageBreak/>
        <w:t xml:space="preserve">Supplementary Table 3. Application of </w:t>
      </w:r>
      <w:ins w:id="267" w:author="Administrator" w:date="2023-06-13T20:13:00Z">
        <w:r w:rsidR="00851C58" w:rsidRPr="00851C58">
          <w:t>inductive</w:t>
        </w:r>
        <w:r w:rsidR="00851C58" w:rsidRPr="00851C58" w:rsidDel="00851C58">
          <w:t xml:space="preserve"> </w:t>
        </w:r>
      </w:ins>
      <w:del w:id="268" w:author="Administrator" w:date="2023-06-13T20:13:00Z">
        <w:r w:rsidRPr="00BF58BB" w:rsidDel="00851C58">
          <w:delText xml:space="preserve">induction </w:delText>
        </w:r>
      </w:del>
      <w:r w:rsidRPr="00BF58BB">
        <w:t>SCM-Omics and SM-Omics technologies in NAFLD.</w:t>
      </w:r>
      <w:bookmarkEnd w:id="230"/>
    </w:p>
    <w:tbl>
      <w:tblPr>
        <w:tblW w:w="139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1701"/>
        <w:gridCol w:w="1276"/>
        <w:gridCol w:w="2410"/>
        <w:gridCol w:w="4394"/>
        <w:gridCol w:w="796"/>
      </w:tblGrid>
      <w:tr w:rsidR="00220F09" w:rsidRPr="00220F09" w14:paraId="60F9B7BD" w14:textId="77777777" w:rsidTr="00220F09">
        <w:trPr>
          <w:trHeight w:val="47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B7AF1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C4503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equencing meth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6C99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issu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07DE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latfo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AA47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8E34C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umber of captured cells / read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62F704F4" w14:textId="13115A3F" w:rsidR="00D65A03" w:rsidRPr="00220F09" w:rsidRDefault="00207A6D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ins w:id="269" w:author="Administrator" w:date="2023-06-13T20:22:00Z">
              <w:r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t>Main findings</w:t>
              </w:r>
            </w:ins>
            <w:del w:id="270" w:author="Administrator" w:date="2023-06-13T20:22:00Z">
              <w:r w:rsidR="00D65A03" w:rsidRPr="00220F09" w:rsidDel="00207A6D"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delText>Mainly found</w:delText>
              </w:r>
            </w:del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985E6F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220F09" w:rsidRPr="00220F09" w14:paraId="3D9D2113" w14:textId="77777777" w:rsidTr="00220F09">
        <w:trPr>
          <w:trHeight w:val="472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70AC81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23AB12EB" w14:textId="448AB5B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71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272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17EC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AC94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983C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196A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,810 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BFE50F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his study highlights potential cell–cell interactions and master regulators that underlie </w:t>
            </w:r>
            <w:bookmarkStart w:id="273" w:name="_Hlk136201268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SC </w:t>
            </w:r>
            <w:bookmarkEnd w:id="273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ctivation and reveals genes that may represent prospective hallmark signatures for liver fibrosis.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755079" w14:textId="58AD2E0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TwvWWVhcj48UmVj
TnVtPjEzMTwvUmVjTnVtPjxEaXNwbGF5VGV4dD5bMzldPC9EaXNwbGF5VGV4dD48cmVjb3JkPjxy
ZWMtbnVtYmVyPjEzMTwvcmVjLW51bWJlcj48Zm9yZWlnbi1rZXlzPjxrZXkgYXBwPSJFTiIgZGIt
aWQ9IjUwcnN6ZHZmZ3dzZXJ0ZXY1c2I1cnN4YWV4dDAwcHo1ZHNydCIgdGltZXN0YW1wPSIxNjYy
NjUxOTk5Ij4xMzE8L2tleT48L2ZvcmVpZ24ta2V5cz48cmVmLXR5cGUgbmFtZT0iSm91cm5hbCBB
cnRpY2xlIj4xNzwvcmVmLXR5cGU+PGNvbnRyaWJ1dG9ycz48YXV0aG9ycz48YXV0aG9yPldhbmcs
IFouIFkuPC9hdXRob3I+PGF1dGhvcj5LZW9naCwgQS48L2F1dGhvcj48YXV0aG9yPldhbGR0LCBB
LjwvYXV0aG9yPjxhdXRob3I+Q3V0dGF0LCBSLjwvYXV0aG9yPjxhdXRob3I+TmVyaSwgTS48L2F1
dGhvcj48YXV0aG9yPlpodSwgUy48L2F1dGhvcj48YXV0aG9yPlNjaHVpZXJlciwgUy48L2F1dGhv
cj48YXV0aG9yPlJ1Y2h0aSwgQS48L2F1dGhvcj48YXV0aG9yPkNyb2NoZW1vcmUsIEMuPC9hdXRo
b3I+PGF1dGhvcj5LbmVociwgSi48L2F1dGhvcj48YXV0aG9yPkJhc3RpZW4sIEouPC9hdXRob3I+
PGF1dGhvcj5Lc2lhemVrLCBJLjwvYXV0aG9yPjxhdXRob3I+U2FuY2hlei1UYWx0YXZ1bGwsIEQu
PC9hdXRob3I+PGF1dGhvcj5HZSwgSC48L2F1dGhvcj48YXV0aG9yPld1LCBKLjwvYXV0aG9yPjxh
dXRob3I+Um9tYSwgRy48L2F1dGhvcj48YXV0aG9yPkhlbGxpd2VsbCwgUy4gQi48L2F1dGhvcj48
YXV0aG9yPlN0cm9rYSwgRC48L2F1dGhvcj48YXV0aG9yPk5pZ3NjaCwgRi48L2F1dGhvcj48L2F1
dGhvcnM+PC9jb250cmlidXRvcnM+PGF1dGgtYWRkcmVzcz5Ob3ZhcnRpcyBJbnN0aXR1dGVzIGZv
ciBCaW9NZWRpY2FsIFJlc2VhcmNoLCA0MDU2LCBCYXNlbCwgU3dpdHplcmxhbmQuIHpob25neWku
d2FuZ0Bub3ZhcnRpcy5jb20uJiN4RDtWaXNjZXJhbCBTdXJnZXJ5IGFuZCBNZWRpY2luZSwgSW5z
ZWxzcGl0YWwsIEJlcm4gVW5pdmVyc2l0eSBIb3NwaXRhbCwgRGVwYXJ0bWVudCBmb3IgQmlvTWVk
aWNhbCBSZXNlYXJjaCwgVW5pdmVyc2l0eSBvZiBCZXJuLCAzMDA4LCBCZXJuLCBTd2l0emVybGFu
ZC4mI3hEO05vdmFydGlzIEluc3RpdHV0ZXMgZm9yIEJpb01lZGljYWwgUmVzZWFyY2gsIDQwNTYs
IEJhc2VsLCBTd2l0emVybGFuZC4mI3hEO0NoaW5hIE5vdmFydGlzIEluc3RpdHV0ZXMgZm9yIEJp
b01lZGljYWwgUmVzZWFyY2gsIFNoYW5naGFpLCAyMDEyMDMsIENoaW5hLiYjeEQ7UmVqdXZlcm9u
IExpZmUgU2NpZW5jZXMgQUcsIDg5NTIsIFNjaGxpZXJlbiwgU3dpdHplcmxhbmQuJiN4RDtOb3Zh
cnRpcyBJbnN0aXR1dGVzIGZvciBCaW9NZWRpY2FsIFJlc2VhcmNoLCA0MDU2LCBCYXNlbCwgU3dp
dHplcmxhbmQuIGZsb3JpYW4ubmlnc2NoQG5vdmFydGlzLmNvbS48L2F1dGgtYWRkcmVzcz48dGl0
bGVzPjx0aXRsZT5TaW5nbGUtY2VsbCBhbmQgYnVsayB0cmFuc2NyaXB0b21pY3Mgb2YgdGhlIGxp
dmVyIHJldmVhbHMgcG90ZW50aWFsIHRhcmdldHMgb2YgTkFTSCB3aXRoIGZpYnJvc2lzPC90aXRs
ZT48c2Vjb25kYXJ5LXRpdGxlPlNjaSBSZXA8L3NlY29uZGFyeS10aXRsZT48L3RpdGxlcz48cGVy
aW9kaWNhbD48ZnVsbC10aXRsZT5TY2kgUmVwPC9mdWxsLXRpdGxlPjwvcGVyaW9kaWNhbD48cGFn
ZXM+MTkzOTY8L3BhZ2VzPjx2b2x1bWU+MTE8L3ZvbHVtZT48bnVtYmVyPjE8L251bWJlcj48ZWRp
dGlvbj4yMDIxLzEwLzAxPC9lZGl0aW9uPjxrZXl3b3Jkcz48a2V5d29yZD5BbmltYWxzPC9rZXl3
b3JkPjxrZXl3b3JkPkhlYWx0aHkgVm9sdW50ZWVyczwva2V5d29yZD48a2V5d29yZD4qSGVwYXRp
YyBTdGVsbGF0ZSBDZWxscy9jeXRvbG9neS9tZXRhYm9saXNtL3BhdGhvbG9neTwva2V5d29yZD48
a2V5d29yZD5IdW1hbnM8L2tleXdvcmQ+PGtleXdvcmQ+Kk5vbi1hbGNvaG9saWMgRmF0dHkgTGl2
ZXIgRGlzZWFzZS9tZXRhYm9saXNtL3BhdGhvbG9neTwva2V5d29yZD48a2V5d29yZD5SYXRzPC9r
ZXl3b3JkPjxrZXl3b3JkPlNpbmdsZS1DZWxsIEFuYWx5c2lzPC9rZXl3b3JkPjxrZXl3b3JkPipU
cmFuc2NyaXB0b21lPC9rZXl3b3JkPjwva2V5d29yZHM+PGRhdGVzPjx5ZWFyPjIwMjE8L3llYXI+
PHB1Yi1kYXRlcz48ZGF0ZT5TZXAgMjk8L2RhdGU+PC9wdWItZGF0ZXM+PC9kYXRlcz48aXNibj4y
MDQ1LTIzMjIgKEVsZWN0cm9uaWMpJiN4RDsyMDQ1LTIzMjIgKExpbmtpbmcpPC9pc2JuPjxhY2Nl
c3Npb24tbnVtPjM0NTg4NTUxPC9hY2Nlc3Npb24tbnVtPjx1cmxzPjxyZWxhdGVkLXVybHM+PHVy
bD5odHRwczovL3d3dy5uY2JpLm5sbS5uaWguZ292L3B1Ym1lZC8zNDU4ODU1MTwvdXJsPjwvcmVs
YXRlZC11cmxzPjwvdXJscz48Y3VzdG9tMj5QTUM4NDgxNDkwPC9jdXN0b20yPjxlbGVjdHJvbmlj
LXJlc291cmNlLW51bT4xMC4xMDM4L3M0MTU5OC0wMjEtOTg4MDYteTwvZWxlY3Ryb25pYy1yZXNv
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TwvWWVhcj48UmVj
TnVtPjEzMTwvUmVjTnVtPjxEaXNwbGF5VGV4dD5bMzldPC9EaXNwbGF5VGV4dD48cmVjb3JkPjxy
ZWMtbnVtYmVyPjEzMTwvcmVjLW51bWJlcj48Zm9yZWlnbi1rZXlzPjxrZXkgYXBwPSJFTiIgZGIt
aWQ9IjUwcnN6ZHZmZ3dzZXJ0ZXY1c2I1cnN4YWV4dDAwcHo1ZHNydCIgdGltZXN0YW1wPSIxNjYy
NjUxOTk5Ij4xMzE8L2tleT48L2ZvcmVpZ24ta2V5cz48cmVmLXR5cGUgbmFtZT0iSm91cm5hbCBB
cnRpY2xlIj4xNzwvcmVmLXR5cGU+PGNvbnRyaWJ1dG9ycz48YXV0aG9ycz48YXV0aG9yPldhbmcs
IFouIFkuPC9hdXRob3I+PGF1dGhvcj5LZW9naCwgQS48L2F1dGhvcj48YXV0aG9yPldhbGR0LCBB
LjwvYXV0aG9yPjxhdXRob3I+Q3V0dGF0LCBSLjwvYXV0aG9yPjxhdXRob3I+TmVyaSwgTS48L2F1
dGhvcj48YXV0aG9yPlpodSwgUy48L2F1dGhvcj48YXV0aG9yPlNjaHVpZXJlciwgUy48L2F1dGhv
cj48YXV0aG9yPlJ1Y2h0aSwgQS48L2F1dGhvcj48YXV0aG9yPkNyb2NoZW1vcmUsIEMuPC9hdXRo
b3I+PGF1dGhvcj5LbmVociwgSi48L2F1dGhvcj48YXV0aG9yPkJhc3RpZW4sIEouPC9hdXRob3I+
PGF1dGhvcj5Lc2lhemVrLCBJLjwvYXV0aG9yPjxhdXRob3I+U2FuY2hlei1UYWx0YXZ1bGwsIEQu
PC9hdXRob3I+PGF1dGhvcj5HZSwgSC48L2F1dGhvcj48YXV0aG9yPld1LCBKLjwvYXV0aG9yPjxh
dXRob3I+Um9tYSwgRy48L2F1dGhvcj48YXV0aG9yPkhlbGxpd2VsbCwgUy4gQi48L2F1dGhvcj48
YXV0aG9yPlN0cm9rYSwgRC48L2F1dGhvcj48YXV0aG9yPk5pZ3NjaCwgRi48L2F1dGhvcj48L2F1
dGhvcnM+PC9jb250cmlidXRvcnM+PGF1dGgtYWRkcmVzcz5Ob3ZhcnRpcyBJbnN0aXR1dGVzIGZv
ciBCaW9NZWRpY2FsIFJlc2VhcmNoLCA0MDU2LCBCYXNlbCwgU3dpdHplcmxhbmQuIHpob25neWku
d2FuZ0Bub3ZhcnRpcy5jb20uJiN4RDtWaXNjZXJhbCBTdXJnZXJ5IGFuZCBNZWRpY2luZSwgSW5z
ZWxzcGl0YWwsIEJlcm4gVW5pdmVyc2l0eSBIb3NwaXRhbCwgRGVwYXJ0bWVudCBmb3IgQmlvTWVk
aWNhbCBSZXNlYXJjaCwgVW5pdmVyc2l0eSBvZiBCZXJuLCAzMDA4LCBCZXJuLCBTd2l0emVybGFu
ZC4mI3hEO05vdmFydGlzIEluc3RpdHV0ZXMgZm9yIEJpb01lZGljYWwgUmVzZWFyY2gsIDQwNTYs
IEJhc2VsLCBTd2l0emVybGFuZC4mI3hEO0NoaW5hIE5vdmFydGlzIEluc3RpdHV0ZXMgZm9yIEJp
b01lZGljYWwgUmVzZWFyY2gsIFNoYW5naGFpLCAyMDEyMDMsIENoaW5hLiYjeEQ7UmVqdXZlcm9u
IExpZmUgU2NpZW5jZXMgQUcsIDg5NTIsIFNjaGxpZXJlbiwgU3dpdHplcmxhbmQuJiN4RDtOb3Zh
cnRpcyBJbnN0aXR1dGVzIGZvciBCaW9NZWRpY2FsIFJlc2VhcmNoLCA0MDU2LCBCYXNlbCwgU3dp
dHplcmxhbmQuIGZsb3JpYW4ubmlnc2NoQG5vdmFydGlzLmNvbS48L2F1dGgtYWRkcmVzcz48dGl0
bGVzPjx0aXRsZT5TaW5nbGUtY2VsbCBhbmQgYnVsayB0cmFuc2NyaXB0b21pY3Mgb2YgdGhlIGxp
dmVyIHJldmVhbHMgcG90ZW50aWFsIHRhcmdldHMgb2YgTkFTSCB3aXRoIGZpYnJvc2lzPC90aXRs
ZT48c2Vjb25kYXJ5LXRpdGxlPlNjaSBSZXA8L3NlY29uZGFyeS10aXRsZT48L3RpdGxlcz48cGVy
aW9kaWNhbD48ZnVsbC10aXRsZT5TY2kgUmVwPC9mdWxsLXRpdGxlPjwvcGVyaW9kaWNhbD48cGFn
ZXM+MTkzOTY8L3BhZ2VzPjx2b2x1bWU+MTE8L3ZvbHVtZT48bnVtYmVyPjE8L251bWJlcj48ZWRp
dGlvbj4yMDIxLzEwLzAxPC9lZGl0aW9uPjxrZXl3b3Jkcz48a2V5d29yZD5BbmltYWxzPC9rZXl3
b3JkPjxrZXl3b3JkPkhlYWx0aHkgVm9sdW50ZWVyczwva2V5d29yZD48a2V5d29yZD4qSGVwYXRp
YyBTdGVsbGF0ZSBDZWxscy9jeXRvbG9neS9tZXRhYm9saXNtL3BhdGhvbG9neTwva2V5d29yZD48
a2V5d29yZD5IdW1hbnM8L2tleXdvcmQ+PGtleXdvcmQ+Kk5vbi1hbGNvaG9saWMgRmF0dHkgTGl2
ZXIgRGlzZWFzZS9tZXRhYm9saXNtL3BhdGhvbG9neTwva2V5d29yZD48a2V5d29yZD5SYXRzPC9r
ZXl3b3JkPjxrZXl3b3JkPlNpbmdsZS1DZWxsIEFuYWx5c2lzPC9rZXl3b3JkPjxrZXl3b3JkPipU
cmFuc2NyaXB0b21lPC9rZXl3b3JkPjwva2V5d29yZHM+PGRhdGVzPjx5ZWFyPjIwMjE8L3llYXI+
PHB1Yi1kYXRlcz48ZGF0ZT5TZXAgMjk8L2RhdGU+PC9wdWItZGF0ZXM+PC9kYXRlcz48aXNibj4y
MDQ1LTIzMjIgKEVsZWN0cm9uaWMpJiN4RDsyMDQ1LTIzMjIgKExpbmtpbmcpPC9pc2JuPjxhY2Nl
c3Npb24tbnVtPjM0NTg4NTUxPC9hY2Nlc3Npb24tbnVtPjx1cmxzPjxyZWxhdGVkLXVybHM+PHVy
bD5odHRwczovL3d3dy5uY2JpLm5sbS5uaWguZ292L3B1Ym1lZC8zNDU4ODU1MTwvdXJsPjwvcmVs
YXRlZC11cmxzPjwvdXJscz48Y3VzdG9tMj5QTUM4NDgxNDkwPC9jdXN0b20yPjxlbGVjdHJvbmlj
LXJlc291cmNlLW51bT4xMC4xMDM4L3M0MTU5OC0wMjEtOTg4MDYteTwvZWxlY3Ryb25pYy1yZXNv
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801AEB6" w14:textId="77777777" w:rsidTr="00220F09">
        <w:trPr>
          <w:trHeight w:val="629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00ABE0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729E4F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2D02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8F10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3EA4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C01B3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,444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35DFAF0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dentified 20 distinct cell clusters including two distinct populations of liver</w:t>
            </w:r>
            <w:r w:rsidRPr="00220F09">
              <w:rPr>
                <w:rFonts w:ascii="Times New Roman" w:eastAsia="Microsoft YaHei UI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sident macrophages with immunoregulatory and inflammatory properties.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14B1216" w14:textId="2839099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YWNQYXJsYW5kPC9BdXRob3I+PFllYXI+MjAxODwvWWVh
cj48UmVjTnVtPjEzNzwvUmVjTnVtPjxEaXNwbGF5VGV4dD5bNDBdPC9EaXNwbGF5VGV4dD48cmVj
b3JkPjxyZWMtbnVtYmVyPjEzNzwvcmVjLW51bWJlcj48Zm9yZWlnbi1rZXlzPjxrZXkgYXBwPSJF
TiIgZGItaWQ9IjUwcnN6ZHZmZ3dzZXJ0ZXY1c2I1cnN4YWV4dDAwcHo1ZHNydCIgdGltZXN0YW1w
PSIxNjYyNjUxOTk5Ij4xMzc8L2tleT48L2ZvcmVpZ24ta2V5cz48cmVmLXR5cGUgbmFtZT0iSm91
cm5hbCBBcnRpY2xlIj4xNzwvcmVmLXR5cGU+PGNvbnRyaWJ1dG9ycz48YXV0aG9ycz48YXV0aG9y
Pk1hY1BhcmxhbmQsIFMuIEEuPC9hdXRob3I+PGF1dGhvcj5MaXUsIEouIEMuPC9hdXRob3I+PGF1
dGhvcj5NYSwgWC4gWi48L2F1dGhvcj48YXV0aG9yPklubmVzLCBCLiBULjwvYXV0aG9yPjxhdXRo
b3I+QmFydGN6YWssIEEuIE0uPC9hdXRob3I+PGF1dGhvcj5HYWdlLCBCLiBLLjwvYXV0aG9yPjxh
dXRob3I+TWFudWVsLCBKLjwvYXV0aG9yPjxhdXRob3I+S2h1dSwgTi48L2F1dGhvcj48YXV0aG9y
PkVjaGV2ZXJyaSwgSi48L2F1dGhvcj48YXV0aG9yPkxpbmFyZXMsIEkuPC9hdXRob3I+PGF1dGhv
cj5HdXB0YSwgUi48L2F1dGhvcj48YXV0aG9yPkNoZW5nLCBNLiBMLjwvYXV0aG9yPjxhdXRob3I+
TGl1LCBMLiBZLjwvYXV0aG9yPjxhdXRob3I+Q2FtYXQsIEQuPC9hdXRob3I+PGF1dGhvcj5DaHVu
ZywgUy4gVy48L2F1dGhvcj48YXV0aG9yPlNlbGlnYSwgUi4gSy48L2F1dGhvcj48YXV0aG9yPlNo
YW8sIFouPC9hdXRob3I+PGF1dGhvcj5MZWUsIEUuPC9hdXRob3I+PGF1dGhvcj5PZ2F3YSwgUy48
L2F1dGhvcj48YXV0aG9yPk9nYXdhLCBNLjwvYXV0aG9yPjxhdXRob3I+V2lsc29uLCBNLiBELjwv
YXV0aG9yPjxhdXRob3I+RmlzaCwgSi4gRS48L2F1dGhvcj48YXV0aG9yPlNlbHpuZXIsIE0uPC9h
dXRob3I+PGF1dGhvcj5HaGFuZWthciwgQS48L2F1dGhvcj48YXV0aG9yPkdyYW50LCBELjwvYXV0
aG9yPjxhdXRob3I+R3JlaWcsIFAuPC9hdXRob3I+PGF1dGhvcj5TYXBpc29jaGluLCBHLjwvYXV0
aG9yPjxhdXRob3I+U2Vsem5lciwgTi48L2F1dGhvcj48YXV0aG9yPldpbmVnYXJkZW4sIE4uPC9h
dXRob3I+PGF1dGhvcj5BZGV5aSwgTy48L2F1dGhvcj48YXV0aG9yPktlbGxlciwgRy48L2F1dGhv
cj48YXV0aG9yPkJhZGVyLCBHLiBELjwvYXV0aG9yPjxhdXRob3I+TWNHaWx2cmF5LCBJLiBELjwv
YXV0aG9yPjwvYXV0aG9ycz48L2NvbnRyaWJ1dG9ycz48YXV0aC1hZGRyZXNzPk11bHRpLU9yZ2Fu
IFRyYW5zcGxhbnQgUHJvZ3JhbSwgVG9yb250byBHZW5lcmFsIEhvc3BpdGFsIFJlc2VhcmNoIElu
c3RpdHV0ZSwgVG9yb250bywgT04sIE01RyAyQzQsIENhbmFkYS4gcy5tYWNwYXJsYW5kQHV0b3Jv
bnRvLmNhLiYjeEQ7RGVwYXJ0bWVudCBvZiBJbW11bm9sb2d5LCBVbml2ZXJzaXR5IG9mIFRvcm9u
dG8sIFRvcm9udG8sIE9OLCBNNVMgMUE4LCBDYW5hZGEuIHMubWFjcGFybGFuZEB1dG9yb250by5j
YS4mI3hEO0RlcGFydG1lbnQgb2YgTGFib3JhdG9yeSBNZWRpY2luZSBhbmQgUGF0aG9iaW9sb2d5
LCBVbml2ZXJzaXR5IG9mIFRvcm9udG8sIFRvcm9udG8sIE01RyAxTDcsIENhbmFkYS4gcy5tYWNw
YXJsYW5kQHV0b3JvbnRvLmNhLiYjeEQ7VGhlIERvbm5lbGx5IENlbnRyZSwgVW5pdmVyc2l0eSBv
ZiBUb3JvbnRvLCBUb3JvbnRvLCBPTiwgTTVTIDNFMSwgQ2FuYWRhLiYjeEQ7TXVsdGktT3JnYW4g
VHJhbnNwbGFudCBQcm9ncmFtLCBUb3JvbnRvIEdlbmVyYWwgSG9zcGl0YWwgUmVzZWFyY2ggSW5z
dGl0dXRlLCBUb3JvbnRvLCBPTiwgTTVHIDJDNCwgQ2FuYWRhLiYjeEQ7RGVwYXJ0bWVudCBvZiBN
b2xlY3VsYXIgR2VuZXRpY3MsIFVuaXZlcnNpdHkgb2YgVG9yb250bywgVG9yb250bywgTTVHIDFB
OCwgQ2FuYWRhLiYjeEQ7TWNFd2VuIENlbnRyZSBmb3IgUmVnZW5lcmF0aXZlIE1lZGljaW5lLCBV
bml2ZXJzaXR5IEhlYWx0aCBOZXR3b3JrLCBUb3JvbnRvLCBPTiwgTTVHIDFMNywgQ2FuYWRhLiYj
eEQ7UHJpbmNlc3MgTWFyZ2FyZXQgR2Vub21pY3MgQ2VudHJlLCBVbml2ZXJzaXR5IEhlYWx0aCBO
ZXR3b3JrLCBUb3JvbnRvLCBPTiwgTTVHIDFMNywgQ2FuYWRhLiYjeEQ7RGVwYXJ0bWVudCBvZiBM
YWJvcmF0b3J5IE1lZGljaW5lIGFuZCBQYXRob2Jpb2xvZ3ksIFVuaXZlcnNpdHkgb2YgVG9yb250
bywgVG9yb250bywgTTVHIDFMNywgQ2FuYWRhLiYjeEQ7RGVwYXJ0bWVudCBvZiBJbW11bm9sb2d5
LCBVbml2ZXJzaXR5IG9mIFRvcm9udG8sIFRvcm9udG8sIE9OLCBNNVMgMUE4LCBDYW5hZGEuJiN4
RDtHZW5ldGljcyBhbmQgR2Vub21lIEJpb2xvZ3ksIEhvc3BpdGFsIGZvciBTaWNrIENoaWxkcmVu
LCBUb3JvbnRvLCBNNUcgMEE0LCBDYW5hZGEuJiN4RDtEaXZpc2lvbiBvZiBBZHZhbmNlZCBEaWFn
bm9zdGljcywgVG9yb250byBHZW5lcmFsIEhvc3BpdGFsIFJlc2VhcmNoIEluc3RpdHV0ZSwgVG9y
b250bywgT04sIE01RyAyQzQsIENhbmFkYS4mI3hEO0xhYm9yYXRvcnkgTWVkaWNpbmUgUHJvZ3Jh
bSwgVW5pdmVyc2l0eSBIZWFsdGggTmV0d29yaywgVG9yb250bywgT250YXJpbywgTTVHIDFMNywg
Q2FuYWRhLiYjeEQ7UHJpbmNlc3MgTWFyZ2FyZXQgQ2FuY2VyIENlbnRyZSwgVW5pdmVyc2l0eSBI
ZWFsdGggTmV0d29yaywgVG9yb250bywgT250YXJpbywgTTVHIDFMNywgQ2FuYWRhLiYjeEQ7RGVw
YXJ0bWVudCBvZiBNZWRpY2FsIEJpb3BoeXNpY3MsIFVuaXZlcnNpdHkgb2YgVG9yb250bywgVG9y
b250bywgT04sIE01RyAxTDcsIENhbmFkYS4mI3hEO1RoZSBEb25uZWxseSBDZW50cmUsIFVuaXZl
cnNpdHkgb2YgVG9yb250bywgVG9yb250bywgT04sIE01UyAzRTEsIENhbmFkYS4gZ2FyeS5iYWRl
ckB1dG9yb250by5jYS4mI3hEO0RlcGFydG1lbnQgb2YgTW9sZWN1bGFyIEdlbmV0aWNzLCBVbml2
ZXJzaXR5IG9mIFRvcm9udG8sIFRvcm9udG8sIE01RyAxQTgsIENhbmFkYS4gZ2FyeS5iYWRlckB1
dG9yb250by5jYS4mI3hEO011bHRpLU9yZ2FuIFRyYW5zcGxhbnQgUHJvZ3JhbSwgVG9yb250byBH
ZW5lcmFsIEhvc3BpdGFsIFJlc2VhcmNoIEluc3RpdHV0ZSwgVG9yb250bywgT04sIE01RyAyQzQs
IENhbmFkYS4gSWFuLk1jR2lsdnJheUB1aG4uY2EuPC9hdXRoLWFkZHJlc3M+PHRpdGxlcz48dGl0
bGU+U2luZ2xlIGNlbGwgUk5BIHNlcXVlbmNpbmcgb2YgaHVtYW4gbGl2ZXIgcmV2ZWFscyBkaXN0
aW5jdCBpbnRyYWhlcGF0aWMgbWFjcm9waGFnZSBwb3B1bGF0aW9uczwvdGl0bGU+PHNlY29uZGFy
eS10aXRsZT5OYXQgQ29tbXVuPC9zZWNvbmRhcnktdGl0bGU+PC90aXRsZXM+PHBlcmlvZGljYWw+
PGZ1bGwtdGl0bGU+TmF0IENvbW11bjwvZnVsbC10aXRsZT48L3BlcmlvZGljYWw+PHBhZ2VzPjQz
ODM8L3BhZ2VzPjx2b2x1bWU+OTwvdm9sdW1lPjxudW1iZXI+MTwvbnVtYmVyPjxlZGl0aW9uPjIw
MTgvMTAvMjQ8L2VkaXRpb24+PGtleXdvcmRzPjxrZXl3b3JkPkItTHltcGhvY3l0ZXMvY3l0b2xv
Z3kvbWV0YWJvbGlzbTwva2V5d29yZD48a2V5d29yZD5FbmRvdGhlbGlhbCBDZWxscy9jeXRvbG9n
eS9tZXRhYm9saXNtPC9rZXl3b3JkPjxrZXl3b3JkPkhlcGF0aWMgU3RlbGxhdGUgQ2VsbHMvY3l0
b2xvZ3kvbWV0YWJvbGlzbTwva2V5d29yZD48a2V5d29yZD5IZXBhdG9jeXRlcy9jeXRvbG9neS9t
ZXRhYm9saXNtPC9rZXl3b3JkPjxrZXl3b3JkPkh1bWFuczwva2V5d29yZD48a2V5d29yZD5MaXZl
ci8qY3l0b2xvZ3kvKm1ldGFib2xpc208L2tleXdvcmQ+PGtleXdvcmQ+TWFjcm9waGFnZXMvKmN5
dG9sb2d5LyptZXRhYm9saXNtPC9rZXl3b3JkPjxrZXl3b3JkPk1vbm9jeXRlcy9jeXRvbG9neS9t
ZXRhYm9saXNtPC9rZXl3b3JkPjxrZXl3b3JkPlNlcXVlbmNlIEFuYWx5c2lzLCBSTkE8L2tleXdv
cmQ+PC9rZXl3b3Jkcz48ZGF0ZXM+PHllYXI+MjAxODwveWVhcj48cHViLWRhdGVzPjxkYXRlPk9j
dCAyMjwvZGF0ZT48L3B1Yi1kYXRlcz48L2RhdGVzPjxpc2JuPjIwNDEtMTcyMyAoRWxlY3Ryb25p
YykmI3hEOzIwNDEtMTcyMyAoTGlua2luZyk8L2lzYm4+PGFjY2Vzc2lvbi1udW0+MzAzNDg5ODU8
L2FjY2Vzc2lvbi1udW0+PHVybHM+PHJlbGF0ZWQtdXJscz48dXJsPmh0dHBzOi8vd3d3Lm5jYmku
bmxtLm5paC5nb3YvcHVibWVkLzMwMzQ4OTg1PC91cmw+PC9yZWxhdGVkLXVybHM+PC91cmxzPjxj
dXN0b20yPlBNQzYxOTcyODk8L2N1c3RvbTI+PGVsZWN0cm9uaWMtcmVzb3VyY2UtbnVtPjEwLjEw
MzgvczQxNDY3LTAxOC0wNjMxOC03PC9lbGVjdHJvbmljLXJlc291cmNlLW51bT48L3JlY29yZD48
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YWNQYXJsYW5kPC9BdXRob3I+PFllYXI+MjAxODwvWWVh
cj48UmVjTnVtPjEzNzwvUmVjTnVtPjxEaXNwbGF5VGV4dD5bNDBdPC9EaXNwbGF5VGV4dD48cmVj
b3JkPjxyZWMtbnVtYmVyPjEzNzwvcmVjLW51bWJlcj48Zm9yZWlnbi1rZXlzPjxrZXkgYXBwPSJF
TiIgZGItaWQ9IjUwcnN6ZHZmZ3dzZXJ0ZXY1c2I1cnN4YWV4dDAwcHo1ZHNydCIgdGltZXN0YW1w
PSIxNjYyNjUxOTk5Ij4xMzc8L2tleT48L2ZvcmVpZ24ta2V5cz48cmVmLXR5cGUgbmFtZT0iSm91
cm5hbCBBcnRpY2xlIj4xNzwvcmVmLXR5cGU+PGNvbnRyaWJ1dG9ycz48YXV0aG9ycz48YXV0aG9y
Pk1hY1BhcmxhbmQsIFMuIEEuPC9hdXRob3I+PGF1dGhvcj5MaXUsIEouIEMuPC9hdXRob3I+PGF1
dGhvcj5NYSwgWC4gWi48L2F1dGhvcj48YXV0aG9yPklubmVzLCBCLiBULjwvYXV0aG9yPjxhdXRo
b3I+QmFydGN6YWssIEEuIE0uPC9hdXRob3I+PGF1dGhvcj5HYWdlLCBCLiBLLjwvYXV0aG9yPjxh
dXRob3I+TWFudWVsLCBKLjwvYXV0aG9yPjxhdXRob3I+S2h1dSwgTi48L2F1dGhvcj48YXV0aG9y
PkVjaGV2ZXJyaSwgSi48L2F1dGhvcj48YXV0aG9yPkxpbmFyZXMsIEkuPC9hdXRob3I+PGF1dGhv
cj5HdXB0YSwgUi48L2F1dGhvcj48YXV0aG9yPkNoZW5nLCBNLiBMLjwvYXV0aG9yPjxhdXRob3I+
TGl1LCBMLiBZLjwvYXV0aG9yPjxhdXRob3I+Q2FtYXQsIEQuPC9hdXRob3I+PGF1dGhvcj5DaHVu
ZywgUy4gVy48L2F1dGhvcj48YXV0aG9yPlNlbGlnYSwgUi4gSy48L2F1dGhvcj48YXV0aG9yPlNo
YW8sIFouPC9hdXRob3I+PGF1dGhvcj5MZWUsIEUuPC9hdXRob3I+PGF1dGhvcj5PZ2F3YSwgUy48
L2F1dGhvcj48YXV0aG9yPk9nYXdhLCBNLjwvYXV0aG9yPjxhdXRob3I+V2lsc29uLCBNLiBELjwv
YXV0aG9yPjxhdXRob3I+RmlzaCwgSi4gRS48L2F1dGhvcj48YXV0aG9yPlNlbHpuZXIsIE0uPC9h
dXRob3I+PGF1dGhvcj5HaGFuZWthciwgQS48L2F1dGhvcj48YXV0aG9yPkdyYW50LCBELjwvYXV0
aG9yPjxhdXRob3I+R3JlaWcsIFAuPC9hdXRob3I+PGF1dGhvcj5TYXBpc29jaGluLCBHLjwvYXV0
aG9yPjxhdXRob3I+U2Vsem5lciwgTi48L2F1dGhvcj48YXV0aG9yPldpbmVnYXJkZW4sIE4uPC9h
dXRob3I+PGF1dGhvcj5BZGV5aSwgTy48L2F1dGhvcj48YXV0aG9yPktlbGxlciwgRy48L2F1dGhv
cj48YXV0aG9yPkJhZGVyLCBHLiBELjwvYXV0aG9yPjxhdXRob3I+TWNHaWx2cmF5LCBJLiBELjwv
YXV0aG9yPjwvYXV0aG9ycz48L2NvbnRyaWJ1dG9ycz48YXV0aC1hZGRyZXNzPk11bHRpLU9yZ2Fu
IFRyYW5zcGxhbnQgUHJvZ3JhbSwgVG9yb250byBHZW5lcmFsIEhvc3BpdGFsIFJlc2VhcmNoIElu
c3RpdHV0ZSwgVG9yb250bywgT04sIE01RyAyQzQsIENhbmFkYS4gcy5tYWNwYXJsYW5kQHV0b3Jv
bnRvLmNhLiYjeEQ7RGVwYXJ0bWVudCBvZiBJbW11bm9sb2d5LCBVbml2ZXJzaXR5IG9mIFRvcm9u
dG8sIFRvcm9udG8sIE9OLCBNNVMgMUE4LCBDYW5hZGEuIHMubWFjcGFybGFuZEB1dG9yb250by5j
YS4mI3hEO0RlcGFydG1lbnQgb2YgTGFib3JhdG9yeSBNZWRpY2luZSBhbmQgUGF0aG9iaW9sb2d5
LCBVbml2ZXJzaXR5IG9mIFRvcm9udG8sIFRvcm9udG8sIE01RyAxTDcsIENhbmFkYS4gcy5tYWNw
YXJsYW5kQHV0b3JvbnRvLmNhLiYjeEQ7VGhlIERvbm5lbGx5IENlbnRyZSwgVW5pdmVyc2l0eSBv
ZiBUb3JvbnRvLCBUb3JvbnRvLCBPTiwgTTVTIDNFMSwgQ2FuYWRhLiYjeEQ7TXVsdGktT3JnYW4g
VHJhbnNwbGFudCBQcm9ncmFtLCBUb3JvbnRvIEdlbmVyYWwgSG9zcGl0YWwgUmVzZWFyY2ggSW5z
dGl0dXRlLCBUb3JvbnRvLCBPTiwgTTVHIDJDNCwgQ2FuYWRhLiYjeEQ7RGVwYXJ0bWVudCBvZiBN
b2xlY3VsYXIgR2VuZXRpY3MsIFVuaXZlcnNpdHkgb2YgVG9yb250bywgVG9yb250bywgTTVHIDFB
OCwgQ2FuYWRhLiYjeEQ7TWNFd2VuIENlbnRyZSBmb3IgUmVnZW5lcmF0aXZlIE1lZGljaW5lLCBV
bml2ZXJzaXR5IEhlYWx0aCBOZXR3b3JrLCBUb3JvbnRvLCBPTiwgTTVHIDFMNywgQ2FuYWRhLiYj
eEQ7UHJpbmNlc3MgTWFyZ2FyZXQgR2Vub21pY3MgQ2VudHJlLCBVbml2ZXJzaXR5IEhlYWx0aCBO
ZXR3b3JrLCBUb3JvbnRvLCBPTiwgTTVHIDFMNywgQ2FuYWRhLiYjeEQ7RGVwYXJ0bWVudCBvZiBM
YWJvcmF0b3J5IE1lZGljaW5lIGFuZCBQYXRob2Jpb2xvZ3ksIFVuaXZlcnNpdHkgb2YgVG9yb250
bywgVG9yb250bywgTTVHIDFMNywgQ2FuYWRhLiYjeEQ7RGVwYXJ0bWVudCBvZiBJbW11bm9sb2d5
LCBVbml2ZXJzaXR5IG9mIFRvcm9udG8sIFRvcm9udG8sIE9OLCBNNVMgMUE4LCBDYW5hZGEuJiN4
RDtHZW5ldGljcyBhbmQgR2Vub21lIEJpb2xvZ3ksIEhvc3BpdGFsIGZvciBTaWNrIENoaWxkcmVu
LCBUb3JvbnRvLCBNNUcgMEE0LCBDYW5hZGEuJiN4RDtEaXZpc2lvbiBvZiBBZHZhbmNlZCBEaWFn
bm9zdGljcywgVG9yb250byBHZW5lcmFsIEhvc3BpdGFsIFJlc2VhcmNoIEluc3RpdHV0ZSwgVG9y
b250bywgT04sIE01RyAyQzQsIENhbmFkYS4mI3hEO0xhYm9yYXRvcnkgTWVkaWNpbmUgUHJvZ3Jh
bSwgVW5pdmVyc2l0eSBIZWFsdGggTmV0d29yaywgVG9yb250bywgT250YXJpbywgTTVHIDFMNywg
Q2FuYWRhLiYjeEQ7UHJpbmNlc3MgTWFyZ2FyZXQgQ2FuY2VyIENlbnRyZSwgVW5pdmVyc2l0eSBI
ZWFsdGggTmV0d29yaywgVG9yb250bywgT250YXJpbywgTTVHIDFMNywgQ2FuYWRhLiYjeEQ7RGVw
YXJ0bWVudCBvZiBNZWRpY2FsIEJpb3BoeXNpY3MsIFVuaXZlcnNpdHkgb2YgVG9yb250bywgVG9y
b250bywgT04sIE01RyAxTDcsIENhbmFkYS4mI3hEO1RoZSBEb25uZWxseSBDZW50cmUsIFVuaXZl
cnNpdHkgb2YgVG9yb250bywgVG9yb250bywgT04sIE01UyAzRTEsIENhbmFkYS4gZ2FyeS5iYWRl
ckB1dG9yb250by5jYS4mI3hEO0RlcGFydG1lbnQgb2YgTW9sZWN1bGFyIEdlbmV0aWNzLCBVbml2
ZXJzaXR5IG9mIFRvcm9udG8sIFRvcm9udG8sIE01RyAxQTgsIENhbmFkYS4gZ2FyeS5iYWRlckB1
dG9yb250by5jYS4mI3hEO011bHRpLU9yZ2FuIFRyYW5zcGxhbnQgUHJvZ3JhbSwgVG9yb250byBH
ZW5lcmFsIEhvc3BpdGFsIFJlc2VhcmNoIEluc3RpdHV0ZSwgVG9yb250bywgT04sIE01RyAyQzQs
IENhbmFkYS4gSWFuLk1jR2lsdnJheUB1aG4uY2EuPC9hdXRoLWFkZHJlc3M+PHRpdGxlcz48dGl0
bGU+U2luZ2xlIGNlbGwgUk5BIHNlcXVlbmNpbmcgb2YgaHVtYW4gbGl2ZXIgcmV2ZWFscyBkaXN0
aW5jdCBpbnRyYWhlcGF0aWMgbWFjcm9waGFnZSBwb3B1bGF0aW9uczwvdGl0bGU+PHNlY29uZGFy
eS10aXRsZT5OYXQgQ29tbXVuPC9zZWNvbmRhcnktdGl0bGU+PC90aXRsZXM+PHBlcmlvZGljYWw+
PGZ1bGwtdGl0bGU+TmF0IENvbW11bjwvZnVsbC10aXRsZT48L3BlcmlvZGljYWw+PHBhZ2VzPjQz
ODM8L3BhZ2VzPjx2b2x1bWU+OTwvdm9sdW1lPjxudW1iZXI+MTwvbnVtYmVyPjxlZGl0aW9uPjIw
MTgvMTAvMjQ8L2VkaXRpb24+PGtleXdvcmRzPjxrZXl3b3JkPkItTHltcGhvY3l0ZXMvY3l0b2xv
Z3kvbWV0YWJvbGlzbTwva2V5d29yZD48a2V5d29yZD5FbmRvdGhlbGlhbCBDZWxscy9jeXRvbG9n
eS9tZXRhYm9saXNtPC9rZXl3b3JkPjxrZXl3b3JkPkhlcGF0aWMgU3RlbGxhdGUgQ2VsbHMvY3l0
b2xvZ3kvbWV0YWJvbGlzbTwva2V5d29yZD48a2V5d29yZD5IZXBhdG9jeXRlcy9jeXRvbG9neS9t
ZXRhYm9saXNtPC9rZXl3b3JkPjxrZXl3b3JkPkh1bWFuczwva2V5d29yZD48a2V5d29yZD5MaXZl
ci8qY3l0b2xvZ3kvKm1ldGFib2xpc208L2tleXdvcmQ+PGtleXdvcmQ+TWFjcm9waGFnZXMvKmN5
dG9sb2d5LyptZXRhYm9saXNtPC9rZXl3b3JkPjxrZXl3b3JkPk1vbm9jeXRlcy9jeXRvbG9neS9t
ZXRhYm9saXNtPC9rZXl3b3JkPjxrZXl3b3JkPlNlcXVlbmNlIEFuYWx5c2lzLCBSTkE8L2tleXdv
cmQ+PC9rZXl3b3Jkcz48ZGF0ZXM+PHllYXI+MjAxODwveWVhcj48cHViLWRhdGVzPjxkYXRlPk9j
dCAyMjwvZGF0ZT48L3B1Yi1kYXRlcz48L2RhdGVzPjxpc2JuPjIwNDEtMTcyMyAoRWxlY3Ryb25p
YykmI3hEOzIwNDEtMTcyMyAoTGlua2luZyk8L2lzYm4+PGFjY2Vzc2lvbi1udW0+MzAzNDg5ODU8
L2FjY2Vzc2lvbi1udW0+PHVybHM+PHJlbGF0ZWQtdXJscz48dXJsPmh0dHBzOi8vd3d3Lm5jYmku
bmxtLm5paC5nb3YvcHVibWVkLzMwMzQ4OTg1PC91cmw+PC9yZWxhdGVkLXVybHM+PC91cmxzPjxj
dXN0b20yPlBNQzYxOTcyODk8L2N1c3RvbTI+PGVsZWN0cm9uaWMtcmVzb3VyY2UtbnVtPjEwLjEw
MzgvczQxNDY3LTAxOC0wNjMxOC03PC9lbGVjdHJvbmljLXJlc291cmNlLW51bT48L3JlY29yZD48
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85DAC8D" w14:textId="77777777" w:rsidTr="00220F09">
        <w:trPr>
          <w:trHeight w:val="669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139831F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0C2A7C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A5FB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6F00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43D9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4C01B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2,374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8EB3307" w14:textId="0BD173D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74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275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als maladaptation of human cirrhotic vascular endothelial cell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2119A69" w14:textId="53BAD07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MzA8L1JlY051bT48RGlzcGxheVRleHQ+WzQxXTwvRGlzcGxheVRleHQ+PHJlY29yZD48
cmVjLW51bWJlcj4xMzA8L3JlYy1udW1iZXI+PGZvcmVpZ24ta2V5cz48a2V5IGFwcD0iRU4iIGRi
LWlkPSI1MHJzemR2Zmd3c2VydGV2NXNiNXJzeGFleHQwMHB6NWRzcnQiIHRpbWVzdGFtcD0iMTY2
MjY1MTk5OSI+MTMwPC9rZXk+PC9mb3JlaWduLWtleXM+PHJlZi10eXBlIG5hbWU9IkpvdXJuYWwg
QXJ0aWNsZSI+MTc8L3JlZi10eXBlPjxjb250cmlidXRvcnM+PGF1dGhvcnM+PGF1dGhvcj5aaGFu
ZywgSC48L2F1dGhvcj48YXV0aG9yPk1hLCBZLjwvYXV0aG9yPjxhdXRob3I+Q2hlbmcsIFguPC9h
dXRob3I+PGF1dGhvcj5XdSwgRC48L2F1dGhvcj48YXV0aG9yPkh1YW5nLCBYLjwvYXV0aG9yPjxh
dXRob3I+Q2hlbiwgQi48L2F1dGhvcj48YXV0aG9yPlJlbiwgWS48L2F1dGhvcj48YXV0aG9yPkpp
YW5nLCBXLjwvYXV0aG9yPjxhdXRob3I+VGFuZywgWC48L2F1dGhvcj48YXV0aG9yPkJhaSwgVC48
L2F1dGhvcj48YXV0aG9yPkNoZW4sIFkuPC9hdXRob3I+PGF1dGhvcj5aaGFvLCBZLjwvYXV0aG9y
PjxhdXRob3I+WmhhbmcsIEMuPC9hdXRob3I+PGF1dGhvcj5YaWFvLCBYLjwvYXV0aG9yPjxhdXRo
b3I+TGl1LCBKLjwvYXV0aG9yPjxhdXRob3I+RGVuZywgWS48L2F1dGhvcj48YXV0aG9yPlllLCBU
LjwvYXV0aG9yPjxhdXRob3I+Q2hlbiwgTC48L2F1dGhvcj48YXV0aG9yPkxpdSwgSC4gTS48L2F1
dGhvcj48YXV0aG9yPkZyaWVkbWFuLCBTLiBMLjwvYXV0aG9yPjxhdXRob3I+Q2hlbiwgTC48L2F1
dGhvcj48YXV0aG9yPkRpbmcsIEIuIFMuPC9hdXRob3I+PGF1dGhvcj5DYW8sIFouPC9hdXRob3I+
PC9hdXRob3JzPjwvY29udHJpYnV0b3JzPjxhdXRoLWFkZHJlc3M+S2V5IExhYm9yYXRvcnkgb2Yg
QmlydGggRGVmZWN0cyBhbmQgUmVsYXRlZCBEaXNlYXNlcyBvZiBXb21lbiBhbmQgQ2hpbGRyZW4g
b2YgTU9FLCBTdGF0ZSBLZXkgTGFib3JhdG9yeSBvZiBCaW90aGVyYXB5LCBXZXN0IENoaW5hIFNl
Y29uZCBVbml2ZXJzaXR5IEhvc3BpdGFsLCBTaWNodWFuIFVuaXZlcnNpdHksIENoZW5nZHUgNjEw
MDQxLCBDaGluYS4mI3hEO0NlbnRlciBvZiBJbmZlY3Rpb3VzIERpc2Vhc2VzLCBXZXN0IENoaW5h
IEhvc3BpdGFsLCBTaWNodWFuIFVuaXZlcnNpdHksIENoZW5nZHUgNjEwMDQxLCBDaGluYS4mI3hE
O0luc3RpdHV0ZXMgZm9yIFN5c3RlbXMgR2VuZXRpY3MsIEZyb250aWVycyBTY2llbmNlIENlbnRl
ciBmb3IgRGlzZWFzZS1yZWxhdGVkIE1vbGVjdWxhciBOZXR3b3JrLCBXZXN0IENoaW5hIEhvc3Bp
dGFsLCBTaWNodWFuIFVuaXZlcnNpdHksIENoZW5nZHUgNjEwMDQxLCBDaGluYS4mI3hEO0RlcGFy
dG1lbnQgb2YgQ2FyZGlvbG9neSwgVGhlIEZpcnN0IEFmZmlsaWF0ZWQgSG9zcGl0YWwsIFhpJmFw
b3M7YW4gSmlhb3RvbmcgVW5pdmVyc2l0eSwgWGkmYXBvczthbiA3MTAwNjEsIENoaW5hLiYjeEQ7
UGVraW5nIFVuaXZlcnNpdHkgQ2hpbmEtSmFwYW4gRnJpZW5kc2hpcCBTY2hvb2wgb2YgQ2xpbmlj
YWwgTWVkaWNpbmUsIEJlaWppbmcgMTAwMDI5LCBDaGluYS4mI3hEO0ZpYnJvc2lzIFJlc2VhcmNo
IFByb2dyYW0sIERpdmlzaW9uIG9mIFB1bG1vbmFyeSBhbmQgQ3JpdGljYWwgQ2FyZSBNZWRpY2lu
ZSwgRGl2aXNpb24gb2YgTGl2ZXIgRGlzZWFzZXMsIEljYWhuIFNjaG9vbCBvZiBNZWRpY2luZSBh
dCBNb3VudCBTaW5haSwgTmV3IFlvcmssIE5ZIDEwMDI5LCBVU0EuJiN4RDtEZXBhcnRtZW50IG9m
IEJpbGlhcnkgU3VyZ2VyeSwgV2VzdCBDaGluYSBIb3NwaXRhbCwgU2ljaHVhbiBVbml2ZXJzaXR5
LCBDaGVuZ2R1IDYxMDA0MSwgQ2hpbmEuJiN4RDtEaXZpc2lvbiBvZiBSZWdlbmVyYXRpdmUgTWVk
aWNpbmUsIFdlaWxsIENvcm5lbGwgTWVkaWNpbmUsIE5ldyBZb3JrLCBOWSAxMDA2NSwgVVNBLjwv
YXV0aC1hZGRyZXNzPjx0aXRsZXM+PHRpdGxlPlRhcmdldGluZyBlcGlnZW5ldGljYWxseSBtYWxh
ZGFwdGVkIHZhc2N1bGFyIG5pY2hlIGFsbGV2aWF0ZXMgbGl2ZXIgZmlicm9zaXMgaW4gbm9uYWxj
b2hvbGljIHN0ZWF0b2hlcGF0aXRpczwvdGl0bGU+PHNlY29uZGFyeS10aXRsZT5TY2kgVHJhbnNs
IE1lZDwvc2Vjb25kYXJ5LXRpdGxlPjwvdGl0bGVzPjxwZXJpb2RpY2FsPjxmdWxsLXRpdGxlPlNj
aSBUcmFuc2wgTWVkPC9mdWxsLXRpdGxlPjwvcGVyaW9kaWNhbD48cGFnZXM+ZWFiZDEyMDY8L3Bh
Z2VzPjx2b2x1bWU+MTM8L3ZvbHVtZT48bnVtYmVyPjYxNDwvbnVtYmVyPjxlZGl0aW9uPjIwMjEv
MTAvMDc8L2VkaXRpb24+PGtleXdvcmRzPjxrZXl3b3JkPkh1bWFuczwva2V5d29yZD48a2V5d29y
ZD5MaXZlciBDaXJyaG9zaXM8L2tleXdvcmQ+PGtleXdvcmQ+Kk5vbi1hbGNvaG9saWMgRmF0dHkg
TGl2ZXIgRGlzZWFzZS9nZW5ldGljczwva2V5d29yZD48L2tleXdvcmRzPjxkYXRlcz48eWVhcj4y
MDIxPC95ZWFyPjxwdWItZGF0ZXM+PGRhdGU+T2N0IDY8L2RhdGU+PC9wdWItZGF0ZXM+PC9kYXRl
cz48aXNibj4xOTQ2LTYyNDIgKEVsZWN0cm9uaWMpJiN4RDsxOTQ2LTYyMzQgKExpbmtpbmcpPC9p
c2JuPjxhY2Nlc3Npb24tbnVtPjM0NjEzODE0PC9hY2Nlc3Npb24tbnVtPjx1cmxzPjxyZWxhdGVk
LXVybHM+PHVybD5odHRwczovL3d3dy5uY2JpLm5sbS5uaWguZ292L3B1Ym1lZC8zNDYxMzgxNDwv
dXJsPjwvcmVsYXRlZC11cmxzPjwvdXJscz48ZWxlY3Ryb25pYy1yZXNvdXJjZS1udW0+MTAuMTEy
Ni9zY2l0cmFuc2xtZWQuYWJkMTIwNjwvZWxlY3Ryb25pYy1yZXNvdXJjZS1udW0+PC9yZWNvcmQ+
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MzA8L1JlY051bT48RGlzcGxheVRleHQ+WzQxXTwvRGlzcGxheVRleHQ+PHJlY29yZD48
cmVjLW51bWJlcj4xMzA8L3JlYy1udW1iZXI+PGZvcmVpZ24ta2V5cz48a2V5IGFwcD0iRU4iIGRi
LWlkPSI1MHJzemR2Zmd3c2VydGV2NXNiNXJzeGFleHQwMHB6NWRzcnQiIHRpbWVzdGFtcD0iMTY2
MjY1MTk5OSI+MTMwPC9rZXk+PC9mb3JlaWduLWtleXM+PHJlZi10eXBlIG5hbWU9IkpvdXJuYWwg
QXJ0aWNsZSI+MTc8L3JlZi10eXBlPjxjb250cmlidXRvcnM+PGF1dGhvcnM+PGF1dGhvcj5aaGFu
ZywgSC48L2F1dGhvcj48YXV0aG9yPk1hLCBZLjwvYXV0aG9yPjxhdXRob3I+Q2hlbmcsIFguPC9h
dXRob3I+PGF1dGhvcj5XdSwgRC48L2F1dGhvcj48YXV0aG9yPkh1YW5nLCBYLjwvYXV0aG9yPjxh
dXRob3I+Q2hlbiwgQi48L2F1dGhvcj48YXV0aG9yPlJlbiwgWS48L2F1dGhvcj48YXV0aG9yPkpp
YW5nLCBXLjwvYXV0aG9yPjxhdXRob3I+VGFuZywgWC48L2F1dGhvcj48YXV0aG9yPkJhaSwgVC48
L2F1dGhvcj48YXV0aG9yPkNoZW4sIFkuPC9hdXRob3I+PGF1dGhvcj5aaGFvLCBZLjwvYXV0aG9y
PjxhdXRob3I+WmhhbmcsIEMuPC9hdXRob3I+PGF1dGhvcj5YaWFvLCBYLjwvYXV0aG9yPjxhdXRo
b3I+TGl1LCBKLjwvYXV0aG9yPjxhdXRob3I+RGVuZywgWS48L2F1dGhvcj48YXV0aG9yPlllLCBU
LjwvYXV0aG9yPjxhdXRob3I+Q2hlbiwgTC48L2F1dGhvcj48YXV0aG9yPkxpdSwgSC4gTS48L2F1
dGhvcj48YXV0aG9yPkZyaWVkbWFuLCBTLiBMLjwvYXV0aG9yPjxhdXRob3I+Q2hlbiwgTC48L2F1
dGhvcj48YXV0aG9yPkRpbmcsIEIuIFMuPC9hdXRob3I+PGF1dGhvcj5DYW8sIFouPC9hdXRob3I+
PC9hdXRob3JzPjwvY29udHJpYnV0b3JzPjxhdXRoLWFkZHJlc3M+S2V5IExhYm9yYXRvcnkgb2Yg
QmlydGggRGVmZWN0cyBhbmQgUmVsYXRlZCBEaXNlYXNlcyBvZiBXb21lbiBhbmQgQ2hpbGRyZW4g
b2YgTU9FLCBTdGF0ZSBLZXkgTGFib3JhdG9yeSBvZiBCaW90aGVyYXB5LCBXZXN0IENoaW5hIFNl
Y29uZCBVbml2ZXJzaXR5IEhvc3BpdGFsLCBTaWNodWFuIFVuaXZlcnNpdHksIENoZW5nZHUgNjEw
MDQxLCBDaGluYS4mI3hEO0NlbnRlciBvZiBJbmZlY3Rpb3VzIERpc2Vhc2VzLCBXZXN0IENoaW5h
IEhvc3BpdGFsLCBTaWNodWFuIFVuaXZlcnNpdHksIENoZW5nZHUgNjEwMDQxLCBDaGluYS4mI3hE
O0luc3RpdHV0ZXMgZm9yIFN5c3RlbXMgR2VuZXRpY3MsIEZyb250aWVycyBTY2llbmNlIENlbnRl
ciBmb3IgRGlzZWFzZS1yZWxhdGVkIE1vbGVjdWxhciBOZXR3b3JrLCBXZXN0IENoaW5hIEhvc3Bp
dGFsLCBTaWNodWFuIFVuaXZlcnNpdHksIENoZW5nZHUgNjEwMDQxLCBDaGluYS4mI3hEO0RlcGFy
dG1lbnQgb2YgQ2FyZGlvbG9neSwgVGhlIEZpcnN0IEFmZmlsaWF0ZWQgSG9zcGl0YWwsIFhpJmFw
b3M7YW4gSmlhb3RvbmcgVW5pdmVyc2l0eSwgWGkmYXBvczthbiA3MTAwNjEsIENoaW5hLiYjeEQ7
UGVraW5nIFVuaXZlcnNpdHkgQ2hpbmEtSmFwYW4gRnJpZW5kc2hpcCBTY2hvb2wgb2YgQ2xpbmlj
YWwgTWVkaWNpbmUsIEJlaWppbmcgMTAwMDI5LCBDaGluYS4mI3hEO0ZpYnJvc2lzIFJlc2VhcmNo
IFByb2dyYW0sIERpdmlzaW9uIG9mIFB1bG1vbmFyeSBhbmQgQ3JpdGljYWwgQ2FyZSBNZWRpY2lu
ZSwgRGl2aXNpb24gb2YgTGl2ZXIgRGlzZWFzZXMsIEljYWhuIFNjaG9vbCBvZiBNZWRpY2luZSBh
dCBNb3VudCBTaW5haSwgTmV3IFlvcmssIE5ZIDEwMDI5LCBVU0EuJiN4RDtEZXBhcnRtZW50IG9m
IEJpbGlhcnkgU3VyZ2VyeSwgV2VzdCBDaGluYSBIb3NwaXRhbCwgU2ljaHVhbiBVbml2ZXJzaXR5
LCBDaGVuZ2R1IDYxMDA0MSwgQ2hpbmEuJiN4RDtEaXZpc2lvbiBvZiBSZWdlbmVyYXRpdmUgTWVk
aWNpbmUsIFdlaWxsIENvcm5lbGwgTWVkaWNpbmUsIE5ldyBZb3JrLCBOWSAxMDA2NSwgVVNBLjwv
YXV0aC1hZGRyZXNzPjx0aXRsZXM+PHRpdGxlPlRhcmdldGluZyBlcGlnZW5ldGljYWxseSBtYWxh
ZGFwdGVkIHZhc2N1bGFyIG5pY2hlIGFsbGV2aWF0ZXMgbGl2ZXIgZmlicm9zaXMgaW4gbm9uYWxj
b2hvbGljIHN0ZWF0b2hlcGF0aXRpczwvdGl0bGU+PHNlY29uZGFyeS10aXRsZT5TY2kgVHJhbnNs
IE1lZDwvc2Vjb25kYXJ5LXRpdGxlPjwvdGl0bGVzPjxwZXJpb2RpY2FsPjxmdWxsLXRpdGxlPlNj
aSBUcmFuc2wgTWVkPC9mdWxsLXRpdGxlPjwvcGVyaW9kaWNhbD48cGFnZXM+ZWFiZDEyMDY8L3Bh
Z2VzPjx2b2x1bWU+MTM8L3ZvbHVtZT48bnVtYmVyPjYxNDwvbnVtYmVyPjxlZGl0aW9uPjIwMjEv
MTAvMDc8L2VkaXRpb24+PGtleXdvcmRzPjxrZXl3b3JkPkh1bWFuczwva2V5d29yZD48a2V5d29y
ZD5MaXZlciBDaXJyaG9zaXM8L2tleXdvcmQ+PGtleXdvcmQ+Kk5vbi1hbGNvaG9saWMgRmF0dHkg
TGl2ZXIgRGlzZWFzZS9nZW5ldGljczwva2V5d29yZD48L2tleXdvcmRzPjxkYXRlcz48eWVhcj4y
MDIxPC95ZWFyPjxwdWItZGF0ZXM+PGRhdGU+T2N0IDY8L2RhdGU+PC9wdWItZGF0ZXM+PC9kYXRl
cz48aXNibj4xOTQ2LTYyNDIgKEVsZWN0cm9uaWMpJiN4RDsxOTQ2LTYyMzQgKExpbmtpbmcpPC9p
c2JuPjxhY2Nlc3Npb24tbnVtPjM0NjEzODE0PC9hY2Nlc3Npb24tbnVtPjx1cmxzPjxyZWxhdGVk
LXVybHM+PHVybD5odHRwczovL3d3dy5uY2JpLm5sbS5uaWguZ292L3B1Ym1lZC8zNDYxMzgxNDwv
dXJsPjwvcmVsYXRlZC11cmxzPjwvdXJscz48ZWxlY3Ryb25pYy1yZXNvdXJjZS1udW0+MTAuMTEy
Ni9zY2l0cmFuc2xtZWQuYWJkMTIwNjwvZWxlY3Ryb25pYy1yZXNvdXJjZS1udW0+PC9yZWNvcmQ+
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408188A" w14:textId="77777777" w:rsidTr="00220F09">
        <w:trPr>
          <w:trHeight w:val="47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CB1612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BEA184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1105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D93B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84B0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9529E3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9,432</w:t>
            </w:r>
          </w:p>
        </w:tc>
        <w:tc>
          <w:tcPr>
            <w:tcW w:w="4394" w:type="dxa"/>
            <w:vMerge w:val="restart"/>
            <w:shd w:val="clear" w:color="auto" w:fill="auto"/>
            <w:vAlign w:val="center"/>
            <w:hideMark/>
          </w:tcPr>
          <w:p w14:paraId="718C5B9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</w:t>
            </w:r>
            <w:r w:rsidRPr="00220F09">
              <w:rPr>
                <w:rFonts w:ascii="Times New Roman" w:eastAsia="Microsoft YaHei UI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, Single</w:t>
            </w:r>
            <w:r w:rsidRPr="00220F09">
              <w:rPr>
                <w:rFonts w:ascii="Times New Roman" w:eastAsia="Microsoft YaHei UI" w:hAnsi="Times New Roman" w:cs="Times New Roman"/>
                <w:sz w:val="24"/>
                <w:szCs w:val="24"/>
              </w:rPr>
              <w:t>‐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ucleus, and Spatial RNA Sequencing of the Human Liver Identifies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holangiocyte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d Mesenchymal Heterogeneity</w:t>
            </w:r>
          </w:p>
        </w:tc>
        <w:tc>
          <w:tcPr>
            <w:tcW w:w="796" w:type="dxa"/>
            <w:vMerge w:val="restart"/>
            <w:shd w:val="clear" w:color="auto" w:fill="auto"/>
            <w:noWrap/>
            <w:vAlign w:val="center"/>
            <w:hideMark/>
          </w:tcPr>
          <w:p w14:paraId="30A20E37" w14:textId="268A4416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bmRyZXdzPC9BdXRob3I+PFllYXI+MjAyMjwvWWVhcj48
UmVjTnVtPjEyNzwvUmVjTnVtPjxEaXNwbGF5VGV4dD5bNDJdPC9EaXNwbGF5VGV4dD48cmVjb3Jk
PjxyZWMtbnVtYmVyPjEyNzwvcmVjLW51bWJlcj48Zm9yZWlnbi1rZXlzPjxrZXkgYXBwPSJFTiIg
ZGItaWQ9IjUwcnN6ZHZmZ3dzZXJ0ZXY1c2I1cnN4YWV4dDAwcHo1ZHNydCIgdGltZXN0YW1wPSIx
NjYyNjUxOTk4Ij4xMjc8L2tleT48L2ZvcmVpZ24ta2V5cz48cmVmLXR5cGUgbmFtZT0iSm91cm5h
bCBBcnRpY2xlIj4xNzwvcmVmLXR5cGU+PGNvbnRyaWJ1dG9ycz48YXV0aG9ycz48YXV0aG9yPkFu
ZHJld3MsIFQuIFMuPC9hdXRob3I+PGF1dGhvcj5BdGlmLCBKLjwvYXV0aG9yPjxhdXRob3I+TGl1
LCBKLiBDLjwvYXV0aG9yPjxhdXRob3I+UGVyY2lhbmksIEMuIFQuPC9hdXRob3I+PGF1dGhvcj5N
YSwgWC4gWi48L2F1dGhvcj48YXV0aG9yPlRob2VuaSwgQy48L2F1dGhvcj48YXV0aG9yPlNseXBl
ciwgTS48L2F1dGhvcj48YXV0aG9yPkVyYXNsYW4sIEcuPC9hdXRob3I+PGF1dGhvcj5TZWdlcnN0
b2xwZSwgQS48L2F1dGhvcj48YXV0aG9yPk1hbnVlbCwgSi48L2F1dGhvcj48YXV0aG9yPkNodW5n
LCBTLjwvYXV0aG9yPjxhdXRob3I+V2ludGVyLCBFLjwvYXV0aG9yPjxhdXRob3I+Q2lybGFuLCBJ
LjwvYXV0aG9yPjxhdXRob3I+S2h1dSwgTi48L2F1dGhvcj48YXV0aG9yPkZpc2NoZXIsIFMuPC9h
dXRob3I+PGF1dGhvcj5Sb3plbmJsYXR0LVJvc2VuLCBPLjwvYXV0aG9yPjxhdXRob3I+UmVnZXYs
IEEuPC9hdXRob3I+PGF1dGhvcj5NY0dpbHZyYXksIEkuIEQuPC9hdXRob3I+PGF1dGhvcj5CYWRl
ciwgRy4gRC48L2F1dGhvcj48YXV0aG9yPk1hY1BhcmxhbmQsIFMuIEEuPC9hdXRob3I+PC9hdXRo
b3JzPjwvY29udHJpYnV0b3JzPjxhdXRoLWFkZHJlc3M+QWptZXJhIFRyYW5zcGxhbnQgQ2VudHJl
LCBUb3JvbnRvIEdlbmVyYWwgUmVzZWFyY2ggSW5zdGl0dXRlLCBVbml2ZXJzaXR5IEhlYWx0aCBO
ZXR3b3JrLCBUb3JvbnRvLCBPTiwgQ2FuYWRhLiYjeEQ7RGVwYXJ0bWVudCBvZiBJbW11bm9sb2d5
LCBVbml2ZXJzaXR5IG9mIFRvcm9udG8sIE1lZGljYWwgU2NpZW5jZXMgQnVpbGRpbmcsIDEgS2lu
ZyZhcG9zO3MgQ29sbGVnZSBDaXJjbGUsIFRvcm9udG8sIE9OLCBDYW5hZGEuJiN4RDtEZXBhcnRt
ZW50IG9mIE1vbGVjdWxhciBHZW5ldGljcywgVW5pdmVyc2l0eSBvZiBUb3JvbnRvLCBUb3JvbnRv
LCBPTiwgQ2FuYWRhLiYjeEQ7VGhlIERvbm5lbGx5IENlbnRyZSwgVG9yb250bywgT04sIENhbmFk
YS4mI3hEO0RlcGFydG1lbnQgb2YgTGFib3JhdG9yeSBNZWRpY2luZSBhbmQgUGF0aG9iaW9sb2d5
LCBVbml2ZXJzaXR5IG9mIFRvcm9udG8sIFRvcm9udG8sIE9OLCBDYW5hZGEuJiN4RDtLbGFybWFu
IENlbGwgT2JzZXJ2YXRvcnksIEJyb2FkIEluc3RpdHV0ZSBvZiBIYXJ2YXJkIGFuZCBNSVQsIENh
bWJyaWRnZSwgTUEsIFVTQS4mI3hEO1ByaW5jZXNzIE1hcmdhcmV0IEdlbm9tZSBDZW50cmUsIFVu
aXZlcnNpdHkgSGVhbHRoIE5ldHdvcmssIFRvcm9udG8sIE9OLCBDYW5hZGEuJiN4RDtIb3dhcmQg
SHVnaGVzIE1lZGljYWwgSW5zdGl0dXRlLCBDaGV2eSBDaGFzZSwgTUQsIFVTQS4mI3hEO0tvY2gg
SW5zdGl0dXRlIGZvciBJbnRlZ3JhdGl2ZSBDYW5jZXIgUmVzZWFyY2gsIERlcGFydG1lbnQgb2Yg
QmlvbG9neSwgTWFzc2FjaHVzZXR0cyBJbnN0aXR1dGUgb2YgVGVjaG5vbG9neSwgQ2FtYnJpZGdl
LCBNQSwgVVNBLjwvYXV0aC1hZGRyZXNzPjx0aXRsZXM+PHRpdGxlPlNpbmdsZS1DZWxsLCBTaW5n
bGUtTnVjbGV1cywgYW5kIFNwYXRpYWwgUk5BIFNlcXVlbmNpbmcgb2YgdGhlIEh1bWFuIExpdmVy
IElkZW50aWZpZXMgQ2hvbGFuZ2lvY3l0ZSBhbmQgTWVzZW5jaHltYWwgSGV0ZXJvZ2VuZWl0eTwv
dGl0bGU+PHNlY29uZGFyeS10aXRsZT5IZXBhdG9sIENvbW11bjwvc2Vjb25kYXJ5LXRpdGxlPjwv
dGl0bGVzPjxwZXJpb2RpY2FsPjxmdWxsLXRpdGxlPkhlcGF0b2wgQ29tbXVuPC9mdWxsLXRpdGxl
PjwvcGVyaW9kaWNhbD48cGFnZXM+ODIxLTg0MDwvcGFnZXM+PHZvbHVtZT42PC92b2x1bWU+PG51
bWJlcj40PC9udW1iZXI+PGVkaXRpb24+MjAyMS8xMS8xOTwvZWRpdGlvbj48a2V5d29yZHM+PGtl
eXdvcmQ+Q2VsbCBOdWNsZXVzL2dlbmV0aWNzPC9rZXl3b3JkPjxrZXl3b3JkPkh1bWFuczwva2V5
d29yZD48a2V5d29yZD4qTGl2ZXI8L2tleXdvcmQ+PGtleXdvcmQ+U2VxdWVuY2UgQW5hbHlzaXMs
IFJOQTwva2V5d29yZD48a2V5d29yZD4qU2luZ2xlLUNlbGwgQW5hbHlzaXM8L2tleXdvcmQ+PGtl
eXdvcmQ+VHJhbnNjcmlwdG9tZS9nZW5ldGljczwva2V5d29yZD48L2tleXdvcmRzPjxkYXRlcz48
eWVhcj4yMDIyPC95ZWFyPjxwdWItZGF0ZXM+PGRhdGU+QXByPC9kYXRlPjwvcHViLWRhdGVzPjwv
ZGF0ZXM+PGlzYm4+MjQ3MS0yNTRYIChFbGVjdHJvbmljKSYjeEQ7MjQ3MS0yNTRYIChMaW5raW5n
KTwvaXNibj48YWNjZXNzaW9uLW51bT4zNDc5MjI4OTwvYWNjZXNzaW9uLW51bT48dXJscz48cmVs
YXRlZC11cmxzPjx1cmw+aHR0cHM6Ly93d3cubmNiaS5ubG0ubmloLmdvdi9wdWJtZWQvMzQ3OTIy
ODk8L3VybD48L3JlbGF0ZWQtdXJscz48L3VybHM+PGN1c3RvbTI+UE1DODk0ODYxMTwvY3VzdG9t
Mj48ZWxlY3Ryb25pYy1yZXNvdXJjZS1udW0+MTAuMTAwMi9oZXA0LjE4NTQ8L2VsZWN0cm9uaWMt
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bmRyZXdzPC9BdXRob3I+PFllYXI+MjAyMjwvWWVhcj48
UmVjTnVtPjEyNzwvUmVjTnVtPjxEaXNwbGF5VGV4dD5bNDJdPC9EaXNwbGF5VGV4dD48cmVjb3Jk
PjxyZWMtbnVtYmVyPjEyNzwvcmVjLW51bWJlcj48Zm9yZWlnbi1rZXlzPjxrZXkgYXBwPSJFTiIg
ZGItaWQ9IjUwcnN6ZHZmZ3dzZXJ0ZXY1c2I1cnN4YWV4dDAwcHo1ZHNydCIgdGltZXN0YW1wPSIx
NjYyNjUxOTk4Ij4xMjc8L2tleT48L2ZvcmVpZ24ta2V5cz48cmVmLXR5cGUgbmFtZT0iSm91cm5h
bCBBcnRpY2xlIj4xNzwvcmVmLXR5cGU+PGNvbnRyaWJ1dG9ycz48YXV0aG9ycz48YXV0aG9yPkFu
ZHJld3MsIFQuIFMuPC9hdXRob3I+PGF1dGhvcj5BdGlmLCBKLjwvYXV0aG9yPjxhdXRob3I+TGl1
LCBKLiBDLjwvYXV0aG9yPjxhdXRob3I+UGVyY2lhbmksIEMuIFQuPC9hdXRob3I+PGF1dGhvcj5N
YSwgWC4gWi48L2F1dGhvcj48YXV0aG9yPlRob2VuaSwgQy48L2F1dGhvcj48YXV0aG9yPlNseXBl
ciwgTS48L2F1dGhvcj48YXV0aG9yPkVyYXNsYW4sIEcuPC9hdXRob3I+PGF1dGhvcj5TZWdlcnN0
b2xwZSwgQS48L2F1dGhvcj48YXV0aG9yPk1hbnVlbCwgSi48L2F1dGhvcj48YXV0aG9yPkNodW5n
LCBTLjwvYXV0aG9yPjxhdXRob3I+V2ludGVyLCBFLjwvYXV0aG9yPjxhdXRob3I+Q2lybGFuLCBJ
LjwvYXV0aG9yPjxhdXRob3I+S2h1dSwgTi48L2F1dGhvcj48YXV0aG9yPkZpc2NoZXIsIFMuPC9h
dXRob3I+PGF1dGhvcj5Sb3plbmJsYXR0LVJvc2VuLCBPLjwvYXV0aG9yPjxhdXRob3I+UmVnZXYs
IEEuPC9hdXRob3I+PGF1dGhvcj5NY0dpbHZyYXksIEkuIEQuPC9hdXRob3I+PGF1dGhvcj5CYWRl
ciwgRy4gRC48L2F1dGhvcj48YXV0aG9yPk1hY1BhcmxhbmQsIFMuIEEuPC9hdXRob3I+PC9hdXRo
b3JzPjwvY29udHJpYnV0b3JzPjxhdXRoLWFkZHJlc3M+QWptZXJhIFRyYW5zcGxhbnQgQ2VudHJl
LCBUb3JvbnRvIEdlbmVyYWwgUmVzZWFyY2ggSW5zdGl0dXRlLCBVbml2ZXJzaXR5IEhlYWx0aCBO
ZXR3b3JrLCBUb3JvbnRvLCBPTiwgQ2FuYWRhLiYjeEQ7RGVwYXJ0bWVudCBvZiBJbW11bm9sb2d5
LCBVbml2ZXJzaXR5IG9mIFRvcm9udG8sIE1lZGljYWwgU2NpZW5jZXMgQnVpbGRpbmcsIDEgS2lu
ZyZhcG9zO3MgQ29sbGVnZSBDaXJjbGUsIFRvcm9udG8sIE9OLCBDYW5hZGEuJiN4RDtEZXBhcnRt
ZW50IG9mIE1vbGVjdWxhciBHZW5ldGljcywgVW5pdmVyc2l0eSBvZiBUb3JvbnRvLCBUb3JvbnRv
LCBPTiwgQ2FuYWRhLiYjeEQ7VGhlIERvbm5lbGx5IENlbnRyZSwgVG9yb250bywgT04sIENhbmFk
YS4mI3hEO0RlcGFydG1lbnQgb2YgTGFib3JhdG9yeSBNZWRpY2luZSBhbmQgUGF0aG9iaW9sb2d5
LCBVbml2ZXJzaXR5IG9mIFRvcm9udG8sIFRvcm9udG8sIE9OLCBDYW5hZGEuJiN4RDtLbGFybWFu
IENlbGwgT2JzZXJ2YXRvcnksIEJyb2FkIEluc3RpdHV0ZSBvZiBIYXJ2YXJkIGFuZCBNSVQsIENh
bWJyaWRnZSwgTUEsIFVTQS4mI3hEO1ByaW5jZXNzIE1hcmdhcmV0IEdlbm9tZSBDZW50cmUsIFVu
aXZlcnNpdHkgSGVhbHRoIE5ldHdvcmssIFRvcm9udG8sIE9OLCBDYW5hZGEuJiN4RDtIb3dhcmQg
SHVnaGVzIE1lZGljYWwgSW5zdGl0dXRlLCBDaGV2eSBDaGFzZSwgTUQsIFVTQS4mI3hEO0tvY2gg
SW5zdGl0dXRlIGZvciBJbnRlZ3JhdGl2ZSBDYW5jZXIgUmVzZWFyY2gsIERlcGFydG1lbnQgb2Yg
QmlvbG9neSwgTWFzc2FjaHVzZXR0cyBJbnN0aXR1dGUgb2YgVGVjaG5vbG9neSwgQ2FtYnJpZGdl
LCBNQSwgVVNBLjwvYXV0aC1hZGRyZXNzPjx0aXRsZXM+PHRpdGxlPlNpbmdsZS1DZWxsLCBTaW5n
bGUtTnVjbGV1cywgYW5kIFNwYXRpYWwgUk5BIFNlcXVlbmNpbmcgb2YgdGhlIEh1bWFuIExpdmVy
IElkZW50aWZpZXMgQ2hvbGFuZ2lvY3l0ZSBhbmQgTWVzZW5jaHltYWwgSGV0ZXJvZ2VuZWl0eTwv
dGl0bGU+PHNlY29uZGFyeS10aXRsZT5IZXBhdG9sIENvbW11bjwvc2Vjb25kYXJ5LXRpdGxlPjwv
dGl0bGVzPjxwZXJpb2RpY2FsPjxmdWxsLXRpdGxlPkhlcGF0b2wgQ29tbXVuPC9mdWxsLXRpdGxl
PjwvcGVyaW9kaWNhbD48cGFnZXM+ODIxLTg0MDwvcGFnZXM+PHZvbHVtZT42PC92b2x1bWU+PG51
bWJlcj40PC9udW1iZXI+PGVkaXRpb24+MjAyMS8xMS8xOTwvZWRpdGlvbj48a2V5d29yZHM+PGtl
eXdvcmQ+Q2VsbCBOdWNsZXVzL2dlbmV0aWNzPC9rZXl3b3JkPjxrZXl3b3JkPkh1bWFuczwva2V5
d29yZD48a2V5d29yZD4qTGl2ZXI8L2tleXdvcmQ+PGtleXdvcmQ+U2VxdWVuY2UgQW5hbHlzaXMs
IFJOQTwva2V5d29yZD48a2V5d29yZD4qU2luZ2xlLUNlbGwgQW5hbHlzaXM8L2tleXdvcmQ+PGtl
eXdvcmQ+VHJhbnNjcmlwdG9tZS9nZW5ldGljczwva2V5d29yZD48L2tleXdvcmRzPjxkYXRlcz48
eWVhcj4yMDIyPC95ZWFyPjxwdWItZGF0ZXM+PGRhdGU+QXByPC9kYXRlPjwvcHViLWRhdGVzPjwv
ZGF0ZXM+PGlzYm4+MjQ3MS0yNTRYIChFbGVjdHJvbmljKSYjeEQ7MjQ3MS0yNTRYIChMaW5raW5n
KTwvaXNibj48YWNjZXNzaW9uLW51bT4zNDc5MjI4OTwvYWNjZXNzaW9uLW51bT48dXJscz48cmVs
YXRlZC11cmxzPjx1cmw+aHR0cHM6Ly93d3cubmNiaS5ubG0ubmloLmdvdi9wdWJtZWQvMzQ3OTIy
ODk8L3VybD48L3JlbGF0ZWQtdXJscz48L3VybHM+PGN1c3RvbTI+UE1DODk0ODYxMTwvY3VzdG9t
Mj48ZWxlY3Ryb25pYy1yZXNvdXJjZS1udW0+MTAuMTAwMi9oZXA0LjE4NTQ8L2VsZWN0cm9uaWMt
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7992D9A" w14:textId="77777777" w:rsidTr="00220F09">
        <w:trPr>
          <w:trHeight w:val="47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5A247B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517CF" w14:textId="032E192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76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277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F371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2485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E5EF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0EEF60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3,863</w:t>
            </w:r>
          </w:p>
        </w:tc>
        <w:tc>
          <w:tcPr>
            <w:tcW w:w="4394" w:type="dxa"/>
            <w:vMerge/>
            <w:shd w:val="clear" w:color="auto" w:fill="auto"/>
            <w:vAlign w:val="center"/>
            <w:hideMark/>
          </w:tcPr>
          <w:p w14:paraId="0A61A73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vMerge/>
            <w:shd w:val="clear" w:color="auto" w:fill="auto"/>
            <w:vAlign w:val="center"/>
            <w:hideMark/>
          </w:tcPr>
          <w:p w14:paraId="5F58AAB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2E886581" w14:textId="77777777" w:rsidTr="00220F09">
        <w:trPr>
          <w:trHeight w:val="601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7A775CF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3638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EF57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C214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NovaSeq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6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5D0C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83815E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7,400,637</w:t>
            </w:r>
          </w:p>
        </w:tc>
        <w:tc>
          <w:tcPr>
            <w:tcW w:w="4394" w:type="dxa"/>
            <w:vMerge/>
            <w:shd w:val="clear" w:color="auto" w:fill="auto"/>
            <w:vAlign w:val="center"/>
            <w:hideMark/>
          </w:tcPr>
          <w:p w14:paraId="5AABFE3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vMerge/>
            <w:shd w:val="clear" w:color="auto" w:fill="auto"/>
            <w:vAlign w:val="center"/>
            <w:hideMark/>
          </w:tcPr>
          <w:p w14:paraId="1343E3D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30E215F9" w14:textId="77777777" w:rsidTr="00220F09">
        <w:trPr>
          <w:trHeight w:val="669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1AADAC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52971699" w14:textId="6C3CC09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78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279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AC86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F78CB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7DED64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ACFFED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4394" w:type="dxa"/>
            <w:vMerge w:val="restart"/>
            <w:shd w:val="clear" w:color="auto" w:fill="auto"/>
            <w:vAlign w:val="center"/>
            <w:hideMark/>
          </w:tcPr>
          <w:p w14:paraId="586F96A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ntegration of droplet-based single nucleus transcriptomics data enabled identification of a small cluster of inactive hepatic stellate cells </w:t>
            </w:r>
          </w:p>
        </w:tc>
        <w:tc>
          <w:tcPr>
            <w:tcW w:w="796" w:type="dxa"/>
            <w:vMerge w:val="restart"/>
            <w:shd w:val="clear" w:color="auto" w:fill="auto"/>
            <w:noWrap/>
            <w:vAlign w:val="center"/>
            <w:hideMark/>
          </w:tcPr>
          <w:p w14:paraId="4BF27E3F" w14:textId="7DC3212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Diamanti&lt;/Author&gt;&lt;Year&gt;2021&lt;/Year&gt;&lt;RecNum&gt;133&lt;/RecNum&gt;&lt;DisplayText&gt;[43]&lt;/DisplayText&gt;&lt;record&gt;&lt;rec-number&gt;133&lt;/rec-number&gt;&lt;foreign-keys&gt;&lt;key app="EN" db-id="50rszdvfgwsertev5sb5rsxaext00pz5dsrt" timestamp="1662651999"&gt;133&lt;/key&gt;&lt;/foreign-keys&gt;&lt;ref-type name="Journal Article"&gt;17&lt;/ref-type&gt;&lt;contributors&gt;&lt;authors&gt;&lt;author&gt;Diamanti, K.&lt;/author&gt;&lt;author&gt;Inda Diaz, J. S.&lt;/author&gt;&lt;author&gt;Raine, A.&lt;/author&gt;&lt;author&gt;Pan, G.&lt;/author&gt;&lt;author&gt;Wadelius, C.&lt;/author&gt;&lt;author&gt;Cavalli, M.&lt;/author&gt;&lt;/authors&gt;&lt;/contributors&gt;&lt;auth-address&gt;Science for Life Laboratory, Department of Immunology, Genetics and Pathology, Uppsala University, Uppsala, Sweden.&amp;#xD;Department of Mathematical Sciences, Chalmers University of Technology and University of Gothenburg, Gothenburg, Sweden.&amp;#xD;Science for Life Laboratory, Department of Medical Sciences, Molecular Medicine, Uppsala University, Uppsala, Sweden.&lt;/auth-address&gt;&lt;titles&gt;&lt;title&gt;Single nucleus transcriptomics data integration recapitulates the major cell types in human liver&lt;/title&gt;&lt;secondary-title&gt;Hepatol Res&lt;/secondary-title&gt;&lt;/titles&gt;&lt;periodical&gt;&lt;full-title&gt;Hepatol Res&lt;/full-title&gt;&lt;/periodical&gt;&lt;pages&gt;233-238&lt;/pages&gt;&lt;volume&gt;51&lt;/volume&gt;&lt;number&gt;2&lt;/number&gt;&lt;edition&gt;2020/10/30&lt;/edition&gt;&lt;keywords&gt;&lt;keyword&gt;10x&lt;/keyword&gt;&lt;keyword&gt;Drop-seq&lt;/keyword&gt;&lt;keyword&gt;data integration&lt;/keyword&gt;&lt;keyword&gt;liver&lt;/keyword&gt;&lt;keyword&gt;snRNA-seq&lt;/keyword&gt;&lt;/keywords&gt;&lt;dates&gt;&lt;year&gt;2021&lt;/year&gt;&lt;pub-dates&gt;&lt;date&gt;Feb&lt;/date&gt;&lt;/pub-dates&gt;&lt;/dates&gt;&lt;isbn&gt;1386-6346 (Print)&amp;#xD;1386-6346 (Linking)&lt;/isbn&gt;&lt;accession-num&gt;33119937&lt;/accession-num&gt;&lt;urls&gt;&lt;related-urls&gt;&lt;url&gt;https://www.ncbi.nlm.nih.gov/pubmed/33119937&lt;/url&gt;&lt;/related-urls&gt;&lt;/urls&gt;&lt;electronic-resource-num&gt;10.1111/hepr.13585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D1B98EE" w14:textId="77777777" w:rsidTr="00220F09">
        <w:trPr>
          <w:trHeight w:val="669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C71B83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1B3F54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4CD8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DC904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rop-seq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596BE8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318A56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386</w:t>
            </w:r>
          </w:p>
        </w:tc>
        <w:tc>
          <w:tcPr>
            <w:tcW w:w="4394" w:type="dxa"/>
            <w:vMerge/>
            <w:shd w:val="clear" w:color="auto" w:fill="auto"/>
            <w:vAlign w:val="center"/>
            <w:hideMark/>
          </w:tcPr>
          <w:p w14:paraId="538F12A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vMerge/>
            <w:shd w:val="clear" w:color="auto" w:fill="auto"/>
            <w:vAlign w:val="center"/>
            <w:hideMark/>
          </w:tcPr>
          <w:p w14:paraId="32CB522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3FF7E6F9" w14:textId="77777777" w:rsidTr="00220F09">
        <w:trPr>
          <w:trHeight w:val="95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6C6B87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0A00E3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F25E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E16E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1DC7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F2453D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4546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5FB1544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rst to demonstrate the heterogeneity of macrophages associated with liver </w:t>
            </w:r>
            <w:bookmarkStart w:id="280" w:name="_Hlk136201319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DB</w:t>
            </w:r>
            <w:bookmarkEnd w:id="280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mation in mice through single-cell resolutio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0FB9E62" w14:textId="78141E5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MjY8L1JlY051bT48RGlzcGxheVRleHQ+WzQ0XTwvRGlzcGxheVRleHQ+PHJlY29yZD48
cmVjLW51bWJlcj4xMjY8L3JlYy1udW1iZXI+PGZvcmVpZ24ta2V5cz48a2V5IGFwcD0iRU4iIGRi
LWlkPSI1MHJzemR2Zmd3c2VydGV2NXNiNXJzeGFleHQwMHB6NWRzcnQiIHRpbWVzdGFtcD0iMTY2
MjY1MTk5OCI+MTI2PC9rZXk+PC9mb3JlaWduLWtleXM+PHJlZi10eXBlIG5hbWU9IkpvdXJuYWwg
QXJ0aWNsZSI+MTc8L3JlZi10eXBlPjxjb250cmlidXRvcnM+PGF1dGhvcnM+PGF1dGhvcj5aaGFu
ZywgUi48L2F1dGhvcj48YXV0aG9yPlpob25nLCBCLjwvYXV0aG9yPjxhdXRob3I+SGUsIEouPC9h
dXRob3I+PGF1dGhvcj5ZYW5nLCBYLjwvYXV0aG9yPjxhdXRob3I+SGUsIE0uPC9hdXRob3I+PGF1
dGhvcj5aZW5nLCBXLjwvYXV0aG9yPjxhdXRob3I+UGFuLCBKLjwvYXV0aG9yPjxhdXRob3I+RmFu
ZywgWi48L2F1dGhvcj48YXV0aG9yPkppYSwgSi48L2F1dGhvcj48YXV0aG9yPkxpdSwgSC48L2F1
dGhvcj48L2F1dGhvcnM+PC9jb250cmlidXRvcnM+PGF1dGgtYWRkcmVzcz5TY2hvb2wgb2YgQmFz
aWMgTWVkaWNhbCBTY2llbmNlcywgR3Vhbmd6aG91IE1lZGljYWwgVW5pdmVyc2l0eSwgVGhlIFNp
eHRoIEFmZmlsaWF0ZWQgSG9zcGl0YWwgb2YgR3Vhbmd6aG91IE1lZGljYWwgVW5pdmVyc2l0eSwg
UWluZ3l1YW4gUGVvcGxlJmFwb3M7cyBIb3NwaXRhbCwgR3Vhbmd6aG91LCBDaGluYTsgQ2xpbmlj
YWwgTGFib3JhdG9yeSwgVGhlIEZpcnN0IEFmZmlsaWF0ZWQgSG9zcGl0YWwgb2YgR3Vhbmdkb25n
IFBoYXJtYWNldXRpY2FsIFVuaXZlcnNpdHksIEd1YW5nemhvdSA1MTAwODAsIENoaW5hLiYjeEQ7
U2Nob29sIG9mIEJhc2ljIE1lZGljYWwgU2NpZW5jZXMsIEd1YW5nemhvdSBNZWRpY2FsIFVuaXZl
cnNpdHksIFRoZSBTaXh0aCBBZmZpbGlhdGVkIEhvc3BpdGFsIG9mIEd1YW5nemhvdSBNZWRpY2Fs
IFVuaXZlcnNpdHksIFFpbmd5dWFuIFBlb3BsZSZhcG9zO3MgSG9zcGl0YWwsIEd1YW5nemhvdSwg
Q2hpbmEuJiN4RDtTY2hvb2wgb2YgQmFzaWMgTWVkaWNhbCBTY2llbmNlcywgR3Vhbmd6aG91IE1l
ZGljYWwgVW5pdmVyc2l0eSwgVGhlIFNpeHRoIEFmZmlsaWF0ZWQgSG9zcGl0YWwgb2YgR3Vhbmd6
aG91IE1lZGljYWwgVW5pdmVyc2l0eSwgUWluZ3l1YW4gUGVvcGxlJmFwb3M7cyBIb3NwaXRhbCwg
R3Vhbmd6aG91LCBDaGluYTsgVGhlIFN0YXRlIEtleSBMYWJvcmF0b3J5IG9mIFJlc3BpcmF0b3J5
IERpc2Vhc2UsIEd1YW5nZG9uZyBQcm92aW5jaWFsIEtleSBMYWJvcmF0b3J5IG9mIEFsbGVyZ3kg
JmFtcDsgQ2xpbmljYWwgSW1tdW5vbG9neSwgVGhlIFNlY29uZCBBZmZpbGlhdGVkIEhvc3BpdGFs
IG9mIEd1YW5nemhvdSBNZWRpY2FsIFVuaXZlcnNpdHksIEd1YW5nemhvdSA1MTAyNjAsIENoaW5h
LiBFbGVjdHJvbmljIGFkZHJlc3M6IGxpdWh1aTgwNkBnemhtdS5lZHUuY24uPC9hdXRoLWFkZHJl
c3M+PHRpdGxlcz48dGl0bGU+U2luZ2xlLWNlbGwgdHJhbnNjcmlwdG9tZXMgaWRlbnRpZmllcyBj
aGFyYWN0ZXJpc3RpYyBmZWF0dXJlcyBvZiBtb3VzZSBtYWNyb3BoYWdlcyBpbiBsaXZlciBNYWxs
b3J5LURlbmsgYm9kaWVzIGZvcm1hdGlvbjwvdGl0bGU+PHNlY29uZGFyeS10aXRsZT5FeHAgTW9s
IFBhdGhvbDwvc2Vjb25kYXJ5LXRpdGxlPjwvdGl0bGVzPjxwZXJpb2RpY2FsPjxmdWxsLXRpdGxl
PkV4cCBNb2wgUGF0aG9sPC9mdWxsLXRpdGxlPjwvcGVyaW9kaWNhbD48cGFnZXM+MTA0ODExPC9w
YWdlcz48dm9sdW1lPjEyNzwvdm9sdW1lPjxlZGl0aW9uPjIwMjIvMDcvMjA8L2VkaXRpb24+PGtl
eXdvcmRzPjxrZXl3b3JkPkFuaW1hbHM8L2tleXdvcmQ+PGtleXdvcmQ+SGVwYXRvY3l0ZXMvbWV0
YWJvbGlzbTwva2V5d29yZD48a2V5d29yZD5MaXZlci9tZXRhYm9saXNtPC9rZXl3b3JkPjxrZXl3
b3JkPipMaXZlciBEaXNlYXNlcy9nZW5ldGljcy9wYXRob2xvZ3k8L2tleXdvcmQ+PGtleXdvcmQ+
TWFjcm9waGFnZXMvbWV0YWJvbGlzbTwva2V5d29yZD48a2V5d29yZD5NYWxsb3J5IEJvZGllcy9t
ZXRhYm9saXNtPC9rZXl3b3JkPjxrZXl3b3JkPk1pY2U8L2tleXdvcmQ+PGtleXdvcmQ+KlRyYW5z
Y3JpcHRvbWU8L2tleXdvcmQ+PGtleXdvcmQ+Q2hyb25pYyBsaXZlciBkaXNlYXNlPC9rZXl3b3Jk
PjxrZXl3b3JkPkhldGVyb2dlbmVpdHk8L2tleXdvcmQ+PGtleXdvcmQ+S3VwZmZlciBjZWxsczwv
a2V5d29yZD48a2V5d29yZD5NYWxsb3J5LURlbmsgYm9kaWVzPC9rZXl3b3JkPjxrZXl3b3JkPlNp
bmdsZS1udWNsZXVzIFJOQS1zZXF1ZW5jaW5nPC9rZXl3b3JkPjwva2V5d29yZHM+PGRhdGVzPjx5
ZWFyPjIwMjI8L3llYXI+PHB1Yi1kYXRlcz48ZGF0ZT5BdWc8L2RhdGU+PC9wdWItZGF0ZXM+PC9k
YXRlcz48aXNibj4xMDk2LTA5NDUgKEVsZWN0cm9uaWMpJiN4RDswMDE0LTQ4MDAgKExpbmtpbmcp
PC9pc2JuPjxhY2Nlc3Npb24tbnVtPjM1ODUwMjI5PC9hY2Nlc3Npb24tbnVtPjx1cmxzPjxyZWxh
dGVkLXVybHM+PHVybD5odHRwczovL3d3dy5uY2JpLm5sbS5uaWguZ292L3B1Ym1lZC8zNTg1MDIy
OTwvdXJsPjwvcmVsYXRlZC11cmxzPjwvdXJscz48ZWxlY3Ryb25pYy1yZXNvdXJjZS1udW0+MTAu
MTAxNi9qLnlleG1wLjIwMjIuMTA0ODEx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MjY8L1JlY051bT48RGlzcGxheVRleHQ+WzQ0XTwvRGlzcGxheVRleHQ+PHJlY29yZD48
cmVjLW51bWJlcj4xMjY8L3JlYy1udW1iZXI+PGZvcmVpZ24ta2V5cz48a2V5IGFwcD0iRU4iIGRi
LWlkPSI1MHJzemR2Zmd3c2VydGV2NXNiNXJzeGFleHQwMHB6NWRzcnQiIHRpbWVzdGFtcD0iMTY2
MjY1MTk5OCI+MTI2PC9rZXk+PC9mb3JlaWduLWtleXM+PHJlZi10eXBlIG5hbWU9IkpvdXJuYWwg
QXJ0aWNsZSI+MTc8L3JlZi10eXBlPjxjb250cmlidXRvcnM+PGF1dGhvcnM+PGF1dGhvcj5aaGFu
ZywgUi48L2F1dGhvcj48YXV0aG9yPlpob25nLCBCLjwvYXV0aG9yPjxhdXRob3I+SGUsIEouPC9h
dXRob3I+PGF1dGhvcj5ZYW5nLCBYLjwvYXV0aG9yPjxhdXRob3I+SGUsIE0uPC9hdXRob3I+PGF1
dGhvcj5aZW5nLCBXLjwvYXV0aG9yPjxhdXRob3I+UGFuLCBKLjwvYXV0aG9yPjxhdXRob3I+RmFu
ZywgWi48L2F1dGhvcj48YXV0aG9yPkppYSwgSi48L2F1dGhvcj48YXV0aG9yPkxpdSwgSC48L2F1
dGhvcj48L2F1dGhvcnM+PC9jb250cmlidXRvcnM+PGF1dGgtYWRkcmVzcz5TY2hvb2wgb2YgQmFz
aWMgTWVkaWNhbCBTY2llbmNlcywgR3Vhbmd6aG91IE1lZGljYWwgVW5pdmVyc2l0eSwgVGhlIFNp
eHRoIEFmZmlsaWF0ZWQgSG9zcGl0YWwgb2YgR3Vhbmd6aG91IE1lZGljYWwgVW5pdmVyc2l0eSwg
UWluZ3l1YW4gUGVvcGxlJmFwb3M7cyBIb3NwaXRhbCwgR3Vhbmd6aG91LCBDaGluYTsgQ2xpbmlj
YWwgTGFib3JhdG9yeSwgVGhlIEZpcnN0IEFmZmlsaWF0ZWQgSG9zcGl0YWwgb2YgR3Vhbmdkb25n
IFBoYXJtYWNldXRpY2FsIFVuaXZlcnNpdHksIEd1YW5nemhvdSA1MTAwODAsIENoaW5hLiYjeEQ7
U2Nob29sIG9mIEJhc2ljIE1lZGljYWwgU2NpZW5jZXMsIEd1YW5nemhvdSBNZWRpY2FsIFVuaXZl
cnNpdHksIFRoZSBTaXh0aCBBZmZpbGlhdGVkIEhvc3BpdGFsIG9mIEd1YW5nemhvdSBNZWRpY2Fs
IFVuaXZlcnNpdHksIFFpbmd5dWFuIFBlb3BsZSZhcG9zO3MgSG9zcGl0YWwsIEd1YW5nemhvdSwg
Q2hpbmEuJiN4RDtTY2hvb2wgb2YgQmFzaWMgTWVkaWNhbCBTY2llbmNlcywgR3Vhbmd6aG91IE1l
ZGljYWwgVW5pdmVyc2l0eSwgVGhlIFNpeHRoIEFmZmlsaWF0ZWQgSG9zcGl0YWwgb2YgR3Vhbmd6
aG91IE1lZGljYWwgVW5pdmVyc2l0eSwgUWluZ3l1YW4gUGVvcGxlJmFwb3M7cyBIb3NwaXRhbCwg
R3Vhbmd6aG91LCBDaGluYTsgVGhlIFN0YXRlIEtleSBMYWJvcmF0b3J5IG9mIFJlc3BpcmF0b3J5
IERpc2Vhc2UsIEd1YW5nZG9uZyBQcm92aW5jaWFsIEtleSBMYWJvcmF0b3J5IG9mIEFsbGVyZ3kg
JmFtcDsgQ2xpbmljYWwgSW1tdW5vbG9neSwgVGhlIFNlY29uZCBBZmZpbGlhdGVkIEhvc3BpdGFs
IG9mIEd1YW5nemhvdSBNZWRpY2FsIFVuaXZlcnNpdHksIEd1YW5nemhvdSA1MTAyNjAsIENoaW5h
LiBFbGVjdHJvbmljIGFkZHJlc3M6IGxpdWh1aTgwNkBnemhtdS5lZHUuY24uPC9hdXRoLWFkZHJl
c3M+PHRpdGxlcz48dGl0bGU+U2luZ2xlLWNlbGwgdHJhbnNjcmlwdG9tZXMgaWRlbnRpZmllcyBj
aGFyYWN0ZXJpc3RpYyBmZWF0dXJlcyBvZiBtb3VzZSBtYWNyb3BoYWdlcyBpbiBsaXZlciBNYWxs
b3J5LURlbmsgYm9kaWVzIGZvcm1hdGlvbjwvdGl0bGU+PHNlY29uZGFyeS10aXRsZT5FeHAgTW9s
IFBhdGhvbDwvc2Vjb25kYXJ5LXRpdGxlPjwvdGl0bGVzPjxwZXJpb2RpY2FsPjxmdWxsLXRpdGxl
PkV4cCBNb2wgUGF0aG9sPC9mdWxsLXRpdGxlPjwvcGVyaW9kaWNhbD48cGFnZXM+MTA0ODExPC9w
YWdlcz48dm9sdW1lPjEyNzwvdm9sdW1lPjxlZGl0aW9uPjIwMjIvMDcvMjA8L2VkaXRpb24+PGtl
eXdvcmRzPjxrZXl3b3JkPkFuaW1hbHM8L2tleXdvcmQ+PGtleXdvcmQ+SGVwYXRvY3l0ZXMvbWV0
YWJvbGlzbTwva2V5d29yZD48a2V5d29yZD5MaXZlci9tZXRhYm9saXNtPC9rZXl3b3JkPjxrZXl3
b3JkPipMaXZlciBEaXNlYXNlcy9nZW5ldGljcy9wYXRob2xvZ3k8L2tleXdvcmQ+PGtleXdvcmQ+
TWFjcm9waGFnZXMvbWV0YWJvbGlzbTwva2V5d29yZD48a2V5d29yZD5NYWxsb3J5IEJvZGllcy9t
ZXRhYm9saXNtPC9rZXl3b3JkPjxrZXl3b3JkPk1pY2U8L2tleXdvcmQ+PGtleXdvcmQ+KlRyYW5z
Y3JpcHRvbWU8L2tleXdvcmQ+PGtleXdvcmQ+Q2hyb25pYyBsaXZlciBkaXNlYXNlPC9rZXl3b3Jk
PjxrZXl3b3JkPkhldGVyb2dlbmVpdHk8L2tleXdvcmQ+PGtleXdvcmQ+S3VwZmZlciBjZWxsczwv
a2V5d29yZD48a2V5d29yZD5NYWxsb3J5LURlbmsgYm9kaWVzPC9rZXl3b3JkPjxrZXl3b3JkPlNp
bmdsZS1udWNsZXVzIFJOQS1zZXF1ZW5jaW5nPC9rZXl3b3JkPjwva2V5d29yZHM+PGRhdGVzPjx5
ZWFyPjIwMjI8L3llYXI+PHB1Yi1kYXRlcz48ZGF0ZT5BdWc8L2RhdGU+PC9wdWItZGF0ZXM+PC9k
YXRlcz48aXNibj4xMDk2LTA5NDUgKEVsZWN0cm9uaWMpJiN4RDswMDE0LTQ4MDAgKExpbmtpbmcp
PC9pc2JuPjxhY2Nlc3Npb24tbnVtPjM1ODUwMjI5PC9hY2Nlc3Npb24tbnVtPjx1cmxzPjxyZWxh
dGVkLXVybHM+PHVybD5odHRwczovL3d3dy5uY2JpLm5sbS5uaWguZ292L3B1Ym1lZC8zNTg1MDIy
OTwvdXJsPjwvcmVsYXRlZC11cmxzPjwvdXJscz48ZWxlY3Ryb25pYy1yZXNvdXJjZS1udW0+MTAu
MTAxNi9qLnlleG1wLjIwMjIuMTA0ODEx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</w:t>
            </w:r>
          </w:p>
        </w:tc>
      </w:tr>
      <w:tr w:rsidR="00220F09" w:rsidRPr="00220F09" w14:paraId="6482D3CF" w14:textId="77777777" w:rsidTr="00220F09">
        <w:trPr>
          <w:trHeight w:val="956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464C25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803BF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8C9E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63041" w14:textId="0B6EEDB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81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282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66145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2728A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2,168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284F100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ndscape of hepatocytes and non-parenchymal cells in healthy and </w:t>
            </w:r>
            <w:bookmarkStart w:id="283" w:name="_Hlk136201342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  <w:bookmarkEnd w:id="283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ouse liver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264DC7" w14:textId="52D77B23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Su&lt;/Author&gt;&lt;Year&gt;2021&lt;/Year&gt;&lt;RecNum&gt;128&lt;/RecNum&gt;&lt;DisplayText&gt;[45]&lt;/DisplayText&gt;&lt;record&gt;&lt;rec-number&gt;128&lt;/rec-number&gt;&lt;foreign-keys&gt;&lt;key app="EN" db-id="50rszdvfgwsertev5sb5rsxaext00pz5dsrt" timestamp="1662651999"&gt;128&lt;/key&gt;&lt;/foreign-keys&gt;&lt;ref-type name="Journal Article"&gt;17&lt;/ref-type&gt;&lt;contributors&gt;&lt;authors&gt;&lt;author&gt;Su, Q.&lt;/author&gt;&lt;author&gt;Kim, S. Y.&lt;/author&gt;&lt;author&gt;Adewale, F.&lt;/author&gt;&lt;author&gt;Zhou, Y.&lt;/author&gt;&lt;author&gt;Aldler, C.&lt;/author&gt;&lt;author&gt;Ni, M.&lt;/author&gt;&lt;author&gt;Wei, Y.&lt;/author&gt;&lt;author&gt;Burczynski, M. E.&lt;/author&gt;&lt;author&gt;Atwal, G. S.&lt;/author&gt;&lt;author&gt;Sleeman, M. W.&lt;/author&gt;&lt;author&gt;Murphy, A. J.&lt;/author&gt;&lt;author&gt;Xin, Y.&lt;/author&gt;&lt;author&gt;Cheng, X.&lt;/author&gt;&lt;/authors&gt;&lt;/contributors&gt;&lt;auth-address&gt;Regeneron Pharmaceuticals, Inc., 777 Old Saw Mill River Road, Tarrytown, New York 10591, USA.&lt;/auth-address&gt;&lt;titles&gt;&lt;title&gt;Single-cell RNA transcriptome landscape of hepatocytes and non-parenchymal cells in healthy and NAFLD mouse liver&lt;/title&gt;&lt;secondary-title&gt;iScience&lt;/secondary-title&gt;&lt;/titles&gt;&lt;periodical&gt;&lt;full-title&gt;iScience&lt;/full-title&gt;&lt;/periodical&gt;&lt;pages&gt;103233&lt;/pages&gt;&lt;volume&gt;24&lt;/volume&gt;&lt;number&gt;11&lt;/number&gt;&lt;edition&gt;2021/11/11&lt;/edition&gt;&lt;keywords&gt;&lt;keyword&gt;Animal physiology&lt;/keyword&gt;&lt;keyword&gt;Cell biology&lt;/keyword&gt;&lt;keyword&gt;Transcriptomics&lt;/keyword&gt;&lt;/keywords&gt;&lt;dates&gt;&lt;year&gt;2021&lt;/year&gt;&lt;pub-dates&gt;&lt;date&gt;Nov 19&lt;/date&gt;&lt;/pub-dates&gt;&lt;/dates&gt;&lt;isbn&gt;2589-0042 (Electronic)&amp;#xD;2589-0042 (Linking)&lt;/isbn&gt;&lt;accession-num&gt;34755088&lt;/accession-num&gt;&lt;urls&gt;&lt;related-urls&gt;&lt;url&gt;https://www.ncbi.nlm.nih.gov/pubmed/34755088&lt;/url&gt;&lt;/related-urls&gt;&lt;/urls&gt;&lt;custom2&gt;PMC8560975&lt;/custom2&gt;&lt;electronic-resource-num&gt;10.1016/j.isci.2021.103233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B92A87B" w14:textId="77777777" w:rsidTr="00220F09">
        <w:trPr>
          <w:trHeight w:val="95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0A04AA9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7011C031" w14:textId="604E3AA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84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285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7075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28CD2" w14:textId="39A2EBE3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86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287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D12EE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00385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3,168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F7F44B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ndscape of intercellular crosstalk in healthy and </w:t>
            </w:r>
            <w:bookmarkStart w:id="288" w:name="_Hlk136201354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NASH</w:t>
            </w:r>
            <w:bookmarkEnd w:id="288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iver revealed by single-cell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ecretome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ene analysi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7B0C46" w14:textId="21419A24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YaW9uZzwvQXV0aG9yPjxZZWFyPjIwMTk8L1llYXI+PFJl
Y051bT4xMzY8L1JlY051bT48RGlzcGxheVRleHQ+WzQ2XTwvRGlzcGxheVRleHQ+PHJlY29yZD48
cmVjLW51bWJlcj4xMzY8L3JlYy1udW1iZXI+PGZvcmVpZ24ta2V5cz48a2V5IGFwcD0iRU4iIGRi
LWlkPSI1MHJzemR2Zmd3c2VydGV2NXNiNXJzeGFleHQwMHB6NWRzcnQiIHRpbWVzdGFtcD0iMTY2
MjY1MTk5OSI+MTM2PC9rZXk+PC9mb3JlaWduLWtleXM+PHJlZi10eXBlIG5hbWU9IkpvdXJuYWwg
QXJ0aWNsZSI+MTc8L3JlZi10eXBlPjxjb250cmlidXRvcnM+PGF1dGhvcnM+PGF1dGhvcj5YaW9u
ZywgWC48L2F1dGhvcj48YXV0aG9yPkt1YW5nLCBILjwvYXV0aG9yPjxhdXRob3I+QW5zYXJpLCBT
LjwvYXV0aG9yPjxhdXRob3I+TGl1LCBULjwvYXV0aG9yPjxhdXRob3I+R29uZywgSi48L2F1dGhv
cj48YXV0aG9yPldhbmcsIFMuPC9hdXRob3I+PGF1dGhvcj5aaGFvLCBYLiBZLjwvYXV0aG9yPjxh
dXRob3I+SmksIFkuPC9hdXRob3I+PGF1dGhvcj5MaSwgQy48L2F1dGhvcj48YXV0aG9yPkd1bywg
TC48L2F1dGhvcj48YXV0aG9yPlpob3UsIEwuPC9hdXRob3I+PGF1dGhvcj5DaGVuLCBaLjwvYXV0
aG9yPjxhdXRob3I+TGVvbi1NaW1pbGEsIFAuPC9hdXRob3I+PGF1dGhvcj5DaHVuZywgTS4gVC48
L2F1dGhvcj48YXV0aG9yPkt1cmFiYXlhc2hpLCBLLjwvYXV0aG9yPjxhdXRob3I+T3BwLCBKLjwv
YXV0aG9yPjxhdXRob3I+Q2FtcG9zLVBlcmV6LCBGLjwvYXV0aG9yPjxhdXRob3I+VmlsbGFtaWwt
UmFtaXJleiwgSC48L2F1dGhvcj48YXV0aG9yPkNhbml6YWxlcy1RdWludGVyb3MsIFMuPC9hdXRo
b3I+PGF1dGhvcj5MeW9ucywgUi48L2F1dGhvcj48YXV0aG9yPkx1bWVuZywgQy4gTi48L2F1dGhv
cj48YXV0aG9yPlpob3UsIEIuPC9hdXRob3I+PGF1dGhvcj5RaSwgTC48L2F1dGhvcj48YXV0aG9y
Pkh1ZXJ0YXMtVmF6cXVleiwgQS48L2F1dGhvcj48YXV0aG9yPkx1c2lzLCBBLiBKLjwvYXV0aG9y
PjxhdXRob3I+WHUsIFguIFouIFMuPC9hdXRob3I+PGF1dGhvcj5MaSwgUy48L2F1dGhvcj48YXV0
aG9yPll1LCBZLjwvYXV0aG9yPjxhdXRob3I+TGksIEouIFouPC9hdXRob3I+PGF1dGhvcj5MaW4s
IEouIEQuPC9hdXRob3I+PC9hdXRob3JzPjwvY29udHJpYnV0b3JzPjxhdXRoLWFkZHJlc3M+TWlu
aXN0cnkgb2YgRWR1Y2F0aW9uIEtleSBMYWJvcmF0b3J5IG9mIE1ldGFib2xpc20gYW5kIE1vbGVj
dWxhciBNZWRpY2luZSwgRGVwYXJ0bWVudCBvZiBFbmRvY3Jpbm9sb2d5IGFuZCBNZXRhYm9saXNt
LCBaaG9uZ3NoYW4gSG9zcGl0YWwsIEZ1ZGFuIFVuaXZlcnNpdHksIFNoYW5naGFpLCBDaGluYTsg
TGlmZSBTY2llbmNlcyBJbnN0aXR1dGUsIFVuaXZlcnNpdHkgb2YgTWljaGlnYW4sIEFubiBBcmJv
ciwgTUkgNDgxMDksIFVTQTsgRGVwYXJ0bWVudCBvZiBDZWxsICZhbXA7IERldmVsb3BtZW50YWwg
QmlvbG9neSwgVW5pdmVyc2l0eSBvZiBNaWNoaWdhbiBNZWRpY2FsIENlbnRlciwgQW5uIEFyYm9y
LCBNSSA0ODEwOSwgVVNBLiYjeEQ7TGlmZSBTY2llbmNlcyBJbnN0aXR1dGUsIFVuaXZlcnNpdHkg
b2YgTWljaGlnYW4sIEFubiBBcmJvciwgTUkgNDgxMDksIFVTQTsgRGVwYXJ0bWVudCBvZiBDZWxs
ICZhbXA7IERldmVsb3BtZW50YWwgQmlvbG9neSwgVW5pdmVyc2l0eSBvZiBNaWNoaWdhbiBNZWRp
Y2FsIENlbnRlciwgQW5uIEFyYm9yLCBNSSA0ODEwOSwgVVNBLiYjeEQ7RGVwYXJ0bWVudCBvZiBI
dW1hbiBHZW5ldGljcywgVW5pdmVyc2l0eSBvZiBNaWNoaWdhbiBNZWRpY2FsIENlbnRlciwgQW5u
IEFyYm9yLCBNSSA0ODEwOSwgVVNBLiYjeEQ7TGlmZSBTY2llbmNlcyBJbnN0aXR1dGUsIFVuaXZl
cnNpdHkgb2YgTWljaGlnYW4sIEFubiBBcmJvciwgTUkgNDgxMDksIFVTQTsgRGVwYXJ0bWVudCBv
ZiBNb2xlY3VsYXIgYW5kIEludGVncmF0aXZlIFBoeXNpb2xvZ3ksIFVuaXZlcnNpdHkgb2YgTWlj
aGlnYW4gTWVkaWNhbCBDZW50ZXIsIEFubiBBcmJvciwgTUkgNDgxMDksIFVTQTsgSW50ZXJuYXRp
b25hbCBSZXNlYXJjaCBDZW50ZXIgZm9yIFNlbnNvcnkgQmlvbG9neSBhbmQgVGVjaG5vbG9neSBv
ZiBNT1NULCBLZXkgTGFib3JhdG9yeSBvZiBNb2xlY3VsYXIgQmlvcGh5c2ljcyBvZiBNT0UsIGFu
ZCBDb2xsZWdlIG9mIExpZmUgU2NpZW5jZSBhbmQgVGVjaG5vbG9neSwgYW5kIEh1YXpob25nIFVu
aXZlcnNpdHkgb2YgU2NpZW5jZSBhbmQgVGVjaG5vbG9neSwgV3VoYW4sIEh1YmVpLCBDaGluYS4m
I3hEO0RlcGFydG1lbnQgb2YgQmlvY2hlbWlzdHJ5LCBVbml2ZXJzaXR5IG9mIFRleGFzIFNvdXRo
d2VzdGVybiBNZWRpY2FsIENlbnRlciwgRGFsbGFzLCBUWCA3NTM5MCwgVVNBLiYjeEQ7RGVwYXJ0
bWVudCBvZiBNb2xlY3VsYXIgYW5kIEludGVncmF0aXZlIFBoeXNpb2xvZ3ksIFVuaXZlcnNpdHkg
b2YgTWljaGlnYW4gTWVkaWNhbCBDZW50ZXIsIEFubiBBcmJvciwgTUkgNDgxMDksIFVTQS4mI3hE
O0RlcGFydG1lbnQgb2YgSW1tdW5vbG9neSwgU2Nob29sIG9mIE1lZGljaW5lLCBVbml2ZXJzaXR5
IG9mIENvbm5lY3RpY3V0LCBGYXJtaW5ndG9uLCBDVCAwNjAzMCwgVVNBLiYjeEQ7RGVwYXJ0bWVu
dCBvZiBNZWRpY2luZSwgRGl2aXNpb24gb2YgQ2FyZGlvbG9neSwgRGF2aWQgR2VmZmVuIFNjaG9v
bCBvZiBNZWRpY2luZSwgTG9zIEFuZ2VsZXMsIENBLCBVU0EuJiN4RDtEZXBhcnRtZW50IG9mIE1l
Y2hhbmljYWwgRW5naW5lZXJpbmcsIFVuaXZlcnNpdHkgb2YgTWljaGlnYW4sIEFubiBBcmJvciwg
TUkgNDgxMDUsIFVTQS4mI3hEO1VuaXZlcnNpdHkgb2YgTWljaGlnYW4gRE5BIFNlcXVlbmNpbmcg
Q29yZSwgVW5pdmVyc2l0eSBvZiBNaWNoaWdhbiwgQW5uIEFyYm9yLCBNSSA0ODEwOSwgVVNBLiYj
eEQ7Q2xpbmljYSBJbnRlZ3JhbCBkZSBDaXJ1Z2lhIHBhcmEgbGEgT2Jlc2lkYWQgeSBFbmZlcm1l
ZGFkZXMgTWV0YWJvbGljYXMsIEhvc3BpdGFsIEdlbmVyYWwgRHIuIFJ1YmVuIExlbmVybywgTWV4
aWNvIENpdHksIE1leGljby4mI3hEO0ZhY3VsdGFkIGRlIFF1aW1pY2EsIFVOQU0vSW5zdGl0dXRv
IE5hY2lvbmFsIGRlIE1lZGljaW5hIEdlbm9taWNhIChJTk1FR0VOKSwgVW5pZGFkIGRlIEdlbm9t
aWNhIGRlIFBvYmxhY2lvbmVzIEFwbGljYWRhIGEgbGEgU2FsdWQsIE1leGljbyBDaXR5LCBNZXhp
Y28uJiN4RDtEZXBhcnRtZW50IG9mIFBlZGlhdHJpY3MgYW5kIENvbW11bmljYWJsZSBEaXNlYXNl
cywgVW5pdmVyc2l0eSBvZiBNaWNoaWdhbiBNZWRpY2FsIENlbnRlciwgQW5uIEFyYm9yLCBNSSA0
ODEwOSwgVVNBLiYjeEQ7TGlmZSBTY2llbmNlcyBJbnN0aXR1dGUsIFVuaXZlcnNpdHkgb2YgTWlj
aGlnYW4sIEFubiBBcmJvciwgTUkgNDgxMDksIFVTQTsgRGVwYXJ0bWVudCBvZiBNb2xlY3VsYXIg
YW5kIEludGVncmF0aXZlIFBoeXNpb2xvZ3ksIFVuaXZlcnNpdHkgb2YgTWljaGlnYW4gTWVkaWNh
bCBDZW50ZXIsIEFubiBBcmJvciwgTUkgNDgxMDksIFVTQS4mI3hEO0xpZmUgU2NpZW5jZXMgSW5z
dGl0dXRlLCBVbml2ZXJzaXR5IG9mIE1pY2hpZ2FuLCBBbm4gQXJib3IsIE1JIDQ4MTA5LCBVU0E7
IERlcGFydG1lbnQgb2YgQ2VsbCAmYW1wOyBEZXZlbG9wbWVudGFsIEJpb2xvZ3ksIFVuaXZlcnNp
dHkgb2YgTWljaGlnYW4gTWVkaWNhbCBDZW50ZXIsIEFubiBBcmJvciwgTUkgNDgxMDksIFVTQS4g
RWxlY3Ryb25pYyBhZGRyZXNzOiBqZGxpbkB1bWljaC5lZHUuPC9hdXRoLWFkZHJlc3M+PHRpdGxl
cz48dGl0bGU+TGFuZHNjYXBlIG9mIEludGVyY2VsbHVsYXIgQ3Jvc3N0YWxrIGluIEhlYWx0aHkg
YW5kIE5BU0ggTGl2ZXIgUmV2ZWFsZWQgYnkgU2luZ2xlLUNlbGwgU2VjcmV0b21lIEdlbmUgQW5h
bHlzaXM8L3RpdGxlPjxzZWNvbmRhcnktdGl0bGU+TW9sIENlbGw8L3NlY29uZGFyeS10aXRsZT48
L3RpdGxlcz48cGVyaW9kaWNhbD48ZnVsbC10aXRsZT5Nb2wgQ2VsbDwvZnVsbC10aXRsZT48L3Bl
cmlvZGljYWw+PHBhZ2VzPjY0NC02NjAgZTU8L3BhZ2VzPjx2b2x1bWU+NzU8L3ZvbHVtZT48bnVt
YmVyPjM8L251bWJlcj48ZWRpdGlvbj4yMDE5LzA4LzEwPC9lZGl0aW9uPjxrZXl3b3Jkcz48a2V5
d29yZD5BbmltYWxzPC9rZXl3b3JkPjxrZXl3b3JkPkNlbGwgQ29tbXVuaWNhdGlvbi8qZ2VuZXRp
Y3M8L2tleXdvcmQ+PGtleXdvcmQ+Q2VsbHVsYXIgUmVwcm9ncmFtbWluZy9nZW5ldGljczwva2V5
d29yZD48a2V5d29yZD5EaXNlYXNlIE1vZGVscywgQW5pbWFsPC9rZXl3b3JkPjxrZXl3b3JkPkhl
cGF0aWMgU3RlbGxhdGUgQ2VsbHMvbWV0YWJvbGlzbS9wYXRob2xvZ3k8L2tleXdvcmQ+PGtleXdv
cmQ+SHVtYW5zPC9rZXl3b3JkPjxrZXl3b3JkPkxpZ2FuZHM8L2tleXdvcmQ+PGtleXdvcmQ+TGl2
ZXIvKm1ldGFib2xpc20vcGF0aG9sb2d5PC9rZXl3b3JkPjxrZXl3b3JkPk1hY3JvcGhhZ2VzL21l
dGFib2xpc20vcGF0aG9sb2d5PC9rZXl3b3JkPjxrZXl3b3JkPk1pY2U8L2tleXdvcmQ+PGtleXdv
cmQ+Tm9uLWFsY29ob2xpYyBGYXR0eSBMaXZlciBEaXNlYXNlLypnZW5ldGljcy9tZXRhYm9saXNt
L3BhdGhvbG9neTwva2V5d29yZD48a2V5d29yZD4qU2VxdWVuY2UgQW5hbHlzaXMsIFJOQTwva2V5
d29yZD48a2V5d29yZD5TaWduYWwgVHJhbnNkdWN0aW9uL2dlbmV0aWNzPC9rZXl3b3JkPjxrZXl3
b3JkPlNpbmdsZS1DZWxsIEFuYWx5c2lzPC9rZXl3b3JkPjxrZXl3b3JkPipoc2M8L2tleXdvcmQ+
PGtleXdvcmQ+Kkt1cGZmZXI8L2tleXdvcmQ+PGtleXdvcmQ+Km5hZmxkPC9rZXl3b3JkPjxrZXl3
b3JkPipuYXNoPC9rZXl3b3JkPjxrZXl3b3JkPipucGM8L2tleXdvcmQ+PGtleXdvcmQ+KlRyZW0y
PC9rZXl3b3JkPjxrZXl3b3JkPipsaXZlcjwva2V5d29yZD48a2V5d29yZD4qbWFjcm9waGFnZTwv
a2V5d29yZD48a2V5d29yZD4qc2NSTkEtc2VxPC9rZXl3b3JkPjxrZXl3b3JkPipzZWNyZXRvbWU8
L2tleXdvcmQ+PGtleXdvcmQ+KnNpbmdsZS1jZWxsPC9rZXl3b3JkPjxrZXl3b3JkPipzdGVsbGFr
aW5lPC9rZXl3b3JkPjwva2V5d29yZHM+PGRhdGVzPjx5ZWFyPjIwMTk8L3llYXI+PHB1Yi1kYXRl
cz48ZGF0ZT5BdWcgODwvZGF0ZT48L3B1Yi1kYXRlcz48L2RhdGVzPjxpc2JuPjEwOTctNDE2NCAo
RWxlY3Ryb25pYykmI3hEOzEwOTctMjc2NSAoTGlua2luZyk8L2lzYm4+PGFjY2Vzc2lvbi1udW0+
MzEzOTgzMjU8L2FjY2Vzc2lvbi1udW0+PHVybHM+PHJlbGF0ZWQtdXJscz48dXJsPmh0dHBzOi8v
d3d3Lm5jYmkubmxtLm5paC5nb3YvcHVibWVkLzMxMzk4MzI1PC91cmw+PC9yZWxhdGVkLXVybHM+
PC91cmxzPjxjdXN0b20yPlBNQzcyNjI2ODA8L2N1c3RvbTI+PGVsZWN0cm9uaWMtcmVzb3VyY2Ut
bnVtPjEwLjEwMTYvai5tb2xjZWwuMjAxOS4wNy4wMjg8L2VsZWN0cm9uaWMtcmVzb3VyY2UtbnVt
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YaW9uZzwvQXV0aG9yPjxZZWFyPjIwMTk8L1llYXI+PFJl
Y051bT4xMzY8L1JlY051bT48RGlzcGxheVRleHQ+WzQ2XTwvRGlzcGxheVRleHQ+PHJlY29yZD48
cmVjLW51bWJlcj4xMzY8L3JlYy1udW1iZXI+PGZvcmVpZ24ta2V5cz48a2V5IGFwcD0iRU4iIGRi
LWlkPSI1MHJzemR2Zmd3c2VydGV2NXNiNXJzeGFleHQwMHB6NWRzcnQiIHRpbWVzdGFtcD0iMTY2
MjY1MTk5OSI+MTM2PC9rZXk+PC9mb3JlaWduLWtleXM+PHJlZi10eXBlIG5hbWU9IkpvdXJuYWwg
QXJ0aWNsZSI+MTc8L3JlZi10eXBlPjxjb250cmlidXRvcnM+PGF1dGhvcnM+PGF1dGhvcj5YaW9u
ZywgWC48L2F1dGhvcj48YXV0aG9yPkt1YW5nLCBILjwvYXV0aG9yPjxhdXRob3I+QW5zYXJpLCBT
LjwvYXV0aG9yPjxhdXRob3I+TGl1LCBULjwvYXV0aG9yPjxhdXRob3I+R29uZywgSi48L2F1dGhv
cj48YXV0aG9yPldhbmcsIFMuPC9hdXRob3I+PGF1dGhvcj5aaGFvLCBYLiBZLjwvYXV0aG9yPjxh
dXRob3I+SmksIFkuPC9hdXRob3I+PGF1dGhvcj5MaSwgQy48L2F1dGhvcj48YXV0aG9yPkd1bywg
TC48L2F1dGhvcj48YXV0aG9yPlpob3UsIEwuPC9hdXRob3I+PGF1dGhvcj5DaGVuLCBaLjwvYXV0
aG9yPjxhdXRob3I+TGVvbi1NaW1pbGEsIFAuPC9hdXRob3I+PGF1dGhvcj5DaHVuZywgTS4gVC48
L2F1dGhvcj48YXV0aG9yPkt1cmFiYXlhc2hpLCBLLjwvYXV0aG9yPjxhdXRob3I+T3BwLCBKLjwv
YXV0aG9yPjxhdXRob3I+Q2FtcG9zLVBlcmV6LCBGLjwvYXV0aG9yPjxhdXRob3I+VmlsbGFtaWwt
UmFtaXJleiwgSC48L2F1dGhvcj48YXV0aG9yPkNhbml6YWxlcy1RdWludGVyb3MsIFMuPC9hdXRo
b3I+PGF1dGhvcj5MeW9ucywgUi48L2F1dGhvcj48YXV0aG9yPkx1bWVuZywgQy4gTi48L2F1dGhv
cj48YXV0aG9yPlpob3UsIEIuPC9hdXRob3I+PGF1dGhvcj5RaSwgTC48L2F1dGhvcj48YXV0aG9y
Pkh1ZXJ0YXMtVmF6cXVleiwgQS48L2F1dGhvcj48YXV0aG9yPkx1c2lzLCBBLiBKLjwvYXV0aG9y
PjxhdXRob3I+WHUsIFguIFouIFMuPC9hdXRob3I+PGF1dGhvcj5MaSwgUy48L2F1dGhvcj48YXV0
aG9yPll1LCBZLjwvYXV0aG9yPjxhdXRob3I+TGksIEouIFouPC9hdXRob3I+PGF1dGhvcj5MaW4s
IEouIEQuPC9hdXRob3I+PC9hdXRob3JzPjwvY29udHJpYnV0b3JzPjxhdXRoLWFkZHJlc3M+TWlu
aXN0cnkgb2YgRWR1Y2F0aW9uIEtleSBMYWJvcmF0b3J5IG9mIE1ldGFib2xpc20gYW5kIE1vbGVj
dWxhciBNZWRpY2luZSwgRGVwYXJ0bWVudCBvZiBFbmRvY3Jpbm9sb2d5IGFuZCBNZXRhYm9saXNt
LCBaaG9uZ3NoYW4gSG9zcGl0YWwsIEZ1ZGFuIFVuaXZlcnNpdHksIFNoYW5naGFpLCBDaGluYTsg
TGlmZSBTY2llbmNlcyBJbnN0aXR1dGUsIFVuaXZlcnNpdHkgb2YgTWljaGlnYW4sIEFubiBBcmJv
ciwgTUkgNDgxMDksIFVTQTsgRGVwYXJ0bWVudCBvZiBDZWxsICZhbXA7IERldmVsb3BtZW50YWwg
QmlvbG9neSwgVW5pdmVyc2l0eSBvZiBNaWNoaWdhbiBNZWRpY2FsIENlbnRlciwgQW5uIEFyYm9y
LCBNSSA0ODEwOSwgVVNBLiYjeEQ7TGlmZSBTY2llbmNlcyBJbnN0aXR1dGUsIFVuaXZlcnNpdHkg
b2YgTWljaGlnYW4sIEFubiBBcmJvciwgTUkgNDgxMDksIFVTQTsgRGVwYXJ0bWVudCBvZiBDZWxs
ICZhbXA7IERldmVsb3BtZW50YWwgQmlvbG9neSwgVW5pdmVyc2l0eSBvZiBNaWNoaWdhbiBNZWRp
Y2FsIENlbnRlciwgQW5uIEFyYm9yLCBNSSA0ODEwOSwgVVNBLiYjeEQ7RGVwYXJ0bWVudCBvZiBI
dW1hbiBHZW5ldGljcywgVW5pdmVyc2l0eSBvZiBNaWNoaWdhbiBNZWRpY2FsIENlbnRlciwgQW5u
IEFyYm9yLCBNSSA0ODEwOSwgVVNBLiYjeEQ7TGlmZSBTY2llbmNlcyBJbnN0aXR1dGUsIFVuaXZl
cnNpdHkgb2YgTWljaGlnYW4sIEFubiBBcmJvciwgTUkgNDgxMDksIFVTQTsgRGVwYXJ0bWVudCBv
ZiBNb2xlY3VsYXIgYW5kIEludGVncmF0aXZlIFBoeXNpb2xvZ3ksIFVuaXZlcnNpdHkgb2YgTWlj
aGlnYW4gTWVkaWNhbCBDZW50ZXIsIEFubiBBcmJvciwgTUkgNDgxMDksIFVTQTsgSW50ZXJuYXRp
b25hbCBSZXNlYXJjaCBDZW50ZXIgZm9yIFNlbnNvcnkgQmlvbG9neSBhbmQgVGVjaG5vbG9neSBv
ZiBNT1NULCBLZXkgTGFib3JhdG9yeSBvZiBNb2xlY3VsYXIgQmlvcGh5c2ljcyBvZiBNT0UsIGFu
ZCBDb2xsZWdlIG9mIExpZmUgU2NpZW5jZSBhbmQgVGVjaG5vbG9neSwgYW5kIEh1YXpob25nIFVu
aXZlcnNpdHkgb2YgU2NpZW5jZSBhbmQgVGVjaG5vbG9neSwgV3VoYW4sIEh1YmVpLCBDaGluYS4m
I3hEO0RlcGFydG1lbnQgb2YgQmlvY2hlbWlzdHJ5LCBVbml2ZXJzaXR5IG9mIFRleGFzIFNvdXRo
d2VzdGVybiBNZWRpY2FsIENlbnRlciwgRGFsbGFzLCBUWCA3NTM5MCwgVVNBLiYjeEQ7RGVwYXJ0
bWVudCBvZiBNb2xlY3VsYXIgYW5kIEludGVncmF0aXZlIFBoeXNpb2xvZ3ksIFVuaXZlcnNpdHkg
b2YgTWljaGlnYW4gTWVkaWNhbCBDZW50ZXIsIEFubiBBcmJvciwgTUkgNDgxMDksIFVTQS4mI3hE
O0RlcGFydG1lbnQgb2YgSW1tdW5vbG9neSwgU2Nob29sIG9mIE1lZGljaW5lLCBVbml2ZXJzaXR5
IG9mIENvbm5lY3RpY3V0LCBGYXJtaW5ndG9uLCBDVCAwNjAzMCwgVVNBLiYjeEQ7RGVwYXJ0bWVu
dCBvZiBNZWRpY2luZSwgRGl2aXNpb24gb2YgQ2FyZGlvbG9neSwgRGF2aWQgR2VmZmVuIFNjaG9v
bCBvZiBNZWRpY2luZSwgTG9zIEFuZ2VsZXMsIENBLCBVU0EuJiN4RDtEZXBhcnRtZW50IG9mIE1l
Y2hhbmljYWwgRW5naW5lZXJpbmcsIFVuaXZlcnNpdHkgb2YgTWljaGlnYW4sIEFubiBBcmJvciwg
TUkgNDgxMDUsIFVTQS4mI3hEO1VuaXZlcnNpdHkgb2YgTWljaGlnYW4gRE5BIFNlcXVlbmNpbmcg
Q29yZSwgVW5pdmVyc2l0eSBvZiBNaWNoaWdhbiwgQW5uIEFyYm9yLCBNSSA0ODEwOSwgVVNBLiYj
eEQ7Q2xpbmljYSBJbnRlZ3JhbCBkZSBDaXJ1Z2lhIHBhcmEgbGEgT2Jlc2lkYWQgeSBFbmZlcm1l
ZGFkZXMgTWV0YWJvbGljYXMsIEhvc3BpdGFsIEdlbmVyYWwgRHIuIFJ1YmVuIExlbmVybywgTWV4
aWNvIENpdHksIE1leGljby4mI3hEO0ZhY3VsdGFkIGRlIFF1aW1pY2EsIFVOQU0vSW5zdGl0dXRv
IE5hY2lvbmFsIGRlIE1lZGljaW5hIEdlbm9taWNhIChJTk1FR0VOKSwgVW5pZGFkIGRlIEdlbm9t
aWNhIGRlIFBvYmxhY2lvbmVzIEFwbGljYWRhIGEgbGEgU2FsdWQsIE1leGljbyBDaXR5LCBNZXhp
Y28uJiN4RDtEZXBhcnRtZW50IG9mIFBlZGlhdHJpY3MgYW5kIENvbW11bmljYWJsZSBEaXNlYXNl
cywgVW5pdmVyc2l0eSBvZiBNaWNoaWdhbiBNZWRpY2FsIENlbnRlciwgQW5uIEFyYm9yLCBNSSA0
ODEwOSwgVVNBLiYjeEQ7TGlmZSBTY2llbmNlcyBJbnN0aXR1dGUsIFVuaXZlcnNpdHkgb2YgTWlj
aGlnYW4sIEFubiBBcmJvciwgTUkgNDgxMDksIFVTQTsgRGVwYXJ0bWVudCBvZiBNb2xlY3VsYXIg
YW5kIEludGVncmF0aXZlIFBoeXNpb2xvZ3ksIFVuaXZlcnNpdHkgb2YgTWljaGlnYW4gTWVkaWNh
bCBDZW50ZXIsIEFubiBBcmJvciwgTUkgNDgxMDksIFVTQS4mI3hEO0xpZmUgU2NpZW5jZXMgSW5z
dGl0dXRlLCBVbml2ZXJzaXR5IG9mIE1pY2hpZ2FuLCBBbm4gQXJib3IsIE1JIDQ4MTA5LCBVU0E7
IERlcGFydG1lbnQgb2YgQ2VsbCAmYW1wOyBEZXZlbG9wbWVudGFsIEJpb2xvZ3ksIFVuaXZlcnNp
dHkgb2YgTWljaGlnYW4gTWVkaWNhbCBDZW50ZXIsIEFubiBBcmJvciwgTUkgNDgxMDksIFVTQS4g
RWxlY3Ryb25pYyBhZGRyZXNzOiBqZGxpbkB1bWljaC5lZHUuPC9hdXRoLWFkZHJlc3M+PHRpdGxl
cz48dGl0bGU+TGFuZHNjYXBlIG9mIEludGVyY2VsbHVsYXIgQ3Jvc3N0YWxrIGluIEhlYWx0aHkg
YW5kIE5BU0ggTGl2ZXIgUmV2ZWFsZWQgYnkgU2luZ2xlLUNlbGwgU2VjcmV0b21lIEdlbmUgQW5h
bHlzaXM8L3RpdGxlPjxzZWNvbmRhcnktdGl0bGU+TW9sIENlbGw8L3NlY29uZGFyeS10aXRsZT48
L3RpdGxlcz48cGVyaW9kaWNhbD48ZnVsbC10aXRsZT5Nb2wgQ2VsbDwvZnVsbC10aXRsZT48L3Bl
cmlvZGljYWw+PHBhZ2VzPjY0NC02NjAgZTU8L3BhZ2VzPjx2b2x1bWU+NzU8L3ZvbHVtZT48bnVt
YmVyPjM8L251bWJlcj48ZWRpdGlvbj4yMDE5LzA4LzEwPC9lZGl0aW9uPjxrZXl3b3Jkcz48a2V5
d29yZD5BbmltYWxzPC9rZXl3b3JkPjxrZXl3b3JkPkNlbGwgQ29tbXVuaWNhdGlvbi8qZ2VuZXRp
Y3M8L2tleXdvcmQ+PGtleXdvcmQ+Q2VsbHVsYXIgUmVwcm9ncmFtbWluZy9nZW5ldGljczwva2V5
d29yZD48a2V5d29yZD5EaXNlYXNlIE1vZGVscywgQW5pbWFsPC9rZXl3b3JkPjxrZXl3b3JkPkhl
cGF0aWMgU3RlbGxhdGUgQ2VsbHMvbWV0YWJvbGlzbS9wYXRob2xvZ3k8L2tleXdvcmQ+PGtleXdv
cmQ+SHVtYW5zPC9rZXl3b3JkPjxrZXl3b3JkPkxpZ2FuZHM8L2tleXdvcmQ+PGtleXdvcmQ+TGl2
ZXIvKm1ldGFib2xpc20vcGF0aG9sb2d5PC9rZXl3b3JkPjxrZXl3b3JkPk1hY3JvcGhhZ2VzL21l
dGFib2xpc20vcGF0aG9sb2d5PC9rZXl3b3JkPjxrZXl3b3JkPk1pY2U8L2tleXdvcmQ+PGtleXdv
cmQ+Tm9uLWFsY29ob2xpYyBGYXR0eSBMaXZlciBEaXNlYXNlLypnZW5ldGljcy9tZXRhYm9saXNt
L3BhdGhvbG9neTwva2V5d29yZD48a2V5d29yZD4qU2VxdWVuY2UgQW5hbHlzaXMsIFJOQTwva2V5
d29yZD48a2V5d29yZD5TaWduYWwgVHJhbnNkdWN0aW9uL2dlbmV0aWNzPC9rZXl3b3JkPjxrZXl3
b3JkPlNpbmdsZS1DZWxsIEFuYWx5c2lzPC9rZXl3b3JkPjxrZXl3b3JkPipoc2M8L2tleXdvcmQ+
PGtleXdvcmQ+Kkt1cGZmZXI8L2tleXdvcmQ+PGtleXdvcmQ+Km5hZmxkPC9rZXl3b3JkPjxrZXl3
b3JkPipuYXNoPC9rZXl3b3JkPjxrZXl3b3JkPipucGM8L2tleXdvcmQ+PGtleXdvcmQ+KlRyZW0y
PC9rZXl3b3JkPjxrZXl3b3JkPipsaXZlcjwva2V5d29yZD48a2V5d29yZD4qbWFjcm9waGFnZTwv
a2V5d29yZD48a2V5d29yZD4qc2NSTkEtc2VxPC9rZXl3b3JkPjxrZXl3b3JkPipzZWNyZXRvbWU8
L2tleXdvcmQ+PGtleXdvcmQ+KnNpbmdsZS1jZWxsPC9rZXl3b3JkPjxrZXl3b3JkPipzdGVsbGFr
aW5lPC9rZXl3b3JkPjwva2V5d29yZHM+PGRhdGVzPjx5ZWFyPjIwMTk8L3llYXI+PHB1Yi1kYXRl
cz48ZGF0ZT5BdWcgODwvZGF0ZT48L3B1Yi1kYXRlcz48L2RhdGVzPjxpc2JuPjEwOTctNDE2NCAo
RWxlY3Ryb25pYykmI3hEOzEwOTctMjc2NSAoTGlua2luZyk8L2lzYm4+PGFjY2Vzc2lvbi1udW0+
MzEzOTgzMjU8L2FjY2Vzc2lvbi1udW0+PHVybHM+PHJlbGF0ZWQtdXJscz48dXJsPmh0dHBzOi8v
d3d3Lm5jYmkubmxtLm5paC5nb3YvcHVibWVkLzMxMzk4MzI1PC91cmw+PC9yZWxhdGVkLXVybHM+
PC91cmxzPjxjdXN0b20yPlBNQzcyNjI2ODA8L2N1c3RvbTI+PGVsZWN0cm9uaWMtcmVzb3VyY2Ut
bnVtPjEwLjEwMTYvai5tb2xjZWwuMjAxOS4wNy4wMjg8L2VsZWN0cm9uaWMtcmVzb3VyY2UtbnVt
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EE3310F" w14:textId="77777777" w:rsidTr="00220F09">
        <w:trPr>
          <w:trHeight w:val="95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456425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C3CAEC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A86C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E047E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Bravo automated liquid handling platform (Agilent)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32F55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1FB83E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58FFA7E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spatial reconstruction reveals global division of labor in the mammalian liver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2D84BDC" w14:textId="0AFF7A8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YWxwZXJuPC9BdXRob3I+PFllYXI+MjAxNzwvWWVhcj48
UmVjTnVtPjEzODwvUmVjTnVtPjxEaXNwbGF5VGV4dD5bNDddPC9EaXNwbGF5VGV4dD48cmVjb3Jk
PjxyZWMtbnVtYmVyPjEzODwvcmVjLW51bWJlcj48Zm9yZWlnbi1rZXlzPjxrZXkgYXBwPSJFTiIg
ZGItaWQ9IjUwcnN6ZHZmZ3dzZXJ0ZXY1c2I1cnN4YWV4dDAwcHo1ZHNydCIgdGltZXN0YW1wPSIx
NjYyNjUxOTk5Ij4xMzg8L2tleT48L2ZvcmVpZ24ta2V5cz48cmVmLXR5cGUgbmFtZT0iSm91cm5h
bCBBcnRpY2xlIj4xNzwvcmVmLXR5cGU+PGNvbnRyaWJ1dG9ycz48YXV0aG9ycz48YXV0aG9yPkhh
bHBlcm4sIEsuIEIuPC9hdXRob3I+PGF1dGhvcj5TaGVuaGF2LCBSLjwvYXV0aG9yPjxhdXRob3I+
TWF0Y292aXRjaC1OYXRhbiwgTy48L2F1dGhvcj48YXV0aG9yPlRvdGgsIEIuPC9hdXRob3I+PGF1
dGhvcj5MZW16ZSwgRC48L2F1dGhvcj48YXV0aG9yPkdvbGFuLCBNLjwvYXV0aG9yPjxhdXRob3I+
TWFzc2FzYSwgRS4gRS48L2F1dGhvcj48YXV0aG9yPkJheWRhdGNoLCBTLjwvYXV0aG9yPjxhdXRo
b3I+TGFuZGVuLCBTLjwvYXV0aG9yPjxhdXRob3I+TW9vciwgQS4gRS48L2F1dGhvcj48YXV0aG9y
PkJyYW5kaXMsIEEuPC9hdXRob3I+PGF1dGhvcj5HaWxhZGksIEEuPC9hdXRob3I+PGF1dGhvcj5B
dmloYWlsLCBBLiBTLjwvYXV0aG9yPjxhdXRob3I+RGF2aWQsIEUuPC9hdXRob3I+PGF1dGhvcj5B
bWl0LCBJLjwvYXV0aG9yPjxhdXRob3I+SXR6a292aXR6LCBTLjwvYXV0aG9yPjwvYXV0aG9ycz48
L2NvbnRyaWJ1dG9ycz48YXV0aC1hZGRyZXNzPkRlcGFydG1lbnQgb2YgTW9sZWN1bGFyIENlbGwg
QmlvbG9neSwgV2Vpem1hbm4gSW5zdGl0dXRlIG9mIFNjaWVuY2UsIFJlaG92b3QsIElzcmFlbC4m
I3hEO0RlcGFydG1lbnQgb2YgSW1tdW5vbG9neSwgV2Vpem1hbm4gSW5zdGl0dXRlIG9mIFNjaWVu
Y2UsIFJlaG92b3QsIElzcmFlbC4mI3hEO0Jpb2xvZ2ljYWwgU2VydmljZXMsIFdlaXptYW5uIElu
c3RpdHV0ZSBvZiBTY2llbmNlLCBSZWhvdm90LCBJc3JhZWwuPC9hdXRoLWFkZHJlc3M+PHRpdGxl
cz48dGl0bGU+U2luZ2xlLWNlbGwgc3BhdGlhbCByZWNvbnN0cnVjdGlvbiByZXZlYWxzIGdsb2Jh
bCBkaXZpc2lvbiBvZiBsYWJvdXIgaW4gdGhlIG1hbW1hbGlhbiBsaXZlcjwvdGl0bGU+PHNlY29u
ZGFyeS10aXRsZT5OYXR1cmU8L3NlY29uZGFyeS10aXRsZT48L3RpdGxlcz48cGVyaW9kaWNhbD48
ZnVsbC10aXRsZT5OYXR1cmU8L2Z1bGwtdGl0bGU+PC9wZXJpb2RpY2FsPjxwYWdlcz4zNTItMzU2
PC9wYWdlcz48dm9sdW1lPjU0Mjwvdm9sdW1lPjxudW1iZXI+NzY0MTwvbnVtYmVyPjxlZGl0aW9u
PjIwMTcvMDIvMDc8L2VkaXRpb24+PGtleXdvcmRzPjxrZXl3b3JkPkFuaW1hbHM8L2tleXdvcmQ+
PGtleXdvcmQ+QmlsZSBBY2lkcyBhbmQgU2FsdHMvYmlvc3ludGhlc2lzPC9rZXl3b3JkPjxrZXl3
b3JkPipHZW5lIEV4cHJlc3Npb24gUHJvZmlsaW5nPC9rZXl3b3JkPjxrZXl3b3JkPkdlbm9tZS9n
ZW5ldGljczwva2V5d29yZD48a2V5d29yZD5IZXBhdG9jeXRlcy8qbWV0YWJvbGlzbTwva2V5d29y
ZD48a2V5d29yZD5JbiBTaXR1IEh5YnJpZGl6YXRpb24sIEZsdW9yZXNjZW5jZTwva2V5d29yZD48
a2V5d29yZD5MaXZlci8qY3l0b2xvZ3kvZW56eW1vbG9neS8qcGh5c2lvbG9neTwva2V5d29yZD48
a2V5d29yZD5NYWxlPC9rZXl3b3JkPjxrZXl3b3JkPk1pY2U8L2tleXdvcmQ+PGtleXdvcmQ+TWlj
ZSwgSW5icmVkIEM1N0JMPC9rZXl3b3JkPjxrZXl3b3JkPlNlcXVlbmNlIEFuYWx5c2lzLCBSTkE8
L2tleXdvcmQ+PGtleXdvcmQ+U2luZ2xlIE1vbGVjdWxlIEltYWdpbmc8L2tleXdvcmQ+PGtleXdv
cmQ+KlNpbmdsZS1DZWxsIEFuYWx5c2lzPC9rZXl3b3JkPjxrZXl3b3JkPlRyYW5zY3JpcHRvbWUv
Z2VuZXRpY3M8L2tleXdvcmQ+PC9rZXl3b3Jkcz48ZGF0ZXM+PHllYXI+MjAxNzwveWVhcj48cHVi
LWRhdGVzPjxkYXRlPkZlYiAxNjwvZGF0ZT48L3B1Yi1kYXRlcz48L2RhdGVzPjxpc2JuPjE0NzYt
NDY4NyAoRWxlY3Ryb25pYykmI3hEOzAwMjgtMDgzNiAoTGlua2luZyk8L2lzYm4+PGFjY2Vzc2lv
bi1udW0+MjgxNjY1Mzg8L2FjY2Vzc2lvbi1udW0+PHVybHM+PHJlbGF0ZWQtdXJscz48dXJsPmh0
dHBzOi8vd3d3Lm5jYmkubmxtLm5paC5nb3YvcHVibWVkLzI4MTY2NTM4PC91cmw+PC9yZWxhdGVk
LXVybHM+PC91cmxzPjxjdXN0b20yPlBNQzUzMjE1ODA8L2N1c3RvbTI+PGVsZWN0cm9uaWMtcmVz
b3VyY2UtbnVtPjEwLjEwMzgvbmF0dXJlMjEwNjU8L2VsZWN0cm9uaWMtcmVzb3VyY2UtbnVtPjwv
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YWxwZXJuPC9BdXRob3I+PFllYXI+MjAxNzwvWWVhcj48
UmVjTnVtPjEzODwvUmVjTnVtPjxEaXNwbGF5VGV4dD5bNDddPC9EaXNwbGF5VGV4dD48cmVjb3Jk
PjxyZWMtbnVtYmVyPjEzODwvcmVjLW51bWJlcj48Zm9yZWlnbi1rZXlzPjxrZXkgYXBwPSJFTiIg
ZGItaWQ9IjUwcnN6ZHZmZ3dzZXJ0ZXY1c2I1cnN4YWV4dDAwcHo1ZHNydCIgdGltZXN0YW1wPSIx
NjYyNjUxOTk5Ij4xMzg8L2tleT48L2ZvcmVpZ24ta2V5cz48cmVmLXR5cGUgbmFtZT0iSm91cm5h
bCBBcnRpY2xlIj4xNzwvcmVmLXR5cGU+PGNvbnRyaWJ1dG9ycz48YXV0aG9ycz48YXV0aG9yPkhh
bHBlcm4sIEsuIEIuPC9hdXRob3I+PGF1dGhvcj5TaGVuaGF2LCBSLjwvYXV0aG9yPjxhdXRob3I+
TWF0Y292aXRjaC1OYXRhbiwgTy48L2F1dGhvcj48YXV0aG9yPlRvdGgsIEIuPC9hdXRob3I+PGF1
dGhvcj5MZW16ZSwgRC48L2F1dGhvcj48YXV0aG9yPkdvbGFuLCBNLjwvYXV0aG9yPjxhdXRob3I+
TWFzc2FzYSwgRS4gRS48L2F1dGhvcj48YXV0aG9yPkJheWRhdGNoLCBTLjwvYXV0aG9yPjxhdXRo
b3I+TGFuZGVuLCBTLjwvYXV0aG9yPjxhdXRob3I+TW9vciwgQS4gRS48L2F1dGhvcj48YXV0aG9y
PkJyYW5kaXMsIEEuPC9hdXRob3I+PGF1dGhvcj5HaWxhZGksIEEuPC9hdXRob3I+PGF1dGhvcj5B
dmloYWlsLCBBLiBTLjwvYXV0aG9yPjxhdXRob3I+RGF2aWQsIEUuPC9hdXRob3I+PGF1dGhvcj5B
bWl0LCBJLjwvYXV0aG9yPjxhdXRob3I+SXR6a292aXR6LCBTLjwvYXV0aG9yPjwvYXV0aG9ycz48
L2NvbnRyaWJ1dG9ycz48YXV0aC1hZGRyZXNzPkRlcGFydG1lbnQgb2YgTW9sZWN1bGFyIENlbGwg
QmlvbG9neSwgV2Vpem1hbm4gSW5zdGl0dXRlIG9mIFNjaWVuY2UsIFJlaG92b3QsIElzcmFlbC4m
I3hEO0RlcGFydG1lbnQgb2YgSW1tdW5vbG9neSwgV2Vpem1hbm4gSW5zdGl0dXRlIG9mIFNjaWVu
Y2UsIFJlaG92b3QsIElzcmFlbC4mI3hEO0Jpb2xvZ2ljYWwgU2VydmljZXMsIFdlaXptYW5uIElu
c3RpdHV0ZSBvZiBTY2llbmNlLCBSZWhvdm90LCBJc3JhZWwuPC9hdXRoLWFkZHJlc3M+PHRpdGxl
cz48dGl0bGU+U2luZ2xlLWNlbGwgc3BhdGlhbCByZWNvbnN0cnVjdGlvbiByZXZlYWxzIGdsb2Jh
bCBkaXZpc2lvbiBvZiBsYWJvdXIgaW4gdGhlIG1hbW1hbGlhbiBsaXZlcjwvdGl0bGU+PHNlY29u
ZGFyeS10aXRsZT5OYXR1cmU8L3NlY29uZGFyeS10aXRsZT48L3RpdGxlcz48cGVyaW9kaWNhbD48
ZnVsbC10aXRsZT5OYXR1cmU8L2Z1bGwtdGl0bGU+PC9wZXJpb2RpY2FsPjxwYWdlcz4zNTItMzU2
PC9wYWdlcz48dm9sdW1lPjU0Mjwvdm9sdW1lPjxudW1iZXI+NzY0MTwvbnVtYmVyPjxlZGl0aW9u
PjIwMTcvMDIvMDc8L2VkaXRpb24+PGtleXdvcmRzPjxrZXl3b3JkPkFuaW1hbHM8L2tleXdvcmQ+
PGtleXdvcmQ+QmlsZSBBY2lkcyBhbmQgU2FsdHMvYmlvc3ludGhlc2lzPC9rZXl3b3JkPjxrZXl3
b3JkPipHZW5lIEV4cHJlc3Npb24gUHJvZmlsaW5nPC9rZXl3b3JkPjxrZXl3b3JkPkdlbm9tZS9n
ZW5ldGljczwva2V5d29yZD48a2V5d29yZD5IZXBhdG9jeXRlcy8qbWV0YWJvbGlzbTwva2V5d29y
ZD48a2V5d29yZD5JbiBTaXR1IEh5YnJpZGl6YXRpb24sIEZsdW9yZXNjZW5jZTwva2V5d29yZD48
a2V5d29yZD5MaXZlci8qY3l0b2xvZ3kvZW56eW1vbG9neS8qcGh5c2lvbG9neTwva2V5d29yZD48
a2V5d29yZD5NYWxlPC9rZXl3b3JkPjxrZXl3b3JkPk1pY2U8L2tleXdvcmQ+PGtleXdvcmQ+TWlj
ZSwgSW5icmVkIEM1N0JMPC9rZXl3b3JkPjxrZXl3b3JkPlNlcXVlbmNlIEFuYWx5c2lzLCBSTkE8
L2tleXdvcmQ+PGtleXdvcmQ+U2luZ2xlIE1vbGVjdWxlIEltYWdpbmc8L2tleXdvcmQ+PGtleXdv
cmQ+KlNpbmdsZS1DZWxsIEFuYWx5c2lzPC9rZXl3b3JkPjxrZXl3b3JkPlRyYW5zY3JpcHRvbWUv
Z2VuZXRpY3M8L2tleXdvcmQ+PC9rZXl3b3Jkcz48ZGF0ZXM+PHllYXI+MjAxNzwveWVhcj48cHVi
LWRhdGVzPjxkYXRlPkZlYiAxNjwvZGF0ZT48L3B1Yi1kYXRlcz48L2RhdGVzPjxpc2JuPjE0NzYt
NDY4NyAoRWxlY3Ryb25pYykmI3hEOzAwMjgtMDgzNiAoTGlua2luZyk8L2lzYm4+PGFjY2Vzc2lv
bi1udW0+MjgxNjY1Mzg8L2FjY2Vzc2lvbi1udW0+PHVybHM+PHJlbGF0ZWQtdXJscz48dXJsPmh0
dHBzOi8vd3d3Lm5jYmkubmxtLm5paC5nb3YvcHVibWVkLzI4MTY2NTM4PC91cmw+PC9yZWxhdGVk
LXVybHM+PC91cmxzPjxjdXN0b20yPlBNQzUzMjE1ODA8L2N1c3RvbTI+PGVsZWN0cm9uaWMtcmVz
b3VyY2UtbnVtPjEwLjEwMzgvbmF0dXJlMjEwNjU8L2VsZWN0cm9uaWMtcmVzb3VyY2UtbnVtPjwv
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B5D18D3" w14:textId="77777777" w:rsidTr="00220F09">
        <w:trPr>
          <w:trHeight w:val="1242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0CDDC2C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285F3D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8EEC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E0AF0" w14:textId="3A402BD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289" w:author="Administrator" w:date="2023-06-13T20:17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10x </w:delText>
              </w:r>
            </w:del>
            <w:ins w:id="290" w:author="Administrator" w:date="2023-06-13T20:17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10×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96523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EDC9DD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,000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0A0DC4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rovide evidence for combinatorial effects of diet and anatomic location on regulatory pathways and transcription factors that explain the emergence of disease-associated macrophage phenotypes.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2EC589" w14:textId="343E5483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ZWlkbWFuPC9BdXRob3I+PFllYXI+MjAyMDwvWWVhcj48
UmVjTnVtPjEzNTwvUmVjTnVtPjxEaXNwbGF5VGV4dD5bNDhdPC9EaXNwbGF5VGV4dD48cmVjb3Jk
PjxyZWMtbnVtYmVyPjEzNTwvcmVjLW51bWJlcj48Zm9yZWlnbi1rZXlzPjxrZXkgYXBwPSJFTiIg
ZGItaWQ9IjUwcnN6ZHZmZ3dzZXJ0ZXY1c2I1cnN4YWV4dDAwcHo1ZHNydCIgdGltZXN0YW1wPSIx
NjYyNjUxOTk5Ij4xMzU8L2tleT48L2ZvcmVpZ24ta2V5cz48cmVmLXR5cGUgbmFtZT0iSm91cm5h
bCBBcnRpY2xlIj4xNzwvcmVmLXR5cGU+PGNvbnRyaWJ1dG9ycz48YXV0aG9ycz48YXV0aG9yPlNl
aWRtYW4sIEouIFMuPC9hdXRob3I+PGF1dGhvcj5Ucm91dG1hbiwgVC4gRC48L2F1dGhvcj48YXV0
aG9yPlNha2FpLCBNLjwvYXV0aG9yPjxhdXRob3I+R29sYSwgQS48L2F1dGhvcj48YXV0aG9yPlNw
YW5uLCBOLiBKLjwvYXV0aG9yPjxhdXRob3I+QmVubmV0dCwgSC48L2F1dGhvcj48YXV0aG9yPkJy
dW5pLCBDLiBNLjwvYXV0aG9yPjxhdXRob3I+T3V5YW5nLCBaLjwvYXV0aG9yPjxhdXRob3I+TGks
IFIuIFouPC9hdXRob3I+PGF1dGhvcj5TdW4sIFguPC9hdXRob3I+PGF1dGhvcj5WdSwgQi4gVC48
L2F1dGhvcj48YXV0aG9yPlBhc2lsbGFzLCBNLiBQLjwvYXV0aG9yPjxhdXRob3I+RWdvLCBLLiBN
LjwvYXV0aG9yPjxhdXRob3I+R29zc2VsaW4sIEQuPC9hdXRob3I+PGF1dGhvcj5MaW5rLCBWLiBN
LjwvYXV0aG9yPjxhdXRob3I+Q2hvbmcsIEwuIFcuPC9hdXRob3I+PGF1dGhvcj5FdmFucywgUi4g
TS48L2F1dGhvcj48YXV0aG9yPlRob21wc29uLCBCLiBNLjwvYXV0aG9yPjxhdXRob3I+TWNEb25h
bGQsIEouIEcuPC9hdXRob3I+PGF1dGhvcj5Ib3NzZWluaSwgTS48L2F1dGhvcj48YXV0aG9yPldp
dHp0dW0sIEouIEwuPC9hdXRob3I+PGF1dGhvcj5HZXJtYWluLCBSLiBOLjwvYXV0aG9yPjxhdXRo
b3I+R2xhc3MsIEMuIEsuPC9hdXRob3I+PC9hdXRob3JzPjwvY29udHJpYnV0b3JzPjxhdXRoLWFk
ZHJlc3M+RGVwYXJ0bWVudCBvZiBDZWxsdWxhciBhbmQgTW9sZWN1bGFyIE1lZGljaW5lLCBVbml2
ZXJzaXR5IG9mIENhbGlmb3JuaWEsIFNhbiBEaWVnbywgTGEgSm9sbGEsIENBLCBVU0EuJiN4RDtE
ZXBhcnRtZW50IG9mIENlbGx1bGFyIGFuZCBNb2xlY3VsYXIgTWVkaWNpbmUsIFVuaXZlcnNpdHkg
b2YgQ2FsaWZvcm5pYSwgU2FuIERpZWdvLCBMYSBKb2xsYSwgQ0EsIFVTQTsgRGVwYXJ0bWVudCBv
ZiBNZWRpY2luZSwgVW5pdmVyc2l0eSBvZiBDYWxpZm9ybmlhLCBTYW4gRGllZ28sIExhIEpvbGxh
LCBDQSwgVVNBLiBFbGVjdHJvbmljIGFkZHJlc3M6IHR0cm91dG1hbkBoZWFsdGgudWNzZC5lZHUu
JiN4RDtMeW1waG9jeXRlIEJpb2xvZ3kgU2VjdGlvbiwgTGFib3JhdG9yeSBvZiBJbW11bmUgU3lz
dGVtIEJpb2xvZ3ksIE5hdGlvbmFsIEluc3RpdHV0ZSBvZiBBbGxlcmd5IGFuZCBJbmZlY3Rpb3Vz
IERpc2Vhc2VzLCBOYXRpb25hbCBJbnN0aXR1dGVzIG9mIEhlYWx0aCwgQmV0aGVzZGEsIE1EIDIw
MTg5MiwgVVNBLiYjeEQ7RGVwYXJ0bWVudCBvZiBNZWRpY2luZSwgVW5pdmVyc2l0eSBvZiBDYWxp
Zm9ybmlhLCBTYW4gRGllZ28sIExhIEpvbGxhLCBDQSwgVVNBLiYjeEQ7RGVwYXJ0bWVudCBvZiBN
b2xlY3VsYXIgTWVkaWNpbmUsIFVuaXZlcnNpdGUgTGF2YWwsIFF1ZWJlYyBDaXR5LCBRQywgQ2Fu
YWRhLiYjeEQ7RGVwYXJ0bWVudCBvZiBDZWxsdWxhciBhbmQgTW9sZWN1bGFyIE1lZGljaW5lLCBV
bml2ZXJzaXR5IG9mIENhbGlmb3JuaWEsIFNhbiBEaWVnbywgTGEgSm9sbGEsIENBLCBVU0E7IEZh
Y3VsdHkgb2YgQmlvbG9neSwgRGl2aXNpb24gb2YgRXZvbHV0aW9uYXJ5IEJpb2xvZ3ksIEx1ZHdp
Zy1NYXhpbWlsaWFuIFVuaXZlcnNpdHkgb2YgTXVuaWNoLCBNdW5pY2gsIEdlcm1hbnkuJiN4RDtH
ZW5lIEV4cHJlc3Npb24gTGFib3JhdG9yeSwgVGhlIFNhbGsgSW5zdGl0dXRlIGZvciBCaW9sb2dp
Y2FsIFN0dWRpZXMsIExhIEpvbGxhLCBDQSwgVVNBLiYjeEQ7R2VuZSBFeHByZXNzaW9uIExhYm9y
YXRvcnksIFRoZSBTYWxrIEluc3RpdHV0ZSBmb3IgQmlvbG9naWNhbCBTdHVkaWVzLCBMYSBKb2xs
YSwgQ0EsIFVTQTsgSG93YXJkIEh1Z2hlcyBNZWRpY2FsIEluc3RpdHV0ZSwgVGhlIFNhbGsgSW5z
dGl0dXRlIGZvciBCaW9sb2dpY2FsIFN0dWRpZXMsIExhIEpvbGxhLCBDQSwgVVNBLiYjeEQ7Q2Vu
dGVyIGZvciBIdW1hbiBOdXRyaXRpb24sIFVUIFNvdXRod2VzdGVybiBNZWRpY2FsIENlbnRlciwg
RGFsbGFzLCBUWCwgVVNBLiYjeEQ7RGVwYXJ0bWVudCBvZiBQYXRob2xvZ3ksIFVuaXZlcnNpdHkg
b2YgQ2FsaWZvcm5pYSwgU2FuIERpZWdvLCBMYSBKb2xsYSwgQ0EsIFVTQS4mI3hEO0RlcGFydG1l
bnQgb2YgQ2VsbHVsYXIgYW5kIE1vbGVjdWxhciBNZWRpY2luZSwgVW5pdmVyc2l0eSBvZiBDYWxp
Zm9ybmlhLCBTYW4gRGllZ28sIExhIEpvbGxhLCBDQSwgVVNBOyBEZXBhcnRtZW50IG9mIE1lZGlj
aW5lLCBVbml2ZXJzaXR5IG9mIENhbGlmb3JuaWEsIFNhbiBEaWVnbywgTGEgSm9sbGEsIENBLCBV
U0EuIEVsZWN0cm9uaWMgYWRkcmVzczogY2tnQHVjc2QuZWR1LjwvYXV0aC1hZGRyZXNzPjx0aXRs
ZXM+PHRpdGxlPk5pY2hlLVNwZWNpZmljIFJlcHJvZ3JhbW1pbmcgb2YgRXBpZ2VuZXRpYyBMYW5k
c2NhcGVzIERyaXZlcyBNeWVsb2lkIENlbGwgRGl2ZXJzaXR5IGluIE5vbmFsY29ob2xpYyBTdGVh
dG9oZXBhdGl0aXM8L3RpdGxlPjxzZWNvbmRhcnktdGl0bGU+SW1tdW5pdHk8L3NlY29uZGFyeS10
aXRsZT48L3RpdGxlcz48cGVyaW9kaWNhbD48ZnVsbC10aXRsZT5JbW11bml0eTwvZnVsbC10aXRs
ZT48L3BlcmlvZGljYWw+PHBhZ2VzPjEwNTctMTA3NCBlNzwvcGFnZXM+PHZvbHVtZT41Mjwvdm9s
dW1lPjxudW1iZXI+NjwvbnVtYmVyPjxlZGl0aW9uPjIwMjAvMDUvMDU8L2VkaXRpb24+PGtleXdv
cmRzPjxrZXl3b3JkPkFuaW1hbHM8L2tleXdvcmQ+PGtleXdvcmQ+QmlvbWFya2Vyczwva2V5d29y
ZD48a2V5d29yZD5DZWxsdWxhciBNaWNyb2Vudmlyb25tZW50LypnZW5ldGljczwva2V5d29yZD48
a2V5d29yZD5DZWxsdWxhciBSZXByb2dyYW1taW5nLypnZW5ldGljczwva2V5d29yZD48a2V5d29y
ZD5DaHJvbWF0aW4gSW1tdW5vcHJlY2lwaXRhdGlvbiBTZXF1ZW5jaW5nPC9rZXl3b3JkPjxrZXl3
b3JkPkRpZXQ8L2tleXdvcmQ+PGtleXdvcmQ+RGlzZWFzZSBNb2RlbHMsIEFuaW1hbDwva2V5d29y
ZD48a2V5d29yZD4qRXBpZ2VuZXNpcywgR2VuZXRpYzwva2V5d29yZD48a2V5d29yZD5HZW5lIEV4
cHJlc3Npb24gUHJvZmlsaW5nPC9rZXl3b3JkPjxrZXl3b3JkPipHZW5lIEV4cHJlc3Npb24gUmVn
dWxhdGlvbjwva2V5d29yZD48a2V5d29yZD5HZW5lIE9udG9sb2d5PC9rZXl3b3JkPjxrZXl3b3Jk
PkhpZ2gtVGhyb3VnaHB1dCBOdWNsZW90aWRlIFNlcXVlbmNpbmc8L2tleXdvcmQ+PGtleXdvcmQ+
S3VwZmZlciBDZWxscy9pbW11bm9sb2d5L21ldGFib2xpc208L2tleXdvcmQ+PGtleXdvcmQ+TWFj
cm9waGFnZXMvaW1tdW5vbG9neS9tZXRhYm9saXNtPC9rZXl3b3JkPjxrZXl3b3JkPk1pY2U8L2tl
eXdvcmQ+PGtleXdvcmQ+TXllbG9pZCBDZWxscy8qbWV0YWJvbGlzbTwva2V5d29yZD48a2V5d29y
ZD5Ob24tYWxjb2hvbGljIEZhdHR5IExpdmVyIERpc2Vhc2UvKmV0aW9sb2d5LyptZXRhYm9saXNt
L3BhdGhvbG9neTwva2V5d29yZD48a2V5d29yZD5PcmdhbiBTcGVjaWZpY2l0eS9nZW5ldGljcy9p
bW11bm9sb2d5PC9rZXl3b3JkPjxrZXl3b3JkPlByb3RlaW4gQmluZGluZzwva2V5d29yZD48a2V5
d29yZD5TaWduYWwgVHJhbnNkdWN0aW9uPC9rZXl3b3JkPjxrZXl3b3JkPlNpbmdsZS1DZWxsIEFu
YWx5c2lzPC9rZXl3b3JkPjxrZXl3b3JkPiphdGYzPC9rZXl3b3JkPjxrZXl3b3JkPipDaElQLXNl
cTwva2V5d29yZD48a2V5d29yZD4qS3VwZmZlciBjZWxsPC9rZXl3b3JkPjxrZXl3b3JkPipseHI8
L2tleXdvcmQ+PGtleXdvcmQ+KnRyZW0yPC9rZXl3b3JkPjxrZXl3b3JkPiplcGlnZW5ldGljczwv
a2V5d29yZD48a2V5d29yZD4qZ2Vub21pY3M8L2tleXdvcmQ+PGtleXdvcmQ+Km5vbmFsY29ob2xp
YyBzdGVhdG9oZXBhdGl0aXM8L2tleXdvcmQ+PGtleXdvcmQ+KnNjUk5BLXNlcTwva2V5d29yZD48
a2V5d29yZD4qdGlzc3VlIG1hY3JvcGhhZ2U8L2tleXdvcmQ+PGtleXdvcmQ+YXBwbGljYXRpb25z
IG9yIHBhdGVudHMgcmVsYXRlZCB0byB0aGUgdXNlIG9mIG94aWRhdGlvbi1zcGVjaWZpYyBhbnRp
Ym9kaWVzIHRoYXQ8L2tleXdvcmQ+PGtleXdvcmQ+YXJlIGhlbGQgYnkgVUNTRC4gSi5MLlcuIGlz
IGEgY29uc3VsdGFudCB0byBJb25pcyBQaGFybSBhbmQgaXMgYSBzY2llbnRpZmljPC9rZXl3b3Jk
PjxrZXl3b3JkPmZvdW5kZXIgb2YgT3hpdG9wZSwgSW5jLjwva2V5d29yZD48L2tleXdvcmRzPjxk
YXRlcz48eWVhcj4yMDIwPC95ZWFyPjxwdWItZGF0ZXM+PGRhdGU+SnVuIDE2PC9kYXRlPjwvcHVi
LWRhdGVzPjwvZGF0ZXM+PGlzYm4+MTA5Ny00MTgwIChFbGVjdHJvbmljKSYjeEQ7MTA3NC03NjEz
IChMaW5raW5nKTwvaXNibj48YWNjZXNzaW9uLW51bT4zMjM2MjMyNDwvYWNjZXNzaW9uLW51bT48
dXJscz48cmVsYXRlZC11cmxzPjx1cmw+aHR0cHM6Ly93d3cubmNiaS5ubG0ubmloLmdvdi9wdWJt
ZWQvMzIzNjIzMjQ8L3VybD48L3JlbGF0ZWQtdXJscz48L3VybHM+PGN1c3RvbTI+UE1DNzMwNTk5
MDwvY3VzdG9tMj48ZWxlY3Ryb25pYy1yZXNvdXJjZS1udW0+MTAuMTAxNi9qLmltbXVuaS4yMDIw
LjA0LjA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TZWlkbWFuPC9BdXRob3I+PFllYXI+MjAyMDwvWWVhcj48
UmVjTnVtPjEzNTwvUmVjTnVtPjxEaXNwbGF5VGV4dD5bNDhdPC9EaXNwbGF5VGV4dD48cmVjb3Jk
PjxyZWMtbnVtYmVyPjEzNTwvcmVjLW51bWJlcj48Zm9yZWlnbi1rZXlzPjxrZXkgYXBwPSJFTiIg
ZGItaWQ9IjUwcnN6ZHZmZ3dzZXJ0ZXY1c2I1cnN4YWV4dDAwcHo1ZHNydCIgdGltZXN0YW1wPSIx
NjYyNjUxOTk5Ij4xMzU8L2tleT48L2ZvcmVpZ24ta2V5cz48cmVmLXR5cGUgbmFtZT0iSm91cm5h
bCBBcnRpY2xlIj4xNzwvcmVmLXR5cGU+PGNvbnRyaWJ1dG9ycz48YXV0aG9ycz48YXV0aG9yPlNl
aWRtYW4sIEouIFMuPC9hdXRob3I+PGF1dGhvcj5Ucm91dG1hbiwgVC4gRC48L2F1dGhvcj48YXV0
aG9yPlNha2FpLCBNLjwvYXV0aG9yPjxhdXRob3I+R29sYSwgQS48L2F1dGhvcj48YXV0aG9yPlNw
YW5uLCBOLiBKLjwvYXV0aG9yPjxhdXRob3I+QmVubmV0dCwgSC48L2F1dGhvcj48YXV0aG9yPkJy
dW5pLCBDLiBNLjwvYXV0aG9yPjxhdXRob3I+T3V5YW5nLCBaLjwvYXV0aG9yPjxhdXRob3I+TGks
IFIuIFouPC9hdXRob3I+PGF1dGhvcj5TdW4sIFguPC9hdXRob3I+PGF1dGhvcj5WdSwgQi4gVC48
L2F1dGhvcj48YXV0aG9yPlBhc2lsbGFzLCBNLiBQLjwvYXV0aG9yPjxhdXRob3I+RWdvLCBLLiBN
LjwvYXV0aG9yPjxhdXRob3I+R29zc2VsaW4sIEQuPC9hdXRob3I+PGF1dGhvcj5MaW5rLCBWLiBN
LjwvYXV0aG9yPjxhdXRob3I+Q2hvbmcsIEwuIFcuPC9hdXRob3I+PGF1dGhvcj5FdmFucywgUi4g
TS48L2F1dGhvcj48YXV0aG9yPlRob21wc29uLCBCLiBNLjwvYXV0aG9yPjxhdXRob3I+TWNEb25h
bGQsIEouIEcuPC9hdXRob3I+PGF1dGhvcj5Ib3NzZWluaSwgTS48L2F1dGhvcj48YXV0aG9yPldp
dHp0dW0sIEouIEwuPC9hdXRob3I+PGF1dGhvcj5HZXJtYWluLCBSLiBOLjwvYXV0aG9yPjxhdXRo
b3I+R2xhc3MsIEMuIEsuPC9hdXRob3I+PC9hdXRob3JzPjwvY29udHJpYnV0b3JzPjxhdXRoLWFk
ZHJlc3M+RGVwYXJ0bWVudCBvZiBDZWxsdWxhciBhbmQgTW9sZWN1bGFyIE1lZGljaW5lLCBVbml2
ZXJzaXR5IG9mIENhbGlmb3JuaWEsIFNhbiBEaWVnbywgTGEgSm9sbGEsIENBLCBVU0EuJiN4RDtE
ZXBhcnRtZW50IG9mIENlbGx1bGFyIGFuZCBNb2xlY3VsYXIgTWVkaWNpbmUsIFVuaXZlcnNpdHkg
b2YgQ2FsaWZvcm5pYSwgU2FuIERpZWdvLCBMYSBKb2xsYSwgQ0EsIFVTQTsgRGVwYXJ0bWVudCBv
ZiBNZWRpY2luZSwgVW5pdmVyc2l0eSBvZiBDYWxpZm9ybmlhLCBTYW4gRGllZ28sIExhIEpvbGxh
LCBDQSwgVVNBLiBFbGVjdHJvbmljIGFkZHJlc3M6IHR0cm91dG1hbkBoZWFsdGgudWNzZC5lZHUu
JiN4RDtMeW1waG9jeXRlIEJpb2xvZ3kgU2VjdGlvbiwgTGFib3JhdG9yeSBvZiBJbW11bmUgU3lz
dGVtIEJpb2xvZ3ksIE5hdGlvbmFsIEluc3RpdHV0ZSBvZiBBbGxlcmd5IGFuZCBJbmZlY3Rpb3Vz
IERpc2Vhc2VzLCBOYXRpb25hbCBJbnN0aXR1dGVzIG9mIEhlYWx0aCwgQmV0aGVzZGEsIE1EIDIw
MTg5MiwgVVNBLiYjeEQ7RGVwYXJ0bWVudCBvZiBNZWRpY2luZSwgVW5pdmVyc2l0eSBvZiBDYWxp
Zm9ybmlhLCBTYW4gRGllZ28sIExhIEpvbGxhLCBDQSwgVVNBLiYjeEQ7RGVwYXJ0bWVudCBvZiBN
b2xlY3VsYXIgTWVkaWNpbmUsIFVuaXZlcnNpdGUgTGF2YWwsIFF1ZWJlYyBDaXR5LCBRQywgQ2Fu
YWRhLiYjeEQ7RGVwYXJ0bWVudCBvZiBDZWxsdWxhciBhbmQgTW9sZWN1bGFyIE1lZGljaW5lLCBV
bml2ZXJzaXR5IG9mIENhbGlmb3JuaWEsIFNhbiBEaWVnbywgTGEgSm9sbGEsIENBLCBVU0E7IEZh
Y3VsdHkgb2YgQmlvbG9neSwgRGl2aXNpb24gb2YgRXZvbHV0aW9uYXJ5IEJpb2xvZ3ksIEx1ZHdp
Zy1NYXhpbWlsaWFuIFVuaXZlcnNpdHkgb2YgTXVuaWNoLCBNdW5pY2gsIEdlcm1hbnkuJiN4RDtH
ZW5lIEV4cHJlc3Npb24gTGFib3JhdG9yeSwgVGhlIFNhbGsgSW5zdGl0dXRlIGZvciBCaW9sb2dp
Y2FsIFN0dWRpZXMsIExhIEpvbGxhLCBDQSwgVVNBLiYjeEQ7R2VuZSBFeHByZXNzaW9uIExhYm9y
YXRvcnksIFRoZSBTYWxrIEluc3RpdHV0ZSBmb3IgQmlvbG9naWNhbCBTdHVkaWVzLCBMYSBKb2xs
YSwgQ0EsIFVTQTsgSG93YXJkIEh1Z2hlcyBNZWRpY2FsIEluc3RpdHV0ZSwgVGhlIFNhbGsgSW5z
dGl0dXRlIGZvciBCaW9sb2dpY2FsIFN0dWRpZXMsIExhIEpvbGxhLCBDQSwgVVNBLiYjeEQ7Q2Vu
dGVyIGZvciBIdW1hbiBOdXRyaXRpb24sIFVUIFNvdXRod2VzdGVybiBNZWRpY2FsIENlbnRlciwg
RGFsbGFzLCBUWCwgVVNBLiYjeEQ7RGVwYXJ0bWVudCBvZiBQYXRob2xvZ3ksIFVuaXZlcnNpdHkg
b2YgQ2FsaWZvcm5pYSwgU2FuIERpZWdvLCBMYSBKb2xsYSwgQ0EsIFVTQS4mI3hEO0RlcGFydG1l
bnQgb2YgQ2VsbHVsYXIgYW5kIE1vbGVjdWxhciBNZWRpY2luZSwgVW5pdmVyc2l0eSBvZiBDYWxp
Zm9ybmlhLCBTYW4gRGllZ28sIExhIEpvbGxhLCBDQSwgVVNBOyBEZXBhcnRtZW50IG9mIE1lZGlj
aW5lLCBVbml2ZXJzaXR5IG9mIENhbGlmb3JuaWEsIFNhbiBEaWVnbywgTGEgSm9sbGEsIENBLCBV
U0EuIEVsZWN0cm9uaWMgYWRkcmVzczogY2tnQHVjc2QuZWR1LjwvYXV0aC1hZGRyZXNzPjx0aXRs
ZXM+PHRpdGxlPk5pY2hlLVNwZWNpZmljIFJlcHJvZ3JhbW1pbmcgb2YgRXBpZ2VuZXRpYyBMYW5k
c2NhcGVzIERyaXZlcyBNeWVsb2lkIENlbGwgRGl2ZXJzaXR5IGluIE5vbmFsY29ob2xpYyBTdGVh
dG9oZXBhdGl0aXM8L3RpdGxlPjxzZWNvbmRhcnktdGl0bGU+SW1tdW5pdHk8L3NlY29uZGFyeS10
aXRsZT48L3RpdGxlcz48cGVyaW9kaWNhbD48ZnVsbC10aXRsZT5JbW11bml0eTwvZnVsbC10aXRs
ZT48L3BlcmlvZGljYWw+PHBhZ2VzPjEwNTctMTA3NCBlNzwvcGFnZXM+PHZvbHVtZT41Mjwvdm9s
dW1lPjxudW1iZXI+NjwvbnVtYmVyPjxlZGl0aW9uPjIwMjAvMDUvMDU8L2VkaXRpb24+PGtleXdv
cmRzPjxrZXl3b3JkPkFuaW1hbHM8L2tleXdvcmQ+PGtleXdvcmQ+QmlvbWFya2Vyczwva2V5d29y
ZD48a2V5d29yZD5DZWxsdWxhciBNaWNyb2Vudmlyb25tZW50LypnZW5ldGljczwva2V5d29yZD48
a2V5d29yZD5DZWxsdWxhciBSZXByb2dyYW1taW5nLypnZW5ldGljczwva2V5d29yZD48a2V5d29y
ZD5DaHJvbWF0aW4gSW1tdW5vcHJlY2lwaXRhdGlvbiBTZXF1ZW5jaW5nPC9rZXl3b3JkPjxrZXl3
b3JkPkRpZXQ8L2tleXdvcmQ+PGtleXdvcmQ+RGlzZWFzZSBNb2RlbHMsIEFuaW1hbDwva2V5d29y
ZD48a2V5d29yZD4qRXBpZ2VuZXNpcywgR2VuZXRpYzwva2V5d29yZD48a2V5d29yZD5HZW5lIEV4
cHJlc3Npb24gUHJvZmlsaW5nPC9rZXl3b3JkPjxrZXl3b3JkPipHZW5lIEV4cHJlc3Npb24gUmVn
dWxhdGlvbjwva2V5d29yZD48a2V5d29yZD5HZW5lIE9udG9sb2d5PC9rZXl3b3JkPjxrZXl3b3Jk
PkhpZ2gtVGhyb3VnaHB1dCBOdWNsZW90aWRlIFNlcXVlbmNpbmc8L2tleXdvcmQ+PGtleXdvcmQ+
S3VwZmZlciBDZWxscy9pbW11bm9sb2d5L21ldGFib2xpc208L2tleXdvcmQ+PGtleXdvcmQ+TWFj
cm9waGFnZXMvaW1tdW5vbG9neS9tZXRhYm9saXNtPC9rZXl3b3JkPjxrZXl3b3JkPk1pY2U8L2tl
eXdvcmQ+PGtleXdvcmQ+TXllbG9pZCBDZWxscy8qbWV0YWJvbGlzbTwva2V5d29yZD48a2V5d29y
ZD5Ob24tYWxjb2hvbGljIEZhdHR5IExpdmVyIERpc2Vhc2UvKmV0aW9sb2d5LyptZXRhYm9saXNt
L3BhdGhvbG9neTwva2V5d29yZD48a2V5d29yZD5PcmdhbiBTcGVjaWZpY2l0eS9nZW5ldGljcy9p
bW11bm9sb2d5PC9rZXl3b3JkPjxrZXl3b3JkPlByb3RlaW4gQmluZGluZzwva2V5d29yZD48a2V5
d29yZD5TaWduYWwgVHJhbnNkdWN0aW9uPC9rZXl3b3JkPjxrZXl3b3JkPlNpbmdsZS1DZWxsIEFu
YWx5c2lzPC9rZXl3b3JkPjxrZXl3b3JkPiphdGYzPC9rZXl3b3JkPjxrZXl3b3JkPipDaElQLXNl
cTwva2V5d29yZD48a2V5d29yZD4qS3VwZmZlciBjZWxsPC9rZXl3b3JkPjxrZXl3b3JkPipseHI8
L2tleXdvcmQ+PGtleXdvcmQ+KnRyZW0yPC9rZXl3b3JkPjxrZXl3b3JkPiplcGlnZW5ldGljczwv
a2V5d29yZD48a2V5d29yZD4qZ2Vub21pY3M8L2tleXdvcmQ+PGtleXdvcmQ+Km5vbmFsY29ob2xp
YyBzdGVhdG9oZXBhdGl0aXM8L2tleXdvcmQ+PGtleXdvcmQ+KnNjUk5BLXNlcTwva2V5d29yZD48
a2V5d29yZD4qdGlzc3VlIG1hY3JvcGhhZ2U8L2tleXdvcmQ+PGtleXdvcmQ+YXBwbGljYXRpb25z
IG9yIHBhdGVudHMgcmVsYXRlZCB0byB0aGUgdXNlIG9mIG94aWRhdGlvbi1zcGVjaWZpYyBhbnRp
Ym9kaWVzIHRoYXQ8L2tleXdvcmQ+PGtleXdvcmQ+YXJlIGhlbGQgYnkgVUNTRC4gSi5MLlcuIGlz
IGEgY29uc3VsdGFudCB0byBJb25pcyBQaGFybSBhbmQgaXMgYSBzY2llbnRpZmljPC9rZXl3b3Jk
PjxrZXl3b3JkPmZvdW5kZXIgb2YgT3hpdG9wZSwgSW5jLjwva2V5d29yZD48L2tleXdvcmRzPjxk
YXRlcz48eWVhcj4yMDIwPC95ZWFyPjxwdWItZGF0ZXM+PGRhdGU+SnVuIDE2PC9kYXRlPjwvcHVi
LWRhdGVzPjwvZGF0ZXM+PGlzYm4+MTA5Ny00MTgwIChFbGVjdHJvbmljKSYjeEQ7MTA3NC03NjEz
IChMaW5raW5nKTwvaXNibj48YWNjZXNzaW9uLW51bT4zMjM2MjMyNDwvYWNjZXNzaW9uLW51bT48
dXJscz48cmVsYXRlZC11cmxzPjx1cmw+aHR0cHM6Ly93d3cubmNiaS5ubG0ubmloLmdvdi9wdWJt
ZWQvMzIzNjIzMjQ8L3VybD48L3JlbGF0ZWQtdXJscz48L3VybHM+PGN1c3RvbTI+UE1DNzMwNTk5
MDwvY3VzdG9tMj48ZWxlY3Ryb25pYy1yZXNvdXJjZS1udW0+MTAuMTAxNi9qLmltbXVuaS4yMDIw
LjA0LjAwMTwvZWxlY3Ryb25pYy1yZXNvdXJjZS1udW0+PC9yZWNvcmQ+PC9DaXRlPjwvRW5kTm90
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B981D7A" w14:textId="77777777" w:rsidTr="00220F09">
        <w:trPr>
          <w:trHeight w:val="95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D8E1A6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F97299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3A00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C0323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NovaSeq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60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5469B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68484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AA8B6F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</w:t>
            </w:r>
            <w:bookmarkStart w:id="291" w:name="_Hlk136201374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SP1 </w:t>
            </w:r>
            <w:bookmarkEnd w:id="291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s significantly expressed in liver nonparenchymal cells and has minimal expression in hepatocytes.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580DC81" w14:textId="210C966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Hd2FnPC9BdXRob3I+PFllYXI+MjAyMTwvWWVhcj48UmVj
TnVtPjEzMjwvUmVjTnVtPjxEaXNwbGF5VGV4dD5bNDldPC9EaXNwbGF5VGV4dD48cmVjb3JkPjxy
ZWMtbnVtYmVyPjEzMjwvcmVjLW51bWJlcj48Zm9yZWlnbi1rZXlzPjxrZXkgYXBwPSJFTiIgZGIt
aWQ9IjUwcnN6ZHZmZ3dzZXJ0ZXY1c2I1cnN4YWV4dDAwcHo1ZHNydCIgdGltZXN0YW1wPSIxNjYy
NjUxOTk5Ij4xMzI8L2tleT48L2ZvcmVpZ24ta2V5cz48cmVmLXR5cGUgbmFtZT0iSm91cm5hbCBB
cnRpY2xlIj4xNzwvcmVmLXR5cGU+PGNvbnRyaWJ1dG9ycz48YXV0aG9ycz48YXV0aG9yPkd3YWcs
IFQuPC9hdXRob3I+PGF1dGhvcj5SZWRkeSBNb29saSwgUi4gRy48L2F1dGhvcj48YXV0aG9yPkxp
LCBELjwvYXV0aG9yPjxhdXRob3I+TGVlLCBTLjwvYXV0aG9yPjxhdXRob3I+TGVlLCBFLiBZLjwv
YXV0aG9yPjxhdXRob3I+V2FuZywgUy48L2F1dGhvcj48L2F1dGhvcnM+PC9jb250cmlidXRvcnM+
PGF1dGgtYWRkcmVzcz5EZXBhcnRtZW50IG9mIFBoYXJtYWNvbG9neSBhbmQgTnV0cml0aW9uYWwg
U2NpZW5jZXMsIFVuaXZlcnNpdHkgb2YgS2VudHVja3ksIExleGluZ3RvbiwgS1kgNDA1MzYsIFVT
QS4mI3hEO0RlcGFydG1lbnQgb2YgUGF0aG9sb2d5IGFuZCBMYWJvcmF0b3J5IE1lZGljaW5lLCBV
bml2ZXJzaXR5IG9mIEtlbnR1Y2t5LCBMZXhpbmd0b24sIEtZIDQwNTM2LCBVU0EuPC9hdXRoLWFk
ZHJlc3M+PHRpdGxlcz48dGl0bGU+TWFjcm9waGFnZS1kZXJpdmVkIHRocm9tYm9zcG9uZGluIDEg
cHJvbW90ZXMgb2Jlc2l0eS1hc3NvY2lhdGVkIG5vbi1hbGNvaG9saWMgZmF0dHkgbGl2ZXIgZGlz
ZWFzZTwvdGl0bGU+PHNlY29uZGFyeS10aXRsZT5KSEVQIFJlcDwvc2Vjb25kYXJ5LXRpdGxlPjwv
dGl0bGVzPjxwZXJpb2RpY2FsPjxmdWxsLXRpdGxlPkpIRVAgUmVwPC9mdWxsLXRpdGxlPjwvcGVy
aW9kaWNhbD48cGFnZXM+MTAwMTkzPC9wYWdlcz48dm9sdW1lPjM8L3ZvbHVtZT48bnVtYmVyPjE8
L251bWJlcj48ZWRpdGlvbj4yMDIwLzEyLzEwPC9lZGl0aW9uPjxrZXl3b3Jkcz48a2V5d29yZD5B
TFQsIGFsYW5pbmUgYW1pbm90cmFuc2ZlcmFzZTwva2V5d29yZD48a2V5d29yZD5BTUxOLCBhbXls
aW4gbGl2ZXIgTkFTSDwva2V5d29yZD48a2V5d29yZD5BU01hc2UsIGFjaWQgc3BoaW5nb215ZWxp
bmFzZTwva2V5d29yZD48a2V5d29yZD5BU1QsIGFzcGFydGF0ZSBhbWlub3RyYW5zZmVyYXNlPC9r
ZXl3b3JkPjxrZXl3b3JkPkJNRE0sIGJvbmUgbWFycm93LWRlcml2ZWQgbWFjcm9waGFnZTwva2V5
d29yZD48a2V5d29yZD5ERUcsIGRpZmZlcmVudGlhbGx5IGV4cHJlc3NlZCBnZW5lPC9rZXl3b3Jk
PjxrZXl3b3JkPkVDLCBlbmRvdGhlbGlhbCBjZWxsPC9rZXl3b3JkPjxrZXl3b3JkPkVDTSwgZXh0
cmFjZWxsdWxhciBtYXRyaXg8L2tleXdvcmQ+PGtleXdvcmQ+R1BJLCBnbHljb3N5bHBob3NwaGF0
aWR5bGlub3NpdG9sPC9rZXl3b3JkPjxrZXl3b3JkPkhGRCwgaGlnaC1mYXQgZGlldDwva2V5d29y
ZD48a2V5d29yZD5IU0MsIGhlcGF0aWMgc3RlbGxhdGUgY2VsbDwva2V5d29yZD48a2V5d29yZD5J
TC0sIGludGVybGV1a2luLTwva2V5d29yZD48a2V5d29yZD5LQywgS3VwZmZlciBjZWxsPC9rZXl3
b3JkPjxrZXl3b3JkPktFR0csIEt5b3RvIEVuY3ljbG9wZWRpYSBvZiBHZW5lcyBhbmQgR2Vub21l
czwva2V5d29yZD48a2V5d29yZD5MRkQsIGxvdy1mYXQgZGlldDwva2V5d29yZD48a2V5d29yZD5M
UFMsIGxpcG9wb2x5c2FjY2hhcmlkZTwva2V5d29yZD48a2V5d29yZD5NRE0sIG1vbm9jeXRlLWRl
cml2ZWQgbWFjcm9waGFnZTwva2V5d29yZD48a2V5d29yZD5NUCwgbW9ub251Y2xlYXIgcGhhZ29j
eXRlPC9rZXl3b3JkPjxrZXl3b3JkPk1hY3JvcGhhZ2U8L2tleXdvcmQ+PGtleXdvcmQ+TmFmbGQ8
L2tleXdvcmQ+PGtleXdvcmQ+TkFGTEQsIG5vbi1hbGNvaG9saWMgZmF0dHkgbGl2ZXIgZGlzZWFz
ZTwva2V5d29yZD48a2V5d29yZD5OQVMsIE5BRkxEIGFjdGl2aXR5IHNjb3JlPC9rZXl3b3JkPjxr
ZXl3b3JkPk5hc2g8L2tleXdvcmQ+PGtleXdvcmQ+TkFTSCwgbm9uLWFsY29ob2xpYyBzdGVhdG9o
ZXBhdGl0aXM8L2tleXdvcmQ+PGtleXdvcmQ+TkYta2FwcGFCLCBudWNsZWFyIGZhY3Rvci1rYXBw
YUI8L2tleXdvcmQ+PGtleXdvcmQ+T2Jlc2l0eTwva2V5d29yZD48a2V5d29yZD5TbXBkbDNiPC9r
ZXl3b3JkPjxrZXl3b3JkPlNNUERMM0IsIHNwaGluZ29teWVsaW4gcGhvc3Bob2RpZXN0ZXJhc2Ug
YWNpZC1saWtlIDNCPC9rZXl3b3JkPjxrZXl3b3JkPlNSRUJQMWMsIHN0ZXJvbCByZWd1bGF0b3J5
IGVsZW1lbnQtYmluZGluZyBwcm90ZWluLTEgYzwva2V5d29yZD48a2V5d29yZD5UR0YsIHRyYW5z
Zm9ybWluZyBncm93dGggZmFjdG9yPC9rZXl3b3JkPjxrZXl3b3JkPlRMUiwgVG9sbC1saWtlIHJl
Y2VwdG9yPC9rZXl3b3JkPjxrZXl3b3JkPlRORiwgdHVtb3VyIG5lY3Jvc2lzIGZhY3Rvcjwva2V5
d29yZD48a2V5d29yZD5Uc3AxPC9rZXl3b3JkPjxrZXl3b3JkPlRTUDEsIHRocm9tYm9zcG9uZGlu
IDE8L2tleXdvcmQ+PGtleXdvcmQ+VGgsIFQgaGVscGVyIHR5cGU8L2tleXdvcmQ+PGtleXdvcmQ+
VHNwMWZsL2ZsLCBUU1AxIGZsb3hlZCBtaWNlPC9rZXl3b3JkPjxrZXl3b3JkPlRzcDFEZWx0YWFk
aXBvLCBhZGlwb2N5dGUtc3BlY2lmaWMgVFNQMS1rbm9ja291dCBtaWNlPC9rZXl3b3JkPjxrZXl3
b3JkPlRzcDFEZWx0YW0sIG1hY3JvcGhhZ2Utc3BlY2lmaWMgVFNQMS1rbm9ja291dCBtaWNlPC9r
ZXl3b3JkPjxrZXl3b3JkPnFQQ1IsIHF1YW50aXRhdGl2ZSBQQ1I8L2tleXdvcmQ+PGtleXdvcmQ+
c2NSTkEtc2VxLCBzaW5nbGUtY2VsbCBSTkEgc2VxdWVuY2luZzwva2V5d29yZD48a2V5d29yZD5h
bHBoYS1TTUEsIHNtb290aCBtdXNjbGUgYWN0aW48L2tleXdvcmQ+PGtleXdvcmQ+cmVmZXIgdG8g
dGhlIGFjY29tcGFueWluZyBJQ01KRSBkaXNjbG9zdXJlIGZvcm1zIGZvciBmdXJ0aGVyIGRldGFp
bHMuPC9rZXl3b3JkPjwva2V5d29yZHM+PGRhdGVzPjx5ZWFyPjIwMjE8L3llYXI+PHB1Yi1kYXRl
cz48ZGF0ZT5GZWI8L2RhdGU+PC9wdWItZGF0ZXM+PC9kYXRlcz48aXNibj4yNTg5LTU1NTkgKEVs
ZWN0cm9uaWMpJiN4RDsyNTg5LTU1NTkgKExpbmtpbmcpPC9pc2JuPjxhY2Nlc3Npb24tbnVtPjMz
Mjk0ODMxPC9hY2Nlc3Npb24tbnVtPjx1cmxzPjxyZWxhdGVkLXVybHM+PHVybD5odHRwczovL3d3
dy5uY2JpLm5sbS5uaWguZ292L3B1Ym1lZC8zMzI5NDgzMTwvdXJsPjwvcmVsYXRlZC11cmxzPjwv
dXJscz48Y3VzdG9tMj5QTUM3Njg5NTU0PC9jdXN0b20yPjxlbGVjdHJvbmljLXJlc291cmNlLW51
bT4xMC4xMDE2L2ouamhlcHIuMjAyMC4xMDAxOTM8L2VsZWN0cm9uaWMtcmVzb3VyY2UtbnVtPjwv
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Hd2FnPC9BdXRob3I+PFllYXI+MjAyMTwvWWVhcj48UmVj
TnVtPjEzMjwvUmVjTnVtPjxEaXNwbGF5VGV4dD5bNDldPC9EaXNwbGF5VGV4dD48cmVjb3JkPjxy
ZWMtbnVtYmVyPjEzMjwvcmVjLW51bWJlcj48Zm9yZWlnbi1rZXlzPjxrZXkgYXBwPSJFTiIgZGIt
aWQ9IjUwcnN6ZHZmZ3dzZXJ0ZXY1c2I1cnN4YWV4dDAwcHo1ZHNydCIgdGltZXN0YW1wPSIxNjYy
NjUxOTk5Ij4xMzI8L2tleT48L2ZvcmVpZ24ta2V5cz48cmVmLXR5cGUgbmFtZT0iSm91cm5hbCBB
cnRpY2xlIj4xNzwvcmVmLXR5cGU+PGNvbnRyaWJ1dG9ycz48YXV0aG9ycz48YXV0aG9yPkd3YWcs
IFQuPC9hdXRob3I+PGF1dGhvcj5SZWRkeSBNb29saSwgUi4gRy48L2F1dGhvcj48YXV0aG9yPkxp
LCBELjwvYXV0aG9yPjxhdXRob3I+TGVlLCBTLjwvYXV0aG9yPjxhdXRob3I+TGVlLCBFLiBZLjwv
YXV0aG9yPjxhdXRob3I+V2FuZywgUy48L2F1dGhvcj48L2F1dGhvcnM+PC9jb250cmlidXRvcnM+
PGF1dGgtYWRkcmVzcz5EZXBhcnRtZW50IG9mIFBoYXJtYWNvbG9neSBhbmQgTnV0cml0aW9uYWwg
U2NpZW5jZXMsIFVuaXZlcnNpdHkgb2YgS2VudHVja3ksIExleGluZ3RvbiwgS1kgNDA1MzYsIFVT
QS4mI3hEO0RlcGFydG1lbnQgb2YgUGF0aG9sb2d5IGFuZCBMYWJvcmF0b3J5IE1lZGljaW5lLCBV
bml2ZXJzaXR5IG9mIEtlbnR1Y2t5LCBMZXhpbmd0b24sIEtZIDQwNTM2LCBVU0EuPC9hdXRoLWFk
ZHJlc3M+PHRpdGxlcz48dGl0bGU+TWFjcm9waGFnZS1kZXJpdmVkIHRocm9tYm9zcG9uZGluIDEg
cHJvbW90ZXMgb2Jlc2l0eS1hc3NvY2lhdGVkIG5vbi1hbGNvaG9saWMgZmF0dHkgbGl2ZXIgZGlz
ZWFzZTwvdGl0bGU+PHNlY29uZGFyeS10aXRsZT5KSEVQIFJlcDwvc2Vjb25kYXJ5LXRpdGxlPjwv
dGl0bGVzPjxwZXJpb2RpY2FsPjxmdWxsLXRpdGxlPkpIRVAgUmVwPC9mdWxsLXRpdGxlPjwvcGVy
aW9kaWNhbD48cGFnZXM+MTAwMTkzPC9wYWdlcz48dm9sdW1lPjM8L3ZvbHVtZT48bnVtYmVyPjE8
L251bWJlcj48ZWRpdGlvbj4yMDIwLzEyLzEwPC9lZGl0aW9uPjxrZXl3b3Jkcz48a2V5d29yZD5B
TFQsIGFsYW5pbmUgYW1pbm90cmFuc2ZlcmFzZTwva2V5d29yZD48a2V5d29yZD5BTUxOLCBhbXls
aW4gbGl2ZXIgTkFTSDwva2V5d29yZD48a2V5d29yZD5BU01hc2UsIGFjaWQgc3BoaW5nb215ZWxp
bmFzZTwva2V5d29yZD48a2V5d29yZD5BU1QsIGFzcGFydGF0ZSBhbWlub3RyYW5zZmVyYXNlPC9r
ZXl3b3JkPjxrZXl3b3JkPkJNRE0sIGJvbmUgbWFycm93LWRlcml2ZWQgbWFjcm9waGFnZTwva2V5
d29yZD48a2V5d29yZD5ERUcsIGRpZmZlcmVudGlhbGx5IGV4cHJlc3NlZCBnZW5lPC9rZXl3b3Jk
PjxrZXl3b3JkPkVDLCBlbmRvdGhlbGlhbCBjZWxsPC9rZXl3b3JkPjxrZXl3b3JkPkVDTSwgZXh0
cmFjZWxsdWxhciBtYXRyaXg8L2tleXdvcmQ+PGtleXdvcmQ+R1BJLCBnbHljb3N5bHBob3NwaGF0
aWR5bGlub3NpdG9sPC9rZXl3b3JkPjxrZXl3b3JkPkhGRCwgaGlnaC1mYXQgZGlldDwva2V5d29y
ZD48a2V5d29yZD5IU0MsIGhlcGF0aWMgc3RlbGxhdGUgY2VsbDwva2V5d29yZD48a2V5d29yZD5J
TC0sIGludGVybGV1a2luLTwva2V5d29yZD48a2V5d29yZD5LQywgS3VwZmZlciBjZWxsPC9rZXl3
b3JkPjxrZXl3b3JkPktFR0csIEt5b3RvIEVuY3ljbG9wZWRpYSBvZiBHZW5lcyBhbmQgR2Vub21l
czwva2V5d29yZD48a2V5d29yZD5MRkQsIGxvdy1mYXQgZGlldDwva2V5d29yZD48a2V5d29yZD5M
UFMsIGxpcG9wb2x5c2FjY2hhcmlkZTwva2V5d29yZD48a2V5d29yZD5NRE0sIG1vbm9jeXRlLWRl
cml2ZWQgbWFjcm9waGFnZTwva2V5d29yZD48a2V5d29yZD5NUCwgbW9ub251Y2xlYXIgcGhhZ29j
eXRlPC9rZXl3b3JkPjxrZXl3b3JkPk1hY3JvcGhhZ2U8L2tleXdvcmQ+PGtleXdvcmQ+TmFmbGQ8
L2tleXdvcmQ+PGtleXdvcmQ+TkFGTEQsIG5vbi1hbGNvaG9saWMgZmF0dHkgbGl2ZXIgZGlzZWFz
ZTwva2V5d29yZD48a2V5d29yZD5OQVMsIE5BRkxEIGFjdGl2aXR5IHNjb3JlPC9rZXl3b3JkPjxr
ZXl3b3JkPk5hc2g8L2tleXdvcmQ+PGtleXdvcmQ+TkFTSCwgbm9uLWFsY29ob2xpYyBzdGVhdG9o
ZXBhdGl0aXM8L2tleXdvcmQ+PGtleXdvcmQ+TkYta2FwcGFCLCBudWNsZWFyIGZhY3Rvci1rYXBw
YUI8L2tleXdvcmQ+PGtleXdvcmQ+T2Jlc2l0eTwva2V5d29yZD48a2V5d29yZD5TbXBkbDNiPC9r
ZXl3b3JkPjxrZXl3b3JkPlNNUERMM0IsIHNwaGluZ29teWVsaW4gcGhvc3Bob2RpZXN0ZXJhc2Ug
YWNpZC1saWtlIDNCPC9rZXl3b3JkPjxrZXl3b3JkPlNSRUJQMWMsIHN0ZXJvbCByZWd1bGF0b3J5
IGVsZW1lbnQtYmluZGluZyBwcm90ZWluLTEgYzwva2V5d29yZD48a2V5d29yZD5UR0YsIHRyYW5z
Zm9ybWluZyBncm93dGggZmFjdG9yPC9rZXl3b3JkPjxrZXl3b3JkPlRMUiwgVG9sbC1saWtlIHJl
Y2VwdG9yPC9rZXl3b3JkPjxrZXl3b3JkPlRORiwgdHVtb3VyIG5lY3Jvc2lzIGZhY3Rvcjwva2V5
d29yZD48a2V5d29yZD5Uc3AxPC9rZXl3b3JkPjxrZXl3b3JkPlRTUDEsIHRocm9tYm9zcG9uZGlu
IDE8L2tleXdvcmQ+PGtleXdvcmQ+VGgsIFQgaGVscGVyIHR5cGU8L2tleXdvcmQ+PGtleXdvcmQ+
VHNwMWZsL2ZsLCBUU1AxIGZsb3hlZCBtaWNlPC9rZXl3b3JkPjxrZXl3b3JkPlRzcDFEZWx0YWFk
aXBvLCBhZGlwb2N5dGUtc3BlY2lmaWMgVFNQMS1rbm9ja291dCBtaWNlPC9rZXl3b3JkPjxrZXl3
b3JkPlRzcDFEZWx0YW0sIG1hY3JvcGhhZ2Utc3BlY2lmaWMgVFNQMS1rbm9ja291dCBtaWNlPC9r
ZXl3b3JkPjxrZXl3b3JkPnFQQ1IsIHF1YW50aXRhdGl2ZSBQQ1I8L2tleXdvcmQ+PGtleXdvcmQ+
c2NSTkEtc2VxLCBzaW5nbGUtY2VsbCBSTkEgc2VxdWVuY2luZzwva2V5d29yZD48a2V5d29yZD5h
bHBoYS1TTUEsIHNtb290aCBtdXNjbGUgYWN0aW48L2tleXdvcmQ+PGtleXdvcmQ+cmVmZXIgdG8g
dGhlIGFjY29tcGFueWluZyBJQ01KRSBkaXNjbG9zdXJlIGZvcm1zIGZvciBmdXJ0aGVyIGRldGFp
bHMuPC9rZXl3b3JkPjwva2V5d29yZHM+PGRhdGVzPjx5ZWFyPjIwMjE8L3llYXI+PHB1Yi1kYXRl
cz48ZGF0ZT5GZWI8L2RhdGU+PC9wdWItZGF0ZXM+PC9kYXRlcz48aXNibj4yNTg5LTU1NTkgKEVs
ZWN0cm9uaWMpJiN4RDsyNTg5LTU1NTkgKExpbmtpbmcpPC9pc2JuPjxhY2Nlc3Npb24tbnVtPjMz
Mjk0ODMxPC9hY2Nlc3Npb24tbnVtPjx1cmxzPjxyZWxhdGVkLXVybHM+PHVybD5odHRwczovL3d3
dy5uY2JpLm5sbS5uaWguZ292L3B1Ym1lZC8zMzI5NDgzMTwvdXJsPjwvcmVsYXRlZC11cmxzPjwv
dXJscz48Y3VzdG9tMj5QTUM3Njg5NTU0PC9jdXN0b20yPjxlbGVjdHJvbmljLXJlc291cmNlLW51
bT4xMC4xMDE2L2ouamhlcHIuMjAyMC4xMDAxOTM8L2VsZWN0cm9uaWMtcmVzb3VyY2UtbnVtPjwv
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34B9FF0" w14:textId="77777777" w:rsidTr="00220F09">
        <w:trPr>
          <w:trHeight w:val="956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35AF984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C71B62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5F89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FFA84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llumina HiSeq-40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E8892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E3A98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14EBE87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haracterized how the transcriptomic landscape of individual hepatocytes is altered in response to HFD and NAFLD. 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94265E4" w14:textId="623C3B6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PC9BdXRob3I+PFllYXI+MjAyMTwvWWVhcj48UmVj
TnVtPjEzNDwvUmVjTnVtPjxEaXNwbGF5VGV4dD5bNTBdPC9EaXNwbGF5VGV4dD48cmVjb3JkPjxy
ZWMtbnVtYmVyPjEzNDwvcmVjLW51bWJlcj48Zm9yZWlnbi1rZXlzPjxrZXkgYXBwPSJFTiIgZGIt
aWQ9IjUwcnN6ZHZmZ3dzZXJ0ZXY1c2I1cnN4YWV4dDAwcHo1ZHNydCIgdGltZXN0YW1wPSIxNjYy
NjUxOTk5Ij4xMzQ8L2tleT48L2ZvcmVpZ24ta2V5cz48cmVmLXR5cGUgbmFtZT0iSm91cm5hbCBB
cnRpY2xlIj4xNzwvcmVmLXR5cGU+PGNvbnRyaWJ1dG9ycz48YXV0aG9ycz48YXV0aG9yPlBhcmss
IFMuIFIuPC9hdXRob3I+PGF1dGhvcj5DaG8sIEMuIFMuPC9hdXRob3I+PGF1dGhvcj5YaSwgSi48
L2F1dGhvcj48YXV0aG9yPkthbmcsIEguIE0uPC9hdXRob3I+PGF1dGhvcj5MZWUsIEouIEguPC9h
dXRob3I+PC9hdXRob3JzPjwvY29udHJpYnV0b3JzPjxhdXRoLWFkZHJlc3M+RGVwYXJ0bWVudCBv
ZiBNb2xlY3VsYXIgYW5kIEludGVncmF0aXZlIFBoeXNpb2xvZ3kgYW5kIEluc3RpdHV0ZSBmb3Ig
R2Vyb250b2xvZ3ksIFVuaXZlcnNpdHkgb2YgTWljaGlnYW4gTWVkaWNhbCBTY2hvb2wsIEFubiBB
cmJvciwgTWljaGlnYW4uJiN4RDtEZXBhcnRtZW50IG9mIEJpb3N0YXRpc3RpY3MgYW5kIENlbnRl
ciBmb3IgU3RhdGlzdGljYWwgR2VuZXRpY3MsIFVuaXZlcnNpdHkgb2YgTWljaGlnYW4gU2Nob29s
IG9mIFB1YmxpYyBIZWFsdGgsIEFubiBBcmJvciwgTWljaGlnYW4uPC9hdXRoLWFkZHJlc3M+PHRp
dGxlcz48dGl0bGU+SG9saXN0aWMgY2hhcmFjdGVyaXphdGlvbiBvZiBzaW5nbGUtaGVwYXRvY3l0
ZSB0cmFuc2NyaXB0b21lIHJlc3BvbnNlcyB0byBoaWdoLWZhdCBkaWV0PC90aXRsZT48c2Vjb25k
YXJ5LXRpdGxlPkFtIEogUGh5c2lvbCBFbmRvY3Jpbm9sIE1ldGFiPC9zZWNvbmRhcnktdGl0bGU+
PC90aXRsZXM+PHBlcmlvZGljYWw+PGZ1bGwtdGl0bGU+QW0gSiBQaHlzaW9sIEVuZG9jcmlub2wg
TWV0YWI8L2Z1bGwtdGl0bGU+PC9wZXJpb2RpY2FsPjxwYWdlcz5FMjQ0LUUyNTg8L3BhZ2VzPjx2
b2x1bWU+MzIwPC92b2x1bWU+PG51bWJlcj4yPC9udW1iZXI+PGVkaXRpb24+MjAyMC8xMC8yNzwv
ZWRpdGlvbj48a2V5d29yZHM+PGtleXdvcmQ+QW5pbWFsczwva2V5d29yZD48a2V5d29yZD5DZWxs
cywgQ3VsdHVyZWQ8L2tleXdvcmQ+PGtleXdvcmQ+KkRpZXQsIEhpZ2gtRmF0PC9rZXl3b3JkPjxr
ZXl3b3JkPkRpZXRhcnkgRmF0cy8qcGhhcm1hY29sb2d5PC9rZXl3b3JkPjxrZXl3b3JkPkdlbmUg
RXhwcmVzc2lvbiBQcm9maWxpbmcvbWV0aG9kczwva2V5d29yZD48a2V5d29yZD5HZW5lIEV4cHJl
c3Npb24gUmVndWxhdGlvbi9kcnVnIGVmZmVjdHM8L2tleXdvcmQ+PGtleXdvcmQ+KkhlcGF0b2N5
dGVzL2RydWcgZWZmZWN0cy9tZXRhYm9saXNtL3BhdGhvbG9neTwva2V5d29yZD48a2V5d29yZD5N
YWxlPC9rZXl3b3JkPjxrZXl3b3JkPk1pY2U8L2tleXdvcmQ+PGtleXdvcmQ+TWljZSwgSW5icmVk
IEM1N0JMPC9rZXl3b3JkPjxrZXl3b3JkPk9iZXNpdHkvZ2VuZXRpY3MvbWV0YWJvbGlzbS9wYXRo
b2xvZ3k8L2tleXdvcmQ+PGtleXdvcmQ+U2luZ2xlLUNlbGwgQW5hbHlzaXMvbWV0aG9kczwva2V5
d29yZD48a2V5d29yZD5UaGlubmVzcy9nZW5ldGljcy9tZXRhYm9saXNtL3BhdGhvbG9neTwva2V5
d29yZD48a2V5d29yZD5UcmFuc2NyaXB0b21lLypkcnVnIGVmZmVjdHM8L2tleXdvcmQ+PGtleXdv
cmQ+KmhmZDwva2V5d29yZD48a2V5d29yZD4qbmFmbGQ8L2tleXdvcmQ+PGtleXdvcmQ+KmhlcGF0
b2N5dGVzPC9rZXl3b3JkPjxrZXl3b3JkPipsaXZlcjwva2V5d29yZD48a2V5d29yZD4qb2Jlc2l0
eTwva2V5d29yZD48a2V5d29yZD4qc2NSTkEtc2VxPC9rZXl3b3JkPjxrZXl3b3JkPipzaW5nbGUg
Y2VsbDwva2V5d29yZD48L2tleXdvcmRzPjxkYXRlcz48eWVhcj4yMDIxPC95ZWFyPjxwdWItZGF0
ZXM+PGRhdGU+RmViIDE8L2RhdGU+PC9wdWItZGF0ZXM+PC9kYXRlcz48aXNibj4xNTIyLTE1NTUg
KEVsZWN0cm9uaWMpJiN4RDswMTkzLTE4NDkgKExpbmtpbmcpPC9pc2JuPjxhY2Nlc3Npb24tbnVt
PjMzMTAzNDUwPC9hY2Nlc3Npb24tbnVtPjx1cmxzPjxyZWxhdGVkLXVybHM+PHVybD5odHRwczov
L3d3dy5uY2JpLm5sbS5uaWguZ292L3B1Ym1lZC8zMzEwMzQ1MDwvdXJsPjwvcmVsYXRlZC11cmxz
PjwvdXJscz48Y3VzdG9tMj5QTUM4MjYwMzYyPC9jdXN0b20yPjxlbGVjdHJvbmljLXJlc291cmNl
LW51bT4xMC4xMTUyL2FqcGVuZG8uMDAzOTEuMjAyMDwvZWxlY3Ryb25pYy1yZXNvdXJjZS1udW0+
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PC9BdXRob3I+PFllYXI+MjAyMTwvWWVhcj48UmVj
TnVtPjEzNDwvUmVjTnVtPjxEaXNwbGF5VGV4dD5bNTBdPC9EaXNwbGF5VGV4dD48cmVjb3JkPjxy
ZWMtbnVtYmVyPjEzNDwvcmVjLW51bWJlcj48Zm9yZWlnbi1rZXlzPjxrZXkgYXBwPSJFTiIgZGIt
aWQ9IjUwcnN6ZHZmZ3dzZXJ0ZXY1c2I1cnN4YWV4dDAwcHo1ZHNydCIgdGltZXN0YW1wPSIxNjYy
NjUxOTk5Ij4xMzQ8L2tleT48L2ZvcmVpZ24ta2V5cz48cmVmLXR5cGUgbmFtZT0iSm91cm5hbCBB
cnRpY2xlIj4xNzwvcmVmLXR5cGU+PGNvbnRyaWJ1dG9ycz48YXV0aG9ycz48YXV0aG9yPlBhcmss
IFMuIFIuPC9hdXRob3I+PGF1dGhvcj5DaG8sIEMuIFMuPC9hdXRob3I+PGF1dGhvcj5YaSwgSi48
L2F1dGhvcj48YXV0aG9yPkthbmcsIEguIE0uPC9hdXRob3I+PGF1dGhvcj5MZWUsIEouIEguPC9h
dXRob3I+PC9hdXRob3JzPjwvY29udHJpYnV0b3JzPjxhdXRoLWFkZHJlc3M+RGVwYXJ0bWVudCBv
ZiBNb2xlY3VsYXIgYW5kIEludGVncmF0aXZlIFBoeXNpb2xvZ3kgYW5kIEluc3RpdHV0ZSBmb3Ig
R2Vyb250b2xvZ3ksIFVuaXZlcnNpdHkgb2YgTWljaGlnYW4gTWVkaWNhbCBTY2hvb2wsIEFubiBB
cmJvciwgTWljaGlnYW4uJiN4RDtEZXBhcnRtZW50IG9mIEJpb3N0YXRpc3RpY3MgYW5kIENlbnRl
ciBmb3IgU3RhdGlzdGljYWwgR2VuZXRpY3MsIFVuaXZlcnNpdHkgb2YgTWljaGlnYW4gU2Nob29s
IG9mIFB1YmxpYyBIZWFsdGgsIEFubiBBcmJvciwgTWljaGlnYW4uPC9hdXRoLWFkZHJlc3M+PHRp
dGxlcz48dGl0bGU+SG9saXN0aWMgY2hhcmFjdGVyaXphdGlvbiBvZiBzaW5nbGUtaGVwYXRvY3l0
ZSB0cmFuc2NyaXB0b21lIHJlc3BvbnNlcyB0byBoaWdoLWZhdCBkaWV0PC90aXRsZT48c2Vjb25k
YXJ5LXRpdGxlPkFtIEogUGh5c2lvbCBFbmRvY3Jpbm9sIE1ldGFiPC9zZWNvbmRhcnktdGl0bGU+
PC90aXRsZXM+PHBlcmlvZGljYWw+PGZ1bGwtdGl0bGU+QW0gSiBQaHlzaW9sIEVuZG9jcmlub2wg
TWV0YWI8L2Z1bGwtdGl0bGU+PC9wZXJpb2RpY2FsPjxwYWdlcz5FMjQ0LUUyNTg8L3BhZ2VzPjx2
b2x1bWU+MzIwPC92b2x1bWU+PG51bWJlcj4yPC9udW1iZXI+PGVkaXRpb24+MjAyMC8xMC8yNzwv
ZWRpdGlvbj48a2V5d29yZHM+PGtleXdvcmQ+QW5pbWFsczwva2V5d29yZD48a2V5d29yZD5DZWxs
cywgQ3VsdHVyZWQ8L2tleXdvcmQ+PGtleXdvcmQ+KkRpZXQsIEhpZ2gtRmF0PC9rZXl3b3JkPjxr
ZXl3b3JkPkRpZXRhcnkgRmF0cy8qcGhhcm1hY29sb2d5PC9rZXl3b3JkPjxrZXl3b3JkPkdlbmUg
RXhwcmVzc2lvbiBQcm9maWxpbmcvbWV0aG9kczwva2V5d29yZD48a2V5d29yZD5HZW5lIEV4cHJl
c3Npb24gUmVndWxhdGlvbi9kcnVnIGVmZmVjdHM8L2tleXdvcmQ+PGtleXdvcmQ+KkhlcGF0b2N5
dGVzL2RydWcgZWZmZWN0cy9tZXRhYm9saXNtL3BhdGhvbG9neTwva2V5d29yZD48a2V5d29yZD5N
YWxlPC9rZXl3b3JkPjxrZXl3b3JkPk1pY2U8L2tleXdvcmQ+PGtleXdvcmQ+TWljZSwgSW5icmVk
IEM1N0JMPC9rZXl3b3JkPjxrZXl3b3JkPk9iZXNpdHkvZ2VuZXRpY3MvbWV0YWJvbGlzbS9wYXRo
b2xvZ3k8L2tleXdvcmQ+PGtleXdvcmQ+U2luZ2xlLUNlbGwgQW5hbHlzaXMvbWV0aG9kczwva2V5
d29yZD48a2V5d29yZD5UaGlubmVzcy9nZW5ldGljcy9tZXRhYm9saXNtL3BhdGhvbG9neTwva2V5
d29yZD48a2V5d29yZD5UcmFuc2NyaXB0b21lLypkcnVnIGVmZmVjdHM8L2tleXdvcmQ+PGtleXdv
cmQ+KmhmZDwva2V5d29yZD48a2V5d29yZD4qbmFmbGQ8L2tleXdvcmQ+PGtleXdvcmQ+KmhlcGF0
b2N5dGVzPC9rZXl3b3JkPjxrZXl3b3JkPipsaXZlcjwva2V5d29yZD48a2V5d29yZD4qb2Jlc2l0
eTwva2V5d29yZD48a2V5d29yZD4qc2NSTkEtc2VxPC9rZXl3b3JkPjxrZXl3b3JkPipzaW5nbGUg
Y2VsbDwva2V5d29yZD48L2tleXdvcmRzPjxkYXRlcz48eWVhcj4yMDIxPC95ZWFyPjxwdWItZGF0
ZXM+PGRhdGU+RmViIDE8L2RhdGU+PC9wdWItZGF0ZXM+PC9kYXRlcz48aXNibj4xNTIyLTE1NTUg
KEVsZWN0cm9uaWMpJiN4RDswMTkzLTE4NDkgKExpbmtpbmcpPC9pc2JuPjxhY2Nlc3Npb24tbnVt
PjMzMTAzNDUwPC9hY2Nlc3Npb24tbnVtPjx1cmxzPjxyZWxhdGVkLXVybHM+PHVybD5odHRwczov
L3d3dy5uY2JpLm5sbS5uaWguZ292L3B1Ym1lZC8zMzEwMzQ1MDwvdXJsPjwvcmVsYXRlZC11cmxz
PjwvdXJscz48Y3VzdG9tMj5QTUM4MjYwMzYyPC9jdXN0b20yPjxlbGVjdHJvbmljLXJlc291cmNl
LW51bT4xMC4xMTUyL2FqcGVuZG8uMDAzOTEuMjAyMDwvZWxlY3Ryb25pYy1yZXNvdXJjZS1udW0+
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094AF20" w14:textId="77777777" w:rsidTr="00220F09">
        <w:trPr>
          <w:trHeight w:val="124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43984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P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367AD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92" w:name="_Hlk136201226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rop-seq</w:t>
            </w:r>
            <w:bookmarkEnd w:id="292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3852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7734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EED7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28092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005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CF3F5B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Epigenetically reprogrammed vascular adaptation contributes to liver fibrosis. Targeting of a vascular adaptation node might block maladaptive vascularization to promote liver regeneration in NASH.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26FBBF" w14:textId="2296302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MzA8L1JlY051bT48RGlzcGxheVRleHQ+WzQxXTwvRGlzcGxheVRleHQ+PHJlY29yZD48
cmVjLW51bWJlcj4xMzA8L3JlYy1udW1iZXI+PGZvcmVpZ24ta2V5cz48a2V5IGFwcD0iRU4iIGRi
LWlkPSI1MHJzemR2Zmd3c2VydGV2NXNiNXJzeGFleHQwMHB6NWRzcnQiIHRpbWVzdGFtcD0iMTY2
MjY1MTk5OSI+MTMwPC9rZXk+PC9mb3JlaWduLWtleXM+PHJlZi10eXBlIG5hbWU9IkpvdXJuYWwg
QXJ0aWNsZSI+MTc8L3JlZi10eXBlPjxjb250cmlidXRvcnM+PGF1dGhvcnM+PGF1dGhvcj5aaGFu
ZywgSC48L2F1dGhvcj48YXV0aG9yPk1hLCBZLjwvYXV0aG9yPjxhdXRob3I+Q2hlbmcsIFguPC9h
dXRob3I+PGF1dGhvcj5XdSwgRC48L2F1dGhvcj48YXV0aG9yPkh1YW5nLCBYLjwvYXV0aG9yPjxh
dXRob3I+Q2hlbiwgQi48L2F1dGhvcj48YXV0aG9yPlJlbiwgWS48L2F1dGhvcj48YXV0aG9yPkpp
YW5nLCBXLjwvYXV0aG9yPjxhdXRob3I+VGFuZywgWC48L2F1dGhvcj48YXV0aG9yPkJhaSwgVC48
L2F1dGhvcj48YXV0aG9yPkNoZW4sIFkuPC9hdXRob3I+PGF1dGhvcj5aaGFvLCBZLjwvYXV0aG9y
PjxhdXRob3I+WmhhbmcsIEMuPC9hdXRob3I+PGF1dGhvcj5YaWFvLCBYLjwvYXV0aG9yPjxhdXRo
b3I+TGl1LCBKLjwvYXV0aG9yPjxhdXRob3I+RGVuZywgWS48L2F1dGhvcj48YXV0aG9yPlllLCBU
LjwvYXV0aG9yPjxhdXRob3I+Q2hlbiwgTC48L2F1dGhvcj48YXV0aG9yPkxpdSwgSC4gTS48L2F1
dGhvcj48YXV0aG9yPkZyaWVkbWFuLCBTLiBMLjwvYXV0aG9yPjxhdXRob3I+Q2hlbiwgTC48L2F1
dGhvcj48YXV0aG9yPkRpbmcsIEIuIFMuPC9hdXRob3I+PGF1dGhvcj5DYW8sIFouPC9hdXRob3I+
PC9hdXRob3JzPjwvY29udHJpYnV0b3JzPjxhdXRoLWFkZHJlc3M+S2V5IExhYm9yYXRvcnkgb2Yg
QmlydGggRGVmZWN0cyBhbmQgUmVsYXRlZCBEaXNlYXNlcyBvZiBXb21lbiBhbmQgQ2hpbGRyZW4g
b2YgTU9FLCBTdGF0ZSBLZXkgTGFib3JhdG9yeSBvZiBCaW90aGVyYXB5LCBXZXN0IENoaW5hIFNl
Y29uZCBVbml2ZXJzaXR5IEhvc3BpdGFsLCBTaWNodWFuIFVuaXZlcnNpdHksIENoZW5nZHUgNjEw
MDQxLCBDaGluYS4mI3hEO0NlbnRlciBvZiBJbmZlY3Rpb3VzIERpc2Vhc2VzLCBXZXN0IENoaW5h
IEhvc3BpdGFsLCBTaWNodWFuIFVuaXZlcnNpdHksIENoZW5nZHUgNjEwMDQxLCBDaGluYS4mI3hE
O0luc3RpdHV0ZXMgZm9yIFN5c3RlbXMgR2VuZXRpY3MsIEZyb250aWVycyBTY2llbmNlIENlbnRl
ciBmb3IgRGlzZWFzZS1yZWxhdGVkIE1vbGVjdWxhciBOZXR3b3JrLCBXZXN0IENoaW5hIEhvc3Bp
dGFsLCBTaWNodWFuIFVuaXZlcnNpdHksIENoZW5nZHUgNjEwMDQxLCBDaGluYS4mI3hEO0RlcGFy
dG1lbnQgb2YgQ2FyZGlvbG9neSwgVGhlIEZpcnN0IEFmZmlsaWF0ZWQgSG9zcGl0YWwsIFhpJmFw
b3M7YW4gSmlhb3RvbmcgVW5pdmVyc2l0eSwgWGkmYXBvczthbiA3MTAwNjEsIENoaW5hLiYjeEQ7
UGVraW5nIFVuaXZlcnNpdHkgQ2hpbmEtSmFwYW4gRnJpZW5kc2hpcCBTY2hvb2wgb2YgQ2xpbmlj
YWwgTWVkaWNpbmUsIEJlaWppbmcgMTAwMDI5LCBDaGluYS4mI3hEO0ZpYnJvc2lzIFJlc2VhcmNo
IFByb2dyYW0sIERpdmlzaW9uIG9mIFB1bG1vbmFyeSBhbmQgQ3JpdGljYWwgQ2FyZSBNZWRpY2lu
ZSwgRGl2aXNpb24gb2YgTGl2ZXIgRGlzZWFzZXMsIEljYWhuIFNjaG9vbCBvZiBNZWRpY2luZSBh
dCBNb3VudCBTaW5haSwgTmV3IFlvcmssIE5ZIDEwMDI5LCBVU0EuJiN4RDtEZXBhcnRtZW50IG9m
IEJpbGlhcnkgU3VyZ2VyeSwgV2VzdCBDaGluYSBIb3NwaXRhbCwgU2ljaHVhbiBVbml2ZXJzaXR5
LCBDaGVuZ2R1IDYxMDA0MSwgQ2hpbmEuJiN4RDtEaXZpc2lvbiBvZiBSZWdlbmVyYXRpdmUgTWVk
aWNpbmUsIFdlaWxsIENvcm5lbGwgTWVkaWNpbmUsIE5ldyBZb3JrLCBOWSAxMDA2NSwgVVNBLjwv
YXV0aC1hZGRyZXNzPjx0aXRsZXM+PHRpdGxlPlRhcmdldGluZyBlcGlnZW5ldGljYWxseSBtYWxh
ZGFwdGVkIHZhc2N1bGFyIG5pY2hlIGFsbGV2aWF0ZXMgbGl2ZXIgZmlicm9zaXMgaW4gbm9uYWxj
b2hvbGljIHN0ZWF0b2hlcGF0aXRpczwvdGl0bGU+PHNlY29uZGFyeS10aXRsZT5TY2kgVHJhbnNs
IE1lZDwvc2Vjb25kYXJ5LXRpdGxlPjwvdGl0bGVzPjxwZXJpb2RpY2FsPjxmdWxsLXRpdGxlPlNj
aSBUcmFuc2wgTWVkPC9mdWxsLXRpdGxlPjwvcGVyaW9kaWNhbD48cGFnZXM+ZWFiZDEyMDY8L3Bh
Z2VzPjx2b2x1bWU+MTM8L3ZvbHVtZT48bnVtYmVyPjYxNDwvbnVtYmVyPjxlZGl0aW9uPjIwMjEv
MTAvMDc8L2VkaXRpb24+PGtleXdvcmRzPjxrZXl3b3JkPkh1bWFuczwva2V5d29yZD48a2V5d29y
ZD5MaXZlciBDaXJyaG9zaXM8L2tleXdvcmQ+PGtleXdvcmQ+Kk5vbi1hbGNvaG9saWMgRmF0dHkg
TGl2ZXIgRGlzZWFzZS9nZW5ldGljczwva2V5d29yZD48L2tleXdvcmRzPjxkYXRlcz48eWVhcj4y
MDIxPC95ZWFyPjxwdWItZGF0ZXM+PGRhdGU+T2N0IDY8L2RhdGU+PC9wdWItZGF0ZXM+PC9kYXRl
cz48aXNibj4xOTQ2LTYyNDIgKEVsZWN0cm9uaWMpJiN4RDsxOTQ2LTYyMzQgKExpbmtpbmcpPC9p
c2JuPjxhY2Nlc3Npb24tbnVtPjM0NjEzODE0PC9hY2Nlc3Npb24tbnVtPjx1cmxzPjxyZWxhdGVk
LXVybHM+PHVybD5odHRwczovL3d3dy5uY2JpLm5sbS5uaWguZ292L3B1Ym1lZC8zNDYxMzgxNDwv
dXJsPjwvcmVsYXRlZC11cmxzPjwvdXJscz48ZWxlY3Ryb25pYy1yZXNvdXJjZS1udW0+MTAuMTEy
Ni9zY2l0cmFuc2xtZWQuYWJkMTIwNjwvZWxlY3Ryb25pYy1yZXNvdXJjZS1udW0+PC9yZWNvcmQ+
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MzA8L1JlY051bT48RGlzcGxheVRleHQ+WzQxXTwvRGlzcGxheVRleHQ+PHJlY29yZD48
cmVjLW51bWJlcj4xMzA8L3JlYy1udW1iZXI+PGZvcmVpZ24ta2V5cz48a2V5IGFwcD0iRU4iIGRi
LWlkPSI1MHJzemR2Zmd3c2VydGV2NXNiNXJzeGFleHQwMHB6NWRzcnQiIHRpbWVzdGFtcD0iMTY2
MjY1MTk5OSI+MTMwPC9rZXk+PC9mb3JlaWduLWtleXM+PHJlZi10eXBlIG5hbWU9IkpvdXJuYWwg
QXJ0aWNsZSI+MTc8L3JlZi10eXBlPjxjb250cmlidXRvcnM+PGF1dGhvcnM+PGF1dGhvcj5aaGFu
ZywgSC48L2F1dGhvcj48YXV0aG9yPk1hLCBZLjwvYXV0aG9yPjxhdXRob3I+Q2hlbmcsIFguPC9h
dXRob3I+PGF1dGhvcj5XdSwgRC48L2F1dGhvcj48YXV0aG9yPkh1YW5nLCBYLjwvYXV0aG9yPjxh
dXRob3I+Q2hlbiwgQi48L2F1dGhvcj48YXV0aG9yPlJlbiwgWS48L2F1dGhvcj48YXV0aG9yPkpp
YW5nLCBXLjwvYXV0aG9yPjxhdXRob3I+VGFuZywgWC48L2F1dGhvcj48YXV0aG9yPkJhaSwgVC48
L2F1dGhvcj48YXV0aG9yPkNoZW4sIFkuPC9hdXRob3I+PGF1dGhvcj5aaGFvLCBZLjwvYXV0aG9y
PjxhdXRob3I+WmhhbmcsIEMuPC9hdXRob3I+PGF1dGhvcj5YaWFvLCBYLjwvYXV0aG9yPjxhdXRo
b3I+TGl1LCBKLjwvYXV0aG9yPjxhdXRob3I+RGVuZywgWS48L2F1dGhvcj48YXV0aG9yPlllLCBU
LjwvYXV0aG9yPjxhdXRob3I+Q2hlbiwgTC48L2F1dGhvcj48YXV0aG9yPkxpdSwgSC4gTS48L2F1
dGhvcj48YXV0aG9yPkZyaWVkbWFuLCBTLiBMLjwvYXV0aG9yPjxhdXRob3I+Q2hlbiwgTC48L2F1
dGhvcj48YXV0aG9yPkRpbmcsIEIuIFMuPC9hdXRob3I+PGF1dGhvcj5DYW8sIFouPC9hdXRob3I+
PC9hdXRob3JzPjwvY29udHJpYnV0b3JzPjxhdXRoLWFkZHJlc3M+S2V5IExhYm9yYXRvcnkgb2Yg
QmlydGggRGVmZWN0cyBhbmQgUmVsYXRlZCBEaXNlYXNlcyBvZiBXb21lbiBhbmQgQ2hpbGRyZW4g
b2YgTU9FLCBTdGF0ZSBLZXkgTGFib3JhdG9yeSBvZiBCaW90aGVyYXB5LCBXZXN0IENoaW5hIFNl
Y29uZCBVbml2ZXJzaXR5IEhvc3BpdGFsLCBTaWNodWFuIFVuaXZlcnNpdHksIENoZW5nZHUgNjEw
MDQxLCBDaGluYS4mI3hEO0NlbnRlciBvZiBJbmZlY3Rpb3VzIERpc2Vhc2VzLCBXZXN0IENoaW5h
IEhvc3BpdGFsLCBTaWNodWFuIFVuaXZlcnNpdHksIENoZW5nZHUgNjEwMDQxLCBDaGluYS4mI3hE
O0luc3RpdHV0ZXMgZm9yIFN5c3RlbXMgR2VuZXRpY3MsIEZyb250aWVycyBTY2llbmNlIENlbnRl
ciBmb3IgRGlzZWFzZS1yZWxhdGVkIE1vbGVjdWxhciBOZXR3b3JrLCBXZXN0IENoaW5hIEhvc3Bp
dGFsLCBTaWNodWFuIFVuaXZlcnNpdHksIENoZW5nZHUgNjEwMDQxLCBDaGluYS4mI3hEO0RlcGFy
dG1lbnQgb2YgQ2FyZGlvbG9neSwgVGhlIEZpcnN0IEFmZmlsaWF0ZWQgSG9zcGl0YWwsIFhpJmFw
b3M7YW4gSmlhb3RvbmcgVW5pdmVyc2l0eSwgWGkmYXBvczthbiA3MTAwNjEsIENoaW5hLiYjeEQ7
UGVraW5nIFVuaXZlcnNpdHkgQ2hpbmEtSmFwYW4gRnJpZW5kc2hpcCBTY2hvb2wgb2YgQ2xpbmlj
YWwgTWVkaWNpbmUsIEJlaWppbmcgMTAwMDI5LCBDaGluYS4mI3hEO0ZpYnJvc2lzIFJlc2VhcmNo
IFByb2dyYW0sIERpdmlzaW9uIG9mIFB1bG1vbmFyeSBhbmQgQ3JpdGljYWwgQ2FyZSBNZWRpY2lu
ZSwgRGl2aXNpb24gb2YgTGl2ZXIgRGlzZWFzZXMsIEljYWhuIFNjaG9vbCBvZiBNZWRpY2luZSBh
dCBNb3VudCBTaW5haSwgTmV3IFlvcmssIE5ZIDEwMDI5LCBVU0EuJiN4RDtEZXBhcnRtZW50IG9m
IEJpbGlhcnkgU3VyZ2VyeSwgV2VzdCBDaGluYSBIb3NwaXRhbCwgU2ljaHVhbiBVbml2ZXJzaXR5
LCBDaGVuZ2R1IDYxMDA0MSwgQ2hpbmEuJiN4RDtEaXZpc2lvbiBvZiBSZWdlbmVyYXRpdmUgTWVk
aWNpbmUsIFdlaWxsIENvcm5lbGwgTWVkaWNpbmUsIE5ldyBZb3JrLCBOWSAxMDA2NSwgVVNBLjwv
YXV0aC1hZGRyZXNzPjx0aXRsZXM+PHRpdGxlPlRhcmdldGluZyBlcGlnZW5ldGljYWxseSBtYWxh
ZGFwdGVkIHZhc2N1bGFyIG5pY2hlIGFsbGV2aWF0ZXMgbGl2ZXIgZmlicm9zaXMgaW4gbm9uYWxj
b2hvbGljIHN0ZWF0b2hlcGF0aXRpczwvdGl0bGU+PHNlY29uZGFyeS10aXRsZT5TY2kgVHJhbnNs
IE1lZDwvc2Vjb25kYXJ5LXRpdGxlPjwvdGl0bGVzPjxwZXJpb2RpY2FsPjxmdWxsLXRpdGxlPlNj
aSBUcmFuc2wgTWVkPC9mdWxsLXRpdGxlPjwvcGVyaW9kaWNhbD48cGFnZXM+ZWFiZDEyMDY8L3Bh
Z2VzPjx2b2x1bWU+MTM8L3ZvbHVtZT48bnVtYmVyPjYxNDwvbnVtYmVyPjxlZGl0aW9uPjIwMjEv
MTAvMDc8L2VkaXRpb24+PGtleXdvcmRzPjxrZXl3b3JkPkh1bWFuczwva2V5d29yZD48a2V5d29y
ZD5MaXZlciBDaXJyaG9zaXM8L2tleXdvcmQ+PGtleXdvcmQ+Kk5vbi1hbGNvaG9saWMgRmF0dHkg
TGl2ZXIgRGlzZWFzZS9nZW5ldGljczwva2V5d29yZD48L2tleXdvcmRzPjxkYXRlcz48eWVhcj4y
MDIxPC95ZWFyPjxwdWItZGF0ZXM+PGRhdGU+T2N0IDY8L2RhdGU+PC9wdWItZGF0ZXM+PC9kYXRl
cz48aXNibj4xOTQ2LTYyNDIgKEVsZWN0cm9uaWMpJiN4RDsxOTQ2LTYyMzQgKExpbmtpbmcpPC9p
c2JuPjxhY2Nlc3Npb24tbnVtPjM0NjEzODE0PC9hY2Nlc3Npb24tbnVtPjx1cmxzPjxyZWxhdGVk
LXVybHM+PHVybD5odHRwczovL3d3dy5uY2JpLm5sbS5uaWguZ292L3B1Ym1lZC8zNDYxMzgxNDwv
dXJsPjwvcmVsYXRlZC11cmxzPjwvdXJscz48ZWxlY3Ryb25pYy1yZXNvdXJjZS1udW0+MTAuMTEy
Ni9zY2l0cmFuc2xtZWQuYWJkMTIwNjwvZWxlY3Ryb25pYy1yZXNvdXJjZS1udW0+PC9yZWNvcmQ+
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4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30EFED8" w14:textId="52802332" w:rsidR="00D65A03" w:rsidRPr="00220F09" w:rsidRDefault="005E6202" w:rsidP="00220F09">
      <w:pPr>
        <w:spacing w:beforeLines="50" w:before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–: no data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cRNA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293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294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295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296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cell RNA sequencing; snRNA-</w:t>
      </w:r>
      <w:del w:id="297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298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299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00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301" w:author="Editor" w:date="2023-06-12T04:03:00Z">
        <w:r w:rsidRPr="004D449C" w:rsidDel="00B12F70">
          <w:rPr>
            <w:rFonts w:ascii="Times New Roman" w:eastAsia="等线" w:hAnsi="Times New Roman" w:cs="Times New Roman"/>
            <w:sz w:val="24"/>
            <w:szCs w:val="24"/>
          </w:rPr>
          <w:delText xml:space="preserve">nuclei </w:delText>
        </w:r>
      </w:del>
      <w:ins w:id="302" w:author="Editor" w:date="2023-06-12T04:03:00Z">
        <w:r w:rsidRPr="004D449C">
          <w:rPr>
            <w:rFonts w:ascii="Times New Roman" w:eastAsia="等线" w:hAnsi="Times New Roman" w:cs="Times New Roman"/>
            <w:sz w:val="24"/>
            <w:szCs w:val="24"/>
          </w:rPr>
          <w:t>nucle</w:t>
        </w:r>
        <w:r>
          <w:rPr>
            <w:rFonts w:ascii="Times New Roman" w:eastAsia="等线" w:hAnsi="Times New Roman" w:cs="Times New Roman"/>
            <w:sz w:val="24"/>
            <w:szCs w:val="24"/>
          </w:rPr>
          <w:t>u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RNA sequencing</w:t>
      </w:r>
      <w:r w:rsidRPr="004D449C">
        <w:rPr>
          <w:rFonts w:ascii="Times New Roman" w:hAnsi="Times New Roman" w:cs="Times New Roman"/>
          <w:sz w:val="24"/>
          <w:szCs w:val="24"/>
        </w:rPr>
        <w:t>;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ST: </w:t>
      </w:r>
      <w:del w:id="303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Spatial</w:delText>
        </w:r>
      </w:del>
      <w:ins w:id="304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spatial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transcriptomics; Drop-</w:t>
      </w:r>
      <w:del w:id="305" w:author="Editor" w:date="2023-06-12T04:31:00Z">
        <w:r w:rsidRPr="004D449C" w:rsidDel="0013405D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306" w:author="Editor" w:date="2023-06-12T04:31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307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Droplet-</w:delText>
        </w:r>
      </w:del>
      <w:ins w:id="308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droplet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sequencing; Ref.: </w:t>
      </w:r>
      <w:del w:id="309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References</w:delText>
        </w:r>
      </w:del>
      <w:ins w:id="310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references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; HSC:</w:t>
      </w:r>
      <w:r w:rsidRPr="004D449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del w:id="311" w:author="Editor 2" w:date="2023-06-06T03:32:00Z">
        <w:r w:rsidRPr="004D449C">
          <w:rPr>
            <w:rStyle w:val="ad"/>
            <w:rFonts w:ascii="Times New Roman" w:hAnsi="Times New Roman" w:cs="Times New Roman"/>
            <w:i w:val="0"/>
            <w:sz w:val="24"/>
            <w:szCs w:val="24"/>
            <w:shd w:val="clear" w:color="auto" w:fill="FFFFFF"/>
          </w:rPr>
          <w:delText>Hematopoietic</w:delText>
        </w:r>
      </w:del>
      <w:ins w:id="312" w:author="Editor 2" w:date="2023-06-06T03:32:00Z">
        <w:r w:rsidRPr="004D449C">
          <w:rPr>
            <w:rStyle w:val="ad"/>
            <w:rFonts w:ascii="Times New Roman" w:eastAsia="等线" w:hAnsi="Times New Roman" w:cs="Times New Roman"/>
            <w:i w:val="0"/>
            <w:sz w:val="24"/>
            <w:szCs w:val="24"/>
          </w:rPr>
          <w:t>hematopoietic</w:t>
        </w:r>
      </w:ins>
      <w:r w:rsidRPr="004D449C">
        <w:rPr>
          <w:rStyle w:val="ad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stem cel</w:t>
      </w:r>
      <w:r w:rsidRPr="00780BE1">
        <w:rPr>
          <w:rStyle w:val="ad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rPrChange w:id="313" w:author="Editor" w:date="2023-06-12T04:03:00Z">
            <w:rPr>
              <w:rStyle w:val="ad"/>
              <w:rFonts w:ascii="Times New Roman" w:hAnsi="Times New Roman" w:cs="Times New Roman"/>
              <w:sz w:val="24"/>
              <w:szCs w:val="24"/>
              <w:shd w:val="clear" w:color="auto" w:fill="FFFFFF"/>
            </w:rPr>
          </w:rPrChange>
        </w:rPr>
        <w:t>l</w:t>
      </w:r>
      <w:r w:rsidRPr="004D449C">
        <w:rPr>
          <w:rFonts w:ascii="Times New Roman" w:eastAsia="等线" w:hAnsi="Times New Roman" w:cs="Times New Roman"/>
          <w:sz w:val="24"/>
          <w:szCs w:val="24"/>
        </w:rPr>
        <w:t>; MDB:</w:t>
      </w:r>
      <w:r w:rsidRPr="004D44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llory-</w:t>
      </w:r>
      <w:proofErr w:type="spellStart"/>
      <w:r w:rsidRPr="004D449C">
        <w:rPr>
          <w:rFonts w:ascii="Times New Roman" w:hAnsi="Times New Roman" w:cs="Times New Roman"/>
          <w:sz w:val="24"/>
          <w:szCs w:val="24"/>
          <w:shd w:val="clear" w:color="auto" w:fill="FFFFFF"/>
        </w:rPr>
        <w:t>Denk</w:t>
      </w:r>
      <w:proofErr w:type="spellEnd"/>
      <w:r w:rsidRPr="004D44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dies</w:t>
      </w:r>
      <w:r w:rsidRPr="004D449C">
        <w:rPr>
          <w:rFonts w:ascii="Times New Roman" w:eastAsia="等线" w:hAnsi="Times New Roman" w:cs="Times New Roman"/>
          <w:sz w:val="24"/>
          <w:szCs w:val="24"/>
        </w:rPr>
        <w:t>; NAFLD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14" w:author="Editor 2" w:date="2023-06-06T03:32:00Z">
        <w:r w:rsidRPr="004D449C">
          <w:rPr>
            <w:rFonts w:ascii="Times New Roman" w:hAnsi="Times New Roman" w:cs="Times New Roman"/>
            <w:sz w:val="24"/>
            <w:szCs w:val="24"/>
          </w:rPr>
          <w:delText>Nonalcoholic</w:delText>
        </w:r>
      </w:del>
      <w:ins w:id="315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nonalcoholic</w:t>
        </w:r>
      </w:ins>
      <w:r w:rsidRPr="004D449C">
        <w:rPr>
          <w:rFonts w:ascii="Times New Roman" w:hAnsi="Times New Roman" w:cs="Times New Roman"/>
          <w:sz w:val="24"/>
          <w:szCs w:val="24"/>
        </w:rPr>
        <w:t xml:space="preserve"> fatty liver disease</w:t>
      </w:r>
      <w:r w:rsidRPr="004D449C">
        <w:rPr>
          <w:rFonts w:ascii="Times New Roman" w:eastAsia="等线" w:hAnsi="Times New Roman" w:cs="Times New Roman"/>
          <w:sz w:val="24"/>
          <w:szCs w:val="24"/>
        </w:rPr>
        <w:t>; NASH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16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delText>Nonalcoholic Steatohepatitis;</w:delText>
        </w:r>
        <w:r w:rsidRPr="004D449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delText>TSP1:</w:delText>
        </w:r>
        <w:r w:rsidRPr="004D449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delText>Thrombospondin-1; HFD: High</w:delText>
        </w:r>
      </w:del>
      <w:ins w:id="317" w:author="Editor 2" w:date="2023-06-06T03:32:00Z">
        <w:r w:rsidRPr="004D449C">
          <w:rPr>
            <w:rFonts w:ascii="Times New Roman" w:eastAsia="等线" w:hAnsi="Times New Roman" w:cs="Times New Roman"/>
            <w:sz w:val="24"/>
            <w:szCs w:val="24"/>
          </w:rPr>
          <w:t>nonalcoholic steatohepatitis; TSP1: thrombospondin-1; HFD: high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fat diet.</w:t>
      </w:r>
      <w:r w:rsidR="00D65A03" w:rsidRPr="00220F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53825B" w14:textId="5651BFF4" w:rsidR="00D65A03" w:rsidRPr="00220F09" w:rsidRDefault="00D65A03" w:rsidP="00F622C1">
      <w:pPr>
        <w:pStyle w:val="1"/>
      </w:pPr>
      <w:bookmarkStart w:id="318" w:name="_Toc137579648"/>
      <w:r w:rsidRPr="00220F09">
        <w:lastRenderedPageBreak/>
        <w:t>Supplementary Table 4. Summary of the application of SCM-Omics and SM-Omics technologies in CVD.</w:t>
      </w:r>
      <w:bookmarkEnd w:id="318"/>
    </w:p>
    <w:tbl>
      <w:tblPr>
        <w:tblW w:w="139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417"/>
        <w:gridCol w:w="1134"/>
        <w:gridCol w:w="1843"/>
        <w:gridCol w:w="4536"/>
        <w:gridCol w:w="816"/>
      </w:tblGrid>
      <w:tr w:rsidR="00220F09" w:rsidRPr="00220F09" w14:paraId="23E6D10E" w14:textId="77777777" w:rsidTr="00220F09">
        <w:trPr>
          <w:trHeight w:val="493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62E3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C79F5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equencing metho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9932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issu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EBC8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latfo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412F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F93C5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umber of captured cells / Tissue-covered spo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8DAE6E" w14:textId="28EE86B3" w:rsidR="00D65A03" w:rsidRPr="00220F09" w:rsidRDefault="00207A6D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ins w:id="319" w:author="Administrator" w:date="2023-06-13T20:22:00Z">
              <w:r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t>Main findings</w:t>
              </w:r>
            </w:ins>
            <w:del w:id="320" w:author="Administrator" w:date="2023-06-13T20:22:00Z">
              <w:r w:rsidR="00D65A03" w:rsidRPr="00220F09" w:rsidDel="00207A6D">
                <w:rPr>
                  <w:rFonts w:ascii="Times New Roman" w:eastAsia="等线" w:hAnsi="Times New Roman" w:cs="Times New Roman"/>
                  <w:bCs/>
                  <w:sz w:val="24"/>
                  <w:szCs w:val="24"/>
                </w:rPr>
                <w:delText>Mainly found</w:delText>
              </w:r>
            </w:del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69622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220F09" w:rsidRPr="00220F09" w14:paraId="788127BD" w14:textId="77777777" w:rsidTr="00220F09">
        <w:trPr>
          <w:trHeight w:val="493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8EEBA1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965BA15" w14:textId="4A976FB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21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322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0742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958CD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-seq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8A0D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4F53A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749686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efining the earliest step of cardiovascular lineage segrega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369F12" w14:textId="5EE911B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ZXNjcm9hcnQ8L0F1dGhvcj48WWVhcj4yMDE4PC9ZZWFy
PjxSZWNOdW0+MTY2PC9SZWNOdW0+PERpc3BsYXlUZXh0Pls1MV08L0Rpc3BsYXlUZXh0PjxyZWNv
cmQ+PHJlYy1udW1iZXI+MTY2PC9yZWMtbnVtYmVyPjxmb3JlaWduLWtleXM+PGtleSBhcHA9IkVO
IiBkYi1pZD0iNTByc3pkdmZnd3NlcnRldjVzYjVyc3hhZXh0MDBwejVkc3J0IiB0aW1lc3RhbXA9
IjE2NjM2NjM4ODgiPjE2Njwva2V5PjwvZm9yZWlnbi1rZXlzPjxyZWYtdHlwZSBuYW1lPSJKb3Vy
bmFsIEFydGljbGUiPjE3PC9yZWYtdHlwZT48Y29udHJpYnV0b3JzPjxhdXRob3JzPjxhdXRob3I+
TGVzY3JvYXJ0LCBGLjwvYXV0aG9yPjxhdXRob3I+V2FuZywgWC48L2F1dGhvcj48YXV0aG9yPkxp
biwgWC48L2F1dGhvcj48YXV0aG9yPlN3ZWRsdW5kLCBCLjwvYXV0aG9yPjxhdXRob3I+R2FyZ291
cmksIFMuPC9hdXRob3I+PGF1dGhvcj5TYW5jaGV6LURhbmVzLCBBLjwvYXV0aG9yPjxhdXRob3I+
TW9pZ25hcmQsIFYuPC9hdXRob3I+PGF1dGhvcj5EdWJvaXMsIEMuPC9hdXRob3I+PGF1dGhvcj5Q
YXVsaXNzZW4sIEMuPC9hdXRob3I+PGF1dGhvcj5LaW5zdG9uLCBTLjwvYXV0aG9yPjxhdXRob3I+
R290dGdlbnMsIEIuPC9hdXRob3I+PGF1dGhvcj5CbGFucGFpbiwgQy48L2F1dGhvcj48L2F1dGhv
cnM+PC9jb250cmlidXRvcnM+PGF1dGgtYWRkcmVzcz5Vbml2ZXJzaXRlIExpYnJlIGRlIEJydXhl
bGxlcywgTGFib3JhdG9yeSBvZiBTdGVtIENlbGxzIGFuZCBDYW5jZXIsIEJydXNzZWxzIEItMTA3
MCwgQmVsZ2l1bS4mI3hEO0RlcGFydG1lbnQgb2YgSGFlbWF0b2xvZ3ksIENhbWJyaWRnZSBJbnN0
aXR1dGUgZm9yIE1lZGljYWwgUmVzZWFyY2gsIFVuaXZlcnNpdHkgb2YgQ2FtYnJpZGdlLCBDYW1i
cmlkZ2UgQ0IyIDBYWSwgVUsuJiN4RDtXZWxsY29tZSBhbmQgTWVkaWNhbCBSZXNlYXJjaCBDb3Vu
Y2lsIENhbWJyaWRnZSBTdGVtIENlbGwgSW5zdGl0dXRlLCBVbml2ZXJzaXR5IG9mIENhbWJyaWRn
ZSwgQ2FtYnJpZGdlLCBVSy4mI3hEO0RlcGFydG1lbnQgb2YgSGFlbWF0b2xvZ3ksIENhbWJyaWRn
ZSBJbnN0aXR1dGUgZm9yIE1lZGljYWwgUmVzZWFyY2gsIFVuaXZlcnNpdHkgb2YgQ2FtYnJpZGdl
LCBDYW1icmlkZ2UgQ0IyIDBYWSwgVUsuIGJnMjAwQGNhbS5hYy51ayBjZWRyaWMuYmxhbnBsYWlu
QHVsYi5hYy5iZS4mI3hEO1VuaXZlcnNpdGUgTGlicmUgZGUgQnJ1eGVsbGVzLCBMYWJvcmF0b3J5
IG9mIFN0ZW0gQ2VsbHMgYW5kIENhbmNlciwgQnJ1c3NlbHMgQi0xMDcwLCBCZWxnaXVtLiBiZzIw
MEBjYW0uYWMudWsgY2VkcmljLmJsYW5wbGFpbkB1bGIuYWMuYmUuJiN4RDtXRUxCSU8sIFVuaXZl
cnNpdGUgTGlicmUgZGUgQnJ1eGVsbGVzLCBCcnVzc2VscyBCLTEwNzAsIEJlbGdpdW0uPC9hdXRo
LWFkZHJlc3M+PHRpdGxlcz48dGl0bGU+RGVmaW5pbmcgdGhlIGVhcmxpZXN0IHN0ZXAgb2YgY2Fy
ZGlvdmFzY3VsYXIgbGluZWFnZSBzZWdyZWdhdGlvbiBieSBzaW5nbGUtY2VsbCBSTkEtc2VxPC90
aXRsZT48c2Vjb25kYXJ5LXRpdGxlPlNjaWVuY2U8L3NlY29uZGFyeS10aXRsZT48L3RpdGxlcz48
cGVyaW9kaWNhbD48ZnVsbC10aXRsZT5TY2llbmNlPC9mdWxsLXRpdGxlPjwvcGVyaW9kaWNhbD48
cGFnZXM+MTE3Ny0xMTgxPC9wYWdlcz48dm9sdW1lPjM1OTwvdm9sdW1lPjxudW1iZXI+NjM4MDwv
bnVtYmVyPjxlZGl0aW9uPjIwMTgvMDEvMjc8L2VkaXRpb24+PGtleXdvcmRzPjxrZXl3b3JkPkFu
aW1hbHM8L2tleXdvcmQ+PGtleXdvcmQ+QmFzaWMgSGVsaXgtTG9vcC1IZWxpeCBUcmFuc2NyaXB0
aW9uIEZhY3RvcnMvZ2VuZXRpY3MvbWV0YWJvbGlzbTwva2V5d29yZD48a2V5d29yZD5DZWxsIERp
dmlzaW9uPC9rZXl3b3JkPjxrZXl3b3JkPkNlbGwgTGluZWFnZS9nZW5ldGljczwva2V5d29yZD48
a2V5d29yZD5HZW5lIEV4cHJlc3Npb24gUmVndWxhdGlvbiwgRGV2ZWxvcG1lbnRhbDwva2V5d29y
ZD48a2V5d29yZD5IZWFydC8qZW1icnlvbG9neTwva2V5d29yZD48a2V5d29yZD5IZW1hdG9wb2ll
dGljIFN0ZW0gQ2VsbHMvY3l0b2xvZ3kvbWV0YWJvbGlzbTwva2V5d29yZD48a2V5d29yZD5NZXNv
ZGVybS9jeXRvbG9neTwva2V5d29yZD48a2V5d29yZD5NaWNlPC9rZXl3b3JkPjxrZXl3b3JkPk1p
Y2UsIE11dGFudCBTdHJhaW5zPC9rZXl3b3JkPjxrZXl3b3JkPlJOQS9nZW5ldGljczwva2V5d29y
ZD48a2V5d29yZD5TZXF1ZW5jZSBBbmFseXNpcywgUk5BPC9rZXl3b3JkPjxrZXl3b3JkPlN0ZW0g
Q2VsbHMvKmN5dG9sb2d5L21ldGFib2xpc208L2tleXdvcmQ+PC9rZXl3b3Jkcz48ZGF0ZXM+PHll
YXI+MjAxODwveWVhcj48cHViLWRhdGVzPjxkYXRlPk1hciA5PC9kYXRlPjwvcHViLWRhdGVzPjwv
ZGF0ZXM+PGlzYm4+MTA5NS05MjAzIChFbGVjdHJvbmljKSYjeEQ7MDAzNi04MDc1IChMaW5raW5n
KTwvaXNibj48YWNjZXNzaW9uLW51bT4yOTM3MTQyNTwvYWNjZXNzaW9uLW51bT48dXJscz48cmVs
YXRlZC11cmxzPjx1cmw+aHR0cHM6Ly93d3cubmNiaS5ubG0ubmloLmdvdi9wdWJtZWQvMjkzNzE0
MjU8L3VybD48L3JlbGF0ZWQtdXJscz48L3VybHM+PGN1c3RvbTI+UE1DNjU1NjYxNTwvY3VzdG9t
Mj48ZWxlY3Ryb25pYy1yZXNvdXJjZS1udW0+MTAuMTEyNi9zY2llbmNlLmFhbzQxNzQ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ZXNjcm9hcnQ8L0F1dGhvcj48WWVhcj4yMDE4PC9ZZWFy
PjxSZWNOdW0+MTY2PC9SZWNOdW0+PERpc3BsYXlUZXh0Pls1MV08L0Rpc3BsYXlUZXh0PjxyZWNv
cmQ+PHJlYy1udW1iZXI+MTY2PC9yZWMtbnVtYmVyPjxmb3JlaWduLWtleXM+PGtleSBhcHA9IkVO
IiBkYi1pZD0iNTByc3pkdmZnd3NlcnRldjVzYjVyc3hhZXh0MDBwejVkc3J0IiB0aW1lc3RhbXA9
IjE2NjM2NjM4ODgiPjE2Njwva2V5PjwvZm9yZWlnbi1rZXlzPjxyZWYtdHlwZSBuYW1lPSJKb3Vy
bmFsIEFydGljbGUiPjE3PC9yZWYtdHlwZT48Y29udHJpYnV0b3JzPjxhdXRob3JzPjxhdXRob3I+
TGVzY3JvYXJ0LCBGLjwvYXV0aG9yPjxhdXRob3I+V2FuZywgWC48L2F1dGhvcj48YXV0aG9yPkxp
biwgWC48L2F1dGhvcj48YXV0aG9yPlN3ZWRsdW5kLCBCLjwvYXV0aG9yPjxhdXRob3I+R2FyZ291
cmksIFMuPC9hdXRob3I+PGF1dGhvcj5TYW5jaGV6LURhbmVzLCBBLjwvYXV0aG9yPjxhdXRob3I+
TW9pZ25hcmQsIFYuPC9hdXRob3I+PGF1dGhvcj5EdWJvaXMsIEMuPC9hdXRob3I+PGF1dGhvcj5Q
YXVsaXNzZW4sIEMuPC9hdXRob3I+PGF1dGhvcj5LaW5zdG9uLCBTLjwvYXV0aG9yPjxhdXRob3I+
R290dGdlbnMsIEIuPC9hdXRob3I+PGF1dGhvcj5CbGFucGFpbiwgQy48L2F1dGhvcj48L2F1dGhv
cnM+PC9jb250cmlidXRvcnM+PGF1dGgtYWRkcmVzcz5Vbml2ZXJzaXRlIExpYnJlIGRlIEJydXhl
bGxlcywgTGFib3JhdG9yeSBvZiBTdGVtIENlbGxzIGFuZCBDYW5jZXIsIEJydXNzZWxzIEItMTA3
MCwgQmVsZ2l1bS4mI3hEO0RlcGFydG1lbnQgb2YgSGFlbWF0b2xvZ3ksIENhbWJyaWRnZSBJbnN0
aXR1dGUgZm9yIE1lZGljYWwgUmVzZWFyY2gsIFVuaXZlcnNpdHkgb2YgQ2FtYnJpZGdlLCBDYW1i
cmlkZ2UgQ0IyIDBYWSwgVUsuJiN4RDtXZWxsY29tZSBhbmQgTWVkaWNhbCBSZXNlYXJjaCBDb3Vu
Y2lsIENhbWJyaWRnZSBTdGVtIENlbGwgSW5zdGl0dXRlLCBVbml2ZXJzaXR5IG9mIENhbWJyaWRn
ZSwgQ2FtYnJpZGdlLCBVSy4mI3hEO0RlcGFydG1lbnQgb2YgSGFlbWF0b2xvZ3ksIENhbWJyaWRn
ZSBJbnN0aXR1dGUgZm9yIE1lZGljYWwgUmVzZWFyY2gsIFVuaXZlcnNpdHkgb2YgQ2FtYnJpZGdl
LCBDYW1icmlkZ2UgQ0IyIDBYWSwgVUsuIGJnMjAwQGNhbS5hYy51ayBjZWRyaWMuYmxhbnBsYWlu
QHVsYi5hYy5iZS4mI3hEO1VuaXZlcnNpdGUgTGlicmUgZGUgQnJ1eGVsbGVzLCBMYWJvcmF0b3J5
IG9mIFN0ZW0gQ2VsbHMgYW5kIENhbmNlciwgQnJ1c3NlbHMgQi0xMDcwLCBCZWxnaXVtLiBiZzIw
MEBjYW0uYWMudWsgY2VkcmljLmJsYW5wbGFpbkB1bGIuYWMuYmUuJiN4RDtXRUxCSU8sIFVuaXZl
cnNpdGUgTGlicmUgZGUgQnJ1eGVsbGVzLCBCcnVzc2VscyBCLTEwNzAsIEJlbGdpdW0uPC9hdXRo
LWFkZHJlc3M+PHRpdGxlcz48dGl0bGU+RGVmaW5pbmcgdGhlIGVhcmxpZXN0IHN0ZXAgb2YgY2Fy
ZGlvdmFzY3VsYXIgbGluZWFnZSBzZWdyZWdhdGlvbiBieSBzaW5nbGUtY2VsbCBSTkEtc2VxPC90
aXRsZT48c2Vjb25kYXJ5LXRpdGxlPlNjaWVuY2U8L3NlY29uZGFyeS10aXRsZT48L3RpdGxlcz48
cGVyaW9kaWNhbD48ZnVsbC10aXRsZT5TY2llbmNlPC9mdWxsLXRpdGxlPjwvcGVyaW9kaWNhbD48
cGFnZXM+MTE3Ny0xMTgxPC9wYWdlcz48dm9sdW1lPjM1OTwvdm9sdW1lPjxudW1iZXI+NjM4MDwv
bnVtYmVyPjxlZGl0aW9uPjIwMTgvMDEvMjc8L2VkaXRpb24+PGtleXdvcmRzPjxrZXl3b3JkPkFu
aW1hbHM8L2tleXdvcmQ+PGtleXdvcmQ+QmFzaWMgSGVsaXgtTG9vcC1IZWxpeCBUcmFuc2NyaXB0
aW9uIEZhY3RvcnMvZ2VuZXRpY3MvbWV0YWJvbGlzbTwva2V5d29yZD48a2V5d29yZD5DZWxsIERp
dmlzaW9uPC9rZXl3b3JkPjxrZXl3b3JkPkNlbGwgTGluZWFnZS9nZW5ldGljczwva2V5d29yZD48
a2V5d29yZD5HZW5lIEV4cHJlc3Npb24gUmVndWxhdGlvbiwgRGV2ZWxvcG1lbnRhbDwva2V5d29y
ZD48a2V5d29yZD5IZWFydC8qZW1icnlvbG9neTwva2V5d29yZD48a2V5d29yZD5IZW1hdG9wb2ll
dGljIFN0ZW0gQ2VsbHMvY3l0b2xvZ3kvbWV0YWJvbGlzbTwva2V5d29yZD48a2V5d29yZD5NZXNv
ZGVybS9jeXRvbG9neTwva2V5d29yZD48a2V5d29yZD5NaWNlPC9rZXl3b3JkPjxrZXl3b3JkPk1p
Y2UsIE11dGFudCBTdHJhaW5zPC9rZXl3b3JkPjxrZXl3b3JkPlJOQS9nZW5ldGljczwva2V5d29y
ZD48a2V5d29yZD5TZXF1ZW5jZSBBbmFseXNpcywgUk5BPC9rZXl3b3JkPjxrZXl3b3JkPlN0ZW0g
Q2VsbHMvKmN5dG9sb2d5L21ldGFib2xpc208L2tleXdvcmQ+PC9rZXl3b3Jkcz48ZGF0ZXM+PHll
YXI+MjAxODwveWVhcj48cHViLWRhdGVzPjxkYXRlPk1hciA5PC9kYXRlPjwvcHViLWRhdGVzPjwv
ZGF0ZXM+PGlzYm4+MTA5NS05MjAzIChFbGVjdHJvbmljKSYjeEQ7MDAzNi04MDc1IChMaW5raW5n
KTwvaXNibj48YWNjZXNzaW9uLW51bT4yOTM3MTQyNTwvYWNjZXNzaW9uLW51bT48dXJscz48cmVs
YXRlZC11cmxzPjx1cmw+aHR0cHM6Ly93d3cubmNiaS5ubG0ubmloLmdvdi9wdWJtZWQvMjkzNzE0
MjU8L3VybD48L3JlbGF0ZWQtdXJscz48L3VybHM+PGN1c3RvbTI+UE1DNjU1NjYxNTwvY3VzdG9t
Mj48ZWxlY3Ryb25pYy1yZXNvdXJjZS1udW0+MTAuMTEyNi9zY2llbmNlLmFhbzQxNzQ8L2VsZWN0
cm9u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FC574E1" w14:textId="77777777" w:rsidTr="00220F09">
        <w:trPr>
          <w:trHeight w:val="657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DDE725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9D4ACF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FBB51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F839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-seq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7BC8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175E8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A924DB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ics provides insights into hypertrophic cardiomyopath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BB4150" w14:textId="05827A04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ZWhyZW5zPC9BdXRob3I+PFllYXI+MjAyMjwvWWVhcj48
UmVjTnVtPjE0MTwvUmVjTnVtPjxEaXNwbGF5VGV4dD5bNTJdPC9EaXNwbGF5VGV4dD48cmVjb3Jk
PjxyZWMtbnVtYmVyPjE0MTwvcmVjLW51bWJlcj48Zm9yZWlnbi1rZXlzPjxrZXkgYXBwPSJFTiIg
ZGItaWQ9IjUwcnN6ZHZmZ3dzZXJ0ZXY1c2I1cnN4YWV4dDAwcHo1ZHNydCIgdGltZXN0YW1wPSIx
NjYzNjYzODg4Ij4xNDE8L2tleT48L2ZvcmVpZ24ta2V5cz48cmVmLXR5cGUgbmFtZT0iSm91cm5h
bCBBcnRpY2xlIj4xNzwvcmVmLXR5cGU+PGNvbnRyaWJ1dG9ycz48YXV0aG9ycz48YXV0aG9yPldl
aHJlbnMsIE0uPC9hdXRob3I+PGF1dGhvcj5kZSBMZWV1dywgQS4gRS48L2F1dGhvcj48YXV0aG9y
PldyaWdodC1DbGFyaywgTS48L2F1dGhvcj48YXV0aG9yPkVkaW5nLCBKLiBFLiBDLjwvYXV0aG9y
PjxhdXRob3I+Qm9vZ2VyZCwgQy4gSi48L2F1dGhvcj48YXV0aG9yPk1vbGVuYWFyLCBCLjwvYXV0
aG9yPjxhdXRob3I+dmFuIGRlciBLcmFhaywgUC4gSC48L2F1dGhvcj48YXV0aG9yPkt1c3Rlciwg
RC4gVy4gRC48L2F1dGhvcj48YXV0aG9yPnZhbiBkZXIgVmVsZGVuLCBKLjwvYXV0aG9yPjxhdXRo
b3I+TWljaGVscywgTS48L2F1dGhvcj48YXV0aG9yPlZpbmssIEEuPC9hdXRob3I+PGF1dGhvcj52
YW4gUm9vaWosIEUuPC9hdXRob3I+PC9hdXRob3JzPjwvY29udHJpYnV0b3JzPjxhdXRoLWFkZHJl
c3M+SHVicmVjaHQgSW5zdGl0dXRlLCBSb3lhbCBOZXRoZXJsYW5kcyBBY2FkZW15IG9mIEFydHMg
YW5kIFNjaWVuY2VzIChLTkFXKSBhbmQgVW5pdmVyc2l0eSBNZWRpY2FsIENlbnRlciwgVXRyZWNo
dCwgdGhlIE5ldGhlcmxhbmRzLiYjeEQ7SHVicmVjaHQgSW5zdGl0dXRlLCBSb3lhbCBOZXRoZXJs
YW5kcyBBY2FkZW15IG9mIEFydHMgYW5kIFNjaWVuY2VzIChLTkFXKSBhbmQgVW5pdmVyc2l0eSBN
ZWRpY2FsIENlbnRlciwgVXRyZWNodCwgdGhlIE5ldGhlcmxhbmRzOyBEZXBhcnRtZW50IG9mIENh
cmRpb2xvZ3ksIFVuaXZlcnNpdHkgTWVkaWNhbCBDZW50ZXIgVXRyZWNodCwgVXRyZWNodCwgdGhl
IE5ldGhlcmxhbmRzLiYjeEQ7RGVwYXJ0bWVudCBvZiBQYXRob2xvZ3ksIFVuaXZlcnNpdHkgTWVk
aWNhbCBDZW50ZXIgVXRyZWNodCwgVXRyZWNodCwgdGhlIE5ldGhlcmxhbmRzLiYjeEQ7RGVwYXJ0
bWVudCBvZiBQaHlzaW9sb2d5LCBBbXN0ZXJkYW0gVU1DLCBWcmlqZSBVbml2ZXJzaXRlaXQgQW1z
dGVyZGFtLCBBbXN0ZXJkYW0gQ2FyZGlvdmFzY3VsYXIgU2NpZW5jZXMsIEFtc3RlcmRhbSwgdGhl
IE5ldGhlcmxhbmRzLiYjeEQ7RGVwYXJ0bWVudCBvZiBDYXJkaW9sb2d5LCBFcmFzbXVzIE1DLCBS
b3R0ZXJkYW0sIHRoZSBOZXRoZXJsYW5kcy4mI3hEO0h1YnJlY2h0IEluc3RpdHV0ZSwgUm95YWwg
TmV0aGVybGFuZHMgQWNhZGVteSBvZiBBcnRzIGFuZCBTY2llbmNlcyAoS05BVykgYW5kIFVuaXZl
cnNpdHkgTWVkaWNhbCBDZW50ZXIsIFV0cmVjaHQsIHRoZSBOZXRoZXJsYW5kczsgRGVwYXJ0bWVu
dCBvZiBDYXJkaW9sb2d5LCBVbml2ZXJzaXR5IE1lZGljYWwgQ2VudGVyIFV0cmVjaHQsIFV0cmVj
aHQsIHRoZSBOZXRoZXJsYW5kcy4gRWxlY3Ryb25pYyBhZGRyZXNzOiBlLnZhbnJvb2lqQGh1YnJl
Y2h0LmV1LjwvYXV0aC1hZGRyZXNzPjx0aXRsZXM+PHRpdGxlPlNpbmdsZS1jZWxsIHRyYW5zY3Jp
cHRvbWljcyBwcm92aWRlcyBpbnNpZ2h0cyBpbnRvIGh5cGVydHJvcGhpYyBjYXJkaW9teW9wYXRo
eTwvdGl0bGU+PHNlY29uZGFyeS10aXRsZT5DZWxsIFJlcDwvc2Vjb25kYXJ5LXRpdGxlPjwvdGl0
bGVzPjxwZXJpb2RpY2FsPjxmdWxsLXRpdGxlPkNlbGwgUmVwPC9mdWxsLXRpdGxlPjwvcGVyaW9k
aWNhbD48cGFnZXM+MTEwODA5PC9wYWdlcz48dm9sdW1lPjM5PC92b2x1bWU+PG51bWJlcj42PC9u
dW1iZXI+PGVkaXRpb24+MjAyMi8wNS8xMjwvZWRpdGlvbj48a2V5d29yZHM+PGtleXdvcmQ+KkNh
cmRpb215b3BhdGh5LCBIeXBlcnRyb3BoaWMvZ2VuZXRpY3M8L2tleXdvcmQ+PGtleXdvcmQ+Kkhl
YXJ0IERlZmVjdHMsIENvbmdlbml0YWw8L2tleXdvcmQ+PGtleXdvcmQ+SHVtYW5zPC9rZXl3b3Jk
PjxrZXl3b3JkPkh5cGVydHJvcGh5PC9rZXl3b3JkPjxrZXl3b3JkPlNhcmNvbWVyZXM8L2tleXdv
cmQ+PGtleXdvcmQ+VHJhbnNjcmlwdG9tZS9nZW5ldGljczwva2V5d29yZD48a2V5d29yZD4qQ1A6
IE1vbGVjdWxhciBiaW9sb2d5PC9rZXl3b3JkPjxrZXl3b3JkPipoY208L2tleXdvcmQ+PGtleXdv
cmQ+KmNhcmRpb215b2N5dGU8L2tleXdvcmQ+PGtleXdvcmQ+KmNlbGwgc2l6ZTwva2V5d29yZD48
a2V5d29yZD4qZmxvdyBjeXRvbWV0cnk8L2tleXdvcmQ+PGtleXdvcmQ+Kmh5cGVydHJvcGhpYyBj
YXJkaW9teW9wYXRoeTwva2V5d29yZD48a2V5d29yZD4qbXllY3RvbXk8L2tleXdvcmQ+PGtleXdv
cmQ+KnNjUk5BLXNlcTwva2V5d29yZD48a2V5d29yZD4qc2VxdWVuY2luZzwva2V5d29yZD48a2V5
d29yZD4qc2luZ2xlIGNlbGw8L2tleXdvcmQ+PC9rZXl3b3Jkcz48ZGF0ZXM+PHllYXI+MjAyMjwv
eWVhcj48cHViLWRhdGVzPjxkYXRlPk1heSAxMDwvZGF0ZT48L3B1Yi1kYXRlcz48L2RhdGVzPjxp
c2JuPjIyMTEtMTI0NyAoRWxlY3Ryb25pYyk8L2lzYm4+PGFjY2Vzc2lvbi1udW0+MzU1NDUwNTM8
L2FjY2Vzc2lvbi1udW0+PHVybHM+PHJlbGF0ZWQtdXJscz48dXJsPmh0dHBzOi8vd3d3Lm5jYmku
bmxtLm5paC5nb3YvcHVibWVkLzM1NTQ1MDUzPC91cmw+PC9yZWxhdGVkLXVybHM+PC91cmxzPjxl
bGVjdHJvbmljLXJlc291cmNlLW51bT4xMC4xMDE2L2ouY2VscmVwLjIwMjIuMTEwODA5PC9lbGVj
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ZWhyZW5zPC9BdXRob3I+PFllYXI+MjAyMjwvWWVhcj48
UmVjTnVtPjE0MTwvUmVjTnVtPjxEaXNwbGF5VGV4dD5bNTJdPC9EaXNwbGF5VGV4dD48cmVjb3Jk
PjxyZWMtbnVtYmVyPjE0MTwvcmVjLW51bWJlcj48Zm9yZWlnbi1rZXlzPjxrZXkgYXBwPSJFTiIg
ZGItaWQ9IjUwcnN6ZHZmZ3dzZXJ0ZXY1c2I1cnN4YWV4dDAwcHo1ZHNydCIgdGltZXN0YW1wPSIx
NjYzNjYzODg4Ij4xNDE8L2tleT48L2ZvcmVpZ24ta2V5cz48cmVmLXR5cGUgbmFtZT0iSm91cm5h
bCBBcnRpY2xlIj4xNzwvcmVmLXR5cGU+PGNvbnRyaWJ1dG9ycz48YXV0aG9ycz48YXV0aG9yPldl
aHJlbnMsIE0uPC9hdXRob3I+PGF1dGhvcj5kZSBMZWV1dywgQS4gRS48L2F1dGhvcj48YXV0aG9y
PldyaWdodC1DbGFyaywgTS48L2F1dGhvcj48YXV0aG9yPkVkaW5nLCBKLiBFLiBDLjwvYXV0aG9y
PjxhdXRob3I+Qm9vZ2VyZCwgQy4gSi48L2F1dGhvcj48YXV0aG9yPk1vbGVuYWFyLCBCLjwvYXV0
aG9yPjxhdXRob3I+dmFuIGRlciBLcmFhaywgUC4gSC48L2F1dGhvcj48YXV0aG9yPkt1c3Rlciwg
RC4gVy4gRC48L2F1dGhvcj48YXV0aG9yPnZhbiBkZXIgVmVsZGVuLCBKLjwvYXV0aG9yPjxhdXRo
b3I+TWljaGVscywgTS48L2F1dGhvcj48YXV0aG9yPlZpbmssIEEuPC9hdXRob3I+PGF1dGhvcj52
YW4gUm9vaWosIEUuPC9hdXRob3I+PC9hdXRob3JzPjwvY29udHJpYnV0b3JzPjxhdXRoLWFkZHJl
c3M+SHVicmVjaHQgSW5zdGl0dXRlLCBSb3lhbCBOZXRoZXJsYW5kcyBBY2FkZW15IG9mIEFydHMg
YW5kIFNjaWVuY2VzIChLTkFXKSBhbmQgVW5pdmVyc2l0eSBNZWRpY2FsIENlbnRlciwgVXRyZWNo
dCwgdGhlIE5ldGhlcmxhbmRzLiYjeEQ7SHVicmVjaHQgSW5zdGl0dXRlLCBSb3lhbCBOZXRoZXJs
YW5kcyBBY2FkZW15IG9mIEFydHMgYW5kIFNjaWVuY2VzIChLTkFXKSBhbmQgVW5pdmVyc2l0eSBN
ZWRpY2FsIENlbnRlciwgVXRyZWNodCwgdGhlIE5ldGhlcmxhbmRzOyBEZXBhcnRtZW50IG9mIENh
cmRpb2xvZ3ksIFVuaXZlcnNpdHkgTWVkaWNhbCBDZW50ZXIgVXRyZWNodCwgVXRyZWNodCwgdGhl
IE5ldGhlcmxhbmRzLiYjeEQ7RGVwYXJ0bWVudCBvZiBQYXRob2xvZ3ksIFVuaXZlcnNpdHkgTWVk
aWNhbCBDZW50ZXIgVXRyZWNodCwgVXRyZWNodCwgdGhlIE5ldGhlcmxhbmRzLiYjeEQ7RGVwYXJ0
bWVudCBvZiBQaHlzaW9sb2d5LCBBbXN0ZXJkYW0gVU1DLCBWcmlqZSBVbml2ZXJzaXRlaXQgQW1z
dGVyZGFtLCBBbXN0ZXJkYW0gQ2FyZGlvdmFzY3VsYXIgU2NpZW5jZXMsIEFtc3RlcmRhbSwgdGhl
IE5ldGhlcmxhbmRzLiYjeEQ7RGVwYXJ0bWVudCBvZiBDYXJkaW9sb2d5LCBFcmFzbXVzIE1DLCBS
b3R0ZXJkYW0sIHRoZSBOZXRoZXJsYW5kcy4mI3hEO0h1YnJlY2h0IEluc3RpdHV0ZSwgUm95YWwg
TmV0aGVybGFuZHMgQWNhZGVteSBvZiBBcnRzIGFuZCBTY2llbmNlcyAoS05BVykgYW5kIFVuaXZl
cnNpdHkgTWVkaWNhbCBDZW50ZXIsIFV0cmVjaHQsIHRoZSBOZXRoZXJsYW5kczsgRGVwYXJ0bWVu
dCBvZiBDYXJkaW9sb2d5LCBVbml2ZXJzaXR5IE1lZGljYWwgQ2VudGVyIFV0cmVjaHQsIFV0cmVj
aHQsIHRoZSBOZXRoZXJsYW5kcy4gRWxlY3Ryb25pYyBhZGRyZXNzOiBlLnZhbnJvb2lqQGh1YnJl
Y2h0LmV1LjwvYXV0aC1hZGRyZXNzPjx0aXRsZXM+PHRpdGxlPlNpbmdsZS1jZWxsIHRyYW5zY3Jp
cHRvbWljcyBwcm92aWRlcyBpbnNpZ2h0cyBpbnRvIGh5cGVydHJvcGhpYyBjYXJkaW9teW9wYXRo
eTwvdGl0bGU+PHNlY29uZGFyeS10aXRsZT5DZWxsIFJlcDwvc2Vjb25kYXJ5LXRpdGxlPjwvdGl0
bGVzPjxwZXJpb2RpY2FsPjxmdWxsLXRpdGxlPkNlbGwgUmVwPC9mdWxsLXRpdGxlPjwvcGVyaW9k
aWNhbD48cGFnZXM+MTEwODA5PC9wYWdlcz48dm9sdW1lPjM5PC92b2x1bWU+PG51bWJlcj42PC9u
dW1iZXI+PGVkaXRpb24+MjAyMi8wNS8xMjwvZWRpdGlvbj48a2V5d29yZHM+PGtleXdvcmQ+KkNh
cmRpb215b3BhdGh5LCBIeXBlcnRyb3BoaWMvZ2VuZXRpY3M8L2tleXdvcmQ+PGtleXdvcmQ+Kkhl
YXJ0IERlZmVjdHMsIENvbmdlbml0YWw8L2tleXdvcmQ+PGtleXdvcmQ+SHVtYW5zPC9rZXl3b3Jk
PjxrZXl3b3JkPkh5cGVydHJvcGh5PC9rZXl3b3JkPjxrZXl3b3JkPlNhcmNvbWVyZXM8L2tleXdv
cmQ+PGtleXdvcmQ+VHJhbnNjcmlwdG9tZS9nZW5ldGljczwva2V5d29yZD48a2V5d29yZD4qQ1A6
IE1vbGVjdWxhciBiaW9sb2d5PC9rZXl3b3JkPjxrZXl3b3JkPipoY208L2tleXdvcmQ+PGtleXdv
cmQ+KmNhcmRpb215b2N5dGU8L2tleXdvcmQ+PGtleXdvcmQ+KmNlbGwgc2l6ZTwva2V5d29yZD48
a2V5d29yZD4qZmxvdyBjeXRvbWV0cnk8L2tleXdvcmQ+PGtleXdvcmQ+Kmh5cGVydHJvcGhpYyBj
YXJkaW9teW9wYXRoeTwva2V5d29yZD48a2V5d29yZD4qbXllY3RvbXk8L2tleXdvcmQ+PGtleXdv
cmQ+KnNjUk5BLXNlcTwva2V5d29yZD48a2V5d29yZD4qc2VxdWVuY2luZzwva2V5d29yZD48a2V5
d29yZD4qc2luZ2xlIGNlbGw8L2tleXdvcmQ+PC9rZXl3b3Jkcz48ZGF0ZXM+PHllYXI+MjAyMjwv
eWVhcj48cHViLWRhdGVzPjxkYXRlPk1heSAxMDwvZGF0ZT48L3B1Yi1kYXRlcz48L2RhdGVzPjxp
c2JuPjIyMTEtMTI0NyAoRWxlY3Ryb25pYyk8L2lzYm4+PGFjY2Vzc2lvbi1udW0+MzU1NDUwNTM8
L2FjY2Vzc2lvbi1udW0+PHVybHM+PHJlbGF0ZWQtdXJscz48dXJsPmh0dHBzOi8vd3d3Lm5jYmku
bmxtLm5paC5nb3YvcHVibWVkLzM1NTQ1MDUzPC91cmw+PC9yZWxhdGVkLXVybHM+PC91cmxzPjxl
bGVjdHJvbmljLXJlc291cmNlLW51bT4xMC4xMDE2L2ouY2VscmVwLjIwMjIuMTEwODA5PC9lbGVj
dHJvbmljLXJl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7AF76A6" w14:textId="77777777" w:rsidTr="00220F09">
        <w:trPr>
          <w:trHeight w:val="28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52194E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45A78D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DA09BF" w14:textId="23B388A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23" w:author="Administrator" w:date="2023-06-13T20:27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blood </w:delText>
              </w:r>
            </w:del>
            <w:ins w:id="324" w:author="Administrator" w:date="2023-06-13T20:27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B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lood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nd plaque tiss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4CF1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94BA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7CBD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,49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632C05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immune landscape of human atherosclerotic plaqu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0A3C12" w14:textId="1F8E7F9B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ZXJuYW5kZXo8L0F1dGhvcj48WWVhcj4yMDE5PC9ZZWFy
PjxSZWNOdW0+MTU4PC9SZWNOdW0+PERpc3BsYXlUZXh0Pls1M108L0Rpc3BsYXlUZXh0PjxyZWNv
cmQ+PHJlYy1udW1iZXI+MTU4PC9yZWMtbnVtYmVyPjxmb3JlaWduLWtleXM+PGtleSBhcHA9IkVO
IiBkYi1pZD0iNTByc3pkdmZnd3NlcnRldjVzYjVyc3hhZXh0MDBwejVkc3J0IiB0aW1lc3RhbXA9
IjE2NjM2NjM4ODgiPjE1ODwva2V5PjwvZm9yZWlnbi1rZXlzPjxyZWYtdHlwZSBuYW1lPSJKb3Vy
bmFsIEFydGljbGUiPjE3PC9yZWYtdHlwZT48Y29udHJpYnV0b3JzPjxhdXRob3JzPjxhdXRob3I+
RmVybmFuZGV6LCBELiBNLjwvYXV0aG9yPjxhdXRob3I+UmFobWFuLCBBLiBILjwvYXV0aG9yPjxh
dXRob3I+RmVybmFuZGV6LCBOLiBGLjwvYXV0aG9yPjxhdXRob3I+Q2h1ZG5vdnNraXksIEEuPC9h
dXRob3I+PGF1dGhvcj5BbWlyLCBFLiBELjwvYXV0aG9yPjxhdXRob3I+QW1hZG9yaSwgTC48L2F1
dGhvcj48YXV0aG9yPktoYW4sIE4uIFMuPC9hdXRob3I+PGF1dGhvcj5Xb25nLCBDLiBLLjwvYXV0
aG9yPjxhdXRob3I+U2hhbWFpbG92YSwgUi48L2F1dGhvcj48YXV0aG9yPkhpbGwsIEMuIEEuPC9h
dXRob3I+PGF1dGhvcj5XYW5nLCBaLjwvYXV0aG9yPjxhdXRob3I+UmVtYXJrLCBSLjwvYXV0aG9y
PjxhdXRob3I+TGksIEouIFIuPC9hdXRob3I+PGF1dGhvcj5QaW5hLCBDLjwvYXV0aG9yPjxhdXRo
b3I+RmFyaWVzLCBDLjwvYXV0aG9yPjxhdXRob3I+QXdhZCwgQS4gSi48L2F1dGhvcj48YXV0aG9y
Pk1vc3MsIE4uPC9hdXRob3I+PGF1dGhvcj5Cam9ya2VncmVuLCBKLiBMLiBNLjwvYXV0aG9yPjxh
dXRob3I+S2ltLVNjaHVsemUsIFMuPC9hdXRob3I+PGF1dGhvcj5HbmphdGljLCBTLjwvYXV0aG9y
PjxhdXRob3I+TWEmYXBvcztheWFuLCBBLjwvYXV0aG9yPjxhdXRob3I+TW9jY28sIEouPC9hdXRo
b3I+PGF1dGhvcj5GYXJpZXMsIFAuPC9hdXRob3I+PGF1dGhvcj5NZXJhZCwgTS48L2F1dGhvcj48
YXV0aG9yPkdpYW5uYXJlbGxpLCBDLjwvYXV0aG9yPjwvYXV0aG9ycz48L2NvbnRyaWJ1dG9ycz48
YXV0aC1hZGRyZXNzPkNhcmRpb3Zhc2N1bGFyIFJlc2VhcmNoIENlbnRlciwgRGVwYXJ0bWVudCBv
ZiBNZWRpY2luZSwgSWNhaG4gU2Nob29sIG9mIE1lZGljaW5lIGF0IE1vdW50IFNpbmFpLCBOZXcg
WW9yaywgTlksIFVTQS4mI3hEO1RoZSBQcmVjaXNpb24gSW1tdW5vbG9neSBJbnN0aXR1dGUsIElj
YWhuIFNjaG9vbCBvZiBNZWRpY2luZSBhdCBNb3VudCBTaW5haSwgTmV3IFlvcmssIE5ZLCBVU0Eu
JiN4RDtIdW1hbiBJbW11bmUgTW9uaXRvcmluZyBDZW50ZXIsIEljYWhuIFNjaG9vbCBvZiBNZWRp
Y2luZSBhdCBNb3VudCBTaW5haSwgTmV3IFlvcmssIE5ZLCBVU0EuJiN4RDtEZXBhcnRtZW50IG9m
IEdlbmV0aWNzIGFuZCBHZW5vbWljIFNjaWVuY2VzLCBJY2FobiBTY2hvb2wgb2YgTWVkaWNpbmUg
YXQgTW91bnQgU2luYWksIE5ldyBZb3JrLCBOWSwgVVNBLiYjeEQ7TW91bnQgU2luYWkgQ2VudGVy
IGZvciBCaW9pbmZvcm1hdGljcywgRGVwYXJ0bWVudCBvZiBQaGFybWFjb2xvZ2ljYWwgU2NpZW5j
ZXMsIEljYWhuIFNjaG9vbCBvZiBNZWRpY2luZSBhdCBNb3VudCBTaW5haSwgTmV3IFlvcmssIE5Z
LCBVU0EuJiN4RDtJbm5hdGUgUGhhcm1hLCBNYXJzZWlsbGUsIEZyYW5jZS4mI3hEO0RlcGFydG1l
bnQgb2YgU3VyZ2VyeSwgVmFzY3VsYXIgRGl2aXNpb24sIEljYWhuIFNjaG9vbCBvZiBNZWRpY2lu
ZSBhdCBNb3VudCBTaW5haSwgTmV3IFlvcmssIE5ZLCBVU0EuJiN4RDtDZXJlYnJvdmFzY3VsYXIg
Q2VudGVyLCBEZXBhcnRtZW50IG9mIE5ldXJvc3VyZ2VyeSwgSWNhaG4gU2Nob29sIG9mIE1lZGlj
aW5lIGF0IE1vdW50IFNpbmFpLCBOZXcgWW9yaywgTlksIFVTQS4mI3hEO0RlcGFydG1lbnQgb2Yg
TmV1cm9zdXJnZXJ5LCBNZWRpY2FsIENvbGxlZ2Ugb2YgV2lzY29uc2luLCBNaWx3YXVrZWUsIFdJ
LCBVU0EuJiN4RDtJbnRlZ3JhdGVkIENhcmRpbyBNZXRhYm9saWNDZW50cmUsIERlcGFydG1lbnQg
b2YgTWVkaWNpbmUsIEthcm9saW5za2EgSW5zdGl0dXRldCwgS2Fyb2xpbnNrYSBVbml2ZXJzaXRl
dHNzanVraHVzZXQsIEh1ZGRpbmdlLCBTd2VkZW4uJiN4RDtIZW1hdG9sb2d5IGFuZCBNZWRpY2Fs
IE9uY29sb2d5IERpdmlzaW9uLCBUaGUgVGlzaCBDYW5jZXIgSW5zdGl0dXRlLCBJY2FobiBTY2hv
b2wgb2YgTWVkaWNpbmUgYXQgTW91bnQgU2luYWksIE5ldyBZb3JrLCBOWSwgVVNBLiYjeEQ7RGVw
YXJ0bWVudCBvZiBPbmNvbG9naWNhbCBTY2llbmNlcywgVGhlIFRpc2NoIENhbmNlciBJbnN0aXR1
dGUsIEljYWhuIFNjaG9vbCBvZiBNZWRpY2luZSBhdCBNb3VudCBTaW5haSwgTmV3IFlvcmssIE5Z
LCBVU0EuJiN4RDtDYXJkaW92YXNjdWxhciBSZXNlYXJjaCBDZW50ZXIsIERlcGFydG1lbnQgb2Yg
TWVkaWNpbmUsIEljYWhuIFNjaG9vbCBvZiBNZWRpY2luZSBhdCBNb3VudCBTaW5haSwgTmV3IFlv
cmssIE5ZLCBVU0EuIGNoaWFyYS5naWFubmFyZWxsaUBtc3NtLmVkdS4mI3hEO1RoZSBQcmVjaXNp
b24gSW1tdW5vbG9neSBJbnN0aXR1dGUsIEljYWhuIFNjaG9vbCBvZiBNZWRpY2luZSBhdCBNb3Vu
dCBTaW5haSwgTmV3IFlvcmssIE5ZLCBVU0EuIGNoaWFyYS5naWFubmFyZWxsaUBtc3NtLmVkdS4m
I3hEO0RlcGFydG1lbnQgb2YgR2VuZXRpY3MgYW5kIEdlbm9taWMgU2NpZW5jZXMsIEljYWhuIFNj
aG9vbCBvZiBNZWRpY2luZSBhdCBNb3VudCBTaW5haSwgTmV3IFlvcmssIE5ZLCBVU0EuIGNoaWFy
YS5naWFubmFyZWxsaUBtc3NtLmVkdS48L2F1dGgtYWRkcmVzcz48dGl0bGVzPjx0aXRsZT5TaW5n
bGUtY2VsbCBpbW11bmUgbGFuZHNjYXBlIG9mIGh1bWFuIGF0aGVyb3NjbGVyb3RpYyBwbGFxdWVz
PC90aXRsZT48c2Vjb25kYXJ5LXRpdGxlPk5hdCBNZWQ8L3NlY29uZGFyeS10aXRsZT48L3RpdGxl
cz48cGVyaW9kaWNhbD48ZnVsbC10aXRsZT5OYXQgTWVkPC9mdWxsLXRpdGxlPjwvcGVyaW9kaWNh
bD48cGFnZXM+MTU3Ni0xNTg4PC9wYWdlcz48dm9sdW1lPjI1PC92b2x1bWU+PG51bWJlcj4xMDwv
bnVtYmVyPjxlZGl0aW9uPjIwMTkvMTAvMDk8L2VkaXRpb24+PGtleXdvcmRzPjxrZXl3b3JkPkFk
YXB0aXZlIEltbXVuaXR5L2dlbmV0aWNzPC9rZXl3b3JkPjxrZXl3b3JkPkFnZWQ8L2tleXdvcmQ+
PGtleXdvcmQ+QXRoZXJvc2NsZXJvc2lzL2dlbmV0aWNzLyppbW11bm9sb2d5L3BhdGhvbG9neTwv
a2V5d29yZD48a2V5d29yZD5DZWxsIERpZmZlcmVudGlhdGlvbi9nZW5ldGljczwva2V5d29yZD48
a2V5d29yZD5FbmRhcnRlcmVjdG9teSwgQ2Fyb3RpZDwva2V5d29yZD48a2V5d29yZD5GZW1hbGU8
L2tleXdvcmQ+PGtleXdvcmQ+SHVtYW5zPC9rZXl3b3JkPjxrZXl3b3JkPkltbXVuaXR5LCBJbm5h
dGUvZ2VuZXRpY3M8L2tleXdvcmQ+PGtleXdvcmQ+SW50ZXJsZXVraW4tMWJldGEvKmdlbmV0aWNz
L2ltbXVub2xvZ3k8L2tleXdvcmQ+PGtleXdvcmQ+TGV1a29jeXRlcywgTW9ub251Y2xlYXI8L2tl
eXdvcmQ+PGtleXdvcmQ+TWFjcm9waGFnZXMvaW1tdW5vbG9neS9tZXRhYm9saXNtPC9rZXl3b3Jk
PjxrZXl3b3JkPk1hbGU8L2tleXdvcmQ+PGtleXdvcmQ+UGxhcXVlLCBBdGhlcm9zY2xlcm90aWMv
aW1tdW5vbG9neS8qbWV0YWJvbGlzbS9wYXRob2xvZ3k8L2tleXdvcmQ+PGtleXdvcmQ+UHJvdGVv
bWUvZ2VuZXRpY3MvaW1tdW5vbG9neTwva2V5d29yZD48a2V5d29yZD5TaWduYWwgVHJhbnNkdWN0
aW9uL2dlbmV0aWNzPC9rZXl3b3JkPjxrZXl3b3JkPipTaW5nbGUtQ2VsbCBBbmFseXNpczwva2V5
d29yZD48a2V5d29yZD5ULUx5bXBob2N5dGVzL2ltbXVub2xvZ3kvbWV0YWJvbGlzbTwva2V5d29y
ZD48a2V5d29yZD5UcmFuc2NyaXB0b21lL2dlbmV0aWNzL2ltbXVub2xvZ3k8L2tleXdvcmQ+PC9r
ZXl3b3Jkcz48ZGF0ZXM+PHllYXI+MjAxOTwveWVhcj48cHViLWRhdGVzPjxkYXRlPk9jdDwvZGF0
ZT48L3B1Yi1kYXRlcz48L2RhdGVzPjxpc2JuPjE1NDYtMTcwWCAoRWxlY3Ryb25pYykmI3hEOzEw
NzgtODk1NiAoTGlua2luZyk8L2lzYm4+PGFjY2Vzc2lvbi1udW0+MzE1OTE2MDM8L2FjY2Vzc2lv
bi1udW0+PHVybHM+PHJlbGF0ZWQtdXJscz48dXJsPmh0dHBzOi8vd3d3Lm5jYmkubmxtLm5paC5n
b3YvcHVibWVkLzMxNTkxNjAzPC91cmw+PC9yZWxhdGVkLXVybHM+PC91cmxzPjxjdXN0b20yPlBN
QzczMTg3ODQ8L2N1c3RvbTI+PGVsZWN0cm9uaWMtcmVzb3VyY2UtbnVtPjEwLjEwMzgvczQxNTkx
LTAxOS0wNTkwLTQ8L2VsZWN0cm9uaWMtcmVzb3VyY2UtbnVtPjwvcmVjb3JkPjwvQ2l0ZT48L0Vu
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ZXJuYW5kZXo8L0F1dGhvcj48WWVhcj4yMDE5PC9ZZWFy
PjxSZWNOdW0+MTU4PC9SZWNOdW0+PERpc3BsYXlUZXh0Pls1M108L0Rpc3BsYXlUZXh0PjxyZWNv
cmQ+PHJlYy1udW1iZXI+MTU4PC9yZWMtbnVtYmVyPjxmb3JlaWduLWtleXM+PGtleSBhcHA9IkVO
IiBkYi1pZD0iNTByc3pkdmZnd3NlcnRldjVzYjVyc3hhZXh0MDBwejVkc3J0IiB0aW1lc3RhbXA9
IjE2NjM2NjM4ODgiPjE1ODwva2V5PjwvZm9yZWlnbi1rZXlzPjxyZWYtdHlwZSBuYW1lPSJKb3Vy
bmFsIEFydGljbGUiPjE3PC9yZWYtdHlwZT48Y29udHJpYnV0b3JzPjxhdXRob3JzPjxhdXRob3I+
RmVybmFuZGV6LCBELiBNLjwvYXV0aG9yPjxhdXRob3I+UmFobWFuLCBBLiBILjwvYXV0aG9yPjxh
dXRob3I+RmVybmFuZGV6LCBOLiBGLjwvYXV0aG9yPjxhdXRob3I+Q2h1ZG5vdnNraXksIEEuPC9h
dXRob3I+PGF1dGhvcj5BbWlyLCBFLiBELjwvYXV0aG9yPjxhdXRob3I+QW1hZG9yaSwgTC48L2F1
dGhvcj48YXV0aG9yPktoYW4sIE4uIFMuPC9hdXRob3I+PGF1dGhvcj5Xb25nLCBDLiBLLjwvYXV0
aG9yPjxhdXRob3I+U2hhbWFpbG92YSwgUi48L2F1dGhvcj48YXV0aG9yPkhpbGwsIEMuIEEuPC9h
dXRob3I+PGF1dGhvcj5XYW5nLCBaLjwvYXV0aG9yPjxhdXRob3I+UmVtYXJrLCBSLjwvYXV0aG9y
PjxhdXRob3I+TGksIEouIFIuPC9hdXRob3I+PGF1dGhvcj5QaW5hLCBDLjwvYXV0aG9yPjxhdXRo
b3I+RmFyaWVzLCBDLjwvYXV0aG9yPjxhdXRob3I+QXdhZCwgQS4gSi48L2F1dGhvcj48YXV0aG9y
Pk1vc3MsIE4uPC9hdXRob3I+PGF1dGhvcj5Cam9ya2VncmVuLCBKLiBMLiBNLjwvYXV0aG9yPjxh
dXRob3I+S2ltLVNjaHVsemUsIFMuPC9hdXRob3I+PGF1dGhvcj5HbmphdGljLCBTLjwvYXV0aG9y
PjxhdXRob3I+TWEmYXBvcztheWFuLCBBLjwvYXV0aG9yPjxhdXRob3I+TW9jY28sIEouPC9hdXRo
b3I+PGF1dGhvcj5GYXJpZXMsIFAuPC9hdXRob3I+PGF1dGhvcj5NZXJhZCwgTS48L2F1dGhvcj48
YXV0aG9yPkdpYW5uYXJlbGxpLCBDLjwvYXV0aG9yPjwvYXV0aG9ycz48L2NvbnRyaWJ1dG9ycz48
YXV0aC1hZGRyZXNzPkNhcmRpb3Zhc2N1bGFyIFJlc2VhcmNoIENlbnRlciwgRGVwYXJ0bWVudCBv
ZiBNZWRpY2luZSwgSWNhaG4gU2Nob29sIG9mIE1lZGljaW5lIGF0IE1vdW50IFNpbmFpLCBOZXcg
WW9yaywgTlksIFVTQS4mI3hEO1RoZSBQcmVjaXNpb24gSW1tdW5vbG9neSBJbnN0aXR1dGUsIElj
YWhuIFNjaG9vbCBvZiBNZWRpY2luZSBhdCBNb3VudCBTaW5haSwgTmV3IFlvcmssIE5ZLCBVU0Eu
JiN4RDtIdW1hbiBJbW11bmUgTW9uaXRvcmluZyBDZW50ZXIsIEljYWhuIFNjaG9vbCBvZiBNZWRp
Y2luZSBhdCBNb3VudCBTaW5haSwgTmV3IFlvcmssIE5ZLCBVU0EuJiN4RDtEZXBhcnRtZW50IG9m
IEdlbmV0aWNzIGFuZCBHZW5vbWljIFNjaWVuY2VzLCBJY2FobiBTY2hvb2wgb2YgTWVkaWNpbmUg
YXQgTW91bnQgU2luYWksIE5ldyBZb3JrLCBOWSwgVVNBLiYjeEQ7TW91bnQgU2luYWkgQ2VudGVy
IGZvciBCaW9pbmZvcm1hdGljcywgRGVwYXJ0bWVudCBvZiBQaGFybWFjb2xvZ2ljYWwgU2NpZW5j
ZXMsIEljYWhuIFNjaG9vbCBvZiBNZWRpY2luZSBhdCBNb3VudCBTaW5haSwgTmV3IFlvcmssIE5Z
LCBVU0EuJiN4RDtJbm5hdGUgUGhhcm1hLCBNYXJzZWlsbGUsIEZyYW5jZS4mI3hEO0RlcGFydG1l
bnQgb2YgU3VyZ2VyeSwgVmFzY3VsYXIgRGl2aXNpb24sIEljYWhuIFNjaG9vbCBvZiBNZWRpY2lu
ZSBhdCBNb3VudCBTaW5haSwgTmV3IFlvcmssIE5ZLCBVU0EuJiN4RDtDZXJlYnJvdmFzY3VsYXIg
Q2VudGVyLCBEZXBhcnRtZW50IG9mIE5ldXJvc3VyZ2VyeSwgSWNhaG4gU2Nob29sIG9mIE1lZGlj
aW5lIGF0IE1vdW50IFNpbmFpLCBOZXcgWW9yaywgTlksIFVTQS4mI3hEO0RlcGFydG1lbnQgb2Yg
TmV1cm9zdXJnZXJ5LCBNZWRpY2FsIENvbGxlZ2Ugb2YgV2lzY29uc2luLCBNaWx3YXVrZWUsIFdJ
LCBVU0EuJiN4RDtJbnRlZ3JhdGVkIENhcmRpbyBNZXRhYm9saWNDZW50cmUsIERlcGFydG1lbnQg
b2YgTWVkaWNpbmUsIEthcm9saW5za2EgSW5zdGl0dXRldCwgS2Fyb2xpbnNrYSBVbml2ZXJzaXRl
dHNzanVraHVzZXQsIEh1ZGRpbmdlLCBTd2VkZW4uJiN4RDtIZW1hdG9sb2d5IGFuZCBNZWRpY2Fs
IE9uY29sb2d5IERpdmlzaW9uLCBUaGUgVGlzaCBDYW5jZXIgSW5zdGl0dXRlLCBJY2FobiBTY2hv
b2wgb2YgTWVkaWNpbmUgYXQgTW91bnQgU2luYWksIE5ldyBZb3JrLCBOWSwgVVNBLiYjeEQ7RGVw
YXJ0bWVudCBvZiBPbmNvbG9naWNhbCBTY2llbmNlcywgVGhlIFRpc2NoIENhbmNlciBJbnN0aXR1
dGUsIEljYWhuIFNjaG9vbCBvZiBNZWRpY2luZSBhdCBNb3VudCBTaW5haSwgTmV3IFlvcmssIE5Z
LCBVU0EuJiN4RDtDYXJkaW92YXNjdWxhciBSZXNlYXJjaCBDZW50ZXIsIERlcGFydG1lbnQgb2Yg
TWVkaWNpbmUsIEljYWhuIFNjaG9vbCBvZiBNZWRpY2luZSBhdCBNb3VudCBTaW5haSwgTmV3IFlv
cmssIE5ZLCBVU0EuIGNoaWFyYS5naWFubmFyZWxsaUBtc3NtLmVkdS4mI3hEO1RoZSBQcmVjaXNp
b24gSW1tdW5vbG9neSBJbnN0aXR1dGUsIEljYWhuIFNjaG9vbCBvZiBNZWRpY2luZSBhdCBNb3Vu
dCBTaW5haSwgTmV3IFlvcmssIE5ZLCBVU0EuIGNoaWFyYS5naWFubmFyZWxsaUBtc3NtLmVkdS4m
I3hEO0RlcGFydG1lbnQgb2YgR2VuZXRpY3MgYW5kIEdlbm9taWMgU2NpZW5jZXMsIEljYWhuIFNj
aG9vbCBvZiBNZWRpY2luZSBhdCBNb3VudCBTaW5haSwgTmV3IFlvcmssIE5ZLCBVU0EuIGNoaWFy
YS5naWFubmFyZWxsaUBtc3NtLmVkdS48L2F1dGgtYWRkcmVzcz48dGl0bGVzPjx0aXRsZT5TaW5n
bGUtY2VsbCBpbW11bmUgbGFuZHNjYXBlIG9mIGh1bWFuIGF0aGVyb3NjbGVyb3RpYyBwbGFxdWVz
PC90aXRsZT48c2Vjb25kYXJ5LXRpdGxlPk5hdCBNZWQ8L3NlY29uZGFyeS10aXRsZT48L3RpdGxl
cz48cGVyaW9kaWNhbD48ZnVsbC10aXRsZT5OYXQgTWVkPC9mdWxsLXRpdGxlPjwvcGVyaW9kaWNh
bD48cGFnZXM+MTU3Ni0xNTg4PC9wYWdlcz48dm9sdW1lPjI1PC92b2x1bWU+PG51bWJlcj4xMDwv
bnVtYmVyPjxlZGl0aW9uPjIwMTkvMTAvMDk8L2VkaXRpb24+PGtleXdvcmRzPjxrZXl3b3JkPkFk
YXB0aXZlIEltbXVuaXR5L2dlbmV0aWNzPC9rZXl3b3JkPjxrZXl3b3JkPkFnZWQ8L2tleXdvcmQ+
PGtleXdvcmQ+QXRoZXJvc2NsZXJvc2lzL2dlbmV0aWNzLyppbW11bm9sb2d5L3BhdGhvbG9neTwv
a2V5d29yZD48a2V5d29yZD5DZWxsIERpZmZlcmVudGlhdGlvbi9nZW5ldGljczwva2V5d29yZD48
a2V5d29yZD5FbmRhcnRlcmVjdG9teSwgQ2Fyb3RpZDwva2V5d29yZD48a2V5d29yZD5GZW1hbGU8
L2tleXdvcmQ+PGtleXdvcmQ+SHVtYW5zPC9rZXl3b3JkPjxrZXl3b3JkPkltbXVuaXR5LCBJbm5h
dGUvZ2VuZXRpY3M8L2tleXdvcmQ+PGtleXdvcmQ+SW50ZXJsZXVraW4tMWJldGEvKmdlbmV0aWNz
L2ltbXVub2xvZ3k8L2tleXdvcmQ+PGtleXdvcmQ+TGV1a29jeXRlcywgTW9ub251Y2xlYXI8L2tl
eXdvcmQ+PGtleXdvcmQ+TWFjcm9waGFnZXMvaW1tdW5vbG9neS9tZXRhYm9saXNtPC9rZXl3b3Jk
PjxrZXl3b3JkPk1hbGU8L2tleXdvcmQ+PGtleXdvcmQ+UGxhcXVlLCBBdGhlcm9zY2xlcm90aWMv
aW1tdW5vbG9neS8qbWV0YWJvbGlzbS9wYXRob2xvZ3k8L2tleXdvcmQ+PGtleXdvcmQ+UHJvdGVv
bWUvZ2VuZXRpY3MvaW1tdW5vbG9neTwva2V5d29yZD48a2V5d29yZD5TaWduYWwgVHJhbnNkdWN0
aW9uL2dlbmV0aWNzPC9rZXl3b3JkPjxrZXl3b3JkPipTaW5nbGUtQ2VsbCBBbmFseXNpczwva2V5
d29yZD48a2V5d29yZD5ULUx5bXBob2N5dGVzL2ltbXVub2xvZ3kvbWV0YWJvbGlzbTwva2V5d29y
ZD48a2V5d29yZD5UcmFuc2NyaXB0b21lL2dlbmV0aWNzL2ltbXVub2xvZ3k8L2tleXdvcmQ+PC9r
ZXl3b3Jkcz48ZGF0ZXM+PHllYXI+MjAxOTwveWVhcj48cHViLWRhdGVzPjxkYXRlPk9jdDwvZGF0
ZT48L3B1Yi1kYXRlcz48L2RhdGVzPjxpc2JuPjE1NDYtMTcwWCAoRWxlY3Ryb25pYykmI3hEOzEw
NzgtODk1NiAoTGlua2luZyk8L2lzYm4+PGFjY2Vzc2lvbi1udW0+MzE1OTE2MDM8L2FjY2Vzc2lv
bi1udW0+PHVybHM+PHJlbGF0ZWQtdXJscz48dXJsPmh0dHBzOi8vd3d3Lm5jYmkubmxtLm5paC5n
b3YvcHVibWVkLzMxNTkxNjAzPC91cmw+PC9yZWxhdGVkLXVybHM+PC91cmxzPjxjdXN0b20yPlBN
QzczMTg3ODQ8L2N1c3RvbTI+PGVsZWN0cm9uaWMtcmVzb3VyY2UtbnVtPjEwLjEwMzgvczQxNTkx
LTAxOS0wNTkwLTQ8L2VsZWN0cm9uaWMtcmVzb3VyY2UtbnVtPjwvcmVjb3JkPjwvQ2l0ZT48L0Vu
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56509DD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1679EB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F4189B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4DB94E" w14:textId="25CB724D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25" w:author="Administrator" w:date="2023-06-13T20:27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carotid </w:delText>
              </w:r>
            </w:del>
            <w:ins w:id="326" w:author="Administrator" w:date="2023-06-13T20:27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C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arotid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rtery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AAE3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NextSeq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B503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9264E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1,01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4365D4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27" w:name="_Hlk136201650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VSMC</w:t>
            </w:r>
            <w:bookmarkEnd w:id="327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derived macrophage-like cells were found to undergo a series promotion of lysosome-related and inflammation-related genes.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A4E800" w14:textId="4805562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DQ8L1JlY051bT48RGlzcGxheVRleHQ+WzU0XTwvRGlzcGxheVRleHQ+PHJlY29yZD48
cmVjLW51bWJlcj4xNDQ8L3JlYy1udW1iZXI+PGZvcmVpZ24ta2V5cz48a2V5IGFwcD0iRU4iIGRi
LWlkPSI1MHJzemR2Zmd3c2VydGV2NXNiNXJzeGFleHQwMHB6NWRzcnQiIHRpbWVzdGFtcD0iMTY2
MzY2Mzg4OCI+MTQ0PC9rZXk+PC9mb3JlaWduLWtleXM+PHJlZi10eXBlIG5hbWU9IkpvdXJuYWwg
QXJ0aWNsZSI+MTc8L3JlZi10eXBlPjxjb250cmlidXRvcnM+PGF1dGhvcnM+PGF1dGhvcj5aaGFu
ZywgWi48L2F1dGhvcj48YXV0aG9yPkh1YW5nLCBKLjwvYXV0aG9yPjxhdXRob3I+V2FuZywgWS48
L2F1dGhvcj48YXV0aG9yPlNoZW4sIFcuPC9hdXRob3I+PC9hdXRob3JzPjwvY29udHJpYnV0b3Jz
PjxhdXRoLWFkZHJlc3M+WGlhbWVuIENhcmRpb3Zhc2N1bGFyIEhvc3BpdGFsLCBYaWFtZW4gVW5p
dmVyc2l0eSwgWGlhbWVuLCBGdWppYW4gUHJvdmluY2UsIENoaW5hLiYjeEQ7Q2VudGVyIGZvciBT
dHJ1Y3R1cmFsIEJpb2xvZ3ksIFNjaG9vbCBvZiBMaWZlIFNjaWVuY2VzIGFuZCBTY2hvb2wgb2Yg
TWVkaWNpbmUsIFRzaW5naHVhIFVuaXZlcnNpdHksIEJlaWppbmcsIENoaW5hLiYjeEQ7WGlhbWVu
IENhcmRpb3Zhc2N1bGFyIEhvc3BpdGFsLCBYaWFtZW4gVW5pdmVyc2l0eSwgWGlhbWVuLCBGdWpp
YW4gUHJvdmluY2UsIENoaW5hOyBYaWFtZW4gS2V5IExhYm9yYXRvcnkgb2YgQ2FyZGlvdmFzY3Vs
YXIgRGlzZWFzZSwgWGlhbWVuLCBGdWppYW4gUHJvdmluY2UsIENoaW5hLiBFbGVjdHJvbmljIGFk
ZHJlc3M6IHd5QG1lZG1haWwuY29tLmNuLiYjeEQ7WGlhbWVuIENhcmRpb3Zhc2N1bGFyIEhvc3Bp
dGFsLCBYaWFtZW4gVW5pdmVyc2l0eSwgWGlhbWVuLCBGdWppYW4gUHJvdmluY2UsIENoaW5hOyBY
aWFtZW4gS2V5IExhYm9yYXRvcnkgb2YgQ2FyZGlvdmFzY3VsYXIgRGlzZWFzZSwgWGlhbWVuLCBG
dWppYW4gUHJvdmluY2UsIENoaW5hLiBFbGVjdHJvbmljIGFkZHJlc3M6IHNoZW53ZWlAeG1oZWFy
dC5jb20uPC9hdXRoLWFkZHJlc3M+PHRpdGxlcz48dGl0bGU+VHJhbnNjcmlwdG9tZSBhbmFseXNp
cyByZXZlYWxlZCBhIHR3by1zdGVwIHRyYW5zZm9ybWF0aW9uIG9mIHZhc2N1bGFyIHNtb290aCBt
dXNjbGUgY2VsbHMgdG8gbWFjcm9waGFnZS1saWtlIGNlbGxzPC90aXRsZT48c2Vjb25kYXJ5LXRp
dGxlPkF0aGVyb3NjbGVyb3Npczwvc2Vjb25kYXJ5LXRpdGxlPjwvdGl0bGVzPjxwZXJpb2RpY2Fs
PjxmdWxsLXRpdGxlPkF0aGVyb3NjbGVyb3NpczwvZnVsbC10aXRsZT48L3BlcmlvZGljYWw+PHBh
Z2VzPjI2LTM1PC9wYWdlcz48dm9sdW1lPjM0Njwvdm9sdW1lPjxlZGl0aW9uPjIwMjIvMDMvMDg8
L2VkaXRpb24+PGtleXdvcmRzPjxrZXl3b3JkPipBdGhlcm9zY2xlcm9zaXMvcGF0aG9sb2d5PC9r
ZXl3b3JkPjxrZXl3b3JkPkNlbGwgUHJvbGlmZXJhdGlvbjwva2V5d29yZD48a2V5d29yZD5DZWxs
cywgQ3VsdHVyZWQ8L2tleXdvcmQ+PGtleXdvcmQ+R2VuZSBFeHByZXNzaW9uIFByb2ZpbGluZzwv
a2V5d29yZD48a2V5d29yZD5IdW1hbnM8L2tleXdvcmQ+PGtleXdvcmQ+TGlwaWRzPC9rZXl3b3Jk
PjxrZXl3b3JkPk1hY3JvcGhhZ2VzL21ldGFib2xpc208L2tleXdvcmQ+PGtleXdvcmQ+TXVzY2xl
LCBTbW9vdGgsIFZhc2N1bGFyL3BhdGhvbG9neTwva2V5d29yZD48a2V5d29yZD5NeW9jeXRlcywg
U21vb3RoIE11c2NsZS9wYXRob2xvZ3k8L2tleXdvcmQ+PGtleXdvcmQ+KlBsYXF1ZSwgQXRoZXJv
c2NsZXJvdGljL21ldGFib2xpc208L2tleXdvcmQ+PGtleXdvcmQ+KkF0aGVyb3NjbGVyb3Npczwv
a2V5d29yZD48a2V5d29yZD4qR2VuZXRpYyByZXByb2dyYW1taW5nPC9rZXl3b3JkPjxrZXl3b3Jk
PipNYWNyb3BoYWdlLWxpa2UgY2VsbHM8L2tleXdvcmQ+PGtleXdvcmQ+Kk1ldGFib2xpYyByZXBy
b2dyYW1pbmc8L2tleXdvcmQ+PGtleXdvcmQ+Kk5PVENIIHNpZ25hbGluZzwva2V5d29yZD48a2V5
d29yZD4qdnNtYzwva2V5d29yZD48L2tleXdvcmRzPjxkYXRlcz48eWVhcj4yMDIyPC95ZWFyPjxw
dWItZGF0ZXM+PGRhdGU+QXByPC9kYXRlPjwvcHViLWRhdGVzPjwvZGF0ZXM+PGlzYm4+MTg3OS0x
NDg0IChFbGVjdHJvbmljKSYjeEQ7MDAyMS05MTUwIChMaW5raW5nKTwvaXNibj48YWNjZXNzaW9u
LW51bT4zNTI1NTI1NzwvYWNjZXNzaW9uLW51bT48dXJscz48cmVsYXRlZC11cmxzPjx1cmw+aHR0
cHM6Ly93d3cubmNiaS5ubG0ubmloLmdvdi9wdWJtZWQvMzUyNTUyNTc8L3VybD48L3JlbGF0ZWQt
dXJscz48L3VybHM+PGVsZWN0cm9uaWMtcmVzb3VyY2UtbnVtPjEwLjEwMTYvai5hdGhlcm9zY2xl
cm9zaXMuMjAyMi4wMi4wMjE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DQ8L1JlY051bT48RGlzcGxheVRleHQ+WzU0XTwvRGlzcGxheVRleHQ+PHJlY29yZD48
cmVjLW51bWJlcj4xNDQ8L3JlYy1udW1iZXI+PGZvcmVpZ24ta2V5cz48a2V5IGFwcD0iRU4iIGRi
LWlkPSI1MHJzemR2Zmd3c2VydGV2NXNiNXJzeGFleHQwMHB6NWRzcnQiIHRpbWVzdGFtcD0iMTY2
MzY2Mzg4OCI+MTQ0PC9rZXk+PC9mb3JlaWduLWtleXM+PHJlZi10eXBlIG5hbWU9IkpvdXJuYWwg
QXJ0aWNsZSI+MTc8L3JlZi10eXBlPjxjb250cmlidXRvcnM+PGF1dGhvcnM+PGF1dGhvcj5aaGFu
ZywgWi48L2F1dGhvcj48YXV0aG9yPkh1YW5nLCBKLjwvYXV0aG9yPjxhdXRob3I+V2FuZywgWS48
L2F1dGhvcj48YXV0aG9yPlNoZW4sIFcuPC9hdXRob3I+PC9hdXRob3JzPjwvY29udHJpYnV0b3Jz
PjxhdXRoLWFkZHJlc3M+WGlhbWVuIENhcmRpb3Zhc2N1bGFyIEhvc3BpdGFsLCBYaWFtZW4gVW5p
dmVyc2l0eSwgWGlhbWVuLCBGdWppYW4gUHJvdmluY2UsIENoaW5hLiYjeEQ7Q2VudGVyIGZvciBT
dHJ1Y3R1cmFsIEJpb2xvZ3ksIFNjaG9vbCBvZiBMaWZlIFNjaWVuY2VzIGFuZCBTY2hvb2wgb2Yg
TWVkaWNpbmUsIFRzaW5naHVhIFVuaXZlcnNpdHksIEJlaWppbmcsIENoaW5hLiYjeEQ7WGlhbWVu
IENhcmRpb3Zhc2N1bGFyIEhvc3BpdGFsLCBYaWFtZW4gVW5pdmVyc2l0eSwgWGlhbWVuLCBGdWpp
YW4gUHJvdmluY2UsIENoaW5hOyBYaWFtZW4gS2V5IExhYm9yYXRvcnkgb2YgQ2FyZGlvdmFzY3Vs
YXIgRGlzZWFzZSwgWGlhbWVuLCBGdWppYW4gUHJvdmluY2UsIENoaW5hLiBFbGVjdHJvbmljIGFk
ZHJlc3M6IHd5QG1lZG1haWwuY29tLmNuLiYjeEQ7WGlhbWVuIENhcmRpb3Zhc2N1bGFyIEhvc3Bp
dGFsLCBYaWFtZW4gVW5pdmVyc2l0eSwgWGlhbWVuLCBGdWppYW4gUHJvdmluY2UsIENoaW5hOyBY
aWFtZW4gS2V5IExhYm9yYXRvcnkgb2YgQ2FyZGlvdmFzY3VsYXIgRGlzZWFzZSwgWGlhbWVuLCBG
dWppYW4gUHJvdmluY2UsIENoaW5hLiBFbGVjdHJvbmljIGFkZHJlc3M6IHNoZW53ZWlAeG1oZWFy
dC5jb20uPC9hdXRoLWFkZHJlc3M+PHRpdGxlcz48dGl0bGU+VHJhbnNjcmlwdG9tZSBhbmFseXNp
cyByZXZlYWxlZCBhIHR3by1zdGVwIHRyYW5zZm9ybWF0aW9uIG9mIHZhc2N1bGFyIHNtb290aCBt
dXNjbGUgY2VsbHMgdG8gbWFjcm9waGFnZS1saWtlIGNlbGxzPC90aXRsZT48c2Vjb25kYXJ5LXRp
dGxlPkF0aGVyb3NjbGVyb3Npczwvc2Vjb25kYXJ5LXRpdGxlPjwvdGl0bGVzPjxwZXJpb2RpY2Fs
PjxmdWxsLXRpdGxlPkF0aGVyb3NjbGVyb3NpczwvZnVsbC10aXRsZT48L3BlcmlvZGljYWw+PHBh
Z2VzPjI2LTM1PC9wYWdlcz48dm9sdW1lPjM0Njwvdm9sdW1lPjxlZGl0aW9uPjIwMjIvMDMvMDg8
L2VkaXRpb24+PGtleXdvcmRzPjxrZXl3b3JkPipBdGhlcm9zY2xlcm9zaXMvcGF0aG9sb2d5PC9r
ZXl3b3JkPjxrZXl3b3JkPkNlbGwgUHJvbGlmZXJhdGlvbjwva2V5d29yZD48a2V5d29yZD5DZWxs
cywgQ3VsdHVyZWQ8L2tleXdvcmQ+PGtleXdvcmQ+R2VuZSBFeHByZXNzaW9uIFByb2ZpbGluZzwv
a2V5d29yZD48a2V5d29yZD5IdW1hbnM8L2tleXdvcmQ+PGtleXdvcmQ+TGlwaWRzPC9rZXl3b3Jk
PjxrZXl3b3JkPk1hY3JvcGhhZ2VzL21ldGFib2xpc208L2tleXdvcmQ+PGtleXdvcmQ+TXVzY2xl
LCBTbW9vdGgsIFZhc2N1bGFyL3BhdGhvbG9neTwva2V5d29yZD48a2V5d29yZD5NeW9jeXRlcywg
U21vb3RoIE11c2NsZS9wYXRob2xvZ3k8L2tleXdvcmQ+PGtleXdvcmQ+KlBsYXF1ZSwgQXRoZXJv
c2NsZXJvdGljL21ldGFib2xpc208L2tleXdvcmQ+PGtleXdvcmQ+KkF0aGVyb3NjbGVyb3Npczwv
a2V5d29yZD48a2V5d29yZD4qR2VuZXRpYyByZXByb2dyYW1taW5nPC9rZXl3b3JkPjxrZXl3b3Jk
PipNYWNyb3BoYWdlLWxpa2UgY2VsbHM8L2tleXdvcmQ+PGtleXdvcmQ+Kk1ldGFib2xpYyByZXBy
b2dyYW1pbmc8L2tleXdvcmQ+PGtleXdvcmQ+Kk5PVENIIHNpZ25hbGluZzwva2V5d29yZD48a2V5
d29yZD4qdnNtYzwva2V5d29yZD48L2tleXdvcmRzPjxkYXRlcz48eWVhcj4yMDIyPC95ZWFyPjxw
dWItZGF0ZXM+PGRhdGU+QXByPC9kYXRlPjwvcHViLWRhdGVzPjwvZGF0ZXM+PGlzYm4+MTg3OS0x
NDg0IChFbGVjdHJvbmljKSYjeEQ7MDAyMS05MTUwIChMaW5raW5nKTwvaXNibj48YWNjZXNzaW9u
LW51bT4zNTI1NTI1NzwvYWNjZXNzaW9uLW51bT48dXJscz48cmVsYXRlZC11cmxzPjx1cmw+aHR0
cHM6Ly93d3cubmNiaS5ubG0ubmloLmdvdi9wdWJtZWQvMzUyNTUyNTc8L3VybD48L3JlbGF0ZWQt
dXJscz48L3VybHM+PGVsZWN0cm9uaWMtcmVzb3VyY2UtbnVtPjEwLjEwMTYvai5hdGhlcm9zY2xl
cm9zaXMuMjAyMi4wMi4wMjE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3A69A71" w14:textId="77777777" w:rsidTr="00220F09">
        <w:trPr>
          <w:trHeight w:val="49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038302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69C7CA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79BE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5488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BE83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184DF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1,42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874ABB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s the cellular landscape underlying cardiac func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EED60C7" w14:textId="442FB9D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1NTwvUmVjTnVtPjxEaXNwbGF5VGV4dD5bNTVdPC9EaXNwbGF5VGV4dD48cmVjb3JkPjxy
ZWMtbnVtYmVyPjE1NTwvcmVjLW51bWJlcj48Zm9yZWlnbi1rZXlzPjxrZXkgYXBwPSJFTiIgZGIt
aWQ9IjUwcnN6ZHZmZ3dzZXJ0ZXY1c2I1cnN4YWV4dDAwcHo1ZHNydCIgdGltZXN0YW1wPSIxNjYz
NjYzODg4Ij4xNTU8L2tleT48L2ZvcmVpZ24ta2V5cz48cmVmLXR5cGUgbmFtZT0iSm91cm5hbCBB
cnRpY2xlIj4xNzwvcmVmLXR5cGU+PGNvbnRyaWJ1dG9ycz48YXV0aG9ycz48YXV0aG9yPldhbmcs
IEwuPC9hdXRob3I+PGF1dGhvcj5ZdSwgUC48L2F1dGhvcj48YXV0aG9yPlpob3UsIEIuPC9hdXRo
b3I+PGF1dGhvcj5Tb25nLCBKLjwvYXV0aG9yPjxhdXRob3I+TGksIFouPC9hdXRob3I+PGF1dGhv
cj5aaGFuZywgTS48L2F1dGhvcj48YXV0aG9yPkd1bywgRy48L2F1dGhvcj48YXV0aG9yPldhbmcs
IFkuPC9hdXRob3I+PGF1dGhvcj5DaGVuLCBYLjwvYXV0aG9yPjxhdXRob3I+SGFuLCBMLjwvYXV0
aG9yPjxhdXRob3I+SHUsIFMuPC9hdXRob3I+PC9hdXRob3JzPjwvY29udHJpYnV0b3JzPjxhdXRo
LWFkZHJlc3M+U3RhdGUgS2V5IExhYm9yYXRvcnkgb2YgQ2FyZGlvdmFzY3VsYXIgRGlzZWFzZSwg
RnV3YWkgSG9zcGl0YWwsIE5hdGlvbmFsIENlbnRlciBmb3IgQ2FyZGlvdmFzY3VsYXIgRGlzZWFz
ZXMsIENoaW5lc2UgQWNhZGVteSBvZiBNZWRpY2FsIFNjaWVuY2VzIGFuZCBQZWtpbmcgVW5pb24g
TWVkaWNhbCBDb2xsZWdlLCBCZWlqaW5nLCBDaGluYS4gd2FuZ2xAcHVtYy5lZHUuY24uJiN4RDtT
dGF0ZSBLZXkgTGFib3JhdG9yeSBvZiBDYXJkaW92YXNjdWxhciBEaXNlYXNlLCBGdXdhaSBIb3Nw
aXRhbCwgTmF0aW9uYWwgQ2VudGVyIGZvciBDYXJkaW92YXNjdWxhciBEaXNlYXNlcywgQ2hpbmVz
ZSBBY2FkZW15IG9mIE1lZGljYWwgU2NpZW5jZXMgYW5kIFBla2luZyBVbmlvbiBNZWRpY2FsIENv
bGxlZ2UsIEJlaWppbmcsIENoaW5hLiYjeEQ7RGVwYXJ0bWVudCBvZiBCaW9jaGVtaXN0cnkgYW5k
IE1vbGVjdWxhciBCaW9sb2d5LCBUaGUgVW5pdmVyc2l0eSBvZiBUZXhhcyBIZWFsdGggU2NpZW5j
ZSBDZW50ZXIgYXQgSG91c3RvbiBNY0dvdmVybiBNZWRpY2FsIFNjaG9vbCwgSG91c3RvbiwgVFgs
IFVTQS4mI3hEO1N0YXRlIEtleSBMYWJvcmF0b3J5IG9mIENhcmRpb3Zhc2N1bGFyIERpc2Vhc2Us
IEZ1d2FpIEhvc3BpdGFsLCBOYXRpb25hbCBDZW50ZXIgZm9yIENhcmRpb3Zhc2N1bGFyIERpc2Vh
c2VzLCBDaGluZXNlIEFjYWRlbXkgb2YgTWVkaWNhbCBTY2llbmNlcyBhbmQgUGVraW5nIFVuaW9u
IE1lZGljYWwgQ29sbGVnZSwgQmVpamluZywgQ2hpbmEuIGh1c3NAZnV3YWlob3NwaXRhbC5vcmcu
PC9hdXRoLWFkZHJlc3M+PHRpdGxlcz48dGl0bGU+U2luZ2xlLWNlbGwgcmVjb25zdHJ1Y3Rpb24g
b2YgdGhlIGFkdWx0IGh1bWFuIGhlYXJ0IGR1cmluZyBoZWFydCBmYWlsdXJlIGFuZCByZWNvdmVy
eSByZXZlYWxzIHRoZSBjZWxsdWxhciBsYW5kc2NhcGUgdW5kZXJseWluZyBjYXJkaWFjIGZ1bmN0
aW9uPC90aXRsZT48c2Vjb25kYXJ5LXRpdGxlPk5hdCBDZWxsIEJpb2w8L3NlY29uZGFyeS10aXRs
ZT48L3RpdGxlcz48cGVyaW9kaWNhbD48ZnVsbC10aXRsZT5OYXQgQ2VsbCBCaW9sPC9mdWxsLXRp
dGxlPjwvcGVyaW9kaWNhbD48cGFnZXM+MTA4LTExOTwvcGFnZXM+PHZvbHVtZT4yMjwvdm9sdW1l
PjxudW1iZXI+MTwvbnVtYmVyPjxlZGl0aW9uPjIwMjAvMDEvMTA8L2VkaXRpb24+PGtleXdvcmRz
PjxrZXl3b3JkPkNlbGwgRGlmZmVyZW50aWF0aW9uL3BoeXNpb2xvZ3k8L2tleXdvcmQ+PGtleXdv
cmQ+RW5kb3RoZWxpYWwgQ2VsbHMvKm1ldGFib2xpc208L2tleXdvcmQ+PGtleXdvcmQ+R2VuZSBF
eHByZXNzaW9uIFByb2ZpbGluZy9tZXRob2RzPC9rZXl3b3JkPjxrZXl3b3JkPkhlYXJ0IEZhaWx1
cmUvKm1ldGFib2xpc208L2tleXdvcmQ+PGtleXdvcmQ+SGVhcnQgVmVudHJpY2xlcy8qbWV0YWJv
bGlzbTwva2V5d29yZD48a2V5d29yZD5IdW1hbnM8L2tleXdvcmQ+PGtleXdvcmQ+TXlvY3l0ZXMs
IENhcmRpYWMvKm1ldGFib2xpc208L2tleXdvcmQ+PC9rZXl3b3Jkcz48ZGF0ZXM+PHllYXI+MjAy
MDwveWVhcj48cHViLWRhdGVzPjxkYXRlPkphbjwvZGF0ZT48L3B1Yi1kYXRlcz48L2RhdGVzPjxp
c2JuPjE0NzYtNDY3OSAoRWxlY3Ryb25pYykmI3hEOzE0NjUtNzM5MiAoTGlua2luZyk8L2lzYm4+
PGFjY2Vzc2lvbi1udW0+MzE5MTUzNzM8L2FjY2Vzc2lvbi1udW0+PHVybHM+PHJlbGF0ZWQtdXJs
cz48dXJsPmh0dHBzOi8vd3d3Lm5jYmkubmxtLm5paC5nb3YvcHVibWVkLzMxOTE1MzczPC91cmw+
PC9yZWxhdGVkLXVybHM+PC91cmxzPjxlbGVjdHJvbmljLXJlc291cmNlLW51bT4xMC4xMDM4L3M0
MTU1Ni0wMTktMDQ0Ni03PC9lbGVjdHJvbmljLXJlc291cmNlLW51bT48L3JlY29yZD48L0NpdGU+
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E1NTwvUmVjTnVtPjxEaXNwbGF5VGV4dD5bNTVdPC9EaXNwbGF5VGV4dD48cmVjb3JkPjxy
ZWMtbnVtYmVyPjE1NTwvcmVjLW51bWJlcj48Zm9yZWlnbi1rZXlzPjxrZXkgYXBwPSJFTiIgZGIt
aWQ9IjUwcnN6ZHZmZ3dzZXJ0ZXY1c2I1cnN4YWV4dDAwcHo1ZHNydCIgdGltZXN0YW1wPSIxNjYz
NjYzODg4Ij4xNTU8L2tleT48L2ZvcmVpZ24ta2V5cz48cmVmLXR5cGUgbmFtZT0iSm91cm5hbCBB
cnRpY2xlIj4xNzwvcmVmLXR5cGU+PGNvbnRyaWJ1dG9ycz48YXV0aG9ycz48YXV0aG9yPldhbmcs
IEwuPC9hdXRob3I+PGF1dGhvcj5ZdSwgUC48L2F1dGhvcj48YXV0aG9yPlpob3UsIEIuPC9hdXRo
b3I+PGF1dGhvcj5Tb25nLCBKLjwvYXV0aG9yPjxhdXRob3I+TGksIFouPC9hdXRob3I+PGF1dGhv
cj5aaGFuZywgTS48L2F1dGhvcj48YXV0aG9yPkd1bywgRy48L2F1dGhvcj48YXV0aG9yPldhbmcs
IFkuPC9hdXRob3I+PGF1dGhvcj5DaGVuLCBYLjwvYXV0aG9yPjxhdXRob3I+SGFuLCBMLjwvYXV0
aG9yPjxhdXRob3I+SHUsIFMuPC9hdXRob3I+PC9hdXRob3JzPjwvY29udHJpYnV0b3JzPjxhdXRo
LWFkZHJlc3M+U3RhdGUgS2V5IExhYm9yYXRvcnkgb2YgQ2FyZGlvdmFzY3VsYXIgRGlzZWFzZSwg
RnV3YWkgSG9zcGl0YWwsIE5hdGlvbmFsIENlbnRlciBmb3IgQ2FyZGlvdmFzY3VsYXIgRGlzZWFz
ZXMsIENoaW5lc2UgQWNhZGVteSBvZiBNZWRpY2FsIFNjaWVuY2VzIGFuZCBQZWtpbmcgVW5pb24g
TWVkaWNhbCBDb2xsZWdlLCBCZWlqaW5nLCBDaGluYS4gd2FuZ2xAcHVtYy5lZHUuY24uJiN4RDtT
dGF0ZSBLZXkgTGFib3JhdG9yeSBvZiBDYXJkaW92YXNjdWxhciBEaXNlYXNlLCBGdXdhaSBIb3Nw
aXRhbCwgTmF0aW9uYWwgQ2VudGVyIGZvciBDYXJkaW92YXNjdWxhciBEaXNlYXNlcywgQ2hpbmVz
ZSBBY2FkZW15IG9mIE1lZGljYWwgU2NpZW5jZXMgYW5kIFBla2luZyBVbmlvbiBNZWRpY2FsIENv
bGxlZ2UsIEJlaWppbmcsIENoaW5hLiYjeEQ7RGVwYXJ0bWVudCBvZiBCaW9jaGVtaXN0cnkgYW5k
IE1vbGVjdWxhciBCaW9sb2d5LCBUaGUgVW5pdmVyc2l0eSBvZiBUZXhhcyBIZWFsdGggU2NpZW5j
ZSBDZW50ZXIgYXQgSG91c3RvbiBNY0dvdmVybiBNZWRpY2FsIFNjaG9vbCwgSG91c3RvbiwgVFgs
IFVTQS4mI3hEO1N0YXRlIEtleSBMYWJvcmF0b3J5IG9mIENhcmRpb3Zhc2N1bGFyIERpc2Vhc2Us
IEZ1d2FpIEhvc3BpdGFsLCBOYXRpb25hbCBDZW50ZXIgZm9yIENhcmRpb3Zhc2N1bGFyIERpc2Vh
c2VzLCBDaGluZXNlIEFjYWRlbXkgb2YgTWVkaWNhbCBTY2llbmNlcyBhbmQgUGVraW5nIFVuaW9u
IE1lZGljYWwgQ29sbGVnZSwgQmVpamluZywgQ2hpbmEuIGh1c3NAZnV3YWlob3NwaXRhbC5vcmcu
PC9hdXRoLWFkZHJlc3M+PHRpdGxlcz48dGl0bGU+U2luZ2xlLWNlbGwgcmVjb25zdHJ1Y3Rpb24g
b2YgdGhlIGFkdWx0IGh1bWFuIGhlYXJ0IGR1cmluZyBoZWFydCBmYWlsdXJlIGFuZCByZWNvdmVy
eSByZXZlYWxzIHRoZSBjZWxsdWxhciBsYW5kc2NhcGUgdW5kZXJseWluZyBjYXJkaWFjIGZ1bmN0
aW9uPC90aXRsZT48c2Vjb25kYXJ5LXRpdGxlPk5hdCBDZWxsIEJpb2w8L3NlY29uZGFyeS10aXRs
ZT48L3RpdGxlcz48cGVyaW9kaWNhbD48ZnVsbC10aXRsZT5OYXQgQ2VsbCBCaW9sPC9mdWxsLXRp
dGxlPjwvcGVyaW9kaWNhbD48cGFnZXM+MTA4LTExOTwvcGFnZXM+PHZvbHVtZT4yMjwvdm9sdW1l
PjxudW1iZXI+MTwvbnVtYmVyPjxlZGl0aW9uPjIwMjAvMDEvMTA8L2VkaXRpb24+PGtleXdvcmRz
PjxrZXl3b3JkPkNlbGwgRGlmZmVyZW50aWF0aW9uL3BoeXNpb2xvZ3k8L2tleXdvcmQ+PGtleXdv
cmQ+RW5kb3RoZWxpYWwgQ2VsbHMvKm1ldGFib2xpc208L2tleXdvcmQ+PGtleXdvcmQ+R2VuZSBF
eHByZXNzaW9uIFByb2ZpbGluZy9tZXRob2RzPC9rZXl3b3JkPjxrZXl3b3JkPkhlYXJ0IEZhaWx1
cmUvKm1ldGFib2xpc208L2tleXdvcmQ+PGtleXdvcmQ+SGVhcnQgVmVudHJpY2xlcy8qbWV0YWJv
bGlzbTwva2V5d29yZD48a2V5d29yZD5IdW1hbnM8L2tleXdvcmQ+PGtleXdvcmQ+TXlvY3l0ZXMs
IENhcmRpYWMvKm1ldGFib2xpc208L2tleXdvcmQ+PC9rZXl3b3Jkcz48ZGF0ZXM+PHllYXI+MjAy
MDwveWVhcj48cHViLWRhdGVzPjxkYXRlPkphbjwvZGF0ZT48L3B1Yi1kYXRlcz48L2RhdGVzPjxp
c2JuPjE0NzYtNDY3OSAoRWxlY3Ryb25pYykmI3hEOzE0NjUtNzM5MiAoTGlua2luZyk8L2lzYm4+
PGFjY2Vzc2lvbi1udW0+MzE5MTUzNzM8L2FjY2Vzc2lvbi1udW0+PHVybHM+PHJlbGF0ZWQtdXJs
cz48dXJsPmh0dHBzOi8vd3d3Lm5jYmkubmxtLm5paC5nb3YvcHVibWVkLzMxOTE1MzczPC91cmw+
PC9yZWxhdGVkLXVybHM+PC91cmxzPjxlbGVjdHJvbmljLXJlc291cmNlLW51bT4xMC4xMDM4L3M0
MTU1Ni0wMTktMDQ0Ni03PC9lbGVjdHJvbmljLXJlc291cmNlLW51bT48L3JlY29yZD48L0NpdGU+
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7713B49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97FCD5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6F4AEA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E5EF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F140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28" w:name="_Hlk136201564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RT-seq</w:t>
            </w:r>
            <w:bookmarkEnd w:id="328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F737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5E1EF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,948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2D67EB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 Analysis Maps the Developmental Track of the Human Hear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C7F791" w14:textId="0EEC33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dWk8L0F1dGhvcj48WWVhcj4yMDE5PC9ZZWFyPjxSZWNO
dW0+MTYxPC9SZWNOdW0+PERpc3BsYXlUZXh0Pls1Nl08L0Rpc3BsYXlUZXh0PjxyZWNvcmQ+PHJl
Yy1udW1iZXI+MTYxPC9yZWMtbnVtYmVyPjxmb3JlaWduLWtleXM+PGtleSBhcHA9IkVOIiBkYi1p
ZD0iNTByc3pkdmZnd3NlcnRldjVzYjVyc3hhZXh0MDBwejVkc3J0IiB0aW1lc3RhbXA9IjE2NjM2
NjM4ODgiPjE2MTwva2V5PjwvZm9yZWlnbi1rZXlzPjxyZWYtdHlwZSBuYW1lPSJKb3VybmFsIEFy
dGljbGUiPjE3PC9yZWYtdHlwZT48Y29udHJpYnV0b3JzPjxhdXRob3JzPjxhdXRob3I+Q3VpLCBZ
LjwvYXV0aG9yPjxhdXRob3I+WmhlbmcsIFkuPC9hdXRob3I+PGF1dGhvcj5MaXUsIFguPC9hdXRo
b3I+PGF1dGhvcj5ZYW4sIEwuPC9hdXRob3I+PGF1dGhvcj5GYW4sIFguPC9hdXRob3I+PGF1dGhv
cj5Zb25nLCBKLjwvYXV0aG9yPjxhdXRob3I+SHUsIFkuPC9hdXRob3I+PGF1dGhvcj5Eb25nLCBK
LjwvYXV0aG9yPjxhdXRob3I+TGksIFEuPC9hdXRob3I+PGF1dGhvcj5XdSwgWC48L2F1dGhvcj48
YXV0aG9yPkdhbywgUy48L2F1dGhvcj48YXV0aG9yPkxpLCBKLjwvYXV0aG9yPjxhdXRob3I+V2Vu
LCBMLjwvYXV0aG9yPjxhdXRob3I+UWlhbywgSi48L2F1dGhvcj48YXV0aG9yPlRhbmcsIEYuPC9h
dXRob3I+PC9hdXRob3JzPjwvY29udHJpYnV0b3JzPjxhdXRoLWFkZHJlc3M+RGVwYXJ0bWVudCBv
ZiBPYnN0ZXRyaWNzIGFuZCBHeW5lY29sb2d5LCBCZWlqaW5nIEFkdmFuY2VkIElubm92YXRpb24g
Q2VudGVyIGZvciBHZW5vbWljcywgQ29sbGVnZSBvZiBMaWZlIFNjaWVuY2VzLCBUaGlyZCBIb3Nw
aXRhbCwgUGVraW5nIFVuaXZlcnNpdHksIEJlaWppbmcgMTAwODcxLCBDaGluYTsgQmlvbWVkaWNh
bCBJbnN0aXR1dGUgZm9yIFBpb25lZXJpbmcgSW52ZXN0aWdhdGlvbiB2aWEgQ29udmVyZ2VuY2Us
IE1pbmlzdHJ5IG9mIEVkdWNhdGlvbiBLZXkgTGFib3JhdG9yeSBvZiBDZWxsIFByb2xpZmVyYXRp
b24gYW5kIERpZmZlcmVudGlhdGlvbiwgQmVpamluZyAxMDA4NzEsIENoaW5hLiYjeEQ7RGVwYXJ0
bWVudCBvZiBPYnN0ZXRyaWNzIGFuZCBHeW5lY29sb2d5LCBCZWlqaW5nIEFkdmFuY2VkIElubm92
YXRpb24gQ2VudGVyIGZvciBHZW5vbWljcywgQ29sbGVnZSBvZiBMaWZlIFNjaWVuY2VzLCBUaGly
ZCBIb3NwaXRhbCwgUGVraW5nIFVuaXZlcnNpdHksIEJlaWppbmcgMTAwODcxLCBDaGluYTsgQmlv
bWVkaWNhbCBJbnN0aXR1dGUgZm9yIFBpb25lZXJpbmcgSW52ZXN0aWdhdGlvbiB2aWEgQ29udmVy
Z2VuY2UsIE1pbmlzdHJ5IG9mIEVkdWNhdGlvbiBLZXkgTGFib3JhdG9yeSBvZiBDZWxsIFByb2xp
ZmVyYXRpb24gYW5kIERpZmZlcmVudGlhdGlvbiwgQmVpamluZyAxMDA4NzEsIENoaW5hOyBQZWtp
bmctVHNpbmdodWEgQ2VudGVyIGZvciBMaWZlIFNjaWVuY2VzLCBBY2FkZW15IGZvciBBZHZhbmNl
ZCBJbnRlcmRpc2NpcGxpbmFyeSBTdHVkaWVzLCBQZWtpbmcgVW5pdmVyc2l0eSwgQmVpamluZyAx
MDA4NzEsIENoaW5hLiYjeEQ7RGVwYXJ0bWVudCBvZiBPYnN0ZXRyaWNzIGFuZCBHeW5lY29sb2d5
LCBCZWlqaW5nIEFkdmFuY2VkIElubm92YXRpb24gQ2VudGVyIGZvciBHZW5vbWljcywgQ29sbGVn
ZSBvZiBMaWZlIFNjaWVuY2VzLCBUaGlyZCBIb3NwaXRhbCwgUGVraW5nIFVuaXZlcnNpdHksIEJl
aWppbmcgMTAwODcxLCBDaGluYTsgS2V5IExhYm9yYXRvcnkgb2YgQXNzaXN0ZWQgUmVwcm9kdWN0
aW9uLCBNaW5pc3RyeSBvZiBFZHVjYXRpb24sIEJlaWppbmcgMTAwMTkxLCBDaGluYTsgQmlvbWVk
aWNhbCBJbnN0aXR1dGUgZm9yIFBpb25lZXJpbmcgSW52ZXN0aWdhdGlvbiB2aWEgQ29udmVyZ2Vu
Y2UsIE1pbmlzdHJ5IG9mIEVkdWNhdGlvbiBLZXkgTGFib3JhdG9yeSBvZiBDZWxsIFByb2xpZmVy
YXRpb24gYW5kIERpZmZlcmVudGlhdGlvbiwgQmVpamluZyAxMDA4NzEsIENoaW5hOyBCZWlqaW5n
IEtleSBMYWJvcmF0b3J5IG9mIFJlcHJvZHVjdGl2ZSBFbmRvY3Jpbm9sb2d5IGFuZCBBc3Npc3Rl
ZCBSZXByb2R1Y3RpdmUgVGVjaG5vbG9neSwgQmVpamluZyAxMDAxOTEsIENoaW5hLiYjeEQ7RGVw
YXJ0bWVudCBvZiBPYnN0ZXRyaWNzIGFuZCBHeW5lY29sb2d5LCBCZWlqaW5nIEFkdmFuY2VkIElu
bm92YXRpb24gQ2VudGVyIGZvciBHZW5vbWljcywgQ29sbGVnZSBvZiBMaWZlIFNjaWVuY2VzLCBU
aGlyZCBIb3NwaXRhbCwgUGVraW5nIFVuaXZlcnNpdHksIEJlaWppbmcgMTAwODcxLCBDaGluYTsg
S2V5IExhYm9yYXRvcnkgb2YgQXNzaXN0ZWQgUmVwcm9kdWN0aW9uLCBNaW5pc3RyeSBvZiBFZHVj
YXRpb24sIEJlaWppbmcgMTAwMTkxLCBDaGluYTsgQmVpamluZyBLZXkgTGFib3JhdG9yeSBvZiBS
ZXByb2R1Y3RpdmUgRW5kb2NyaW5vbG9neSBhbmQgQXNzaXN0ZWQgUmVwcm9kdWN0aXZlIFRlY2hu
b2xvZ3ksIEJlaWppbmcgMTAwMTkxLCBDaGluYS4mI3hEO0RlcGFydG1lbnQgb2YgT2JzdGV0cmlj
cyBhbmQgR3luZWNvbG9neSwgQmVpamluZyBBZHZhbmNlZCBJbm5vdmF0aW9uIENlbnRlciBmb3Ig
R2Vub21pY3MsIENvbGxlZ2Ugb2YgTGlmZSBTY2llbmNlcywgVGhpcmQgSG9zcGl0YWwsIFBla2lu
ZyBVbml2ZXJzaXR5LCBCZWlqaW5nIDEwMDg3MSwgQ2hpbmE7IEtleSBMYWJvcmF0b3J5IG9mIEFz
c2lzdGVkIFJlcHJvZHVjdGlvbiwgTWluaXN0cnkgb2YgRWR1Y2F0aW9uLCBCZWlqaW5nIDEwMDE5
MSwgQ2hpbmE7IEJlaWppbmcgS2V5IExhYm9yYXRvcnkgb2YgUmVwcm9kdWN0aXZlIEVuZG9jcmlu
b2xvZ3kgYW5kIEFzc2lzdGVkIFJlcHJvZHVjdGl2ZSBUZWNobm9sb2d5LCBCZWlqaW5nIDEwMDE5
MSwgQ2hpbmE7IFBla2luZy1Uc2luZ2h1YSBDZW50ZXIgZm9yIExpZmUgU2NpZW5jZXMsIEFjYWRl
bXkgZm9yIEFkdmFuY2VkIEludGVyZGlzY2lwbGluYXJ5IFN0dWRpZXMsIFBla2luZyBVbml2ZXJz
aXR5LCBCZWlqaW5nIDEwMDg3MSwgQ2hpbmEuIEVsZWN0cm9uaWMgYWRkcmVzczogamllLnFpYW9A
MjYzLm5ldC4mI3hEO0RlcGFydG1lbnQgb2YgT2JzdGV0cmljcyBhbmQgR3luZWNvbG9neSwgQmVp
amluZyBBZHZhbmNlZCBJbm5vdmF0aW9uIENlbnRlciBmb3IgR2Vub21pY3MsIENvbGxlZ2Ugb2Yg
TGlmZSBTY2llbmNlcywgVGhpcmQgSG9zcGl0YWwsIFBla2luZyBVbml2ZXJzaXR5LCBCZWlqaW5n
IDEwMDg3MSwgQ2hpbmE7IEJpb21lZGljYWwgSW5zdGl0dXRlIGZvciBQaW9uZWVyaW5nIEludmVz
dGlnYXRpb24gdmlhIENvbnZlcmdlbmNlLCBNaW5pc3RyeSBvZiBFZHVjYXRpb24gS2V5IExhYm9y
YXRvcnkgb2YgQ2VsbCBQcm9saWZlcmF0aW9uIGFuZCBEaWZmZXJlbnRpYXRpb24sIEJlaWppbmcg
MTAwODcxLCBDaGluYTsgUGVraW5nLVRzaW5naHVhIENlbnRlciBmb3IgTGlmZSBTY2llbmNlcywg
QWNhZGVteSBmb3IgQWR2YW5jZWQgSW50ZXJkaXNjaXBsaW5hcnkgU3R1ZGllcywgUGVraW5nIFVu
aXZlcnNpdHksIEJlaWppbmcgMTAwODcxLCBDaGluYS4gRWxlY3Ryb25pYyBhZGRyZXNzOiB0YW5n
ZnVjaG91QHBrdS5lZHUuY24uPC9hdXRoLWFkZHJlc3M+PHRpdGxlcz48dGl0bGU+U2luZ2xlLUNl
bGwgVHJhbnNjcmlwdG9tZSBBbmFseXNpcyBNYXBzIHRoZSBEZXZlbG9wbWVudGFsIFRyYWNrIG9m
IHRoZSBIdW1hbiBIZWFydDwvdGl0bGU+PHNlY29uZGFyeS10aXRsZT5DZWxsIFJlcDwvc2Vjb25k
YXJ5LXRpdGxlPjwvdGl0bGVzPjxwZXJpb2RpY2FsPjxmdWxsLXRpdGxlPkNlbGwgUmVwPC9mdWxs
LXRpdGxlPjwvcGVyaW9kaWNhbD48cGFnZXM+MTkzNC0xOTUwIGU1PC9wYWdlcz48dm9sdW1lPjI2
PC92b2x1bWU+PG51bWJlcj43PC9udW1iZXI+PGVkaXRpb24+MjAxOS8wMi8xNDwvZWRpdGlvbj48
a2V5d29yZHM+PGtleXdvcmQ+RmVtYWxlPC9rZXl3b3JkPjxrZXl3b3JkPkZldHVzPC9rZXl3b3Jk
PjxrZXl3b3JkPkhlYXJ0LypwaHlzaW9wYXRob2xvZ3k8L2tleXdvcmQ+PGtleXdvcmQ+SHVtYW5z
PC9rZXl3b3JkPjxrZXl3b3JkPk1hbGU8L2tleXdvcmQ+PGtleXdvcmQ+UHJlZ25hbmN5PC9rZXl3
b3JkPjxrZXl3b3JkPlRyYW5zY3JpcHRvbWUvKmdlbmV0aWNzPC9rZXl3b3JkPjxrZXl3b3JkPipj
YXJkaWFjIGZpYnJvYmxhc3RzPC9rZXl3b3JkPjxrZXl3b3JkPipjYXJkaW9teW9jeXRlczwva2V5
d29yZD48a2V5d29yZD4qY3Jvc3Mtc3BlY2llcyBjb21wYXJpc29uPC9rZXl3b3JkPjxrZXl3b3Jk
PiplbmRvdGhlbGlhbCBjZWxsczwva2V5d29yZD48a2V5d29yZD4qZXh0cmFjZWxsdWxhciBtYXRy
aXg8L2tleXdvcmQ+PGtleXdvcmQ+Kmh1bWFuIGVtYnJ5b25pYyBkZXZlbG9wbWVudDwva2V5d29y
ZD48a2V5d29yZD4qaHVtYW4gZmV0YWwgaGVhcnQgZGV2ZWxvcG1lbnQ8L2tleXdvcmQ+PGtleXdv
cmQ+KnNpbmdsZS1jZWxsIFJOQS1zZXE8L2tleXdvcmQ+PGtleXdvcmQ+KnNpbmdsZS1jZWxsIHRy
YW5zY3JpcHRvbWUgYW5hbHlzaXM8L2tleXdvcmQ+PGtleXdvcmQ+KnZhbHZhciBpbnRlcnN0aXRp
YWwgY2VsbHM8L2tleXdvcmQ+PC9rZXl3b3Jkcz48ZGF0ZXM+PHllYXI+MjAxOTwveWVhcj48cHVi
LWRhdGVzPjxkYXRlPkZlYiAxMjwvZGF0ZT48L3B1Yi1kYXRlcz48L2RhdGVzPjxpc2JuPjIyMTEt
MTI0NyAoRWxlY3Ryb25pYyk8L2lzYm4+PGFjY2Vzc2lvbi1udW0+MzA3NTk0MDE8L2FjY2Vzc2lv
bi1udW0+PHVybHM+PHJlbGF0ZWQtdXJscz48dXJsPmh0dHBzOi8vd3d3Lm5jYmkubmxtLm5paC5n
b3YvcHVibWVkLzMwNzU5NDAxPC91cmw+PC9yZWxhdGVkLXVybHM+PC91cmxzPjxlbGVjdHJvbmlj
LXJlc291cmNlLW51bT4xMC4xMDE2L2ouY2VscmVwLjIwMTkuMDEuMDc5PC9lbGVjdHJvbmljLXJl
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dWk8L0F1dGhvcj48WWVhcj4yMDE5PC9ZZWFyPjxSZWNO
dW0+MTYxPC9SZWNOdW0+PERpc3BsYXlUZXh0Pls1Nl08L0Rpc3BsYXlUZXh0PjxyZWNvcmQ+PHJl
Yy1udW1iZXI+MTYxPC9yZWMtbnVtYmVyPjxmb3JlaWduLWtleXM+PGtleSBhcHA9IkVOIiBkYi1p
ZD0iNTByc3pkdmZnd3NlcnRldjVzYjVyc3hhZXh0MDBwejVkc3J0IiB0aW1lc3RhbXA9IjE2NjM2
NjM4ODgiPjE2MTwva2V5PjwvZm9yZWlnbi1rZXlzPjxyZWYtdHlwZSBuYW1lPSJKb3VybmFsIEFy
dGljbGUiPjE3PC9yZWYtdHlwZT48Y29udHJpYnV0b3JzPjxhdXRob3JzPjxhdXRob3I+Q3VpLCBZ
LjwvYXV0aG9yPjxhdXRob3I+WmhlbmcsIFkuPC9hdXRob3I+PGF1dGhvcj5MaXUsIFguPC9hdXRo
b3I+PGF1dGhvcj5ZYW4sIEwuPC9hdXRob3I+PGF1dGhvcj5GYW4sIFguPC9hdXRob3I+PGF1dGhv
cj5Zb25nLCBKLjwvYXV0aG9yPjxhdXRob3I+SHUsIFkuPC9hdXRob3I+PGF1dGhvcj5Eb25nLCBK
LjwvYXV0aG9yPjxhdXRob3I+TGksIFEuPC9hdXRob3I+PGF1dGhvcj5XdSwgWC48L2F1dGhvcj48
YXV0aG9yPkdhbywgUy48L2F1dGhvcj48YXV0aG9yPkxpLCBKLjwvYXV0aG9yPjxhdXRob3I+V2Vu
LCBMLjwvYXV0aG9yPjxhdXRob3I+UWlhbywgSi48L2F1dGhvcj48YXV0aG9yPlRhbmcsIEYuPC9h
dXRob3I+PC9hdXRob3JzPjwvY29udHJpYnV0b3JzPjxhdXRoLWFkZHJlc3M+RGVwYXJ0bWVudCBv
ZiBPYnN0ZXRyaWNzIGFuZCBHeW5lY29sb2d5LCBCZWlqaW5nIEFkdmFuY2VkIElubm92YXRpb24g
Q2VudGVyIGZvciBHZW5vbWljcywgQ29sbGVnZSBvZiBMaWZlIFNjaWVuY2VzLCBUaGlyZCBIb3Nw
aXRhbCwgUGVraW5nIFVuaXZlcnNpdHksIEJlaWppbmcgMTAwODcxLCBDaGluYTsgQmlvbWVkaWNh
bCBJbnN0aXR1dGUgZm9yIFBpb25lZXJpbmcgSW52ZXN0aWdhdGlvbiB2aWEgQ29udmVyZ2VuY2Us
IE1pbmlzdHJ5IG9mIEVkdWNhdGlvbiBLZXkgTGFib3JhdG9yeSBvZiBDZWxsIFByb2xpZmVyYXRp
b24gYW5kIERpZmZlcmVudGlhdGlvbiwgQmVpamluZyAxMDA4NzEsIENoaW5hLiYjeEQ7RGVwYXJ0
bWVudCBvZiBPYnN0ZXRyaWNzIGFuZCBHeW5lY29sb2d5LCBCZWlqaW5nIEFkdmFuY2VkIElubm92
YXRpb24gQ2VudGVyIGZvciBHZW5vbWljcywgQ29sbGVnZSBvZiBMaWZlIFNjaWVuY2VzLCBUaGly
ZCBIb3NwaXRhbCwgUGVraW5nIFVuaXZlcnNpdHksIEJlaWppbmcgMTAwODcxLCBDaGluYTsgQmlv
bWVkaWNhbCBJbnN0aXR1dGUgZm9yIFBpb25lZXJpbmcgSW52ZXN0aWdhdGlvbiB2aWEgQ29udmVy
Z2VuY2UsIE1pbmlzdHJ5IG9mIEVkdWNhdGlvbiBLZXkgTGFib3JhdG9yeSBvZiBDZWxsIFByb2xp
ZmVyYXRpb24gYW5kIERpZmZlcmVudGlhdGlvbiwgQmVpamluZyAxMDA4NzEsIENoaW5hOyBQZWtp
bmctVHNpbmdodWEgQ2VudGVyIGZvciBMaWZlIFNjaWVuY2VzLCBBY2FkZW15IGZvciBBZHZhbmNl
ZCBJbnRlcmRpc2NpcGxpbmFyeSBTdHVkaWVzLCBQZWtpbmcgVW5pdmVyc2l0eSwgQmVpamluZyAx
MDA4NzEsIENoaW5hLiYjeEQ7RGVwYXJ0bWVudCBvZiBPYnN0ZXRyaWNzIGFuZCBHeW5lY29sb2d5
LCBCZWlqaW5nIEFkdmFuY2VkIElubm92YXRpb24gQ2VudGVyIGZvciBHZW5vbWljcywgQ29sbGVn
ZSBvZiBMaWZlIFNjaWVuY2VzLCBUaGlyZCBIb3NwaXRhbCwgUGVraW5nIFVuaXZlcnNpdHksIEJl
aWppbmcgMTAwODcxLCBDaGluYTsgS2V5IExhYm9yYXRvcnkgb2YgQXNzaXN0ZWQgUmVwcm9kdWN0
aW9uLCBNaW5pc3RyeSBvZiBFZHVjYXRpb24sIEJlaWppbmcgMTAwMTkxLCBDaGluYTsgQmlvbWVk
aWNhbCBJbnN0aXR1dGUgZm9yIFBpb25lZXJpbmcgSW52ZXN0aWdhdGlvbiB2aWEgQ29udmVyZ2Vu
Y2UsIE1pbmlzdHJ5IG9mIEVkdWNhdGlvbiBLZXkgTGFib3JhdG9yeSBvZiBDZWxsIFByb2xpZmVy
YXRpb24gYW5kIERpZmZlcmVudGlhdGlvbiwgQmVpamluZyAxMDA4NzEsIENoaW5hOyBCZWlqaW5n
IEtleSBMYWJvcmF0b3J5IG9mIFJlcHJvZHVjdGl2ZSBFbmRvY3Jpbm9sb2d5IGFuZCBBc3Npc3Rl
ZCBSZXByb2R1Y3RpdmUgVGVjaG5vbG9neSwgQmVpamluZyAxMDAxOTEsIENoaW5hLiYjeEQ7RGVw
YXJ0bWVudCBvZiBPYnN0ZXRyaWNzIGFuZCBHeW5lY29sb2d5LCBCZWlqaW5nIEFkdmFuY2VkIElu
bm92YXRpb24gQ2VudGVyIGZvciBHZW5vbWljcywgQ29sbGVnZSBvZiBMaWZlIFNjaWVuY2VzLCBU
aGlyZCBIb3NwaXRhbCwgUGVraW5nIFVuaXZlcnNpdHksIEJlaWppbmcgMTAwODcxLCBDaGluYTsg
S2V5IExhYm9yYXRvcnkgb2YgQXNzaXN0ZWQgUmVwcm9kdWN0aW9uLCBNaW5pc3RyeSBvZiBFZHVj
YXRpb24sIEJlaWppbmcgMTAwMTkxLCBDaGluYTsgQmVpamluZyBLZXkgTGFib3JhdG9yeSBvZiBS
ZXByb2R1Y3RpdmUgRW5kb2NyaW5vbG9neSBhbmQgQXNzaXN0ZWQgUmVwcm9kdWN0aXZlIFRlY2hu
b2xvZ3ksIEJlaWppbmcgMTAwMTkxLCBDaGluYS4mI3hEO0RlcGFydG1lbnQgb2YgT2JzdGV0cmlj
cyBhbmQgR3luZWNvbG9neSwgQmVpamluZyBBZHZhbmNlZCBJbm5vdmF0aW9uIENlbnRlciBmb3Ig
R2Vub21pY3MsIENvbGxlZ2Ugb2YgTGlmZSBTY2llbmNlcywgVGhpcmQgSG9zcGl0YWwsIFBla2lu
ZyBVbml2ZXJzaXR5LCBCZWlqaW5nIDEwMDg3MSwgQ2hpbmE7IEtleSBMYWJvcmF0b3J5IG9mIEFz
c2lzdGVkIFJlcHJvZHVjdGlvbiwgTWluaXN0cnkgb2YgRWR1Y2F0aW9uLCBCZWlqaW5nIDEwMDE5
MSwgQ2hpbmE7IEJlaWppbmcgS2V5IExhYm9yYXRvcnkgb2YgUmVwcm9kdWN0aXZlIEVuZG9jcmlu
b2xvZ3kgYW5kIEFzc2lzdGVkIFJlcHJvZHVjdGl2ZSBUZWNobm9sb2d5LCBCZWlqaW5nIDEwMDE5
MSwgQ2hpbmE7IFBla2luZy1Uc2luZ2h1YSBDZW50ZXIgZm9yIExpZmUgU2NpZW5jZXMsIEFjYWRl
bXkgZm9yIEFkdmFuY2VkIEludGVyZGlzY2lwbGluYXJ5IFN0dWRpZXMsIFBla2luZyBVbml2ZXJz
aXR5LCBCZWlqaW5nIDEwMDg3MSwgQ2hpbmEuIEVsZWN0cm9uaWMgYWRkcmVzczogamllLnFpYW9A
MjYzLm5ldC4mI3hEO0RlcGFydG1lbnQgb2YgT2JzdGV0cmljcyBhbmQgR3luZWNvbG9neSwgQmVp
amluZyBBZHZhbmNlZCBJbm5vdmF0aW9uIENlbnRlciBmb3IgR2Vub21pY3MsIENvbGxlZ2Ugb2Yg
TGlmZSBTY2llbmNlcywgVGhpcmQgSG9zcGl0YWwsIFBla2luZyBVbml2ZXJzaXR5LCBCZWlqaW5n
IDEwMDg3MSwgQ2hpbmE7IEJpb21lZGljYWwgSW5zdGl0dXRlIGZvciBQaW9uZWVyaW5nIEludmVz
dGlnYXRpb24gdmlhIENvbnZlcmdlbmNlLCBNaW5pc3RyeSBvZiBFZHVjYXRpb24gS2V5IExhYm9y
YXRvcnkgb2YgQ2VsbCBQcm9saWZlcmF0aW9uIGFuZCBEaWZmZXJlbnRpYXRpb24sIEJlaWppbmcg
MTAwODcxLCBDaGluYTsgUGVraW5nLVRzaW5naHVhIENlbnRlciBmb3IgTGlmZSBTY2llbmNlcywg
QWNhZGVteSBmb3IgQWR2YW5jZWQgSW50ZXJkaXNjaXBsaW5hcnkgU3R1ZGllcywgUGVraW5nIFVu
aXZlcnNpdHksIEJlaWppbmcgMTAwODcxLCBDaGluYS4gRWxlY3Ryb25pYyBhZGRyZXNzOiB0YW5n
ZnVjaG91QHBrdS5lZHUuY24uPC9hdXRoLWFkZHJlc3M+PHRpdGxlcz48dGl0bGU+U2luZ2xlLUNl
bGwgVHJhbnNjcmlwdG9tZSBBbmFseXNpcyBNYXBzIHRoZSBEZXZlbG9wbWVudGFsIFRyYWNrIG9m
IHRoZSBIdW1hbiBIZWFydDwvdGl0bGU+PHNlY29uZGFyeS10aXRsZT5DZWxsIFJlcDwvc2Vjb25k
YXJ5LXRpdGxlPjwvdGl0bGVzPjxwZXJpb2RpY2FsPjxmdWxsLXRpdGxlPkNlbGwgUmVwPC9mdWxs
LXRpdGxlPjwvcGVyaW9kaWNhbD48cGFnZXM+MTkzNC0xOTUwIGU1PC9wYWdlcz48dm9sdW1lPjI2
PC92b2x1bWU+PG51bWJlcj43PC9udW1iZXI+PGVkaXRpb24+MjAxOS8wMi8xNDwvZWRpdGlvbj48
a2V5d29yZHM+PGtleXdvcmQ+RmVtYWxlPC9rZXl3b3JkPjxrZXl3b3JkPkZldHVzPC9rZXl3b3Jk
PjxrZXl3b3JkPkhlYXJ0LypwaHlzaW9wYXRob2xvZ3k8L2tleXdvcmQ+PGtleXdvcmQ+SHVtYW5z
PC9rZXl3b3JkPjxrZXl3b3JkPk1hbGU8L2tleXdvcmQ+PGtleXdvcmQ+UHJlZ25hbmN5PC9rZXl3
b3JkPjxrZXl3b3JkPlRyYW5zY3JpcHRvbWUvKmdlbmV0aWNzPC9rZXl3b3JkPjxrZXl3b3JkPipj
YXJkaWFjIGZpYnJvYmxhc3RzPC9rZXl3b3JkPjxrZXl3b3JkPipjYXJkaW9teW9jeXRlczwva2V5
d29yZD48a2V5d29yZD4qY3Jvc3Mtc3BlY2llcyBjb21wYXJpc29uPC9rZXl3b3JkPjxrZXl3b3Jk
PiplbmRvdGhlbGlhbCBjZWxsczwva2V5d29yZD48a2V5d29yZD4qZXh0cmFjZWxsdWxhciBtYXRy
aXg8L2tleXdvcmQ+PGtleXdvcmQ+Kmh1bWFuIGVtYnJ5b25pYyBkZXZlbG9wbWVudDwva2V5d29y
ZD48a2V5d29yZD4qaHVtYW4gZmV0YWwgaGVhcnQgZGV2ZWxvcG1lbnQ8L2tleXdvcmQ+PGtleXdv
cmQ+KnNpbmdsZS1jZWxsIFJOQS1zZXE8L2tleXdvcmQ+PGtleXdvcmQ+KnNpbmdsZS1jZWxsIHRy
YW5zY3JpcHRvbWUgYW5hbHlzaXM8L2tleXdvcmQ+PGtleXdvcmQ+KnZhbHZhciBpbnRlcnN0aXRp
YWwgY2VsbHM8L2tleXdvcmQ+PC9rZXl3b3Jkcz48ZGF0ZXM+PHllYXI+MjAxOTwveWVhcj48cHVi
LWRhdGVzPjxkYXRlPkZlYiAxMjwvZGF0ZT48L3B1Yi1kYXRlcz48L2RhdGVzPjxpc2JuPjIyMTEt
MTI0NyAoRWxlY3Ryb25pYyk8L2lzYm4+PGFjY2Vzc2lvbi1udW0+MzA3NTk0MDE8L2FjY2Vzc2lv
bi1udW0+PHVybHM+PHJlbGF0ZWQtdXJscz48dXJsPmh0dHBzOi8vd3d3Lm5jYmkubmxtLm5paC5n
b3YvcHVibWVkLzMwNzU5NDAxPC91cmw+PC9yZWxhdGVkLXVybHM+PC91cmxzPjxlbGVjdHJvbmlj
LXJlc291cmNlLW51bT4xMC4xMDE2L2ouY2VscmVwLjIwMTkuMDEuMDc5PC9lbGVjdHJvbmljLXJl
c291cmNl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782DFC4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DFC2F8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0EB8C10A" w14:textId="0443463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29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330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D2526E" w14:textId="31AA014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31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blood</w:delText>
              </w:r>
            </w:del>
            <w:ins w:id="332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B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lood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12FD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4F17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30626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2,379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93D0DF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dentify Secretory Factors Promoting Human Hematopoietic Stem Cell Developme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4EC907" w14:textId="3001A52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cm9zc2U8L0F1dGhvcj48WWVhcj4yMDIwPC9ZZWFyPjxS
ZWNOdW0+MTUwPC9SZWNOdW0+PERpc3BsYXlUZXh0Pls1N108L0Rpc3BsYXlUZXh0PjxyZWNvcmQ+
PHJlYy1udW1iZXI+MTUwPC9yZWMtbnVtYmVyPjxmb3JlaWduLWtleXM+PGtleSBhcHA9IkVOIiBk
Yi1pZD0iNTByc3pkdmZnd3NlcnRldjVzYjVyc3hhZXh0MDBwejVkc3J0IiB0aW1lc3RhbXA9IjE2
NjM2NjM4ODgiPjE1MDwva2V5PjwvZm9yZWlnbi1rZXlzPjxyZWYtdHlwZSBuYW1lPSJKb3VybmFs
IEFydGljbGUiPjE3PC9yZWYtdHlwZT48Y29udHJpYnV0b3JzPjxhdXRob3JzPjxhdXRob3I+Q3Jv
c3NlLCBFLiBJLjwvYXV0aG9yPjxhdXRob3I+R29yZG9uLUtleWxvY2ssIFMuPC9hdXRob3I+PGF1
dGhvcj5SeWJ0c292LCBTLjwvYXV0aG9yPjxhdXRob3I+QmluYWd1aS1DYXNhcywgQS48L2F1dGhv
cj48YXV0aG9yPkZlbGNobGUsIEguPC9hdXRob3I+PGF1dGhvcj5ObmFkaSwgTi4gQy48L2F1dGhv
cj48YXV0aG9yPktpcnNjaG5lciwgSy48L2F1dGhvcj48YXV0aG9yPkNoYW5kcmEsIFQuPC9hdXRo
b3I+PGF1dGhvcj5UYW1hZ25vLCBTLjwvYXV0aG9yPjxhdXRob3I+V2ViYiwgRC4gSi48L2F1dGhv
cj48YXV0aG9yPlJvc3NpLCBGLjwvYXV0aG9yPjxhdXRob3I+QW5kZXJzb24sIFIuIEEuPC9hdXRo
b3I+PGF1dGhvcj5NZWR2aW5za3ksIEEuPC9hdXRob3I+PC9hdXRob3JzPjwvY29udHJpYnV0b3Jz
PjxhdXRoLWFkZHJlc3M+TVJDIENlbnRyZSBmb3IgUmVnZW5lcmF0aXZlIE1lZGljaW5lLCBVbml2
ZXJzaXR5IG9mIEVkaW5idXJnaCwgRWRpbmJ1cmdoIEVIMTYgNFVVLCBVSy4mI3hEO0luc3RpdHV0
ZSBvZiBDYW5jZXIgU2NpZW5jZXMsIFVuaXZlcnNpdHkgb2YgR2xhc2dvdywgQmVhcnNkZW4gRzYx
IDFRSCwgVUsuJiN4RDtNUkMgSHVtYW4gR2VuZXRpY3MgVW5pdCwgVW5pdmVyc2l0eSBvZiBFZGlu
YnVyZ2gsIEVkaW5idXJnaCBFSDQgMlhVLCBVSy4mI3hEO0JIRiBDZW50cmUgZm9yIENhcmRpb3Zh
c2N1bGFyIFNjaWVuY2UsIFVuaXZlcnNpdHkgb2YgRWRpbmJ1cmdoLCBFZGluYnVyZ2ggRUgxNiA0
VEosIFVLLiYjeEQ7TVJDIENlbnRyZSBmb3IgUmVwcm9kdWN0aXZlIEhlYWx0aCwgVW5pdmVyc2l0
eSBvZiBFZGluYnVyZ2gsIEVkaW5idXJnaCBFSDE2IDRUSiBVSy4mI3hEO01SQyBDZW50cmUgZm9y
IFJlZ2VuZXJhdGl2ZSBNZWRpY2luZSwgVW5pdmVyc2l0eSBvZiBFZGluYnVyZ2gsIEVkaW5idXJn
aCBFSDE2IDRVVSwgVUsuIEVsZWN0cm9uaWMgYWRkcmVzczogYS5tZWR2aW5za3lAZWQuYWMudWsu
PC9hdXRoLWFkZHJlc3M+PHRpdGxlcz48dGl0bGU+TXVsdGktbGF5ZXJlZCBTcGF0aWFsIFRyYW5z
Y3JpcHRvbWljcyBJZGVudGlmeSBTZWNyZXRvcnkgRmFjdG9ycyBQcm9tb3RpbmcgSHVtYW4gSGVt
YXRvcG9pZXRpYyBTdGVtIENlbGwgRGV2ZWxvcG1lbnQ8L3RpdGxlPjxzZWNvbmRhcnktdGl0bGU+
Q2VsbCBTdGVtIENlbGw8L3NlY29uZGFyeS10aXRsZT48L3RpdGxlcz48cGVyaW9kaWNhbD48ZnVs
bC10aXRsZT5DZWxsIFN0ZW0gQ2VsbDwvZnVsbC10aXRsZT48L3BlcmlvZGljYWw+PHBhZ2VzPjgy
Mi04MzkgZTg8L3BhZ2VzPjx2b2x1bWU+Mjc8L3ZvbHVtZT48bnVtYmVyPjU8L251bWJlcj48ZWRp
dGlvbj4yMDIwLzA5LzE5PC9lZGl0aW9uPjxrZXl3b3Jkcz48a2V5d29yZD4qRW5kb3RoZWxpYWwg
Q2VsbHM8L2tleXdvcmQ+PGtleXdvcmQ+R29uYWRzPC9rZXl3b3JkPjxrZXl3b3JkPkhlbWF0b3Bv
aWVzaXM8L2tleXdvcmQ+PGtleXdvcmQ+SGVtYXRvcG9pZXRpYyBTdGVtIENlbGxzPC9rZXl3b3Jk
PjxrZXl3b3JkPkh1bWFuczwva2V5d29yZD48a2V5d29yZD5NZXNvbmVwaHJvczwva2V5d29yZD48
a2V5d29yZD4qVHJhbnNjcmlwdG9tZS9nZW5ldGljczwva2V5d29yZD48a2V5d29yZD4qQUdNIHJl
Z2lvbjwva2V5d29yZD48a2V5d29yZD4qaHNjPC9rZXl3b3JkPjxrZXl3b3JkPiplbWJyeW88L2tl
eXdvcmQ+PGtleXdvcmQ+KmVuZG90aGVsaW48L2tleXdvcmQ+PGtleXdvcmQ+KmhlbWF0b3BvaWVz
aXM8L2tleXdvcmQ+PGtleXdvcmQ+KnNpbmdsZSBjZWxsIHRyYW5zY3JpcHRvbWU8L2tleXdvcmQ+
PGtleXdvcmQ+KnNwYXRpYWwgdHJhbnNjcmlwdG9tZTwva2V5d29yZD48L2tleXdvcmRzPjxkYXRl
cz48eWVhcj4yMDIwPC95ZWFyPjxwdWItZGF0ZXM+PGRhdGU+Tm92IDU8L2RhdGU+PC9wdWItZGF0
ZXM+PC9kYXRlcz48aXNibj4xODc1LTk3NzcgKEVsZWN0cm9uaWMpJiN4RDsxODc1LTk3NzcgKExp
bmtpbmcpPC9pc2JuPjxhY2Nlc3Npb24tbnVtPjMyOTQ2Nzg4PC9hY2Nlc3Npb24tbnVtPjx1cmxz
PjxyZWxhdGVkLXVybHM+PHVybD5odHRwczovL3d3dy5uY2JpLm5sbS5uaWguZ292L3B1Ym1lZC8z
Mjk0Njc4ODwvdXJsPjwvcmVsYXRlZC11cmxzPjwvdXJscz48Y3VzdG9tMj5QTUM3NjcxOTQwPC9j
dXN0b20yPjxlbGVjdHJvbmljLXJlc291cmNlLW51bT4xMC4xMDE2L2ouc3RlbS4yMDIwLjA4LjAw
NDwvZWxl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cm9zc2U8L0F1dGhvcj48WWVhcj4yMDIwPC9ZZWFyPjxS
ZWNOdW0+MTUwPC9SZWNOdW0+PERpc3BsYXlUZXh0Pls1N108L0Rpc3BsYXlUZXh0PjxyZWNvcmQ+
PHJlYy1udW1iZXI+MTUwPC9yZWMtbnVtYmVyPjxmb3JlaWduLWtleXM+PGtleSBhcHA9IkVOIiBk
Yi1pZD0iNTByc3pkdmZnd3NlcnRldjVzYjVyc3hhZXh0MDBwejVkc3J0IiB0aW1lc3RhbXA9IjE2
NjM2NjM4ODgiPjE1MDwva2V5PjwvZm9yZWlnbi1rZXlzPjxyZWYtdHlwZSBuYW1lPSJKb3VybmFs
IEFydGljbGUiPjE3PC9yZWYtdHlwZT48Y29udHJpYnV0b3JzPjxhdXRob3JzPjxhdXRob3I+Q3Jv
c3NlLCBFLiBJLjwvYXV0aG9yPjxhdXRob3I+R29yZG9uLUtleWxvY2ssIFMuPC9hdXRob3I+PGF1
dGhvcj5SeWJ0c292LCBTLjwvYXV0aG9yPjxhdXRob3I+QmluYWd1aS1DYXNhcywgQS48L2F1dGhv
cj48YXV0aG9yPkZlbGNobGUsIEguPC9hdXRob3I+PGF1dGhvcj5ObmFkaSwgTi4gQy48L2F1dGhv
cj48YXV0aG9yPktpcnNjaG5lciwgSy48L2F1dGhvcj48YXV0aG9yPkNoYW5kcmEsIFQuPC9hdXRo
b3I+PGF1dGhvcj5UYW1hZ25vLCBTLjwvYXV0aG9yPjxhdXRob3I+V2ViYiwgRC4gSi48L2F1dGhv
cj48YXV0aG9yPlJvc3NpLCBGLjwvYXV0aG9yPjxhdXRob3I+QW5kZXJzb24sIFIuIEEuPC9hdXRo
b3I+PGF1dGhvcj5NZWR2aW5za3ksIEEuPC9hdXRob3I+PC9hdXRob3JzPjwvY29udHJpYnV0b3Jz
PjxhdXRoLWFkZHJlc3M+TVJDIENlbnRyZSBmb3IgUmVnZW5lcmF0aXZlIE1lZGljaW5lLCBVbml2
ZXJzaXR5IG9mIEVkaW5idXJnaCwgRWRpbmJ1cmdoIEVIMTYgNFVVLCBVSy4mI3hEO0luc3RpdHV0
ZSBvZiBDYW5jZXIgU2NpZW5jZXMsIFVuaXZlcnNpdHkgb2YgR2xhc2dvdywgQmVhcnNkZW4gRzYx
IDFRSCwgVUsuJiN4RDtNUkMgSHVtYW4gR2VuZXRpY3MgVW5pdCwgVW5pdmVyc2l0eSBvZiBFZGlu
YnVyZ2gsIEVkaW5idXJnaCBFSDQgMlhVLCBVSy4mI3hEO0JIRiBDZW50cmUgZm9yIENhcmRpb3Zh
c2N1bGFyIFNjaWVuY2UsIFVuaXZlcnNpdHkgb2YgRWRpbmJ1cmdoLCBFZGluYnVyZ2ggRUgxNiA0
VEosIFVLLiYjeEQ7TVJDIENlbnRyZSBmb3IgUmVwcm9kdWN0aXZlIEhlYWx0aCwgVW5pdmVyc2l0
eSBvZiBFZGluYnVyZ2gsIEVkaW5idXJnaCBFSDE2IDRUSiBVSy4mI3hEO01SQyBDZW50cmUgZm9y
IFJlZ2VuZXJhdGl2ZSBNZWRpY2luZSwgVW5pdmVyc2l0eSBvZiBFZGluYnVyZ2gsIEVkaW5idXJn
aCBFSDE2IDRVVSwgVUsuIEVsZWN0cm9uaWMgYWRkcmVzczogYS5tZWR2aW5za3lAZWQuYWMudWsu
PC9hdXRoLWFkZHJlc3M+PHRpdGxlcz48dGl0bGU+TXVsdGktbGF5ZXJlZCBTcGF0aWFsIFRyYW5z
Y3JpcHRvbWljcyBJZGVudGlmeSBTZWNyZXRvcnkgRmFjdG9ycyBQcm9tb3RpbmcgSHVtYW4gSGVt
YXRvcG9pZXRpYyBTdGVtIENlbGwgRGV2ZWxvcG1lbnQ8L3RpdGxlPjxzZWNvbmRhcnktdGl0bGU+
Q2VsbCBTdGVtIENlbGw8L3NlY29uZGFyeS10aXRsZT48L3RpdGxlcz48cGVyaW9kaWNhbD48ZnVs
bC10aXRsZT5DZWxsIFN0ZW0gQ2VsbDwvZnVsbC10aXRsZT48L3BlcmlvZGljYWw+PHBhZ2VzPjgy
Mi04MzkgZTg8L3BhZ2VzPjx2b2x1bWU+Mjc8L3ZvbHVtZT48bnVtYmVyPjU8L251bWJlcj48ZWRp
dGlvbj4yMDIwLzA5LzE5PC9lZGl0aW9uPjxrZXl3b3Jkcz48a2V5d29yZD4qRW5kb3RoZWxpYWwg
Q2VsbHM8L2tleXdvcmQ+PGtleXdvcmQ+R29uYWRzPC9rZXl3b3JkPjxrZXl3b3JkPkhlbWF0b3Bv
aWVzaXM8L2tleXdvcmQ+PGtleXdvcmQ+SGVtYXRvcG9pZXRpYyBTdGVtIENlbGxzPC9rZXl3b3Jk
PjxrZXl3b3JkPkh1bWFuczwva2V5d29yZD48a2V5d29yZD5NZXNvbmVwaHJvczwva2V5d29yZD48
a2V5d29yZD4qVHJhbnNjcmlwdG9tZS9nZW5ldGljczwva2V5d29yZD48a2V5d29yZD4qQUdNIHJl
Z2lvbjwva2V5d29yZD48a2V5d29yZD4qaHNjPC9rZXl3b3JkPjxrZXl3b3JkPiplbWJyeW88L2tl
eXdvcmQ+PGtleXdvcmQ+KmVuZG90aGVsaW48L2tleXdvcmQ+PGtleXdvcmQ+KmhlbWF0b3BvaWVz
aXM8L2tleXdvcmQ+PGtleXdvcmQ+KnNpbmdsZSBjZWxsIHRyYW5zY3JpcHRvbWU8L2tleXdvcmQ+
PGtleXdvcmQ+KnNwYXRpYWwgdHJhbnNjcmlwdG9tZTwva2V5d29yZD48L2tleXdvcmRzPjxkYXRl
cz48eWVhcj4yMDIwPC95ZWFyPjxwdWItZGF0ZXM+PGRhdGU+Tm92IDU8L2RhdGU+PC9wdWItZGF0
ZXM+PC9kYXRlcz48aXNibj4xODc1LTk3NzcgKEVsZWN0cm9uaWMpJiN4RDsxODc1LTk3NzcgKExp
bmtpbmcpPC9pc2JuPjxhY2Nlc3Npb24tbnVtPjMyOTQ2Nzg4PC9hY2Nlc3Npb24tbnVtPjx1cmxz
PjxyZWxhdGVkLXVybHM+PHVybD5odHRwczovL3d3dy5uY2JpLm5sbS5uaWguZ292L3B1Ym1lZC8z
Mjk0Njc4ODwvdXJsPjwvcmVsYXRlZC11cmxzPjwvdXJscz48Y3VzdG9tMj5QTUM3NjcxOTQwPC9j
dXN0b20yPjxlbGVjdHJvbmljLXJlc291cmNlLW51bT4xMC4xMDE2L2ouc3RlbS4yMDIwLjA4LjAw
NDwvZWxl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675C01D" w14:textId="77777777" w:rsidTr="00220F09">
        <w:trPr>
          <w:trHeight w:val="28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2CF545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6E299C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1D51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8819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0342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7E96A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87,26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065C17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Transcriptional and Cellular Diversity of the Human Hear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BB81F7" w14:textId="075B9DE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UdWNrZXI8L0F1dGhvcj48WWVhcj4yMDIwPC9ZZWFyPjxS
ZWNOdW0+MTUyPC9SZWNOdW0+PERpc3BsYXlUZXh0Pls1OF08L0Rpc3BsYXlUZXh0PjxyZWNvcmQ+
PHJlYy1udW1iZXI+MTUyPC9yZWMtbnVtYmVyPjxmb3JlaWduLWtleXM+PGtleSBhcHA9IkVOIiBk
Yi1pZD0iNTByc3pkdmZnd3NlcnRldjVzYjVyc3hhZXh0MDBwejVkc3J0IiB0aW1lc3RhbXA9IjE2
NjM2NjM4ODgiPjE1Mjwva2V5PjwvZm9yZWlnbi1rZXlzPjxyZWYtdHlwZSBuYW1lPSJKb3VybmFs
IEFydGljbGUiPjE3PC9yZWYtdHlwZT48Y29udHJpYnV0b3JzPjxhdXRob3JzPjxhdXRob3I+VHVj
a2VyLCBOLiBSLjwvYXV0aG9yPjxhdXRob3I+Q2hhZmZpbiwgTS48L2F1dGhvcj48YXV0aG9yPkZs
ZW1pbmcsIFMuIEouPC9hdXRob3I+PGF1dGhvcj5IYWxsLCBBLiBXLjwvYXV0aG9yPjxhdXRob3I+
UGFyc29ucywgVi4gQS48L2F1dGhvcj48YXV0aG9yPkJlZGksIEsuIEMuLCBKci48L2F1dGhvcj48
YXV0aG9yPkFra2FkLCBBLiBELjwvYXV0aG9yPjxhdXRob3I+SGVybmRvbiwgQy4gTi48L2F1dGhv
cj48YXV0aG9yPkFyZHVpbmksIEEuPC9hdXRob3I+PGF1dGhvcj5QYXBhbmdlbGksIEkuPC9hdXRo
b3I+PGF1dGhvcj5Sb3NlbGxpLCBDLjwvYXV0aG9yPjxhdXRob3I+QWd1ZXQsIEYuPC9hdXRob3I+
PGF1dGhvcj5DaG9pLCBTLiBILjwvYXV0aG9yPjxhdXRob3I+QXJkbGllLCBLLiBHLjwvYXV0aG9y
PjxhdXRob3I+QmFiYWRpLCBNLjwvYXV0aG9yPjxhdXRob3I+TWFyZ3VsaWVzLCBLLiBCLjwvYXV0
aG9yPjxhdXRob3I+U3RlZ21hbm4sIEMuIE0uPC9hdXRob3I+PGF1dGhvcj5FbGxpbm9yLCBQLiBU
LjwvYXV0aG9yPjwvYXV0aG9ycz48L2NvbnRyaWJ1dG9ycz48YXV0aC1hZGRyZXNzPlByZWNpc2lv
biBDYXJkaW9sb2d5IExhYm9yYXRvcnkgKE4uUi5ULiwgTS5DLiwgUy5KLkYuLCBBLlcuSC4sIEEu
LUQuQS4sIEMuTi5ILiwgQS5BLiwgSS5QLiwgQy5SLiwgUy5ILkMuLCBNLkIuLCBDLk0uUy4sIFAu
VC5FLiksIENhbWJyaWRnZSwgTUEuJiN4RDtDYXJkaW92YXNjdWxhciBSZXNlYXJjaCBDZW50ZXIs
IE1hc3NhY2h1c2V0dHMgR2VuZXJhbCBIb3NwaXRhbCwgQm9zdG9uIChOLlIuVC4sIEEuVy5ILiwg
Vi5BLlAuLCBQLlQuRS4pLiYjeEQ7TWFzb25pYyBNZWRpY2FsIFJlc2VhcmNoIEluc3RpdHV0ZSwg
VXRpY2EsIE5ZIChOLlIuVC4pLiYjeEQ7RGF0YSBTY2llbmNlcyBQbGF0Zm9ybSAoUy5KLkYuLCBN
LkIuKSwgQ2FtYnJpZGdlLCBNQS4mI3hEO1BlcmVsbWFuIFNjaG9vbCBvZiBNZWRpY2luZSwgVW5p
dmVyc2l0eSBvZiBQZW5uc3lsdmFuaWEsIFBoaWxhZGVscGhpYSAoSy5DLkIuLCBLLkIuTS4pLiYj
eEQ7UHJlY2lzaW9uIENhcmRpb2xvZ3kgTGFib3JhdG9yeSwgQmF5ZXIgVVMgTExDLCBDYW1icmlk
Z2UsIE1BIChBLi1ELkEuLCBJLlAuLCBDLk0uUy4pLiYjeEQ7VW5pdmVyc2l0eSBNZWRpY2FsIENl
bnRlciBHcm9uaW5nZW4sIFVuaXZlcnNpdHkgb2YgR3JvbmluZ2VuLCB0aGUgTmV0aGVybGFuZHMg
KEMuUi4pLiYjeEQ7VGhlIEJyb2FkIEluc3RpdHV0ZSBvZiBNSVQgYW5kIEhhcnZhcmQgKEYuQS4s
IEsuRy5BLiksIENhbWJyaWRnZSwgTUEuPC9hdXRoLWFkZHJlc3M+PHRpdGxlcz48dGl0bGU+VHJh
bnNjcmlwdGlvbmFsIGFuZCBDZWxsdWxhciBEaXZlcnNpdHkgb2YgdGhlIEh1bWFuIEhlYXJ0PC90
aXRsZT48c2Vjb25kYXJ5LXRpdGxlPkNpcmN1bGF0aW9uPC9zZWNvbmRhcnktdGl0bGU+PC90aXRs
ZXM+PHBlcmlvZGljYWw+PGZ1bGwtdGl0bGU+Q2lyY3VsYXRpb248L2Z1bGwtdGl0bGU+PC9wZXJp
b2RpY2FsPjxwYWdlcz40NjYtNDgyPC9wYWdlcz48dm9sdW1lPjE0Mjwvdm9sdW1lPjxudW1iZXI+
NTwvbnVtYmVyPjxlZGl0aW9uPjIwMjAvMDUvMTU8L2VkaXRpb24+PGtleXdvcmRzPjxrZXl3b3Jk
PkFkaXBvY3l0ZXMvbWV0YWJvbGlzbTwva2V5d29yZD48a2V5d29yZD5BZHVsdDwva2V5d29yZD48
a2V5d29yZD5BZ2VkPC9rZXl3b3JkPjxrZXl3b3JkPkNhcmRpb3Zhc2N1bGFyIEFnZW50cy9waGFy
bWFjb2xvZ3kvdGhlcmFwZXV0aWMgdXNlPC9rZXl3b3JkPjxrZXl3b3JkPkVuZG90aGVsaWFsIENl
bGxzL2NsYXNzaWZpY2F0aW9uL21ldGFib2xpc208L2tleXdvcmQ+PGtleXdvcmQ+Rmlicm9ibGFz
dHMvY2xhc3NpZmljYXRpb24vbWV0YWJvbGlzbTwva2V5d29yZD48a2V5d29yZD5HZW5lIE9udG9s
b2d5PC9rZXl3b3JkPjxrZXl3b3JkPkhlYXJ0L2lubmVydmF0aW9uPC9rZXl3b3JkPjxrZXl3b3Jk
PkhlYXJ0IEF0cmlhL2N5dG9sb2d5PC9rZXl3b3JkPjxrZXl3b3JkPkhlYXJ0IERpc2Vhc2VzL2Ry
dWcgdGhlcmFweTwva2V5d29yZD48a2V5d29yZD5IZWFydCBWZW50cmljbGVzL2N5dG9sb2d5PC9r
ZXl3b3JkPjxrZXl3b3JkPkhvbWVvc3Rhc2lzPC9rZXl3b3JkPjxrZXl3b3JkPkh1bWFuczwva2V5
d29yZD48a2V5d29yZD5MeW1waG9jeXRlIFN1YnNldHMvbWV0YWJvbGlzbTwva2V5d29yZD48a2V5
d29yZD5NYWNyb3BoYWdlcy9jbGFzc2lmaWNhdGlvbi9tZXRhYm9saXNtPC9rZXl3b3JkPjxrZXl3
b3JkPk1pY3JvZmx1aWRpYyBBbmFseXRpY2FsIFRlY2huaXF1ZXM8L2tleXdvcmQ+PGtleXdvcmQ+
TWlkZGxlIEFnZWQ8L2tleXdvcmQ+PGtleXdvcmQ+TXlvY2FyZGl1bS8qY3l0b2xvZ3kvbWV0YWJv
bGlzbTwva2V5d29yZD48a2V5d29yZD5NeW9jeXRlcywgQ2FyZGlhYy9tZXRhYm9saXNtPC9rZXl3
b3JkPjxrZXl3b3JkPk15b2N5dGVzLCBTbW9vdGggTXVzY2xlL21ldGFib2xpc208L2tleXdvcmQ+
PGtleXdvcmQ+UGVyaWN5dGVzL21ldGFib2xpc208L2tleXdvcmQ+PGtleXdvcmQ+Uk5BLVNlcTwv
a2V5d29yZD48a2V5d29yZD5TZXggQ2hhcmFjdGVyaXN0aWNzPC9rZXl3b3JkPjxrZXl3b3JkPlNp
bmdsZS1DZWxsIEFuYWx5c2lzPC9rZXl3b3JkPjxrZXl3b3JkPipUcmFuc2NyaXB0aW9uLCBHZW5l
dGljPC9rZXl3b3JkPjxrZXl3b3JkPlRyYW5zY3JpcHRvbWU8L2tleXdvcmQ+PGtleXdvcmQ+KnJu
YTwva2V5d29yZD48a2V5d29yZD4qY2FyZGlvdmFzY3VsYXIgZGlzZWFzZTwva2V5d29yZD48a2V5
d29yZD4qaGVhcnQ8L2tleXdvcmQ+PC9rZXl3b3Jkcz48ZGF0ZXM+PHllYXI+MjAyMDwveWVhcj48
cHViLWRhdGVzPjxkYXRlPkF1ZyA0PC9kYXRlPjwvcHViLWRhdGVzPjwvZGF0ZXM+PGlzYm4+MTUy
NC00NTM5IChFbGVjdHJvbmljKSYjeEQ7MDAwOS03MzIyIChMaW5raW5nKTwvaXNibj48YWNjZXNz
aW9uLW51bT4zMjQwMzk0OTwvYWNjZXNzaW9uLW51bT48dXJscz48cmVsYXRlZC11cmxzPjx1cmw+
aHR0cHM6Ly93d3cubmNiaS5ubG0ubmloLmdvdi9wdWJtZWQvMzI0MDM5NDk8L3VybD48L3JlbGF0
ZWQtdXJscz48L3VybHM+PGN1c3RvbTI+UE1DNzY2NjEwNDwvY3VzdG9tMj48ZWxlY3Ryb25pYy1y
ZXNvdXJjZS1udW0+MTAuMTE2MS9DSVJDVUxBVElPTkFIQS4xMTkuMDQ1NDAxPC9lbGVjdHJvbmlj
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UdWNrZXI8L0F1dGhvcj48WWVhcj4yMDIwPC9ZZWFyPjxS
ZWNOdW0+MTUyPC9SZWNOdW0+PERpc3BsYXlUZXh0Pls1OF08L0Rpc3BsYXlUZXh0PjxyZWNvcmQ+
PHJlYy1udW1iZXI+MTUyPC9yZWMtbnVtYmVyPjxmb3JlaWduLWtleXM+PGtleSBhcHA9IkVOIiBk
Yi1pZD0iNTByc3pkdmZnd3NlcnRldjVzYjVyc3hhZXh0MDBwejVkc3J0IiB0aW1lc3RhbXA9IjE2
NjM2NjM4ODgiPjE1Mjwva2V5PjwvZm9yZWlnbi1rZXlzPjxyZWYtdHlwZSBuYW1lPSJKb3VybmFs
IEFydGljbGUiPjE3PC9yZWYtdHlwZT48Y29udHJpYnV0b3JzPjxhdXRob3JzPjxhdXRob3I+VHVj
a2VyLCBOLiBSLjwvYXV0aG9yPjxhdXRob3I+Q2hhZmZpbiwgTS48L2F1dGhvcj48YXV0aG9yPkZs
ZW1pbmcsIFMuIEouPC9hdXRob3I+PGF1dGhvcj5IYWxsLCBBLiBXLjwvYXV0aG9yPjxhdXRob3I+
UGFyc29ucywgVi4gQS48L2F1dGhvcj48YXV0aG9yPkJlZGksIEsuIEMuLCBKci48L2F1dGhvcj48
YXV0aG9yPkFra2FkLCBBLiBELjwvYXV0aG9yPjxhdXRob3I+SGVybmRvbiwgQy4gTi48L2F1dGhv
cj48YXV0aG9yPkFyZHVpbmksIEEuPC9hdXRob3I+PGF1dGhvcj5QYXBhbmdlbGksIEkuPC9hdXRo
b3I+PGF1dGhvcj5Sb3NlbGxpLCBDLjwvYXV0aG9yPjxhdXRob3I+QWd1ZXQsIEYuPC9hdXRob3I+
PGF1dGhvcj5DaG9pLCBTLiBILjwvYXV0aG9yPjxhdXRob3I+QXJkbGllLCBLLiBHLjwvYXV0aG9y
PjxhdXRob3I+QmFiYWRpLCBNLjwvYXV0aG9yPjxhdXRob3I+TWFyZ3VsaWVzLCBLLiBCLjwvYXV0
aG9yPjxhdXRob3I+U3RlZ21hbm4sIEMuIE0uPC9hdXRob3I+PGF1dGhvcj5FbGxpbm9yLCBQLiBU
LjwvYXV0aG9yPjwvYXV0aG9ycz48L2NvbnRyaWJ1dG9ycz48YXV0aC1hZGRyZXNzPlByZWNpc2lv
biBDYXJkaW9sb2d5IExhYm9yYXRvcnkgKE4uUi5ULiwgTS5DLiwgUy5KLkYuLCBBLlcuSC4sIEEu
LUQuQS4sIEMuTi5ILiwgQS5BLiwgSS5QLiwgQy5SLiwgUy5ILkMuLCBNLkIuLCBDLk0uUy4sIFAu
VC5FLiksIENhbWJyaWRnZSwgTUEuJiN4RDtDYXJkaW92YXNjdWxhciBSZXNlYXJjaCBDZW50ZXIs
IE1hc3NhY2h1c2V0dHMgR2VuZXJhbCBIb3NwaXRhbCwgQm9zdG9uIChOLlIuVC4sIEEuVy5ILiwg
Vi5BLlAuLCBQLlQuRS4pLiYjeEQ7TWFzb25pYyBNZWRpY2FsIFJlc2VhcmNoIEluc3RpdHV0ZSwg
VXRpY2EsIE5ZIChOLlIuVC4pLiYjeEQ7RGF0YSBTY2llbmNlcyBQbGF0Zm9ybSAoUy5KLkYuLCBN
LkIuKSwgQ2FtYnJpZGdlLCBNQS4mI3hEO1BlcmVsbWFuIFNjaG9vbCBvZiBNZWRpY2luZSwgVW5p
dmVyc2l0eSBvZiBQZW5uc3lsdmFuaWEsIFBoaWxhZGVscGhpYSAoSy5DLkIuLCBLLkIuTS4pLiYj
eEQ7UHJlY2lzaW9uIENhcmRpb2xvZ3kgTGFib3JhdG9yeSwgQmF5ZXIgVVMgTExDLCBDYW1icmlk
Z2UsIE1BIChBLi1ELkEuLCBJLlAuLCBDLk0uUy4pLiYjeEQ7VW5pdmVyc2l0eSBNZWRpY2FsIENl
bnRlciBHcm9uaW5nZW4sIFVuaXZlcnNpdHkgb2YgR3JvbmluZ2VuLCB0aGUgTmV0aGVybGFuZHMg
KEMuUi4pLiYjeEQ7VGhlIEJyb2FkIEluc3RpdHV0ZSBvZiBNSVQgYW5kIEhhcnZhcmQgKEYuQS4s
IEsuRy5BLiksIENhbWJyaWRnZSwgTUEuPC9hdXRoLWFkZHJlc3M+PHRpdGxlcz48dGl0bGU+VHJh
bnNjcmlwdGlvbmFsIGFuZCBDZWxsdWxhciBEaXZlcnNpdHkgb2YgdGhlIEh1bWFuIEhlYXJ0PC90
aXRsZT48c2Vjb25kYXJ5LXRpdGxlPkNpcmN1bGF0aW9uPC9zZWNvbmRhcnktdGl0bGU+PC90aXRs
ZXM+PHBlcmlvZGljYWw+PGZ1bGwtdGl0bGU+Q2lyY3VsYXRpb248L2Z1bGwtdGl0bGU+PC9wZXJp
b2RpY2FsPjxwYWdlcz40NjYtNDgyPC9wYWdlcz48dm9sdW1lPjE0Mjwvdm9sdW1lPjxudW1iZXI+
NTwvbnVtYmVyPjxlZGl0aW9uPjIwMjAvMDUvMTU8L2VkaXRpb24+PGtleXdvcmRzPjxrZXl3b3Jk
PkFkaXBvY3l0ZXMvbWV0YWJvbGlzbTwva2V5d29yZD48a2V5d29yZD5BZHVsdDwva2V5d29yZD48
a2V5d29yZD5BZ2VkPC9rZXl3b3JkPjxrZXl3b3JkPkNhcmRpb3Zhc2N1bGFyIEFnZW50cy9waGFy
bWFjb2xvZ3kvdGhlcmFwZXV0aWMgdXNlPC9rZXl3b3JkPjxrZXl3b3JkPkVuZG90aGVsaWFsIENl
bGxzL2NsYXNzaWZpY2F0aW9uL21ldGFib2xpc208L2tleXdvcmQ+PGtleXdvcmQ+Rmlicm9ibGFz
dHMvY2xhc3NpZmljYXRpb24vbWV0YWJvbGlzbTwva2V5d29yZD48a2V5d29yZD5HZW5lIE9udG9s
b2d5PC9rZXl3b3JkPjxrZXl3b3JkPkhlYXJ0L2lubmVydmF0aW9uPC9rZXl3b3JkPjxrZXl3b3Jk
PkhlYXJ0IEF0cmlhL2N5dG9sb2d5PC9rZXl3b3JkPjxrZXl3b3JkPkhlYXJ0IERpc2Vhc2VzL2Ry
dWcgdGhlcmFweTwva2V5d29yZD48a2V5d29yZD5IZWFydCBWZW50cmljbGVzL2N5dG9sb2d5PC9r
ZXl3b3JkPjxrZXl3b3JkPkhvbWVvc3Rhc2lzPC9rZXl3b3JkPjxrZXl3b3JkPkh1bWFuczwva2V5
d29yZD48a2V5d29yZD5MeW1waG9jeXRlIFN1YnNldHMvbWV0YWJvbGlzbTwva2V5d29yZD48a2V5
d29yZD5NYWNyb3BoYWdlcy9jbGFzc2lmaWNhdGlvbi9tZXRhYm9saXNtPC9rZXl3b3JkPjxrZXl3
b3JkPk1pY3JvZmx1aWRpYyBBbmFseXRpY2FsIFRlY2huaXF1ZXM8L2tleXdvcmQ+PGtleXdvcmQ+
TWlkZGxlIEFnZWQ8L2tleXdvcmQ+PGtleXdvcmQ+TXlvY2FyZGl1bS8qY3l0b2xvZ3kvbWV0YWJv
bGlzbTwva2V5d29yZD48a2V5d29yZD5NeW9jeXRlcywgQ2FyZGlhYy9tZXRhYm9saXNtPC9rZXl3
b3JkPjxrZXl3b3JkPk15b2N5dGVzLCBTbW9vdGggTXVzY2xlL21ldGFib2xpc208L2tleXdvcmQ+
PGtleXdvcmQ+UGVyaWN5dGVzL21ldGFib2xpc208L2tleXdvcmQ+PGtleXdvcmQ+Uk5BLVNlcTwv
a2V5d29yZD48a2V5d29yZD5TZXggQ2hhcmFjdGVyaXN0aWNzPC9rZXl3b3JkPjxrZXl3b3JkPlNp
bmdsZS1DZWxsIEFuYWx5c2lzPC9rZXl3b3JkPjxrZXl3b3JkPipUcmFuc2NyaXB0aW9uLCBHZW5l
dGljPC9rZXl3b3JkPjxrZXl3b3JkPlRyYW5zY3JpcHRvbWU8L2tleXdvcmQ+PGtleXdvcmQ+KnJu
YTwva2V5d29yZD48a2V5d29yZD4qY2FyZGlvdmFzY3VsYXIgZGlzZWFzZTwva2V5d29yZD48a2V5
d29yZD4qaGVhcnQ8L2tleXdvcmQ+PC9rZXl3b3Jkcz48ZGF0ZXM+PHllYXI+MjAyMDwveWVhcj48
cHViLWRhdGVzPjxkYXRlPkF1ZyA0PC9kYXRlPjwvcHViLWRhdGVzPjwvZGF0ZXM+PGlzYm4+MTUy
NC00NTM5IChFbGVjdHJvbmljKSYjeEQ7MDAwOS03MzIyIChMaW5raW5nKTwvaXNibj48YWNjZXNz
aW9uLW51bT4zMjQwMzk0OTwvYWNjZXNzaW9uLW51bT48dXJscz48cmVsYXRlZC11cmxzPjx1cmw+
aHR0cHM6Ly93d3cubmNiaS5ubG0ubmloLmdvdi9wdWJtZWQvMzI0MDM5NDk8L3VybD48L3JlbGF0
ZWQtdXJscz48L3VybHM+PGN1c3RvbTI+UE1DNzY2NjEwNDwvY3VzdG9tMj48ZWxlY3Ryb25pYy1y
ZXNvdXJjZS1udW0+MTAuMTE2MS9DSVJDVUxBVElPTkFIQS4xMTkuMDQ1NDAxPC9lbGVjdHJvbmlj
LXJlc291cmNlLW51bT48L3JlY29y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51D9654" w14:textId="77777777" w:rsidTr="00220F09">
        <w:trPr>
          <w:trHeight w:val="597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E57FB2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04A6F6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11F7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09F5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DFD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521F9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87,10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8928FF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ells of the adult human hear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AAB63A" w14:textId="00E5673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1a292YTwvQXV0aG9yPjxZZWFyPjIwMjA8L1ll
YXI+PFJlY051bT4xNDk8L1JlY051bT48RGlzcGxheVRleHQ+WzU5XTwvRGlzcGxheVRleHQ+PHJl
Y29yZD48cmVjLW51bWJlcj4xNDk8L3JlYy1udW1iZXI+PGZvcmVpZ24ta2V5cz48a2V5IGFwcD0i
RU4iIGRiLWlkPSI1MHJzemR2Zmd3c2VydGV2NXNiNXJzeGFleHQwMHB6NWRzcnQiIHRpbWVzdGFt
cD0iMTY2MzY2Mzg4OCI+MTQ5PC9rZXk+PC9mb3JlaWduLWtleXM+PHJlZi10eXBlIG5hbWU9Ikpv
dXJuYWwgQXJ0aWNsZSI+MTc8L3JlZi10eXBlPjxjb250cmlidXRvcnM+PGF1dGhvcnM+PGF1dGhv
cj5MaXR2aW51a292YSwgTS48L2F1dGhvcj48YXV0aG9yPlRhbGF2ZXJhLUxvcGV6LCBDLjwvYXV0
aG9yPjxhdXRob3I+TWFhdHosIEguPC9hdXRob3I+PGF1dGhvcj5SZWljaGFydCwgRC48L2F1dGhv
cj48YXV0aG9yPldvcnRoLCBDLiBMLjwvYXV0aG9yPjxhdXRob3I+TGluZGJlcmcsIEUuIEwuPC9h
dXRob3I+PGF1dGhvcj5LYW5kYSwgTS48L2F1dGhvcj48YXV0aG9yPlBvbGFuc2tpLCBLLjwvYXV0
aG9yPjxhdXRob3I+SGVpbmlnLCBNLjwvYXV0aG9yPjxhdXRob3I+TGVlLCBNLjwvYXV0aG9yPjxh
dXRob3I+TmFkZWxtYW5uLCBFLiBSLjwvYXV0aG9yPjxhdXRob3I+Um9iZXJ0cywgSy48L2F1dGhv
cj48YXV0aG9yPlR1Y2ssIEwuPC9hdXRob3I+PGF1dGhvcj5GYXNvdWxpLCBFLiBTLjwvYXV0aG9y
PjxhdXRob3I+RGVMYXVnaHRlciwgRC4gTS48L2F1dGhvcj48YXV0aG9yPk1jRG9ub3VnaCwgQi48
L2F1dGhvcj48YXV0aG9yPldha2ltb3RvLCBILjwvYXV0aG9yPjxhdXRob3I+R29yaGFtLCBKLiBN
LjwvYXV0aG9yPjxhdXRob3I+U2FtYXJpLCBTLjwvYXV0aG9yPjxhdXRob3I+TWFoYnViYW5pLCBL
LiBULjwvYXV0aG9yPjxhdXRob3I+U2FlYi1QYXJzeSwgSy48L2F1dGhvcj48YXV0aG9yPlBhdG9u
ZSwgRy48L2F1dGhvcj48YXV0aG9yPkJveWxlLCBKLiBKLjwvYXV0aG9yPjxhdXRob3I+Wmhhbmcs
IEguPC9hdXRob3I+PGF1dGhvcj5aaGFuZywgSC48L2F1dGhvcj48YXV0aG9yPlZpdmVpcm9zLCBB
LjwvYXV0aG9yPjxhdXRob3I+T3VkaXQsIEcuIFkuPC9hdXRob3I+PGF1dGhvcj5CYXlyYWt0YXIs
IE8uIEEuPC9hdXRob3I+PGF1dGhvcj5TZWlkbWFuLCBKLiBHLjwvYXV0aG9yPjxhdXRob3I+U2Vp
ZG1hbiwgQy4gRS48L2F1dGhvcj48YXV0aG9yPk5vc2VkYSwgTS48L2F1dGhvcj48YXV0aG9yPkh1
Ym5lciwgTi48L2F1dGhvcj48YXV0aG9yPlRlaWNobWFubiwgUy4gQS48L2F1dGhvcj48L2F1dGhv
cnM+PC9jb250cmlidXRvcnM+PGF1dGgtYWRkcmVzcz5DZWxsdWxhciBHZW5ldGljcyBQcm9ncmFt
bWUsIFdlbGxjb21lIFNhbmdlciBJbnN0aXR1dGUsIFdlbGxjb21lIEdlbm9tZSBDYW1wdXMsIEhp
bnh0b24sIFVLLiYjeEQ7Q2FyZGlvdmFzY3VsYXIgYW5kIE1ldGFib2xpYyBTY2llbmNlcywgTWF4
IERlbGJydWNrIENlbnRlciBmb3IgTW9sZWN1bGFyIE1lZGljaW5lIGluIHRoZSBIZWxtaG9sdHog
QXNzb2NpYXRpb24gKE1EQyksIEJlcmxpbiwgR2VybWFueS4mI3hEO0VNQkwgLSBFQkksIFdlbGxj
b21lIEdlbm9tZSBDYW1wdXMsIEhpbnh0b24sIFVLLiYjeEQ7RGVwYXJ0bWVudCBvZiBHZW5ldGlj
cywgSGFydmFyZCBNZWRpY2FsIFNjaG9vbCwgQm9zdG9uLCBNQSwgVVNBLiYjeEQ7RGVwYXJ0bWVu
dCBvZiBDYXJkaW9sb2d5LCBVbml2ZXJzaXR5IEhlYXJ0ICZhbXA7IFZhc2N1bGFyIENlbnRlciwg
VW5pdmVyc2l0eSBvZiBIYW1idXJnLCBIYW1idXJnLCBHZXJtYW55LiYjeEQ7RGVwYXJ0bWVudCBv
ZiBSaGV1bWF0b2xvZ3kgYW5kIENsaW5pY2FsIEltbXVub2xvZ3ksIFNhcHBvcm8gTWVkaWNhbCBV
bml2ZXJzaXR5LCBTYXBwb3JvLCBKYXBhbi4mI3hEO0luc3RpdHV0ZSBvZiBDb21wdXRhdGlvbmFs
IEJpb2xvZ3kgKElDQiksIEhNR1UsIE5ldWhlcmJlcmcsIEdlcm1hbnkuJiN4RDtEZXBhcnRtZW50
IG9mIEluZm9ybWF0aWNzLCBUZWNobmlzY2hlIFVuaXZlcnNpdGFldCBNdWVuY2hlbiAoVFVNKSwg
TXVuaWNoLCBHZXJtYW55LiYjeEQ7TmF0aW9uYWwgSGVhcnQgYW5kIEx1bmcgSW5zdGl0dXRlLCBJ
bXBlcmlhbCBDb2xsZWdlIExvbmRvbiwgTG9uZG9uLCBVSy4mI3hEO0NhcmRpb3Zhc2N1bGFyIERp
dmlzaW9uLCBCcmlnaGFtIGFuZCBXb21lbiZhcG9zO3MgSG9zcGl0YWwsIEJvc3RvbiwgTUEsIFVT
QS4mI3hEO0hvd2FyZCBIdWdoZXMgTWVkaWNhbCBJbnN0aXR1dGUsIENoZXZ5IENoYXNlLCBNRCwg
VVNBLiYjeEQ7RGVwYXJ0bWVudCBvZiBTdXJnZXJ5LCBVbml2ZXJzaXR5IG9mIENhbWJyaWRnZSwg
TklIUiBDYW1icmlkZ2UgQmlvbWVkaWNhbCBDZW50cmUsIENhbWJyaWRnZSBCaW9yZXBvc2l0b3J5
IGZvciBUcmFuc2xhdGlvbmFsIE1lZGljaW5lLCBDYW1icmlkZ2UsIFVLLiYjeEQ7RGVwYXJ0bWVu
dCBvZiBIaXN0b2xvZ3kgYW5kIEVtYnJ5b2xvZ3kgb2YgWmhvbmdzaGFuIFNjaG9vbCBvZiBNZWRp
Y2luZSwgU3VuLVlhdCBTZW4gVW5pdmVyc2l0eSwgR3Vhbmd6aG91LCBDaGluYS4mI3hEO0Rpdmlz
aW9uIG9mIENhcmRpb2xvZ3ksIERlcGFydG1lbnQgb2YgTWVkaWNpbmUsIEZhY3VsdHkgb2YgTWVk
aWNpbmUgYW5kIERlbnRpc3RyeSwgVW5pdmVyc2l0eSBvZiBBbGJlcnRhLCBFZG1vbnRvbiwgQWxi
ZXJ0YSwgQ2FuYWRhLiYjeEQ7TWF6YW5rb3dza2kgQWxiZXJ0YSBIZWFydCBJbnN0aXR1dGUsIEZh
Y3VsdHkgb2YgTWVkaWNpbmUgYW5kIERlbnRpc3RyeSwgVW5pdmVyc2l0eSBvZiBBbGJlcnRhLCBF
ZG1vbnRvbiwgQWxiZXJ0YSwgQ2FuYWRhLiYjeEQ7RGVwYXJ0bWVudCBvZiBHZW5ldGljcywgSGFy
dmFyZCBNZWRpY2FsIFNjaG9vbCwgQm9zdG9uLCBNQSwgVVNBLiBzZWlkbWFuQGdlbmV0aWNzLm1l
ZC5oYXJ2YXJkLmVkdS4mI3hEO0RlcGFydG1lbnQgb2YgR2VuZXRpY3MsIEhhcnZhcmQgTWVkaWNh
bCBTY2hvb2wsIEJvc3RvbiwgTUEsIFVTQS4gY3NlaWRtYW5AZ2VuZXRpY3MubWVkLmhhcnZhcmQu
ZWR1LiYjeEQ7Q2FyZGlvdmFzY3VsYXIgRGl2aXNpb24sIEJyaWdoYW0gYW5kIFdvbWVuJmFwb3M7
cyBIb3NwaXRhbCwgQm9zdG9uLCBNQSwgVVNBLiBjc2VpZG1hbkBnZW5ldGljcy5tZWQuaGFydmFy
ZC5lZHUuJiN4RDtIb3dhcmQgSHVnaGVzIE1lZGljYWwgSW5zdGl0dXRlLCBDaGV2eSBDaGFzZSwg
TUQsIFVTQS4gY3NlaWRtYW5AZ2VuZXRpY3MubWVkLmhhcnZhcmQuZWR1LiYjeEQ7TmF0aW9uYWwg
SGVhcnQgYW5kIEx1bmcgSW5zdGl0dXRlLCBJbXBlcmlhbCBDb2xsZWdlIExvbmRvbiwgTG9uZG9u
LCBVSy4gbS5ub3NlZGFAaW1wZXJpYWwuYWMudWsuJiN4RDtCcml0aXNoIEhlYXJ0IEZvdW5kYXRp
b24gQ2VudHJlIG9mIFJlZ2VuZXJhdGl2ZSBNZWRpY2luZSwgQnJpdGlzaCBIZWFydCBGb3VuZGF0
aW9uIENlbnRyZSBvZiBSZXNlYXJjaCBFeGNlbGxlbmNlLCBJbXBlcmlhbCBDb2xsZWdlIExvbmRv
biwgTG9uZG9uLCBVSy4gbS5ub3NlZGFAaW1wZXJpYWwuYWMudWsuJiN4RDtDYXJkaW92YXNjdWxh
ciBhbmQgTWV0YWJvbGljIFNjaWVuY2VzLCBNYXggRGVsYnJ1Y2sgQ2VudGVyIGZvciBNb2xlY3Vs
YXIgTWVkaWNpbmUgaW4gdGhlIEhlbG1ob2x0eiBBc3NvY2lhdGlvbiAoTURDKSwgQmVybGluLCBH
ZXJtYW55LiBuaHVlYm5lckBtZGMtYmVybGluLmRlLiYjeEQ7RFpISyAoR2VybWFuIENlbnRyZSBm
b3IgQ2FyZGlvdmFzY3VsYXIgUmVzZWFyY2gpLCBQYXJ0bmVyIFNpdGUgQmVybGluLCBCZXJsaW4s
IEdlcm1hbnkuIG5odWVibmVyQG1kYy1iZXJsaW4uZGUuJiN4RDtDaGFyaXRlLVVuaXZlcnNpdGF0
c21lZGl6aW4sIEJlcmxpbiwgR2VybWFueS4gbmh1ZWJuZXJAbWRjLWJlcmxpbi5kZS4mI3hEO0Jl
cmxpbiBJbnN0aXR1dGUgb2YgSGVhbHRoIChCSUgpLCBCZXJsaW4sIEdlcm1hbnkuIG5odWVibmVy
QG1kYy1iZXJsaW4uZGUuJiN4RDtDZWxsdWxhciBHZW5ldGljcyBQcm9ncmFtbWUsIFdlbGxjb21l
IFNhbmdlciBJbnN0aXR1dGUsIFdlbGxjb21lIEdlbm9tZSBDYW1wdXMsIEhpbnh0b24sIFVLLiBz
dDlAc2FuZ2VyLmFjLnVrLiYjeEQ7RGVwdGFydG1lbnQgb2YgUGh5c2ljcywgQ2F2ZW5kaXNoIExh
Ym9yYXRvcnksIFVuaXZlcnNpdHkgb2YgQ2FtYnJpZGdlLCBDYW1icmlkZ2UsIFVLLiBzdDlAc2Fu
Z2VyLmFjLnVrLjwvYXV0aC1hZGRyZXNzPjx0aXRsZXM+PHRpdGxlPkNlbGxzIG9mIHRoZSBhZHVs
dCBodW1hbiBoZWFydDwvdGl0bGU+PHNlY29uZGFyeS10aXRsZT5OYXR1cmU8L3NlY29uZGFyeS10
aXRsZT48L3RpdGxlcz48cGVyaW9kaWNhbD48ZnVsbC10aXRsZT5OYXR1cmU8L2Z1bGwtdGl0bGU+
PC9wZXJpb2RpY2FsPjxwYWdlcz40NjYtNDcyPC9wYWdlcz48dm9sdW1lPjU4ODwvdm9sdW1lPjxu
dW1iZXI+NzgzODwvbnVtYmVyPjxlZGl0aW9uPjIwMjAvMDkvMjU8L2VkaXRpb24+PGtleXdvcmRz
PjxrZXl3b3JkPkFkaXBvY3l0ZXMvY2xhc3NpZmljYXRpb24vbWV0YWJvbGlzbTwva2V5d29yZD48
a2V5d29yZD5BZHVsdDwva2V5d29yZD48a2V5d29yZD5Bbmdpb3RlbnNpbi1Db252ZXJ0aW5nIEVu
enltZSAyL2FuYWx5c2lzL2dlbmV0aWNzL21ldGFib2xpc208L2tleXdvcmQ+PGtleXdvcmQ+RXBp
dGhlbGlhbCBDZWxscy9jbGFzc2lmaWNhdGlvbi9tZXRhYm9saXNtPC9rZXl3b3JkPjxrZXl3b3Jk
PkVwaXRoZWxpdW08L2tleXdvcmQ+PGtleXdvcmQ+RmVtYWxlPC9rZXl3b3JkPjxrZXl3b3JkPkZp
YnJvYmxhc3RzL2NsYXNzaWZpY2F0aW9uL21ldGFib2xpc208L2tleXdvcmQ+PGtleXdvcmQ+R2Vu
ZSBFeHByZXNzaW9uIFByb2ZpbGluZzwva2V5d29yZD48a2V5d29yZD5HZW5vbWUtV2lkZSBBc3Nv
Y2lhdGlvbiBTdHVkeTwva2V5d29yZD48a2V5d29yZD5IZWFydCBBdHJpYS9hbmF0b215ICZhbXA7
IGhpc3RvbG9neS9jeXRvbG9neS9pbm5lcnZhdGlvbjwva2V5d29yZD48a2V5d29yZD5IZWFydCBW
ZW50cmljbGVzL2FuYXRvbXkgJmFtcDsgaGlzdG9sb2d5L2N5dG9sb2d5L2lubmVydmF0aW9uPC9r
ZXl3b3JkPjxrZXl3b3JkPkhvbWVvc3Rhc2lzL2ltbXVub2xvZ3k8L2tleXdvcmQ+PGtleXdvcmQ+
SHVtYW5zPC9rZXl3b3JkPjxrZXl3b3JkPk1hY3JvcGhhZ2VzL2ltbXVub2xvZ3kvbWV0YWJvbGlz
bTwva2V5d29yZD48a2V5d29yZD5NYWxlPC9rZXl3b3JkPjxrZXl3b3JkPk11c2NsZSwgU2tlbGV0
YWwvY3l0b2xvZ3kvbWV0YWJvbGlzbTwva2V5d29yZD48a2V5d29yZD5NeW9jYXJkaXVtLypjeXRv
bG9neTwva2V5d29yZD48a2V5d29yZD5NeW9jeXRlcywgQ2FyZGlhYy9jbGFzc2lmaWNhdGlvbi9t
ZXRhYm9saXNtPC9rZXl3b3JkPjxrZXl3b3JkPk5ldXJvbnMvY2xhc3NpZmljYXRpb24vbWV0YWJv
bGlzbTwva2V5d29yZD48a2V5d29yZD5QZXJpY3l0ZXMvY2xhc3NpZmljYXRpb24vbWV0YWJvbGlz
bTwva2V5d29yZD48a2V5d29yZD5SZWNlcHRvcnMsIENvcm9uYXZpcnVzL2FuYWx5c2lzL2dlbmV0
aWNzL21ldGFib2xpc208L2tleXdvcmQ+PGtleXdvcmQ+U0FSUy1Db1YtMi9tZXRhYm9saXNtL3Bh
dGhvZ2VuaWNpdHk8L2tleXdvcmQ+PGtleXdvcmQ+KlNpbmdsZS1DZWxsIEFuYWx5c2lzPC9rZXl3
b3JkPjxrZXl3b3JkPlN0cm9tYWwgQ2VsbHMvY2xhc3NpZmljYXRpb24vbWV0YWJvbGlzbTwva2V5
d29yZD48a2V5d29yZD4qVHJhbnNjcmlwdG9tZTwva2V5d29yZD48L2tleXdvcmRzPjxkYXRlcz48
eWVhcj4yMDIwPC95ZWFyPjxwdWItZGF0ZXM+PGRhdGU+RGVjPC9kYXRlPjwvcHViLWRhdGVzPjwv
ZGF0ZXM+PGlzYm4+MTQ3Ni00Njg3IChFbGVjdHJvbmljKSYjeEQ7MDAyOC0wODM2IChMaW5raW5n
KTwvaXNibj48YWNjZXNzaW9uLW51bT4zMjk3MTUyNjwvYWNjZXNzaW9uLW51bT48dXJscz48cmVs
YXRlZC11cmxzPjx1cmw+aHR0cHM6Ly93d3cubmNiaS5ubG0ubmloLmdvdi9wdWJtZWQvMzI5NzE1
MjY8L3VybD48L3JlbGF0ZWQtdXJscz48L3VybHM+PGN1c3RvbTI+UE1DNzY4MTc3NTwvY3VzdG9t
Mj48ZWxlY3Ryb25pYy1yZXNvdXJjZS1udW0+MTAuMTAzOC9zNDE1ODYtMDIwLTI3OTctNDwvZWxl
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1a292YTwvQXV0aG9yPjxZZWFyPjIwMjA8L1ll
YXI+PFJlY051bT4xNDk8L1JlY051bT48RGlzcGxheVRleHQ+WzU5XTwvRGlzcGxheVRleHQ+PHJl
Y29yZD48cmVjLW51bWJlcj4xNDk8L3JlYy1udW1iZXI+PGZvcmVpZ24ta2V5cz48a2V5IGFwcD0i
RU4iIGRiLWlkPSI1MHJzemR2Zmd3c2VydGV2NXNiNXJzeGFleHQwMHB6NWRzcnQiIHRpbWVzdGFt
cD0iMTY2MzY2Mzg4OCI+MTQ5PC9rZXk+PC9mb3JlaWduLWtleXM+PHJlZi10eXBlIG5hbWU9Ikpv
dXJuYWwgQXJ0aWNsZSI+MTc8L3JlZi10eXBlPjxjb250cmlidXRvcnM+PGF1dGhvcnM+PGF1dGhv
cj5MaXR2aW51a292YSwgTS48L2F1dGhvcj48YXV0aG9yPlRhbGF2ZXJhLUxvcGV6LCBDLjwvYXV0
aG9yPjxhdXRob3I+TWFhdHosIEguPC9hdXRob3I+PGF1dGhvcj5SZWljaGFydCwgRC48L2F1dGhv
cj48YXV0aG9yPldvcnRoLCBDLiBMLjwvYXV0aG9yPjxhdXRob3I+TGluZGJlcmcsIEUuIEwuPC9h
dXRob3I+PGF1dGhvcj5LYW5kYSwgTS48L2F1dGhvcj48YXV0aG9yPlBvbGFuc2tpLCBLLjwvYXV0
aG9yPjxhdXRob3I+SGVpbmlnLCBNLjwvYXV0aG9yPjxhdXRob3I+TGVlLCBNLjwvYXV0aG9yPjxh
dXRob3I+TmFkZWxtYW5uLCBFLiBSLjwvYXV0aG9yPjxhdXRob3I+Um9iZXJ0cywgSy48L2F1dGhv
cj48YXV0aG9yPlR1Y2ssIEwuPC9hdXRob3I+PGF1dGhvcj5GYXNvdWxpLCBFLiBTLjwvYXV0aG9y
PjxhdXRob3I+RGVMYXVnaHRlciwgRC4gTS48L2F1dGhvcj48YXV0aG9yPk1jRG9ub3VnaCwgQi48
L2F1dGhvcj48YXV0aG9yPldha2ltb3RvLCBILjwvYXV0aG9yPjxhdXRob3I+R29yaGFtLCBKLiBN
LjwvYXV0aG9yPjxhdXRob3I+U2FtYXJpLCBTLjwvYXV0aG9yPjxhdXRob3I+TWFoYnViYW5pLCBL
LiBULjwvYXV0aG9yPjxhdXRob3I+U2FlYi1QYXJzeSwgSy48L2F1dGhvcj48YXV0aG9yPlBhdG9u
ZSwgRy48L2F1dGhvcj48YXV0aG9yPkJveWxlLCBKLiBKLjwvYXV0aG9yPjxhdXRob3I+Wmhhbmcs
IEguPC9hdXRob3I+PGF1dGhvcj5aaGFuZywgSC48L2F1dGhvcj48YXV0aG9yPlZpdmVpcm9zLCBB
LjwvYXV0aG9yPjxhdXRob3I+T3VkaXQsIEcuIFkuPC9hdXRob3I+PGF1dGhvcj5CYXlyYWt0YXIs
IE8uIEEuPC9hdXRob3I+PGF1dGhvcj5TZWlkbWFuLCBKLiBHLjwvYXV0aG9yPjxhdXRob3I+U2Vp
ZG1hbiwgQy4gRS48L2F1dGhvcj48YXV0aG9yPk5vc2VkYSwgTS48L2F1dGhvcj48YXV0aG9yPkh1
Ym5lciwgTi48L2F1dGhvcj48YXV0aG9yPlRlaWNobWFubiwgUy4gQS48L2F1dGhvcj48L2F1dGhv
cnM+PC9jb250cmlidXRvcnM+PGF1dGgtYWRkcmVzcz5DZWxsdWxhciBHZW5ldGljcyBQcm9ncmFt
bWUsIFdlbGxjb21lIFNhbmdlciBJbnN0aXR1dGUsIFdlbGxjb21lIEdlbm9tZSBDYW1wdXMsIEhp
bnh0b24sIFVLLiYjeEQ7Q2FyZGlvdmFzY3VsYXIgYW5kIE1ldGFib2xpYyBTY2llbmNlcywgTWF4
IERlbGJydWNrIENlbnRlciBmb3IgTW9sZWN1bGFyIE1lZGljaW5lIGluIHRoZSBIZWxtaG9sdHog
QXNzb2NpYXRpb24gKE1EQyksIEJlcmxpbiwgR2VybWFueS4mI3hEO0VNQkwgLSBFQkksIFdlbGxj
b21lIEdlbm9tZSBDYW1wdXMsIEhpbnh0b24sIFVLLiYjeEQ7RGVwYXJ0bWVudCBvZiBHZW5ldGlj
cywgSGFydmFyZCBNZWRpY2FsIFNjaG9vbCwgQm9zdG9uLCBNQSwgVVNBLiYjeEQ7RGVwYXJ0bWVu
dCBvZiBDYXJkaW9sb2d5LCBVbml2ZXJzaXR5IEhlYXJ0ICZhbXA7IFZhc2N1bGFyIENlbnRlciwg
VW5pdmVyc2l0eSBvZiBIYW1idXJnLCBIYW1idXJnLCBHZXJtYW55LiYjeEQ7RGVwYXJ0bWVudCBv
ZiBSaGV1bWF0b2xvZ3kgYW5kIENsaW5pY2FsIEltbXVub2xvZ3ksIFNhcHBvcm8gTWVkaWNhbCBV
bml2ZXJzaXR5LCBTYXBwb3JvLCBKYXBhbi4mI3hEO0luc3RpdHV0ZSBvZiBDb21wdXRhdGlvbmFs
IEJpb2xvZ3kgKElDQiksIEhNR1UsIE5ldWhlcmJlcmcsIEdlcm1hbnkuJiN4RDtEZXBhcnRtZW50
IG9mIEluZm9ybWF0aWNzLCBUZWNobmlzY2hlIFVuaXZlcnNpdGFldCBNdWVuY2hlbiAoVFVNKSwg
TXVuaWNoLCBHZXJtYW55LiYjeEQ7TmF0aW9uYWwgSGVhcnQgYW5kIEx1bmcgSW5zdGl0dXRlLCBJ
bXBlcmlhbCBDb2xsZWdlIExvbmRvbiwgTG9uZG9uLCBVSy4mI3hEO0NhcmRpb3Zhc2N1bGFyIERp
dmlzaW9uLCBCcmlnaGFtIGFuZCBXb21lbiZhcG9zO3MgSG9zcGl0YWwsIEJvc3RvbiwgTUEsIFVT
QS4mI3hEO0hvd2FyZCBIdWdoZXMgTWVkaWNhbCBJbnN0aXR1dGUsIENoZXZ5IENoYXNlLCBNRCwg
VVNBLiYjeEQ7RGVwYXJ0bWVudCBvZiBTdXJnZXJ5LCBVbml2ZXJzaXR5IG9mIENhbWJyaWRnZSwg
TklIUiBDYW1icmlkZ2UgQmlvbWVkaWNhbCBDZW50cmUsIENhbWJyaWRnZSBCaW9yZXBvc2l0b3J5
IGZvciBUcmFuc2xhdGlvbmFsIE1lZGljaW5lLCBDYW1icmlkZ2UsIFVLLiYjeEQ7RGVwYXJ0bWVu
dCBvZiBIaXN0b2xvZ3kgYW5kIEVtYnJ5b2xvZ3kgb2YgWmhvbmdzaGFuIFNjaG9vbCBvZiBNZWRp
Y2luZSwgU3VuLVlhdCBTZW4gVW5pdmVyc2l0eSwgR3Vhbmd6aG91LCBDaGluYS4mI3hEO0Rpdmlz
aW9uIG9mIENhcmRpb2xvZ3ksIERlcGFydG1lbnQgb2YgTWVkaWNpbmUsIEZhY3VsdHkgb2YgTWVk
aWNpbmUgYW5kIERlbnRpc3RyeSwgVW5pdmVyc2l0eSBvZiBBbGJlcnRhLCBFZG1vbnRvbiwgQWxi
ZXJ0YSwgQ2FuYWRhLiYjeEQ7TWF6YW5rb3dza2kgQWxiZXJ0YSBIZWFydCBJbnN0aXR1dGUsIEZh
Y3VsdHkgb2YgTWVkaWNpbmUgYW5kIERlbnRpc3RyeSwgVW5pdmVyc2l0eSBvZiBBbGJlcnRhLCBF
ZG1vbnRvbiwgQWxiZXJ0YSwgQ2FuYWRhLiYjeEQ7RGVwYXJ0bWVudCBvZiBHZW5ldGljcywgSGFy
dmFyZCBNZWRpY2FsIFNjaG9vbCwgQm9zdG9uLCBNQSwgVVNBLiBzZWlkbWFuQGdlbmV0aWNzLm1l
ZC5oYXJ2YXJkLmVkdS4mI3hEO0RlcGFydG1lbnQgb2YgR2VuZXRpY3MsIEhhcnZhcmQgTWVkaWNh
bCBTY2hvb2wsIEJvc3RvbiwgTUEsIFVTQS4gY3NlaWRtYW5AZ2VuZXRpY3MubWVkLmhhcnZhcmQu
ZWR1LiYjeEQ7Q2FyZGlvdmFzY3VsYXIgRGl2aXNpb24sIEJyaWdoYW0gYW5kIFdvbWVuJmFwb3M7
cyBIb3NwaXRhbCwgQm9zdG9uLCBNQSwgVVNBLiBjc2VpZG1hbkBnZW5ldGljcy5tZWQuaGFydmFy
ZC5lZHUuJiN4RDtIb3dhcmQgSHVnaGVzIE1lZGljYWwgSW5zdGl0dXRlLCBDaGV2eSBDaGFzZSwg
TUQsIFVTQS4gY3NlaWRtYW5AZ2VuZXRpY3MubWVkLmhhcnZhcmQuZWR1LiYjeEQ7TmF0aW9uYWwg
SGVhcnQgYW5kIEx1bmcgSW5zdGl0dXRlLCBJbXBlcmlhbCBDb2xsZWdlIExvbmRvbiwgTG9uZG9u
LCBVSy4gbS5ub3NlZGFAaW1wZXJpYWwuYWMudWsuJiN4RDtCcml0aXNoIEhlYXJ0IEZvdW5kYXRp
b24gQ2VudHJlIG9mIFJlZ2VuZXJhdGl2ZSBNZWRpY2luZSwgQnJpdGlzaCBIZWFydCBGb3VuZGF0
aW9uIENlbnRyZSBvZiBSZXNlYXJjaCBFeGNlbGxlbmNlLCBJbXBlcmlhbCBDb2xsZWdlIExvbmRv
biwgTG9uZG9uLCBVSy4gbS5ub3NlZGFAaW1wZXJpYWwuYWMudWsuJiN4RDtDYXJkaW92YXNjdWxh
ciBhbmQgTWV0YWJvbGljIFNjaWVuY2VzLCBNYXggRGVsYnJ1Y2sgQ2VudGVyIGZvciBNb2xlY3Vs
YXIgTWVkaWNpbmUgaW4gdGhlIEhlbG1ob2x0eiBBc3NvY2lhdGlvbiAoTURDKSwgQmVybGluLCBH
ZXJtYW55LiBuaHVlYm5lckBtZGMtYmVybGluLmRlLiYjeEQ7RFpISyAoR2VybWFuIENlbnRyZSBm
b3IgQ2FyZGlvdmFzY3VsYXIgUmVzZWFyY2gpLCBQYXJ0bmVyIFNpdGUgQmVybGluLCBCZXJsaW4s
IEdlcm1hbnkuIG5odWVibmVyQG1kYy1iZXJsaW4uZGUuJiN4RDtDaGFyaXRlLVVuaXZlcnNpdGF0
c21lZGl6aW4sIEJlcmxpbiwgR2VybWFueS4gbmh1ZWJuZXJAbWRjLWJlcmxpbi5kZS4mI3hEO0Jl
cmxpbiBJbnN0aXR1dGUgb2YgSGVhbHRoIChCSUgpLCBCZXJsaW4sIEdlcm1hbnkuIG5odWVibmVy
QG1kYy1iZXJsaW4uZGUuJiN4RDtDZWxsdWxhciBHZW5ldGljcyBQcm9ncmFtbWUsIFdlbGxjb21l
IFNhbmdlciBJbnN0aXR1dGUsIFdlbGxjb21lIEdlbm9tZSBDYW1wdXMsIEhpbnh0b24sIFVLLiBz
dDlAc2FuZ2VyLmFjLnVrLiYjeEQ7RGVwdGFydG1lbnQgb2YgUGh5c2ljcywgQ2F2ZW5kaXNoIExh
Ym9yYXRvcnksIFVuaXZlcnNpdHkgb2YgQ2FtYnJpZGdlLCBDYW1icmlkZ2UsIFVLLiBzdDlAc2Fu
Z2VyLmFjLnVrLjwvYXV0aC1hZGRyZXNzPjx0aXRsZXM+PHRpdGxlPkNlbGxzIG9mIHRoZSBhZHVs
dCBodW1hbiBoZWFydDwvdGl0bGU+PHNlY29uZGFyeS10aXRsZT5OYXR1cmU8L3NlY29uZGFyeS10
aXRsZT48L3RpdGxlcz48cGVyaW9kaWNhbD48ZnVsbC10aXRsZT5OYXR1cmU8L2Z1bGwtdGl0bGU+
PC9wZXJpb2RpY2FsPjxwYWdlcz40NjYtNDcyPC9wYWdlcz48dm9sdW1lPjU4ODwvdm9sdW1lPjxu
dW1iZXI+NzgzODwvbnVtYmVyPjxlZGl0aW9uPjIwMjAvMDkvMjU8L2VkaXRpb24+PGtleXdvcmRz
PjxrZXl3b3JkPkFkaXBvY3l0ZXMvY2xhc3NpZmljYXRpb24vbWV0YWJvbGlzbTwva2V5d29yZD48
a2V5d29yZD5BZHVsdDwva2V5d29yZD48a2V5d29yZD5Bbmdpb3RlbnNpbi1Db252ZXJ0aW5nIEVu
enltZSAyL2FuYWx5c2lzL2dlbmV0aWNzL21ldGFib2xpc208L2tleXdvcmQ+PGtleXdvcmQ+RXBp
dGhlbGlhbCBDZWxscy9jbGFzc2lmaWNhdGlvbi9tZXRhYm9saXNtPC9rZXl3b3JkPjxrZXl3b3Jk
PkVwaXRoZWxpdW08L2tleXdvcmQ+PGtleXdvcmQ+RmVtYWxlPC9rZXl3b3JkPjxrZXl3b3JkPkZp
YnJvYmxhc3RzL2NsYXNzaWZpY2F0aW9uL21ldGFib2xpc208L2tleXdvcmQ+PGtleXdvcmQ+R2Vu
ZSBFeHByZXNzaW9uIFByb2ZpbGluZzwva2V5d29yZD48a2V5d29yZD5HZW5vbWUtV2lkZSBBc3Nv
Y2lhdGlvbiBTdHVkeTwva2V5d29yZD48a2V5d29yZD5IZWFydCBBdHJpYS9hbmF0b215ICZhbXA7
IGhpc3RvbG9neS9jeXRvbG9neS9pbm5lcnZhdGlvbjwva2V5d29yZD48a2V5d29yZD5IZWFydCBW
ZW50cmljbGVzL2FuYXRvbXkgJmFtcDsgaGlzdG9sb2d5L2N5dG9sb2d5L2lubmVydmF0aW9uPC9r
ZXl3b3JkPjxrZXl3b3JkPkhvbWVvc3Rhc2lzL2ltbXVub2xvZ3k8L2tleXdvcmQ+PGtleXdvcmQ+
SHVtYW5zPC9rZXl3b3JkPjxrZXl3b3JkPk1hY3JvcGhhZ2VzL2ltbXVub2xvZ3kvbWV0YWJvbGlz
bTwva2V5d29yZD48a2V5d29yZD5NYWxlPC9rZXl3b3JkPjxrZXl3b3JkPk11c2NsZSwgU2tlbGV0
YWwvY3l0b2xvZ3kvbWV0YWJvbGlzbTwva2V5d29yZD48a2V5d29yZD5NeW9jYXJkaXVtLypjeXRv
bG9neTwva2V5d29yZD48a2V5d29yZD5NeW9jeXRlcywgQ2FyZGlhYy9jbGFzc2lmaWNhdGlvbi9t
ZXRhYm9saXNtPC9rZXl3b3JkPjxrZXl3b3JkPk5ldXJvbnMvY2xhc3NpZmljYXRpb24vbWV0YWJv
bGlzbTwva2V5d29yZD48a2V5d29yZD5QZXJpY3l0ZXMvY2xhc3NpZmljYXRpb24vbWV0YWJvbGlz
bTwva2V5d29yZD48a2V5d29yZD5SZWNlcHRvcnMsIENvcm9uYXZpcnVzL2FuYWx5c2lzL2dlbmV0
aWNzL21ldGFib2xpc208L2tleXdvcmQ+PGtleXdvcmQ+U0FSUy1Db1YtMi9tZXRhYm9saXNtL3Bh
dGhvZ2VuaWNpdHk8L2tleXdvcmQ+PGtleXdvcmQ+KlNpbmdsZS1DZWxsIEFuYWx5c2lzPC9rZXl3
b3JkPjxrZXl3b3JkPlN0cm9tYWwgQ2VsbHMvY2xhc3NpZmljYXRpb24vbWV0YWJvbGlzbTwva2V5
d29yZD48a2V5d29yZD4qVHJhbnNjcmlwdG9tZTwva2V5d29yZD48L2tleXdvcmRzPjxkYXRlcz48
eWVhcj4yMDIwPC95ZWFyPjxwdWItZGF0ZXM+PGRhdGU+RGVjPC9kYXRlPjwvcHViLWRhdGVzPjwv
ZGF0ZXM+PGlzYm4+MTQ3Ni00Njg3IChFbGVjdHJvbmljKSYjeEQ7MDAyOC0wODM2IChMaW5raW5n
KTwvaXNibj48YWNjZXNzaW9uLW51bT4zMjk3MTUyNjwvYWNjZXNzaW9uLW51bT48dXJscz48cmVs
YXRlZC11cmxzPjx1cmw+aHR0cHM6Ly93d3cubmNiaS5ubG0ubmloLmdvdi9wdWJtZWQvMzI5NzE1
MjY8L3VybD48L3JlbGF0ZWQtdXJscz48L3VybHM+PGN1c3RvbTI+UE1DNzY4MTc3NTwvY3VzdG9t
Mj48ZWxlY3Ryb25pYy1yZXNvdXJjZS1udW0+MTAuMTAzOC9zNDE1ODYtMDIwLTI3OTctNDwvZWxl
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5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EB9108C" w14:textId="77777777" w:rsidTr="00220F09">
        <w:trPr>
          <w:trHeight w:val="49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1CE46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E729BE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4DDD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5050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99FE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8B0B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,1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ACF6A9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 Spatiotemporal Organ-Wide Gene Expression and Cell Atlas of the Developing Human Hear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38F91A" w14:textId="68E1268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c3A8L0F1dGhvcj48WWVhcj4yMDE5PC9ZZWFyPjxSZWNO
dW0+MTU2PC9SZWNOdW0+PERpc3BsYXlUZXh0Pls2MF08L0Rpc3BsYXlUZXh0PjxyZWNvcmQ+PHJl
Yy1udW1iZXI+MTU2PC9yZWMtbnVtYmVyPjxmb3JlaWduLWtleXM+PGtleSBhcHA9IkVOIiBkYi1p
ZD0iNTByc3pkdmZnd3NlcnRldjVzYjVyc3hhZXh0MDBwejVkc3J0IiB0aW1lc3RhbXA9IjE2NjM2
NjM4ODgiPjE1Njwva2V5PjwvZm9yZWlnbi1rZXlzPjxyZWYtdHlwZSBuYW1lPSJKb3VybmFsIEFy
dGljbGUiPjE3PC9yZWYtdHlwZT48Y29udHJpYnV0b3JzPjxhdXRob3JzPjxhdXRob3I+QXNwLCBN
LjwvYXV0aG9yPjxhdXRob3I+R2lhY29tZWxsbywgUy48L2F1dGhvcj48YXV0aG9yPkxhcnNzb24s
IEwuPC9hdXRob3I+PGF1dGhvcj5XdSwgQy48L2F1dGhvcj48YXV0aG9yPkZ1cnRoLCBELjwvYXV0
aG9yPjxhdXRob3I+UWlhbiwgWC48L2F1dGhvcj48YXV0aG9yPldhcmRlbGwsIEUuPC9hdXRob3I+
PGF1dGhvcj5DdXN0b2RpbywgSi48L2F1dGhvcj48YXV0aG9yPlJlaW1lZ2FyZCwgSi48L2F1dGhv
cj48YXV0aG9yPlNhbG1lbiwgRi48L2F1dGhvcj48YXV0aG9yPk9zdGVyaG9sbSwgQy48L2F1dGhv
cj48YXV0aG9yPlN0YWhsLCBQLiBMLjwvYXV0aG9yPjxhdXRob3I+U3VuZHN0cm9tLCBFLjwvYXV0
aG9yPjxhdXRob3I+QWtlc3NvbiwgRS48L2F1dGhvcj48YXV0aG9yPkJlcmdtYW5uLCBPLjwvYXV0
aG9yPjxhdXRob3I+QmllbmtvLCBNLjwvYXV0aG9yPjxhdXRob3I+TWFuc3Nvbi1Ccm9iZXJnLCBB
LjwvYXV0aG9yPjxhdXRob3I+Tmlsc3NvbiwgTS48L2F1dGhvcj48YXV0aG9yPlN5bHZlbiwgQy48
L2F1dGhvcj48YXV0aG9yPkx1bmRlYmVyZywgSi48L2F1dGhvcj48L2F1dGhvcnM+PC9jb250cmli
dXRvcnM+PGF1dGgtYWRkcmVzcz5TY2llbmNlIGZvciBMaWZlIExhYm9yYXRvcnksIERlcGFydG1l
bnQgb2YgR2VuZSBUZWNobm9sb2d5LCBLVEggUm95YWwgSW5zdGl0dXRlIG9mIFRlY2hub2xvZ3ks
IFN0b2NraG9sbSwgU3dlZGVuLiBFbGVjdHJvbmljIGFkZHJlc3M6IG1pY2hhZWxhLmFzcEBzY2ls
aWZlbGFiLnNlLiYjeEQ7U2NpZW5jZSBmb3IgTGlmZSBMYWJvcmF0b3J5LCBEZXBhcnRtZW50IG9m
IEdlbmUgVGVjaG5vbG9neSwgS1RIIFJveWFsIEluc3RpdHV0ZSBvZiBUZWNobm9sb2d5LCBTdG9j
a2hvbG0sIFN3ZWRlbjsgRGVwYXJ0bWVudCBvZiBCaW9jaGVtaXN0cnkgYW5kIEJpb3BoeXNpY3Ms
IE5hdGlvbmFsIEJpb2luZm9ybWF0aWNzIEluZnJhc3RydWN0dXJlIFN3ZWRlbiwgU2NpZW5jZSBm
b3IgTGlmZSBMYWJvcmF0b3J5LCBTdG9ja2hvbG0gVW5pdmVyc2l0eSwgU3RvY2tob2xtLCBTd2Vk
ZW4uJiN4RDtTY2llbmNlIGZvciBMaWZlIExhYm9yYXRvcnksIERlcGFydG1lbnQgb2YgR2VuZSBU
ZWNobm9sb2d5LCBLVEggUm95YWwgSW5zdGl0dXRlIG9mIFRlY2hub2xvZ3ksIFN0b2NraG9sbSwg
U3dlZGVuLiYjeEQ7U2NpZW5jZSBmb3IgTGlmZSBMYWJvcmF0b3J5LCBEZXBhcnRtZW50IG9mIEJp
b2NoZW1pc3RyeSBhbmQgQmlvcGh5c2ljcywgU3RvY2tob2xtIFVuaXZlcnNpdHksIFN0b2NraG9s
bSwgU3dlZGVuLiYjeEQ7Q29sZCBTcHJpbmcgSGFyYm9yIExhYm9yYXRvcnksIENvbGQgU3ByaW5n
IEhhcmJvciwgTlkgMTE3MjQsIFVTQS4mI3hEO0RlcGFydG1lbnQgb2YgTWVkaWNpbmUsIEthcm9s
aW5za2EgSW5zdGl0dXRldCwgSHVkZGluZ2UsIFN3ZWRlbi4mI3hEO1NjaWVuY2UgZm9yIExpZmUg
TGFib3JhdG9yeSwgRGVwYXJ0bWVudCBvZiBNZWRpY2FsIEJpb2NoZW1pc3RyeSBhbmQgQmlvcGh5
c2ljcywgS2Fyb2xpbnNrYSBJbnN0aXR1dGV0LCBTdG9ja2hvbG0sIFN3ZWRlbi4mI3hEO0RlcGFy
dG1lbnQgb2YgQ2VsbCBhbmQgTW9sZWN1bGFyIEJpb2xvZ3ksIE5hdGlvbmFsIEJpb2luZm9ybWF0
aWNzIEluZnJhc3RydWN0dXJlIFN3ZWRlbiwgU2NpZW5jZSBmb3IgTGlmZSBMYWJvcmF0b3J5LCBV
cHBzYWxhIFVuaXZlcnNpdHksIFVwcHNhbGEsIFN3ZWRlbi4mI3hEO0h1YnJlY2h0IEluc3RpdHV0
ZS1LTkFXIChSb3lhbCBOZXRoZXJsYW5kcyBBY2FkZW15IG9mIEFydHMgYW5kIFNjaWVuY2VzKSBh
bmQgVW5pdmVyc2l0eSBNZWRpY2FsIENlbnRlciBVdHJlY2h0LCBDYW5jZXIgR2Vub21pY3MgTmV0
aGVybGFuZHMsIFV0cmVjaHQsIHRoZSBOZXRoZXJsYW5kcy4mI3hEO0RlcGFydG1lbnQgb2YgTW9s
ZWN1bGFyIE1lZGljaW5lIGFuZCBTdXJnZXJ5LCBLYXJvbGluc2thIEluc3RpdHV0ZXQsIFN0b2Nr
aG9sbSwgU3dlZGVuLiYjeEQ7RGVwYXJ0bWVudCBvZiBOZXVyb2Jpb2xvZ3ksIENhcmUgU2NpZW5j
ZXMgYW5kIFNvY2lldHksIEthcm9saW5za2EgSW5zdGl0dXRldCwgUiZhbXA7RCBVbml0LCBTdG9j
a2hvbG1zIFNqdWtoZW0sIFN0b2NraG9sbSwgU3dlZGVuLiYjeEQ7Q2VudGVyIGZvciBSZWdlbmVy
YXRpdmUgVGhlcmFwaWVzIERyZXNkZW4sIFRVLURyZXNkZW4sIERyZXNkZW4sIEdlcm1hbnk7IEth
cm9saW5za2EgSW5zdGl0dXRldCwgQ2VsbCBhbmQgTW9sZWN1bGFyIEJpb2xvZ3ksIFN0b2NraG9s
bSwgU3dlZGVuLiYjeEQ7U2NpZW5jZSBmb3IgTGlmZSBMYWJvcmF0b3J5LCBEZXBhcnRtZW50IG9m
IEdlbmUgVGVjaG5vbG9neSwgS1RIIFJveWFsIEluc3RpdHV0ZSBvZiBUZWNobm9sb2d5LCBTdG9j
a2hvbG0sIFN3ZWRlbi4gRWxlY3Ryb25pYyBhZGRyZXNzOiBqb2FraW0ubHVuZGViZXJnQHNjaWxp
ZmVsYWIuc2UuPC9hdXRoLWFkZHJlc3M+PHRpdGxlcz48dGl0bGU+QSBTcGF0aW90ZW1wb3JhbCBP
cmdhbi1XaWRlIEdlbmUgRXhwcmVzc2lvbiBhbmQgQ2VsbCBBdGxhcyBvZiB0aGUgRGV2ZWxvcGlu
ZyBIdW1hbiBIZWFydDwvdGl0bGU+PHNlY29uZGFyeS10aXRsZT5DZWxsPC9zZWNvbmRhcnktdGl0
bGU+PC90aXRsZXM+PHBlcmlvZGljYWw+PGZ1bGwtdGl0bGU+Q2VsbDwvZnVsbC10aXRsZT48L3Bl
cmlvZGljYWw+PHBhZ2VzPjE2NDctMTY2MCBlMTk8L3BhZ2VzPjx2b2x1bWU+MTc5PC92b2x1bWU+
PG51bWJlcj43PC9udW1iZXI+PGVkaXRpb24+MjAxOS8xMi8xNDwvZWRpdGlvbj48a2V5d29yZHM+
PGtleXdvcmQ+RmVtYWxlPC9rZXl3b3JkPjxrZXl3b3JkPipHZW5lIEV4cHJlc3Npb24gUmVndWxh
dGlvbiwgRGV2ZWxvcG1lbnRhbDwva2V5d29yZD48a2V5d29yZD5IZWFydC8qZW1icnlvbG9neTwv
a2V5d29yZD48a2V5d29yZD5IdW1hbnM8L2tleXdvcmQ+PGtleXdvcmQ+TWFsZTwva2V5d29yZD48
a2V5d29yZD5Nb3JwaG9nZW5lc2lzPC9rZXl3b3JkPjxrZXl3b3JkPk15b2N5dGVzLCBDYXJkaWFj
L2N5dG9sb2d5LyptZXRhYm9saXNtPC9rZXl3b3JkPjxrZXl3b3JkPlJOQS1TZXE8L2tleXdvcmQ+
PGtleXdvcmQ+KlNpbmdsZS1DZWxsIEFuYWx5c2lzPC9rZXl3b3JkPjxrZXl3b3JkPipUcmFuc2Ny
aXB0b21lPC9rZXl3b3JkPjxrZXl3b3JkPmdlbmUgZXhwcmVzc2lvbjwva2V5d29yZD48a2V5d29y
ZD5oZWFydCBkZXZlbG9wbWVudDwva2V5d29yZD48a2V5d29yZD5odW1hbiBkZXZlbG9wbWVudDwv
a2V5d29yZD48a2V5d29yZD5odW1hbiBkZXZlbG9wbWVudGFsIGNlbGwgYXRsYXM8L2tleXdvcmQ+
PGtleXdvcmQ+aW4gc2l0dSBzZXF1ZW5jaW5nPC9rZXl3b3JkPjxrZXl3b3JkPnNpbmdsZS1jZWxs
IFJOQS1zZXF1ZW5jaW5nPC9rZXl3b3JkPjxrZXl3b3JkPnNwYXRpYWwgdHJhbnNjcmlwdG9taWNz
PC9rZXl3b3JkPjxrZXl3b3JkPnNwYXRpYWxseSByZXNvbHZlZCB0cmFuc2NyaXB0b21pY3M8L2tl
eXdvcmQ+PC9rZXl3b3Jkcz48ZGF0ZXM+PHllYXI+MjAxOTwveWVhcj48cHViLWRhdGVzPjxkYXRl
PkRlYyAxMjwvZGF0ZT48L3B1Yi1kYXRlcz48L2RhdGVzPjxpc2JuPjEwOTctNDE3MiAoRWxlY3Ry
b25pYykmI3hEOzAwOTItODY3NCAoTGlua2luZyk8L2lzYm4+PGFjY2Vzc2lvbi1udW0+MzE4MzUw
Mzc8L2FjY2Vzc2lvbi1udW0+PHVybHM+PHJlbGF0ZWQtdXJscz48dXJsPmh0dHBzOi8vd3d3Lm5j
YmkubmxtLm5paC5nb3YvcHVibWVkLzMxODM1MDM3PC91cmw+PC9yZWxhdGVkLXVybHM+PC91cmxz
PjxlbGVjdHJvbmljLXJlc291cmNlLW51bT4xMC4xMDE2L2ouY2VsbC4yMDE5LjExLjAyNTwvZWxl
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Bc3A8L0F1dGhvcj48WWVhcj4yMDE5PC9ZZWFyPjxSZWNO
dW0+MTU2PC9SZWNOdW0+PERpc3BsYXlUZXh0Pls2MF08L0Rpc3BsYXlUZXh0PjxyZWNvcmQ+PHJl
Yy1udW1iZXI+MTU2PC9yZWMtbnVtYmVyPjxmb3JlaWduLWtleXM+PGtleSBhcHA9IkVOIiBkYi1p
ZD0iNTByc3pkdmZnd3NlcnRldjVzYjVyc3hhZXh0MDBwejVkc3J0IiB0aW1lc3RhbXA9IjE2NjM2
NjM4ODgiPjE1Njwva2V5PjwvZm9yZWlnbi1rZXlzPjxyZWYtdHlwZSBuYW1lPSJKb3VybmFsIEFy
dGljbGUiPjE3PC9yZWYtdHlwZT48Y29udHJpYnV0b3JzPjxhdXRob3JzPjxhdXRob3I+QXNwLCBN
LjwvYXV0aG9yPjxhdXRob3I+R2lhY29tZWxsbywgUy48L2F1dGhvcj48YXV0aG9yPkxhcnNzb24s
IEwuPC9hdXRob3I+PGF1dGhvcj5XdSwgQy48L2F1dGhvcj48YXV0aG9yPkZ1cnRoLCBELjwvYXV0
aG9yPjxhdXRob3I+UWlhbiwgWC48L2F1dGhvcj48YXV0aG9yPldhcmRlbGwsIEUuPC9hdXRob3I+
PGF1dGhvcj5DdXN0b2RpbywgSi48L2F1dGhvcj48YXV0aG9yPlJlaW1lZ2FyZCwgSi48L2F1dGhv
cj48YXV0aG9yPlNhbG1lbiwgRi48L2F1dGhvcj48YXV0aG9yPk9zdGVyaG9sbSwgQy48L2F1dGhv
cj48YXV0aG9yPlN0YWhsLCBQLiBMLjwvYXV0aG9yPjxhdXRob3I+U3VuZHN0cm9tLCBFLjwvYXV0
aG9yPjxhdXRob3I+QWtlc3NvbiwgRS48L2F1dGhvcj48YXV0aG9yPkJlcmdtYW5uLCBPLjwvYXV0
aG9yPjxhdXRob3I+QmllbmtvLCBNLjwvYXV0aG9yPjxhdXRob3I+TWFuc3Nvbi1Ccm9iZXJnLCBB
LjwvYXV0aG9yPjxhdXRob3I+Tmlsc3NvbiwgTS48L2F1dGhvcj48YXV0aG9yPlN5bHZlbiwgQy48
L2F1dGhvcj48YXV0aG9yPkx1bmRlYmVyZywgSi48L2F1dGhvcj48L2F1dGhvcnM+PC9jb250cmli
dXRvcnM+PGF1dGgtYWRkcmVzcz5TY2llbmNlIGZvciBMaWZlIExhYm9yYXRvcnksIERlcGFydG1l
bnQgb2YgR2VuZSBUZWNobm9sb2d5LCBLVEggUm95YWwgSW5zdGl0dXRlIG9mIFRlY2hub2xvZ3ks
IFN0b2NraG9sbSwgU3dlZGVuLiBFbGVjdHJvbmljIGFkZHJlc3M6IG1pY2hhZWxhLmFzcEBzY2ls
aWZlbGFiLnNlLiYjeEQ7U2NpZW5jZSBmb3IgTGlmZSBMYWJvcmF0b3J5LCBEZXBhcnRtZW50IG9m
IEdlbmUgVGVjaG5vbG9neSwgS1RIIFJveWFsIEluc3RpdHV0ZSBvZiBUZWNobm9sb2d5LCBTdG9j
a2hvbG0sIFN3ZWRlbjsgRGVwYXJ0bWVudCBvZiBCaW9jaGVtaXN0cnkgYW5kIEJpb3BoeXNpY3Ms
IE5hdGlvbmFsIEJpb2luZm9ybWF0aWNzIEluZnJhc3RydWN0dXJlIFN3ZWRlbiwgU2NpZW5jZSBm
b3IgTGlmZSBMYWJvcmF0b3J5LCBTdG9ja2hvbG0gVW5pdmVyc2l0eSwgU3RvY2tob2xtLCBTd2Vk
ZW4uJiN4RDtTY2llbmNlIGZvciBMaWZlIExhYm9yYXRvcnksIERlcGFydG1lbnQgb2YgR2VuZSBU
ZWNobm9sb2d5LCBLVEggUm95YWwgSW5zdGl0dXRlIG9mIFRlY2hub2xvZ3ksIFN0b2NraG9sbSwg
U3dlZGVuLiYjeEQ7U2NpZW5jZSBmb3IgTGlmZSBMYWJvcmF0b3J5LCBEZXBhcnRtZW50IG9mIEJp
b2NoZW1pc3RyeSBhbmQgQmlvcGh5c2ljcywgU3RvY2tob2xtIFVuaXZlcnNpdHksIFN0b2NraG9s
bSwgU3dlZGVuLiYjeEQ7Q29sZCBTcHJpbmcgSGFyYm9yIExhYm9yYXRvcnksIENvbGQgU3ByaW5n
IEhhcmJvciwgTlkgMTE3MjQsIFVTQS4mI3hEO0RlcGFydG1lbnQgb2YgTWVkaWNpbmUsIEthcm9s
aW5za2EgSW5zdGl0dXRldCwgSHVkZGluZ2UsIFN3ZWRlbi4mI3hEO1NjaWVuY2UgZm9yIExpZmUg
TGFib3JhdG9yeSwgRGVwYXJ0bWVudCBvZiBNZWRpY2FsIEJpb2NoZW1pc3RyeSBhbmQgQmlvcGh5
c2ljcywgS2Fyb2xpbnNrYSBJbnN0aXR1dGV0LCBTdG9ja2hvbG0sIFN3ZWRlbi4mI3hEO0RlcGFy
dG1lbnQgb2YgQ2VsbCBhbmQgTW9sZWN1bGFyIEJpb2xvZ3ksIE5hdGlvbmFsIEJpb2luZm9ybWF0
aWNzIEluZnJhc3RydWN0dXJlIFN3ZWRlbiwgU2NpZW5jZSBmb3IgTGlmZSBMYWJvcmF0b3J5LCBV
cHBzYWxhIFVuaXZlcnNpdHksIFVwcHNhbGEsIFN3ZWRlbi4mI3hEO0h1YnJlY2h0IEluc3RpdHV0
ZS1LTkFXIChSb3lhbCBOZXRoZXJsYW5kcyBBY2FkZW15IG9mIEFydHMgYW5kIFNjaWVuY2VzKSBh
bmQgVW5pdmVyc2l0eSBNZWRpY2FsIENlbnRlciBVdHJlY2h0LCBDYW5jZXIgR2Vub21pY3MgTmV0
aGVybGFuZHMsIFV0cmVjaHQsIHRoZSBOZXRoZXJsYW5kcy4mI3hEO0RlcGFydG1lbnQgb2YgTW9s
ZWN1bGFyIE1lZGljaW5lIGFuZCBTdXJnZXJ5LCBLYXJvbGluc2thIEluc3RpdHV0ZXQsIFN0b2Nr
aG9sbSwgU3dlZGVuLiYjeEQ7RGVwYXJ0bWVudCBvZiBOZXVyb2Jpb2xvZ3ksIENhcmUgU2NpZW5j
ZXMgYW5kIFNvY2lldHksIEthcm9saW5za2EgSW5zdGl0dXRldCwgUiZhbXA7RCBVbml0LCBTdG9j
a2hvbG1zIFNqdWtoZW0sIFN0b2NraG9sbSwgU3dlZGVuLiYjeEQ7Q2VudGVyIGZvciBSZWdlbmVy
YXRpdmUgVGhlcmFwaWVzIERyZXNkZW4sIFRVLURyZXNkZW4sIERyZXNkZW4sIEdlcm1hbnk7IEth
cm9saW5za2EgSW5zdGl0dXRldCwgQ2VsbCBhbmQgTW9sZWN1bGFyIEJpb2xvZ3ksIFN0b2NraG9s
bSwgU3dlZGVuLiYjeEQ7U2NpZW5jZSBmb3IgTGlmZSBMYWJvcmF0b3J5LCBEZXBhcnRtZW50IG9m
IEdlbmUgVGVjaG5vbG9neSwgS1RIIFJveWFsIEluc3RpdHV0ZSBvZiBUZWNobm9sb2d5LCBTdG9j
a2hvbG0sIFN3ZWRlbi4gRWxlY3Ryb25pYyBhZGRyZXNzOiBqb2FraW0ubHVuZGViZXJnQHNjaWxp
ZmVsYWIuc2UuPC9hdXRoLWFkZHJlc3M+PHRpdGxlcz48dGl0bGU+QSBTcGF0aW90ZW1wb3JhbCBP
cmdhbi1XaWRlIEdlbmUgRXhwcmVzc2lvbiBhbmQgQ2VsbCBBdGxhcyBvZiB0aGUgRGV2ZWxvcGlu
ZyBIdW1hbiBIZWFydDwvdGl0bGU+PHNlY29uZGFyeS10aXRsZT5DZWxsPC9zZWNvbmRhcnktdGl0
bGU+PC90aXRsZXM+PHBlcmlvZGljYWw+PGZ1bGwtdGl0bGU+Q2VsbDwvZnVsbC10aXRsZT48L3Bl
cmlvZGljYWw+PHBhZ2VzPjE2NDctMTY2MCBlMTk8L3BhZ2VzPjx2b2x1bWU+MTc5PC92b2x1bWU+
PG51bWJlcj43PC9udW1iZXI+PGVkaXRpb24+MjAxOS8xMi8xNDwvZWRpdGlvbj48a2V5d29yZHM+
PGtleXdvcmQ+RmVtYWxlPC9rZXl3b3JkPjxrZXl3b3JkPipHZW5lIEV4cHJlc3Npb24gUmVndWxh
dGlvbiwgRGV2ZWxvcG1lbnRhbDwva2V5d29yZD48a2V5d29yZD5IZWFydC8qZW1icnlvbG9neTwv
a2V5d29yZD48a2V5d29yZD5IdW1hbnM8L2tleXdvcmQ+PGtleXdvcmQ+TWFsZTwva2V5d29yZD48
a2V5d29yZD5Nb3JwaG9nZW5lc2lzPC9rZXl3b3JkPjxrZXl3b3JkPk15b2N5dGVzLCBDYXJkaWFj
L2N5dG9sb2d5LyptZXRhYm9saXNtPC9rZXl3b3JkPjxrZXl3b3JkPlJOQS1TZXE8L2tleXdvcmQ+
PGtleXdvcmQ+KlNpbmdsZS1DZWxsIEFuYWx5c2lzPC9rZXl3b3JkPjxrZXl3b3JkPipUcmFuc2Ny
aXB0b21lPC9rZXl3b3JkPjxrZXl3b3JkPmdlbmUgZXhwcmVzc2lvbjwva2V5d29yZD48a2V5d29y
ZD5oZWFydCBkZXZlbG9wbWVudDwva2V5d29yZD48a2V5d29yZD5odW1hbiBkZXZlbG9wbWVudDwv
a2V5d29yZD48a2V5d29yZD5odW1hbiBkZXZlbG9wbWVudGFsIGNlbGwgYXRsYXM8L2tleXdvcmQ+
PGtleXdvcmQ+aW4gc2l0dSBzZXF1ZW5jaW5nPC9rZXl3b3JkPjxrZXl3b3JkPnNpbmdsZS1jZWxs
IFJOQS1zZXF1ZW5jaW5nPC9rZXl3b3JkPjxrZXl3b3JkPnNwYXRpYWwgdHJhbnNjcmlwdG9taWNz
PC9rZXl3b3JkPjxrZXl3b3JkPnNwYXRpYWxseSByZXNvbHZlZCB0cmFuc2NyaXB0b21pY3M8L2tl
eXdvcmQ+PC9rZXl3b3Jkcz48ZGF0ZXM+PHllYXI+MjAxOTwveWVhcj48cHViLWRhdGVzPjxkYXRl
PkRlYyAxMjwvZGF0ZT48L3B1Yi1kYXRlcz48L2RhdGVzPjxpc2JuPjEwOTctNDE3MiAoRWxlY3Ry
b25pYykmI3hEOzAwOTItODY3NCAoTGlua2luZyk8L2lzYm4+PGFjY2Vzc2lvbi1udW0+MzE4MzUw
Mzc8L2FjY2Vzc2lvbi1udW0+PHVybHM+PHJlbGF0ZWQtdXJscz48dXJsPmh0dHBzOi8vd3d3Lm5j
YmkubmxtLm5paC5nb3YvcHVibWVkLzMxODM1MDM3PC91cmw+PC9yZWxhdGVkLXVybHM+PC91cmxz
PjxlbGVjdHJvbmljLXJlc291cmNlLW51bT4xMC4xMDE2L2ouY2VsbC4yMDE5LjExLjAyNTwvZWxl
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F3B85C0" w14:textId="77777777" w:rsidTr="00220F09">
        <w:trPr>
          <w:trHeight w:val="49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CBC83E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71C315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DD84E" w14:textId="4AC0A2F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33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34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0124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A4E3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769C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1,873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F91A9F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anford Type A Aortic Dissection Tissue Section by Spatial Transcriptomic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317AAA" w14:textId="4607E2EF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E8L1llYXI+PFJlY051
bT4xNDc8L1JlY051bT48RGlzcGxheVRleHQ+WzYxXTwvRGlzcGxheVRleHQ+PHJlY29yZD48cmVj
LW51bWJlcj4xNDc8L3JlYy1udW1iZXI+PGZvcmVpZ24ta2V5cz48a2V5IGFwcD0iRU4iIGRiLWlk
PSI1MHJzemR2Zmd3c2VydGV2NXNiNXJzeGFleHQwMHB6NWRzcnQiIHRpbWVzdGFtcD0iMTY2MzY2
Mzg4OCI+MTQ3PC9rZXk+PC9mb3JlaWduLWtleXM+PHJlZi10eXBlIG5hbWU9IkpvdXJuYWwgQXJ0
aWNsZSI+MTc8L3JlZi10eXBlPjxjb250cmlidXRvcnM+PGF1dGhvcnM+PGF1dGhvcj5MaSwgWS4g
SC48L2F1dGhvcj48YXV0aG9yPkNhbywgWS48L2F1dGhvcj48YXV0aG9yPkxpdSwgRi48L2F1dGhv
cj48YXV0aG9yPlpoYW8sIFEuPC9hdXRob3I+PGF1dGhvcj5BZGksIEQuPC9hdXRob3I+PGF1dGhv
cj5IdW8sIFEuPC9hdXRob3I+PGF1dGhvcj5MaXUsIFouPC9hdXRob3I+PGF1dGhvcj5MdW8sIEou
IFkuPC9hdXRob3I+PGF1dGhvcj5GYW5nLCBCLiBCLjwvYXV0aG9yPjxhdXRob3I+VGlhbiwgVC48
L2F1dGhvcj48YXV0aG9yPkxpLCBYLiBNLjwvYXV0aG9yPjxhdXRob3I+TGl1LCBELjwvYXV0aG9y
PjxhdXRob3I+WWFuZywgWS4gTi48L2F1dGhvcj48L2F1dGhvcnM+PC9jb250cmlidXRvcnM+PGF1
dGgtYWRkcmVzcz5EZXBhcnRtZW50IG9mIENhcmRpb2xvZ3ksIEZpcnN0IEFmZmlsaWF0ZWQgSG9z
cGl0YWwgb2YgWGluamlhbmcgTWVkaWNhbCBVbml2ZXJzaXR5LCBVcnVtcWksIENoaW5hLiYjeEQ7
RGVwYXJ0bWVudCBvZiBDbGluaWNhbCBMYWJvcmF0b3J5LCBGaXJzdCBBZmZpbGlhdGVkIEhvc3Bp
dGFsIG9mIFhpbmppYW5nIE1lZGljYWwgVW5pdmVyc2l0eSwgVXJ1bXFpLCBDaGluYS4mI3hEO1N0
YXRlIEtleSBMYWJvcmF0b3J5IG9mIFBhdGhvZ2VuZXNpcywgUHJldmVudGlvbiBhbmQgVHJlYXRt
ZW50IG9mIEhpZ2ggSW5jaWRlbmNlIERpc2Vhc2VzIGluIENlbnRyYWwgQXNpYW4sIERlcGFydG1l
bnQgb2YgQ2FyZGlvbG9neSwgRmlyc3QgQWZmaWxpYXRlZCBIb3NwaXRhbCBvZiBYaW5qaWFuZyBN
ZWRpY2FsIFVuaXZlcnNpdHksIFVydW1xaSwgQ2hpbmEuJiN4RDtDb21wdXRhdGlvbmFsIFZpcm9s
b2d5IEdyb3VwLCBDZW50ZXIgZm9yIEJhY3RlcmlhIGFuZCBWaXJ1cyBSZXNvdXJjZXMgYW5kIEFw
cGxpY2F0aW9uLCBXdWhhbiBJbnN0aXR1dGUgb2YgVmlyb2xvZ3ksIENoaW5lc2UgQWNhZGVteSBv
ZiBTY2llbmNlcywgV3VoYW4sIENoaW5hLiYjeEQ7Q0FTIEtleSBMYWJvcmF0b3J5IG9mIFBhdGhv
Z2VuaWMgTWljcm9iaW9sb2d5IGFuZCBJbW11bm9sb2d5LCBJbnN0aXR1dGUgb2YgTWljcm9iaW9s
b2d5LCBDaGluZXNlIEFjYWRlbXkgb2YgU2NpZW5jZXMsIEJlaWppbmcsIENoaW5hLiYjeEQ7VW5p
dmVyc2l0eSBvZiBDaGluZXNlIEFjYWRlbXkgb2YgU2NpZW5jZXMsIEJlaWppbmcsIENoaW5hLiYj
eEQ7Q29sbGVnZSBvZiBBbmltYWwgU2NpZW5jZXMgYW5kIFZldGVyaW5hcnkgTWVkaWNpbmUsIEd1
YW5neGkgVW5pdmVyc2l0eSwgTmFubmluZywgQ2hpbmEuJiN4RDtTdGF0ZSBLZXkgTGFib3JhdG9y
eSBvZiBQYXRob2dlbmVzaXMsIFByZXZlbnRpb24gYW5kIFRyZWF0bWVudCBvZiBIaWdoIEluY2lk
ZW5jZSBEaXNlYXNlcyBpbiBDZW50cmFsIEFzaWEsIEZpcnN0IEFmZmlsaWF0ZWQgSG9zcGl0YWwg
b2YgWGluamlhbmcgTWVkaWNhbCBVbml2ZXJzaXR5LCBVcnVtcWksIENoaW5hLiYjeEQ7RGVwYXJ0
bWVudCBvZiBDYXJkaWFjIFN1cmdlcnksIEZpcnN0IEFmZmlsaWF0ZWQgSG9zcGl0YWwgb2YgWGlu
amlhbmcgTWVkaWNhbCBVbml2ZXJzaXR5LCBVcnVtcWksIENoaW5hLiYjeEQ7WGluamlhbmcgTWVk
aWNhbCBVbml2ZXJzaXR5LCBVcnVtcWksIENoaW5hLiYjeEQ7UGVvcGxlJmFwb3M7cyBIb3NwaXRh
bCBvZiBYaW5qaWFuZyBVeWd1ciBBdXRvbm9tb3VzIFJlZ2lvbiwgVXJ1bXFpLCBDaGluYS48L2F1
dGgtYWRkcmVzcz48dGl0bGVzPjx0aXRsZT5WaXN1YWxpemF0aW9uIGFuZCBBbmFseXNpcyBvZiBH
ZW5lIEV4cHJlc3Npb24gaW4gU3RhbmZvcmQgVHlwZSBBIEFvcnRpYyBEaXNzZWN0aW9uIFRpc3N1
ZSBTZWN0aW9uIGJ5IFNwYXRpYWwgVHJhbnNjcmlwdG9taWNzPC90aXRsZT48c2Vjb25kYXJ5LXRp
dGxlPkZyb250IEdlbmV0PC9zZWNvbmRhcnktdGl0bGU+PC90aXRsZXM+PHBlcmlvZGljYWw+PGZ1
bGwtdGl0bGU+RnJvbnQgR2VuZXQ8L2Z1bGwtdGl0bGU+PC9wZXJpb2RpY2FsPjxwYWdlcz42OTgx
MjQ8L3BhZ2VzPjx2b2x1bWU+MTI8L3ZvbHVtZT48ZWRpdGlvbj4yMDIxLzA3LzE2PC9lZGl0aW9u
PjxrZXl3b3Jkcz48a2V5d29yZD5TdGFuZm9yZCB0eXBlIEEgYW9ydGljIGRpc3NlY3Rpb248L2tl
eXdvcmQ+PGtleXdvcmQ+YW9ydGljPC9rZXl3b3JkPjxrZXl3b3JkPmJpb2luZm9ybWF0aWNzPC9r
ZXl3b3JkPjxrZXl3b3JkPmdlbmUgZXhwcmVzc2lvbjwva2V5d29yZD48a2V5d29yZD5zcGF0aWFs
IHRyYW5zY3JpcHRvbWljczwva2V5d29yZD48a2V5d29yZD5jb21tZXJjaWFsIG9yIGZpbmFuY2lh
bCByZWxhdGlvbnNoaXBzIHRoYXQgY291bGQgYmUgY29uc3RydWVkIGFzIGEgcG90ZW50aWFsPC9r
ZXl3b3JkPjxrZXl3b3JkPmNvbmZsaWN0IG9mIGludGVyZXN0Ljwva2V5d29yZD48L2tleXdvcmRz
PjxkYXRlcz48eWVhcj4yMDIxPC95ZWFyPjwvZGF0ZXM+PGlzYm4+MTY2NC04MDIxIChQcmludCkm
I3hEOzE2NjQtODAyMSAoTGlua2luZyk8L2lzYm4+PGFjY2Vzc2lvbi1udW0+MzQyNjI2MDI8L2Fj
Y2Vzc2lvbi1udW0+PHVybHM+PHJlbGF0ZWQtdXJscz48dXJsPmh0dHBzOi8vd3d3Lm5jYmkubmxt
Lm5paC5nb3YvcHVibWVkLzM0MjYyNjAyPC91cmw+PC9yZWxhdGVkLXVybHM+PC91cmxzPjxjdXN0
b20yPlBNQzgyNzUwNzA8L2N1c3RvbTI+PGVsZWN0cm9uaWMtcmVzb3VyY2UtbnVtPjEwLjMzODkv
ZmdlbmUuMjAyMS42OTgxMjQ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E8L1llYXI+PFJlY051
bT4xNDc8L1JlY051bT48RGlzcGxheVRleHQ+WzYxXTwvRGlzcGxheVRleHQ+PHJlY29yZD48cmVj
LW51bWJlcj4xNDc8L3JlYy1udW1iZXI+PGZvcmVpZ24ta2V5cz48a2V5IGFwcD0iRU4iIGRiLWlk
PSI1MHJzemR2Zmd3c2VydGV2NXNiNXJzeGFleHQwMHB6NWRzcnQiIHRpbWVzdGFtcD0iMTY2MzY2
Mzg4OCI+MTQ3PC9rZXk+PC9mb3JlaWduLWtleXM+PHJlZi10eXBlIG5hbWU9IkpvdXJuYWwgQXJ0
aWNsZSI+MTc8L3JlZi10eXBlPjxjb250cmlidXRvcnM+PGF1dGhvcnM+PGF1dGhvcj5MaSwgWS4g
SC48L2F1dGhvcj48YXV0aG9yPkNhbywgWS48L2F1dGhvcj48YXV0aG9yPkxpdSwgRi48L2F1dGhv
cj48YXV0aG9yPlpoYW8sIFEuPC9hdXRob3I+PGF1dGhvcj5BZGksIEQuPC9hdXRob3I+PGF1dGhv
cj5IdW8sIFEuPC9hdXRob3I+PGF1dGhvcj5MaXUsIFouPC9hdXRob3I+PGF1dGhvcj5MdW8sIEou
IFkuPC9hdXRob3I+PGF1dGhvcj5GYW5nLCBCLiBCLjwvYXV0aG9yPjxhdXRob3I+VGlhbiwgVC48
L2F1dGhvcj48YXV0aG9yPkxpLCBYLiBNLjwvYXV0aG9yPjxhdXRob3I+TGl1LCBELjwvYXV0aG9y
PjxhdXRob3I+WWFuZywgWS4gTi48L2F1dGhvcj48L2F1dGhvcnM+PC9jb250cmlidXRvcnM+PGF1
dGgtYWRkcmVzcz5EZXBhcnRtZW50IG9mIENhcmRpb2xvZ3ksIEZpcnN0IEFmZmlsaWF0ZWQgSG9z
cGl0YWwgb2YgWGluamlhbmcgTWVkaWNhbCBVbml2ZXJzaXR5LCBVcnVtcWksIENoaW5hLiYjeEQ7
RGVwYXJ0bWVudCBvZiBDbGluaWNhbCBMYWJvcmF0b3J5LCBGaXJzdCBBZmZpbGlhdGVkIEhvc3Bp
dGFsIG9mIFhpbmppYW5nIE1lZGljYWwgVW5pdmVyc2l0eSwgVXJ1bXFpLCBDaGluYS4mI3hEO1N0
YXRlIEtleSBMYWJvcmF0b3J5IG9mIFBhdGhvZ2VuZXNpcywgUHJldmVudGlvbiBhbmQgVHJlYXRt
ZW50IG9mIEhpZ2ggSW5jaWRlbmNlIERpc2Vhc2VzIGluIENlbnRyYWwgQXNpYW4sIERlcGFydG1l
bnQgb2YgQ2FyZGlvbG9neSwgRmlyc3QgQWZmaWxpYXRlZCBIb3NwaXRhbCBvZiBYaW5qaWFuZyBN
ZWRpY2FsIFVuaXZlcnNpdHksIFVydW1xaSwgQ2hpbmEuJiN4RDtDb21wdXRhdGlvbmFsIFZpcm9s
b2d5IEdyb3VwLCBDZW50ZXIgZm9yIEJhY3RlcmlhIGFuZCBWaXJ1cyBSZXNvdXJjZXMgYW5kIEFw
cGxpY2F0aW9uLCBXdWhhbiBJbnN0aXR1dGUgb2YgVmlyb2xvZ3ksIENoaW5lc2UgQWNhZGVteSBv
ZiBTY2llbmNlcywgV3VoYW4sIENoaW5hLiYjeEQ7Q0FTIEtleSBMYWJvcmF0b3J5IG9mIFBhdGhv
Z2VuaWMgTWljcm9iaW9sb2d5IGFuZCBJbW11bm9sb2d5LCBJbnN0aXR1dGUgb2YgTWljcm9iaW9s
b2d5LCBDaGluZXNlIEFjYWRlbXkgb2YgU2NpZW5jZXMsIEJlaWppbmcsIENoaW5hLiYjeEQ7VW5p
dmVyc2l0eSBvZiBDaGluZXNlIEFjYWRlbXkgb2YgU2NpZW5jZXMsIEJlaWppbmcsIENoaW5hLiYj
eEQ7Q29sbGVnZSBvZiBBbmltYWwgU2NpZW5jZXMgYW5kIFZldGVyaW5hcnkgTWVkaWNpbmUsIEd1
YW5neGkgVW5pdmVyc2l0eSwgTmFubmluZywgQ2hpbmEuJiN4RDtTdGF0ZSBLZXkgTGFib3JhdG9y
eSBvZiBQYXRob2dlbmVzaXMsIFByZXZlbnRpb24gYW5kIFRyZWF0bWVudCBvZiBIaWdoIEluY2lk
ZW5jZSBEaXNlYXNlcyBpbiBDZW50cmFsIEFzaWEsIEZpcnN0IEFmZmlsaWF0ZWQgSG9zcGl0YWwg
b2YgWGluamlhbmcgTWVkaWNhbCBVbml2ZXJzaXR5LCBVcnVtcWksIENoaW5hLiYjeEQ7RGVwYXJ0
bWVudCBvZiBDYXJkaWFjIFN1cmdlcnksIEZpcnN0IEFmZmlsaWF0ZWQgSG9zcGl0YWwgb2YgWGlu
amlhbmcgTWVkaWNhbCBVbml2ZXJzaXR5LCBVcnVtcWksIENoaW5hLiYjeEQ7WGluamlhbmcgTWVk
aWNhbCBVbml2ZXJzaXR5LCBVcnVtcWksIENoaW5hLiYjeEQ7UGVvcGxlJmFwb3M7cyBIb3NwaXRh
bCBvZiBYaW5qaWFuZyBVeWd1ciBBdXRvbm9tb3VzIFJlZ2lvbiwgVXJ1bXFpLCBDaGluYS48L2F1
dGgtYWRkcmVzcz48dGl0bGVzPjx0aXRsZT5WaXN1YWxpemF0aW9uIGFuZCBBbmFseXNpcyBvZiBH
ZW5lIEV4cHJlc3Npb24gaW4gU3RhbmZvcmQgVHlwZSBBIEFvcnRpYyBEaXNzZWN0aW9uIFRpc3N1
ZSBTZWN0aW9uIGJ5IFNwYXRpYWwgVHJhbnNjcmlwdG9taWNzPC90aXRsZT48c2Vjb25kYXJ5LXRp
dGxlPkZyb250IEdlbmV0PC9zZWNvbmRhcnktdGl0bGU+PC90aXRsZXM+PHBlcmlvZGljYWw+PGZ1
bGwtdGl0bGU+RnJvbnQgR2VuZXQ8L2Z1bGwtdGl0bGU+PC9wZXJpb2RpY2FsPjxwYWdlcz42OTgx
MjQ8L3BhZ2VzPjx2b2x1bWU+MTI8L3ZvbHVtZT48ZWRpdGlvbj4yMDIxLzA3LzE2PC9lZGl0aW9u
PjxrZXl3b3Jkcz48a2V5d29yZD5TdGFuZm9yZCB0eXBlIEEgYW9ydGljIGRpc3NlY3Rpb248L2tl
eXdvcmQ+PGtleXdvcmQ+YW9ydGljPC9rZXl3b3JkPjxrZXl3b3JkPmJpb2luZm9ybWF0aWNzPC9r
ZXl3b3JkPjxrZXl3b3JkPmdlbmUgZXhwcmVzc2lvbjwva2V5d29yZD48a2V5d29yZD5zcGF0aWFs
IHRyYW5zY3JpcHRvbWljczwva2V5d29yZD48a2V5d29yZD5jb21tZXJjaWFsIG9yIGZpbmFuY2lh
bCByZWxhdGlvbnNoaXBzIHRoYXQgY291bGQgYmUgY29uc3RydWVkIGFzIGEgcG90ZW50aWFsPC9r
ZXl3b3JkPjxrZXl3b3JkPmNvbmZsaWN0IG9mIGludGVyZXN0Ljwva2V5d29yZD48L2tleXdvcmRz
PjxkYXRlcz48eWVhcj4yMDIxPC95ZWFyPjwvZGF0ZXM+PGlzYm4+MTY2NC04MDIxIChQcmludCkm
I3hEOzE2NjQtODAyMSAoTGlua2luZyk8L2lzYm4+PGFjY2Vzc2lvbi1udW0+MzQyNjI2MDI8L2Fj
Y2Vzc2lvbi1udW0+PHVybHM+PHJlbGF0ZWQtdXJscz48dXJsPmh0dHBzOi8vd3d3Lm5jYmkubmxt
Lm5paC5nb3YvcHVibWVkLzM0MjYyNjAyPC91cmw+PC9yZWxhdGVkLXVybHM+PC91cmxzPjxjdXN0
b20yPlBNQzgyNzUwNzA8L2N1c3RvbTI+PGVsZWN0cm9uaWMtcmVzb3VyY2UtbnVtPjEwLjMzODkv
ZmdlbmUuMjAyMS42OTgxMjQ8L2VsZWN0cm9uaWMtcmVzb3VyY2UtbnVtPjwvcmVjb3JkPjwvQ2l0
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7F3F4111" w14:textId="77777777" w:rsidTr="00220F09">
        <w:trPr>
          <w:trHeight w:val="34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87073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2CBB79" w14:textId="3085CE2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35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336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B20D9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64183C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A698C9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42424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91,795</w:t>
            </w:r>
          </w:p>
        </w:tc>
        <w:tc>
          <w:tcPr>
            <w:tcW w:w="4536" w:type="dxa"/>
            <w:vMerge w:val="restart"/>
            <w:shd w:val="clear" w:color="auto" w:fill="auto"/>
            <w:vAlign w:val="center"/>
            <w:hideMark/>
          </w:tcPr>
          <w:p w14:paraId="1EF5B96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patial multi-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omi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ap of human myocardial infarction</w:t>
            </w:r>
          </w:p>
        </w:tc>
        <w:tc>
          <w:tcPr>
            <w:tcW w:w="816" w:type="dxa"/>
            <w:vMerge w:val="restart"/>
            <w:shd w:val="clear" w:color="auto" w:fill="auto"/>
            <w:noWrap/>
            <w:vAlign w:val="center"/>
            <w:hideMark/>
          </w:tcPr>
          <w:p w14:paraId="53D721F9" w14:textId="4E1FEEA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dXBwZTwvQXV0aG9yPjxZZWFyPjIwMjI8L1llYXI+PFJl
Y051bT4xMzk8L1JlY051bT48RGlzcGxheVRleHQ+WzYyXTwvRGlzcGxheVRleHQ+PHJlY29yZD48
cmVjLW51bWJlcj4xMzk8L3JlYy1udW1iZXI+PGZvcmVpZ24ta2V5cz48a2V5IGFwcD0iRU4iIGRi
LWlkPSI1MHJzemR2Zmd3c2VydGV2NXNiNXJzeGFleHQwMHB6NWRzcnQiIHRpbWVzdGFtcD0iMTY2
MzY2Mzg4OCI+MTM5PC9rZXk+PC9mb3JlaWduLWtleXM+PHJlZi10eXBlIG5hbWU9IkpvdXJuYWwg
QXJ0aWNsZSI+MTc8L3JlZi10eXBlPjxjb250cmlidXRvcnM+PGF1dGhvcnM+PGF1dGhvcj5LdXBw
ZSwgQy48L2F1dGhvcj48YXV0aG9yPlJhbWlyZXogRmxvcmVzLCBSLiBPLjwvYXV0aG9yPjxhdXRo
b3I+TGksIFouPC9hdXRob3I+PGF1dGhvcj5IYXlhdCwgUy48L2F1dGhvcj48YXV0aG9yPkxldmlu
c29uLCBSLiBULjwvYXV0aG9yPjxhdXRob3I+TGlhbywgWC48L2F1dGhvcj48YXV0aG9yPkhhbm5h
bmksIE0uIFQuPC9hdXRob3I+PGF1dGhvcj5UYW5ldnNraSwgSi48L2F1dGhvcj48YXV0aG9yPld1
bm5lbWFubiwgRi48L2F1dGhvcj48YXV0aG9yPk5hZ2FpLCBKLiBTLjwvYXV0aG9yPjxhdXRob3I+
SGFsZGVyLCBNLjwvYXV0aG9yPjxhdXRob3I+U2NodW1hY2hlciwgRC48L2F1dGhvcj48YXV0aG9y
Pk1lbnplbCwgUy48L2F1dGhvcj48YXV0aG9yPlNjaGFmZXIsIEcuPC9hdXRob3I+PGF1dGhvcj5I
b2VmdCwgSy48L2F1dGhvcj48YXV0aG9yPkNoZW5nLCBNLjwvYXV0aG9yPjxhdXRob3I+WmllZ2xl
ciwgUy48L2F1dGhvcj48YXV0aG9yPlpoYW5nLCBYLjwvYXV0aG9yPjxhdXRob3I+UGVpc2tlciwg
Ri48L2F1dGhvcj48YXV0aG9yPkthZXNsZXIsIE4uPC9hdXRob3I+PGF1dGhvcj5TYXJpdGFzLCBU
LjwvYXV0aG9yPjxhdXRob3I+WHUsIFkuPC9hdXRob3I+PGF1dGhvcj5LYXNzbmVyLCBBLjwvYXV0
aG9yPjxhdXRob3I+R3VtbWVydCwgSi48L2F1dGhvcj48YXV0aG9yPk1vcnNodWlzLCBNLjwvYXV0
aG9yPjxhdXRob3I+QW1ydXRlLCBKLjwvYXV0aG9yPjxhdXRob3I+VmVsdHJvcCwgUi4gSi4gQS48
L2F1dGhvcj48YXV0aG9yPkJvb3IsIFAuPC9hdXRob3I+PGF1dGhvcj5LbGluZ2VsLCBLLjwvYXV0
aG9yPjxhdXRob3I+VmFuIExhYWtlLCBMLiBXLjwvYXV0aG9yPjxhdXRob3I+VmluaywgQS48L2F1
dGhvcj48YXV0aG9yPkhvb2dlbmJvZXplbSwgUi4gTS48L2F1dGhvcj48YXV0aG9yPkJpbmRlbHMs
IEUuIE0uIEouPC9hdXRob3I+PGF1dGhvcj5TY2h1cmdlcnMsIEwuPC9hdXRob3I+PGF1dGhvcj5T
YXR0bGVyLCBTLjwvYXV0aG9yPjxhdXRob3I+U2NoYXBpcm8sIEQuPC9hdXRob3I+PGF1dGhvcj5T
Y2huZWlkZXIsIFIuIEsuPC9hdXRob3I+PGF1dGhvcj5MYXZpbmUsIEsuPC9hdXRob3I+PGF1dGhv
cj5NaWx0aW5nLCBILjwvYXV0aG9yPjxhdXRob3I+Q29zdGEsIEkuIEcuPC9hdXRob3I+PGF1dGhv
cj5TYWV6LVJvZHJpZ3VleiwgSi48L2F1dGhvcj48YXV0aG9yPktyYW1hbm4sIFIuPC9hdXRob3I+
PC9hdXRob3JzPjwvY29udHJpYnV0b3JzPjxhdXRoLWFkZHJlc3M+SW5zdGl0dXRlIG9mIEV4cGVy
aW1lbnRhbCBNZWRpY2luZSBhbmQgU3lzdGVtcyBCaW9sb2d5LCBSV1RIIEFhY2hlbiBVbml2ZXJz
aXR5LCBNZWRpY2FsIEZhY3VsdHksIEFhY2hlbiwgR2VybWFueS4mI3hEO0RpdmlzaW9uIG9mIE5l
cGhyb2xvZ3kgYW5kIENsaW5pY2FsIEltbXVub2xvZ3ksIFJXVEggQWFjaGVuIFVuaXZlcnNpdHks
IE1lZGljYWwgRmFjdWx0eSwgQWFjaGVuLCBHZXJtYW55LiYjeEQ7SW5zdGl0dXRlIGZvciBDb21w
dXRhdGlvbmFsIEJpb21lZGljaW5lLCBIZWlkZWxiZXJnIFVuaXZlcnNpdHksIEZhY3VsdHkgb2Yg
TWVkaWNpbmUsIEhlaWRlbGJlcmcgVW5pdmVyc2l0eSBIb3NwaXRhbCwgQmlvcXVhbnQsIEhlaWRl
bGJlcmcsIEdlcm1hbnkuJiN4RDtJbmZvcm1hdGljcyBmb3IgTGlmZSwgSGVpZGVsYmVyZywgR2Vy
bWFueS4mI3hEO0luc3RpdHV0ZSBmb3IgQ29tcHV0YXRpb25hbCBHZW5vbWljcywgUldUSCBBYWNo
ZW4gVW5pdmVyc2l0eSwgTWVkaWNhbCBGYWN1bHR5LCBBYWNoZW4sIEdlcm1hbnkuJiN4RDtKb2lu
dCBSZXNlYXJjaCBDZW50ZXIgZm9yIENvbXB1dGF0aW9uYWwgQmlvbWVkaWNpbmUsIFJXVEggQWFj
aGVuIFVuaXZlcnNpdHkgSG9zcGl0YWwsIEFhY2hlbiwgR2VybWFueS4mI3hEO0RlcGFydG1lbnQg
b2YgR2VuZXJhbCBJbnRlcm5hbCBNZWRpY2luZSBhbmQgUHN5Y2hvc29tYXRpY3MsIEhlaWRlbGJl
cmcgVW5pdmVyc2l0eSBIb3NwaXRhbCwgSGVpZGVsYmVyZywgR2VybWFueS4mI3hEO0RlcGFydG1l
bnQgb2YgS25vd2xlZGdlIFRlY2hub2xvZ2llcywgSm96ZWYgU3RlZmFuIEluc3RpdHV0ZSwgTGp1
YmxqYW5hLCBTbG92ZW5pYS4mI3hEO0VyaWNoIGFuZCBIYW5uYSBLbGVzc21hbm4gSW5zdGl0dXRl
IGZvciBDYXJkaW92YXNjdWxhciBSZXNlYXJjaCBhbmQgRGV2ZWxvcG1lbnQsIENsaW5pYyBmb3Ig
VGhvcmFjaWMgYW5kIENhcmRpb3Zhc2N1bGFyIFN1cmdlcnksIEhlYXJ0IGFuZCBEaWFiZXRlcyBD
ZW50ZXIgTlJXLCBCYWQgT2V5bmhhdXNlbiwgR2VybWFueS4mI3hEO0hlYXJ0IGFuZCBEaWFiZXRl
cyBDZW50ZXIsIE5vcnRoIFJoaW5lLVdlc3RwaGFsaWEsIEJhZCBPZXluaGF1c2VuLCBHZXJtYW55
LiYjeEQ7RGVwYXJ0bWVudCBvZiBNZWRpY2luZSwgV2FzaGluZ3RvbiBVbml2ZXJzaXR5IFNjaG9v
bCBvZiBNZWRpY2luZSwgU3QgTG91aXMsIE1PLCBVU0EuJiN4RDtJbnN0aXR1dGUgZm9yIE1vbGVj
dWxhciBDYXJkaW92YXNjdWxhciBSZXNlYXJjaCBJTUNBUiwgUldUSCBBYWNoZW4gVW5pdmVyc2l0
eSwgTWVkaWNhbCBGYWN1bHR5LCBBYWNoZW4sIEdlcm1hbnkuJiN4RDtEZXBhcnRtZW50IG9mIEJp
b2NoZW1pc3RyeSwgQ2FyZGlvdmFzY3VsYXIgUmVzZWFyY2ggSW5zdGl0dXRlIE1hYXN0cmljaHQs
IE1hYXN0cmljaHQgVW5pdmVyc2l0eSwgTWFhc3RyaWNodCwgVGhlIE5ldGhlcmxhbmRzLiYjeEQ7
RGVwYXJ0bWVudCBvZiBQYXRob2xvZ3ksIFJXVEggQWFjaGVuIFVuaXZlcnNpdHksIEFhY2hlbiwg
R2VybWFueS4mI3hEO0NhcmRpb3BhdGhvbG9neSwgSW5zdGl0dXRlIGZvciBQYXRob2xvZ3kgYW5k
IE5ldXJvcGF0aG9sb2d5LCBVbml2ZXJzaXR5IEhvc3BpdGFsIFR1YmluZ2VuLCBUdWJpbmdlbiwg
R2VybWFueS4mI3hEO0RlcGFydG1lbnQgb2YgQ2FyZGlvbG9neSwgUmVnZW5lcmF0aXZlIE1lZGlj
aW5lIENlbnRlciBhbmQgQ2lyY3VsYXRvcnkgSGVhbHRoIExhYiwgVW5pdmVyc2l0eSBNZWRpY2Fs
IENlbnRlciBVdHJlY2h0LCBVdHJlY2h0LCBUaGUgTmV0aGVybGFuZHMuJiN4RDtEZXBhcnRtZW50
IG9mIFBhdGhvbG9neSwgVW5pdmVyc2l0eSBNZWRpY2FsIENlbnRlciBVdHJlY2h0LCBVdHJlY2h0
IFVuaXZlcnNpdHksIFV0cmVjaHQsIFRoZSBOZXRoZXJsYW5kcy4mI3hEO0RlcGFydG1lbnQgb2Yg
SGVtYXRvbG9neSwgRXJhc211cyBNQyBDYW5jZXIgSW5zdGl0dXRlLCBSb3R0ZXJkYW0sIFRoZSBO
ZXRoZXJsYW5kcy4mI3hEO05hdGlvbmFsIEhlYXJ0IGFuZCBMdW5nIEluc3RpdHV0ZSwgSW1wZXJp
YWwgQ29sbGVnZSBMb25kb24sIExvbmRvbiwgVUsuJiN4RDtJbnN0aXR1dGUgb2YgUGF0aG9sb2d5
LCBIZWlkZWxiZXJnIFVuaXZlcnNpdHkgSG9zcGl0YWwsIEhlaWRlbGJlcmcsIEdlcm1hbnkuJiN4
RDtJbnN0aXR1dGUgb2YgQ2VsbCBhbmQgVHVtb3IgQmlvbG9neSwgUldUSCBBYWNoZW4gVW5pdmVy
c2l0eSwgTWVkaWNhbCBGYWN1bHR5LCBBYWNoZW4sIEdlcm1hbnkuJiN4RDtPbmNvZGUgSW5zdGl0
dXRlLCBFcmFzbXVzIE1lZGljYWwgQ2VudGVyLCBSb3R0ZXJkYW0sIFRoZSBOZXRoZXJsYW5kcy4m
I3hEO0luc3RpdHV0ZSBmb3IgQ29tcHV0YXRpb25hbCBCaW9tZWRpY2luZSwgSGVpZGVsYmVyZyBV
bml2ZXJzaXR5LCBGYWN1bHR5IG9mIE1lZGljaW5lLCBIZWlkZWxiZXJnIFVuaXZlcnNpdHkgSG9z
cGl0YWwsIEJpb3F1YW50LCBIZWlkZWxiZXJnLCBHZXJtYW55LiBwdWIuc2FlekB1bmktaGVpZGVs
YmVyZy5kZS4mI3hEO0luZm9ybWF0aWNzIGZvciBMaWZlLCBIZWlkZWxiZXJnLCBHZXJtYW55LiBw
dWIuc2FlekB1bmktaGVpZGVsYmVyZy5kZS4mI3hEO0luc3RpdHV0ZSBvZiBFeHBlcmltZW50YWwg
TWVkaWNpbmUgYW5kIFN5c3RlbXMgQmlvbG9neSwgUldUSCBBYWNoZW4gVW5pdmVyc2l0eSwgTWVk
aWNhbCBGYWN1bHR5LCBBYWNoZW4sIEdlcm1hbnkuIHJrcmFtYW5uQGdteC5uZXQuJiN4RDtEaXZp
c2lvbiBvZiBOZXBocm9sb2d5IGFuZCBDbGluaWNhbCBJbW11bm9sb2d5LCBSV1RIIEFhY2hlbiBV
bml2ZXJzaXR5LCBNZWRpY2FsIEZhY3VsdHksIEFhY2hlbiwgR2VybWFueS4gcmtyYW1hbm5AZ214
Lm5ldC4mI3hEO0RlcGFydG1lbnQgb2YgSW50ZXJuYWwgTWVkaWNpbmUsIE5lcGhyb2xvZ3kgYW5k
IFRyYW5zcGxhbnRhdGlvbiwgRXJhc211cyBNZWRpY2FsIENlbnRlciwgUm90dGVyZGFtLCBUaGUg
TmV0aGVybGFuZHMuIHJrcmFtYW5uQGdteC5uZXQuPC9hdXRoLWFkZHJlc3M+PHRpdGxlcz48dGl0
bGU+U3BhdGlhbCBtdWx0aS1vbWljIG1hcCBvZiBodW1hbiBteW9jYXJkaWFsIGluZmFyY3Rpb248
L3RpdGxlPjxzZWNvbmRhcnktdGl0bGU+TmF0dXJlPC9zZWNvbmRhcnktdGl0bGU+PC90aXRsZXM+
PHBlcmlvZGljYWw+PGZ1bGwtdGl0bGU+TmF0dXJlPC9mdWxsLXRpdGxlPjwvcGVyaW9kaWNhbD48
cGFnZXM+NzY2LTc3NzwvcGFnZXM+PHZvbHVtZT42MDg8L3ZvbHVtZT48bnVtYmVyPjc5MjQ8L251
bWJlcj48ZWRpdGlvbj4yMDIyLzA4LzExPC9lZGl0aW9uPjxrZXl3b3Jkcz48a2V5d29yZD4qQXRy
aWFsIFJlbW9kZWxpbmcvZ2VuZXRpY3M8L2tleXdvcmQ+PGtleXdvcmQ+Q2FzZS1Db250cm9sIFN0
dWRpZXM8L2tleXdvcmQ+PGtleXdvcmQ+Q2hyb21hdGluL2dlbmV0aWNzPC9rZXl3b3JkPjxrZXl3
b3JkPipDaHJvbWF0aW4gQXNzZW1ibHkgYW5kIERpc2Fzc2VtYmx5PC9rZXl3b3JkPjxrZXl3b3Jk
PkVwaWdlbm9tZTwva2V5d29yZD48a2V5d29yZD4qR2VuZSBFeHByZXNzaW9uIFByb2ZpbGluZzwv
a2V5d29yZD48a2V5d29yZD5IdW1hbnM8L2tleXdvcmQ+PGtleXdvcmQ+Kk15b2NhcmRpYWwgSW5m
YXJjdGlvbi9nZW5ldGljcy9wYXRob2xvZ3k8L2tleXdvcmQ+PGtleXdvcmQ+TXlvY2FyZGl1bS9t
ZXRhYm9saXNtL3BhdGhvbG9neTwva2V5d29yZD48a2V5d29yZD5NeW9jeXRlcywgQ2FyZGlhYy9t
ZXRhYm9saXNtL3BhdGhvbG9neTwva2V5d29yZD48a2V5d29yZD4qU2luZ2xlLUNlbGwgQW5hbHlz
aXM8L2tleXdvcmQ+PGtleXdvcmQ+VGltZSBGYWN0b3JzPC9rZXl3b3JkPjxrZXl3b3JkPipWZW50
cmljdWxhciBSZW1vZGVsaW5nL2dlbmV0aWNzPC9rZXl3b3JkPjwva2V5d29yZHM+PGRhdGVzPjx5
ZWFyPjIwMjI8L3llYXI+PHB1Yi1kYXRlcz48ZGF0ZT5BdWc8L2RhdGU+PC9wdWItZGF0ZXM+PC9k
YXRlcz48aXNibj4xNDc2LTQ2ODcgKEVsZWN0cm9uaWMpJiN4RDswMDI4LTA4MzYgKExpbmtpbmcp
PC9pc2JuPjxhY2Nlc3Npb24tbnVtPjM1OTQ4NjM3PC9hY2Nlc3Npb24tbnVtPjx1cmxzPjxyZWxh
dGVkLXVybHM+PHVybD5odHRwczovL3d3dy5uY2JpLm5sbS5uaWguZ292L3B1Ym1lZC8zNTk0ODYz
NzwvdXJsPjwvcmVsYXRlZC11cmxzPjwvdXJscz48Y3VzdG9tMj5QTUM5MzY0ODYyPC9jdXN0b20y
PjxlbGVjdHJvbmljLXJlc291cmNlLW51bT4xMC4xMDM4L3M0MTU4Ni0wMjItMDUwNjAteDwvZWxl
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dXBwZTwvQXV0aG9yPjxZZWFyPjIwMjI8L1llYXI+PFJl
Y051bT4xMzk8L1JlY051bT48RGlzcGxheVRleHQ+WzYyXTwvRGlzcGxheVRleHQ+PHJlY29yZD48
cmVjLW51bWJlcj4xMzk8L3JlYy1udW1iZXI+PGZvcmVpZ24ta2V5cz48a2V5IGFwcD0iRU4iIGRi
LWlkPSI1MHJzemR2Zmd3c2VydGV2NXNiNXJzeGFleHQwMHB6NWRzcnQiIHRpbWVzdGFtcD0iMTY2
MzY2Mzg4OCI+MTM5PC9rZXk+PC9mb3JlaWduLWtleXM+PHJlZi10eXBlIG5hbWU9IkpvdXJuYWwg
QXJ0aWNsZSI+MTc8L3JlZi10eXBlPjxjb250cmlidXRvcnM+PGF1dGhvcnM+PGF1dGhvcj5LdXBw
ZSwgQy48L2F1dGhvcj48YXV0aG9yPlJhbWlyZXogRmxvcmVzLCBSLiBPLjwvYXV0aG9yPjxhdXRo
b3I+TGksIFouPC9hdXRob3I+PGF1dGhvcj5IYXlhdCwgUy48L2F1dGhvcj48YXV0aG9yPkxldmlu
c29uLCBSLiBULjwvYXV0aG9yPjxhdXRob3I+TGlhbywgWC48L2F1dGhvcj48YXV0aG9yPkhhbm5h
bmksIE0uIFQuPC9hdXRob3I+PGF1dGhvcj5UYW5ldnNraSwgSi48L2F1dGhvcj48YXV0aG9yPld1
bm5lbWFubiwgRi48L2F1dGhvcj48YXV0aG9yPk5hZ2FpLCBKLiBTLjwvYXV0aG9yPjxhdXRob3I+
SGFsZGVyLCBNLjwvYXV0aG9yPjxhdXRob3I+U2NodW1hY2hlciwgRC48L2F1dGhvcj48YXV0aG9y
Pk1lbnplbCwgUy48L2F1dGhvcj48YXV0aG9yPlNjaGFmZXIsIEcuPC9hdXRob3I+PGF1dGhvcj5I
b2VmdCwgSy48L2F1dGhvcj48YXV0aG9yPkNoZW5nLCBNLjwvYXV0aG9yPjxhdXRob3I+WmllZ2xl
ciwgUy48L2F1dGhvcj48YXV0aG9yPlpoYW5nLCBYLjwvYXV0aG9yPjxhdXRob3I+UGVpc2tlciwg
Ri48L2F1dGhvcj48YXV0aG9yPkthZXNsZXIsIE4uPC9hdXRob3I+PGF1dGhvcj5TYXJpdGFzLCBU
LjwvYXV0aG9yPjxhdXRob3I+WHUsIFkuPC9hdXRob3I+PGF1dGhvcj5LYXNzbmVyLCBBLjwvYXV0
aG9yPjxhdXRob3I+R3VtbWVydCwgSi48L2F1dGhvcj48YXV0aG9yPk1vcnNodWlzLCBNLjwvYXV0
aG9yPjxhdXRob3I+QW1ydXRlLCBKLjwvYXV0aG9yPjxhdXRob3I+VmVsdHJvcCwgUi4gSi4gQS48
L2F1dGhvcj48YXV0aG9yPkJvb3IsIFAuPC9hdXRob3I+PGF1dGhvcj5LbGluZ2VsLCBLLjwvYXV0
aG9yPjxhdXRob3I+VmFuIExhYWtlLCBMLiBXLjwvYXV0aG9yPjxhdXRob3I+VmluaywgQS48L2F1
dGhvcj48YXV0aG9yPkhvb2dlbmJvZXplbSwgUi4gTS48L2F1dGhvcj48YXV0aG9yPkJpbmRlbHMs
IEUuIE0uIEouPC9hdXRob3I+PGF1dGhvcj5TY2h1cmdlcnMsIEwuPC9hdXRob3I+PGF1dGhvcj5T
YXR0bGVyLCBTLjwvYXV0aG9yPjxhdXRob3I+U2NoYXBpcm8sIEQuPC9hdXRob3I+PGF1dGhvcj5T
Y2huZWlkZXIsIFIuIEsuPC9hdXRob3I+PGF1dGhvcj5MYXZpbmUsIEsuPC9hdXRob3I+PGF1dGhv
cj5NaWx0aW5nLCBILjwvYXV0aG9yPjxhdXRob3I+Q29zdGEsIEkuIEcuPC9hdXRob3I+PGF1dGhv
cj5TYWV6LVJvZHJpZ3VleiwgSi48L2F1dGhvcj48YXV0aG9yPktyYW1hbm4sIFIuPC9hdXRob3I+
PC9hdXRob3JzPjwvY29udHJpYnV0b3JzPjxhdXRoLWFkZHJlc3M+SW5zdGl0dXRlIG9mIEV4cGVy
aW1lbnRhbCBNZWRpY2luZSBhbmQgU3lzdGVtcyBCaW9sb2d5LCBSV1RIIEFhY2hlbiBVbml2ZXJz
aXR5LCBNZWRpY2FsIEZhY3VsdHksIEFhY2hlbiwgR2VybWFueS4mI3hEO0RpdmlzaW9uIG9mIE5l
cGhyb2xvZ3kgYW5kIENsaW5pY2FsIEltbXVub2xvZ3ksIFJXVEggQWFjaGVuIFVuaXZlcnNpdHks
IE1lZGljYWwgRmFjdWx0eSwgQWFjaGVuLCBHZXJtYW55LiYjeEQ7SW5zdGl0dXRlIGZvciBDb21w
dXRhdGlvbmFsIEJpb21lZGljaW5lLCBIZWlkZWxiZXJnIFVuaXZlcnNpdHksIEZhY3VsdHkgb2Yg
TWVkaWNpbmUsIEhlaWRlbGJlcmcgVW5pdmVyc2l0eSBIb3NwaXRhbCwgQmlvcXVhbnQsIEhlaWRl
bGJlcmcsIEdlcm1hbnkuJiN4RDtJbmZvcm1hdGljcyBmb3IgTGlmZSwgSGVpZGVsYmVyZywgR2Vy
bWFueS4mI3hEO0luc3RpdHV0ZSBmb3IgQ29tcHV0YXRpb25hbCBHZW5vbWljcywgUldUSCBBYWNo
ZW4gVW5pdmVyc2l0eSwgTWVkaWNhbCBGYWN1bHR5LCBBYWNoZW4sIEdlcm1hbnkuJiN4RDtKb2lu
dCBSZXNlYXJjaCBDZW50ZXIgZm9yIENvbXB1dGF0aW9uYWwgQmlvbWVkaWNpbmUsIFJXVEggQWFj
aGVuIFVuaXZlcnNpdHkgSG9zcGl0YWwsIEFhY2hlbiwgR2VybWFueS4mI3hEO0RlcGFydG1lbnQg
b2YgR2VuZXJhbCBJbnRlcm5hbCBNZWRpY2luZSBhbmQgUHN5Y2hvc29tYXRpY3MsIEhlaWRlbGJl
cmcgVW5pdmVyc2l0eSBIb3NwaXRhbCwgSGVpZGVsYmVyZywgR2VybWFueS4mI3hEO0RlcGFydG1l
bnQgb2YgS25vd2xlZGdlIFRlY2hub2xvZ2llcywgSm96ZWYgU3RlZmFuIEluc3RpdHV0ZSwgTGp1
YmxqYW5hLCBTbG92ZW5pYS4mI3hEO0VyaWNoIGFuZCBIYW5uYSBLbGVzc21hbm4gSW5zdGl0dXRl
IGZvciBDYXJkaW92YXNjdWxhciBSZXNlYXJjaCBhbmQgRGV2ZWxvcG1lbnQsIENsaW5pYyBmb3Ig
VGhvcmFjaWMgYW5kIENhcmRpb3Zhc2N1bGFyIFN1cmdlcnksIEhlYXJ0IGFuZCBEaWFiZXRlcyBD
ZW50ZXIgTlJXLCBCYWQgT2V5bmhhdXNlbiwgR2VybWFueS4mI3hEO0hlYXJ0IGFuZCBEaWFiZXRl
cyBDZW50ZXIsIE5vcnRoIFJoaW5lLVdlc3RwaGFsaWEsIEJhZCBPZXluaGF1c2VuLCBHZXJtYW55
LiYjeEQ7RGVwYXJ0bWVudCBvZiBNZWRpY2luZSwgV2FzaGluZ3RvbiBVbml2ZXJzaXR5IFNjaG9v
bCBvZiBNZWRpY2luZSwgU3QgTG91aXMsIE1PLCBVU0EuJiN4RDtJbnN0aXR1dGUgZm9yIE1vbGVj
dWxhciBDYXJkaW92YXNjdWxhciBSZXNlYXJjaCBJTUNBUiwgUldUSCBBYWNoZW4gVW5pdmVyc2l0
eSwgTWVkaWNhbCBGYWN1bHR5LCBBYWNoZW4sIEdlcm1hbnkuJiN4RDtEZXBhcnRtZW50IG9mIEJp
b2NoZW1pc3RyeSwgQ2FyZGlvdmFzY3VsYXIgUmVzZWFyY2ggSW5zdGl0dXRlIE1hYXN0cmljaHQs
IE1hYXN0cmljaHQgVW5pdmVyc2l0eSwgTWFhc3RyaWNodCwgVGhlIE5ldGhlcmxhbmRzLiYjeEQ7
RGVwYXJ0bWVudCBvZiBQYXRob2xvZ3ksIFJXVEggQWFjaGVuIFVuaXZlcnNpdHksIEFhY2hlbiwg
R2VybWFueS4mI3hEO0NhcmRpb3BhdGhvbG9neSwgSW5zdGl0dXRlIGZvciBQYXRob2xvZ3kgYW5k
IE5ldXJvcGF0aG9sb2d5LCBVbml2ZXJzaXR5IEhvc3BpdGFsIFR1YmluZ2VuLCBUdWJpbmdlbiwg
R2VybWFueS4mI3hEO0RlcGFydG1lbnQgb2YgQ2FyZGlvbG9neSwgUmVnZW5lcmF0aXZlIE1lZGlj
aW5lIENlbnRlciBhbmQgQ2lyY3VsYXRvcnkgSGVhbHRoIExhYiwgVW5pdmVyc2l0eSBNZWRpY2Fs
IENlbnRlciBVdHJlY2h0LCBVdHJlY2h0LCBUaGUgTmV0aGVybGFuZHMuJiN4RDtEZXBhcnRtZW50
IG9mIFBhdGhvbG9neSwgVW5pdmVyc2l0eSBNZWRpY2FsIENlbnRlciBVdHJlY2h0LCBVdHJlY2h0
IFVuaXZlcnNpdHksIFV0cmVjaHQsIFRoZSBOZXRoZXJsYW5kcy4mI3hEO0RlcGFydG1lbnQgb2Yg
SGVtYXRvbG9neSwgRXJhc211cyBNQyBDYW5jZXIgSW5zdGl0dXRlLCBSb3R0ZXJkYW0sIFRoZSBO
ZXRoZXJsYW5kcy4mI3hEO05hdGlvbmFsIEhlYXJ0IGFuZCBMdW5nIEluc3RpdHV0ZSwgSW1wZXJp
YWwgQ29sbGVnZSBMb25kb24sIExvbmRvbiwgVUsuJiN4RDtJbnN0aXR1dGUgb2YgUGF0aG9sb2d5
LCBIZWlkZWxiZXJnIFVuaXZlcnNpdHkgSG9zcGl0YWwsIEhlaWRlbGJlcmcsIEdlcm1hbnkuJiN4
RDtJbnN0aXR1dGUgb2YgQ2VsbCBhbmQgVHVtb3IgQmlvbG9neSwgUldUSCBBYWNoZW4gVW5pdmVy
c2l0eSwgTWVkaWNhbCBGYWN1bHR5LCBBYWNoZW4sIEdlcm1hbnkuJiN4RDtPbmNvZGUgSW5zdGl0
dXRlLCBFcmFzbXVzIE1lZGljYWwgQ2VudGVyLCBSb3R0ZXJkYW0sIFRoZSBOZXRoZXJsYW5kcy4m
I3hEO0luc3RpdHV0ZSBmb3IgQ29tcHV0YXRpb25hbCBCaW9tZWRpY2luZSwgSGVpZGVsYmVyZyBV
bml2ZXJzaXR5LCBGYWN1bHR5IG9mIE1lZGljaW5lLCBIZWlkZWxiZXJnIFVuaXZlcnNpdHkgSG9z
cGl0YWwsIEJpb3F1YW50LCBIZWlkZWxiZXJnLCBHZXJtYW55LiBwdWIuc2FlekB1bmktaGVpZGVs
YmVyZy5kZS4mI3hEO0luZm9ybWF0aWNzIGZvciBMaWZlLCBIZWlkZWxiZXJnLCBHZXJtYW55LiBw
dWIuc2FlekB1bmktaGVpZGVsYmVyZy5kZS4mI3hEO0luc3RpdHV0ZSBvZiBFeHBlcmltZW50YWwg
TWVkaWNpbmUgYW5kIFN5c3RlbXMgQmlvbG9neSwgUldUSCBBYWNoZW4gVW5pdmVyc2l0eSwgTWVk
aWNhbCBGYWN1bHR5LCBBYWNoZW4sIEdlcm1hbnkuIHJrcmFtYW5uQGdteC5uZXQuJiN4RDtEaXZp
c2lvbiBvZiBOZXBocm9sb2d5IGFuZCBDbGluaWNhbCBJbW11bm9sb2d5LCBSV1RIIEFhY2hlbiBV
bml2ZXJzaXR5LCBNZWRpY2FsIEZhY3VsdHksIEFhY2hlbiwgR2VybWFueS4gcmtyYW1hbm5AZ214
Lm5ldC4mI3hEO0RlcGFydG1lbnQgb2YgSW50ZXJuYWwgTWVkaWNpbmUsIE5lcGhyb2xvZ3kgYW5k
IFRyYW5zcGxhbnRhdGlvbiwgRXJhc211cyBNZWRpY2FsIENlbnRlciwgUm90dGVyZGFtLCBUaGUg
TmV0aGVybGFuZHMuIHJrcmFtYW5uQGdteC5uZXQuPC9hdXRoLWFkZHJlc3M+PHRpdGxlcz48dGl0
bGU+U3BhdGlhbCBtdWx0aS1vbWljIG1hcCBvZiBodW1hbiBteW9jYXJkaWFsIGluZmFyY3Rpb248
L3RpdGxlPjxzZWNvbmRhcnktdGl0bGU+TmF0dXJlPC9zZWNvbmRhcnktdGl0bGU+PC90aXRsZXM+
PHBlcmlvZGljYWw+PGZ1bGwtdGl0bGU+TmF0dXJlPC9mdWxsLXRpdGxlPjwvcGVyaW9kaWNhbD48
cGFnZXM+NzY2LTc3NzwvcGFnZXM+PHZvbHVtZT42MDg8L3ZvbHVtZT48bnVtYmVyPjc5MjQ8L251
bWJlcj48ZWRpdGlvbj4yMDIyLzA4LzExPC9lZGl0aW9uPjxrZXl3b3Jkcz48a2V5d29yZD4qQXRy
aWFsIFJlbW9kZWxpbmcvZ2VuZXRpY3M8L2tleXdvcmQ+PGtleXdvcmQ+Q2FzZS1Db250cm9sIFN0
dWRpZXM8L2tleXdvcmQ+PGtleXdvcmQ+Q2hyb21hdGluL2dlbmV0aWNzPC9rZXl3b3JkPjxrZXl3
b3JkPipDaHJvbWF0aW4gQXNzZW1ibHkgYW5kIERpc2Fzc2VtYmx5PC9rZXl3b3JkPjxrZXl3b3Jk
PkVwaWdlbm9tZTwva2V5d29yZD48a2V5d29yZD4qR2VuZSBFeHByZXNzaW9uIFByb2ZpbGluZzwv
a2V5d29yZD48a2V5d29yZD5IdW1hbnM8L2tleXdvcmQ+PGtleXdvcmQ+Kk15b2NhcmRpYWwgSW5m
YXJjdGlvbi9nZW5ldGljcy9wYXRob2xvZ3k8L2tleXdvcmQ+PGtleXdvcmQ+TXlvY2FyZGl1bS9t
ZXRhYm9saXNtL3BhdGhvbG9neTwva2V5d29yZD48a2V5d29yZD5NeW9jeXRlcywgQ2FyZGlhYy9t
ZXRhYm9saXNtL3BhdGhvbG9neTwva2V5d29yZD48a2V5d29yZD4qU2luZ2xlLUNlbGwgQW5hbHlz
aXM8L2tleXdvcmQ+PGtleXdvcmQ+VGltZSBGYWN0b3JzPC9rZXl3b3JkPjxrZXl3b3JkPipWZW50
cmljdWxhciBSZW1vZGVsaW5nL2dlbmV0aWNzPC9rZXl3b3JkPjwva2V5d29yZHM+PGRhdGVzPjx5
ZWFyPjIwMjI8L3llYXI+PHB1Yi1kYXRlcz48ZGF0ZT5BdWc8L2RhdGU+PC9wdWItZGF0ZXM+PC9k
YXRlcz48aXNibj4xNDc2LTQ2ODcgKEVsZWN0cm9uaWMpJiN4RDswMDI4LTA4MzYgKExpbmtpbmcp
PC9pc2JuPjxhY2Nlc3Npb24tbnVtPjM1OTQ4NjM3PC9hY2Nlc3Npb24tbnVtPjx1cmxzPjxyZWxh
dGVkLXVybHM+PHVybD5odHRwczovL3d3dy5uY2JpLm5sbS5uaWguZ292L3B1Ym1lZC8zNTk0ODYz
NzwvdXJsPjwvcmVsYXRlZC11cmxzPjwvdXJscz48Y3VzdG9tMj5QTUM5MzY0ODYyPC9jdXN0b20y
PjxlbGVjdHJvbmljLXJlc291cmNlLW51bT4xMC4xMDM4L3M0MTU4Ni0wMjItMDUwNjAteDwvZWxl
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A07C22D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8B033C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BFCE1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37" w:name="_Hlk136201485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nATA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seq</w:t>
            </w:r>
            <w:bookmarkEnd w:id="337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B51E59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FE1327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D59AE9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B828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6,068</w:t>
            </w:r>
          </w:p>
        </w:tc>
        <w:tc>
          <w:tcPr>
            <w:tcW w:w="4536" w:type="dxa"/>
            <w:vMerge/>
            <w:shd w:val="clear" w:color="auto" w:fill="auto"/>
            <w:vAlign w:val="center"/>
            <w:hideMark/>
          </w:tcPr>
          <w:p w14:paraId="071BBE0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Merge/>
            <w:shd w:val="clear" w:color="auto" w:fill="auto"/>
            <w:vAlign w:val="center"/>
            <w:hideMark/>
          </w:tcPr>
          <w:p w14:paraId="4E54E5F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3506B186" w14:textId="77777777" w:rsidTr="00220F09">
        <w:trPr>
          <w:trHeight w:val="49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6B0F2B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5C436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7938A7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234816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35420E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7F46B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1,517</w:t>
            </w:r>
          </w:p>
        </w:tc>
        <w:tc>
          <w:tcPr>
            <w:tcW w:w="4536" w:type="dxa"/>
            <w:vMerge/>
            <w:shd w:val="clear" w:color="auto" w:fill="auto"/>
            <w:vAlign w:val="center"/>
            <w:hideMark/>
          </w:tcPr>
          <w:p w14:paraId="76C98E0F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Merge/>
            <w:shd w:val="clear" w:color="auto" w:fill="auto"/>
            <w:vAlign w:val="center"/>
            <w:hideMark/>
          </w:tcPr>
          <w:p w14:paraId="2D5BC7A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4362448E" w14:textId="77777777" w:rsidTr="00220F09">
        <w:trPr>
          <w:trHeight w:val="328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CD53E7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7BC949F1" w14:textId="0624B0EF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38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339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69B08" w14:textId="0EAD4D6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40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41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6851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D38B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76CC5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1,13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38A9827" w14:textId="6916F3BF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tlas of the immune cell repertoire in mouse atherosclerosis defined by </w:t>
            </w:r>
            <w:del w:id="342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343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FBC285" w14:textId="429DA24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aW5rZWxzPC9BdXRob3I+PFllYXI+MjAxODwvWWVhcj48
UmVjTnVtPjE2NDwvUmVjTnVtPjxEaXNwbGF5VGV4dD5bNjNdPC9EaXNwbGF5VGV4dD48cmVjb3Jk
PjxyZWMtbnVtYmVyPjE2NDwvcmVjLW51bWJlcj48Zm9yZWlnbi1rZXlzPjxrZXkgYXBwPSJFTiIg
ZGItaWQ9IjUwcnN6ZHZmZ3dzZXJ0ZXY1c2I1cnN4YWV4dDAwcHo1ZHNydCIgdGltZXN0YW1wPSIx
NjYzNjYzODg4Ij4xNjQ8L2tleT48L2ZvcmVpZ24ta2V5cz48cmVmLXR5cGUgbmFtZT0iSm91cm5h
bCBBcnRpY2xlIj4xNzwvcmVmLXR5cGU+PGNvbnRyaWJ1dG9ycz48YXV0aG9ycz48YXV0aG9yPldp
bmtlbHMsIEguPC9hdXRob3I+PGF1dGhvcj5FaGluZ2VyLCBFLjwvYXV0aG9yPjxhdXRob3I+VmFz
c2FsbG8sIE0uPC9hdXRob3I+PGF1dGhvcj5CdXNjaGVyLCBLLjwvYXV0aG9yPjxhdXRob3I+RGlu
aCwgSC4gUS48L2F1dGhvcj48YXV0aG9yPktvYml5YW1hLCBLLjwvYXV0aG9yPjxhdXRob3I+SGFt
ZXJzLCBBLiBBLiBKLjwvYXV0aG9yPjxhdXRob3I+Q29jaGFpbiwgQy48L2F1dGhvcj48YXV0aG9y
PlZhZmFkYXJuZWphZCwgRS48L2F1dGhvcj48YXV0aG9yPlNhbGliYSwgQS4gRS48L2F1dGhvcj48
YXV0aG9yPlplcm5lY2tlLCBBLjwvYXV0aG9yPjxhdXRob3I+UHJhbW9kLCBBLiBCLjwvYXV0aG9y
PjxhdXRob3I+R2hvc2gsIEEuIEsuPC9hdXRob3I+PGF1dGhvcj5BbnRvIE1pY2hlbCwgTi48L2F1
dGhvcj48YXV0aG9yPkhvcHBlLCBOLjwvYXV0aG9yPjxhdXRob3I+SGlsZ2VuZG9yZiwgSS48L2F1
dGhvcj48YXV0aG9yPlppcmxpaywgQS48L2F1dGhvcj48YXV0aG9yPkhlZHJpY2ssIEMuIEMuPC9h
dXRob3I+PGF1dGhvcj5MZXksIEsuPC9hdXRob3I+PGF1dGhvcj5Xb2xmLCBELjwvYXV0aG9yPjwv
YXV0aG9ycz48L2NvbnRyaWJ1dG9ycz48YXV0aC1hZGRyZXNzPkZyb20gdGhlIERpdmlzaW9uIG9m
IEluZmxhbW1hdGlvbiBCaW9sb2d5LCBMYSBKb2xsYSBJbnN0aXR1dGUgZm9yIEFsbGVyZ3kgYW5k
IEltbXVub2xvZ3ksIENBIChILlcuLCBFLkUuLCBNLlYuLCBLLkIuLCBILlEuRC4sIEsuSy4sIEEu
QS5KLkguLCBBLkIuUC4sIEEuSy5HLiwgQy5DLkguLCBLLkwuLCBELlcuKS4mI3hEO0luc3RpdHV0
ZSBvZiBFeHBlcmltZW50YWwgQmlvbWVkaWNpbmUsIFVuaXZlcnNpdHkgSG9zcGl0YWwgV3VyemJ1
cmcsIEdlcm1hbnkgKEMuQy4sIEEuWi4pLiYjeEQ7SGVsbWhvbHR6IEluc3RpdHV0ZSBmb3IgUk5B
LWJhc2VkIEluZmVjdGlvbiBSZXNlYXJjaCwgV3VyemJ1cmcsIEdlcm1hbnkgKEUuVi4sIEEuLUUu
Uy4pLiYjeEQ7RGVwYXJ0bWVudCBvZiBDYXJkaW9sb2d5IGFuZCBBbmdpb2xvZ3kgSSwgVW5pdmVy
c2l0eSBIZWFydCBDZW50ZXIgRnJlaWJ1cmcsIEdlcm1hbnkgKE4uQS5NLiwgTi5ILiwgSS5ILiwg
QS5aLiwgRC5XLikuJiN4RDt0aGUgRmFjdWx0eSBvZiBNZWRpY2luZSwgVW5pdmVyc2l0eSBvZiBG
cmVpYnVyZywgR2VybWFueSAoTi5BLk0uLCBOLkguLCBJLkguLCBBLlouLCBELlcuKS4mI3hEO0Rl
cGFydG1lbnQgb2YgQmlvZW5naW5lZXJpbmcsIFVuaXZlcnNpdHkgb2YgQ2FsaWZvcm5pYSwgU2Fu
IERpZWdvIChLLkwuKS4mI3hEO0luc3RpdHV0ZSBvZiBFeHBlcmltZW50YWwgQmlvbWVkaWNpbmUs
IFVuaXZlcnNpdHkgSG9zcGl0YWwgV3VyemJ1cmcsIEdlcm1hbnkgKEMuQy4sIEEuWi4pIGR3b2xm
QGxqaS5vcmcuPC9hdXRoLWFkZHJlc3M+PHRpdGxlcz48dGl0bGU+QXRsYXMgb2YgdGhlIEltbXVu
ZSBDZWxsIFJlcGVydG9pcmUgaW4gTW91c2UgQXRoZXJvc2NsZXJvc2lzIERlZmluZWQgYnkgU2lu
Z2xlLUNlbGwgUk5BLVNlcXVlbmNpbmcgYW5kIE1hc3MgQ3l0b21ldHJ5PC90aXRsZT48c2Vjb25k
YXJ5LXRpdGxlPkNpcmMgUmVzPC9zZWNvbmRhcnktdGl0bGU+PC90aXRsZXM+PHBlcmlvZGljYWw+
PGZ1bGwtdGl0bGU+Q2lyYyBSZXM8L2Z1bGwtdGl0bGU+PC9wZXJpb2RpY2FsPjxwYWdlcz4xNjc1
LTE2ODg8L3BhZ2VzPjx2b2x1bWU+MTIyPC92b2x1bWU+PG51bWJlcj4xMjwvbnVtYmVyPjxlZGl0
aW9uPjIwMTgvMDMvMTc8L2VkaXRpb24+PGtleXdvcmRzPjxrZXl3b3JkPkFuaW1hbHM8L2tleXdv
cmQ+PGtleXdvcmQ+QW9ydGljIERpc2Vhc2VzLypwYXRob2xvZ3k8L2tleXdvcmQ+PGtleXdvcmQ+
QXBvbGlwb3Byb3RlaW5zIEUvZGVmaWNpZW5jeS9nZW5ldGljczwva2V5d29yZD48a2V5d29yZD5B
dGhlcm9zY2xlcm9zaXMvKnBhdGhvbG9neTwva2V5d29yZD48a2V5d29yZD5CLUx5bXBob2N5dGVz
L3BhdGhvbG9neTwva2V5d29yZD48a2V5d29yZD5GbG93IEN5dG9tZXRyeS9tZXRob2RzPC9rZXl3
b3JkPjxrZXl3b3JkPkh1bWFuczwva2V5d29yZD48a2V5d29yZD5MZXVrb2N5dGVzL21ldGFib2xp
c20vKnBhdGhvbG9neTwva2V5d29yZD48a2V5d29yZD5NYWNyb3BoYWdlcy9wYXRob2xvZ3k8L2tl
eXdvcmQ+PGtleXdvcmQ+TWVkaWNhbCBJbGx1c3RyYXRpb248L2tleXdvcmQ+PGtleXdvcmQ+TWlj
ZTwva2V5d29yZD48a2V5d29yZD5Nb25vY3l0ZXMvcGF0aG9sb2d5PC9rZXl3b3JkPjxrZXl3b3Jk
PlBoZW5vdHlwZTwva2V5d29yZD48a2V5d29yZD5SZWNlcHRvcnMsIExETC9kZWZpY2llbmN5L2dl
bmV0aWNzPC9rZXl3b3JkPjxrZXl3b3JkPlNlcXVlbmNlIEFuYWx5c2lzLCBSTkEvKm1ldGhvZHM8
L2tleXdvcmQ+PGtleXdvcmQ+U2luZ2xlLUNlbGwgQW5hbHlzaXMvbWV0aG9kczwva2V5d29yZD48
a2V5d29yZD5ULUx5bXBob2N5dGVzL3BhdGhvbG9neTwva2V5d29yZD48a2V5d29yZD5UcmFuc2Ny
aXB0b21lPC9rZXl3b3JkPjxrZXl3b3JkPiphdGhlcm9zY2xlcm9zaXM8L2tleXdvcmQ+PGtleXdv
cmQ+KmZsb3cgY3l0b21ldHJ5PC9rZXl3b3JkPjxrZXl3b3JkPippbW11bmUgc3lzdGVtPC9rZXl3
b3JkPjxrZXl3b3JkPipsZXVrb2N5dGVzPC9rZXl3b3JkPjxrZXl3b3JkPipseW1waG9jeXRlczwv
a2V5d29yZD48a2V5d29yZD4qbWFjcm9waGFnZXM8L2tleXdvcmQ+PGtleXdvcmQ+Km1hc3MgY3l0
b21ldHJ5PC9rZXl3b3JkPjxrZXl3b3JkPipzaW5nbGUtY2VsbCBSTkEtc2VxdWVuY2luZzwva2V5
d29yZD48L2tleXdvcmRzPjxkYXRlcz48eWVhcj4yMDE4PC95ZWFyPjxwdWItZGF0ZXM+PGRhdGU+
SnVuIDg8L2RhdGU+PC9wdWItZGF0ZXM+PC9kYXRlcz48aXNibj4xNTI0LTQ1NzEgKEVsZWN0cm9u
aWMpJiN4RDswMDA5LTczMzAgKExpbmtpbmcpPC9pc2JuPjxhY2Nlc3Npb24tbnVtPjI5NTQ1MzY2
PC9hY2Nlc3Npb24tbnVtPjx1cmxzPjxyZWxhdGVkLXVybHM+PHVybD5odHRwczovL3d3dy5uY2Jp
Lm5sbS5uaWguZ292L3B1Ym1lZC8yOTU0NTM2NjwvdXJsPjwvcmVsYXRlZC11cmxzPjwvdXJscz48
Y3VzdG9tMj5QTUM1OTkzNjAzPC9jdXN0b20yPjxlbGVjdHJvbmljLXJlc291cmNlLW51bT4xMC4x
MTYxL0NJUkNSRVNBSEEuMTE3LjMxMjUxMzwvZWxlY3Ryb25pYy1yZXNvdXJjZS1udW0+PC9yZWNv
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XaW5rZWxzPC9BdXRob3I+PFllYXI+MjAxODwvWWVhcj48
UmVjTnVtPjE2NDwvUmVjTnVtPjxEaXNwbGF5VGV4dD5bNjNdPC9EaXNwbGF5VGV4dD48cmVjb3Jk
PjxyZWMtbnVtYmVyPjE2NDwvcmVjLW51bWJlcj48Zm9yZWlnbi1rZXlzPjxrZXkgYXBwPSJFTiIg
ZGItaWQ9IjUwcnN6ZHZmZ3dzZXJ0ZXY1c2I1cnN4YWV4dDAwcHo1ZHNydCIgdGltZXN0YW1wPSIx
NjYzNjYzODg4Ij4xNjQ8L2tleT48L2ZvcmVpZ24ta2V5cz48cmVmLXR5cGUgbmFtZT0iSm91cm5h
bCBBcnRpY2xlIj4xNzwvcmVmLXR5cGU+PGNvbnRyaWJ1dG9ycz48YXV0aG9ycz48YXV0aG9yPldp
bmtlbHMsIEguPC9hdXRob3I+PGF1dGhvcj5FaGluZ2VyLCBFLjwvYXV0aG9yPjxhdXRob3I+VmFz
c2FsbG8sIE0uPC9hdXRob3I+PGF1dGhvcj5CdXNjaGVyLCBLLjwvYXV0aG9yPjxhdXRob3I+RGlu
aCwgSC4gUS48L2F1dGhvcj48YXV0aG9yPktvYml5YW1hLCBLLjwvYXV0aG9yPjxhdXRob3I+SGFt
ZXJzLCBBLiBBLiBKLjwvYXV0aG9yPjxhdXRob3I+Q29jaGFpbiwgQy48L2F1dGhvcj48YXV0aG9y
PlZhZmFkYXJuZWphZCwgRS48L2F1dGhvcj48YXV0aG9yPlNhbGliYSwgQS4gRS48L2F1dGhvcj48
YXV0aG9yPlplcm5lY2tlLCBBLjwvYXV0aG9yPjxhdXRob3I+UHJhbW9kLCBBLiBCLjwvYXV0aG9y
PjxhdXRob3I+R2hvc2gsIEEuIEsuPC9hdXRob3I+PGF1dGhvcj5BbnRvIE1pY2hlbCwgTi48L2F1
dGhvcj48YXV0aG9yPkhvcHBlLCBOLjwvYXV0aG9yPjxhdXRob3I+SGlsZ2VuZG9yZiwgSS48L2F1
dGhvcj48YXV0aG9yPlppcmxpaywgQS48L2F1dGhvcj48YXV0aG9yPkhlZHJpY2ssIEMuIEMuPC9h
dXRob3I+PGF1dGhvcj5MZXksIEsuPC9hdXRob3I+PGF1dGhvcj5Xb2xmLCBELjwvYXV0aG9yPjwv
YXV0aG9ycz48L2NvbnRyaWJ1dG9ycz48YXV0aC1hZGRyZXNzPkZyb20gdGhlIERpdmlzaW9uIG9m
IEluZmxhbW1hdGlvbiBCaW9sb2d5LCBMYSBKb2xsYSBJbnN0aXR1dGUgZm9yIEFsbGVyZ3kgYW5k
IEltbXVub2xvZ3ksIENBIChILlcuLCBFLkUuLCBNLlYuLCBLLkIuLCBILlEuRC4sIEsuSy4sIEEu
QS5KLkguLCBBLkIuUC4sIEEuSy5HLiwgQy5DLkguLCBLLkwuLCBELlcuKS4mI3hEO0luc3RpdHV0
ZSBvZiBFeHBlcmltZW50YWwgQmlvbWVkaWNpbmUsIFVuaXZlcnNpdHkgSG9zcGl0YWwgV3VyemJ1
cmcsIEdlcm1hbnkgKEMuQy4sIEEuWi4pLiYjeEQ7SGVsbWhvbHR6IEluc3RpdHV0ZSBmb3IgUk5B
LWJhc2VkIEluZmVjdGlvbiBSZXNlYXJjaCwgV3VyemJ1cmcsIEdlcm1hbnkgKEUuVi4sIEEuLUUu
Uy4pLiYjeEQ7RGVwYXJ0bWVudCBvZiBDYXJkaW9sb2d5IGFuZCBBbmdpb2xvZ3kgSSwgVW5pdmVy
c2l0eSBIZWFydCBDZW50ZXIgRnJlaWJ1cmcsIEdlcm1hbnkgKE4uQS5NLiwgTi5ILiwgSS5ILiwg
QS5aLiwgRC5XLikuJiN4RDt0aGUgRmFjdWx0eSBvZiBNZWRpY2luZSwgVW5pdmVyc2l0eSBvZiBG
cmVpYnVyZywgR2VybWFueSAoTi5BLk0uLCBOLkguLCBJLkguLCBBLlouLCBELlcuKS4mI3hEO0Rl
cGFydG1lbnQgb2YgQmlvZW5naW5lZXJpbmcsIFVuaXZlcnNpdHkgb2YgQ2FsaWZvcm5pYSwgU2Fu
IERpZWdvIChLLkwuKS4mI3hEO0luc3RpdHV0ZSBvZiBFeHBlcmltZW50YWwgQmlvbWVkaWNpbmUs
IFVuaXZlcnNpdHkgSG9zcGl0YWwgV3VyemJ1cmcsIEdlcm1hbnkgKEMuQy4sIEEuWi4pIGR3b2xm
QGxqaS5vcmcuPC9hdXRoLWFkZHJlc3M+PHRpdGxlcz48dGl0bGU+QXRsYXMgb2YgdGhlIEltbXVu
ZSBDZWxsIFJlcGVydG9pcmUgaW4gTW91c2UgQXRoZXJvc2NsZXJvc2lzIERlZmluZWQgYnkgU2lu
Z2xlLUNlbGwgUk5BLVNlcXVlbmNpbmcgYW5kIE1hc3MgQ3l0b21ldHJ5PC90aXRsZT48c2Vjb25k
YXJ5LXRpdGxlPkNpcmMgUmVzPC9zZWNvbmRhcnktdGl0bGU+PC90aXRsZXM+PHBlcmlvZGljYWw+
PGZ1bGwtdGl0bGU+Q2lyYyBSZXM8L2Z1bGwtdGl0bGU+PC9wZXJpb2RpY2FsPjxwYWdlcz4xNjc1
LTE2ODg8L3BhZ2VzPjx2b2x1bWU+MTIyPC92b2x1bWU+PG51bWJlcj4xMjwvbnVtYmVyPjxlZGl0
aW9uPjIwMTgvMDMvMTc8L2VkaXRpb24+PGtleXdvcmRzPjxrZXl3b3JkPkFuaW1hbHM8L2tleXdv
cmQ+PGtleXdvcmQ+QW9ydGljIERpc2Vhc2VzLypwYXRob2xvZ3k8L2tleXdvcmQ+PGtleXdvcmQ+
QXBvbGlwb3Byb3RlaW5zIEUvZGVmaWNpZW5jeS9nZW5ldGljczwva2V5d29yZD48a2V5d29yZD5B
dGhlcm9zY2xlcm9zaXMvKnBhdGhvbG9neTwva2V5d29yZD48a2V5d29yZD5CLUx5bXBob2N5dGVz
L3BhdGhvbG9neTwva2V5d29yZD48a2V5d29yZD5GbG93IEN5dG9tZXRyeS9tZXRob2RzPC9rZXl3
b3JkPjxrZXl3b3JkPkh1bWFuczwva2V5d29yZD48a2V5d29yZD5MZXVrb2N5dGVzL21ldGFib2xp
c20vKnBhdGhvbG9neTwva2V5d29yZD48a2V5d29yZD5NYWNyb3BoYWdlcy9wYXRob2xvZ3k8L2tl
eXdvcmQ+PGtleXdvcmQ+TWVkaWNhbCBJbGx1c3RyYXRpb248L2tleXdvcmQ+PGtleXdvcmQ+TWlj
ZTwva2V5d29yZD48a2V5d29yZD5Nb25vY3l0ZXMvcGF0aG9sb2d5PC9rZXl3b3JkPjxrZXl3b3Jk
PlBoZW5vdHlwZTwva2V5d29yZD48a2V5d29yZD5SZWNlcHRvcnMsIExETC9kZWZpY2llbmN5L2dl
bmV0aWNzPC9rZXl3b3JkPjxrZXl3b3JkPlNlcXVlbmNlIEFuYWx5c2lzLCBSTkEvKm1ldGhvZHM8
L2tleXdvcmQ+PGtleXdvcmQ+U2luZ2xlLUNlbGwgQW5hbHlzaXMvbWV0aG9kczwva2V5d29yZD48
a2V5d29yZD5ULUx5bXBob2N5dGVzL3BhdGhvbG9neTwva2V5d29yZD48a2V5d29yZD5UcmFuc2Ny
aXB0b21lPC9rZXl3b3JkPjxrZXl3b3JkPiphdGhlcm9zY2xlcm9zaXM8L2tleXdvcmQ+PGtleXdv
cmQ+KmZsb3cgY3l0b21ldHJ5PC9rZXl3b3JkPjxrZXl3b3JkPippbW11bmUgc3lzdGVtPC9rZXl3
b3JkPjxrZXl3b3JkPipsZXVrb2N5dGVzPC9rZXl3b3JkPjxrZXl3b3JkPipseW1waG9jeXRlczwv
a2V5d29yZD48a2V5d29yZD4qbWFjcm9waGFnZXM8L2tleXdvcmQ+PGtleXdvcmQ+Km1hc3MgY3l0
b21ldHJ5PC9rZXl3b3JkPjxrZXl3b3JkPipzaW5nbGUtY2VsbCBSTkEtc2VxdWVuY2luZzwva2V5
d29yZD48L2tleXdvcmRzPjxkYXRlcz48eWVhcj4yMDE4PC95ZWFyPjxwdWItZGF0ZXM+PGRhdGU+
SnVuIDg8L2RhdGU+PC9wdWItZGF0ZXM+PC9kYXRlcz48aXNibj4xNTI0LTQ1NzEgKEVsZWN0cm9u
aWMpJiN4RDswMDA5LTczMzAgKExpbmtpbmcpPC9pc2JuPjxhY2Nlc3Npb24tbnVtPjI5NTQ1MzY2
PC9hY2Nlc3Npb24tbnVtPjx1cmxzPjxyZWxhdGVkLXVybHM+PHVybD5odHRwczovL3d3dy5uY2Jp
Lm5sbS5uaWguZ292L3B1Ym1lZC8yOTU0NTM2NjwvdXJsPjwvcmVsYXRlZC11cmxzPjwvdXJscz48
Y3VzdG9tMj5QTUM1OTkzNjAzPC9jdXN0b20yPjxlbGVjdHJvbmljLXJlc291cmNlLW51bT4xMC4x
MTYxL0NJUkNSRVNBSEEuMTE3LjMxMjUxMzwvZWxlY3Ryb25pYy1yZXNvdXJjZS1udW0+PC9yZWNv
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4591F16C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ECC6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57742C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9CCDF" w14:textId="7FEDB36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44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45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45552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E0F10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8C031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,22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15F903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Reveals the Transcriptional Landscape and Heterogeneity of Aortic Macrophages in Murine Atheroscler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2CD91D" w14:textId="7A6E5F3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b2NoYWluPC9BdXRob3I+PFllYXI+MjAxODwvWWVhcj48
UmVjTnVtPjE2NTwvUmVjTnVtPjxEaXNwbGF5VGV4dD5bNjRdPC9EaXNwbGF5VGV4dD48cmVjb3Jk
PjxyZWMtbnVtYmVyPjE2NTwvcmVjLW51bWJlcj48Zm9yZWlnbi1rZXlzPjxrZXkgYXBwPSJFTiIg
ZGItaWQ9IjUwcnN6ZHZmZ3dzZXJ0ZXY1c2I1cnN4YWV4dDAwcHo1ZHNydCIgdGltZXN0YW1wPSIx
NjYzNjYzODg4Ij4xNjU8L2tleT48L2ZvcmVpZ24ta2V5cz48cmVmLXR5cGUgbmFtZT0iSm91cm5h
bCBBcnRpY2xlIj4xNzwvcmVmLXR5cGU+PGNvbnRyaWJ1dG9ycz48YXV0aG9ycz48YXV0aG9yPkNv
Y2hhaW4sIEMuPC9hdXRob3I+PGF1dGhvcj5WYWZhZGFybmVqYWQsIEUuPC9hdXRob3I+PGF1dGhv
cj5BcmFtcGF0emksIFAuPC9hdXRob3I+PGF1dGhvcj5QZWxpc2VrLCBKLjwvYXV0aG9yPjxhdXRo
b3I+V2lua2VscywgSC48L2F1dGhvcj48YXV0aG9yPkxleSwgSy48L2F1dGhvcj48YXV0aG9yPldv
bGYsIEQuPC9hdXRob3I+PGF1dGhvcj5TYWxpYmEsIEEuIEUuPC9hdXRob3I+PGF1dGhvcj5aZXJu
ZWNrZSwgQS48L2F1dGhvcj48L2F1dGhvcnM+PC9jb250cmlidXRvcnM+PGF1dGgtYWRkcmVzcz5G
cm9tIHRoZSBJbnN0aXR1dGUgb2YgRXhwZXJpbWVudGFsIEJpb21lZGljaW5lIChDLkMuLCBBLlou
KS4mI3hEO1VuaXZlcnNpdHkgSG9zcGl0YWwgV3VyemJ1cmcsIEdlcm1hbnk7IENvbXByZWhlbnNp
dmUgSGVhcnQgRmFpbHVyZSBDZW50ZXIsIFd1cnpidXJnLCBHZXJtYW55IChDLkMuKS4mI3hEO0hl
bG1ob2x0eiBJbnN0aXR1dGUgZm9yIFJOQS1iYXNlZCBJbmZlY3Rpb24gUmVzZWFyY2gsIFd1cnpi
dXJnLCBHZXJtYW55IChFLlYuLCBBLi1FLlMuKS4mI3hEO0NvcmUgVW5pdCBTeXN0ZW1zIE1lZGlj
aW5lIChQLkEuKS4mI3hEO0RlcGFydG1lbnQgb2YgVmFzY3VsYXIgYW5kIEVuZG92YXNjdWxhciBT
dXJnZXJ5LCBLbGluaWt1bSByZWNodHMgZGVyIElzYXIsIFRlY2huaXNjaGUgVW5pdmVyc2l0YXQg
TXVuY2hlbiwgTXVuaWNoLCBHZXJtYW55IChKLlAuKS4mI3hEO0xhIEpvbGxhIEluc3RpdHV0ZSBm
b3IgQWxsZXJneSBhbmQgSW1tdW5vbG9neSwgQ0EgKEguVy4sIEsuTC4sIEQuVy4pLiYjeEQ7RGVw
YXJ0bWVudCBvZiBDYXJkaW9sb2d5IGFuZCBBbmdpb2xvZ3kgSSwgRmFjdWx0eSBvZiBNZWRpY2lu
ZSwgVW5pdmVyc2l0eSBIZWFydCBDZW50ZXIsIFVuaXZlcnNpdHkgb2YgRnJlaWJ1cmcsIEdlcm1h
bnkgKEQuVy4pLiYjeEQ7RnJvbSB0aGUgSW5zdGl0dXRlIG9mIEV4cGVyaW1lbnRhbCBCaW9tZWRp
Y2luZSAoQy5DLiwgQS5aLikgYWxtYS56ZXJuZWNrZUB1bmktd3VlcnpidXJnLmRlIGVtbWFudWVs
LnNhbGliYUBoZWxtaG9sdHotaGlyaS5kZS48L2F1dGgtYWRkcmVzcz48dGl0bGVzPjx0aXRsZT5T
aW5nbGUtQ2VsbCBSTkEtU2VxIFJldmVhbHMgdGhlIFRyYW5zY3JpcHRpb25hbCBMYW5kc2NhcGUg
YW5kIEhldGVyb2dlbmVpdHkgb2YgQW9ydGljIE1hY3JvcGhhZ2VzIGluIE11cmluZSBBdGhlcm9z
Y2xlcm9zaXM8L3RpdGxlPjxzZWNvbmRhcnktdGl0bGU+Q2lyYyBSZXM8L3NlY29uZGFyeS10aXRs
ZT48L3RpdGxlcz48cGVyaW9kaWNhbD48ZnVsbC10aXRsZT5DaXJjIFJlczwvZnVsbC10aXRsZT48
L3BlcmlvZGljYWw+PHBhZ2VzPjE2NjEtMTY3NDwvcGFnZXM+PHZvbHVtZT4xMjI8L3ZvbHVtZT48
bnVtYmVyPjEyPC9udW1iZXI+PGVkaXRpb24+MjAxOC8wMy8xNzwvZWRpdGlvbj48a2V5d29yZHM+
PGtleXdvcmQ+QW5pbWFsczwva2V5d29yZD48a2V5d29yZD5Bb3J0aWMgRGlzZWFzZXMvKnBhdGhv
bG9neTwva2V5d29yZD48a2V5d29yZD5BcG9saXBvcHJvdGVpbnMgRS9kZWZpY2llbmN5L2dlbmV0
aWNzPC9rZXl3b3JkPjxrZXl3b3JkPkF0aGVyb3NjbGVyb3Npcy8qcGF0aG9sb2d5PC9rZXl3b3Jk
PjxrZXl3b3JkPkItTHltcGhvY3l0ZXMvY2xhc3NpZmljYXRpb248L2tleXdvcmQ+PGtleXdvcmQ+
QmlvbWFya2Vycy9hbmFseXNpczwva2V5d29yZD48a2V5d29yZD5EZW5kcml0aWMgQ2VsbHMvY2xh
c3NpZmljYXRpb24vcGF0aG9sb2d5PC9rZXl3b3JkPjxrZXl3b3JkPkdlbmUgRXhwcmVzc2lvbiBQ
cm9maWxpbmcvbWV0aG9kczwva2V5d29yZD48a2V5d29yZD5IdW1hbnM8L2tleXdvcmQ+PGtleXdv
cmQ+TGV1a29jeXRlcy9jbGFzc2lmaWNhdGlvbi9wYXRob2xvZ3k8L2tleXdvcmQ+PGtleXdvcmQ+
TWFjcm9waGFnZXMvKmNsYXNzaWZpY2F0aW9uL3BhdGhvbG9neTwva2V5d29yZD48a2V5d29yZD5N
YWxlPC9rZXl3b3JkPjxrZXl3b3JkPk1pY2U8L2tleXdvcmQ+PGtleXdvcmQ+TW9ub2N5dGVzLypj
bGFzc2lmaWNhdGlvbi9wYXRob2xvZ3k8L2tleXdvcmQ+PGtleXdvcmQ+UGhlbm90eXBlPC9rZXl3
b3JkPjxrZXl3b3JkPlJlY2VwdG9ycywgTERML2RlZmljaWVuY3kvZ2VuZXRpY3M8L2tleXdvcmQ+
PGtleXdvcmQ+U2VxdWVuY2UgQW5hbHlzaXMsIFJOQS8qbWV0aG9kczwva2V5d29yZD48a2V5d29y
ZD5TaW5nbGUtQ2VsbCBBbmFseXNpczwva2V5d29yZD48a2V5d29yZD5ULUx5bXBob2N5dGVzL2Ns
YXNzaWZpY2F0aW9uPC9rZXl3b3JkPjxrZXl3b3JkPiphdGhlcm9zY2xlcm9zaXM8L2tleXdvcmQ+
PGtleXdvcmQ+KmluZmxhbW1hdGlvbjwva2V5d29yZD48a2V5d29yZD4qbGV1a29jeXRlPC9rZXl3
b3JkPjxrZXl3b3JkPiptYWNyb3BoYWdlPC9rZXl3b3JkPjxrZXl3b3JkPiptaWNlPC9rZXl3b3Jk
PjxrZXl3b3JkPipzaW5nbGUtY2VsbCBSTkEgc2VxdWVuY2luZzwva2V5d29yZD48L2tleXdvcmRz
PjxkYXRlcz48eWVhcj4yMDE4PC95ZWFyPjxwdWItZGF0ZXM+PGRhdGU+SnVuIDg8L2RhdGU+PC9w
dWItZGF0ZXM+PC9kYXRlcz48aXNibj4xNTI0LTQ1NzEgKEVsZWN0cm9uaWMpJiN4RDswMDA5LTcz
MzAgKExpbmtpbmcpPC9pc2JuPjxhY2Nlc3Npb24tbnVtPjI5NTQ1MzY1PC9hY2Nlc3Npb24tbnVt
Pjx1cmxzPjxyZWxhdGVkLXVybHM+PHVybD5odHRwczovL3d3dy5uY2JpLm5sbS5uaWguZ292L3B1
Ym1lZC8yOTU0NTM2NTwvdXJsPjwvcmVsYXRlZC11cmxzPjwvdXJscz48ZWxlY3Ryb25pYy1yZXNv
dXJjZS1udW0+MTAuMTE2MS9DSVJDUkVTQUhBLjExNy4zMTI1MDk8L2VsZWN0cm9uaWMtcmVzb3Vy
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b2NoYWluPC9BdXRob3I+PFllYXI+MjAxODwvWWVhcj48
UmVjTnVtPjE2NTwvUmVjTnVtPjxEaXNwbGF5VGV4dD5bNjRdPC9EaXNwbGF5VGV4dD48cmVjb3Jk
PjxyZWMtbnVtYmVyPjE2NTwvcmVjLW51bWJlcj48Zm9yZWlnbi1rZXlzPjxrZXkgYXBwPSJFTiIg
ZGItaWQ9IjUwcnN6ZHZmZ3dzZXJ0ZXY1c2I1cnN4YWV4dDAwcHo1ZHNydCIgdGltZXN0YW1wPSIx
NjYzNjYzODg4Ij4xNjU8L2tleT48L2ZvcmVpZ24ta2V5cz48cmVmLXR5cGUgbmFtZT0iSm91cm5h
bCBBcnRpY2xlIj4xNzwvcmVmLXR5cGU+PGNvbnRyaWJ1dG9ycz48YXV0aG9ycz48YXV0aG9yPkNv
Y2hhaW4sIEMuPC9hdXRob3I+PGF1dGhvcj5WYWZhZGFybmVqYWQsIEUuPC9hdXRob3I+PGF1dGhv
cj5BcmFtcGF0emksIFAuPC9hdXRob3I+PGF1dGhvcj5QZWxpc2VrLCBKLjwvYXV0aG9yPjxhdXRo
b3I+V2lua2VscywgSC48L2F1dGhvcj48YXV0aG9yPkxleSwgSy48L2F1dGhvcj48YXV0aG9yPldv
bGYsIEQuPC9hdXRob3I+PGF1dGhvcj5TYWxpYmEsIEEuIEUuPC9hdXRob3I+PGF1dGhvcj5aZXJu
ZWNrZSwgQS48L2F1dGhvcj48L2F1dGhvcnM+PC9jb250cmlidXRvcnM+PGF1dGgtYWRkcmVzcz5G
cm9tIHRoZSBJbnN0aXR1dGUgb2YgRXhwZXJpbWVudGFsIEJpb21lZGljaW5lIChDLkMuLCBBLlou
KS4mI3hEO1VuaXZlcnNpdHkgSG9zcGl0YWwgV3VyemJ1cmcsIEdlcm1hbnk7IENvbXByZWhlbnNp
dmUgSGVhcnQgRmFpbHVyZSBDZW50ZXIsIFd1cnpidXJnLCBHZXJtYW55IChDLkMuKS4mI3hEO0hl
bG1ob2x0eiBJbnN0aXR1dGUgZm9yIFJOQS1iYXNlZCBJbmZlY3Rpb24gUmVzZWFyY2gsIFd1cnpi
dXJnLCBHZXJtYW55IChFLlYuLCBBLi1FLlMuKS4mI3hEO0NvcmUgVW5pdCBTeXN0ZW1zIE1lZGlj
aW5lIChQLkEuKS4mI3hEO0RlcGFydG1lbnQgb2YgVmFzY3VsYXIgYW5kIEVuZG92YXNjdWxhciBT
dXJnZXJ5LCBLbGluaWt1bSByZWNodHMgZGVyIElzYXIsIFRlY2huaXNjaGUgVW5pdmVyc2l0YXQg
TXVuY2hlbiwgTXVuaWNoLCBHZXJtYW55IChKLlAuKS4mI3hEO0xhIEpvbGxhIEluc3RpdHV0ZSBm
b3IgQWxsZXJneSBhbmQgSW1tdW5vbG9neSwgQ0EgKEguVy4sIEsuTC4sIEQuVy4pLiYjeEQ7RGVw
YXJ0bWVudCBvZiBDYXJkaW9sb2d5IGFuZCBBbmdpb2xvZ3kgSSwgRmFjdWx0eSBvZiBNZWRpY2lu
ZSwgVW5pdmVyc2l0eSBIZWFydCBDZW50ZXIsIFVuaXZlcnNpdHkgb2YgRnJlaWJ1cmcsIEdlcm1h
bnkgKEQuVy4pLiYjeEQ7RnJvbSB0aGUgSW5zdGl0dXRlIG9mIEV4cGVyaW1lbnRhbCBCaW9tZWRp
Y2luZSAoQy5DLiwgQS5aLikgYWxtYS56ZXJuZWNrZUB1bmktd3VlcnpidXJnLmRlIGVtbWFudWVs
LnNhbGliYUBoZWxtaG9sdHotaGlyaS5kZS48L2F1dGgtYWRkcmVzcz48dGl0bGVzPjx0aXRsZT5T
aW5nbGUtQ2VsbCBSTkEtU2VxIFJldmVhbHMgdGhlIFRyYW5zY3JpcHRpb25hbCBMYW5kc2NhcGUg
YW5kIEhldGVyb2dlbmVpdHkgb2YgQW9ydGljIE1hY3JvcGhhZ2VzIGluIE11cmluZSBBdGhlcm9z
Y2xlcm9zaXM8L3RpdGxlPjxzZWNvbmRhcnktdGl0bGU+Q2lyYyBSZXM8L3NlY29uZGFyeS10aXRs
ZT48L3RpdGxlcz48cGVyaW9kaWNhbD48ZnVsbC10aXRsZT5DaXJjIFJlczwvZnVsbC10aXRsZT48
L3BlcmlvZGljYWw+PHBhZ2VzPjE2NjEtMTY3NDwvcGFnZXM+PHZvbHVtZT4xMjI8L3ZvbHVtZT48
bnVtYmVyPjEyPC9udW1iZXI+PGVkaXRpb24+MjAxOC8wMy8xNzwvZWRpdGlvbj48a2V5d29yZHM+
PGtleXdvcmQ+QW5pbWFsczwva2V5d29yZD48a2V5d29yZD5Bb3J0aWMgRGlzZWFzZXMvKnBhdGhv
bG9neTwva2V5d29yZD48a2V5d29yZD5BcG9saXBvcHJvdGVpbnMgRS9kZWZpY2llbmN5L2dlbmV0
aWNzPC9rZXl3b3JkPjxrZXl3b3JkPkF0aGVyb3NjbGVyb3Npcy8qcGF0aG9sb2d5PC9rZXl3b3Jk
PjxrZXl3b3JkPkItTHltcGhvY3l0ZXMvY2xhc3NpZmljYXRpb248L2tleXdvcmQ+PGtleXdvcmQ+
QmlvbWFya2Vycy9hbmFseXNpczwva2V5d29yZD48a2V5d29yZD5EZW5kcml0aWMgQ2VsbHMvY2xh
c3NpZmljYXRpb24vcGF0aG9sb2d5PC9rZXl3b3JkPjxrZXl3b3JkPkdlbmUgRXhwcmVzc2lvbiBQ
cm9maWxpbmcvbWV0aG9kczwva2V5d29yZD48a2V5d29yZD5IdW1hbnM8L2tleXdvcmQ+PGtleXdv
cmQ+TGV1a29jeXRlcy9jbGFzc2lmaWNhdGlvbi9wYXRob2xvZ3k8L2tleXdvcmQ+PGtleXdvcmQ+
TWFjcm9waGFnZXMvKmNsYXNzaWZpY2F0aW9uL3BhdGhvbG9neTwva2V5d29yZD48a2V5d29yZD5N
YWxlPC9rZXl3b3JkPjxrZXl3b3JkPk1pY2U8L2tleXdvcmQ+PGtleXdvcmQ+TW9ub2N5dGVzLypj
bGFzc2lmaWNhdGlvbi9wYXRob2xvZ3k8L2tleXdvcmQ+PGtleXdvcmQ+UGhlbm90eXBlPC9rZXl3
b3JkPjxrZXl3b3JkPlJlY2VwdG9ycywgTERML2RlZmljaWVuY3kvZ2VuZXRpY3M8L2tleXdvcmQ+
PGtleXdvcmQ+U2VxdWVuY2UgQW5hbHlzaXMsIFJOQS8qbWV0aG9kczwva2V5d29yZD48a2V5d29y
ZD5TaW5nbGUtQ2VsbCBBbmFseXNpczwva2V5d29yZD48a2V5d29yZD5ULUx5bXBob2N5dGVzL2Ns
YXNzaWZpY2F0aW9uPC9rZXl3b3JkPjxrZXl3b3JkPiphdGhlcm9zY2xlcm9zaXM8L2tleXdvcmQ+
PGtleXdvcmQ+KmluZmxhbW1hdGlvbjwva2V5d29yZD48a2V5d29yZD4qbGV1a29jeXRlPC9rZXl3
b3JkPjxrZXl3b3JkPiptYWNyb3BoYWdlPC9rZXl3b3JkPjxrZXl3b3JkPiptaWNlPC9rZXl3b3Jk
PjxrZXl3b3JkPipzaW5nbGUtY2VsbCBSTkEgc2VxdWVuY2luZzwva2V5d29yZD48L2tleXdvcmRz
PjxkYXRlcz48eWVhcj4yMDE4PC95ZWFyPjxwdWItZGF0ZXM+PGRhdGU+SnVuIDg8L2RhdGU+PC9w
dWItZGF0ZXM+PC9kYXRlcz48aXNibj4xNTI0LTQ1NzEgKEVsZWN0cm9uaWMpJiN4RDswMDA5LTcz
MzAgKExpbmtpbmcpPC9pc2JuPjxhY2Nlc3Npb24tbnVtPjI5NTQ1MzY1PC9hY2Nlc3Npb24tbnVt
Pjx1cmxzPjxyZWxhdGVkLXVybHM+PHVybD5odHRwczovL3d3dy5uY2JpLm5sbS5uaWguZ292L3B1
Ym1lZC8yOTU0NTM2NTwvdXJsPjwvcmVsYXRlZC11cmxzPjwvdXJscz48ZWxlY3Ryb25pYy1yZXNv
dXJjZS1udW0+MTAuMTE2MS9DSVJDUkVTQUhBLjExNy4zMTI1MDk8L2VsZWN0cm9uaWMtcmVzb3Vy
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1C235A0" w14:textId="77777777" w:rsidTr="00220F09">
        <w:trPr>
          <w:trHeight w:val="89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AE7857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EF7054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9295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rain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36D750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mart-Seq2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F952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7A3D4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,436</w:t>
            </w:r>
          </w:p>
        </w:tc>
        <w:tc>
          <w:tcPr>
            <w:tcW w:w="4536" w:type="dxa"/>
            <w:vMerge w:val="restart"/>
            <w:shd w:val="clear" w:color="auto" w:fill="auto"/>
            <w:vAlign w:val="center"/>
            <w:hideMark/>
          </w:tcPr>
          <w:p w14:paraId="498CCE0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Constitutes a comprehensive molecular atlas of vascular and vessel-associated cell types in the mouse brain and lung</w:t>
            </w:r>
          </w:p>
        </w:tc>
        <w:tc>
          <w:tcPr>
            <w:tcW w:w="816" w:type="dxa"/>
            <w:vMerge w:val="restart"/>
            <w:shd w:val="clear" w:color="auto" w:fill="auto"/>
            <w:noWrap/>
            <w:vAlign w:val="center"/>
            <w:hideMark/>
          </w:tcPr>
          <w:p w14:paraId="39C83C68" w14:textId="6C69C85B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Tg8L1llYXI+PFJlY051
bT4xNjI8L1JlY051bT48RGlzcGxheVRleHQ+WzY1XTwvRGlzcGxheVRleHQ+PHJlY29yZD48cmVj
LW51bWJlcj4xNjI8L3JlYy1udW1iZXI+PGZvcmVpZ24ta2V5cz48a2V5IGFwcD0iRU4iIGRiLWlk
PSI1MHJzemR2Zmd3c2VydGV2NXNiNXJzeGFleHQwMHB6NWRzcnQiIHRpbWVzdGFtcD0iMTY2MzY2
Mzg4OCI+MTYyPC9rZXk+PC9mb3JlaWduLWtleXM+PHJlZi10eXBlIG5hbWU9IkpvdXJuYWwgQXJ0
aWNsZSI+MTc8L3JlZi10eXBlPjxjb250cmlidXRvcnM+PGF1dGhvcnM+PGF1dGhvcj5IZSwgTC48
L2F1dGhvcj48YXV0aG9yPlZhbmxhbmRld2lqY2ssIE0uPC9hdXRob3I+PGF1dGhvcj5NYWUsIE0u
IEEuPC9hdXRob3I+PGF1dGhvcj5BbmRyYWUsIEouPC9hdXRob3I+PGF1dGhvcj5BbmRvLCBLLjwv
YXV0aG9yPjxhdXRob3I+RGVsIEdhdWRpbywgRi48L2F1dGhvcj48YXV0aG9yPk5haGFyLCBLLjwv
YXV0aG9yPjxhdXRob3I+TGVib3V2aWVyLCBULjwvYXV0aG9yPjxhdXRob3I+TGF2aW5hLCBCLjwv
YXV0aG9yPjxhdXRob3I+R291dmVpYSwgTC48L2F1dGhvcj48YXV0aG9yPlN1biwgWS48L2F1dGhv
cj48YXV0aG9yPlJhc2NocGVyZ2VyLCBFLjwvYXV0aG9yPjxhdXRob3I+U2VnZXJzdG9scGUsIEEu
PC9hdXRob3I+PGF1dGhvcj5MaXUsIEouPC9hdXRob3I+PGF1dGhvcj5HdXN0YWZzc29uLCBTLjwv
YXV0aG9yPjxhdXRob3I+UmFzYW5lbiwgTS48L2F1dGhvcj48YXV0aG9yPlphcmIsIFkuPC9hdXRo
b3I+PGF1dGhvcj5Nb2NoaXp1a2ksIE4uPC9hdXRob3I+PGF1dGhvcj5LZWxsZXIsIEEuPC9hdXRo
b3I+PGF1dGhvcj5MZW5kYWhsLCBVLjwvYXV0aG9yPjxhdXRob3I+QmV0c2hvbHR6LCBDLjwvYXV0
aG9yPjwvYXV0aG9ycz48L2NvbnRyaWJ1dG9ycz48YXV0aC1hZGRyZXNzPkRlcGFydG1lbnQgb2Yg
TmV1cm9zdXJnZXJ5LCBUaWFuamluIE1lZGljYWwgVW5pdmVyc2l0eSBHZW5lcmFsIEhvc3BpdGFs
LCBUaWFuamluIE5ldXJvbG9naWNhbCBJbnN0aXR1dGUsIEtleSBMYWJvcmF0b3J5IG9mIFBvc3Qt
TmV1cm9pbmp1cnkgTmV1cm8tUmVwYWlyIGFuZCBSZWdlbmVyYXRpb24gaW4gQ2VudHJhbCBOZXJ2
b3VzIFN5c3RlbSwgTWluaXN0cnkgb2YgRWR1Y2F0aW9uIGFuZCBUaWFuamluIENpdHksIFRpYW5q
aW4gMzAwMDUyLCBDaGluYS4mI3hEO0ludGVncmF0ZWQgQ2FyZGlvIE1ldGFib2xpYyBDZW50cmUs
IERlcGFydG1lbnQgb2YgTWVkaWNpbmUgSHVkZGluZ2UsIEthcm9saW5za2EgSW5zdGl0dXRldCwg
QmxpY2thZ2FuZ2VuIDYsIFNFLTE0MSA1NyBIdWRkaW5nZSwgU3dlZGVuLiYjeEQ7RGVwYXJ0bWVu
dCBvZiBJbW11bm9sb2d5LCBHZW5ldGljcyBhbmQgUGF0aG9sb2d5LCBSdWRiZWNrIExhYm9yYXRv
cnksIFVwcHNhbGEgVW5pdmVyc2l0eSwgRGFnIEhhbW1hcnNram9sZHMgdmFnIDIwLCBTRS03NTEg
ODUgVXBwc2FsYSwgU3dlZGVuLiYjeEQ7RGVwYXJ0bWVudCBvZiBDZWxsIGFuZCBNb2xlY3VsYXIg
QmlvbG9neSwgS2Fyb2xpbnNrYSBJbnN0aXR1dGV0LCBWb24gRXVsZXJzIHZhZyAzLCBTRS0xNzEg
NzcgU3RvY2tob2xtLCBTd2VkZW4uJiN4RDtJbnNlcm0gVTExNzEsIFVuaXZlcnNpdHkgb2YgTGls
bGUsIENIVSwgTWVtb3J5IENlbnRlciwgRGlzdGFseiwgRi01OTAwMCBMaWxsZSwgRnJhbmNlLiYj
eEQ7RGVwYXJ0bWVudCBvZiBCaW9pbmZvcm1hdGljcywgWmhvbmd5dWFuIFVuaW9uIEdlbmV0aWMg
VGVjaG5vbG9neSBDby4sIEx0ZC4sIE5vLjQ1LCB0aGUgOXRoIEVhc3QgUm9hZCwgVGlhbmppbiBh
aXJwb3J0IGVjb25vbWljIGFyZWEsIFRpYW5qaW4gMzAwMzA0LCBDaGluYS4mI3hEO1dpaHVyaSBS
ZXNlYXJjaCBJbnN0aXR1dGUgYW5kIFRyYW5zbGF0aW9uYWwgQ2FuY2VyIEJpb2xvZ3kgUHJvZ3Jh
bSwgQmlvbWVkaWN1bSBIZWxzaW5raSwgVW5pdmVyc2l0eSBvZiBIZWxzaW5raSwgSGFhcnRtYW5p
bmthdHUgOCwgUC5PLiBCb3ggNjMsIEZJLTAwMDE0IEhlbHNpbmtpLCBGaW5sYW5kLiYjeEQ7RGl2
aXNpb24gb2YgTmV1cm9zdXJnZXJ5LCBadXJpY2ggVW5pdmVyc2l0eSBIb3NwaXRhbCwgWnVyaWNo
IFVuaXZlcnNpdHksIFp1cmljaCwgQ0gtODA5MSwgU3dpdHplcmxhbmQuJiN4RDtEZXBhcnRtZW50
IG9mIENlbGwgQmlvbG9neSwgTmF0aW9uYWwgQ2VyZWJyYWwgYW5kIENhcmRpb3Zhc2N1bGFyIENl
bnRlciBSZXNlYXJjaCBJbnN0aXR1dGUsIDUtNy0xIEZ1amlzaGlyb2RhaSwgU3VpdGEsIE9zYWth
IDU2NS04NTY1LCBKYXBhbi4mI3hEO0FNRUQtQ1JFU1QsIE5hdGlvbmFsIENlcmVicmFsIGFuZCBD
YXJkaW92YXNjdWxhciBDZW50ZXIsIDUtNy0xIEZ1amlzaGlyb2RhaSwgU3VpdGEsIE9zYWthIDU2
NS04NTY1LCBKYXBhbi48L2F1dGgtYWRkcmVzcz48dGl0bGVzPjx0aXRsZT5TaW5nbGUtY2VsbCBS
TkEgc2VxdWVuY2luZyBvZiBtb3VzZSBicmFpbiBhbmQgbHVuZyB2YXNjdWxhciBhbmQgdmVzc2Vs
LWFzc29jaWF0ZWQgY2VsbCB0eXBlczwvdGl0bGU+PHNlY29uZGFyeS10aXRsZT5TY2kgRGF0YTwv
c2Vjb25kYXJ5LXRpdGxlPjwvdGl0bGVzPjxwZXJpb2RpY2FsPjxmdWxsLXRpdGxlPlNjaSBEYXRh
PC9mdWxsLXRpdGxlPjwvcGVyaW9kaWNhbD48cGFnZXM+MTgwMTYwPC9wYWdlcz48dm9sdW1lPjU8
L3ZvbHVtZT48ZWRpdGlvbj4yMDE4LzA4LzIyPC9lZGl0aW9uPjxrZXl3b3Jkcz48a2V5d29yZD5B
bmltYWxzPC9rZXl3b3JkPjxrZXl3b3JkPipCbG9vZCBWZXNzZWxzL2N5dG9sb2d5L3BoeXNpb2xv
Z3k8L2tleXdvcmQ+PGtleXdvcmQ+QnJhaW4vKmJsb29kIHN1cHBseTwva2V5d29yZD48a2V5d29y
ZD5EYXRhYmFzZXMsIEZhY3R1YWw8L2tleXdvcmQ+PGtleXdvcmQ+RW5kb3RoZWxpYWwgQ2VsbHMv
cGh5c2lvbG9neTwva2V5d29yZD48a2V5d29yZD5MdW5nLypibG9vZCBzdXBwbHk8L2tleXdvcmQ+
PGtleXdvcmQ+TWljZTwva2V5d29yZD48a2V5d29yZD5NeW9jeXRlcywgU21vb3RoIE11c2NsZS9w
aHlzaW9sb2d5PC9rZXl3b3JkPjxrZXl3b3JkPlBlcmljeXRlcy9waHlzaW9sb2d5PC9rZXl3b3Jk
PjxrZXl3b3JkPlNlcXVlbmNlIEFuYWx5c2lzLCBSTkE8L2tleXdvcmQ+PGtleXdvcmQ+U2luZ2xl
LUNlbGwgQW5hbHlzaXM8L2tleXdvcmQ+PGtleXdvcmQ+KlRyYW5zY3JpcHRvbWU8L2tleXdvcmQ+
PC9rZXl3b3Jkcz48ZGF0ZXM+PHllYXI+MjAxODwveWVhcj48cHViLWRhdGVzPjxkYXRlPkF1ZyAy
MTwvZGF0ZT48L3B1Yi1kYXRlcz48L2RhdGVzPjxpc2JuPjIwNTItNDQ2MyAoRWxlY3Ryb25pYykm
I3hEOzIwNTItNDQ2MyAoTGlua2luZyk8L2lzYm4+PGFjY2Vzc2lvbi1udW0+MzAxMjk5MzE8L2Fj
Y2Vzc2lvbi1udW0+PHVybHM+PHJlbGF0ZWQtdXJscz48dXJsPmh0dHBzOi8vd3d3Lm5jYmkubmxt
Lm5paC5nb3YvcHVibWVkLzMwMTI5OTMxPC91cmw+PC9yZWxhdGVkLXVybHM+PC91cmxzPjxjdXN0
b20yPlBNQzYxMDMyNjI8L2N1c3RvbTI+PGVsZWN0cm9uaWMtcmVzb3VyY2UtbnVtPjEwLjEwMzgv
c2RhdGEuMjAxOC4xNjA8L2VsZWN0cm9uaWMtcmVzb3VyY2UtbnVtPjwvcmVjb3JkPjwvQ2l0ZT48
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Tg8L1llYXI+PFJlY051
bT4xNjI8L1JlY051bT48RGlzcGxheVRleHQ+WzY1XTwvRGlzcGxheVRleHQ+PHJlY29yZD48cmVj
LW51bWJlcj4xNjI8L3JlYy1udW1iZXI+PGZvcmVpZ24ta2V5cz48a2V5IGFwcD0iRU4iIGRiLWlk
PSI1MHJzemR2Zmd3c2VydGV2NXNiNXJzeGFleHQwMHB6NWRzcnQiIHRpbWVzdGFtcD0iMTY2MzY2
Mzg4OCI+MTYyPC9rZXk+PC9mb3JlaWduLWtleXM+PHJlZi10eXBlIG5hbWU9IkpvdXJuYWwgQXJ0
aWNsZSI+MTc8L3JlZi10eXBlPjxjb250cmlidXRvcnM+PGF1dGhvcnM+PGF1dGhvcj5IZSwgTC48
L2F1dGhvcj48YXV0aG9yPlZhbmxhbmRld2lqY2ssIE0uPC9hdXRob3I+PGF1dGhvcj5NYWUsIE0u
IEEuPC9hdXRob3I+PGF1dGhvcj5BbmRyYWUsIEouPC9hdXRob3I+PGF1dGhvcj5BbmRvLCBLLjwv
YXV0aG9yPjxhdXRob3I+RGVsIEdhdWRpbywgRi48L2F1dGhvcj48YXV0aG9yPk5haGFyLCBLLjwv
YXV0aG9yPjxhdXRob3I+TGVib3V2aWVyLCBULjwvYXV0aG9yPjxhdXRob3I+TGF2aW5hLCBCLjwv
YXV0aG9yPjxhdXRob3I+R291dmVpYSwgTC48L2F1dGhvcj48YXV0aG9yPlN1biwgWS48L2F1dGhv
cj48YXV0aG9yPlJhc2NocGVyZ2VyLCBFLjwvYXV0aG9yPjxhdXRob3I+U2VnZXJzdG9scGUsIEEu
PC9hdXRob3I+PGF1dGhvcj5MaXUsIEouPC9hdXRob3I+PGF1dGhvcj5HdXN0YWZzc29uLCBTLjwv
YXV0aG9yPjxhdXRob3I+UmFzYW5lbiwgTS48L2F1dGhvcj48YXV0aG9yPlphcmIsIFkuPC9hdXRo
b3I+PGF1dGhvcj5Nb2NoaXp1a2ksIE4uPC9hdXRob3I+PGF1dGhvcj5LZWxsZXIsIEEuPC9hdXRo
b3I+PGF1dGhvcj5MZW5kYWhsLCBVLjwvYXV0aG9yPjxhdXRob3I+QmV0c2hvbHR6LCBDLjwvYXV0
aG9yPjwvYXV0aG9ycz48L2NvbnRyaWJ1dG9ycz48YXV0aC1hZGRyZXNzPkRlcGFydG1lbnQgb2Yg
TmV1cm9zdXJnZXJ5LCBUaWFuamluIE1lZGljYWwgVW5pdmVyc2l0eSBHZW5lcmFsIEhvc3BpdGFs
LCBUaWFuamluIE5ldXJvbG9naWNhbCBJbnN0aXR1dGUsIEtleSBMYWJvcmF0b3J5IG9mIFBvc3Qt
TmV1cm9pbmp1cnkgTmV1cm8tUmVwYWlyIGFuZCBSZWdlbmVyYXRpb24gaW4gQ2VudHJhbCBOZXJ2
b3VzIFN5c3RlbSwgTWluaXN0cnkgb2YgRWR1Y2F0aW9uIGFuZCBUaWFuamluIENpdHksIFRpYW5q
aW4gMzAwMDUyLCBDaGluYS4mI3hEO0ludGVncmF0ZWQgQ2FyZGlvIE1ldGFib2xpYyBDZW50cmUs
IERlcGFydG1lbnQgb2YgTWVkaWNpbmUgSHVkZGluZ2UsIEthcm9saW5za2EgSW5zdGl0dXRldCwg
QmxpY2thZ2FuZ2VuIDYsIFNFLTE0MSA1NyBIdWRkaW5nZSwgU3dlZGVuLiYjeEQ7RGVwYXJ0bWVu
dCBvZiBJbW11bm9sb2d5LCBHZW5ldGljcyBhbmQgUGF0aG9sb2d5LCBSdWRiZWNrIExhYm9yYXRv
cnksIFVwcHNhbGEgVW5pdmVyc2l0eSwgRGFnIEhhbW1hcnNram9sZHMgdmFnIDIwLCBTRS03NTEg
ODUgVXBwc2FsYSwgU3dlZGVuLiYjeEQ7RGVwYXJ0bWVudCBvZiBDZWxsIGFuZCBNb2xlY3VsYXIg
QmlvbG9neSwgS2Fyb2xpbnNrYSBJbnN0aXR1dGV0LCBWb24gRXVsZXJzIHZhZyAzLCBTRS0xNzEg
NzcgU3RvY2tob2xtLCBTd2VkZW4uJiN4RDtJbnNlcm0gVTExNzEsIFVuaXZlcnNpdHkgb2YgTGls
bGUsIENIVSwgTWVtb3J5IENlbnRlciwgRGlzdGFseiwgRi01OTAwMCBMaWxsZSwgRnJhbmNlLiYj
eEQ7RGVwYXJ0bWVudCBvZiBCaW9pbmZvcm1hdGljcywgWmhvbmd5dWFuIFVuaW9uIEdlbmV0aWMg
VGVjaG5vbG9neSBDby4sIEx0ZC4sIE5vLjQ1LCB0aGUgOXRoIEVhc3QgUm9hZCwgVGlhbmppbiBh
aXJwb3J0IGVjb25vbWljIGFyZWEsIFRpYW5qaW4gMzAwMzA0LCBDaGluYS4mI3hEO1dpaHVyaSBS
ZXNlYXJjaCBJbnN0aXR1dGUgYW5kIFRyYW5zbGF0aW9uYWwgQ2FuY2VyIEJpb2xvZ3kgUHJvZ3Jh
bSwgQmlvbWVkaWN1bSBIZWxzaW5raSwgVW5pdmVyc2l0eSBvZiBIZWxzaW5raSwgSGFhcnRtYW5p
bmthdHUgOCwgUC5PLiBCb3ggNjMsIEZJLTAwMDE0IEhlbHNpbmtpLCBGaW5sYW5kLiYjeEQ7RGl2
aXNpb24gb2YgTmV1cm9zdXJnZXJ5LCBadXJpY2ggVW5pdmVyc2l0eSBIb3NwaXRhbCwgWnVyaWNo
IFVuaXZlcnNpdHksIFp1cmljaCwgQ0gtODA5MSwgU3dpdHplcmxhbmQuJiN4RDtEZXBhcnRtZW50
IG9mIENlbGwgQmlvbG9neSwgTmF0aW9uYWwgQ2VyZWJyYWwgYW5kIENhcmRpb3Zhc2N1bGFyIENl
bnRlciBSZXNlYXJjaCBJbnN0aXR1dGUsIDUtNy0xIEZ1amlzaGlyb2RhaSwgU3VpdGEsIE9zYWth
IDU2NS04NTY1LCBKYXBhbi4mI3hEO0FNRUQtQ1JFU1QsIE5hdGlvbmFsIENlcmVicmFsIGFuZCBD
YXJkaW92YXNjdWxhciBDZW50ZXIsIDUtNy0xIEZ1amlzaGlyb2RhaSwgU3VpdGEsIE9zYWthIDU2
NS04NTY1LCBKYXBhbi48L2F1dGgtYWRkcmVzcz48dGl0bGVzPjx0aXRsZT5TaW5nbGUtY2VsbCBS
TkEgc2VxdWVuY2luZyBvZiBtb3VzZSBicmFpbiBhbmQgbHVuZyB2YXNjdWxhciBhbmQgdmVzc2Vs
LWFzc29jaWF0ZWQgY2VsbCB0eXBlczwvdGl0bGU+PHNlY29uZGFyeS10aXRsZT5TY2kgRGF0YTwv
c2Vjb25kYXJ5LXRpdGxlPjwvdGl0bGVzPjxwZXJpb2RpY2FsPjxmdWxsLXRpdGxlPlNjaSBEYXRh
PC9mdWxsLXRpdGxlPjwvcGVyaW9kaWNhbD48cGFnZXM+MTgwMTYwPC9wYWdlcz48dm9sdW1lPjU8
L3ZvbHVtZT48ZWRpdGlvbj4yMDE4LzA4LzIyPC9lZGl0aW9uPjxrZXl3b3Jkcz48a2V5d29yZD5B
bmltYWxzPC9rZXl3b3JkPjxrZXl3b3JkPipCbG9vZCBWZXNzZWxzL2N5dG9sb2d5L3BoeXNpb2xv
Z3k8L2tleXdvcmQ+PGtleXdvcmQ+QnJhaW4vKmJsb29kIHN1cHBseTwva2V5d29yZD48a2V5d29y
ZD5EYXRhYmFzZXMsIEZhY3R1YWw8L2tleXdvcmQ+PGtleXdvcmQ+RW5kb3RoZWxpYWwgQ2VsbHMv
cGh5c2lvbG9neTwva2V5d29yZD48a2V5d29yZD5MdW5nLypibG9vZCBzdXBwbHk8L2tleXdvcmQ+
PGtleXdvcmQ+TWljZTwva2V5d29yZD48a2V5d29yZD5NeW9jeXRlcywgU21vb3RoIE11c2NsZS9w
aHlzaW9sb2d5PC9rZXl3b3JkPjxrZXl3b3JkPlBlcmljeXRlcy9waHlzaW9sb2d5PC9rZXl3b3Jk
PjxrZXl3b3JkPlNlcXVlbmNlIEFuYWx5c2lzLCBSTkE8L2tleXdvcmQ+PGtleXdvcmQ+U2luZ2xl
LUNlbGwgQW5hbHlzaXM8L2tleXdvcmQ+PGtleXdvcmQ+KlRyYW5zY3JpcHRvbWU8L2tleXdvcmQ+
PC9rZXl3b3Jkcz48ZGF0ZXM+PHllYXI+MjAxODwveWVhcj48cHViLWRhdGVzPjxkYXRlPkF1ZyAy
MTwvZGF0ZT48L3B1Yi1kYXRlcz48L2RhdGVzPjxpc2JuPjIwNTItNDQ2MyAoRWxlY3Ryb25pYykm
I3hEOzIwNTItNDQ2MyAoTGlua2luZyk8L2lzYm4+PGFjY2Vzc2lvbi1udW0+MzAxMjk5MzE8L2Fj
Y2Vzc2lvbi1udW0+PHVybHM+PHJlbGF0ZWQtdXJscz48dXJsPmh0dHBzOi8vd3d3Lm5jYmkubmxt
Lm5paC5nb3YvcHVibWVkLzMwMTI5OTMxPC91cmw+PC9yZWxhdGVkLXVybHM+PC91cmxzPjxjdXN0
b20yPlBNQzYxMDMyNjI8L2N1c3RvbTI+PGVsZWN0cm9uaWMtcmVzb3VyY2UtbnVtPjEwLjEwMzgv
c2RhdGEuMjAxOC4xNjA8L2VsZWN0cm9uaWMtcmVzb3VyY2UtbnVtPjwvcmVjb3JkPjwvQ2l0ZT48
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5075D2B" w14:textId="77777777" w:rsidTr="00220F09">
        <w:trPr>
          <w:trHeight w:val="28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2901EC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DF9A87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08D7C" w14:textId="2EB6133D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46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lung</w:delText>
              </w:r>
            </w:del>
            <w:ins w:id="347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L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ung</w:t>
              </w:r>
            </w:ins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F00A6F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302B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5AFE6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,504</w:t>
            </w:r>
          </w:p>
        </w:tc>
        <w:tc>
          <w:tcPr>
            <w:tcW w:w="4536" w:type="dxa"/>
            <w:vMerge/>
            <w:shd w:val="clear" w:color="auto" w:fill="auto"/>
            <w:vAlign w:val="center"/>
            <w:hideMark/>
          </w:tcPr>
          <w:p w14:paraId="50DF18A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Merge/>
            <w:shd w:val="clear" w:color="auto" w:fill="auto"/>
            <w:vAlign w:val="center"/>
            <w:hideMark/>
          </w:tcPr>
          <w:p w14:paraId="19C27B7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20F09" w:rsidRPr="00220F09" w14:paraId="052B3522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68E2BC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731BC5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25F84" w14:textId="5E5BF0F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48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heart</w:delText>
              </w:r>
            </w:del>
            <w:ins w:id="349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H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eart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740F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420D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5DB60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0,000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E1CC1B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s dynamic flux of cardiac stromal, vascular and immune cells in health and injur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03FA85F" w14:textId="1F076AF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YXJiZWhpPC9BdXRob3I+PFllYXI+MjAxOTwvWWVhcj48
UmVjTnVtPjE1OTwvUmVjTnVtPjxEaXNwbGF5VGV4dD5bNjZdPC9EaXNwbGF5VGV4dD48cmVjb3Jk
PjxyZWMtbnVtYmVyPjE1OTwvcmVjLW51bWJlcj48Zm9yZWlnbi1rZXlzPjxrZXkgYXBwPSJFTiIg
ZGItaWQ9IjUwcnN6ZHZmZ3dzZXJ0ZXY1c2I1cnN4YWV4dDAwcHo1ZHNydCIgdGltZXN0YW1wPSIx
NjYzNjYzODg4Ij4xNTk8L2tleT48L2ZvcmVpZ24ta2V5cz48cmVmLXR5cGUgbmFtZT0iSm91cm5h
bCBBcnRpY2xlIj4xNzwvcmVmLXR5cGU+PGNvbnRyaWJ1dG9ycz48YXV0aG9ycz48YXV0aG9yPkZh
cmJlaGksIE4uPC9hdXRob3I+PGF1dGhvcj5QYXRyaWNrLCBSLjwvYXV0aG9yPjxhdXRob3I+RG9y
aXNvbiwgQS48L2F1dGhvcj48YXV0aG9yPlhheW1hcmRhbiwgTS48L2F1dGhvcj48YXV0aG9yPkph
bmJhbmRodSwgVi48L2F1dGhvcj48YXV0aG9yPld5c3R1Yi1MaXMsIEsuPC9hdXRob3I+PGF1dGhv
cj5IbywgSi4gVy48L2F1dGhvcj48YXV0aG9yPk5vcmRvbiwgUi4gRS48L2F1dGhvcj48YXV0aG9y
PkhhcnZleSwgUi4gUC48L2F1dGhvcj48L2F1dGhvcnM+PC9jb250cmlidXRvcnM+PGF1dGgtYWRk
cmVzcz5WaWN0b3IgQ2hhbmcgQ2FyZGlhYyBSZXNlYXJjaCBJbnN0aXR1dGUsIERhcmxpbmdodXJz
dCwgQXVzdHJhbGlhLiYjeEQ7U3RlbSBDZWxscyBBdXN0cmFsaWEsIE1lbGJvdXJuZSBCcmFpbiBD
ZW50cmUsIFVuaXZlcnNpdHkgb2YgTWVsYm91cm5lLCBWaWN0b3JpYSwgQXVzdHJhbGlhLiYjeEQ7
R2FydmFuIFdlaXptYW5uIENlbnRyZSBmb3IgQ2VsbHVsYXIgR2Vub21pY3MsIEdhcnZhbiBJbnN0
aXR1dGUgb2YgTWVkaWNhbCBSZXNlYXJjaCwgU3lkbmV5LCBBdXN0cmFsaWEuJiN4RDtHcmFkdWF0
ZSBTY2hvb2wgb2YgQmlvbWVkaWNhbCBFbmdpbmVlcmluZywgVU5TVyBTeWRuZXksIEtlbnNpbmd0
b24sIEF1c3RyYWxpYS4mI3hEO1N0LiBWaW5jZW50JmFwb3M7cyBDbGluaWNhbCBTY2hvb2wsIFVO
U1cgU3lkbmV5LCBLZW5zaW5ndG9uLCBBdXN0cmFsaWEuJiN4RDtTY2hvb2wgb2YgRGVudGlzdHJ5
LCBGYWN1bHR5IG9mIE1lZGljaW5lIGFuZCBIZWFsdGgsIFVuaXZlcnNpdHkgb2YgU3lkbmV5LCBX
ZXN0bWVhZCBIb3NwaXRhbCwgV2VzdG1lYWQsIEF1c3RyYWxpYS4mI3hEO1NjaG9vbCBvZiBCaW90
ZWNobm9sb2d5IGFuZCBCaW9tb2xlY3VsYXIgU2NpZW5jZSwgVU5TVyBTeWRuZXksIEtlbnNpbmd0
b24sIEF1c3RyYWxpYS48L2F1dGgtYWRkcmVzcz48dGl0bGVzPjx0aXRsZT5TaW5nbGUtY2VsbCBl
eHByZXNzaW9uIHByb2ZpbGluZyByZXZlYWxzIGR5bmFtaWMgZmx1eCBvZiBjYXJkaWFjIHN0cm9t
YWwsIHZhc2N1bGFyIGFuZCBpbW11bmUgY2VsbHMgaW4gaGVhbHRoIGFuZCBpbmp1cnk8L3RpdGxl
PjxzZWNvbmRhcnktdGl0bGU+RWxpZmU8L3NlY29uZGFyeS10aXRsZT48L3RpdGxlcz48cGVyaW9k
aWNhbD48ZnVsbC10aXRsZT5FbGlmZTwvZnVsbC10aXRsZT48L3BlcmlvZGljYWw+PHZvbHVtZT44
PC92b2x1bWU+PGVkaXRpb24+MjAxOS8wMy8yNzwvZWRpdGlvbj48a2V5d29yZHM+PGtleXdvcmQ+
QW5pbWFsczwva2V5d29yZD48a2V5d29yZD5DZWxsIENvbW11bmljYXRpb248L2tleXdvcmQ+PGtl
eXdvcmQ+KkNlbGwgTGluZWFnZTwva2V5d29yZD48a2V5d29yZD5EaXNlYXNlIE1vZGVscywgQW5p
bWFsPC9rZXl3b3JkPjxrZXl3b3JkPkdlbmUgRXhwcmVzc2lvbiBQcm9maWxpbmc8L2tleXdvcmQ+
PGtleXdvcmQ+TWFsZTwva2V5d29yZD48a2V5d29yZD5NaWNlPC9rZXl3b3JkPjxrZXl3b3JkPk15
b2NhcmRpYWwgSW5mYXJjdGlvbi8qcGF0aG9sb2d5PC9rZXl3b3JkPjxrZXl3b3JkPipSZWdlbmVy
YXRpb248L2tleXdvcmQ+PGtleXdvcmQ+U2luZ2xlLUNlbGwgQW5hbHlzaXM8L2tleXdvcmQ+PGtl
eXdvcmQ+KldvdW5kIEhlYWxpbmc8L2tleXdvcmQ+PGtleXdvcmQ+KmNlbGwgYmlvbG9neTwva2V5
d29yZD48a2V5d29yZD4qY29tcHV0YXRpb25hbCBiaW9sb2d5PC9rZXl3b3JkPjxrZXl3b3JkPipo
ZWFydDwva2V5d29yZD48a2V5d29yZD4qbW91c2U8L2tleXdvcmQ+PGtleXdvcmQ+Km15b2NhcmRp
YWwgaW5mYXJjdGlvbjwva2V5d29yZD48a2V5d29yZD4qc2NSTkEtc2VxPC9rZXl3b3JkPjxrZXl3
b3JkPipzeXN0ZW1zIGJpb2xvZ3k8L2tleXdvcmQ+PGtleXdvcmQ+ZWRpdG9yLCBlTGlmZTwva2V5
d29yZD48L2tleXdvcmRzPjxkYXRlcz48eWVhcj4yMDE5PC95ZWFyPjxwdWItZGF0ZXM+PGRhdGU+
TWFyIDI2PC9kYXRlPjwvcHViLWRhdGVzPjwvZGF0ZXM+PGlzYm4+MjA1MC0wODRYIChFbGVjdHJv
bmljKSYjeEQ7MjA1MC0wODRYIChMaW5raW5nKTwvaXNibj48YWNjZXNzaW9uLW51bT4zMDkxMjc0
NjwvYWNjZXNzaW9uLW51bT48dXJscz48cmVsYXRlZC11cmxzPjx1cmw+aHR0cHM6Ly93d3cubmNi
aS5ubG0ubmloLmdvdi9wdWJtZWQvMzA5MTI3NDY8L3VybD48L3JlbGF0ZWQtdXJscz48L3VybHM+
PGN1c3RvbTI+UE1DNjQ1OTY3NzwvY3VzdG9tMj48ZWxlY3Ryb25pYy1yZXNvdXJjZS1udW0+MTAu
NzU1NC9lTGlmZS40Mzg4MjwvZWxlY3Ryb25pYy1yZXNvdXJjZS1udW0+PC9yZWNvcmQ+PC9DaXRl
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GYXJiZWhpPC9BdXRob3I+PFllYXI+MjAxOTwvWWVhcj48
UmVjTnVtPjE1OTwvUmVjTnVtPjxEaXNwbGF5VGV4dD5bNjZdPC9EaXNwbGF5VGV4dD48cmVjb3Jk
PjxyZWMtbnVtYmVyPjE1OTwvcmVjLW51bWJlcj48Zm9yZWlnbi1rZXlzPjxrZXkgYXBwPSJFTiIg
ZGItaWQ9IjUwcnN6ZHZmZ3dzZXJ0ZXY1c2I1cnN4YWV4dDAwcHo1ZHNydCIgdGltZXN0YW1wPSIx
NjYzNjYzODg4Ij4xNTk8L2tleT48L2ZvcmVpZ24ta2V5cz48cmVmLXR5cGUgbmFtZT0iSm91cm5h
bCBBcnRpY2xlIj4xNzwvcmVmLXR5cGU+PGNvbnRyaWJ1dG9ycz48YXV0aG9ycz48YXV0aG9yPkZh
cmJlaGksIE4uPC9hdXRob3I+PGF1dGhvcj5QYXRyaWNrLCBSLjwvYXV0aG9yPjxhdXRob3I+RG9y
aXNvbiwgQS48L2F1dGhvcj48YXV0aG9yPlhheW1hcmRhbiwgTS48L2F1dGhvcj48YXV0aG9yPkph
bmJhbmRodSwgVi48L2F1dGhvcj48YXV0aG9yPld5c3R1Yi1MaXMsIEsuPC9hdXRob3I+PGF1dGhv
cj5IbywgSi4gVy48L2F1dGhvcj48YXV0aG9yPk5vcmRvbiwgUi4gRS48L2F1dGhvcj48YXV0aG9y
PkhhcnZleSwgUi4gUC48L2F1dGhvcj48L2F1dGhvcnM+PC9jb250cmlidXRvcnM+PGF1dGgtYWRk
cmVzcz5WaWN0b3IgQ2hhbmcgQ2FyZGlhYyBSZXNlYXJjaCBJbnN0aXR1dGUsIERhcmxpbmdodXJz
dCwgQXVzdHJhbGlhLiYjeEQ7U3RlbSBDZWxscyBBdXN0cmFsaWEsIE1lbGJvdXJuZSBCcmFpbiBD
ZW50cmUsIFVuaXZlcnNpdHkgb2YgTWVsYm91cm5lLCBWaWN0b3JpYSwgQXVzdHJhbGlhLiYjeEQ7
R2FydmFuIFdlaXptYW5uIENlbnRyZSBmb3IgQ2VsbHVsYXIgR2Vub21pY3MsIEdhcnZhbiBJbnN0
aXR1dGUgb2YgTWVkaWNhbCBSZXNlYXJjaCwgU3lkbmV5LCBBdXN0cmFsaWEuJiN4RDtHcmFkdWF0
ZSBTY2hvb2wgb2YgQmlvbWVkaWNhbCBFbmdpbmVlcmluZywgVU5TVyBTeWRuZXksIEtlbnNpbmd0
b24sIEF1c3RyYWxpYS4mI3hEO1N0LiBWaW5jZW50JmFwb3M7cyBDbGluaWNhbCBTY2hvb2wsIFVO
U1cgU3lkbmV5LCBLZW5zaW5ndG9uLCBBdXN0cmFsaWEuJiN4RDtTY2hvb2wgb2YgRGVudGlzdHJ5
LCBGYWN1bHR5IG9mIE1lZGljaW5lIGFuZCBIZWFsdGgsIFVuaXZlcnNpdHkgb2YgU3lkbmV5LCBX
ZXN0bWVhZCBIb3NwaXRhbCwgV2VzdG1lYWQsIEF1c3RyYWxpYS4mI3hEO1NjaG9vbCBvZiBCaW90
ZWNobm9sb2d5IGFuZCBCaW9tb2xlY3VsYXIgU2NpZW5jZSwgVU5TVyBTeWRuZXksIEtlbnNpbmd0
b24sIEF1c3RyYWxpYS48L2F1dGgtYWRkcmVzcz48dGl0bGVzPjx0aXRsZT5TaW5nbGUtY2VsbCBl
eHByZXNzaW9uIHByb2ZpbGluZyByZXZlYWxzIGR5bmFtaWMgZmx1eCBvZiBjYXJkaWFjIHN0cm9t
YWwsIHZhc2N1bGFyIGFuZCBpbW11bmUgY2VsbHMgaW4gaGVhbHRoIGFuZCBpbmp1cnk8L3RpdGxl
PjxzZWNvbmRhcnktdGl0bGU+RWxpZmU8L3NlY29uZGFyeS10aXRsZT48L3RpdGxlcz48cGVyaW9k
aWNhbD48ZnVsbC10aXRsZT5FbGlmZTwvZnVsbC10aXRsZT48L3BlcmlvZGljYWw+PHZvbHVtZT44
PC92b2x1bWU+PGVkaXRpb24+MjAxOS8wMy8yNzwvZWRpdGlvbj48a2V5d29yZHM+PGtleXdvcmQ+
QW5pbWFsczwva2V5d29yZD48a2V5d29yZD5DZWxsIENvbW11bmljYXRpb248L2tleXdvcmQ+PGtl
eXdvcmQ+KkNlbGwgTGluZWFnZTwva2V5d29yZD48a2V5d29yZD5EaXNlYXNlIE1vZGVscywgQW5p
bWFsPC9rZXl3b3JkPjxrZXl3b3JkPkdlbmUgRXhwcmVzc2lvbiBQcm9maWxpbmc8L2tleXdvcmQ+
PGtleXdvcmQ+TWFsZTwva2V5d29yZD48a2V5d29yZD5NaWNlPC9rZXl3b3JkPjxrZXl3b3JkPk15
b2NhcmRpYWwgSW5mYXJjdGlvbi8qcGF0aG9sb2d5PC9rZXl3b3JkPjxrZXl3b3JkPipSZWdlbmVy
YXRpb248L2tleXdvcmQ+PGtleXdvcmQ+U2luZ2xlLUNlbGwgQW5hbHlzaXM8L2tleXdvcmQ+PGtl
eXdvcmQ+KldvdW5kIEhlYWxpbmc8L2tleXdvcmQ+PGtleXdvcmQ+KmNlbGwgYmlvbG9neTwva2V5
d29yZD48a2V5d29yZD4qY29tcHV0YXRpb25hbCBiaW9sb2d5PC9rZXl3b3JkPjxrZXl3b3JkPipo
ZWFydDwva2V5d29yZD48a2V5d29yZD4qbW91c2U8L2tleXdvcmQ+PGtleXdvcmQ+Km15b2NhcmRp
YWwgaW5mYXJjdGlvbjwva2V5d29yZD48a2V5d29yZD4qc2NSTkEtc2VxPC9rZXl3b3JkPjxrZXl3
b3JkPipzeXN0ZW1zIGJpb2xvZ3k8L2tleXdvcmQ+PGtleXdvcmQ+ZWRpdG9yLCBlTGlmZTwva2V5
d29yZD48L2tleXdvcmRzPjxkYXRlcz48eWVhcj4yMDE5PC95ZWFyPjxwdWItZGF0ZXM+PGRhdGU+
TWFyIDI2PC9kYXRlPjwvcHViLWRhdGVzPjwvZGF0ZXM+PGlzYm4+MjA1MC0wODRYIChFbGVjdHJv
bmljKSYjeEQ7MjA1MC0wODRYIChMaW5raW5nKTwvaXNibj48YWNjZXNzaW9uLW51bT4zMDkxMjc0
NjwvYWNjZXNzaW9uLW51bT48dXJscz48cmVsYXRlZC11cmxzPjx1cmw+aHR0cHM6Ly93d3cubmNi
aS5ubG0ubmloLmdvdi9wdWJtZWQvMzA5MTI3NDY8L3VybD48L3JlbGF0ZWQtdXJscz48L3VybHM+
PGN1c3RvbTI+UE1DNjQ1OTY3NzwvY3VzdG9tMj48ZWxlY3Ryb25pYy1yZXNvdXJjZS1udW0+MTAu
NzU1NC9lTGlmZS40Mzg4MjwvZWxlY3Ryb25pYy1yZXNvdXJjZS1udW0+PC9yZWNvcmQ+PC9DaXRl
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52B078E" w14:textId="77777777" w:rsidTr="00220F09">
        <w:trPr>
          <w:trHeight w:val="49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5A20D0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4DB924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86100" w14:textId="295A134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50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multiple </w:delText>
              </w:r>
            </w:del>
            <w:ins w:id="351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M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ultiple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E0C5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2C99E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184E2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9,182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E7A892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e Atlas of Murine Endothelial Cell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EC8159" w14:textId="0805A30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YWx1Y2thPC9BdXRob3I+PFllYXI+MjAyMDwvWWVhcj48
UmVjTnVtPjE1NDwvUmVjTnVtPjxEaXNwbGF5VGV4dD5bNjddPC9EaXNwbGF5VGV4dD48cmVjb3Jk
PjxyZWMtbnVtYmVyPjE1NDwvcmVjLW51bWJlcj48Zm9yZWlnbi1rZXlzPjxrZXkgYXBwPSJFTiIg
ZGItaWQ9IjUwcnN6ZHZmZ3dzZXJ0ZXY1c2I1cnN4YWV4dDAwcHo1ZHNydCIgdGltZXN0YW1wPSIx
NjYzNjYzODg4Ij4xNTQ8L2tleT48L2ZvcmVpZ24ta2V5cz48cmVmLXR5cGUgbmFtZT0iSm91cm5h
bCBBcnRpY2xlIj4xNzwvcmVmLXR5cGU+PGNvbnRyaWJ1dG9ycz48YXV0aG9ycz48YXV0aG9yPkth
bHVja2EsIEouPC9hdXRob3I+PGF1dGhvcj5kZSBSb29paiwgTHBtaDwvYXV0aG9yPjxhdXRob3I+
R292ZWlhLCBKLjwvYXV0aG9yPjxhdXRob3I+Um9obGVub3ZhLCBLLjwvYXV0aG9yPjxhdXRob3I+
RHVtYXMsIFMuIEouPC9hdXRob3I+PGF1dGhvcj5NZXRhLCBFLjwvYXV0aG9yPjxhdXRob3I+Q29u
Y2hpbmhhLCBOLiBWLjwvYXV0aG9yPjxhdXRob3I+VGF2ZXJuYSwgRi48L2F1dGhvcj48YXV0aG9y
PlRldXdlbiwgTC4gQS48L2F1dGhvcj48YXV0aG9yPlZleXMsIEsuPC9hdXRob3I+PGF1dGhvcj5H
YXJjaWEtQ2FiYWxsZXJvLCBNLjwvYXV0aG9yPjxhdXRob3I+S2hhbiwgUy48L2F1dGhvcj48YXV0
aG9yPkdlbGRob2YsIFYuPC9hdXRob3I+PGF1dGhvcj5Tb2tvbCwgTC48L2F1dGhvcj48YXV0aG9y
PkNoZW4sIFIuPC9hdXRob3I+PGF1dGhvcj5UcmVwcywgTC48L2F1dGhvcj48YXV0aG9yPkJvcnJp
LCBNLjwvYXV0aG9yPjxhdXRob3I+ZGUgWmVldXcsIFAuPC9hdXRob3I+PGF1dGhvcj5EdWJvaXMs
IEMuPC9hdXRob3I+PGF1dGhvcj5LYXJha2FjaCwgVC4gSy48L2F1dGhvcj48YXV0aG9yPkZhbGtl
bmJlcmcsIEsuIEQuPC9hdXRob3I+PGF1dGhvcj5QYXJ5cywgTS48L2F1dGhvcj48YXV0aG9yPllp
biwgWC48L2F1dGhvcj48YXV0aG9yPlZpbmNraWVyLCBTLjwvYXV0aG9yPjxhdXRob3I+RHUsIFku
PC9hdXRob3I+PGF1dGhvcj5GZW50b24sIFIuIEEuPC9hdXRob3I+PGF1dGhvcj5TY2hvb25qYW5z
LCBMLjwvYXV0aG9yPjxhdXRob3I+RGV3ZXJjaGluLCBNLjwvYXV0aG9yPjxhdXRob3I+RWVsZW4s
IEcuPC9hdXRob3I+PGF1dGhvcj5UaGllbnBvbnQsIEIuPC9hdXRob3I+PGF1dGhvcj5MaW4sIEwu
PC9hdXRob3I+PGF1dGhvcj5Cb2x1bmQsIEwuPC9hdXRob3I+PGF1dGhvcj5MaSwgWC48L2F1dGhv
cj48YXV0aG9yPkx1bywgWS48L2F1dGhvcj48YXV0aG9yPkNhcm1lbGlldCwgUC48L2F1dGhvcj48
L2F1dGhvcnM+PC9jb250cmlidXRvcnM+PGF1dGgtYWRkcmVzcz5MYWJvcmF0b3J5IG9mIEFuZ2lv
Z2VuZXNpcyBhbmQgVmFzY3VsYXIgTWV0YWJvbGlzbSwgQ2VudGVyIGZvciBDYW5jZXIgQmlvbG9n
eSwgYW5kIERlcGFydG1lbnQgb2YgT25jb2xvZ3kgYW5kIExldXZlbiBDYW5jZXIgSW5zdGl0dXRl
IChMS0kpLCBWSUIgYW5kIEtVIExldXZlbiwgMzAwMCBMZXV2ZW4sIEJlbGdpdW0uJiN4RDtTdGF0
ZSBLZXkgTGFib3JhdG9yeSBvZiBPcGh0aGFsbW9sb2d5LCBaaG9uZ3NoYW4gT3BodGhhbG1pYyBD
ZW50ZXIsIFN1biBZYXQtU2VuIFVuaXZlcnNpdHksIEd1YW5nemhvdSA1MTAwNjAsIEd1YW5nZG9u
ZywgUC5SLiBDaGluYS4mI3hEO0RlcGFydG1lbnQgb2YgQmlvbWVkaWNpbmUsIEFhcmh1cyBVbml2
ZXJzaXR5LCBBYXJodXMgODAwMCwgRGVubWFyay4mI3hEO0xhYm9yYXRvcnkgb2YgQW5naW9nZW5l
c2lzIGFuZCBWYXNjdWxhciBNZXRhYm9saXNtLCBDZW50ZXIgZm9yIENhbmNlciBCaW9sb2d5LCBh
bmQgRGVwYXJ0bWVudCBvZiBPbmNvbG9neSBhbmQgTGV1dmVuIENhbmNlciBJbnN0aXR1dGUgKExL
SSksIFZJQiBhbmQgS1UgTGV1dmVuLCAzMDAwIExldXZlbiwgQmVsZ2l1bTsgU3RhdGUgS2V5IExh
Ym9yYXRvcnkgb2YgT3BodGhhbG1vbG9neSwgWmhvbmdzaGFuIE9waHRoYWxtaWMgQ2VudGVyLCBT
dW4gWWF0LVNlbiBVbml2ZXJzaXR5LCBHdWFuZ3pob3UgNTEwMDYwLCBHdWFuZ2RvbmcsIFAuUi4g
Q2hpbmEuJiN4RDtMYWJvcmF0b3J5IGZvciBGdW5jdGlvbmFsIEVwaWdlbmV0aWNzLCBEZXBhcnRt
ZW50IG9mIEh1bWFuIEdlbmV0aWNzLCBLVSBMZXV2ZW4sIDMwMDAgTGV1dmVuLCBCZWxnaXVtLiYj
eEQ7RGVwYXJ0bWVudCBvZiBCaW9tZWRpY2luZSwgQWFyaHVzIFVuaXZlcnNpdHksIEFhcmh1cyA4
MDAwLCBEZW5tYXJrOyBMYXJzIEJvbHVuZCBJbnN0aXR1dGUgb2YgUmVnZW5lcmF0aXZlIE1lZGlj
aW5lLCBCR0ktUWluZ2RhbywgUWluZ2RhbywgU2hhbmRvbmcgMjY2NTU1LCBQLlIuIENoaW5hLiYj
eEQ7U3RhdGUgS2V5IExhYm9yYXRvcnkgb2YgT3BodGhhbG1vbG9neSwgWmhvbmdzaGFuIE9waHRo
YWxtaWMgQ2VudGVyLCBTdW4gWWF0LVNlbiBVbml2ZXJzaXR5LCBHdWFuZ3pob3UgNTEwMDYwLCBH
dWFuZ2RvbmcsIFAuUi4gQ2hpbmEuIEVsZWN0cm9uaWMgYWRkcmVzczogbGl4cjZAbWFpbC5zeXN1
LmVkdS5jbi4mI3hEO0RlcGFydG1lbnQgb2YgQmlvbWVkaWNpbmUsIEFhcmh1cyBVbml2ZXJzaXR5
LCBBYXJodXMgODAwMCwgRGVubWFyazsgTGFycyBCb2x1bmQgSW5zdGl0dXRlIG9mIFJlZ2VuZXJh
dGl2ZSBNZWRpY2luZSwgQkdJLVFpbmdkYW8sIFFpbmdkYW8sIFNoYW5kb25nIDI2NjU1NSwgUC5S
LiBDaGluYTsgQkdJLVNoZW56aGVuLCBTaGVuemhlbiwgR3Vhbmdkb25nIDUxODA4MywgUC5SLiBD
aGluYTsgQ2hpbmEgTmF0aW9uYWwgR2VuZUJhbmssIEJHSS1TaGVuemhlbiwgU2hlbnpoZW4sIEd1
YW5nZG9uZyA1MTgxMjAsIFAuUi4gQ2hpbmEuIEVsZWN0cm9uaWMgYWRkcmVzczogYWx1bkBiaW9t
ZWQuYXUuZGsuJiN4RDtMYWJvcmF0b3J5IG9mIEFuZ2lvZ2VuZXNpcyBhbmQgVmFzY3VsYXIgTWV0
YWJvbGlzbSwgQ2VudGVyIGZvciBDYW5jZXIgQmlvbG9neSwgYW5kIERlcGFydG1lbnQgb2YgT25j
b2xvZ3kgYW5kIExldXZlbiBDYW5jZXIgSW5zdGl0dXRlIChMS0kpLCBWSUIgYW5kIEtVIExldXZl
biwgMzAwMCBMZXV2ZW4sIEJlbGdpdW07IFN0YXRlIEtleSBMYWJvcmF0b3J5IG9mIE9waHRoYWxt
b2xvZ3ksIFpob25nc2hhbiBPcGh0aGFsbWljIENlbnRlciwgU3VuIFlhdC1TZW4gVW5pdmVyc2l0
eSwgR3Vhbmd6aG91IDUxMDA2MCwgR3Vhbmdkb25nLCBQLlIuIENoaW5hLiBFbGVjdHJvbmljIGFk
ZHJlc3M6IHBldGVyLmNhcm1lbGlldEBrdWxldXZlbi52aWIuYmUuPC9hdXRoLWFkZHJlc3M+PHRp
dGxlcz48dGl0bGU+U2luZ2xlLUNlbGwgVHJhbnNjcmlwdG9tZSBBdGxhcyBvZiBNdXJpbmUgRW5k
b3RoZWxpYWwgQ2VsbHM8L3RpdGxlPjxzZWNvbmRhcnktdGl0bGU+Q2VsbDwvc2Vjb25kYXJ5LXRp
dGxlPjwvdGl0bGVzPjxwZXJpb2RpY2FsPjxmdWxsLXRpdGxlPkNlbGw8L2Z1bGwtdGl0bGU+PC9w
ZXJpb2RpY2FsPjxwYWdlcz43NjQtNzc5IGUyMDwvcGFnZXM+PHZvbHVtZT4xODA8L3ZvbHVtZT48
bnVtYmVyPjQ8L251bWJlcj48ZWRpdGlvbj4yMDIwLzAyLzE2PC9lZGl0aW9uPjxrZXl3b3Jkcz48
a2V5d29yZD5BbmltYWxzPC9rZXl3b3JkPjxrZXl3b3JkPkJyYWluL2N5dG9sb2d5PC9rZXl3b3Jk
PjxrZXl3b3JkPkNhcmRpb3Zhc2N1bGFyIFN5c3RlbS9jeXRvbG9neTwva2V5d29yZD48a2V5d29y
ZD5FbmRvdGhlbGlhbCBDZWxscy9jbGFzc2lmaWNhdGlvbi9jeXRvbG9neS8qbWV0YWJvbGlzbTwv
a2V5d29yZD48a2V5d29yZD5HYXN0cm9pbnRlc3RpbmFsIFRyYWN0L2N5dG9sb2d5PC9rZXl3b3Jk
PjxrZXl3b3JkPk1hbGU8L2tleXdvcmQ+PGtleXdvcmQ+TWljZTwva2V5d29yZD48a2V5d29yZD5N
aWNlLCBJbmJyZWQgQzU3Qkw8L2tleXdvcmQ+PGtleXdvcmQ+TXVzY2xlcy9jeXRvbG9neTwva2V5
d29yZD48a2V5d29yZD5PcmdhbiBTcGVjaWZpY2l0eTwva2V5d29yZD48a2V5d29yZD5STkEtU2Vx
PC9rZXl3b3JkPjxrZXl3b3JkPipTaW5nbGUtQ2VsbCBBbmFseXNpczwva2V5d29yZD48a2V5d29y
ZD5UZXN0aXMvY3l0b2xvZ3k8L2tleXdvcmQ+PGtleXdvcmQ+KlRyYW5zY3JpcHRvbWU8L2tleXdv
cmQ+PGtleXdvcmQ+KmVuZG90aGVsaWFsIG1ldGFib2xpc208L2tleXdvcmQ+PGtleXdvcmQ+KmVu
ZG90aGVsaWFsLWNlbGwgaGV0ZXJvZ2VuZWl0eTwva2V5d29yZD48a2V5d29yZD4qbW91c2UgZW5k
b3RoZWxpYWwgYXRsYXM8L2tleXdvcmQ+PGtleXdvcmQ+KnNpbmdsZS1jZWxsIFJOQS1zZXE8L2tl
eXdvcmQ+PGtleXdvcmQ+dG8gZGVjbGFyZS48L2tleXdvcmQ+PC9rZXl3b3Jkcz48ZGF0ZXM+PHll
YXI+MjAyMDwveWVhcj48cHViLWRhdGVzPjxkYXRlPkZlYiAyMDwvZGF0ZT48L3B1Yi1kYXRlcz48
L2RhdGVzPjxpc2JuPjEwOTctNDE3MiAoRWxlY3Ryb25pYykmI3hEOzAwOTItODY3NCAoTGlua2lu
Zyk8L2lzYm4+PGFjY2Vzc2lvbi1udW0+MzIwNTk3Nzk8L2FjY2Vzc2lvbi1udW0+PHVybHM+PHJl
bGF0ZWQtdXJscz48dXJsPmh0dHBzOi8vd3d3Lm5jYmkubmxtLm5paC5nb3YvcHVibWVkLzMyMDU5
Nzc5PC91cmw+PC9yZWxhdGVkLXVybHM+PC91cmxzPjxlbGVjdHJvbmljLXJlc291cmNlLW51bT4x
MC4xMDE2L2ouY2VsbC4yMDIwLjAxLjAxNTwvZWxlY3Ryb25pYy1yZXNvdXJjZS1udW0+PC9yZWNv
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LYWx1Y2thPC9BdXRob3I+PFllYXI+MjAyMDwvWWVhcj48
UmVjTnVtPjE1NDwvUmVjTnVtPjxEaXNwbGF5VGV4dD5bNjddPC9EaXNwbGF5VGV4dD48cmVjb3Jk
PjxyZWMtbnVtYmVyPjE1NDwvcmVjLW51bWJlcj48Zm9yZWlnbi1rZXlzPjxrZXkgYXBwPSJFTiIg
ZGItaWQ9IjUwcnN6ZHZmZ3dzZXJ0ZXY1c2I1cnN4YWV4dDAwcHo1ZHNydCIgdGltZXN0YW1wPSIx
NjYzNjYzODg4Ij4xNTQ8L2tleT48L2ZvcmVpZ24ta2V5cz48cmVmLXR5cGUgbmFtZT0iSm91cm5h
bCBBcnRpY2xlIj4xNzwvcmVmLXR5cGU+PGNvbnRyaWJ1dG9ycz48YXV0aG9ycz48YXV0aG9yPkth
bHVja2EsIEouPC9hdXRob3I+PGF1dGhvcj5kZSBSb29paiwgTHBtaDwvYXV0aG9yPjxhdXRob3I+
R292ZWlhLCBKLjwvYXV0aG9yPjxhdXRob3I+Um9obGVub3ZhLCBLLjwvYXV0aG9yPjxhdXRob3I+
RHVtYXMsIFMuIEouPC9hdXRob3I+PGF1dGhvcj5NZXRhLCBFLjwvYXV0aG9yPjxhdXRob3I+Q29u
Y2hpbmhhLCBOLiBWLjwvYXV0aG9yPjxhdXRob3I+VGF2ZXJuYSwgRi48L2F1dGhvcj48YXV0aG9y
PlRldXdlbiwgTC4gQS48L2F1dGhvcj48YXV0aG9yPlZleXMsIEsuPC9hdXRob3I+PGF1dGhvcj5H
YXJjaWEtQ2FiYWxsZXJvLCBNLjwvYXV0aG9yPjxhdXRob3I+S2hhbiwgUy48L2F1dGhvcj48YXV0
aG9yPkdlbGRob2YsIFYuPC9hdXRob3I+PGF1dGhvcj5Tb2tvbCwgTC48L2F1dGhvcj48YXV0aG9y
PkNoZW4sIFIuPC9hdXRob3I+PGF1dGhvcj5UcmVwcywgTC48L2F1dGhvcj48YXV0aG9yPkJvcnJp
LCBNLjwvYXV0aG9yPjxhdXRob3I+ZGUgWmVldXcsIFAuPC9hdXRob3I+PGF1dGhvcj5EdWJvaXMs
IEMuPC9hdXRob3I+PGF1dGhvcj5LYXJha2FjaCwgVC4gSy48L2F1dGhvcj48YXV0aG9yPkZhbGtl
bmJlcmcsIEsuIEQuPC9hdXRob3I+PGF1dGhvcj5QYXJ5cywgTS48L2F1dGhvcj48YXV0aG9yPllp
biwgWC48L2F1dGhvcj48YXV0aG9yPlZpbmNraWVyLCBTLjwvYXV0aG9yPjxhdXRob3I+RHUsIFku
PC9hdXRob3I+PGF1dGhvcj5GZW50b24sIFIuIEEuPC9hdXRob3I+PGF1dGhvcj5TY2hvb25qYW5z
LCBMLjwvYXV0aG9yPjxhdXRob3I+RGV3ZXJjaGluLCBNLjwvYXV0aG9yPjxhdXRob3I+RWVsZW4s
IEcuPC9hdXRob3I+PGF1dGhvcj5UaGllbnBvbnQsIEIuPC9hdXRob3I+PGF1dGhvcj5MaW4sIEwu
PC9hdXRob3I+PGF1dGhvcj5Cb2x1bmQsIEwuPC9hdXRob3I+PGF1dGhvcj5MaSwgWC48L2F1dGhv
cj48YXV0aG9yPkx1bywgWS48L2F1dGhvcj48YXV0aG9yPkNhcm1lbGlldCwgUC48L2F1dGhvcj48
L2F1dGhvcnM+PC9jb250cmlidXRvcnM+PGF1dGgtYWRkcmVzcz5MYWJvcmF0b3J5IG9mIEFuZ2lv
Z2VuZXNpcyBhbmQgVmFzY3VsYXIgTWV0YWJvbGlzbSwgQ2VudGVyIGZvciBDYW5jZXIgQmlvbG9n
eSwgYW5kIERlcGFydG1lbnQgb2YgT25jb2xvZ3kgYW5kIExldXZlbiBDYW5jZXIgSW5zdGl0dXRl
IChMS0kpLCBWSUIgYW5kIEtVIExldXZlbiwgMzAwMCBMZXV2ZW4sIEJlbGdpdW0uJiN4RDtTdGF0
ZSBLZXkgTGFib3JhdG9yeSBvZiBPcGh0aGFsbW9sb2d5LCBaaG9uZ3NoYW4gT3BodGhhbG1pYyBD
ZW50ZXIsIFN1biBZYXQtU2VuIFVuaXZlcnNpdHksIEd1YW5nemhvdSA1MTAwNjAsIEd1YW5nZG9u
ZywgUC5SLiBDaGluYS4mI3hEO0RlcGFydG1lbnQgb2YgQmlvbWVkaWNpbmUsIEFhcmh1cyBVbml2
ZXJzaXR5LCBBYXJodXMgODAwMCwgRGVubWFyay4mI3hEO0xhYm9yYXRvcnkgb2YgQW5naW9nZW5l
c2lzIGFuZCBWYXNjdWxhciBNZXRhYm9saXNtLCBDZW50ZXIgZm9yIENhbmNlciBCaW9sb2d5LCBh
bmQgRGVwYXJ0bWVudCBvZiBPbmNvbG9neSBhbmQgTGV1dmVuIENhbmNlciBJbnN0aXR1dGUgKExL
SSksIFZJQiBhbmQgS1UgTGV1dmVuLCAzMDAwIExldXZlbiwgQmVsZ2l1bTsgU3RhdGUgS2V5IExh
Ym9yYXRvcnkgb2YgT3BodGhhbG1vbG9neSwgWmhvbmdzaGFuIE9waHRoYWxtaWMgQ2VudGVyLCBT
dW4gWWF0LVNlbiBVbml2ZXJzaXR5LCBHdWFuZ3pob3UgNTEwMDYwLCBHdWFuZ2RvbmcsIFAuUi4g
Q2hpbmEuJiN4RDtMYWJvcmF0b3J5IGZvciBGdW5jdGlvbmFsIEVwaWdlbmV0aWNzLCBEZXBhcnRt
ZW50IG9mIEh1bWFuIEdlbmV0aWNzLCBLVSBMZXV2ZW4sIDMwMDAgTGV1dmVuLCBCZWxnaXVtLiYj
eEQ7RGVwYXJ0bWVudCBvZiBCaW9tZWRpY2luZSwgQWFyaHVzIFVuaXZlcnNpdHksIEFhcmh1cyA4
MDAwLCBEZW5tYXJrOyBMYXJzIEJvbHVuZCBJbnN0aXR1dGUgb2YgUmVnZW5lcmF0aXZlIE1lZGlj
aW5lLCBCR0ktUWluZ2RhbywgUWluZ2RhbywgU2hhbmRvbmcgMjY2NTU1LCBQLlIuIENoaW5hLiYj
eEQ7U3RhdGUgS2V5IExhYm9yYXRvcnkgb2YgT3BodGhhbG1vbG9neSwgWmhvbmdzaGFuIE9waHRo
YWxtaWMgQ2VudGVyLCBTdW4gWWF0LVNlbiBVbml2ZXJzaXR5LCBHdWFuZ3pob3UgNTEwMDYwLCBH
dWFuZ2RvbmcsIFAuUi4gQ2hpbmEuIEVsZWN0cm9uaWMgYWRkcmVzczogbGl4cjZAbWFpbC5zeXN1
LmVkdS5jbi4mI3hEO0RlcGFydG1lbnQgb2YgQmlvbWVkaWNpbmUsIEFhcmh1cyBVbml2ZXJzaXR5
LCBBYXJodXMgODAwMCwgRGVubWFyazsgTGFycyBCb2x1bmQgSW5zdGl0dXRlIG9mIFJlZ2VuZXJh
dGl2ZSBNZWRpY2luZSwgQkdJLVFpbmdkYW8sIFFpbmdkYW8sIFNoYW5kb25nIDI2NjU1NSwgUC5S
LiBDaGluYTsgQkdJLVNoZW56aGVuLCBTaGVuemhlbiwgR3Vhbmdkb25nIDUxODA4MywgUC5SLiBD
aGluYTsgQ2hpbmEgTmF0aW9uYWwgR2VuZUJhbmssIEJHSS1TaGVuemhlbiwgU2hlbnpoZW4sIEd1
YW5nZG9uZyA1MTgxMjAsIFAuUi4gQ2hpbmEuIEVsZWN0cm9uaWMgYWRkcmVzczogYWx1bkBiaW9t
ZWQuYXUuZGsuJiN4RDtMYWJvcmF0b3J5IG9mIEFuZ2lvZ2VuZXNpcyBhbmQgVmFzY3VsYXIgTWV0
YWJvbGlzbSwgQ2VudGVyIGZvciBDYW5jZXIgQmlvbG9neSwgYW5kIERlcGFydG1lbnQgb2YgT25j
b2xvZ3kgYW5kIExldXZlbiBDYW5jZXIgSW5zdGl0dXRlIChMS0kpLCBWSUIgYW5kIEtVIExldXZl
biwgMzAwMCBMZXV2ZW4sIEJlbGdpdW07IFN0YXRlIEtleSBMYWJvcmF0b3J5IG9mIE9waHRoYWxt
b2xvZ3ksIFpob25nc2hhbiBPcGh0aGFsbWljIENlbnRlciwgU3VuIFlhdC1TZW4gVW5pdmVyc2l0
eSwgR3Vhbmd6aG91IDUxMDA2MCwgR3Vhbmdkb25nLCBQLlIuIENoaW5hLiBFbGVjdHJvbmljIGFk
ZHJlc3M6IHBldGVyLmNhcm1lbGlldEBrdWxldXZlbi52aWIuYmUuPC9hdXRoLWFkZHJlc3M+PHRp
dGxlcz48dGl0bGU+U2luZ2xlLUNlbGwgVHJhbnNjcmlwdG9tZSBBdGxhcyBvZiBNdXJpbmUgRW5k
b3RoZWxpYWwgQ2VsbHM8L3RpdGxlPjxzZWNvbmRhcnktdGl0bGU+Q2VsbDwvc2Vjb25kYXJ5LXRp
dGxlPjwvdGl0bGVzPjxwZXJpb2RpY2FsPjxmdWxsLXRpdGxlPkNlbGw8L2Z1bGwtdGl0bGU+PC9w
ZXJpb2RpY2FsPjxwYWdlcz43NjQtNzc5IGUyMDwvcGFnZXM+PHZvbHVtZT4xODA8L3ZvbHVtZT48
bnVtYmVyPjQ8L251bWJlcj48ZWRpdGlvbj4yMDIwLzAyLzE2PC9lZGl0aW9uPjxrZXl3b3Jkcz48
a2V5d29yZD5BbmltYWxzPC9rZXl3b3JkPjxrZXl3b3JkPkJyYWluL2N5dG9sb2d5PC9rZXl3b3Jk
PjxrZXl3b3JkPkNhcmRpb3Zhc2N1bGFyIFN5c3RlbS9jeXRvbG9neTwva2V5d29yZD48a2V5d29y
ZD5FbmRvdGhlbGlhbCBDZWxscy9jbGFzc2lmaWNhdGlvbi9jeXRvbG9neS8qbWV0YWJvbGlzbTwv
a2V5d29yZD48a2V5d29yZD5HYXN0cm9pbnRlc3RpbmFsIFRyYWN0L2N5dG9sb2d5PC9rZXl3b3Jk
PjxrZXl3b3JkPk1hbGU8L2tleXdvcmQ+PGtleXdvcmQ+TWljZTwva2V5d29yZD48a2V5d29yZD5N
aWNlLCBJbmJyZWQgQzU3Qkw8L2tleXdvcmQ+PGtleXdvcmQ+TXVzY2xlcy9jeXRvbG9neTwva2V5
d29yZD48a2V5d29yZD5PcmdhbiBTcGVjaWZpY2l0eTwva2V5d29yZD48a2V5d29yZD5STkEtU2Vx
PC9rZXl3b3JkPjxrZXl3b3JkPipTaW5nbGUtQ2VsbCBBbmFseXNpczwva2V5d29yZD48a2V5d29y
ZD5UZXN0aXMvY3l0b2xvZ3k8L2tleXdvcmQ+PGtleXdvcmQ+KlRyYW5zY3JpcHRvbWU8L2tleXdv
cmQ+PGtleXdvcmQ+KmVuZG90aGVsaWFsIG1ldGFib2xpc208L2tleXdvcmQ+PGtleXdvcmQ+KmVu
ZG90aGVsaWFsLWNlbGwgaGV0ZXJvZ2VuZWl0eTwva2V5d29yZD48a2V5d29yZD4qbW91c2UgZW5k
b3RoZWxpYWwgYXRsYXM8L2tleXdvcmQ+PGtleXdvcmQ+KnNpbmdsZS1jZWxsIFJOQS1zZXE8L2tl
eXdvcmQ+PGtleXdvcmQ+dG8gZGVjbGFyZS48L2tleXdvcmQ+PC9rZXl3b3Jkcz48ZGF0ZXM+PHll
YXI+MjAyMDwveWVhcj48cHViLWRhdGVzPjxkYXRlPkZlYiAyMDwvZGF0ZT48L3B1Yi1kYXRlcz48
L2RhdGVzPjxpc2JuPjEwOTctNDE3MiAoRWxlY3Ryb25pYykmI3hEOzAwOTItODY3NCAoTGlua2lu
Zyk8L2lzYm4+PGFjY2Vzc2lvbi1udW0+MzIwNTk3Nzk8L2FjY2Vzc2lvbi1udW0+PHVybHM+PHJl
bGF0ZWQtdXJscz48dXJsPmh0dHBzOi8vd3d3Lm5jYmkubmxtLm5paC5nb3YvcHVibWVkLzMyMDU5
Nzc5PC91cmw+PC9yZWxhdGVkLXVybHM+PC91cmxzPjxlbGVjdHJvbmljLXJlc291cmNlLW51bT4x
MC4xMDE2L2ouY2VsbC4yMDIwLjAxLjAxNTwvZWxlY3Ryb25pYy1yZXNvdXJjZS1udW0+PC9yZWNv
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0750703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ECD8C5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E8E5AA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75E42" w14:textId="2D99B5A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52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lung </w:delText>
              </w:r>
            </w:del>
            <w:ins w:id="353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L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ung 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27AAF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D5DCC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82C5F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1,72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3F12CC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RNA sequencing profiling of mouse endothelial cells in response to pulmonary arterial hypertens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4FDA43" w14:textId="5BF7B9C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Sb2RvcjwvQXV0aG9yPjxZZWFyPjIwMjI8L1llYXI+PFJl
Y051bT4xNDY8L1JlY051bT48RGlzcGxheVRleHQ+WzY4XTwvRGlzcGxheVRleHQ+PHJlY29yZD48
cmVjLW51bWJlcj4xNDY8L3JlYy1udW1iZXI+PGZvcmVpZ24ta2V5cz48a2V5IGFwcD0iRU4iIGRi
LWlkPSI1MHJzemR2Zmd3c2VydGV2NXNiNXJzeGFleHQwMHB6NWRzcnQiIHRpbWVzdGFtcD0iMTY2
MzY2Mzg4OCI+MTQ2PC9rZXk+PC9mb3JlaWduLWtleXM+PHJlZi10eXBlIG5hbWU9IkpvdXJuYWwg
QXJ0aWNsZSI+MTc8L3JlZi10eXBlPjxjb250cmlidXRvcnM+PGF1dGhvcnM+PGF1dGhvcj5Sb2Rv
ciwgSi48L2F1dGhvcj48YXV0aG9yPkNoZW4sIFMuIEguPC9hdXRob3I+PGF1dGhvcj5TY2FubG9u
LCBKLiBQLjwvYXV0aG9yPjxhdXRob3I+TW9udGVpcm8sIEouIFAuPC9hdXRob3I+PGF1dGhvcj5D
YXVkcmlsbGllciwgQS48L2F1dGhvcj48YXV0aG9yPlN3ZXRhLCBTLjwvYXV0aG9yPjxhdXRob3I+
U3Rld2FydCwgSy4gUi48L2F1dGhvcj48YXV0aG9yPlNobWFrb3ZhLCBBLjwvYXV0aG9yPjxhdXRo
b3I+RG9iaWUsIFIuPC9hdXRob3I+PGF1dGhvcj5IZW5kZXJzb24sIEIuIEUuIFAuPC9hdXRob3I+
PGF1dGhvcj5TdGV3YXJ0LCBLLjwvYXV0aG9yPjxhdXRob3I+SGFkb2tlLCBQLiBXLiBGLjwvYXV0
aG9yPjxhdXRob3I+U291dGh3b29kLCBNLjwvYXV0aG9yPjxhdXRob3I+TW9vcmUsIFMuIEQuPC9h
dXRob3I+PGF1dGhvcj5VcHRvbiwgUC4gRC48L2F1dGhvcj48YXV0aG9yPk1vcnJlbGwsIE4uIFcu
PC9hdXRob3I+PGF1dGhvcj5MaSwgWi48L2F1dGhvcj48YXV0aG9yPkNoYW4sIFMuIFkuPC9hdXRo
b3I+PGF1dGhvcj5IYW5kZW4sIEEuPC9hdXRob3I+PGF1dGhvcj5MYWZ5YXRpcywgUi48L2F1dGhv
cj48YXV0aG9yPmRlIFJvb2lqLCBMcG1oPC9hdXRob3I+PGF1dGhvcj5IZW5kZXJzb24sIE4uIEMu
PC9hdXRob3I+PGF1dGhvcj5DYXJtZWxpZXQsIFAuPC9hdXRob3I+PGF1dGhvcj5TcGlyb3NraSwg
QS4gTS48L2F1dGhvcj48YXV0aG9yPkJyaXR0YW4sIE0uPC9hdXRob3I+PGF1dGhvcj5CYWtlciwg
QS4gSC48L2F1dGhvcj48L2F1dGhvcnM+PC9jb250cmlidXRvcnM+PGF1dGgtYWRkcmVzcz5DZW50
cmUgZm9yIENhcmRpb3Zhc2N1bGFyIFNjaWVuY2UsIFRoZSBRdWVlbiZhcG9zO3MgTWVkaWNhbCBS
ZXNlYXJjaCBJbnN0aXR1dGUsIFVuaXZlcnNpdHkgb2YgRWRpbmJ1cmdoLCBFZGluYnVyZ2ggRUgx
NiA0VEosIFVLLiYjeEQ7Q2VudHJlIGZvciBJbmZsYW1tYXRpb24gUmVzZWFyY2gsIFRoZSBRdWVl
biZhcG9zO3MgTWVkaWNhbCBSZXNlYXJjaCBJbnN0aXR1dGUsIFVuaXZlcnNpdHkgb2YgRWRpbmJ1
cmdoLCBFZGluYnVyZ2ggRUgxNiA0VEosIFVLLiYjeEQ7RGVwYXJ0bWVudCBvZiBNZWRpY2luZSwg
U2Nob29sIG9mIENsaW5pY2FsIE1lZGljaW5lLCBVbml2ZXJzaXR5IG9mIENhbWJyaWRnZSwgQ2Ft
YnJpZGdlLCBVSy4mI3hEO0RpdmlzaW9ucyBvZiBDYXJkaW9sb2d5IGFuZCBSaGV1bWF0b2xvZ3ks
IERlcGFydG1lbnQgb2YgTWVkaWNpbmUsIENlbnRlciBmb3IgUHVsbW9uYXJ5IFZhc2N1bGFyIEJp
b2xvZ3kgYW5kIE1lZGljaW5lLCBQaXR0c2J1cmdoIEhlYXJ0LCBMdW5nLCBCbG9vZCBWYXNjdWxh
ciBNZWRpY2luZSBJbnN0aXR1dGUsIFVuaXZlcnNpdHkgb2YgUGl0dHNidXJnaCBTY2hvb2wgb2Yg
TWVkaWNpbmUgYW5kIFVuaXZlcnNpdHkgb2YgUGl0dHNidXJnaCBNZWRpY2FsIENlbnRlciwgUGl0
dHNidXJnaCwgUEEsIFVTQS4mI3hEO0xhYm9yYXRvcnkgb2YgQW5naW9nZW5lc2lzIGFuZCBWYXNj
dWxhciBNZXRhYm9saXNtLCBEZXBhcnRtZW50IG9mIE9uY29sb2d5LCBDZW50ZXIgZm9yIENhbmNl
ciBCaW9sb2d5LCBMZXV2ZW4gQ2FuY2VyIEluc3RpdHV0ZSAoTEtJKSwgVklCIGFuZCBLVSBMZXV2
ZW4sIExldXZlbiAzMDAwLCBCZWxnaXVtLjwvYXV0aC1hZGRyZXNzPjx0aXRsZXM+PHRpdGxlPlNp
bmdsZS1jZWxsIFJOQSBzZXF1ZW5jaW5nIHByb2ZpbGluZyBvZiBtb3VzZSBlbmRvdGhlbGlhbCBj
ZWxscyBpbiByZXNwb25zZSB0byBwdWxtb25hcnkgYXJ0ZXJpYWwgaHlwZXJ0ZW5zaW9uPC90aXRs
ZT48c2Vjb25kYXJ5LXRpdGxlPkNhcmRpb3Zhc2MgUmVzPC9zZWNvbmRhcnktdGl0bGU+PC90aXRs
ZXM+PHBlcmlvZGljYWw+PGZ1bGwtdGl0bGU+Q2FyZGlvdmFzYyBSZXM8L2Z1bGwtdGl0bGU+PC9w
ZXJpb2RpY2FsPjxwYWdlcz4yNTE5LTI1MzQ8L3BhZ2VzPjx2b2x1bWU+MTE4PC92b2x1bWU+PG51
bWJlcj4xMTwvbnVtYmVyPjxlZGl0aW9uPjIwMjEvMDkvMTc8L2VkaXRpb24+PGtleXdvcmRzPjxr
ZXl3b3JkPkFuaW1hbHM8L2tleXdvcmQ+PGtleXdvcmQ+RW5kb3RoZWxpYWwgQ2VsbHMvbWV0YWJv
bGlzbTwva2V5d29yZD48a2V5d29yZD5GYW1pbGlhbCBQcmltYXJ5IFB1bG1vbmFyeSBIeXBlcnRl
bnNpb24vbWV0YWJvbGlzbTwva2V5d29yZD48a2V5d29yZD5IdW1hbnM8L2tleXdvcmQ+PGtleXdv
cmQ+Kkh5cGVydGVuc2lvbiwgUHVsbW9uYXJ5PC9rZXl3b3JkPjxrZXl3b3JkPk1pY2U8L2tleXdv
cmQ+PGtleXdvcmQ+KlB1bG1vbmFyeSBBcnRlcmlhbCBIeXBlcnRlbnNpb24vZ2VuZXRpY3M8L2tl
eXdvcmQ+PGtleXdvcmQ+UHVsbW9uYXJ5IEFydGVyeTwva2V5d29yZD48a2V5d29yZD5SYXRzPC9r
ZXl3b3JkPjxrZXl3b3JkPlNlcXVlbmNlIEFuYWx5c2lzLCBSTkE8L2tleXdvcmQ+PGtleXdvcmQ+
RW5kb3RoZWxpYWwgY2VsbHM8L2tleXdvcmQ+PGtleXdvcmQ+UGFoPC9rZXl3b3JkPjxrZXl3b3Jk
PlB1bG1vbmFyeSBoeXBlcnRlbnNpb248L2tleXdvcmQ+PGtleXdvcmQ+U2luZ2xlLWNlbGwgUk5B
LXNlcTwva2V5d29yZD48a2V5d29yZD5oYXMgaGVsZCByZXNlYXJjaCBncmFudHMgZnJvbSBBY3Rl
bGlvbiBhbmQgUGZpemVyLCBhbmQgZmlsZWQgcGF0ZW50IGFwcGxpY2F0aW9uczwva2V5d29yZD48
a2V5d29yZD5yZWdhcmRpbmcgZHJ1ZyBkZXZlbG9wbWVudCBpbiBwdWxtb25hcnkgaHlwZXJ0ZW5z
aW9uLiBTLlkuQy4gaXMgYSBkaXJlY3Rvciw8L2tleXdvcmQ+PGtleXdvcmQ+b2ZmaWNlciwgYW5k
IHNoYXJlaG9sZGVyIG9mIFN5bmhhbGUgVGhlcmFwZXV0aWNzLiBUaGUgb3RoZXIgYXV0aG9ycyBk
ZWNsYXJlIG5vPC9rZXl3b3JkPjxrZXl3b3JkPmNvbXBldGluZyBpbnRlcmVzdHMuIFRoaXMgbWFu
dXNjcmlwdCB3YXMgaGFuZGxlZCBieSBDb25zdWx0aW5nIEVkaXRvciBIZW5uaW5nPC9rZXl3b3Jk
PjxrZXl3b3JkPk1vcmF3aWV0ei48L2tleXdvcmQ+PC9rZXl3b3Jkcz48ZGF0ZXM+PHllYXI+MjAy
MjwveWVhcj48cHViLWRhdGVzPjxkYXRlPkF1ZyAyNDwvZGF0ZT48L3B1Yi1kYXRlcz48L2RhdGVz
Pjxpc2JuPjE3NTUtMzI0NSAoRWxlY3Ryb25pYykmI3hEOzAwMDgtNjM2MyAoTGlua2luZyk8L2lz
Ym4+PGFjY2Vzc2lvbi1udW0+MzQ1MjgwOTc8L2FjY2Vzc2lvbi1udW0+PHVybHM+PHJlbGF0ZWQt
dXJscz48dXJsPmh0dHBzOi8vd3d3Lm5jYmkubmxtLm5paC5nb3YvcHVibWVkLzM0NTI4MDk3PC91
cmw+PC9yZWxhdGVkLXVybHM+PC91cmxzPjxjdXN0b20yPlBNQzk0MDA0MTI8L2N1c3RvbTI+PGVs
ZWN0cm9uaWMtcmVzb3VyY2UtbnVtPjEwLjEwOTMvY3ZyL2N2YWIyOTY8L2VsZWN0cm9uaWMtcmVz
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Sb2RvcjwvQXV0aG9yPjxZZWFyPjIwMjI8L1llYXI+PFJl
Y051bT4xNDY8L1JlY051bT48RGlzcGxheVRleHQ+WzY4XTwvRGlzcGxheVRleHQ+PHJlY29yZD48
cmVjLW51bWJlcj4xNDY8L3JlYy1udW1iZXI+PGZvcmVpZ24ta2V5cz48a2V5IGFwcD0iRU4iIGRi
LWlkPSI1MHJzemR2Zmd3c2VydGV2NXNiNXJzeGFleHQwMHB6NWRzcnQiIHRpbWVzdGFtcD0iMTY2
MzY2Mzg4OCI+MTQ2PC9rZXk+PC9mb3JlaWduLWtleXM+PHJlZi10eXBlIG5hbWU9IkpvdXJuYWwg
QXJ0aWNsZSI+MTc8L3JlZi10eXBlPjxjb250cmlidXRvcnM+PGF1dGhvcnM+PGF1dGhvcj5Sb2Rv
ciwgSi48L2F1dGhvcj48YXV0aG9yPkNoZW4sIFMuIEguPC9hdXRob3I+PGF1dGhvcj5TY2FubG9u
LCBKLiBQLjwvYXV0aG9yPjxhdXRob3I+TW9udGVpcm8sIEouIFAuPC9hdXRob3I+PGF1dGhvcj5D
YXVkcmlsbGllciwgQS48L2F1dGhvcj48YXV0aG9yPlN3ZXRhLCBTLjwvYXV0aG9yPjxhdXRob3I+
U3Rld2FydCwgSy4gUi48L2F1dGhvcj48YXV0aG9yPlNobWFrb3ZhLCBBLjwvYXV0aG9yPjxhdXRo
b3I+RG9iaWUsIFIuPC9hdXRob3I+PGF1dGhvcj5IZW5kZXJzb24sIEIuIEUuIFAuPC9hdXRob3I+
PGF1dGhvcj5TdGV3YXJ0LCBLLjwvYXV0aG9yPjxhdXRob3I+SGFkb2tlLCBQLiBXLiBGLjwvYXV0
aG9yPjxhdXRob3I+U291dGh3b29kLCBNLjwvYXV0aG9yPjxhdXRob3I+TW9vcmUsIFMuIEQuPC9h
dXRob3I+PGF1dGhvcj5VcHRvbiwgUC4gRC48L2F1dGhvcj48YXV0aG9yPk1vcnJlbGwsIE4uIFcu
PC9hdXRob3I+PGF1dGhvcj5MaSwgWi48L2F1dGhvcj48YXV0aG9yPkNoYW4sIFMuIFkuPC9hdXRo
b3I+PGF1dGhvcj5IYW5kZW4sIEEuPC9hdXRob3I+PGF1dGhvcj5MYWZ5YXRpcywgUi48L2F1dGhv
cj48YXV0aG9yPmRlIFJvb2lqLCBMcG1oPC9hdXRob3I+PGF1dGhvcj5IZW5kZXJzb24sIE4uIEMu
PC9hdXRob3I+PGF1dGhvcj5DYXJtZWxpZXQsIFAuPC9hdXRob3I+PGF1dGhvcj5TcGlyb3NraSwg
QS4gTS48L2F1dGhvcj48YXV0aG9yPkJyaXR0YW4sIE0uPC9hdXRob3I+PGF1dGhvcj5CYWtlciwg
QS4gSC48L2F1dGhvcj48L2F1dGhvcnM+PC9jb250cmlidXRvcnM+PGF1dGgtYWRkcmVzcz5DZW50
cmUgZm9yIENhcmRpb3Zhc2N1bGFyIFNjaWVuY2UsIFRoZSBRdWVlbiZhcG9zO3MgTWVkaWNhbCBS
ZXNlYXJjaCBJbnN0aXR1dGUsIFVuaXZlcnNpdHkgb2YgRWRpbmJ1cmdoLCBFZGluYnVyZ2ggRUgx
NiA0VEosIFVLLiYjeEQ7Q2VudHJlIGZvciBJbmZsYW1tYXRpb24gUmVzZWFyY2gsIFRoZSBRdWVl
biZhcG9zO3MgTWVkaWNhbCBSZXNlYXJjaCBJbnN0aXR1dGUsIFVuaXZlcnNpdHkgb2YgRWRpbmJ1
cmdoLCBFZGluYnVyZ2ggRUgxNiA0VEosIFVLLiYjeEQ7RGVwYXJ0bWVudCBvZiBNZWRpY2luZSwg
U2Nob29sIG9mIENsaW5pY2FsIE1lZGljaW5lLCBVbml2ZXJzaXR5IG9mIENhbWJyaWRnZSwgQ2Ft
YnJpZGdlLCBVSy4mI3hEO0RpdmlzaW9ucyBvZiBDYXJkaW9sb2d5IGFuZCBSaGV1bWF0b2xvZ3ks
IERlcGFydG1lbnQgb2YgTWVkaWNpbmUsIENlbnRlciBmb3IgUHVsbW9uYXJ5IFZhc2N1bGFyIEJp
b2xvZ3kgYW5kIE1lZGljaW5lLCBQaXR0c2J1cmdoIEhlYXJ0LCBMdW5nLCBCbG9vZCBWYXNjdWxh
ciBNZWRpY2luZSBJbnN0aXR1dGUsIFVuaXZlcnNpdHkgb2YgUGl0dHNidXJnaCBTY2hvb2wgb2Yg
TWVkaWNpbmUgYW5kIFVuaXZlcnNpdHkgb2YgUGl0dHNidXJnaCBNZWRpY2FsIENlbnRlciwgUGl0
dHNidXJnaCwgUEEsIFVTQS4mI3hEO0xhYm9yYXRvcnkgb2YgQW5naW9nZW5lc2lzIGFuZCBWYXNj
dWxhciBNZXRhYm9saXNtLCBEZXBhcnRtZW50IG9mIE9uY29sb2d5LCBDZW50ZXIgZm9yIENhbmNl
ciBCaW9sb2d5LCBMZXV2ZW4gQ2FuY2VyIEluc3RpdHV0ZSAoTEtJKSwgVklCIGFuZCBLVSBMZXV2
ZW4sIExldXZlbiAzMDAwLCBCZWxnaXVtLjwvYXV0aC1hZGRyZXNzPjx0aXRsZXM+PHRpdGxlPlNp
bmdsZS1jZWxsIFJOQSBzZXF1ZW5jaW5nIHByb2ZpbGluZyBvZiBtb3VzZSBlbmRvdGhlbGlhbCBj
ZWxscyBpbiByZXNwb25zZSB0byBwdWxtb25hcnkgYXJ0ZXJpYWwgaHlwZXJ0ZW5zaW9uPC90aXRs
ZT48c2Vjb25kYXJ5LXRpdGxlPkNhcmRpb3Zhc2MgUmVzPC9zZWNvbmRhcnktdGl0bGU+PC90aXRs
ZXM+PHBlcmlvZGljYWw+PGZ1bGwtdGl0bGU+Q2FyZGlvdmFzYyBSZXM8L2Z1bGwtdGl0bGU+PC9w
ZXJpb2RpY2FsPjxwYWdlcz4yNTE5LTI1MzQ8L3BhZ2VzPjx2b2x1bWU+MTE4PC92b2x1bWU+PG51
bWJlcj4xMTwvbnVtYmVyPjxlZGl0aW9uPjIwMjEvMDkvMTc8L2VkaXRpb24+PGtleXdvcmRzPjxr
ZXl3b3JkPkFuaW1hbHM8L2tleXdvcmQ+PGtleXdvcmQ+RW5kb3RoZWxpYWwgQ2VsbHMvbWV0YWJv
bGlzbTwva2V5d29yZD48a2V5d29yZD5GYW1pbGlhbCBQcmltYXJ5IFB1bG1vbmFyeSBIeXBlcnRl
bnNpb24vbWV0YWJvbGlzbTwva2V5d29yZD48a2V5d29yZD5IdW1hbnM8L2tleXdvcmQ+PGtleXdv
cmQ+Kkh5cGVydGVuc2lvbiwgUHVsbW9uYXJ5PC9rZXl3b3JkPjxrZXl3b3JkPk1pY2U8L2tleXdv
cmQ+PGtleXdvcmQ+KlB1bG1vbmFyeSBBcnRlcmlhbCBIeXBlcnRlbnNpb24vZ2VuZXRpY3M8L2tl
eXdvcmQ+PGtleXdvcmQ+UHVsbW9uYXJ5IEFydGVyeTwva2V5d29yZD48a2V5d29yZD5SYXRzPC9r
ZXl3b3JkPjxrZXl3b3JkPlNlcXVlbmNlIEFuYWx5c2lzLCBSTkE8L2tleXdvcmQ+PGtleXdvcmQ+
RW5kb3RoZWxpYWwgY2VsbHM8L2tleXdvcmQ+PGtleXdvcmQ+UGFoPC9rZXl3b3JkPjxrZXl3b3Jk
PlB1bG1vbmFyeSBoeXBlcnRlbnNpb248L2tleXdvcmQ+PGtleXdvcmQ+U2luZ2xlLWNlbGwgUk5B
LXNlcTwva2V5d29yZD48a2V5d29yZD5oYXMgaGVsZCByZXNlYXJjaCBncmFudHMgZnJvbSBBY3Rl
bGlvbiBhbmQgUGZpemVyLCBhbmQgZmlsZWQgcGF0ZW50IGFwcGxpY2F0aW9uczwva2V5d29yZD48
a2V5d29yZD5yZWdhcmRpbmcgZHJ1ZyBkZXZlbG9wbWVudCBpbiBwdWxtb25hcnkgaHlwZXJ0ZW5z
aW9uLiBTLlkuQy4gaXMgYSBkaXJlY3Rvciw8L2tleXdvcmQ+PGtleXdvcmQ+b2ZmaWNlciwgYW5k
IHNoYXJlaG9sZGVyIG9mIFN5bmhhbGUgVGhlcmFwZXV0aWNzLiBUaGUgb3RoZXIgYXV0aG9ycyBk
ZWNsYXJlIG5vPC9rZXl3b3JkPjxrZXl3b3JkPmNvbXBldGluZyBpbnRlcmVzdHMuIFRoaXMgbWFu
dXNjcmlwdCB3YXMgaGFuZGxlZCBieSBDb25zdWx0aW5nIEVkaXRvciBIZW5uaW5nPC9rZXl3b3Jk
PjxrZXl3b3JkPk1vcmF3aWV0ei48L2tleXdvcmQ+PC9rZXl3b3Jkcz48ZGF0ZXM+PHllYXI+MjAy
MjwveWVhcj48cHViLWRhdGVzPjxkYXRlPkF1ZyAyNDwvZGF0ZT48L3B1Yi1kYXRlcz48L2RhdGVz
Pjxpc2JuPjE3NTUtMzI0NSAoRWxlY3Ryb25pYykmI3hEOzAwMDgtNjM2MyAoTGlua2luZyk8L2lz
Ym4+PGFjY2Vzc2lvbi1udW0+MzQ1MjgwOTc8L2FjY2Vzc2lvbi1udW0+PHVybHM+PHJlbGF0ZWQt
dXJscz48dXJsPmh0dHBzOi8vd3d3Lm5jYmkubmxtLm5paC5nb3YvcHVibWVkLzM0NTI4MDk3PC91
cmw+PC9yZWxhdGVkLXVybHM+PC91cmxzPjxjdXN0b20yPlBNQzk0MDA0MTI8L2N1c3RvbTI+PGVs
ZWN0cm9uaWMtcmVzb3VyY2UtbnVtPjEwLjEwOTMvY3ZyL2N2YWIyOTY8L2VsZWN0cm9uaWMtcmVz
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87EC405" w14:textId="77777777" w:rsidTr="00220F09">
        <w:trPr>
          <w:trHeight w:val="283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49A9E9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AC39A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FA69E3" w14:textId="39A7C3C5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54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55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CF43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F2D30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95971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5,288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FD2435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eta-Analysis of Leukocyte Diversity in Atherosclerotic Mouse Aorta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6F4A35" w14:textId="17168444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ZXJuZWNrZTwvQXV0aG9yPjxZZWFyPjIwMjA8L1llYXI+
PFJlY051bT4xNTE8L1JlY051bT48RGlzcGxheVRleHQ+WzY5XTwvRGlzcGxheVRleHQ+PHJlY29y
ZD48cmVjLW51bWJlcj4xNTE8L3JlYy1udW1iZXI+PGZvcmVpZ24ta2V5cz48a2V5IGFwcD0iRU4i
IGRiLWlkPSI1MHJzemR2Zmd3c2VydGV2NXNiNXJzeGFleHQwMHB6NWRzcnQiIHRpbWVzdGFtcD0i
MTY2MzY2Mzg4OCI+MTUxPC9rZXk+PC9mb3JlaWduLWtleXM+PHJlZi10eXBlIG5hbWU9IkpvdXJu
YWwgQXJ0aWNsZSI+MTc8L3JlZi10eXBlPjxjb250cmlidXRvcnM+PGF1dGhvcnM+PGF1dGhvcj5a
ZXJuZWNrZSwgQS48L2F1dGhvcj48YXV0aG9yPldpbmtlbHMsIEguPC9hdXRob3I+PGF1dGhvcj5D
b2NoYWluLCBDLjwvYXV0aG9yPjxhdXRob3I+V2lsbGlhbXMsIEouIFcuPC9hdXRob3I+PGF1dGhv
cj5Xb2xmLCBELjwvYXV0aG9yPjxhdXRob3I+U29laG5sZWluLCBPLjwvYXV0aG9yPjxhdXRob3I+
Um9iYmlucywgQy4gUy48L2F1dGhvcj48YXV0aG9yPk1vbmFjbywgQy48L2F1dGhvcj48YXV0aG9y
PlBhcmssIEkuPC9hdXRob3I+PGF1dGhvcj5NY05hbWFyYSwgQy4gQS48L2F1dGhvcj48YXV0aG9y
PkJpbmRlciwgQy4gSi48L2F1dGhvcj48YXV0aG9yPkN5YnVsc2t5LCBNLiBJLjwvYXV0aG9yPjxh
dXRob3I+U2NpcGlvbmUsIEMuIEEuPC9hdXRob3I+PGF1dGhvcj5IZWRyaWNrLCBDLiBDLjwvYXV0
aG9yPjxhdXRob3I+R2Fsa2luYSwgRS4gVi48L2F1dGhvcj48YXV0aG9yPkt5YXcsIFQuPC9hdXRo
b3I+PGF1dGhvcj5HaG9zaGVoLCBZLjwvYXV0aG9yPjxhdXRob3I+RGluaCwgSC4gUS48L2F1dGhv
cj48YXV0aG9yPkxleSwgSy48L2F1dGhvcj48L2F1dGhvcnM+PC9jb250cmlidXRvcnM+PGF1dGgt
YWRkcmVzcz5Gcm9tIHRoZSBJbnN0aXR1dGUgb2YgRXhwZXJpbWVudGFsIEJpb21lZGljaW5lIChB
LlouLCBDLkMuKSwgVW5pdmVyc2l0eSBIb3NwaXRhbCBXdXJ6YnVyZywgR2VybWFueS4mI3hEO0hl
YXJ0IENlbnRlciwgVW5pdmVyc2l0eSBIb3NwaXRhbCBDb2xvZ25lLCBHZXJtYW55IChILlcuKS4m
I3hEO0NsaW5pYyBJSUkgZm9yIEludGVybmFsIE1lZGljaW5lLCBEZXBhcnRtZW50IG9mIENhcmRp
b2xvZ3ksIFVuaXZlcnNpdHkgb2YgQ29sb2duZSwgR2VybWFueSAoSC5XLikuJiN4RDtDb21wcmVo
ZW5zaXZlIEhlYXJ0IEZhaWx1cmUgQ2VudGVyIChDLkMuKSwgVW5pdmVyc2l0eSBIb3NwaXRhbCBX
dXJ6YnVyZywgR2VybWFueS4mI3hEO0RlcGFydG1lbnQgb2YgSW50ZWdyYXRpdmUgQmlvbG9neSBh
bmQgUGh5c2lvbG9neSAoSi5XLlcuKSwgVW5pdmVyc2l0eSBvZiBNaW5uZXNvdGEgTWVkaWNhbCBT
Y2hvb2wsIE1pbm5lYXBvbGlzLiYjeEQ7Q2VudGVyIGZvciBJbW11bm9sb2d5IChKLlcuVy4pLCBV
bml2ZXJzaXR5IG9mIE1pbm5lc290YSBNZWRpY2FsIFNjaG9vbCwgTWlubmVhcG9saXMuJiN4RDtE
ZXBhcnRtZW50IG9mIENhcmRpb2xvZ3kgYW5kIEFuZ2lvbG9neSBJLCBVbml2ZXJzaXR5IEhlYXJ0
IENlbnRlciwgRmFjdWx0eSBvZiBNZWRpY2luZSwgVW5pdmVyc2l0eSBvZiBGcmVpYnVyZywgR2Vy
bWFueSAoRC5XLikuJiN4RDtJbnN0aXR1dGUgZm9yIENhcmRpb3Zhc2N1bGFyIFByZXZlbnRpb24s
IEtsaW5pa3VtIExNVSBNdW5pY2gsIEdlcm1hbnkgKE8uUy4pLiYjeEQ7R2VybWFuIENlbnRlciBm
b3IgQ2FyZGlvdmFzY3VsYXIgUmVzZWFyY2gsIFBhcnRuZXIgU2l0ZSBNdW5pY2ggSGVhcnQgQWxs
aWFuY2UgKE8uUy4pLiYjeEQ7RGVwYXJ0bWVudCBvZiBQaHlzaW9sb2d5IGFuZCBQaGFybWFjb2xv
Z3ksIEthcm9saW5za2EgSW5zdGl0dXRlLCBTdG9ja2hvbG0sIFN3ZWRlbiAoTy5TLikuJiN4RDtE
ZXBhcnRtZW50IG9mIExhYm9yYXRvcnkgTWVkaWNpbmUgYW5kIFBhdGhvYmlvbG9neSAoQy5TLlIu
KSwgVW5pdmVyc2l0eSBvZiBUb3JvbnRvLCBPTiwgQ2FuYWRhLiYjeEQ7RGVwYXJ0bWVudCBvZiBJ
bW11bm9sb2d5IChDLlMuUi4pLCBVbml2ZXJzaXR5IG9mIFRvcm9udG8sIE9OLCBDYW5hZGEuJiN4
RDtUb3JvbnRvIEdlbmVyYWwgUmVzZWFyY2ggSW5zdGl0dXRlLCBVbml2ZXJzaXR5IEhlYWx0aCBO
ZXR3b3JrLCBPTiwgQ2FuYWRhIChDLlMuUi4pLiYjeEQ7UGV0ZXIgTXVuayBDYXJkaWFjIENlbnRy
ZSwgVG9yb250bywgT04sIENhbmFkYSAoQy5TLlIuKS4mI3hEO051ZmZpZWxkIERlcGFydG1lbnQg
b2YgT3J0aG9wYWVkaWNzLCBSaGV1bWF0b2xvZ3kgYW5kIE11c2N1bG9za2VsZXRhbCBTY2llbmNl
cywgS2VubmVkeSBJbnN0aXR1dGUgb2YgUmhldW1hdG9sb2d5LCBVbml2ZXJzaXR5IG9mIE94Zm9y
ZCwgVW5pdGVkIEtpbmdkb20gKEMuTS4sIEkuUC4pLiYjeEQ7Um9iZXJ0IE0uIEJlcm5lIENhcmRp
b3Zhc2N1bGFyIFJlc2VhcmNoIENlbnRlciAoQy5BLk0uKSwgVW5pdmVyc2l0eSBvZiBWaXJnaW5p
YSBTY2hvb2wgb2YgTWVkaWNpbmUsIENoYXJsb3R0ZXN2aWxsZS4mI3hEO0RpdmlzaW9uIG9mIENh
cmRpb3Zhc2N1bGFyIE1lZGljaW5lIChDLkEuTS4pLCBVbml2ZXJzaXR5IG9mIFZpcmdpbmlhIFNj
aG9vbCBvZiBNZWRpY2luZSwgQ2hhcmxvdHRlc3ZpbGxlLiYjeEQ7RGVwYXJ0bWVudCBvZiBMYWJv
cmF0b3J5IE1lZGljaW5lLCBNZWRpY2FsIFVuaXZlcnNpdHkgb2YgVmllbm5hLCBBdXN0cmlhIChD
LkouQi4pLiYjeEQ7RGVwYXJ0bWVudCBvZiBMYWJvcmF0b3J5IE1lZGljaW5lIGFuZCBQYXRob2Jp
b2xvZ3kgKE0uSS5DLiwgQy5BLlMuKSwgVW5pdmVyc2l0eSBvZiBUb3JvbnRvLCBPTiwgQ2FuYWRh
LiYjeEQ7VG9yb250byBHZW5lcmFsIFJlc2VhcmNoIEluc3RpdHV0ZSwgVW5pdmVyc2l0eSBIZWFs
dGggTmV0d29yaywgT04sIENhbmFkYSAoTS5JLkMuLCBDLkEuUy4pLiYjeEQ7TGEgSm9sbGEgSW5z
dGl0dXRlIGZvciBJbW11bm9sb2d5LCBDQSAoQy5DLkguLCBZLkcuLCBILlEuRC4sIEsuTC4pLiYj
eEQ7RGVwYXJ0bWVudCBvZiBNaWNyb2Jpb2xvZ3kgYW5kIE1vbGVjdWxhciBDZWxsIEJpb2xvZ3ks
IEVhc3Rlcm4gVmlyZ2luaWEgTWVkaWNhbCBTY2hvb2wsIE5vcmZvbGsgKEUuVi5HLikuJiN4RDtW
YXNjdWxhciBCaW9sb2d5IGFuZCBBdGhlcm9zY2xlcm9zaXMgTGFib3JhdG9yeSwgQmFrZXIgSGVh
cnQgYW5kIERpYWJldGVzIEluc3RpdHV0ZSwgTWVsYm91cm5lLCBWSUMsIEF1c3RyYWxpYSAoVC5L
LikuJiN4RDtDZW50cmUgZm9yIEluZmxhbW1hdG9yeSBEaXNlYXNlcywgRGVwYXJ0bWVudCBvZiBN
ZWRpY2luZSwgRmFjdWx0eSBvZiBNZWRpY2luZSwgTnVyc2luZyBhbmQgSGVhbHRoIFNjaWVuY2Vz
LCBNb25hc2ggVW5pdmVyc2l0eSwgTWVsYm91cm5lLCBWSUMsIEF1c3RyYWxpYSAoVC5LLikuJiN4
RDtEZXBhcnRtZW50IG9mIEJpb2VuZ2luZWVyaW5nLCBVbml2ZXJzaXR5IG9mIENhbGlmb3JuaWEs
IFNhbiBEaWVnbyAoSy5MLikuPC9hdXRoLWFkZHJlc3M+PHRpdGxlcz48dGl0bGU+TWV0YS1BbmFs
eXNpcyBvZiBMZXVrb2N5dGUgRGl2ZXJzaXR5IGluIEF0aGVyb3NjbGVyb3RpYyBNb3VzZSBBb3J0
YXM8L3RpdGxlPjxzZWNvbmRhcnktdGl0bGU+Q2lyYyBSZXM8L3NlY29uZGFyeS10aXRsZT48L3Rp
dGxlcz48cGVyaW9kaWNhbD48ZnVsbC10aXRsZT5DaXJjIFJlczwvZnVsbC10aXRsZT48L3Blcmlv
ZGljYWw+PHBhZ2VzPjQwMi00MjY8L3BhZ2VzPjx2b2x1bWU+MTI3PC92b2x1bWU+PG51bWJlcj4z
PC9udW1iZXI+PGVkaXRpb24+MjAyMC8wNy8xNzwvZWRpdGlvbj48a2V5d29yZHM+PGtleXdvcmQ+
QW5pbWFsczwva2V5d29yZD48a2V5d29yZD5Bb3J0YS8qaW1tdW5vbG9neS9tZXRhYm9saXNtL3Bh
dGhvbG9neTwva2V5d29yZD48a2V5d29yZD5Bb3J0aWMgRGlzZWFzZXMvKmltbXVub2xvZ3kvbWV0
YWJvbGlzbS9wYXRob2xvZ3k8L2tleXdvcmQ+PGtleXdvcmQ+QXRoZXJvc2NsZXJvc2lzL2dlbmV0
aWNzLyppbW11bm9sb2d5L21ldGFib2xpc20vcGF0aG9sb2d5PC9rZXl3b3JkPjxrZXl3b3JkPkJp
b21hcmtlcnMvbWV0YWJvbGlzbTwva2V5d29yZD48a2V5d29yZD5EaXNlYXNlIE1vZGVscywgQW5p
bWFsPC9rZXl3b3JkPjxrZXl3b3JkPkZsb3cgQ3l0b21ldHJ5PC9rZXl3b3JkPjxrZXl3b3JkPkxl
dWtvY3l0ZXMvKmltbXVub2xvZ3kvbWV0YWJvbGlzbS9wYXRob2xvZ3k8L2tleXdvcmQ+PGtleXdv
cmQ+UGhlbm90eXBlPC9rZXl3b3JkPjxrZXl3b3JkPlBsYXF1ZSwgQXRoZXJvc2NsZXJvdGljPC9r
ZXl3b3JkPjxrZXl3b3JkPlJOQS1TZXE8L2tleXdvcmQ+PGtleXdvcmQ+U2luZ2xlLUNlbGwgQW5h
bHlzaXM8L2tleXdvcmQ+PGtleXdvcmQ+VHJhbnNjcmlwdG9tZTwva2V5d29yZD48a2V5d29yZD4q
VCBseW1waG9jeXRlczwva2V5d29yZD48a2V5d29yZD4qYXRoZXJvc2NsZXJvc2lzPC9rZXl3b3Jk
PjxrZXl3b3JkPippbnRlcmZlcm9uczwva2V5d29yZD48a2V5d29yZD4qbWFjcm9waGFnZXM8L2tl
eXdvcmQ+PGtleXdvcmQ+Km1vbm9jeXRlczwva2V5d29yZD48a2V5d29yZD4qbW91c2U8L2tleXdv
cmQ+PGtleXdvcmQ+Km5ldXRyb3BoaWxzPC9rZXl3b3JkPjwva2V5d29yZHM+PGRhdGVzPjx5ZWFy
PjIwMjA8L3llYXI+PHB1Yi1kYXRlcz48ZGF0ZT5KdWwgMTc8L2RhdGU+PC9wdWItZGF0ZXM+PC9k
YXRlcz48aXNibj4xNTI0LTQ1NzEgKEVsZWN0cm9uaWMpJiN4RDswMDA5LTczMzAgKExpbmtpbmcp
PC9pc2JuPjxhY2Nlc3Npb24tbnVtPjMyNjczNTM4PC9hY2Nlc3Npb24tbnVtPjx1cmxzPjxyZWxh
dGVkLXVybHM+PHVybD5odHRwczovL3d3dy5uY2JpLm5sbS5uaWguZ292L3B1Ym1lZC8zMjY3MzUz
ODwvdXJsPjwvcmVsYXRlZC11cmxzPjwvdXJscz48Y3VzdG9tMj5QTUM3MzcxMjQ0PC9jdXN0b20y
PjxlbGVjdHJvbmljLXJlc291cmNlLW51bT4xMC4xMTYxL0NJUkNSRVNBSEEuMTIwLjMxNjkwMzwv
ZWxl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ZXJuZWNrZTwvQXV0aG9yPjxZZWFyPjIwMjA8L1llYXI+
PFJlY051bT4xNTE8L1JlY051bT48RGlzcGxheVRleHQ+WzY5XTwvRGlzcGxheVRleHQ+PHJlY29y
ZD48cmVjLW51bWJlcj4xNTE8L3JlYy1udW1iZXI+PGZvcmVpZ24ta2V5cz48a2V5IGFwcD0iRU4i
IGRiLWlkPSI1MHJzemR2Zmd3c2VydGV2NXNiNXJzeGFleHQwMHB6NWRzcnQiIHRpbWVzdGFtcD0i
MTY2MzY2Mzg4OCI+MTUxPC9rZXk+PC9mb3JlaWduLWtleXM+PHJlZi10eXBlIG5hbWU9IkpvdXJu
YWwgQXJ0aWNsZSI+MTc8L3JlZi10eXBlPjxjb250cmlidXRvcnM+PGF1dGhvcnM+PGF1dGhvcj5a
ZXJuZWNrZSwgQS48L2F1dGhvcj48YXV0aG9yPldpbmtlbHMsIEguPC9hdXRob3I+PGF1dGhvcj5D
b2NoYWluLCBDLjwvYXV0aG9yPjxhdXRob3I+V2lsbGlhbXMsIEouIFcuPC9hdXRob3I+PGF1dGhv
cj5Xb2xmLCBELjwvYXV0aG9yPjxhdXRob3I+U29laG5sZWluLCBPLjwvYXV0aG9yPjxhdXRob3I+
Um9iYmlucywgQy4gUy48L2F1dGhvcj48YXV0aG9yPk1vbmFjbywgQy48L2F1dGhvcj48YXV0aG9y
PlBhcmssIEkuPC9hdXRob3I+PGF1dGhvcj5NY05hbWFyYSwgQy4gQS48L2F1dGhvcj48YXV0aG9y
PkJpbmRlciwgQy4gSi48L2F1dGhvcj48YXV0aG9yPkN5YnVsc2t5LCBNLiBJLjwvYXV0aG9yPjxh
dXRob3I+U2NpcGlvbmUsIEMuIEEuPC9hdXRob3I+PGF1dGhvcj5IZWRyaWNrLCBDLiBDLjwvYXV0
aG9yPjxhdXRob3I+R2Fsa2luYSwgRS4gVi48L2F1dGhvcj48YXV0aG9yPkt5YXcsIFQuPC9hdXRo
b3I+PGF1dGhvcj5HaG9zaGVoLCBZLjwvYXV0aG9yPjxhdXRob3I+RGluaCwgSC4gUS48L2F1dGhv
cj48YXV0aG9yPkxleSwgSy48L2F1dGhvcj48L2F1dGhvcnM+PC9jb250cmlidXRvcnM+PGF1dGgt
YWRkcmVzcz5Gcm9tIHRoZSBJbnN0aXR1dGUgb2YgRXhwZXJpbWVudGFsIEJpb21lZGljaW5lIChB
LlouLCBDLkMuKSwgVW5pdmVyc2l0eSBIb3NwaXRhbCBXdXJ6YnVyZywgR2VybWFueS4mI3hEO0hl
YXJ0IENlbnRlciwgVW5pdmVyc2l0eSBIb3NwaXRhbCBDb2xvZ25lLCBHZXJtYW55IChILlcuKS4m
I3hEO0NsaW5pYyBJSUkgZm9yIEludGVybmFsIE1lZGljaW5lLCBEZXBhcnRtZW50IG9mIENhcmRp
b2xvZ3ksIFVuaXZlcnNpdHkgb2YgQ29sb2duZSwgR2VybWFueSAoSC5XLikuJiN4RDtDb21wcmVo
ZW5zaXZlIEhlYXJ0IEZhaWx1cmUgQ2VudGVyIChDLkMuKSwgVW5pdmVyc2l0eSBIb3NwaXRhbCBX
dXJ6YnVyZywgR2VybWFueS4mI3hEO0RlcGFydG1lbnQgb2YgSW50ZWdyYXRpdmUgQmlvbG9neSBh
bmQgUGh5c2lvbG9neSAoSi5XLlcuKSwgVW5pdmVyc2l0eSBvZiBNaW5uZXNvdGEgTWVkaWNhbCBT
Y2hvb2wsIE1pbm5lYXBvbGlzLiYjeEQ7Q2VudGVyIGZvciBJbW11bm9sb2d5IChKLlcuVy4pLCBV
bml2ZXJzaXR5IG9mIE1pbm5lc290YSBNZWRpY2FsIFNjaG9vbCwgTWlubmVhcG9saXMuJiN4RDtE
ZXBhcnRtZW50IG9mIENhcmRpb2xvZ3kgYW5kIEFuZ2lvbG9neSBJLCBVbml2ZXJzaXR5IEhlYXJ0
IENlbnRlciwgRmFjdWx0eSBvZiBNZWRpY2luZSwgVW5pdmVyc2l0eSBvZiBGcmVpYnVyZywgR2Vy
bWFueSAoRC5XLikuJiN4RDtJbnN0aXR1dGUgZm9yIENhcmRpb3Zhc2N1bGFyIFByZXZlbnRpb24s
IEtsaW5pa3VtIExNVSBNdW5pY2gsIEdlcm1hbnkgKE8uUy4pLiYjeEQ7R2VybWFuIENlbnRlciBm
b3IgQ2FyZGlvdmFzY3VsYXIgUmVzZWFyY2gsIFBhcnRuZXIgU2l0ZSBNdW5pY2ggSGVhcnQgQWxs
aWFuY2UgKE8uUy4pLiYjeEQ7RGVwYXJ0bWVudCBvZiBQaHlzaW9sb2d5IGFuZCBQaGFybWFjb2xv
Z3ksIEthcm9saW5za2EgSW5zdGl0dXRlLCBTdG9ja2hvbG0sIFN3ZWRlbiAoTy5TLikuJiN4RDtE
ZXBhcnRtZW50IG9mIExhYm9yYXRvcnkgTWVkaWNpbmUgYW5kIFBhdGhvYmlvbG9neSAoQy5TLlIu
KSwgVW5pdmVyc2l0eSBvZiBUb3JvbnRvLCBPTiwgQ2FuYWRhLiYjeEQ7RGVwYXJ0bWVudCBvZiBJ
bW11bm9sb2d5IChDLlMuUi4pLCBVbml2ZXJzaXR5IG9mIFRvcm9udG8sIE9OLCBDYW5hZGEuJiN4
RDtUb3JvbnRvIEdlbmVyYWwgUmVzZWFyY2ggSW5zdGl0dXRlLCBVbml2ZXJzaXR5IEhlYWx0aCBO
ZXR3b3JrLCBPTiwgQ2FuYWRhIChDLlMuUi4pLiYjeEQ7UGV0ZXIgTXVuayBDYXJkaWFjIENlbnRy
ZSwgVG9yb250bywgT04sIENhbmFkYSAoQy5TLlIuKS4mI3hEO051ZmZpZWxkIERlcGFydG1lbnQg
b2YgT3J0aG9wYWVkaWNzLCBSaGV1bWF0b2xvZ3kgYW5kIE11c2N1bG9za2VsZXRhbCBTY2llbmNl
cywgS2VubmVkeSBJbnN0aXR1dGUgb2YgUmhldW1hdG9sb2d5LCBVbml2ZXJzaXR5IG9mIE94Zm9y
ZCwgVW5pdGVkIEtpbmdkb20gKEMuTS4sIEkuUC4pLiYjeEQ7Um9iZXJ0IE0uIEJlcm5lIENhcmRp
b3Zhc2N1bGFyIFJlc2VhcmNoIENlbnRlciAoQy5BLk0uKSwgVW5pdmVyc2l0eSBvZiBWaXJnaW5p
YSBTY2hvb2wgb2YgTWVkaWNpbmUsIENoYXJsb3R0ZXN2aWxsZS4mI3hEO0RpdmlzaW9uIG9mIENh
cmRpb3Zhc2N1bGFyIE1lZGljaW5lIChDLkEuTS4pLCBVbml2ZXJzaXR5IG9mIFZpcmdpbmlhIFNj
aG9vbCBvZiBNZWRpY2luZSwgQ2hhcmxvdHRlc3ZpbGxlLiYjeEQ7RGVwYXJ0bWVudCBvZiBMYWJv
cmF0b3J5IE1lZGljaW5lLCBNZWRpY2FsIFVuaXZlcnNpdHkgb2YgVmllbm5hLCBBdXN0cmlhIChD
LkouQi4pLiYjeEQ7RGVwYXJ0bWVudCBvZiBMYWJvcmF0b3J5IE1lZGljaW5lIGFuZCBQYXRob2Jp
b2xvZ3kgKE0uSS5DLiwgQy5BLlMuKSwgVW5pdmVyc2l0eSBvZiBUb3JvbnRvLCBPTiwgQ2FuYWRh
LiYjeEQ7VG9yb250byBHZW5lcmFsIFJlc2VhcmNoIEluc3RpdHV0ZSwgVW5pdmVyc2l0eSBIZWFs
dGggTmV0d29yaywgT04sIENhbmFkYSAoTS5JLkMuLCBDLkEuUy4pLiYjeEQ7TGEgSm9sbGEgSW5z
dGl0dXRlIGZvciBJbW11bm9sb2d5LCBDQSAoQy5DLkguLCBZLkcuLCBILlEuRC4sIEsuTC4pLiYj
eEQ7RGVwYXJ0bWVudCBvZiBNaWNyb2Jpb2xvZ3kgYW5kIE1vbGVjdWxhciBDZWxsIEJpb2xvZ3ks
IEVhc3Rlcm4gVmlyZ2luaWEgTWVkaWNhbCBTY2hvb2wsIE5vcmZvbGsgKEUuVi5HLikuJiN4RDtW
YXNjdWxhciBCaW9sb2d5IGFuZCBBdGhlcm9zY2xlcm9zaXMgTGFib3JhdG9yeSwgQmFrZXIgSGVh
cnQgYW5kIERpYWJldGVzIEluc3RpdHV0ZSwgTWVsYm91cm5lLCBWSUMsIEF1c3RyYWxpYSAoVC5L
LikuJiN4RDtDZW50cmUgZm9yIEluZmxhbW1hdG9yeSBEaXNlYXNlcywgRGVwYXJ0bWVudCBvZiBN
ZWRpY2luZSwgRmFjdWx0eSBvZiBNZWRpY2luZSwgTnVyc2luZyBhbmQgSGVhbHRoIFNjaWVuY2Vz
LCBNb25hc2ggVW5pdmVyc2l0eSwgTWVsYm91cm5lLCBWSUMsIEF1c3RyYWxpYSAoVC5LLikuJiN4
RDtEZXBhcnRtZW50IG9mIEJpb2VuZ2luZWVyaW5nLCBVbml2ZXJzaXR5IG9mIENhbGlmb3JuaWEs
IFNhbiBEaWVnbyAoSy5MLikuPC9hdXRoLWFkZHJlc3M+PHRpdGxlcz48dGl0bGU+TWV0YS1BbmFs
eXNpcyBvZiBMZXVrb2N5dGUgRGl2ZXJzaXR5IGluIEF0aGVyb3NjbGVyb3RpYyBNb3VzZSBBb3J0
YXM8L3RpdGxlPjxzZWNvbmRhcnktdGl0bGU+Q2lyYyBSZXM8L3NlY29uZGFyeS10aXRsZT48L3Rp
dGxlcz48cGVyaW9kaWNhbD48ZnVsbC10aXRsZT5DaXJjIFJlczwvZnVsbC10aXRsZT48L3Blcmlv
ZGljYWw+PHBhZ2VzPjQwMi00MjY8L3BhZ2VzPjx2b2x1bWU+MTI3PC92b2x1bWU+PG51bWJlcj4z
PC9udW1iZXI+PGVkaXRpb24+MjAyMC8wNy8xNzwvZWRpdGlvbj48a2V5d29yZHM+PGtleXdvcmQ+
QW5pbWFsczwva2V5d29yZD48a2V5d29yZD5Bb3J0YS8qaW1tdW5vbG9neS9tZXRhYm9saXNtL3Bh
dGhvbG9neTwva2V5d29yZD48a2V5d29yZD5Bb3J0aWMgRGlzZWFzZXMvKmltbXVub2xvZ3kvbWV0
YWJvbGlzbS9wYXRob2xvZ3k8L2tleXdvcmQ+PGtleXdvcmQ+QXRoZXJvc2NsZXJvc2lzL2dlbmV0
aWNzLyppbW11bm9sb2d5L21ldGFib2xpc20vcGF0aG9sb2d5PC9rZXl3b3JkPjxrZXl3b3JkPkJp
b21hcmtlcnMvbWV0YWJvbGlzbTwva2V5d29yZD48a2V5d29yZD5EaXNlYXNlIE1vZGVscywgQW5p
bWFsPC9rZXl3b3JkPjxrZXl3b3JkPkZsb3cgQ3l0b21ldHJ5PC9rZXl3b3JkPjxrZXl3b3JkPkxl
dWtvY3l0ZXMvKmltbXVub2xvZ3kvbWV0YWJvbGlzbS9wYXRob2xvZ3k8L2tleXdvcmQ+PGtleXdv
cmQ+UGhlbm90eXBlPC9rZXl3b3JkPjxrZXl3b3JkPlBsYXF1ZSwgQXRoZXJvc2NsZXJvdGljPC9r
ZXl3b3JkPjxrZXl3b3JkPlJOQS1TZXE8L2tleXdvcmQ+PGtleXdvcmQ+U2luZ2xlLUNlbGwgQW5h
bHlzaXM8L2tleXdvcmQ+PGtleXdvcmQ+VHJhbnNjcmlwdG9tZTwva2V5d29yZD48a2V5d29yZD4q
VCBseW1waG9jeXRlczwva2V5d29yZD48a2V5d29yZD4qYXRoZXJvc2NsZXJvc2lzPC9rZXl3b3Jk
PjxrZXl3b3JkPippbnRlcmZlcm9uczwva2V5d29yZD48a2V5d29yZD4qbWFjcm9waGFnZXM8L2tl
eXdvcmQ+PGtleXdvcmQ+Km1vbm9jeXRlczwva2V5d29yZD48a2V5d29yZD4qbW91c2U8L2tleXdv
cmQ+PGtleXdvcmQ+Km5ldXRyb3BoaWxzPC9rZXl3b3JkPjwva2V5d29yZHM+PGRhdGVzPjx5ZWFy
PjIwMjA8L3llYXI+PHB1Yi1kYXRlcz48ZGF0ZT5KdWwgMTc8L2RhdGU+PC9wdWItZGF0ZXM+PC9k
YXRlcz48aXNibj4xNTI0LTQ1NzEgKEVsZWN0cm9uaWMpJiN4RDswMDA5LTczMzAgKExpbmtpbmcp
PC9pc2JuPjxhY2Nlc3Npb24tbnVtPjMyNjczNTM4PC9hY2Nlc3Npb24tbnVtPjx1cmxzPjxyZWxh
dGVkLXVybHM+PHVybD5odHRwczovL3d3dy5uY2JpLm5sbS5uaWguZ292L3B1Ym1lZC8zMjY3MzUz
ODwvdXJsPjwvcmVsYXRlZC11cmxzPjwvdXJscz48Y3VzdG9tMj5QTUM3MzcxMjQ0PC9jdXN0b20y
PjxlbGVjdHJvbmljLXJlc291cmNlLW51bT4xMC4xMTYxL0NJUkNSRVNBSEEuMTIwLjMxNjkwMzwv
ZWxlY3Ryb25p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69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18182E0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232DBD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427BF4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13B1E" w14:textId="044D9E6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56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57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A5B63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4BCD9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B1ED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198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07B7AD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analysis of fate-mapped macrophages reveals heterogeneity, including stem-like properti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248EA8" w14:textId="31186D1F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5PC9ZZWFyPjxSZWNO
dW0+MTYwPC9SZWNOdW0+PERpc3BsYXlUZXh0Pls3MF08L0Rpc3BsYXlUZXh0PjxyZWNvcmQ+PHJl
Yy1udW1iZXI+MTYwPC9yZWMtbnVtYmVyPjxmb3JlaWduLWtleXM+PGtleSBhcHA9IkVOIiBkYi1p
ZD0iNTByc3pkdmZnd3NlcnRldjVzYjVyc3hhZXh0MDBwejVkc3J0IiB0aW1lc3RhbXA9IjE2NjM2
NjM4ODgiPjE2MDwva2V5PjwvZm9yZWlnbi1rZXlzPjxyZWYtdHlwZSBuYW1lPSJKb3VybmFsIEFy
dGljbGUiPjE3PC9yZWYtdHlwZT48Y29udHJpYnV0b3JzPjxhdXRob3JzPjxhdXRob3I+TGluLCBK
LiBELjwvYXV0aG9yPjxhdXRob3I+TmlzaGksIEguPC9hdXRob3I+PGF1dGhvcj5Qb2xlcywgSi48
L2F1dGhvcj48YXV0aG9yPk5pdSwgWC48L2F1dGhvcj48YXV0aG9yPk1jQ2F1bGV5LCBDLjwvYXV0
aG9yPjxhdXRob3I+UmFobWFuLCBLLjwvYXV0aG9yPjxhdXRob3I+QnJvd24sIEUuIEouPC9hdXRo
b3I+PGF1dGhvcj5ZZXVuZywgUy4gVC48L2F1dGhvcj48YXV0aG9yPlZvemhpbGxhLCBOLjwvYXV0
aG9yPjxhdXRob3I+V2VpbnN0b2NrLCBBLjwvYXV0aG9yPjxhdXRob3I+UmFtc2V5LCBTLiBBLjwv
YXV0aG9yPjxhdXRob3I+RmlzaGVyLCBFLiBBLjwvYXV0aG9yPjxhdXRob3I+TG9rZSwgUC48L2F1
dGhvcj48L2F1dGhvcnM+PC9jb250cmlidXRvcnM+PGF1dGgtYWRkcmVzcz5EZXBhcnRtZW50IG9m
IE1pY3JvYmlvbG9neSBhbmQuJiN4RDtEZXBhcnRtZW50IG9mIE1lZGljaW5lLCBOZXcgWW9yayBV
bml2ZXJzaXR5IFNjaG9vbCBvZiBNZWRpY2luZSwgTmV3IFlvcmssIE5ldyBZb3JrLCBVU0EuJiN4
RDtUcmktSW5zdGl0dXRpb25hbCBQcm9ncmFtIGluIENvbXB1dGF0aW9uYWwgQmlvbG9neSBhbmQg
TWVkaWNpbmUsIFdlaWxsIENvcm5lbGwgTWVkaWNhbCBDb2xsZWdlLCBOZXcgWW9yaywgTmV3IFlv
cmssIFVTQS4mI3hEO0RlcGFydG1lbnQgb2YgQmlvbWVkaWNhbCBTY2llbmNlcywgU2Nob29sIG9m
IEVsZWN0cmljYWwgRW5naW5lZXJpbmcgYW5kIENvbXB1dGVyIFNjaWVuY2UsIE9yZWdvbiBTdGF0
ZSBVbml2ZXJzaXR5LCBDb3J2YWxsaXMsIE9yZWdvbiwgVVNBLjwvYXV0aC1hZGRyZXNzPjx0aXRs
ZXM+PHRpdGxlPlNpbmdsZS1jZWxsIGFuYWx5c2lzIG9mIGZhdGUtbWFwcGVkIG1hY3JvcGhhZ2Vz
IHJldmVhbHMgaGV0ZXJvZ2VuZWl0eSwgaW5jbHVkaW5nIHN0ZW0tbGlrZSBwcm9wZXJ0aWVzLCBk
dXJpbmcgYXRoZXJvc2NsZXJvc2lzIHByb2dyZXNzaW9uIGFuZCByZWdyZXNzaW9uPC90aXRsZT48
c2Vjb25kYXJ5LXRpdGxlPkpDSSBJbnNpZ2h0PC9zZWNvbmRhcnktdGl0bGU+PC90aXRsZXM+PHBl
cmlvZGljYWw+PGZ1bGwtdGl0bGU+SkNJIEluc2lnaHQ8L2Z1bGwtdGl0bGU+PC9wZXJpb2RpY2Fs
Pjx2b2x1bWU+NDwvdm9sdW1lPjxudW1iZXI+NDwvbnVtYmVyPjxlZGl0aW9uPjIwMTkvMDMvMDU8
L2VkaXRpb24+PGtleXdvcmRzPjxrZXl3b3JkPkFuaW1hbHM8L2tleXdvcmQ+PGtleXdvcmQ+QXRo
ZXJvc2NsZXJvc2lzL2dlbmV0aWNzLyppbW11bm9sb2d5L3BhdGhvbG9neTwva2V5d29yZD48a2V5
d29yZD5Cb25lIE1hcnJvdyBUcmFuc3BsYW50YXRpb248L2tleXdvcmQ+PGtleXdvcmQ+Q1gzQyBD
aGVtb2tpbmUgUmVjZXB0b3IgMS9nZW5ldGljcy9tZXRhYm9saXNtPC9rZXl3b3JkPjxrZXl3b3Jk
PkNlbGwgRGlmZmVyZW50aWF0aW9uLypnZW5ldGljcy9pbW11bm9sb2d5PC9rZXl3b3JkPjxrZXl3
b3JkPkRpZXQsIFdlc3Rlcm4vYWR2ZXJzZSBlZmZlY3RzPC9rZXl3b3JkPjxrZXl3b3JkPkRpc2Vh
c2UgTW9kZWxzLCBBbmltYWw8L2tleXdvcmQ+PGtleXdvcmQ+RGlzZWFzZSBQcm9ncmVzc2lvbjwv
a2V5d29yZD48a2V5d29yZD5IdW1hbnM8L2tleXdvcmQ+PGtleXdvcmQ+TWFjcm9waGFnZSBBY3Rp
dmF0aW9uL2dlbmV0aWNzL2ltbXVub2xvZ3k8L2tleXdvcmQ+PGtleXdvcmQ+TWFjcm9waGFnZXMv
KmltbXVub2xvZ3kvbWV0YWJvbGlzbTwva2V5d29yZD48a2V5d29yZD5NaWNlPC9rZXl3b3JkPjxr
ZXl3b3JkPk1pY2UsIEtub2Nrb3V0PC9rZXl3b3JkPjxrZXl3b3JkPk1vbm9jeXRlLU1hY3JvcGhh
Z2UgUHJlY3Vyc29yIENlbGxzLypwaHlzaW9sb2d5PC9rZXl3b3JkPjxrZXl3b3JkPlBsYXF1ZSwg
QXRoZXJvc2NsZXJvdGljL2dlbmV0aWNzLyppbW11bm9sb2d5L3BhdGhvbG9neTwva2V5d29yZD48
a2V5d29yZD5STkEtU2VxPC9rZXl3b3JkPjxrZXl3b3JkPlJlY2VwdG9ycywgTERML2dlbmV0aWNz
PC9rZXl3b3JkPjxrZXl3b3JkPlNpZ25hbCBUcmFuc2R1Y3Rpb24vZ2VuZXRpY3MvaW1tdW5vbG9n
eTwva2V5d29yZD48a2V5d29yZD5TaW5nbGUtQ2VsbCBBbmFseXNpczwva2V5d29yZD48a2V5d29y
ZD5UcmFuc3BsYW50YXRpb24gQ2hpbWVyYTwva2V5d29yZD48a2V5d29yZD4qQXRoZXJvc2NsZXJv
c2lzPC9rZXl3b3JkPjxrZXl3b3JkPipDYXJkaW9sb2d5PC9rZXl3b3JkPjxrZXl3b3JkPipJbW11
bm9sb2d5PC9rZXl3b3JkPjxrZXl3b3JkPipNYWNyb3BoYWdlczwva2V5d29yZD48a2V5d29yZD4q
TW9sZWN1bGFyIGRpYWdub3Npczwva2V5d29yZD48L2tleXdvcmRzPjxkYXRlcz48eWVhcj4yMDE5
PC95ZWFyPjxwdWItZGF0ZXM+PGRhdGU+RmViIDIxPC9kYXRlPjwvcHViLWRhdGVzPjwvZGF0ZXM+
PGlzYm4+MjM3OS0zNzA4IChFbGVjdHJvbmljKSYjeEQ7MjM3OS0zNzA4IChMaW5raW5nKTwvaXNi
bj48YWNjZXNzaW9uLW51bT4zMDgzMDg2NTwvYWNjZXNzaW9uLW51bT48dXJscz48cmVsYXRlZC11
cmxzPjx1cmw+aHR0cHM6Ly93d3cubmNiaS5ubG0ubmloLmdvdi9wdWJtZWQvMzA4MzA4NjU8L3Vy
bD48L3JlbGF0ZWQtdXJscz48L3VybHM+PGN1c3RvbTI+UE1DNjQ3ODQxMTwvY3VzdG9tMj48ZWxl
Y3Ryb25pYy1yZXNvdXJjZS1udW0+MTAuMTE3Mi9qY2kuaW5zaWdodC4xMjQ1NzQ8L2VsZWN0cm9u
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5PC9ZZWFyPjxSZWNO
dW0+MTYwPC9SZWNOdW0+PERpc3BsYXlUZXh0Pls3MF08L0Rpc3BsYXlUZXh0PjxyZWNvcmQ+PHJl
Yy1udW1iZXI+MTYwPC9yZWMtbnVtYmVyPjxmb3JlaWduLWtleXM+PGtleSBhcHA9IkVOIiBkYi1p
ZD0iNTByc3pkdmZnd3NlcnRldjVzYjVyc3hhZXh0MDBwejVkc3J0IiB0aW1lc3RhbXA9IjE2NjM2
NjM4ODgiPjE2MDwva2V5PjwvZm9yZWlnbi1rZXlzPjxyZWYtdHlwZSBuYW1lPSJKb3VybmFsIEFy
dGljbGUiPjE3PC9yZWYtdHlwZT48Y29udHJpYnV0b3JzPjxhdXRob3JzPjxhdXRob3I+TGluLCBK
LiBELjwvYXV0aG9yPjxhdXRob3I+TmlzaGksIEguPC9hdXRob3I+PGF1dGhvcj5Qb2xlcywgSi48
L2F1dGhvcj48YXV0aG9yPk5pdSwgWC48L2F1dGhvcj48YXV0aG9yPk1jQ2F1bGV5LCBDLjwvYXV0
aG9yPjxhdXRob3I+UmFobWFuLCBLLjwvYXV0aG9yPjxhdXRob3I+QnJvd24sIEUuIEouPC9hdXRo
b3I+PGF1dGhvcj5ZZXVuZywgUy4gVC48L2F1dGhvcj48YXV0aG9yPlZvemhpbGxhLCBOLjwvYXV0
aG9yPjxhdXRob3I+V2VpbnN0b2NrLCBBLjwvYXV0aG9yPjxhdXRob3I+UmFtc2V5LCBTLiBBLjwv
YXV0aG9yPjxhdXRob3I+RmlzaGVyLCBFLiBBLjwvYXV0aG9yPjxhdXRob3I+TG9rZSwgUC48L2F1
dGhvcj48L2F1dGhvcnM+PC9jb250cmlidXRvcnM+PGF1dGgtYWRkcmVzcz5EZXBhcnRtZW50IG9m
IE1pY3JvYmlvbG9neSBhbmQuJiN4RDtEZXBhcnRtZW50IG9mIE1lZGljaW5lLCBOZXcgWW9yayBV
bml2ZXJzaXR5IFNjaG9vbCBvZiBNZWRpY2luZSwgTmV3IFlvcmssIE5ldyBZb3JrLCBVU0EuJiN4
RDtUcmktSW5zdGl0dXRpb25hbCBQcm9ncmFtIGluIENvbXB1dGF0aW9uYWwgQmlvbG9neSBhbmQg
TWVkaWNpbmUsIFdlaWxsIENvcm5lbGwgTWVkaWNhbCBDb2xsZWdlLCBOZXcgWW9yaywgTmV3IFlv
cmssIFVTQS4mI3hEO0RlcGFydG1lbnQgb2YgQmlvbWVkaWNhbCBTY2llbmNlcywgU2Nob29sIG9m
IEVsZWN0cmljYWwgRW5naW5lZXJpbmcgYW5kIENvbXB1dGVyIFNjaWVuY2UsIE9yZWdvbiBTdGF0
ZSBVbml2ZXJzaXR5LCBDb3J2YWxsaXMsIE9yZWdvbiwgVVNBLjwvYXV0aC1hZGRyZXNzPjx0aXRs
ZXM+PHRpdGxlPlNpbmdsZS1jZWxsIGFuYWx5c2lzIG9mIGZhdGUtbWFwcGVkIG1hY3JvcGhhZ2Vz
IHJldmVhbHMgaGV0ZXJvZ2VuZWl0eSwgaW5jbHVkaW5nIHN0ZW0tbGlrZSBwcm9wZXJ0aWVzLCBk
dXJpbmcgYXRoZXJvc2NsZXJvc2lzIHByb2dyZXNzaW9uIGFuZCByZWdyZXNzaW9uPC90aXRsZT48
c2Vjb25kYXJ5LXRpdGxlPkpDSSBJbnNpZ2h0PC9zZWNvbmRhcnktdGl0bGU+PC90aXRsZXM+PHBl
cmlvZGljYWw+PGZ1bGwtdGl0bGU+SkNJIEluc2lnaHQ8L2Z1bGwtdGl0bGU+PC9wZXJpb2RpY2Fs
Pjx2b2x1bWU+NDwvdm9sdW1lPjxudW1iZXI+NDwvbnVtYmVyPjxlZGl0aW9uPjIwMTkvMDMvMDU8
L2VkaXRpb24+PGtleXdvcmRzPjxrZXl3b3JkPkFuaW1hbHM8L2tleXdvcmQ+PGtleXdvcmQ+QXRo
ZXJvc2NsZXJvc2lzL2dlbmV0aWNzLyppbW11bm9sb2d5L3BhdGhvbG9neTwva2V5d29yZD48a2V5
d29yZD5Cb25lIE1hcnJvdyBUcmFuc3BsYW50YXRpb248L2tleXdvcmQ+PGtleXdvcmQ+Q1gzQyBD
aGVtb2tpbmUgUmVjZXB0b3IgMS9nZW5ldGljcy9tZXRhYm9saXNtPC9rZXl3b3JkPjxrZXl3b3Jk
PkNlbGwgRGlmZmVyZW50aWF0aW9uLypnZW5ldGljcy9pbW11bm9sb2d5PC9rZXl3b3JkPjxrZXl3
b3JkPkRpZXQsIFdlc3Rlcm4vYWR2ZXJzZSBlZmZlY3RzPC9rZXl3b3JkPjxrZXl3b3JkPkRpc2Vh
c2UgTW9kZWxzLCBBbmltYWw8L2tleXdvcmQ+PGtleXdvcmQ+RGlzZWFzZSBQcm9ncmVzc2lvbjwv
a2V5d29yZD48a2V5d29yZD5IdW1hbnM8L2tleXdvcmQ+PGtleXdvcmQ+TWFjcm9waGFnZSBBY3Rp
dmF0aW9uL2dlbmV0aWNzL2ltbXVub2xvZ3k8L2tleXdvcmQ+PGtleXdvcmQ+TWFjcm9waGFnZXMv
KmltbXVub2xvZ3kvbWV0YWJvbGlzbTwva2V5d29yZD48a2V5d29yZD5NaWNlPC9rZXl3b3JkPjxr
ZXl3b3JkPk1pY2UsIEtub2Nrb3V0PC9rZXl3b3JkPjxrZXl3b3JkPk1vbm9jeXRlLU1hY3JvcGhh
Z2UgUHJlY3Vyc29yIENlbGxzLypwaHlzaW9sb2d5PC9rZXl3b3JkPjxrZXl3b3JkPlBsYXF1ZSwg
QXRoZXJvc2NsZXJvdGljL2dlbmV0aWNzLyppbW11bm9sb2d5L3BhdGhvbG9neTwva2V5d29yZD48
a2V5d29yZD5STkEtU2VxPC9rZXl3b3JkPjxrZXl3b3JkPlJlY2VwdG9ycywgTERML2dlbmV0aWNz
PC9rZXl3b3JkPjxrZXl3b3JkPlNpZ25hbCBUcmFuc2R1Y3Rpb24vZ2VuZXRpY3MvaW1tdW5vbG9n
eTwva2V5d29yZD48a2V5d29yZD5TaW5nbGUtQ2VsbCBBbmFseXNpczwva2V5d29yZD48a2V5d29y
ZD5UcmFuc3BsYW50YXRpb24gQ2hpbWVyYTwva2V5d29yZD48a2V5d29yZD4qQXRoZXJvc2NsZXJv
c2lzPC9rZXl3b3JkPjxrZXl3b3JkPipDYXJkaW9sb2d5PC9rZXl3b3JkPjxrZXl3b3JkPipJbW11
bm9sb2d5PC9rZXl3b3JkPjxrZXl3b3JkPipNYWNyb3BoYWdlczwva2V5d29yZD48a2V5d29yZD4q
TW9sZWN1bGFyIGRpYWdub3Npczwva2V5d29yZD48L2tleXdvcmRzPjxkYXRlcz48eWVhcj4yMDE5
PC95ZWFyPjxwdWItZGF0ZXM+PGRhdGU+RmViIDIxPC9kYXRlPjwvcHViLWRhdGVzPjwvZGF0ZXM+
PGlzYm4+MjM3OS0zNzA4IChFbGVjdHJvbmljKSYjeEQ7MjM3OS0zNzA4IChMaW5raW5nKTwvaXNi
bj48YWNjZXNzaW9uLW51bT4zMDgzMDg2NTwvYWNjZXNzaW9uLW51bT48dXJscz48cmVsYXRlZC11
cmxzPjx1cmw+aHR0cHM6Ly93d3cubmNiaS5ubG0ubmloLmdvdi9wdWJtZWQvMzA4MzA4NjU8L3Vy
bD48L3JlbGF0ZWQtdXJscz48L3VybHM+PGN1c3RvbTI+UE1DNjQ3ODQxMTwvY3VzdG9tMj48ZWxl
Y3Ryb25pYy1yZXNvdXJjZS1udW0+MTAuMTE3Mi9qY2kuaW5zaWdodC4xMjQ1NzQ8L2VsZWN0cm9u
aWMtcmVzb3VyY2UtbnVtPjwvcmVjb3JkPjwvQ2l0ZT48L0VuZE5vdGU+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0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0732C99" w14:textId="77777777" w:rsidTr="00220F09">
        <w:trPr>
          <w:trHeight w:val="32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086759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158D2E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FCD99" w14:textId="647E9E6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58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59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9F2CB8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luidigm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8342E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AB146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13B786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escribe the use of mass cytometry to define the immune cell composition of murine aortas in mild and more advanced atheroscler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8618D3" w14:textId="0B09502B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b2xlPC9BdXRob3I+PFllYXI+MjAxODwvWWVhcj48UmVj
TnVtPjE2MzwvUmVjTnVtPjxEaXNwbGF5VGV4dD5bNzFdPC9EaXNwbGF5VGV4dD48cmVjb3JkPjxy
ZWMtbnVtYmVyPjE2MzwvcmVjLW51bWJlcj48Zm9yZWlnbi1rZXlzPjxrZXkgYXBwPSJFTiIgZGIt
aWQ9IjUwcnN6ZHZmZ3dzZXJ0ZXY1c2I1cnN4YWV4dDAwcHo1ZHNydCIgdGltZXN0YW1wPSIxNjYz
NjYzODg4Ij4xNjM8L2tleT48L2ZvcmVpZ24ta2V5cz48cmVmLXR5cGUgbmFtZT0iSm91cm5hbCBB
cnRpY2xlIj4xNzwvcmVmLXR5cGU+PGNvbnRyaWJ1dG9ycz48YXV0aG9ycz48YXV0aG9yPkNvbGUs
IEouIEUuPC9hdXRob3I+PGF1dGhvcj5QYXJrLCBJLjwvYXV0aG9yPjxhdXRob3I+QWhlcm4sIEQu
IEouPC9hdXRob3I+PGF1dGhvcj5LYXNzaXRlcmlkaSwgQy48L2F1dGhvcj48YXV0aG9yPkRhbnNv
IEFiZWFtLCBELjwvYXV0aG9yPjxhdXRob3I+R29kZGFyZCwgTS4gRS48L2F1dGhvcj48YXV0aG9y
PkdyZWVuLCBQLjwvYXV0aG9yPjxhdXRob3I+TWFmZmlhLCBQLjwvYXV0aG9yPjxhdXRob3I+TW9u
YWNvLCBDLjwvYXV0aG9yPjwvYXV0aG9ycz48L2NvbnRyaWJ1dG9ycz48YXV0aC1hZGRyZXNzPktl
bm5lZHkgSW5zdGl0dXRlIG9mIFJoZXVtYXRvbG9neSwgTnVmZmllbGQgRGVwYXJ0bWVudCBvZiBP
cnRob3BhZWRpY3MsIFJoZXVtYXRvbG9neSBhbmQgTXVzY3Vsb3NrZWxldGFsIFNjaWVuY2VzLCBV
bml2ZXJzaXR5IG9mIE94Zm9yZCwgT3hmb3JkIE9YMyA3RlksIFVLLiYjeEQ7Q2VudHJlIGZvciBJ
bW11bm9iaW9sb2d5LCBJbnN0aXR1dGUgb2YgSW5mZWN0aW9uLCBJbW11bml0eSBhbmQgSW5mbGFt
bWF0aW9uLCBDb2xsZWdlIG9mIE1lZGljYWwsIFZldGVyaW5hcnkgYW5kIExpZmUgU2NpZW5jZXMu
JiN4RDtJbnN0aXR1dGUgb2YgQ2FyZGlvdmFzY3VsYXIgYW5kIE1lZGljYWwgU2NpZW5jZXMsIENv
bGxlZ2Ugb2YgTWVkaWNhbCwgVmV0ZXJpbmFyeSBhbmQgTGlmZSBTY2llbmNlcywgVW5pdmVyc2l0
eSBvZiBHbGFzZ293LCBHbGFzZ293IEcxMiA4VEEsIFVLLiYjeEQ7RGVwYXJ0bWVudCBvZiBQaGFy
bWFjeSwgVW5pdmVyc2l0eSBvZiBOYXBsZXMgRmVkZXJpY28gSUksIDgwMTMxIE5hcGxlcywgSXRh
bHkuPC9hdXRoLWFkZHJlc3M+PHRpdGxlcz48dGl0bGU+SW1tdW5lIGNlbGwgY2Vuc3VzIGluIG11
cmluZSBhdGhlcm9zY2xlcm9zaXM6IGN5dG9tZXRyeSBieSB0aW1lIG9mIGZsaWdodCBpbGx1bWlu
YXRlcyB2YXNjdWxhciBteWVsb2lkIGNlbGwgZGl2ZXJzaXR5PC90aXRsZT48c2Vjb25kYXJ5LXRp
dGxlPkNhcmRpb3Zhc2MgUmVzPC9zZWNvbmRhcnktdGl0bGU+PC90aXRsZXM+PHBlcmlvZGljYWw+
PGZ1bGwtdGl0bGU+Q2FyZGlvdmFzYyBSZXM8L2Z1bGwtdGl0bGU+PC9wZXJpb2RpY2FsPjxwYWdl
cz4xMzYwLTEzNzE8L3BhZ2VzPjx2b2x1bWU+MTE0PC92b2x1bWU+PG51bWJlcj4xMDwvbnVtYmVy
PjxlZGl0aW9uPjIwMTgvMDUvMDU8L2VkaXRpb24+PGtleXdvcmRzPjxrZXl3b3JkPkFuaW1hbHM8
L2tleXdvcmQ+PGtleXdvcmQ+QW9ydGEvKmltbXVub2xvZ3kvbWV0YWJvbGlzbS9wYXRob2xvZ3k8
L2tleXdvcmQ+PGtleXdvcmQ+QW9ydGljIERpc2Vhc2VzL2dlbmV0aWNzLyppbW11bm9sb2d5L21l
dGFib2xpc20vcGF0aG9sb2d5PC9rZXl3b3JkPjxrZXl3b3JkPkF0aGVyb3NjbGVyb3Npcy9nZW5l
dGljcy8qaW1tdW5vbG9neS9tZXRhYm9saXNtL3BhdGhvbG9neTwva2V5d29yZD48a2V5d29yZD5C
aW9tYXJrZXJzL21ldGFib2xpc208L2tleXdvcmQ+PGtleXdvcmQ+Q2VsbCBTZXBhcmF0aW9uLypt
ZXRob2RzPC9rZXl3b3JkPjxrZXl3b3JkPkRpZXQsIEhpZ2gtRmF0PC9rZXl3b3JkPjxrZXl3b3Jk
PkRpc2Vhc2UgTW9kZWxzLCBBbmltYWw8L2tleXdvcmQ+PGtleXdvcmQ+KkZsb3cgQ3l0b21ldHJ5
PC9rZXl3b3JkPjxrZXl3b3JkPkltbXVub3BoZW5vdHlwaW5nLyptZXRob2RzPC9rZXl3b3JkPjxr
ZXl3b3JkPk1pY2UsIEtub2Nrb3V0LCBBcG9FPC9rZXl3b3JkPjxrZXl3b3JkPk15ZWxvaWQgQ2Vs
bHMvKmltbXVub2xvZ3kvbWV0YWJvbGlzbS9wYXRob2xvZ3k8L2tleXdvcmQ+PGtleXdvcmQ+UGhl
bm90eXBlPC9rZXl3b3JkPjxrZXl3b3JkPlBsYXF1ZSwgQXRoZXJvc2NsZXJvdGljPC9rZXl3b3Jk
PjxrZXl3b3JkPipTcGVjdHJvcGhvdG9tZXRyeSwgQXRvbWljPC9rZXl3b3JkPjwva2V5d29yZHM+
PGRhdGVzPjx5ZWFyPjIwMTg8L3llYXI+PHB1Yi1kYXRlcz48ZGF0ZT5BdWcgMTwvZGF0ZT48L3B1
Yi1kYXRlcz48L2RhdGVzPjxpc2JuPjE3NTUtMzI0NSAoRWxlY3Ryb25pYykmI3hEOzAwMDgtNjM2
MyAoTGlua2luZyk8L2lzYm4+PGFjY2Vzc2lvbi1udW0+Mjk3MjY5ODQ8L2FjY2Vzc2lvbi1udW0+
PHVybHM+PHJlbGF0ZWQtdXJscz48dXJsPmh0dHBzOi8vd3d3Lm5jYmkubmxtLm5paC5nb3YvcHVi
bWVkLzI5NzI2OTg0PC91cmw+PC9yZWxhdGVkLXVybHM+PC91cmxzPjxjdXN0b20yPlBNQzYwNTQx
OTI8L2N1c3RvbTI+PGVsZWN0cm9uaWMtcmVzb3VyY2UtbnVtPjEwLjEwOTMvY3ZyL2N2eTEwOTwv
ZWxl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Db2xlPC9BdXRob3I+PFllYXI+MjAxODwvWWVhcj48UmVj
TnVtPjE2MzwvUmVjTnVtPjxEaXNwbGF5VGV4dD5bNzFdPC9EaXNwbGF5VGV4dD48cmVjb3JkPjxy
ZWMtbnVtYmVyPjE2MzwvcmVjLW51bWJlcj48Zm9yZWlnbi1rZXlzPjxrZXkgYXBwPSJFTiIgZGIt
aWQ9IjUwcnN6ZHZmZ3dzZXJ0ZXY1c2I1cnN4YWV4dDAwcHo1ZHNydCIgdGltZXN0YW1wPSIxNjYz
NjYzODg4Ij4xNjM8L2tleT48L2ZvcmVpZ24ta2V5cz48cmVmLXR5cGUgbmFtZT0iSm91cm5hbCBB
cnRpY2xlIj4xNzwvcmVmLXR5cGU+PGNvbnRyaWJ1dG9ycz48YXV0aG9ycz48YXV0aG9yPkNvbGUs
IEouIEUuPC9hdXRob3I+PGF1dGhvcj5QYXJrLCBJLjwvYXV0aG9yPjxhdXRob3I+QWhlcm4sIEQu
IEouPC9hdXRob3I+PGF1dGhvcj5LYXNzaXRlcmlkaSwgQy48L2F1dGhvcj48YXV0aG9yPkRhbnNv
IEFiZWFtLCBELjwvYXV0aG9yPjxhdXRob3I+R29kZGFyZCwgTS4gRS48L2F1dGhvcj48YXV0aG9y
PkdyZWVuLCBQLjwvYXV0aG9yPjxhdXRob3I+TWFmZmlhLCBQLjwvYXV0aG9yPjxhdXRob3I+TW9u
YWNvLCBDLjwvYXV0aG9yPjwvYXV0aG9ycz48L2NvbnRyaWJ1dG9ycz48YXV0aC1hZGRyZXNzPktl
bm5lZHkgSW5zdGl0dXRlIG9mIFJoZXVtYXRvbG9neSwgTnVmZmllbGQgRGVwYXJ0bWVudCBvZiBP
cnRob3BhZWRpY3MsIFJoZXVtYXRvbG9neSBhbmQgTXVzY3Vsb3NrZWxldGFsIFNjaWVuY2VzLCBV
bml2ZXJzaXR5IG9mIE94Zm9yZCwgT3hmb3JkIE9YMyA3RlksIFVLLiYjeEQ7Q2VudHJlIGZvciBJ
bW11bm9iaW9sb2d5LCBJbnN0aXR1dGUgb2YgSW5mZWN0aW9uLCBJbW11bml0eSBhbmQgSW5mbGFt
bWF0aW9uLCBDb2xsZWdlIG9mIE1lZGljYWwsIFZldGVyaW5hcnkgYW5kIExpZmUgU2NpZW5jZXMu
JiN4RDtJbnN0aXR1dGUgb2YgQ2FyZGlvdmFzY3VsYXIgYW5kIE1lZGljYWwgU2NpZW5jZXMsIENv
bGxlZ2Ugb2YgTWVkaWNhbCwgVmV0ZXJpbmFyeSBhbmQgTGlmZSBTY2llbmNlcywgVW5pdmVyc2l0
eSBvZiBHbGFzZ293LCBHbGFzZ293IEcxMiA4VEEsIFVLLiYjeEQ7RGVwYXJ0bWVudCBvZiBQaGFy
bWFjeSwgVW5pdmVyc2l0eSBvZiBOYXBsZXMgRmVkZXJpY28gSUksIDgwMTMxIE5hcGxlcywgSXRh
bHkuPC9hdXRoLWFkZHJlc3M+PHRpdGxlcz48dGl0bGU+SW1tdW5lIGNlbGwgY2Vuc3VzIGluIG11
cmluZSBhdGhlcm9zY2xlcm9zaXM6IGN5dG9tZXRyeSBieSB0aW1lIG9mIGZsaWdodCBpbGx1bWlu
YXRlcyB2YXNjdWxhciBteWVsb2lkIGNlbGwgZGl2ZXJzaXR5PC90aXRsZT48c2Vjb25kYXJ5LXRp
dGxlPkNhcmRpb3Zhc2MgUmVzPC9zZWNvbmRhcnktdGl0bGU+PC90aXRsZXM+PHBlcmlvZGljYWw+
PGZ1bGwtdGl0bGU+Q2FyZGlvdmFzYyBSZXM8L2Z1bGwtdGl0bGU+PC9wZXJpb2RpY2FsPjxwYWdl
cz4xMzYwLTEzNzE8L3BhZ2VzPjx2b2x1bWU+MTE0PC92b2x1bWU+PG51bWJlcj4xMDwvbnVtYmVy
PjxlZGl0aW9uPjIwMTgvMDUvMDU8L2VkaXRpb24+PGtleXdvcmRzPjxrZXl3b3JkPkFuaW1hbHM8
L2tleXdvcmQ+PGtleXdvcmQ+QW9ydGEvKmltbXVub2xvZ3kvbWV0YWJvbGlzbS9wYXRob2xvZ3k8
L2tleXdvcmQ+PGtleXdvcmQ+QW9ydGljIERpc2Vhc2VzL2dlbmV0aWNzLyppbW11bm9sb2d5L21l
dGFib2xpc20vcGF0aG9sb2d5PC9rZXl3b3JkPjxrZXl3b3JkPkF0aGVyb3NjbGVyb3Npcy9nZW5l
dGljcy8qaW1tdW5vbG9neS9tZXRhYm9saXNtL3BhdGhvbG9neTwva2V5d29yZD48a2V5d29yZD5C
aW9tYXJrZXJzL21ldGFib2xpc208L2tleXdvcmQ+PGtleXdvcmQ+Q2VsbCBTZXBhcmF0aW9uLypt
ZXRob2RzPC9rZXl3b3JkPjxrZXl3b3JkPkRpZXQsIEhpZ2gtRmF0PC9rZXl3b3JkPjxrZXl3b3Jk
PkRpc2Vhc2UgTW9kZWxzLCBBbmltYWw8L2tleXdvcmQ+PGtleXdvcmQ+KkZsb3cgQ3l0b21ldHJ5
PC9rZXl3b3JkPjxrZXl3b3JkPkltbXVub3BoZW5vdHlwaW5nLyptZXRob2RzPC9rZXl3b3JkPjxr
ZXl3b3JkPk1pY2UsIEtub2Nrb3V0LCBBcG9FPC9rZXl3b3JkPjxrZXl3b3JkPk15ZWxvaWQgQ2Vs
bHMvKmltbXVub2xvZ3kvbWV0YWJvbGlzbS9wYXRob2xvZ3k8L2tleXdvcmQ+PGtleXdvcmQ+UGhl
bm90eXBlPC9rZXl3b3JkPjxrZXl3b3JkPlBsYXF1ZSwgQXRoZXJvc2NsZXJvdGljPC9rZXl3b3Jk
PjxrZXl3b3JkPipTcGVjdHJvcGhvdG9tZXRyeSwgQXRvbWljPC9rZXl3b3JkPjwva2V5d29yZHM+
PGRhdGVzPjx5ZWFyPjIwMTg8L3llYXI+PHB1Yi1kYXRlcz48ZGF0ZT5BdWcgMTwvZGF0ZT48L3B1
Yi1kYXRlcz48L2RhdGVzPjxpc2JuPjE3NTUtMzI0NSAoRWxlY3Ryb25pYykmI3hEOzAwMDgtNjM2
MyAoTGlua2luZyk8L2lzYm4+PGFjY2Vzc2lvbi1udW0+Mjk3MjY5ODQ8L2FjY2Vzc2lvbi1udW0+
PHVybHM+PHJlbGF0ZWQtdXJscz48dXJsPmh0dHBzOi8vd3d3Lm5jYmkubmxtLm5paC5nb3YvcHVi
bWVkLzI5NzI2OTg0PC91cmw+PC9yZWxhdGVkLXVybHM+PC91cmxzPjxjdXN0b20yPlBNQzYwNTQx
OTI8L2N1c3RvbTI+PGVsZWN0cm9uaWMtcmVzb3VyY2UtbnVtPjEwLjEwOTMvY3ZyL2N2eTEwOTwv
ZWxlY3Ry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1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F8109A2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D82AA2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8C7237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95398" w14:textId="3E1A8C1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60" w:author="Administrator" w:date="2023-06-13T20:28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61" w:author="Administrator" w:date="2023-06-13T20:28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F8B84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C134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046CB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,78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3CBC11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veals Endothelial Plasticity During Diabetic Atherogene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BC2915" w14:textId="158AF116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RecNum&gt;148&lt;/RecNum&gt;&lt;DisplayText&gt;[72]&lt;/DisplayText&gt;&lt;record&gt;&lt;rec-number&gt;148&lt;/rec-number&gt;&lt;foreign-keys&gt;&lt;key app="EN" db-id="50rszdvfgwsertev5sb5rsxaext00pz5dsrt" timestamp="1663663888"&gt;148&lt;/key&gt;&lt;/foreign-keys&gt;&lt;ref-type name="Journal Article"&gt;17&lt;/ref-type&gt;&lt;contributors&gt;&lt;authors&gt;&lt;author&gt;Zhao, G.&lt;/author&gt;&lt;author&gt;Lu, H.&lt;/author&gt;&lt;author&gt;Liu, Y.&lt;/author&gt;&lt;author&gt;Zhao, Y.&lt;/author&gt;&lt;author&gt;Zhu, T.&lt;/author&gt;&lt;author&gt;Garcia-Barrio, M. T.&lt;/author&gt;&lt;author&gt;Chen, Y. E.&lt;/author&gt;&lt;author&gt;Zhang, J.&lt;/author&gt;&lt;/authors&gt;&lt;/contributors&gt;&lt;auth-address&gt;Frankel Cardiovascular Center, Department of Internal Medicine, University of Michigan Medical Center, Ann Arbor, MI, United States.&amp;#xD;Department of Internal Medicine, The Second Xiangya Hospital, Central South University, Changsha, China.&lt;/auth-address&gt;&lt;titles&gt;&lt;title&gt;Single-Cell Transcriptomics Reveals Endothelial Plasticity During Diabetic Atherogenesis&lt;/title&gt;&lt;secondary-title&gt;Front Cell Dev Biol&lt;/secondary-title&gt;&lt;/titles&gt;&lt;periodical&gt;&lt;full-title&gt;Front Cell Dev Biol&lt;/full-title&gt;&lt;/periodical&gt;&lt;pages&gt;689469&lt;/pages&gt;&lt;volume&gt;9&lt;/volume&gt;&lt;edition&gt;2021/06/08&lt;/edition&gt;&lt;keywords&gt;&lt;keyword&gt;atherosclerosis&lt;/keyword&gt;&lt;keyword&gt;diabetes&lt;/keyword&gt;&lt;keyword&gt;endothelial cell&lt;/keyword&gt;&lt;keyword&gt;single-cell RNA-sequencing&lt;/keyword&gt;&lt;keyword&gt;transcriptomic heterogeneity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 (Linking)&lt;/isbn&gt;&lt;accession-num&gt;34095155&lt;/accession-num&gt;&lt;urls&gt;&lt;related-urls&gt;&lt;url&gt;https://www.ncbi.nlm.nih.gov/pubmed/34095155&lt;/url&gt;&lt;/related-urls&gt;&lt;/urls&gt;&lt;custom2&gt;PMC8170046&lt;/custom2&gt;&lt;electronic-resource-num&gt;10.3389/fcell.2021.689469&lt;/electronic-resource-num&gt;&lt;/record&gt;&lt;/Cite&gt;&lt;/EndNote&gt;</w:instrTex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2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0D1634E0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45B613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0AC90B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94068" w14:textId="6F7D794E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62" w:author="Administrator" w:date="2023-06-13T20:29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63" w:author="Administrator" w:date="2023-06-13T20:29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68B3E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CA111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FD677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26,25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377BD4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An intersegmental single-cell profile reveals aortic heterogeneity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A49C89" w14:textId="4400A8C1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jI8L1llYXI+PFJlY051
bT4xNDI8L1JlY051bT48RGlzcGxheVRleHQ+WzczXTwvRGlzcGxheVRleHQ+PHJlY29yZD48cmVj
LW51bWJlcj4xNDI8L3JlYy1udW1iZXI+PGZvcmVpZ24ta2V5cz48a2V5IGFwcD0iRU4iIGRiLWlk
PSI1MHJzemR2Zmd3c2VydGV2NXNiNXJzeGFleHQwMHB6NWRzcnQiIHRpbWVzdGFtcD0iMTY2MzY2
Mzg4OCI+MTQyPC9rZXk+PC9mb3JlaWduLWtleXM+PHJlZi10eXBlIG5hbWU9IkpvdXJuYWwgQXJ0
aWNsZSI+MTc8L3JlZi10eXBlPjxjb250cmlidXRvcnM+PGF1dGhvcnM+PGF1dGhvcj5ZdSwgTC48
L2F1dGhvcj48YXV0aG9yPlpoYW5nLCBKLjwvYXV0aG9yPjxhdXRob3I+R2FvLCBBLjwvYXV0aG9y
PjxhdXRob3I+WmhhbmcsIE0uPC9hdXRob3I+PGF1dGhvcj5XYW5nLCBaLjwvYXV0aG9yPjxhdXRo
b3I+WXUsIEYuPC9hdXRob3I+PGF1dGhvcj5HdW8sIFguPC9hdXRob3I+PGF1dGhvcj5TdSwgRy48
L2F1dGhvcj48YXV0aG9yPlpoYW5nLCBZLjwvYXV0aG9yPjxhdXRob3I+WmhhbmcsIE0uPC9hdXRo
b3I+PGF1dGhvcj5aaGFuZywgQy48L2F1dGhvcj48L2F1dGhvcnM+PC9jb250cmlidXRvcnM+PGF1
dGgtYWRkcmVzcz5UaGUgS2V5IExhYm9yYXRvcnkgb2YgQ2FyZGlvdmFzY3VsYXIgUmVtb2RlbGlu
ZyBhbmQgRnVuY3Rpb24gUmVzZWFyY2gsIENoaW5lc2UgTWluaXN0cnkgb2YgRWR1Y2F0aW9uLCBD
aGluZXNlIE5hdGlvbmFsIEhlYWx0aCBDb21taXNzaW9uIGFuZCBDaGluZXNlIEFjYWRlbXkgb2Yg
TWVkaWNhbCBTY2llbmNlcywgVGhlIFN0YXRlIGFuZCBTaGFuZG9uZyBQcm92aW5jZSBKb2ludCBL
ZXkgTGFib3JhdG9yeSBvZiBUcmFuc2xhdGlvbmFsIENhcmRpb3Zhc2N1bGFyIE1lZGljaW5lLCBE
ZXBhcnRtZW50IG9mIENhcmRpb2xvZ3ksIFFpbHUgSG9zcGl0YWwsIENoZWVsb28gQ29sbGVnZSBv
ZiBNZWRpY2luZSwgU2hhbmRvbmcgVW5pdmVyc2l0eSwgSmluYW4sIENoaW5hLiYjeEQ7Q2FyZGlv
dmFzY3VsYXIgRGlzZWFzZSBSZXNlYXJjaCBDZW50ZXIgb2YgU2hhbmRvbmcgRmlyc3QgTWVkaWNh
bCBVbml2ZXJzaXR5LCBDZW50cmFsIEhvc3BpdGFsIEFmZmlsaWF0ZWQgdG8gU2hhbmRvbmcgRmly
c3QgTWVkaWNhbCBVbml2ZXJzaXR5LCBKaW5hbiwgQ2hpbmEuJiN4RDtUaGUgS2V5IExhYm9yYXRv
cnkgb2YgQ2FyZGlvdmFzY3VsYXIgUmVtb2RlbGluZyBhbmQgRnVuY3Rpb24gUmVzZWFyY2gsIENo
aW5lc2UgTWluaXN0cnkgb2YgRWR1Y2F0aW9uLCBDaGluZXNlIE5hdGlvbmFsIEhlYWx0aCBDb21t
aXNzaW9uIGFuZCBDaGluZXNlIEFjYWRlbXkgb2YgTWVkaWNhbCBTY2llbmNlcywgVGhlIFN0YXRl
IGFuZCBTaGFuZG9uZyBQcm92aW5jZSBKb2ludCBLZXkgTGFib3JhdG9yeSBvZiBUcmFuc2xhdGlv
bmFsIENhcmRpb3Zhc2N1bGFyIE1lZGljaW5lLCBEZXBhcnRtZW50IG9mIENhcmRpb2xvZ3ksIFFp
bHUgSG9zcGl0YWwsIENoZWVsb28gQ29sbGVnZSBvZiBNZWRpY2luZSwgU2hhbmRvbmcgVW5pdmVy
c2l0eSwgSmluYW4sIENoaW5hLiB6aGFuZ21lbmdAc2R1LmVkdS5jbi4mI3hEO0NhcmRpb3Zhc2N1
bGFyIERpc2Vhc2UgUmVzZWFyY2ggQ2VudGVyIG9mIFNoYW5kb25nIEZpcnN0IE1lZGljYWwgVW5p
dmVyc2l0eSwgQ2VudHJhbCBIb3NwaXRhbCBBZmZpbGlhdGVkIHRvIFNoYW5kb25nIEZpcnN0IE1l
ZGljYWwgVW5pdmVyc2l0eSwgSmluYW4sIENoaW5hLiB6aGFuZ21lbmdAc2R1LmVkdS5jbi4mI3hE
O1RoZSBLZXkgTGFib3JhdG9yeSBvZiBDYXJkaW92YXNjdWxhciBSZW1vZGVsaW5nIGFuZCBGdW5j
dGlvbiBSZXNlYXJjaCwgQ2hpbmVzZSBNaW5pc3RyeSBvZiBFZHVjYXRpb24sIENoaW5lc2UgTmF0
aW9uYWwgSGVhbHRoIENvbW1pc3Npb24gYW5kIENoaW5lc2UgQWNhZGVteSBvZiBNZWRpY2FsIFNj
aWVuY2VzLCBUaGUgU3RhdGUgYW5kIFNoYW5kb25nIFByb3ZpbmNlIEpvaW50IEtleSBMYWJvcmF0
b3J5IG9mIFRyYW5zbGF0aW9uYWwgQ2FyZGlvdmFzY3VsYXIgTWVkaWNpbmUsIERlcGFydG1lbnQg
b2YgQ2FyZGlvbG9neSwgUWlsdSBIb3NwaXRhbCwgQ2hlZWxvbyBDb2xsZWdlIG9mIE1lZGljaW5l
LCBTaGFuZG9uZyBVbml2ZXJzaXR5LCBKaW5hbiwgQ2hpbmEuIHpoYW5nY0BzZHUuZWR1LmNuLiYj
eEQ7Q2FyZGlvdmFzY3VsYXIgRGlzZWFzZSBSZXNlYXJjaCBDZW50ZXIgb2YgU2hhbmRvbmcgRmly
c3QgTWVkaWNhbCBVbml2ZXJzaXR5LCBDZW50cmFsIEhvc3BpdGFsIEFmZmlsaWF0ZWQgdG8gU2hh
bmRvbmcgRmlyc3QgTWVkaWNhbCBVbml2ZXJzaXR5LCBKaW5hbiwgQ2hpbmEuIHpoYW5nY0BzZHUu
ZWR1LmNuLjwvYXV0aC1hZGRyZXNzPjx0aXRsZXM+PHRpdGxlPkFuIGludGVyc2VnbWVudGFsIHNp
bmdsZS1jZWxsIHByb2ZpbGUgcmV2ZWFscyBhb3J0aWMgaGV0ZXJvZ2VuZWl0eSBhbmQgaWRlbnRp
ZmllcyBhIG5vdmVsIE1hbGF0MSgrKSB2YXNjdWxhciBzbW9vdGggbXVzY2xlIHN1YnR5cGUgaW52
b2x2ZWQgaW4gYWJkb21pbmFsIGFvcnRpYyBhbmV1cnlzbSBmb3JtYXRpb248L3RpdGxlPjxzZWNv
bmRhcnktdGl0bGU+U2lnbmFsIFRyYW5zZHVjdCBUYXJnZXQgVGhlcjwvc2Vjb25kYXJ5LXRpdGxl
PjwvdGl0bGVzPjxwZXJpb2RpY2FsPjxmdWxsLXRpdGxlPlNpZ25hbCBUcmFuc2R1Y3QgVGFyZ2V0
IFRoZXI8L2Z1bGwtdGl0bGU+PC9wZXJpb2RpY2FsPjxwYWdlcz4xMjU8L3BhZ2VzPjx2b2x1bWU+
Nzwvdm9sdW1lPjxudW1iZXI+MTwvbnVtYmVyPjxlZGl0aW9uPjIwMjIvMDQvMjg8L2VkaXRpb24+
PGtleXdvcmRzPjxrZXl3b3JkPkFuZ2lvdGVuc2luIElJL2FkdmVyc2UgZWZmZWN0cy9nZW5ldGlj
cy9tZXRhYm9saXNtPC9rZXl3b3JkPjxrZXl3b3JkPkFuaW1hbHM8L2tleXdvcmQ+PGtleXdvcmQ+
QW9ydGEvbWV0YWJvbGlzbTwva2V5d29yZD48a2V5d29yZD4qQW9ydGljIEFuZXVyeXNtLCBBYmRv
bWluYWwvZ2VuZXRpY3MvbWV0YWJvbGlzbTwva2V5d29yZD48a2V5d29yZD4qTXVzY2xlLCBTbW9v
dGgsIFZhc2N1bGFyL21ldGFib2xpc208L2tleXdvcmQ+PGtleXdvcmQ+TXlvY3l0ZXMsIFNtb290
aCBNdXNjbGUvbWV0YWJvbGlzbTwva2V5d29yZD48L2tleXdvcmRzPjxkYXRlcz48eWVhcj4yMDIy
PC95ZWFyPjxwdWItZGF0ZXM+PGRhdGU+QXByIDI3PC9kYXRlPjwvcHViLWRhdGVzPjwvZGF0ZXM+
PGlzYm4+MjA1OS0zNjM1IChFbGVjdHJvbmljKSYjeEQ7MjA1OS0zNjM1IChMaW5raW5nKTwvaXNi
bj48YWNjZXNzaW9uLW51bT4zNTQ3MzkyOTwvYWNjZXNzaW9uLW51bT48dXJscz48cmVsYXRlZC11
cmxzPjx1cmw+aHR0cHM6Ly93d3cubmNiaS5ubG0ubmloLmdvdi9wdWJtZWQvMzU0NzM5Mjk8L3Vy
bD48L3JlbGF0ZWQtdXJscz48L3VybHM+PGN1c3RvbTI+UE1DOTA0MzIxNzwvY3VzdG9tMj48ZWxl
Y3Ryb25pYy1yZXNvdXJjZS1udW0+MTAuMTAzOC9zNDEzOTItMDIyLTAwOTQzLXg8L2VsZWN0cm9u
aWMt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jI8L1llYXI+PFJlY051
bT4xNDI8L1JlY051bT48RGlzcGxheVRleHQ+WzczXTwvRGlzcGxheVRleHQ+PHJlY29yZD48cmVj
LW51bWJlcj4xNDI8L3JlYy1udW1iZXI+PGZvcmVpZ24ta2V5cz48a2V5IGFwcD0iRU4iIGRiLWlk
PSI1MHJzemR2Zmd3c2VydGV2NXNiNXJzeGFleHQwMHB6NWRzcnQiIHRpbWVzdGFtcD0iMTY2MzY2
Mzg4OCI+MTQyPC9rZXk+PC9mb3JlaWduLWtleXM+PHJlZi10eXBlIG5hbWU9IkpvdXJuYWwgQXJ0
aWNsZSI+MTc8L3JlZi10eXBlPjxjb250cmlidXRvcnM+PGF1dGhvcnM+PGF1dGhvcj5ZdSwgTC48
L2F1dGhvcj48YXV0aG9yPlpoYW5nLCBKLjwvYXV0aG9yPjxhdXRob3I+R2FvLCBBLjwvYXV0aG9y
PjxhdXRob3I+WmhhbmcsIE0uPC9hdXRob3I+PGF1dGhvcj5XYW5nLCBaLjwvYXV0aG9yPjxhdXRo
b3I+WXUsIEYuPC9hdXRob3I+PGF1dGhvcj5HdW8sIFguPC9hdXRob3I+PGF1dGhvcj5TdSwgRy48
L2F1dGhvcj48YXV0aG9yPlpoYW5nLCBZLjwvYXV0aG9yPjxhdXRob3I+WmhhbmcsIE0uPC9hdXRo
b3I+PGF1dGhvcj5aaGFuZywgQy48L2F1dGhvcj48L2F1dGhvcnM+PC9jb250cmlidXRvcnM+PGF1
dGgtYWRkcmVzcz5UaGUgS2V5IExhYm9yYXRvcnkgb2YgQ2FyZGlvdmFzY3VsYXIgUmVtb2RlbGlu
ZyBhbmQgRnVuY3Rpb24gUmVzZWFyY2gsIENoaW5lc2UgTWluaXN0cnkgb2YgRWR1Y2F0aW9uLCBD
aGluZXNlIE5hdGlvbmFsIEhlYWx0aCBDb21taXNzaW9uIGFuZCBDaGluZXNlIEFjYWRlbXkgb2Yg
TWVkaWNhbCBTY2llbmNlcywgVGhlIFN0YXRlIGFuZCBTaGFuZG9uZyBQcm92aW5jZSBKb2ludCBL
ZXkgTGFib3JhdG9yeSBvZiBUcmFuc2xhdGlvbmFsIENhcmRpb3Zhc2N1bGFyIE1lZGljaW5lLCBE
ZXBhcnRtZW50IG9mIENhcmRpb2xvZ3ksIFFpbHUgSG9zcGl0YWwsIENoZWVsb28gQ29sbGVnZSBv
ZiBNZWRpY2luZSwgU2hhbmRvbmcgVW5pdmVyc2l0eSwgSmluYW4sIENoaW5hLiYjeEQ7Q2FyZGlv
dmFzY3VsYXIgRGlzZWFzZSBSZXNlYXJjaCBDZW50ZXIgb2YgU2hhbmRvbmcgRmlyc3QgTWVkaWNh
bCBVbml2ZXJzaXR5LCBDZW50cmFsIEhvc3BpdGFsIEFmZmlsaWF0ZWQgdG8gU2hhbmRvbmcgRmly
c3QgTWVkaWNhbCBVbml2ZXJzaXR5LCBKaW5hbiwgQ2hpbmEuJiN4RDtUaGUgS2V5IExhYm9yYXRv
cnkgb2YgQ2FyZGlvdmFzY3VsYXIgUmVtb2RlbGluZyBhbmQgRnVuY3Rpb24gUmVzZWFyY2gsIENo
aW5lc2UgTWluaXN0cnkgb2YgRWR1Y2F0aW9uLCBDaGluZXNlIE5hdGlvbmFsIEhlYWx0aCBDb21t
aXNzaW9uIGFuZCBDaGluZXNlIEFjYWRlbXkgb2YgTWVkaWNhbCBTY2llbmNlcywgVGhlIFN0YXRl
IGFuZCBTaGFuZG9uZyBQcm92aW5jZSBKb2ludCBLZXkgTGFib3JhdG9yeSBvZiBUcmFuc2xhdGlv
bmFsIENhcmRpb3Zhc2N1bGFyIE1lZGljaW5lLCBEZXBhcnRtZW50IG9mIENhcmRpb2xvZ3ksIFFp
bHUgSG9zcGl0YWwsIENoZWVsb28gQ29sbGVnZSBvZiBNZWRpY2luZSwgU2hhbmRvbmcgVW5pdmVy
c2l0eSwgSmluYW4sIENoaW5hLiB6aGFuZ21lbmdAc2R1LmVkdS5jbi4mI3hEO0NhcmRpb3Zhc2N1
bGFyIERpc2Vhc2UgUmVzZWFyY2ggQ2VudGVyIG9mIFNoYW5kb25nIEZpcnN0IE1lZGljYWwgVW5p
dmVyc2l0eSwgQ2VudHJhbCBIb3NwaXRhbCBBZmZpbGlhdGVkIHRvIFNoYW5kb25nIEZpcnN0IE1l
ZGljYWwgVW5pdmVyc2l0eSwgSmluYW4sIENoaW5hLiB6aGFuZ21lbmdAc2R1LmVkdS5jbi4mI3hE
O1RoZSBLZXkgTGFib3JhdG9yeSBvZiBDYXJkaW92YXNjdWxhciBSZW1vZGVsaW5nIGFuZCBGdW5j
dGlvbiBSZXNlYXJjaCwgQ2hpbmVzZSBNaW5pc3RyeSBvZiBFZHVjYXRpb24sIENoaW5lc2UgTmF0
aW9uYWwgSGVhbHRoIENvbW1pc3Npb24gYW5kIENoaW5lc2UgQWNhZGVteSBvZiBNZWRpY2FsIFNj
aWVuY2VzLCBUaGUgU3RhdGUgYW5kIFNoYW5kb25nIFByb3ZpbmNlIEpvaW50IEtleSBMYWJvcmF0
b3J5IG9mIFRyYW5zbGF0aW9uYWwgQ2FyZGlvdmFzY3VsYXIgTWVkaWNpbmUsIERlcGFydG1lbnQg
b2YgQ2FyZGlvbG9neSwgUWlsdSBIb3NwaXRhbCwgQ2hlZWxvbyBDb2xsZWdlIG9mIE1lZGljaW5l
LCBTaGFuZG9uZyBVbml2ZXJzaXR5LCBKaW5hbiwgQ2hpbmEuIHpoYW5nY0BzZHUuZWR1LmNuLiYj
eEQ7Q2FyZGlvdmFzY3VsYXIgRGlzZWFzZSBSZXNlYXJjaCBDZW50ZXIgb2YgU2hhbmRvbmcgRmly
c3QgTWVkaWNhbCBVbml2ZXJzaXR5LCBDZW50cmFsIEhvc3BpdGFsIEFmZmlsaWF0ZWQgdG8gU2hh
bmRvbmcgRmlyc3QgTWVkaWNhbCBVbml2ZXJzaXR5LCBKaW5hbiwgQ2hpbmEuIHpoYW5nY0BzZHUu
ZWR1LmNuLjwvYXV0aC1hZGRyZXNzPjx0aXRsZXM+PHRpdGxlPkFuIGludGVyc2VnbWVudGFsIHNp
bmdsZS1jZWxsIHByb2ZpbGUgcmV2ZWFscyBhb3J0aWMgaGV0ZXJvZ2VuZWl0eSBhbmQgaWRlbnRp
ZmllcyBhIG5vdmVsIE1hbGF0MSgrKSB2YXNjdWxhciBzbW9vdGggbXVzY2xlIHN1YnR5cGUgaW52
b2x2ZWQgaW4gYWJkb21pbmFsIGFvcnRpYyBhbmV1cnlzbSBmb3JtYXRpb248L3RpdGxlPjxzZWNv
bmRhcnktdGl0bGU+U2lnbmFsIFRyYW5zZHVjdCBUYXJnZXQgVGhlcjwvc2Vjb25kYXJ5LXRpdGxl
PjwvdGl0bGVzPjxwZXJpb2RpY2FsPjxmdWxsLXRpdGxlPlNpZ25hbCBUcmFuc2R1Y3QgVGFyZ2V0
IFRoZXI8L2Z1bGwtdGl0bGU+PC9wZXJpb2RpY2FsPjxwYWdlcz4xMjU8L3BhZ2VzPjx2b2x1bWU+
Nzwvdm9sdW1lPjxudW1iZXI+MTwvbnVtYmVyPjxlZGl0aW9uPjIwMjIvMDQvMjg8L2VkaXRpb24+
PGtleXdvcmRzPjxrZXl3b3JkPkFuZ2lvdGVuc2luIElJL2FkdmVyc2UgZWZmZWN0cy9nZW5ldGlj
cy9tZXRhYm9saXNtPC9rZXl3b3JkPjxrZXl3b3JkPkFuaW1hbHM8L2tleXdvcmQ+PGtleXdvcmQ+
QW9ydGEvbWV0YWJvbGlzbTwva2V5d29yZD48a2V5d29yZD4qQW9ydGljIEFuZXVyeXNtLCBBYmRv
bWluYWwvZ2VuZXRpY3MvbWV0YWJvbGlzbTwva2V5d29yZD48a2V5d29yZD4qTXVzY2xlLCBTbW9v
dGgsIFZhc2N1bGFyL21ldGFib2xpc208L2tleXdvcmQ+PGtleXdvcmQ+TXlvY3l0ZXMsIFNtb290
aCBNdXNjbGUvbWV0YWJvbGlzbTwva2V5d29yZD48L2tleXdvcmRzPjxkYXRlcz48eWVhcj4yMDIy
PC95ZWFyPjxwdWItZGF0ZXM+PGRhdGU+QXByIDI3PC9kYXRlPjwvcHViLWRhdGVzPjwvZGF0ZXM+
PGlzYm4+MjA1OS0zNjM1IChFbGVjdHJvbmljKSYjeEQ7MjA1OS0zNjM1IChMaW5raW5nKTwvaXNi
bj48YWNjZXNzaW9uLW51bT4zNTQ3MzkyOTwvYWNjZXNzaW9uLW51bT48dXJscz48cmVsYXRlZC11
cmxzPjx1cmw+aHR0cHM6Ly93d3cubmNiaS5ubG0ubmloLmdvdi9wdWJtZWQvMzU0NzM5Mjk8L3Vy
bD48L3JlbGF0ZWQtdXJscz48L3VybHM+PGN1c3RvbTI+UE1DOTA0MzIxNzwvY3VzdG9tMj48ZWxl
Y3Ryb25pYy1yZXNvdXJjZS1udW0+MTAuMTAzOC9zNDEzOTItMDIyLTAwOTQzLXg8L2VsZWN0cm9u
aWMtcmVzb3VyY2UtbnVtPjwvcmVjb3Jk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3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EF1E8A2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7F727A7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B906F0" w14:textId="24D3C2C4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64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nRNA-Seq</w:delText>
              </w:r>
            </w:del>
            <w:ins w:id="365" w:author="Administrator" w:date="2023-06-13T20:16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nRNA-seq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4BF3CA" w14:textId="3D5A19B9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66" w:author="Administrator" w:date="2023-06-13T20:29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orta</w:delText>
              </w:r>
            </w:del>
            <w:ins w:id="367" w:author="Administrator" w:date="2023-06-13T20:29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A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orta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D4549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BEE8C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F4B052" w14:textId="5F33DE2A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,07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41D231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dentified four subsets of vascular macrophages in atheroscler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D6FE99" w14:textId="6BA0873D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Y0FyZGxlPC9BdXRob3I+PFllYXI+MjAxOTwvWWVhcj48
UmVjTnVtPjE1NzwvUmVjTnVtPjxEaXNwbGF5VGV4dD5bNzRdPC9EaXNwbGF5VGV4dD48cmVjb3Jk
PjxyZWMtbnVtYmVyPjE1NzwvcmVjLW51bWJlcj48Zm9yZWlnbi1rZXlzPjxrZXkgYXBwPSJFTiIg
ZGItaWQ9IjUwcnN6ZHZmZ3dzZXJ0ZXY1c2I1cnN4YWV4dDAwcHo1ZHNydCIgdGltZXN0YW1wPSIx
NjYzNjYzODg4Ij4xNTc8L2tleT48L2ZvcmVpZ24ta2V5cz48cmVmLXR5cGUgbmFtZT0iSm91cm5h
bCBBcnRpY2xlIj4xNzwvcmVmLXR5cGU+PGNvbnRyaWJ1dG9ycz48YXV0aG9ycz48YXV0aG9yPk1j
QXJkbGUsIFMuPC9hdXRob3I+PGF1dGhvcj5CdXNjaGVyLCBLLjwvYXV0aG9yPjxhdXRob3I+R2hv
c2hlaCwgWS48L2F1dGhvcj48YXV0aG9yPlByYW1vZCwgQS4gQi48L2F1dGhvcj48YXV0aG9yPk1p
bGxlciwgSi48L2F1dGhvcj48YXV0aG9yPldpbmtlbHMsIEguPC9hdXRob3I+PGF1dGhvcj5Xb2xm
LCBELjwvYXV0aG9yPjxhdXRob3I+TGV5LCBLLjwvYXV0aG9yPjwvYXV0aG9ycz48L2NvbnRyaWJ1
dG9ycz48YXV0aC1hZGRyZXNzPkZyb20gdGhlIE1pY3Jvc2NvcHkgQ29yZSBGYWNpbGl0eSAoUy5N
LiksIExhIEpvbGxhIEluc3RpdHV0ZSBmb3IgSW1tdW5vbG9neSwgU2FuIERpZWdvLCBDQS4mI3hE
O0RpdmlzaW9uIG9mIEluZmxhbW1hdGlvbiBCaW9sb2d5IChTLk0uLCBLLkIuLCBZLkcuLCBBLkIu
UC4sIEouTS4sIEguVy4sIEQuVy4sIEsuTC4pLCBMYSBKb2xsYSBJbnN0aXR1dGUgZm9yIEltbXVu
b2xvZ3ksIFNhbiBEaWVnbywgQ0EuJiN4RDtEZXBhcnRtZW50IG9mIE5lcGhyb2xvZ3kgYW5kIFJo
ZXVtYXRvbG9neSwgVW5pdmVyc2l0eSBIb3NwaXRhbCBNdWVuc3RlciwgR2VybWFuIChLLkIuKS4m
I3hEO1VuaXZlcnNpdHkgSGVhcnQgQ2VudGVyIGFuZCBNZWRpY2FsIENlbnRlciwgVW5pdmVyc2l0
eSBvZiBGcmVpYnVyZywgR2VybWFueSAoRC5XLikuJiN4RDtEZXBhcnRtZW50IG9mIEJpb2VuZ2lu
ZWVyaW5nLCBVbml2ZXJzaXR5IG9mIENhbGlmb3JuaWEsIFNhbiBEaWVnbyAoSy5MLikuPC9hdXRo
LWFkZHJlc3M+PHRpdGxlcz48dGl0bGU+TWlncmF0b3J5IGFuZCBEYW5jaW5nIE1hY3JvcGhhZ2Ug
U3Vic2V0cyBpbiBBdGhlcm9zY2xlcm90aWMgTGVzaW9uczwvdGl0bGU+PHNlY29uZGFyeS10aXRs
ZT5DaXJjIFJlczwvc2Vjb25kYXJ5LXRpdGxlPjwvdGl0bGVzPjxwZXJpb2RpY2FsPjxmdWxsLXRp
dGxlPkNpcmMgUmVzPC9mdWxsLXRpdGxlPjwvcGVyaW9kaWNhbD48cGFnZXM+MTAzOC0xMDUxPC9w
YWdlcz48dm9sdW1lPjEyNTwvdm9sdW1lPjxudW1iZXI+MTI8L251bWJlcj48ZWRpdGlvbj4yMDE5
LzEwLzA5PC9lZGl0aW9uPjxrZXl3b3Jkcz48a2V5d29yZD5BbmltYWxzPC9rZXl3b3JkPjxrZXl3
b3JkPkF0aGVyb3NjbGVyb3Npcy9nZW5ldGljcy8qcGF0aG9sb2d5PC9rZXl3b3JkPjxrZXl3b3Jk
PkJhY3RlcmlhbCBQcm90ZWlucy9hbmFseXNpczwva2V5d29yZD48a2V5d29yZD5DZWxsIE1vdmVt
ZW50LypwaHlzaW9sb2d5PC9rZXl3b3JkPjxrZXl3b3JkPkZlbWFsZTwva2V5d29yZD48a2V5d29y
ZD5HcmVlbiBGbHVvcmVzY2VudCBQcm90ZWlucy9hbmFseXNpczwva2V5d29yZD48a2V5d29yZD5M
dW1pbmVzY2VudCBQcm90ZWlucy9hbmFseXNpczwva2V5d29yZD48a2V5d29yZD5NYWNyb3BoYWdl
cy9jaGVtaXN0cnkvKnBhdGhvbG9neS8qcGh5c2lvbG9neTwva2V5d29yZD48a2V5d29yZD5NYWxl
PC9rZXl3b3JkPjxrZXl3b3JkPk1pY2U8L2tleXdvcmQ+PGtleXdvcmQ+TWljZSwgVHJhbnNnZW5p
Yzwva2V5d29yZD48a2V5d29yZD5QbGFxdWUsIEF0aGVyb3NjbGVyb3RpYy9nZW5ldGljcy8qcGF0
aG9sb2d5PC9rZXl3b3JkPjxrZXl3b3JkPiphdGhlcm9zY2xlcm9zaXM8L2tleXdvcmQ+PGtleXdv
cmQ+KmN5dG9raW5lczwva2V5d29yZD48a2V5d29yZD4qbWFjcm9waGFnZXM8L2tleXdvcmQ+PGtl
eXdvcmQ+Km1pY3Jvc2NvcHk8L2tleXdvcmQ+PGtleXdvcmQ+KnRyYW5zY3JpcHRvbWU8L2tleXdv
cmQ+PC9rZXl3b3Jkcz48ZGF0ZXM+PHllYXI+MjAxOTwveWVhcj48cHViLWRhdGVzPjxkYXRlPkRl
YyA2PC9kYXRlPjwvcHViLWRhdGVzPjwvZGF0ZXM+PGlzYm4+MTUyNC00NTcxIChFbGVjdHJvbmlj
KSYjeEQ7MDAwOS03MzMwIChMaW5raW5nKTwvaXNibj48YWNjZXNzaW9uLW51bT4zMTU5NDQ3MDwv
YWNjZXNzaW9uLW51bT48dXJscz48cmVsYXRlZC11cmxzPjx1cmw+aHR0cHM6Ly93d3cubmNiaS5u
bG0ubmloLmdvdi9wdWJtZWQvMzE1OTQ0NzA8L3VybD48L3JlbGF0ZWQtdXJscz48L3VybHM+PGN1
c3RvbTI+UE1DNzIwMTg4ODwvY3VzdG9tMj48ZWxlY3Ryb25pYy1yZXNvdXJjZS1udW0+MTAuMTE2
MS9DSVJDUkVTQUhBLjExOS4zMTUxNzU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Y0FyZGxlPC9BdXRob3I+PFllYXI+MjAxOTwvWWVhcj48
UmVjTnVtPjE1NzwvUmVjTnVtPjxEaXNwbGF5VGV4dD5bNzRdPC9EaXNwbGF5VGV4dD48cmVjb3Jk
PjxyZWMtbnVtYmVyPjE1NzwvcmVjLW51bWJlcj48Zm9yZWlnbi1rZXlzPjxrZXkgYXBwPSJFTiIg
ZGItaWQ9IjUwcnN6ZHZmZ3dzZXJ0ZXY1c2I1cnN4YWV4dDAwcHo1ZHNydCIgdGltZXN0YW1wPSIx
NjYzNjYzODg4Ij4xNTc8L2tleT48L2ZvcmVpZ24ta2V5cz48cmVmLXR5cGUgbmFtZT0iSm91cm5h
bCBBcnRpY2xlIj4xNzwvcmVmLXR5cGU+PGNvbnRyaWJ1dG9ycz48YXV0aG9ycz48YXV0aG9yPk1j
QXJkbGUsIFMuPC9hdXRob3I+PGF1dGhvcj5CdXNjaGVyLCBLLjwvYXV0aG9yPjxhdXRob3I+R2hv
c2hlaCwgWS48L2F1dGhvcj48YXV0aG9yPlByYW1vZCwgQS4gQi48L2F1dGhvcj48YXV0aG9yPk1p
bGxlciwgSi48L2F1dGhvcj48YXV0aG9yPldpbmtlbHMsIEguPC9hdXRob3I+PGF1dGhvcj5Xb2xm
LCBELjwvYXV0aG9yPjxhdXRob3I+TGV5LCBLLjwvYXV0aG9yPjwvYXV0aG9ycz48L2NvbnRyaWJ1
dG9ycz48YXV0aC1hZGRyZXNzPkZyb20gdGhlIE1pY3Jvc2NvcHkgQ29yZSBGYWNpbGl0eSAoUy5N
LiksIExhIEpvbGxhIEluc3RpdHV0ZSBmb3IgSW1tdW5vbG9neSwgU2FuIERpZWdvLCBDQS4mI3hE
O0RpdmlzaW9uIG9mIEluZmxhbW1hdGlvbiBCaW9sb2d5IChTLk0uLCBLLkIuLCBZLkcuLCBBLkIu
UC4sIEouTS4sIEguVy4sIEQuVy4sIEsuTC4pLCBMYSBKb2xsYSBJbnN0aXR1dGUgZm9yIEltbXVu
b2xvZ3ksIFNhbiBEaWVnbywgQ0EuJiN4RDtEZXBhcnRtZW50IG9mIE5lcGhyb2xvZ3kgYW5kIFJo
ZXVtYXRvbG9neSwgVW5pdmVyc2l0eSBIb3NwaXRhbCBNdWVuc3RlciwgR2VybWFuIChLLkIuKS4m
I3hEO1VuaXZlcnNpdHkgSGVhcnQgQ2VudGVyIGFuZCBNZWRpY2FsIENlbnRlciwgVW5pdmVyc2l0
eSBvZiBGcmVpYnVyZywgR2VybWFueSAoRC5XLikuJiN4RDtEZXBhcnRtZW50IG9mIEJpb2VuZ2lu
ZWVyaW5nLCBVbml2ZXJzaXR5IG9mIENhbGlmb3JuaWEsIFNhbiBEaWVnbyAoSy5MLikuPC9hdXRo
LWFkZHJlc3M+PHRpdGxlcz48dGl0bGU+TWlncmF0b3J5IGFuZCBEYW5jaW5nIE1hY3JvcGhhZ2Ug
U3Vic2V0cyBpbiBBdGhlcm9zY2xlcm90aWMgTGVzaW9uczwvdGl0bGU+PHNlY29uZGFyeS10aXRs
ZT5DaXJjIFJlczwvc2Vjb25kYXJ5LXRpdGxlPjwvdGl0bGVzPjxwZXJpb2RpY2FsPjxmdWxsLXRp
dGxlPkNpcmMgUmVzPC9mdWxsLXRpdGxlPjwvcGVyaW9kaWNhbD48cGFnZXM+MTAzOC0xMDUxPC9w
YWdlcz48dm9sdW1lPjEyNTwvdm9sdW1lPjxudW1iZXI+MTI8L251bWJlcj48ZWRpdGlvbj4yMDE5
LzEwLzA5PC9lZGl0aW9uPjxrZXl3b3Jkcz48a2V5d29yZD5BbmltYWxzPC9rZXl3b3JkPjxrZXl3
b3JkPkF0aGVyb3NjbGVyb3Npcy9nZW5ldGljcy8qcGF0aG9sb2d5PC9rZXl3b3JkPjxrZXl3b3Jk
PkJhY3RlcmlhbCBQcm90ZWlucy9hbmFseXNpczwva2V5d29yZD48a2V5d29yZD5DZWxsIE1vdmVt
ZW50LypwaHlzaW9sb2d5PC9rZXl3b3JkPjxrZXl3b3JkPkZlbWFsZTwva2V5d29yZD48a2V5d29y
ZD5HcmVlbiBGbHVvcmVzY2VudCBQcm90ZWlucy9hbmFseXNpczwva2V5d29yZD48a2V5d29yZD5M
dW1pbmVzY2VudCBQcm90ZWlucy9hbmFseXNpczwva2V5d29yZD48a2V5d29yZD5NYWNyb3BoYWdl
cy9jaGVtaXN0cnkvKnBhdGhvbG9neS8qcGh5c2lvbG9neTwva2V5d29yZD48a2V5d29yZD5NYWxl
PC9rZXl3b3JkPjxrZXl3b3JkPk1pY2U8L2tleXdvcmQ+PGtleXdvcmQ+TWljZSwgVHJhbnNnZW5p
Yzwva2V5d29yZD48a2V5d29yZD5QbGFxdWUsIEF0aGVyb3NjbGVyb3RpYy9nZW5ldGljcy8qcGF0
aG9sb2d5PC9rZXl3b3JkPjxrZXl3b3JkPiphdGhlcm9zY2xlcm9zaXM8L2tleXdvcmQ+PGtleXdv
cmQ+KmN5dG9raW5lczwva2V5d29yZD48a2V5d29yZD4qbWFjcm9waGFnZXM8L2tleXdvcmQ+PGtl
eXdvcmQ+Km1pY3Jvc2NvcHk8L2tleXdvcmQ+PGtleXdvcmQ+KnRyYW5zY3JpcHRvbWU8L2tleXdv
cmQ+PC9rZXl3b3Jkcz48ZGF0ZXM+PHllYXI+MjAxOTwveWVhcj48cHViLWRhdGVzPjxkYXRlPkRl
YyA2PC9kYXRlPjwvcHViLWRhdGVzPjwvZGF0ZXM+PGlzYm4+MTUyNC00NTcxIChFbGVjdHJvbmlj
KSYjeEQ7MDAwOS03MzMwIChMaW5raW5nKTwvaXNibj48YWNjZXNzaW9uLW51bT4zMTU5NDQ3MDwv
YWNjZXNzaW9uLW51bT48dXJscz48cmVsYXRlZC11cmxzPjx1cmw+aHR0cHM6Ly93d3cubmNiaS5u
bG0ubmloLmdvdi9wdWJtZWQvMzE1OTQ0NzA8L3VybD48L3JlbGF0ZWQtdXJscz48L3VybHM+PGN1
c3RvbTI+UE1DNzIwMTg4ODwvY3VzdG9tMj48ZWxlY3Ryb25pYy1yZXNvdXJjZS1udW0+MTAuMTE2
MS9DSVJDUkVTQUhBLjExOS4zMTUxNzU8L2VsZWN0cm9uaWMtcmVzb3VyY2UtbnVtPjwvcmVjb3Jk
PjwvQ2l0ZT48L0VuZE5vdGU+AG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4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3C59D4FC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76596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50BA5C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A0B27" w14:textId="5C4D0ED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68" w:author="Administrator" w:date="2023-06-13T20:29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heart</w:delText>
              </w:r>
            </w:del>
            <w:ins w:id="369" w:author="Administrator" w:date="2023-06-13T20:29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H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>eart</w:t>
              </w:r>
            </w:ins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5AA5B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Illumina NextSeq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35EE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D8BF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0DEF20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3D-cardiomics: A spatial transcriptional atlas of the mammalian hear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F7969D" w14:textId="1496D40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b2hlbnNrYTwvQXV0aG9yPjxZZWFyPjIwMjI8L1llYXI+
PFJlY051bT4xNDU8L1JlY051bT48RGlzcGxheVRleHQ+Wzc1XTwvRGlzcGxheVRleHQ+PHJlY29y
ZD48cmVjLW51bWJlcj4xNDU8L3JlYy1udW1iZXI+PGZvcmVpZ24ta2V5cz48a2V5IGFwcD0iRU4i
IGRiLWlkPSI1MHJzemR2Zmd3c2VydGV2NXNiNXJzeGFleHQwMHB6NWRzcnQiIHRpbWVzdGFtcD0i
MTY2MzY2Mzg4OCI+MTQ1PC9rZXk+PC9mb3JlaWduLWtleXM+PHJlZi10eXBlIG5hbWU9IkpvdXJu
YWwgQXJ0aWNsZSI+MTc8L3JlZi10eXBlPjxjb250cmlidXRvcnM+PGF1dGhvcnM+PGF1dGhvcj5N
b2hlbnNrYSwgTS48L2F1dGhvcj48YXV0aG9yPlRhbiwgTi4gTS48L2F1dGhvcj48YXV0aG9yPlRv
a29seWksIEEuPC9hdXRob3I+PGF1dGhvcj5GdXJ0YWRvLCBNLiBCLjwvYXV0aG9yPjxhdXRob3I+
Q29zdGEsIE0uIFcuPC9hdXRob3I+PGF1dGhvcj5QZXJyeSwgQS4gSi48L2F1dGhvcj48YXV0aG9y
PkhhdHdlbGwtSHVtYmxlLCBKLjwvYXV0aG9yPjxhdXRob3I+dmFuIER1aWp2ZW5ib2RlbiwgSy48
L2F1dGhvcj48YXV0aG9yPk5pbSwgSC4gVC48L2F1dGhvcj48YXV0aG9yPkppLCBZLiBNLiBNLjwv
YXV0aG9yPjxhdXRob3I+Q2hhcml0YWtpcywgTi48L2F1dGhvcj48YXV0aG9yPkJpZW5yb3RoLCBE
LjwvYXV0aG9yPjxhdXRob3I+Qm9saywgRi48L2F1dGhvcj48YXV0aG9yPlZpdmllbiwgQy48L2F1
dGhvcj48YXV0aG9yPktuYXVwcCwgQS4gUy48L2F1dGhvcj48YXV0aG9yPlBvd2VsbCwgRC4gUi48
L2F1dGhvcj48YXV0aG9yPkVsbGlvdHQsIEQuIEEuPC9hdXRob3I+PGF1dGhvcj5Qb3JyZWxsbywg
RS4gUi48L2F1dGhvcj48YXV0aG9yPk5pbHNzb24sIFMuIEsuPC9hdXRob3I+PGF1dGhvcj5EZWwg
TW9udGUtTmlldG8sIEcuPC9hdXRob3I+PGF1dGhvcj5Sb3NlbnRoYWwsIE4uIEEuPC9hdXRob3I+
PGF1dGhvcj5Sb3NzZWxsbywgRi4gSi48L2F1dGhvcj48YXV0aG9yPlBvbG8sIEouIE0uPC9hdXRo
b3I+PGF1dGhvcj5SYW1pYWxpc29uLCBNLjwvYXV0aG9yPjwvYXV0aG9ycz48L2NvbnRyaWJ1dG9y
cz48YXV0aC1hZGRyZXNzPkRlcGFydG1lbnQgb2YgQW5hdG9teSBhbmQgRGV2ZWxvcG1lbnRhbCBC
aW9sb2d5LCBNb25hc2ggVW5pdmVyc2l0eSwgV2VsbGluZ3RvbiBSb2FkLCBDbGF5dG9uLCBWaWN0
b3JpYSwgQXVzdHJhbGlhOyBEZXZlbG9wbWVudCBhbmQgU3RlbSBDZWxscyBQcm9ncmFtLCBNb25h
c2ggQmlvbWVkaWNpbmUgRGlzY292ZXJ5IEluc3RpdHV0ZSwgV2VsbGluZ3RvbiBSb2FkLCBDbGF5
dG9uLCBWaWN0b3JpYSwgQXVzdHJhbGlhOyBBdXN0cmFsaWFuIFJlZ2VuZXJhdGl2ZSBNZWRpY2lu
ZSBJbnN0aXR1dGUsIE1vbmFzaCBVbml2ZXJzaXR5LCBXZWxsaW5ndG9uIFJvYWQsIENsYXl0b24s
IFZpY3RvcmlhLCBBdXN0cmFsaWEuJiN4RDtBdXN0cmFsaWFuIFJlZ2VuZXJhdGl2ZSBNZWRpY2lu
ZSBJbnN0aXR1dGUsIE1vbmFzaCBVbml2ZXJzaXR5LCBXZWxsaW5ndG9uIFJvYWQsIENsYXl0b24s
IFZpY3RvcmlhLCBBdXN0cmFsaWEuJiN4RDtBdXN0cmFsaWFuIFJlZ2VuZXJhdGl2ZSBNZWRpY2lu
ZSBJbnN0aXR1dGUsIE1vbmFzaCBVbml2ZXJzaXR5LCBXZWxsaW5ndG9uIFJvYWQsIENsYXl0b24s
IFZpY3RvcmlhLCBBdXN0cmFsaWE7IFRoZSBKYWNrc29uIExhYm9yYXRvcnksIEJhciBIYXJib3Is
IE1FLCBVU0EuJiN4RDtNb25hc2ggQmlvaW5mb3JtYXRpY3MgUGxhdGZvcm0sIE1vbmFzaCBVbml2
ZXJzaXR5LCBXZWxsaW5ndG9uIFJvYWQsIENsYXl0b24sIFZpY3RvcmlhLCBBdXN0cmFsaWEuJiN4
RDtBdXN0cmFsaWFuIFJlZ2VuZXJhdGl2ZSBNZWRpY2luZSBJbnN0aXR1dGUsIE1vbmFzaCBVbml2
ZXJzaXR5LCBXZWxsaW5ndG9uIFJvYWQsIENsYXl0b24sIFZpY3RvcmlhLCBBdXN0cmFsaWE7IEJp
b21lZGljYWwgTWFudWZhY3R1cmluZywgQ1NJUk8gTWFudWZhY3R1cmluZywgQmFnIDEwLCBDbGF5
dG9uIFNvdXRoLCBBdXN0cmFsaWEuJiN4RDtEZXBhcnRtZW50IG9mIE1lZGljYWwgQmlvbG9neSwg
QWNhZGVtaWMgTWVkaWNhbCBDZW50cmUsIEFtc3RlcmRhbSwgdGhlIE5ldGhlcmxhbmRzLiYjeEQ7
QXVzdHJhbGlhbiBSZWdlbmVyYXRpdmUgTWVkaWNpbmUgSW5zdGl0dXRlLCBNb25hc2ggVW5pdmVy
c2l0eSwgV2VsbGluZ3RvbiBSb2FkLCBDbGF5dG9uLCBWaWN0b3JpYSwgQXVzdHJhbGlhOyBGYWN1
bHR5IG9mIEluZm9ybWF0aW9uIFRlY2hub2xvZ3ksIE1vbmFzaCBVbml2ZXJzaXR5LCBDbGF5dG9u
LCBWaWN0b3JpYSwgQXVzdHJhbGlhOyBNdXJkb2NoIENoaWxkcmVuJmFwb3M7cyBSZXNlYXJjaCBJ
bnN0aXR1dGUsIFJveWFsIENoaWxkcmVuJmFwb3M7cyBIb3NwaXRhbCwgTWVsYm91cm5lIDMwNTIs
IFZJQywgQXVzdHJhbGlhOyBTeXN0ZW1zIEJpb2xvZ3kgSW5zdGl0dXRlIEF1c3RyYWxpYSwgQ2xh
eXRvbiwgVmljdG9yaWEsIEF1c3RyYWxpYS4mI3hEO011cmRvY2ggQ2hpbGRyZW4mYXBvcztzIFJl
c2VhcmNoIEluc3RpdHV0ZSwgUm95YWwgQ2hpbGRyZW4mYXBvcztzIEhvc3BpdGFsLCBNZWxib3Vy
bmUgMzA1MiwgVklDLCBBdXN0cmFsaWE7IERlcGFydG1lbnQgb2YgUGFlZGlhdHJpY3MsIFVuaXZl
cnNpdHkgb2YgTWVsYm91cm5lLCBQYXJrdmlsbGUsIFZJQywgQXVzdHJhbGlhLiYjeEQ7TXVyZG9j
aCBDaGlsZHJlbiZhcG9zO3MgUmVzZWFyY2ggSW5zdGl0dXRlLCBSb3lhbCBDaGlsZHJlbiZhcG9z
O3MgSG9zcGl0YWwsIE1lbGJvdXJuZSAzMDUyLCBWSUMsIEF1c3RyYWxpYS4mI3hEO011cmRvY2gg
Q2hpbGRyZW4mYXBvcztzIFJlc2VhcmNoIEluc3RpdHV0ZSwgUm95YWwgQ2hpbGRyZW4mYXBvcztz
IEhvc3BpdGFsLCBNZWxib3VybmUgMzA1MiwgVklDLCBBdXN0cmFsaWE7IE1lbGJvdXJuZSBDZW50
cmUgZm9yIENhcmRpb3Zhc2N1bGFyIEdlbm9taWNzIGFuZCBSZWdlbmVyYXRpdmUgTWVkaWNpbmUs
IFRoZSBSb3lhbCBDaGlsZHJlbiZhcG9zO3MgSG9zcGl0YWwsIE1lbGJvdXJuZSAzMDUyLCBWSUMs
IEF1c3RyYWxpYS4mI3hEO0F1c3RyYWxpYW4gUmVnZW5lcmF0aXZlIE1lZGljaW5lIEluc3RpdHV0
ZSwgTW9uYXNoIFVuaXZlcnNpdHksIFdlbGxpbmd0b24gUm9hZCwgQ2xheXRvbiwgVmljdG9yaWEs
IEF1c3RyYWxpYTsgTXVyZG9jaCBDaGlsZHJlbiZhcG9zO3MgUmVzZWFyY2ggSW5zdGl0dXRlLCBS
b3lhbCBDaGlsZHJlbiZhcG9zO3MgSG9zcGl0YWwsIE1lbGJvdXJuZSAzMDUyLCBWSUMsIEF1c3Ry
YWxpYTsgRGVwYXJ0bWVudCBvZiBQYWVkaWF0cmljcywgVW5pdmVyc2l0eSBvZiBNZWxib3VybmUs
IFBhcmt2aWxsZSwgVklDLCBBdXN0cmFsaWEuJiN4RDtNdXJkb2NoIENoaWxkcmVuJmFwb3M7cyBS
ZXNlYXJjaCBJbnN0aXR1dGUsIFJveWFsIENoaWxkcmVuJmFwb3M7cyBIb3NwaXRhbCwgTWVsYm91
cm5lIDMwNTIsIFZJQywgQXVzdHJhbGlhOyBNZWxib3VybmUgQ2VudHJlIGZvciBDYXJkaW92YXNj
dWxhciBHZW5vbWljcyBhbmQgUmVnZW5lcmF0aXZlIE1lZGljaW5lLCBUaGUgUm95YWwgQ2hpbGRy
ZW4mYXBvcztzIEhvc3BpdGFsLCBNZWxib3VybmUgMzA1MiwgVklDLCBBdXN0cmFsaWE7IERlcGFy
dG1lbnQgb2YgQW5hdG9teSBhbmQgUGh5c2lvbG9neSwgU2Nob29sIG9mIEJpb21lZGljYWwgU2Np
ZW5jZXMsIFRoZSBVbml2ZXJzaXR5IG9mIE1lbGJvdXJuZSwgTWVsYm91cm5lIDMwMTAsIFZJQywg
QXVzdHJhbGlhLiYjeEQ7QXVzdHJhbGlhbiBSZWdlbmVyYXRpdmUgTWVkaWNpbmUgSW5zdGl0dXRl
LCBNb25hc2ggVW5pdmVyc2l0eSwgV2VsbGluZ3RvbiBSb2FkLCBDbGF5dG9uLCBWaWN0b3JpYSwg
QXVzdHJhbGlhOyBUaGUgSmFja3NvbiBMYWJvcmF0b3J5LCBCYXIgSGFyYm9yLCBNRSwgVVNBOyBO
YXRpb25hbCBIZWFydCBhbmQgTHVuZyBJbnN0aXR1dGUsIEltcGVyaWFsIENvbGxlZ2UgTG9uZG9u
LCBMb25kb24sIFVuaXRlZCBLaW5nZG9tLiYjeEQ7RGVwYXJ0bWVudCBvZiBBbmF0b215IGFuZCBE
ZXZlbG9wbWVudGFsIEJpb2xvZ3ksIE1vbmFzaCBVbml2ZXJzaXR5LCBXZWxsaW5ndG9uIFJvYWQs
IENsYXl0b24sIFZpY3RvcmlhLCBBdXN0cmFsaWE7IERldmVsb3BtZW50IGFuZCBTdGVtIENlbGxz
IFByb2dyYW0sIE1vbmFzaCBCaW9tZWRpY2luZSBEaXNjb3ZlcnkgSW5zdGl0dXRlLCBXZWxsaW5n
dG9uIFJvYWQsIENsYXl0b24sIFZpY3RvcmlhLCBBdXN0cmFsaWE7IEF1c3RyYWxpYW4gUmVnZW5l
cmF0aXZlIE1lZGljaW5lIEluc3RpdHV0ZSwgTW9uYXNoIFVuaXZlcnNpdHksIFdlbGxpbmd0b24g
Um9hZCwgQ2xheXRvbiwgVmljdG9yaWEsIEF1c3RyYWxpYTsgVW5pdmVyc2l0eSBvZiBNZWxib3Vy
bmUgQ2VudHJlIGZvciBDYW5jZXIgUmVzZWFyY2gsIFVuaXZlcnNpdHkgb2YgTWVsYm91cm5lLCBN
ZWxib3VybmUsIFZpY3RvcmlhLCBBdXN0cmFsaWEuIEVsZWN0cm9uaWMgYWRkcmVzczogZnJvc3Nl
bGxvQHVuaW1lbGIuZWR1LmF1LiYjeEQ7RGVwYXJ0bWVudCBvZiBBbmF0b215IGFuZCBEZXZlbG9w
bWVudGFsIEJpb2xvZ3ksIE1vbmFzaCBVbml2ZXJzaXR5LCBXZWxsaW5ndG9uIFJvYWQsIENsYXl0
b24sIFZpY3RvcmlhLCBBdXN0cmFsaWE7IERldmVsb3BtZW50IGFuZCBTdGVtIENlbGxzIFByb2dy
YW0sIE1vbmFzaCBCaW9tZWRpY2luZSBEaXNjb3ZlcnkgSW5zdGl0dXRlLCBXZWxsaW5ndG9uIFJv
YWQsIENsYXl0b24sIFZpY3RvcmlhLCBBdXN0cmFsaWE7IEF1c3RyYWxpYW4gUmVnZW5lcmF0aXZl
IE1lZGljaW5lIEluc3RpdHV0ZSwgTW9uYXNoIFVuaXZlcnNpdHksIFdlbGxpbmd0b24gUm9hZCwg
Q2xheXRvbiwgVmljdG9yaWEsIEF1c3RyYWxpYS4gRWxlY3Ryb25pYyBhZGRyZXNzOiBqb3NlLnBv
bG9AbW9uYXNoLmVkdS4mI3hEO0F1c3RyYWxpYW4gUmVnZW5lcmF0aXZlIE1lZGljaW5lIEluc3Rp
dHV0ZSwgTW9uYXNoIFVuaXZlcnNpdHksIFdlbGxpbmd0b24gUm9hZCwgQ2xheXRvbiwgVmljdG9y
aWEsIEF1c3RyYWxpYTsgVGhlIEphY2tzb24gTGFib3JhdG9yeSwgQmFyIEhhcmJvciwgTUUsIFVT
QTsgTXVyZG9jaCBDaGlsZHJlbiZhcG9zO3MgUmVzZWFyY2ggSW5zdGl0dXRlLCBSb3lhbCBDaGls
ZHJlbiZhcG9zO3MgSG9zcGl0YWwsIE1lbGJvdXJuZSAzMDUyLCBWSUMsIEF1c3RyYWxpYTsgU3lz
dGVtcyBCaW9sb2d5IEluc3RpdHV0ZSBBdXN0cmFsaWEsIENsYXl0b24sIFZpY3RvcmlhLCBBdXN0
cmFsaWEuIEVsZWN0cm9uaWMgYWRkcmVzczogbWlyYW5hLnJhbWlhbGlzb25AbW9uYXNoLmVkdS48
L2F1dGgtYWRkcmVzcz48dGl0bGVzPjx0aXRsZT4zRC1jYXJkaW9taWNzOiBBIHNwYXRpYWwgdHJh
bnNjcmlwdGlvbmFsIGF0bGFzIG9mIHRoZSBtYW1tYWxpYW4gaGVhcnQ8L3RpdGxlPjxzZWNvbmRh
cnktdGl0bGU+SiBNb2wgQ2VsbCBDYXJkaW9sPC9zZWNvbmRhcnktdGl0bGU+PC90aXRsZXM+PHBl
cmlvZGljYWw+PGZ1bGwtdGl0bGU+SiBNb2wgQ2VsbCBDYXJkaW9sPC9mdWxsLXRpdGxlPjwvcGVy
aW9kaWNhbD48cGFnZXM+MjAtMzI8L3BhZ2VzPjx2b2x1bWU+MTYzPC92b2x1bWU+PGVkaXRpb24+
MjAyMS8xMC8wOTwvZWRpdGlvbj48a2V5d29yZHM+PGtleXdvcmQ+QW5pbWFsczwva2V5d29yZD48
a2V5d29yZD5HZW5lIEV4cHJlc3Npb24gUHJvZmlsaW5nL21ldGhvZHM8L2tleXdvcmQ+PGtleXdv
cmQ+KkhlYXJ0PC9rZXl3b3JkPjxrZXl3b3JkPk1hbW1hbHM8L2tleXdvcmQ+PGtleXdvcmQ+TWlj
ZTwva2V5d29yZD48a2V5d29yZD4qVHJhbnNjcmlwdG9tZTwva2V5d29yZD48a2V5d29yZD4qM0Qg
b3JnYW48L2tleXdvcmQ+PGtleXdvcmQ+KkJpb2luZm9ybWF0aWNzPC9rZXl3b3JkPjxrZXl3b3Jk
PipDYXJkaWFjIG1vZGVsPC9rZXl3b3JkPjxrZXl3b3JkPipDYXJkaWFjIHN5c3RlbXM8L2tleXdv
cmQ+PGtleXdvcmQ+KkRhdGEgdmlzdWFsaXphdGlvbjwva2V5d29yZD48a2V5d29yZD4qU3BhdGlh
bCB0cmFuc2NyaXB0b21pY3M8L2tleXdvcmQ+PGtleXdvcmQ+KlN5c3RlbXMgYmlvbG9neTwva2V5
d29yZD48L2tleXdvcmRzPjxkYXRlcz48eWVhcj4yMDIyPC95ZWFyPjxwdWItZGF0ZXM+PGRhdGU+
RmViPC9kYXRlPjwvcHViLWRhdGVzPjwvZGF0ZXM+PGlzYm4+MTA5NS04NTg0IChFbGVjdHJvbmlj
KSYjeEQ7MDAyMi0yODI4IChMaW5raW5nKTwvaXNibj48YWNjZXNzaW9uLW51bT4zNDYyNDMzMjwv
YWNjZXNzaW9uLW51bT48dXJscz48cmVsYXRlZC11cmxzPjx1cmw+aHR0cHM6Ly93d3cubmNiaS5u
bG0ubmloLmdvdi9wdWJtZWQvMzQ2MjQzMzI8L3VybD48L3JlbGF0ZWQtdXJscz48L3VybHM+PGVs
ZWN0cm9uaWMtcmVzb3VyY2UtbnVtPjEwLjEwMTYvai55am1jYy4yMDIxLjA5LjAxMTwvZWxlY3Ry
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Nb2hlbnNrYTwvQXV0aG9yPjxZZWFyPjIwMjI8L1llYXI+
PFJlY051bT4xNDU8L1JlY051bT48RGlzcGxheVRleHQ+Wzc1XTwvRGlzcGxheVRleHQ+PHJlY29y
ZD48cmVjLW51bWJlcj4xNDU8L3JlYy1udW1iZXI+PGZvcmVpZ24ta2V5cz48a2V5IGFwcD0iRU4i
IGRiLWlkPSI1MHJzemR2Zmd3c2VydGV2NXNiNXJzeGFleHQwMHB6NWRzcnQiIHRpbWVzdGFtcD0i
MTY2MzY2Mzg4OCI+MTQ1PC9rZXk+PC9mb3JlaWduLWtleXM+PHJlZi10eXBlIG5hbWU9IkpvdXJu
YWwgQXJ0aWNsZSI+MTc8L3JlZi10eXBlPjxjb250cmlidXRvcnM+PGF1dGhvcnM+PGF1dGhvcj5N
b2hlbnNrYSwgTS48L2F1dGhvcj48YXV0aG9yPlRhbiwgTi4gTS48L2F1dGhvcj48YXV0aG9yPlRv
a29seWksIEEuPC9hdXRob3I+PGF1dGhvcj5GdXJ0YWRvLCBNLiBCLjwvYXV0aG9yPjxhdXRob3I+
Q29zdGEsIE0uIFcuPC9hdXRob3I+PGF1dGhvcj5QZXJyeSwgQS4gSi48L2F1dGhvcj48YXV0aG9y
PkhhdHdlbGwtSHVtYmxlLCBKLjwvYXV0aG9yPjxhdXRob3I+dmFuIER1aWp2ZW5ib2RlbiwgSy48
L2F1dGhvcj48YXV0aG9yPk5pbSwgSC4gVC48L2F1dGhvcj48YXV0aG9yPkppLCBZLiBNLiBNLjwv
YXV0aG9yPjxhdXRob3I+Q2hhcml0YWtpcywgTi48L2F1dGhvcj48YXV0aG9yPkJpZW5yb3RoLCBE
LjwvYXV0aG9yPjxhdXRob3I+Qm9saywgRi48L2F1dGhvcj48YXV0aG9yPlZpdmllbiwgQy48L2F1
dGhvcj48YXV0aG9yPktuYXVwcCwgQS4gUy48L2F1dGhvcj48YXV0aG9yPlBvd2VsbCwgRC4gUi48
L2F1dGhvcj48YXV0aG9yPkVsbGlvdHQsIEQuIEEuPC9hdXRob3I+PGF1dGhvcj5Qb3JyZWxsbywg
RS4gUi48L2F1dGhvcj48YXV0aG9yPk5pbHNzb24sIFMuIEsuPC9hdXRob3I+PGF1dGhvcj5EZWwg
TW9udGUtTmlldG8sIEcuPC9hdXRob3I+PGF1dGhvcj5Sb3NlbnRoYWwsIE4uIEEuPC9hdXRob3I+
PGF1dGhvcj5Sb3NzZWxsbywgRi4gSi48L2F1dGhvcj48YXV0aG9yPlBvbG8sIEouIE0uPC9hdXRo
b3I+PGF1dGhvcj5SYW1pYWxpc29uLCBNLjwvYXV0aG9yPjwvYXV0aG9ycz48L2NvbnRyaWJ1dG9y
cz48YXV0aC1hZGRyZXNzPkRlcGFydG1lbnQgb2YgQW5hdG9teSBhbmQgRGV2ZWxvcG1lbnRhbCBC
aW9sb2d5LCBNb25hc2ggVW5pdmVyc2l0eSwgV2VsbGluZ3RvbiBSb2FkLCBDbGF5dG9uLCBWaWN0
b3JpYSwgQXVzdHJhbGlhOyBEZXZlbG9wbWVudCBhbmQgU3RlbSBDZWxscyBQcm9ncmFtLCBNb25h
c2ggQmlvbWVkaWNpbmUgRGlzY292ZXJ5IEluc3RpdHV0ZSwgV2VsbGluZ3RvbiBSb2FkLCBDbGF5
dG9uLCBWaWN0b3JpYSwgQXVzdHJhbGlhOyBBdXN0cmFsaWFuIFJlZ2VuZXJhdGl2ZSBNZWRpY2lu
ZSBJbnN0aXR1dGUsIE1vbmFzaCBVbml2ZXJzaXR5LCBXZWxsaW5ndG9uIFJvYWQsIENsYXl0b24s
IFZpY3RvcmlhLCBBdXN0cmFsaWEuJiN4RDtBdXN0cmFsaWFuIFJlZ2VuZXJhdGl2ZSBNZWRpY2lu
ZSBJbnN0aXR1dGUsIE1vbmFzaCBVbml2ZXJzaXR5LCBXZWxsaW5ndG9uIFJvYWQsIENsYXl0b24s
IFZpY3RvcmlhLCBBdXN0cmFsaWEuJiN4RDtBdXN0cmFsaWFuIFJlZ2VuZXJhdGl2ZSBNZWRpY2lu
ZSBJbnN0aXR1dGUsIE1vbmFzaCBVbml2ZXJzaXR5LCBXZWxsaW5ndG9uIFJvYWQsIENsYXl0b24s
IFZpY3RvcmlhLCBBdXN0cmFsaWE7IFRoZSBKYWNrc29uIExhYm9yYXRvcnksIEJhciBIYXJib3Is
IE1FLCBVU0EuJiN4RDtNb25hc2ggQmlvaW5mb3JtYXRpY3MgUGxhdGZvcm0sIE1vbmFzaCBVbml2
ZXJzaXR5LCBXZWxsaW5ndG9uIFJvYWQsIENsYXl0b24sIFZpY3RvcmlhLCBBdXN0cmFsaWEuJiN4
RDtBdXN0cmFsaWFuIFJlZ2VuZXJhdGl2ZSBNZWRpY2luZSBJbnN0aXR1dGUsIE1vbmFzaCBVbml2
ZXJzaXR5LCBXZWxsaW5ndG9uIFJvYWQsIENsYXl0b24sIFZpY3RvcmlhLCBBdXN0cmFsaWE7IEJp
b21lZGljYWwgTWFudWZhY3R1cmluZywgQ1NJUk8gTWFudWZhY3R1cmluZywgQmFnIDEwLCBDbGF5
dG9uIFNvdXRoLCBBdXN0cmFsaWEuJiN4RDtEZXBhcnRtZW50IG9mIE1lZGljYWwgQmlvbG9neSwg
QWNhZGVtaWMgTWVkaWNhbCBDZW50cmUsIEFtc3RlcmRhbSwgdGhlIE5ldGhlcmxhbmRzLiYjeEQ7
QXVzdHJhbGlhbiBSZWdlbmVyYXRpdmUgTWVkaWNpbmUgSW5zdGl0dXRlLCBNb25hc2ggVW5pdmVy
c2l0eSwgV2VsbGluZ3RvbiBSb2FkLCBDbGF5dG9uLCBWaWN0b3JpYSwgQXVzdHJhbGlhOyBGYWN1
bHR5IG9mIEluZm9ybWF0aW9uIFRlY2hub2xvZ3ksIE1vbmFzaCBVbml2ZXJzaXR5LCBDbGF5dG9u
LCBWaWN0b3JpYSwgQXVzdHJhbGlhOyBNdXJkb2NoIENoaWxkcmVuJmFwb3M7cyBSZXNlYXJjaCBJ
bnN0aXR1dGUsIFJveWFsIENoaWxkcmVuJmFwb3M7cyBIb3NwaXRhbCwgTWVsYm91cm5lIDMwNTIs
IFZJQywgQXVzdHJhbGlhOyBTeXN0ZW1zIEJpb2xvZ3kgSW5zdGl0dXRlIEF1c3RyYWxpYSwgQ2xh
eXRvbiwgVmljdG9yaWEsIEF1c3RyYWxpYS4mI3hEO011cmRvY2ggQ2hpbGRyZW4mYXBvcztzIFJl
c2VhcmNoIEluc3RpdHV0ZSwgUm95YWwgQ2hpbGRyZW4mYXBvcztzIEhvc3BpdGFsLCBNZWxib3Vy
bmUgMzA1MiwgVklDLCBBdXN0cmFsaWE7IERlcGFydG1lbnQgb2YgUGFlZGlhdHJpY3MsIFVuaXZl
cnNpdHkgb2YgTWVsYm91cm5lLCBQYXJrdmlsbGUsIFZJQywgQXVzdHJhbGlhLiYjeEQ7TXVyZG9j
aCBDaGlsZHJlbiZhcG9zO3MgUmVzZWFyY2ggSW5zdGl0dXRlLCBSb3lhbCBDaGlsZHJlbiZhcG9z
O3MgSG9zcGl0YWwsIE1lbGJvdXJuZSAzMDUyLCBWSUMsIEF1c3RyYWxpYS4mI3hEO011cmRvY2gg
Q2hpbGRyZW4mYXBvcztzIFJlc2VhcmNoIEluc3RpdHV0ZSwgUm95YWwgQ2hpbGRyZW4mYXBvcztz
IEhvc3BpdGFsLCBNZWxib3VybmUgMzA1MiwgVklDLCBBdXN0cmFsaWE7IE1lbGJvdXJuZSBDZW50
cmUgZm9yIENhcmRpb3Zhc2N1bGFyIEdlbm9taWNzIGFuZCBSZWdlbmVyYXRpdmUgTWVkaWNpbmUs
IFRoZSBSb3lhbCBDaGlsZHJlbiZhcG9zO3MgSG9zcGl0YWwsIE1lbGJvdXJuZSAzMDUyLCBWSUMs
IEF1c3RyYWxpYS4mI3hEO0F1c3RyYWxpYW4gUmVnZW5lcmF0aXZlIE1lZGljaW5lIEluc3RpdHV0
ZSwgTW9uYXNoIFVuaXZlcnNpdHksIFdlbGxpbmd0b24gUm9hZCwgQ2xheXRvbiwgVmljdG9yaWEs
IEF1c3RyYWxpYTsgTXVyZG9jaCBDaGlsZHJlbiZhcG9zO3MgUmVzZWFyY2ggSW5zdGl0dXRlLCBS
b3lhbCBDaGlsZHJlbiZhcG9zO3MgSG9zcGl0YWwsIE1lbGJvdXJuZSAzMDUyLCBWSUMsIEF1c3Ry
YWxpYTsgRGVwYXJ0bWVudCBvZiBQYWVkaWF0cmljcywgVW5pdmVyc2l0eSBvZiBNZWxib3VybmUs
IFBhcmt2aWxsZSwgVklDLCBBdXN0cmFsaWEuJiN4RDtNdXJkb2NoIENoaWxkcmVuJmFwb3M7cyBS
ZXNlYXJjaCBJbnN0aXR1dGUsIFJveWFsIENoaWxkcmVuJmFwb3M7cyBIb3NwaXRhbCwgTWVsYm91
cm5lIDMwNTIsIFZJQywgQXVzdHJhbGlhOyBNZWxib3VybmUgQ2VudHJlIGZvciBDYXJkaW92YXNj
dWxhciBHZW5vbWljcyBhbmQgUmVnZW5lcmF0aXZlIE1lZGljaW5lLCBUaGUgUm95YWwgQ2hpbGRy
ZW4mYXBvcztzIEhvc3BpdGFsLCBNZWxib3VybmUgMzA1MiwgVklDLCBBdXN0cmFsaWE7IERlcGFy
dG1lbnQgb2YgQW5hdG9teSBhbmQgUGh5c2lvbG9neSwgU2Nob29sIG9mIEJpb21lZGljYWwgU2Np
ZW5jZXMsIFRoZSBVbml2ZXJzaXR5IG9mIE1lbGJvdXJuZSwgTWVsYm91cm5lIDMwMTAsIFZJQywg
QXVzdHJhbGlhLiYjeEQ7QXVzdHJhbGlhbiBSZWdlbmVyYXRpdmUgTWVkaWNpbmUgSW5zdGl0dXRl
LCBNb25hc2ggVW5pdmVyc2l0eSwgV2VsbGluZ3RvbiBSb2FkLCBDbGF5dG9uLCBWaWN0b3JpYSwg
QXVzdHJhbGlhOyBUaGUgSmFja3NvbiBMYWJvcmF0b3J5LCBCYXIgSGFyYm9yLCBNRSwgVVNBOyBO
YXRpb25hbCBIZWFydCBhbmQgTHVuZyBJbnN0aXR1dGUsIEltcGVyaWFsIENvbGxlZ2UgTG9uZG9u
LCBMb25kb24sIFVuaXRlZCBLaW5nZG9tLiYjeEQ7RGVwYXJ0bWVudCBvZiBBbmF0b215IGFuZCBE
ZXZlbG9wbWVudGFsIEJpb2xvZ3ksIE1vbmFzaCBVbml2ZXJzaXR5LCBXZWxsaW5ndG9uIFJvYWQs
IENsYXl0b24sIFZpY3RvcmlhLCBBdXN0cmFsaWE7IERldmVsb3BtZW50IGFuZCBTdGVtIENlbGxz
IFByb2dyYW0sIE1vbmFzaCBCaW9tZWRpY2luZSBEaXNjb3ZlcnkgSW5zdGl0dXRlLCBXZWxsaW5n
dG9uIFJvYWQsIENsYXl0b24sIFZpY3RvcmlhLCBBdXN0cmFsaWE7IEF1c3RyYWxpYW4gUmVnZW5l
cmF0aXZlIE1lZGljaW5lIEluc3RpdHV0ZSwgTW9uYXNoIFVuaXZlcnNpdHksIFdlbGxpbmd0b24g
Um9hZCwgQ2xheXRvbiwgVmljdG9yaWEsIEF1c3RyYWxpYTsgVW5pdmVyc2l0eSBvZiBNZWxib3Vy
bmUgQ2VudHJlIGZvciBDYW5jZXIgUmVzZWFyY2gsIFVuaXZlcnNpdHkgb2YgTWVsYm91cm5lLCBN
ZWxib3VybmUsIFZpY3RvcmlhLCBBdXN0cmFsaWEuIEVsZWN0cm9uaWMgYWRkcmVzczogZnJvc3Nl
bGxvQHVuaW1lbGIuZWR1LmF1LiYjeEQ7RGVwYXJ0bWVudCBvZiBBbmF0b215IGFuZCBEZXZlbG9w
bWVudGFsIEJpb2xvZ3ksIE1vbmFzaCBVbml2ZXJzaXR5LCBXZWxsaW5ndG9uIFJvYWQsIENsYXl0
b24sIFZpY3RvcmlhLCBBdXN0cmFsaWE7IERldmVsb3BtZW50IGFuZCBTdGVtIENlbGxzIFByb2dy
YW0sIE1vbmFzaCBCaW9tZWRpY2luZSBEaXNjb3ZlcnkgSW5zdGl0dXRlLCBXZWxsaW5ndG9uIFJv
YWQsIENsYXl0b24sIFZpY3RvcmlhLCBBdXN0cmFsaWE7IEF1c3RyYWxpYW4gUmVnZW5lcmF0aXZl
IE1lZGljaW5lIEluc3RpdHV0ZSwgTW9uYXNoIFVuaXZlcnNpdHksIFdlbGxpbmd0b24gUm9hZCwg
Q2xheXRvbiwgVmljdG9yaWEsIEF1c3RyYWxpYS4gRWxlY3Ryb25pYyBhZGRyZXNzOiBqb3NlLnBv
bG9AbW9uYXNoLmVkdS4mI3hEO0F1c3RyYWxpYW4gUmVnZW5lcmF0aXZlIE1lZGljaW5lIEluc3Rp
dHV0ZSwgTW9uYXNoIFVuaXZlcnNpdHksIFdlbGxpbmd0b24gUm9hZCwgQ2xheXRvbiwgVmljdG9y
aWEsIEF1c3RyYWxpYTsgVGhlIEphY2tzb24gTGFib3JhdG9yeSwgQmFyIEhhcmJvciwgTUUsIFVT
QTsgTXVyZG9jaCBDaGlsZHJlbiZhcG9zO3MgUmVzZWFyY2ggSW5zdGl0dXRlLCBSb3lhbCBDaGls
ZHJlbiZhcG9zO3MgSG9zcGl0YWwsIE1lbGJvdXJuZSAzMDUyLCBWSUMsIEF1c3RyYWxpYTsgU3lz
dGVtcyBCaW9sb2d5IEluc3RpdHV0ZSBBdXN0cmFsaWEsIENsYXl0b24sIFZpY3RvcmlhLCBBdXN0
cmFsaWEuIEVsZWN0cm9uaWMgYWRkcmVzczogbWlyYW5hLnJhbWlhbGlzb25AbW9uYXNoLmVkdS48
L2F1dGgtYWRkcmVzcz48dGl0bGVzPjx0aXRsZT4zRC1jYXJkaW9taWNzOiBBIHNwYXRpYWwgdHJh
bnNjcmlwdGlvbmFsIGF0bGFzIG9mIHRoZSBtYW1tYWxpYW4gaGVhcnQ8L3RpdGxlPjxzZWNvbmRh
cnktdGl0bGU+SiBNb2wgQ2VsbCBDYXJkaW9sPC9zZWNvbmRhcnktdGl0bGU+PC90aXRsZXM+PHBl
cmlvZGljYWw+PGZ1bGwtdGl0bGU+SiBNb2wgQ2VsbCBDYXJkaW9sPC9mdWxsLXRpdGxlPjwvcGVy
aW9kaWNhbD48cGFnZXM+MjAtMzI8L3BhZ2VzPjx2b2x1bWU+MTYzPC92b2x1bWU+PGVkaXRpb24+
MjAyMS8xMC8wOTwvZWRpdGlvbj48a2V5d29yZHM+PGtleXdvcmQ+QW5pbWFsczwva2V5d29yZD48
a2V5d29yZD5HZW5lIEV4cHJlc3Npb24gUHJvZmlsaW5nL21ldGhvZHM8L2tleXdvcmQ+PGtleXdv
cmQ+KkhlYXJ0PC9rZXl3b3JkPjxrZXl3b3JkPk1hbW1hbHM8L2tleXdvcmQ+PGtleXdvcmQ+TWlj
ZTwva2V5d29yZD48a2V5d29yZD4qVHJhbnNjcmlwdG9tZTwva2V5d29yZD48a2V5d29yZD4qM0Qg
b3JnYW48L2tleXdvcmQ+PGtleXdvcmQ+KkJpb2luZm9ybWF0aWNzPC9rZXl3b3JkPjxrZXl3b3Jk
PipDYXJkaWFjIG1vZGVsPC9rZXl3b3JkPjxrZXl3b3JkPipDYXJkaWFjIHN5c3RlbXM8L2tleXdv
cmQ+PGtleXdvcmQ+KkRhdGEgdmlzdWFsaXphdGlvbjwva2V5d29yZD48a2V5d29yZD4qU3BhdGlh
bCB0cmFuc2NyaXB0b21pY3M8L2tleXdvcmQ+PGtleXdvcmQ+KlN5c3RlbXMgYmlvbG9neTwva2V5
d29yZD48L2tleXdvcmRzPjxkYXRlcz48eWVhcj4yMDIyPC95ZWFyPjxwdWItZGF0ZXM+PGRhdGU+
RmViPC9kYXRlPjwvcHViLWRhdGVzPjwvZGF0ZXM+PGlzYm4+MTA5NS04NTg0IChFbGVjdHJvbmlj
KSYjeEQ7MDAyMi0yODI4IChMaW5raW5nKTwvaXNibj48YWNjZXNzaW9uLW51bT4zNDYyNDMzMjwv
YWNjZXNzaW9uLW51bT48dXJscz48cmVsYXRlZC11cmxzPjx1cmw+aHR0cHM6Ly93d3cubmNiaS5u
bG0ubmloLmdvdi9wdWJtZWQvMzQ2MjQzMzI8L3VybD48L3JlbGF0ZWQtdXJscz48L3VybHM+PGVs
ZWN0cm9uaWMtcmVzb3VyY2UtbnVtPjEwLjEwMTYvai55am1jYy4yMDIxLjA5LjAxMTwvZWxlY3Ry
b25pYy1yZXNvdXJjZS1udW0+PC9yZWNvcmQ+PC9DaXRlPjwvRW5kTm90ZT4A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5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273859B4" w14:textId="77777777" w:rsidTr="00220F09">
        <w:trPr>
          <w:trHeight w:val="298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D4C9A1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EC1512E" w14:textId="63237BC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70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371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43B3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Aortic artery and coronary arte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056D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14ABB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5CB7E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 7,989 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5072BAD" w14:textId="1766C698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72" w:author="Administrator" w:date="2023-06-13T20:29:00Z">
              <w:r w:rsidRPr="00220F09" w:rsidDel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A </w:delText>
              </w:r>
            </w:del>
            <w:ins w:id="373" w:author="Administrator" w:date="2023-06-13T20:29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>The</w:t>
              </w:r>
              <w:r w:rsidR="00207A6D" w:rsidRPr="00220F09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</w:t>
              </w:r>
            </w:ins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ingle-cell transcriptomic landscape of primate arterial aging</w:t>
            </w:r>
            <w:ins w:id="374" w:author="Administrator" w:date="2023-06-13T20:30:00Z">
              <w:r w:rsidR="00207A6D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was characterized</w:t>
              </w:r>
            </w:ins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2345C5" w14:textId="218A46DF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NTM8L1JlY051bT48RGlzcGxheVRleHQ+Wzc2XTwvRGlzcGxheVRleHQ+PHJlY29yZD48
cmVjLW51bWJlcj4xNTM8L3JlYy1udW1iZXI+PGZvcmVpZ24ta2V5cz48a2V5IGFwcD0iRU4iIGRi
LWlkPSI1MHJzemR2Zmd3c2VydGV2NXNiNXJzeGFleHQwMHB6NWRzcnQiIHRpbWVzdGFtcD0iMTY2
MzY2Mzg4OCI+MTUzPC9rZXk+PC9mb3JlaWduLWtleXM+PHJlZi10eXBlIG5hbWU9IkpvdXJuYWwg
QXJ0aWNsZSI+MTc8L3JlZi10eXBlPjxjb250cmlidXRvcnM+PGF1dGhvcnM+PGF1dGhvcj5aaGFu
ZywgVy48L2F1dGhvcj48YXV0aG9yPlpoYW5nLCBTLjwvYXV0aG9yPjxhdXRob3I+WWFuLCBQLjwv
YXV0aG9yPjxhdXRob3I+UmVuLCBKLjwvYXV0aG9yPjxhdXRob3I+U29uZywgTS48L2F1dGhvcj48
YXV0aG9yPkxpLCBKLjwvYXV0aG9yPjxhdXRob3I+TGVpLCBKLjwvYXV0aG9yPjxhdXRob3I+UGFu
LCBILjwvYXV0aG9yPjxhdXRob3I+V2FuZywgUy48L2F1dGhvcj48YXV0aG9yPk1hLCBYLjwvYXV0
aG9yPjxhdXRob3I+TWEsIFMuPC9hdXRob3I+PGF1dGhvcj5MaSwgSC48L2F1dGhvcj48YXV0aG9y
PlN1biwgRi48L2F1dGhvcj48YXV0aG9yPldhbiwgSC48L2F1dGhvcj48YXV0aG9yPkxpLCBXLjwv
YXV0aG9yPjxhdXRob3I+Q2hhbiwgUC48L2F1dGhvcj48YXV0aG9yPlpob3UsIFEuPC9hdXRob3I+
PGF1dGhvcj5MaXUsIEcuIEguPC9hdXRob3I+PGF1dGhvcj5UYW5nLCBGLjwvYXV0aG9yPjxhdXRo
b3I+UXUsIEouPC9hdXRob3I+PC9hdXRob3JzPjwvY29udHJpYnV0b3JzPjxhdXRoLWFkZHJlc3M+
Q0FTIEtleSBMYWJvcmF0b3J5IG9mIEdlbm9taWMgYW5kIFByZWNpc2lvbiBNZWRpY2luZSwgQmVp
amluZyBJbnN0aXR1dGUgb2YgR2Vub21pY3MsIENoaW5lc2UgQWNhZGVteSBvZiBTY2llbmNlcywg
QmVpamluZywgMTAwMTAxLCBDaGluYS4mI3hEO05hdGlvbmFsIExhYm9yYXRvcnkgb2YgQmlvbWFj
cm9tb2xlY3VsZXMsIENBUyBDZW50ZXIgZm9yIEV4Y2VsbGVuY2UgaW4gQmlvbWFjcm9tb2xlY3Vs
ZXMsIEluc3RpdHV0ZSBvZiBCaW9waHlzaWNzLCBDaGluZXNlIEFjYWRlbXkgb2YgU2NpZW5jZXMs
IEJlaWppbmcsIDEwMDEwMSwgQ2hpbmEuJiN4RDtVbml2ZXJzaXR5IG9mIENoaW5lc2UgQWNhZGVt
eSBvZiBTY2llbmNlcywgQmVpamluZywgMTAwMDQ5LCBDaGluYS4mI3hEO0JlaWppbmcgSW5zdGl0
dXRlIGZvciBCcmFpbiBEaXNvcmRlcnMsIEFkdmFuY2VkIElubm92YXRpb24gQ2VudGVyIGZvciBI
dW1hbiBCcmFpbiBQcm90ZWN0aW9uLCBhbmQgTmF0aW9uYWwgQ2xpbmljYWwgUmVzZWFyY2ggQ2Vu
dGVyIGZvciBHZXJpYXRyaWMgRGlzb3JkZXJzLCBYdWFud3UgSG9zcGl0YWwgQ2FwaXRhbCBNZWRp
Y2FsIFVuaXZlcnNpdHksIEJlaWppbmcsIENoaW5hLiYjeEQ7SW5zdGl0dXRlIGZvciBTdGVtIGNl
bGwgYW5kIFJlZ2VuZXJhdGlvbiwgQ0FTLCBCZWlqaW5nLCAxMDAxMDEsIENoaW5hLiYjeEQ7Q29s
bGVnZSBvZiBMaWZlIFNjaWVuY2VzLCBQZWtpbmcgVW5pdmVyc2l0eSwgQmVpamluZywgMTAwODcx
LCBDaGluYS4mI3hEO0Jpb21lZGljYWwgSW5zdGl0dXRlIGZvciBQaW9uZWVyaW5nIEludmVzdGln
YXRpb24gdmlhIENvbnZlcmdlbmNlLCBQZWtpbmcgVW5pdmVyc2l0eSwgQmVpamluZywgMTAwODcx
LCBDaGluYS4mI3hEO1N0YXRlIEtleSBMYWJvcmF0b3J5IG9mIE1lbWJyYW5lIEJpb2xvZ3ksIElu
c3RpdHV0ZSBvZiBab29sb2d5LCBDaGluZXNlIEFjYWRlbXkgb2YgU2NpZW5jZXMsIEJlaWppbmcs
IDEwMDEwMSwgQ2hpbmEuJiN4RDtQZWtpbmctVHNpbmdodWEgQ2VudGVyIGZvciBMaWZlIFNjaWVu
Y2VzLCBBY2FkZW15IGZvciBBZHZhbmNlZCBJbnRlcmRpc2NpcGxpbmFyeSBTdHVkaWVzLCBQZWtp
bmcgVW5pdmVyc2l0eSwgQmVpamluZywgMTAwODcxLCBDaGluYS4mI3hEO0NCU1ImYW1wO05MUFIs
IEluc3RpdHV0ZSBvZiBBdXRvbWF0aW9uLCBDaGluZXNlIEFjYWRlbXkgb2YgU2NpZW5jZXMsIEJl
aWppbmcsIDEwMDE5MCwgQ2hpbmEuJiN4RDtTdGF0ZSBLZXkgTGFib3JhdG9yeSBvZiBTdGVtIENl
bGwgYW5kIFJlcHJvZHVjdGl2ZSBCaW9sb2d5LCBJbnN0aXR1dGUgb2YgWm9vbG9neSwgQ2hpbmVz
ZSBBY2FkZW15IG9mIFNjaWVuY2VzLCBCZWlqaW5nLCAxMDAxMDEsIENoaW5hLiYjeEQ7TmF0aW9u
YWwgTGFib3JhdG9yeSBvZiBCaW9tYWNyb21vbGVjdWxlcywgQ0FTIENlbnRlciBmb3IgRXhjZWxs
ZW5jZSBpbiBCaW9tYWNyb21vbGVjdWxlcywgSW5zdGl0dXRlIG9mIEJpb3BoeXNpY3MsIENoaW5l
c2UgQWNhZGVteSBvZiBTY2llbmNlcywgQmVpamluZywgMTAwMTAxLCBDaGluYS4gZ2hsaXVAaW96
LmFjLmNuLiYjeEQ7VW5pdmVyc2l0eSBvZiBDaGluZXNlIEFjYWRlbXkgb2YgU2NpZW5jZXMsIEJl
aWppbmcsIDEwMDA0OSwgQ2hpbmEuIGdobGl1QGlvei5hYy5jbi4mI3hEO0JlaWppbmcgSW5zdGl0
dXRlIGZvciBCcmFpbiBEaXNvcmRlcnMsIEFkdmFuY2VkIElubm92YXRpb24gQ2VudGVyIGZvciBI
dW1hbiBCcmFpbiBQcm90ZWN0aW9uLCBhbmQgTmF0aW9uYWwgQ2xpbmljYWwgUmVzZWFyY2ggQ2Vu
dGVyIGZvciBHZXJpYXRyaWMgRGlzb3JkZXJzLCBYdWFud3UgSG9zcGl0YWwgQ2FwaXRhbCBNZWRp
Y2FsIFVuaXZlcnNpdHksIEJlaWppbmcsIENoaW5hLiBnaGxpdUBpb3ouYWMuY24uJiN4RDtJbnN0
aXR1dGUgZm9yIFN0ZW0gY2VsbCBhbmQgUmVnZW5lcmF0aW9uLCBDQVMsIEJlaWppbmcsIDEwMDEw
MSwgQ2hpbmEuIGdobGl1QGlvei5hYy5jbi4mI3hEO1N0YXRlIEtleSBMYWJvcmF0b3J5IG9mIE1l
bWJyYW5lIEJpb2xvZ3ksIEluc3RpdHV0ZSBvZiBab29sb2d5LCBDaGluZXNlIEFjYWRlbXkgb2Yg
U2NpZW5jZXMsIEJlaWppbmcsIDEwMDEwMSwgQ2hpbmEuIGdobGl1QGlvei5hYy5jbi4mI3hEO0Nv
bGxlZ2Ugb2YgTGlmZSBTY2llbmNlcywgUGVraW5nIFVuaXZlcnNpdHksIEJlaWppbmcsIDEwMDg3
MSwgQ2hpbmEuIHRhbmdmdWNob3VAcGt1LmVkdS5jbi4mI3hEO0Jpb21lZGljYWwgSW5zdGl0dXRl
IGZvciBQaW9uZWVyaW5nIEludmVzdGlnYXRpb24gdmlhIENvbnZlcmdlbmNlLCBQZWtpbmcgVW5p
dmVyc2l0eSwgQmVpamluZywgMTAwODcxLCBDaGluYS4gdGFuZ2Z1Y2hvdUBwa3UuZWR1LmNuLiYj
eEQ7UGVraW5nLVRzaW5naHVhIENlbnRlciBmb3IgTGlmZSBTY2llbmNlcywgQWNhZGVteSBmb3Ig
QWR2YW5jZWQgSW50ZXJkaXNjaXBsaW5hcnkgU3R1ZGllcywgUGVraW5nIFVuaXZlcnNpdHksIEJl
aWppbmcsIDEwMDg3MSwgQ2hpbmEuIHRhbmdmdWNob3VAcGt1LmVkdS5jbi4mI3hEO01pbmlzdHJ5
IG9mIEVkdWNhdGlvbiBLZXkgTGFib3JhdG9yeSBvZiBDZWxsIFByb2xpZmVyYXRpb24gYW5kIERp
ZmZlcmVudGlhdGlvbiwgQmVpamluZywgMTAwODcxLCBDaGluYS4gdGFuZ2Z1Y2hvdUBwa3UuZWR1
LmNuLiYjeEQ7VW5pdmVyc2l0eSBvZiBDaGluZXNlIEFjYWRlbXkgb2YgU2NpZW5jZXMsIEJlaWpp
bmcsIDEwMDA0OSwgQ2hpbmEuIHF1amluZ0Bpb3ouYWMuY24uJiN4RDtJbnN0aXR1dGUgZm9yIFN0
ZW0gY2VsbCBhbmQgUmVnZW5lcmF0aW9uLCBDQVMsIEJlaWppbmcsIDEwMDEwMSwgQ2hpbmEuIHF1
amluZ0Bpb3ouYWMuY24uJiN4RDtTdGF0ZSBLZXkgTGFib3JhdG9yeSBvZiBTdGVtIENlbGwgYW5k
IFJlcHJvZHVjdGl2ZSBCaW9sb2d5LCBJbnN0aXR1dGUgb2YgWm9vbG9neSwgQ2hpbmVzZSBBY2Fk
ZW15IG9mIFNjaWVuY2VzLCBCZWlqaW5nLCAxMDAxMDEsIENoaW5hLiBxdWppbmdAaW96LmFjLmNu
LjwvYXV0aC1hZGRyZXNzPjx0aXRsZXM+PHRpdGxlPkEgc2luZ2xlLWNlbGwgdHJhbnNjcmlwdG9t
aWMgbGFuZHNjYXBlIG9mIHByaW1hdGUgYXJ0ZXJpYWwgYWdpbmc8L3RpdGxlPjxzZWNvbmRhcnkt
dGl0bGU+TmF0IENvbW11bjwvc2Vjb25kYXJ5LXRpdGxlPjwvdGl0bGVzPjxwZXJpb2RpY2FsPjxm
dWxsLXRpdGxlPk5hdCBDb21tdW48L2Z1bGwtdGl0bGU+PC9wZXJpb2RpY2FsPjxwYWdlcz4yMjAy
PC9wYWdlcz48dm9sdW1lPjExPC92b2x1bWU+PG51bWJlcj4xPC9udW1iZXI+PGVkaXRpb24+MjAy
MC8wNS8wNzwvZWRpdGlvbj48a2V5d29yZHM+PGtleXdvcmQ+QWdpbmcvKmdlbmV0aWNzPC9rZXl3
b3JkPjxrZXl3b3JkPkFuaW1hbHM8L2tleXdvcmQ+PGtleXdvcmQ+QW9ydGEvY3l0b2xvZ3kvKm1l
dGFib2xpc208L2tleXdvcmQ+PGtleXdvcmQ+Q29yb25hcnkgVmVzc2Vscy9jeXRvbG9neS8qbWV0
YWJvbGlzbTwva2V5d29yZD48a2V5d29yZD5FbmRvdGhlbGlhbCBDZWxscy9tZXRhYm9saXNtPC9r
ZXl3b3JkPjxrZXl3b3JkPkVuZG90aGVsaXVtLCBWYXNjdWxhci9jeXRvbG9neS9tZXRhYm9saXNt
PC9rZXl3b3JkPjxrZXl3b3JkPkZvcmtoZWFkIEJveCBQcm90ZWluIE8zL2dlbmV0aWNzL21ldGFi
b2xpc208L2tleXdvcmQ+PGtleXdvcmQ+TWFjYWNhIGZhc2NpY3VsYXJpczwva2V5d29yZD48a2V5
d29yZD5TaW5nbGUtQ2VsbCBBbmFseXNpcy8qbWV0aG9kczwva2V5d29yZD48a2V5d29yZD5UcmFu
c2NyaXB0b21lLypnZW5ldGljczwva2V5d29yZD48L2tleXdvcmRzPjxkYXRlcz48eWVhcj4yMDIw
PC95ZWFyPjxwdWItZGF0ZXM+PGRhdGU+TWF5IDU8L2RhdGU+PC9wdWItZGF0ZXM+PC9kYXRlcz48
aXNibj4yMDQxLTE3MjMgKEVsZWN0cm9uaWMpJiN4RDsyMDQxLTE3MjMgKExpbmtpbmcpPC9pc2Ju
PjxhY2Nlc3Npb24tbnVtPjMyMzcxOTUzPC9hY2Nlc3Npb24tbnVtPjx1cmxzPjxyZWxhdGVkLXVy
bHM+PHVybD5odHRwczovL3d3dy5uY2JpLm5sbS5uaWguZ292L3B1Ym1lZC8zMjM3MTk1MzwvdXJs
PjwvcmVsYXRlZC11cmxzPjwvdXJscz48Y3VzdG9tMj5QTUM3MjAwNzk5PC9jdXN0b20yPjxlbGVj
dHJvbmljLXJlc291cmNlLW51bT4xMC4xMDM4L3M0MTQ2Ny0wMjAtMTU5OTctMDwvZWxlY3Ryb25p
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NTM8L1JlY051bT48RGlzcGxheVRleHQ+Wzc2XTwvRGlzcGxheVRleHQ+PHJlY29yZD48
cmVjLW51bWJlcj4xNTM8L3JlYy1udW1iZXI+PGZvcmVpZ24ta2V5cz48a2V5IGFwcD0iRU4iIGRi
LWlkPSI1MHJzemR2Zmd3c2VydGV2NXNiNXJzeGFleHQwMHB6NWRzcnQiIHRpbWVzdGFtcD0iMTY2
MzY2Mzg4OCI+MTUzPC9rZXk+PC9mb3JlaWduLWtleXM+PHJlZi10eXBlIG5hbWU9IkpvdXJuYWwg
QXJ0aWNsZSI+MTc8L3JlZi10eXBlPjxjb250cmlidXRvcnM+PGF1dGhvcnM+PGF1dGhvcj5aaGFu
ZywgVy48L2F1dGhvcj48YXV0aG9yPlpoYW5nLCBTLjwvYXV0aG9yPjxhdXRob3I+WWFuLCBQLjwv
YXV0aG9yPjxhdXRob3I+UmVuLCBKLjwvYXV0aG9yPjxhdXRob3I+U29uZywgTS48L2F1dGhvcj48
YXV0aG9yPkxpLCBKLjwvYXV0aG9yPjxhdXRob3I+TGVpLCBKLjwvYXV0aG9yPjxhdXRob3I+UGFu
LCBILjwvYXV0aG9yPjxhdXRob3I+V2FuZywgUy48L2F1dGhvcj48YXV0aG9yPk1hLCBYLjwvYXV0
aG9yPjxhdXRob3I+TWEsIFMuPC9hdXRob3I+PGF1dGhvcj5MaSwgSC48L2F1dGhvcj48YXV0aG9y
PlN1biwgRi48L2F1dGhvcj48YXV0aG9yPldhbiwgSC48L2F1dGhvcj48YXV0aG9yPkxpLCBXLjwv
YXV0aG9yPjxhdXRob3I+Q2hhbiwgUC48L2F1dGhvcj48YXV0aG9yPlpob3UsIFEuPC9hdXRob3I+
PGF1dGhvcj5MaXUsIEcuIEguPC9hdXRob3I+PGF1dGhvcj5UYW5nLCBGLjwvYXV0aG9yPjxhdXRo
b3I+UXUsIEouPC9hdXRob3I+PC9hdXRob3JzPjwvY29udHJpYnV0b3JzPjxhdXRoLWFkZHJlc3M+
Q0FTIEtleSBMYWJvcmF0b3J5IG9mIEdlbm9taWMgYW5kIFByZWNpc2lvbiBNZWRpY2luZSwgQmVp
amluZyBJbnN0aXR1dGUgb2YgR2Vub21pY3MsIENoaW5lc2UgQWNhZGVteSBvZiBTY2llbmNlcywg
QmVpamluZywgMTAwMTAxLCBDaGluYS4mI3hEO05hdGlvbmFsIExhYm9yYXRvcnkgb2YgQmlvbWFj
cm9tb2xlY3VsZXMsIENBUyBDZW50ZXIgZm9yIEV4Y2VsbGVuY2UgaW4gQmlvbWFjcm9tb2xlY3Vs
ZXMsIEluc3RpdHV0ZSBvZiBCaW9waHlzaWNzLCBDaGluZXNlIEFjYWRlbXkgb2YgU2NpZW5jZXMs
IEJlaWppbmcsIDEwMDEwMSwgQ2hpbmEuJiN4RDtVbml2ZXJzaXR5IG9mIENoaW5lc2UgQWNhZGVt
eSBvZiBTY2llbmNlcywgQmVpamluZywgMTAwMDQ5LCBDaGluYS4mI3hEO0JlaWppbmcgSW5zdGl0
dXRlIGZvciBCcmFpbiBEaXNvcmRlcnMsIEFkdmFuY2VkIElubm92YXRpb24gQ2VudGVyIGZvciBI
dW1hbiBCcmFpbiBQcm90ZWN0aW9uLCBhbmQgTmF0aW9uYWwgQ2xpbmljYWwgUmVzZWFyY2ggQ2Vu
dGVyIGZvciBHZXJpYXRyaWMgRGlzb3JkZXJzLCBYdWFud3UgSG9zcGl0YWwgQ2FwaXRhbCBNZWRp
Y2FsIFVuaXZlcnNpdHksIEJlaWppbmcsIENoaW5hLiYjeEQ7SW5zdGl0dXRlIGZvciBTdGVtIGNl
bGwgYW5kIFJlZ2VuZXJhdGlvbiwgQ0FTLCBCZWlqaW5nLCAxMDAxMDEsIENoaW5hLiYjeEQ7Q29s
bGVnZSBvZiBMaWZlIFNjaWVuY2VzLCBQZWtpbmcgVW5pdmVyc2l0eSwgQmVpamluZywgMTAwODcx
LCBDaGluYS4mI3hEO0Jpb21lZGljYWwgSW5zdGl0dXRlIGZvciBQaW9uZWVyaW5nIEludmVzdGln
YXRpb24gdmlhIENvbnZlcmdlbmNlLCBQZWtpbmcgVW5pdmVyc2l0eSwgQmVpamluZywgMTAwODcx
LCBDaGluYS4mI3hEO1N0YXRlIEtleSBMYWJvcmF0b3J5IG9mIE1lbWJyYW5lIEJpb2xvZ3ksIElu
c3RpdHV0ZSBvZiBab29sb2d5LCBDaGluZXNlIEFjYWRlbXkgb2YgU2NpZW5jZXMsIEJlaWppbmcs
IDEwMDEwMSwgQ2hpbmEuJiN4RDtQZWtpbmctVHNpbmdodWEgQ2VudGVyIGZvciBMaWZlIFNjaWVu
Y2VzLCBBY2FkZW15IGZvciBBZHZhbmNlZCBJbnRlcmRpc2NpcGxpbmFyeSBTdHVkaWVzLCBQZWtp
bmcgVW5pdmVyc2l0eSwgQmVpamluZywgMTAwODcxLCBDaGluYS4mI3hEO0NCU1ImYW1wO05MUFIs
IEluc3RpdHV0ZSBvZiBBdXRvbWF0aW9uLCBDaGluZXNlIEFjYWRlbXkgb2YgU2NpZW5jZXMsIEJl
aWppbmcsIDEwMDE5MCwgQ2hpbmEuJiN4RDtTdGF0ZSBLZXkgTGFib3JhdG9yeSBvZiBTdGVtIENl
bGwgYW5kIFJlcHJvZHVjdGl2ZSBCaW9sb2d5LCBJbnN0aXR1dGUgb2YgWm9vbG9neSwgQ2hpbmVz
ZSBBY2FkZW15IG9mIFNjaWVuY2VzLCBCZWlqaW5nLCAxMDAxMDEsIENoaW5hLiYjeEQ7TmF0aW9u
YWwgTGFib3JhdG9yeSBvZiBCaW9tYWNyb21vbGVjdWxlcywgQ0FTIENlbnRlciBmb3IgRXhjZWxs
ZW5jZSBpbiBCaW9tYWNyb21vbGVjdWxlcywgSW5zdGl0dXRlIG9mIEJpb3BoeXNpY3MsIENoaW5l
c2UgQWNhZGVteSBvZiBTY2llbmNlcywgQmVpamluZywgMTAwMTAxLCBDaGluYS4gZ2hsaXVAaW96
LmFjLmNuLiYjeEQ7VW5pdmVyc2l0eSBvZiBDaGluZXNlIEFjYWRlbXkgb2YgU2NpZW5jZXMsIEJl
aWppbmcsIDEwMDA0OSwgQ2hpbmEuIGdobGl1QGlvei5hYy5jbi4mI3hEO0JlaWppbmcgSW5zdGl0
dXRlIGZvciBCcmFpbiBEaXNvcmRlcnMsIEFkdmFuY2VkIElubm92YXRpb24gQ2VudGVyIGZvciBI
dW1hbiBCcmFpbiBQcm90ZWN0aW9uLCBhbmQgTmF0aW9uYWwgQ2xpbmljYWwgUmVzZWFyY2ggQ2Vu
dGVyIGZvciBHZXJpYXRyaWMgRGlzb3JkZXJzLCBYdWFud3UgSG9zcGl0YWwgQ2FwaXRhbCBNZWRp
Y2FsIFVuaXZlcnNpdHksIEJlaWppbmcsIENoaW5hLiBnaGxpdUBpb3ouYWMuY24uJiN4RDtJbnN0
aXR1dGUgZm9yIFN0ZW0gY2VsbCBhbmQgUmVnZW5lcmF0aW9uLCBDQVMsIEJlaWppbmcsIDEwMDEw
MSwgQ2hpbmEuIGdobGl1QGlvei5hYy5jbi4mI3hEO1N0YXRlIEtleSBMYWJvcmF0b3J5IG9mIE1l
bWJyYW5lIEJpb2xvZ3ksIEluc3RpdHV0ZSBvZiBab29sb2d5LCBDaGluZXNlIEFjYWRlbXkgb2Yg
U2NpZW5jZXMsIEJlaWppbmcsIDEwMDEwMSwgQ2hpbmEuIGdobGl1QGlvei5hYy5jbi4mI3hEO0Nv
bGxlZ2Ugb2YgTGlmZSBTY2llbmNlcywgUGVraW5nIFVuaXZlcnNpdHksIEJlaWppbmcsIDEwMDg3
MSwgQ2hpbmEuIHRhbmdmdWNob3VAcGt1LmVkdS5jbi4mI3hEO0Jpb21lZGljYWwgSW5zdGl0dXRl
IGZvciBQaW9uZWVyaW5nIEludmVzdGlnYXRpb24gdmlhIENvbnZlcmdlbmNlLCBQZWtpbmcgVW5p
dmVyc2l0eSwgQmVpamluZywgMTAwODcxLCBDaGluYS4gdGFuZ2Z1Y2hvdUBwa3UuZWR1LmNuLiYj
eEQ7UGVraW5nLVRzaW5naHVhIENlbnRlciBmb3IgTGlmZSBTY2llbmNlcywgQWNhZGVteSBmb3Ig
QWR2YW5jZWQgSW50ZXJkaXNjaXBsaW5hcnkgU3R1ZGllcywgUGVraW5nIFVuaXZlcnNpdHksIEJl
aWppbmcsIDEwMDg3MSwgQ2hpbmEuIHRhbmdmdWNob3VAcGt1LmVkdS5jbi4mI3hEO01pbmlzdHJ5
IG9mIEVkdWNhdGlvbiBLZXkgTGFib3JhdG9yeSBvZiBDZWxsIFByb2xpZmVyYXRpb24gYW5kIERp
ZmZlcmVudGlhdGlvbiwgQmVpamluZywgMTAwODcxLCBDaGluYS4gdGFuZ2Z1Y2hvdUBwa3UuZWR1
LmNuLiYjeEQ7VW5pdmVyc2l0eSBvZiBDaGluZXNlIEFjYWRlbXkgb2YgU2NpZW5jZXMsIEJlaWpp
bmcsIDEwMDA0OSwgQ2hpbmEuIHF1amluZ0Bpb3ouYWMuY24uJiN4RDtJbnN0aXR1dGUgZm9yIFN0
ZW0gY2VsbCBhbmQgUmVnZW5lcmF0aW9uLCBDQVMsIEJlaWppbmcsIDEwMDEwMSwgQ2hpbmEuIHF1
amluZ0Bpb3ouYWMuY24uJiN4RDtTdGF0ZSBLZXkgTGFib3JhdG9yeSBvZiBTdGVtIENlbGwgYW5k
IFJlcHJvZHVjdGl2ZSBCaW9sb2d5LCBJbnN0aXR1dGUgb2YgWm9vbG9neSwgQ2hpbmVzZSBBY2Fk
ZW15IG9mIFNjaWVuY2VzLCBCZWlqaW5nLCAxMDAxMDEsIENoaW5hLiBxdWppbmdAaW96LmFjLmNu
LjwvYXV0aC1hZGRyZXNzPjx0aXRsZXM+PHRpdGxlPkEgc2luZ2xlLWNlbGwgdHJhbnNjcmlwdG9t
aWMgbGFuZHNjYXBlIG9mIHByaW1hdGUgYXJ0ZXJpYWwgYWdpbmc8L3RpdGxlPjxzZWNvbmRhcnkt
dGl0bGU+TmF0IENvbW11bjwvc2Vjb25kYXJ5LXRpdGxlPjwvdGl0bGVzPjxwZXJpb2RpY2FsPjxm
dWxsLXRpdGxlPk5hdCBDb21tdW48L2Z1bGwtdGl0bGU+PC9wZXJpb2RpY2FsPjxwYWdlcz4yMjAy
PC9wYWdlcz48dm9sdW1lPjExPC92b2x1bWU+PG51bWJlcj4xPC9udW1iZXI+PGVkaXRpb24+MjAy
MC8wNS8wNzwvZWRpdGlvbj48a2V5d29yZHM+PGtleXdvcmQ+QWdpbmcvKmdlbmV0aWNzPC9rZXl3
b3JkPjxrZXl3b3JkPkFuaW1hbHM8L2tleXdvcmQ+PGtleXdvcmQ+QW9ydGEvY3l0b2xvZ3kvKm1l
dGFib2xpc208L2tleXdvcmQ+PGtleXdvcmQ+Q29yb25hcnkgVmVzc2Vscy9jeXRvbG9neS8qbWV0
YWJvbGlzbTwva2V5d29yZD48a2V5d29yZD5FbmRvdGhlbGlhbCBDZWxscy9tZXRhYm9saXNtPC9r
ZXl3b3JkPjxrZXl3b3JkPkVuZG90aGVsaXVtLCBWYXNjdWxhci9jeXRvbG9neS9tZXRhYm9saXNt
PC9rZXl3b3JkPjxrZXl3b3JkPkZvcmtoZWFkIEJveCBQcm90ZWluIE8zL2dlbmV0aWNzL21ldGFi
b2xpc208L2tleXdvcmQ+PGtleXdvcmQ+TWFjYWNhIGZhc2NpY3VsYXJpczwva2V5d29yZD48a2V5
d29yZD5TaW5nbGUtQ2VsbCBBbmFseXNpcy8qbWV0aG9kczwva2V5d29yZD48a2V5d29yZD5UcmFu
c2NyaXB0b21lLypnZW5ldGljczwva2V5d29yZD48L2tleXdvcmRzPjxkYXRlcz48eWVhcj4yMDIw
PC95ZWFyPjxwdWItZGF0ZXM+PGRhdGU+TWF5IDU8L2RhdGU+PC9wdWItZGF0ZXM+PC9kYXRlcz48
aXNibj4yMDQxLTE3MjMgKEVsZWN0cm9uaWMpJiN4RDsyMDQxLTE3MjMgKExpbmtpbmcpPC9pc2Ju
PjxhY2Nlc3Npb24tbnVtPjMyMzcxOTUzPC9hY2Nlc3Npb24tbnVtPjx1cmxzPjxyZWxhdGVkLXVy
bHM+PHVybD5odHRwczovL3d3dy5uY2JpLm5sbS5uaWguZ292L3B1Ym1lZC8zMjM3MTk1MzwvdXJs
PjwvcmVsYXRlZC11cmxzPjwvdXJscz48Y3VzdG9tMj5QTUM3MjAwNzk5PC9jdXN0b20yPjxlbGVj
dHJvbmljLXJlc291cmNlLW51bT4xMC4xMDM4L3M0MTQ2Ny0wMjAtMTU5OTctMDwvZWxlY3Ryb25p
Yy1yZXNvdXJjZS1udW0+PC9yZWNvcmQ+PC9DaXRlPjwvRW5kTm90ZT5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6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6F2CEFD7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7D61EA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6241A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DC03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45 tissu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302C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DNBelab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F34A3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23139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,084,16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0B3E93E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ell transcriptomic atlas of the non-human primate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Macaca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fasciculari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07B163" w14:textId="30BF00DC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yPC9ZZWFyPjxSZWNO
dW0+MTQzPC9SZWNOdW0+PERpc3BsYXlUZXh0Pls3N108L0Rpc3BsYXlUZXh0PjxyZWNvcmQ+PHJl
Yy1udW1iZXI+MTQzPC9yZWMtbnVtYmVyPjxmb3JlaWduLWtleXM+PGtleSBhcHA9IkVOIiBkYi1p
ZD0iNTByc3pkdmZnd3NlcnRldjVzYjVyc3hhZXh0MDBwejVkc3J0IiB0aW1lc3RhbXA9IjE2NjM2
NjM4ODgiPjE0Mzwva2V5PjwvZm9yZWlnbi1rZXlzPjxyZWYtdHlwZSBuYW1lPSJKb3VybmFsIEFy
dGljbGUiPjE3PC9yZWYtdHlwZT48Y29udHJpYnV0b3JzPjxhdXRob3JzPjxhdXRob3I+SGFuLCBM
LjwvYXV0aG9yPjxhdXRob3I+V2VpLCBYLjwvYXV0aG9yPjxhdXRob3I+TGl1LCBDLjwvYXV0aG9y
PjxhdXRob3I+Vm9scGUsIEcuPC9hdXRob3I+PGF1dGhvcj5aaHVhbmcsIFouPC9hdXRob3I+PGF1
dGhvcj5ab3UsIFguPC9hdXRob3I+PGF1dGhvcj5XYW5nLCBaLjwvYXV0aG9yPjxhdXRob3I+UGFu
LCBULjwvYXV0aG9yPjxhdXRob3I+WXVhbiwgWS48L2F1dGhvcj48YXV0aG9yPlpoYW5nLCBYLjwv
YXV0aG9yPjxhdXRob3I+RmFuLCBQLjwvYXV0aG9yPjxhdXRob3I+R3VvLCBQLjwvYXV0aG9yPjxh
dXRob3I+TGFpLCBZLjwvYXV0aG9yPjxhdXRob3I+TGVpLCBZLjwvYXV0aG9yPjxhdXRob3I+TGl1
LCBYLjwvYXV0aG9yPjxhdXRob3I+WXUsIEYuPC9hdXRob3I+PGF1dGhvcj5TaGFuZ2d1YW4sIFMu
PC9hdXRob3I+PGF1dGhvcj5MYWksIEcuPC9hdXRob3I+PGF1dGhvcj5EZW5nLCBRLjwvYXV0aG9y
PjxhdXRob3I+TGl1LCBZLjwvYXV0aG9yPjxhdXRob3I+V3UsIEwuPC9hdXRob3I+PGF1dGhvcj5T
aGksIFEuPC9hdXRob3I+PGF1dGhvcj5ZdSwgSC48L2F1dGhvcj48YXV0aG9yPkh1YW5nLCBZLjwv
YXV0aG9yPjxhdXRob3I+Q2hlbmcsIE0uPC9hdXRob3I+PGF1dGhvcj5YdSwgSi48L2F1dGhvcj48
YXV0aG9yPkxpdSwgWS48L2F1dGhvcj48YXV0aG9yPldhbmcsIE0uPC9hdXRob3I+PGF1dGhvcj5X
YW5nLCBDLjwvYXV0aG9yPjxhdXRob3I+WmhhbmcsIFkuPC9hdXRob3I+PGF1dGhvcj5YaWUsIEQu
PC9hdXRob3I+PGF1dGhvcj5ZYW5nLCBZLjwvYXV0aG9yPjxhdXRob3I+WXUsIFkuPC9hdXRob3I+
PGF1dGhvcj5aaGVuZywgSC48L2F1dGhvcj48YXV0aG9yPldlaSwgWS48L2F1dGhvcj48YXV0aG9y
Pkh1YW5nLCBGLjwvYXV0aG9yPjxhdXRob3I+TGVpLCBKLjwvYXV0aG9yPjxhdXRob3I+SHVhbmcs
IFcuPC9hdXRob3I+PGF1dGhvcj5aaHUsIFouPC9hdXRob3I+PGF1dGhvcj5MdSwgSC48L2F1dGhv
cj48YXV0aG9yPldhbmcsIEIuPC9hdXRob3I+PGF1dGhvcj5XZWksIFguPC9hdXRob3I+PGF1dGhv
cj5DaGVuLCBGLjwvYXV0aG9yPjxhdXRob3I+WWFuZywgVC48L2F1dGhvcj48YXV0aG9yPkR1LCBX
LjwvYXV0aG9yPjxhdXRob3I+Q2hlbiwgSi48L2F1dGhvcj48YXV0aG9yPlh1LCBTLjwvYXV0aG9y
PjxhdXRob3I+QW4sIEouPC9hdXRob3I+PGF1dGhvcj5XYXJkLCBDLjwvYXV0aG9yPjxhdXRob3I+
V2FuZywgWi48L2F1dGhvcj48YXV0aG9yPlBlaSwgWi48L2F1dGhvcj48YXV0aG9yPldvbmcsIEMu
IFcuPC9hdXRob3I+PGF1dGhvcj5MaXUsIFguPC9hdXRob3I+PGF1dGhvcj5aaGFuZywgSC48L2F1
dGhvcj48YXV0aG9yPkxpdSwgTS48L2F1dGhvcj48YXV0aG9yPlFpbiwgQi48L2F1dGhvcj48YXV0
aG9yPlNjaGFtYmFjaCwgQS48L2F1dGhvcj48YXV0aG9yPklzZXJuLCBKLjwvYXV0aG9yPjxhdXRo
b3I+RmVuZywgTC48L2F1dGhvcj48YXV0aG9yPkxpdSwgWS48L2F1dGhvcj48YXV0aG9yPkd1bywg
WC48L2F1dGhvcj48YXV0aG9yPkxpdSwgWi48L2F1dGhvcj48YXV0aG9yPlN1biwgUS48L2F1dGhv
cj48YXV0aG9yPk1heHdlbGwsIFAuIEguPC9hdXRob3I+PGF1dGhvcj5CYXJrZXIsIE4uPC9hdXRo
b3I+PGF1dGhvcj5NdW5vei1DYW5vdmVzLCBQLjwvYXV0aG9yPjxhdXRob3I+R3UsIFkuPC9hdXRo
b3I+PGF1dGhvcj5NdWxkZXIsIEouPC9hdXRob3I+PGF1dGhvcj5VaGxlbiwgTS48L2F1dGhvcj48
YXV0aG9yPlRhbiwgVC48L2F1dGhvcj48YXV0aG9yPkxpdSwgUy48L2F1dGhvcj48YXV0aG9yPllh
bmcsIEguPC9hdXRob3I+PGF1dGhvcj5XYW5nLCBKLjwvYXV0aG9yPjxhdXRob3I+SG91LCBZLjwv
YXV0aG9yPjxhdXRob3I+WHUsIFguPC9hdXRob3I+PGF1dGhvcj5Fc3RlYmFuLCBNLiBBLjwvYXV0
aG9yPjxhdXRob3I+TGl1LCBMLjwvYXV0aG9yPjwvYXV0aG9ycz48L2NvbnRyaWJ1dG9ycz48YXV0
aC1hZGRyZXNzPkJHSS1TaGVuemhlbiwgU2hlbnpoZW4sIENoaW5hLiYjeEQ7QkdJLUJlaWppbmcs
IEJlaWppbmcsIENoaW5hLiYjeEQ7U2hlbnpoZW4gQmF5IExhYm9yYXRvcnksIFNoZW56aGVuLCBD
aGluYS4mI3hEO0NvbGxlZ2Ugb2YgTGlmZSBTY2llbmNlcywgVW5pdmVyc2l0eSBvZiBDaGluZXNl
IEFjYWRlbXkgb2YgU2NpZW5jZXMsIEJlaWppbmcsIENoaW5hLiYjeEQ7SGVtYXRvbG9neSBhbmQg
Q2VsbCBUaGVyYXB5IFVuaXQsIElSQ0NTLUlzdGl0dXRvIFR1bW9yaSAmYXBvcztHaW92YW5uaSBQ
YW9sbyBJSSZhcG9zOywgQmFyaSwgSXRhbHkuJiN4RDtTY2hvb2wgb2YgQmlvbG9neSBhbmQgQmlv
bG9naWNhbCBFbmdpbmVlcmluZywgU291dGggQ2hpbmEgVW5pdmVyc2l0eSBvZiBUZWNobm9sb2d5
LCBHdWFuZ3pob3UsIENoaW5hLiYjeEQ7U3RhdGUgS2V5IExhYm9yYXRvcnkgZm9yIFpvb25vdGlj
IERpc2Vhc2VzLCBLZXkgTGFib3JhdG9yeSBmb3IgWm9vbm9zaXMgUmVzZWFyY2ggb2YgTWluaXN0
cnkgb2YgRWR1Y2F0aW9uLCBJbnN0aXR1dGUgb2YgWm9vbm9zaXMsIENvbGxlZ2Ugb2YgVmV0ZXJp
bmFyeSBNZWRpY2luZSwgSmlsaW4gVW5pdmVyc2l0eSwgQ2hhbmdjaHVuLCBDaGluYS4mI3hEO0xh
Ym9yYXRvcnkgb2YgSW50ZWdyYXRpdmUgQmlvbG9neSwgR3Vhbmd6aG91IEluc3RpdHV0ZXMgb2Yg
QmlvbWVkaWNpbmUgYW5kIEhlYWx0aCwgQ2hpbmVzZSBBY2FkZW15IG9mIFNjaWVuY2VzLCBHdWFu
Z3pob3UsIENoaW5hLiYjeEQ7Sm9pbnQgU2Nob29sIG9mIExpZmUgU2NpZW5jZXMsIEd1YW5nemhv
dSBJbnN0aXR1dGVzIG9mIEJpb21lZGljaW5lIGFuZCBIZWFsdGggYW5kIEd1YW5nemhvdSBNZWRp
Y2FsIFVuaXZlcnNpdHksIEd1YW5nemhvdSwgQ2hpbmEuJiN4RDtEZXBhcnRtZW50IG9mIEJpb2xv
Z3ksIFVuaXZlcnNpdHkgb2YgQ29wZW5oYWdlbiwgQ29wZW5oYWdlbiwgRGVubWFyay4mI3hEO0No
aW5hIE5hdGlvbmFsIEdlbmVCYW5rLCBCR0ktU2hlbnpoZW4sIFNoZW56aGVuLCBDaGluYS4mI3hE
O0JHSSBDb2xsZWdlIGFuZCBIZW5hbiBJbnN0aXR1dGUgb2YgTWVkaWNhbCBhbmQgUGhhcm1hY2V1
dGljYWwgU2NpZW5jZXMsIFpoZW5nemhvdSBVbml2ZXJzaXR5LCBaaGVuZ3pob3UsIENoaW5hLiYj
eEQ7SW5zdGl0dXRlIGZvciBTdGVtIENlbGxzIGFuZCBOZXVyYWwgUmVnZW5lcmF0aW9uLCBTY2hv
b2wgb2YgUGhhcm1hY3ksIFN0YXRlIEtleSBMYWJvcmF0b3J5IG9mIFJlcHJvZHVjdGl2ZSBNZWRp
Y2luZSwgTmFuamluZyBNZWRpY2FsIFVuaXZlcnNpdHksIE5hbmppbmcsIENoaW5hLiYjeEQ7VW5p
dmVyc2l0eSBvZiBTY2llbmNlIGFuZCBUZWNobm9sb2d5IG9mIENoaW5hLCBIZWZlaSwgQ2hpbmEu
JiN4RDtEZXBhcnRtZW50IG9mIFVyb2xvZ3ksIEZpcnN0IEFmZmlsaWF0ZWQgSG9zcGl0YWwsIFN1
biBZYXQtc2VuIFVuaXZlcnNpdHksIEd1YW5nemhvdSwgQ2hpbmEuJiN4RDtEZXBhcnRtZW50IG9m
IE5ldXJvbG9neSwgRmlyc3QgQWZmaWxpYXRlZCBIb3NwaXRhbCwgU3VuIFlhdC1zZW4gVW5pdmVy
c2l0eSwgR3Vhbmd6aG91LCBDaGluYS4mI3hEO0h1YXpoZW4gQmlvc2NpZW5jZXMsIEd1YW5nemhv
dSwgQ2hpbmEuJiN4RDtEZXBhcnRtZW50IG9mIE9ydGhvcGVkaWNzLCBUaWFuamluIE1lZGljYWwg
VW5pdmVyc2l0eSBHZW5lcmFsIEhvc3BpdGFsLCBUaWFuamluLCBDaGluYS4mI3hEO0xhYm9yYXRv
cnkgb2YgTWV0YWJvbGlzbSBhbmQgQ2VsbCBGYXRlLCBHdWFuZ3pob3UgSW5zdGl0dXRlcyBvZiBC
aW9tZWRpY2luZSBhbmQgSGVhbHRoLCBDaGluZXNlIEFjYWRlbXkgb2YgU2NpZW5jZXMsIEd1YW5n
emhvdSwgQ2hpbmEuJiN4RDtJbnN0aXR1dGUgb2YgRXhwZXJpbWVudGFsIEhlbWF0b2xvZ3ksIEhh
bm5vdmVyIE1lZGljYWwgU2Nob29sLCBIYW5ub3ZlciwgR2VybWFueS4mI3hEO0RpdmlzaW9uIG9m
IEhlbWF0b2xvZ3kvT25jb2xvZ3ksIEhhcnZhcmQgTWVkaWNhbCBTY2hvb2wsIE1BLCBCb3N0b24s
IFVTQS4mI3hEO1NwYW5pc2ggTmF0aW9uYWwgQ2VudGVyIGZvciBDYXJkaW92YXNjdWxhciBSZXNl
YXJjaCAoQ05JQyksIE1hZHJpZCwgU3BhaW4uJiN4RDtTdGF0ZSBLZXkgTGFib3JhdG9yeSBvZiBS
ZXNwaXJhdG9yeSBEaXNlYXNlcywgR3Vhbmd6aG91IEluc3RpdHV0ZXMgb2YgQmlvbWVkaWNpbmUg
YW5kIEhlYWx0aCwgQ2hpbmVzZSBBY2FkZW15IG9mIFNjaWVuY2VzLCBHdWFuZ3pob3UsIENoaW5h
LiYjeEQ7SmluYW4gVW5pdmVyc2l0eSwgR3Vhbmd6aG91LCBDaGluYS4mI3hEO0h1YmVpIFRvcGdl
bmUgQmlvdGVjaG5vbG9neSBDby4sIEx0ZCwgV3VoYW4sIENoaW5hLiYjeEQ7SW5zdGl0dXRlIG9m
IE5ldXJvc2NpZW5jZSwgU3RhdGUgS2V5IExhYm9yYXRvcnkgb2YgTmV1cm9zY2llbmNlLCBDQVMg
S2V5IExhYm9yYXRvcnkgb2YgUHJpbWF0ZSBOZXVyb2Jpb2xvZ3ksIENBUyBDZW50ZXIgZm9yIEV4
Y2VsbGVuY2UgaW4gQnJhaW4gU2NpZW5jZSBhbmQgSW50ZWxsaWdlbmNlIFRlY2hub2xvZ3ksIENo
aW5lc2UgQWNhZGVteSBvZiBTY2llbmNlcywgU2hhbmdoYWksIENoaW5hLiYjeEQ7Q2FtYnJpZGdl
IEluc3RpdHV0ZSBmb3IgTWVkaWNhbCBSZXNlYXJjaCwgRGVwYXJ0bWVudCBvZiBNZWRpY2luZSwg
VW5pdmVyc2l0eSBvZiBDYW1icmlkZ2UsIENhbWJyaWRnZSwgVUsuJiN4RDtBKlNUQVIgSW5zdGl0
dXRlIG9mIE1vbGVjdWxhciBhbmQgQ2VsbCBCaW9sb2d5LCBTaW5nYXBvcmUsIFNpbmdhcG9yZS4m
I3hEO0RlcGFydG1lbnQgb2YgRXhwZXJpbWVudGFsIGFuZCBIZWFsdGggU2NpZW5jZXMsIFBvbXBl
dSBGYWJyYSBVbml2ZXJzaXR5IChVUEYpLCBJQ1JFQSBhbmQgQ0lCRVJORUQsIEJhcmNlbG9uYSwg
U3BhaW4uJiN4RDtEZXBhcnRtZW50IG9mIFByb3RlaW4gU2NpZW5jZSwgU2NpZW5jZSBmb3IgTGlm
ZSBMYWJvcmF0b3J5LCBLVEgtUm95YWwgSW5zdGl0dXRlIG9mIFRlY2hub2xvZ3ksIFN0b2NraG9s
bSwgU3dlZGVuLiYjeEQ7RGVwYXJ0bWVudCBvZiBOZXVyb3NjaWVuY2UsIEthcm9saW5za2EgSW5z
dGl0dXRlLCBTdG9ja2hvbG0sIFN3ZWRlbi4mI3hEO1N0YXRlIEtleSBMYWJvcmF0b3J5IG9mIFBy
aW1hdGUgQmlvbWVkaWNhbCBSZXNlYXJjaCwgSW5zdGl0dXRlIG9mIFByaW1hdGUgVHJhbnNsYXRp
b25hbCBNZWRpY2luZSwgS3VubWluZyBVbml2ZXJzaXR5IG9mIFNjaWVuY2UgYW5kIFRlY2hub2xv
Z3ksIEt1bm1pbmcsIENoaW5hLiYjeEQ7SmFtZXMgRC4gV2F0c29uIEluc3RpdHV0ZSBvZiBHZW5v
bWUgU2NpZW5jZXMsIEhhbmd6aG91LCBDaGluYS4mI3hEO0JHSS1TaGVuemhlbiwgU2hlbnpoZW4s
IENoaW5hLiBob3V5b25nQGdlbm9taWNzLmNuLiYjeEQ7QkdJLUJlaWppbmcsIEJlaWppbmcsIENo
aW5hLiBob3V5b25nQGdlbm9taWNzLmNuLiYjeEQ7U2hlbnpoZW4gQmF5IExhYm9yYXRvcnksIFNo
ZW56aGVuLCBDaGluYS4gaG91eW9uZ0BnZW5vbWljcy5jbi4mI3hEO0JHSSBDb2xsZWdlIGFuZCBI
ZW5hbiBJbnN0aXR1dGUgb2YgTWVkaWNhbCBhbmQgUGhhcm1hY2V1dGljYWwgU2NpZW5jZXMsIFpo
ZW5nemhvdSBVbml2ZXJzaXR5LCBaaGVuZ3pob3UsIENoaW5hLiBob3V5b25nQGdlbm9taWNzLmNu
LiYjeEQ7QkdJLVNoZW56aGVuLCBTaGVuemhlbiwgQ2hpbmEuIHh1eHVuQGdlbm9taWNzLmNuLiYj
eEQ7QkdJLUJlaWppbmcsIEJlaWppbmcsIENoaW5hLiB4dXh1bkBnZW5vbWljcy5jbi4mI3hEO0JH
SSBDb2xsZWdlIGFuZCBIZW5hbiBJbnN0aXR1dGUgb2YgTWVkaWNhbCBhbmQgUGhhcm1hY2V1dGlj
YWwgU2NpZW5jZXMsIFpoZW5nemhvdSBVbml2ZXJzaXR5LCBaaGVuZ3pob3UsIENoaW5hLiB4dXh1
bkBnZW5vbWljcy5jbi4mI3hEO0d1YW5nZG9uZyBQcm92aW5jaWFsIEtleSBMYWJvcmF0b3J5IG9m
IEdlbm9tZSBSZWFkIGFuZCBXcml0ZSwgU2hlbnpoZW4sIENoaW5hLiB4dXh1bkBnZW5vbWljcy5j
bi4mI3hEO1N0YXRlIEtleSBMYWJvcmF0b3J5IGZvciBab29ub3RpYyBEaXNlYXNlcywgS2V5IExh
Ym9yYXRvcnkgZm9yIFpvb25vc2lzIFJlc2VhcmNoIG9mIE1pbmlzdHJ5IG9mIEVkdWNhdGlvbiwg
SW5zdGl0dXRlIG9mIFpvb25vc2lzLCBDb2xsZWdlIG9mIFZldGVyaW5hcnkgTWVkaWNpbmUsIEpp
bGluIFVuaXZlcnNpdHksIENoYW5nY2h1biwgQ2hpbmEuIG1pZ3VlbEBnaWJoLmFjLmNuLiYjeEQ7
TGFib3JhdG9yeSBvZiBJbnRlZ3JhdGl2ZSBCaW9sb2d5LCBHdWFuZ3pob3UgSW5zdGl0dXRlcyBv
ZiBCaW9tZWRpY2luZSBhbmQgSGVhbHRoLCBDaGluZXNlIEFjYWRlbXkgb2YgU2NpZW5jZXMsIEd1
YW5nemhvdSwgQ2hpbmEuIG1pZ3VlbEBnaWJoLmFjLmNuLiYjeEQ7SW5zdGl0dXRlIG9mIFN0ZW0g
Q2VsbHMgYW5kIFJlZ2VuZXJhdGlvbiwgQ2hpbmVzZSBBY2FkZW15IG9mIFNjaWVuY2VzLCBCZWlq
aW5nLCBDaGluYS4gbWlndWVsQGdpYmguYWMuY24uJiN4RDtCR0ktU2hlbnpoZW4sIFNoZW56aGVu
LCBDaGluYS4gbGl1bG9uZ3FpQGdlbm9taWNzLmNuLiYjeEQ7QkdJLUJlaWppbmcsIEJlaWppbmcs
IENoaW5hLiBsaXVsb25ncWlAZ2Vub21pY3MuY24uJiN4RDtTaGVuemhlbiBCYXkgTGFib3JhdG9y
eSwgU2hlbnpoZW4sIENoaW5hLiBsaXVsb25ncWlAZ2Vub21pY3MuY24uJiN4RDtCR0kgQ29sbGVn
ZSBhbmQgSGVuYW4gSW5zdGl0dXRlIG9mIE1lZGljYWwgYW5kIFBoYXJtYWNldXRpY2FsIFNjaWVu
Y2VzLCBaaGVuZ3pob3UgVW5pdmVyc2l0eSwgWmhlbmd6aG91LCBDaGluYS4gbGl1bG9uZ3FpQGdl
bm9taWNzLmNuLjwvYXV0aC1hZGRyZXNzPjx0aXRsZXM+PHRpdGxlPkNlbGwgdHJhbnNjcmlwdG9t
aWMgYXRsYXMgb2YgdGhlIG5vbi1odW1hbiBwcmltYXRlIE1hY2FjYSBmYXNjaWN1bGFyaXM8L3Rp
dGxlPjxzZWNvbmRhcnktdGl0bGU+TmF0dXJlPC9zZWNvbmRhcnktdGl0bGU+PC90aXRsZXM+PHBl
cmlvZGljYWw+PGZ1bGwtdGl0bGU+TmF0dXJlPC9mdWxsLXRpdGxlPjwvcGVyaW9kaWNhbD48cGFn
ZXM+NzIzLTczMTwvcGFnZXM+PHZvbHVtZT42MDQ8L3ZvbHVtZT48bnVtYmVyPjc5MDc8L251bWJl
cj48ZWRpdGlvbj4yMDIyLzA0LzE1PC9lZGl0aW9uPjxrZXl3b3Jkcz48a2V5d29yZD5BbmltYWxz
PC9rZXl3b3JkPjxrZXl3b3JkPkNlbGwgQ29tbXVuaWNhdGlvbjwva2V5d29yZD48a2V5d29yZD4q
TWFjYWNhIGZhc2NpY3VsYXJpcy9nZW5ldGljczwva2V5d29yZD48a2V5d29yZD5SZWNlcHRvcnMs
IFZpcnVzL2dlbmV0aWNzPC9rZXl3b3JkPjxrZXl3b3JkPipUcmFuc2NyaXB0b21lL2dlbmV0aWNz
PC9rZXl3b3JkPjxrZXl3b3JkPldudCBTaWduYWxpbmcgUGF0aHdheTwva2V5d29yZD48L2tleXdv
cmRzPjxkYXRlcz48eWVhcj4yMDIyPC95ZWFyPjxwdWItZGF0ZXM+PGRhdGU+QXByPC9kYXRlPjwv
cHViLWRhdGVzPjwvZGF0ZXM+PGlzYm4+MTQ3Ni00Njg3IChFbGVjdHJvbmljKSYjeEQ7MDAyOC0w
ODM2IChMaW5raW5nKTwvaXNibj48YWNjZXNzaW9uLW51bT4zNTQxODY4NjwvYWNjZXNzaW9uLW51
bT48dXJscz48cmVsYXRlZC11cmxzPjx1cmw+aHR0cHM6Ly93d3cubmNiaS5ubG0ubmloLmdvdi9w
dWJtZWQvMzU0MTg2ODY8L3VybD48L3JlbGF0ZWQtdXJscz48L3VybHM+PGVsZWN0cm9uaWMtcmVz
b3VyY2UtbnVtPjEwLjEwMzgvczQxNTg2LTAyMi0wNDU4Ny0zPC9lbGVjdHJvbmljLXJlc291cmNl
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yPC9ZZWFyPjxSZWNO
dW0+MTQzPC9SZWNOdW0+PERpc3BsYXlUZXh0Pls3N108L0Rpc3BsYXlUZXh0PjxyZWNvcmQ+PHJl
Yy1udW1iZXI+MTQzPC9yZWMtbnVtYmVyPjxmb3JlaWduLWtleXM+PGtleSBhcHA9IkVOIiBkYi1p
ZD0iNTByc3pkdmZnd3NlcnRldjVzYjVyc3hhZXh0MDBwejVkc3J0IiB0aW1lc3RhbXA9IjE2NjM2
NjM4ODgiPjE0Mzwva2V5PjwvZm9yZWlnbi1rZXlzPjxyZWYtdHlwZSBuYW1lPSJKb3VybmFsIEFy
dGljbGUiPjE3PC9yZWYtdHlwZT48Y29udHJpYnV0b3JzPjxhdXRob3JzPjxhdXRob3I+SGFuLCBM
LjwvYXV0aG9yPjxhdXRob3I+V2VpLCBYLjwvYXV0aG9yPjxhdXRob3I+TGl1LCBDLjwvYXV0aG9y
PjxhdXRob3I+Vm9scGUsIEcuPC9hdXRob3I+PGF1dGhvcj5aaHVhbmcsIFouPC9hdXRob3I+PGF1
dGhvcj5ab3UsIFguPC9hdXRob3I+PGF1dGhvcj5XYW5nLCBaLjwvYXV0aG9yPjxhdXRob3I+UGFu
LCBULjwvYXV0aG9yPjxhdXRob3I+WXVhbiwgWS48L2F1dGhvcj48YXV0aG9yPlpoYW5nLCBYLjwv
YXV0aG9yPjxhdXRob3I+RmFuLCBQLjwvYXV0aG9yPjxhdXRob3I+R3VvLCBQLjwvYXV0aG9yPjxh
dXRob3I+TGFpLCBZLjwvYXV0aG9yPjxhdXRob3I+TGVpLCBZLjwvYXV0aG9yPjxhdXRob3I+TGl1
LCBYLjwvYXV0aG9yPjxhdXRob3I+WXUsIEYuPC9hdXRob3I+PGF1dGhvcj5TaGFuZ2d1YW4sIFMu
PC9hdXRob3I+PGF1dGhvcj5MYWksIEcuPC9hdXRob3I+PGF1dGhvcj5EZW5nLCBRLjwvYXV0aG9y
PjxhdXRob3I+TGl1LCBZLjwvYXV0aG9yPjxhdXRob3I+V3UsIEwuPC9hdXRob3I+PGF1dGhvcj5T
aGksIFEuPC9hdXRob3I+PGF1dGhvcj5ZdSwgSC48L2F1dGhvcj48YXV0aG9yPkh1YW5nLCBZLjwv
YXV0aG9yPjxhdXRob3I+Q2hlbmcsIE0uPC9hdXRob3I+PGF1dGhvcj5YdSwgSi48L2F1dGhvcj48
YXV0aG9yPkxpdSwgWS48L2F1dGhvcj48YXV0aG9yPldhbmcsIE0uPC9hdXRob3I+PGF1dGhvcj5X
YW5nLCBDLjwvYXV0aG9yPjxhdXRob3I+WmhhbmcsIFkuPC9hdXRob3I+PGF1dGhvcj5YaWUsIEQu
PC9hdXRob3I+PGF1dGhvcj5ZYW5nLCBZLjwvYXV0aG9yPjxhdXRob3I+WXUsIFkuPC9hdXRob3I+
PGF1dGhvcj5aaGVuZywgSC48L2F1dGhvcj48YXV0aG9yPldlaSwgWS48L2F1dGhvcj48YXV0aG9y
Pkh1YW5nLCBGLjwvYXV0aG9yPjxhdXRob3I+TGVpLCBKLjwvYXV0aG9yPjxhdXRob3I+SHVhbmcs
IFcuPC9hdXRob3I+PGF1dGhvcj5aaHUsIFouPC9hdXRob3I+PGF1dGhvcj5MdSwgSC48L2F1dGhv
cj48YXV0aG9yPldhbmcsIEIuPC9hdXRob3I+PGF1dGhvcj5XZWksIFguPC9hdXRob3I+PGF1dGhv
cj5DaGVuLCBGLjwvYXV0aG9yPjxhdXRob3I+WWFuZywgVC48L2F1dGhvcj48YXV0aG9yPkR1LCBX
LjwvYXV0aG9yPjxhdXRob3I+Q2hlbiwgSi48L2F1dGhvcj48YXV0aG9yPlh1LCBTLjwvYXV0aG9y
PjxhdXRob3I+QW4sIEouPC9hdXRob3I+PGF1dGhvcj5XYXJkLCBDLjwvYXV0aG9yPjxhdXRob3I+
V2FuZywgWi48L2F1dGhvcj48YXV0aG9yPlBlaSwgWi48L2F1dGhvcj48YXV0aG9yPldvbmcsIEMu
IFcuPC9hdXRob3I+PGF1dGhvcj5MaXUsIFguPC9hdXRob3I+PGF1dGhvcj5aaGFuZywgSC48L2F1
dGhvcj48YXV0aG9yPkxpdSwgTS48L2F1dGhvcj48YXV0aG9yPlFpbiwgQi48L2F1dGhvcj48YXV0
aG9yPlNjaGFtYmFjaCwgQS48L2F1dGhvcj48YXV0aG9yPklzZXJuLCBKLjwvYXV0aG9yPjxhdXRo
b3I+RmVuZywgTC48L2F1dGhvcj48YXV0aG9yPkxpdSwgWS48L2F1dGhvcj48YXV0aG9yPkd1bywg
WC48L2F1dGhvcj48YXV0aG9yPkxpdSwgWi48L2F1dGhvcj48YXV0aG9yPlN1biwgUS48L2F1dGhv
cj48YXV0aG9yPk1heHdlbGwsIFAuIEguPC9hdXRob3I+PGF1dGhvcj5CYXJrZXIsIE4uPC9hdXRo
b3I+PGF1dGhvcj5NdW5vei1DYW5vdmVzLCBQLjwvYXV0aG9yPjxhdXRob3I+R3UsIFkuPC9hdXRo
b3I+PGF1dGhvcj5NdWxkZXIsIEouPC9hdXRob3I+PGF1dGhvcj5VaGxlbiwgTS48L2F1dGhvcj48
YXV0aG9yPlRhbiwgVC48L2F1dGhvcj48YXV0aG9yPkxpdSwgUy48L2F1dGhvcj48YXV0aG9yPllh
bmcsIEguPC9hdXRob3I+PGF1dGhvcj5XYW5nLCBKLjwvYXV0aG9yPjxhdXRob3I+SG91LCBZLjwv
YXV0aG9yPjxhdXRob3I+WHUsIFguPC9hdXRob3I+PGF1dGhvcj5Fc3RlYmFuLCBNLiBBLjwvYXV0
aG9yPjxhdXRob3I+TGl1LCBMLjwvYXV0aG9yPjwvYXV0aG9ycz48L2NvbnRyaWJ1dG9ycz48YXV0
aC1hZGRyZXNzPkJHSS1TaGVuemhlbiwgU2hlbnpoZW4sIENoaW5hLiYjeEQ7QkdJLUJlaWppbmcs
IEJlaWppbmcsIENoaW5hLiYjeEQ7U2hlbnpoZW4gQmF5IExhYm9yYXRvcnksIFNoZW56aGVuLCBD
aGluYS4mI3hEO0NvbGxlZ2Ugb2YgTGlmZSBTY2llbmNlcywgVW5pdmVyc2l0eSBvZiBDaGluZXNl
IEFjYWRlbXkgb2YgU2NpZW5jZXMsIEJlaWppbmcsIENoaW5hLiYjeEQ7SGVtYXRvbG9neSBhbmQg
Q2VsbCBUaGVyYXB5IFVuaXQsIElSQ0NTLUlzdGl0dXRvIFR1bW9yaSAmYXBvcztHaW92YW5uaSBQ
YW9sbyBJSSZhcG9zOywgQmFyaSwgSXRhbHkuJiN4RDtTY2hvb2wgb2YgQmlvbG9neSBhbmQgQmlv
bG9naWNhbCBFbmdpbmVlcmluZywgU291dGggQ2hpbmEgVW5pdmVyc2l0eSBvZiBUZWNobm9sb2d5
LCBHdWFuZ3pob3UsIENoaW5hLiYjeEQ7U3RhdGUgS2V5IExhYm9yYXRvcnkgZm9yIFpvb25vdGlj
IERpc2Vhc2VzLCBLZXkgTGFib3JhdG9yeSBmb3IgWm9vbm9zaXMgUmVzZWFyY2ggb2YgTWluaXN0
cnkgb2YgRWR1Y2F0aW9uLCBJbnN0aXR1dGUgb2YgWm9vbm9zaXMsIENvbGxlZ2Ugb2YgVmV0ZXJp
bmFyeSBNZWRpY2luZSwgSmlsaW4gVW5pdmVyc2l0eSwgQ2hhbmdjaHVuLCBDaGluYS4mI3hEO0xh
Ym9yYXRvcnkgb2YgSW50ZWdyYXRpdmUgQmlvbG9neSwgR3Vhbmd6aG91IEluc3RpdHV0ZXMgb2Yg
QmlvbWVkaWNpbmUgYW5kIEhlYWx0aCwgQ2hpbmVzZSBBY2FkZW15IG9mIFNjaWVuY2VzLCBHdWFu
Z3pob3UsIENoaW5hLiYjeEQ7Sm9pbnQgU2Nob29sIG9mIExpZmUgU2NpZW5jZXMsIEd1YW5nemhv
dSBJbnN0aXR1dGVzIG9mIEJpb21lZGljaW5lIGFuZCBIZWFsdGggYW5kIEd1YW5nemhvdSBNZWRp
Y2FsIFVuaXZlcnNpdHksIEd1YW5nemhvdSwgQ2hpbmEuJiN4RDtEZXBhcnRtZW50IG9mIEJpb2xv
Z3ksIFVuaXZlcnNpdHkgb2YgQ29wZW5oYWdlbiwgQ29wZW5oYWdlbiwgRGVubWFyay4mI3hEO0No
aW5hIE5hdGlvbmFsIEdlbmVCYW5rLCBCR0ktU2hlbnpoZW4sIFNoZW56aGVuLCBDaGluYS4mI3hE
O0JHSSBDb2xsZWdlIGFuZCBIZW5hbiBJbnN0aXR1dGUgb2YgTWVkaWNhbCBhbmQgUGhhcm1hY2V1
dGljYWwgU2NpZW5jZXMsIFpoZW5nemhvdSBVbml2ZXJzaXR5LCBaaGVuZ3pob3UsIENoaW5hLiYj
eEQ7SW5zdGl0dXRlIGZvciBTdGVtIENlbGxzIGFuZCBOZXVyYWwgUmVnZW5lcmF0aW9uLCBTY2hv
b2wgb2YgUGhhcm1hY3ksIFN0YXRlIEtleSBMYWJvcmF0b3J5IG9mIFJlcHJvZHVjdGl2ZSBNZWRp
Y2luZSwgTmFuamluZyBNZWRpY2FsIFVuaXZlcnNpdHksIE5hbmppbmcsIENoaW5hLiYjeEQ7VW5p
dmVyc2l0eSBvZiBTY2llbmNlIGFuZCBUZWNobm9sb2d5IG9mIENoaW5hLCBIZWZlaSwgQ2hpbmEu
JiN4RDtEZXBhcnRtZW50IG9mIFVyb2xvZ3ksIEZpcnN0IEFmZmlsaWF0ZWQgSG9zcGl0YWwsIFN1
biBZYXQtc2VuIFVuaXZlcnNpdHksIEd1YW5nemhvdSwgQ2hpbmEuJiN4RDtEZXBhcnRtZW50IG9m
IE5ldXJvbG9neSwgRmlyc3QgQWZmaWxpYXRlZCBIb3NwaXRhbCwgU3VuIFlhdC1zZW4gVW5pdmVy
c2l0eSwgR3Vhbmd6aG91LCBDaGluYS4mI3hEO0h1YXpoZW4gQmlvc2NpZW5jZXMsIEd1YW5nemhv
dSwgQ2hpbmEuJiN4RDtEZXBhcnRtZW50IG9mIE9ydGhvcGVkaWNzLCBUaWFuamluIE1lZGljYWwg
VW5pdmVyc2l0eSBHZW5lcmFsIEhvc3BpdGFsLCBUaWFuamluLCBDaGluYS4mI3hEO0xhYm9yYXRv
cnkgb2YgTWV0YWJvbGlzbSBhbmQgQ2VsbCBGYXRlLCBHdWFuZ3pob3UgSW5zdGl0dXRlcyBvZiBC
aW9tZWRpY2luZSBhbmQgSGVhbHRoLCBDaGluZXNlIEFjYWRlbXkgb2YgU2NpZW5jZXMsIEd1YW5n
emhvdSwgQ2hpbmEuJiN4RDtJbnN0aXR1dGUgb2YgRXhwZXJpbWVudGFsIEhlbWF0b2xvZ3ksIEhh
bm5vdmVyIE1lZGljYWwgU2Nob29sLCBIYW5ub3ZlciwgR2VybWFueS4mI3hEO0RpdmlzaW9uIG9m
IEhlbWF0b2xvZ3kvT25jb2xvZ3ksIEhhcnZhcmQgTWVkaWNhbCBTY2hvb2wsIE1BLCBCb3N0b24s
IFVTQS4mI3hEO1NwYW5pc2ggTmF0aW9uYWwgQ2VudGVyIGZvciBDYXJkaW92YXNjdWxhciBSZXNl
YXJjaCAoQ05JQyksIE1hZHJpZCwgU3BhaW4uJiN4RDtTdGF0ZSBLZXkgTGFib3JhdG9yeSBvZiBS
ZXNwaXJhdG9yeSBEaXNlYXNlcywgR3Vhbmd6aG91IEluc3RpdHV0ZXMgb2YgQmlvbWVkaWNpbmUg
YW5kIEhlYWx0aCwgQ2hpbmVzZSBBY2FkZW15IG9mIFNjaWVuY2VzLCBHdWFuZ3pob3UsIENoaW5h
LiYjeEQ7SmluYW4gVW5pdmVyc2l0eSwgR3Vhbmd6aG91LCBDaGluYS4mI3hEO0h1YmVpIFRvcGdl
bmUgQmlvdGVjaG5vbG9neSBDby4sIEx0ZCwgV3VoYW4sIENoaW5hLiYjeEQ7SW5zdGl0dXRlIG9m
IE5ldXJvc2NpZW5jZSwgU3RhdGUgS2V5IExhYm9yYXRvcnkgb2YgTmV1cm9zY2llbmNlLCBDQVMg
S2V5IExhYm9yYXRvcnkgb2YgUHJpbWF0ZSBOZXVyb2Jpb2xvZ3ksIENBUyBDZW50ZXIgZm9yIEV4
Y2VsbGVuY2UgaW4gQnJhaW4gU2NpZW5jZSBhbmQgSW50ZWxsaWdlbmNlIFRlY2hub2xvZ3ksIENo
aW5lc2UgQWNhZGVteSBvZiBTY2llbmNlcywgU2hhbmdoYWksIENoaW5hLiYjeEQ7Q2FtYnJpZGdl
IEluc3RpdHV0ZSBmb3IgTWVkaWNhbCBSZXNlYXJjaCwgRGVwYXJ0bWVudCBvZiBNZWRpY2luZSwg
VW5pdmVyc2l0eSBvZiBDYW1icmlkZ2UsIENhbWJyaWRnZSwgVUsuJiN4RDtBKlNUQVIgSW5zdGl0
dXRlIG9mIE1vbGVjdWxhciBhbmQgQ2VsbCBCaW9sb2d5LCBTaW5nYXBvcmUsIFNpbmdhcG9yZS4m
I3hEO0RlcGFydG1lbnQgb2YgRXhwZXJpbWVudGFsIGFuZCBIZWFsdGggU2NpZW5jZXMsIFBvbXBl
dSBGYWJyYSBVbml2ZXJzaXR5IChVUEYpLCBJQ1JFQSBhbmQgQ0lCRVJORUQsIEJhcmNlbG9uYSwg
U3BhaW4uJiN4RDtEZXBhcnRtZW50IG9mIFByb3RlaW4gU2NpZW5jZSwgU2NpZW5jZSBmb3IgTGlm
ZSBMYWJvcmF0b3J5LCBLVEgtUm95YWwgSW5zdGl0dXRlIG9mIFRlY2hub2xvZ3ksIFN0b2NraG9s
bSwgU3dlZGVuLiYjeEQ7RGVwYXJ0bWVudCBvZiBOZXVyb3NjaWVuY2UsIEthcm9saW5za2EgSW5z
dGl0dXRlLCBTdG9ja2hvbG0sIFN3ZWRlbi4mI3hEO1N0YXRlIEtleSBMYWJvcmF0b3J5IG9mIFBy
aW1hdGUgQmlvbWVkaWNhbCBSZXNlYXJjaCwgSW5zdGl0dXRlIG9mIFByaW1hdGUgVHJhbnNsYXRp
b25hbCBNZWRpY2luZSwgS3VubWluZyBVbml2ZXJzaXR5IG9mIFNjaWVuY2UgYW5kIFRlY2hub2xv
Z3ksIEt1bm1pbmcsIENoaW5hLiYjeEQ7SmFtZXMgRC4gV2F0c29uIEluc3RpdHV0ZSBvZiBHZW5v
bWUgU2NpZW5jZXMsIEhhbmd6aG91LCBDaGluYS4mI3hEO0JHSS1TaGVuemhlbiwgU2hlbnpoZW4s
IENoaW5hLiBob3V5b25nQGdlbm9taWNzLmNuLiYjeEQ7QkdJLUJlaWppbmcsIEJlaWppbmcsIENo
aW5hLiBob3V5b25nQGdlbm9taWNzLmNuLiYjeEQ7U2hlbnpoZW4gQmF5IExhYm9yYXRvcnksIFNo
ZW56aGVuLCBDaGluYS4gaG91eW9uZ0BnZW5vbWljcy5jbi4mI3hEO0JHSSBDb2xsZWdlIGFuZCBI
ZW5hbiBJbnN0aXR1dGUgb2YgTWVkaWNhbCBhbmQgUGhhcm1hY2V1dGljYWwgU2NpZW5jZXMsIFpo
ZW5nemhvdSBVbml2ZXJzaXR5LCBaaGVuZ3pob3UsIENoaW5hLiBob3V5b25nQGdlbm9taWNzLmNu
LiYjeEQ7QkdJLVNoZW56aGVuLCBTaGVuemhlbiwgQ2hpbmEuIHh1eHVuQGdlbm9taWNzLmNuLiYj
eEQ7QkdJLUJlaWppbmcsIEJlaWppbmcsIENoaW5hLiB4dXh1bkBnZW5vbWljcy5jbi4mI3hEO0JH
SSBDb2xsZWdlIGFuZCBIZW5hbiBJbnN0aXR1dGUgb2YgTWVkaWNhbCBhbmQgUGhhcm1hY2V1dGlj
YWwgU2NpZW5jZXMsIFpoZW5nemhvdSBVbml2ZXJzaXR5LCBaaGVuZ3pob3UsIENoaW5hLiB4dXh1
bkBnZW5vbWljcy5jbi4mI3hEO0d1YW5nZG9uZyBQcm92aW5jaWFsIEtleSBMYWJvcmF0b3J5IG9m
IEdlbm9tZSBSZWFkIGFuZCBXcml0ZSwgU2hlbnpoZW4sIENoaW5hLiB4dXh1bkBnZW5vbWljcy5j
bi4mI3hEO1N0YXRlIEtleSBMYWJvcmF0b3J5IGZvciBab29ub3RpYyBEaXNlYXNlcywgS2V5IExh
Ym9yYXRvcnkgZm9yIFpvb25vc2lzIFJlc2VhcmNoIG9mIE1pbmlzdHJ5IG9mIEVkdWNhdGlvbiwg
SW5zdGl0dXRlIG9mIFpvb25vc2lzLCBDb2xsZWdlIG9mIFZldGVyaW5hcnkgTWVkaWNpbmUsIEpp
bGluIFVuaXZlcnNpdHksIENoYW5nY2h1biwgQ2hpbmEuIG1pZ3VlbEBnaWJoLmFjLmNuLiYjeEQ7
TGFib3JhdG9yeSBvZiBJbnRlZ3JhdGl2ZSBCaW9sb2d5LCBHdWFuZ3pob3UgSW5zdGl0dXRlcyBv
ZiBCaW9tZWRpY2luZSBhbmQgSGVhbHRoLCBDaGluZXNlIEFjYWRlbXkgb2YgU2NpZW5jZXMsIEd1
YW5nemhvdSwgQ2hpbmEuIG1pZ3VlbEBnaWJoLmFjLmNuLiYjeEQ7SW5zdGl0dXRlIG9mIFN0ZW0g
Q2VsbHMgYW5kIFJlZ2VuZXJhdGlvbiwgQ2hpbmVzZSBBY2FkZW15IG9mIFNjaWVuY2VzLCBCZWlq
aW5nLCBDaGluYS4gbWlndWVsQGdpYmguYWMuY24uJiN4RDtCR0ktU2hlbnpoZW4sIFNoZW56aGVu
LCBDaGluYS4gbGl1bG9uZ3FpQGdlbm9taWNzLmNuLiYjeEQ7QkdJLUJlaWppbmcsIEJlaWppbmcs
IENoaW5hLiBsaXVsb25ncWlAZ2Vub21pY3MuY24uJiN4RDtTaGVuemhlbiBCYXkgTGFib3JhdG9y
eSwgU2hlbnpoZW4sIENoaW5hLiBsaXVsb25ncWlAZ2Vub21pY3MuY24uJiN4RDtCR0kgQ29sbGVn
ZSBhbmQgSGVuYW4gSW5zdGl0dXRlIG9mIE1lZGljYWwgYW5kIFBoYXJtYWNldXRpY2FsIFNjaWVu
Y2VzLCBaaGVuZ3pob3UgVW5pdmVyc2l0eSwgWmhlbmd6aG91LCBDaGluYS4gbGl1bG9uZ3FpQGdl
bm9taWNzLmNuLjwvYXV0aC1hZGRyZXNzPjx0aXRsZXM+PHRpdGxlPkNlbGwgdHJhbnNjcmlwdG9t
aWMgYXRsYXMgb2YgdGhlIG5vbi1odW1hbiBwcmltYXRlIE1hY2FjYSBmYXNjaWN1bGFyaXM8L3Rp
dGxlPjxzZWNvbmRhcnktdGl0bGU+TmF0dXJlPC9zZWNvbmRhcnktdGl0bGU+PC90aXRsZXM+PHBl
cmlvZGljYWw+PGZ1bGwtdGl0bGU+TmF0dXJlPC9mdWxsLXRpdGxlPjwvcGVyaW9kaWNhbD48cGFn
ZXM+NzIzLTczMTwvcGFnZXM+PHZvbHVtZT42MDQ8L3ZvbHVtZT48bnVtYmVyPjc5MDc8L251bWJl
cj48ZWRpdGlvbj4yMDIyLzA0LzE1PC9lZGl0aW9uPjxrZXl3b3Jkcz48a2V5d29yZD5BbmltYWxz
PC9rZXl3b3JkPjxrZXl3b3JkPkNlbGwgQ29tbXVuaWNhdGlvbjwva2V5d29yZD48a2V5d29yZD4q
TWFjYWNhIGZhc2NpY3VsYXJpcy9nZW5ldGljczwva2V5d29yZD48a2V5d29yZD5SZWNlcHRvcnMs
IFZpcnVzL2dlbmV0aWNzPC9rZXl3b3JkPjxrZXl3b3JkPipUcmFuc2NyaXB0b21lL2dlbmV0aWNz
PC9rZXl3b3JkPjxrZXl3b3JkPldudCBTaWduYWxpbmcgUGF0aHdheTwva2V5d29yZD48L2tleXdv
cmRzPjxkYXRlcz48eWVhcj4yMDIyPC95ZWFyPjxwdWItZGF0ZXM+PGRhdGU+QXByPC9kYXRlPjwv
cHViLWRhdGVzPjwvZGF0ZXM+PGlzYm4+MTQ3Ni00Njg3IChFbGVjdHJvbmljKSYjeEQ7MDAyOC0w
ODM2IChMaW5raW5nKTwvaXNibj48YWNjZXNzaW9uLW51bT4zNTQxODY4NjwvYWNjZXNzaW9uLW51
bT48dXJscz48cmVsYXRlZC11cmxzPjx1cmw+aHR0cHM6Ly93d3cubmNiaS5ubG0ubmloLmdvdi9w
dWJtZWQvMzU0MTg2ODY8L3VybD48L3JlbGF0ZWQtdXJscz48L3VybHM+PGVsZWN0cm9uaWMtcmVz
b3VyY2UtbnVtPjEwLjEwMzgvczQxNTg2LTAyMi0wNDU4Ny0zPC9lbGVjdHJvbmljLXJlc291cmNl
LW51bT48L3JlY29yZD48L0NpdGU+PC9FbmROb3RlPn=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7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134C345F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9F9FE6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A0CDCA" w14:textId="011A37B0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del w:id="375" w:author="Administrator" w:date="2023-06-13T20:15:00Z">
              <w:r w:rsidRPr="00220F09" w:rsidDel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cRNA-Seq</w:delText>
              </w:r>
            </w:del>
            <w:proofErr w:type="spellStart"/>
            <w:ins w:id="376" w:author="Administrator" w:date="2023-06-13T20:15:00Z"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scRNA</w:t>
              </w:r>
              <w:proofErr w:type="spellEnd"/>
              <w:r w:rsidR="00851C58">
                <w:rPr>
                  <w:rFonts w:ascii="Times New Roman" w:eastAsia="等线" w:hAnsi="Times New Roman" w:cs="Times New Roman"/>
                  <w:sz w:val="24"/>
                  <w:szCs w:val="24"/>
                </w:rPr>
                <w:t>-seq</w:t>
              </w:r>
            </w:ins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203B692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6 tissue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37FC001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0× Genomic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F5AC5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E19ED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174,233</w:t>
            </w:r>
          </w:p>
        </w:tc>
        <w:tc>
          <w:tcPr>
            <w:tcW w:w="4536" w:type="dxa"/>
            <w:vMerge w:val="restart"/>
            <w:shd w:val="clear" w:color="auto" w:fill="auto"/>
            <w:vAlign w:val="center"/>
            <w:hideMark/>
          </w:tcPr>
          <w:p w14:paraId="3F973CA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 reference single-cell </w:t>
            </w:r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regulomi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d transcriptomic map of cynomolgus monkeys</w:t>
            </w:r>
          </w:p>
        </w:tc>
        <w:tc>
          <w:tcPr>
            <w:tcW w:w="816" w:type="dxa"/>
            <w:vMerge w:val="restart"/>
            <w:shd w:val="clear" w:color="auto" w:fill="auto"/>
            <w:noWrap/>
            <w:vAlign w:val="center"/>
            <w:hideMark/>
          </w:tcPr>
          <w:p w14:paraId="27FF96E2" w14:textId="1030D512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RdTwvQXV0aG9yPjxZZWFyPjIwMjI8L1llYXI+PFJlY051
bT4xNDA8L1JlY051bT48RGlzcGxheVRleHQ+Wzc4XTwvRGlzcGxheVRleHQ+PHJlY29yZD48cmVj
LW51bWJlcj4xNDA8L3JlYy1udW1iZXI+PGZvcmVpZ24ta2V5cz48a2V5IGFwcD0iRU4iIGRiLWlk
PSI1MHJzemR2Zmd3c2VydGV2NXNiNXJzeGFleHQwMHB6NWRzcnQiIHRpbWVzdGFtcD0iMTY2MzY2
Mzg4OCI+MTQwPC9rZXk+PC9mb3JlaWduLWtleXM+PHJlZi10eXBlIG5hbWU9IkpvdXJuYWwgQXJ0
aWNsZSI+MTc8L3JlZi10eXBlPjxjb250cmlidXRvcnM+PGF1dGhvcnM+PGF1dGhvcj5RdSwgSi48
L2F1dGhvcj48YXV0aG9yPllhbmcsIEYuPC9hdXRob3I+PGF1dGhvcj5aaHUsIFQuPC9hdXRob3I+
PGF1dGhvcj5XYW5nLCBZLjwvYXV0aG9yPjxhdXRob3I+RmFuZywgVy48L2F1dGhvcj48YXV0aG9y
PkRpbmcsIFkuPC9hdXRob3I+PGF1dGhvcj5aaGFvLCBYLjwvYXV0aG9yPjxhdXRob3I+UWksIFgu
PC9hdXRob3I+PGF1dGhvcj5YaWUsIFEuPC9hdXRob3I+PGF1dGhvcj5DaGVuLCBNLjwvYXV0aG9y
PjxhdXRob3I+WHUsIFEuPC9hdXRob3I+PGF1dGhvcj5YaWUsIFkuPC9hdXRob3I+PGF1dGhvcj5T
dW4sIFkuPC9hdXRob3I+PGF1dGhvcj5DaGVuLCBELjwvYXV0aG9yPjwvYXV0aG9ycz48L2NvbnRy
aWJ1dG9ycz48YXV0aC1hZGRyZXNzPlN0YXRlIEtleSBMYWJvcmF0b3J5IG9mIFBoYXJtYWNldXRp
Y2FsIEJpb3RlY2hub2xvZ3ksIFNjaG9vbCBvZiBMaWZlIFNjaWVuY2VzLCBOYW5qaW5nIFVuaXZl
cnNpdHksIDIxMDAyMywgTmFuamluZywgQ2hpbmEuJiN4RDtUaGUgQ2hpbGRyZW4mYXBvcztzIEhv
c3BpdGFsLCBaaGVqaWFuZyBVbml2ZXJzaXR5IFNjaG9vbCBvZiBNZWRpY2luZSwgTmF0aW9uYWwg
Q2xpbmljYWwgUmVzZWFyY2ggQ2VudGVyIGZvciBDaGlsZCBIZWFsdGgsIDMxMDA1MiwgSGFuZ3po
b3UsIENoaW5hLiYjeEQ7U2hhbmdoYWkgWHVSYW4gQmlvdGVjaG5vbG9neSBDby4sIEx0ZC4sIDEw
ODggWmhvbmdjaHVuIFJvYWQsIDIwMTEwOSwgU2hhbmdoYWksIENoaW5hLiYjeEQ7Q29sbGVnZSBv
ZiBMaWZlIFNjaWVuY2VzLCBaaGVqaWFuZyBVbml2ZXJzaXR5LCAzMTAwNTgsIEhhbmd6aG91LCBD
aGluYS4mI3hEO1RoZSBDaGlsZHJlbiZhcG9zO3MgSG9zcGl0YWwsIFpoZWppYW5nIFVuaXZlcnNp
dHkgU2Nob29sIG9mIE1lZGljaW5lLCBOYXRpb25hbCBDbGluaWNhbCBSZXNlYXJjaCBDZW50ZXIg
Zm9yIENoaWxkIEhlYWx0aCwgMzEwMDUyLCBIYW5nemhvdSwgQ2hpbmEuIHljeGllQHpqdS5lZHUu
Y24uJiN4RDtTdGF0ZSBLZXkgTGFib3JhdG9yeSBvZiBQaGFybWFjZXV0aWNhbCBCaW90ZWNobm9s
b2d5LCBTY2hvb2wgb2YgTGlmZSBTY2llbmNlcywgTmFuamluZyBVbml2ZXJzaXR5LCAyMTAwMjMs
IE5hbmppbmcsIENoaW5hLiB5YW5nc3VuQG5qdS5lZHUuY24uJiN4RDtDaGVtaXN0cnkgYW5kIEJp
b21lZGljaW5lIElubm92YXRpb24gQ2VudGVyIChDaGVtQklDKSwgTmFuamluZyBVbml2ZXJzaXR5
LCAyMTAwMjMsIE5hbmppbmcsIENoaW5hLiB5YW5nc3VuQG5qdS5lZHUuY24uJiN4RDtTdGF0ZSBL
ZXkgTGFib3JhdG9yeSBvZiBQaGFybWFjZXV0aWNhbCBCaW90ZWNobm9sb2d5LCBTY2hvb2wgb2Yg
TGlmZSBTY2llbmNlcywgTmFuamluZyBVbml2ZXJzaXR5LCAyMTAwMjMsIE5hbmppbmcsIENoaW5h
LiBkaWp1bmNoZW5Abmp1LmVkdS5jbi48L2F1dGgtYWRkcmVzcz48dGl0bGVzPjx0aXRsZT5BIHJl
ZmVyZW5jZSBzaW5nbGUtY2VsbCByZWd1bG9taWMgYW5kIHRyYW5zY3JpcHRvbWljIG1hcCBvZiBj
eW5vbW9sZ3VzIG1vbmtleXM8L3RpdGxlPjxzZWNvbmRhcnktdGl0bGU+TmF0IENvbW11bjwvc2Vj
b25kYXJ5LXRpdGxlPjwvdGl0bGVzPjxwZXJpb2RpY2FsPjxmdWxsLXRpdGxlPk5hdCBDb21tdW48
L2Z1bGwtdGl0bGU+PC9wZXJpb2RpY2FsPjxwYWdlcz40MDY5PC9wYWdlcz48dm9sdW1lPjEzPC92
b2x1bWU+PG51bWJlcj4xPC9udW1iZXI+PGVkaXRpb24+MjAyMi8wNy8xNDwvZWRpdGlvbj48a2V5
d29yZHM+PGtleXdvcmQ+QW5pbWFsczwva2V5d29yZD48a2V5d29yZD5NYWNhY2EgZmFzY2ljdWxh
cmlzL2dlbmV0aWNzPC9rZXl3b3JkPjxrZXl3b3JkPk1pY2U8L2tleXdvcmQ+PGtleXdvcmQ+TW9k
ZWxzLCBBbmltYWw8L2tleXdvcmQ+PGtleXdvcmQ+KlRyYW5zY3JpcHRvbWUvZ2VuZXRpY3M8L2tl
eXdvcmQ+PC9rZXl3b3Jkcz48ZGF0ZXM+PHllYXI+MjAyMjwveWVhcj48cHViLWRhdGVzPjxkYXRl
Pkp1bCAxMzwvZGF0ZT48L3B1Yi1kYXRlcz48L2RhdGVzPjxpc2JuPjIwNDEtMTcyMyAoRWxlY3Ry
b25pYykmI3hEOzIwNDEtMTcyMyAoTGlua2luZyk8L2lzYm4+PGFjY2Vzc2lvbi1udW0+MzU4MzEz
MDA8L2FjY2Vzc2lvbi1udW0+PHVybHM+PHJlbGF0ZWQtdXJscz48dXJsPmh0dHBzOi8vd3d3Lm5j
YmkubmxtLm5paC5nb3YvcHVibWVkLzM1ODMxMzAwPC91cmw+PC9yZWxhdGVkLXVybHM+PC91cmxz
PjxjdXN0b20yPlBNQzkyNzkzODY8L2N1c3RvbTI+PGVsZWN0cm9uaWMtcmVzb3VyY2UtbnVtPjEw
LjEwMzgvczQxNDY3LTAyMi0zMTc3MC14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RdTwvQXV0aG9yPjxZZWFyPjIwMjI8L1llYXI+PFJlY051
bT4xNDA8L1JlY051bT48RGlzcGxheVRleHQ+Wzc4XTwvRGlzcGxheVRleHQ+PHJlY29yZD48cmVj
LW51bWJlcj4xNDA8L3JlYy1udW1iZXI+PGZvcmVpZ24ta2V5cz48a2V5IGFwcD0iRU4iIGRiLWlk
PSI1MHJzemR2Zmd3c2VydGV2NXNiNXJzeGFleHQwMHB6NWRzcnQiIHRpbWVzdGFtcD0iMTY2MzY2
Mzg4OCI+MTQwPC9rZXk+PC9mb3JlaWduLWtleXM+PHJlZi10eXBlIG5hbWU9IkpvdXJuYWwgQXJ0
aWNsZSI+MTc8L3JlZi10eXBlPjxjb250cmlidXRvcnM+PGF1dGhvcnM+PGF1dGhvcj5RdSwgSi48
L2F1dGhvcj48YXV0aG9yPllhbmcsIEYuPC9hdXRob3I+PGF1dGhvcj5aaHUsIFQuPC9hdXRob3I+
PGF1dGhvcj5XYW5nLCBZLjwvYXV0aG9yPjxhdXRob3I+RmFuZywgVy48L2F1dGhvcj48YXV0aG9y
PkRpbmcsIFkuPC9hdXRob3I+PGF1dGhvcj5aaGFvLCBYLjwvYXV0aG9yPjxhdXRob3I+UWksIFgu
PC9hdXRob3I+PGF1dGhvcj5YaWUsIFEuPC9hdXRob3I+PGF1dGhvcj5DaGVuLCBNLjwvYXV0aG9y
PjxhdXRob3I+WHUsIFEuPC9hdXRob3I+PGF1dGhvcj5YaWUsIFkuPC9hdXRob3I+PGF1dGhvcj5T
dW4sIFkuPC9hdXRob3I+PGF1dGhvcj5DaGVuLCBELjwvYXV0aG9yPjwvYXV0aG9ycz48L2NvbnRy
aWJ1dG9ycz48YXV0aC1hZGRyZXNzPlN0YXRlIEtleSBMYWJvcmF0b3J5IG9mIFBoYXJtYWNldXRp
Y2FsIEJpb3RlY2hub2xvZ3ksIFNjaG9vbCBvZiBMaWZlIFNjaWVuY2VzLCBOYW5qaW5nIFVuaXZl
cnNpdHksIDIxMDAyMywgTmFuamluZywgQ2hpbmEuJiN4RDtUaGUgQ2hpbGRyZW4mYXBvcztzIEhv
c3BpdGFsLCBaaGVqaWFuZyBVbml2ZXJzaXR5IFNjaG9vbCBvZiBNZWRpY2luZSwgTmF0aW9uYWwg
Q2xpbmljYWwgUmVzZWFyY2ggQ2VudGVyIGZvciBDaGlsZCBIZWFsdGgsIDMxMDA1MiwgSGFuZ3po
b3UsIENoaW5hLiYjeEQ7U2hhbmdoYWkgWHVSYW4gQmlvdGVjaG5vbG9neSBDby4sIEx0ZC4sIDEw
ODggWmhvbmdjaHVuIFJvYWQsIDIwMTEwOSwgU2hhbmdoYWksIENoaW5hLiYjeEQ7Q29sbGVnZSBv
ZiBMaWZlIFNjaWVuY2VzLCBaaGVqaWFuZyBVbml2ZXJzaXR5LCAzMTAwNTgsIEhhbmd6aG91LCBD
aGluYS4mI3hEO1RoZSBDaGlsZHJlbiZhcG9zO3MgSG9zcGl0YWwsIFpoZWppYW5nIFVuaXZlcnNp
dHkgU2Nob29sIG9mIE1lZGljaW5lLCBOYXRpb25hbCBDbGluaWNhbCBSZXNlYXJjaCBDZW50ZXIg
Zm9yIENoaWxkIEhlYWx0aCwgMzEwMDUyLCBIYW5nemhvdSwgQ2hpbmEuIHljeGllQHpqdS5lZHUu
Y24uJiN4RDtTdGF0ZSBLZXkgTGFib3JhdG9yeSBvZiBQaGFybWFjZXV0aWNhbCBCaW90ZWNobm9s
b2d5LCBTY2hvb2wgb2YgTGlmZSBTY2llbmNlcywgTmFuamluZyBVbml2ZXJzaXR5LCAyMTAwMjMs
IE5hbmppbmcsIENoaW5hLiB5YW5nc3VuQG5qdS5lZHUuY24uJiN4RDtDaGVtaXN0cnkgYW5kIEJp
b21lZGljaW5lIElubm92YXRpb24gQ2VudGVyIChDaGVtQklDKSwgTmFuamluZyBVbml2ZXJzaXR5
LCAyMTAwMjMsIE5hbmppbmcsIENoaW5hLiB5YW5nc3VuQG5qdS5lZHUuY24uJiN4RDtTdGF0ZSBL
ZXkgTGFib3JhdG9yeSBvZiBQaGFybWFjZXV0aWNhbCBCaW90ZWNobm9sb2d5LCBTY2hvb2wgb2Yg
TGlmZSBTY2llbmNlcywgTmFuamluZyBVbml2ZXJzaXR5LCAyMTAwMjMsIE5hbmppbmcsIENoaW5h
LiBkaWp1bmNoZW5Abmp1LmVkdS5jbi48L2F1dGgtYWRkcmVzcz48dGl0bGVzPjx0aXRsZT5BIHJl
ZmVyZW5jZSBzaW5nbGUtY2VsbCByZWd1bG9taWMgYW5kIHRyYW5zY3JpcHRvbWljIG1hcCBvZiBj
eW5vbW9sZ3VzIG1vbmtleXM8L3RpdGxlPjxzZWNvbmRhcnktdGl0bGU+TmF0IENvbW11bjwvc2Vj
b25kYXJ5LXRpdGxlPjwvdGl0bGVzPjxwZXJpb2RpY2FsPjxmdWxsLXRpdGxlPk5hdCBDb21tdW48
L2Z1bGwtdGl0bGU+PC9wZXJpb2RpY2FsPjxwYWdlcz40MDY5PC9wYWdlcz48dm9sdW1lPjEzPC92
b2x1bWU+PG51bWJlcj4xPC9udW1iZXI+PGVkaXRpb24+MjAyMi8wNy8xNDwvZWRpdGlvbj48a2V5
d29yZHM+PGtleXdvcmQ+QW5pbWFsczwva2V5d29yZD48a2V5d29yZD5NYWNhY2EgZmFzY2ljdWxh
cmlzL2dlbmV0aWNzPC9rZXl3b3JkPjxrZXl3b3JkPk1pY2U8L2tleXdvcmQ+PGtleXdvcmQ+TW9k
ZWxzLCBBbmltYWw8L2tleXdvcmQ+PGtleXdvcmQ+KlRyYW5zY3JpcHRvbWUvZ2VuZXRpY3M8L2tl
eXdvcmQ+PC9rZXl3b3Jkcz48ZGF0ZXM+PHllYXI+MjAyMjwveWVhcj48cHViLWRhdGVzPjxkYXRl
Pkp1bCAxMzwvZGF0ZT48L3B1Yi1kYXRlcz48L2RhdGVzPjxpc2JuPjIwNDEtMTcyMyAoRWxlY3Ry
b25pYykmI3hEOzIwNDEtMTcyMyAoTGlua2luZyk8L2lzYm4+PGFjY2Vzc2lvbi1udW0+MzU4MzEz
MDA8L2FjY2Vzc2lvbi1udW0+PHVybHM+PHJlbGF0ZWQtdXJscz48dXJsPmh0dHBzOi8vd3d3Lm5j
YmkubmxtLm5paC5nb3YvcHVibWVkLzM1ODMxMzAwPC91cmw+PC9yZWxhdGVkLXVybHM+PC91cmxz
PjxjdXN0b20yPlBNQzkyNzkzODY8L2N1c3RvbTI+PGVsZWN0cm9uaWMtcmVzb3VyY2UtbnVtPjEw
LjEwMzgvczQxNDY3LTAyMi0zMTc3MC14PC9lbGVjdHJvbmljLXJlc291cmNlLW51bT48L3JlY29y
ZD48L0NpdGU+PC9FbmROb3RlPgB=
</w:fldData>
              </w:fldCha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="002D3C34"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="002D3C34" w:rsidRPr="00220F09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78]</w:t>
            </w: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20F09" w:rsidRPr="00220F09" w14:paraId="5871DD3D" w14:textId="77777777" w:rsidTr="00220F09">
        <w:trPr>
          <w:trHeight w:val="298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D81D2F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62465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77" w:name="_Hlk136201518"/>
            <w:proofErr w:type="spellStart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scATAC</w:t>
            </w:r>
            <w:proofErr w:type="spellEnd"/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-seq</w:t>
            </w:r>
            <w:bookmarkEnd w:id="377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D2EFD0D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EAEA4B4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CF16416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95989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20F09">
              <w:rPr>
                <w:rFonts w:ascii="Times New Roman" w:eastAsia="等线" w:hAnsi="Times New Roman" w:cs="Times New Roman"/>
                <w:sz w:val="24"/>
                <w:szCs w:val="24"/>
              </w:rPr>
              <w:t>66,566</w:t>
            </w:r>
          </w:p>
        </w:tc>
        <w:tc>
          <w:tcPr>
            <w:tcW w:w="4536" w:type="dxa"/>
            <w:vMerge/>
            <w:shd w:val="clear" w:color="auto" w:fill="auto"/>
            <w:vAlign w:val="center"/>
            <w:hideMark/>
          </w:tcPr>
          <w:p w14:paraId="5D0CC9CA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Merge/>
            <w:shd w:val="clear" w:color="auto" w:fill="auto"/>
            <w:vAlign w:val="center"/>
            <w:hideMark/>
          </w:tcPr>
          <w:p w14:paraId="4EA62F50" w14:textId="77777777" w:rsidR="00D65A03" w:rsidRPr="00220F09" w:rsidRDefault="00D65A03" w:rsidP="00D65A0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00A47A24" w14:textId="77777777" w:rsidR="00821455" w:rsidRPr="00220F09" w:rsidRDefault="00821455" w:rsidP="00220F09">
      <w:pPr>
        <w:spacing w:beforeLines="50" w:before="120" w:afterLines="50" w:after="120" w:line="240" w:lineRule="auto"/>
        <w:rPr>
          <w:rFonts w:ascii="Times New Roman" w:eastAsia="等线" w:hAnsi="Times New Roman" w:cs="Times New Roman"/>
          <w:szCs w:val="18"/>
        </w:rPr>
      </w:pPr>
      <w:bookmarkStart w:id="378" w:name="_Hlk136124100"/>
    </w:p>
    <w:p w14:paraId="74D2F802" w14:textId="77777777" w:rsidR="00207A6D" w:rsidRPr="004D449C" w:rsidRDefault="00207A6D" w:rsidP="00207A6D">
      <w:pPr>
        <w:spacing w:beforeLines="50" w:before="120" w:afterLines="5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79" w:name="_Hlk137580697"/>
      <w:bookmarkEnd w:id="378"/>
      <w:r w:rsidRPr="004D449C">
        <w:rPr>
          <w:rFonts w:ascii="Times New Roman" w:eastAsia="等线" w:hAnsi="Times New Roman" w:cs="Times New Roman"/>
          <w:sz w:val="24"/>
          <w:szCs w:val="24"/>
        </w:rPr>
        <w:t xml:space="preserve">–: no data;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cRNA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380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381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: </w:t>
      </w:r>
      <w:del w:id="382" w:author="Editor" w:date="2023-06-12T04:28:00Z">
        <w:r w:rsidRPr="004D449C" w:rsidDel="00BD07D5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83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cell RNA sequencing</w:t>
      </w:r>
      <w:r w:rsidRPr="004D449C">
        <w:rPr>
          <w:rFonts w:ascii="Times New Roman" w:hAnsi="Times New Roman" w:cs="Times New Roman"/>
          <w:sz w:val="24"/>
          <w:szCs w:val="24"/>
        </w:rPr>
        <w:t>;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snRNA-</w:t>
      </w:r>
      <w:del w:id="384" w:author="Editor" w:date="2023-06-12T04:38:00Z">
        <w:r w:rsidRPr="004D449C" w:rsidDel="001D6EB7">
          <w:rPr>
            <w:rFonts w:ascii="Times New Roman" w:eastAsia="等线" w:hAnsi="Times New Roman" w:cs="Times New Roman"/>
            <w:sz w:val="24"/>
            <w:szCs w:val="24"/>
          </w:rPr>
          <w:delText>Seq</w:delText>
        </w:r>
      </w:del>
      <w:ins w:id="385" w:author="Editor" w:date="2023-06-12T04:38:00Z">
        <w:r>
          <w:rPr>
            <w:rFonts w:ascii="Times New Roman" w:eastAsia="等线" w:hAnsi="Times New Roman" w:cs="Times New Roman"/>
            <w:sz w:val="24"/>
            <w:szCs w:val="24"/>
          </w:rPr>
          <w:t>seq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86" w:author="Editor" w:date="2023-06-12T04:28:00Z">
        <w:r w:rsidRPr="004D449C" w:rsidDel="00BD07D5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87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</w:t>
      </w:r>
      <w:del w:id="388" w:author="Editor" w:date="2023-06-12T04:28:00Z">
        <w:r w:rsidRPr="004D449C" w:rsidDel="00BD07D5">
          <w:rPr>
            <w:rFonts w:ascii="Times New Roman" w:eastAsia="等线" w:hAnsi="Times New Roman" w:cs="Times New Roman"/>
            <w:sz w:val="24"/>
            <w:szCs w:val="24"/>
          </w:rPr>
          <w:delText xml:space="preserve">nuclei </w:delText>
        </w:r>
      </w:del>
      <w:ins w:id="389" w:author="Editor" w:date="2023-06-12T04:28:00Z">
        <w:r w:rsidRPr="004D449C">
          <w:rPr>
            <w:rFonts w:ascii="Times New Roman" w:eastAsia="等线" w:hAnsi="Times New Roman" w:cs="Times New Roman"/>
            <w:sz w:val="24"/>
            <w:szCs w:val="24"/>
          </w:rPr>
          <w:t>nucle</w:t>
        </w:r>
        <w:r>
          <w:rPr>
            <w:rFonts w:ascii="Times New Roman" w:eastAsia="等线" w:hAnsi="Times New Roman" w:cs="Times New Roman"/>
            <w:sz w:val="24"/>
            <w:szCs w:val="24"/>
          </w:rPr>
          <w:t>u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RNA sequencing</w:t>
      </w:r>
      <w:r w:rsidRPr="004D449C">
        <w:rPr>
          <w:rFonts w:ascii="Times New Roman" w:hAnsi="Times New Roman" w:cs="Times New Roman"/>
          <w:sz w:val="24"/>
          <w:szCs w:val="24"/>
        </w:rPr>
        <w:t>;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ST: </w:t>
      </w:r>
      <w:del w:id="390" w:author="Editor" w:date="2023-06-12T04:28:00Z">
        <w:r w:rsidRPr="004D449C" w:rsidDel="003827BB">
          <w:rPr>
            <w:rFonts w:ascii="Times New Roman" w:eastAsia="等线" w:hAnsi="Times New Roman" w:cs="Times New Roman"/>
            <w:sz w:val="24"/>
            <w:szCs w:val="24"/>
          </w:rPr>
          <w:delText xml:space="preserve">Spatial </w:delText>
        </w:r>
      </w:del>
      <w:ins w:id="391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 xml:space="preserve">patial 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transcriptomics</w:t>
      </w:r>
      <w:r w:rsidRPr="004D449C">
        <w:rPr>
          <w:rFonts w:ascii="Times New Roman" w:hAnsi="Times New Roman" w:cs="Times New Roman"/>
          <w:sz w:val="24"/>
          <w:szCs w:val="24"/>
        </w:rPr>
        <w:t>;</w:t>
      </w:r>
      <w:r w:rsidRPr="004D449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nATAC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seq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92" w:author="Editor" w:date="2023-06-12T04:28:00Z">
        <w:r w:rsidRPr="004D449C" w:rsidDel="005D4BC4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93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nuclear assay for transposase-accessible chromatin sequencing;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449C">
        <w:rPr>
          <w:rFonts w:ascii="Times New Roman" w:eastAsia="等线" w:hAnsi="Times New Roman" w:cs="Times New Roman"/>
          <w:sz w:val="24"/>
          <w:szCs w:val="24"/>
        </w:rPr>
        <w:t>scATAC</w:t>
      </w:r>
      <w:proofErr w:type="spellEnd"/>
      <w:r w:rsidRPr="004D449C">
        <w:rPr>
          <w:rFonts w:ascii="Times New Roman" w:eastAsia="等线" w:hAnsi="Times New Roman" w:cs="Times New Roman"/>
          <w:sz w:val="24"/>
          <w:szCs w:val="24"/>
        </w:rPr>
        <w:t>-seq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94" w:author="Editor" w:date="2023-06-12T04:28:00Z">
        <w:r w:rsidRPr="004D449C" w:rsidDel="005D4BC4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95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cell assay for transposase-accessible chromatin sequencing; CEL-seq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ins w:id="396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cell expression by linear amplification and sequencing</w:t>
        </w:r>
      </w:ins>
      <w:del w:id="397" w:author="Editor" w:date="2023-06-12T04:28:00Z">
        <w:r w:rsidRPr="004D449C" w:rsidDel="005D4BC4">
          <w:rPr>
            <w:rFonts w:ascii="Times New Roman" w:eastAsia="等线" w:hAnsi="Times New Roman" w:cs="Times New Roman"/>
            <w:sz w:val="24"/>
            <w:szCs w:val="24"/>
          </w:rPr>
          <w:delText>Cell Expression by Linear amplification and Sequencing</w:delText>
        </w:r>
      </w:del>
      <w:r w:rsidRPr="004D449C">
        <w:rPr>
          <w:rFonts w:ascii="Times New Roman" w:eastAsia="等线" w:hAnsi="Times New Roman" w:cs="Times New Roman"/>
          <w:sz w:val="24"/>
          <w:szCs w:val="24"/>
        </w:rPr>
        <w:t>; STRT-seq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398" w:author="Editor" w:date="2023-06-12T04:28:00Z">
        <w:r w:rsidRPr="004D449C" w:rsidDel="005D4BC4">
          <w:rPr>
            <w:rFonts w:ascii="Times New Roman" w:eastAsia="等线" w:hAnsi="Times New Roman" w:cs="Times New Roman"/>
            <w:sz w:val="24"/>
            <w:szCs w:val="24"/>
          </w:rPr>
          <w:delText>Single</w:delText>
        </w:r>
      </w:del>
      <w:ins w:id="399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s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ingl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 xml:space="preserve">-cell tagged reverse transcription sequencing; Ref.: </w:t>
      </w:r>
      <w:del w:id="400" w:author="Editor" w:date="2023-06-12T04:28:00Z">
        <w:r w:rsidRPr="004D449C" w:rsidDel="00EB43C1">
          <w:rPr>
            <w:rFonts w:ascii="Times New Roman" w:eastAsia="等线" w:hAnsi="Times New Roman" w:cs="Times New Roman"/>
            <w:sz w:val="24"/>
            <w:szCs w:val="24"/>
          </w:rPr>
          <w:delText>References</w:delText>
        </w:r>
      </w:del>
      <w:ins w:id="401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r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eferences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; VSMC:</w:t>
      </w:r>
      <w:r w:rsidRPr="004D44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402" w:author="Editor" w:date="2023-06-12T04:28:00Z">
        <w:r w:rsidRPr="004D449C" w:rsidDel="00EB43C1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Vascular </w:delText>
        </w:r>
      </w:del>
      <w:ins w:id="403" w:author="Editor" w:date="2023-06-12T04:28:00Z">
        <w:r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v</w:t>
        </w:r>
        <w:r w:rsidRPr="004D449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ascular </w:t>
        </w:r>
      </w:ins>
      <w:r w:rsidRPr="004D449C">
        <w:rPr>
          <w:rFonts w:ascii="Times New Roman" w:hAnsi="Times New Roman" w:cs="Times New Roman"/>
          <w:sz w:val="24"/>
          <w:szCs w:val="24"/>
          <w:shd w:val="clear" w:color="auto" w:fill="FFFFFF"/>
        </w:rPr>
        <w:t>smooth muscle cell</w:t>
      </w:r>
      <w:r w:rsidRPr="004D449C">
        <w:rPr>
          <w:rFonts w:ascii="Times New Roman" w:eastAsia="等线" w:hAnsi="Times New Roman" w:cs="Times New Roman"/>
          <w:sz w:val="24"/>
          <w:szCs w:val="24"/>
        </w:rPr>
        <w:t>;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r w:rsidRPr="004D449C">
        <w:rPr>
          <w:rFonts w:ascii="Times New Roman" w:eastAsia="等线" w:hAnsi="Times New Roman" w:cs="Times New Roman"/>
          <w:sz w:val="24"/>
          <w:szCs w:val="24"/>
        </w:rPr>
        <w:t>3D:</w:t>
      </w:r>
      <w:r w:rsidRPr="004D449C">
        <w:rPr>
          <w:rFonts w:ascii="Times New Roman" w:hAnsi="Times New Roman" w:cs="Times New Roman"/>
          <w:sz w:val="24"/>
          <w:szCs w:val="24"/>
        </w:rPr>
        <w:t xml:space="preserve"> </w:t>
      </w:r>
      <w:del w:id="404" w:author="Editor" w:date="2023-06-12T04:28:00Z">
        <w:r w:rsidRPr="004D449C" w:rsidDel="00EB43C1">
          <w:rPr>
            <w:rFonts w:ascii="Times New Roman" w:eastAsia="等线" w:hAnsi="Times New Roman" w:cs="Times New Roman"/>
            <w:sz w:val="24"/>
            <w:szCs w:val="24"/>
          </w:rPr>
          <w:delText>Three</w:delText>
        </w:r>
      </w:del>
      <w:ins w:id="405" w:author="Editor" w:date="2023-06-12T04:28:00Z">
        <w:r>
          <w:rPr>
            <w:rFonts w:ascii="Times New Roman" w:eastAsia="等线" w:hAnsi="Times New Roman" w:cs="Times New Roman"/>
            <w:sz w:val="24"/>
            <w:szCs w:val="24"/>
          </w:rPr>
          <w:t>t</w:t>
        </w:r>
        <w:r w:rsidRPr="004D449C">
          <w:rPr>
            <w:rFonts w:ascii="Times New Roman" w:eastAsia="等线" w:hAnsi="Times New Roman" w:cs="Times New Roman"/>
            <w:sz w:val="24"/>
            <w:szCs w:val="24"/>
          </w:rPr>
          <w:t>hree</w:t>
        </w:r>
      </w:ins>
      <w:r w:rsidRPr="004D449C">
        <w:rPr>
          <w:rFonts w:ascii="Times New Roman" w:eastAsia="等线" w:hAnsi="Times New Roman" w:cs="Times New Roman"/>
          <w:sz w:val="24"/>
          <w:szCs w:val="24"/>
        </w:rPr>
        <w:t>-dimensional.</w:t>
      </w:r>
    </w:p>
    <w:bookmarkEnd w:id="379"/>
    <w:p w14:paraId="2EB2F666" w14:textId="653AC39E" w:rsidR="00FC5BAC" w:rsidRPr="00207A6D" w:rsidRDefault="00FC5BAC" w:rsidP="00220F09">
      <w:pPr>
        <w:rPr>
          <w:rFonts w:ascii="Times New Roman" w:hAnsi="Times New Roman" w:cs="Times New Roman"/>
          <w:lang w:eastAsia="zh-CN"/>
        </w:rPr>
      </w:pPr>
    </w:p>
    <w:p w14:paraId="0744FC77" w14:textId="77777777" w:rsidR="002D3C34" w:rsidRPr="00220F09" w:rsidRDefault="002D3C34" w:rsidP="00F622C1">
      <w:pPr>
        <w:pStyle w:val="1"/>
      </w:pPr>
      <w:r w:rsidRPr="00220F09">
        <w:br w:type="page"/>
      </w:r>
    </w:p>
    <w:p w14:paraId="17BAF31E" w14:textId="4E49FB92" w:rsidR="00FC5BAC" w:rsidRPr="00F622C1" w:rsidRDefault="00FC5BAC" w:rsidP="00F622C1">
      <w:pPr>
        <w:pStyle w:val="1"/>
      </w:pPr>
      <w:bookmarkStart w:id="406" w:name="_Toc137579649"/>
      <w:r w:rsidRPr="00F622C1">
        <w:lastRenderedPageBreak/>
        <w:t>Supplementary</w:t>
      </w:r>
      <w:r w:rsidRPr="00F622C1">
        <w:rPr>
          <w:rStyle w:val="10"/>
          <w:b/>
        </w:rPr>
        <w:t xml:space="preserve"> References</w:t>
      </w:r>
      <w:bookmarkEnd w:id="189"/>
      <w:bookmarkEnd w:id="406"/>
    </w:p>
    <w:p w14:paraId="1135AD97" w14:textId="6935CB7F" w:rsidR="00814E43" w:rsidRPr="00814E43" w:rsidRDefault="002D3C34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fldChar w:fldCharType="begin"/>
      </w:r>
      <w:r w:rsidRPr="00814E4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14E43">
        <w:rPr>
          <w:rFonts w:ascii="Times New Roman" w:hAnsi="Times New Roman" w:cs="Times New Roman"/>
          <w:sz w:val="24"/>
          <w:szCs w:val="24"/>
        </w:rPr>
        <w:fldChar w:fldCharType="separate"/>
      </w:r>
      <w:r w:rsidR="00814E43" w:rsidRPr="00814E43">
        <w:rPr>
          <w:rFonts w:ascii="Times New Roman" w:hAnsi="Times New Roman" w:cs="Times New Roman"/>
          <w:sz w:val="24"/>
          <w:szCs w:val="24"/>
        </w:rPr>
        <w:t>[1] D. Merrick, A. Sakers, Z. Irgebay, et al., Identification of a mesenchymal progenitor cell hierarchy in adipose tissue, Science 364 (2019).</w:t>
      </w:r>
    </w:p>
    <w:p w14:paraId="04E17A5C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] A.D. Hildreth, F. Ma, Y.Y. Wong, et al., Single-cell sequencing of human white adipose tissue identifies new cell states in health and obesity, Nat Immunol. 22 (2021) 639-653.</w:t>
      </w:r>
    </w:p>
    <w:p w14:paraId="36060B9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] J. Vijay, M.F. Gauthier, R.L. Biswell, et al., Single-cell analysis of human adipose tissue identifies depot and disease specific cell types, Nat Metab. 2 (2020) 97-109.</w:t>
      </w:r>
    </w:p>
    <w:p w14:paraId="7ECAA28E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] J.R. Acosta, S. Joost, K. Karlsson, et al., Single cell transcriptomics suggest that human adipocyte progenitor cells constitute a homogeneous cell population, Stem Cell Res Ther. 8 (2017) 250.</w:t>
      </w:r>
    </w:p>
    <w:p w14:paraId="54B98C53" w14:textId="0D35EF9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] M.P. Emont, C. Jacobs, A.L. Essene, et al., A single-cell atlas of human and mouse white adipose tissue, Nature 603 (2022) 926-933.</w:t>
      </w:r>
    </w:p>
    <w:p w14:paraId="2CFAF3A6" w14:textId="0E4A074C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 xml:space="preserve">[6] W. Sun, H. Dong, M. Balaz, et al., </w:t>
      </w:r>
      <w:del w:id="407" w:author="Administrator" w:date="2023-06-13T20:15:00Z">
        <w:r w:rsidRPr="00814E43" w:rsidDel="00851C58">
          <w:rPr>
            <w:rFonts w:ascii="Times New Roman" w:hAnsi="Times New Roman" w:cs="Times New Roman"/>
            <w:sz w:val="24"/>
            <w:szCs w:val="24"/>
          </w:rPr>
          <w:delText>snRNA-seq</w:delText>
        </w:r>
      </w:del>
      <w:ins w:id="408" w:author="Administrator" w:date="2023-06-13T20:16:00Z">
        <w:r w:rsidR="00851C58">
          <w:rPr>
            <w:rFonts w:ascii="Times New Roman" w:hAnsi="Times New Roman" w:cs="Times New Roman"/>
            <w:sz w:val="24"/>
            <w:szCs w:val="24"/>
          </w:rPr>
          <w:t>snRNA-seq</w:t>
        </w:r>
      </w:ins>
      <w:r w:rsidRPr="00814E43">
        <w:rPr>
          <w:rFonts w:ascii="Times New Roman" w:hAnsi="Times New Roman" w:cs="Times New Roman"/>
          <w:sz w:val="24"/>
          <w:szCs w:val="24"/>
        </w:rPr>
        <w:t xml:space="preserve"> reveals a subpopulation of adipocytes that regulates thermogenesis, Nature 587 (2020) 98-102.</w:t>
      </w:r>
    </w:p>
    <w:p w14:paraId="1A211C5D" w14:textId="74D1CD8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] K.L. Whytock, Y. Sun, A. Divoux, et al., Single cell full-length transcriptome of human subcutaneous adipose tissue reveals unique and heterogeneous cell populations, iScience 25 (2022) 104772.</w:t>
      </w:r>
    </w:p>
    <w:p w14:paraId="73C18E86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8] J. Backdahl, L. Franzen, L. Massier, et al., Spatial mapping reveals human adipocyte subpopulations with distinct sensitivities to insulin, Cell Metab. 33 (2021) 1869-1882 e1866.</w:t>
      </w:r>
    </w:p>
    <w:p w14:paraId="54E83CB6" w14:textId="42ACA8BA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9] C. Hepler, B. Shan, Q. Zhang, et al., Identification of functionally distinct fibro-inflammatory and adipogenic stromal subpopulations in visceral adipose tissue of adult mice, Elife 7 (2018).</w:t>
      </w:r>
    </w:p>
    <w:p w14:paraId="758C2105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0] W. Gu, W.N. Nowak, Y. Xie, et al., Single-Cell RNA-Sequencing and Metabolomics Analyses Reveal the Contribution of Perivascular Adipose Tissue Stem Cells to Vascular Remodeling, Arterioscler Thromb Vasc Biol. 39 (2019) 2049-2066.</w:t>
      </w:r>
    </w:p>
    <w:p w14:paraId="57A75DDF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1] R.B. Burl, V.D. Ramseyer, E.A. Rondini, et al., Deconstructing Adipogenesis Induced by beta3-Adrenergic Receptor Activation with Single-Cell Expression Profiling, Cell Metab. 28 (2018) 300-309 e304.</w:t>
      </w:r>
    </w:p>
    <w:p w14:paraId="43CA3AF6" w14:textId="0974033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2] D.S. Cho, B. Lee, J.D. Doles, Refining the adipose progenitor cell landscape in healthy and obese visceral adipose tissue using single-cell gene expression profiling, Life Sci Alliance 2 (2019).</w:t>
      </w:r>
    </w:p>
    <w:p w14:paraId="636CD70C" w14:textId="293C4D73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3] P.C. Schwalie, H. Dong, M. Zachara, et al., A stromal cell population that inhibits adipogenesis in mammalian fat depots, Nature 559 (2018) 103-108.</w:t>
      </w:r>
    </w:p>
    <w:p w14:paraId="70DE6BD3" w14:textId="5247D828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4] P. Rajbhandari, D. Arneson, S.K. Hart, et al., Single cell analysis reveals immune cell-adipocyte crosstalk regulating the transcription of thermogenic adipocytes, Elife 8 (2019).</w:t>
      </w:r>
    </w:p>
    <w:p w14:paraId="5985421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5] A.K. Sarvari, E.L. Van Hauwaert, L.K. Markussen, et al., Plasticity of Epididymal Adipose Tissue in Response to Diet-Induced Obesity at Single-Nucleus Resolution, Cell Metab. 33 (2021) 437-453 e435.</w:t>
      </w:r>
    </w:p>
    <w:p w14:paraId="3B87F2F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6] R. Dorajoo, Y. Ali, V.S.Y. Tay, et al., Single-cell transcriptomics of East-Asian pancreatic islets cells, Sci Rep. 7 (2017) 5024.</w:t>
      </w:r>
    </w:p>
    <w:p w14:paraId="6E37F9FC" w14:textId="2EAA31DE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7] Y.J. Wang, J. Schug, K.J. Won, et al., Single-Cell Transcriptomics of the Human Endocrine Pancreas, Diabetes 65 (2016) 3028-3038.</w:t>
      </w:r>
    </w:p>
    <w:p w14:paraId="44096643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18] M.J. Muraro, G. Dharmadhikari, D. Grun, et al., A Single-Cell Transcriptome Atlas of the Human Pancreas, Cell Syst. 3 (2016) 385-394 e383.</w:t>
      </w:r>
    </w:p>
    <w:p w14:paraId="517CD8A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lastRenderedPageBreak/>
        <w:t>[19] A. Segerstolpe, A. Palasantza, P. Eliasson, et al., Single-Cell Transcriptome Profiling of Human Pancreatic Islets in Health and Type 2 Diabetes, Cell Metab. 24 (2016) 593-607.</w:t>
      </w:r>
    </w:p>
    <w:p w14:paraId="7C7CBD96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0] J. Li, J. Klughammer, M. Farlik, et al., Single-cell transcriptomes reveal characteristic features of human pancreatic islet cell types, EMBO Rep. 17 (2016) 178-187.</w:t>
      </w:r>
    </w:p>
    <w:p w14:paraId="2F3C99FA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1] N. Lawlor, J. George, M. Bolisetty, et al., Single-cell transcriptomes identify human islet cell signatures and reveal cell-type-specific expression changes in type 2 diabetes, Genome Res. 27 (2017) 208-222.</w:t>
      </w:r>
    </w:p>
    <w:p w14:paraId="0463ACE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2] A.N. Lam, M.A. Aksit, B. Vecchio-Pagan, et al., Increased expression of anion transporter SLC26A9 delays diabetes onset in cystic fibrosis, J Clin Invest. 130 (2020) 272-286.</w:t>
      </w:r>
    </w:p>
    <w:p w14:paraId="19C0F57A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3] P.S. Linsley, F. Barahmand-Pour-Whitman, E. Balmas, et al., Autoreactive T cell receptors with shared germline-like alpha chains in type 1 diabetes, JCI Insight. 6 (2021).</w:t>
      </w:r>
    </w:p>
    <w:p w14:paraId="0A8DE791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4] M. Saikia, M.M. Holter, L.R. Donahue, et al., GLP-1 receptor signaling increases PCSK1 and beta cell features in human alpha cells, JCI Insight. 6 (2021).</w:t>
      </w:r>
    </w:p>
    <w:p w14:paraId="5A636901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5] C. Su, L. Gao, C.L. May, et al., 3D chromatin maps of the human pancreas reveal lineage-specific regulatory architecture of T2D risk, Cell Metab. 34 (2022) 1394-1409 e1394.</w:t>
      </w:r>
    </w:p>
    <w:p w14:paraId="69A7A463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6] G. Basile, S. Kahraman, E. Dirice, et al., Using single-nucleus RNA-sequencing to interrogate transcriptomic profiles of archived human pancreatic islets, Genome Med. 13 (2021) 128.</w:t>
      </w:r>
    </w:p>
    <w:p w14:paraId="25FEDAF7" w14:textId="46510E9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7] D.E. Stanescu, R. Yu, K.J. Won, et al., Single cell transcriptomic profiling of mouse pancreatic progenitors, Physiol Genomics 49 (2017) 105-114.</w:t>
      </w:r>
    </w:p>
    <w:p w14:paraId="7DFF26A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8] C. Zeng, F. Mulas, Y. Sui, et al., Pseudotemporal Ordering of Single Cells Reveals Metabolic Control of Postnatal beta Cell Proliferation, Cell Metab. 25 (2017) 1160-1175 e1111.</w:t>
      </w:r>
    </w:p>
    <w:p w14:paraId="60A74D24" w14:textId="54D3397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29] N. Sharon, R. Chawla, J. Mueller, et al., A Peninsular Structure Coordinates Asynchronous Differentiation with Morphogenesis to Generate Pancreatic Islets, Cell 176 (2019) 790-804 e713.</w:t>
      </w:r>
    </w:p>
    <w:p w14:paraId="029A68A1" w14:textId="6D9A559C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0] A.M. Hendley, A.A. Rao, L. Leonhardt, et al., Single-cell transcriptome analysis defines heterogeneity of the murine pancreatic ductal tree, Elife 10 (2021).</w:t>
      </w:r>
    </w:p>
    <w:p w14:paraId="170AF3DC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1] Y. Xin, J. Kim, M. Ni, et al., Use of the Fluidigm C1 platform for RNA sequencing of single mouse pancreatic islet cells, Proc Natl Acad Sci U S A. 113 (2016) 3293-3298.</w:t>
      </w:r>
    </w:p>
    <w:p w14:paraId="2454FAD6" w14:textId="7075ADD2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2] N.A.J. Krentz, M.Y.Y. Lee, E.E. Xu, et al., Single-Cell Transcriptome Profiling of Mouse and hESC-Derived Pancreatic Progenitors, Stem Cell Reports 11 (2018) 1551-1564.</w:t>
      </w:r>
    </w:p>
    <w:p w14:paraId="6A7EFE64" w14:textId="47ADC544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3] D. Wang, J. Wang, L. Bai, et al., Long-Term Expansion of Pancreatic Islet Organoids from Resident Procr(+) Progenitors, Cell 180 (2020) 1198-1211 e1119.</w:t>
      </w:r>
    </w:p>
    <w:p w14:paraId="63844455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4] S. Sachs, A. Bastidas-Ponce, S. Tritschler, et al., Targeted pharmacological therapy restores beta-cell function for diabetes remission, Nat Metab. 2 (2020) 192-209.</w:t>
      </w:r>
    </w:p>
    <w:p w14:paraId="27BE11A2" w14:textId="5FE0A1D8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lastRenderedPageBreak/>
        <w:t>[35] T. Fukaishi, Y. Nakagawa, A. Fukunaka, et al., Characterisation of Ppy-lineage cells clarifies the functional heterogeneity of pancreatic beta cells in mice, Diabetologia 64 (2021) 2803-2816.</w:t>
      </w:r>
    </w:p>
    <w:p w14:paraId="2C07A0B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6] P.N. Zakharov, H. Hu, X. Wan, et al., Single-cell RNA sequencing of murine islets shows high cellular complexity at all stages of autoimmune diabetes, J Exp Med. 217 (2020).</w:t>
      </w:r>
    </w:p>
    <w:p w14:paraId="2006840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7] P. Chen, F. Yao, Y. Lu, et al., Single-Cell Landscape of Mouse Islet Allograft and Syngeneic Graft, Front Immunol. 13 (2022) 853349.</w:t>
      </w:r>
    </w:p>
    <w:p w14:paraId="4EDAEB4D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8] E. Duvall, C.M. Benitez, K. Tellez, et al., Single-cell transcriptome and accessible chromatin dynamics during endocrine pancreas development, Proc Natl Acad Sci U S A. 119 (2022) e2201267119.</w:t>
      </w:r>
    </w:p>
    <w:p w14:paraId="6F49A0AC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39] Z.Y. Wang, A. Keogh, A. Waldt, et al., Single-cell and bulk transcriptomics of the liver reveals potential targets of NASH with fibrosis, Sci Rep. 11 (2021) 19396.</w:t>
      </w:r>
    </w:p>
    <w:p w14:paraId="0CC8A0A7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0] S.A. MacParland, J.C. Liu, X.Z. Ma, et al., Single cell RNA sequencing of human liver reveals distinct intrahepatic macrophage populations, Nat Commun. 9 (2018) 4383.</w:t>
      </w:r>
    </w:p>
    <w:p w14:paraId="6E875948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1] H. Zhang, Y. Ma, X. Cheng, et al., Targeting epigenetically maladapted vascular niche alleviates liver fibrosis in nonalcoholic steatohepatitis, Sci Transl Med. 13 (2021) eabd1206.</w:t>
      </w:r>
    </w:p>
    <w:p w14:paraId="3DBAE0BA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2] T.S. Andrews, J. Atif, J.C. Liu, et al., Single-Cell, Single-Nucleus, and Spatial RNA Sequencing of the Human Liver Identifies Cholangiocyte and Mesenchymal Heterogeneity, Hepatol Commun. 6 (2022) 821-840.</w:t>
      </w:r>
    </w:p>
    <w:p w14:paraId="125DEF7E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3] K. Diamanti, J.S. Inda Diaz, A. Raine, et al., Single nucleus transcriptomics data integration recapitulates the major cell types in human liver, Hepatol Res. 51 (2021) 233-238.</w:t>
      </w:r>
    </w:p>
    <w:p w14:paraId="01BBDA43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4] R. Zhang, B. Zhong, J. He, et al., Single-cell transcriptomes identifies characteristic features of mouse macrophages in liver Mallory-Denk bodies formation, Exp Mol Pathol. 127 (2022) 104811.</w:t>
      </w:r>
    </w:p>
    <w:p w14:paraId="4E858E8F" w14:textId="08F9528D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5] Q. Su, S.Y. Kim, F. Adewale, et al., Single-cell RNA transcriptome landscape of hepatocytes and non-parenchymal cells in healthy and NAFLD mouse liver, iScience 24 (2021) 103233.</w:t>
      </w:r>
    </w:p>
    <w:p w14:paraId="1D2C7DA1" w14:textId="5B55E32E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6] X. Xiong, H. Kuang, S. Ansari, et al., Landscape of Intercellular Crosstalk in Healthy and NASH Liver Revealed by Single-Cell Secretome Gene Analysis, Mol Cell 75 (2019) 644-660 e645.</w:t>
      </w:r>
    </w:p>
    <w:p w14:paraId="72803CE0" w14:textId="1EAFDA49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7] K.B. Halpern, R. Shenhav, O. Matcovitch-Natan, et al., Single-cell spatial reconstruction reveals global division of labour in the mammalian liver, Nature 542 (2017) 352-356.</w:t>
      </w:r>
    </w:p>
    <w:p w14:paraId="4906E744" w14:textId="5E633331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8] J.S. Seidman, T.D. Troutman, M. Sakai, et al., Niche-Specific Reprogramming of Epigenetic Landscapes Drives Myeloid Cell Diversity in Nonalcoholic Steatohepatitis, Immunity 52 (2020) 1057-1074 e1057.</w:t>
      </w:r>
    </w:p>
    <w:p w14:paraId="16760AF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49] T. Gwag, R.G. Reddy Mooli, D. Li, et al., Macrophage-derived thrombospondin 1 promotes obesity-associated non-alcoholic fatty liver disease, JHEP Rep. 3 (2021) 100193.</w:t>
      </w:r>
    </w:p>
    <w:p w14:paraId="6283EC5C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0] S.R. Park, C.S. Cho, J. Xi, et al., Holistic characterization of single-hepatocyte transcriptome responses to high-fat diet, Am J Physiol Endocrinol Metab. 320 (2021) E244-E258.</w:t>
      </w:r>
    </w:p>
    <w:p w14:paraId="3BCED31D" w14:textId="46B66591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lastRenderedPageBreak/>
        <w:t>[51] F. Lescroart, X. Wang, X. Lin, et al., Defining the earliest step of cardiovascular lineage segregation by single-cell RNA-seq, Science 359 (2018) 1177-1181.</w:t>
      </w:r>
    </w:p>
    <w:p w14:paraId="066F4321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2] M. Wehrens, A.E. de Leeuw, M. Wright-Clark, et al., Single-cell transcriptomics provides insights into hypertrophic cardiomyopathy, Cell Rep. 39 (2022) 110809.</w:t>
      </w:r>
    </w:p>
    <w:p w14:paraId="3F3F82BD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3] D.M. Fernandez, A.H. Rahman, N.F. Fernandez, et al., Single-cell immune landscape of human atherosclerotic plaques, Nat Med. 25 (2019) 1576-1588.</w:t>
      </w:r>
    </w:p>
    <w:p w14:paraId="44B3DFDE" w14:textId="11034D3A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4] Z. Zhang, J. Huang, Y. Wang, et al., Transcriptome analysis revealed a two-step transformation of vascular smooth muscle cells to macrophage-like cells, Atherosclerosis 346 (2022) 26-35.</w:t>
      </w:r>
    </w:p>
    <w:p w14:paraId="33F24AE6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5] L. Wang, P. Yu, B. Zhou, et al., Single-cell reconstruction of the adult human heart during heart failure and recovery reveals the cellular landscape underlying cardiac function, Nat Cell Biol. 22 (2020) 108-119.</w:t>
      </w:r>
    </w:p>
    <w:p w14:paraId="55CDCE61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6] Y. Cui, Y. Zheng, X. Liu, et al., Single-Cell Transcriptome Analysis Maps the Developmental Track of the Human Heart, Cell Rep. 26 (2019) 1934-1950 e1935.</w:t>
      </w:r>
    </w:p>
    <w:p w14:paraId="05F72ABA" w14:textId="7A03DB34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7] E.I. Crosse, S. Gordon-Keylock, S. Rybtsov, et al., Multi-layered Spatial Transcriptomics Identify Secretory Factors Promoting Human Hematopoietic Stem Cell Development, Cell Stem Cell 27 (2020) 822-839 e828.</w:t>
      </w:r>
    </w:p>
    <w:p w14:paraId="349DD373" w14:textId="00FD506E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8] N.R. Tucker, M. Chaffin, S.J. Fleming, et al., Transcriptional and Cellular Diversity of the Human Heart, Circulation 142 (2020) 466-482.</w:t>
      </w:r>
    </w:p>
    <w:p w14:paraId="174FC3FD" w14:textId="0CE9A24B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59] M. Litvinukova, C. Talavera-Lopez, H. Maatz, et al., Cells of the adult human heart, Nature 588 (2020) 466-472.</w:t>
      </w:r>
    </w:p>
    <w:p w14:paraId="2E63A021" w14:textId="71FCDE50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0] M. Asp, S. Giacomello, L. Larsson, et al., A Spatiotemporal Organ-Wide Gene Expression and Cell Atlas of the Developing Human Heart, Cell 179 (2019) 1647-1660 e1619.</w:t>
      </w:r>
    </w:p>
    <w:p w14:paraId="57D0085D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1] Y.H. Li, Y. Cao, F. Liu, et al., Visualization and Analysis of Gene Expression in Stanford Type A Aortic Dissection Tissue Section by Spatial Transcriptomics, Front Genet. 12 (2021) 698124.</w:t>
      </w:r>
    </w:p>
    <w:p w14:paraId="6D02A3A8" w14:textId="1485F461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2] C. Kuppe, R.O. Ramirez Flores, Z. Li, et al., Spatial multi-omic map of human myocardial infarction, Nature 608 (2022) 766-777.</w:t>
      </w:r>
    </w:p>
    <w:p w14:paraId="6105E73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3] H. Winkels, E. Ehinger, M. Vassallo, et al., Atlas of the Immune Cell Repertoire in Mouse Atherosclerosis Defined by Single-Cell RNA-Sequencing and Mass Cytometry, Circ Res. 122 (2018) 1675-1688.</w:t>
      </w:r>
    </w:p>
    <w:p w14:paraId="356C395C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4] C. Cochain, E. Vafadarnejad, P. Arampatzi, et al., Single-Cell RNA-Seq Reveals the Transcriptional Landscape and Heterogeneity of Aortic Macrophages in Murine Atherosclerosis, Circ Res. 122 (2018) 1661-1674.</w:t>
      </w:r>
    </w:p>
    <w:p w14:paraId="1E627DDF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5] L. He, M. Vanlandewijck, M.A. Mae, et al., Single-cell RNA sequencing of mouse brain and lung vascular and vessel-associated cell types, Sci Data. 5 (2018) 180160.</w:t>
      </w:r>
    </w:p>
    <w:p w14:paraId="2A363DF6" w14:textId="6818E34E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6] N. Farbehi, R. Patrick, A. Dorison, et al., Single-cell expression profiling reveals dynamic flux of cardiac stromal, vascular and immune cells in health and injury, Elife 8 (2019).</w:t>
      </w:r>
    </w:p>
    <w:p w14:paraId="4B43276F" w14:textId="1DD521FF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7] J. Kalucka, L. de Rooij, J. Goveia, et al., Single-Cell Transcriptome Atlas of Murine Endothelial Cells, Cell 180 (2020) 764-779 e720.</w:t>
      </w:r>
    </w:p>
    <w:p w14:paraId="7F00F087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68] J. Rodor, S.H. Chen, J.P. Scanlon, et al., Single-cell RNA sequencing profiling of mouse endothelial cells in response to pulmonary arterial hypertension, Cardiovasc Res. 118 (2022) 2519-2534.</w:t>
      </w:r>
    </w:p>
    <w:p w14:paraId="5F2492A1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lastRenderedPageBreak/>
        <w:t>[69] A. Zernecke, H. Winkels, C. Cochain, et al., Meta-Analysis of Leukocyte Diversity in Atherosclerotic Mouse Aortas, Circ Res. 127 (2020) 402-426.</w:t>
      </w:r>
    </w:p>
    <w:p w14:paraId="7CF81D22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0] J.D. Lin, H. Nishi, J. Poles, et al., Single-cell analysis of fate-mapped macrophages reveals heterogeneity, including stem-like properties, during atherosclerosis progression and regression, JCI Insight. 4 (2019).</w:t>
      </w:r>
    </w:p>
    <w:p w14:paraId="23BB65AE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1] J.E. Cole, I. Park, D.J. Ahern, et al., Immune cell census in murine atherosclerosis: cytometry by time of flight illuminates vascular myeloid cell diversity, Cardiovasc Res. 114 (2018) 1360-1371.</w:t>
      </w:r>
    </w:p>
    <w:p w14:paraId="6A9D0D3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2] G. Zhao, H. Lu, Y. Liu, et al., Single-Cell Transcriptomics Reveals Endothelial Plasticity During Diabetic Atherogenesis, Front Cell Dev Biol. 9 (2021) 689469.</w:t>
      </w:r>
    </w:p>
    <w:p w14:paraId="63A6F6C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3] L. Yu, J. Zhang, A. Gao, et al., An intersegmental single-cell profile reveals aortic heterogeneity and identifies a novel Malat1(+) vascular smooth muscle subtype involved in abdominal aortic aneurysm formation, Signal Transduct Target Ther. 7 (2022) 125.</w:t>
      </w:r>
    </w:p>
    <w:p w14:paraId="76383056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4] S. McArdle, K. Buscher, Y. Ghosheh, et al., Migratory and Dancing Macrophage Subsets in Atherosclerotic Lesions, Circ Res. 125 (2019) 1038-1051.</w:t>
      </w:r>
    </w:p>
    <w:p w14:paraId="049195EB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5] M. Mohenska, N.M. Tan, A. Tokolyi, et al., 3D-cardiomics: A spatial transcriptional atlas of the mammalian heart, J Mol Cell Cardiol. 163 (2022) 20-32.</w:t>
      </w:r>
    </w:p>
    <w:p w14:paraId="56947F00" w14:textId="77777777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6] W. Zhang, S. Zhang, P. Yan, et al., A single-cell transcriptomic landscape of primate arterial aging, Nat Commun. 11 (2020) 2202.</w:t>
      </w:r>
    </w:p>
    <w:p w14:paraId="2515AC11" w14:textId="29E59885" w:rsidR="00814E43" w:rsidRPr="00814E43" w:rsidRDefault="00814E43" w:rsidP="00814E4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7] L. Han, X. Wei, C. Liu, et al., Cell transcriptomic atlas of the non-human primate Macaca fascicularis, Nature 604 (2022) 723-731.</w:t>
      </w:r>
    </w:p>
    <w:p w14:paraId="12C5A5D4" w14:textId="77777777" w:rsidR="00814E43" w:rsidRPr="00814E43" w:rsidRDefault="00814E43" w:rsidP="00814E4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t>[78] J. Qu, F. Yang, T. Zhu, et al., A reference single-cell regulomic and transcriptomic map of cynomolgus monkeys, Nat Commun. 13 (2022) 4069.</w:t>
      </w:r>
    </w:p>
    <w:p w14:paraId="3EE95050" w14:textId="69C0F0DF" w:rsidR="00FC5BAC" w:rsidRPr="00220F09" w:rsidRDefault="002D3C34" w:rsidP="00220F09">
      <w:pPr>
        <w:jc w:val="both"/>
        <w:rPr>
          <w:rFonts w:ascii="Times New Roman" w:hAnsi="Times New Roman" w:cs="Times New Roman"/>
          <w:sz w:val="24"/>
          <w:szCs w:val="24"/>
        </w:rPr>
      </w:pPr>
      <w:r w:rsidRPr="00814E4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C5BAC" w:rsidRPr="00220F09" w:rsidSect="006165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7084C" w14:textId="77777777" w:rsidR="00265DDF" w:rsidRDefault="00265DDF" w:rsidP="00814E43">
      <w:pPr>
        <w:spacing w:after="0" w:line="240" w:lineRule="auto"/>
      </w:pPr>
      <w:r>
        <w:separator/>
      </w:r>
    </w:p>
  </w:endnote>
  <w:endnote w:type="continuationSeparator" w:id="0">
    <w:p w14:paraId="2E1C4FD6" w14:textId="77777777" w:rsidR="00265DDF" w:rsidRDefault="00265DDF" w:rsidP="00814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0DD8B" w14:textId="77777777" w:rsidR="00265DDF" w:rsidRDefault="00265DDF" w:rsidP="00814E43">
      <w:pPr>
        <w:spacing w:after="0" w:line="240" w:lineRule="auto"/>
      </w:pPr>
      <w:r>
        <w:separator/>
      </w:r>
    </w:p>
  </w:footnote>
  <w:footnote w:type="continuationSeparator" w:id="0">
    <w:p w14:paraId="5843FDD3" w14:textId="77777777" w:rsidR="00265DDF" w:rsidRDefault="00265DDF" w:rsidP="00814E4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istrator">
    <w15:presenceInfo w15:providerId="Windows Live" w15:userId="36a6c833e10221c7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MjIzMDc1tzQzMjRX0lEKTi0uzszPAykwqQUAh6nXW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Pharmaceutical An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szdvfgwsertev5sb5rsxaext00pz5dsrt&quot;&gt;我的EndNote库&lt;record-ids&gt;&lt;item&gt;78&lt;/item&gt;&lt;item&gt;87&lt;/item&gt;&lt;item&gt;90&lt;/item&gt;&lt;item&gt;111&lt;/item&gt;&lt;item&gt;112&lt;/item&gt;&lt;item&gt;114&lt;/item&gt;&lt;item&gt;115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6A4D8C"/>
    <w:rsid w:val="0001772A"/>
    <w:rsid w:val="000A0C12"/>
    <w:rsid w:val="000F18FA"/>
    <w:rsid w:val="000F4A70"/>
    <w:rsid w:val="000F4C93"/>
    <w:rsid w:val="001D0A24"/>
    <w:rsid w:val="00207A6D"/>
    <w:rsid w:val="00220F09"/>
    <w:rsid w:val="00265DDF"/>
    <w:rsid w:val="002B06DC"/>
    <w:rsid w:val="002D3C34"/>
    <w:rsid w:val="002E348F"/>
    <w:rsid w:val="003217EB"/>
    <w:rsid w:val="00421115"/>
    <w:rsid w:val="0043186F"/>
    <w:rsid w:val="004330C6"/>
    <w:rsid w:val="004B3351"/>
    <w:rsid w:val="00533922"/>
    <w:rsid w:val="005E6202"/>
    <w:rsid w:val="00616569"/>
    <w:rsid w:val="00660CB7"/>
    <w:rsid w:val="006675A4"/>
    <w:rsid w:val="00692A87"/>
    <w:rsid w:val="006A4D8C"/>
    <w:rsid w:val="006B2990"/>
    <w:rsid w:val="006F04F2"/>
    <w:rsid w:val="006F40B4"/>
    <w:rsid w:val="007370D5"/>
    <w:rsid w:val="00784692"/>
    <w:rsid w:val="00784F90"/>
    <w:rsid w:val="007E5391"/>
    <w:rsid w:val="007F3385"/>
    <w:rsid w:val="007F4BD6"/>
    <w:rsid w:val="00814E43"/>
    <w:rsid w:val="00821455"/>
    <w:rsid w:val="00851C58"/>
    <w:rsid w:val="008A425D"/>
    <w:rsid w:val="008F3986"/>
    <w:rsid w:val="009051C1"/>
    <w:rsid w:val="00973480"/>
    <w:rsid w:val="00A01052"/>
    <w:rsid w:val="00A267D9"/>
    <w:rsid w:val="00AF09FA"/>
    <w:rsid w:val="00B17850"/>
    <w:rsid w:val="00BA799B"/>
    <w:rsid w:val="00BF58BB"/>
    <w:rsid w:val="00C827DA"/>
    <w:rsid w:val="00D34CBB"/>
    <w:rsid w:val="00D65A03"/>
    <w:rsid w:val="00F05916"/>
    <w:rsid w:val="00F622C1"/>
    <w:rsid w:val="00FC5BAC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07560"/>
  <w15:docId w15:val="{4E4B52F8-1A70-4EBB-9939-E55C93DF1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6569"/>
    <w:pPr>
      <w:spacing w:after="200" w:line="276" w:lineRule="auto"/>
    </w:pPr>
    <w:rPr>
      <w:lang w:val="en-US"/>
    </w:rPr>
  </w:style>
  <w:style w:type="paragraph" w:styleId="1">
    <w:name w:val="heading 1"/>
    <w:basedOn w:val="a"/>
    <w:link w:val="10"/>
    <w:autoRedefine/>
    <w:uiPriority w:val="9"/>
    <w:qFormat/>
    <w:rsid w:val="00F622C1"/>
    <w:pPr>
      <w:keepNext/>
      <w:keepLines/>
      <w:widowControl w:val="0"/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noProof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3986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3986"/>
    <w:rPr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8F3986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F3986"/>
  </w:style>
  <w:style w:type="character" w:customStyle="1" w:styleId="a7">
    <w:name w:val="批注文字 字符"/>
    <w:basedOn w:val="a0"/>
    <w:link w:val="a6"/>
    <w:uiPriority w:val="99"/>
    <w:semiHidden/>
    <w:rsid w:val="008F3986"/>
    <w:rPr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F398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F3986"/>
    <w:rPr>
      <w:b/>
      <w:bCs/>
      <w:lang w:val="en-US"/>
    </w:rPr>
  </w:style>
  <w:style w:type="paragraph" w:styleId="aa">
    <w:name w:val="Revision"/>
    <w:hidden/>
    <w:uiPriority w:val="99"/>
    <w:semiHidden/>
    <w:rsid w:val="008F3986"/>
    <w:pPr>
      <w:spacing w:after="0" w:line="240" w:lineRule="auto"/>
    </w:pPr>
    <w:rPr>
      <w:lang w:val="en-US"/>
    </w:rPr>
  </w:style>
  <w:style w:type="character" w:styleId="ab">
    <w:name w:val="Hyperlink"/>
    <w:basedOn w:val="a0"/>
    <w:uiPriority w:val="99"/>
    <w:unhideWhenUsed/>
    <w:rsid w:val="00FC5BAC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C5BAC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F622C1"/>
    <w:rPr>
      <w:rFonts w:ascii="Times New Roman" w:eastAsia="Arial" w:hAnsi="Times New Roman" w:cs="Times New Roman"/>
      <w:b/>
      <w:bCs/>
      <w:noProof/>
      <w:sz w:val="24"/>
      <w:szCs w:val="24"/>
      <w:lang w:val="en-US" w:eastAsia="zh-CN"/>
    </w:rPr>
  </w:style>
  <w:style w:type="character" w:styleId="ad">
    <w:name w:val="Emphasis"/>
    <w:basedOn w:val="a0"/>
    <w:uiPriority w:val="20"/>
    <w:qFormat/>
    <w:rsid w:val="00D65A03"/>
    <w:rPr>
      <w:i/>
      <w:iCs/>
    </w:rPr>
  </w:style>
  <w:style w:type="paragraph" w:styleId="TOC">
    <w:name w:val="TOC Heading"/>
    <w:basedOn w:val="1"/>
    <w:next w:val="a"/>
    <w:uiPriority w:val="39"/>
    <w:unhideWhenUsed/>
    <w:qFormat/>
    <w:rsid w:val="002D3C3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noProof w:val="0"/>
      <w:color w:val="2F5496" w:themeColor="accent1" w:themeShade="BF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D3C34"/>
    <w:pPr>
      <w:spacing w:after="100" w:line="259" w:lineRule="auto"/>
      <w:ind w:left="220"/>
    </w:pPr>
    <w:rPr>
      <w:rFonts w:cs="Times New Roman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2D3C34"/>
    <w:pPr>
      <w:spacing w:after="100" w:line="259" w:lineRule="auto"/>
    </w:pPr>
    <w:rPr>
      <w:rFonts w:cs="Times New Roman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2D3C34"/>
    <w:pPr>
      <w:spacing w:after="100" w:line="259" w:lineRule="auto"/>
      <w:ind w:left="440"/>
    </w:pPr>
    <w:rPr>
      <w:rFonts w:cs="Times New Roman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2D3C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D3C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2D3C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2D3C34"/>
    <w:rPr>
      <w:rFonts w:ascii="Calibri" w:hAnsi="Calibri" w:cs="Calibri"/>
      <w:noProof/>
      <w:lang w:val="en-US"/>
    </w:rPr>
  </w:style>
  <w:style w:type="paragraph" w:styleId="ae">
    <w:name w:val="header"/>
    <w:basedOn w:val="a"/>
    <w:link w:val="af"/>
    <w:uiPriority w:val="99"/>
    <w:unhideWhenUsed/>
    <w:rsid w:val="00814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4E43"/>
    <w:rPr>
      <w:sz w:val="18"/>
      <w:szCs w:val="18"/>
      <w:lang w:val="en-US"/>
    </w:rPr>
  </w:style>
  <w:style w:type="paragraph" w:styleId="af0">
    <w:name w:val="footer"/>
    <w:basedOn w:val="a"/>
    <w:link w:val="af1"/>
    <w:uiPriority w:val="99"/>
    <w:unhideWhenUsed/>
    <w:rsid w:val="00814E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4E43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5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chen@email.sz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anrong@wh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1D791-C7FE-489A-9A4D-63BE2EA28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0</Pages>
  <Words>6754</Words>
  <Characters>38499</Characters>
  <Application>Microsoft Office Word</Application>
  <DocSecurity>0</DocSecurity>
  <Lines>320</Lines>
  <Paragraphs>9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baki Yıldırım</dc:creator>
  <cp:keywords/>
  <dc:description/>
  <cp:lastModifiedBy>Administrator</cp:lastModifiedBy>
  <cp:revision>7</cp:revision>
  <dcterms:created xsi:type="dcterms:W3CDTF">2023-05-29T09:32:00Z</dcterms:created>
  <dcterms:modified xsi:type="dcterms:W3CDTF">2023-06-1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s://csl.mendeley.com/styles/619229001/j2-2</vt:lpwstr>
  </property>
  <property fmtid="{D5CDD505-2E9C-101B-9397-08002B2CF9AE}" pid="9" name="Mendeley Recent Style Name 3_1">
    <vt:lpwstr>Elsevier (numeric, with titles) - Baki Yıldırım</vt:lpwstr>
  </property>
  <property fmtid="{D5CDD505-2E9C-101B-9397-08002B2CF9AE}" pid="10" name="Mendeley Recent Style Id 4_1">
    <vt:lpwstr>http://csl.mendeley.com/styles/619229001/Bakienson-2</vt:lpwstr>
  </property>
  <property fmtid="{D5CDD505-2E9C-101B-9397-08002B2CF9AE}" pid="11" name="Mendeley Recent Style Name 4_1">
    <vt:lpwstr>Elsevier (numeric, with titles) - Baki Yıldırım</vt:lpwstr>
  </property>
  <property fmtid="{D5CDD505-2E9C-101B-9397-08002B2CF9AE}" pid="12" name="Mendeley Recent Style Id 5_1">
    <vt:lpwstr>http://csl.mendeley.com/styles/619229001/j2</vt:lpwstr>
  </property>
  <property fmtid="{D5CDD505-2E9C-101B-9397-08002B2CF9AE}" pid="13" name="Mendeley Recent Style Name 5_1">
    <vt:lpwstr>Elsevier (numeric, with titles) - Baki Yıldırım</vt:lpwstr>
  </property>
  <property fmtid="{D5CDD505-2E9C-101B-9397-08002B2CF9AE}" pid="14" name="Mendeley Recent Style Id 6_1">
    <vt:lpwstr>http://csl.mendeley.com/styles/619229001/j2-2</vt:lpwstr>
  </property>
  <property fmtid="{D5CDD505-2E9C-101B-9397-08002B2CF9AE}" pid="15" name="Mendeley Recent Style Name 6_1">
    <vt:lpwstr>Elsevier (numeric, with titles) - Baki Yıldırım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pharmaceutical-analysis</vt:lpwstr>
  </property>
  <property fmtid="{D5CDD505-2E9C-101B-9397-08002B2CF9AE}" pid="19" name="Mendeley Recent Style Name 8_1">
    <vt:lpwstr>Journal of Pharmaceutical Analysi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1540e0-0cc9-308c-a144-f7926b9f46e4</vt:lpwstr>
  </property>
  <property fmtid="{D5CDD505-2E9C-101B-9397-08002B2CF9AE}" pid="24" name="Mendeley Citation Style_1">
    <vt:lpwstr>http://csl.mendeley.com/styles/619229001/Bakienson-2</vt:lpwstr>
  </property>
</Properties>
</file>